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9ABD2" w14:textId="77777777" w:rsidR="00D228D3" w:rsidRDefault="00565037" w:rsidP="00D228D3">
      <w:pPr>
        <w:spacing w:after="0"/>
        <w:rPr>
          <w:rFonts w:ascii="Times New Roman" w:eastAsia="Times New Roman" w:hAnsi="Times New Roman" w:cs="Times New Roman"/>
          <w:b/>
          <w:color w:val="000000" w:themeColor="text1"/>
        </w:rPr>
      </w:pPr>
      <w:r w:rsidRPr="46126CB1">
        <w:rPr>
          <w:rFonts w:ascii="Times New Roman" w:eastAsia="Times New Roman" w:hAnsi="Times New Roman" w:cs="Times New Roman"/>
          <w:b/>
          <w:color w:val="000000" w:themeColor="text1"/>
        </w:rPr>
        <w:t>Supplemental Table 1. Clinical signs in rhesus macaques inoculated with SARS-CoV-2.</w:t>
      </w:r>
    </w:p>
    <w:tbl>
      <w:tblPr>
        <w:tblStyle w:val="TableGrid"/>
        <w:tblW w:w="9900" w:type="dxa"/>
        <w:tblLayout w:type="fixed"/>
        <w:tblLook w:val="04A0" w:firstRow="1" w:lastRow="0" w:firstColumn="1" w:lastColumn="0" w:noHBand="0" w:noVBand="1"/>
      </w:tblPr>
      <w:tblGrid>
        <w:gridCol w:w="900"/>
        <w:gridCol w:w="2850"/>
        <w:gridCol w:w="2265"/>
        <w:gridCol w:w="1995"/>
        <w:gridCol w:w="1880"/>
        <w:gridCol w:w="10"/>
      </w:tblGrid>
      <w:tr w:rsidR="00D228D3" w14:paraId="02A703AA" w14:textId="77777777" w:rsidTr="00F670CF">
        <w:trPr>
          <w:gridAfter w:val="1"/>
          <w:wAfter w:w="10" w:type="dxa"/>
        </w:trPr>
        <w:tc>
          <w:tcPr>
            <w:tcW w:w="90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01916C" w14:textId="77777777" w:rsidR="00D228D3" w:rsidRDefault="00D228D3" w:rsidP="00F670C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Animal ID</w:t>
            </w:r>
          </w:p>
        </w:tc>
        <w:tc>
          <w:tcPr>
            <w:tcW w:w="899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34B8EB" w14:textId="77777777" w:rsidR="00D228D3" w:rsidRDefault="00D228D3" w:rsidP="00F670C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bserved clinical signs</w:t>
            </w:r>
          </w:p>
        </w:tc>
      </w:tr>
      <w:tr w:rsidR="00D228D3" w14:paraId="68CAD370" w14:textId="77777777" w:rsidTr="00F670CF">
        <w:tc>
          <w:tcPr>
            <w:tcW w:w="900" w:type="dxa"/>
            <w:vMerge/>
            <w:tcBorders>
              <w:left w:val="nil"/>
            </w:tcBorders>
            <w:vAlign w:val="center"/>
          </w:tcPr>
          <w:p w14:paraId="5C4440A3" w14:textId="77777777" w:rsidR="00D228D3" w:rsidRDefault="00D228D3" w:rsidP="00F670CF"/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7089AE" w14:textId="77777777" w:rsidR="00D228D3" w:rsidRDefault="00D228D3" w:rsidP="00F670C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1-3 dpi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5EA83D" w14:textId="77777777" w:rsidR="00D228D3" w:rsidRDefault="00D228D3" w:rsidP="00F670C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4-7 dpi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68DF55" w14:textId="77777777" w:rsidR="00D228D3" w:rsidRDefault="00D228D3" w:rsidP="00F670C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8-14 dpi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4CC268" w14:textId="77777777" w:rsidR="00D228D3" w:rsidRDefault="00D228D3" w:rsidP="00F670CF">
            <w:pPr>
              <w:spacing w:line="259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15-21 dpi</w:t>
            </w:r>
          </w:p>
        </w:tc>
      </w:tr>
      <w:tr w:rsidR="00D228D3" w14:paraId="0911DB0F" w14:textId="77777777" w:rsidTr="00F670CF"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81E70B7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O1</w:t>
            </w:r>
          </w:p>
        </w:tc>
        <w:tc>
          <w:tcPr>
            <w:tcW w:w="2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2D6EE14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le appearance, reduced activity, mildly depressed, tachypnea</w:t>
            </w:r>
          </w:p>
        </w:tc>
        <w:tc>
          <w:tcPr>
            <w:tcW w:w="22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7847B0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le appearance, reduced activity, mildly depressed, ruffled fur, tachypnea, dyspnea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362FD49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9BA4E5" w14:textId="77777777" w:rsidR="00D228D3" w:rsidRDefault="00D228D3" w:rsidP="00F670CF">
            <w:pPr>
              <w:spacing w:line="259" w:lineRule="auto"/>
              <w:ind w:right="3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228D3" w14:paraId="693DE9CB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0D7737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O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A32543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achypnea, dyspne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D96298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, nosebleed on 4 dpi, dyspn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A8203B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E96E6B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228D3" w14:paraId="38607824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73EF262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O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4E540B8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le appearance, reduced activity, ruffled fur, dyspne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9F07F47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le appearance, reduced activity, slightly ruffled fur, slightly reduced appetite, mildly dehydrated, dyspn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A4F959E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A2BAB89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228D3" w14:paraId="62A18606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EDE0F5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O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DBF5B7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ffled fur, mildly dehydrated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6E37BC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duced activity, ruffled fur, severely reduced appetite, mildly dehydrated, dyspn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5D015D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0A0CFF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228D3" w14:paraId="7BBFB4D4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99F89E4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O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879D761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le appearance, hunched posture, reduced activity, mildly depressed, reduced appetit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5487F20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duced activity, depressed, reduced appetit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941D521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Mildly depresse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9A190B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ldly depressed, reduced appetite</w:t>
            </w:r>
          </w:p>
        </w:tc>
      </w:tr>
      <w:tr w:rsidR="00D228D3" w14:paraId="17E1CA78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891032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O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3F064A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duced appetit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E0FA3C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duced appetit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EC8FDC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57D05F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</w:t>
            </w:r>
          </w:p>
        </w:tc>
      </w:tr>
      <w:tr w:rsidR="00D228D3" w14:paraId="39D9317C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211E08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O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89FAD7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ffled fur, reduced appetite, tachypne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168CD18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ffled fur, severely reduced appetite, tachypn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90D408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ffled fur, severely reduced appetite, tachypne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23073A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everely reduced appetite, tachypnea</w:t>
            </w:r>
          </w:p>
        </w:tc>
      </w:tr>
      <w:tr w:rsidR="00D228D3" w14:paraId="666161A3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4C2DCC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O8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85DD72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ffled fur, tachypne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8D65A9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ffled fur, reduced appetite, tachypn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81D8FD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ffled fur, reduced appetite, tachypne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6E3E85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achypnea</w:t>
            </w:r>
          </w:p>
        </w:tc>
      </w:tr>
      <w:tr w:rsidR="00D228D3" w14:paraId="7F159537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0EB84A7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Y1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bottom"/>
          </w:tcPr>
          <w:p w14:paraId="264CDDBA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, tachypne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DE2E0FD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3DE417F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0837B14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228D3" w14:paraId="79B9B52F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A0A4EFF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Y2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8857BC1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sign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33E98357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duced appetite, serous nasal discharge on 6 dpi, dyspn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0606D8F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E57CF55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228D3" w14:paraId="333F90E5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6468CCF3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Y3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238B704E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yspne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76014A3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, dyspn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C0482CF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41B37FC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228D3" w14:paraId="54302A6A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28A66C92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Y4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bottom"/>
          </w:tcPr>
          <w:p w14:paraId="139FEC8B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le appearance, tachypnea, dyspne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bottom"/>
          </w:tcPr>
          <w:p w14:paraId="79423941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, dyspn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C9B6B9E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717C9A16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228D3" w14:paraId="1A0BD543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6D7F80D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Y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653F8DE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, dyspne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4E7F36F0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yspn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16B6A4F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signs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0DA195E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, recovered by 18 dpi</w:t>
            </w:r>
          </w:p>
        </w:tc>
      </w:tr>
      <w:tr w:rsidR="00D228D3" w14:paraId="1386E89B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53012D77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Y6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6F3A0050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ffled fur, reduced appetite, tachypne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1F2AE990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ffled fur, tachypnea, dyspn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4C4EED63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yspne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</w:tcPr>
          <w:p w14:paraId="0AF5D206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covered</w:t>
            </w:r>
          </w:p>
        </w:tc>
      </w:tr>
      <w:tr w:rsidR="00D228D3" w14:paraId="0E9C2DB8" w14:textId="77777777" w:rsidTr="00F670C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39962D2B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Y7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514FA090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, tachypne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76CF9B43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, tachypne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15844936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, tachypne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</w:tcPr>
          <w:p w14:paraId="0EF95770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lightly reduced appetite, tachypnea through 17 dpi</w:t>
            </w:r>
          </w:p>
        </w:tc>
      </w:tr>
      <w:tr w:rsidR="00D228D3" w14:paraId="241B70D8" w14:textId="77777777" w:rsidTr="00F670CF"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</w:tcPr>
          <w:p w14:paraId="1892B101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MY8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</w:tcPr>
          <w:p w14:paraId="4E9D3FF0" w14:textId="678AB280" w:rsidR="00D228D3" w:rsidRPr="00D228D3" w:rsidRDefault="00D228D3" w:rsidP="00D228D3">
            <w:pPr>
              <w:spacing w:line="259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ffled fur, reduced appetite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</w:tcPr>
          <w:p w14:paraId="01AACC75" w14:textId="28EA01F2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unched posture, ruffled fur, tachypne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</w:tcPr>
          <w:p w14:paraId="1072580F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yspne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 w:themeFill="accent6" w:themeFillTint="33"/>
          </w:tcPr>
          <w:p w14:paraId="0DA8E9BB" w14:textId="77777777" w:rsidR="00D228D3" w:rsidRDefault="00D228D3" w:rsidP="00F670CF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ED165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covered</w:t>
            </w:r>
          </w:p>
        </w:tc>
      </w:tr>
    </w:tbl>
    <w:p w14:paraId="77985728" w14:textId="22BDDC50" w:rsidR="00565037" w:rsidRDefault="00565037" w:rsidP="00D228D3">
      <w:pPr>
        <w:rPr>
          <w:rFonts w:ascii="Times New Roman" w:eastAsia="Times New Roman" w:hAnsi="Times New Roman" w:cs="Times New Roman"/>
          <w:b/>
          <w:color w:val="000000" w:themeColor="text1"/>
        </w:rPr>
      </w:pPr>
    </w:p>
    <w:sectPr w:rsidR="00565037" w:rsidSect="00D22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63B4DC" w14:textId="77777777" w:rsidR="00D74F67" w:rsidRDefault="00D74F67" w:rsidP="00A4356A">
      <w:pPr>
        <w:spacing w:after="0" w:line="240" w:lineRule="auto"/>
      </w:pPr>
      <w:r>
        <w:separator/>
      </w:r>
    </w:p>
  </w:endnote>
  <w:endnote w:type="continuationSeparator" w:id="0">
    <w:p w14:paraId="042932AF" w14:textId="77777777" w:rsidR="00D74F67" w:rsidRDefault="00D74F67" w:rsidP="00A4356A">
      <w:pPr>
        <w:spacing w:after="0" w:line="240" w:lineRule="auto"/>
      </w:pPr>
      <w:r>
        <w:continuationSeparator/>
      </w:r>
    </w:p>
  </w:endnote>
  <w:endnote w:type="continuationNotice" w:id="1">
    <w:p w14:paraId="3DB9C757" w14:textId="77777777" w:rsidR="00D74F67" w:rsidRDefault="00D74F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E212FF" w14:textId="77777777" w:rsidR="00D74F67" w:rsidRDefault="00D74F67" w:rsidP="00A4356A">
      <w:pPr>
        <w:spacing w:after="0" w:line="240" w:lineRule="auto"/>
      </w:pPr>
      <w:r>
        <w:separator/>
      </w:r>
    </w:p>
  </w:footnote>
  <w:footnote w:type="continuationSeparator" w:id="0">
    <w:p w14:paraId="1E7EF679" w14:textId="77777777" w:rsidR="00D74F67" w:rsidRDefault="00D74F67" w:rsidP="00A4356A">
      <w:pPr>
        <w:spacing w:after="0" w:line="240" w:lineRule="auto"/>
      </w:pPr>
      <w:r>
        <w:continuationSeparator/>
      </w:r>
    </w:p>
  </w:footnote>
  <w:footnote w:type="continuationNotice" w:id="1">
    <w:p w14:paraId="44AB67EA" w14:textId="77777777" w:rsidR="00D74F67" w:rsidRDefault="00D74F6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37698E"/>
    <w:multiLevelType w:val="hybridMultilevel"/>
    <w:tmpl w:val="98D0F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F3B4D"/>
    <w:multiLevelType w:val="hybridMultilevel"/>
    <w:tmpl w:val="72FCA50E"/>
    <w:lvl w:ilvl="0" w:tplc="9B381BE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70077B6"/>
    <w:multiLevelType w:val="hybridMultilevel"/>
    <w:tmpl w:val="BDD2ABEA"/>
    <w:lvl w:ilvl="0" w:tplc="B15EDC7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A845C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425F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AA98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E842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F465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0ECE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C87C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1620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5E5A1A"/>
    <w:multiLevelType w:val="multilevel"/>
    <w:tmpl w:val="CB3A2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467DB4"/>
    <w:multiLevelType w:val="multilevel"/>
    <w:tmpl w:val="652CB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rz9xrfjea9wfew0vovzsfi9zppdzzae9r9&quot;&gt;endnote_expor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F4186D"/>
    <w:rsid w:val="000001FE"/>
    <w:rsid w:val="000006A9"/>
    <w:rsid w:val="00000747"/>
    <w:rsid w:val="00000846"/>
    <w:rsid w:val="00000CC1"/>
    <w:rsid w:val="00001DEF"/>
    <w:rsid w:val="00002207"/>
    <w:rsid w:val="000023AD"/>
    <w:rsid w:val="00002508"/>
    <w:rsid w:val="00002634"/>
    <w:rsid w:val="0000320C"/>
    <w:rsid w:val="00003A85"/>
    <w:rsid w:val="00003D15"/>
    <w:rsid w:val="00003FDA"/>
    <w:rsid w:val="000045F5"/>
    <w:rsid w:val="00005866"/>
    <w:rsid w:val="0000590B"/>
    <w:rsid w:val="00005B00"/>
    <w:rsid w:val="000061E5"/>
    <w:rsid w:val="0000648D"/>
    <w:rsid w:val="000064C9"/>
    <w:rsid w:val="00006865"/>
    <w:rsid w:val="000069EB"/>
    <w:rsid w:val="000070ED"/>
    <w:rsid w:val="000074CC"/>
    <w:rsid w:val="00007636"/>
    <w:rsid w:val="0000786D"/>
    <w:rsid w:val="00007CF2"/>
    <w:rsid w:val="00007EA8"/>
    <w:rsid w:val="00010352"/>
    <w:rsid w:val="000103E8"/>
    <w:rsid w:val="00010957"/>
    <w:rsid w:val="00010A96"/>
    <w:rsid w:val="00010FA9"/>
    <w:rsid w:val="000117AC"/>
    <w:rsid w:val="00011AD4"/>
    <w:rsid w:val="00011D59"/>
    <w:rsid w:val="00011FAF"/>
    <w:rsid w:val="000123C4"/>
    <w:rsid w:val="0001254A"/>
    <w:rsid w:val="000128A6"/>
    <w:rsid w:val="000129F5"/>
    <w:rsid w:val="00012C25"/>
    <w:rsid w:val="00013273"/>
    <w:rsid w:val="00013333"/>
    <w:rsid w:val="0001346C"/>
    <w:rsid w:val="000135E8"/>
    <w:rsid w:val="00013E27"/>
    <w:rsid w:val="0001424C"/>
    <w:rsid w:val="000142B7"/>
    <w:rsid w:val="00014571"/>
    <w:rsid w:val="00014859"/>
    <w:rsid w:val="0001490C"/>
    <w:rsid w:val="00014ABB"/>
    <w:rsid w:val="00014CB0"/>
    <w:rsid w:val="00014EB5"/>
    <w:rsid w:val="00015152"/>
    <w:rsid w:val="00015599"/>
    <w:rsid w:val="000156CE"/>
    <w:rsid w:val="00015D1D"/>
    <w:rsid w:val="00016310"/>
    <w:rsid w:val="0001632E"/>
    <w:rsid w:val="000164C7"/>
    <w:rsid w:val="00016555"/>
    <w:rsid w:val="00016712"/>
    <w:rsid w:val="000167CE"/>
    <w:rsid w:val="00016D63"/>
    <w:rsid w:val="00016F0F"/>
    <w:rsid w:val="00017086"/>
    <w:rsid w:val="00017205"/>
    <w:rsid w:val="00017A60"/>
    <w:rsid w:val="00017CE5"/>
    <w:rsid w:val="00020303"/>
    <w:rsid w:val="000208C5"/>
    <w:rsid w:val="00020AD2"/>
    <w:rsid w:val="00020B46"/>
    <w:rsid w:val="00020C22"/>
    <w:rsid w:val="00020FEC"/>
    <w:rsid w:val="0002130A"/>
    <w:rsid w:val="00021555"/>
    <w:rsid w:val="00021D02"/>
    <w:rsid w:val="0002200B"/>
    <w:rsid w:val="00022175"/>
    <w:rsid w:val="0002291F"/>
    <w:rsid w:val="000234A0"/>
    <w:rsid w:val="000235EE"/>
    <w:rsid w:val="00023865"/>
    <w:rsid w:val="00024008"/>
    <w:rsid w:val="00024569"/>
    <w:rsid w:val="000246A4"/>
    <w:rsid w:val="00024C34"/>
    <w:rsid w:val="00024F2C"/>
    <w:rsid w:val="0002505E"/>
    <w:rsid w:val="00025995"/>
    <w:rsid w:val="00025C7A"/>
    <w:rsid w:val="00025E84"/>
    <w:rsid w:val="00025EC7"/>
    <w:rsid w:val="00025F0F"/>
    <w:rsid w:val="00025F7B"/>
    <w:rsid w:val="000264BC"/>
    <w:rsid w:val="000266E3"/>
    <w:rsid w:val="00026B9D"/>
    <w:rsid w:val="00026C4D"/>
    <w:rsid w:val="000273EB"/>
    <w:rsid w:val="00027F6B"/>
    <w:rsid w:val="0003020C"/>
    <w:rsid w:val="0003036F"/>
    <w:rsid w:val="00030435"/>
    <w:rsid w:val="00030599"/>
    <w:rsid w:val="00030620"/>
    <w:rsid w:val="0003096D"/>
    <w:rsid w:val="00030AB0"/>
    <w:rsid w:val="00030CB7"/>
    <w:rsid w:val="00030E57"/>
    <w:rsid w:val="00031004"/>
    <w:rsid w:val="000311A6"/>
    <w:rsid w:val="0003120B"/>
    <w:rsid w:val="000314AB"/>
    <w:rsid w:val="00031799"/>
    <w:rsid w:val="000318B0"/>
    <w:rsid w:val="000318EA"/>
    <w:rsid w:val="00031FA9"/>
    <w:rsid w:val="00032468"/>
    <w:rsid w:val="00032B2D"/>
    <w:rsid w:val="00032C06"/>
    <w:rsid w:val="00033505"/>
    <w:rsid w:val="00033523"/>
    <w:rsid w:val="000335EB"/>
    <w:rsid w:val="000336D0"/>
    <w:rsid w:val="00033B99"/>
    <w:rsid w:val="00033D18"/>
    <w:rsid w:val="000342AA"/>
    <w:rsid w:val="00034336"/>
    <w:rsid w:val="00034365"/>
    <w:rsid w:val="00034537"/>
    <w:rsid w:val="000347CC"/>
    <w:rsid w:val="00034A1F"/>
    <w:rsid w:val="00034D98"/>
    <w:rsid w:val="0003545F"/>
    <w:rsid w:val="0003554B"/>
    <w:rsid w:val="00035902"/>
    <w:rsid w:val="00035A8D"/>
    <w:rsid w:val="0003616D"/>
    <w:rsid w:val="0003644C"/>
    <w:rsid w:val="000364FF"/>
    <w:rsid w:val="00036806"/>
    <w:rsid w:val="00036B0F"/>
    <w:rsid w:val="00036D52"/>
    <w:rsid w:val="00036E4C"/>
    <w:rsid w:val="0003704B"/>
    <w:rsid w:val="0003761D"/>
    <w:rsid w:val="00037B03"/>
    <w:rsid w:val="00039D5B"/>
    <w:rsid w:val="0004001C"/>
    <w:rsid w:val="0004016C"/>
    <w:rsid w:val="00040A0D"/>
    <w:rsid w:val="00040BD4"/>
    <w:rsid w:val="00041327"/>
    <w:rsid w:val="000417A4"/>
    <w:rsid w:val="00041F91"/>
    <w:rsid w:val="000423AD"/>
    <w:rsid w:val="00042722"/>
    <w:rsid w:val="00042BB8"/>
    <w:rsid w:val="00042C19"/>
    <w:rsid w:val="00042CA1"/>
    <w:rsid w:val="00043531"/>
    <w:rsid w:val="000439E6"/>
    <w:rsid w:val="00043B2C"/>
    <w:rsid w:val="00043DF8"/>
    <w:rsid w:val="00043FE9"/>
    <w:rsid w:val="0004419F"/>
    <w:rsid w:val="000447E7"/>
    <w:rsid w:val="00045301"/>
    <w:rsid w:val="000453E1"/>
    <w:rsid w:val="000454BC"/>
    <w:rsid w:val="00045605"/>
    <w:rsid w:val="00045B0A"/>
    <w:rsid w:val="00045D5F"/>
    <w:rsid w:val="00045E7F"/>
    <w:rsid w:val="0004637D"/>
    <w:rsid w:val="00046564"/>
    <w:rsid w:val="00046FC9"/>
    <w:rsid w:val="000470A0"/>
    <w:rsid w:val="000471C7"/>
    <w:rsid w:val="00047374"/>
    <w:rsid w:val="00047D83"/>
    <w:rsid w:val="000505F1"/>
    <w:rsid w:val="00050768"/>
    <w:rsid w:val="00050B06"/>
    <w:rsid w:val="00050ED9"/>
    <w:rsid w:val="000511F9"/>
    <w:rsid w:val="000513FC"/>
    <w:rsid w:val="000515C2"/>
    <w:rsid w:val="0005161E"/>
    <w:rsid w:val="000519D5"/>
    <w:rsid w:val="00051C42"/>
    <w:rsid w:val="00051EC0"/>
    <w:rsid w:val="000525AA"/>
    <w:rsid w:val="00052EB2"/>
    <w:rsid w:val="000533CE"/>
    <w:rsid w:val="000534F3"/>
    <w:rsid w:val="00053675"/>
    <w:rsid w:val="00053723"/>
    <w:rsid w:val="000540E2"/>
    <w:rsid w:val="000547F2"/>
    <w:rsid w:val="000549D4"/>
    <w:rsid w:val="00055251"/>
    <w:rsid w:val="00055C61"/>
    <w:rsid w:val="00055C84"/>
    <w:rsid w:val="00055E12"/>
    <w:rsid w:val="00056B87"/>
    <w:rsid w:val="0005723D"/>
    <w:rsid w:val="000576AD"/>
    <w:rsid w:val="000576BD"/>
    <w:rsid w:val="00057A25"/>
    <w:rsid w:val="0006038B"/>
    <w:rsid w:val="000603CA"/>
    <w:rsid w:val="00060439"/>
    <w:rsid w:val="00060448"/>
    <w:rsid w:val="000611F0"/>
    <w:rsid w:val="000613FD"/>
    <w:rsid w:val="00061621"/>
    <w:rsid w:val="0006197C"/>
    <w:rsid w:val="00062336"/>
    <w:rsid w:val="000626A6"/>
    <w:rsid w:val="00062888"/>
    <w:rsid w:val="00062E66"/>
    <w:rsid w:val="00062E7C"/>
    <w:rsid w:val="000631B4"/>
    <w:rsid w:val="00063346"/>
    <w:rsid w:val="00063353"/>
    <w:rsid w:val="00063AB4"/>
    <w:rsid w:val="00063C2F"/>
    <w:rsid w:val="0006425E"/>
    <w:rsid w:val="000645B9"/>
    <w:rsid w:val="00064AF2"/>
    <w:rsid w:val="00064DF6"/>
    <w:rsid w:val="00064F52"/>
    <w:rsid w:val="00064FD4"/>
    <w:rsid w:val="00065347"/>
    <w:rsid w:val="00065978"/>
    <w:rsid w:val="00066222"/>
    <w:rsid w:val="0006678B"/>
    <w:rsid w:val="000667AD"/>
    <w:rsid w:val="00066803"/>
    <w:rsid w:val="00066DFE"/>
    <w:rsid w:val="0006764F"/>
    <w:rsid w:val="000679E1"/>
    <w:rsid w:val="00067F10"/>
    <w:rsid w:val="000706B3"/>
    <w:rsid w:val="00070C34"/>
    <w:rsid w:val="00070C49"/>
    <w:rsid w:val="00071197"/>
    <w:rsid w:val="0007121A"/>
    <w:rsid w:val="00071287"/>
    <w:rsid w:val="00071469"/>
    <w:rsid w:val="000717BB"/>
    <w:rsid w:val="00071840"/>
    <w:rsid w:val="00071D3A"/>
    <w:rsid w:val="00072228"/>
    <w:rsid w:val="00072954"/>
    <w:rsid w:val="00072C7F"/>
    <w:rsid w:val="0007359B"/>
    <w:rsid w:val="0007365E"/>
    <w:rsid w:val="00073B34"/>
    <w:rsid w:val="00074120"/>
    <w:rsid w:val="00074806"/>
    <w:rsid w:val="000749C7"/>
    <w:rsid w:val="000749D8"/>
    <w:rsid w:val="00074AE4"/>
    <w:rsid w:val="00074CC5"/>
    <w:rsid w:val="00074E5B"/>
    <w:rsid w:val="00074FC1"/>
    <w:rsid w:val="0007580F"/>
    <w:rsid w:val="00075841"/>
    <w:rsid w:val="0007595B"/>
    <w:rsid w:val="0007602D"/>
    <w:rsid w:val="000763D7"/>
    <w:rsid w:val="0007681E"/>
    <w:rsid w:val="00076D8C"/>
    <w:rsid w:val="000773E1"/>
    <w:rsid w:val="0007769D"/>
    <w:rsid w:val="0008073D"/>
    <w:rsid w:val="00080972"/>
    <w:rsid w:val="00080C2A"/>
    <w:rsid w:val="000814F3"/>
    <w:rsid w:val="000815D7"/>
    <w:rsid w:val="00081691"/>
    <w:rsid w:val="000822EF"/>
    <w:rsid w:val="0008238D"/>
    <w:rsid w:val="00082462"/>
    <w:rsid w:val="000828A4"/>
    <w:rsid w:val="00083029"/>
    <w:rsid w:val="00083039"/>
    <w:rsid w:val="00083246"/>
    <w:rsid w:val="00083305"/>
    <w:rsid w:val="000835B0"/>
    <w:rsid w:val="00083827"/>
    <w:rsid w:val="00083E31"/>
    <w:rsid w:val="00084423"/>
    <w:rsid w:val="000848BB"/>
    <w:rsid w:val="00084EC3"/>
    <w:rsid w:val="00085044"/>
    <w:rsid w:val="00085AB2"/>
    <w:rsid w:val="00085ADD"/>
    <w:rsid w:val="000862CF"/>
    <w:rsid w:val="000862DD"/>
    <w:rsid w:val="000864DC"/>
    <w:rsid w:val="00086913"/>
    <w:rsid w:val="00086CC5"/>
    <w:rsid w:val="0008744A"/>
    <w:rsid w:val="0008792B"/>
    <w:rsid w:val="00087AA6"/>
    <w:rsid w:val="0008FD49"/>
    <w:rsid w:val="00090EF9"/>
    <w:rsid w:val="00090F35"/>
    <w:rsid w:val="000912AE"/>
    <w:rsid w:val="000917B1"/>
    <w:rsid w:val="00091D34"/>
    <w:rsid w:val="00092570"/>
    <w:rsid w:val="000925AE"/>
    <w:rsid w:val="0009261A"/>
    <w:rsid w:val="000927BF"/>
    <w:rsid w:val="00092CF8"/>
    <w:rsid w:val="00092DE9"/>
    <w:rsid w:val="00093997"/>
    <w:rsid w:val="000939C0"/>
    <w:rsid w:val="00093AE4"/>
    <w:rsid w:val="00093F0A"/>
    <w:rsid w:val="00094D73"/>
    <w:rsid w:val="00094DE5"/>
    <w:rsid w:val="00094F73"/>
    <w:rsid w:val="00095871"/>
    <w:rsid w:val="00095DF7"/>
    <w:rsid w:val="000960B2"/>
    <w:rsid w:val="000962AC"/>
    <w:rsid w:val="000962BA"/>
    <w:rsid w:val="00096B20"/>
    <w:rsid w:val="00096F02"/>
    <w:rsid w:val="00097437"/>
    <w:rsid w:val="00097553"/>
    <w:rsid w:val="00097A29"/>
    <w:rsid w:val="00097CAF"/>
    <w:rsid w:val="000A03B0"/>
    <w:rsid w:val="000A0800"/>
    <w:rsid w:val="000A0B2B"/>
    <w:rsid w:val="000A0CF8"/>
    <w:rsid w:val="000A0E3B"/>
    <w:rsid w:val="000A1220"/>
    <w:rsid w:val="000A1A96"/>
    <w:rsid w:val="000A1A98"/>
    <w:rsid w:val="000A278C"/>
    <w:rsid w:val="000A2A0A"/>
    <w:rsid w:val="000A2EE9"/>
    <w:rsid w:val="000A2F6E"/>
    <w:rsid w:val="000A305C"/>
    <w:rsid w:val="000A30C5"/>
    <w:rsid w:val="000A32D6"/>
    <w:rsid w:val="000A3DFF"/>
    <w:rsid w:val="000A3EB1"/>
    <w:rsid w:val="000A3F5C"/>
    <w:rsid w:val="000A45C9"/>
    <w:rsid w:val="000A4A55"/>
    <w:rsid w:val="000A50EE"/>
    <w:rsid w:val="000A53D3"/>
    <w:rsid w:val="000A607E"/>
    <w:rsid w:val="000A6621"/>
    <w:rsid w:val="000A6A50"/>
    <w:rsid w:val="000A6C6B"/>
    <w:rsid w:val="000A7567"/>
    <w:rsid w:val="000A795E"/>
    <w:rsid w:val="000AAF1A"/>
    <w:rsid w:val="000B0182"/>
    <w:rsid w:val="000B02D8"/>
    <w:rsid w:val="000B0315"/>
    <w:rsid w:val="000B0821"/>
    <w:rsid w:val="000B0A06"/>
    <w:rsid w:val="000B0B0B"/>
    <w:rsid w:val="000B1123"/>
    <w:rsid w:val="000B123F"/>
    <w:rsid w:val="000B12D7"/>
    <w:rsid w:val="000B1D5B"/>
    <w:rsid w:val="000B1F4C"/>
    <w:rsid w:val="000B2A9F"/>
    <w:rsid w:val="000B3CEC"/>
    <w:rsid w:val="000B4422"/>
    <w:rsid w:val="000B48D2"/>
    <w:rsid w:val="000B4AD2"/>
    <w:rsid w:val="000B52C1"/>
    <w:rsid w:val="000B5874"/>
    <w:rsid w:val="000B58EB"/>
    <w:rsid w:val="000B5B06"/>
    <w:rsid w:val="000B5F75"/>
    <w:rsid w:val="000B62D4"/>
    <w:rsid w:val="000B6305"/>
    <w:rsid w:val="000B6470"/>
    <w:rsid w:val="000B6752"/>
    <w:rsid w:val="000B6CFF"/>
    <w:rsid w:val="000B6FD1"/>
    <w:rsid w:val="000B777A"/>
    <w:rsid w:val="000B7ABF"/>
    <w:rsid w:val="000B7ACF"/>
    <w:rsid w:val="000B7CD5"/>
    <w:rsid w:val="000C1B58"/>
    <w:rsid w:val="000C1D88"/>
    <w:rsid w:val="000C2475"/>
    <w:rsid w:val="000C2744"/>
    <w:rsid w:val="000C3292"/>
    <w:rsid w:val="000C36AD"/>
    <w:rsid w:val="000C3705"/>
    <w:rsid w:val="000C383F"/>
    <w:rsid w:val="000C3D69"/>
    <w:rsid w:val="000C44C5"/>
    <w:rsid w:val="000C4D65"/>
    <w:rsid w:val="000C4DEF"/>
    <w:rsid w:val="000C5091"/>
    <w:rsid w:val="000C55C6"/>
    <w:rsid w:val="000C5A5E"/>
    <w:rsid w:val="000C5AE5"/>
    <w:rsid w:val="000C5AF1"/>
    <w:rsid w:val="000C600A"/>
    <w:rsid w:val="000C6053"/>
    <w:rsid w:val="000C608E"/>
    <w:rsid w:val="000C7680"/>
    <w:rsid w:val="000C7751"/>
    <w:rsid w:val="000C7DE7"/>
    <w:rsid w:val="000CBFBB"/>
    <w:rsid w:val="000D0569"/>
    <w:rsid w:val="000D0662"/>
    <w:rsid w:val="000D09BE"/>
    <w:rsid w:val="000D0A91"/>
    <w:rsid w:val="000D0B1F"/>
    <w:rsid w:val="000D0E2A"/>
    <w:rsid w:val="000D124B"/>
    <w:rsid w:val="000D149D"/>
    <w:rsid w:val="000D1533"/>
    <w:rsid w:val="000D19B0"/>
    <w:rsid w:val="000D1F09"/>
    <w:rsid w:val="000D28D3"/>
    <w:rsid w:val="000D28F5"/>
    <w:rsid w:val="000D31A6"/>
    <w:rsid w:val="000D3494"/>
    <w:rsid w:val="000D35A5"/>
    <w:rsid w:val="000D3C0F"/>
    <w:rsid w:val="000D3CBD"/>
    <w:rsid w:val="000D3D22"/>
    <w:rsid w:val="000D3E2A"/>
    <w:rsid w:val="000D45A9"/>
    <w:rsid w:val="000D48F9"/>
    <w:rsid w:val="000D49D8"/>
    <w:rsid w:val="000D5E6E"/>
    <w:rsid w:val="000D5EA0"/>
    <w:rsid w:val="000D5F79"/>
    <w:rsid w:val="000D677A"/>
    <w:rsid w:val="000D68F3"/>
    <w:rsid w:val="000D6DF7"/>
    <w:rsid w:val="000D6EC5"/>
    <w:rsid w:val="000D7ABB"/>
    <w:rsid w:val="000E0519"/>
    <w:rsid w:val="000E0594"/>
    <w:rsid w:val="000E0940"/>
    <w:rsid w:val="000E0C60"/>
    <w:rsid w:val="000E10AB"/>
    <w:rsid w:val="000E1168"/>
    <w:rsid w:val="000E1296"/>
    <w:rsid w:val="000E1A15"/>
    <w:rsid w:val="000E1EA0"/>
    <w:rsid w:val="000E2243"/>
    <w:rsid w:val="000E2797"/>
    <w:rsid w:val="000E28B7"/>
    <w:rsid w:val="000E2E53"/>
    <w:rsid w:val="000E2FFA"/>
    <w:rsid w:val="000E3362"/>
    <w:rsid w:val="000E337A"/>
    <w:rsid w:val="000E3BF0"/>
    <w:rsid w:val="000E3E78"/>
    <w:rsid w:val="000E3F5F"/>
    <w:rsid w:val="000E444E"/>
    <w:rsid w:val="000E46A5"/>
    <w:rsid w:val="000E46B5"/>
    <w:rsid w:val="000E4E52"/>
    <w:rsid w:val="000E5041"/>
    <w:rsid w:val="000E5250"/>
    <w:rsid w:val="000E55D4"/>
    <w:rsid w:val="000E5752"/>
    <w:rsid w:val="000E5ED3"/>
    <w:rsid w:val="000E6179"/>
    <w:rsid w:val="000E6248"/>
    <w:rsid w:val="000E671A"/>
    <w:rsid w:val="000E6876"/>
    <w:rsid w:val="000E6CD2"/>
    <w:rsid w:val="000E6E6A"/>
    <w:rsid w:val="000E6F6B"/>
    <w:rsid w:val="000E6FF6"/>
    <w:rsid w:val="000E72D2"/>
    <w:rsid w:val="000E7473"/>
    <w:rsid w:val="000E7480"/>
    <w:rsid w:val="000E759D"/>
    <w:rsid w:val="000E78DD"/>
    <w:rsid w:val="000E7A2E"/>
    <w:rsid w:val="000E7F6F"/>
    <w:rsid w:val="000F0697"/>
    <w:rsid w:val="000F0D5D"/>
    <w:rsid w:val="000F131D"/>
    <w:rsid w:val="000F1657"/>
    <w:rsid w:val="000F1A4A"/>
    <w:rsid w:val="000F1AFB"/>
    <w:rsid w:val="000F1B03"/>
    <w:rsid w:val="000F1F21"/>
    <w:rsid w:val="000F24C9"/>
    <w:rsid w:val="000F2C57"/>
    <w:rsid w:val="000F2F95"/>
    <w:rsid w:val="000F302B"/>
    <w:rsid w:val="000F310B"/>
    <w:rsid w:val="000F3431"/>
    <w:rsid w:val="000F3BF5"/>
    <w:rsid w:val="000F4B68"/>
    <w:rsid w:val="000F4F7D"/>
    <w:rsid w:val="000F50D9"/>
    <w:rsid w:val="000F5536"/>
    <w:rsid w:val="000F5B17"/>
    <w:rsid w:val="000F6318"/>
    <w:rsid w:val="000F65C3"/>
    <w:rsid w:val="000F6903"/>
    <w:rsid w:val="000F6E4F"/>
    <w:rsid w:val="000F6F06"/>
    <w:rsid w:val="000F73F3"/>
    <w:rsid w:val="000F7413"/>
    <w:rsid w:val="000F75E7"/>
    <w:rsid w:val="000F7BEC"/>
    <w:rsid w:val="000FCF45"/>
    <w:rsid w:val="00100252"/>
    <w:rsid w:val="001007A2"/>
    <w:rsid w:val="001008C2"/>
    <w:rsid w:val="00100935"/>
    <w:rsid w:val="00100AB7"/>
    <w:rsid w:val="00100AFA"/>
    <w:rsid w:val="00100DE2"/>
    <w:rsid w:val="00100F23"/>
    <w:rsid w:val="00100F3C"/>
    <w:rsid w:val="00101171"/>
    <w:rsid w:val="00101D35"/>
    <w:rsid w:val="00101E4A"/>
    <w:rsid w:val="0010231B"/>
    <w:rsid w:val="0010299E"/>
    <w:rsid w:val="00102C17"/>
    <w:rsid w:val="001034F5"/>
    <w:rsid w:val="001038A4"/>
    <w:rsid w:val="00103D1A"/>
    <w:rsid w:val="00104179"/>
    <w:rsid w:val="001045B8"/>
    <w:rsid w:val="00104803"/>
    <w:rsid w:val="001049E0"/>
    <w:rsid w:val="00104DE4"/>
    <w:rsid w:val="00105345"/>
    <w:rsid w:val="0010584C"/>
    <w:rsid w:val="00105882"/>
    <w:rsid w:val="00105B5F"/>
    <w:rsid w:val="00105C1E"/>
    <w:rsid w:val="00106452"/>
    <w:rsid w:val="00106B95"/>
    <w:rsid w:val="00106E15"/>
    <w:rsid w:val="00110021"/>
    <w:rsid w:val="001106B0"/>
    <w:rsid w:val="0011082D"/>
    <w:rsid w:val="001112C5"/>
    <w:rsid w:val="00111416"/>
    <w:rsid w:val="00111DFE"/>
    <w:rsid w:val="00111F88"/>
    <w:rsid w:val="0011240F"/>
    <w:rsid w:val="001124C4"/>
    <w:rsid w:val="001124FA"/>
    <w:rsid w:val="00112848"/>
    <w:rsid w:val="00112A58"/>
    <w:rsid w:val="00112A86"/>
    <w:rsid w:val="00112AC8"/>
    <w:rsid w:val="001139A8"/>
    <w:rsid w:val="00114237"/>
    <w:rsid w:val="0011474D"/>
    <w:rsid w:val="00114BEE"/>
    <w:rsid w:val="00114D11"/>
    <w:rsid w:val="00114E25"/>
    <w:rsid w:val="001150F7"/>
    <w:rsid w:val="00115436"/>
    <w:rsid w:val="00115E45"/>
    <w:rsid w:val="00115FC7"/>
    <w:rsid w:val="00116F16"/>
    <w:rsid w:val="00117296"/>
    <w:rsid w:val="001173B6"/>
    <w:rsid w:val="001174EB"/>
    <w:rsid w:val="00117A45"/>
    <w:rsid w:val="001202FB"/>
    <w:rsid w:val="001207EC"/>
    <w:rsid w:val="00120E51"/>
    <w:rsid w:val="0012100B"/>
    <w:rsid w:val="00121B06"/>
    <w:rsid w:val="00121DB0"/>
    <w:rsid w:val="00121E1D"/>
    <w:rsid w:val="0012208D"/>
    <w:rsid w:val="0012242D"/>
    <w:rsid w:val="00122CFD"/>
    <w:rsid w:val="00122E20"/>
    <w:rsid w:val="001233C2"/>
    <w:rsid w:val="00123F2C"/>
    <w:rsid w:val="00124176"/>
    <w:rsid w:val="00124399"/>
    <w:rsid w:val="00124818"/>
    <w:rsid w:val="00124C8A"/>
    <w:rsid w:val="0012503E"/>
    <w:rsid w:val="001255AF"/>
    <w:rsid w:val="00125785"/>
    <w:rsid w:val="001257AD"/>
    <w:rsid w:val="00125AA5"/>
    <w:rsid w:val="0012687E"/>
    <w:rsid w:val="001269D5"/>
    <w:rsid w:val="00126B49"/>
    <w:rsid w:val="00126F7A"/>
    <w:rsid w:val="001273A9"/>
    <w:rsid w:val="00127412"/>
    <w:rsid w:val="001278DA"/>
    <w:rsid w:val="00127BC0"/>
    <w:rsid w:val="001307C3"/>
    <w:rsid w:val="0013120F"/>
    <w:rsid w:val="00131483"/>
    <w:rsid w:val="00131515"/>
    <w:rsid w:val="001317F5"/>
    <w:rsid w:val="00131D2D"/>
    <w:rsid w:val="00131D3A"/>
    <w:rsid w:val="0013232E"/>
    <w:rsid w:val="0013268D"/>
    <w:rsid w:val="00132ABD"/>
    <w:rsid w:val="00132BC3"/>
    <w:rsid w:val="001330A4"/>
    <w:rsid w:val="001331C4"/>
    <w:rsid w:val="001332A0"/>
    <w:rsid w:val="001335AB"/>
    <w:rsid w:val="00133934"/>
    <w:rsid w:val="00133A83"/>
    <w:rsid w:val="00133C8F"/>
    <w:rsid w:val="00134058"/>
    <w:rsid w:val="00134380"/>
    <w:rsid w:val="0013465F"/>
    <w:rsid w:val="001349D8"/>
    <w:rsid w:val="00134A26"/>
    <w:rsid w:val="00134DF7"/>
    <w:rsid w:val="00134EC4"/>
    <w:rsid w:val="001353B7"/>
    <w:rsid w:val="00135650"/>
    <w:rsid w:val="00135A4D"/>
    <w:rsid w:val="001361E4"/>
    <w:rsid w:val="0013634D"/>
    <w:rsid w:val="00136642"/>
    <w:rsid w:val="00136A9F"/>
    <w:rsid w:val="00136EBF"/>
    <w:rsid w:val="00137678"/>
    <w:rsid w:val="00137801"/>
    <w:rsid w:val="001379ED"/>
    <w:rsid w:val="00137D47"/>
    <w:rsid w:val="00137FB9"/>
    <w:rsid w:val="00140044"/>
    <w:rsid w:val="00140508"/>
    <w:rsid w:val="00141675"/>
    <w:rsid w:val="001417AA"/>
    <w:rsid w:val="00142626"/>
    <w:rsid w:val="00142AFF"/>
    <w:rsid w:val="00143803"/>
    <w:rsid w:val="00143D4A"/>
    <w:rsid w:val="00143D83"/>
    <w:rsid w:val="00143DC0"/>
    <w:rsid w:val="001440F8"/>
    <w:rsid w:val="0014427E"/>
    <w:rsid w:val="001446D9"/>
    <w:rsid w:val="00144B29"/>
    <w:rsid w:val="00144CBB"/>
    <w:rsid w:val="0014506F"/>
    <w:rsid w:val="001450FC"/>
    <w:rsid w:val="0014517D"/>
    <w:rsid w:val="0014523C"/>
    <w:rsid w:val="00145453"/>
    <w:rsid w:val="001454E1"/>
    <w:rsid w:val="001456AF"/>
    <w:rsid w:val="00145C43"/>
    <w:rsid w:val="00145F08"/>
    <w:rsid w:val="001461EF"/>
    <w:rsid w:val="0014721E"/>
    <w:rsid w:val="001473D7"/>
    <w:rsid w:val="00147A26"/>
    <w:rsid w:val="00147CE0"/>
    <w:rsid w:val="00147CFF"/>
    <w:rsid w:val="00147D74"/>
    <w:rsid w:val="00147D8F"/>
    <w:rsid w:val="00147F89"/>
    <w:rsid w:val="00150369"/>
    <w:rsid w:val="001507A6"/>
    <w:rsid w:val="00150C69"/>
    <w:rsid w:val="00150D74"/>
    <w:rsid w:val="001518F6"/>
    <w:rsid w:val="00151A5B"/>
    <w:rsid w:val="00151B42"/>
    <w:rsid w:val="00152034"/>
    <w:rsid w:val="00152D0F"/>
    <w:rsid w:val="00152E74"/>
    <w:rsid w:val="00153614"/>
    <w:rsid w:val="00153919"/>
    <w:rsid w:val="00153937"/>
    <w:rsid w:val="00154423"/>
    <w:rsid w:val="001544BB"/>
    <w:rsid w:val="00154A0C"/>
    <w:rsid w:val="00154DD4"/>
    <w:rsid w:val="00155291"/>
    <w:rsid w:val="0015556B"/>
    <w:rsid w:val="00155592"/>
    <w:rsid w:val="00155710"/>
    <w:rsid w:val="0015577A"/>
    <w:rsid w:val="00155A7C"/>
    <w:rsid w:val="001560B8"/>
    <w:rsid w:val="001564E0"/>
    <w:rsid w:val="001568D6"/>
    <w:rsid w:val="00156D58"/>
    <w:rsid w:val="00157041"/>
    <w:rsid w:val="001577C3"/>
    <w:rsid w:val="001578EC"/>
    <w:rsid w:val="00157B59"/>
    <w:rsid w:val="00157E09"/>
    <w:rsid w:val="00157F23"/>
    <w:rsid w:val="001602E2"/>
    <w:rsid w:val="001606DF"/>
    <w:rsid w:val="001608D2"/>
    <w:rsid w:val="0016094B"/>
    <w:rsid w:val="00160ECD"/>
    <w:rsid w:val="00160FE5"/>
    <w:rsid w:val="001614EC"/>
    <w:rsid w:val="00161B0C"/>
    <w:rsid w:val="00161FD5"/>
    <w:rsid w:val="00162482"/>
    <w:rsid w:val="00162699"/>
    <w:rsid w:val="00162B04"/>
    <w:rsid w:val="00162CDF"/>
    <w:rsid w:val="00162E84"/>
    <w:rsid w:val="0016341F"/>
    <w:rsid w:val="001640C2"/>
    <w:rsid w:val="0016421E"/>
    <w:rsid w:val="00164263"/>
    <w:rsid w:val="001643F1"/>
    <w:rsid w:val="0016441F"/>
    <w:rsid w:val="00164602"/>
    <w:rsid w:val="001648A2"/>
    <w:rsid w:val="001648A6"/>
    <w:rsid w:val="00164974"/>
    <w:rsid w:val="00164F67"/>
    <w:rsid w:val="00165908"/>
    <w:rsid w:val="00165EC2"/>
    <w:rsid w:val="00166B04"/>
    <w:rsid w:val="00166DFA"/>
    <w:rsid w:val="001670B5"/>
    <w:rsid w:val="001675AC"/>
    <w:rsid w:val="00167B4E"/>
    <w:rsid w:val="0017074A"/>
    <w:rsid w:val="00170861"/>
    <w:rsid w:val="00171468"/>
    <w:rsid w:val="001714E9"/>
    <w:rsid w:val="001719F8"/>
    <w:rsid w:val="00171F45"/>
    <w:rsid w:val="001721BC"/>
    <w:rsid w:val="00172404"/>
    <w:rsid w:val="001724F3"/>
    <w:rsid w:val="001730B6"/>
    <w:rsid w:val="00173736"/>
    <w:rsid w:val="00173B84"/>
    <w:rsid w:val="00173BF4"/>
    <w:rsid w:val="00173C2A"/>
    <w:rsid w:val="00173D21"/>
    <w:rsid w:val="0017409E"/>
    <w:rsid w:val="00174436"/>
    <w:rsid w:val="0017451E"/>
    <w:rsid w:val="00174D5C"/>
    <w:rsid w:val="001752B5"/>
    <w:rsid w:val="001755AE"/>
    <w:rsid w:val="00175809"/>
    <w:rsid w:val="001759DD"/>
    <w:rsid w:val="00175B73"/>
    <w:rsid w:val="001761E6"/>
    <w:rsid w:val="00176300"/>
    <w:rsid w:val="001769DD"/>
    <w:rsid w:val="00176E40"/>
    <w:rsid w:val="0017738E"/>
    <w:rsid w:val="001802B1"/>
    <w:rsid w:val="00180587"/>
    <w:rsid w:val="00180761"/>
    <w:rsid w:val="00180C50"/>
    <w:rsid w:val="001814D1"/>
    <w:rsid w:val="00181681"/>
    <w:rsid w:val="0018170C"/>
    <w:rsid w:val="00181E4F"/>
    <w:rsid w:val="00182288"/>
    <w:rsid w:val="001823FD"/>
    <w:rsid w:val="00182A61"/>
    <w:rsid w:val="00182ABB"/>
    <w:rsid w:val="0018310F"/>
    <w:rsid w:val="00183331"/>
    <w:rsid w:val="00183539"/>
    <w:rsid w:val="001851C9"/>
    <w:rsid w:val="001854FD"/>
    <w:rsid w:val="001855A3"/>
    <w:rsid w:val="001855F7"/>
    <w:rsid w:val="00185687"/>
    <w:rsid w:val="00185696"/>
    <w:rsid w:val="00185A07"/>
    <w:rsid w:val="00185DF8"/>
    <w:rsid w:val="00186055"/>
    <w:rsid w:val="001869F7"/>
    <w:rsid w:val="00186EED"/>
    <w:rsid w:val="00187494"/>
    <w:rsid w:val="001877A5"/>
    <w:rsid w:val="00187B15"/>
    <w:rsid w:val="00187C9C"/>
    <w:rsid w:val="00187DF5"/>
    <w:rsid w:val="00187DF7"/>
    <w:rsid w:val="00190384"/>
    <w:rsid w:val="00190609"/>
    <w:rsid w:val="001909C0"/>
    <w:rsid w:val="001909FB"/>
    <w:rsid w:val="001913C8"/>
    <w:rsid w:val="001914AC"/>
    <w:rsid w:val="001915AE"/>
    <w:rsid w:val="001917C8"/>
    <w:rsid w:val="00191942"/>
    <w:rsid w:val="00191B38"/>
    <w:rsid w:val="001921A6"/>
    <w:rsid w:val="0019229B"/>
    <w:rsid w:val="00192D5D"/>
    <w:rsid w:val="0019380F"/>
    <w:rsid w:val="00193B59"/>
    <w:rsid w:val="00193EB8"/>
    <w:rsid w:val="001942A7"/>
    <w:rsid w:val="001944DB"/>
    <w:rsid w:val="001949C5"/>
    <w:rsid w:val="00194A78"/>
    <w:rsid w:val="00195026"/>
    <w:rsid w:val="00195AC1"/>
    <w:rsid w:val="00196CB6"/>
    <w:rsid w:val="001979B6"/>
    <w:rsid w:val="00197A93"/>
    <w:rsid w:val="00197E8F"/>
    <w:rsid w:val="001989F7"/>
    <w:rsid w:val="0019E492"/>
    <w:rsid w:val="001A032E"/>
    <w:rsid w:val="001A0364"/>
    <w:rsid w:val="001A0494"/>
    <w:rsid w:val="001A07E4"/>
    <w:rsid w:val="001A08C1"/>
    <w:rsid w:val="001A0D13"/>
    <w:rsid w:val="001A105A"/>
    <w:rsid w:val="001A11D4"/>
    <w:rsid w:val="001A133C"/>
    <w:rsid w:val="001A1736"/>
    <w:rsid w:val="001A1779"/>
    <w:rsid w:val="001A17C1"/>
    <w:rsid w:val="001A183A"/>
    <w:rsid w:val="001A1BCD"/>
    <w:rsid w:val="001A1F0D"/>
    <w:rsid w:val="001A25A1"/>
    <w:rsid w:val="001A264D"/>
    <w:rsid w:val="001A26DE"/>
    <w:rsid w:val="001A26FB"/>
    <w:rsid w:val="001A2AAC"/>
    <w:rsid w:val="001A3154"/>
    <w:rsid w:val="001A3303"/>
    <w:rsid w:val="001A33AD"/>
    <w:rsid w:val="001A34BB"/>
    <w:rsid w:val="001A3ED0"/>
    <w:rsid w:val="001A4125"/>
    <w:rsid w:val="001A49AA"/>
    <w:rsid w:val="001A5382"/>
    <w:rsid w:val="001A53B2"/>
    <w:rsid w:val="001A594F"/>
    <w:rsid w:val="001A59A1"/>
    <w:rsid w:val="001A5DB6"/>
    <w:rsid w:val="001A636B"/>
    <w:rsid w:val="001A6688"/>
    <w:rsid w:val="001A6AD5"/>
    <w:rsid w:val="001A6DC8"/>
    <w:rsid w:val="001A74FF"/>
    <w:rsid w:val="001A775B"/>
    <w:rsid w:val="001A7ED9"/>
    <w:rsid w:val="001A7F5B"/>
    <w:rsid w:val="001B050C"/>
    <w:rsid w:val="001B076E"/>
    <w:rsid w:val="001B07C1"/>
    <w:rsid w:val="001B0A1E"/>
    <w:rsid w:val="001B0C38"/>
    <w:rsid w:val="001B15C8"/>
    <w:rsid w:val="001B1A92"/>
    <w:rsid w:val="001B1D1F"/>
    <w:rsid w:val="001B2C57"/>
    <w:rsid w:val="001B2D8A"/>
    <w:rsid w:val="001B341C"/>
    <w:rsid w:val="001B3739"/>
    <w:rsid w:val="001B3897"/>
    <w:rsid w:val="001B38E3"/>
    <w:rsid w:val="001B3CD9"/>
    <w:rsid w:val="001B41A2"/>
    <w:rsid w:val="001B525D"/>
    <w:rsid w:val="001B6CB5"/>
    <w:rsid w:val="001B7810"/>
    <w:rsid w:val="001B7DBC"/>
    <w:rsid w:val="001B7E8C"/>
    <w:rsid w:val="001BDBC9"/>
    <w:rsid w:val="001C0E15"/>
    <w:rsid w:val="001C1849"/>
    <w:rsid w:val="001C19AB"/>
    <w:rsid w:val="001C1F4B"/>
    <w:rsid w:val="001C1FDE"/>
    <w:rsid w:val="001C248B"/>
    <w:rsid w:val="001C33FA"/>
    <w:rsid w:val="001C3613"/>
    <w:rsid w:val="001C39DD"/>
    <w:rsid w:val="001C3D53"/>
    <w:rsid w:val="001C58D9"/>
    <w:rsid w:val="001C6036"/>
    <w:rsid w:val="001C6247"/>
    <w:rsid w:val="001C6A92"/>
    <w:rsid w:val="001C6F35"/>
    <w:rsid w:val="001C6FEC"/>
    <w:rsid w:val="001C7620"/>
    <w:rsid w:val="001C7860"/>
    <w:rsid w:val="001C7D0A"/>
    <w:rsid w:val="001CA7D1"/>
    <w:rsid w:val="001D00AD"/>
    <w:rsid w:val="001D059E"/>
    <w:rsid w:val="001D05D6"/>
    <w:rsid w:val="001D060B"/>
    <w:rsid w:val="001D09B5"/>
    <w:rsid w:val="001D108C"/>
    <w:rsid w:val="001D113C"/>
    <w:rsid w:val="001D1F61"/>
    <w:rsid w:val="001D23F1"/>
    <w:rsid w:val="001D2B38"/>
    <w:rsid w:val="001D2B3F"/>
    <w:rsid w:val="001D2B57"/>
    <w:rsid w:val="001D393C"/>
    <w:rsid w:val="001D4182"/>
    <w:rsid w:val="001D4C19"/>
    <w:rsid w:val="001D4FE5"/>
    <w:rsid w:val="001D550C"/>
    <w:rsid w:val="001D5738"/>
    <w:rsid w:val="001D5783"/>
    <w:rsid w:val="001D5832"/>
    <w:rsid w:val="001D5C10"/>
    <w:rsid w:val="001D5D68"/>
    <w:rsid w:val="001D635F"/>
    <w:rsid w:val="001D7614"/>
    <w:rsid w:val="001D7ABB"/>
    <w:rsid w:val="001E000F"/>
    <w:rsid w:val="001E0447"/>
    <w:rsid w:val="001E0780"/>
    <w:rsid w:val="001E07C9"/>
    <w:rsid w:val="001E0B21"/>
    <w:rsid w:val="001E111F"/>
    <w:rsid w:val="001E16F6"/>
    <w:rsid w:val="001E18E6"/>
    <w:rsid w:val="001E190E"/>
    <w:rsid w:val="001E1C94"/>
    <w:rsid w:val="001E1EBF"/>
    <w:rsid w:val="001E2E9A"/>
    <w:rsid w:val="001E2EB2"/>
    <w:rsid w:val="001E3134"/>
    <w:rsid w:val="001E38F5"/>
    <w:rsid w:val="001E3C05"/>
    <w:rsid w:val="001E408E"/>
    <w:rsid w:val="001E4205"/>
    <w:rsid w:val="001E46F1"/>
    <w:rsid w:val="001E4923"/>
    <w:rsid w:val="001E50C5"/>
    <w:rsid w:val="001E5307"/>
    <w:rsid w:val="001E5A10"/>
    <w:rsid w:val="001E5D14"/>
    <w:rsid w:val="001E606D"/>
    <w:rsid w:val="001E616A"/>
    <w:rsid w:val="001E67BE"/>
    <w:rsid w:val="001E6FAE"/>
    <w:rsid w:val="001E7137"/>
    <w:rsid w:val="001E7798"/>
    <w:rsid w:val="001E7C41"/>
    <w:rsid w:val="001E7D04"/>
    <w:rsid w:val="001E7E07"/>
    <w:rsid w:val="001E7F39"/>
    <w:rsid w:val="001F07A0"/>
    <w:rsid w:val="001F07B5"/>
    <w:rsid w:val="001F07D0"/>
    <w:rsid w:val="001F0B1F"/>
    <w:rsid w:val="001F0DE6"/>
    <w:rsid w:val="001F11D7"/>
    <w:rsid w:val="001F170F"/>
    <w:rsid w:val="001F180D"/>
    <w:rsid w:val="001F1A17"/>
    <w:rsid w:val="001F1C77"/>
    <w:rsid w:val="001F22D3"/>
    <w:rsid w:val="001F272C"/>
    <w:rsid w:val="001F29E2"/>
    <w:rsid w:val="001F338E"/>
    <w:rsid w:val="001F3A42"/>
    <w:rsid w:val="001F3D11"/>
    <w:rsid w:val="001F4040"/>
    <w:rsid w:val="001F443A"/>
    <w:rsid w:val="001F466A"/>
    <w:rsid w:val="001F4693"/>
    <w:rsid w:val="001F52A2"/>
    <w:rsid w:val="001F5499"/>
    <w:rsid w:val="001F561D"/>
    <w:rsid w:val="001F58AE"/>
    <w:rsid w:val="001F5E03"/>
    <w:rsid w:val="001F5EDF"/>
    <w:rsid w:val="001F5F6C"/>
    <w:rsid w:val="001F6128"/>
    <w:rsid w:val="001F6433"/>
    <w:rsid w:val="001F6638"/>
    <w:rsid w:val="001F6BB2"/>
    <w:rsid w:val="001F6C08"/>
    <w:rsid w:val="001F797F"/>
    <w:rsid w:val="001F7DBF"/>
    <w:rsid w:val="001F7EA6"/>
    <w:rsid w:val="001F7EF3"/>
    <w:rsid w:val="00200061"/>
    <w:rsid w:val="002000D6"/>
    <w:rsid w:val="002002CA"/>
    <w:rsid w:val="00200C2E"/>
    <w:rsid w:val="00200FB8"/>
    <w:rsid w:val="00200FE0"/>
    <w:rsid w:val="00201958"/>
    <w:rsid w:val="00202054"/>
    <w:rsid w:val="002021C4"/>
    <w:rsid w:val="00202D6E"/>
    <w:rsid w:val="00202DF0"/>
    <w:rsid w:val="00203AF0"/>
    <w:rsid w:val="00203C1C"/>
    <w:rsid w:val="00203F19"/>
    <w:rsid w:val="00204488"/>
    <w:rsid w:val="00204773"/>
    <w:rsid w:val="00204A9D"/>
    <w:rsid w:val="0020516A"/>
    <w:rsid w:val="00205656"/>
    <w:rsid w:val="00205901"/>
    <w:rsid w:val="00205C1F"/>
    <w:rsid w:val="00205EA6"/>
    <w:rsid w:val="00206186"/>
    <w:rsid w:val="0020627E"/>
    <w:rsid w:val="00206D27"/>
    <w:rsid w:val="00207035"/>
    <w:rsid w:val="002070CD"/>
    <w:rsid w:val="00207BB1"/>
    <w:rsid w:val="0021020F"/>
    <w:rsid w:val="00210582"/>
    <w:rsid w:val="002107E4"/>
    <w:rsid w:val="002109E3"/>
    <w:rsid w:val="00210A48"/>
    <w:rsid w:val="00210BF6"/>
    <w:rsid w:val="00210F54"/>
    <w:rsid w:val="00211872"/>
    <w:rsid w:val="00211BD5"/>
    <w:rsid w:val="00211FB1"/>
    <w:rsid w:val="002125DE"/>
    <w:rsid w:val="0021261D"/>
    <w:rsid w:val="002136A5"/>
    <w:rsid w:val="002139E4"/>
    <w:rsid w:val="00213B61"/>
    <w:rsid w:val="00214245"/>
    <w:rsid w:val="002142B4"/>
    <w:rsid w:val="002144CA"/>
    <w:rsid w:val="00214535"/>
    <w:rsid w:val="00214AA2"/>
    <w:rsid w:val="0021556B"/>
    <w:rsid w:val="00215602"/>
    <w:rsid w:val="00215661"/>
    <w:rsid w:val="00215772"/>
    <w:rsid w:val="0021579F"/>
    <w:rsid w:val="0021593F"/>
    <w:rsid w:val="002160BF"/>
    <w:rsid w:val="002163F6"/>
    <w:rsid w:val="00216B94"/>
    <w:rsid w:val="00216C5B"/>
    <w:rsid w:val="00216E04"/>
    <w:rsid w:val="00216E1F"/>
    <w:rsid w:val="0021713A"/>
    <w:rsid w:val="0021774E"/>
    <w:rsid w:val="002177B7"/>
    <w:rsid w:val="00217D0C"/>
    <w:rsid w:val="00217F6C"/>
    <w:rsid w:val="0021B955"/>
    <w:rsid w:val="002200EC"/>
    <w:rsid w:val="00220BF8"/>
    <w:rsid w:val="0022102A"/>
    <w:rsid w:val="00221D70"/>
    <w:rsid w:val="00222670"/>
    <w:rsid w:val="00223431"/>
    <w:rsid w:val="00223623"/>
    <w:rsid w:val="00223678"/>
    <w:rsid w:val="00223870"/>
    <w:rsid w:val="002243A9"/>
    <w:rsid w:val="00224F48"/>
    <w:rsid w:val="00224F57"/>
    <w:rsid w:val="00224F69"/>
    <w:rsid w:val="002259E6"/>
    <w:rsid w:val="002263A4"/>
    <w:rsid w:val="002268C8"/>
    <w:rsid w:val="00226AA1"/>
    <w:rsid w:val="00226E45"/>
    <w:rsid w:val="0022709B"/>
    <w:rsid w:val="0022733E"/>
    <w:rsid w:val="002273B4"/>
    <w:rsid w:val="0022761A"/>
    <w:rsid w:val="002301FF"/>
    <w:rsid w:val="00230510"/>
    <w:rsid w:val="0023051F"/>
    <w:rsid w:val="002309B0"/>
    <w:rsid w:val="00230D08"/>
    <w:rsid w:val="00230EC9"/>
    <w:rsid w:val="00231608"/>
    <w:rsid w:val="00231829"/>
    <w:rsid w:val="00231C69"/>
    <w:rsid w:val="00232260"/>
    <w:rsid w:val="0023243C"/>
    <w:rsid w:val="0023259A"/>
    <w:rsid w:val="00232AC9"/>
    <w:rsid w:val="00232E7A"/>
    <w:rsid w:val="002330C6"/>
    <w:rsid w:val="00233500"/>
    <w:rsid w:val="00233E9F"/>
    <w:rsid w:val="00233F33"/>
    <w:rsid w:val="002342F9"/>
    <w:rsid w:val="00235E5F"/>
    <w:rsid w:val="0023603B"/>
    <w:rsid w:val="002363FA"/>
    <w:rsid w:val="00236CAE"/>
    <w:rsid w:val="002372EB"/>
    <w:rsid w:val="00237681"/>
    <w:rsid w:val="00237E50"/>
    <w:rsid w:val="00240011"/>
    <w:rsid w:val="00240040"/>
    <w:rsid w:val="002401A9"/>
    <w:rsid w:val="00240857"/>
    <w:rsid w:val="002413F4"/>
    <w:rsid w:val="00241791"/>
    <w:rsid w:val="00241EB2"/>
    <w:rsid w:val="00242624"/>
    <w:rsid w:val="0024266F"/>
    <w:rsid w:val="00242CC4"/>
    <w:rsid w:val="00242E4C"/>
    <w:rsid w:val="002430B1"/>
    <w:rsid w:val="002431A0"/>
    <w:rsid w:val="0024329F"/>
    <w:rsid w:val="002437CD"/>
    <w:rsid w:val="00243EA4"/>
    <w:rsid w:val="00243F4B"/>
    <w:rsid w:val="002442E5"/>
    <w:rsid w:val="0024488D"/>
    <w:rsid w:val="00244BA9"/>
    <w:rsid w:val="00244EA6"/>
    <w:rsid w:val="0024514F"/>
    <w:rsid w:val="002451FC"/>
    <w:rsid w:val="00245359"/>
    <w:rsid w:val="00245643"/>
    <w:rsid w:val="00245D8F"/>
    <w:rsid w:val="00245E7D"/>
    <w:rsid w:val="00245F8A"/>
    <w:rsid w:val="00246013"/>
    <w:rsid w:val="0024630F"/>
    <w:rsid w:val="00246413"/>
    <w:rsid w:val="0024670E"/>
    <w:rsid w:val="00246A72"/>
    <w:rsid w:val="00246EF6"/>
    <w:rsid w:val="00246FB9"/>
    <w:rsid w:val="002470A1"/>
    <w:rsid w:val="002470EC"/>
    <w:rsid w:val="002472DD"/>
    <w:rsid w:val="0024781E"/>
    <w:rsid w:val="00247845"/>
    <w:rsid w:val="00247E29"/>
    <w:rsid w:val="00247E7C"/>
    <w:rsid w:val="00247ED1"/>
    <w:rsid w:val="002500D9"/>
    <w:rsid w:val="0025020E"/>
    <w:rsid w:val="00250F07"/>
    <w:rsid w:val="002513A2"/>
    <w:rsid w:val="002514B7"/>
    <w:rsid w:val="00251535"/>
    <w:rsid w:val="002518CF"/>
    <w:rsid w:val="00251A03"/>
    <w:rsid w:val="00251C14"/>
    <w:rsid w:val="00251FF2"/>
    <w:rsid w:val="00252AAF"/>
    <w:rsid w:val="00252C14"/>
    <w:rsid w:val="0025476E"/>
    <w:rsid w:val="002552FA"/>
    <w:rsid w:val="002558F2"/>
    <w:rsid w:val="00255C72"/>
    <w:rsid w:val="00256A48"/>
    <w:rsid w:val="00257110"/>
    <w:rsid w:val="0025715A"/>
    <w:rsid w:val="002572C5"/>
    <w:rsid w:val="00257503"/>
    <w:rsid w:val="00257BD8"/>
    <w:rsid w:val="00257CCE"/>
    <w:rsid w:val="00257D35"/>
    <w:rsid w:val="00260477"/>
    <w:rsid w:val="002604F5"/>
    <w:rsid w:val="00260BE7"/>
    <w:rsid w:val="00260C07"/>
    <w:rsid w:val="00260CDF"/>
    <w:rsid w:val="00260ED7"/>
    <w:rsid w:val="00260F7C"/>
    <w:rsid w:val="002613AF"/>
    <w:rsid w:val="002615F2"/>
    <w:rsid w:val="00261AD3"/>
    <w:rsid w:val="00261C07"/>
    <w:rsid w:val="00261D8B"/>
    <w:rsid w:val="00261FB2"/>
    <w:rsid w:val="002624E8"/>
    <w:rsid w:val="00262CCF"/>
    <w:rsid w:val="00262F53"/>
    <w:rsid w:val="00263130"/>
    <w:rsid w:val="00263BE1"/>
    <w:rsid w:val="00263E88"/>
    <w:rsid w:val="00263F55"/>
    <w:rsid w:val="00264266"/>
    <w:rsid w:val="00264FFF"/>
    <w:rsid w:val="00265035"/>
    <w:rsid w:val="002656B6"/>
    <w:rsid w:val="002656CD"/>
    <w:rsid w:val="002658A2"/>
    <w:rsid w:val="00265CD0"/>
    <w:rsid w:val="002669B9"/>
    <w:rsid w:val="002677E2"/>
    <w:rsid w:val="00267908"/>
    <w:rsid w:val="00267D77"/>
    <w:rsid w:val="002700EF"/>
    <w:rsid w:val="002706CE"/>
    <w:rsid w:val="00270BA7"/>
    <w:rsid w:val="00270BE7"/>
    <w:rsid w:val="002718EA"/>
    <w:rsid w:val="00271E7F"/>
    <w:rsid w:val="00272247"/>
    <w:rsid w:val="002727B0"/>
    <w:rsid w:val="002727FD"/>
    <w:rsid w:val="00272AF1"/>
    <w:rsid w:val="00273809"/>
    <w:rsid w:val="00273C46"/>
    <w:rsid w:val="00274162"/>
    <w:rsid w:val="002743B2"/>
    <w:rsid w:val="002746B4"/>
    <w:rsid w:val="0027471D"/>
    <w:rsid w:val="00274A68"/>
    <w:rsid w:val="002752CE"/>
    <w:rsid w:val="00275518"/>
    <w:rsid w:val="00276577"/>
    <w:rsid w:val="00277307"/>
    <w:rsid w:val="002775D6"/>
    <w:rsid w:val="00277802"/>
    <w:rsid w:val="002778BE"/>
    <w:rsid w:val="00277B34"/>
    <w:rsid w:val="00280163"/>
    <w:rsid w:val="002801F1"/>
    <w:rsid w:val="00280764"/>
    <w:rsid w:val="00280FFC"/>
    <w:rsid w:val="00281313"/>
    <w:rsid w:val="00281353"/>
    <w:rsid w:val="00281994"/>
    <w:rsid w:val="00281B89"/>
    <w:rsid w:val="00281FE0"/>
    <w:rsid w:val="00282315"/>
    <w:rsid w:val="002824D7"/>
    <w:rsid w:val="002830D7"/>
    <w:rsid w:val="00283665"/>
    <w:rsid w:val="00283A7E"/>
    <w:rsid w:val="00283CAA"/>
    <w:rsid w:val="00283D27"/>
    <w:rsid w:val="00283D62"/>
    <w:rsid w:val="00284276"/>
    <w:rsid w:val="00284395"/>
    <w:rsid w:val="00284432"/>
    <w:rsid w:val="002845C1"/>
    <w:rsid w:val="00284C99"/>
    <w:rsid w:val="00284E1C"/>
    <w:rsid w:val="00284EF9"/>
    <w:rsid w:val="00285091"/>
    <w:rsid w:val="002851D9"/>
    <w:rsid w:val="002854C0"/>
    <w:rsid w:val="00285786"/>
    <w:rsid w:val="00285A77"/>
    <w:rsid w:val="00285DA4"/>
    <w:rsid w:val="00285E72"/>
    <w:rsid w:val="00286274"/>
    <w:rsid w:val="00286D22"/>
    <w:rsid w:val="00287029"/>
    <w:rsid w:val="00287074"/>
    <w:rsid w:val="00287B6B"/>
    <w:rsid w:val="00287BF1"/>
    <w:rsid w:val="00290281"/>
    <w:rsid w:val="002907AC"/>
    <w:rsid w:val="00290CF3"/>
    <w:rsid w:val="00290F28"/>
    <w:rsid w:val="002910C4"/>
    <w:rsid w:val="00291241"/>
    <w:rsid w:val="00291244"/>
    <w:rsid w:val="0029140D"/>
    <w:rsid w:val="002916E1"/>
    <w:rsid w:val="00292013"/>
    <w:rsid w:val="0029223C"/>
    <w:rsid w:val="0029294C"/>
    <w:rsid w:val="00292A38"/>
    <w:rsid w:val="00293398"/>
    <w:rsid w:val="00293A0E"/>
    <w:rsid w:val="00294318"/>
    <w:rsid w:val="002945E0"/>
    <w:rsid w:val="0029468D"/>
    <w:rsid w:val="0029483C"/>
    <w:rsid w:val="002948DA"/>
    <w:rsid w:val="00294E40"/>
    <w:rsid w:val="00294F92"/>
    <w:rsid w:val="002958E8"/>
    <w:rsid w:val="002959EC"/>
    <w:rsid w:val="00295A82"/>
    <w:rsid w:val="00296276"/>
    <w:rsid w:val="00296BFB"/>
    <w:rsid w:val="00297392"/>
    <w:rsid w:val="00297406"/>
    <w:rsid w:val="00297744"/>
    <w:rsid w:val="00297E61"/>
    <w:rsid w:val="002A14EC"/>
    <w:rsid w:val="002A1851"/>
    <w:rsid w:val="002A1A60"/>
    <w:rsid w:val="002A1B95"/>
    <w:rsid w:val="002A1CD6"/>
    <w:rsid w:val="002A1DB7"/>
    <w:rsid w:val="002A2028"/>
    <w:rsid w:val="002A2353"/>
    <w:rsid w:val="002A23E4"/>
    <w:rsid w:val="002A2CBD"/>
    <w:rsid w:val="002A348B"/>
    <w:rsid w:val="002A35CC"/>
    <w:rsid w:val="002A37F7"/>
    <w:rsid w:val="002A3F31"/>
    <w:rsid w:val="002A457D"/>
    <w:rsid w:val="002A48D8"/>
    <w:rsid w:val="002A4A7E"/>
    <w:rsid w:val="002A546D"/>
    <w:rsid w:val="002A5550"/>
    <w:rsid w:val="002A616C"/>
    <w:rsid w:val="002A6AB8"/>
    <w:rsid w:val="002A6BE4"/>
    <w:rsid w:val="002A6C32"/>
    <w:rsid w:val="002A72F5"/>
    <w:rsid w:val="002A78E9"/>
    <w:rsid w:val="002A7E98"/>
    <w:rsid w:val="002B0A81"/>
    <w:rsid w:val="002B0F1A"/>
    <w:rsid w:val="002B0F33"/>
    <w:rsid w:val="002B11B3"/>
    <w:rsid w:val="002B1242"/>
    <w:rsid w:val="002B1A35"/>
    <w:rsid w:val="002B1A87"/>
    <w:rsid w:val="002B20D2"/>
    <w:rsid w:val="002B22F6"/>
    <w:rsid w:val="002B24BE"/>
    <w:rsid w:val="002B288D"/>
    <w:rsid w:val="002B2AAF"/>
    <w:rsid w:val="002B2E23"/>
    <w:rsid w:val="002B30F0"/>
    <w:rsid w:val="002B385F"/>
    <w:rsid w:val="002B4523"/>
    <w:rsid w:val="002B49E3"/>
    <w:rsid w:val="002B4B30"/>
    <w:rsid w:val="002B4B40"/>
    <w:rsid w:val="002B4C02"/>
    <w:rsid w:val="002B4C47"/>
    <w:rsid w:val="002B5192"/>
    <w:rsid w:val="002B5B11"/>
    <w:rsid w:val="002B5E6F"/>
    <w:rsid w:val="002B655E"/>
    <w:rsid w:val="002B6743"/>
    <w:rsid w:val="002B6BC5"/>
    <w:rsid w:val="002B7956"/>
    <w:rsid w:val="002C0425"/>
    <w:rsid w:val="002C1222"/>
    <w:rsid w:val="002C129D"/>
    <w:rsid w:val="002C1452"/>
    <w:rsid w:val="002C1A11"/>
    <w:rsid w:val="002C1BD3"/>
    <w:rsid w:val="002C1EE2"/>
    <w:rsid w:val="002C2051"/>
    <w:rsid w:val="002C26DA"/>
    <w:rsid w:val="002C28A2"/>
    <w:rsid w:val="002C28A3"/>
    <w:rsid w:val="002C2CBF"/>
    <w:rsid w:val="002C30DB"/>
    <w:rsid w:val="002C312E"/>
    <w:rsid w:val="002C3585"/>
    <w:rsid w:val="002C3630"/>
    <w:rsid w:val="002C3944"/>
    <w:rsid w:val="002C3BCF"/>
    <w:rsid w:val="002C3DBE"/>
    <w:rsid w:val="002C3FD4"/>
    <w:rsid w:val="002C4017"/>
    <w:rsid w:val="002C47E7"/>
    <w:rsid w:val="002C4BAE"/>
    <w:rsid w:val="002C4BE1"/>
    <w:rsid w:val="002C55CA"/>
    <w:rsid w:val="002C57A2"/>
    <w:rsid w:val="002C57A9"/>
    <w:rsid w:val="002C583C"/>
    <w:rsid w:val="002C59F3"/>
    <w:rsid w:val="002C5E8B"/>
    <w:rsid w:val="002C5F38"/>
    <w:rsid w:val="002C6CF2"/>
    <w:rsid w:val="002C6FE7"/>
    <w:rsid w:val="002C7198"/>
    <w:rsid w:val="002C76C9"/>
    <w:rsid w:val="002C78A0"/>
    <w:rsid w:val="002C7B5F"/>
    <w:rsid w:val="002C7C60"/>
    <w:rsid w:val="002C7E3B"/>
    <w:rsid w:val="002C7F1C"/>
    <w:rsid w:val="002C9C2A"/>
    <w:rsid w:val="002D004E"/>
    <w:rsid w:val="002D051A"/>
    <w:rsid w:val="002D053E"/>
    <w:rsid w:val="002D0B0C"/>
    <w:rsid w:val="002D1C56"/>
    <w:rsid w:val="002D1CAF"/>
    <w:rsid w:val="002D26EE"/>
    <w:rsid w:val="002D3190"/>
    <w:rsid w:val="002D3366"/>
    <w:rsid w:val="002D369D"/>
    <w:rsid w:val="002D3782"/>
    <w:rsid w:val="002D3CA0"/>
    <w:rsid w:val="002D3CC9"/>
    <w:rsid w:val="002D4081"/>
    <w:rsid w:val="002D487F"/>
    <w:rsid w:val="002D4ABA"/>
    <w:rsid w:val="002D4AFB"/>
    <w:rsid w:val="002D4E95"/>
    <w:rsid w:val="002D54EC"/>
    <w:rsid w:val="002D6A00"/>
    <w:rsid w:val="002D6B5C"/>
    <w:rsid w:val="002D6C65"/>
    <w:rsid w:val="002D6D16"/>
    <w:rsid w:val="002D6FF9"/>
    <w:rsid w:val="002E00C4"/>
    <w:rsid w:val="002E0147"/>
    <w:rsid w:val="002E0861"/>
    <w:rsid w:val="002E08B4"/>
    <w:rsid w:val="002E0B99"/>
    <w:rsid w:val="002E12A9"/>
    <w:rsid w:val="002E18D5"/>
    <w:rsid w:val="002E1CFA"/>
    <w:rsid w:val="002E1DB9"/>
    <w:rsid w:val="002E1E5E"/>
    <w:rsid w:val="002E22B8"/>
    <w:rsid w:val="002E2391"/>
    <w:rsid w:val="002E2899"/>
    <w:rsid w:val="002E2C4A"/>
    <w:rsid w:val="002E2ED8"/>
    <w:rsid w:val="002E32D6"/>
    <w:rsid w:val="002E3702"/>
    <w:rsid w:val="002E3C96"/>
    <w:rsid w:val="002E418A"/>
    <w:rsid w:val="002E4B15"/>
    <w:rsid w:val="002E4B16"/>
    <w:rsid w:val="002E4DA1"/>
    <w:rsid w:val="002E5316"/>
    <w:rsid w:val="002E5392"/>
    <w:rsid w:val="002E5507"/>
    <w:rsid w:val="002E5552"/>
    <w:rsid w:val="002E58F0"/>
    <w:rsid w:val="002E5AAA"/>
    <w:rsid w:val="002E5D95"/>
    <w:rsid w:val="002E5EC8"/>
    <w:rsid w:val="002E60DA"/>
    <w:rsid w:val="002E6298"/>
    <w:rsid w:val="002E7516"/>
    <w:rsid w:val="002E7705"/>
    <w:rsid w:val="002E7857"/>
    <w:rsid w:val="002F0374"/>
    <w:rsid w:val="002F0AF0"/>
    <w:rsid w:val="002F0D9A"/>
    <w:rsid w:val="002F0EF3"/>
    <w:rsid w:val="002F122B"/>
    <w:rsid w:val="002F1FCA"/>
    <w:rsid w:val="002F24B8"/>
    <w:rsid w:val="002F255A"/>
    <w:rsid w:val="002F2C79"/>
    <w:rsid w:val="002F4397"/>
    <w:rsid w:val="002F4544"/>
    <w:rsid w:val="002F491B"/>
    <w:rsid w:val="002F51F0"/>
    <w:rsid w:val="002F5567"/>
    <w:rsid w:val="002F5868"/>
    <w:rsid w:val="002F648D"/>
    <w:rsid w:val="002F6E07"/>
    <w:rsid w:val="002F70EE"/>
    <w:rsid w:val="002F7585"/>
    <w:rsid w:val="002F7937"/>
    <w:rsid w:val="002F7B16"/>
    <w:rsid w:val="002FA857"/>
    <w:rsid w:val="00300756"/>
    <w:rsid w:val="003008A0"/>
    <w:rsid w:val="00300F3E"/>
    <w:rsid w:val="00301579"/>
    <w:rsid w:val="00301674"/>
    <w:rsid w:val="00301F00"/>
    <w:rsid w:val="0030202A"/>
    <w:rsid w:val="003021BA"/>
    <w:rsid w:val="00302379"/>
    <w:rsid w:val="00302953"/>
    <w:rsid w:val="003029ED"/>
    <w:rsid w:val="00302A94"/>
    <w:rsid w:val="00302B04"/>
    <w:rsid w:val="00303FA5"/>
    <w:rsid w:val="003043A5"/>
    <w:rsid w:val="0030461D"/>
    <w:rsid w:val="00304AD8"/>
    <w:rsid w:val="00304AF4"/>
    <w:rsid w:val="003057F1"/>
    <w:rsid w:val="00305E7F"/>
    <w:rsid w:val="00305F1E"/>
    <w:rsid w:val="003068C6"/>
    <w:rsid w:val="003068F2"/>
    <w:rsid w:val="00306CEC"/>
    <w:rsid w:val="00307038"/>
    <w:rsid w:val="003074E9"/>
    <w:rsid w:val="00307663"/>
    <w:rsid w:val="00307B57"/>
    <w:rsid w:val="00307E12"/>
    <w:rsid w:val="0031047C"/>
    <w:rsid w:val="00310E6E"/>
    <w:rsid w:val="00310F3A"/>
    <w:rsid w:val="00311181"/>
    <w:rsid w:val="003113C6"/>
    <w:rsid w:val="00311D24"/>
    <w:rsid w:val="00312617"/>
    <w:rsid w:val="00312987"/>
    <w:rsid w:val="00313B1C"/>
    <w:rsid w:val="0031401D"/>
    <w:rsid w:val="0031427D"/>
    <w:rsid w:val="00314482"/>
    <w:rsid w:val="0031491F"/>
    <w:rsid w:val="00316163"/>
    <w:rsid w:val="0031631A"/>
    <w:rsid w:val="00316541"/>
    <w:rsid w:val="00316C34"/>
    <w:rsid w:val="00316F6E"/>
    <w:rsid w:val="00317241"/>
    <w:rsid w:val="0031724F"/>
    <w:rsid w:val="00317754"/>
    <w:rsid w:val="003178C3"/>
    <w:rsid w:val="00317D38"/>
    <w:rsid w:val="00317EBE"/>
    <w:rsid w:val="00317ED4"/>
    <w:rsid w:val="0031D6D0"/>
    <w:rsid w:val="00320610"/>
    <w:rsid w:val="00320C61"/>
    <w:rsid w:val="00320F2C"/>
    <w:rsid w:val="00321BDE"/>
    <w:rsid w:val="00322710"/>
    <w:rsid w:val="00322AD9"/>
    <w:rsid w:val="00322E7F"/>
    <w:rsid w:val="00323803"/>
    <w:rsid w:val="00324446"/>
    <w:rsid w:val="00324791"/>
    <w:rsid w:val="00324800"/>
    <w:rsid w:val="00324B44"/>
    <w:rsid w:val="00324C34"/>
    <w:rsid w:val="0032580C"/>
    <w:rsid w:val="003258C2"/>
    <w:rsid w:val="00325A3A"/>
    <w:rsid w:val="00325BDB"/>
    <w:rsid w:val="00325E98"/>
    <w:rsid w:val="00325F3A"/>
    <w:rsid w:val="0032608A"/>
    <w:rsid w:val="00326268"/>
    <w:rsid w:val="00326AB7"/>
    <w:rsid w:val="00327882"/>
    <w:rsid w:val="003279D9"/>
    <w:rsid w:val="00327A19"/>
    <w:rsid w:val="00327C10"/>
    <w:rsid w:val="00327C17"/>
    <w:rsid w:val="003302C3"/>
    <w:rsid w:val="003305EF"/>
    <w:rsid w:val="003305FB"/>
    <w:rsid w:val="003307FE"/>
    <w:rsid w:val="00330912"/>
    <w:rsid w:val="00330ECC"/>
    <w:rsid w:val="003311C8"/>
    <w:rsid w:val="003314A4"/>
    <w:rsid w:val="00331672"/>
    <w:rsid w:val="0033209E"/>
    <w:rsid w:val="00332379"/>
    <w:rsid w:val="0033280F"/>
    <w:rsid w:val="003334E5"/>
    <w:rsid w:val="003340E5"/>
    <w:rsid w:val="00334303"/>
    <w:rsid w:val="003345EE"/>
    <w:rsid w:val="00334F72"/>
    <w:rsid w:val="003357CC"/>
    <w:rsid w:val="0033616B"/>
    <w:rsid w:val="003367CB"/>
    <w:rsid w:val="003370B7"/>
    <w:rsid w:val="00337149"/>
    <w:rsid w:val="003375D5"/>
    <w:rsid w:val="003376A4"/>
    <w:rsid w:val="00337A50"/>
    <w:rsid w:val="00337BA6"/>
    <w:rsid w:val="00337C63"/>
    <w:rsid w:val="00340393"/>
    <w:rsid w:val="00340618"/>
    <w:rsid w:val="0034076B"/>
    <w:rsid w:val="0034077C"/>
    <w:rsid w:val="003409BC"/>
    <w:rsid w:val="0034144D"/>
    <w:rsid w:val="00341675"/>
    <w:rsid w:val="0034179F"/>
    <w:rsid w:val="003417D6"/>
    <w:rsid w:val="00341849"/>
    <w:rsid w:val="003420ED"/>
    <w:rsid w:val="003422F4"/>
    <w:rsid w:val="003426A9"/>
    <w:rsid w:val="003429B9"/>
    <w:rsid w:val="00343559"/>
    <w:rsid w:val="003435AB"/>
    <w:rsid w:val="00343C63"/>
    <w:rsid w:val="00343C91"/>
    <w:rsid w:val="0034408E"/>
    <w:rsid w:val="00344204"/>
    <w:rsid w:val="003445DB"/>
    <w:rsid w:val="0034462E"/>
    <w:rsid w:val="00344651"/>
    <w:rsid w:val="0034467B"/>
    <w:rsid w:val="0034487C"/>
    <w:rsid w:val="00344BAA"/>
    <w:rsid w:val="00344DDD"/>
    <w:rsid w:val="0034575B"/>
    <w:rsid w:val="00345936"/>
    <w:rsid w:val="00345FBC"/>
    <w:rsid w:val="003460AB"/>
    <w:rsid w:val="00346BC3"/>
    <w:rsid w:val="00346C01"/>
    <w:rsid w:val="00346D47"/>
    <w:rsid w:val="0034719F"/>
    <w:rsid w:val="00347820"/>
    <w:rsid w:val="00347CF0"/>
    <w:rsid w:val="00347E51"/>
    <w:rsid w:val="00347FC2"/>
    <w:rsid w:val="00350239"/>
    <w:rsid w:val="003505F7"/>
    <w:rsid w:val="00350978"/>
    <w:rsid w:val="003512DE"/>
    <w:rsid w:val="003513B6"/>
    <w:rsid w:val="00351516"/>
    <w:rsid w:val="00351945"/>
    <w:rsid w:val="00351A0E"/>
    <w:rsid w:val="00351B9A"/>
    <w:rsid w:val="00351C40"/>
    <w:rsid w:val="00351EE9"/>
    <w:rsid w:val="00351F3E"/>
    <w:rsid w:val="00352895"/>
    <w:rsid w:val="003529A7"/>
    <w:rsid w:val="00353007"/>
    <w:rsid w:val="003531D1"/>
    <w:rsid w:val="003531E8"/>
    <w:rsid w:val="00353207"/>
    <w:rsid w:val="00353238"/>
    <w:rsid w:val="0035339E"/>
    <w:rsid w:val="00353933"/>
    <w:rsid w:val="00353935"/>
    <w:rsid w:val="00353947"/>
    <w:rsid w:val="003539C0"/>
    <w:rsid w:val="00353F5A"/>
    <w:rsid w:val="003540CA"/>
    <w:rsid w:val="003540D7"/>
    <w:rsid w:val="003541B8"/>
    <w:rsid w:val="00354600"/>
    <w:rsid w:val="003547A9"/>
    <w:rsid w:val="00354973"/>
    <w:rsid w:val="00354B38"/>
    <w:rsid w:val="00354BBB"/>
    <w:rsid w:val="00355520"/>
    <w:rsid w:val="0035576C"/>
    <w:rsid w:val="00355935"/>
    <w:rsid w:val="00355A72"/>
    <w:rsid w:val="003563F4"/>
    <w:rsid w:val="0035648C"/>
    <w:rsid w:val="0035662B"/>
    <w:rsid w:val="00356F33"/>
    <w:rsid w:val="00357B26"/>
    <w:rsid w:val="0036040A"/>
    <w:rsid w:val="0036097F"/>
    <w:rsid w:val="00360D33"/>
    <w:rsid w:val="00361304"/>
    <w:rsid w:val="00361308"/>
    <w:rsid w:val="003618D2"/>
    <w:rsid w:val="00361CB9"/>
    <w:rsid w:val="00361DD6"/>
    <w:rsid w:val="00361E45"/>
    <w:rsid w:val="00362425"/>
    <w:rsid w:val="00362578"/>
    <w:rsid w:val="00362618"/>
    <w:rsid w:val="003627CF"/>
    <w:rsid w:val="003628AF"/>
    <w:rsid w:val="00362AC4"/>
    <w:rsid w:val="00363F32"/>
    <w:rsid w:val="00364700"/>
    <w:rsid w:val="00364BDB"/>
    <w:rsid w:val="0036501E"/>
    <w:rsid w:val="00365607"/>
    <w:rsid w:val="00365C20"/>
    <w:rsid w:val="00365C37"/>
    <w:rsid w:val="0036617C"/>
    <w:rsid w:val="0036621E"/>
    <w:rsid w:val="0036648C"/>
    <w:rsid w:val="00366717"/>
    <w:rsid w:val="00366E4E"/>
    <w:rsid w:val="003672B0"/>
    <w:rsid w:val="00367D11"/>
    <w:rsid w:val="00367D45"/>
    <w:rsid w:val="00367DF6"/>
    <w:rsid w:val="00367E2A"/>
    <w:rsid w:val="00370416"/>
    <w:rsid w:val="00370A16"/>
    <w:rsid w:val="00370C0F"/>
    <w:rsid w:val="00371299"/>
    <w:rsid w:val="003712C3"/>
    <w:rsid w:val="0037174D"/>
    <w:rsid w:val="003719C0"/>
    <w:rsid w:val="003721A6"/>
    <w:rsid w:val="00372666"/>
    <w:rsid w:val="0037336B"/>
    <w:rsid w:val="00373491"/>
    <w:rsid w:val="00373604"/>
    <w:rsid w:val="00373B6C"/>
    <w:rsid w:val="003740A7"/>
    <w:rsid w:val="003740D9"/>
    <w:rsid w:val="003741EC"/>
    <w:rsid w:val="00374395"/>
    <w:rsid w:val="003746B5"/>
    <w:rsid w:val="00374BEE"/>
    <w:rsid w:val="00374F70"/>
    <w:rsid w:val="00375B7A"/>
    <w:rsid w:val="00375CA2"/>
    <w:rsid w:val="00375FA4"/>
    <w:rsid w:val="003762D4"/>
    <w:rsid w:val="0037631C"/>
    <w:rsid w:val="00377110"/>
    <w:rsid w:val="00377166"/>
    <w:rsid w:val="00377234"/>
    <w:rsid w:val="00377239"/>
    <w:rsid w:val="00377326"/>
    <w:rsid w:val="00377376"/>
    <w:rsid w:val="00377838"/>
    <w:rsid w:val="0037785C"/>
    <w:rsid w:val="0037797B"/>
    <w:rsid w:val="00377A06"/>
    <w:rsid w:val="00377E6F"/>
    <w:rsid w:val="003813E5"/>
    <w:rsid w:val="003814C2"/>
    <w:rsid w:val="0038192C"/>
    <w:rsid w:val="00381B2E"/>
    <w:rsid w:val="00381B64"/>
    <w:rsid w:val="0038332D"/>
    <w:rsid w:val="00383392"/>
    <w:rsid w:val="003837BB"/>
    <w:rsid w:val="00383C92"/>
    <w:rsid w:val="00383D02"/>
    <w:rsid w:val="003848EE"/>
    <w:rsid w:val="00384E1B"/>
    <w:rsid w:val="003856CE"/>
    <w:rsid w:val="0038579E"/>
    <w:rsid w:val="00385A5C"/>
    <w:rsid w:val="00385DAA"/>
    <w:rsid w:val="00385E10"/>
    <w:rsid w:val="00386472"/>
    <w:rsid w:val="0038647F"/>
    <w:rsid w:val="00386A5F"/>
    <w:rsid w:val="00386B1D"/>
    <w:rsid w:val="003873F0"/>
    <w:rsid w:val="003875EC"/>
    <w:rsid w:val="003878A1"/>
    <w:rsid w:val="003878A6"/>
    <w:rsid w:val="003878D7"/>
    <w:rsid w:val="003879F0"/>
    <w:rsid w:val="0039009C"/>
    <w:rsid w:val="0039021D"/>
    <w:rsid w:val="00390306"/>
    <w:rsid w:val="0039040A"/>
    <w:rsid w:val="003907AA"/>
    <w:rsid w:val="00390A28"/>
    <w:rsid w:val="00390AB0"/>
    <w:rsid w:val="003918A8"/>
    <w:rsid w:val="00391D32"/>
    <w:rsid w:val="00391DC1"/>
    <w:rsid w:val="003921C7"/>
    <w:rsid w:val="003935BA"/>
    <w:rsid w:val="00393A0C"/>
    <w:rsid w:val="00393CEE"/>
    <w:rsid w:val="003940BA"/>
    <w:rsid w:val="00394DBB"/>
    <w:rsid w:val="00395011"/>
    <w:rsid w:val="00395241"/>
    <w:rsid w:val="00395A16"/>
    <w:rsid w:val="00395B35"/>
    <w:rsid w:val="00395B36"/>
    <w:rsid w:val="00396086"/>
    <w:rsid w:val="00396563"/>
    <w:rsid w:val="00396765"/>
    <w:rsid w:val="003969AC"/>
    <w:rsid w:val="003969E1"/>
    <w:rsid w:val="00396A19"/>
    <w:rsid w:val="00396ABC"/>
    <w:rsid w:val="00396CFE"/>
    <w:rsid w:val="00396DFF"/>
    <w:rsid w:val="003975D3"/>
    <w:rsid w:val="00397766"/>
    <w:rsid w:val="00397916"/>
    <w:rsid w:val="003A00AD"/>
    <w:rsid w:val="003A01D7"/>
    <w:rsid w:val="003A0217"/>
    <w:rsid w:val="003A02C9"/>
    <w:rsid w:val="003A048B"/>
    <w:rsid w:val="003A05B9"/>
    <w:rsid w:val="003A082E"/>
    <w:rsid w:val="003A115A"/>
    <w:rsid w:val="003A1638"/>
    <w:rsid w:val="003A2529"/>
    <w:rsid w:val="003A26E6"/>
    <w:rsid w:val="003A272E"/>
    <w:rsid w:val="003A2865"/>
    <w:rsid w:val="003A289B"/>
    <w:rsid w:val="003A3557"/>
    <w:rsid w:val="003A3760"/>
    <w:rsid w:val="003A42E6"/>
    <w:rsid w:val="003A4A02"/>
    <w:rsid w:val="003A54FA"/>
    <w:rsid w:val="003A5BD2"/>
    <w:rsid w:val="003A602F"/>
    <w:rsid w:val="003A603C"/>
    <w:rsid w:val="003A7392"/>
    <w:rsid w:val="003A79C8"/>
    <w:rsid w:val="003B01F1"/>
    <w:rsid w:val="003B0231"/>
    <w:rsid w:val="003B0A61"/>
    <w:rsid w:val="003B0D40"/>
    <w:rsid w:val="003B1091"/>
    <w:rsid w:val="003B14E5"/>
    <w:rsid w:val="003B19C4"/>
    <w:rsid w:val="003B1A9F"/>
    <w:rsid w:val="003B2250"/>
    <w:rsid w:val="003B22AD"/>
    <w:rsid w:val="003B33ED"/>
    <w:rsid w:val="003B3482"/>
    <w:rsid w:val="003B34FB"/>
    <w:rsid w:val="003B36E3"/>
    <w:rsid w:val="003B370E"/>
    <w:rsid w:val="003B3E6B"/>
    <w:rsid w:val="003B410D"/>
    <w:rsid w:val="003B42CD"/>
    <w:rsid w:val="003B45ED"/>
    <w:rsid w:val="003B4D93"/>
    <w:rsid w:val="003B4DB3"/>
    <w:rsid w:val="003B56AF"/>
    <w:rsid w:val="003B5C9E"/>
    <w:rsid w:val="003B5F64"/>
    <w:rsid w:val="003B5FD4"/>
    <w:rsid w:val="003B6033"/>
    <w:rsid w:val="003B6157"/>
    <w:rsid w:val="003B6219"/>
    <w:rsid w:val="003B62CE"/>
    <w:rsid w:val="003B6402"/>
    <w:rsid w:val="003B68F1"/>
    <w:rsid w:val="003B69D7"/>
    <w:rsid w:val="003B6CF7"/>
    <w:rsid w:val="003B6D6E"/>
    <w:rsid w:val="003B6E3F"/>
    <w:rsid w:val="003B7323"/>
    <w:rsid w:val="003B7629"/>
    <w:rsid w:val="003C00F5"/>
    <w:rsid w:val="003C0357"/>
    <w:rsid w:val="003C04BC"/>
    <w:rsid w:val="003C070F"/>
    <w:rsid w:val="003C0CC8"/>
    <w:rsid w:val="003C0DB4"/>
    <w:rsid w:val="003C1412"/>
    <w:rsid w:val="003C16D4"/>
    <w:rsid w:val="003C19FE"/>
    <w:rsid w:val="003C1A36"/>
    <w:rsid w:val="003C1DED"/>
    <w:rsid w:val="003C21A0"/>
    <w:rsid w:val="003C2DAF"/>
    <w:rsid w:val="003C32A0"/>
    <w:rsid w:val="003C4031"/>
    <w:rsid w:val="003C4746"/>
    <w:rsid w:val="003C480B"/>
    <w:rsid w:val="003C496F"/>
    <w:rsid w:val="003C4C08"/>
    <w:rsid w:val="003C4C52"/>
    <w:rsid w:val="003C5296"/>
    <w:rsid w:val="003C5323"/>
    <w:rsid w:val="003C5641"/>
    <w:rsid w:val="003C58BD"/>
    <w:rsid w:val="003C5D22"/>
    <w:rsid w:val="003C5DC5"/>
    <w:rsid w:val="003C65E9"/>
    <w:rsid w:val="003C66CF"/>
    <w:rsid w:val="003C6EA2"/>
    <w:rsid w:val="003C786B"/>
    <w:rsid w:val="003C7A59"/>
    <w:rsid w:val="003C7BFE"/>
    <w:rsid w:val="003C7FAD"/>
    <w:rsid w:val="003D02DA"/>
    <w:rsid w:val="003D02E0"/>
    <w:rsid w:val="003D0F91"/>
    <w:rsid w:val="003D1227"/>
    <w:rsid w:val="003D3622"/>
    <w:rsid w:val="003D3AAE"/>
    <w:rsid w:val="003D4617"/>
    <w:rsid w:val="003D48E2"/>
    <w:rsid w:val="003D4939"/>
    <w:rsid w:val="003D54BA"/>
    <w:rsid w:val="003D599B"/>
    <w:rsid w:val="003D5D63"/>
    <w:rsid w:val="003D6AED"/>
    <w:rsid w:val="003D6DEA"/>
    <w:rsid w:val="003D6F07"/>
    <w:rsid w:val="003D74DD"/>
    <w:rsid w:val="003D75D4"/>
    <w:rsid w:val="003D7988"/>
    <w:rsid w:val="003D8DF5"/>
    <w:rsid w:val="003E01AE"/>
    <w:rsid w:val="003E0605"/>
    <w:rsid w:val="003E0697"/>
    <w:rsid w:val="003E0927"/>
    <w:rsid w:val="003E0B42"/>
    <w:rsid w:val="003E0D99"/>
    <w:rsid w:val="003E105E"/>
    <w:rsid w:val="003E1317"/>
    <w:rsid w:val="003E1AEC"/>
    <w:rsid w:val="003E1C40"/>
    <w:rsid w:val="003E2182"/>
    <w:rsid w:val="003E21DE"/>
    <w:rsid w:val="003E2594"/>
    <w:rsid w:val="003E30DF"/>
    <w:rsid w:val="003E34E0"/>
    <w:rsid w:val="003E376A"/>
    <w:rsid w:val="003E3EB5"/>
    <w:rsid w:val="003E400B"/>
    <w:rsid w:val="003E43AF"/>
    <w:rsid w:val="003E4440"/>
    <w:rsid w:val="003E58C1"/>
    <w:rsid w:val="003E5BD7"/>
    <w:rsid w:val="003E5DAF"/>
    <w:rsid w:val="003E6132"/>
    <w:rsid w:val="003E6439"/>
    <w:rsid w:val="003E664E"/>
    <w:rsid w:val="003E67C0"/>
    <w:rsid w:val="003E69A1"/>
    <w:rsid w:val="003E6F73"/>
    <w:rsid w:val="003E7098"/>
    <w:rsid w:val="003E71DE"/>
    <w:rsid w:val="003EC498"/>
    <w:rsid w:val="003F0752"/>
    <w:rsid w:val="003F07FC"/>
    <w:rsid w:val="003F080C"/>
    <w:rsid w:val="003F0CCD"/>
    <w:rsid w:val="003F1207"/>
    <w:rsid w:val="003F1415"/>
    <w:rsid w:val="003F14E1"/>
    <w:rsid w:val="003F20E7"/>
    <w:rsid w:val="003F211A"/>
    <w:rsid w:val="003F26F3"/>
    <w:rsid w:val="003F2C30"/>
    <w:rsid w:val="003F386B"/>
    <w:rsid w:val="003F46EB"/>
    <w:rsid w:val="003F4719"/>
    <w:rsid w:val="003F483A"/>
    <w:rsid w:val="003F4B48"/>
    <w:rsid w:val="003F4EBE"/>
    <w:rsid w:val="003F502B"/>
    <w:rsid w:val="003F50D3"/>
    <w:rsid w:val="003F50EB"/>
    <w:rsid w:val="003F55C6"/>
    <w:rsid w:val="003F57ED"/>
    <w:rsid w:val="003F5862"/>
    <w:rsid w:val="003F5A97"/>
    <w:rsid w:val="003F6485"/>
    <w:rsid w:val="003F76EA"/>
    <w:rsid w:val="003F7B7B"/>
    <w:rsid w:val="00400192"/>
    <w:rsid w:val="004001FB"/>
    <w:rsid w:val="004005BD"/>
    <w:rsid w:val="0040088A"/>
    <w:rsid w:val="0040199A"/>
    <w:rsid w:val="004019CC"/>
    <w:rsid w:val="004023DF"/>
    <w:rsid w:val="00402542"/>
    <w:rsid w:val="00402668"/>
    <w:rsid w:val="00403423"/>
    <w:rsid w:val="00403586"/>
    <w:rsid w:val="004037CB"/>
    <w:rsid w:val="0040383F"/>
    <w:rsid w:val="00403F54"/>
    <w:rsid w:val="0040418A"/>
    <w:rsid w:val="00404990"/>
    <w:rsid w:val="004049DB"/>
    <w:rsid w:val="00404DF2"/>
    <w:rsid w:val="00404E81"/>
    <w:rsid w:val="00404EC7"/>
    <w:rsid w:val="0040532E"/>
    <w:rsid w:val="00405BFE"/>
    <w:rsid w:val="00405CA8"/>
    <w:rsid w:val="00405EF9"/>
    <w:rsid w:val="00406391"/>
    <w:rsid w:val="0040647E"/>
    <w:rsid w:val="004065F4"/>
    <w:rsid w:val="00406DE3"/>
    <w:rsid w:val="00406EB2"/>
    <w:rsid w:val="004070F5"/>
    <w:rsid w:val="0040727A"/>
    <w:rsid w:val="00407AA4"/>
    <w:rsid w:val="00410497"/>
    <w:rsid w:val="004108F0"/>
    <w:rsid w:val="00410D36"/>
    <w:rsid w:val="00410FE1"/>
    <w:rsid w:val="00411110"/>
    <w:rsid w:val="004115ED"/>
    <w:rsid w:val="00411672"/>
    <w:rsid w:val="00411728"/>
    <w:rsid w:val="0041172A"/>
    <w:rsid w:val="004117E0"/>
    <w:rsid w:val="00411E14"/>
    <w:rsid w:val="004120BA"/>
    <w:rsid w:val="004122D2"/>
    <w:rsid w:val="004125DF"/>
    <w:rsid w:val="004127FC"/>
    <w:rsid w:val="00412808"/>
    <w:rsid w:val="00413015"/>
    <w:rsid w:val="00413784"/>
    <w:rsid w:val="00413B8F"/>
    <w:rsid w:val="00413BF7"/>
    <w:rsid w:val="00413DA1"/>
    <w:rsid w:val="00413FB8"/>
    <w:rsid w:val="004140AB"/>
    <w:rsid w:val="004143A4"/>
    <w:rsid w:val="004145DA"/>
    <w:rsid w:val="004147CC"/>
    <w:rsid w:val="00414972"/>
    <w:rsid w:val="00414987"/>
    <w:rsid w:val="00414E04"/>
    <w:rsid w:val="00415163"/>
    <w:rsid w:val="00415762"/>
    <w:rsid w:val="004157B4"/>
    <w:rsid w:val="004160AC"/>
    <w:rsid w:val="004167DA"/>
    <w:rsid w:val="00416C81"/>
    <w:rsid w:val="00416D9E"/>
    <w:rsid w:val="00416FBB"/>
    <w:rsid w:val="00417732"/>
    <w:rsid w:val="00417D90"/>
    <w:rsid w:val="00417D97"/>
    <w:rsid w:val="00417E30"/>
    <w:rsid w:val="00417EC9"/>
    <w:rsid w:val="00417F53"/>
    <w:rsid w:val="004202F2"/>
    <w:rsid w:val="00420711"/>
    <w:rsid w:val="00420749"/>
    <w:rsid w:val="00420A70"/>
    <w:rsid w:val="00420BFE"/>
    <w:rsid w:val="00420D5C"/>
    <w:rsid w:val="00421CE0"/>
    <w:rsid w:val="00421EEB"/>
    <w:rsid w:val="00422047"/>
    <w:rsid w:val="00422403"/>
    <w:rsid w:val="004224F5"/>
    <w:rsid w:val="00422B79"/>
    <w:rsid w:val="0042339E"/>
    <w:rsid w:val="00423484"/>
    <w:rsid w:val="00423867"/>
    <w:rsid w:val="004239D5"/>
    <w:rsid w:val="00423CAD"/>
    <w:rsid w:val="00423F48"/>
    <w:rsid w:val="004245D4"/>
    <w:rsid w:val="00424A23"/>
    <w:rsid w:val="00425145"/>
    <w:rsid w:val="0042576C"/>
    <w:rsid w:val="004258FA"/>
    <w:rsid w:val="0042609A"/>
    <w:rsid w:val="00426212"/>
    <w:rsid w:val="004262F7"/>
    <w:rsid w:val="004279FA"/>
    <w:rsid w:val="00427D21"/>
    <w:rsid w:val="00427F1B"/>
    <w:rsid w:val="0043026F"/>
    <w:rsid w:val="004303AA"/>
    <w:rsid w:val="004309BD"/>
    <w:rsid w:val="00430A3B"/>
    <w:rsid w:val="00430CBA"/>
    <w:rsid w:val="00430F7E"/>
    <w:rsid w:val="00430FEA"/>
    <w:rsid w:val="00431339"/>
    <w:rsid w:val="00431A16"/>
    <w:rsid w:val="004324C2"/>
    <w:rsid w:val="00432684"/>
    <w:rsid w:val="00432710"/>
    <w:rsid w:val="00432A99"/>
    <w:rsid w:val="00432C24"/>
    <w:rsid w:val="00432CF4"/>
    <w:rsid w:val="00432D6B"/>
    <w:rsid w:val="004334AB"/>
    <w:rsid w:val="0043357C"/>
    <w:rsid w:val="00433685"/>
    <w:rsid w:val="004339DD"/>
    <w:rsid w:val="00433FA6"/>
    <w:rsid w:val="004350B1"/>
    <w:rsid w:val="004356A2"/>
    <w:rsid w:val="004357F7"/>
    <w:rsid w:val="004359B2"/>
    <w:rsid w:val="00435A51"/>
    <w:rsid w:val="00435D55"/>
    <w:rsid w:val="004363BD"/>
    <w:rsid w:val="00436513"/>
    <w:rsid w:val="004367D7"/>
    <w:rsid w:val="00436F2A"/>
    <w:rsid w:val="00437342"/>
    <w:rsid w:val="00437A63"/>
    <w:rsid w:val="0044015F"/>
    <w:rsid w:val="0044034A"/>
    <w:rsid w:val="00440ADD"/>
    <w:rsid w:val="00441698"/>
    <w:rsid w:val="004416C3"/>
    <w:rsid w:val="00441C95"/>
    <w:rsid w:val="004423A8"/>
    <w:rsid w:val="0044328A"/>
    <w:rsid w:val="00443721"/>
    <w:rsid w:val="00443AB7"/>
    <w:rsid w:val="00443B4D"/>
    <w:rsid w:val="00443D1B"/>
    <w:rsid w:val="0044419B"/>
    <w:rsid w:val="004444DC"/>
    <w:rsid w:val="0044463C"/>
    <w:rsid w:val="004448EB"/>
    <w:rsid w:val="004449B3"/>
    <w:rsid w:val="00444B61"/>
    <w:rsid w:val="00445497"/>
    <w:rsid w:val="004458B4"/>
    <w:rsid w:val="00445980"/>
    <w:rsid w:val="00445EF3"/>
    <w:rsid w:val="004462B0"/>
    <w:rsid w:val="00446A34"/>
    <w:rsid w:val="00446FC9"/>
    <w:rsid w:val="004475BE"/>
    <w:rsid w:val="0044783D"/>
    <w:rsid w:val="0044795D"/>
    <w:rsid w:val="00447D01"/>
    <w:rsid w:val="0044E902"/>
    <w:rsid w:val="004501B5"/>
    <w:rsid w:val="0045056B"/>
    <w:rsid w:val="00450D65"/>
    <w:rsid w:val="00450DAC"/>
    <w:rsid w:val="00450FFD"/>
    <w:rsid w:val="00451119"/>
    <w:rsid w:val="00451A47"/>
    <w:rsid w:val="00451ACD"/>
    <w:rsid w:val="00452607"/>
    <w:rsid w:val="0045291C"/>
    <w:rsid w:val="00453364"/>
    <w:rsid w:val="0045375A"/>
    <w:rsid w:val="004538FF"/>
    <w:rsid w:val="00453CBE"/>
    <w:rsid w:val="0045417F"/>
    <w:rsid w:val="0045426D"/>
    <w:rsid w:val="004546DE"/>
    <w:rsid w:val="004549CA"/>
    <w:rsid w:val="00455003"/>
    <w:rsid w:val="004550C2"/>
    <w:rsid w:val="004555D2"/>
    <w:rsid w:val="0045590A"/>
    <w:rsid w:val="00456464"/>
    <w:rsid w:val="0045682F"/>
    <w:rsid w:val="00457045"/>
    <w:rsid w:val="004570A4"/>
    <w:rsid w:val="00457B58"/>
    <w:rsid w:val="00457C2A"/>
    <w:rsid w:val="0045839B"/>
    <w:rsid w:val="00458B49"/>
    <w:rsid w:val="00460273"/>
    <w:rsid w:val="0046045F"/>
    <w:rsid w:val="004606E3"/>
    <w:rsid w:val="0046094C"/>
    <w:rsid w:val="00460977"/>
    <w:rsid w:val="0046180E"/>
    <w:rsid w:val="00462A07"/>
    <w:rsid w:val="00463052"/>
    <w:rsid w:val="004633E5"/>
    <w:rsid w:val="004639C6"/>
    <w:rsid w:val="00463A20"/>
    <w:rsid w:val="00463E33"/>
    <w:rsid w:val="00463ED3"/>
    <w:rsid w:val="00464800"/>
    <w:rsid w:val="00464A36"/>
    <w:rsid w:val="0046541D"/>
    <w:rsid w:val="004656A9"/>
    <w:rsid w:val="00465737"/>
    <w:rsid w:val="0046579A"/>
    <w:rsid w:val="00465D5A"/>
    <w:rsid w:val="00466657"/>
    <w:rsid w:val="00466895"/>
    <w:rsid w:val="00466C86"/>
    <w:rsid w:val="00466D51"/>
    <w:rsid w:val="00467313"/>
    <w:rsid w:val="00467889"/>
    <w:rsid w:val="00470005"/>
    <w:rsid w:val="00470555"/>
    <w:rsid w:val="00471435"/>
    <w:rsid w:val="004714C2"/>
    <w:rsid w:val="00471533"/>
    <w:rsid w:val="00473521"/>
    <w:rsid w:val="00473620"/>
    <w:rsid w:val="004737AF"/>
    <w:rsid w:val="004740AA"/>
    <w:rsid w:val="004746E2"/>
    <w:rsid w:val="00474A11"/>
    <w:rsid w:val="00474C92"/>
    <w:rsid w:val="00474E59"/>
    <w:rsid w:val="00474EC0"/>
    <w:rsid w:val="0047530A"/>
    <w:rsid w:val="004753D4"/>
    <w:rsid w:val="00476035"/>
    <w:rsid w:val="00476A19"/>
    <w:rsid w:val="00476DF7"/>
    <w:rsid w:val="00476FAB"/>
    <w:rsid w:val="00477029"/>
    <w:rsid w:val="0047715F"/>
    <w:rsid w:val="00477C6B"/>
    <w:rsid w:val="00477F9E"/>
    <w:rsid w:val="00480058"/>
    <w:rsid w:val="0048026F"/>
    <w:rsid w:val="0048087F"/>
    <w:rsid w:val="00480E77"/>
    <w:rsid w:val="00481A13"/>
    <w:rsid w:val="004820CD"/>
    <w:rsid w:val="004823E1"/>
    <w:rsid w:val="00483150"/>
    <w:rsid w:val="00483321"/>
    <w:rsid w:val="00483C7C"/>
    <w:rsid w:val="00483FE3"/>
    <w:rsid w:val="0048425B"/>
    <w:rsid w:val="0048433F"/>
    <w:rsid w:val="00484631"/>
    <w:rsid w:val="00485019"/>
    <w:rsid w:val="00485867"/>
    <w:rsid w:val="00485AA0"/>
    <w:rsid w:val="00485B8D"/>
    <w:rsid w:val="00485BCD"/>
    <w:rsid w:val="00486016"/>
    <w:rsid w:val="00486839"/>
    <w:rsid w:val="00486F5C"/>
    <w:rsid w:val="00487643"/>
    <w:rsid w:val="00487F0B"/>
    <w:rsid w:val="00488E84"/>
    <w:rsid w:val="00490353"/>
    <w:rsid w:val="004905ED"/>
    <w:rsid w:val="00490673"/>
    <w:rsid w:val="00490BB2"/>
    <w:rsid w:val="00490C16"/>
    <w:rsid w:val="0049173F"/>
    <w:rsid w:val="004918D9"/>
    <w:rsid w:val="00491916"/>
    <w:rsid w:val="00491BE3"/>
    <w:rsid w:val="004925B5"/>
    <w:rsid w:val="00492B44"/>
    <w:rsid w:val="00492BB2"/>
    <w:rsid w:val="004931F4"/>
    <w:rsid w:val="00493268"/>
    <w:rsid w:val="00493652"/>
    <w:rsid w:val="00493B9D"/>
    <w:rsid w:val="00493CDC"/>
    <w:rsid w:val="0049425F"/>
    <w:rsid w:val="0049488F"/>
    <w:rsid w:val="004950F0"/>
    <w:rsid w:val="004951DF"/>
    <w:rsid w:val="00495807"/>
    <w:rsid w:val="00495B15"/>
    <w:rsid w:val="00495BAF"/>
    <w:rsid w:val="004960B8"/>
    <w:rsid w:val="004961DF"/>
    <w:rsid w:val="004969BE"/>
    <w:rsid w:val="00497374"/>
    <w:rsid w:val="004979E6"/>
    <w:rsid w:val="00497AE6"/>
    <w:rsid w:val="00497B00"/>
    <w:rsid w:val="00497CD2"/>
    <w:rsid w:val="004A0077"/>
    <w:rsid w:val="004A082E"/>
    <w:rsid w:val="004A0D6D"/>
    <w:rsid w:val="004A1A36"/>
    <w:rsid w:val="004A1F44"/>
    <w:rsid w:val="004A1F73"/>
    <w:rsid w:val="004A2B3A"/>
    <w:rsid w:val="004A2D22"/>
    <w:rsid w:val="004A31D2"/>
    <w:rsid w:val="004A364B"/>
    <w:rsid w:val="004A372F"/>
    <w:rsid w:val="004A3839"/>
    <w:rsid w:val="004A3915"/>
    <w:rsid w:val="004A3DC8"/>
    <w:rsid w:val="004A3E71"/>
    <w:rsid w:val="004A4019"/>
    <w:rsid w:val="004A4162"/>
    <w:rsid w:val="004A43E3"/>
    <w:rsid w:val="004A448F"/>
    <w:rsid w:val="004A49F8"/>
    <w:rsid w:val="004A4A6A"/>
    <w:rsid w:val="004A540C"/>
    <w:rsid w:val="004A5674"/>
    <w:rsid w:val="004A57DD"/>
    <w:rsid w:val="004A57E5"/>
    <w:rsid w:val="004A6326"/>
    <w:rsid w:val="004A6719"/>
    <w:rsid w:val="004A682F"/>
    <w:rsid w:val="004A692B"/>
    <w:rsid w:val="004A6E4A"/>
    <w:rsid w:val="004A735F"/>
    <w:rsid w:val="004A79EC"/>
    <w:rsid w:val="004A97D0"/>
    <w:rsid w:val="004AE3C0"/>
    <w:rsid w:val="004AF774"/>
    <w:rsid w:val="004B078A"/>
    <w:rsid w:val="004B08FE"/>
    <w:rsid w:val="004B0BBC"/>
    <w:rsid w:val="004B17BD"/>
    <w:rsid w:val="004B1E17"/>
    <w:rsid w:val="004B1F6B"/>
    <w:rsid w:val="004B1F9B"/>
    <w:rsid w:val="004B2285"/>
    <w:rsid w:val="004B24FE"/>
    <w:rsid w:val="004B28C6"/>
    <w:rsid w:val="004B2A5E"/>
    <w:rsid w:val="004B2FC3"/>
    <w:rsid w:val="004B3031"/>
    <w:rsid w:val="004B3416"/>
    <w:rsid w:val="004B4411"/>
    <w:rsid w:val="004B46BD"/>
    <w:rsid w:val="004B4722"/>
    <w:rsid w:val="004B4BBD"/>
    <w:rsid w:val="004B5078"/>
    <w:rsid w:val="004B54A4"/>
    <w:rsid w:val="004B54DF"/>
    <w:rsid w:val="004B5ACD"/>
    <w:rsid w:val="004B5BD3"/>
    <w:rsid w:val="004B6094"/>
    <w:rsid w:val="004B6614"/>
    <w:rsid w:val="004B6A85"/>
    <w:rsid w:val="004B7130"/>
    <w:rsid w:val="004B72AE"/>
    <w:rsid w:val="004B7E40"/>
    <w:rsid w:val="004C05A0"/>
    <w:rsid w:val="004C06EA"/>
    <w:rsid w:val="004C0CC2"/>
    <w:rsid w:val="004C1086"/>
    <w:rsid w:val="004C1105"/>
    <w:rsid w:val="004C142D"/>
    <w:rsid w:val="004C14AF"/>
    <w:rsid w:val="004C1687"/>
    <w:rsid w:val="004C2190"/>
    <w:rsid w:val="004C228D"/>
    <w:rsid w:val="004C2513"/>
    <w:rsid w:val="004C2548"/>
    <w:rsid w:val="004C28BA"/>
    <w:rsid w:val="004C3454"/>
    <w:rsid w:val="004C3CB6"/>
    <w:rsid w:val="004C40EC"/>
    <w:rsid w:val="004C41F8"/>
    <w:rsid w:val="004C42F8"/>
    <w:rsid w:val="004C42FC"/>
    <w:rsid w:val="004C43EE"/>
    <w:rsid w:val="004C4860"/>
    <w:rsid w:val="004C58EA"/>
    <w:rsid w:val="004C5D39"/>
    <w:rsid w:val="004C5D3A"/>
    <w:rsid w:val="004C5D69"/>
    <w:rsid w:val="004C5DDD"/>
    <w:rsid w:val="004C5E2A"/>
    <w:rsid w:val="004C66D3"/>
    <w:rsid w:val="004C758D"/>
    <w:rsid w:val="004C7662"/>
    <w:rsid w:val="004C7B62"/>
    <w:rsid w:val="004C7C29"/>
    <w:rsid w:val="004C7C40"/>
    <w:rsid w:val="004C7D81"/>
    <w:rsid w:val="004C7E8F"/>
    <w:rsid w:val="004CCCF1"/>
    <w:rsid w:val="004D07AF"/>
    <w:rsid w:val="004D0B71"/>
    <w:rsid w:val="004D0F89"/>
    <w:rsid w:val="004D1653"/>
    <w:rsid w:val="004D1FF3"/>
    <w:rsid w:val="004D200A"/>
    <w:rsid w:val="004D2236"/>
    <w:rsid w:val="004D23EC"/>
    <w:rsid w:val="004D2923"/>
    <w:rsid w:val="004D29FD"/>
    <w:rsid w:val="004D2CB2"/>
    <w:rsid w:val="004D2D42"/>
    <w:rsid w:val="004D2E8F"/>
    <w:rsid w:val="004D3DC4"/>
    <w:rsid w:val="004D4828"/>
    <w:rsid w:val="004D4904"/>
    <w:rsid w:val="004D495E"/>
    <w:rsid w:val="004D4A25"/>
    <w:rsid w:val="004D4B15"/>
    <w:rsid w:val="004D563A"/>
    <w:rsid w:val="004D5814"/>
    <w:rsid w:val="004D58B1"/>
    <w:rsid w:val="004D5F57"/>
    <w:rsid w:val="004D6060"/>
    <w:rsid w:val="004D627A"/>
    <w:rsid w:val="004D6290"/>
    <w:rsid w:val="004D65C8"/>
    <w:rsid w:val="004D6890"/>
    <w:rsid w:val="004D6DCF"/>
    <w:rsid w:val="004D6EF2"/>
    <w:rsid w:val="004D6F91"/>
    <w:rsid w:val="004D733E"/>
    <w:rsid w:val="004E047A"/>
    <w:rsid w:val="004E0A56"/>
    <w:rsid w:val="004E169B"/>
    <w:rsid w:val="004E175F"/>
    <w:rsid w:val="004E18FB"/>
    <w:rsid w:val="004E1CD4"/>
    <w:rsid w:val="004E1E03"/>
    <w:rsid w:val="004E1FFF"/>
    <w:rsid w:val="004E20E9"/>
    <w:rsid w:val="004E2339"/>
    <w:rsid w:val="004E2467"/>
    <w:rsid w:val="004E26BF"/>
    <w:rsid w:val="004E2875"/>
    <w:rsid w:val="004E29CA"/>
    <w:rsid w:val="004E2B20"/>
    <w:rsid w:val="004E30BF"/>
    <w:rsid w:val="004E322A"/>
    <w:rsid w:val="004E3238"/>
    <w:rsid w:val="004E36E3"/>
    <w:rsid w:val="004E3AF7"/>
    <w:rsid w:val="004E3B74"/>
    <w:rsid w:val="004E44AE"/>
    <w:rsid w:val="004E46EB"/>
    <w:rsid w:val="004E4CCF"/>
    <w:rsid w:val="004E54A2"/>
    <w:rsid w:val="004E56C0"/>
    <w:rsid w:val="004E5DF1"/>
    <w:rsid w:val="004E5E65"/>
    <w:rsid w:val="004E640F"/>
    <w:rsid w:val="004E687A"/>
    <w:rsid w:val="004E6E2C"/>
    <w:rsid w:val="004E782E"/>
    <w:rsid w:val="004F04F7"/>
    <w:rsid w:val="004F07BE"/>
    <w:rsid w:val="004F090C"/>
    <w:rsid w:val="004F0AB5"/>
    <w:rsid w:val="004F0C6A"/>
    <w:rsid w:val="004F0F0C"/>
    <w:rsid w:val="004F1390"/>
    <w:rsid w:val="004F13CB"/>
    <w:rsid w:val="004F14EC"/>
    <w:rsid w:val="004F159D"/>
    <w:rsid w:val="004F1601"/>
    <w:rsid w:val="004F1DA5"/>
    <w:rsid w:val="004F232A"/>
    <w:rsid w:val="004F23A5"/>
    <w:rsid w:val="004F2499"/>
    <w:rsid w:val="004F2779"/>
    <w:rsid w:val="004F2980"/>
    <w:rsid w:val="004F2DBC"/>
    <w:rsid w:val="004F346B"/>
    <w:rsid w:val="004F3918"/>
    <w:rsid w:val="004F3D55"/>
    <w:rsid w:val="004F47CB"/>
    <w:rsid w:val="004F48C7"/>
    <w:rsid w:val="004F4D51"/>
    <w:rsid w:val="004F55A8"/>
    <w:rsid w:val="004F575D"/>
    <w:rsid w:val="004F5BA5"/>
    <w:rsid w:val="004F61FC"/>
    <w:rsid w:val="004F642C"/>
    <w:rsid w:val="004F78A8"/>
    <w:rsid w:val="004F7AEE"/>
    <w:rsid w:val="005004D4"/>
    <w:rsid w:val="00500AFB"/>
    <w:rsid w:val="00501742"/>
    <w:rsid w:val="00501A12"/>
    <w:rsid w:val="00501AA9"/>
    <w:rsid w:val="00502071"/>
    <w:rsid w:val="00502137"/>
    <w:rsid w:val="005021F0"/>
    <w:rsid w:val="0050291A"/>
    <w:rsid w:val="00502ABD"/>
    <w:rsid w:val="00502E6E"/>
    <w:rsid w:val="00502F85"/>
    <w:rsid w:val="005031E1"/>
    <w:rsid w:val="00503256"/>
    <w:rsid w:val="0050327A"/>
    <w:rsid w:val="0050362E"/>
    <w:rsid w:val="00504408"/>
    <w:rsid w:val="00504681"/>
    <w:rsid w:val="005047F5"/>
    <w:rsid w:val="00504BDE"/>
    <w:rsid w:val="00504DAB"/>
    <w:rsid w:val="0050574E"/>
    <w:rsid w:val="005059A4"/>
    <w:rsid w:val="00505EAA"/>
    <w:rsid w:val="00506328"/>
    <w:rsid w:val="0050651C"/>
    <w:rsid w:val="0050670E"/>
    <w:rsid w:val="00506854"/>
    <w:rsid w:val="00506EB2"/>
    <w:rsid w:val="0050704B"/>
    <w:rsid w:val="005074E1"/>
    <w:rsid w:val="005078FC"/>
    <w:rsid w:val="00507A1B"/>
    <w:rsid w:val="005101DF"/>
    <w:rsid w:val="00510231"/>
    <w:rsid w:val="00510546"/>
    <w:rsid w:val="0051058E"/>
    <w:rsid w:val="00510624"/>
    <w:rsid w:val="00510CC3"/>
    <w:rsid w:val="00510CD5"/>
    <w:rsid w:val="00511196"/>
    <w:rsid w:val="0051154B"/>
    <w:rsid w:val="005117A1"/>
    <w:rsid w:val="00511B60"/>
    <w:rsid w:val="00511F9B"/>
    <w:rsid w:val="005123AA"/>
    <w:rsid w:val="00512BC2"/>
    <w:rsid w:val="00512BE4"/>
    <w:rsid w:val="00512ED8"/>
    <w:rsid w:val="00513C3A"/>
    <w:rsid w:val="00513C5B"/>
    <w:rsid w:val="00513D6D"/>
    <w:rsid w:val="00513E3A"/>
    <w:rsid w:val="005146FD"/>
    <w:rsid w:val="005147A7"/>
    <w:rsid w:val="0051493B"/>
    <w:rsid w:val="00515086"/>
    <w:rsid w:val="0051570D"/>
    <w:rsid w:val="00515B4F"/>
    <w:rsid w:val="00515BED"/>
    <w:rsid w:val="00515CBA"/>
    <w:rsid w:val="00515ECA"/>
    <w:rsid w:val="00516034"/>
    <w:rsid w:val="005161F7"/>
    <w:rsid w:val="00516549"/>
    <w:rsid w:val="00516671"/>
    <w:rsid w:val="00516AD7"/>
    <w:rsid w:val="00516C2B"/>
    <w:rsid w:val="00517051"/>
    <w:rsid w:val="0051744C"/>
    <w:rsid w:val="00517F6D"/>
    <w:rsid w:val="00520377"/>
    <w:rsid w:val="0052054C"/>
    <w:rsid w:val="005207B4"/>
    <w:rsid w:val="00520931"/>
    <w:rsid w:val="00520A5E"/>
    <w:rsid w:val="00520CE9"/>
    <w:rsid w:val="0052125A"/>
    <w:rsid w:val="005212D2"/>
    <w:rsid w:val="005213BF"/>
    <w:rsid w:val="005214A0"/>
    <w:rsid w:val="0052154B"/>
    <w:rsid w:val="00521704"/>
    <w:rsid w:val="0052178A"/>
    <w:rsid w:val="00521947"/>
    <w:rsid w:val="00521BD0"/>
    <w:rsid w:val="0052215C"/>
    <w:rsid w:val="0052244D"/>
    <w:rsid w:val="00522618"/>
    <w:rsid w:val="0052303A"/>
    <w:rsid w:val="00523418"/>
    <w:rsid w:val="00523624"/>
    <w:rsid w:val="005236F3"/>
    <w:rsid w:val="00523B54"/>
    <w:rsid w:val="00523BA8"/>
    <w:rsid w:val="00523C0A"/>
    <w:rsid w:val="00523EEF"/>
    <w:rsid w:val="00523F19"/>
    <w:rsid w:val="005243C4"/>
    <w:rsid w:val="0052455B"/>
    <w:rsid w:val="00524C3C"/>
    <w:rsid w:val="005250B3"/>
    <w:rsid w:val="005252BE"/>
    <w:rsid w:val="005253A6"/>
    <w:rsid w:val="00525F87"/>
    <w:rsid w:val="0052638F"/>
    <w:rsid w:val="00526509"/>
    <w:rsid w:val="0052675C"/>
    <w:rsid w:val="005267D1"/>
    <w:rsid w:val="00526AD2"/>
    <w:rsid w:val="00527173"/>
    <w:rsid w:val="005271B0"/>
    <w:rsid w:val="0052761A"/>
    <w:rsid w:val="005277A5"/>
    <w:rsid w:val="00529029"/>
    <w:rsid w:val="0052D4C7"/>
    <w:rsid w:val="00530173"/>
    <w:rsid w:val="00530182"/>
    <w:rsid w:val="00530361"/>
    <w:rsid w:val="0053097B"/>
    <w:rsid w:val="005309EF"/>
    <w:rsid w:val="0053208F"/>
    <w:rsid w:val="005326C3"/>
    <w:rsid w:val="00532862"/>
    <w:rsid w:val="00532937"/>
    <w:rsid w:val="00532AB1"/>
    <w:rsid w:val="00532AC8"/>
    <w:rsid w:val="00532D12"/>
    <w:rsid w:val="00532E88"/>
    <w:rsid w:val="00533216"/>
    <w:rsid w:val="00533224"/>
    <w:rsid w:val="00533A05"/>
    <w:rsid w:val="00533C83"/>
    <w:rsid w:val="00534C79"/>
    <w:rsid w:val="00534FD5"/>
    <w:rsid w:val="00535B06"/>
    <w:rsid w:val="00535EE6"/>
    <w:rsid w:val="0053603B"/>
    <w:rsid w:val="0053641E"/>
    <w:rsid w:val="005370DB"/>
    <w:rsid w:val="0053730D"/>
    <w:rsid w:val="005378D6"/>
    <w:rsid w:val="005379BC"/>
    <w:rsid w:val="00537D78"/>
    <w:rsid w:val="00537F39"/>
    <w:rsid w:val="00537F81"/>
    <w:rsid w:val="0054030C"/>
    <w:rsid w:val="00540540"/>
    <w:rsid w:val="005407BB"/>
    <w:rsid w:val="005408F9"/>
    <w:rsid w:val="00540E9E"/>
    <w:rsid w:val="00540F8E"/>
    <w:rsid w:val="00541200"/>
    <w:rsid w:val="0054123C"/>
    <w:rsid w:val="00541E5D"/>
    <w:rsid w:val="00542D17"/>
    <w:rsid w:val="00542E18"/>
    <w:rsid w:val="00542EE9"/>
    <w:rsid w:val="00543034"/>
    <w:rsid w:val="00543053"/>
    <w:rsid w:val="0054335E"/>
    <w:rsid w:val="00543A9D"/>
    <w:rsid w:val="00543F84"/>
    <w:rsid w:val="0054418B"/>
    <w:rsid w:val="005447B9"/>
    <w:rsid w:val="00544B52"/>
    <w:rsid w:val="00544DB5"/>
    <w:rsid w:val="00545027"/>
    <w:rsid w:val="0054512C"/>
    <w:rsid w:val="00545C03"/>
    <w:rsid w:val="00546E13"/>
    <w:rsid w:val="00546EDE"/>
    <w:rsid w:val="00547E5E"/>
    <w:rsid w:val="005506F0"/>
    <w:rsid w:val="00550B8A"/>
    <w:rsid w:val="00551138"/>
    <w:rsid w:val="0055124A"/>
    <w:rsid w:val="00551314"/>
    <w:rsid w:val="00551510"/>
    <w:rsid w:val="00551517"/>
    <w:rsid w:val="00551786"/>
    <w:rsid w:val="00551EBF"/>
    <w:rsid w:val="00552462"/>
    <w:rsid w:val="005525C8"/>
    <w:rsid w:val="005526C7"/>
    <w:rsid w:val="005529FD"/>
    <w:rsid w:val="00552C7B"/>
    <w:rsid w:val="00552CDC"/>
    <w:rsid w:val="005539E9"/>
    <w:rsid w:val="005543B5"/>
    <w:rsid w:val="005546A5"/>
    <w:rsid w:val="00554738"/>
    <w:rsid w:val="00554B5F"/>
    <w:rsid w:val="00554F19"/>
    <w:rsid w:val="005552CB"/>
    <w:rsid w:val="00555479"/>
    <w:rsid w:val="00555D08"/>
    <w:rsid w:val="00555FA6"/>
    <w:rsid w:val="00556101"/>
    <w:rsid w:val="0055648B"/>
    <w:rsid w:val="005568D0"/>
    <w:rsid w:val="00557275"/>
    <w:rsid w:val="0055789A"/>
    <w:rsid w:val="005578CA"/>
    <w:rsid w:val="00557ADE"/>
    <w:rsid w:val="00557B19"/>
    <w:rsid w:val="00557F5F"/>
    <w:rsid w:val="005590A7"/>
    <w:rsid w:val="005607C6"/>
    <w:rsid w:val="005609C3"/>
    <w:rsid w:val="00560A9E"/>
    <w:rsid w:val="00560EA1"/>
    <w:rsid w:val="00560FED"/>
    <w:rsid w:val="00561667"/>
    <w:rsid w:val="00561B60"/>
    <w:rsid w:val="00561CA7"/>
    <w:rsid w:val="00561DBC"/>
    <w:rsid w:val="00561E41"/>
    <w:rsid w:val="00562451"/>
    <w:rsid w:val="00562F89"/>
    <w:rsid w:val="00563453"/>
    <w:rsid w:val="0056390B"/>
    <w:rsid w:val="00563E80"/>
    <w:rsid w:val="00564248"/>
    <w:rsid w:val="005645FF"/>
    <w:rsid w:val="005649B4"/>
    <w:rsid w:val="00564AE4"/>
    <w:rsid w:val="00564CFF"/>
    <w:rsid w:val="00564E5F"/>
    <w:rsid w:val="00565037"/>
    <w:rsid w:val="0056511F"/>
    <w:rsid w:val="00565D48"/>
    <w:rsid w:val="00565ECE"/>
    <w:rsid w:val="00565F66"/>
    <w:rsid w:val="005663F7"/>
    <w:rsid w:val="00566456"/>
    <w:rsid w:val="00566574"/>
    <w:rsid w:val="00566C4E"/>
    <w:rsid w:val="00567702"/>
    <w:rsid w:val="005680B9"/>
    <w:rsid w:val="0056E03D"/>
    <w:rsid w:val="005705F0"/>
    <w:rsid w:val="00570E92"/>
    <w:rsid w:val="00570F8F"/>
    <w:rsid w:val="00571685"/>
    <w:rsid w:val="005718A3"/>
    <w:rsid w:val="005719F0"/>
    <w:rsid w:val="00571AB2"/>
    <w:rsid w:val="00571B0F"/>
    <w:rsid w:val="00571C02"/>
    <w:rsid w:val="00571F03"/>
    <w:rsid w:val="00571F51"/>
    <w:rsid w:val="00571F77"/>
    <w:rsid w:val="00572040"/>
    <w:rsid w:val="00572A51"/>
    <w:rsid w:val="00572E13"/>
    <w:rsid w:val="00573129"/>
    <w:rsid w:val="005733DB"/>
    <w:rsid w:val="005734E7"/>
    <w:rsid w:val="00573BBE"/>
    <w:rsid w:val="00573C14"/>
    <w:rsid w:val="00573D4A"/>
    <w:rsid w:val="005745A5"/>
    <w:rsid w:val="005746D7"/>
    <w:rsid w:val="00574E00"/>
    <w:rsid w:val="0057527C"/>
    <w:rsid w:val="00575A69"/>
    <w:rsid w:val="00575F22"/>
    <w:rsid w:val="00576696"/>
    <w:rsid w:val="005773EE"/>
    <w:rsid w:val="00577484"/>
    <w:rsid w:val="005777AC"/>
    <w:rsid w:val="00577A2E"/>
    <w:rsid w:val="00577B34"/>
    <w:rsid w:val="00577B9A"/>
    <w:rsid w:val="00577E22"/>
    <w:rsid w:val="0058000B"/>
    <w:rsid w:val="00580030"/>
    <w:rsid w:val="00580114"/>
    <w:rsid w:val="00580670"/>
    <w:rsid w:val="00580D03"/>
    <w:rsid w:val="00581095"/>
    <w:rsid w:val="00581442"/>
    <w:rsid w:val="00582510"/>
    <w:rsid w:val="005834EC"/>
    <w:rsid w:val="00583C0B"/>
    <w:rsid w:val="00583FC1"/>
    <w:rsid w:val="005848A4"/>
    <w:rsid w:val="00584C80"/>
    <w:rsid w:val="0058567C"/>
    <w:rsid w:val="00585AA2"/>
    <w:rsid w:val="00585B93"/>
    <w:rsid w:val="00585EA3"/>
    <w:rsid w:val="00586541"/>
    <w:rsid w:val="00586AAB"/>
    <w:rsid w:val="00586D2E"/>
    <w:rsid w:val="005872BF"/>
    <w:rsid w:val="005872D1"/>
    <w:rsid w:val="005876A5"/>
    <w:rsid w:val="00587CD6"/>
    <w:rsid w:val="00587E08"/>
    <w:rsid w:val="00587E66"/>
    <w:rsid w:val="0059043D"/>
    <w:rsid w:val="00590496"/>
    <w:rsid w:val="00590871"/>
    <w:rsid w:val="005908D3"/>
    <w:rsid w:val="00590AD4"/>
    <w:rsid w:val="00590C42"/>
    <w:rsid w:val="00591229"/>
    <w:rsid w:val="005918F1"/>
    <w:rsid w:val="00591DCD"/>
    <w:rsid w:val="00591FF0"/>
    <w:rsid w:val="005927D6"/>
    <w:rsid w:val="005934FD"/>
    <w:rsid w:val="005936AC"/>
    <w:rsid w:val="005940A3"/>
    <w:rsid w:val="005942C7"/>
    <w:rsid w:val="00594622"/>
    <w:rsid w:val="00594AAE"/>
    <w:rsid w:val="0059546F"/>
    <w:rsid w:val="00595D2C"/>
    <w:rsid w:val="00595DE5"/>
    <w:rsid w:val="00596053"/>
    <w:rsid w:val="005966E2"/>
    <w:rsid w:val="00596980"/>
    <w:rsid w:val="00596A17"/>
    <w:rsid w:val="00596C3C"/>
    <w:rsid w:val="00596F79"/>
    <w:rsid w:val="0059771E"/>
    <w:rsid w:val="005978AB"/>
    <w:rsid w:val="00597B4C"/>
    <w:rsid w:val="00597D97"/>
    <w:rsid w:val="00597EE1"/>
    <w:rsid w:val="005A022B"/>
    <w:rsid w:val="005A0521"/>
    <w:rsid w:val="005A0686"/>
    <w:rsid w:val="005A0B88"/>
    <w:rsid w:val="005A0BF6"/>
    <w:rsid w:val="005A0C84"/>
    <w:rsid w:val="005A18ED"/>
    <w:rsid w:val="005A1F69"/>
    <w:rsid w:val="005A21FD"/>
    <w:rsid w:val="005A229A"/>
    <w:rsid w:val="005A249B"/>
    <w:rsid w:val="005A2559"/>
    <w:rsid w:val="005A2E46"/>
    <w:rsid w:val="005A3021"/>
    <w:rsid w:val="005A3435"/>
    <w:rsid w:val="005A3B4B"/>
    <w:rsid w:val="005A3D1A"/>
    <w:rsid w:val="005A41D3"/>
    <w:rsid w:val="005A4689"/>
    <w:rsid w:val="005A48FB"/>
    <w:rsid w:val="005A4A74"/>
    <w:rsid w:val="005A4E39"/>
    <w:rsid w:val="005A554C"/>
    <w:rsid w:val="005A558F"/>
    <w:rsid w:val="005A5AE8"/>
    <w:rsid w:val="005A5CF1"/>
    <w:rsid w:val="005A6198"/>
    <w:rsid w:val="005A6CE0"/>
    <w:rsid w:val="005A6ECB"/>
    <w:rsid w:val="005A7193"/>
    <w:rsid w:val="005A73A9"/>
    <w:rsid w:val="005A775E"/>
    <w:rsid w:val="005A7ED8"/>
    <w:rsid w:val="005AA03A"/>
    <w:rsid w:val="005B012B"/>
    <w:rsid w:val="005B02BD"/>
    <w:rsid w:val="005B0488"/>
    <w:rsid w:val="005B05F2"/>
    <w:rsid w:val="005B0B25"/>
    <w:rsid w:val="005B0ECC"/>
    <w:rsid w:val="005B0FF6"/>
    <w:rsid w:val="005B128F"/>
    <w:rsid w:val="005B1571"/>
    <w:rsid w:val="005B1A66"/>
    <w:rsid w:val="005B1D07"/>
    <w:rsid w:val="005B1E89"/>
    <w:rsid w:val="005B23E4"/>
    <w:rsid w:val="005B2486"/>
    <w:rsid w:val="005B265B"/>
    <w:rsid w:val="005B278A"/>
    <w:rsid w:val="005B29A5"/>
    <w:rsid w:val="005B2D54"/>
    <w:rsid w:val="005B30C8"/>
    <w:rsid w:val="005B33E1"/>
    <w:rsid w:val="005B3836"/>
    <w:rsid w:val="005B3B1E"/>
    <w:rsid w:val="005B4355"/>
    <w:rsid w:val="005B4792"/>
    <w:rsid w:val="005B4909"/>
    <w:rsid w:val="005B4930"/>
    <w:rsid w:val="005B4C93"/>
    <w:rsid w:val="005B5247"/>
    <w:rsid w:val="005B5964"/>
    <w:rsid w:val="005B597D"/>
    <w:rsid w:val="005B5BC3"/>
    <w:rsid w:val="005B5C37"/>
    <w:rsid w:val="005B5C91"/>
    <w:rsid w:val="005B62AD"/>
    <w:rsid w:val="005B62D6"/>
    <w:rsid w:val="005B69E6"/>
    <w:rsid w:val="005B6F55"/>
    <w:rsid w:val="005B6F64"/>
    <w:rsid w:val="005B7467"/>
    <w:rsid w:val="005B775B"/>
    <w:rsid w:val="005B78A1"/>
    <w:rsid w:val="005B7CD2"/>
    <w:rsid w:val="005B7FF4"/>
    <w:rsid w:val="005C0131"/>
    <w:rsid w:val="005C10CF"/>
    <w:rsid w:val="005C136E"/>
    <w:rsid w:val="005C15B0"/>
    <w:rsid w:val="005C1641"/>
    <w:rsid w:val="005C1668"/>
    <w:rsid w:val="005C241C"/>
    <w:rsid w:val="005C2959"/>
    <w:rsid w:val="005C2AA8"/>
    <w:rsid w:val="005C2D51"/>
    <w:rsid w:val="005C2F8B"/>
    <w:rsid w:val="005C39A8"/>
    <w:rsid w:val="005C3A08"/>
    <w:rsid w:val="005C3EDE"/>
    <w:rsid w:val="005C4060"/>
    <w:rsid w:val="005C44F2"/>
    <w:rsid w:val="005C46C2"/>
    <w:rsid w:val="005C4715"/>
    <w:rsid w:val="005C4903"/>
    <w:rsid w:val="005C4C52"/>
    <w:rsid w:val="005C5933"/>
    <w:rsid w:val="005C5C22"/>
    <w:rsid w:val="005C5D18"/>
    <w:rsid w:val="005C6000"/>
    <w:rsid w:val="005C66B5"/>
    <w:rsid w:val="005C6A98"/>
    <w:rsid w:val="005C6ED7"/>
    <w:rsid w:val="005C784E"/>
    <w:rsid w:val="005C7955"/>
    <w:rsid w:val="005C7AFF"/>
    <w:rsid w:val="005C7F9C"/>
    <w:rsid w:val="005D08AF"/>
    <w:rsid w:val="005D1052"/>
    <w:rsid w:val="005D17D2"/>
    <w:rsid w:val="005D1E1D"/>
    <w:rsid w:val="005D2170"/>
    <w:rsid w:val="005D27F9"/>
    <w:rsid w:val="005D2DDE"/>
    <w:rsid w:val="005D2E1A"/>
    <w:rsid w:val="005D3376"/>
    <w:rsid w:val="005D3471"/>
    <w:rsid w:val="005D3DC5"/>
    <w:rsid w:val="005D3EF0"/>
    <w:rsid w:val="005D41F4"/>
    <w:rsid w:val="005D42CB"/>
    <w:rsid w:val="005D46D3"/>
    <w:rsid w:val="005D483E"/>
    <w:rsid w:val="005D49F7"/>
    <w:rsid w:val="005D5245"/>
    <w:rsid w:val="005D59F1"/>
    <w:rsid w:val="005D5AE9"/>
    <w:rsid w:val="005D5C6F"/>
    <w:rsid w:val="005D5ED7"/>
    <w:rsid w:val="005D6123"/>
    <w:rsid w:val="005D62F5"/>
    <w:rsid w:val="005D6862"/>
    <w:rsid w:val="005D6A46"/>
    <w:rsid w:val="005D6C48"/>
    <w:rsid w:val="005D76CB"/>
    <w:rsid w:val="005E025E"/>
    <w:rsid w:val="005E03C6"/>
    <w:rsid w:val="005E0607"/>
    <w:rsid w:val="005E0680"/>
    <w:rsid w:val="005E0C47"/>
    <w:rsid w:val="005E1108"/>
    <w:rsid w:val="005E134B"/>
    <w:rsid w:val="005E15CB"/>
    <w:rsid w:val="005E1CBB"/>
    <w:rsid w:val="005E236C"/>
    <w:rsid w:val="005E2936"/>
    <w:rsid w:val="005E2AA7"/>
    <w:rsid w:val="005E3093"/>
    <w:rsid w:val="005E31DF"/>
    <w:rsid w:val="005E3224"/>
    <w:rsid w:val="005E3435"/>
    <w:rsid w:val="005E34CB"/>
    <w:rsid w:val="005E3921"/>
    <w:rsid w:val="005E3DEB"/>
    <w:rsid w:val="005E3E15"/>
    <w:rsid w:val="005E3FBF"/>
    <w:rsid w:val="005E4505"/>
    <w:rsid w:val="005E470A"/>
    <w:rsid w:val="005E47D0"/>
    <w:rsid w:val="005E4914"/>
    <w:rsid w:val="005E5180"/>
    <w:rsid w:val="005E5517"/>
    <w:rsid w:val="005E5967"/>
    <w:rsid w:val="005E6199"/>
    <w:rsid w:val="005E624E"/>
    <w:rsid w:val="005E6A43"/>
    <w:rsid w:val="005E6D66"/>
    <w:rsid w:val="005E6F20"/>
    <w:rsid w:val="005E702B"/>
    <w:rsid w:val="005E7375"/>
    <w:rsid w:val="005E7A75"/>
    <w:rsid w:val="005E7D4A"/>
    <w:rsid w:val="005F0102"/>
    <w:rsid w:val="005F01A2"/>
    <w:rsid w:val="005F03A5"/>
    <w:rsid w:val="005F0732"/>
    <w:rsid w:val="005F08C8"/>
    <w:rsid w:val="005F0CA0"/>
    <w:rsid w:val="005F105B"/>
    <w:rsid w:val="005F1100"/>
    <w:rsid w:val="005F11FD"/>
    <w:rsid w:val="005F16DF"/>
    <w:rsid w:val="005F18BF"/>
    <w:rsid w:val="005F1A42"/>
    <w:rsid w:val="005F26B5"/>
    <w:rsid w:val="005F2814"/>
    <w:rsid w:val="005F2876"/>
    <w:rsid w:val="005F2A15"/>
    <w:rsid w:val="005F2AF8"/>
    <w:rsid w:val="005F2E5B"/>
    <w:rsid w:val="005F3817"/>
    <w:rsid w:val="005F3D6A"/>
    <w:rsid w:val="005F3FE7"/>
    <w:rsid w:val="005F41A6"/>
    <w:rsid w:val="005F51AF"/>
    <w:rsid w:val="005F5A83"/>
    <w:rsid w:val="005F6156"/>
    <w:rsid w:val="005F690C"/>
    <w:rsid w:val="005F6B99"/>
    <w:rsid w:val="005F7176"/>
    <w:rsid w:val="005F7276"/>
    <w:rsid w:val="005F79F5"/>
    <w:rsid w:val="005F7E76"/>
    <w:rsid w:val="006001A8"/>
    <w:rsid w:val="00600AF5"/>
    <w:rsid w:val="00600DD3"/>
    <w:rsid w:val="00602343"/>
    <w:rsid w:val="00602B52"/>
    <w:rsid w:val="00602FD6"/>
    <w:rsid w:val="00603231"/>
    <w:rsid w:val="00603654"/>
    <w:rsid w:val="00603874"/>
    <w:rsid w:val="00603882"/>
    <w:rsid w:val="00603A68"/>
    <w:rsid w:val="006048A0"/>
    <w:rsid w:val="00604970"/>
    <w:rsid w:val="00604D1F"/>
    <w:rsid w:val="00604E7A"/>
    <w:rsid w:val="006050D1"/>
    <w:rsid w:val="0060579D"/>
    <w:rsid w:val="006059BD"/>
    <w:rsid w:val="00605AF3"/>
    <w:rsid w:val="00605C3E"/>
    <w:rsid w:val="0060614B"/>
    <w:rsid w:val="006066EE"/>
    <w:rsid w:val="006071DD"/>
    <w:rsid w:val="00607255"/>
    <w:rsid w:val="00607435"/>
    <w:rsid w:val="00607590"/>
    <w:rsid w:val="00607F13"/>
    <w:rsid w:val="00610504"/>
    <w:rsid w:val="0061066B"/>
    <w:rsid w:val="006113A8"/>
    <w:rsid w:val="00612069"/>
    <w:rsid w:val="006126B1"/>
    <w:rsid w:val="006127AB"/>
    <w:rsid w:val="0061280F"/>
    <w:rsid w:val="00612B68"/>
    <w:rsid w:val="006132AA"/>
    <w:rsid w:val="006136EE"/>
    <w:rsid w:val="00613B42"/>
    <w:rsid w:val="00613BAD"/>
    <w:rsid w:val="00613E5C"/>
    <w:rsid w:val="00614279"/>
    <w:rsid w:val="00614C76"/>
    <w:rsid w:val="00614ED8"/>
    <w:rsid w:val="0061517D"/>
    <w:rsid w:val="0061570D"/>
    <w:rsid w:val="006158D2"/>
    <w:rsid w:val="00615953"/>
    <w:rsid w:val="00615CF7"/>
    <w:rsid w:val="0061640E"/>
    <w:rsid w:val="00616498"/>
    <w:rsid w:val="006168C9"/>
    <w:rsid w:val="00616C76"/>
    <w:rsid w:val="00617286"/>
    <w:rsid w:val="006176E3"/>
    <w:rsid w:val="00617DFB"/>
    <w:rsid w:val="0062026B"/>
    <w:rsid w:val="006205CC"/>
    <w:rsid w:val="0062063F"/>
    <w:rsid w:val="00621E7D"/>
    <w:rsid w:val="00621EC3"/>
    <w:rsid w:val="0062260D"/>
    <w:rsid w:val="006228B0"/>
    <w:rsid w:val="00622C4E"/>
    <w:rsid w:val="00622D08"/>
    <w:rsid w:val="0062379D"/>
    <w:rsid w:val="00623C52"/>
    <w:rsid w:val="00623FC4"/>
    <w:rsid w:val="006242CA"/>
    <w:rsid w:val="00624861"/>
    <w:rsid w:val="00624958"/>
    <w:rsid w:val="00624C51"/>
    <w:rsid w:val="006250AF"/>
    <w:rsid w:val="00625611"/>
    <w:rsid w:val="00625B7F"/>
    <w:rsid w:val="00625D78"/>
    <w:rsid w:val="00626570"/>
    <w:rsid w:val="00626C00"/>
    <w:rsid w:val="00626C97"/>
    <w:rsid w:val="00626D8F"/>
    <w:rsid w:val="00630383"/>
    <w:rsid w:val="00630391"/>
    <w:rsid w:val="00630FD2"/>
    <w:rsid w:val="00631602"/>
    <w:rsid w:val="0063161A"/>
    <w:rsid w:val="00631D3E"/>
    <w:rsid w:val="006327FC"/>
    <w:rsid w:val="00632BE2"/>
    <w:rsid w:val="00632E6E"/>
    <w:rsid w:val="0063382A"/>
    <w:rsid w:val="00633DF2"/>
    <w:rsid w:val="00633EE2"/>
    <w:rsid w:val="00633FA9"/>
    <w:rsid w:val="006342BF"/>
    <w:rsid w:val="006342C2"/>
    <w:rsid w:val="0063440B"/>
    <w:rsid w:val="00634473"/>
    <w:rsid w:val="0063475F"/>
    <w:rsid w:val="00634F24"/>
    <w:rsid w:val="0063520A"/>
    <w:rsid w:val="0063590C"/>
    <w:rsid w:val="00635D22"/>
    <w:rsid w:val="006365BD"/>
    <w:rsid w:val="00640144"/>
    <w:rsid w:val="0064090A"/>
    <w:rsid w:val="00640D1E"/>
    <w:rsid w:val="00641DDA"/>
    <w:rsid w:val="00642256"/>
    <w:rsid w:val="00642C8D"/>
    <w:rsid w:val="006431D2"/>
    <w:rsid w:val="006431F8"/>
    <w:rsid w:val="0064343C"/>
    <w:rsid w:val="006435A5"/>
    <w:rsid w:val="00643C2C"/>
    <w:rsid w:val="0064442F"/>
    <w:rsid w:val="00644588"/>
    <w:rsid w:val="0064477D"/>
    <w:rsid w:val="00644AC5"/>
    <w:rsid w:val="00644C08"/>
    <w:rsid w:val="006458D2"/>
    <w:rsid w:val="00645921"/>
    <w:rsid w:val="00645B88"/>
    <w:rsid w:val="00646117"/>
    <w:rsid w:val="00646AD5"/>
    <w:rsid w:val="00646B16"/>
    <w:rsid w:val="00647522"/>
    <w:rsid w:val="0064767A"/>
    <w:rsid w:val="00647A7C"/>
    <w:rsid w:val="00647CFB"/>
    <w:rsid w:val="0064D995"/>
    <w:rsid w:val="006502E4"/>
    <w:rsid w:val="00650328"/>
    <w:rsid w:val="006505E7"/>
    <w:rsid w:val="006508F8"/>
    <w:rsid w:val="00650FBD"/>
    <w:rsid w:val="00651B69"/>
    <w:rsid w:val="00651D4E"/>
    <w:rsid w:val="0065222E"/>
    <w:rsid w:val="00652904"/>
    <w:rsid w:val="00652971"/>
    <w:rsid w:val="006530DC"/>
    <w:rsid w:val="00653AD8"/>
    <w:rsid w:val="00653B11"/>
    <w:rsid w:val="00653D0E"/>
    <w:rsid w:val="006546F2"/>
    <w:rsid w:val="00654D6A"/>
    <w:rsid w:val="00654D98"/>
    <w:rsid w:val="006551B1"/>
    <w:rsid w:val="006557D3"/>
    <w:rsid w:val="0065584C"/>
    <w:rsid w:val="00655AD9"/>
    <w:rsid w:val="00656263"/>
    <w:rsid w:val="0065677F"/>
    <w:rsid w:val="006569AC"/>
    <w:rsid w:val="00656BB4"/>
    <w:rsid w:val="00656FC8"/>
    <w:rsid w:val="0065772D"/>
    <w:rsid w:val="0065E119"/>
    <w:rsid w:val="00660078"/>
    <w:rsid w:val="006602F6"/>
    <w:rsid w:val="006602FD"/>
    <w:rsid w:val="00660D76"/>
    <w:rsid w:val="00661D11"/>
    <w:rsid w:val="00662937"/>
    <w:rsid w:val="00663705"/>
    <w:rsid w:val="00663DF3"/>
    <w:rsid w:val="00663E00"/>
    <w:rsid w:val="00663FAE"/>
    <w:rsid w:val="00664118"/>
    <w:rsid w:val="006644CF"/>
    <w:rsid w:val="00664751"/>
    <w:rsid w:val="00664941"/>
    <w:rsid w:val="00664BA5"/>
    <w:rsid w:val="0066544D"/>
    <w:rsid w:val="006657E0"/>
    <w:rsid w:val="006658C2"/>
    <w:rsid w:val="00665BC8"/>
    <w:rsid w:val="006661DB"/>
    <w:rsid w:val="0066677C"/>
    <w:rsid w:val="00666B87"/>
    <w:rsid w:val="00666D1A"/>
    <w:rsid w:val="0066705D"/>
    <w:rsid w:val="0066716F"/>
    <w:rsid w:val="00667203"/>
    <w:rsid w:val="006674AD"/>
    <w:rsid w:val="0066765C"/>
    <w:rsid w:val="006703A0"/>
    <w:rsid w:val="00670678"/>
    <w:rsid w:val="00670AAA"/>
    <w:rsid w:val="00670D42"/>
    <w:rsid w:val="00671AC7"/>
    <w:rsid w:val="00671B1B"/>
    <w:rsid w:val="006723E0"/>
    <w:rsid w:val="006734EC"/>
    <w:rsid w:val="00673711"/>
    <w:rsid w:val="006739E5"/>
    <w:rsid w:val="00674EB5"/>
    <w:rsid w:val="0067540D"/>
    <w:rsid w:val="006754BB"/>
    <w:rsid w:val="006754F3"/>
    <w:rsid w:val="00675945"/>
    <w:rsid w:val="0067594F"/>
    <w:rsid w:val="00676C81"/>
    <w:rsid w:val="00677301"/>
    <w:rsid w:val="00677372"/>
    <w:rsid w:val="00677577"/>
    <w:rsid w:val="00677A7A"/>
    <w:rsid w:val="00677E7E"/>
    <w:rsid w:val="006806FD"/>
    <w:rsid w:val="00680DCB"/>
    <w:rsid w:val="006814C8"/>
    <w:rsid w:val="006819F8"/>
    <w:rsid w:val="00681BE8"/>
    <w:rsid w:val="00681CCA"/>
    <w:rsid w:val="0068228B"/>
    <w:rsid w:val="0068230D"/>
    <w:rsid w:val="00682BAD"/>
    <w:rsid w:val="00682F8A"/>
    <w:rsid w:val="00682FD6"/>
    <w:rsid w:val="00683262"/>
    <w:rsid w:val="00683707"/>
    <w:rsid w:val="00683B9A"/>
    <w:rsid w:val="00683D19"/>
    <w:rsid w:val="00683F8A"/>
    <w:rsid w:val="0068413B"/>
    <w:rsid w:val="006842AA"/>
    <w:rsid w:val="0068448C"/>
    <w:rsid w:val="00684A97"/>
    <w:rsid w:val="00684BCE"/>
    <w:rsid w:val="00684D0F"/>
    <w:rsid w:val="006858D3"/>
    <w:rsid w:val="00685A27"/>
    <w:rsid w:val="00685B2F"/>
    <w:rsid w:val="006865F9"/>
    <w:rsid w:val="006874A4"/>
    <w:rsid w:val="00687791"/>
    <w:rsid w:val="00687A6D"/>
    <w:rsid w:val="00687CDA"/>
    <w:rsid w:val="00688557"/>
    <w:rsid w:val="00690010"/>
    <w:rsid w:val="006903A8"/>
    <w:rsid w:val="006904E1"/>
    <w:rsid w:val="00690CDF"/>
    <w:rsid w:val="006914E9"/>
    <w:rsid w:val="00691718"/>
    <w:rsid w:val="00691F72"/>
    <w:rsid w:val="006920B3"/>
    <w:rsid w:val="0069250D"/>
    <w:rsid w:val="00692B77"/>
    <w:rsid w:val="00693267"/>
    <w:rsid w:val="006934E5"/>
    <w:rsid w:val="0069353D"/>
    <w:rsid w:val="006935A9"/>
    <w:rsid w:val="00693DDF"/>
    <w:rsid w:val="00693ED4"/>
    <w:rsid w:val="006940BD"/>
    <w:rsid w:val="00694148"/>
    <w:rsid w:val="006945F5"/>
    <w:rsid w:val="006952E2"/>
    <w:rsid w:val="0069537D"/>
    <w:rsid w:val="00695387"/>
    <w:rsid w:val="006955FB"/>
    <w:rsid w:val="00695611"/>
    <w:rsid w:val="006956CC"/>
    <w:rsid w:val="00695BEC"/>
    <w:rsid w:val="00695FEE"/>
    <w:rsid w:val="00696124"/>
    <w:rsid w:val="006964CC"/>
    <w:rsid w:val="00696761"/>
    <w:rsid w:val="006969C2"/>
    <w:rsid w:val="00696A16"/>
    <w:rsid w:val="00696A9D"/>
    <w:rsid w:val="00696BB1"/>
    <w:rsid w:val="0069726D"/>
    <w:rsid w:val="006979DE"/>
    <w:rsid w:val="00697BB6"/>
    <w:rsid w:val="006A0034"/>
    <w:rsid w:val="006A0039"/>
    <w:rsid w:val="006A0372"/>
    <w:rsid w:val="006A0F36"/>
    <w:rsid w:val="006A12B9"/>
    <w:rsid w:val="006A154B"/>
    <w:rsid w:val="006A1629"/>
    <w:rsid w:val="006A1CE7"/>
    <w:rsid w:val="006A1E8C"/>
    <w:rsid w:val="006A1EE8"/>
    <w:rsid w:val="006A23E9"/>
    <w:rsid w:val="006A2852"/>
    <w:rsid w:val="006A30D1"/>
    <w:rsid w:val="006A3156"/>
    <w:rsid w:val="006A3498"/>
    <w:rsid w:val="006A37DC"/>
    <w:rsid w:val="006A3A1D"/>
    <w:rsid w:val="006A3F18"/>
    <w:rsid w:val="006A3FB2"/>
    <w:rsid w:val="006A4027"/>
    <w:rsid w:val="006A4930"/>
    <w:rsid w:val="006A4AFA"/>
    <w:rsid w:val="006A4E9F"/>
    <w:rsid w:val="006A503B"/>
    <w:rsid w:val="006A527F"/>
    <w:rsid w:val="006A6060"/>
    <w:rsid w:val="006A6445"/>
    <w:rsid w:val="006A65CA"/>
    <w:rsid w:val="006A67BC"/>
    <w:rsid w:val="006A72FB"/>
    <w:rsid w:val="006A7675"/>
    <w:rsid w:val="006B0682"/>
    <w:rsid w:val="006B09DA"/>
    <w:rsid w:val="006B0B29"/>
    <w:rsid w:val="006B10E3"/>
    <w:rsid w:val="006B12E2"/>
    <w:rsid w:val="006B1CBF"/>
    <w:rsid w:val="006B1F14"/>
    <w:rsid w:val="006B1F76"/>
    <w:rsid w:val="006B20AC"/>
    <w:rsid w:val="006B2103"/>
    <w:rsid w:val="006B22B4"/>
    <w:rsid w:val="006B2655"/>
    <w:rsid w:val="006B2EE0"/>
    <w:rsid w:val="006B30DA"/>
    <w:rsid w:val="006B35C4"/>
    <w:rsid w:val="006B3828"/>
    <w:rsid w:val="006B3BF1"/>
    <w:rsid w:val="006B446D"/>
    <w:rsid w:val="006B484A"/>
    <w:rsid w:val="006B492C"/>
    <w:rsid w:val="006B5381"/>
    <w:rsid w:val="006B56F1"/>
    <w:rsid w:val="006B587F"/>
    <w:rsid w:val="006B61A0"/>
    <w:rsid w:val="006B65E9"/>
    <w:rsid w:val="006B6676"/>
    <w:rsid w:val="006B6C96"/>
    <w:rsid w:val="006B6D4C"/>
    <w:rsid w:val="006B737C"/>
    <w:rsid w:val="006B75B1"/>
    <w:rsid w:val="006B7962"/>
    <w:rsid w:val="006B7BBE"/>
    <w:rsid w:val="006B7CC3"/>
    <w:rsid w:val="006C03FE"/>
    <w:rsid w:val="006C0698"/>
    <w:rsid w:val="006C09FF"/>
    <w:rsid w:val="006C0CDE"/>
    <w:rsid w:val="006C102F"/>
    <w:rsid w:val="006C1BB2"/>
    <w:rsid w:val="006C1EC6"/>
    <w:rsid w:val="006C1F26"/>
    <w:rsid w:val="006C1FF9"/>
    <w:rsid w:val="006C2799"/>
    <w:rsid w:val="006C292B"/>
    <w:rsid w:val="006C2A4E"/>
    <w:rsid w:val="006C2BE8"/>
    <w:rsid w:val="006C2C1B"/>
    <w:rsid w:val="006C2CBF"/>
    <w:rsid w:val="006C3164"/>
    <w:rsid w:val="006C31C9"/>
    <w:rsid w:val="006C3232"/>
    <w:rsid w:val="006C3308"/>
    <w:rsid w:val="006C3327"/>
    <w:rsid w:val="006C343F"/>
    <w:rsid w:val="006C3619"/>
    <w:rsid w:val="006C381B"/>
    <w:rsid w:val="006C3968"/>
    <w:rsid w:val="006C3CA7"/>
    <w:rsid w:val="006C4231"/>
    <w:rsid w:val="006C4237"/>
    <w:rsid w:val="006C4815"/>
    <w:rsid w:val="006C4CF7"/>
    <w:rsid w:val="006C50DB"/>
    <w:rsid w:val="006C5852"/>
    <w:rsid w:val="006C591F"/>
    <w:rsid w:val="006C5EAA"/>
    <w:rsid w:val="006C66A9"/>
    <w:rsid w:val="006C6796"/>
    <w:rsid w:val="006C6E4F"/>
    <w:rsid w:val="006C730D"/>
    <w:rsid w:val="006C734C"/>
    <w:rsid w:val="006C7720"/>
    <w:rsid w:val="006C78AC"/>
    <w:rsid w:val="006C7AE1"/>
    <w:rsid w:val="006C7BC4"/>
    <w:rsid w:val="006C7ECB"/>
    <w:rsid w:val="006C7F12"/>
    <w:rsid w:val="006D020D"/>
    <w:rsid w:val="006D0680"/>
    <w:rsid w:val="006D1017"/>
    <w:rsid w:val="006D14F1"/>
    <w:rsid w:val="006D1D24"/>
    <w:rsid w:val="006D1DD7"/>
    <w:rsid w:val="006D2085"/>
    <w:rsid w:val="006D2719"/>
    <w:rsid w:val="006D2F89"/>
    <w:rsid w:val="006D3327"/>
    <w:rsid w:val="006D3D63"/>
    <w:rsid w:val="006D4477"/>
    <w:rsid w:val="006D46EB"/>
    <w:rsid w:val="006D482C"/>
    <w:rsid w:val="006D4A17"/>
    <w:rsid w:val="006D4F8F"/>
    <w:rsid w:val="006D5229"/>
    <w:rsid w:val="006D580A"/>
    <w:rsid w:val="006D5CFB"/>
    <w:rsid w:val="006D625D"/>
    <w:rsid w:val="006D6671"/>
    <w:rsid w:val="006D6A7D"/>
    <w:rsid w:val="006D6AC3"/>
    <w:rsid w:val="006D727A"/>
    <w:rsid w:val="006D7658"/>
    <w:rsid w:val="006D7773"/>
    <w:rsid w:val="006D77EC"/>
    <w:rsid w:val="006E0239"/>
    <w:rsid w:val="006E0A5F"/>
    <w:rsid w:val="006E0B0B"/>
    <w:rsid w:val="006E1522"/>
    <w:rsid w:val="006E16B5"/>
    <w:rsid w:val="006E172E"/>
    <w:rsid w:val="006E17A5"/>
    <w:rsid w:val="006E1805"/>
    <w:rsid w:val="006E1A02"/>
    <w:rsid w:val="006E1BC1"/>
    <w:rsid w:val="006E1E3B"/>
    <w:rsid w:val="006E2C20"/>
    <w:rsid w:val="006E2DF6"/>
    <w:rsid w:val="006E3792"/>
    <w:rsid w:val="006E3976"/>
    <w:rsid w:val="006E3FF3"/>
    <w:rsid w:val="006E41C7"/>
    <w:rsid w:val="006E43B2"/>
    <w:rsid w:val="006E4524"/>
    <w:rsid w:val="006E4714"/>
    <w:rsid w:val="006E4A38"/>
    <w:rsid w:val="006E4C3D"/>
    <w:rsid w:val="006E5033"/>
    <w:rsid w:val="006E5319"/>
    <w:rsid w:val="006E5DFA"/>
    <w:rsid w:val="006E68E0"/>
    <w:rsid w:val="006E6A9F"/>
    <w:rsid w:val="006E6C52"/>
    <w:rsid w:val="006E6D3E"/>
    <w:rsid w:val="006E75F0"/>
    <w:rsid w:val="006E76C8"/>
    <w:rsid w:val="006E776D"/>
    <w:rsid w:val="006E79DF"/>
    <w:rsid w:val="006E9C5D"/>
    <w:rsid w:val="006F0376"/>
    <w:rsid w:val="006F110C"/>
    <w:rsid w:val="006F1357"/>
    <w:rsid w:val="006F177F"/>
    <w:rsid w:val="006F1808"/>
    <w:rsid w:val="006F1A1C"/>
    <w:rsid w:val="006F1C4E"/>
    <w:rsid w:val="006F1D73"/>
    <w:rsid w:val="006F1FBA"/>
    <w:rsid w:val="006F25E5"/>
    <w:rsid w:val="006F2B1D"/>
    <w:rsid w:val="006F2D60"/>
    <w:rsid w:val="006F2F87"/>
    <w:rsid w:val="006F34A5"/>
    <w:rsid w:val="006F3746"/>
    <w:rsid w:val="006F38D8"/>
    <w:rsid w:val="006F3DD3"/>
    <w:rsid w:val="006F4047"/>
    <w:rsid w:val="006F406A"/>
    <w:rsid w:val="006F419C"/>
    <w:rsid w:val="006F420B"/>
    <w:rsid w:val="006F42B3"/>
    <w:rsid w:val="006F496D"/>
    <w:rsid w:val="006F4BC7"/>
    <w:rsid w:val="006F5775"/>
    <w:rsid w:val="006F5916"/>
    <w:rsid w:val="006F5A83"/>
    <w:rsid w:val="006F5B37"/>
    <w:rsid w:val="006F5DB2"/>
    <w:rsid w:val="006F5EB3"/>
    <w:rsid w:val="006F6E8F"/>
    <w:rsid w:val="006F7096"/>
    <w:rsid w:val="006F71A3"/>
    <w:rsid w:val="006F7724"/>
    <w:rsid w:val="006F7B2E"/>
    <w:rsid w:val="006F7BC2"/>
    <w:rsid w:val="006F7DC7"/>
    <w:rsid w:val="006F7EBE"/>
    <w:rsid w:val="00700211"/>
    <w:rsid w:val="00700250"/>
    <w:rsid w:val="00700813"/>
    <w:rsid w:val="00700E70"/>
    <w:rsid w:val="00700FC4"/>
    <w:rsid w:val="0070111B"/>
    <w:rsid w:val="00701619"/>
    <w:rsid w:val="00701784"/>
    <w:rsid w:val="00701A74"/>
    <w:rsid w:val="00701E54"/>
    <w:rsid w:val="00702396"/>
    <w:rsid w:val="007024E4"/>
    <w:rsid w:val="007027C7"/>
    <w:rsid w:val="0070308C"/>
    <w:rsid w:val="00703150"/>
    <w:rsid w:val="00703160"/>
    <w:rsid w:val="00703194"/>
    <w:rsid w:val="0070323A"/>
    <w:rsid w:val="007036CF"/>
    <w:rsid w:val="00703FD9"/>
    <w:rsid w:val="00704A6E"/>
    <w:rsid w:val="00704E9E"/>
    <w:rsid w:val="00704FBF"/>
    <w:rsid w:val="0070507D"/>
    <w:rsid w:val="0070511E"/>
    <w:rsid w:val="00705202"/>
    <w:rsid w:val="00705438"/>
    <w:rsid w:val="00705616"/>
    <w:rsid w:val="007059BD"/>
    <w:rsid w:val="00705C71"/>
    <w:rsid w:val="007062FF"/>
    <w:rsid w:val="007065FA"/>
    <w:rsid w:val="00706A40"/>
    <w:rsid w:val="00706FF2"/>
    <w:rsid w:val="007072C4"/>
    <w:rsid w:val="0070793A"/>
    <w:rsid w:val="00707BAF"/>
    <w:rsid w:val="00707C4B"/>
    <w:rsid w:val="00708909"/>
    <w:rsid w:val="007108B8"/>
    <w:rsid w:val="00710B93"/>
    <w:rsid w:val="00710D08"/>
    <w:rsid w:val="00710FFB"/>
    <w:rsid w:val="0071115A"/>
    <w:rsid w:val="00711408"/>
    <w:rsid w:val="007118D4"/>
    <w:rsid w:val="0071247C"/>
    <w:rsid w:val="0071251D"/>
    <w:rsid w:val="00712579"/>
    <w:rsid w:val="00712B38"/>
    <w:rsid w:val="0071303E"/>
    <w:rsid w:val="007134E3"/>
    <w:rsid w:val="00713561"/>
    <w:rsid w:val="0071393B"/>
    <w:rsid w:val="007139E9"/>
    <w:rsid w:val="00713A04"/>
    <w:rsid w:val="00713AA1"/>
    <w:rsid w:val="00713E79"/>
    <w:rsid w:val="0071409D"/>
    <w:rsid w:val="00714CD8"/>
    <w:rsid w:val="00715073"/>
    <w:rsid w:val="0071528C"/>
    <w:rsid w:val="00715532"/>
    <w:rsid w:val="00715710"/>
    <w:rsid w:val="00715CD5"/>
    <w:rsid w:val="00716881"/>
    <w:rsid w:val="00716CE4"/>
    <w:rsid w:val="00716E7A"/>
    <w:rsid w:val="00716F81"/>
    <w:rsid w:val="00717271"/>
    <w:rsid w:val="00717439"/>
    <w:rsid w:val="0071748D"/>
    <w:rsid w:val="00717552"/>
    <w:rsid w:val="00717F22"/>
    <w:rsid w:val="00718B4F"/>
    <w:rsid w:val="0072017B"/>
    <w:rsid w:val="00720276"/>
    <w:rsid w:val="00720E23"/>
    <w:rsid w:val="00720E47"/>
    <w:rsid w:val="0072143A"/>
    <w:rsid w:val="00721F6E"/>
    <w:rsid w:val="00722407"/>
    <w:rsid w:val="007225CA"/>
    <w:rsid w:val="00722E32"/>
    <w:rsid w:val="00722FE0"/>
    <w:rsid w:val="0072311D"/>
    <w:rsid w:val="0072366F"/>
    <w:rsid w:val="00723DF5"/>
    <w:rsid w:val="00723E1B"/>
    <w:rsid w:val="00723FB3"/>
    <w:rsid w:val="0072408D"/>
    <w:rsid w:val="007246D1"/>
    <w:rsid w:val="00724D4E"/>
    <w:rsid w:val="00724E6C"/>
    <w:rsid w:val="0072504A"/>
    <w:rsid w:val="00725122"/>
    <w:rsid w:val="007251FA"/>
    <w:rsid w:val="00725472"/>
    <w:rsid w:val="00725616"/>
    <w:rsid w:val="0072576B"/>
    <w:rsid w:val="00725854"/>
    <w:rsid w:val="00725D08"/>
    <w:rsid w:val="00725DE8"/>
    <w:rsid w:val="0072650E"/>
    <w:rsid w:val="00726D43"/>
    <w:rsid w:val="00727017"/>
    <w:rsid w:val="00727A71"/>
    <w:rsid w:val="00727E76"/>
    <w:rsid w:val="00727F9D"/>
    <w:rsid w:val="0072AD8D"/>
    <w:rsid w:val="00730099"/>
    <w:rsid w:val="00730363"/>
    <w:rsid w:val="00730439"/>
    <w:rsid w:val="007307AE"/>
    <w:rsid w:val="00730C8A"/>
    <w:rsid w:val="00730D22"/>
    <w:rsid w:val="00730E9D"/>
    <w:rsid w:val="00731675"/>
    <w:rsid w:val="00731E80"/>
    <w:rsid w:val="0073218C"/>
    <w:rsid w:val="007322C1"/>
    <w:rsid w:val="00732747"/>
    <w:rsid w:val="007327CB"/>
    <w:rsid w:val="007329E8"/>
    <w:rsid w:val="007329FF"/>
    <w:rsid w:val="00732EC7"/>
    <w:rsid w:val="00733D37"/>
    <w:rsid w:val="00733FE1"/>
    <w:rsid w:val="007345D2"/>
    <w:rsid w:val="007345E5"/>
    <w:rsid w:val="007346E5"/>
    <w:rsid w:val="00734951"/>
    <w:rsid w:val="00734975"/>
    <w:rsid w:val="007349C3"/>
    <w:rsid w:val="00734C54"/>
    <w:rsid w:val="00734CC0"/>
    <w:rsid w:val="00734DCF"/>
    <w:rsid w:val="007356EE"/>
    <w:rsid w:val="00735804"/>
    <w:rsid w:val="00735A4A"/>
    <w:rsid w:val="00735FC8"/>
    <w:rsid w:val="00735FF5"/>
    <w:rsid w:val="007376B6"/>
    <w:rsid w:val="007377A0"/>
    <w:rsid w:val="00737AF0"/>
    <w:rsid w:val="00737D9E"/>
    <w:rsid w:val="007400BB"/>
    <w:rsid w:val="00740541"/>
    <w:rsid w:val="00740875"/>
    <w:rsid w:val="007409EA"/>
    <w:rsid w:val="00740ACB"/>
    <w:rsid w:val="00740E33"/>
    <w:rsid w:val="0074167C"/>
    <w:rsid w:val="007416DF"/>
    <w:rsid w:val="00743562"/>
    <w:rsid w:val="00744212"/>
    <w:rsid w:val="00744407"/>
    <w:rsid w:val="007444E2"/>
    <w:rsid w:val="00744AB3"/>
    <w:rsid w:val="00744B2D"/>
    <w:rsid w:val="00744BA6"/>
    <w:rsid w:val="00744C39"/>
    <w:rsid w:val="007454F5"/>
    <w:rsid w:val="00746730"/>
    <w:rsid w:val="00746B04"/>
    <w:rsid w:val="00746F1F"/>
    <w:rsid w:val="007474B9"/>
    <w:rsid w:val="00747D7A"/>
    <w:rsid w:val="00750322"/>
    <w:rsid w:val="00750B8B"/>
    <w:rsid w:val="00750CEE"/>
    <w:rsid w:val="007515CC"/>
    <w:rsid w:val="00752055"/>
    <w:rsid w:val="00752303"/>
    <w:rsid w:val="007526CF"/>
    <w:rsid w:val="0075294B"/>
    <w:rsid w:val="00752B76"/>
    <w:rsid w:val="00752D8C"/>
    <w:rsid w:val="00752E60"/>
    <w:rsid w:val="0075311B"/>
    <w:rsid w:val="00753880"/>
    <w:rsid w:val="00753BB1"/>
    <w:rsid w:val="00753D0E"/>
    <w:rsid w:val="00753D68"/>
    <w:rsid w:val="007541AB"/>
    <w:rsid w:val="00754F31"/>
    <w:rsid w:val="00755430"/>
    <w:rsid w:val="007554B6"/>
    <w:rsid w:val="007555FF"/>
    <w:rsid w:val="007556A6"/>
    <w:rsid w:val="00755A88"/>
    <w:rsid w:val="00755FD7"/>
    <w:rsid w:val="0075624F"/>
    <w:rsid w:val="00756680"/>
    <w:rsid w:val="00756DD8"/>
    <w:rsid w:val="00757CA0"/>
    <w:rsid w:val="00757E16"/>
    <w:rsid w:val="00760046"/>
    <w:rsid w:val="007608DB"/>
    <w:rsid w:val="00760C6C"/>
    <w:rsid w:val="00760E7B"/>
    <w:rsid w:val="007610AD"/>
    <w:rsid w:val="0076113C"/>
    <w:rsid w:val="00761186"/>
    <w:rsid w:val="0076162F"/>
    <w:rsid w:val="00761FD3"/>
    <w:rsid w:val="0076269A"/>
    <w:rsid w:val="00762971"/>
    <w:rsid w:val="00762C54"/>
    <w:rsid w:val="00762C75"/>
    <w:rsid w:val="00763283"/>
    <w:rsid w:val="007634D3"/>
    <w:rsid w:val="0076376B"/>
    <w:rsid w:val="0076378E"/>
    <w:rsid w:val="00763B68"/>
    <w:rsid w:val="0076417A"/>
    <w:rsid w:val="007645C3"/>
    <w:rsid w:val="00764833"/>
    <w:rsid w:val="007649C4"/>
    <w:rsid w:val="00765160"/>
    <w:rsid w:val="00765334"/>
    <w:rsid w:val="0076562E"/>
    <w:rsid w:val="007658C5"/>
    <w:rsid w:val="007658F6"/>
    <w:rsid w:val="00766084"/>
    <w:rsid w:val="00766493"/>
    <w:rsid w:val="007665CA"/>
    <w:rsid w:val="00767424"/>
    <w:rsid w:val="00767679"/>
    <w:rsid w:val="0077007B"/>
    <w:rsid w:val="0077068C"/>
    <w:rsid w:val="0077069D"/>
    <w:rsid w:val="0077094D"/>
    <w:rsid w:val="00770A1D"/>
    <w:rsid w:val="00771861"/>
    <w:rsid w:val="00771BC1"/>
    <w:rsid w:val="00772FE3"/>
    <w:rsid w:val="00772FED"/>
    <w:rsid w:val="00774459"/>
    <w:rsid w:val="00774C67"/>
    <w:rsid w:val="00774EA7"/>
    <w:rsid w:val="00775A02"/>
    <w:rsid w:val="0077607B"/>
    <w:rsid w:val="00776101"/>
    <w:rsid w:val="007767B0"/>
    <w:rsid w:val="0077683D"/>
    <w:rsid w:val="00777294"/>
    <w:rsid w:val="0077757F"/>
    <w:rsid w:val="007776AF"/>
    <w:rsid w:val="007779D3"/>
    <w:rsid w:val="0077ECEC"/>
    <w:rsid w:val="0078015A"/>
    <w:rsid w:val="00780316"/>
    <w:rsid w:val="007806CE"/>
    <w:rsid w:val="00781255"/>
    <w:rsid w:val="00781639"/>
    <w:rsid w:val="00781840"/>
    <w:rsid w:val="00781C7C"/>
    <w:rsid w:val="00781DB1"/>
    <w:rsid w:val="00782115"/>
    <w:rsid w:val="007826E9"/>
    <w:rsid w:val="0078304F"/>
    <w:rsid w:val="007831EF"/>
    <w:rsid w:val="00783BCB"/>
    <w:rsid w:val="007846BF"/>
    <w:rsid w:val="007849DF"/>
    <w:rsid w:val="0078503E"/>
    <w:rsid w:val="0078513B"/>
    <w:rsid w:val="0078529C"/>
    <w:rsid w:val="007855B4"/>
    <w:rsid w:val="00785779"/>
    <w:rsid w:val="00786210"/>
    <w:rsid w:val="00786748"/>
    <w:rsid w:val="00786804"/>
    <w:rsid w:val="00786BEF"/>
    <w:rsid w:val="007870CA"/>
    <w:rsid w:val="00787811"/>
    <w:rsid w:val="00787B5C"/>
    <w:rsid w:val="00787B9B"/>
    <w:rsid w:val="0079027D"/>
    <w:rsid w:val="0079043D"/>
    <w:rsid w:val="00790632"/>
    <w:rsid w:val="00790884"/>
    <w:rsid w:val="00790A75"/>
    <w:rsid w:val="00790E4E"/>
    <w:rsid w:val="0079107B"/>
    <w:rsid w:val="0079115F"/>
    <w:rsid w:val="007914A6"/>
    <w:rsid w:val="007921D4"/>
    <w:rsid w:val="00792AAA"/>
    <w:rsid w:val="00792EF2"/>
    <w:rsid w:val="00792FA2"/>
    <w:rsid w:val="00793091"/>
    <w:rsid w:val="00793257"/>
    <w:rsid w:val="007934DA"/>
    <w:rsid w:val="0079359A"/>
    <w:rsid w:val="00793771"/>
    <w:rsid w:val="00793860"/>
    <w:rsid w:val="007939DB"/>
    <w:rsid w:val="00793ABE"/>
    <w:rsid w:val="0079473D"/>
    <w:rsid w:val="00794959"/>
    <w:rsid w:val="0079542F"/>
    <w:rsid w:val="007956AB"/>
    <w:rsid w:val="00795779"/>
    <w:rsid w:val="00795CB5"/>
    <w:rsid w:val="00795D02"/>
    <w:rsid w:val="00796044"/>
    <w:rsid w:val="007963B2"/>
    <w:rsid w:val="00796505"/>
    <w:rsid w:val="0079663A"/>
    <w:rsid w:val="00796915"/>
    <w:rsid w:val="00796A8C"/>
    <w:rsid w:val="00796FE1"/>
    <w:rsid w:val="007971A1"/>
    <w:rsid w:val="007971BC"/>
    <w:rsid w:val="00797E34"/>
    <w:rsid w:val="0079DF90"/>
    <w:rsid w:val="007A043E"/>
    <w:rsid w:val="007A107F"/>
    <w:rsid w:val="007A10E1"/>
    <w:rsid w:val="007A158F"/>
    <w:rsid w:val="007A1675"/>
    <w:rsid w:val="007A1945"/>
    <w:rsid w:val="007A1D68"/>
    <w:rsid w:val="007A2224"/>
    <w:rsid w:val="007A2452"/>
    <w:rsid w:val="007A2787"/>
    <w:rsid w:val="007A2A7A"/>
    <w:rsid w:val="007A2B2A"/>
    <w:rsid w:val="007A2D5A"/>
    <w:rsid w:val="007A2EBE"/>
    <w:rsid w:val="007A324D"/>
    <w:rsid w:val="007A3360"/>
    <w:rsid w:val="007A3C94"/>
    <w:rsid w:val="007A48E9"/>
    <w:rsid w:val="007A4DB4"/>
    <w:rsid w:val="007A4EA6"/>
    <w:rsid w:val="007A5B59"/>
    <w:rsid w:val="007A5F4F"/>
    <w:rsid w:val="007A5FA2"/>
    <w:rsid w:val="007A72C0"/>
    <w:rsid w:val="007A7379"/>
    <w:rsid w:val="007A7444"/>
    <w:rsid w:val="007A74F4"/>
    <w:rsid w:val="007A7A4F"/>
    <w:rsid w:val="007A7FFB"/>
    <w:rsid w:val="007B02CC"/>
    <w:rsid w:val="007B0731"/>
    <w:rsid w:val="007B083B"/>
    <w:rsid w:val="007B0FED"/>
    <w:rsid w:val="007B10FD"/>
    <w:rsid w:val="007B13F5"/>
    <w:rsid w:val="007B1FCF"/>
    <w:rsid w:val="007B22D7"/>
    <w:rsid w:val="007B2735"/>
    <w:rsid w:val="007B2A1C"/>
    <w:rsid w:val="007B2E2E"/>
    <w:rsid w:val="007B3265"/>
    <w:rsid w:val="007B329B"/>
    <w:rsid w:val="007B35B5"/>
    <w:rsid w:val="007B3A9D"/>
    <w:rsid w:val="007B47C4"/>
    <w:rsid w:val="007B491E"/>
    <w:rsid w:val="007B4DCF"/>
    <w:rsid w:val="007B51A3"/>
    <w:rsid w:val="007B5351"/>
    <w:rsid w:val="007B54E1"/>
    <w:rsid w:val="007B573D"/>
    <w:rsid w:val="007B5FAC"/>
    <w:rsid w:val="007B6326"/>
    <w:rsid w:val="007B6531"/>
    <w:rsid w:val="007B669B"/>
    <w:rsid w:val="007B67CF"/>
    <w:rsid w:val="007B6AA6"/>
    <w:rsid w:val="007B6D4E"/>
    <w:rsid w:val="007B6F83"/>
    <w:rsid w:val="007B6FAF"/>
    <w:rsid w:val="007B7181"/>
    <w:rsid w:val="007B7345"/>
    <w:rsid w:val="007B7B6C"/>
    <w:rsid w:val="007C0005"/>
    <w:rsid w:val="007C001D"/>
    <w:rsid w:val="007C02E5"/>
    <w:rsid w:val="007C0306"/>
    <w:rsid w:val="007C0616"/>
    <w:rsid w:val="007C067F"/>
    <w:rsid w:val="007C0C0B"/>
    <w:rsid w:val="007C0CC8"/>
    <w:rsid w:val="007C0FF1"/>
    <w:rsid w:val="007C1A35"/>
    <w:rsid w:val="007C2119"/>
    <w:rsid w:val="007C2193"/>
    <w:rsid w:val="007C3120"/>
    <w:rsid w:val="007C3297"/>
    <w:rsid w:val="007C3562"/>
    <w:rsid w:val="007C3AA1"/>
    <w:rsid w:val="007C3ABD"/>
    <w:rsid w:val="007C3E0D"/>
    <w:rsid w:val="007C4A65"/>
    <w:rsid w:val="007C4EF6"/>
    <w:rsid w:val="007C549A"/>
    <w:rsid w:val="007C58DB"/>
    <w:rsid w:val="007C5FBB"/>
    <w:rsid w:val="007C6C02"/>
    <w:rsid w:val="007C6DE3"/>
    <w:rsid w:val="007C6DEE"/>
    <w:rsid w:val="007C7358"/>
    <w:rsid w:val="007C7398"/>
    <w:rsid w:val="007C747B"/>
    <w:rsid w:val="007C7610"/>
    <w:rsid w:val="007C7842"/>
    <w:rsid w:val="007C7EAB"/>
    <w:rsid w:val="007CF651"/>
    <w:rsid w:val="007D0036"/>
    <w:rsid w:val="007D06F6"/>
    <w:rsid w:val="007D07AA"/>
    <w:rsid w:val="007D07AD"/>
    <w:rsid w:val="007D0803"/>
    <w:rsid w:val="007D0A69"/>
    <w:rsid w:val="007D1344"/>
    <w:rsid w:val="007D1649"/>
    <w:rsid w:val="007D1C56"/>
    <w:rsid w:val="007D1C74"/>
    <w:rsid w:val="007D209A"/>
    <w:rsid w:val="007D2394"/>
    <w:rsid w:val="007D25AB"/>
    <w:rsid w:val="007D2953"/>
    <w:rsid w:val="007D3176"/>
    <w:rsid w:val="007D39D9"/>
    <w:rsid w:val="007D3BBD"/>
    <w:rsid w:val="007D3D5E"/>
    <w:rsid w:val="007D3EAB"/>
    <w:rsid w:val="007D3FA1"/>
    <w:rsid w:val="007D46B3"/>
    <w:rsid w:val="007D4CF7"/>
    <w:rsid w:val="007D507C"/>
    <w:rsid w:val="007D5521"/>
    <w:rsid w:val="007D5B10"/>
    <w:rsid w:val="007D5B49"/>
    <w:rsid w:val="007D5EC3"/>
    <w:rsid w:val="007D5F03"/>
    <w:rsid w:val="007D61CF"/>
    <w:rsid w:val="007D6324"/>
    <w:rsid w:val="007D6340"/>
    <w:rsid w:val="007D6E58"/>
    <w:rsid w:val="007D7108"/>
    <w:rsid w:val="007D7231"/>
    <w:rsid w:val="007D745E"/>
    <w:rsid w:val="007D769D"/>
    <w:rsid w:val="007D789B"/>
    <w:rsid w:val="007D7927"/>
    <w:rsid w:val="007D7A18"/>
    <w:rsid w:val="007D7BB8"/>
    <w:rsid w:val="007E0198"/>
    <w:rsid w:val="007E0C14"/>
    <w:rsid w:val="007E0D59"/>
    <w:rsid w:val="007E135C"/>
    <w:rsid w:val="007E1894"/>
    <w:rsid w:val="007E18C7"/>
    <w:rsid w:val="007E1D92"/>
    <w:rsid w:val="007E2111"/>
    <w:rsid w:val="007E2244"/>
    <w:rsid w:val="007E23AA"/>
    <w:rsid w:val="007E2857"/>
    <w:rsid w:val="007E299D"/>
    <w:rsid w:val="007E2C4A"/>
    <w:rsid w:val="007E34C3"/>
    <w:rsid w:val="007E376A"/>
    <w:rsid w:val="007E38E7"/>
    <w:rsid w:val="007E4128"/>
    <w:rsid w:val="007E4368"/>
    <w:rsid w:val="007E4545"/>
    <w:rsid w:val="007E483F"/>
    <w:rsid w:val="007E4E30"/>
    <w:rsid w:val="007E5750"/>
    <w:rsid w:val="007E5A1E"/>
    <w:rsid w:val="007E5A72"/>
    <w:rsid w:val="007E60A7"/>
    <w:rsid w:val="007E6875"/>
    <w:rsid w:val="007E6A8B"/>
    <w:rsid w:val="007E6C7C"/>
    <w:rsid w:val="007E75E4"/>
    <w:rsid w:val="007E793C"/>
    <w:rsid w:val="007E9C5F"/>
    <w:rsid w:val="007F01AF"/>
    <w:rsid w:val="007F0475"/>
    <w:rsid w:val="007F0879"/>
    <w:rsid w:val="007F0A4B"/>
    <w:rsid w:val="007F0B13"/>
    <w:rsid w:val="007F1054"/>
    <w:rsid w:val="007F140E"/>
    <w:rsid w:val="007F19DF"/>
    <w:rsid w:val="007F1C83"/>
    <w:rsid w:val="007F266F"/>
    <w:rsid w:val="007F302F"/>
    <w:rsid w:val="007F30E0"/>
    <w:rsid w:val="007F3274"/>
    <w:rsid w:val="007F32C3"/>
    <w:rsid w:val="007F36DE"/>
    <w:rsid w:val="007F37A6"/>
    <w:rsid w:val="007F3AE9"/>
    <w:rsid w:val="007F428D"/>
    <w:rsid w:val="007F482E"/>
    <w:rsid w:val="007F5156"/>
    <w:rsid w:val="007F5174"/>
    <w:rsid w:val="007F5346"/>
    <w:rsid w:val="007F582B"/>
    <w:rsid w:val="007F5899"/>
    <w:rsid w:val="007F5AE4"/>
    <w:rsid w:val="007F5E0B"/>
    <w:rsid w:val="007F61C8"/>
    <w:rsid w:val="007F631A"/>
    <w:rsid w:val="007F650B"/>
    <w:rsid w:val="007F69A1"/>
    <w:rsid w:val="007F78AB"/>
    <w:rsid w:val="007F78EB"/>
    <w:rsid w:val="007F7C11"/>
    <w:rsid w:val="007F7CF9"/>
    <w:rsid w:val="007F7D11"/>
    <w:rsid w:val="007F7E3A"/>
    <w:rsid w:val="007F7F22"/>
    <w:rsid w:val="00800052"/>
    <w:rsid w:val="008001DF"/>
    <w:rsid w:val="0080036D"/>
    <w:rsid w:val="00800614"/>
    <w:rsid w:val="00800812"/>
    <w:rsid w:val="008009F0"/>
    <w:rsid w:val="00800AE7"/>
    <w:rsid w:val="00801090"/>
    <w:rsid w:val="008016BE"/>
    <w:rsid w:val="00801EDC"/>
    <w:rsid w:val="00801F43"/>
    <w:rsid w:val="008029F2"/>
    <w:rsid w:val="00802E67"/>
    <w:rsid w:val="00803353"/>
    <w:rsid w:val="00803443"/>
    <w:rsid w:val="00803C03"/>
    <w:rsid w:val="00803C08"/>
    <w:rsid w:val="00803E3F"/>
    <w:rsid w:val="00803F57"/>
    <w:rsid w:val="008042B1"/>
    <w:rsid w:val="00804A08"/>
    <w:rsid w:val="00804EBD"/>
    <w:rsid w:val="00804FEF"/>
    <w:rsid w:val="00805101"/>
    <w:rsid w:val="00805253"/>
    <w:rsid w:val="008059ED"/>
    <w:rsid w:val="00805D28"/>
    <w:rsid w:val="008060C2"/>
    <w:rsid w:val="00806B29"/>
    <w:rsid w:val="00806B31"/>
    <w:rsid w:val="00806FDA"/>
    <w:rsid w:val="00807573"/>
    <w:rsid w:val="008077CF"/>
    <w:rsid w:val="00807F0F"/>
    <w:rsid w:val="008101E4"/>
    <w:rsid w:val="0081071E"/>
    <w:rsid w:val="0081086C"/>
    <w:rsid w:val="00810CB5"/>
    <w:rsid w:val="00810E44"/>
    <w:rsid w:val="00810EAB"/>
    <w:rsid w:val="00811083"/>
    <w:rsid w:val="0081197C"/>
    <w:rsid w:val="00811D91"/>
    <w:rsid w:val="008124AD"/>
    <w:rsid w:val="00812501"/>
    <w:rsid w:val="00813866"/>
    <w:rsid w:val="00814231"/>
    <w:rsid w:val="00814335"/>
    <w:rsid w:val="00814BD1"/>
    <w:rsid w:val="00814BDD"/>
    <w:rsid w:val="008151BE"/>
    <w:rsid w:val="00815A82"/>
    <w:rsid w:val="00815B09"/>
    <w:rsid w:val="00815E93"/>
    <w:rsid w:val="008164C4"/>
    <w:rsid w:val="008165DC"/>
    <w:rsid w:val="008166DD"/>
    <w:rsid w:val="008168C6"/>
    <w:rsid w:val="00816949"/>
    <w:rsid w:val="008169A4"/>
    <w:rsid w:val="00817107"/>
    <w:rsid w:val="0081720C"/>
    <w:rsid w:val="00817917"/>
    <w:rsid w:val="00817B66"/>
    <w:rsid w:val="0081A2EE"/>
    <w:rsid w:val="0081AADF"/>
    <w:rsid w:val="0082027C"/>
    <w:rsid w:val="0082039D"/>
    <w:rsid w:val="00820450"/>
    <w:rsid w:val="0082056A"/>
    <w:rsid w:val="00820716"/>
    <w:rsid w:val="008207AD"/>
    <w:rsid w:val="00820BB6"/>
    <w:rsid w:val="00820E1E"/>
    <w:rsid w:val="00820E38"/>
    <w:rsid w:val="00820E92"/>
    <w:rsid w:val="008215E9"/>
    <w:rsid w:val="00822612"/>
    <w:rsid w:val="00822D30"/>
    <w:rsid w:val="00822D6F"/>
    <w:rsid w:val="00822DD5"/>
    <w:rsid w:val="00822DE0"/>
    <w:rsid w:val="00822F3C"/>
    <w:rsid w:val="008232A5"/>
    <w:rsid w:val="0082396E"/>
    <w:rsid w:val="00823F7C"/>
    <w:rsid w:val="00824335"/>
    <w:rsid w:val="008243AE"/>
    <w:rsid w:val="0082489B"/>
    <w:rsid w:val="00824AF5"/>
    <w:rsid w:val="00824BD3"/>
    <w:rsid w:val="008250DF"/>
    <w:rsid w:val="00825C22"/>
    <w:rsid w:val="008264AB"/>
    <w:rsid w:val="008265F3"/>
    <w:rsid w:val="0082671B"/>
    <w:rsid w:val="00826826"/>
    <w:rsid w:val="00826967"/>
    <w:rsid w:val="00827129"/>
    <w:rsid w:val="0082794A"/>
    <w:rsid w:val="00827B73"/>
    <w:rsid w:val="00827C3C"/>
    <w:rsid w:val="00827EF7"/>
    <w:rsid w:val="008301D0"/>
    <w:rsid w:val="00830289"/>
    <w:rsid w:val="0083035C"/>
    <w:rsid w:val="0083079D"/>
    <w:rsid w:val="008310C3"/>
    <w:rsid w:val="0083131B"/>
    <w:rsid w:val="00831380"/>
    <w:rsid w:val="00831399"/>
    <w:rsid w:val="008314CD"/>
    <w:rsid w:val="0083175A"/>
    <w:rsid w:val="00831773"/>
    <w:rsid w:val="00831B78"/>
    <w:rsid w:val="00831C30"/>
    <w:rsid w:val="00831F3B"/>
    <w:rsid w:val="00832410"/>
    <w:rsid w:val="00832433"/>
    <w:rsid w:val="0083248B"/>
    <w:rsid w:val="00832820"/>
    <w:rsid w:val="00832C90"/>
    <w:rsid w:val="00832E28"/>
    <w:rsid w:val="00832F74"/>
    <w:rsid w:val="00833456"/>
    <w:rsid w:val="00833495"/>
    <w:rsid w:val="0083359B"/>
    <w:rsid w:val="00833AA5"/>
    <w:rsid w:val="00833D43"/>
    <w:rsid w:val="00834200"/>
    <w:rsid w:val="00834712"/>
    <w:rsid w:val="008347EC"/>
    <w:rsid w:val="008351DB"/>
    <w:rsid w:val="00835327"/>
    <w:rsid w:val="00835449"/>
    <w:rsid w:val="00835A37"/>
    <w:rsid w:val="00835B59"/>
    <w:rsid w:val="00835E38"/>
    <w:rsid w:val="00836073"/>
    <w:rsid w:val="00836437"/>
    <w:rsid w:val="00836470"/>
    <w:rsid w:val="00836513"/>
    <w:rsid w:val="00836877"/>
    <w:rsid w:val="00836CFE"/>
    <w:rsid w:val="00837FAD"/>
    <w:rsid w:val="00840061"/>
    <w:rsid w:val="00840421"/>
    <w:rsid w:val="008411C1"/>
    <w:rsid w:val="00841782"/>
    <w:rsid w:val="00841D29"/>
    <w:rsid w:val="00842571"/>
    <w:rsid w:val="008438E1"/>
    <w:rsid w:val="00843A9B"/>
    <w:rsid w:val="008440B3"/>
    <w:rsid w:val="00844547"/>
    <w:rsid w:val="0084496F"/>
    <w:rsid w:val="0084500E"/>
    <w:rsid w:val="00845090"/>
    <w:rsid w:val="00846161"/>
    <w:rsid w:val="0084660D"/>
    <w:rsid w:val="0084668A"/>
    <w:rsid w:val="008467DF"/>
    <w:rsid w:val="00846BC3"/>
    <w:rsid w:val="00846BF7"/>
    <w:rsid w:val="008470D1"/>
    <w:rsid w:val="00847BC1"/>
    <w:rsid w:val="00848463"/>
    <w:rsid w:val="0084BED0"/>
    <w:rsid w:val="008508BE"/>
    <w:rsid w:val="00850949"/>
    <w:rsid w:val="00851004"/>
    <w:rsid w:val="00851041"/>
    <w:rsid w:val="00851186"/>
    <w:rsid w:val="008512CE"/>
    <w:rsid w:val="00851711"/>
    <w:rsid w:val="00851ACB"/>
    <w:rsid w:val="00851F5A"/>
    <w:rsid w:val="00852702"/>
    <w:rsid w:val="00852753"/>
    <w:rsid w:val="00852EAE"/>
    <w:rsid w:val="008539BC"/>
    <w:rsid w:val="00854006"/>
    <w:rsid w:val="0085418E"/>
    <w:rsid w:val="00854369"/>
    <w:rsid w:val="00854D5F"/>
    <w:rsid w:val="00854ED5"/>
    <w:rsid w:val="00855E0B"/>
    <w:rsid w:val="0085686D"/>
    <w:rsid w:val="00856886"/>
    <w:rsid w:val="00856D2A"/>
    <w:rsid w:val="008570B3"/>
    <w:rsid w:val="00857229"/>
    <w:rsid w:val="00857667"/>
    <w:rsid w:val="00857AE3"/>
    <w:rsid w:val="00857B38"/>
    <w:rsid w:val="0086003A"/>
    <w:rsid w:val="00860594"/>
    <w:rsid w:val="008608D7"/>
    <w:rsid w:val="00861D7F"/>
    <w:rsid w:val="00861DA7"/>
    <w:rsid w:val="00862B5A"/>
    <w:rsid w:val="0086311E"/>
    <w:rsid w:val="00863BDD"/>
    <w:rsid w:val="008641C5"/>
    <w:rsid w:val="008644EF"/>
    <w:rsid w:val="008644FC"/>
    <w:rsid w:val="008646AE"/>
    <w:rsid w:val="00864D0C"/>
    <w:rsid w:val="00864FF7"/>
    <w:rsid w:val="0086552D"/>
    <w:rsid w:val="0086562F"/>
    <w:rsid w:val="0086574C"/>
    <w:rsid w:val="0086585E"/>
    <w:rsid w:val="0086596D"/>
    <w:rsid w:val="00865E27"/>
    <w:rsid w:val="00866A12"/>
    <w:rsid w:val="00866D0D"/>
    <w:rsid w:val="00867057"/>
    <w:rsid w:val="008672E6"/>
    <w:rsid w:val="00867D62"/>
    <w:rsid w:val="008706C7"/>
    <w:rsid w:val="008707BF"/>
    <w:rsid w:val="00870897"/>
    <w:rsid w:val="00870F9A"/>
    <w:rsid w:val="00871333"/>
    <w:rsid w:val="00871437"/>
    <w:rsid w:val="00871571"/>
    <w:rsid w:val="00872070"/>
    <w:rsid w:val="0087224A"/>
    <w:rsid w:val="0087272C"/>
    <w:rsid w:val="00872773"/>
    <w:rsid w:val="008728BF"/>
    <w:rsid w:val="00872931"/>
    <w:rsid w:val="00872983"/>
    <w:rsid w:val="00872B68"/>
    <w:rsid w:val="00872B92"/>
    <w:rsid w:val="00873114"/>
    <w:rsid w:val="00873417"/>
    <w:rsid w:val="00873571"/>
    <w:rsid w:val="00873635"/>
    <w:rsid w:val="00873BC2"/>
    <w:rsid w:val="00873CBC"/>
    <w:rsid w:val="0087426B"/>
    <w:rsid w:val="008742F0"/>
    <w:rsid w:val="0087453D"/>
    <w:rsid w:val="00874A34"/>
    <w:rsid w:val="00874BC2"/>
    <w:rsid w:val="00875208"/>
    <w:rsid w:val="008752AC"/>
    <w:rsid w:val="008752D4"/>
    <w:rsid w:val="00875531"/>
    <w:rsid w:val="008755C0"/>
    <w:rsid w:val="00876177"/>
    <w:rsid w:val="008763B1"/>
    <w:rsid w:val="00876792"/>
    <w:rsid w:val="0087724D"/>
    <w:rsid w:val="00877821"/>
    <w:rsid w:val="00877B2D"/>
    <w:rsid w:val="00877BFC"/>
    <w:rsid w:val="00877E1E"/>
    <w:rsid w:val="00877FDF"/>
    <w:rsid w:val="00880035"/>
    <w:rsid w:val="00880621"/>
    <w:rsid w:val="00880A29"/>
    <w:rsid w:val="00880B27"/>
    <w:rsid w:val="0088142C"/>
    <w:rsid w:val="0088148B"/>
    <w:rsid w:val="0088187A"/>
    <w:rsid w:val="00882ACB"/>
    <w:rsid w:val="00882FD7"/>
    <w:rsid w:val="00883372"/>
    <w:rsid w:val="00883490"/>
    <w:rsid w:val="00883560"/>
    <w:rsid w:val="0088369E"/>
    <w:rsid w:val="00883B09"/>
    <w:rsid w:val="00883B22"/>
    <w:rsid w:val="008840F7"/>
    <w:rsid w:val="008842FC"/>
    <w:rsid w:val="008844AA"/>
    <w:rsid w:val="008848E4"/>
    <w:rsid w:val="00884E56"/>
    <w:rsid w:val="00884FE5"/>
    <w:rsid w:val="008850F7"/>
    <w:rsid w:val="00885323"/>
    <w:rsid w:val="00885586"/>
    <w:rsid w:val="00885C0D"/>
    <w:rsid w:val="00885D52"/>
    <w:rsid w:val="00885DBF"/>
    <w:rsid w:val="00885E95"/>
    <w:rsid w:val="008860B3"/>
    <w:rsid w:val="0088671C"/>
    <w:rsid w:val="00886968"/>
    <w:rsid w:val="00887332"/>
    <w:rsid w:val="0088740E"/>
    <w:rsid w:val="00887412"/>
    <w:rsid w:val="00887420"/>
    <w:rsid w:val="0088777B"/>
    <w:rsid w:val="0088783A"/>
    <w:rsid w:val="008878F0"/>
    <w:rsid w:val="00887DD8"/>
    <w:rsid w:val="00890510"/>
    <w:rsid w:val="008906F7"/>
    <w:rsid w:val="0089071B"/>
    <w:rsid w:val="0089096C"/>
    <w:rsid w:val="008909C7"/>
    <w:rsid w:val="00891869"/>
    <w:rsid w:val="00891DF2"/>
    <w:rsid w:val="0089235C"/>
    <w:rsid w:val="00892643"/>
    <w:rsid w:val="008928F4"/>
    <w:rsid w:val="00892902"/>
    <w:rsid w:val="00892D6E"/>
    <w:rsid w:val="00893015"/>
    <w:rsid w:val="008935F6"/>
    <w:rsid w:val="00893A0B"/>
    <w:rsid w:val="00893EBD"/>
    <w:rsid w:val="0089411C"/>
    <w:rsid w:val="008942C7"/>
    <w:rsid w:val="008947FA"/>
    <w:rsid w:val="00894954"/>
    <w:rsid w:val="00894B3E"/>
    <w:rsid w:val="008952AE"/>
    <w:rsid w:val="00895409"/>
    <w:rsid w:val="008957A7"/>
    <w:rsid w:val="00895A1E"/>
    <w:rsid w:val="00895ACA"/>
    <w:rsid w:val="00895DBD"/>
    <w:rsid w:val="008963DA"/>
    <w:rsid w:val="00896D5F"/>
    <w:rsid w:val="0089729B"/>
    <w:rsid w:val="0089E4EA"/>
    <w:rsid w:val="008A03BD"/>
    <w:rsid w:val="008A0B5B"/>
    <w:rsid w:val="008A1221"/>
    <w:rsid w:val="008A125B"/>
    <w:rsid w:val="008A1AED"/>
    <w:rsid w:val="008A1C4C"/>
    <w:rsid w:val="008A30A5"/>
    <w:rsid w:val="008A30F1"/>
    <w:rsid w:val="008A316C"/>
    <w:rsid w:val="008A316D"/>
    <w:rsid w:val="008A39FE"/>
    <w:rsid w:val="008A4041"/>
    <w:rsid w:val="008A43F8"/>
    <w:rsid w:val="008A458A"/>
    <w:rsid w:val="008A460F"/>
    <w:rsid w:val="008A50BB"/>
    <w:rsid w:val="008A5A35"/>
    <w:rsid w:val="008A5D57"/>
    <w:rsid w:val="008A5D70"/>
    <w:rsid w:val="008A6584"/>
    <w:rsid w:val="008A6B26"/>
    <w:rsid w:val="008A6BB1"/>
    <w:rsid w:val="008A7860"/>
    <w:rsid w:val="008A7B5F"/>
    <w:rsid w:val="008B012E"/>
    <w:rsid w:val="008B022B"/>
    <w:rsid w:val="008B0874"/>
    <w:rsid w:val="008B17AD"/>
    <w:rsid w:val="008B1F6B"/>
    <w:rsid w:val="008B2F8B"/>
    <w:rsid w:val="008B31AD"/>
    <w:rsid w:val="008B3265"/>
    <w:rsid w:val="008B3491"/>
    <w:rsid w:val="008B3C5E"/>
    <w:rsid w:val="008B4081"/>
    <w:rsid w:val="008B41A2"/>
    <w:rsid w:val="008B48B3"/>
    <w:rsid w:val="008B51A6"/>
    <w:rsid w:val="008B5417"/>
    <w:rsid w:val="008B56BA"/>
    <w:rsid w:val="008B5B39"/>
    <w:rsid w:val="008B5D95"/>
    <w:rsid w:val="008B6270"/>
    <w:rsid w:val="008B62D4"/>
    <w:rsid w:val="008B6BF5"/>
    <w:rsid w:val="008B7562"/>
    <w:rsid w:val="008BE434"/>
    <w:rsid w:val="008C079C"/>
    <w:rsid w:val="008C0F33"/>
    <w:rsid w:val="008C10C2"/>
    <w:rsid w:val="008C133A"/>
    <w:rsid w:val="008C1AF8"/>
    <w:rsid w:val="008C2072"/>
    <w:rsid w:val="008C231E"/>
    <w:rsid w:val="008C2977"/>
    <w:rsid w:val="008C2D12"/>
    <w:rsid w:val="008C31CE"/>
    <w:rsid w:val="008C3555"/>
    <w:rsid w:val="008C40B7"/>
    <w:rsid w:val="008C415F"/>
    <w:rsid w:val="008C42AB"/>
    <w:rsid w:val="008C447A"/>
    <w:rsid w:val="008C4748"/>
    <w:rsid w:val="008C556A"/>
    <w:rsid w:val="008C55CB"/>
    <w:rsid w:val="008C565E"/>
    <w:rsid w:val="008C6D66"/>
    <w:rsid w:val="008C6F6C"/>
    <w:rsid w:val="008C76C1"/>
    <w:rsid w:val="008C777A"/>
    <w:rsid w:val="008C79B8"/>
    <w:rsid w:val="008C79F5"/>
    <w:rsid w:val="008C7AA0"/>
    <w:rsid w:val="008C7CBA"/>
    <w:rsid w:val="008C7FDF"/>
    <w:rsid w:val="008D0447"/>
    <w:rsid w:val="008D0578"/>
    <w:rsid w:val="008D096C"/>
    <w:rsid w:val="008D11DC"/>
    <w:rsid w:val="008D1279"/>
    <w:rsid w:val="008D151F"/>
    <w:rsid w:val="008D185F"/>
    <w:rsid w:val="008D22CF"/>
    <w:rsid w:val="008D23C6"/>
    <w:rsid w:val="008D24E3"/>
    <w:rsid w:val="008D27C8"/>
    <w:rsid w:val="008D2B9D"/>
    <w:rsid w:val="008D33CD"/>
    <w:rsid w:val="008D39A9"/>
    <w:rsid w:val="008D3D4C"/>
    <w:rsid w:val="008D3FA1"/>
    <w:rsid w:val="008D465C"/>
    <w:rsid w:val="008D477D"/>
    <w:rsid w:val="008D47FF"/>
    <w:rsid w:val="008D4A20"/>
    <w:rsid w:val="008D4E6E"/>
    <w:rsid w:val="008D4F6E"/>
    <w:rsid w:val="008D5607"/>
    <w:rsid w:val="008D68F5"/>
    <w:rsid w:val="008D6E0B"/>
    <w:rsid w:val="008D6EA5"/>
    <w:rsid w:val="008D73C2"/>
    <w:rsid w:val="008D73CB"/>
    <w:rsid w:val="008D75BE"/>
    <w:rsid w:val="008D783D"/>
    <w:rsid w:val="008D7A3D"/>
    <w:rsid w:val="008E0178"/>
    <w:rsid w:val="008E039C"/>
    <w:rsid w:val="008E03DA"/>
    <w:rsid w:val="008E0D9D"/>
    <w:rsid w:val="008E1264"/>
    <w:rsid w:val="008E145E"/>
    <w:rsid w:val="008E153C"/>
    <w:rsid w:val="008E1AC6"/>
    <w:rsid w:val="008E1BA9"/>
    <w:rsid w:val="008E1C82"/>
    <w:rsid w:val="008E1F19"/>
    <w:rsid w:val="008E1F5B"/>
    <w:rsid w:val="008E27D1"/>
    <w:rsid w:val="008E334D"/>
    <w:rsid w:val="008E3B02"/>
    <w:rsid w:val="008E3EB2"/>
    <w:rsid w:val="008E447F"/>
    <w:rsid w:val="008E4535"/>
    <w:rsid w:val="008E45A1"/>
    <w:rsid w:val="008E4E66"/>
    <w:rsid w:val="008E5221"/>
    <w:rsid w:val="008E5316"/>
    <w:rsid w:val="008E5A2F"/>
    <w:rsid w:val="008E5B68"/>
    <w:rsid w:val="008E5DC0"/>
    <w:rsid w:val="008E5FBA"/>
    <w:rsid w:val="008E66DA"/>
    <w:rsid w:val="008E6C5E"/>
    <w:rsid w:val="008E6EB6"/>
    <w:rsid w:val="008E7A52"/>
    <w:rsid w:val="008E7E0C"/>
    <w:rsid w:val="008E8043"/>
    <w:rsid w:val="008E8BFF"/>
    <w:rsid w:val="008F0E86"/>
    <w:rsid w:val="008F0EB0"/>
    <w:rsid w:val="008F1301"/>
    <w:rsid w:val="008F144C"/>
    <w:rsid w:val="008F14BB"/>
    <w:rsid w:val="008F1B48"/>
    <w:rsid w:val="008F1B7F"/>
    <w:rsid w:val="008F1F15"/>
    <w:rsid w:val="008F2004"/>
    <w:rsid w:val="008F284A"/>
    <w:rsid w:val="008F2AEB"/>
    <w:rsid w:val="008F32C4"/>
    <w:rsid w:val="008F3304"/>
    <w:rsid w:val="008F34C6"/>
    <w:rsid w:val="008F36C2"/>
    <w:rsid w:val="008F39E1"/>
    <w:rsid w:val="008F44FD"/>
    <w:rsid w:val="008F4508"/>
    <w:rsid w:val="008F4C3F"/>
    <w:rsid w:val="008F4F37"/>
    <w:rsid w:val="008F5698"/>
    <w:rsid w:val="008F596B"/>
    <w:rsid w:val="008F5976"/>
    <w:rsid w:val="008F5BA8"/>
    <w:rsid w:val="008F5D37"/>
    <w:rsid w:val="008F5D8C"/>
    <w:rsid w:val="008F5EC6"/>
    <w:rsid w:val="008F610E"/>
    <w:rsid w:val="008F6148"/>
    <w:rsid w:val="008F63AE"/>
    <w:rsid w:val="008F643B"/>
    <w:rsid w:val="008F6440"/>
    <w:rsid w:val="008F6478"/>
    <w:rsid w:val="008F6793"/>
    <w:rsid w:val="008F6C1F"/>
    <w:rsid w:val="008F6CDC"/>
    <w:rsid w:val="008F72F5"/>
    <w:rsid w:val="008F7774"/>
    <w:rsid w:val="008F799D"/>
    <w:rsid w:val="008F7A41"/>
    <w:rsid w:val="008F7CFD"/>
    <w:rsid w:val="008F7D8F"/>
    <w:rsid w:val="00900017"/>
    <w:rsid w:val="009008E0"/>
    <w:rsid w:val="00900A2E"/>
    <w:rsid w:val="00900BD8"/>
    <w:rsid w:val="00900E25"/>
    <w:rsid w:val="00901089"/>
    <w:rsid w:val="009012D0"/>
    <w:rsid w:val="00901492"/>
    <w:rsid w:val="00901BDE"/>
    <w:rsid w:val="00901D59"/>
    <w:rsid w:val="00902631"/>
    <w:rsid w:val="00902860"/>
    <w:rsid w:val="00902A23"/>
    <w:rsid w:val="00902DD7"/>
    <w:rsid w:val="009034D8"/>
    <w:rsid w:val="009035AE"/>
    <w:rsid w:val="00903900"/>
    <w:rsid w:val="00903D0A"/>
    <w:rsid w:val="00903E49"/>
    <w:rsid w:val="00903E5E"/>
    <w:rsid w:val="00903F21"/>
    <w:rsid w:val="0090402A"/>
    <w:rsid w:val="00904139"/>
    <w:rsid w:val="00904C63"/>
    <w:rsid w:val="00904D9C"/>
    <w:rsid w:val="00904F83"/>
    <w:rsid w:val="00905871"/>
    <w:rsid w:val="00905C5C"/>
    <w:rsid w:val="00905EC1"/>
    <w:rsid w:val="009061A4"/>
    <w:rsid w:val="009068F1"/>
    <w:rsid w:val="00906D46"/>
    <w:rsid w:val="0090730C"/>
    <w:rsid w:val="0090752A"/>
    <w:rsid w:val="009079F6"/>
    <w:rsid w:val="00907B62"/>
    <w:rsid w:val="0090D620"/>
    <w:rsid w:val="0091119F"/>
    <w:rsid w:val="00911514"/>
    <w:rsid w:val="00911573"/>
    <w:rsid w:val="0091179C"/>
    <w:rsid w:val="00911C8C"/>
    <w:rsid w:val="00911ED4"/>
    <w:rsid w:val="00912741"/>
    <w:rsid w:val="00912BF8"/>
    <w:rsid w:val="00912FBE"/>
    <w:rsid w:val="0091347D"/>
    <w:rsid w:val="00913A9E"/>
    <w:rsid w:val="00913F34"/>
    <w:rsid w:val="00913F58"/>
    <w:rsid w:val="00913F66"/>
    <w:rsid w:val="00913FA2"/>
    <w:rsid w:val="009141B5"/>
    <w:rsid w:val="0091486B"/>
    <w:rsid w:val="00914B1F"/>
    <w:rsid w:val="00915715"/>
    <w:rsid w:val="009157F9"/>
    <w:rsid w:val="00915E71"/>
    <w:rsid w:val="0091676C"/>
    <w:rsid w:val="009168FA"/>
    <w:rsid w:val="009169EA"/>
    <w:rsid w:val="00916DCF"/>
    <w:rsid w:val="0091726A"/>
    <w:rsid w:val="00917D01"/>
    <w:rsid w:val="00917E42"/>
    <w:rsid w:val="00919D59"/>
    <w:rsid w:val="0091AB00"/>
    <w:rsid w:val="0092022B"/>
    <w:rsid w:val="00920231"/>
    <w:rsid w:val="00920423"/>
    <w:rsid w:val="00920801"/>
    <w:rsid w:val="009208F8"/>
    <w:rsid w:val="00920A1D"/>
    <w:rsid w:val="00920A44"/>
    <w:rsid w:val="00920E39"/>
    <w:rsid w:val="00920E41"/>
    <w:rsid w:val="00920F69"/>
    <w:rsid w:val="00921962"/>
    <w:rsid w:val="00921F4A"/>
    <w:rsid w:val="00922121"/>
    <w:rsid w:val="009223F5"/>
    <w:rsid w:val="009224BB"/>
    <w:rsid w:val="009224D4"/>
    <w:rsid w:val="009225DE"/>
    <w:rsid w:val="00922951"/>
    <w:rsid w:val="00922BF7"/>
    <w:rsid w:val="00922C34"/>
    <w:rsid w:val="0092315E"/>
    <w:rsid w:val="0092329A"/>
    <w:rsid w:val="00923577"/>
    <w:rsid w:val="009237A1"/>
    <w:rsid w:val="00923889"/>
    <w:rsid w:val="00923D65"/>
    <w:rsid w:val="00923E48"/>
    <w:rsid w:val="00923F04"/>
    <w:rsid w:val="009242A7"/>
    <w:rsid w:val="00924765"/>
    <w:rsid w:val="00924956"/>
    <w:rsid w:val="00924EF9"/>
    <w:rsid w:val="0092528A"/>
    <w:rsid w:val="009253E5"/>
    <w:rsid w:val="0092582D"/>
    <w:rsid w:val="00925A15"/>
    <w:rsid w:val="00925C69"/>
    <w:rsid w:val="00925DD4"/>
    <w:rsid w:val="00926094"/>
    <w:rsid w:val="009266C1"/>
    <w:rsid w:val="00926890"/>
    <w:rsid w:val="00927545"/>
    <w:rsid w:val="00927AF8"/>
    <w:rsid w:val="00927B94"/>
    <w:rsid w:val="00930197"/>
    <w:rsid w:val="009308FD"/>
    <w:rsid w:val="009309F8"/>
    <w:rsid w:val="00930E05"/>
    <w:rsid w:val="00930F0B"/>
    <w:rsid w:val="0093162F"/>
    <w:rsid w:val="009316E6"/>
    <w:rsid w:val="0093175E"/>
    <w:rsid w:val="00931B96"/>
    <w:rsid w:val="00931DE0"/>
    <w:rsid w:val="00932598"/>
    <w:rsid w:val="00933153"/>
    <w:rsid w:val="009333E0"/>
    <w:rsid w:val="009338B9"/>
    <w:rsid w:val="009344A9"/>
    <w:rsid w:val="00934B16"/>
    <w:rsid w:val="00934F28"/>
    <w:rsid w:val="009352B0"/>
    <w:rsid w:val="0093550C"/>
    <w:rsid w:val="00935DA0"/>
    <w:rsid w:val="00935F0B"/>
    <w:rsid w:val="00935F7A"/>
    <w:rsid w:val="00935FA3"/>
    <w:rsid w:val="0093644B"/>
    <w:rsid w:val="009367BF"/>
    <w:rsid w:val="009367C2"/>
    <w:rsid w:val="009369CD"/>
    <w:rsid w:val="009374A8"/>
    <w:rsid w:val="00937CC2"/>
    <w:rsid w:val="00937CCC"/>
    <w:rsid w:val="009386DB"/>
    <w:rsid w:val="0093EBBA"/>
    <w:rsid w:val="0094072A"/>
    <w:rsid w:val="009408B4"/>
    <w:rsid w:val="0094151D"/>
    <w:rsid w:val="00941610"/>
    <w:rsid w:val="009417A2"/>
    <w:rsid w:val="00943E13"/>
    <w:rsid w:val="00943FA1"/>
    <w:rsid w:val="00944004"/>
    <w:rsid w:val="00944222"/>
    <w:rsid w:val="009444F3"/>
    <w:rsid w:val="00944C55"/>
    <w:rsid w:val="00945AA5"/>
    <w:rsid w:val="00945B6E"/>
    <w:rsid w:val="00945D1C"/>
    <w:rsid w:val="00945D3B"/>
    <w:rsid w:val="00945D66"/>
    <w:rsid w:val="00946170"/>
    <w:rsid w:val="0094667E"/>
    <w:rsid w:val="00947977"/>
    <w:rsid w:val="00947CD5"/>
    <w:rsid w:val="00947E59"/>
    <w:rsid w:val="0094840D"/>
    <w:rsid w:val="00950102"/>
    <w:rsid w:val="009504C4"/>
    <w:rsid w:val="00951BB6"/>
    <w:rsid w:val="00951CE9"/>
    <w:rsid w:val="009521FC"/>
    <w:rsid w:val="009529C5"/>
    <w:rsid w:val="00952C9D"/>
    <w:rsid w:val="00953143"/>
    <w:rsid w:val="0095352D"/>
    <w:rsid w:val="00953AF9"/>
    <w:rsid w:val="00953B32"/>
    <w:rsid w:val="00954C01"/>
    <w:rsid w:val="00954CD9"/>
    <w:rsid w:val="009551AB"/>
    <w:rsid w:val="00955399"/>
    <w:rsid w:val="009554BC"/>
    <w:rsid w:val="00955E5C"/>
    <w:rsid w:val="00955FD8"/>
    <w:rsid w:val="009560B0"/>
    <w:rsid w:val="009568AD"/>
    <w:rsid w:val="00956A18"/>
    <w:rsid w:val="00956D31"/>
    <w:rsid w:val="009576F2"/>
    <w:rsid w:val="00957BA4"/>
    <w:rsid w:val="00957E7C"/>
    <w:rsid w:val="00957FEA"/>
    <w:rsid w:val="0095C46B"/>
    <w:rsid w:val="0096018E"/>
    <w:rsid w:val="0096053A"/>
    <w:rsid w:val="00960AE3"/>
    <w:rsid w:val="00960D65"/>
    <w:rsid w:val="00960ED9"/>
    <w:rsid w:val="00960EDC"/>
    <w:rsid w:val="00961398"/>
    <w:rsid w:val="00961462"/>
    <w:rsid w:val="0096162B"/>
    <w:rsid w:val="00961809"/>
    <w:rsid w:val="00961BC1"/>
    <w:rsid w:val="009623CE"/>
    <w:rsid w:val="009627D5"/>
    <w:rsid w:val="009629E2"/>
    <w:rsid w:val="00962C67"/>
    <w:rsid w:val="00962D54"/>
    <w:rsid w:val="00963138"/>
    <w:rsid w:val="00963163"/>
    <w:rsid w:val="00963AC8"/>
    <w:rsid w:val="00963C08"/>
    <w:rsid w:val="009642A8"/>
    <w:rsid w:val="00964B5D"/>
    <w:rsid w:val="00964BAF"/>
    <w:rsid w:val="0096512F"/>
    <w:rsid w:val="00965FE1"/>
    <w:rsid w:val="0096616F"/>
    <w:rsid w:val="0096664F"/>
    <w:rsid w:val="0096686E"/>
    <w:rsid w:val="009669D3"/>
    <w:rsid w:val="00967285"/>
    <w:rsid w:val="009672D7"/>
    <w:rsid w:val="009673CA"/>
    <w:rsid w:val="00967528"/>
    <w:rsid w:val="0096778A"/>
    <w:rsid w:val="00970A68"/>
    <w:rsid w:val="00970B8F"/>
    <w:rsid w:val="00970C53"/>
    <w:rsid w:val="009715C6"/>
    <w:rsid w:val="00971B32"/>
    <w:rsid w:val="00971E47"/>
    <w:rsid w:val="00971F56"/>
    <w:rsid w:val="00972611"/>
    <w:rsid w:val="00972BAC"/>
    <w:rsid w:val="00972CFA"/>
    <w:rsid w:val="00972FEE"/>
    <w:rsid w:val="00973958"/>
    <w:rsid w:val="00973C13"/>
    <w:rsid w:val="00973C15"/>
    <w:rsid w:val="0097444E"/>
    <w:rsid w:val="00974670"/>
    <w:rsid w:val="009749D4"/>
    <w:rsid w:val="00974C81"/>
    <w:rsid w:val="00974CD0"/>
    <w:rsid w:val="00974FCE"/>
    <w:rsid w:val="00975816"/>
    <w:rsid w:val="00975DE8"/>
    <w:rsid w:val="00975E5C"/>
    <w:rsid w:val="00976115"/>
    <w:rsid w:val="0097646B"/>
    <w:rsid w:val="00976602"/>
    <w:rsid w:val="00976820"/>
    <w:rsid w:val="00976A89"/>
    <w:rsid w:val="0097715B"/>
    <w:rsid w:val="00977309"/>
    <w:rsid w:val="009773B7"/>
    <w:rsid w:val="009776E7"/>
    <w:rsid w:val="009800C3"/>
    <w:rsid w:val="009803AE"/>
    <w:rsid w:val="0098090F"/>
    <w:rsid w:val="00980BB9"/>
    <w:rsid w:val="00980EB6"/>
    <w:rsid w:val="009815AD"/>
    <w:rsid w:val="00981634"/>
    <w:rsid w:val="0098210E"/>
    <w:rsid w:val="009822D4"/>
    <w:rsid w:val="009829B1"/>
    <w:rsid w:val="0098323D"/>
    <w:rsid w:val="00983A41"/>
    <w:rsid w:val="00983B53"/>
    <w:rsid w:val="00983BC0"/>
    <w:rsid w:val="00983CF0"/>
    <w:rsid w:val="0098430D"/>
    <w:rsid w:val="009843A5"/>
    <w:rsid w:val="00984C35"/>
    <w:rsid w:val="00984C3C"/>
    <w:rsid w:val="009852E7"/>
    <w:rsid w:val="009855AB"/>
    <w:rsid w:val="009856D4"/>
    <w:rsid w:val="00985E6C"/>
    <w:rsid w:val="00985E96"/>
    <w:rsid w:val="009862AB"/>
    <w:rsid w:val="0098642A"/>
    <w:rsid w:val="009865D0"/>
    <w:rsid w:val="00986B6D"/>
    <w:rsid w:val="0098750B"/>
    <w:rsid w:val="00987A12"/>
    <w:rsid w:val="009902A8"/>
    <w:rsid w:val="0099041D"/>
    <w:rsid w:val="009909E3"/>
    <w:rsid w:val="00990CAB"/>
    <w:rsid w:val="00990F05"/>
    <w:rsid w:val="00991482"/>
    <w:rsid w:val="0099196A"/>
    <w:rsid w:val="0099217F"/>
    <w:rsid w:val="009922DB"/>
    <w:rsid w:val="009924C0"/>
    <w:rsid w:val="0099355A"/>
    <w:rsid w:val="009936A4"/>
    <w:rsid w:val="00993817"/>
    <w:rsid w:val="00993B33"/>
    <w:rsid w:val="00993DD4"/>
    <w:rsid w:val="00994119"/>
    <w:rsid w:val="009942C0"/>
    <w:rsid w:val="00994346"/>
    <w:rsid w:val="00995183"/>
    <w:rsid w:val="00995268"/>
    <w:rsid w:val="00996151"/>
    <w:rsid w:val="009969D5"/>
    <w:rsid w:val="0099733B"/>
    <w:rsid w:val="00997691"/>
    <w:rsid w:val="00997B99"/>
    <w:rsid w:val="00997BF8"/>
    <w:rsid w:val="00997E60"/>
    <w:rsid w:val="009A01E3"/>
    <w:rsid w:val="009A029F"/>
    <w:rsid w:val="009A06DD"/>
    <w:rsid w:val="009A095C"/>
    <w:rsid w:val="009A0D5C"/>
    <w:rsid w:val="009A0E81"/>
    <w:rsid w:val="009A0FAB"/>
    <w:rsid w:val="009A114A"/>
    <w:rsid w:val="009A1725"/>
    <w:rsid w:val="009A1BDD"/>
    <w:rsid w:val="009A2460"/>
    <w:rsid w:val="009A2907"/>
    <w:rsid w:val="009A2BB8"/>
    <w:rsid w:val="009A36F5"/>
    <w:rsid w:val="009A381F"/>
    <w:rsid w:val="009A3981"/>
    <w:rsid w:val="009A3BF4"/>
    <w:rsid w:val="009A4144"/>
    <w:rsid w:val="009A46CF"/>
    <w:rsid w:val="009A4728"/>
    <w:rsid w:val="009A4A2D"/>
    <w:rsid w:val="009A4FB9"/>
    <w:rsid w:val="009A5133"/>
    <w:rsid w:val="009A5149"/>
    <w:rsid w:val="009A5F1A"/>
    <w:rsid w:val="009A6D33"/>
    <w:rsid w:val="009A7AB4"/>
    <w:rsid w:val="009A7E13"/>
    <w:rsid w:val="009B04AF"/>
    <w:rsid w:val="009B088C"/>
    <w:rsid w:val="009B09E8"/>
    <w:rsid w:val="009B0D0E"/>
    <w:rsid w:val="009B121A"/>
    <w:rsid w:val="009B12BA"/>
    <w:rsid w:val="009B2DCA"/>
    <w:rsid w:val="009B2ED1"/>
    <w:rsid w:val="009B3E08"/>
    <w:rsid w:val="009B3E82"/>
    <w:rsid w:val="009B43A1"/>
    <w:rsid w:val="009B52AF"/>
    <w:rsid w:val="009B54B5"/>
    <w:rsid w:val="009B5909"/>
    <w:rsid w:val="009B591A"/>
    <w:rsid w:val="009B5EBD"/>
    <w:rsid w:val="009B630F"/>
    <w:rsid w:val="009B677A"/>
    <w:rsid w:val="009B7360"/>
    <w:rsid w:val="009B7407"/>
    <w:rsid w:val="009B75CB"/>
    <w:rsid w:val="009B75F6"/>
    <w:rsid w:val="009B7676"/>
    <w:rsid w:val="009B7DA3"/>
    <w:rsid w:val="009C050A"/>
    <w:rsid w:val="009C0D9E"/>
    <w:rsid w:val="009C0DAD"/>
    <w:rsid w:val="009C1242"/>
    <w:rsid w:val="009C1518"/>
    <w:rsid w:val="009C1775"/>
    <w:rsid w:val="009C179F"/>
    <w:rsid w:val="009C1F95"/>
    <w:rsid w:val="009C205F"/>
    <w:rsid w:val="009C21D9"/>
    <w:rsid w:val="009C24D3"/>
    <w:rsid w:val="009C2596"/>
    <w:rsid w:val="009C2D21"/>
    <w:rsid w:val="009C2E19"/>
    <w:rsid w:val="009C3481"/>
    <w:rsid w:val="009C3640"/>
    <w:rsid w:val="009C415A"/>
    <w:rsid w:val="009C41A3"/>
    <w:rsid w:val="009C45A0"/>
    <w:rsid w:val="009C461A"/>
    <w:rsid w:val="009C470F"/>
    <w:rsid w:val="009C53E7"/>
    <w:rsid w:val="009C5D10"/>
    <w:rsid w:val="009C605F"/>
    <w:rsid w:val="009C6713"/>
    <w:rsid w:val="009C6849"/>
    <w:rsid w:val="009C6F48"/>
    <w:rsid w:val="009C764B"/>
    <w:rsid w:val="009C7AA6"/>
    <w:rsid w:val="009C7DE0"/>
    <w:rsid w:val="009C7F7E"/>
    <w:rsid w:val="009D018D"/>
    <w:rsid w:val="009D05CB"/>
    <w:rsid w:val="009D09D5"/>
    <w:rsid w:val="009D09DB"/>
    <w:rsid w:val="009D0B53"/>
    <w:rsid w:val="009D1616"/>
    <w:rsid w:val="009D17D5"/>
    <w:rsid w:val="009D188C"/>
    <w:rsid w:val="009D25AC"/>
    <w:rsid w:val="009D2610"/>
    <w:rsid w:val="009D2BF5"/>
    <w:rsid w:val="009D2C05"/>
    <w:rsid w:val="009D2DA4"/>
    <w:rsid w:val="009D2F85"/>
    <w:rsid w:val="009D31E9"/>
    <w:rsid w:val="009D3535"/>
    <w:rsid w:val="009D35BF"/>
    <w:rsid w:val="009D3842"/>
    <w:rsid w:val="009D3A7D"/>
    <w:rsid w:val="009D4523"/>
    <w:rsid w:val="009D4599"/>
    <w:rsid w:val="009D52AE"/>
    <w:rsid w:val="009D52C5"/>
    <w:rsid w:val="009D543A"/>
    <w:rsid w:val="009D56A9"/>
    <w:rsid w:val="009D57A8"/>
    <w:rsid w:val="009D5E55"/>
    <w:rsid w:val="009D5EFF"/>
    <w:rsid w:val="009D5F23"/>
    <w:rsid w:val="009D6407"/>
    <w:rsid w:val="009D6417"/>
    <w:rsid w:val="009D6437"/>
    <w:rsid w:val="009D6576"/>
    <w:rsid w:val="009D70AB"/>
    <w:rsid w:val="009D7216"/>
    <w:rsid w:val="009D72B0"/>
    <w:rsid w:val="009D7813"/>
    <w:rsid w:val="009D7910"/>
    <w:rsid w:val="009D7C78"/>
    <w:rsid w:val="009E004C"/>
    <w:rsid w:val="009E0418"/>
    <w:rsid w:val="009E041B"/>
    <w:rsid w:val="009E0421"/>
    <w:rsid w:val="009E06FE"/>
    <w:rsid w:val="009E0921"/>
    <w:rsid w:val="009E09ED"/>
    <w:rsid w:val="009E0FA6"/>
    <w:rsid w:val="009E0FC2"/>
    <w:rsid w:val="009E1256"/>
    <w:rsid w:val="009E176A"/>
    <w:rsid w:val="009E20D2"/>
    <w:rsid w:val="009E256F"/>
    <w:rsid w:val="009E28F2"/>
    <w:rsid w:val="009E2914"/>
    <w:rsid w:val="009E31AC"/>
    <w:rsid w:val="009E3268"/>
    <w:rsid w:val="009E32DA"/>
    <w:rsid w:val="009E3A42"/>
    <w:rsid w:val="009E3F85"/>
    <w:rsid w:val="009E42C0"/>
    <w:rsid w:val="009E4AE5"/>
    <w:rsid w:val="009E4F30"/>
    <w:rsid w:val="009E530D"/>
    <w:rsid w:val="009E5FEC"/>
    <w:rsid w:val="009E622C"/>
    <w:rsid w:val="009E6270"/>
    <w:rsid w:val="009E7049"/>
    <w:rsid w:val="009E70D2"/>
    <w:rsid w:val="009E7793"/>
    <w:rsid w:val="009E79B6"/>
    <w:rsid w:val="009E7AD4"/>
    <w:rsid w:val="009E7B8E"/>
    <w:rsid w:val="009E7C4C"/>
    <w:rsid w:val="009E7D9F"/>
    <w:rsid w:val="009E7EB3"/>
    <w:rsid w:val="009F016B"/>
    <w:rsid w:val="009F01EF"/>
    <w:rsid w:val="009F08D3"/>
    <w:rsid w:val="009F0B2B"/>
    <w:rsid w:val="009F0C53"/>
    <w:rsid w:val="009F0D1F"/>
    <w:rsid w:val="009F0D67"/>
    <w:rsid w:val="009F0F45"/>
    <w:rsid w:val="009F11EE"/>
    <w:rsid w:val="009F1766"/>
    <w:rsid w:val="009F1CEC"/>
    <w:rsid w:val="009F1F46"/>
    <w:rsid w:val="009F2349"/>
    <w:rsid w:val="009F2628"/>
    <w:rsid w:val="009F27E0"/>
    <w:rsid w:val="009F283D"/>
    <w:rsid w:val="009F2BE5"/>
    <w:rsid w:val="009F2D39"/>
    <w:rsid w:val="009F3A94"/>
    <w:rsid w:val="009F42E5"/>
    <w:rsid w:val="009F474A"/>
    <w:rsid w:val="009F4F64"/>
    <w:rsid w:val="009F56AE"/>
    <w:rsid w:val="009F5F38"/>
    <w:rsid w:val="009F6001"/>
    <w:rsid w:val="009F66FA"/>
    <w:rsid w:val="009F7491"/>
    <w:rsid w:val="009F793A"/>
    <w:rsid w:val="009F7EED"/>
    <w:rsid w:val="009FE89B"/>
    <w:rsid w:val="00A00456"/>
    <w:rsid w:val="00A00586"/>
    <w:rsid w:val="00A00ACC"/>
    <w:rsid w:val="00A00E13"/>
    <w:rsid w:val="00A0106E"/>
    <w:rsid w:val="00A016DA"/>
    <w:rsid w:val="00A01B7A"/>
    <w:rsid w:val="00A01D68"/>
    <w:rsid w:val="00A021AC"/>
    <w:rsid w:val="00A022F1"/>
    <w:rsid w:val="00A024E9"/>
    <w:rsid w:val="00A029AC"/>
    <w:rsid w:val="00A02E57"/>
    <w:rsid w:val="00A031A3"/>
    <w:rsid w:val="00A03527"/>
    <w:rsid w:val="00A035B2"/>
    <w:rsid w:val="00A0366D"/>
    <w:rsid w:val="00A03C3A"/>
    <w:rsid w:val="00A0402A"/>
    <w:rsid w:val="00A0417C"/>
    <w:rsid w:val="00A044AF"/>
    <w:rsid w:val="00A04B58"/>
    <w:rsid w:val="00A04EED"/>
    <w:rsid w:val="00A052D9"/>
    <w:rsid w:val="00A0532E"/>
    <w:rsid w:val="00A05C3C"/>
    <w:rsid w:val="00A0604F"/>
    <w:rsid w:val="00A06256"/>
    <w:rsid w:val="00A068E7"/>
    <w:rsid w:val="00A06AED"/>
    <w:rsid w:val="00A07197"/>
    <w:rsid w:val="00A07A8C"/>
    <w:rsid w:val="00A07BCB"/>
    <w:rsid w:val="00A07CF7"/>
    <w:rsid w:val="00A07F2A"/>
    <w:rsid w:val="00A07F58"/>
    <w:rsid w:val="00A10A91"/>
    <w:rsid w:val="00A10F12"/>
    <w:rsid w:val="00A10FC2"/>
    <w:rsid w:val="00A11B8E"/>
    <w:rsid w:val="00A11C72"/>
    <w:rsid w:val="00A12099"/>
    <w:rsid w:val="00A12596"/>
    <w:rsid w:val="00A12AB0"/>
    <w:rsid w:val="00A1305E"/>
    <w:rsid w:val="00A1321F"/>
    <w:rsid w:val="00A13404"/>
    <w:rsid w:val="00A13C86"/>
    <w:rsid w:val="00A13EFF"/>
    <w:rsid w:val="00A14227"/>
    <w:rsid w:val="00A14545"/>
    <w:rsid w:val="00A1462D"/>
    <w:rsid w:val="00A14A10"/>
    <w:rsid w:val="00A15079"/>
    <w:rsid w:val="00A15280"/>
    <w:rsid w:val="00A152E3"/>
    <w:rsid w:val="00A152F0"/>
    <w:rsid w:val="00A15B72"/>
    <w:rsid w:val="00A15D16"/>
    <w:rsid w:val="00A15D5E"/>
    <w:rsid w:val="00A16451"/>
    <w:rsid w:val="00A164B4"/>
    <w:rsid w:val="00A164B6"/>
    <w:rsid w:val="00A169A4"/>
    <w:rsid w:val="00A16A06"/>
    <w:rsid w:val="00A16E1E"/>
    <w:rsid w:val="00A17A2A"/>
    <w:rsid w:val="00A17D97"/>
    <w:rsid w:val="00A17F24"/>
    <w:rsid w:val="00A1C183"/>
    <w:rsid w:val="00A2004E"/>
    <w:rsid w:val="00A2038A"/>
    <w:rsid w:val="00A203D4"/>
    <w:rsid w:val="00A2068E"/>
    <w:rsid w:val="00A20C83"/>
    <w:rsid w:val="00A21254"/>
    <w:rsid w:val="00A21D4D"/>
    <w:rsid w:val="00A22211"/>
    <w:rsid w:val="00A2238E"/>
    <w:rsid w:val="00A22B9D"/>
    <w:rsid w:val="00A22C52"/>
    <w:rsid w:val="00A2305D"/>
    <w:rsid w:val="00A23676"/>
    <w:rsid w:val="00A237D1"/>
    <w:rsid w:val="00A239A6"/>
    <w:rsid w:val="00A24031"/>
    <w:rsid w:val="00A2422C"/>
    <w:rsid w:val="00A24303"/>
    <w:rsid w:val="00A243EC"/>
    <w:rsid w:val="00A24A4B"/>
    <w:rsid w:val="00A24F1F"/>
    <w:rsid w:val="00A25042"/>
    <w:rsid w:val="00A2507E"/>
    <w:rsid w:val="00A25B15"/>
    <w:rsid w:val="00A25FA7"/>
    <w:rsid w:val="00A260D0"/>
    <w:rsid w:val="00A264E8"/>
    <w:rsid w:val="00A2652F"/>
    <w:rsid w:val="00A26747"/>
    <w:rsid w:val="00A26861"/>
    <w:rsid w:val="00A26B33"/>
    <w:rsid w:val="00A26B83"/>
    <w:rsid w:val="00A27052"/>
    <w:rsid w:val="00A27185"/>
    <w:rsid w:val="00A271BA"/>
    <w:rsid w:val="00A27A82"/>
    <w:rsid w:val="00A27DC8"/>
    <w:rsid w:val="00A300E2"/>
    <w:rsid w:val="00A30681"/>
    <w:rsid w:val="00A3072F"/>
    <w:rsid w:val="00A30F00"/>
    <w:rsid w:val="00A31225"/>
    <w:rsid w:val="00A3136C"/>
    <w:rsid w:val="00A315A9"/>
    <w:rsid w:val="00A3171D"/>
    <w:rsid w:val="00A317BB"/>
    <w:rsid w:val="00A317E9"/>
    <w:rsid w:val="00A31872"/>
    <w:rsid w:val="00A318B1"/>
    <w:rsid w:val="00A31934"/>
    <w:rsid w:val="00A31998"/>
    <w:rsid w:val="00A31BBF"/>
    <w:rsid w:val="00A32429"/>
    <w:rsid w:val="00A328C7"/>
    <w:rsid w:val="00A3291F"/>
    <w:rsid w:val="00A329BE"/>
    <w:rsid w:val="00A32E70"/>
    <w:rsid w:val="00A33B95"/>
    <w:rsid w:val="00A341E1"/>
    <w:rsid w:val="00A3428C"/>
    <w:rsid w:val="00A34674"/>
    <w:rsid w:val="00A3468F"/>
    <w:rsid w:val="00A347A4"/>
    <w:rsid w:val="00A34862"/>
    <w:rsid w:val="00A34893"/>
    <w:rsid w:val="00A34CCC"/>
    <w:rsid w:val="00A354FE"/>
    <w:rsid w:val="00A36E6C"/>
    <w:rsid w:val="00A36FBC"/>
    <w:rsid w:val="00A372E8"/>
    <w:rsid w:val="00A378E7"/>
    <w:rsid w:val="00A37A12"/>
    <w:rsid w:val="00A3DF55"/>
    <w:rsid w:val="00A4070A"/>
    <w:rsid w:val="00A40D37"/>
    <w:rsid w:val="00A4162D"/>
    <w:rsid w:val="00A41EB5"/>
    <w:rsid w:val="00A424AD"/>
    <w:rsid w:val="00A424E0"/>
    <w:rsid w:val="00A427A1"/>
    <w:rsid w:val="00A4302D"/>
    <w:rsid w:val="00A43144"/>
    <w:rsid w:val="00A43557"/>
    <w:rsid w:val="00A4356A"/>
    <w:rsid w:val="00A4366D"/>
    <w:rsid w:val="00A43B85"/>
    <w:rsid w:val="00A44250"/>
    <w:rsid w:val="00A446F3"/>
    <w:rsid w:val="00A44755"/>
    <w:rsid w:val="00A447B1"/>
    <w:rsid w:val="00A44EE7"/>
    <w:rsid w:val="00A4521F"/>
    <w:rsid w:val="00A452DC"/>
    <w:rsid w:val="00A456FE"/>
    <w:rsid w:val="00A457C9"/>
    <w:rsid w:val="00A459D7"/>
    <w:rsid w:val="00A45A23"/>
    <w:rsid w:val="00A45D42"/>
    <w:rsid w:val="00A46039"/>
    <w:rsid w:val="00A46D6B"/>
    <w:rsid w:val="00A47081"/>
    <w:rsid w:val="00A47492"/>
    <w:rsid w:val="00A47529"/>
    <w:rsid w:val="00A47730"/>
    <w:rsid w:val="00A479D7"/>
    <w:rsid w:val="00A505A0"/>
    <w:rsid w:val="00A50ACF"/>
    <w:rsid w:val="00A50E98"/>
    <w:rsid w:val="00A51223"/>
    <w:rsid w:val="00A51698"/>
    <w:rsid w:val="00A516B1"/>
    <w:rsid w:val="00A51A28"/>
    <w:rsid w:val="00A51AEF"/>
    <w:rsid w:val="00A51B1C"/>
    <w:rsid w:val="00A51E05"/>
    <w:rsid w:val="00A521A2"/>
    <w:rsid w:val="00A52380"/>
    <w:rsid w:val="00A524C7"/>
    <w:rsid w:val="00A525F3"/>
    <w:rsid w:val="00A52628"/>
    <w:rsid w:val="00A52700"/>
    <w:rsid w:val="00A52E31"/>
    <w:rsid w:val="00A52FE6"/>
    <w:rsid w:val="00A530F4"/>
    <w:rsid w:val="00A5350F"/>
    <w:rsid w:val="00A536C7"/>
    <w:rsid w:val="00A537FE"/>
    <w:rsid w:val="00A5409D"/>
    <w:rsid w:val="00A54381"/>
    <w:rsid w:val="00A54485"/>
    <w:rsid w:val="00A55448"/>
    <w:rsid w:val="00A5566B"/>
    <w:rsid w:val="00A55A04"/>
    <w:rsid w:val="00A55CFE"/>
    <w:rsid w:val="00A55D5C"/>
    <w:rsid w:val="00A55E9F"/>
    <w:rsid w:val="00A55F1A"/>
    <w:rsid w:val="00A55F73"/>
    <w:rsid w:val="00A56446"/>
    <w:rsid w:val="00A569D9"/>
    <w:rsid w:val="00A56B5B"/>
    <w:rsid w:val="00A56D12"/>
    <w:rsid w:val="00A60136"/>
    <w:rsid w:val="00A605BB"/>
    <w:rsid w:val="00A60E6A"/>
    <w:rsid w:val="00A61ABA"/>
    <w:rsid w:val="00A61F58"/>
    <w:rsid w:val="00A62083"/>
    <w:rsid w:val="00A627EC"/>
    <w:rsid w:val="00A62E91"/>
    <w:rsid w:val="00A6301E"/>
    <w:rsid w:val="00A63152"/>
    <w:rsid w:val="00A6351B"/>
    <w:rsid w:val="00A63CD2"/>
    <w:rsid w:val="00A63D82"/>
    <w:rsid w:val="00A63EF6"/>
    <w:rsid w:val="00A6417D"/>
    <w:rsid w:val="00A6496B"/>
    <w:rsid w:val="00A64D65"/>
    <w:rsid w:val="00A654E0"/>
    <w:rsid w:val="00A6569E"/>
    <w:rsid w:val="00A65807"/>
    <w:rsid w:val="00A663AD"/>
    <w:rsid w:val="00A66430"/>
    <w:rsid w:val="00A67441"/>
    <w:rsid w:val="00A6759A"/>
    <w:rsid w:val="00A676F8"/>
    <w:rsid w:val="00A67814"/>
    <w:rsid w:val="00A679AB"/>
    <w:rsid w:val="00A706F2"/>
    <w:rsid w:val="00A7163E"/>
    <w:rsid w:val="00A716C2"/>
    <w:rsid w:val="00A71867"/>
    <w:rsid w:val="00A71E67"/>
    <w:rsid w:val="00A7224F"/>
    <w:rsid w:val="00A72412"/>
    <w:rsid w:val="00A72A25"/>
    <w:rsid w:val="00A73153"/>
    <w:rsid w:val="00A73BC3"/>
    <w:rsid w:val="00A73D4E"/>
    <w:rsid w:val="00A73E4D"/>
    <w:rsid w:val="00A73F69"/>
    <w:rsid w:val="00A748D3"/>
    <w:rsid w:val="00A7497B"/>
    <w:rsid w:val="00A75591"/>
    <w:rsid w:val="00A75A9B"/>
    <w:rsid w:val="00A75FF7"/>
    <w:rsid w:val="00A76384"/>
    <w:rsid w:val="00A763C6"/>
    <w:rsid w:val="00A764B6"/>
    <w:rsid w:val="00A766EB"/>
    <w:rsid w:val="00A769E4"/>
    <w:rsid w:val="00A76AD0"/>
    <w:rsid w:val="00A76B17"/>
    <w:rsid w:val="00A76D82"/>
    <w:rsid w:val="00A76F9A"/>
    <w:rsid w:val="00A772C7"/>
    <w:rsid w:val="00A7774E"/>
    <w:rsid w:val="00A77906"/>
    <w:rsid w:val="00A7790C"/>
    <w:rsid w:val="00A809A0"/>
    <w:rsid w:val="00A80B4E"/>
    <w:rsid w:val="00A80D84"/>
    <w:rsid w:val="00A814AA"/>
    <w:rsid w:val="00A814C4"/>
    <w:rsid w:val="00A81655"/>
    <w:rsid w:val="00A8166F"/>
    <w:rsid w:val="00A81887"/>
    <w:rsid w:val="00A81E67"/>
    <w:rsid w:val="00A81F64"/>
    <w:rsid w:val="00A82311"/>
    <w:rsid w:val="00A825FD"/>
    <w:rsid w:val="00A82713"/>
    <w:rsid w:val="00A828F7"/>
    <w:rsid w:val="00A83594"/>
    <w:rsid w:val="00A83BA0"/>
    <w:rsid w:val="00A83CC4"/>
    <w:rsid w:val="00A83CEA"/>
    <w:rsid w:val="00A83D18"/>
    <w:rsid w:val="00A83D32"/>
    <w:rsid w:val="00A84325"/>
    <w:rsid w:val="00A84F5D"/>
    <w:rsid w:val="00A84F6B"/>
    <w:rsid w:val="00A85AA0"/>
    <w:rsid w:val="00A85C1F"/>
    <w:rsid w:val="00A85F9D"/>
    <w:rsid w:val="00A861B1"/>
    <w:rsid w:val="00A86458"/>
    <w:rsid w:val="00A86AD9"/>
    <w:rsid w:val="00A86D4F"/>
    <w:rsid w:val="00A86F1A"/>
    <w:rsid w:val="00A870DB"/>
    <w:rsid w:val="00A87351"/>
    <w:rsid w:val="00A87A60"/>
    <w:rsid w:val="00A87D06"/>
    <w:rsid w:val="00A906B8"/>
    <w:rsid w:val="00A90799"/>
    <w:rsid w:val="00A90996"/>
    <w:rsid w:val="00A90D85"/>
    <w:rsid w:val="00A918D1"/>
    <w:rsid w:val="00A926AB"/>
    <w:rsid w:val="00A926EB"/>
    <w:rsid w:val="00A9295A"/>
    <w:rsid w:val="00A92AE7"/>
    <w:rsid w:val="00A93664"/>
    <w:rsid w:val="00A93A32"/>
    <w:rsid w:val="00A93D0D"/>
    <w:rsid w:val="00A93D34"/>
    <w:rsid w:val="00A93DBB"/>
    <w:rsid w:val="00A93ECC"/>
    <w:rsid w:val="00A9400C"/>
    <w:rsid w:val="00A94AB5"/>
    <w:rsid w:val="00A94B41"/>
    <w:rsid w:val="00A94E18"/>
    <w:rsid w:val="00A9535F"/>
    <w:rsid w:val="00A956A1"/>
    <w:rsid w:val="00A96076"/>
    <w:rsid w:val="00A961DA"/>
    <w:rsid w:val="00A96864"/>
    <w:rsid w:val="00A96C75"/>
    <w:rsid w:val="00A96CD3"/>
    <w:rsid w:val="00A96DBE"/>
    <w:rsid w:val="00A96DCC"/>
    <w:rsid w:val="00A96FB0"/>
    <w:rsid w:val="00A9733F"/>
    <w:rsid w:val="00A9763C"/>
    <w:rsid w:val="00AA02C3"/>
    <w:rsid w:val="00AA09FC"/>
    <w:rsid w:val="00AA1914"/>
    <w:rsid w:val="00AA1B58"/>
    <w:rsid w:val="00AA1BB9"/>
    <w:rsid w:val="00AA1C2F"/>
    <w:rsid w:val="00AA222A"/>
    <w:rsid w:val="00AA2B68"/>
    <w:rsid w:val="00AA3A87"/>
    <w:rsid w:val="00AA3D60"/>
    <w:rsid w:val="00AA4488"/>
    <w:rsid w:val="00AA44C8"/>
    <w:rsid w:val="00AA476E"/>
    <w:rsid w:val="00AA4854"/>
    <w:rsid w:val="00AA4C88"/>
    <w:rsid w:val="00AA4CC6"/>
    <w:rsid w:val="00AA4DBE"/>
    <w:rsid w:val="00AA52DC"/>
    <w:rsid w:val="00AA5C18"/>
    <w:rsid w:val="00AA617F"/>
    <w:rsid w:val="00AA642B"/>
    <w:rsid w:val="00AA648A"/>
    <w:rsid w:val="00AA676E"/>
    <w:rsid w:val="00AA6D70"/>
    <w:rsid w:val="00AA75BA"/>
    <w:rsid w:val="00AA770E"/>
    <w:rsid w:val="00AA7B4C"/>
    <w:rsid w:val="00AA7C65"/>
    <w:rsid w:val="00AA7E22"/>
    <w:rsid w:val="00AB079C"/>
    <w:rsid w:val="00AB19F0"/>
    <w:rsid w:val="00AB1D09"/>
    <w:rsid w:val="00AB1DE6"/>
    <w:rsid w:val="00AB2067"/>
    <w:rsid w:val="00AB2106"/>
    <w:rsid w:val="00AB24CF"/>
    <w:rsid w:val="00AB2D29"/>
    <w:rsid w:val="00AB2EAD"/>
    <w:rsid w:val="00AB350B"/>
    <w:rsid w:val="00AB3821"/>
    <w:rsid w:val="00AB3E7F"/>
    <w:rsid w:val="00AB4382"/>
    <w:rsid w:val="00AB439B"/>
    <w:rsid w:val="00AB4557"/>
    <w:rsid w:val="00AB4A38"/>
    <w:rsid w:val="00AB4BFA"/>
    <w:rsid w:val="00AB4F32"/>
    <w:rsid w:val="00AB5072"/>
    <w:rsid w:val="00AB54E7"/>
    <w:rsid w:val="00AB5961"/>
    <w:rsid w:val="00AB5BAD"/>
    <w:rsid w:val="00AB5FC1"/>
    <w:rsid w:val="00AB61C1"/>
    <w:rsid w:val="00AB61CE"/>
    <w:rsid w:val="00AB642A"/>
    <w:rsid w:val="00AB6612"/>
    <w:rsid w:val="00AB67F7"/>
    <w:rsid w:val="00AB7236"/>
    <w:rsid w:val="00AB778A"/>
    <w:rsid w:val="00AB7BD8"/>
    <w:rsid w:val="00AB7CAB"/>
    <w:rsid w:val="00AC057B"/>
    <w:rsid w:val="00AC0805"/>
    <w:rsid w:val="00AC098E"/>
    <w:rsid w:val="00AC0BC3"/>
    <w:rsid w:val="00AC0F16"/>
    <w:rsid w:val="00AC0FBD"/>
    <w:rsid w:val="00AC1746"/>
    <w:rsid w:val="00AC1992"/>
    <w:rsid w:val="00AC1CBA"/>
    <w:rsid w:val="00AC26DD"/>
    <w:rsid w:val="00AC2AC4"/>
    <w:rsid w:val="00AC2CC3"/>
    <w:rsid w:val="00AC2DEA"/>
    <w:rsid w:val="00AC2F5F"/>
    <w:rsid w:val="00AC3052"/>
    <w:rsid w:val="00AC35ED"/>
    <w:rsid w:val="00AC38C4"/>
    <w:rsid w:val="00AC3FDA"/>
    <w:rsid w:val="00AC42C9"/>
    <w:rsid w:val="00AC43E8"/>
    <w:rsid w:val="00AC45BB"/>
    <w:rsid w:val="00AC45D8"/>
    <w:rsid w:val="00AC4BFB"/>
    <w:rsid w:val="00AC4F1F"/>
    <w:rsid w:val="00AC51E3"/>
    <w:rsid w:val="00AC5BBB"/>
    <w:rsid w:val="00AC5E8F"/>
    <w:rsid w:val="00AC60A2"/>
    <w:rsid w:val="00AC6208"/>
    <w:rsid w:val="00AC66E0"/>
    <w:rsid w:val="00AC6C5C"/>
    <w:rsid w:val="00AC75EA"/>
    <w:rsid w:val="00AC7671"/>
    <w:rsid w:val="00AC76AC"/>
    <w:rsid w:val="00AC7BB2"/>
    <w:rsid w:val="00AC7DBE"/>
    <w:rsid w:val="00AD0477"/>
    <w:rsid w:val="00AD066C"/>
    <w:rsid w:val="00AD0934"/>
    <w:rsid w:val="00AD10B8"/>
    <w:rsid w:val="00AD14F4"/>
    <w:rsid w:val="00AD1A9E"/>
    <w:rsid w:val="00AD1E0B"/>
    <w:rsid w:val="00AD23C0"/>
    <w:rsid w:val="00AD2407"/>
    <w:rsid w:val="00AD24A4"/>
    <w:rsid w:val="00AD292D"/>
    <w:rsid w:val="00AD2BFE"/>
    <w:rsid w:val="00AD2D79"/>
    <w:rsid w:val="00AD2F9F"/>
    <w:rsid w:val="00AD3376"/>
    <w:rsid w:val="00AD35FE"/>
    <w:rsid w:val="00AD3812"/>
    <w:rsid w:val="00AD39A9"/>
    <w:rsid w:val="00AD3AB6"/>
    <w:rsid w:val="00AD4384"/>
    <w:rsid w:val="00AD43D9"/>
    <w:rsid w:val="00AD4452"/>
    <w:rsid w:val="00AD4D20"/>
    <w:rsid w:val="00AD4F79"/>
    <w:rsid w:val="00AD538E"/>
    <w:rsid w:val="00AD5A3B"/>
    <w:rsid w:val="00AD5AEE"/>
    <w:rsid w:val="00AD5EAE"/>
    <w:rsid w:val="00AD5F44"/>
    <w:rsid w:val="00AD62E7"/>
    <w:rsid w:val="00AD68A0"/>
    <w:rsid w:val="00AD702F"/>
    <w:rsid w:val="00AD7244"/>
    <w:rsid w:val="00AD731E"/>
    <w:rsid w:val="00AD7FA5"/>
    <w:rsid w:val="00AE0137"/>
    <w:rsid w:val="00AE038C"/>
    <w:rsid w:val="00AE0733"/>
    <w:rsid w:val="00AE0C7F"/>
    <w:rsid w:val="00AE0D95"/>
    <w:rsid w:val="00AE103E"/>
    <w:rsid w:val="00AE1790"/>
    <w:rsid w:val="00AE1792"/>
    <w:rsid w:val="00AE1797"/>
    <w:rsid w:val="00AE1DF6"/>
    <w:rsid w:val="00AE2595"/>
    <w:rsid w:val="00AE276E"/>
    <w:rsid w:val="00AE28AB"/>
    <w:rsid w:val="00AE2A29"/>
    <w:rsid w:val="00AE305B"/>
    <w:rsid w:val="00AE363E"/>
    <w:rsid w:val="00AE38C4"/>
    <w:rsid w:val="00AE3FF6"/>
    <w:rsid w:val="00AE4094"/>
    <w:rsid w:val="00AE466D"/>
    <w:rsid w:val="00AE4EF9"/>
    <w:rsid w:val="00AE50B9"/>
    <w:rsid w:val="00AE51E3"/>
    <w:rsid w:val="00AE52CE"/>
    <w:rsid w:val="00AE53C0"/>
    <w:rsid w:val="00AE63BA"/>
    <w:rsid w:val="00AE6938"/>
    <w:rsid w:val="00AE6C82"/>
    <w:rsid w:val="00AE738B"/>
    <w:rsid w:val="00AE7520"/>
    <w:rsid w:val="00AF061F"/>
    <w:rsid w:val="00AF07F5"/>
    <w:rsid w:val="00AF09C4"/>
    <w:rsid w:val="00AF0A62"/>
    <w:rsid w:val="00AF0C49"/>
    <w:rsid w:val="00AF12F8"/>
    <w:rsid w:val="00AF1530"/>
    <w:rsid w:val="00AF19CD"/>
    <w:rsid w:val="00AF19DA"/>
    <w:rsid w:val="00AF1BEA"/>
    <w:rsid w:val="00AF1DF0"/>
    <w:rsid w:val="00AF2199"/>
    <w:rsid w:val="00AF2481"/>
    <w:rsid w:val="00AF2986"/>
    <w:rsid w:val="00AF2DA4"/>
    <w:rsid w:val="00AF3027"/>
    <w:rsid w:val="00AF3106"/>
    <w:rsid w:val="00AF3433"/>
    <w:rsid w:val="00AF34F0"/>
    <w:rsid w:val="00AF35CB"/>
    <w:rsid w:val="00AF3617"/>
    <w:rsid w:val="00AF3A11"/>
    <w:rsid w:val="00AF3D43"/>
    <w:rsid w:val="00AF432C"/>
    <w:rsid w:val="00AF433B"/>
    <w:rsid w:val="00AF4739"/>
    <w:rsid w:val="00AF4BE4"/>
    <w:rsid w:val="00AF4EA0"/>
    <w:rsid w:val="00AF53E5"/>
    <w:rsid w:val="00AF6003"/>
    <w:rsid w:val="00AF6742"/>
    <w:rsid w:val="00AF6995"/>
    <w:rsid w:val="00AF6C15"/>
    <w:rsid w:val="00AF6D15"/>
    <w:rsid w:val="00AF732E"/>
    <w:rsid w:val="00AF75C8"/>
    <w:rsid w:val="00AF789C"/>
    <w:rsid w:val="00AF7B29"/>
    <w:rsid w:val="00AF7F84"/>
    <w:rsid w:val="00AF7FD8"/>
    <w:rsid w:val="00AF865A"/>
    <w:rsid w:val="00B0015A"/>
    <w:rsid w:val="00B0059A"/>
    <w:rsid w:val="00B00955"/>
    <w:rsid w:val="00B00CB6"/>
    <w:rsid w:val="00B00CB9"/>
    <w:rsid w:val="00B00E07"/>
    <w:rsid w:val="00B00EA6"/>
    <w:rsid w:val="00B01021"/>
    <w:rsid w:val="00B010B1"/>
    <w:rsid w:val="00B015E6"/>
    <w:rsid w:val="00B01601"/>
    <w:rsid w:val="00B01856"/>
    <w:rsid w:val="00B01A40"/>
    <w:rsid w:val="00B0233C"/>
    <w:rsid w:val="00B023D5"/>
    <w:rsid w:val="00B0241D"/>
    <w:rsid w:val="00B024AF"/>
    <w:rsid w:val="00B026C9"/>
    <w:rsid w:val="00B026E2"/>
    <w:rsid w:val="00B02BDA"/>
    <w:rsid w:val="00B037A6"/>
    <w:rsid w:val="00B039BD"/>
    <w:rsid w:val="00B03A56"/>
    <w:rsid w:val="00B03F79"/>
    <w:rsid w:val="00B0426D"/>
    <w:rsid w:val="00B0427D"/>
    <w:rsid w:val="00B0458B"/>
    <w:rsid w:val="00B045FF"/>
    <w:rsid w:val="00B0463F"/>
    <w:rsid w:val="00B0468D"/>
    <w:rsid w:val="00B04D01"/>
    <w:rsid w:val="00B04F73"/>
    <w:rsid w:val="00B04F95"/>
    <w:rsid w:val="00B0546F"/>
    <w:rsid w:val="00B0585A"/>
    <w:rsid w:val="00B06185"/>
    <w:rsid w:val="00B065BF"/>
    <w:rsid w:val="00B0665B"/>
    <w:rsid w:val="00B0678E"/>
    <w:rsid w:val="00B0685D"/>
    <w:rsid w:val="00B06B1D"/>
    <w:rsid w:val="00B06BC6"/>
    <w:rsid w:val="00B06DCB"/>
    <w:rsid w:val="00B06FAE"/>
    <w:rsid w:val="00B073C3"/>
    <w:rsid w:val="00B07664"/>
    <w:rsid w:val="00B076FE"/>
    <w:rsid w:val="00B07ED5"/>
    <w:rsid w:val="00B10537"/>
    <w:rsid w:val="00B1064D"/>
    <w:rsid w:val="00B109AF"/>
    <w:rsid w:val="00B10BFC"/>
    <w:rsid w:val="00B11034"/>
    <w:rsid w:val="00B111E4"/>
    <w:rsid w:val="00B113DD"/>
    <w:rsid w:val="00B11C3F"/>
    <w:rsid w:val="00B11C51"/>
    <w:rsid w:val="00B121EE"/>
    <w:rsid w:val="00B122AF"/>
    <w:rsid w:val="00B12ACC"/>
    <w:rsid w:val="00B12BD7"/>
    <w:rsid w:val="00B12FEA"/>
    <w:rsid w:val="00B136CD"/>
    <w:rsid w:val="00B1387A"/>
    <w:rsid w:val="00B14150"/>
    <w:rsid w:val="00B144F2"/>
    <w:rsid w:val="00B14880"/>
    <w:rsid w:val="00B1490F"/>
    <w:rsid w:val="00B14B9B"/>
    <w:rsid w:val="00B14CC9"/>
    <w:rsid w:val="00B150C3"/>
    <w:rsid w:val="00B15D17"/>
    <w:rsid w:val="00B15E63"/>
    <w:rsid w:val="00B15F70"/>
    <w:rsid w:val="00B16ACD"/>
    <w:rsid w:val="00B16E52"/>
    <w:rsid w:val="00B20211"/>
    <w:rsid w:val="00B203B8"/>
    <w:rsid w:val="00B20783"/>
    <w:rsid w:val="00B20E20"/>
    <w:rsid w:val="00B2157C"/>
    <w:rsid w:val="00B21A0A"/>
    <w:rsid w:val="00B221EA"/>
    <w:rsid w:val="00B225D9"/>
    <w:rsid w:val="00B22845"/>
    <w:rsid w:val="00B228E3"/>
    <w:rsid w:val="00B22FD5"/>
    <w:rsid w:val="00B23BBF"/>
    <w:rsid w:val="00B23BC1"/>
    <w:rsid w:val="00B23BD7"/>
    <w:rsid w:val="00B23FB1"/>
    <w:rsid w:val="00B24778"/>
    <w:rsid w:val="00B24BAA"/>
    <w:rsid w:val="00B24F6F"/>
    <w:rsid w:val="00B25283"/>
    <w:rsid w:val="00B25669"/>
    <w:rsid w:val="00B2583B"/>
    <w:rsid w:val="00B2591F"/>
    <w:rsid w:val="00B25FC4"/>
    <w:rsid w:val="00B26716"/>
    <w:rsid w:val="00B26868"/>
    <w:rsid w:val="00B268E8"/>
    <w:rsid w:val="00B26E01"/>
    <w:rsid w:val="00B26F56"/>
    <w:rsid w:val="00B2701F"/>
    <w:rsid w:val="00B27639"/>
    <w:rsid w:val="00B27D10"/>
    <w:rsid w:val="00B27E69"/>
    <w:rsid w:val="00B30382"/>
    <w:rsid w:val="00B30689"/>
    <w:rsid w:val="00B30BD7"/>
    <w:rsid w:val="00B30C6E"/>
    <w:rsid w:val="00B312A9"/>
    <w:rsid w:val="00B316EC"/>
    <w:rsid w:val="00B317CF"/>
    <w:rsid w:val="00B31A2C"/>
    <w:rsid w:val="00B31B7C"/>
    <w:rsid w:val="00B31C7D"/>
    <w:rsid w:val="00B31E99"/>
    <w:rsid w:val="00B3218C"/>
    <w:rsid w:val="00B32E8F"/>
    <w:rsid w:val="00B33050"/>
    <w:rsid w:val="00B3310C"/>
    <w:rsid w:val="00B33313"/>
    <w:rsid w:val="00B33320"/>
    <w:rsid w:val="00B33869"/>
    <w:rsid w:val="00B33BE4"/>
    <w:rsid w:val="00B34333"/>
    <w:rsid w:val="00B347BE"/>
    <w:rsid w:val="00B349F7"/>
    <w:rsid w:val="00B34A43"/>
    <w:rsid w:val="00B34D40"/>
    <w:rsid w:val="00B350D7"/>
    <w:rsid w:val="00B35193"/>
    <w:rsid w:val="00B351F2"/>
    <w:rsid w:val="00B35238"/>
    <w:rsid w:val="00B356E9"/>
    <w:rsid w:val="00B35E13"/>
    <w:rsid w:val="00B36FC8"/>
    <w:rsid w:val="00B37C50"/>
    <w:rsid w:val="00B37E68"/>
    <w:rsid w:val="00B404BF"/>
    <w:rsid w:val="00B4069A"/>
    <w:rsid w:val="00B40F72"/>
    <w:rsid w:val="00B41640"/>
    <w:rsid w:val="00B4198C"/>
    <w:rsid w:val="00B41B53"/>
    <w:rsid w:val="00B423ED"/>
    <w:rsid w:val="00B42628"/>
    <w:rsid w:val="00B4298B"/>
    <w:rsid w:val="00B42D1F"/>
    <w:rsid w:val="00B443EE"/>
    <w:rsid w:val="00B44427"/>
    <w:rsid w:val="00B446EB"/>
    <w:rsid w:val="00B4488A"/>
    <w:rsid w:val="00B449D8"/>
    <w:rsid w:val="00B451F8"/>
    <w:rsid w:val="00B45218"/>
    <w:rsid w:val="00B455F8"/>
    <w:rsid w:val="00B45A85"/>
    <w:rsid w:val="00B45ECC"/>
    <w:rsid w:val="00B4638D"/>
    <w:rsid w:val="00B46661"/>
    <w:rsid w:val="00B467AF"/>
    <w:rsid w:val="00B468C5"/>
    <w:rsid w:val="00B46BBA"/>
    <w:rsid w:val="00B46F95"/>
    <w:rsid w:val="00B47601"/>
    <w:rsid w:val="00B47AD9"/>
    <w:rsid w:val="00B47D33"/>
    <w:rsid w:val="00B47F9D"/>
    <w:rsid w:val="00B500C9"/>
    <w:rsid w:val="00B503BD"/>
    <w:rsid w:val="00B50451"/>
    <w:rsid w:val="00B505E9"/>
    <w:rsid w:val="00B50603"/>
    <w:rsid w:val="00B50B5C"/>
    <w:rsid w:val="00B50BFA"/>
    <w:rsid w:val="00B50D9C"/>
    <w:rsid w:val="00B50F87"/>
    <w:rsid w:val="00B514C6"/>
    <w:rsid w:val="00B515B2"/>
    <w:rsid w:val="00B51687"/>
    <w:rsid w:val="00B51784"/>
    <w:rsid w:val="00B51BD9"/>
    <w:rsid w:val="00B51F33"/>
    <w:rsid w:val="00B523DB"/>
    <w:rsid w:val="00B524EE"/>
    <w:rsid w:val="00B52F54"/>
    <w:rsid w:val="00B53247"/>
    <w:rsid w:val="00B534BE"/>
    <w:rsid w:val="00B535B9"/>
    <w:rsid w:val="00B538A5"/>
    <w:rsid w:val="00B538C5"/>
    <w:rsid w:val="00B53AC2"/>
    <w:rsid w:val="00B53ECB"/>
    <w:rsid w:val="00B53F6C"/>
    <w:rsid w:val="00B5475A"/>
    <w:rsid w:val="00B5557B"/>
    <w:rsid w:val="00B55731"/>
    <w:rsid w:val="00B55FBF"/>
    <w:rsid w:val="00B56694"/>
    <w:rsid w:val="00B56E9C"/>
    <w:rsid w:val="00B57166"/>
    <w:rsid w:val="00B577EF"/>
    <w:rsid w:val="00B60454"/>
    <w:rsid w:val="00B606A1"/>
    <w:rsid w:val="00B60EE7"/>
    <w:rsid w:val="00B61100"/>
    <w:rsid w:val="00B61151"/>
    <w:rsid w:val="00B61524"/>
    <w:rsid w:val="00B61714"/>
    <w:rsid w:val="00B61ED2"/>
    <w:rsid w:val="00B62387"/>
    <w:rsid w:val="00B624C2"/>
    <w:rsid w:val="00B62A12"/>
    <w:rsid w:val="00B62D88"/>
    <w:rsid w:val="00B63136"/>
    <w:rsid w:val="00B631EB"/>
    <w:rsid w:val="00B6356F"/>
    <w:rsid w:val="00B636D3"/>
    <w:rsid w:val="00B64768"/>
    <w:rsid w:val="00B64AC2"/>
    <w:rsid w:val="00B64B88"/>
    <w:rsid w:val="00B6567F"/>
    <w:rsid w:val="00B65697"/>
    <w:rsid w:val="00B65863"/>
    <w:rsid w:val="00B65892"/>
    <w:rsid w:val="00B65BB2"/>
    <w:rsid w:val="00B65BEF"/>
    <w:rsid w:val="00B65E47"/>
    <w:rsid w:val="00B6625C"/>
    <w:rsid w:val="00B67073"/>
    <w:rsid w:val="00B6780B"/>
    <w:rsid w:val="00B67D68"/>
    <w:rsid w:val="00B67FE2"/>
    <w:rsid w:val="00B71127"/>
    <w:rsid w:val="00B71438"/>
    <w:rsid w:val="00B71620"/>
    <w:rsid w:val="00B71642"/>
    <w:rsid w:val="00B71C9E"/>
    <w:rsid w:val="00B71CE1"/>
    <w:rsid w:val="00B728A7"/>
    <w:rsid w:val="00B72DEF"/>
    <w:rsid w:val="00B72E72"/>
    <w:rsid w:val="00B73095"/>
    <w:rsid w:val="00B732CE"/>
    <w:rsid w:val="00B73455"/>
    <w:rsid w:val="00B736A6"/>
    <w:rsid w:val="00B736C8"/>
    <w:rsid w:val="00B73B97"/>
    <w:rsid w:val="00B73D3F"/>
    <w:rsid w:val="00B7447A"/>
    <w:rsid w:val="00B745A3"/>
    <w:rsid w:val="00B74844"/>
    <w:rsid w:val="00B74C18"/>
    <w:rsid w:val="00B74C76"/>
    <w:rsid w:val="00B7535D"/>
    <w:rsid w:val="00B75DCE"/>
    <w:rsid w:val="00B76108"/>
    <w:rsid w:val="00B765E0"/>
    <w:rsid w:val="00B76910"/>
    <w:rsid w:val="00B76CE0"/>
    <w:rsid w:val="00B7731D"/>
    <w:rsid w:val="00B77617"/>
    <w:rsid w:val="00B77825"/>
    <w:rsid w:val="00B7795A"/>
    <w:rsid w:val="00B77B4F"/>
    <w:rsid w:val="00B8029E"/>
    <w:rsid w:val="00B8042E"/>
    <w:rsid w:val="00B80B27"/>
    <w:rsid w:val="00B80C35"/>
    <w:rsid w:val="00B8107A"/>
    <w:rsid w:val="00B81164"/>
    <w:rsid w:val="00B81255"/>
    <w:rsid w:val="00B81C1D"/>
    <w:rsid w:val="00B81CCB"/>
    <w:rsid w:val="00B81DE9"/>
    <w:rsid w:val="00B8272A"/>
    <w:rsid w:val="00B827C7"/>
    <w:rsid w:val="00B82B17"/>
    <w:rsid w:val="00B834AD"/>
    <w:rsid w:val="00B83765"/>
    <w:rsid w:val="00B837D3"/>
    <w:rsid w:val="00B83A09"/>
    <w:rsid w:val="00B83B26"/>
    <w:rsid w:val="00B8445B"/>
    <w:rsid w:val="00B8463C"/>
    <w:rsid w:val="00B849B2"/>
    <w:rsid w:val="00B84D4D"/>
    <w:rsid w:val="00B84D52"/>
    <w:rsid w:val="00B84E97"/>
    <w:rsid w:val="00B851CA"/>
    <w:rsid w:val="00B851EA"/>
    <w:rsid w:val="00B85789"/>
    <w:rsid w:val="00B857D5"/>
    <w:rsid w:val="00B85A51"/>
    <w:rsid w:val="00B85DE1"/>
    <w:rsid w:val="00B86750"/>
    <w:rsid w:val="00B86908"/>
    <w:rsid w:val="00B86A00"/>
    <w:rsid w:val="00B8743C"/>
    <w:rsid w:val="00B878F7"/>
    <w:rsid w:val="00B87EC1"/>
    <w:rsid w:val="00B906B7"/>
    <w:rsid w:val="00B907DF"/>
    <w:rsid w:val="00B909E2"/>
    <w:rsid w:val="00B911F5"/>
    <w:rsid w:val="00B91EF6"/>
    <w:rsid w:val="00B920A3"/>
    <w:rsid w:val="00B9277A"/>
    <w:rsid w:val="00B92822"/>
    <w:rsid w:val="00B928E6"/>
    <w:rsid w:val="00B92A3D"/>
    <w:rsid w:val="00B93E6A"/>
    <w:rsid w:val="00B9459B"/>
    <w:rsid w:val="00B94CE6"/>
    <w:rsid w:val="00B94DB0"/>
    <w:rsid w:val="00B9500E"/>
    <w:rsid w:val="00B952F9"/>
    <w:rsid w:val="00B95824"/>
    <w:rsid w:val="00B95A37"/>
    <w:rsid w:val="00B95C13"/>
    <w:rsid w:val="00B95D49"/>
    <w:rsid w:val="00B95E24"/>
    <w:rsid w:val="00B95F41"/>
    <w:rsid w:val="00B961EA"/>
    <w:rsid w:val="00B964FB"/>
    <w:rsid w:val="00B96726"/>
    <w:rsid w:val="00B967BD"/>
    <w:rsid w:val="00B96B67"/>
    <w:rsid w:val="00B96DB9"/>
    <w:rsid w:val="00B96EEE"/>
    <w:rsid w:val="00B96FAC"/>
    <w:rsid w:val="00B970A2"/>
    <w:rsid w:val="00B97A29"/>
    <w:rsid w:val="00B97D2D"/>
    <w:rsid w:val="00B97FD4"/>
    <w:rsid w:val="00BA038B"/>
    <w:rsid w:val="00BA04F0"/>
    <w:rsid w:val="00BA0637"/>
    <w:rsid w:val="00BA0830"/>
    <w:rsid w:val="00BA0A5E"/>
    <w:rsid w:val="00BA1324"/>
    <w:rsid w:val="00BA19C9"/>
    <w:rsid w:val="00BA1A7C"/>
    <w:rsid w:val="00BA2243"/>
    <w:rsid w:val="00BA2380"/>
    <w:rsid w:val="00BA239A"/>
    <w:rsid w:val="00BA24BE"/>
    <w:rsid w:val="00BA310F"/>
    <w:rsid w:val="00BA3AAE"/>
    <w:rsid w:val="00BA406D"/>
    <w:rsid w:val="00BA4746"/>
    <w:rsid w:val="00BA48D9"/>
    <w:rsid w:val="00BA4ADB"/>
    <w:rsid w:val="00BA4D3D"/>
    <w:rsid w:val="00BA52CF"/>
    <w:rsid w:val="00BA58C4"/>
    <w:rsid w:val="00BA599C"/>
    <w:rsid w:val="00BA5D03"/>
    <w:rsid w:val="00BA5D3F"/>
    <w:rsid w:val="00BA5ECE"/>
    <w:rsid w:val="00BA60CF"/>
    <w:rsid w:val="00BA67D1"/>
    <w:rsid w:val="00BA696C"/>
    <w:rsid w:val="00BA6AFE"/>
    <w:rsid w:val="00BA71F3"/>
    <w:rsid w:val="00BA762B"/>
    <w:rsid w:val="00BA7930"/>
    <w:rsid w:val="00BA7CE7"/>
    <w:rsid w:val="00BA7DB6"/>
    <w:rsid w:val="00BB0075"/>
    <w:rsid w:val="00BB070D"/>
    <w:rsid w:val="00BB0F31"/>
    <w:rsid w:val="00BB0F85"/>
    <w:rsid w:val="00BB0F8D"/>
    <w:rsid w:val="00BB1FF3"/>
    <w:rsid w:val="00BB25C1"/>
    <w:rsid w:val="00BB2DE3"/>
    <w:rsid w:val="00BB3181"/>
    <w:rsid w:val="00BB348F"/>
    <w:rsid w:val="00BB3656"/>
    <w:rsid w:val="00BB3A67"/>
    <w:rsid w:val="00BB3B50"/>
    <w:rsid w:val="00BB3CBC"/>
    <w:rsid w:val="00BB4817"/>
    <w:rsid w:val="00BB51FB"/>
    <w:rsid w:val="00BB5624"/>
    <w:rsid w:val="00BB6C12"/>
    <w:rsid w:val="00BB6C44"/>
    <w:rsid w:val="00BB71BC"/>
    <w:rsid w:val="00BB78E4"/>
    <w:rsid w:val="00BB7A54"/>
    <w:rsid w:val="00BB7AC3"/>
    <w:rsid w:val="00BB7ADB"/>
    <w:rsid w:val="00BB7B04"/>
    <w:rsid w:val="00BB8894"/>
    <w:rsid w:val="00BC04CF"/>
    <w:rsid w:val="00BC0BE9"/>
    <w:rsid w:val="00BC11B0"/>
    <w:rsid w:val="00BC1399"/>
    <w:rsid w:val="00BC155B"/>
    <w:rsid w:val="00BC163E"/>
    <w:rsid w:val="00BC1C2B"/>
    <w:rsid w:val="00BC1D28"/>
    <w:rsid w:val="00BC2A1D"/>
    <w:rsid w:val="00BC2F5C"/>
    <w:rsid w:val="00BC305F"/>
    <w:rsid w:val="00BC347C"/>
    <w:rsid w:val="00BC36FD"/>
    <w:rsid w:val="00BC3960"/>
    <w:rsid w:val="00BC4081"/>
    <w:rsid w:val="00BC44EF"/>
    <w:rsid w:val="00BC4677"/>
    <w:rsid w:val="00BC53D2"/>
    <w:rsid w:val="00BC5558"/>
    <w:rsid w:val="00BC5688"/>
    <w:rsid w:val="00BC594B"/>
    <w:rsid w:val="00BC5C35"/>
    <w:rsid w:val="00BC5D30"/>
    <w:rsid w:val="00BC600C"/>
    <w:rsid w:val="00BC6403"/>
    <w:rsid w:val="00BC64D7"/>
    <w:rsid w:val="00BC66E5"/>
    <w:rsid w:val="00BC6A2F"/>
    <w:rsid w:val="00BC6B16"/>
    <w:rsid w:val="00BC6C76"/>
    <w:rsid w:val="00BC7034"/>
    <w:rsid w:val="00BC729A"/>
    <w:rsid w:val="00BC7A3E"/>
    <w:rsid w:val="00BC7BEA"/>
    <w:rsid w:val="00BC7F16"/>
    <w:rsid w:val="00BD0757"/>
    <w:rsid w:val="00BD0778"/>
    <w:rsid w:val="00BD08AF"/>
    <w:rsid w:val="00BD0CF5"/>
    <w:rsid w:val="00BD12B6"/>
    <w:rsid w:val="00BD1513"/>
    <w:rsid w:val="00BD1541"/>
    <w:rsid w:val="00BD1721"/>
    <w:rsid w:val="00BD1A56"/>
    <w:rsid w:val="00BD1C8D"/>
    <w:rsid w:val="00BD25D2"/>
    <w:rsid w:val="00BD2D15"/>
    <w:rsid w:val="00BD2E66"/>
    <w:rsid w:val="00BD306D"/>
    <w:rsid w:val="00BD3480"/>
    <w:rsid w:val="00BD3539"/>
    <w:rsid w:val="00BD3EA0"/>
    <w:rsid w:val="00BD3F54"/>
    <w:rsid w:val="00BD4567"/>
    <w:rsid w:val="00BD463F"/>
    <w:rsid w:val="00BD4D9F"/>
    <w:rsid w:val="00BD5320"/>
    <w:rsid w:val="00BD536C"/>
    <w:rsid w:val="00BD55C2"/>
    <w:rsid w:val="00BD5D33"/>
    <w:rsid w:val="00BD6526"/>
    <w:rsid w:val="00BD6541"/>
    <w:rsid w:val="00BD6584"/>
    <w:rsid w:val="00BD6ACA"/>
    <w:rsid w:val="00BD6C78"/>
    <w:rsid w:val="00BD6E63"/>
    <w:rsid w:val="00BD6F18"/>
    <w:rsid w:val="00BD73F9"/>
    <w:rsid w:val="00BD746B"/>
    <w:rsid w:val="00BD7F04"/>
    <w:rsid w:val="00BE043A"/>
    <w:rsid w:val="00BE08B6"/>
    <w:rsid w:val="00BE0913"/>
    <w:rsid w:val="00BE0924"/>
    <w:rsid w:val="00BE0C99"/>
    <w:rsid w:val="00BE0D1C"/>
    <w:rsid w:val="00BE1088"/>
    <w:rsid w:val="00BE14FE"/>
    <w:rsid w:val="00BE187A"/>
    <w:rsid w:val="00BE1B5F"/>
    <w:rsid w:val="00BE1D06"/>
    <w:rsid w:val="00BE1DC1"/>
    <w:rsid w:val="00BE215D"/>
    <w:rsid w:val="00BE237B"/>
    <w:rsid w:val="00BE2735"/>
    <w:rsid w:val="00BE2A0E"/>
    <w:rsid w:val="00BE3237"/>
    <w:rsid w:val="00BE3835"/>
    <w:rsid w:val="00BE3A94"/>
    <w:rsid w:val="00BE3AD0"/>
    <w:rsid w:val="00BE3B68"/>
    <w:rsid w:val="00BE4209"/>
    <w:rsid w:val="00BE43CC"/>
    <w:rsid w:val="00BE4400"/>
    <w:rsid w:val="00BE4721"/>
    <w:rsid w:val="00BE48F1"/>
    <w:rsid w:val="00BE4E96"/>
    <w:rsid w:val="00BE4FD3"/>
    <w:rsid w:val="00BE52B7"/>
    <w:rsid w:val="00BE5BC8"/>
    <w:rsid w:val="00BE6104"/>
    <w:rsid w:val="00BE6372"/>
    <w:rsid w:val="00BE6AAE"/>
    <w:rsid w:val="00BE728A"/>
    <w:rsid w:val="00BE72A6"/>
    <w:rsid w:val="00BE799D"/>
    <w:rsid w:val="00BE7ACD"/>
    <w:rsid w:val="00BF01C3"/>
    <w:rsid w:val="00BF06A6"/>
    <w:rsid w:val="00BF0F78"/>
    <w:rsid w:val="00BF1B71"/>
    <w:rsid w:val="00BF1FAB"/>
    <w:rsid w:val="00BF2192"/>
    <w:rsid w:val="00BF289E"/>
    <w:rsid w:val="00BF3000"/>
    <w:rsid w:val="00BF312F"/>
    <w:rsid w:val="00BF326C"/>
    <w:rsid w:val="00BF36BB"/>
    <w:rsid w:val="00BF37BE"/>
    <w:rsid w:val="00BF3816"/>
    <w:rsid w:val="00BF3A10"/>
    <w:rsid w:val="00BF3B31"/>
    <w:rsid w:val="00BF416E"/>
    <w:rsid w:val="00BF46B0"/>
    <w:rsid w:val="00BF5609"/>
    <w:rsid w:val="00BF580C"/>
    <w:rsid w:val="00BF5DAC"/>
    <w:rsid w:val="00BF61A1"/>
    <w:rsid w:val="00BF6299"/>
    <w:rsid w:val="00BF6389"/>
    <w:rsid w:val="00BF6BAC"/>
    <w:rsid w:val="00BF6EDE"/>
    <w:rsid w:val="00BF79D6"/>
    <w:rsid w:val="00BF7FA4"/>
    <w:rsid w:val="00C004B9"/>
    <w:rsid w:val="00C00737"/>
    <w:rsid w:val="00C00CCF"/>
    <w:rsid w:val="00C00E03"/>
    <w:rsid w:val="00C018C9"/>
    <w:rsid w:val="00C01A8D"/>
    <w:rsid w:val="00C01E8C"/>
    <w:rsid w:val="00C02613"/>
    <w:rsid w:val="00C02AA8"/>
    <w:rsid w:val="00C03457"/>
    <w:rsid w:val="00C03C50"/>
    <w:rsid w:val="00C03CFB"/>
    <w:rsid w:val="00C03D6C"/>
    <w:rsid w:val="00C04095"/>
    <w:rsid w:val="00C0470C"/>
    <w:rsid w:val="00C049C1"/>
    <w:rsid w:val="00C053A8"/>
    <w:rsid w:val="00C05588"/>
    <w:rsid w:val="00C05A6C"/>
    <w:rsid w:val="00C060A6"/>
    <w:rsid w:val="00C062A4"/>
    <w:rsid w:val="00C0642F"/>
    <w:rsid w:val="00C06676"/>
    <w:rsid w:val="00C066F2"/>
    <w:rsid w:val="00C069F9"/>
    <w:rsid w:val="00C07030"/>
    <w:rsid w:val="00C07073"/>
    <w:rsid w:val="00C075CF"/>
    <w:rsid w:val="00C077C5"/>
    <w:rsid w:val="00C07885"/>
    <w:rsid w:val="00C07C66"/>
    <w:rsid w:val="00C08333"/>
    <w:rsid w:val="00C101D2"/>
    <w:rsid w:val="00C10227"/>
    <w:rsid w:val="00C10587"/>
    <w:rsid w:val="00C105CD"/>
    <w:rsid w:val="00C1078A"/>
    <w:rsid w:val="00C10979"/>
    <w:rsid w:val="00C10E19"/>
    <w:rsid w:val="00C1114C"/>
    <w:rsid w:val="00C115F8"/>
    <w:rsid w:val="00C1170F"/>
    <w:rsid w:val="00C1179B"/>
    <w:rsid w:val="00C11D15"/>
    <w:rsid w:val="00C122C6"/>
    <w:rsid w:val="00C12BD5"/>
    <w:rsid w:val="00C12D4B"/>
    <w:rsid w:val="00C13644"/>
    <w:rsid w:val="00C13777"/>
    <w:rsid w:val="00C13909"/>
    <w:rsid w:val="00C14295"/>
    <w:rsid w:val="00C14A60"/>
    <w:rsid w:val="00C154D0"/>
    <w:rsid w:val="00C15EB8"/>
    <w:rsid w:val="00C16296"/>
    <w:rsid w:val="00C166C5"/>
    <w:rsid w:val="00C16BA4"/>
    <w:rsid w:val="00C16E1A"/>
    <w:rsid w:val="00C17959"/>
    <w:rsid w:val="00C17A2D"/>
    <w:rsid w:val="00C17BA4"/>
    <w:rsid w:val="00C17BAC"/>
    <w:rsid w:val="00C1CA75"/>
    <w:rsid w:val="00C20022"/>
    <w:rsid w:val="00C2005A"/>
    <w:rsid w:val="00C200C3"/>
    <w:rsid w:val="00C2017D"/>
    <w:rsid w:val="00C202CB"/>
    <w:rsid w:val="00C20746"/>
    <w:rsid w:val="00C20B22"/>
    <w:rsid w:val="00C21357"/>
    <w:rsid w:val="00C218F7"/>
    <w:rsid w:val="00C2210E"/>
    <w:rsid w:val="00C2224F"/>
    <w:rsid w:val="00C222C6"/>
    <w:rsid w:val="00C22637"/>
    <w:rsid w:val="00C22738"/>
    <w:rsid w:val="00C2289D"/>
    <w:rsid w:val="00C22CB4"/>
    <w:rsid w:val="00C22E4A"/>
    <w:rsid w:val="00C2302E"/>
    <w:rsid w:val="00C232EC"/>
    <w:rsid w:val="00C235DE"/>
    <w:rsid w:val="00C242E2"/>
    <w:rsid w:val="00C2437D"/>
    <w:rsid w:val="00C24623"/>
    <w:rsid w:val="00C24D41"/>
    <w:rsid w:val="00C256F1"/>
    <w:rsid w:val="00C2585C"/>
    <w:rsid w:val="00C26663"/>
    <w:rsid w:val="00C26835"/>
    <w:rsid w:val="00C26B9E"/>
    <w:rsid w:val="00C26C89"/>
    <w:rsid w:val="00C26E63"/>
    <w:rsid w:val="00C27E1C"/>
    <w:rsid w:val="00C27EF2"/>
    <w:rsid w:val="00C2E004"/>
    <w:rsid w:val="00C305EE"/>
    <w:rsid w:val="00C31961"/>
    <w:rsid w:val="00C32478"/>
    <w:rsid w:val="00C326EA"/>
    <w:rsid w:val="00C32A05"/>
    <w:rsid w:val="00C33089"/>
    <w:rsid w:val="00C33170"/>
    <w:rsid w:val="00C335DB"/>
    <w:rsid w:val="00C33A51"/>
    <w:rsid w:val="00C33B18"/>
    <w:rsid w:val="00C33EF7"/>
    <w:rsid w:val="00C33F14"/>
    <w:rsid w:val="00C34103"/>
    <w:rsid w:val="00C34396"/>
    <w:rsid w:val="00C343BD"/>
    <w:rsid w:val="00C344DE"/>
    <w:rsid w:val="00C34716"/>
    <w:rsid w:val="00C3474E"/>
    <w:rsid w:val="00C35A05"/>
    <w:rsid w:val="00C35C7B"/>
    <w:rsid w:val="00C35E32"/>
    <w:rsid w:val="00C35FAC"/>
    <w:rsid w:val="00C36225"/>
    <w:rsid w:val="00C36243"/>
    <w:rsid w:val="00C3658E"/>
    <w:rsid w:val="00C36835"/>
    <w:rsid w:val="00C36F05"/>
    <w:rsid w:val="00C3716D"/>
    <w:rsid w:val="00C376E6"/>
    <w:rsid w:val="00C378C2"/>
    <w:rsid w:val="00C37CA1"/>
    <w:rsid w:val="00C37ED2"/>
    <w:rsid w:val="00C3B64A"/>
    <w:rsid w:val="00C400FA"/>
    <w:rsid w:val="00C4032A"/>
    <w:rsid w:val="00C4038B"/>
    <w:rsid w:val="00C406E8"/>
    <w:rsid w:val="00C414F1"/>
    <w:rsid w:val="00C41EC5"/>
    <w:rsid w:val="00C42183"/>
    <w:rsid w:val="00C426A2"/>
    <w:rsid w:val="00C42E0C"/>
    <w:rsid w:val="00C42FC9"/>
    <w:rsid w:val="00C43262"/>
    <w:rsid w:val="00C4381B"/>
    <w:rsid w:val="00C438B2"/>
    <w:rsid w:val="00C43CDD"/>
    <w:rsid w:val="00C44525"/>
    <w:rsid w:val="00C449EB"/>
    <w:rsid w:val="00C44FC8"/>
    <w:rsid w:val="00C44FFD"/>
    <w:rsid w:val="00C4595B"/>
    <w:rsid w:val="00C45AFA"/>
    <w:rsid w:val="00C45C50"/>
    <w:rsid w:val="00C45D90"/>
    <w:rsid w:val="00C45FA5"/>
    <w:rsid w:val="00C4608A"/>
    <w:rsid w:val="00C464E5"/>
    <w:rsid w:val="00C46882"/>
    <w:rsid w:val="00C46FCF"/>
    <w:rsid w:val="00C478CE"/>
    <w:rsid w:val="00C47A3B"/>
    <w:rsid w:val="00C47EF8"/>
    <w:rsid w:val="00C50BF9"/>
    <w:rsid w:val="00C50E19"/>
    <w:rsid w:val="00C51054"/>
    <w:rsid w:val="00C51102"/>
    <w:rsid w:val="00C51708"/>
    <w:rsid w:val="00C5189A"/>
    <w:rsid w:val="00C518E1"/>
    <w:rsid w:val="00C51CB5"/>
    <w:rsid w:val="00C524FF"/>
    <w:rsid w:val="00C52561"/>
    <w:rsid w:val="00C528BB"/>
    <w:rsid w:val="00C52942"/>
    <w:rsid w:val="00C52EA9"/>
    <w:rsid w:val="00C52EF1"/>
    <w:rsid w:val="00C532B7"/>
    <w:rsid w:val="00C5364F"/>
    <w:rsid w:val="00C54D71"/>
    <w:rsid w:val="00C54E3F"/>
    <w:rsid w:val="00C55581"/>
    <w:rsid w:val="00C55A2D"/>
    <w:rsid w:val="00C56B30"/>
    <w:rsid w:val="00C571B7"/>
    <w:rsid w:val="00C57564"/>
    <w:rsid w:val="00C5777F"/>
    <w:rsid w:val="00C578AB"/>
    <w:rsid w:val="00C591C2"/>
    <w:rsid w:val="00C5EAEF"/>
    <w:rsid w:val="00C6017F"/>
    <w:rsid w:val="00C604AE"/>
    <w:rsid w:val="00C60E70"/>
    <w:rsid w:val="00C61046"/>
    <w:rsid w:val="00C6146D"/>
    <w:rsid w:val="00C6165E"/>
    <w:rsid w:val="00C62189"/>
    <w:rsid w:val="00C62C7E"/>
    <w:rsid w:val="00C62E3C"/>
    <w:rsid w:val="00C630C6"/>
    <w:rsid w:val="00C632F8"/>
    <w:rsid w:val="00C6383F"/>
    <w:rsid w:val="00C63953"/>
    <w:rsid w:val="00C643DE"/>
    <w:rsid w:val="00C648B5"/>
    <w:rsid w:val="00C64A06"/>
    <w:rsid w:val="00C64E96"/>
    <w:rsid w:val="00C64EE3"/>
    <w:rsid w:val="00C65201"/>
    <w:rsid w:val="00C65271"/>
    <w:rsid w:val="00C65834"/>
    <w:rsid w:val="00C65A5E"/>
    <w:rsid w:val="00C65B04"/>
    <w:rsid w:val="00C65E69"/>
    <w:rsid w:val="00C65E86"/>
    <w:rsid w:val="00C66026"/>
    <w:rsid w:val="00C66037"/>
    <w:rsid w:val="00C6638C"/>
    <w:rsid w:val="00C6645F"/>
    <w:rsid w:val="00C66691"/>
    <w:rsid w:val="00C66754"/>
    <w:rsid w:val="00C66DB6"/>
    <w:rsid w:val="00C67319"/>
    <w:rsid w:val="00C6788A"/>
    <w:rsid w:val="00C67D97"/>
    <w:rsid w:val="00C67EB8"/>
    <w:rsid w:val="00C67FC9"/>
    <w:rsid w:val="00C67FF1"/>
    <w:rsid w:val="00C6CF81"/>
    <w:rsid w:val="00C70CFD"/>
    <w:rsid w:val="00C70FE5"/>
    <w:rsid w:val="00C7148A"/>
    <w:rsid w:val="00C71664"/>
    <w:rsid w:val="00C7188F"/>
    <w:rsid w:val="00C71AE2"/>
    <w:rsid w:val="00C71DC5"/>
    <w:rsid w:val="00C723B8"/>
    <w:rsid w:val="00C723FE"/>
    <w:rsid w:val="00C72619"/>
    <w:rsid w:val="00C726F7"/>
    <w:rsid w:val="00C727E7"/>
    <w:rsid w:val="00C7281E"/>
    <w:rsid w:val="00C72C4F"/>
    <w:rsid w:val="00C72DAF"/>
    <w:rsid w:val="00C72EC7"/>
    <w:rsid w:val="00C734BA"/>
    <w:rsid w:val="00C73741"/>
    <w:rsid w:val="00C73FBF"/>
    <w:rsid w:val="00C7422E"/>
    <w:rsid w:val="00C7423E"/>
    <w:rsid w:val="00C74341"/>
    <w:rsid w:val="00C74CCA"/>
    <w:rsid w:val="00C750D7"/>
    <w:rsid w:val="00C7568F"/>
    <w:rsid w:val="00C75CCA"/>
    <w:rsid w:val="00C75F59"/>
    <w:rsid w:val="00C7608F"/>
    <w:rsid w:val="00C76407"/>
    <w:rsid w:val="00C76A41"/>
    <w:rsid w:val="00C76A92"/>
    <w:rsid w:val="00C77200"/>
    <w:rsid w:val="00C7784A"/>
    <w:rsid w:val="00C77D8A"/>
    <w:rsid w:val="00C77E48"/>
    <w:rsid w:val="00C77F93"/>
    <w:rsid w:val="00C80428"/>
    <w:rsid w:val="00C80597"/>
    <w:rsid w:val="00C80684"/>
    <w:rsid w:val="00C80847"/>
    <w:rsid w:val="00C8126E"/>
    <w:rsid w:val="00C81286"/>
    <w:rsid w:val="00C81825"/>
    <w:rsid w:val="00C81ABF"/>
    <w:rsid w:val="00C81D95"/>
    <w:rsid w:val="00C81ECF"/>
    <w:rsid w:val="00C82158"/>
    <w:rsid w:val="00C823C4"/>
    <w:rsid w:val="00C8258B"/>
    <w:rsid w:val="00C82B9E"/>
    <w:rsid w:val="00C832CC"/>
    <w:rsid w:val="00C83BF3"/>
    <w:rsid w:val="00C83DBF"/>
    <w:rsid w:val="00C84629"/>
    <w:rsid w:val="00C84AD4"/>
    <w:rsid w:val="00C8515C"/>
    <w:rsid w:val="00C853CF"/>
    <w:rsid w:val="00C858D8"/>
    <w:rsid w:val="00C85A4F"/>
    <w:rsid w:val="00C866A7"/>
    <w:rsid w:val="00C86A12"/>
    <w:rsid w:val="00C86DAD"/>
    <w:rsid w:val="00C86DDC"/>
    <w:rsid w:val="00C86F03"/>
    <w:rsid w:val="00C87489"/>
    <w:rsid w:val="00C87915"/>
    <w:rsid w:val="00C87D59"/>
    <w:rsid w:val="00C87E7F"/>
    <w:rsid w:val="00C87F38"/>
    <w:rsid w:val="00C90060"/>
    <w:rsid w:val="00C90A52"/>
    <w:rsid w:val="00C90AC0"/>
    <w:rsid w:val="00C90B59"/>
    <w:rsid w:val="00C9126C"/>
    <w:rsid w:val="00C91900"/>
    <w:rsid w:val="00C91AC8"/>
    <w:rsid w:val="00C91FF4"/>
    <w:rsid w:val="00C9233C"/>
    <w:rsid w:val="00C92648"/>
    <w:rsid w:val="00C929B9"/>
    <w:rsid w:val="00C92CF8"/>
    <w:rsid w:val="00C92D69"/>
    <w:rsid w:val="00C92E8D"/>
    <w:rsid w:val="00C94C6C"/>
    <w:rsid w:val="00C94EFF"/>
    <w:rsid w:val="00C95367"/>
    <w:rsid w:val="00C95475"/>
    <w:rsid w:val="00C95573"/>
    <w:rsid w:val="00C959A1"/>
    <w:rsid w:val="00C95B1B"/>
    <w:rsid w:val="00C95E96"/>
    <w:rsid w:val="00C965D3"/>
    <w:rsid w:val="00C96C67"/>
    <w:rsid w:val="00C96D09"/>
    <w:rsid w:val="00C97094"/>
    <w:rsid w:val="00C97104"/>
    <w:rsid w:val="00C978FC"/>
    <w:rsid w:val="00C97CAD"/>
    <w:rsid w:val="00C97E3F"/>
    <w:rsid w:val="00CA0609"/>
    <w:rsid w:val="00CA08B5"/>
    <w:rsid w:val="00CA09EF"/>
    <w:rsid w:val="00CA15B8"/>
    <w:rsid w:val="00CA1BBA"/>
    <w:rsid w:val="00CA1CE9"/>
    <w:rsid w:val="00CA1E76"/>
    <w:rsid w:val="00CA1FBB"/>
    <w:rsid w:val="00CA2303"/>
    <w:rsid w:val="00CA2352"/>
    <w:rsid w:val="00CA2A86"/>
    <w:rsid w:val="00CA2B12"/>
    <w:rsid w:val="00CA3255"/>
    <w:rsid w:val="00CA3890"/>
    <w:rsid w:val="00CA3D74"/>
    <w:rsid w:val="00CA4555"/>
    <w:rsid w:val="00CA4763"/>
    <w:rsid w:val="00CA581D"/>
    <w:rsid w:val="00CA5F91"/>
    <w:rsid w:val="00CA61D3"/>
    <w:rsid w:val="00CA714D"/>
    <w:rsid w:val="00CA7A17"/>
    <w:rsid w:val="00CA7AF9"/>
    <w:rsid w:val="00CA7B6A"/>
    <w:rsid w:val="00CA7C65"/>
    <w:rsid w:val="00CA930D"/>
    <w:rsid w:val="00CB00E6"/>
    <w:rsid w:val="00CB06B9"/>
    <w:rsid w:val="00CB0981"/>
    <w:rsid w:val="00CB0B8B"/>
    <w:rsid w:val="00CB0CEC"/>
    <w:rsid w:val="00CB0DD2"/>
    <w:rsid w:val="00CB0DFB"/>
    <w:rsid w:val="00CB0E57"/>
    <w:rsid w:val="00CB2128"/>
    <w:rsid w:val="00CB25A4"/>
    <w:rsid w:val="00CB26B8"/>
    <w:rsid w:val="00CB270C"/>
    <w:rsid w:val="00CB3189"/>
    <w:rsid w:val="00CB3826"/>
    <w:rsid w:val="00CB43DC"/>
    <w:rsid w:val="00CB43FA"/>
    <w:rsid w:val="00CB4874"/>
    <w:rsid w:val="00CB4B53"/>
    <w:rsid w:val="00CB4CA0"/>
    <w:rsid w:val="00CB5385"/>
    <w:rsid w:val="00CB5386"/>
    <w:rsid w:val="00CB555F"/>
    <w:rsid w:val="00CB567F"/>
    <w:rsid w:val="00CB5B7F"/>
    <w:rsid w:val="00CB5DA9"/>
    <w:rsid w:val="00CB5DE5"/>
    <w:rsid w:val="00CB63EA"/>
    <w:rsid w:val="00CB6428"/>
    <w:rsid w:val="00CB65F6"/>
    <w:rsid w:val="00CB7411"/>
    <w:rsid w:val="00CB7836"/>
    <w:rsid w:val="00CB7A78"/>
    <w:rsid w:val="00CB7A88"/>
    <w:rsid w:val="00CB7A89"/>
    <w:rsid w:val="00CC0289"/>
    <w:rsid w:val="00CC03AB"/>
    <w:rsid w:val="00CC0960"/>
    <w:rsid w:val="00CC1E1D"/>
    <w:rsid w:val="00CC20A5"/>
    <w:rsid w:val="00CC2228"/>
    <w:rsid w:val="00CC2343"/>
    <w:rsid w:val="00CC2544"/>
    <w:rsid w:val="00CC2A3C"/>
    <w:rsid w:val="00CC2D27"/>
    <w:rsid w:val="00CC2E96"/>
    <w:rsid w:val="00CC32CF"/>
    <w:rsid w:val="00CC36B7"/>
    <w:rsid w:val="00CC36FD"/>
    <w:rsid w:val="00CC4659"/>
    <w:rsid w:val="00CC4AD3"/>
    <w:rsid w:val="00CC4B93"/>
    <w:rsid w:val="00CC4BAF"/>
    <w:rsid w:val="00CC4BB7"/>
    <w:rsid w:val="00CC54F3"/>
    <w:rsid w:val="00CC5761"/>
    <w:rsid w:val="00CC5F8B"/>
    <w:rsid w:val="00CC639D"/>
    <w:rsid w:val="00CC655C"/>
    <w:rsid w:val="00CC6764"/>
    <w:rsid w:val="00CC680B"/>
    <w:rsid w:val="00CC6DD0"/>
    <w:rsid w:val="00CC71F0"/>
    <w:rsid w:val="00CC750B"/>
    <w:rsid w:val="00CC7528"/>
    <w:rsid w:val="00CC7792"/>
    <w:rsid w:val="00CC785B"/>
    <w:rsid w:val="00CC79C5"/>
    <w:rsid w:val="00CC8539"/>
    <w:rsid w:val="00CD08C8"/>
    <w:rsid w:val="00CD0933"/>
    <w:rsid w:val="00CD22AD"/>
    <w:rsid w:val="00CD23A0"/>
    <w:rsid w:val="00CD2D5F"/>
    <w:rsid w:val="00CD3812"/>
    <w:rsid w:val="00CD3CC9"/>
    <w:rsid w:val="00CD3D66"/>
    <w:rsid w:val="00CD4454"/>
    <w:rsid w:val="00CD44E7"/>
    <w:rsid w:val="00CD45FE"/>
    <w:rsid w:val="00CD4D12"/>
    <w:rsid w:val="00CD4DEC"/>
    <w:rsid w:val="00CD53BD"/>
    <w:rsid w:val="00CD5835"/>
    <w:rsid w:val="00CD58FF"/>
    <w:rsid w:val="00CD5A61"/>
    <w:rsid w:val="00CD5BB5"/>
    <w:rsid w:val="00CD696B"/>
    <w:rsid w:val="00CD6E3F"/>
    <w:rsid w:val="00CD6EF3"/>
    <w:rsid w:val="00CD6FC3"/>
    <w:rsid w:val="00CD702B"/>
    <w:rsid w:val="00CD7043"/>
    <w:rsid w:val="00CD7216"/>
    <w:rsid w:val="00CD778D"/>
    <w:rsid w:val="00CD7BB6"/>
    <w:rsid w:val="00CDF808"/>
    <w:rsid w:val="00CE021C"/>
    <w:rsid w:val="00CE0471"/>
    <w:rsid w:val="00CE0518"/>
    <w:rsid w:val="00CE0708"/>
    <w:rsid w:val="00CE0D28"/>
    <w:rsid w:val="00CE1001"/>
    <w:rsid w:val="00CE1229"/>
    <w:rsid w:val="00CE1424"/>
    <w:rsid w:val="00CE2092"/>
    <w:rsid w:val="00CE2672"/>
    <w:rsid w:val="00CE2B4B"/>
    <w:rsid w:val="00CE2C59"/>
    <w:rsid w:val="00CE378D"/>
    <w:rsid w:val="00CE3A48"/>
    <w:rsid w:val="00CE4110"/>
    <w:rsid w:val="00CE42FB"/>
    <w:rsid w:val="00CE44D0"/>
    <w:rsid w:val="00CE4689"/>
    <w:rsid w:val="00CE4789"/>
    <w:rsid w:val="00CE4872"/>
    <w:rsid w:val="00CE4CBF"/>
    <w:rsid w:val="00CE51EB"/>
    <w:rsid w:val="00CE53DC"/>
    <w:rsid w:val="00CE616B"/>
    <w:rsid w:val="00CE61FA"/>
    <w:rsid w:val="00CE6333"/>
    <w:rsid w:val="00CE6901"/>
    <w:rsid w:val="00CE7375"/>
    <w:rsid w:val="00CE770D"/>
    <w:rsid w:val="00CE7C55"/>
    <w:rsid w:val="00CE7C92"/>
    <w:rsid w:val="00CE7F5A"/>
    <w:rsid w:val="00CF0462"/>
    <w:rsid w:val="00CF04A3"/>
    <w:rsid w:val="00CF08B2"/>
    <w:rsid w:val="00CF091B"/>
    <w:rsid w:val="00CF0DCA"/>
    <w:rsid w:val="00CF0EA5"/>
    <w:rsid w:val="00CF0F23"/>
    <w:rsid w:val="00CF10FB"/>
    <w:rsid w:val="00CF1137"/>
    <w:rsid w:val="00CF174E"/>
    <w:rsid w:val="00CF1C3B"/>
    <w:rsid w:val="00CF1DD4"/>
    <w:rsid w:val="00CF22D8"/>
    <w:rsid w:val="00CF2303"/>
    <w:rsid w:val="00CF250C"/>
    <w:rsid w:val="00CF2629"/>
    <w:rsid w:val="00CF26B4"/>
    <w:rsid w:val="00CF2B84"/>
    <w:rsid w:val="00CF2CA6"/>
    <w:rsid w:val="00CF33A7"/>
    <w:rsid w:val="00CF3821"/>
    <w:rsid w:val="00CF3ED6"/>
    <w:rsid w:val="00CF40AF"/>
    <w:rsid w:val="00CF45E8"/>
    <w:rsid w:val="00CF48F6"/>
    <w:rsid w:val="00CF5C0E"/>
    <w:rsid w:val="00CF5DBA"/>
    <w:rsid w:val="00CF5FBB"/>
    <w:rsid w:val="00CF640A"/>
    <w:rsid w:val="00CF6479"/>
    <w:rsid w:val="00CF6589"/>
    <w:rsid w:val="00CF6D2D"/>
    <w:rsid w:val="00CF764E"/>
    <w:rsid w:val="00CF7698"/>
    <w:rsid w:val="00CF7E98"/>
    <w:rsid w:val="00CF7FDD"/>
    <w:rsid w:val="00D0001D"/>
    <w:rsid w:val="00D002A1"/>
    <w:rsid w:val="00D002C0"/>
    <w:rsid w:val="00D00EA7"/>
    <w:rsid w:val="00D0199B"/>
    <w:rsid w:val="00D01A72"/>
    <w:rsid w:val="00D01D99"/>
    <w:rsid w:val="00D02155"/>
    <w:rsid w:val="00D02F31"/>
    <w:rsid w:val="00D030BF"/>
    <w:rsid w:val="00D034C5"/>
    <w:rsid w:val="00D034C8"/>
    <w:rsid w:val="00D034FC"/>
    <w:rsid w:val="00D03763"/>
    <w:rsid w:val="00D0384B"/>
    <w:rsid w:val="00D03A2B"/>
    <w:rsid w:val="00D03A33"/>
    <w:rsid w:val="00D04685"/>
    <w:rsid w:val="00D05111"/>
    <w:rsid w:val="00D05275"/>
    <w:rsid w:val="00D060B5"/>
    <w:rsid w:val="00D067FB"/>
    <w:rsid w:val="00D067FC"/>
    <w:rsid w:val="00D06D2B"/>
    <w:rsid w:val="00D06E7E"/>
    <w:rsid w:val="00D075C3"/>
    <w:rsid w:val="00D076D4"/>
    <w:rsid w:val="00D07F49"/>
    <w:rsid w:val="00D0C58B"/>
    <w:rsid w:val="00D1002A"/>
    <w:rsid w:val="00D105EE"/>
    <w:rsid w:val="00D1067C"/>
    <w:rsid w:val="00D10C3F"/>
    <w:rsid w:val="00D10F93"/>
    <w:rsid w:val="00D1171A"/>
    <w:rsid w:val="00D11852"/>
    <w:rsid w:val="00D11967"/>
    <w:rsid w:val="00D11982"/>
    <w:rsid w:val="00D1254B"/>
    <w:rsid w:val="00D12A4F"/>
    <w:rsid w:val="00D12AFD"/>
    <w:rsid w:val="00D13335"/>
    <w:rsid w:val="00D1341E"/>
    <w:rsid w:val="00D13539"/>
    <w:rsid w:val="00D13B94"/>
    <w:rsid w:val="00D13BCE"/>
    <w:rsid w:val="00D13C6F"/>
    <w:rsid w:val="00D14080"/>
    <w:rsid w:val="00D14438"/>
    <w:rsid w:val="00D144CD"/>
    <w:rsid w:val="00D1459A"/>
    <w:rsid w:val="00D151A7"/>
    <w:rsid w:val="00D153D0"/>
    <w:rsid w:val="00D1581F"/>
    <w:rsid w:val="00D158B7"/>
    <w:rsid w:val="00D15D19"/>
    <w:rsid w:val="00D15F54"/>
    <w:rsid w:val="00D160AF"/>
    <w:rsid w:val="00D16385"/>
    <w:rsid w:val="00D1688D"/>
    <w:rsid w:val="00D169EB"/>
    <w:rsid w:val="00D176C8"/>
    <w:rsid w:val="00D17749"/>
    <w:rsid w:val="00D17EA7"/>
    <w:rsid w:val="00D17ED6"/>
    <w:rsid w:val="00D1C05C"/>
    <w:rsid w:val="00D202A4"/>
    <w:rsid w:val="00D209AE"/>
    <w:rsid w:val="00D20C72"/>
    <w:rsid w:val="00D20CAE"/>
    <w:rsid w:val="00D20F5A"/>
    <w:rsid w:val="00D210F2"/>
    <w:rsid w:val="00D21326"/>
    <w:rsid w:val="00D22100"/>
    <w:rsid w:val="00D2222C"/>
    <w:rsid w:val="00D225DA"/>
    <w:rsid w:val="00D228D3"/>
    <w:rsid w:val="00D22B42"/>
    <w:rsid w:val="00D22BA2"/>
    <w:rsid w:val="00D22BB2"/>
    <w:rsid w:val="00D232FB"/>
    <w:rsid w:val="00D2348A"/>
    <w:rsid w:val="00D23564"/>
    <w:rsid w:val="00D23A17"/>
    <w:rsid w:val="00D23AE5"/>
    <w:rsid w:val="00D23B40"/>
    <w:rsid w:val="00D23BA1"/>
    <w:rsid w:val="00D24326"/>
    <w:rsid w:val="00D2474C"/>
    <w:rsid w:val="00D250D6"/>
    <w:rsid w:val="00D2576E"/>
    <w:rsid w:val="00D25BF7"/>
    <w:rsid w:val="00D26F39"/>
    <w:rsid w:val="00D272DD"/>
    <w:rsid w:val="00D27494"/>
    <w:rsid w:val="00D278D5"/>
    <w:rsid w:val="00D27BA2"/>
    <w:rsid w:val="00D27E49"/>
    <w:rsid w:val="00D2E77F"/>
    <w:rsid w:val="00D308E4"/>
    <w:rsid w:val="00D31429"/>
    <w:rsid w:val="00D31444"/>
    <w:rsid w:val="00D31533"/>
    <w:rsid w:val="00D3179C"/>
    <w:rsid w:val="00D317AF"/>
    <w:rsid w:val="00D3182E"/>
    <w:rsid w:val="00D3188E"/>
    <w:rsid w:val="00D31922"/>
    <w:rsid w:val="00D31DAC"/>
    <w:rsid w:val="00D3222C"/>
    <w:rsid w:val="00D333B3"/>
    <w:rsid w:val="00D33668"/>
    <w:rsid w:val="00D337AB"/>
    <w:rsid w:val="00D33806"/>
    <w:rsid w:val="00D33896"/>
    <w:rsid w:val="00D338C7"/>
    <w:rsid w:val="00D33A83"/>
    <w:rsid w:val="00D33C3C"/>
    <w:rsid w:val="00D34214"/>
    <w:rsid w:val="00D34440"/>
    <w:rsid w:val="00D345EE"/>
    <w:rsid w:val="00D34CF2"/>
    <w:rsid w:val="00D351BD"/>
    <w:rsid w:val="00D35471"/>
    <w:rsid w:val="00D36596"/>
    <w:rsid w:val="00D36896"/>
    <w:rsid w:val="00D368B4"/>
    <w:rsid w:val="00D373BE"/>
    <w:rsid w:val="00D3764D"/>
    <w:rsid w:val="00D379E8"/>
    <w:rsid w:val="00D37D63"/>
    <w:rsid w:val="00D37ECF"/>
    <w:rsid w:val="00D4043D"/>
    <w:rsid w:val="00D40546"/>
    <w:rsid w:val="00D40587"/>
    <w:rsid w:val="00D407CA"/>
    <w:rsid w:val="00D40A11"/>
    <w:rsid w:val="00D40CF7"/>
    <w:rsid w:val="00D40DFA"/>
    <w:rsid w:val="00D40E2D"/>
    <w:rsid w:val="00D41283"/>
    <w:rsid w:val="00D41D14"/>
    <w:rsid w:val="00D41FEB"/>
    <w:rsid w:val="00D41FF1"/>
    <w:rsid w:val="00D421ED"/>
    <w:rsid w:val="00D43091"/>
    <w:rsid w:val="00D43214"/>
    <w:rsid w:val="00D432BC"/>
    <w:rsid w:val="00D437D7"/>
    <w:rsid w:val="00D439E7"/>
    <w:rsid w:val="00D43B1C"/>
    <w:rsid w:val="00D44607"/>
    <w:rsid w:val="00D4460C"/>
    <w:rsid w:val="00D44F81"/>
    <w:rsid w:val="00D46658"/>
    <w:rsid w:val="00D4667C"/>
    <w:rsid w:val="00D469E8"/>
    <w:rsid w:val="00D46F91"/>
    <w:rsid w:val="00D47478"/>
    <w:rsid w:val="00D47952"/>
    <w:rsid w:val="00D47D96"/>
    <w:rsid w:val="00D47FBB"/>
    <w:rsid w:val="00D503B0"/>
    <w:rsid w:val="00D50AE8"/>
    <w:rsid w:val="00D50EA7"/>
    <w:rsid w:val="00D5139E"/>
    <w:rsid w:val="00D51703"/>
    <w:rsid w:val="00D51764"/>
    <w:rsid w:val="00D52445"/>
    <w:rsid w:val="00D5249D"/>
    <w:rsid w:val="00D524FF"/>
    <w:rsid w:val="00D525B1"/>
    <w:rsid w:val="00D52CF3"/>
    <w:rsid w:val="00D52D88"/>
    <w:rsid w:val="00D53174"/>
    <w:rsid w:val="00D536BC"/>
    <w:rsid w:val="00D538C4"/>
    <w:rsid w:val="00D53CFE"/>
    <w:rsid w:val="00D542A5"/>
    <w:rsid w:val="00D54C69"/>
    <w:rsid w:val="00D54D5A"/>
    <w:rsid w:val="00D54DF0"/>
    <w:rsid w:val="00D5512F"/>
    <w:rsid w:val="00D552F7"/>
    <w:rsid w:val="00D553F9"/>
    <w:rsid w:val="00D55755"/>
    <w:rsid w:val="00D55936"/>
    <w:rsid w:val="00D55A98"/>
    <w:rsid w:val="00D55AFC"/>
    <w:rsid w:val="00D55F50"/>
    <w:rsid w:val="00D56064"/>
    <w:rsid w:val="00D562DB"/>
    <w:rsid w:val="00D56517"/>
    <w:rsid w:val="00D56675"/>
    <w:rsid w:val="00D569B7"/>
    <w:rsid w:val="00D56CBC"/>
    <w:rsid w:val="00D576CF"/>
    <w:rsid w:val="00D60183"/>
    <w:rsid w:val="00D605A7"/>
    <w:rsid w:val="00D60750"/>
    <w:rsid w:val="00D60992"/>
    <w:rsid w:val="00D60C6F"/>
    <w:rsid w:val="00D60F40"/>
    <w:rsid w:val="00D612B6"/>
    <w:rsid w:val="00D613E9"/>
    <w:rsid w:val="00D626DE"/>
    <w:rsid w:val="00D62855"/>
    <w:rsid w:val="00D62954"/>
    <w:rsid w:val="00D62CBD"/>
    <w:rsid w:val="00D633D1"/>
    <w:rsid w:val="00D6343B"/>
    <w:rsid w:val="00D63702"/>
    <w:rsid w:val="00D63757"/>
    <w:rsid w:val="00D637B1"/>
    <w:rsid w:val="00D63B62"/>
    <w:rsid w:val="00D63B84"/>
    <w:rsid w:val="00D6407B"/>
    <w:rsid w:val="00D64266"/>
    <w:rsid w:val="00D64561"/>
    <w:rsid w:val="00D645EE"/>
    <w:rsid w:val="00D64639"/>
    <w:rsid w:val="00D65AE0"/>
    <w:rsid w:val="00D66884"/>
    <w:rsid w:val="00D67141"/>
    <w:rsid w:val="00D6719E"/>
    <w:rsid w:val="00D67223"/>
    <w:rsid w:val="00D67A1C"/>
    <w:rsid w:val="00D67F35"/>
    <w:rsid w:val="00D700FE"/>
    <w:rsid w:val="00D70176"/>
    <w:rsid w:val="00D7020C"/>
    <w:rsid w:val="00D70565"/>
    <w:rsid w:val="00D70930"/>
    <w:rsid w:val="00D70D4D"/>
    <w:rsid w:val="00D70E07"/>
    <w:rsid w:val="00D70F1D"/>
    <w:rsid w:val="00D70F88"/>
    <w:rsid w:val="00D71335"/>
    <w:rsid w:val="00D714BC"/>
    <w:rsid w:val="00D715B8"/>
    <w:rsid w:val="00D71746"/>
    <w:rsid w:val="00D717C3"/>
    <w:rsid w:val="00D71AC7"/>
    <w:rsid w:val="00D71C77"/>
    <w:rsid w:val="00D721B8"/>
    <w:rsid w:val="00D72577"/>
    <w:rsid w:val="00D726E3"/>
    <w:rsid w:val="00D7284D"/>
    <w:rsid w:val="00D72A88"/>
    <w:rsid w:val="00D737ED"/>
    <w:rsid w:val="00D7419F"/>
    <w:rsid w:val="00D741A2"/>
    <w:rsid w:val="00D74806"/>
    <w:rsid w:val="00D74C56"/>
    <w:rsid w:val="00D74CCD"/>
    <w:rsid w:val="00D74E26"/>
    <w:rsid w:val="00D74F67"/>
    <w:rsid w:val="00D75191"/>
    <w:rsid w:val="00D75202"/>
    <w:rsid w:val="00D7555A"/>
    <w:rsid w:val="00D75869"/>
    <w:rsid w:val="00D75A47"/>
    <w:rsid w:val="00D75A4F"/>
    <w:rsid w:val="00D75C36"/>
    <w:rsid w:val="00D75D61"/>
    <w:rsid w:val="00D75F1E"/>
    <w:rsid w:val="00D776C1"/>
    <w:rsid w:val="00D777F5"/>
    <w:rsid w:val="00D778FF"/>
    <w:rsid w:val="00D77BA7"/>
    <w:rsid w:val="00D78FC3"/>
    <w:rsid w:val="00D8014D"/>
    <w:rsid w:val="00D8094A"/>
    <w:rsid w:val="00D80CB9"/>
    <w:rsid w:val="00D8110A"/>
    <w:rsid w:val="00D813B4"/>
    <w:rsid w:val="00D815CC"/>
    <w:rsid w:val="00D8168E"/>
    <w:rsid w:val="00D8229D"/>
    <w:rsid w:val="00D82B8A"/>
    <w:rsid w:val="00D82FAC"/>
    <w:rsid w:val="00D830B6"/>
    <w:rsid w:val="00D8314D"/>
    <w:rsid w:val="00D8350A"/>
    <w:rsid w:val="00D838E9"/>
    <w:rsid w:val="00D841AD"/>
    <w:rsid w:val="00D8440E"/>
    <w:rsid w:val="00D84623"/>
    <w:rsid w:val="00D84794"/>
    <w:rsid w:val="00D847DC"/>
    <w:rsid w:val="00D84939"/>
    <w:rsid w:val="00D84FAF"/>
    <w:rsid w:val="00D855BD"/>
    <w:rsid w:val="00D86083"/>
    <w:rsid w:val="00D8614E"/>
    <w:rsid w:val="00D86350"/>
    <w:rsid w:val="00D866CA"/>
    <w:rsid w:val="00D86761"/>
    <w:rsid w:val="00D86C1B"/>
    <w:rsid w:val="00D86FCB"/>
    <w:rsid w:val="00D874DA"/>
    <w:rsid w:val="00D877D5"/>
    <w:rsid w:val="00D8785A"/>
    <w:rsid w:val="00D87C84"/>
    <w:rsid w:val="00D87CB6"/>
    <w:rsid w:val="00D900DF"/>
    <w:rsid w:val="00D90385"/>
    <w:rsid w:val="00D905E6"/>
    <w:rsid w:val="00D90D1B"/>
    <w:rsid w:val="00D90DE3"/>
    <w:rsid w:val="00D91190"/>
    <w:rsid w:val="00D914F5"/>
    <w:rsid w:val="00D91F9C"/>
    <w:rsid w:val="00D92094"/>
    <w:rsid w:val="00D9226F"/>
    <w:rsid w:val="00D922B4"/>
    <w:rsid w:val="00D923AC"/>
    <w:rsid w:val="00D9241B"/>
    <w:rsid w:val="00D92A38"/>
    <w:rsid w:val="00D92AEE"/>
    <w:rsid w:val="00D931EE"/>
    <w:rsid w:val="00D93BB3"/>
    <w:rsid w:val="00D93D1D"/>
    <w:rsid w:val="00D93ED3"/>
    <w:rsid w:val="00D94560"/>
    <w:rsid w:val="00D948DA"/>
    <w:rsid w:val="00D948DF"/>
    <w:rsid w:val="00D95398"/>
    <w:rsid w:val="00D9544A"/>
    <w:rsid w:val="00D95460"/>
    <w:rsid w:val="00D955D2"/>
    <w:rsid w:val="00D958D6"/>
    <w:rsid w:val="00D95918"/>
    <w:rsid w:val="00D95930"/>
    <w:rsid w:val="00D95B63"/>
    <w:rsid w:val="00D96019"/>
    <w:rsid w:val="00D96164"/>
    <w:rsid w:val="00D961EB"/>
    <w:rsid w:val="00D963A5"/>
    <w:rsid w:val="00D969A4"/>
    <w:rsid w:val="00D969C2"/>
    <w:rsid w:val="00D96F44"/>
    <w:rsid w:val="00D97026"/>
    <w:rsid w:val="00D978C1"/>
    <w:rsid w:val="00D97A46"/>
    <w:rsid w:val="00D97BD7"/>
    <w:rsid w:val="00D97DDA"/>
    <w:rsid w:val="00D97F1C"/>
    <w:rsid w:val="00DA0077"/>
    <w:rsid w:val="00DA009A"/>
    <w:rsid w:val="00DA00AF"/>
    <w:rsid w:val="00DA0121"/>
    <w:rsid w:val="00DA0783"/>
    <w:rsid w:val="00DA0BA9"/>
    <w:rsid w:val="00DA1058"/>
    <w:rsid w:val="00DA1724"/>
    <w:rsid w:val="00DA1751"/>
    <w:rsid w:val="00DA1B72"/>
    <w:rsid w:val="00DA1EFC"/>
    <w:rsid w:val="00DA20E4"/>
    <w:rsid w:val="00DA2624"/>
    <w:rsid w:val="00DA2F55"/>
    <w:rsid w:val="00DA336D"/>
    <w:rsid w:val="00DA3BAE"/>
    <w:rsid w:val="00DA3CE7"/>
    <w:rsid w:val="00DA3EAE"/>
    <w:rsid w:val="00DA3EBB"/>
    <w:rsid w:val="00DA3ED2"/>
    <w:rsid w:val="00DA400F"/>
    <w:rsid w:val="00DA437E"/>
    <w:rsid w:val="00DA522A"/>
    <w:rsid w:val="00DA5410"/>
    <w:rsid w:val="00DA59F1"/>
    <w:rsid w:val="00DA5AFA"/>
    <w:rsid w:val="00DA5BDF"/>
    <w:rsid w:val="00DA5DDF"/>
    <w:rsid w:val="00DA5E5D"/>
    <w:rsid w:val="00DA61DB"/>
    <w:rsid w:val="00DA645F"/>
    <w:rsid w:val="00DA6759"/>
    <w:rsid w:val="00DA6A8C"/>
    <w:rsid w:val="00DA745E"/>
    <w:rsid w:val="00DA79F5"/>
    <w:rsid w:val="00DA7B2A"/>
    <w:rsid w:val="00DA7DF8"/>
    <w:rsid w:val="00DAE680"/>
    <w:rsid w:val="00DB01BC"/>
    <w:rsid w:val="00DB01F8"/>
    <w:rsid w:val="00DB03F2"/>
    <w:rsid w:val="00DB11C9"/>
    <w:rsid w:val="00DB1AB5"/>
    <w:rsid w:val="00DB1BB0"/>
    <w:rsid w:val="00DB1BDE"/>
    <w:rsid w:val="00DB1DB2"/>
    <w:rsid w:val="00DB1F0A"/>
    <w:rsid w:val="00DB20D7"/>
    <w:rsid w:val="00DB21F8"/>
    <w:rsid w:val="00DB221F"/>
    <w:rsid w:val="00DB2EE8"/>
    <w:rsid w:val="00DB3303"/>
    <w:rsid w:val="00DB33A0"/>
    <w:rsid w:val="00DB3A40"/>
    <w:rsid w:val="00DB4495"/>
    <w:rsid w:val="00DB4574"/>
    <w:rsid w:val="00DB48C6"/>
    <w:rsid w:val="00DB50FF"/>
    <w:rsid w:val="00DB552E"/>
    <w:rsid w:val="00DB556C"/>
    <w:rsid w:val="00DB5857"/>
    <w:rsid w:val="00DB5918"/>
    <w:rsid w:val="00DB5E90"/>
    <w:rsid w:val="00DB6168"/>
    <w:rsid w:val="00DB6312"/>
    <w:rsid w:val="00DB6491"/>
    <w:rsid w:val="00DB6B12"/>
    <w:rsid w:val="00DB6EB8"/>
    <w:rsid w:val="00DB6FF1"/>
    <w:rsid w:val="00DB7700"/>
    <w:rsid w:val="00DB79CB"/>
    <w:rsid w:val="00DB7A3A"/>
    <w:rsid w:val="00DB7DCF"/>
    <w:rsid w:val="00DBA9B4"/>
    <w:rsid w:val="00DC0034"/>
    <w:rsid w:val="00DC01EB"/>
    <w:rsid w:val="00DC0690"/>
    <w:rsid w:val="00DC14F5"/>
    <w:rsid w:val="00DC150A"/>
    <w:rsid w:val="00DC15B2"/>
    <w:rsid w:val="00DC1725"/>
    <w:rsid w:val="00DC1CC4"/>
    <w:rsid w:val="00DC1DE2"/>
    <w:rsid w:val="00DC1EC5"/>
    <w:rsid w:val="00DC2330"/>
    <w:rsid w:val="00DC38B2"/>
    <w:rsid w:val="00DC3A00"/>
    <w:rsid w:val="00DC3D59"/>
    <w:rsid w:val="00DC3DD7"/>
    <w:rsid w:val="00DC3E44"/>
    <w:rsid w:val="00DC44CF"/>
    <w:rsid w:val="00DC4C95"/>
    <w:rsid w:val="00DC4EE8"/>
    <w:rsid w:val="00DC58AE"/>
    <w:rsid w:val="00DC6394"/>
    <w:rsid w:val="00DC675C"/>
    <w:rsid w:val="00DC6C40"/>
    <w:rsid w:val="00DC6DE4"/>
    <w:rsid w:val="00DC7D95"/>
    <w:rsid w:val="00DD027E"/>
    <w:rsid w:val="00DD0311"/>
    <w:rsid w:val="00DD03BC"/>
    <w:rsid w:val="00DD0412"/>
    <w:rsid w:val="00DD0CDF"/>
    <w:rsid w:val="00DD1466"/>
    <w:rsid w:val="00DD154D"/>
    <w:rsid w:val="00DD1CD0"/>
    <w:rsid w:val="00DD1E25"/>
    <w:rsid w:val="00DD213F"/>
    <w:rsid w:val="00DD222B"/>
    <w:rsid w:val="00DD2F51"/>
    <w:rsid w:val="00DD432B"/>
    <w:rsid w:val="00DD467D"/>
    <w:rsid w:val="00DD4859"/>
    <w:rsid w:val="00DD4996"/>
    <w:rsid w:val="00DD4C0F"/>
    <w:rsid w:val="00DD4E02"/>
    <w:rsid w:val="00DD6298"/>
    <w:rsid w:val="00DD692A"/>
    <w:rsid w:val="00DD70CB"/>
    <w:rsid w:val="00DD71DC"/>
    <w:rsid w:val="00DD794F"/>
    <w:rsid w:val="00DE02CB"/>
    <w:rsid w:val="00DE0413"/>
    <w:rsid w:val="00DE0EAC"/>
    <w:rsid w:val="00DE17B1"/>
    <w:rsid w:val="00DE297B"/>
    <w:rsid w:val="00DE2B0B"/>
    <w:rsid w:val="00DE370C"/>
    <w:rsid w:val="00DE3B5A"/>
    <w:rsid w:val="00DE40F7"/>
    <w:rsid w:val="00DE44C3"/>
    <w:rsid w:val="00DE455A"/>
    <w:rsid w:val="00DE45C6"/>
    <w:rsid w:val="00DE45F1"/>
    <w:rsid w:val="00DE48F4"/>
    <w:rsid w:val="00DE4B4E"/>
    <w:rsid w:val="00DE54AB"/>
    <w:rsid w:val="00DE54E1"/>
    <w:rsid w:val="00DE5846"/>
    <w:rsid w:val="00DE58A5"/>
    <w:rsid w:val="00DE5D82"/>
    <w:rsid w:val="00DE62A2"/>
    <w:rsid w:val="00DE671C"/>
    <w:rsid w:val="00DE6825"/>
    <w:rsid w:val="00DE697F"/>
    <w:rsid w:val="00DE6C8C"/>
    <w:rsid w:val="00DE6C90"/>
    <w:rsid w:val="00DE6D4C"/>
    <w:rsid w:val="00DE6D74"/>
    <w:rsid w:val="00DE7575"/>
    <w:rsid w:val="00DE7A40"/>
    <w:rsid w:val="00DE7DB7"/>
    <w:rsid w:val="00DE7DE4"/>
    <w:rsid w:val="00DF04A4"/>
    <w:rsid w:val="00DF07B4"/>
    <w:rsid w:val="00DF1096"/>
    <w:rsid w:val="00DF2209"/>
    <w:rsid w:val="00DF230C"/>
    <w:rsid w:val="00DF280A"/>
    <w:rsid w:val="00DF2D4F"/>
    <w:rsid w:val="00DF2F9B"/>
    <w:rsid w:val="00DF3A0B"/>
    <w:rsid w:val="00DF3AB1"/>
    <w:rsid w:val="00DF3B86"/>
    <w:rsid w:val="00DF4462"/>
    <w:rsid w:val="00DF5997"/>
    <w:rsid w:val="00DF5B50"/>
    <w:rsid w:val="00DF5E61"/>
    <w:rsid w:val="00DF6792"/>
    <w:rsid w:val="00DF684A"/>
    <w:rsid w:val="00DF687C"/>
    <w:rsid w:val="00DF6A67"/>
    <w:rsid w:val="00DF6B0F"/>
    <w:rsid w:val="00DF6E48"/>
    <w:rsid w:val="00DF6EF3"/>
    <w:rsid w:val="00DF6FBE"/>
    <w:rsid w:val="00DF6FD0"/>
    <w:rsid w:val="00DF71CD"/>
    <w:rsid w:val="00DF737D"/>
    <w:rsid w:val="00DF7E24"/>
    <w:rsid w:val="00E000A2"/>
    <w:rsid w:val="00E00433"/>
    <w:rsid w:val="00E01B16"/>
    <w:rsid w:val="00E01C38"/>
    <w:rsid w:val="00E01D1C"/>
    <w:rsid w:val="00E021DD"/>
    <w:rsid w:val="00E022A1"/>
    <w:rsid w:val="00E0244F"/>
    <w:rsid w:val="00E0258D"/>
    <w:rsid w:val="00E02F80"/>
    <w:rsid w:val="00E0309F"/>
    <w:rsid w:val="00E0315C"/>
    <w:rsid w:val="00E03191"/>
    <w:rsid w:val="00E034A6"/>
    <w:rsid w:val="00E035E4"/>
    <w:rsid w:val="00E036AC"/>
    <w:rsid w:val="00E03BA2"/>
    <w:rsid w:val="00E03D5C"/>
    <w:rsid w:val="00E04092"/>
    <w:rsid w:val="00E040DE"/>
    <w:rsid w:val="00E0429D"/>
    <w:rsid w:val="00E04554"/>
    <w:rsid w:val="00E04563"/>
    <w:rsid w:val="00E045C4"/>
    <w:rsid w:val="00E047AA"/>
    <w:rsid w:val="00E047D7"/>
    <w:rsid w:val="00E04877"/>
    <w:rsid w:val="00E05205"/>
    <w:rsid w:val="00E053A8"/>
    <w:rsid w:val="00E05430"/>
    <w:rsid w:val="00E05641"/>
    <w:rsid w:val="00E06181"/>
    <w:rsid w:val="00E06CA8"/>
    <w:rsid w:val="00E06EE9"/>
    <w:rsid w:val="00E06F9D"/>
    <w:rsid w:val="00E072C8"/>
    <w:rsid w:val="00E07BC9"/>
    <w:rsid w:val="00E0FEB3"/>
    <w:rsid w:val="00E1062E"/>
    <w:rsid w:val="00E1147D"/>
    <w:rsid w:val="00E114D1"/>
    <w:rsid w:val="00E11AB2"/>
    <w:rsid w:val="00E11D3A"/>
    <w:rsid w:val="00E11DC8"/>
    <w:rsid w:val="00E11DCA"/>
    <w:rsid w:val="00E11F2C"/>
    <w:rsid w:val="00E120DB"/>
    <w:rsid w:val="00E1244D"/>
    <w:rsid w:val="00E1264C"/>
    <w:rsid w:val="00E129A7"/>
    <w:rsid w:val="00E12E2E"/>
    <w:rsid w:val="00E131C6"/>
    <w:rsid w:val="00E13362"/>
    <w:rsid w:val="00E13717"/>
    <w:rsid w:val="00E13A5D"/>
    <w:rsid w:val="00E13C1E"/>
    <w:rsid w:val="00E13CB7"/>
    <w:rsid w:val="00E13D0E"/>
    <w:rsid w:val="00E14104"/>
    <w:rsid w:val="00E14B52"/>
    <w:rsid w:val="00E14C6A"/>
    <w:rsid w:val="00E14C92"/>
    <w:rsid w:val="00E14E7D"/>
    <w:rsid w:val="00E15503"/>
    <w:rsid w:val="00E159AC"/>
    <w:rsid w:val="00E15C26"/>
    <w:rsid w:val="00E15CA5"/>
    <w:rsid w:val="00E15EE1"/>
    <w:rsid w:val="00E15F30"/>
    <w:rsid w:val="00E16660"/>
    <w:rsid w:val="00E1666E"/>
    <w:rsid w:val="00E16996"/>
    <w:rsid w:val="00E16A84"/>
    <w:rsid w:val="00E16EC2"/>
    <w:rsid w:val="00E171EC"/>
    <w:rsid w:val="00E17333"/>
    <w:rsid w:val="00E173A1"/>
    <w:rsid w:val="00E17C54"/>
    <w:rsid w:val="00E17E98"/>
    <w:rsid w:val="00E203A6"/>
    <w:rsid w:val="00E2062E"/>
    <w:rsid w:val="00E20829"/>
    <w:rsid w:val="00E20860"/>
    <w:rsid w:val="00E20A2F"/>
    <w:rsid w:val="00E20AE8"/>
    <w:rsid w:val="00E20D47"/>
    <w:rsid w:val="00E21241"/>
    <w:rsid w:val="00E21643"/>
    <w:rsid w:val="00E22210"/>
    <w:rsid w:val="00E2234A"/>
    <w:rsid w:val="00E2242D"/>
    <w:rsid w:val="00E2251F"/>
    <w:rsid w:val="00E226C1"/>
    <w:rsid w:val="00E22B26"/>
    <w:rsid w:val="00E22FBC"/>
    <w:rsid w:val="00E2364E"/>
    <w:rsid w:val="00E23773"/>
    <w:rsid w:val="00E23B86"/>
    <w:rsid w:val="00E23E57"/>
    <w:rsid w:val="00E24240"/>
    <w:rsid w:val="00E24388"/>
    <w:rsid w:val="00E24593"/>
    <w:rsid w:val="00E252F6"/>
    <w:rsid w:val="00E254E9"/>
    <w:rsid w:val="00E255D5"/>
    <w:rsid w:val="00E2575A"/>
    <w:rsid w:val="00E2595D"/>
    <w:rsid w:val="00E259B3"/>
    <w:rsid w:val="00E25A99"/>
    <w:rsid w:val="00E25D59"/>
    <w:rsid w:val="00E25F66"/>
    <w:rsid w:val="00E26196"/>
    <w:rsid w:val="00E26339"/>
    <w:rsid w:val="00E26531"/>
    <w:rsid w:val="00E2677F"/>
    <w:rsid w:val="00E2685A"/>
    <w:rsid w:val="00E26B80"/>
    <w:rsid w:val="00E26C30"/>
    <w:rsid w:val="00E26CA3"/>
    <w:rsid w:val="00E27188"/>
    <w:rsid w:val="00E2733C"/>
    <w:rsid w:val="00E276AA"/>
    <w:rsid w:val="00E27D5E"/>
    <w:rsid w:val="00E27DE1"/>
    <w:rsid w:val="00E27F20"/>
    <w:rsid w:val="00E2E1F7"/>
    <w:rsid w:val="00E3031B"/>
    <w:rsid w:val="00E306BD"/>
    <w:rsid w:val="00E3092A"/>
    <w:rsid w:val="00E31126"/>
    <w:rsid w:val="00E318AD"/>
    <w:rsid w:val="00E318C4"/>
    <w:rsid w:val="00E31C9D"/>
    <w:rsid w:val="00E31DC5"/>
    <w:rsid w:val="00E32055"/>
    <w:rsid w:val="00E328F5"/>
    <w:rsid w:val="00E32F66"/>
    <w:rsid w:val="00E32FE9"/>
    <w:rsid w:val="00E33142"/>
    <w:rsid w:val="00E337D1"/>
    <w:rsid w:val="00E33A57"/>
    <w:rsid w:val="00E3525A"/>
    <w:rsid w:val="00E356D9"/>
    <w:rsid w:val="00E35893"/>
    <w:rsid w:val="00E35AEC"/>
    <w:rsid w:val="00E35B9F"/>
    <w:rsid w:val="00E35CB7"/>
    <w:rsid w:val="00E36019"/>
    <w:rsid w:val="00E363CE"/>
    <w:rsid w:val="00E36446"/>
    <w:rsid w:val="00E36735"/>
    <w:rsid w:val="00E36797"/>
    <w:rsid w:val="00E371BD"/>
    <w:rsid w:val="00E375FC"/>
    <w:rsid w:val="00E377DC"/>
    <w:rsid w:val="00E37BAF"/>
    <w:rsid w:val="00E37E74"/>
    <w:rsid w:val="00E3A489"/>
    <w:rsid w:val="00E40121"/>
    <w:rsid w:val="00E40231"/>
    <w:rsid w:val="00E404C7"/>
    <w:rsid w:val="00E4057A"/>
    <w:rsid w:val="00E40F72"/>
    <w:rsid w:val="00E41CCA"/>
    <w:rsid w:val="00E42B56"/>
    <w:rsid w:val="00E4316A"/>
    <w:rsid w:val="00E43448"/>
    <w:rsid w:val="00E434B6"/>
    <w:rsid w:val="00E435CD"/>
    <w:rsid w:val="00E43A29"/>
    <w:rsid w:val="00E43D31"/>
    <w:rsid w:val="00E447BF"/>
    <w:rsid w:val="00E44A3E"/>
    <w:rsid w:val="00E45571"/>
    <w:rsid w:val="00E46731"/>
    <w:rsid w:val="00E469E3"/>
    <w:rsid w:val="00E46D7A"/>
    <w:rsid w:val="00E47337"/>
    <w:rsid w:val="00E47688"/>
    <w:rsid w:val="00E47953"/>
    <w:rsid w:val="00E47A7E"/>
    <w:rsid w:val="00E50096"/>
    <w:rsid w:val="00E5029E"/>
    <w:rsid w:val="00E503AC"/>
    <w:rsid w:val="00E503BA"/>
    <w:rsid w:val="00E509A2"/>
    <w:rsid w:val="00E50AF2"/>
    <w:rsid w:val="00E5150E"/>
    <w:rsid w:val="00E5177D"/>
    <w:rsid w:val="00E5191E"/>
    <w:rsid w:val="00E51BCD"/>
    <w:rsid w:val="00E51F85"/>
    <w:rsid w:val="00E5266D"/>
    <w:rsid w:val="00E52788"/>
    <w:rsid w:val="00E52EA6"/>
    <w:rsid w:val="00E53628"/>
    <w:rsid w:val="00E53B8F"/>
    <w:rsid w:val="00E53D8E"/>
    <w:rsid w:val="00E542C9"/>
    <w:rsid w:val="00E542DF"/>
    <w:rsid w:val="00E547DC"/>
    <w:rsid w:val="00E54A3E"/>
    <w:rsid w:val="00E54BD6"/>
    <w:rsid w:val="00E54D4E"/>
    <w:rsid w:val="00E5507F"/>
    <w:rsid w:val="00E55141"/>
    <w:rsid w:val="00E552B9"/>
    <w:rsid w:val="00E5597C"/>
    <w:rsid w:val="00E559EB"/>
    <w:rsid w:val="00E55C8F"/>
    <w:rsid w:val="00E55F35"/>
    <w:rsid w:val="00E56C26"/>
    <w:rsid w:val="00E57E69"/>
    <w:rsid w:val="00E6055F"/>
    <w:rsid w:val="00E605C9"/>
    <w:rsid w:val="00E60D10"/>
    <w:rsid w:val="00E60F8B"/>
    <w:rsid w:val="00E61069"/>
    <w:rsid w:val="00E6183F"/>
    <w:rsid w:val="00E622BF"/>
    <w:rsid w:val="00E625D3"/>
    <w:rsid w:val="00E62B10"/>
    <w:rsid w:val="00E630DA"/>
    <w:rsid w:val="00E63EDD"/>
    <w:rsid w:val="00E64FD0"/>
    <w:rsid w:val="00E65354"/>
    <w:rsid w:val="00E65779"/>
    <w:rsid w:val="00E65D9D"/>
    <w:rsid w:val="00E65F15"/>
    <w:rsid w:val="00E66465"/>
    <w:rsid w:val="00E664E0"/>
    <w:rsid w:val="00E6658F"/>
    <w:rsid w:val="00E665D8"/>
    <w:rsid w:val="00E66B54"/>
    <w:rsid w:val="00E66BE5"/>
    <w:rsid w:val="00E66D3D"/>
    <w:rsid w:val="00E67B5E"/>
    <w:rsid w:val="00E67E6F"/>
    <w:rsid w:val="00E6F6D5"/>
    <w:rsid w:val="00E700B9"/>
    <w:rsid w:val="00E701B2"/>
    <w:rsid w:val="00E706E8"/>
    <w:rsid w:val="00E70857"/>
    <w:rsid w:val="00E70C64"/>
    <w:rsid w:val="00E70E3F"/>
    <w:rsid w:val="00E70E61"/>
    <w:rsid w:val="00E711B4"/>
    <w:rsid w:val="00E71441"/>
    <w:rsid w:val="00E714E7"/>
    <w:rsid w:val="00E71542"/>
    <w:rsid w:val="00E71BCE"/>
    <w:rsid w:val="00E728E2"/>
    <w:rsid w:val="00E731E7"/>
    <w:rsid w:val="00E733B5"/>
    <w:rsid w:val="00E73462"/>
    <w:rsid w:val="00E73580"/>
    <w:rsid w:val="00E7384C"/>
    <w:rsid w:val="00E7390E"/>
    <w:rsid w:val="00E739EE"/>
    <w:rsid w:val="00E73CAF"/>
    <w:rsid w:val="00E73FF1"/>
    <w:rsid w:val="00E74245"/>
    <w:rsid w:val="00E742C3"/>
    <w:rsid w:val="00E74650"/>
    <w:rsid w:val="00E748A3"/>
    <w:rsid w:val="00E74FE5"/>
    <w:rsid w:val="00E75092"/>
    <w:rsid w:val="00E753D0"/>
    <w:rsid w:val="00E7575E"/>
    <w:rsid w:val="00E757E9"/>
    <w:rsid w:val="00E758E1"/>
    <w:rsid w:val="00E75A16"/>
    <w:rsid w:val="00E75CCF"/>
    <w:rsid w:val="00E7693D"/>
    <w:rsid w:val="00E76A3D"/>
    <w:rsid w:val="00E76FAD"/>
    <w:rsid w:val="00E7728F"/>
    <w:rsid w:val="00E77AF5"/>
    <w:rsid w:val="00E80060"/>
    <w:rsid w:val="00E801EF"/>
    <w:rsid w:val="00E8064E"/>
    <w:rsid w:val="00E80775"/>
    <w:rsid w:val="00E80B38"/>
    <w:rsid w:val="00E80B4B"/>
    <w:rsid w:val="00E80C04"/>
    <w:rsid w:val="00E80C54"/>
    <w:rsid w:val="00E80EFE"/>
    <w:rsid w:val="00E813E0"/>
    <w:rsid w:val="00E81747"/>
    <w:rsid w:val="00E8188C"/>
    <w:rsid w:val="00E81B98"/>
    <w:rsid w:val="00E820C5"/>
    <w:rsid w:val="00E824EE"/>
    <w:rsid w:val="00E82629"/>
    <w:rsid w:val="00E82FA6"/>
    <w:rsid w:val="00E83A77"/>
    <w:rsid w:val="00E83F32"/>
    <w:rsid w:val="00E84339"/>
    <w:rsid w:val="00E846C4"/>
    <w:rsid w:val="00E852FF"/>
    <w:rsid w:val="00E85428"/>
    <w:rsid w:val="00E855E1"/>
    <w:rsid w:val="00E85600"/>
    <w:rsid w:val="00E8588D"/>
    <w:rsid w:val="00E85FF7"/>
    <w:rsid w:val="00E86A55"/>
    <w:rsid w:val="00E87005"/>
    <w:rsid w:val="00E87897"/>
    <w:rsid w:val="00E87AF1"/>
    <w:rsid w:val="00E87D8A"/>
    <w:rsid w:val="00E87DF7"/>
    <w:rsid w:val="00E8935F"/>
    <w:rsid w:val="00E902BF"/>
    <w:rsid w:val="00E90868"/>
    <w:rsid w:val="00E90BB9"/>
    <w:rsid w:val="00E90CCC"/>
    <w:rsid w:val="00E91687"/>
    <w:rsid w:val="00E91BD4"/>
    <w:rsid w:val="00E91C7E"/>
    <w:rsid w:val="00E91D2A"/>
    <w:rsid w:val="00E924F8"/>
    <w:rsid w:val="00E927A1"/>
    <w:rsid w:val="00E92AD8"/>
    <w:rsid w:val="00E92D10"/>
    <w:rsid w:val="00E92F40"/>
    <w:rsid w:val="00E93215"/>
    <w:rsid w:val="00E932D4"/>
    <w:rsid w:val="00E935B1"/>
    <w:rsid w:val="00E9380B"/>
    <w:rsid w:val="00E93CC1"/>
    <w:rsid w:val="00E9400E"/>
    <w:rsid w:val="00E94506"/>
    <w:rsid w:val="00E945CC"/>
    <w:rsid w:val="00E94C57"/>
    <w:rsid w:val="00E94C7C"/>
    <w:rsid w:val="00E94F04"/>
    <w:rsid w:val="00E95033"/>
    <w:rsid w:val="00E9505A"/>
    <w:rsid w:val="00E95074"/>
    <w:rsid w:val="00E95702"/>
    <w:rsid w:val="00E9593F"/>
    <w:rsid w:val="00E95A7D"/>
    <w:rsid w:val="00E95AA4"/>
    <w:rsid w:val="00E95DF4"/>
    <w:rsid w:val="00E96245"/>
    <w:rsid w:val="00E9627B"/>
    <w:rsid w:val="00E96993"/>
    <w:rsid w:val="00E96AC5"/>
    <w:rsid w:val="00E96BBC"/>
    <w:rsid w:val="00E9701E"/>
    <w:rsid w:val="00E97124"/>
    <w:rsid w:val="00E971CB"/>
    <w:rsid w:val="00E972ED"/>
    <w:rsid w:val="00E97AA5"/>
    <w:rsid w:val="00E97B92"/>
    <w:rsid w:val="00E97BAB"/>
    <w:rsid w:val="00E97C35"/>
    <w:rsid w:val="00E97CEC"/>
    <w:rsid w:val="00E97EFC"/>
    <w:rsid w:val="00EA04FC"/>
    <w:rsid w:val="00EA0517"/>
    <w:rsid w:val="00EA0595"/>
    <w:rsid w:val="00EA0AD7"/>
    <w:rsid w:val="00EA1209"/>
    <w:rsid w:val="00EA1890"/>
    <w:rsid w:val="00EA1DEF"/>
    <w:rsid w:val="00EA249A"/>
    <w:rsid w:val="00EA25E4"/>
    <w:rsid w:val="00EA26A2"/>
    <w:rsid w:val="00EA2D49"/>
    <w:rsid w:val="00EA30D3"/>
    <w:rsid w:val="00EA49AC"/>
    <w:rsid w:val="00EA4C3C"/>
    <w:rsid w:val="00EA4C5A"/>
    <w:rsid w:val="00EA555C"/>
    <w:rsid w:val="00EA625C"/>
    <w:rsid w:val="00EA6505"/>
    <w:rsid w:val="00EA66C4"/>
    <w:rsid w:val="00EA6742"/>
    <w:rsid w:val="00EA7123"/>
    <w:rsid w:val="00EA71B6"/>
    <w:rsid w:val="00EA7239"/>
    <w:rsid w:val="00EA7260"/>
    <w:rsid w:val="00EA7501"/>
    <w:rsid w:val="00EA765A"/>
    <w:rsid w:val="00EA79F4"/>
    <w:rsid w:val="00EAB0E9"/>
    <w:rsid w:val="00EB02F8"/>
    <w:rsid w:val="00EB0BE7"/>
    <w:rsid w:val="00EB10EB"/>
    <w:rsid w:val="00EB1907"/>
    <w:rsid w:val="00EB1CC4"/>
    <w:rsid w:val="00EB20F9"/>
    <w:rsid w:val="00EB21F5"/>
    <w:rsid w:val="00EB295E"/>
    <w:rsid w:val="00EB330B"/>
    <w:rsid w:val="00EB43E1"/>
    <w:rsid w:val="00EB4593"/>
    <w:rsid w:val="00EB4A0A"/>
    <w:rsid w:val="00EB4B87"/>
    <w:rsid w:val="00EB4C8C"/>
    <w:rsid w:val="00EB4EEF"/>
    <w:rsid w:val="00EB565B"/>
    <w:rsid w:val="00EB56D9"/>
    <w:rsid w:val="00EB5E6F"/>
    <w:rsid w:val="00EB5F9E"/>
    <w:rsid w:val="00EB64CA"/>
    <w:rsid w:val="00EB68F8"/>
    <w:rsid w:val="00EB6B40"/>
    <w:rsid w:val="00EB6E6C"/>
    <w:rsid w:val="00EB6EE3"/>
    <w:rsid w:val="00EB7243"/>
    <w:rsid w:val="00EC0127"/>
    <w:rsid w:val="00EC0767"/>
    <w:rsid w:val="00EC0E4A"/>
    <w:rsid w:val="00EC0EE9"/>
    <w:rsid w:val="00EC0F4E"/>
    <w:rsid w:val="00EC1048"/>
    <w:rsid w:val="00EC1064"/>
    <w:rsid w:val="00EC111D"/>
    <w:rsid w:val="00EC13AC"/>
    <w:rsid w:val="00EC14B2"/>
    <w:rsid w:val="00EC1DE6"/>
    <w:rsid w:val="00EC2945"/>
    <w:rsid w:val="00EC2969"/>
    <w:rsid w:val="00EC2C49"/>
    <w:rsid w:val="00EC3692"/>
    <w:rsid w:val="00EC46A0"/>
    <w:rsid w:val="00EC506E"/>
    <w:rsid w:val="00EC60C4"/>
    <w:rsid w:val="00EC672D"/>
    <w:rsid w:val="00EC697E"/>
    <w:rsid w:val="00EC700E"/>
    <w:rsid w:val="00EC721A"/>
    <w:rsid w:val="00EC73E8"/>
    <w:rsid w:val="00EC756B"/>
    <w:rsid w:val="00ED05E4"/>
    <w:rsid w:val="00ED06F9"/>
    <w:rsid w:val="00ED0976"/>
    <w:rsid w:val="00ED0A80"/>
    <w:rsid w:val="00ED0A8D"/>
    <w:rsid w:val="00ED0D7B"/>
    <w:rsid w:val="00ED0D82"/>
    <w:rsid w:val="00ED0FFA"/>
    <w:rsid w:val="00ED10BD"/>
    <w:rsid w:val="00ED12C0"/>
    <w:rsid w:val="00ED147B"/>
    <w:rsid w:val="00ED19FE"/>
    <w:rsid w:val="00ED1A99"/>
    <w:rsid w:val="00ED1D80"/>
    <w:rsid w:val="00ED1DA2"/>
    <w:rsid w:val="00ED1EB0"/>
    <w:rsid w:val="00ED2CDA"/>
    <w:rsid w:val="00ED3735"/>
    <w:rsid w:val="00ED3859"/>
    <w:rsid w:val="00ED38C1"/>
    <w:rsid w:val="00ED3B65"/>
    <w:rsid w:val="00ED3D0C"/>
    <w:rsid w:val="00ED3DA8"/>
    <w:rsid w:val="00ED49DD"/>
    <w:rsid w:val="00ED4A38"/>
    <w:rsid w:val="00ED4C0F"/>
    <w:rsid w:val="00ED5488"/>
    <w:rsid w:val="00ED54C7"/>
    <w:rsid w:val="00ED5785"/>
    <w:rsid w:val="00ED581F"/>
    <w:rsid w:val="00ED606B"/>
    <w:rsid w:val="00ED6E5C"/>
    <w:rsid w:val="00ED7727"/>
    <w:rsid w:val="00ED7BDD"/>
    <w:rsid w:val="00EE01FE"/>
    <w:rsid w:val="00EE07B7"/>
    <w:rsid w:val="00EE0B26"/>
    <w:rsid w:val="00EE13B0"/>
    <w:rsid w:val="00EE19DA"/>
    <w:rsid w:val="00EE2538"/>
    <w:rsid w:val="00EE2676"/>
    <w:rsid w:val="00EE2692"/>
    <w:rsid w:val="00EE2A00"/>
    <w:rsid w:val="00EE2A31"/>
    <w:rsid w:val="00EE2FF1"/>
    <w:rsid w:val="00EE3759"/>
    <w:rsid w:val="00EE37D0"/>
    <w:rsid w:val="00EE3891"/>
    <w:rsid w:val="00EE3C99"/>
    <w:rsid w:val="00EE4341"/>
    <w:rsid w:val="00EE46D8"/>
    <w:rsid w:val="00EE495D"/>
    <w:rsid w:val="00EE4977"/>
    <w:rsid w:val="00EE4ED4"/>
    <w:rsid w:val="00EE6BBB"/>
    <w:rsid w:val="00EE6C99"/>
    <w:rsid w:val="00EE716E"/>
    <w:rsid w:val="00EE74E9"/>
    <w:rsid w:val="00EE76E0"/>
    <w:rsid w:val="00EE788F"/>
    <w:rsid w:val="00EE7922"/>
    <w:rsid w:val="00EE79DF"/>
    <w:rsid w:val="00EE7B50"/>
    <w:rsid w:val="00EE7FB5"/>
    <w:rsid w:val="00EF003F"/>
    <w:rsid w:val="00EF04C7"/>
    <w:rsid w:val="00EF078A"/>
    <w:rsid w:val="00EF0855"/>
    <w:rsid w:val="00EF09BF"/>
    <w:rsid w:val="00EF0A4E"/>
    <w:rsid w:val="00EF0CAB"/>
    <w:rsid w:val="00EF0EC7"/>
    <w:rsid w:val="00EF0FA2"/>
    <w:rsid w:val="00EF1328"/>
    <w:rsid w:val="00EF283D"/>
    <w:rsid w:val="00EF2B9A"/>
    <w:rsid w:val="00EF322E"/>
    <w:rsid w:val="00EF4502"/>
    <w:rsid w:val="00EF4541"/>
    <w:rsid w:val="00EF4610"/>
    <w:rsid w:val="00EF4A26"/>
    <w:rsid w:val="00EF4DA5"/>
    <w:rsid w:val="00EF501C"/>
    <w:rsid w:val="00EF558B"/>
    <w:rsid w:val="00EF58A1"/>
    <w:rsid w:val="00EF5C85"/>
    <w:rsid w:val="00EF5DC1"/>
    <w:rsid w:val="00EF62C4"/>
    <w:rsid w:val="00EF69B3"/>
    <w:rsid w:val="00EF6A40"/>
    <w:rsid w:val="00EF6A56"/>
    <w:rsid w:val="00EF6AD9"/>
    <w:rsid w:val="00EF7166"/>
    <w:rsid w:val="00EF74A2"/>
    <w:rsid w:val="00EF7815"/>
    <w:rsid w:val="00EFE606"/>
    <w:rsid w:val="00F000A7"/>
    <w:rsid w:val="00F00346"/>
    <w:rsid w:val="00F0065E"/>
    <w:rsid w:val="00F00960"/>
    <w:rsid w:val="00F00D06"/>
    <w:rsid w:val="00F00D6F"/>
    <w:rsid w:val="00F00F57"/>
    <w:rsid w:val="00F01C92"/>
    <w:rsid w:val="00F02557"/>
    <w:rsid w:val="00F0400B"/>
    <w:rsid w:val="00F040AA"/>
    <w:rsid w:val="00F04F3E"/>
    <w:rsid w:val="00F050E2"/>
    <w:rsid w:val="00F056BE"/>
    <w:rsid w:val="00F05A7E"/>
    <w:rsid w:val="00F05CE2"/>
    <w:rsid w:val="00F05ECC"/>
    <w:rsid w:val="00F0684C"/>
    <w:rsid w:val="00F0685C"/>
    <w:rsid w:val="00F07551"/>
    <w:rsid w:val="00F07579"/>
    <w:rsid w:val="00F0784D"/>
    <w:rsid w:val="00F078F9"/>
    <w:rsid w:val="00F0F5A0"/>
    <w:rsid w:val="00F10326"/>
    <w:rsid w:val="00F10E79"/>
    <w:rsid w:val="00F10F4D"/>
    <w:rsid w:val="00F11BD0"/>
    <w:rsid w:val="00F11BEB"/>
    <w:rsid w:val="00F11D1B"/>
    <w:rsid w:val="00F11F57"/>
    <w:rsid w:val="00F121E5"/>
    <w:rsid w:val="00F1245C"/>
    <w:rsid w:val="00F128A4"/>
    <w:rsid w:val="00F12B48"/>
    <w:rsid w:val="00F12DE3"/>
    <w:rsid w:val="00F132DE"/>
    <w:rsid w:val="00F13760"/>
    <w:rsid w:val="00F1384D"/>
    <w:rsid w:val="00F138FD"/>
    <w:rsid w:val="00F13E7C"/>
    <w:rsid w:val="00F141D2"/>
    <w:rsid w:val="00F14613"/>
    <w:rsid w:val="00F146DA"/>
    <w:rsid w:val="00F15555"/>
    <w:rsid w:val="00F1570A"/>
    <w:rsid w:val="00F15A77"/>
    <w:rsid w:val="00F15B66"/>
    <w:rsid w:val="00F15F8E"/>
    <w:rsid w:val="00F1620A"/>
    <w:rsid w:val="00F169C8"/>
    <w:rsid w:val="00F16CFD"/>
    <w:rsid w:val="00F1790E"/>
    <w:rsid w:val="00F17A2A"/>
    <w:rsid w:val="00F17B20"/>
    <w:rsid w:val="00F17EF3"/>
    <w:rsid w:val="00F202FE"/>
    <w:rsid w:val="00F2053A"/>
    <w:rsid w:val="00F205DB"/>
    <w:rsid w:val="00F20FB1"/>
    <w:rsid w:val="00F2122A"/>
    <w:rsid w:val="00F21397"/>
    <w:rsid w:val="00F21542"/>
    <w:rsid w:val="00F2163C"/>
    <w:rsid w:val="00F21EA8"/>
    <w:rsid w:val="00F22007"/>
    <w:rsid w:val="00F22462"/>
    <w:rsid w:val="00F228DD"/>
    <w:rsid w:val="00F22C45"/>
    <w:rsid w:val="00F22DE5"/>
    <w:rsid w:val="00F230D4"/>
    <w:rsid w:val="00F23615"/>
    <w:rsid w:val="00F236A5"/>
    <w:rsid w:val="00F23AE5"/>
    <w:rsid w:val="00F246C9"/>
    <w:rsid w:val="00F246F8"/>
    <w:rsid w:val="00F2475B"/>
    <w:rsid w:val="00F24A27"/>
    <w:rsid w:val="00F24EC6"/>
    <w:rsid w:val="00F24F9D"/>
    <w:rsid w:val="00F25714"/>
    <w:rsid w:val="00F25DFF"/>
    <w:rsid w:val="00F26332"/>
    <w:rsid w:val="00F2640B"/>
    <w:rsid w:val="00F2684D"/>
    <w:rsid w:val="00F26E8B"/>
    <w:rsid w:val="00F272FF"/>
    <w:rsid w:val="00F275C2"/>
    <w:rsid w:val="00F28A19"/>
    <w:rsid w:val="00F301C4"/>
    <w:rsid w:val="00F306BF"/>
    <w:rsid w:val="00F306E8"/>
    <w:rsid w:val="00F312FB"/>
    <w:rsid w:val="00F313F9"/>
    <w:rsid w:val="00F3156F"/>
    <w:rsid w:val="00F317A1"/>
    <w:rsid w:val="00F31DA2"/>
    <w:rsid w:val="00F3294F"/>
    <w:rsid w:val="00F32E73"/>
    <w:rsid w:val="00F32F53"/>
    <w:rsid w:val="00F33DAA"/>
    <w:rsid w:val="00F33EBB"/>
    <w:rsid w:val="00F34B11"/>
    <w:rsid w:val="00F34FA0"/>
    <w:rsid w:val="00F353B4"/>
    <w:rsid w:val="00F35718"/>
    <w:rsid w:val="00F359D5"/>
    <w:rsid w:val="00F35A2A"/>
    <w:rsid w:val="00F35EF8"/>
    <w:rsid w:val="00F36320"/>
    <w:rsid w:val="00F366FC"/>
    <w:rsid w:val="00F367C0"/>
    <w:rsid w:val="00F36E71"/>
    <w:rsid w:val="00F37166"/>
    <w:rsid w:val="00F37661"/>
    <w:rsid w:val="00F37A80"/>
    <w:rsid w:val="00F37D15"/>
    <w:rsid w:val="00F40090"/>
    <w:rsid w:val="00F40677"/>
    <w:rsid w:val="00F406FF"/>
    <w:rsid w:val="00F409E4"/>
    <w:rsid w:val="00F40CCE"/>
    <w:rsid w:val="00F40CFB"/>
    <w:rsid w:val="00F40F1D"/>
    <w:rsid w:val="00F4186D"/>
    <w:rsid w:val="00F41D92"/>
    <w:rsid w:val="00F41DD3"/>
    <w:rsid w:val="00F41F16"/>
    <w:rsid w:val="00F4258C"/>
    <w:rsid w:val="00F4308D"/>
    <w:rsid w:val="00F432C3"/>
    <w:rsid w:val="00F43342"/>
    <w:rsid w:val="00F4341E"/>
    <w:rsid w:val="00F435C6"/>
    <w:rsid w:val="00F43A17"/>
    <w:rsid w:val="00F43EBE"/>
    <w:rsid w:val="00F4401B"/>
    <w:rsid w:val="00F4460E"/>
    <w:rsid w:val="00F45264"/>
    <w:rsid w:val="00F4526F"/>
    <w:rsid w:val="00F45337"/>
    <w:rsid w:val="00F45607"/>
    <w:rsid w:val="00F45640"/>
    <w:rsid w:val="00F45DEB"/>
    <w:rsid w:val="00F45EEE"/>
    <w:rsid w:val="00F4609F"/>
    <w:rsid w:val="00F46B15"/>
    <w:rsid w:val="00F46D09"/>
    <w:rsid w:val="00F47234"/>
    <w:rsid w:val="00F4765B"/>
    <w:rsid w:val="00F4A5AD"/>
    <w:rsid w:val="00F507AE"/>
    <w:rsid w:val="00F50CDC"/>
    <w:rsid w:val="00F50D58"/>
    <w:rsid w:val="00F50DC0"/>
    <w:rsid w:val="00F50F82"/>
    <w:rsid w:val="00F51314"/>
    <w:rsid w:val="00F51889"/>
    <w:rsid w:val="00F51A63"/>
    <w:rsid w:val="00F51B35"/>
    <w:rsid w:val="00F51D0E"/>
    <w:rsid w:val="00F51F0A"/>
    <w:rsid w:val="00F51F3E"/>
    <w:rsid w:val="00F526A2"/>
    <w:rsid w:val="00F52B64"/>
    <w:rsid w:val="00F52C13"/>
    <w:rsid w:val="00F52C37"/>
    <w:rsid w:val="00F52C73"/>
    <w:rsid w:val="00F52D99"/>
    <w:rsid w:val="00F53FAB"/>
    <w:rsid w:val="00F54C69"/>
    <w:rsid w:val="00F559EA"/>
    <w:rsid w:val="00F559F4"/>
    <w:rsid w:val="00F55D1A"/>
    <w:rsid w:val="00F55D58"/>
    <w:rsid w:val="00F56BAA"/>
    <w:rsid w:val="00F56F50"/>
    <w:rsid w:val="00F57BC5"/>
    <w:rsid w:val="00F5DC00"/>
    <w:rsid w:val="00F60327"/>
    <w:rsid w:val="00F6044E"/>
    <w:rsid w:val="00F604D1"/>
    <w:rsid w:val="00F6080A"/>
    <w:rsid w:val="00F609EE"/>
    <w:rsid w:val="00F60CB4"/>
    <w:rsid w:val="00F60F94"/>
    <w:rsid w:val="00F6154C"/>
    <w:rsid w:val="00F61611"/>
    <w:rsid w:val="00F6183C"/>
    <w:rsid w:val="00F61860"/>
    <w:rsid w:val="00F61A60"/>
    <w:rsid w:val="00F61C22"/>
    <w:rsid w:val="00F61C60"/>
    <w:rsid w:val="00F61C77"/>
    <w:rsid w:val="00F62091"/>
    <w:rsid w:val="00F6209B"/>
    <w:rsid w:val="00F62C84"/>
    <w:rsid w:val="00F62E31"/>
    <w:rsid w:val="00F63C98"/>
    <w:rsid w:val="00F64329"/>
    <w:rsid w:val="00F64A8D"/>
    <w:rsid w:val="00F64A9C"/>
    <w:rsid w:val="00F64C02"/>
    <w:rsid w:val="00F64DEA"/>
    <w:rsid w:val="00F65302"/>
    <w:rsid w:val="00F6594C"/>
    <w:rsid w:val="00F65C66"/>
    <w:rsid w:val="00F65F3E"/>
    <w:rsid w:val="00F66316"/>
    <w:rsid w:val="00F66888"/>
    <w:rsid w:val="00F66E3C"/>
    <w:rsid w:val="00F67784"/>
    <w:rsid w:val="00F700D7"/>
    <w:rsid w:val="00F702AA"/>
    <w:rsid w:val="00F70448"/>
    <w:rsid w:val="00F70A82"/>
    <w:rsid w:val="00F71051"/>
    <w:rsid w:val="00F716A5"/>
    <w:rsid w:val="00F7200E"/>
    <w:rsid w:val="00F72302"/>
    <w:rsid w:val="00F72923"/>
    <w:rsid w:val="00F72A57"/>
    <w:rsid w:val="00F72CE2"/>
    <w:rsid w:val="00F72D6F"/>
    <w:rsid w:val="00F7332E"/>
    <w:rsid w:val="00F736E4"/>
    <w:rsid w:val="00F74384"/>
    <w:rsid w:val="00F745CA"/>
    <w:rsid w:val="00F74DCF"/>
    <w:rsid w:val="00F74E9F"/>
    <w:rsid w:val="00F75162"/>
    <w:rsid w:val="00F7524F"/>
    <w:rsid w:val="00F754EC"/>
    <w:rsid w:val="00F75A6E"/>
    <w:rsid w:val="00F75F5C"/>
    <w:rsid w:val="00F76076"/>
    <w:rsid w:val="00F76AA8"/>
    <w:rsid w:val="00F76AE4"/>
    <w:rsid w:val="00F77471"/>
    <w:rsid w:val="00F77B51"/>
    <w:rsid w:val="00F77C3F"/>
    <w:rsid w:val="00F8021D"/>
    <w:rsid w:val="00F8056C"/>
    <w:rsid w:val="00F80739"/>
    <w:rsid w:val="00F80973"/>
    <w:rsid w:val="00F80D94"/>
    <w:rsid w:val="00F80F4E"/>
    <w:rsid w:val="00F81016"/>
    <w:rsid w:val="00F81229"/>
    <w:rsid w:val="00F8163A"/>
    <w:rsid w:val="00F816F4"/>
    <w:rsid w:val="00F81A3B"/>
    <w:rsid w:val="00F81A42"/>
    <w:rsid w:val="00F81C2F"/>
    <w:rsid w:val="00F8217D"/>
    <w:rsid w:val="00F82292"/>
    <w:rsid w:val="00F82643"/>
    <w:rsid w:val="00F83191"/>
    <w:rsid w:val="00F836E8"/>
    <w:rsid w:val="00F83AB8"/>
    <w:rsid w:val="00F84151"/>
    <w:rsid w:val="00F842F9"/>
    <w:rsid w:val="00F8430E"/>
    <w:rsid w:val="00F85214"/>
    <w:rsid w:val="00F85357"/>
    <w:rsid w:val="00F855B1"/>
    <w:rsid w:val="00F856E2"/>
    <w:rsid w:val="00F8586B"/>
    <w:rsid w:val="00F85997"/>
    <w:rsid w:val="00F85D39"/>
    <w:rsid w:val="00F85E3B"/>
    <w:rsid w:val="00F86AA3"/>
    <w:rsid w:val="00F86C88"/>
    <w:rsid w:val="00F87BE5"/>
    <w:rsid w:val="00F8C52A"/>
    <w:rsid w:val="00F90AFA"/>
    <w:rsid w:val="00F90B90"/>
    <w:rsid w:val="00F90E53"/>
    <w:rsid w:val="00F912C2"/>
    <w:rsid w:val="00F918C3"/>
    <w:rsid w:val="00F91989"/>
    <w:rsid w:val="00F91C48"/>
    <w:rsid w:val="00F91FE7"/>
    <w:rsid w:val="00F92467"/>
    <w:rsid w:val="00F92B0C"/>
    <w:rsid w:val="00F92B76"/>
    <w:rsid w:val="00F92C3A"/>
    <w:rsid w:val="00F92C87"/>
    <w:rsid w:val="00F93029"/>
    <w:rsid w:val="00F9324D"/>
    <w:rsid w:val="00F936CA"/>
    <w:rsid w:val="00F93855"/>
    <w:rsid w:val="00F93909"/>
    <w:rsid w:val="00F93F28"/>
    <w:rsid w:val="00F940CF"/>
    <w:rsid w:val="00F942AC"/>
    <w:rsid w:val="00F94B4F"/>
    <w:rsid w:val="00F95887"/>
    <w:rsid w:val="00F96893"/>
    <w:rsid w:val="00F96E2D"/>
    <w:rsid w:val="00F96F42"/>
    <w:rsid w:val="00F96F67"/>
    <w:rsid w:val="00F97CB5"/>
    <w:rsid w:val="00F97F39"/>
    <w:rsid w:val="00FA0184"/>
    <w:rsid w:val="00FA046A"/>
    <w:rsid w:val="00FA08B3"/>
    <w:rsid w:val="00FA0B9A"/>
    <w:rsid w:val="00FA0EDA"/>
    <w:rsid w:val="00FA13A9"/>
    <w:rsid w:val="00FA29AB"/>
    <w:rsid w:val="00FA2E4B"/>
    <w:rsid w:val="00FA2F92"/>
    <w:rsid w:val="00FA31B1"/>
    <w:rsid w:val="00FA3431"/>
    <w:rsid w:val="00FA3809"/>
    <w:rsid w:val="00FA3842"/>
    <w:rsid w:val="00FA3EE2"/>
    <w:rsid w:val="00FA3F36"/>
    <w:rsid w:val="00FA4590"/>
    <w:rsid w:val="00FA46E9"/>
    <w:rsid w:val="00FA4805"/>
    <w:rsid w:val="00FA4EB5"/>
    <w:rsid w:val="00FA5739"/>
    <w:rsid w:val="00FA5D2E"/>
    <w:rsid w:val="00FA655E"/>
    <w:rsid w:val="00FA6565"/>
    <w:rsid w:val="00FA673D"/>
    <w:rsid w:val="00FA681B"/>
    <w:rsid w:val="00FA6A9B"/>
    <w:rsid w:val="00FA6F50"/>
    <w:rsid w:val="00FA716B"/>
    <w:rsid w:val="00FA731D"/>
    <w:rsid w:val="00FA734B"/>
    <w:rsid w:val="00FA7374"/>
    <w:rsid w:val="00FA74A7"/>
    <w:rsid w:val="00FA784A"/>
    <w:rsid w:val="00FA798A"/>
    <w:rsid w:val="00FA79C9"/>
    <w:rsid w:val="00FA7AF3"/>
    <w:rsid w:val="00FA7CEE"/>
    <w:rsid w:val="00FB02E1"/>
    <w:rsid w:val="00FB0724"/>
    <w:rsid w:val="00FB13CA"/>
    <w:rsid w:val="00FB1578"/>
    <w:rsid w:val="00FB179F"/>
    <w:rsid w:val="00FB1A5C"/>
    <w:rsid w:val="00FB1EF4"/>
    <w:rsid w:val="00FB20C0"/>
    <w:rsid w:val="00FB20D9"/>
    <w:rsid w:val="00FB21CE"/>
    <w:rsid w:val="00FB22D3"/>
    <w:rsid w:val="00FB2808"/>
    <w:rsid w:val="00FB2AC2"/>
    <w:rsid w:val="00FB2CE2"/>
    <w:rsid w:val="00FB33D2"/>
    <w:rsid w:val="00FB3597"/>
    <w:rsid w:val="00FB3E3B"/>
    <w:rsid w:val="00FB3E97"/>
    <w:rsid w:val="00FB3EA8"/>
    <w:rsid w:val="00FB3ECD"/>
    <w:rsid w:val="00FB4508"/>
    <w:rsid w:val="00FB45AB"/>
    <w:rsid w:val="00FB45C1"/>
    <w:rsid w:val="00FB45F3"/>
    <w:rsid w:val="00FB46A7"/>
    <w:rsid w:val="00FB46B9"/>
    <w:rsid w:val="00FB4AEF"/>
    <w:rsid w:val="00FB4F88"/>
    <w:rsid w:val="00FB521E"/>
    <w:rsid w:val="00FB546B"/>
    <w:rsid w:val="00FB5DC2"/>
    <w:rsid w:val="00FB5E7A"/>
    <w:rsid w:val="00FB5F99"/>
    <w:rsid w:val="00FB63A1"/>
    <w:rsid w:val="00FB660D"/>
    <w:rsid w:val="00FB6697"/>
    <w:rsid w:val="00FB6AFC"/>
    <w:rsid w:val="00FB7494"/>
    <w:rsid w:val="00FB7537"/>
    <w:rsid w:val="00FC0291"/>
    <w:rsid w:val="00FC02B7"/>
    <w:rsid w:val="00FC073E"/>
    <w:rsid w:val="00FC08F8"/>
    <w:rsid w:val="00FC0972"/>
    <w:rsid w:val="00FC2407"/>
    <w:rsid w:val="00FC27B3"/>
    <w:rsid w:val="00FC27B9"/>
    <w:rsid w:val="00FC2EF1"/>
    <w:rsid w:val="00FC30C0"/>
    <w:rsid w:val="00FC3366"/>
    <w:rsid w:val="00FC39B5"/>
    <w:rsid w:val="00FC3C36"/>
    <w:rsid w:val="00FC423B"/>
    <w:rsid w:val="00FC4285"/>
    <w:rsid w:val="00FC47C1"/>
    <w:rsid w:val="00FC523E"/>
    <w:rsid w:val="00FC5371"/>
    <w:rsid w:val="00FC5B05"/>
    <w:rsid w:val="00FC5C4A"/>
    <w:rsid w:val="00FC6242"/>
    <w:rsid w:val="00FC62DA"/>
    <w:rsid w:val="00FC6D9E"/>
    <w:rsid w:val="00FC7211"/>
    <w:rsid w:val="00FC73A5"/>
    <w:rsid w:val="00FC7529"/>
    <w:rsid w:val="00FC766B"/>
    <w:rsid w:val="00FC7BB2"/>
    <w:rsid w:val="00FC7E86"/>
    <w:rsid w:val="00FD013B"/>
    <w:rsid w:val="00FD0664"/>
    <w:rsid w:val="00FD08ED"/>
    <w:rsid w:val="00FD0A3C"/>
    <w:rsid w:val="00FD0B87"/>
    <w:rsid w:val="00FD0C71"/>
    <w:rsid w:val="00FD133E"/>
    <w:rsid w:val="00FD192B"/>
    <w:rsid w:val="00FD1979"/>
    <w:rsid w:val="00FD2035"/>
    <w:rsid w:val="00FD2857"/>
    <w:rsid w:val="00FD2B27"/>
    <w:rsid w:val="00FD37E8"/>
    <w:rsid w:val="00FD4457"/>
    <w:rsid w:val="00FD4940"/>
    <w:rsid w:val="00FD4A98"/>
    <w:rsid w:val="00FD4E7C"/>
    <w:rsid w:val="00FD4F8B"/>
    <w:rsid w:val="00FD5CD9"/>
    <w:rsid w:val="00FD5D8E"/>
    <w:rsid w:val="00FD5F0E"/>
    <w:rsid w:val="00FD5F68"/>
    <w:rsid w:val="00FD693E"/>
    <w:rsid w:val="00FD6C46"/>
    <w:rsid w:val="00FD6CC7"/>
    <w:rsid w:val="00FD71A8"/>
    <w:rsid w:val="00FD75DF"/>
    <w:rsid w:val="00FD771A"/>
    <w:rsid w:val="00FD776D"/>
    <w:rsid w:val="00FD7B8D"/>
    <w:rsid w:val="00FD7BE4"/>
    <w:rsid w:val="00FD7DD7"/>
    <w:rsid w:val="00FDFE9F"/>
    <w:rsid w:val="00FE06DD"/>
    <w:rsid w:val="00FE076D"/>
    <w:rsid w:val="00FE08F9"/>
    <w:rsid w:val="00FE0C4A"/>
    <w:rsid w:val="00FE0FC1"/>
    <w:rsid w:val="00FE10EF"/>
    <w:rsid w:val="00FE1A42"/>
    <w:rsid w:val="00FE2214"/>
    <w:rsid w:val="00FE2690"/>
    <w:rsid w:val="00FE26C4"/>
    <w:rsid w:val="00FE30DB"/>
    <w:rsid w:val="00FE31B2"/>
    <w:rsid w:val="00FE328E"/>
    <w:rsid w:val="00FE3376"/>
    <w:rsid w:val="00FE3D95"/>
    <w:rsid w:val="00FE4210"/>
    <w:rsid w:val="00FE4444"/>
    <w:rsid w:val="00FE48EB"/>
    <w:rsid w:val="00FE4A8A"/>
    <w:rsid w:val="00FE4AF3"/>
    <w:rsid w:val="00FE4B43"/>
    <w:rsid w:val="00FE559B"/>
    <w:rsid w:val="00FE573A"/>
    <w:rsid w:val="00FE5B3D"/>
    <w:rsid w:val="00FE618F"/>
    <w:rsid w:val="00FE6A35"/>
    <w:rsid w:val="00FE7082"/>
    <w:rsid w:val="00FF05FE"/>
    <w:rsid w:val="00FF0717"/>
    <w:rsid w:val="00FF0948"/>
    <w:rsid w:val="00FF09C9"/>
    <w:rsid w:val="00FF0F9F"/>
    <w:rsid w:val="00FF1A6F"/>
    <w:rsid w:val="00FF1C7B"/>
    <w:rsid w:val="00FF1EF8"/>
    <w:rsid w:val="00FF232C"/>
    <w:rsid w:val="00FF2466"/>
    <w:rsid w:val="00FF2835"/>
    <w:rsid w:val="00FF294C"/>
    <w:rsid w:val="00FF2DB9"/>
    <w:rsid w:val="00FF2FC6"/>
    <w:rsid w:val="00FF2FDF"/>
    <w:rsid w:val="00FF3C07"/>
    <w:rsid w:val="00FF412E"/>
    <w:rsid w:val="00FF4796"/>
    <w:rsid w:val="00FF489D"/>
    <w:rsid w:val="00FF4B56"/>
    <w:rsid w:val="00FF4D05"/>
    <w:rsid w:val="00FF4D3D"/>
    <w:rsid w:val="00FF516E"/>
    <w:rsid w:val="00FF5631"/>
    <w:rsid w:val="00FF5B5B"/>
    <w:rsid w:val="00FF5D43"/>
    <w:rsid w:val="00FF5F2B"/>
    <w:rsid w:val="00FF685A"/>
    <w:rsid w:val="00FF69E5"/>
    <w:rsid w:val="00FF7335"/>
    <w:rsid w:val="00FF7559"/>
    <w:rsid w:val="00FF768F"/>
    <w:rsid w:val="00FF7B78"/>
    <w:rsid w:val="0101CCB2"/>
    <w:rsid w:val="0101D5F8"/>
    <w:rsid w:val="01034D2F"/>
    <w:rsid w:val="0103D294"/>
    <w:rsid w:val="0103ECB7"/>
    <w:rsid w:val="0104863B"/>
    <w:rsid w:val="010740F9"/>
    <w:rsid w:val="0108E3F6"/>
    <w:rsid w:val="01092C06"/>
    <w:rsid w:val="01094BE5"/>
    <w:rsid w:val="0109F22E"/>
    <w:rsid w:val="010C007A"/>
    <w:rsid w:val="010E59D1"/>
    <w:rsid w:val="01111F19"/>
    <w:rsid w:val="011429AF"/>
    <w:rsid w:val="011486A3"/>
    <w:rsid w:val="011614D7"/>
    <w:rsid w:val="0117BC9E"/>
    <w:rsid w:val="0117D62A"/>
    <w:rsid w:val="01196823"/>
    <w:rsid w:val="011C373A"/>
    <w:rsid w:val="011C6C93"/>
    <w:rsid w:val="011CA59E"/>
    <w:rsid w:val="011D826C"/>
    <w:rsid w:val="011DA61F"/>
    <w:rsid w:val="011DAEB8"/>
    <w:rsid w:val="011F4658"/>
    <w:rsid w:val="0120C12C"/>
    <w:rsid w:val="01217E86"/>
    <w:rsid w:val="0124233A"/>
    <w:rsid w:val="01243469"/>
    <w:rsid w:val="01248FA2"/>
    <w:rsid w:val="0126FC04"/>
    <w:rsid w:val="01278C5F"/>
    <w:rsid w:val="01297933"/>
    <w:rsid w:val="0129E74F"/>
    <w:rsid w:val="012C5B9A"/>
    <w:rsid w:val="012C9A7D"/>
    <w:rsid w:val="012E5E82"/>
    <w:rsid w:val="012F111C"/>
    <w:rsid w:val="012F2AEC"/>
    <w:rsid w:val="01314FC2"/>
    <w:rsid w:val="013306E3"/>
    <w:rsid w:val="01330D38"/>
    <w:rsid w:val="013314DF"/>
    <w:rsid w:val="013323D0"/>
    <w:rsid w:val="01342B9B"/>
    <w:rsid w:val="01346013"/>
    <w:rsid w:val="01360F82"/>
    <w:rsid w:val="013938B3"/>
    <w:rsid w:val="0139F681"/>
    <w:rsid w:val="013BADA6"/>
    <w:rsid w:val="013DC15F"/>
    <w:rsid w:val="0140B8A3"/>
    <w:rsid w:val="0140ECF0"/>
    <w:rsid w:val="01413D41"/>
    <w:rsid w:val="01422503"/>
    <w:rsid w:val="0144070F"/>
    <w:rsid w:val="0144871C"/>
    <w:rsid w:val="0145CC51"/>
    <w:rsid w:val="014629E7"/>
    <w:rsid w:val="01472CA8"/>
    <w:rsid w:val="0148C796"/>
    <w:rsid w:val="014AE771"/>
    <w:rsid w:val="014AF9D3"/>
    <w:rsid w:val="014BA52E"/>
    <w:rsid w:val="014D9DCC"/>
    <w:rsid w:val="0151643C"/>
    <w:rsid w:val="015286CF"/>
    <w:rsid w:val="0152BADC"/>
    <w:rsid w:val="0152C31D"/>
    <w:rsid w:val="0156B3F1"/>
    <w:rsid w:val="01571544"/>
    <w:rsid w:val="0158EE7E"/>
    <w:rsid w:val="0159D291"/>
    <w:rsid w:val="015A1842"/>
    <w:rsid w:val="015C5B87"/>
    <w:rsid w:val="015C5FDE"/>
    <w:rsid w:val="015E9842"/>
    <w:rsid w:val="0162BAC3"/>
    <w:rsid w:val="0163CADA"/>
    <w:rsid w:val="0164D66B"/>
    <w:rsid w:val="01659A0D"/>
    <w:rsid w:val="0165C968"/>
    <w:rsid w:val="01665D33"/>
    <w:rsid w:val="016B6FB2"/>
    <w:rsid w:val="016BD286"/>
    <w:rsid w:val="016DE8C4"/>
    <w:rsid w:val="016F7A9C"/>
    <w:rsid w:val="016FDD0E"/>
    <w:rsid w:val="0170A829"/>
    <w:rsid w:val="01726759"/>
    <w:rsid w:val="01727A52"/>
    <w:rsid w:val="01749BF9"/>
    <w:rsid w:val="01765136"/>
    <w:rsid w:val="01767B2F"/>
    <w:rsid w:val="017749BE"/>
    <w:rsid w:val="017A6D2D"/>
    <w:rsid w:val="017A9823"/>
    <w:rsid w:val="017D4830"/>
    <w:rsid w:val="017DA2C2"/>
    <w:rsid w:val="017EE29C"/>
    <w:rsid w:val="017F64F7"/>
    <w:rsid w:val="017F7C16"/>
    <w:rsid w:val="01819B67"/>
    <w:rsid w:val="0184B180"/>
    <w:rsid w:val="0189C831"/>
    <w:rsid w:val="018A4BCC"/>
    <w:rsid w:val="018A9647"/>
    <w:rsid w:val="018B28FA"/>
    <w:rsid w:val="018C1BFB"/>
    <w:rsid w:val="018D14D8"/>
    <w:rsid w:val="018F8A06"/>
    <w:rsid w:val="01902AF4"/>
    <w:rsid w:val="0192C13B"/>
    <w:rsid w:val="0193A75E"/>
    <w:rsid w:val="01940BDF"/>
    <w:rsid w:val="01949D72"/>
    <w:rsid w:val="01972CCF"/>
    <w:rsid w:val="0198DE70"/>
    <w:rsid w:val="019ADD1E"/>
    <w:rsid w:val="019C30D0"/>
    <w:rsid w:val="019D0F75"/>
    <w:rsid w:val="019D7331"/>
    <w:rsid w:val="019D9900"/>
    <w:rsid w:val="019E113C"/>
    <w:rsid w:val="019F6F6A"/>
    <w:rsid w:val="01A01649"/>
    <w:rsid w:val="01A5BED6"/>
    <w:rsid w:val="01A7557B"/>
    <w:rsid w:val="01AAD7EB"/>
    <w:rsid w:val="01AB0A8C"/>
    <w:rsid w:val="01ABB39D"/>
    <w:rsid w:val="01AFEE33"/>
    <w:rsid w:val="01B272F9"/>
    <w:rsid w:val="01B30C1F"/>
    <w:rsid w:val="01B3BFF5"/>
    <w:rsid w:val="01BA34F8"/>
    <w:rsid w:val="01BAB636"/>
    <w:rsid w:val="01BCF9F1"/>
    <w:rsid w:val="01BD29A6"/>
    <w:rsid w:val="01BE8C65"/>
    <w:rsid w:val="01C0773B"/>
    <w:rsid w:val="01C0B037"/>
    <w:rsid w:val="01C22C1B"/>
    <w:rsid w:val="01C3FB25"/>
    <w:rsid w:val="01C53375"/>
    <w:rsid w:val="01C57835"/>
    <w:rsid w:val="01C7F346"/>
    <w:rsid w:val="01CA2F00"/>
    <w:rsid w:val="01CAA80E"/>
    <w:rsid w:val="01CC8FD8"/>
    <w:rsid w:val="01CCA622"/>
    <w:rsid w:val="01CD659D"/>
    <w:rsid w:val="01CE1E03"/>
    <w:rsid w:val="01D01D0C"/>
    <w:rsid w:val="01D109E0"/>
    <w:rsid w:val="01D11E98"/>
    <w:rsid w:val="01D53F19"/>
    <w:rsid w:val="01D656AA"/>
    <w:rsid w:val="01D82BCB"/>
    <w:rsid w:val="01D83164"/>
    <w:rsid w:val="01D99E1E"/>
    <w:rsid w:val="01DBD25E"/>
    <w:rsid w:val="01DC9937"/>
    <w:rsid w:val="01DD4C94"/>
    <w:rsid w:val="01DD696C"/>
    <w:rsid w:val="01DEB535"/>
    <w:rsid w:val="01E172C2"/>
    <w:rsid w:val="01E1A66B"/>
    <w:rsid w:val="01E1C68D"/>
    <w:rsid w:val="01E4059F"/>
    <w:rsid w:val="01E5FF33"/>
    <w:rsid w:val="01E62030"/>
    <w:rsid w:val="01E70815"/>
    <w:rsid w:val="01E904B4"/>
    <w:rsid w:val="01E92156"/>
    <w:rsid w:val="01E948ED"/>
    <w:rsid w:val="01F17297"/>
    <w:rsid w:val="01F219D3"/>
    <w:rsid w:val="01F2626F"/>
    <w:rsid w:val="01F31658"/>
    <w:rsid w:val="01F684BC"/>
    <w:rsid w:val="01F7658A"/>
    <w:rsid w:val="01F7FDBA"/>
    <w:rsid w:val="01F815EF"/>
    <w:rsid w:val="01F82C94"/>
    <w:rsid w:val="01FBBC24"/>
    <w:rsid w:val="01FDC915"/>
    <w:rsid w:val="01FF1A49"/>
    <w:rsid w:val="0201D35A"/>
    <w:rsid w:val="0202651E"/>
    <w:rsid w:val="020265FA"/>
    <w:rsid w:val="020379C3"/>
    <w:rsid w:val="020592FA"/>
    <w:rsid w:val="02087345"/>
    <w:rsid w:val="020AA751"/>
    <w:rsid w:val="020AD839"/>
    <w:rsid w:val="020E612E"/>
    <w:rsid w:val="020F97C9"/>
    <w:rsid w:val="02101C06"/>
    <w:rsid w:val="0211A8E6"/>
    <w:rsid w:val="02135088"/>
    <w:rsid w:val="02167ABE"/>
    <w:rsid w:val="02168F58"/>
    <w:rsid w:val="0218EAC1"/>
    <w:rsid w:val="02192413"/>
    <w:rsid w:val="0219B5C3"/>
    <w:rsid w:val="021A605C"/>
    <w:rsid w:val="021B1A8C"/>
    <w:rsid w:val="021B5429"/>
    <w:rsid w:val="021B6908"/>
    <w:rsid w:val="021D19D1"/>
    <w:rsid w:val="021FAAFD"/>
    <w:rsid w:val="0220AEEB"/>
    <w:rsid w:val="022127E9"/>
    <w:rsid w:val="0221B027"/>
    <w:rsid w:val="0221D41D"/>
    <w:rsid w:val="02222AFB"/>
    <w:rsid w:val="0222D91B"/>
    <w:rsid w:val="02232EF4"/>
    <w:rsid w:val="02243400"/>
    <w:rsid w:val="02251D20"/>
    <w:rsid w:val="0225786B"/>
    <w:rsid w:val="022A4D19"/>
    <w:rsid w:val="022E6C2B"/>
    <w:rsid w:val="022EEDB5"/>
    <w:rsid w:val="0230F657"/>
    <w:rsid w:val="02325629"/>
    <w:rsid w:val="02343123"/>
    <w:rsid w:val="0237E096"/>
    <w:rsid w:val="023CC765"/>
    <w:rsid w:val="023CEEB7"/>
    <w:rsid w:val="023D2C4B"/>
    <w:rsid w:val="023D504B"/>
    <w:rsid w:val="023E0D94"/>
    <w:rsid w:val="023EDCBF"/>
    <w:rsid w:val="023EE509"/>
    <w:rsid w:val="023FC8C9"/>
    <w:rsid w:val="023FDB6A"/>
    <w:rsid w:val="024062B9"/>
    <w:rsid w:val="0240B2AC"/>
    <w:rsid w:val="0241E6B1"/>
    <w:rsid w:val="0245617B"/>
    <w:rsid w:val="0245D673"/>
    <w:rsid w:val="0248AB99"/>
    <w:rsid w:val="0248D308"/>
    <w:rsid w:val="0249CE27"/>
    <w:rsid w:val="024C19F9"/>
    <w:rsid w:val="024CC24F"/>
    <w:rsid w:val="024DC96A"/>
    <w:rsid w:val="024F2E20"/>
    <w:rsid w:val="02500B82"/>
    <w:rsid w:val="025118A0"/>
    <w:rsid w:val="02515585"/>
    <w:rsid w:val="02523C04"/>
    <w:rsid w:val="0253B4E1"/>
    <w:rsid w:val="02551A60"/>
    <w:rsid w:val="025521A7"/>
    <w:rsid w:val="02555A73"/>
    <w:rsid w:val="0255AE79"/>
    <w:rsid w:val="02566390"/>
    <w:rsid w:val="025719D4"/>
    <w:rsid w:val="02586DC1"/>
    <w:rsid w:val="0258C8FD"/>
    <w:rsid w:val="02595A8F"/>
    <w:rsid w:val="025D59E5"/>
    <w:rsid w:val="025DE1B0"/>
    <w:rsid w:val="0260CC3F"/>
    <w:rsid w:val="026A5CDC"/>
    <w:rsid w:val="026A7095"/>
    <w:rsid w:val="026B975D"/>
    <w:rsid w:val="026D8E5C"/>
    <w:rsid w:val="026E5C5A"/>
    <w:rsid w:val="027076A2"/>
    <w:rsid w:val="02743617"/>
    <w:rsid w:val="0276671B"/>
    <w:rsid w:val="0276AF90"/>
    <w:rsid w:val="027762DE"/>
    <w:rsid w:val="0277D80E"/>
    <w:rsid w:val="02793D61"/>
    <w:rsid w:val="02799FF8"/>
    <w:rsid w:val="027A24F0"/>
    <w:rsid w:val="027AAD0E"/>
    <w:rsid w:val="027D1C39"/>
    <w:rsid w:val="027D693B"/>
    <w:rsid w:val="027DF986"/>
    <w:rsid w:val="027E23C6"/>
    <w:rsid w:val="0284ADA6"/>
    <w:rsid w:val="0286171B"/>
    <w:rsid w:val="02869F12"/>
    <w:rsid w:val="0286CE1D"/>
    <w:rsid w:val="0287DB25"/>
    <w:rsid w:val="028B738E"/>
    <w:rsid w:val="028B7AE0"/>
    <w:rsid w:val="028BD248"/>
    <w:rsid w:val="028C14C3"/>
    <w:rsid w:val="028C371B"/>
    <w:rsid w:val="028D5CD2"/>
    <w:rsid w:val="028DC220"/>
    <w:rsid w:val="028ED5BC"/>
    <w:rsid w:val="0290FAD6"/>
    <w:rsid w:val="0293A5F0"/>
    <w:rsid w:val="0293EAD0"/>
    <w:rsid w:val="0296F918"/>
    <w:rsid w:val="02988B0E"/>
    <w:rsid w:val="02992F13"/>
    <w:rsid w:val="029A16F1"/>
    <w:rsid w:val="029A1BCB"/>
    <w:rsid w:val="029ADDB8"/>
    <w:rsid w:val="029B7879"/>
    <w:rsid w:val="029CA03C"/>
    <w:rsid w:val="029D2F64"/>
    <w:rsid w:val="029EE444"/>
    <w:rsid w:val="029F10EF"/>
    <w:rsid w:val="029F1129"/>
    <w:rsid w:val="029FF68E"/>
    <w:rsid w:val="02A3A557"/>
    <w:rsid w:val="02A3C690"/>
    <w:rsid w:val="02A41CD8"/>
    <w:rsid w:val="02A5AF60"/>
    <w:rsid w:val="02A65C4E"/>
    <w:rsid w:val="02A6895E"/>
    <w:rsid w:val="02A8C047"/>
    <w:rsid w:val="02AAD32F"/>
    <w:rsid w:val="02ABCE0B"/>
    <w:rsid w:val="02ACEA01"/>
    <w:rsid w:val="02AE5BAC"/>
    <w:rsid w:val="02AEA0D3"/>
    <w:rsid w:val="02AF20B4"/>
    <w:rsid w:val="02B2C411"/>
    <w:rsid w:val="02B52A20"/>
    <w:rsid w:val="02B5A607"/>
    <w:rsid w:val="02B77ECB"/>
    <w:rsid w:val="02B91320"/>
    <w:rsid w:val="02B97A78"/>
    <w:rsid w:val="02B9B2F7"/>
    <w:rsid w:val="02BD2F1C"/>
    <w:rsid w:val="02BE7C1E"/>
    <w:rsid w:val="02BEDC74"/>
    <w:rsid w:val="02BFFB1A"/>
    <w:rsid w:val="02C21A64"/>
    <w:rsid w:val="02C2A2B5"/>
    <w:rsid w:val="02C3EEEA"/>
    <w:rsid w:val="02C42B38"/>
    <w:rsid w:val="02C580D2"/>
    <w:rsid w:val="02C7CE46"/>
    <w:rsid w:val="02CC7395"/>
    <w:rsid w:val="02CD9933"/>
    <w:rsid w:val="02D1C519"/>
    <w:rsid w:val="02D1D4F3"/>
    <w:rsid w:val="02D21CD6"/>
    <w:rsid w:val="02D27787"/>
    <w:rsid w:val="02D2C310"/>
    <w:rsid w:val="02D44DCB"/>
    <w:rsid w:val="02DAD044"/>
    <w:rsid w:val="02DCC86F"/>
    <w:rsid w:val="02E0CBE3"/>
    <w:rsid w:val="02E14B7D"/>
    <w:rsid w:val="02E16C17"/>
    <w:rsid w:val="02E4176B"/>
    <w:rsid w:val="02E45D00"/>
    <w:rsid w:val="02E4CD80"/>
    <w:rsid w:val="02E5CEBA"/>
    <w:rsid w:val="02E6B6C9"/>
    <w:rsid w:val="02E86B20"/>
    <w:rsid w:val="02EA8BFC"/>
    <w:rsid w:val="02EB0D35"/>
    <w:rsid w:val="02EBB141"/>
    <w:rsid w:val="02EBCAA2"/>
    <w:rsid w:val="02EBE98D"/>
    <w:rsid w:val="02EBF7D1"/>
    <w:rsid w:val="02EDE1BA"/>
    <w:rsid w:val="02F2F22E"/>
    <w:rsid w:val="02F40A10"/>
    <w:rsid w:val="02F78724"/>
    <w:rsid w:val="02FD8C8A"/>
    <w:rsid w:val="02FE78B9"/>
    <w:rsid w:val="030011EA"/>
    <w:rsid w:val="03006EAD"/>
    <w:rsid w:val="0300E809"/>
    <w:rsid w:val="03011737"/>
    <w:rsid w:val="030190C5"/>
    <w:rsid w:val="03019179"/>
    <w:rsid w:val="03030B24"/>
    <w:rsid w:val="03046882"/>
    <w:rsid w:val="0305C14C"/>
    <w:rsid w:val="03070D92"/>
    <w:rsid w:val="030A8761"/>
    <w:rsid w:val="030D150E"/>
    <w:rsid w:val="030EE36B"/>
    <w:rsid w:val="030FEE37"/>
    <w:rsid w:val="031030AB"/>
    <w:rsid w:val="03122D85"/>
    <w:rsid w:val="0313BE44"/>
    <w:rsid w:val="0317A086"/>
    <w:rsid w:val="0317E533"/>
    <w:rsid w:val="03186446"/>
    <w:rsid w:val="031B6822"/>
    <w:rsid w:val="031C6324"/>
    <w:rsid w:val="031C72A9"/>
    <w:rsid w:val="031D13C0"/>
    <w:rsid w:val="031D374B"/>
    <w:rsid w:val="031D3B42"/>
    <w:rsid w:val="031D4596"/>
    <w:rsid w:val="031D47E9"/>
    <w:rsid w:val="0320CC9E"/>
    <w:rsid w:val="0321C8BD"/>
    <w:rsid w:val="032209BD"/>
    <w:rsid w:val="032253E5"/>
    <w:rsid w:val="03247444"/>
    <w:rsid w:val="03251134"/>
    <w:rsid w:val="03275E75"/>
    <w:rsid w:val="032895DE"/>
    <w:rsid w:val="03293D1A"/>
    <w:rsid w:val="032CB92B"/>
    <w:rsid w:val="032CC5E9"/>
    <w:rsid w:val="032E0492"/>
    <w:rsid w:val="0330AC6F"/>
    <w:rsid w:val="0331B158"/>
    <w:rsid w:val="0332D4E3"/>
    <w:rsid w:val="03349DA9"/>
    <w:rsid w:val="0334C3FC"/>
    <w:rsid w:val="03376432"/>
    <w:rsid w:val="0337C8B3"/>
    <w:rsid w:val="03388EFC"/>
    <w:rsid w:val="033E02B7"/>
    <w:rsid w:val="034293E0"/>
    <w:rsid w:val="0343D9BE"/>
    <w:rsid w:val="0344A6EC"/>
    <w:rsid w:val="03453C71"/>
    <w:rsid w:val="03463BCC"/>
    <w:rsid w:val="03473E18"/>
    <w:rsid w:val="034F98FA"/>
    <w:rsid w:val="0352ABE1"/>
    <w:rsid w:val="03530A25"/>
    <w:rsid w:val="0353212A"/>
    <w:rsid w:val="035799B9"/>
    <w:rsid w:val="0358627F"/>
    <w:rsid w:val="035B7FE8"/>
    <w:rsid w:val="035D2C78"/>
    <w:rsid w:val="035D5972"/>
    <w:rsid w:val="035FED52"/>
    <w:rsid w:val="0361288A"/>
    <w:rsid w:val="03614FA4"/>
    <w:rsid w:val="0362FB18"/>
    <w:rsid w:val="0364F4E9"/>
    <w:rsid w:val="0366996C"/>
    <w:rsid w:val="0366FBC9"/>
    <w:rsid w:val="0368C0CD"/>
    <w:rsid w:val="03692F87"/>
    <w:rsid w:val="036952E2"/>
    <w:rsid w:val="036BB773"/>
    <w:rsid w:val="036E7FE8"/>
    <w:rsid w:val="036E9C06"/>
    <w:rsid w:val="0370BD1B"/>
    <w:rsid w:val="03714C11"/>
    <w:rsid w:val="0373D9EF"/>
    <w:rsid w:val="037857AC"/>
    <w:rsid w:val="037C0C4D"/>
    <w:rsid w:val="037C60EB"/>
    <w:rsid w:val="037C9BB3"/>
    <w:rsid w:val="037CDF2A"/>
    <w:rsid w:val="038019FB"/>
    <w:rsid w:val="0380604B"/>
    <w:rsid w:val="0380A996"/>
    <w:rsid w:val="0381A140"/>
    <w:rsid w:val="0383DEFC"/>
    <w:rsid w:val="03863838"/>
    <w:rsid w:val="038946C9"/>
    <w:rsid w:val="03894DE3"/>
    <w:rsid w:val="038C99F1"/>
    <w:rsid w:val="038CE2B3"/>
    <w:rsid w:val="038EFE86"/>
    <w:rsid w:val="038F8A31"/>
    <w:rsid w:val="038FACA2"/>
    <w:rsid w:val="03919612"/>
    <w:rsid w:val="03935995"/>
    <w:rsid w:val="0394CC8C"/>
    <w:rsid w:val="0396C738"/>
    <w:rsid w:val="039759EA"/>
    <w:rsid w:val="03994534"/>
    <w:rsid w:val="039A6D22"/>
    <w:rsid w:val="039B6FA5"/>
    <w:rsid w:val="039DDCC7"/>
    <w:rsid w:val="039ECDA7"/>
    <w:rsid w:val="039FFD0A"/>
    <w:rsid w:val="03A0C440"/>
    <w:rsid w:val="03A0D17E"/>
    <w:rsid w:val="03A1FD21"/>
    <w:rsid w:val="03A45E72"/>
    <w:rsid w:val="03A50366"/>
    <w:rsid w:val="03A5C697"/>
    <w:rsid w:val="03A5FF38"/>
    <w:rsid w:val="03A7E65E"/>
    <w:rsid w:val="03AB003D"/>
    <w:rsid w:val="03ABFBC2"/>
    <w:rsid w:val="03ACC73F"/>
    <w:rsid w:val="03AD8E30"/>
    <w:rsid w:val="03AE7127"/>
    <w:rsid w:val="03AF25CA"/>
    <w:rsid w:val="03B15A71"/>
    <w:rsid w:val="03B19D30"/>
    <w:rsid w:val="03B22268"/>
    <w:rsid w:val="03B2286F"/>
    <w:rsid w:val="03B2E9EB"/>
    <w:rsid w:val="03B3278B"/>
    <w:rsid w:val="03B38D33"/>
    <w:rsid w:val="03B417EE"/>
    <w:rsid w:val="03B4A10D"/>
    <w:rsid w:val="03B55756"/>
    <w:rsid w:val="03B66D1B"/>
    <w:rsid w:val="03B6A2D3"/>
    <w:rsid w:val="03B77D2F"/>
    <w:rsid w:val="03BB62B4"/>
    <w:rsid w:val="03BCD9F8"/>
    <w:rsid w:val="03BD86B2"/>
    <w:rsid w:val="03BDF18D"/>
    <w:rsid w:val="03BE96CE"/>
    <w:rsid w:val="03BEF63D"/>
    <w:rsid w:val="03C05609"/>
    <w:rsid w:val="03C0E03F"/>
    <w:rsid w:val="03C22625"/>
    <w:rsid w:val="03C3D2B8"/>
    <w:rsid w:val="03C3FE6B"/>
    <w:rsid w:val="03C7C1BB"/>
    <w:rsid w:val="03C7C1CD"/>
    <w:rsid w:val="03C8F980"/>
    <w:rsid w:val="03C9017D"/>
    <w:rsid w:val="03CA5519"/>
    <w:rsid w:val="03CBA45F"/>
    <w:rsid w:val="03CBC02E"/>
    <w:rsid w:val="03CD750C"/>
    <w:rsid w:val="03D321D6"/>
    <w:rsid w:val="03D36E99"/>
    <w:rsid w:val="03D4BCD5"/>
    <w:rsid w:val="03D51F8F"/>
    <w:rsid w:val="03D6064B"/>
    <w:rsid w:val="03D7A6B9"/>
    <w:rsid w:val="03D7F979"/>
    <w:rsid w:val="03D8731A"/>
    <w:rsid w:val="03D8B4E6"/>
    <w:rsid w:val="03D8BFA6"/>
    <w:rsid w:val="03DBE5E3"/>
    <w:rsid w:val="03DD1150"/>
    <w:rsid w:val="03E06F78"/>
    <w:rsid w:val="03E2A7D0"/>
    <w:rsid w:val="03E34D70"/>
    <w:rsid w:val="03E3B544"/>
    <w:rsid w:val="03E469E6"/>
    <w:rsid w:val="03E4E6A9"/>
    <w:rsid w:val="03E51CAB"/>
    <w:rsid w:val="03E67D8D"/>
    <w:rsid w:val="03E93687"/>
    <w:rsid w:val="03E96C10"/>
    <w:rsid w:val="03EA0A2F"/>
    <w:rsid w:val="03ECD0A9"/>
    <w:rsid w:val="03EE035C"/>
    <w:rsid w:val="03EF5C42"/>
    <w:rsid w:val="03F1E875"/>
    <w:rsid w:val="03F318FA"/>
    <w:rsid w:val="03F5A102"/>
    <w:rsid w:val="03F77C6A"/>
    <w:rsid w:val="03F9F650"/>
    <w:rsid w:val="03FA08D4"/>
    <w:rsid w:val="03FC5FDF"/>
    <w:rsid w:val="03FCCDA6"/>
    <w:rsid w:val="03FFC73C"/>
    <w:rsid w:val="040054CA"/>
    <w:rsid w:val="040233CF"/>
    <w:rsid w:val="04036504"/>
    <w:rsid w:val="0404CD0E"/>
    <w:rsid w:val="040632EC"/>
    <w:rsid w:val="0406D615"/>
    <w:rsid w:val="04087036"/>
    <w:rsid w:val="040A4C2A"/>
    <w:rsid w:val="040B81FF"/>
    <w:rsid w:val="040BEFAB"/>
    <w:rsid w:val="040C0224"/>
    <w:rsid w:val="040E2FF8"/>
    <w:rsid w:val="040E4F61"/>
    <w:rsid w:val="040EE8A4"/>
    <w:rsid w:val="040F894C"/>
    <w:rsid w:val="0414A057"/>
    <w:rsid w:val="0415D511"/>
    <w:rsid w:val="041765D8"/>
    <w:rsid w:val="041998F0"/>
    <w:rsid w:val="041B2B4D"/>
    <w:rsid w:val="041F880A"/>
    <w:rsid w:val="0421DA59"/>
    <w:rsid w:val="0422B853"/>
    <w:rsid w:val="0422FC02"/>
    <w:rsid w:val="0423811C"/>
    <w:rsid w:val="0423F642"/>
    <w:rsid w:val="04246A2F"/>
    <w:rsid w:val="0429AA78"/>
    <w:rsid w:val="042B881B"/>
    <w:rsid w:val="042BA832"/>
    <w:rsid w:val="042BEADE"/>
    <w:rsid w:val="042C3A53"/>
    <w:rsid w:val="042DE073"/>
    <w:rsid w:val="04312073"/>
    <w:rsid w:val="04316980"/>
    <w:rsid w:val="04318031"/>
    <w:rsid w:val="04318080"/>
    <w:rsid w:val="0436699E"/>
    <w:rsid w:val="0436AF23"/>
    <w:rsid w:val="0436AF94"/>
    <w:rsid w:val="0437E421"/>
    <w:rsid w:val="0437E98B"/>
    <w:rsid w:val="04384266"/>
    <w:rsid w:val="04387C9A"/>
    <w:rsid w:val="0439F27D"/>
    <w:rsid w:val="043A2FA5"/>
    <w:rsid w:val="043A9B26"/>
    <w:rsid w:val="043BABBA"/>
    <w:rsid w:val="043BB259"/>
    <w:rsid w:val="043C1759"/>
    <w:rsid w:val="043CF7DC"/>
    <w:rsid w:val="043ED325"/>
    <w:rsid w:val="04407AE8"/>
    <w:rsid w:val="0440D362"/>
    <w:rsid w:val="0440DFC5"/>
    <w:rsid w:val="04423776"/>
    <w:rsid w:val="0442DF6C"/>
    <w:rsid w:val="0444645C"/>
    <w:rsid w:val="04488A08"/>
    <w:rsid w:val="0448EA61"/>
    <w:rsid w:val="044A4B6E"/>
    <w:rsid w:val="044BC421"/>
    <w:rsid w:val="044BE891"/>
    <w:rsid w:val="044C6B78"/>
    <w:rsid w:val="044EFF22"/>
    <w:rsid w:val="0450806B"/>
    <w:rsid w:val="04525EA5"/>
    <w:rsid w:val="045304CD"/>
    <w:rsid w:val="045536CC"/>
    <w:rsid w:val="0455FD0C"/>
    <w:rsid w:val="04585790"/>
    <w:rsid w:val="0459F0E3"/>
    <w:rsid w:val="045B5520"/>
    <w:rsid w:val="045BD6B2"/>
    <w:rsid w:val="045DB0AC"/>
    <w:rsid w:val="045DCB43"/>
    <w:rsid w:val="045DCDA5"/>
    <w:rsid w:val="0460C4EA"/>
    <w:rsid w:val="04614C72"/>
    <w:rsid w:val="04629904"/>
    <w:rsid w:val="04631BAB"/>
    <w:rsid w:val="0464C2D4"/>
    <w:rsid w:val="04656A37"/>
    <w:rsid w:val="04659B84"/>
    <w:rsid w:val="0466FBDA"/>
    <w:rsid w:val="046873C1"/>
    <w:rsid w:val="0468E2FA"/>
    <w:rsid w:val="046B5C91"/>
    <w:rsid w:val="046C93BA"/>
    <w:rsid w:val="046C9F4D"/>
    <w:rsid w:val="046CD029"/>
    <w:rsid w:val="046D32D2"/>
    <w:rsid w:val="046E276F"/>
    <w:rsid w:val="046E545B"/>
    <w:rsid w:val="046FE0F0"/>
    <w:rsid w:val="04703140"/>
    <w:rsid w:val="0471FAB3"/>
    <w:rsid w:val="047685AB"/>
    <w:rsid w:val="0476D271"/>
    <w:rsid w:val="0476D79C"/>
    <w:rsid w:val="047741DE"/>
    <w:rsid w:val="0477AEA0"/>
    <w:rsid w:val="0477F248"/>
    <w:rsid w:val="0478855F"/>
    <w:rsid w:val="047AAC52"/>
    <w:rsid w:val="047AF354"/>
    <w:rsid w:val="047B71AC"/>
    <w:rsid w:val="047B9E9E"/>
    <w:rsid w:val="047EB073"/>
    <w:rsid w:val="04805608"/>
    <w:rsid w:val="048089C9"/>
    <w:rsid w:val="048128A4"/>
    <w:rsid w:val="04837473"/>
    <w:rsid w:val="0483DF73"/>
    <w:rsid w:val="04846117"/>
    <w:rsid w:val="0484EA3B"/>
    <w:rsid w:val="04853A88"/>
    <w:rsid w:val="04866648"/>
    <w:rsid w:val="0487897D"/>
    <w:rsid w:val="048A7C46"/>
    <w:rsid w:val="048C28AE"/>
    <w:rsid w:val="048C85B5"/>
    <w:rsid w:val="048D9ED4"/>
    <w:rsid w:val="048F79AA"/>
    <w:rsid w:val="04921E8A"/>
    <w:rsid w:val="049279E9"/>
    <w:rsid w:val="0492861B"/>
    <w:rsid w:val="0492FEF5"/>
    <w:rsid w:val="0493BFF5"/>
    <w:rsid w:val="04944FEC"/>
    <w:rsid w:val="04952DFE"/>
    <w:rsid w:val="0496562C"/>
    <w:rsid w:val="049685FF"/>
    <w:rsid w:val="049750A5"/>
    <w:rsid w:val="0497820E"/>
    <w:rsid w:val="049A4D20"/>
    <w:rsid w:val="049B195E"/>
    <w:rsid w:val="049D8A94"/>
    <w:rsid w:val="049DD351"/>
    <w:rsid w:val="049E414F"/>
    <w:rsid w:val="04A09D4B"/>
    <w:rsid w:val="04A28483"/>
    <w:rsid w:val="04A2DED9"/>
    <w:rsid w:val="04A48C9E"/>
    <w:rsid w:val="04A5838A"/>
    <w:rsid w:val="04A633BC"/>
    <w:rsid w:val="04A64438"/>
    <w:rsid w:val="04A7C3BD"/>
    <w:rsid w:val="04A81039"/>
    <w:rsid w:val="04AD5667"/>
    <w:rsid w:val="04AE0E55"/>
    <w:rsid w:val="04AF55CE"/>
    <w:rsid w:val="04AFEA89"/>
    <w:rsid w:val="04B25B70"/>
    <w:rsid w:val="04B26347"/>
    <w:rsid w:val="04B28327"/>
    <w:rsid w:val="04B4F551"/>
    <w:rsid w:val="04B5AA33"/>
    <w:rsid w:val="04B83731"/>
    <w:rsid w:val="04B8CD9D"/>
    <w:rsid w:val="04B8E24C"/>
    <w:rsid w:val="04B9AB9A"/>
    <w:rsid w:val="04BB1295"/>
    <w:rsid w:val="04BE1DF4"/>
    <w:rsid w:val="04C0287E"/>
    <w:rsid w:val="04C0B0B6"/>
    <w:rsid w:val="04C0D6A3"/>
    <w:rsid w:val="04C180FB"/>
    <w:rsid w:val="04C39913"/>
    <w:rsid w:val="04C45676"/>
    <w:rsid w:val="04C4FCBC"/>
    <w:rsid w:val="04C54968"/>
    <w:rsid w:val="04C5604F"/>
    <w:rsid w:val="04C6B9C5"/>
    <w:rsid w:val="04C75427"/>
    <w:rsid w:val="04C78BDA"/>
    <w:rsid w:val="04CA1F0D"/>
    <w:rsid w:val="04CBE4C4"/>
    <w:rsid w:val="04CD64F1"/>
    <w:rsid w:val="04CDB87B"/>
    <w:rsid w:val="04CEBF78"/>
    <w:rsid w:val="04CED24A"/>
    <w:rsid w:val="04D097F7"/>
    <w:rsid w:val="04D0F03D"/>
    <w:rsid w:val="04D17D2E"/>
    <w:rsid w:val="04D1D3E5"/>
    <w:rsid w:val="04D382D0"/>
    <w:rsid w:val="04D579DA"/>
    <w:rsid w:val="04D5A005"/>
    <w:rsid w:val="04D5E2C3"/>
    <w:rsid w:val="04D6190F"/>
    <w:rsid w:val="04D95400"/>
    <w:rsid w:val="04DB8E1C"/>
    <w:rsid w:val="04DC5557"/>
    <w:rsid w:val="04DCD367"/>
    <w:rsid w:val="04DFF9BB"/>
    <w:rsid w:val="04E1FF16"/>
    <w:rsid w:val="04E34240"/>
    <w:rsid w:val="04E4BFE7"/>
    <w:rsid w:val="04E5BDA0"/>
    <w:rsid w:val="04E63DCE"/>
    <w:rsid w:val="04E97EA7"/>
    <w:rsid w:val="04EA95AA"/>
    <w:rsid w:val="04EB2E69"/>
    <w:rsid w:val="04EC8E08"/>
    <w:rsid w:val="04EEEA35"/>
    <w:rsid w:val="04F0BD7B"/>
    <w:rsid w:val="04F1293C"/>
    <w:rsid w:val="04F13A4C"/>
    <w:rsid w:val="04F69856"/>
    <w:rsid w:val="04F8ABB1"/>
    <w:rsid w:val="04F9ABCC"/>
    <w:rsid w:val="04F9C500"/>
    <w:rsid w:val="04FA0F02"/>
    <w:rsid w:val="04FA94C8"/>
    <w:rsid w:val="04FC59A8"/>
    <w:rsid w:val="04FD5334"/>
    <w:rsid w:val="04FF7228"/>
    <w:rsid w:val="04FFACF8"/>
    <w:rsid w:val="050097F4"/>
    <w:rsid w:val="050206DD"/>
    <w:rsid w:val="05068BD9"/>
    <w:rsid w:val="0508F747"/>
    <w:rsid w:val="050A5B0C"/>
    <w:rsid w:val="050C1650"/>
    <w:rsid w:val="050C5E6D"/>
    <w:rsid w:val="050EC579"/>
    <w:rsid w:val="05108FF0"/>
    <w:rsid w:val="051473CB"/>
    <w:rsid w:val="051495EF"/>
    <w:rsid w:val="0515414F"/>
    <w:rsid w:val="051932DA"/>
    <w:rsid w:val="051AD247"/>
    <w:rsid w:val="051B56FE"/>
    <w:rsid w:val="051CC98F"/>
    <w:rsid w:val="05201EA0"/>
    <w:rsid w:val="05207DC7"/>
    <w:rsid w:val="0522778C"/>
    <w:rsid w:val="05262D60"/>
    <w:rsid w:val="052913D7"/>
    <w:rsid w:val="05298925"/>
    <w:rsid w:val="0529A7EA"/>
    <w:rsid w:val="052A1DFC"/>
    <w:rsid w:val="052AA01C"/>
    <w:rsid w:val="052E0CE3"/>
    <w:rsid w:val="053032D4"/>
    <w:rsid w:val="05337846"/>
    <w:rsid w:val="05346B37"/>
    <w:rsid w:val="05355D35"/>
    <w:rsid w:val="053651D7"/>
    <w:rsid w:val="0536CD72"/>
    <w:rsid w:val="05386FD7"/>
    <w:rsid w:val="0538F6BD"/>
    <w:rsid w:val="053A87BA"/>
    <w:rsid w:val="053D0F72"/>
    <w:rsid w:val="053E1A1A"/>
    <w:rsid w:val="053E715D"/>
    <w:rsid w:val="054003E1"/>
    <w:rsid w:val="0540D6F1"/>
    <w:rsid w:val="0541AA48"/>
    <w:rsid w:val="0542A742"/>
    <w:rsid w:val="0542D92D"/>
    <w:rsid w:val="0544F7E9"/>
    <w:rsid w:val="0545C094"/>
    <w:rsid w:val="05472FE5"/>
    <w:rsid w:val="0548B6DE"/>
    <w:rsid w:val="054961D1"/>
    <w:rsid w:val="05496AA4"/>
    <w:rsid w:val="054A6427"/>
    <w:rsid w:val="054BD7F6"/>
    <w:rsid w:val="054D3191"/>
    <w:rsid w:val="054DE770"/>
    <w:rsid w:val="054FB8FD"/>
    <w:rsid w:val="055245D0"/>
    <w:rsid w:val="05527252"/>
    <w:rsid w:val="0554D6B7"/>
    <w:rsid w:val="05561F45"/>
    <w:rsid w:val="05584DED"/>
    <w:rsid w:val="055E0BEC"/>
    <w:rsid w:val="055E8385"/>
    <w:rsid w:val="055F1327"/>
    <w:rsid w:val="055F36A4"/>
    <w:rsid w:val="055F6F51"/>
    <w:rsid w:val="055F78AA"/>
    <w:rsid w:val="055FB632"/>
    <w:rsid w:val="05610278"/>
    <w:rsid w:val="0561B94E"/>
    <w:rsid w:val="05636EB2"/>
    <w:rsid w:val="0566C437"/>
    <w:rsid w:val="0568A733"/>
    <w:rsid w:val="056997D4"/>
    <w:rsid w:val="056D301E"/>
    <w:rsid w:val="056DF3AB"/>
    <w:rsid w:val="0570DAC6"/>
    <w:rsid w:val="057260AF"/>
    <w:rsid w:val="0573850E"/>
    <w:rsid w:val="0574208A"/>
    <w:rsid w:val="05742D0B"/>
    <w:rsid w:val="0575D1F1"/>
    <w:rsid w:val="0576BB28"/>
    <w:rsid w:val="0576F7BB"/>
    <w:rsid w:val="057B1ADB"/>
    <w:rsid w:val="057B2F5B"/>
    <w:rsid w:val="057CE2BF"/>
    <w:rsid w:val="05806D4A"/>
    <w:rsid w:val="0582D0D4"/>
    <w:rsid w:val="058315A5"/>
    <w:rsid w:val="05844431"/>
    <w:rsid w:val="058445AA"/>
    <w:rsid w:val="05845B19"/>
    <w:rsid w:val="0585BF19"/>
    <w:rsid w:val="058667CF"/>
    <w:rsid w:val="0589A598"/>
    <w:rsid w:val="058B3A61"/>
    <w:rsid w:val="058BD545"/>
    <w:rsid w:val="058C26D4"/>
    <w:rsid w:val="058C5475"/>
    <w:rsid w:val="058C8A79"/>
    <w:rsid w:val="0590FBFA"/>
    <w:rsid w:val="05922620"/>
    <w:rsid w:val="05937443"/>
    <w:rsid w:val="059391A5"/>
    <w:rsid w:val="0593DFF4"/>
    <w:rsid w:val="05942FFD"/>
    <w:rsid w:val="0594D387"/>
    <w:rsid w:val="05977F97"/>
    <w:rsid w:val="059A0A0B"/>
    <w:rsid w:val="059CB78B"/>
    <w:rsid w:val="059D2045"/>
    <w:rsid w:val="059D9EE2"/>
    <w:rsid w:val="059E1AA0"/>
    <w:rsid w:val="059EBE2B"/>
    <w:rsid w:val="059FC946"/>
    <w:rsid w:val="05A02890"/>
    <w:rsid w:val="05A099B2"/>
    <w:rsid w:val="05A144A1"/>
    <w:rsid w:val="05A2CE57"/>
    <w:rsid w:val="05A62383"/>
    <w:rsid w:val="05A67BCF"/>
    <w:rsid w:val="05A69B89"/>
    <w:rsid w:val="05AA3CC5"/>
    <w:rsid w:val="05AA5FB9"/>
    <w:rsid w:val="05AA8FBC"/>
    <w:rsid w:val="05ABD9FF"/>
    <w:rsid w:val="05AC42DE"/>
    <w:rsid w:val="05ACB8C0"/>
    <w:rsid w:val="05AD4FDF"/>
    <w:rsid w:val="05AE204C"/>
    <w:rsid w:val="05AF19EF"/>
    <w:rsid w:val="05AFD8C4"/>
    <w:rsid w:val="05B18520"/>
    <w:rsid w:val="05B3035F"/>
    <w:rsid w:val="05B4111E"/>
    <w:rsid w:val="05B4FF07"/>
    <w:rsid w:val="05B6211E"/>
    <w:rsid w:val="05B96470"/>
    <w:rsid w:val="05BB6C64"/>
    <w:rsid w:val="05BFF03E"/>
    <w:rsid w:val="05C3E7F3"/>
    <w:rsid w:val="05C4B64F"/>
    <w:rsid w:val="05C69791"/>
    <w:rsid w:val="05C6CECB"/>
    <w:rsid w:val="05C71B4E"/>
    <w:rsid w:val="05C82F91"/>
    <w:rsid w:val="05CA3C25"/>
    <w:rsid w:val="05CB32C3"/>
    <w:rsid w:val="05CB8E32"/>
    <w:rsid w:val="05CCAA8F"/>
    <w:rsid w:val="05CCE88C"/>
    <w:rsid w:val="05CF0C33"/>
    <w:rsid w:val="05D0712C"/>
    <w:rsid w:val="05D1B6FA"/>
    <w:rsid w:val="05D40E03"/>
    <w:rsid w:val="05D65C7D"/>
    <w:rsid w:val="05D70482"/>
    <w:rsid w:val="05D76CC6"/>
    <w:rsid w:val="05DA05D3"/>
    <w:rsid w:val="05DA1D7E"/>
    <w:rsid w:val="05DAB73E"/>
    <w:rsid w:val="05DAFF4F"/>
    <w:rsid w:val="05DD3252"/>
    <w:rsid w:val="05DDC254"/>
    <w:rsid w:val="05DFF2D1"/>
    <w:rsid w:val="05E00326"/>
    <w:rsid w:val="05E0F1C9"/>
    <w:rsid w:val="05E12AC4"/>
    <w:rsid w:val="05E24BF5"/>
    <w:rsid w:val="05E37FD4"/>
    <w:rsid w:val="05E3BC70"/>
    <w:rsid w:val="05E3D645"/>
    <w:rsid w:val="05E4B4E5"/>
    <w:rsid w:val="05E60F30"/>
    <w:rsid w:val="05E7ECF4"/>
    <w:rsid w:val="05E817D1"/>
    <w:rsid w:val="05E8271D"/>
    <w:rsid w:val="05E9A0B3"/>
    <w:rsid w:val="05ECC3E3"/>
    <w:rsid w:val="05ECD289"/>
    <w:rsid w:val="05ED0E7F"/>
    <w:rsid w:val="05F04364"/>
    <w:rsid w:val="05F056FA"/>
    <w:rsid w:val="05F19AD1"/>
    <w:rsid w:val="05F32CCC"/>
    <w:rsid w:val="05F39BDC"/>
    <w:rsid w:val="05F4CDF9"/>
    <w:rsid w:val="05F82BA0"/>
    <w:rsid w:val="05FA5E25"/>
    <w:rsid w:val="05FADAAA"/>
    <w:rsid w:val="05FB50B5"/>
    <w:rsid w:val="05FBB8D8"/>
    <w:rsid w:val="05FBE726"/>
    <w:rsid w:val="05FCA189"/>
    <w:rsid w:val="05FD3739"/>
    <w:rsid w:val="05FD45EE"/>
    <w:rsid w:val="06005F36"/>
    <w:rsid w:val="0602BD9A"/>
    <w:rsid w:val="06052F5A"/>
    <w:rsid w:val="06055C30"/>
    <w:rsid w:val="06063142"/>
    <w:rsid w:val="06074DC1"/>
    <w:rsid w:val="060774B4"/>
    <w:rsid w:val="060AF972"/>
    <w:rsid w:val="060B72DA"/>
    <w:rsid w:val="06100455"/>
    <w:rsid w:val="0610E37F"/>
    <w:rsid w:val="0613F3E4"/>
    <w:rsid w:val="06143F7C"/>
    <w:rsid w:val="06159E8A"/>
    <w:rsid w:val="06182509"/>
    <w:rsid w:val="0619B871"/>
    <w:rsid w:val="061A3E0A"/>
    <w:rsid w:val="061B6331"/>
    <w:rsid w:val="061E0748"/>
    <w:rsid w:val="061E6AFC"/>
    <w:rsid w:val="061E8F56"/>
    <w:rsid w:val="061F8196"/>
    <w:rsid w:val="06203257"/>
    <w:rsid w:val="0620F9A6"/>
    <w:rsid w:val="062110A1"/>
    <w:rsid w:val="0621DA44"/>
    <w:rsid w:val="0623DF5F"/>
    <w:rsid w:val="0625ED2E"/>
    <w:rsid w:val="06271214"/>
    <w:rsid w:val="0628FD82"/>
    <w:rsid w:val="06290115"/>
    <w:rsid w:val="06293FBE"/>
    <w:rsid w:val="062AE55C"/>
    <w:rsid w:val="062C5E51"/>
    <w:rsid w:val="062E3C09"/>
    <w:rsid w:val="0632D2CF"/>
    <w:rsid w:val="0634DA85"/>
    <w:rsid w:val="063513E5"/>
    <w:rsid w:val="063594C9"/>
    <w:rsid w:val="06366B8A"/>
    <w:rsid w:val="06390DB3"/>
    <w:rsid w:val="0639CE55"/>
    <w:rsid w:val="063C538A"/>
    <w:rsid w:val="063C89F2"/>
    <w:rsid w:val="063CFDE4"/>
    <w:rsid w:val="063D3A8D"/>
    <w:rsid w:val="063F1B2A"/>
    <w:rsid w:val="06456C23"/>
    <w:rsid w:val="0646ADB9"/>
    <w:rsid w:val="06472935"/>
    <w:rsid w:val="0649B7D4"/>
    <w:rsid w:val="0649C619"/>
    <w:rsid w:val="064AE999"/>
    <w:rsid w:val="064B2EFA"/>
    <w:rsid w:val="064BFE4B"/>
    <w:rsid w:val="064C1DE1"/>
    <w:rsid w:val="064E1941"/>
    <w:rsid w:val="064F994C"/>
    <w:rsid w:val="06500776"/>
    <w:rsid w:val="0650D004"/>
    <w:rsid w:val="0653426C"/>
    <w:rsid w:val="0653F0F7"/>
    <w:rsid w:val="0654B59B"/>
    <w:rsid w:val="0654ED19"/>
    <w:rsid w:val="06561DB2"/>
    <w:rsid w:val="065721F7"/>
    <w:rsid w:val="0658D2D0"/>
    <w:rsid w:val="0659DD69"/>
    <w:rsid w:val="065ABC9E"/>
    <w:rsid w:val="065BCC80"/>
    <w:rsid w:val="065C1000"/>
    <w:rsid w:val="065C40B7"/>
    <w:rsid w:val="065D091C"/>
    <w:rsid w:val="065E3208"/>
    <w:rsid w:val="065FAE87"/>
    <w:rsid w:val="065FCCB7"/>
    <w:rsid w:val="06627C95"/>
    <w:rsid w:val="0664BE9A"/>
    <w:rsid w:val="06666D0F"/>
    <w:rsid w:val="0666D6F6"/>
    <w:rsid w:val="0666E622"/>
    <w:rsid w:val="066812F8"/>
    <w:rsid w:val="066A0663"/>
    <w:rsid w:val="066C5CC5"/>
    <w:rsid w:val="066D7AF0"/>
    <w:rsid w:val="066FDB69"/>
    <w:rsid w:val="06732F95"/>
    <w:rsid w:val="06739055"/>
    <w:rsid w:val="06757942"/>
    <w:rsid w:val="06764623"/>
    <w:rsid w:val="06768324"/>
    <w:rsid w:val="067769A6"/>
    <w:rsid w:val="0678A557"/>
    <w:rsid w:val="067B30F0"/>
    <w:rsid w:val="067C056A"/>
    <w:rsid w:val="067E7951"/>
    <w:rsid w:val="067E93F6"/>
    <w:rsid w:val="067FA8C5"/>
    <w:rsid w:val="067FE2B3"/>
    <w:rsid w:val="0684389B"/>
    <w:rsid w:val="068686C4"/>
    <w:rsid w:val="0689A3CF"/>
    <w:rsid w:val="068A89A8"/>
    <w:rsid w:val="068C46FB"/>
    <w:rsid w:val="068C5879"/>
    <w:rsid w:val="068D7066"/>
    <w:rsid w:val="068E3F39"/>
    <w:rsid w:val="068E8028"/>
    <w:rsid w:val="068FBA79"/>
    <w:rsid w:val="06911DB6"/>
    <w:rsid w:val="06929BBE"/>
    <w:rsid w:val="06932FE0"/>
    <w:rsid w:val="06937ACC"/>
    <w:rsid w:val="0693FB58"/>
    <w:rsid w:val="0694438E"/>
    <w:rsid w:val="069495B5"/>
    <w:rsid w:val="06969431"/>
    <w:rsid w:val="0696EE83"/>
    <w:rsid w:val="0699590A"/>
    <w:rsid w:val="069AE623"/>
    <w:rsid w:val="069B3A5E"/>
    <w:rsid w:val="069CA404"/>
    <w:rsid w:val="069CCCD7"/>
    <w:rsid w:val="069D0485"/>
    <w:rsid w:val="069DC8F6"/>
    <w:rsid w:val="069DDA05"/>
    <w:rsid w:val="069EE2FD"/>
    <w:rsid w:val="069F384F"/>
    <w:rsid w:val="069F864E"/>
    <w:rsid w:val="069FBCCD"/>
    <w:rsid w:val="06A1EC06"/>
    <w:rsid w:val="06A270E5"/>
    <w:rsid w:val="06A271EF"/>
    <w:rsid w:val="06A4F654"/>
    <w:rsid w:val="06A96A42"/>
    <w:rsid w:val="06A96D0C"/>
    <w:rsid w:val="06ACF9F9"/>
    <w:rsid w:val="06AE5E3A"/>
    <w:rsid w:val="06AEB872"/>
    <w:rsid w:val="06AF4A8B"/>
    <w:rsid w:val="06B13974"/>
    <w:rsid w:val="06B3488C"/>
    <w:rsid w:val="06B53570"/>
    <w:rsid w:val="06B60F20"/>
    <w:rsid w:val="06B74EB3"/>
    <w:rsid w:val="06B75AE0"/>
    <w:rsid w:val="06B93192"/>
    <w:rsid w:val="06B96D74"/>
    <w:rsid w:val="06BA5D1F"/>
    <w:rsid w:val="06BB3B7C"/>
    <w:rsid w:val="06BF1A22"/>
    <w:rsid w:val="06C074DF"/>
    <w:rsid w:val="06C12BA7"/>
    <w:rsid w:val="06C1B77D"/>
    <w:rsid w:val="06C78E47"/>
    <w:rsid w:val="06C895FD"/>
    <w:rsid w:val="06C8EF8E"/>
    <w:rsid w:val="06C8F43F"/>
    <w:rsid w:val="06C91E64"/>
    <w:rsid w:val="06C9A889"/>
    <w:rsid w:val="06CA98BF"/>
    <w:rsid w:val="06CC1CE9"/>
    <w:rsid w:val="06CE2AD6"/>
    <w:rsid w:val="06CED47C"/>
    <w:rsid w:val="06CEDCBE"/>
    <w:rsid w:val="06CF3EA8"/>
    <w:rsid w:val="06D08033"/>
    <w:rsid w:val="06D2339B"/>
    <w:rsid w:val="06D32E3B"/>
    <w:rsid w:val="06D342C7"/>
    <w:rsid w:val="06D38437"/>
    <w:rsid w:val="06D51E37"/>
    <w:rsid w:val="06D6F153"/>
    <w:rsid w:val="06D74C3C"/>
    <w:rsid w:val="06D8C2F4"/>
    <w:rsid w:val="06D8D1DE"/>
    <w:rsid w:val="06D98D1F"/>
    <w:rsid w:val="06DA6C2B"/>
    <w:rsid w:val="06DAAE7A"/>
    <w:rsid w:val="06DAE820"/>
    <w:rsid w:val="06DC9990"/>
    <w:rsid w:val="06DD1BFC"/>
    <w:rsid w:val="06DE26B7"/>
    <w:rsid w:val="06DEAC17"/>
    <w:rsid w:val="06E0B628"/>
    <w:rsid w:val="06E12A58"/>
    <w:rsid w:val="06E2567A"/>
    <w:rsid w:val="06E5C138"/>
    <w:rsid w:val="06E99480"/>
    <w:rsid w:val="06EBF8B9"/>
    <w:rsid w:val="06EC2119"/>
    <w:rsid w:val="06EC8163"/>
    <w:rsid w:val="06F0647C"/>
    <w:rsid w:val="06F0C156"/>
    <w:rsid w:val="06F21573"/>
    <w:rsid w:val="06F4A297"/>
    <w:rsid w:val="06F6E70C"/>
    <w:rsid w:val="06F71BF8"/>
    <w:rsid w:val="06F858FE"/>
    <w:rsid w:val="06F88D70"/>
    <w:rsid w:val="06FB0C62"/>
    <w:rsid w:val="06FC4B25"/>
    <w:rsid w:val="06FCDA24"/>
    <w:rsid w:val="0700B758"/>
    <w:rsid w:val="07017EB1"/>
    <w:rsid w:val="0704843A"/>
    <w:rsid w:val="0709838B"/>
    <w:rsid w:val="070A1EA1"/>
    <w:rsid w:val="070A3AD0"/>
    <w:rsid w:val="070A604F"/>
    <w:rsid w:val="070B490E"/>
    <w:rsid w:val="070BD5EE"/>
    <w:rsid w:val="070E9302"/>
    <w:rsid w:val="070FCE2A"/>
    <w:rsid w:val="0712087E"/>
    <w:rsid w:val="0712C919"/>
    <w:rsid w:val="0714B808"/>
    <w:rsid w:val="07173FED"/>
    <w:rsid w:val="071799A8"/>
    <w:rsid w:val="071820D4"/>
    <w:rsid w:val="071B68F2"/>
    <w:rsid w:val="071ED78C"/>
    <w:rsid w:val="071FA413"/>
    <w:rsid w:val="07204696"/>
    <w:rsid w:val="07226206"/>
    <w:rsid w:val="0726BD1C"/>
    <w:rsid w:val="072735FC"/>
    <w:rsid w:val="072A1B83"/>
    <w:rsid w:val="072E3055"/>
    <w:rsid w:val="072F723C"/>
    <w:rsid w:val="0730EF95"/>
    <w:rsid w:val="0731FBDD"/>
    <w:rsid w:val="07329773"/>
    <w:rsid w:val="0734FA1E"/>
    <w:rsid w:val="07353E7C"/>
    <w:rsid w:val="07354E83"/>
    <w:rsid w:val="0735B845"/>
    <w:rsid w:val="07360511"/>
    <w:rsid w:val="07361D9C"/>
    <w:rsid w:val="07362EE1"/>
    <w:rsid w:val="0736FF29"/>
    <w:rsid w:val="07373BAC"/>
    <w:rsid w:val="07389F5B"/>
    <w:rsid w:val="074039BC"/>
    <w:rsid w:val="0741ADAB"/>
    <w:rsid w:val="07424448"/>
    <w:rsid w:val="0743DFE8"/>
    <w:rsid w:val="0743E08F"/>
    <w:rsid w:val="074454F1"/>
    <w:rsid w:val="0746D3D4"/>
    <w:rsid w:val="07474D6E"/>
    <w:rsid w:val="0747772A"/>
    <w:rsid w:val="07478FEA"/>
    <w:rsid w:val="0748D6EC"/>
    <w:rsid w:val="07491446"/>
    <w:rsid w:val="074BCB7A"/>
    <w:rsid w:val="074BEEFA"/>
    <w:rsid w:val="074CB6B3"/>
    <w:rsid w:val="074CDA41"/>
    <w:rsid w:val="074FEABE"/>
    <w:rsid w:val="07506B3F"/>
    <w:rsid w:val="07531F9A"/>
    <w:rsid w:val="0753F62C"/>
    <w:rsid w:val="0754D34F"/>
    <w:rsid w:val="07574D3E"/>
    <w:rsid w:val="075AAD2E"/>
    <w:rsid w:val="075F808E"/>
    <w:rsid w:val="0760C5FD"/>
    <w:rsid w:val="07626C5B"/>
    <w:rsid w:val="076277AE"/>
    <w:rsid w:val="07634DEF"/>
    <w:rsid w:val="0766EB01"/>
    <w:rsid w:val="076ACB81"/>
    <w:rsid w:val="076B9F42"/>
    <w:rsid w:val="076BB4D6"/>
    <w:rsid w:val="076C5A2F"/>
    <w:rsid w:val="076CAABC"/>
    <w:rsid w:val="076CB924"/>
    <w:rsid w:val="076EF870"/>
    <w:rsid w:val="076FB75C"/>
    <w:rsid w:val="0770E2AC"/>
    <w:rsid w:val="0770E6EA"/>
    <w:rsid w:val="0772719D"/>
    <w:rsid w:val="07728222"/>
    <w:rsid w:val="0773F775"/>
    <w:rsid w:val="07769E2A"/>
    <w:rsid w:val="07781923"/>
    <w:rsid w:val="077C20A7"/>
    <w:rsid w:val="077CBBBB"/>
    <w:rsid w:val="077CE763"/>
    <w:rsid w:val="077EAFEC"/>
    <w:rsid w:val="077F21DF"/>
    <w:rsid w:val="0781F629"/>
    <w:rsid w:val="078258A8"/>
    <w:rsid w:val="07834593"/>
    <w:rsid w:val="07846394"/>
    <w:rsid w:val="0784A288"/>
    <w:rsid w:val="0785C2ED"/>
    <w:rsid w:val="0787FF01"/>
    <w:rsid w:val="078B7356"/>
    <w:rsid w:val="078C351D"/>
    <w:rsid w:val="078CC2CE"/>
    <w:rsid w:val="078D77F0"/>
    <w:rsid w:val="07919A31"/>
    <w:rsid w:val="0791AB5D"/>
    <w:rsid w:val="07923095"/>
    <w:rsid w:val="07927048"/>
    <w:rsid w:val="0793CC3B"/>
    <w:rsid w:val="079628E3"/>
    <w:rsid w:val="0796A25F"/>
    <w:rsid w:val="0799CD5E"/>
    <w:rsid w:val="079A4400"/>
    <w:rsid w:val="079B1DA7"/>
    <w:rsid w:val="079B52E5"/>
    <w:rsid w:val="079B82AD"/>
    <w:rsid w:val="079C48E3"/>
    <w:rsid w:val="079C5788"/>
    <w:rsid w:val="079DD92A"/>
    <w:rsid w:val="07A1EF5A"/>
    <w:rsid w:val="07A250BE"/>
    <w:rsid w:val="07A2616A"/>
    <w:rsid w:val="07A2DDFC"/>
    <w:rsid w:val="07A47BA0"/>
    <w:rsid w:val="07A47FD4"/>
    <w:rsid w:val="07A5F723"/>
    <w:rsid w:val="07A7346C"/>
    <w:rsid w:val="07A8FCC0"/>
    <w:rsid w:val="07AB01F8"/>
    <w:rsid w:val="07ACEF6C"/>
    <w:rsid w:val="07AD9570"/>
    <w:rsid w:val="07AE729A"/>
    <w:rsid w:val="07AF3DA4"/>
    <w:rsid w:val="07AFAB4F"/>
    <w:rsid w:val="07B2BD37"/>
    <w:rsid w:val="07B34E45"/>
    <w:rsid w:val="07B3DB3A"/>
    <w:rsid w:val="07B5F0B6"/>
    <w:rsid w:val="07B6299B"/>
    <w:rsid w:val="07B6B80A"/>
    <w:rsid w:val="07B710CE"/>
    <w:rsid w:val="07B84278"/>
    <w:rsid w:val="07BA011E"/>
    <w:rsid w:val="07BBF780"/>
    <w:rsid w:val="07BC162C"/>
    <w:rsid w:val="07BD7957"/>
    <w:rsid w:val="07BEBD60"/>
    <w:rsid w:val="07BF091B"/>
    <w:rsid w:val="07C25D35"/>
    <w:rsid w:val="07C4B060"/>
    <w:rsid w:val="07C81AFC"/>
    <w:rsid w:val="07C81E93"/>
    <w:rsid w:val="07C86FF7"/>
    <w:rsid w:val="07C910BB"/>
    <w:rsid w:val="07CB4BCC"/>
    <w:rsid w:val="07CF096C"/>
    <w:rsid w:val="07CF3BCC"/>
    <w:rsid w:val="07D28493"/>
    <w:rsid w:val="07D2C9E4"/>
    <w:rsid w:val="07D30420"/>
    <w:rsid w:val="07D42AAA"/>
    <w:rsid w:val="07D44429"/>
    <w:rsid w:val="07D53BDE"/>
    <w:rsid w:val="07D5F6F6"/>
    <w:rsid w:val="07D823EB"/>
    <w:rsid w:val="07DA263B"/>
    <w:rsid w:val="07DCE828"/>
    <w:rsid w:val="07DD8D30"/>
    <w:rsid w:val="07DDE259"/>
    <w:rsid w:val="07DEEAEA"/>
    <w:rsid w:val="07E11826"/>
    <w:rsid w:val="07E29914"/>
    <w:rsid w:val="07E29FBE"/>
    <w:rsid w:val="07E3E081"/>
    <w:rsid w:val="07E44D85"/>
    <w:rsid w:val="07E5DE91"/>
    <w:rsid w:val="07E793E1"/>
    <w:rsid w:val="07E7AF38"/>
    <w:rsid w:val="07EA82F3"/>
    <w:rsid w:val="07EABC7A"/>
    <w:rsid w:val="07EB6758"/>
    <w:rsid w:val="07EC3C53"/>
    <w:rsid w:val="07ECD1A3"/>
    <w:rsid w:val="07EE5025"/>
    <w:rsid w:val="07EECDB9"/>
    <w:rsid w:val="07EFDF40"/>
    <w:rsid w:val="07F0194F"/>
    <w:rsid w:val="07F17F40"/>
    <w:rsid w:val="07F2D891"/>
    <w:rsid w:val="07F3E5EA"/>
    <w:rsid w:val="07F5D520"/>
    <w:rsid w:val="07F692C5"/>
    <w:rsid w:val="07F7B500"/>
    <w:rsid w:val="07F9783E"/>
    <w:rsid w:val="07F9FF13"/>
    <w:rsid w:val="07FA8FB4"/>
    <w:rsid w:val="07FEDA36"/>
    <w:rsid w:val="07FF591D"/>
    <w:rsid w:val="0801F014"/>
    <w:rsid w:val="080221AA"/>
    <w:rsid w:val="08035EE5"/>
    <w:rsid w:val="0803EBEC"/>
    <w:rsid w:val="0804A932"/>
    <w:rsid w:val="08072C6C"/>
    <w:rsid w:val="0808264B"/>
    <w:rsid w:val="080828D8"/>
    <w:rsid w:val="080ADD3E"/>
    <w:rsid w:val="080AF14A"/>
    <w:rsid w:val="080B5FED"/>
    <w:rsid w:val="080B6978"/>
    <w:rsid w:val="080CD006"/>
    <w:rsid w:val="080CFD5C"/>
    <w:rsid w:val="080E2B23"/>
    <w:rsid w:val="080ED3C8"/>
    <w:rsid w:val="081092AA"/>
    <w:rsid w:val="08148EB0"/>
    <w:rsid w:val="08154861"/>
    <w:rsid w:val="08166000"/>
    <w:rsid w:val="0817ADF9"/>
    <w:rsid w:val="0817CB95"/>
    <w:rsid w:val="081D7EFB"/>
    <w:rsid w:val="081F0341"/>
    <w:rsid w:val="081F317D"/>
    <w:rsid w:val="082068C1"/>
    <w:rsid w:val="08206AC5"/>
    <w:rsid w:val="082087F1"/>
    <w:rsid w:val="08215678"/>
    <w:rsid w:val="0822E484"/>
    <w:rsid w:val="0823075D"/>
    <w:rsid w:val="08244237"/>
    <w:rsid w:val="0824AF40"/>
    <w:rsid w:val="08251DF8"/>
    <w:rsid w:val="082544E7"/>
    <w:rsid w:val="0826521C"/>
    <w:rsid w:val="082887CA"/>
    <w:rsid w:val="082A452B"/>
    <w:rsid w:val="082AD8BE"/>
    <w:rsid w:val="082F6DBD"/>
    <w:rsid w:val="0831773A"/>
    <w:rsid w:val="08324DB7"/>
    <w:rsid w:val="0832FB59"/>
    <w:rsid w:val="08381058"/>
    <w:rsid w:val="083BD96C"/>
    <w:rsid w:val="083CAC8E"/>
    <w:rsid w:val="083D35CF"/>
    <w:rsid w:val="083DD881"/>
    <w:rsid w:val="0841D29F"/>
    <w:rsid w:val="0843910A"/>
    <w:rsid w:val="0845E66E"/>
    <w:rsid w:val="084646A4"/>
    <w:rsid w:val="0846E1C0"/>
    <w:rsid w:val="08470700"/>
    <w:rsid w:val="08480FB0"/>
    <w:rsid w:val="08496E50"/>
    <w:rsid w:val="08498C0D"/>
    <w:rsid w:val="084A8CE0"/>
    <w:rsid w:val="084AB9E6"/>
    <w:rsid w:val="084BBD73"/>
    <w:rsid w:val="084BF81D"/>
    <w:rsid w:val="084DCEC1"/>
    <w:rsid w:val="084F36F9"/>
    <w:rsid w:val="0850579B"/>
    <w:rsid w:val="0854F8E5"/>
    <w:rsid w:val="0857CF10"/>
    <w:rsid w:val="08595901"/>
    <w:rsid w:val="085A3164"/>
    <w:rsid w:val="085BA23C"/>
    <w:rsid w:val="085CD04D"/>
    <w:rsid w:val="085EBA8B"/>
    <w:rsid w:val="085FB281"/>
    <w:rsid w:val="086027FA"/>
    <w:rsid w:val="0860A301"/>
    <w:rsid w:val="0861532C"/>
    <w:rsid w:val="086253A0"/>
    <w:rsid w:val="0862CFAA"/>
    <w:rsid w:val="086380BC"/>
    <w:rsid w:val="08678711"/>
    <w:rsid w:val="0867E6D6"/>
    <w:rsid w:val="0868CF89"/>
    <w:rsid w:val="086905D8"/>
    <w:rsid w:val="0869F5EC"/>
    <w:rsid w:val="086A5466"/>
    <w:rsid w:val="086B34CE"/>
    <w:rsid w:val="086B435C"/>
    <w:rsid w:val="086B6634"/>
    <w:rsid w:val="086D1293"/>
    <w:rsid w:val="0871E28F"/>
    <w:rsid w:val="08721A89"/>
    <w:rsid w:val="0874DC2E"/>
    <w:rsid w:val="0874F59C"/>
    <w:rsid w:val="0875EE9E"/>
    <w:rsid w:val="0875F59E"/>
    <w:rsid w:val="0876C565"/>
    <w:rsid w:val="08778E7F"/>
    <w:rsid w:val="0877A889"/>
    <w:rsid w:val="0879E24D"/>
    <w:rsid w:val="087A9755"/>
    <w:rsid w:val="087BBF84"/>
    <w:rsid w:val="087D97EB"/>
    <w:rsid w:val="087EE837"/>
    <w:rsid w:val="087F773E"/>
    <w:rsid w:val="087F9A9E"/>
    <w:rsid w:val="08804B34"/>
    <w:rsid w:val="08827C1F"/>
    <w:rsid w:val="08829015"/>
    <w:rsid w:val="0882A565"/>
    <w:rsid w:val="0882C36D"/>
    <w:rsid w:val="0883853F"/>
    <w:rsid w:val="0883D67B"/>
    <w:rsid w:val="0886C4A8"/>
    <w:rsid w:val="08880008"/>
    <w:rsid w:val="0888E93D"/>
    <w:rsid w:val="0889D132"/>
    <w:rsid w:val="0889E733"/>
    <w:rsid w:val="088ABD02"/>
    <w:rsid w:val="088B96F7"/>
    <w:rsid w:val="0890D042"/>
    <w:rsid w:val="08914881"/>
    <w:rsid w:val="08929924"/>
    <w:rsid w:val="0895675F"/>
    <w:rsid w:val="08957796"/>
    <w:rsid w:val="0895AAED"/>
    <w:rsid w:val="0897DCCD"/>
    <w:rsid w:val="0897FF52"/>
    <w:rsid w:val="08989F31"/>
    <w:rsid w:val="08994ED6"/>
    <w:rsid w:val="089A7C41"/>
    <w:rsid w:val="089AA16D"/>
    <w:rsid w:val="089C4D23"/>
    <w:rsid w:val="089C83B2"/>
    <w:rsid w:val="089C9805"/>
    <w:rsid w:val="089CC251"/>
    <w:rsid w:val="089D06CC"/>
    <w:rsid w:val="089EB18F"/>
    <w:rsid w:val="08A0F60E"/>
    <w:rsid w:val="08A1E087"/>
    <w:rsid w:val="08A2B84D"/>
    <w:rsid w:val="08A5A331"/>
    <w:rsid w:val="08A96911"/>
    <w:rsid w:val="08AD0477"/>
    <w:rsid w:val="08AE5FD0"/>
    <w:rsid w:val="08AE6CDC"/>
    <w:rsid w:val="08AEBEF4"/>
    <w:rsid w:val="08B0295F"/>
    <w:rsid w:val="08B0EA9D"/>
    <w:rsid w:val="08B4E90A"/>
    <w:rsid w:val="08B51E6E"/>
    <w:rsid w:val="08B5DEF4"/>
    <w:rsid w:val="08B78371"/>
    <w:rsid w:val="08B8A61B"/>
    <w:rsid w:val="08B91DF2"/>
    <w:rsid w:val="08BB35D1"/>
    <w:rsid w:val="08BB74CF"/>
    <w:rsid w:val="08BEDE93"/>
    <w:rsid w:val="08BEE8BA"/>
    <w:rsid w:val="08BF71F7"/>
    <w:rsid w:val="08C005F8"/>
    <w:rsid w:val="08C366DF"/>
    <w:rsid w:val="08C588B7"/>
    <w:rsid w:val="08C62159"/>
    <w:rsid w:val="08CACEC7"/>
    <w:rsid w:val="08CDBFE4"/>
    <w:rsid w:val="08CFD80D"/>
    <w:rsid w:val="08D22275"/>
    <w:rsid w:val="08D5226A"/>
    <w:rsid w:val="08D77EF5"/>
    <w:rsid w:val="08D815EC"/>
    <w:rsid w:val="08D8A536"/>
    <w:rsid w:val="08D9BFDA"/>
    <w:rsid w:val="08DACC55"/>
    <w:rsid w:val="08DB8747"/>
    <w:rsid w:val="08DC8634"/>
    <w:rsid w:val="08DD3C97"/>
    <w:rsid w:val="08DD89CC"/>
    <w:rsid w:val="08DF65F6"/>
    <w:rsid w:val="08DF6FB9"/>
    <w:rsid w:val="08E17AA1"/>
    <w:rsid w:val="08E1A111"/>
    <w:rsid w:val="08E1B2F2"/>
    <w:rsid w:val="08E3A901"/>
    <w:rsid w:val="08E52DCA"/>
    <w:rsid w:val="08E64E38"/>
    <w:rsid w:val="08E66A05"/>
    <w:rsid w:val="08E8D83F"/>
    <w:rsid w:val="08EAF679"/>
    <w:rsid w:val="08EB9B14"/>
    <w:rsid w:val="08EBFE26"/>
    <w:rsid w:val="08EC0EA1"/>
    <w:rsid w:val="08EDF70E"/>
    <w:rsid w:val="08EEB9B2"/>
    <w:rsid w:val="08EF55C7"/>
    <w:rsid w:val="08EF6640"/>
    <w:rsid w:val="08F222FF"/>
    <w:rsid w:val="08F424AF"/>
    <w:rsid w:val="08F543D4"/>
    <w:rsid w:val="08FA951F"/>
    <w:rsid w:val="08FB06B2"/>
    <w:rsid w:val="08FB44F2"/>
    <w:rsid w:val="08FD6D86"/>
    <w:rsid w:val="08FE8932"/>
    <w:rsid w:val="08FF0218"/>
    <w:rsid w:val="090081E1"/>
    <w:rsid w:val="09009DAD"/>
    <w:rsid w:val="0901F94A"/>
    <w:rsid w:val="09056521"/>
    <w:rsid w:val="090646D3"/>
    <w:rsid w:val="090778CA"/>
    <w:rsid w:val="0907A317"/>
    <w:rsid w:val="0909563C"/>
    <w:rsid w:val="090B79EF"/>
    <w:rsid w:val="090C31C0"/>
    <w:rsid w:val="090E66FB"/>
    <w:rsid w:val="090F5E60"/>
    <w:rsid w:val="0913268E"/>
    <w:rsid w:val="091334CF"/>
    <w:rsid w:val="0914F42B"/>
    <w:rsid w:val="09159D8B"/>
    <w:rsid w:val="0915C417"/>
    <w:rsid w:val="0917BBD2"/>
    <w:rsid w:val="09196A4A"/>
    <w:rsid w:val="091A83B1"/>
    <w:rsid w:val="091AC1B0"/>
    <w:rsid w:val="091B4989"/>
    <w:rsid w:val="091B8FCE"/>
    <w:rsid w:val="091D345E"/>
    <w:rsid w:val="091D79D3"/>
    <w:rsid w:val="091DE02E"/>
    <w:rsid w:val="091DE53A"/>
    <w:rsid w:val="091DEC0C"/>
    <w:rsid w:val="091F6C32"/>
    <w:rsid w:val="0920A049"/>
    <w:rsid w:val="092273D4"/>
    <w:rsid w:val="0922A449"/>
    <w:rsid w:val="0922A84F"/>
    <w:rsid w:val="0922E750"/>
    <w:rsid w:val="09233D6C"/>
    <w:rsid w:val="0923651C"/>
    <w:rsid w:val="092382F6"/>
    <w:rsid w:val="0923993F"/>
    <w:rsid w:val="0923A832"/>
    <w:rsid w:val="0925F87D"/>
    <w:rsid w:val="092988C8"/>
    <w:rsid w:val="092AA30C"/>
    <w:rsid w:val="092AA7C8"/>
    <w:rsid w:val="092BDFA9"/>
    <w:rsid w:val="092BEB66"/>
    <w:rsid w:val="092C5E02"/>
    <w:rsid w:val="092CF591"/>
    <w:rsid w:val="092E6B4C"/>
    <w:rsid w:val="09304BD0"/>
    <w:rsid w:val="09313EEB"/>
    <w:rsid w:val="093420BC"/>
    <w:rsid w:val="0934EC39"/>
    <w:rsid w:val="09350187"/>
    <w:rsid w:val="09385DCB"/>
    <w:rsid w:val="093ABB79"/>
    <w:rsid w:val="093D304D"/>
    <w:rsid w:val="09404C01"/>
    <w:rsid w:val="09435E67"/>
    <w:rsid w:val="0944FA2F"/>
    <w:rsid w:val="09450258"/>
    <w:rsid w:val="0945BE7E"/>
    <w:rsid w:val="09470B9C"/>
    <w:rsid w:val="09492E6F"/>
    <w:rsid w:val="0949A46A"/>
    <w:rsid w:val="0949C363"/>
    <w:rsid w:val="094B5372"/>
    <w:rsid w:val="094C23AE"/>
    <w:rsid w:val="094E1C68"/>
    <w:rsid w:val="094E2BCB"/>
    <w:rsid w:val="09507C69"/>
    <w:rsid w:val="0950F48C"/>
    <w:rsid w:val="0952D7DA"/>
    <w:rsid w:val="0953CE1A"/>
    <w:rsid w:val="09583303"/>
    <w:rsid w:val="09583F07"/>
    <w:rsid w:val="09585D7E"/>
    <w:rsid w:val="0958774E"/>
    <w:rsid w:val="095B36AF"/>
    <w:rsid w:val="095BF27F"/>
    <w:rsid w:val="095C28D3"/>
    <w:rsid w:val="095D4689"/>
    <w:rsid w:val="095E2175"/>
    <w:rsid w:val="095EC4F0"/>
    <w:rsid w:val="095F6CD1"/>
    <w:rsid w:val="0960BC11"/>
    <w:rsid w:val="0967C492"/>
    <w:rsid w:val="09690CBA"/>
    <w:rsid w:val="0969EB94"/>
    <w:rsid w:val="096CEFDC"/>
    <w:rsid w:val="096D89C8"/>
    <w:rsid w:val="096EF8F7"/>
    <w:rsid w:val="096F30F1"/>
    <w:rsid w:val="096FC83A"/>
    <w:rsid w:val="09712897"/>
    <w:rsid w:val="09713627"/>
    <w:rsid w:val="097271CA"/>
    <w:rsid w:val="097476A2"/>
    <w:rsid w:val="09754157"/>
    <w:rsid w:val="09754410"/>
    <w:rsid w:val="097588F2"/>
    <w:rsid w:val="09785F14"/>
    <w:rsid w:val="09787FF4"/>
    <w:rsid w:val="09799D1E"/>
    <w:rsid w:val="097CFF79"/>
    <w:rsid w:val="097D22C3"/>
    <w:rsid w:val="097E3B90"/>
    <w:rsid w:val="097E5D67"/>
    <w:rsid w:val="097E8F91"/>
    <w:rsid w:val="097F3A50"/>
    <w:rsid w:val="097F51AF"/>
    <w:rsid w:val="097F9EF7"/>
    <w:rsid w:val="09814350"/>
    <w:rsid w:val="0981C002"/>
    <w:rsid w:val="0982ECFD"/>
    <w:rsid w:val="0982F655"/>
    <w:rsid w:val="09842C2E"/>
    <w:rsid w:val="0984EAB9"/>
    <w:rsid w:val="098810B1"/>
    <w:rsid w:val="09893908"/>
    <w:rsid w:val="098A12B4"/>
    <w:rsid w:val="098BB6A6"/>
    <w:rsid w:val="098BD539"/>
    <w:rsid w:val="098C12ED"/>
    <w:rsid w:val="098E453F"/>
    <w:rsid w:val="098EA596"/>
    <w:rsid w:val="098F5246"/>
    <w:rsid w:val="0991E63D"/>
    <w:rsid w:val="09943E65"/>
    <w:rsid w:val="09958850"/>
    <w:rsid w:val="09962E6E"/>
    <w:rsid w:val="09965531"/>
    <w:rsid w:val="0996A872"/>
    <w:rsid w:val="0999C819"/>
    <w:rsid w:val="099A4ED9"/>
    <w:rsid w:val="099AFBB1"/>
    <w:rsid w:val="099B7A15"/>
    <w:rsid w:val="099E4357"/>
    <w:rsid w:val="09A06CDB"/>
    <w:rsid w:val="09A10CCE"/>
    <w:rsid w:val="09A12BEC"/>
    <w:rsid w:val="09A22C65"/>
    <w:rsid w:val="09A23D91"/>
    <w:rsid w:val="09A4AFEE"/>
    <w:rsid w:val="09A4F65D"/>
    <w:rsid w:val="09A4F712"/>
    <w:rsid w:val="09A86BF2"/>
    <w:rsid w:val="09A8E5E3"/>
    <w:rsid w:val="09A9AC1B"/>
    <w:rsid w:val="09AB3BB3"/>
    <w:rsid w:val="09AB4B60"/>
    <w:rsid w:val="09AD08C0"/>
    <w:rsid w:val="09AE6D41"/>
    <w:rsid w:val="09AE7596"/>
    <w:rsid w:val="09B0411E"/>
    <w:rsid w:val="09B04353"/>
    <w:rsid w:val="09B0D1FE"/>
    <w:rsid w:val="09B0E929"/>
    <w:rsid w:val="09B20519"/>
    <w:rsid w:val="09B3BD58"/>
    <w:rsid w:val="09B45F67"/>
    <w:rsid w:val="09B5B5FF"/>
    <w:rsid w:val="09B5C71F"/>
    <w:rsid w:val="09B60795"/>
    <w:rsid w:val="09B679A1"/>
    <w:rsid w:val="09B69690"/>
    <w:rsid w:val="09B737CF"/>
    <w:rsid w:val="09B8657F"/>
    <w:rsid w:val="09B91A03"/>
    <w:rsid w:val="09B98CC5"/>
    <w:rsid w:val="09B9BE58"/>
    <w:rsid w:val="09BBDC8A"/>
    <w:rsid w:val="09BCACD9"/>
    <w:rsid w:val="09BE88CB"/>
    <w:rsid w:val="09C0A46E"/>
    <w:rsid w:val="09C22B19"/>
    <w:rsid w:val="09C3A68C"/>
    <w:rsid w:val="09C7FA7D"/>
    <w:rsid w:val="09CA392A"/>
    <w:rsid w:val="09CA984E"/>
    <w:rsid w:val="09CB2E8B"/>
    <w:rsid w:val="09CB5852"/>
    <w:rsid w:val="09CB5CD8"/>
    <w:rsid w:val="09CBFCDF"/>
    <w:rsid w:val="09CC0B5B"/>
    <w:rsid w:val="09CFE708"/>
    <w:rsid w:val="09D12A4B"/>
    <w:rsid w:val="09D1BB5C"/>
    <w:rsid w:val="09D34708"/>
    <w:rsid w:val="09D36B53"/>
    <w:rsid w:val="09D5C4FB"/>
    <w:rsid w:val="09D67336"/>
    <w:rsid w:val="09D6B294"/>
    <w:rsid w:val="09D8E683"/>
    <w:rsid w:val="09DBAEEE"/>
    <w:rsid w:val="09DC10E6"/>
    <w:rsid w:val="09DDCA70"/>
    <w:rsid w:val="09E20F2E"/>
    <w:rsid w:val="09E2C6BB"/>
    <w:rsid w:val="09E4E961"/>
    <w:rsid w:val="09E4EAAD"/>
    <w:rsid w:val="09E4FD9B"/>
    <w:rsid w:val="09E6C461"/>
    <w:rsid w:val="09E73E85"/>
    <w:rsid w:val="09E849FF"/>
    <w:rsid w:val="09E927C8"/>
    <w:rsid w:val="09E9480C"/>
    <w:rsid w:val="09E97615"/>
    <w:rsid w:val="09EB5CDE"/>
    <w:rsid w:val="09EBE9A6"/>
    <w:rsid w:val="09EC0FEF"/>
    <w:rsid w:val="09ED7BC6"/>
    <w:rsid w:val="09EE8C4A"/>
    <w:rsid w:val="09EF03B2"/>
    <w:rsid w:val="09F026D4"/>
    <w:rsid w:val="09F1D780"/>
    <w:rsid w:val="09F6406E"/>
    <w:rsid w:val="09F9FCF7"/>
    <w:rsid w:val="09FAD6B1"/>
    <w:rsid w:val="09FB5693"/>
    <w:rsid w:val="09FCB608"/>
    <w:rsid w:val="09FCC2FE"/>
    <w:rsid w:val="09FCFA49"/>
    <w:rsid w:val="09FF7AC4"/>
    <w:rsid w:val="09FF8741"/>
    <w:rsid w:val="0A00E22E"/>
    <w:rsid w:val="0A012E05"/>
    <w:rsid w:val="0A03B56C"/>
    <w:rsid w:val="0A04DFFC"/>
    <w:rsid w:val="0A056F81"/>
    <w:rsid w:val="0A093EB3"/>
    <w:rsid w:val="0A0A348A"/>
    <w:rsid w:val="0A0C74D2"/>
    <w:rsid w:val="0A0CF35F"/>
    <w:rsid w:val="0A10C249"/>
    <w:rsid w:val="0A10CD52"/>
    <w:rsid w:val="0A128670"/>
    <w:rsid w:val="0A1368E9"/>
    <w:rsid w:val="0A1B2F21"/>
    <w:rsid w:val="0A1BC44B"/>
    <w:rsid w:val="0A1CCEFB"/>
    <w:rsid w:val="0A1E520F"/>
    <w:rsid w:val="0A1F8CE3"/>
    <w:rsid w:val="0A20D819"/>
    <w:rsid w:val="0A213EDB"/>
    <w:rsid w:val="0A215D7E"/>
    <w:rsid w:val="0A223FD9"/>
    <w:rsid w:val="0A23C142"/>
    <w:rsid w:val="0A243635"/>
    <w:rsid w:val="0A2510A0"/>
    <w:rsid w:val="0A272701"/>
    <w:rsid w:val="0A277DA0"/>
    <w:rsid w:val="0A2823B3"/>
    <w:rsid w:val="0A28D502"/>
    <w:rsid w:val="0A2AB35F"/>
    <w:rsid w:val="0A2BC034"/>
    <w:rsid w:val="0A2CA296"/>
    <w:rsid w:val="0A2D6022"/>
    <w:rsid w:val="0A2D6FA3"/>
    <w:rsid w:val="0A2E42F4"/>
    <w:rsid w:val="0A302267"/>
    <w:rsid w:val="0A307C0F"/>
    <w:rsid w:val="0A308547"/>
    <w:rsid w:val="0A311A65"/>
    <w:rsid w:val="0A318D14"/>
    <w:rsid w:val="0A333058"/>
    <w:rsid w:val="0A338A34"/>
    <w:rsid w:val="0A354A54"/>
    <w:rsid w:val="0A362E70"/>
    <w:rsid w:val="0A36DC18"/>
    <w:rsid w:val="0A395F86"/>
    <w:rsid w:val="0A3A0E47"/>
    <w:rsid w:val="0A3C5373"/>
    <w:rsid w:val="0A3CB226"/>
    <w:rsid w:val="0A3DB395"/>
    <w:rsid w:val="0A3E9F52"/>
    <w:rsid w:val="0A3EB03D"/>
    <w:rsid w:val="0A412A12"/>
    <w:rsid w:val="0A419749"/>
    <w:rsid w:val="0A41ADFD"/>
    <w:rsid w:val="0A434FE2"/>
    <w:rsid w:val="0A436E60"/>
    <w:rsid w:val="0A440592"/>
    <w:rsid w:val="0A459CA7"/>
    <w:rsid w:val="0A45C9C4"/>
    <w:rsid w:val="0A473D5B"/>
    <w:rsid w:val="0A4923AD"/>
    <w:rsid w:val="0A4B84F0"/>
    <w:rsid w:val="0A4BBDBA"/>
    <w:rsid w:val="0A4BC166"/>
    <w:rsid w:val="0A4D4051"/>
    <w:rsid w:val="0A4F60F9"/>
    <w:rsid w:val="0A56DB12"/>
    <w:rsid w:val="0A56F00A"/>
    <w:rsid w:val="0A5A9924"/>
    <w:rsid w:val="0A5BA1F3"/>
    <w:rsid w:val="0A5BCF53"/>
    <w:rsid w:val="0A5E90E0"/>
    <w:rsid w:val="0A5EE23B"/>
    <w:rsid w:val="0A600BD7"/>
    <w:rsid w:val="0A608812"/>
    <w:rsid w:val="0A645E1E"/>
    <w:rsid w:val="0A65F4EA"/>
    <w:rsid w:val="0A65F9E5"/>
    <w:rsid w:val="0A6609D0"/>
    <w:rsid w:val="0A678A8D"/>
    <w:rsid w:val="0A68231D"/>
    <w:rsid w:val="0A68E361"/>
    <w:rsid w:val="0A695ECE"/>
    <w:rsid w:val="0A6A8B7C"/>
    <w:rsid w:val="0A6C0954"/>
    <w:rsid w:val="0A6EE33F"/>
    <w:rsid w:val="0A74E23A"/>
    <w:rsid w:val="0A75123B"/>
    <w:rsid w:val="0A76AA6B"/>
    <w:rsid w:val="0A7709EC"/>
    <w:rsid w:val="0A77B1BA"/>
    <w:rsid w:val="0A791602"/>
    <w:rsid w:val="0A79F8FE"/>
    <w:rsid w:val="0A7C3FDB"/>
    <w:rsid w:val="0A7DC66A"/>
    <w:rsid w:val="0A83FBD3"/>
    <w:rsid w:val="0A861A4B"/>
    <w:rsid w:val="0A864AB6"/>
    <w:rsid w:val="0A865E3E"/>
    <w:rsid w:val="0A8A9624"/>
    <w:rsid w:val="0A8B36E4"/>
    <w:rsid w:val="0A8CFFC9"/>
    <w:rsid w:val="0A8D17A4"/>
    <w:rsid w:val="0A8E5F92"/>
    <w:rsid w:val="0A92DA7D"/>
    <w:rsid w:val="0A93BA55"/>
    <w:rsid w:val="0A9459C0"/>
    <w:rsid w:val="0A947E40"/>
    <w:rsid w:val="0A950F4D"/>
    <w:rsid w:val="0A976BF2"/>
    <w:rsid w:val="0A98867F"/>
    <w:rsid w:val="0A9D7805"/>
    <w:rsid w:val="0AA0DD92"/>
    <w:rsid w:val="0AA14A22"/>
    <w:rsid w:val="0AA2E7DD"/>
    <w:rsid w:val="0AA3175D"/>
    <w:rsid w:val="0AA34986"/>
    <w:rsid w:val="0AA39CC5"/>
    <w:rsid w:val="0AA428C3"/>
    <w:rsid w:val="0AABDBDB"/>
    <w:rsid w:val="0AAC84A3"/>
    <w:rsid w:val="0AAE44A9"/>
    <w:rsid w:val="0AAE7AB5"/>
    <w:rsid w:val="0AB02343"/>
    <w:rsid w:val="0AB0814C"/>
    <w:rsid w:val="0AB19997"/>
    <w:rsid w:val="0AB36A06"/>
    <w:rsid w:val="0AB44C27"/>
    <w:rsid w:val="0AB46C1E"/>
    <w:rsid w:val="0AB49A00"/>
    <w:rsid w:val="0AB844B9"/>
    <w:rsid w:val="0AB91E1C"/>
    <w:rsid w:val="0ABA9C6C"/>
    <w:rsid w:val="0ABEF30A"/>
    <w:rsid w:val="0AC03773"/>
    <w:rsid w:val="0AC2A698"/>
    <w:rsid w:val="0AC4813A"/>
    <w:rsid w:val="0AC8B565"/>
    <w:rsid w:val="0ACA2531"/>
    <w:rsid w:val="0ACA9674"/>
    <w:rsid w:val="0ACAC3DA"/>
    <w:rsid w:val="0ACC9556"/>
    <w:rsid w:val="0ACFE5B1"/>
    <w:rsid w:val="0AD1A172"/>
    <w:rsid w:val="0AD957DC"/>
    <w:rsid w:val="0AD97E97"/>
    <w:rsid w:val="0ADBD98D"/>
    <w:rsid w:val="0ADCAF28"/>
    <w:rsid w:val="0ADD6769"/>
    <w:rsid w:val="0ADE141F"/>
    <w:rsid w:val="0ADE295E"/>
    <w:rsid w:val="0AE11AF6"/>
    <w:rsid w:val="0AE1AAFE"/>
    <w:rsid w:val="0AE6BAB1"/>
    <w:rsid w:val="0AE6CF7A"/>
    <w:rsid w:val="0AE74343"/>
    <w:rsid w:val="0AE836E4"/>
    <w:rsid w:val="0AE93117"/>
    <w:rsid w:val="0AEA3279"/>
    <w:rsid w:val="0AEB8A99"/>
    <w:rsid w:val="0AECB794"/>
    <w:rsid w:val="0AF0135D"/>
    <w:rsid w:val="0AF03CE2"/>
    <w:rsid w:val="0AF2D5AE"/>
    <w:rsid w:val="0AF6F748"/>
    <w:rsid w:val="0AF9BB6B"/>
    <w:rsid w:val="0AFC288C"/>
    <w:rsid w:val="0AFC4700"/>
    <w:rsid w:val="0AFD1825"/>
    <w:rsid w:val="0AFF848D"/>
    <w:rsid w:val="0B005FE2"/>
    <w:rsid w:val="0B00970C"/>
    <w:rsid w:val="0B01239E"/>
    <w:rsid w:val="0B02E746"/>
    <w:rsid w:val="0B03D80A"/>
    <w:rsid w:val="0B04ECDC"/>
    <w:rsid w:val="0B05156C"/>
    <w:rsid w:val="0B06DDEC"/>
    <w:rsid w:val="0B0841F5"/>
    <w:rsid w:val="0B084A2F"/>
    <w:rsid w:val="0B0A40B2"/>
    <w:rsid w:val="0B0A4EC4"/>
    <w:rsid w:val="0B0B1DC9"/>
    <w:rsid w:val="0B0B6A5C"/>
    <w:rsid w:val="0B0EC7B9"/>
    <w:rsid w:val="0B10B30D"/>
    <w:rsid w:val="0B10CC3D"/>
    <w:rsid w:val="0B121A68"/>
    <w:rsid w:val="0B129C67"/>
    <w:rsid w:val="0B12DDA6"/>
    <w:rsid w:val="0B14C4F7"/>
    <w:rsid w:val="0B14EF53"/>
    <w:rsid w:val="0B14F38E"/>
    <w:rsid w:val="0B1554FC"/>
    <w:rsid w:val="0B172917"/>
    <w:rsid w:val="0B1739FD"/>
    <w:rsid w:val="0B1A8904"/>
    <w:rsid w:val="0B1A9F41"/>
    <w:rsid w:val="0B1CFAF0"/>
    <w:rsid w:val="0B1E9954"/>
    <w:rsid w:val="0B202F8D"/>
    <w:rsid w:val="0B211D39"/>
    <w:rsid w:val="0B22F26E"/>
    <w:rsid w:val="0B249407"/>
    <w:rsid w:val="0B24F95E"/>
    <w:rsid w:val="0B250C66"/>
    <w:rsid w:val="0B26DD31"/>
    <w:rsid w:val="0B26E858"/>
    <w:rsid w:val="0B27AFA8"/>
    <w:rsid w:val="0B286F58"/>
    <w:rsid w:val="0B28728F"/>
    <w:rsid w:val="0B291602"/>
    <w:rsid w:val="0B2D2920"/>
    <w:rsid w:val="0B2D9684"/>
    <w:rsid w:val="0B2DB3E6"/>
    <w:rsid w:val="0B2F96E7"/>
    <w:rsid w:val="0B311678"/>
    <w:rsid w:val="0B31A61B"/>
    <w:rsid w:val="0B32133B"/>
    <w:rsid w:val="0B3395BC"/>
    <w:rsid w:val="0B379293"/>
    <w:rsid w:val="0B379C28"/>
    <w:rsid w:val="0B3E6993"/>
    <w:rsid w:val="0B439588"/>
    <w:rsid w:val="0B45C560"/>
    <w:rsid w:val="0B461509"/>
    <w:rsid w:val="0B48A0FF"/>
    <w:rsid w:val="0B48E81C"/>
    <w:rsid w:val="0B493482"/>
    <w:rsid w:val="0B4A4AD0"/>
    <w:rsid w:val="0B4C9552"/>
    <w:rsid w:val="0B4CFC6E"/>
    <w:rsid w:val="0B4E5909"/>
    <w:rsid w:val="0B4ECC92"/>
    <w:rsid w:val="0B4EDF4D"/>
    <w:rsid w:val="0B52D02F"/>
    <w:rsid w:val="0B553726"/>
    <w:rsid w:val="0B56122E"/>
    <w:rsid w:val="0B59A510"/>
    <w:rsid w:val="0B5B7C1B"/>
    <w:rsid w:val="0B5DDE52"/>
    <w:rsid w:val="0B5DE47D"/>
    <w:rsid w:val="0B618A4F"/>
    <w:rsid w:val="0B630AD9"/>
    <w:rsid w:val="0B661E64"/>
    <w:rsid w:val="0B678B5E"/>
    <w:rsid w:val="0B695340"/>
    <w:rsid w:val="0B6A0854"/>
    <w:rsid w:val="0B6AA227"/>
    <w:rsid w:val="0B6BC1D7"/>
    <w:rsid w:val="0B6C346F"/>
    <w:rsid w:val="0B6EED7E"/>
    <w:rsid w:val="0B71DBFF"/>
    <w:rsid w:val="0B72F9C5"/>
    <w:rsid w:val="0B7368C4"/>
    <w:rsid w:val="0B7475DD"/>
    <w:rsid w:val="0B774BBF"/>
    <w:rsid w:val="0B7A7ACF"/>
    <w:rsid w:val="0B7AAF2F"/>
    <w:rsid w:val="0B7AC01A"/>
    <w:rsid w:val="0B7D3708"/>
    <w:rsid w:val="0B7D6DA7"/>
    <w:rsid w:val="0B7DFDCE"/>
    <w:rsid w:val="0B7E06BA"/>
    <w:rsid w:val="0B7E1C19"/>
    <w:rsid w:val="0B802C5E"/>
    <w:rsid w:val="0B80EE68"/>
    <w:rsid w:val="0B818328"/>
    <w:rsid w:val="0B853DFC"/>
    <w:rsid w:val="0B8A08F2"/>
    <w:rsid w:val="0B8A76AB"/>
    <w:rsid w:val="0B8ADEAB"/>
    <w:rsid w:val="0B8B85C7"/>
    <w:rsid w:val="0B8D9C51"/>
    <w:rsid w:val="0B8DB175"/>
    <w:rsid w:val="0B8E4FE1"/>
    <w:rsid w:val="0B905BD4"/>
    <w:rsid w:val="0B90C5B6"/>
    <w:rsid w:val="0B915F0F"/>
    <w:rsid w:val="0B928EED"/>
    <w:rsid w:val="0B93822F"/>
    <w:rsid w:val="0B93D63C"/>
    <w:rsid w:val="0B95EB20"/>
    <w:rsid w:val="0B977520"/>
    <w:rsid w:val="0B98E951"/>
    <w:rsid w:val="0B9BEB00"/>
    <w:rsid w:val="0B9C762C"/>
    <w:rsid w:val="0B9DAD34"/>
    <w:rsid w:val="0B9ECB66"/>
    <w:rsid w:val="0BA7782D"/>
    <w:rsid w:val="0BA894F4"/>
    <w:rsid w:val="0BA9C140"/>
    <w:rsid w:val="0BAB33AE"/>
    <w:rsid w:val="0BAC8CAF"/>
    <w:rsid w:val="0BAFC4B7"/>
    <w:rsid w:val="0BB133E2"/>
    <w:rsid w:val="0BB3B7D1"/>
    <w:rsid w:val="0BB51B82"/>
    <w:rsid w:val="0BB56BEB"/>
    <w:rsid w:val="0BB58BD1"/>
    <w:rsid w:val="0BB5B311"/>
    <w:rsid w:val="0BB5D1C1"/>
    <w:rsid w:val="0BB805BE"/>
    <w:rsid w:val="0BB906A4"/>
    <w:rsid w:val="0BBCDCBD"/>
    <w:rsid w:val="0BBF43AD"/>
    <w:rsid w:val="0BBF836E"/>
    <w:rsid w:val="0BC0A9BD"/>
    <w:rsid w:val="0BC1AC3F"/>
    <w:rsid w:val="0BC236C3"/>
    <w:rsid w:val="0BC446FF"/>
    <w:rsid w:val="0BC82CD7"/>
    <w:rsid w:val="0BC87BEA"/>
    <w:rsid w:val="0BCA4317"/>
    <w:rsid w:val="0BCBBF6E"/>
    <w:rsid w:val="0BCE8263"/>
    <w:rsid w:val="0BCFD7B6"/>
    <w:rsid w:val="0BD021EC"/>
    <w:rsid w:val="0BD0CE40"/>
    <w:rsid w:val="0BD188A2"/>
    <w:rsid w:val="0BD32165"/>
    <w:rsid w:val="0BD8958A"/>
    <w:rsid w:val="0BD8CD2B"/>
    <w:rsid w:val="0BDA9A65"/>
    <w:rsid w:val="0BDE293D"/>
    <w:rsid w:val="0BDEBFB9"/>
    <w:rsid w:val="0BDFC091"/>
    <w:rsid w:val="0BE06F7C"/>
    <w:rsid w:val="0BE1659D"/>
    <w:rsid w:val="0BE1789B"/>
    <w:rsid w:val="0BE238C8"/>
    <w:rsid w:val="0BE24771"/>
    <w:rsid w:val="0BE36E40"/>
    <w:rsid w:val="0BE3C0E7"/>
    <w:rsid w:val="0BE5F17E"/>
    <w:rsid w:val="0BE6E3F6"/>
    <w:rsid w:val="0BE71CB8"/>
    <w:rsid w:val="0BE98046"/>
    <w:rsid w:val="0BEA44D2"/>
    <w:rsid w:val="0BEA9940"/>
    <w:rsid w:val="0BEC2824"/>
    <w:rsid w:val="0BF00C42"/>
    <w:rsid w:val="0BF0C698"/>
    <w:rsid w:val="0BF42B2F"/>
    <w:rsid w:val="0BFA354B"/>
    <w:rsid w:val="0BFA6EF3"/>
    <w:rsid w:val="0BFB69FF"/>
    <w:rsid w:val="0BFB97D8"/>
    <w:rsid w:val="0BFD3008"/>
    <w:rsid w:val="0C0473FC"/>
    <w:rsid w:val="0C05339F"/>
    <w:rsid w:val="0C064A50"/>
    <w:rsid w:val="0C08D02F"/>
    <w:rsid w:val="0C0A165D"/>
    <w:rsid w:val="0C0AB74D"/>
    <w:rsid w:val="0C0B1252"/>
    <w:rsid w:val="0C0B74B9"/>
    <w:rsid w:val="0C0F0C1F"/>
    <w:rsid w:val="0C0F6680"/>
    <w:rsid w:val="0C0F9099"/>
    <w:rsid w:val="0C0F9A46"/>
    <w:rsid w:val="0C1107B1"/>
    <w:rsid w:val="0C1344CD"/>
    <w:rsid w:val="0C148766"/>
    <w:rsid w:val="0C15DCC6"/>
    <w:rsid w:val="0C164323"/>
    <w:rsid w:val="0C16D3A7"/>
    <w:rsid w:val="0C18C24A"/>
    <w:rsid w:val="0C1962BB"/>
    <w:rsid w:val="0C19DB9B"/>
    <w:rsid w:val="0C19E004"/>
    <w:rsid w:val="0C1AF164"/>
    <w:rsid w:val="0C1B772D"/>
    <w:rsid w:val="0C1C57C1"/>
    <w:rsid w:val="0C1CEF6D"/>
    <w:rsid w:val="0C1D4789"/>
    <w:rsid w:val="0C1EAF33"/>
    <w:rsid w:val="0C1F207D"/>
    <w:rsid w:val="0C221F14"/>
    <w:rsid w:val="0C239C8A"/>
    <w:rsid w:val="0C23B113"/>
    <w:rsid w:val="0C23FEAE"/>
    <w:rsid w:val="0C243B8C"/>
    <w:rsid w:val="0C2465AE"/>
    <w:rsid w:val="0C24DB8C"/>
    <w:rsid w:val="0C2555A0"/>
    <w:rsid w:val="0C27037F"/>
    <w:rsid w:val="0C275AED"/>
    <w:rsid w:val="0C2793B3"/>
    <w:rsid w:val="0C27AC4A"/>
    <w:rsid w:val="0C283FF2"/>
    <w:rsid w:val="0C29C95A"/>
    <w:rsid w:val="0C2EA1AB"/>
    <w:rsid w:val="0C30B7A3"/>
    <w:rsid w:val="0C36FB37"/>
    <w:rsid w:val="0C38CD94"/>
    <w:rsid w:val="0C3A7718"/>
    <w:rsid w:val="0C3B65A8"/>
    <w:rsid w:val="0C3DC379"/>
    <w:rsid w:val="0C3F24F1"/>
    <w:rsid w:val="0C3F5CAD"/>
    <w:rsid w:val="0C3FC45A"/>
    <w:rsid w:val="0C42BEFF"/>
    <w:rsid w:val="0C4365FC"/>
    <w:rsid w:val="0C498AC7"/>
    <w:rsid w:val="0C4A1453"/>
    <w:rsid w:val="0C4BAC5F"/>
    <w:rsid w:val="0C4C4F66"/>
    <w:rsid w:val="0C4C5A90"/>
    <w:rsid w:val="0C4C6903"/>
    <w:rsid w:val="0C4DCACF"/>
    <w:rsid w:val="0C4EABD8"/>
    <w:rsid w:val="0C5098D3"/>
    <w:rsid w:val="0C52FC9A"/>
    <w:rsid w:val="0C53DA81"/>
    <w:rsid w:val="0C5458B2"/>
    <w:rsid w:val="0C559F1C"/>
    <w:rsid w:val="0C55AC83"/>
    <w:rsid w:val="0C568DBF"/>
    <w:rsid w:val="0C58067C"/>
    <w:rsid w:val="0C58A47E"/>
    <w:rsid w:val="0C5B4A19"/>
    <w:rsid w:val="0C5DE1DE"/>
    <w:rsid w:val="0C5F8210"/>
    <w:rsid w:val="0C607CF9"/>
    <w:rsid w:val="0C6171D8"/>
    <w:rsid w:val="0C630D63"/>
    <w:rsid w:val="0C649BD0"/>
    <w:rsid w:val="0C64E6E1"/>
    <w:rsid w:val="0C6500CA"/>
    <w:rsid w:val="0C65C2E5"/>
    <w:rsid w:val="0C6848D3"/>
    <w:rsid w:val="0C695BAA"/>
    <w:rsid w:val="0C6A2DC9"/>
    <w:rsid w:val="0C6B07F9"/>
    <w:rsid w:val="0C6EF978"/>
    <w:rsid w:val="0C6F66D2"/>
    <w:rsid w:val="0C7006E0"/>
    <w:rsid w:val="0C704DEB"/>
    <w:rsid w:val="0C7057DC"/>
    <w:rsid w:val="0C7124A4"/>
    <w:rsid w:val="0C7290F7"/>
    <w:rsid w:val="0C73A708"/>
    <w:rsid w:val="0C73C9B7"/>
    <w:rsid w:val="0C744475"/>
    <w:rsid w:val="0C74DC0C"/>
    <w:rsid w:val="0C764190"/>
    <w:rsid w:val="0C77226A"/>
    <w:rsid w:val="0C77E7C4"/>
    <w:rsid w:val="0C783AB9"/>
    <w:rsid w:val="0C791E09"/>
    <w:rsid w:val="0C7B9654"/>
    <w:rsid w:val="0C7BC5D8"/>
    <w:rsid w:val="0C7BD8A1"/>
    <w:rsid w:val="0C7CC3A8"/>
    <w:rsid w:val="0C7CCBC7"/>
    <w:rsid w:val="0C7E7679"/>
    <w:rsid w:val="0C7EF7BA"/>
    <w:rsid w:val="0C7FC29D"/>
    <w:rsid w:val="0C80A549"/>
    <w:rsid w:val="0C80B312"/>
    <w:rsid w:val="0C81AB5D"/>
    <w:rsid w:val="0C8467FF"/>
    <w:rsid w:val="0C84ECF7"/>
    <w:rsid w:val="0C86ACFD"/>
    <w:rsid w:val="0C89134B"/>
    <w:rsid w:val="0C90918D"/>
    <w:rsid w:val="0C946482"/>
    <w:rsid w:val="0C94F998"/>
    <w:rsid w:val="0C95C660"/>
    <w:rsid w:val="0C977581"/>
    <w:rsid w:val="0C9953EF"/>
    <w:rsid w:val="0C99A8A7"/>
    <w:rsid w:val="0C99B1A4"/>
    <w:rsid w:val="0C9C024D"/>
    <w:rsid w:val="0CA03CA7"/>
    <w:rsid w:val="0CA05FA5"/>
    <w:rsid w:val="0CA13C3F"/>
    <w:rsid w:val="0CA2D187"/>
    <w:rsid w:val="0CA4470C"/>
    <w:rsid w:val="0CAC7325"/>
    <w:rsid w:val="0CACBA9F"/>
    <w:rsid w:val="0CADBD14"/>
    <w:rsid w:val="0CAE75B3"/>
    <w:rsid w:val="0CAEEBF7"/>
    <w:rsid w:val="0CAF0557"/>
    <w:rsid w:val="0CB05054"/>
    <w:rsid w:val="0CB1490E"/>
    <w:rsid w:val="0CB206C7"/>
    <w:rsid w:val="0CB24659"/>
    <w:rsid w:val="0CB26286"/>
    <w:rsid w:val="0CB42772"/>
    <w:rsid w:val="0CB49C91"/>
    <w:rsid w:val="0CB4FAB4"/>
    <w:rsid w:val="0CB50014"/>
    <w:rsid w:val="0CB59B24"/>
    <w:rsid w:val="0CB62649"/>
    <w:rsid w:val="0CB6D075"/>
    <w:rsid w:val="0CB7DB7B"/>
    <w:rsid w:val="0CB7EEBF"/>
    <w:rsid w:val="0CB9899F"/>
    <w:rsid w:val="0CBAA395"/>
    <w:rsid w:val="0CBAA450"/>
    <w:rsid w:val="0CBD92FB"/>
    <w:rsid w:val="0CBDAF52"/>
    <w:rsid w:val="0CC0044C"/>
    <w:rsid w:val="0CC0F7EB"/>
    <w:rsid w:val="0CC3949A"/>
    <w:rsid w:val="0CC3CBDC"/>
    <w:rsid w:val="0CC6DB39"/>
    <w:rsid w:val="0CC94D9C"/>
    <w:rsid w:val="0CC9F3DF"/>
    <w:rsid w:val="0CCCFEF5"/>
    <w:rsid w:val="0CCF7C4C"/>
    <w:rsid w:val="0CD07497"/>
    <w:rsid w:val="0CD36733"/>
    <w:rsid w:val="0CD4C66E"/>
    <w:rsid w:val="0CD7B5E2"/>
    <w:rsid w:val="0CD80788"/>
    <w:rsid w:val="0CD871CA"/>
    <w:rsid w:val="0CDB4379"/>
    <w:rsid w:val="0CDB627D"/>
    <w:rsid w:val="0CDED534"/>
    <w:rsid w:val="0CDF0796"/>
    <w:rsid w:val="0CE01790"/>
    <w:rsid w:val="0CE28E26"/>
    <w:rsid w:val="0CE5A05F"/>
    <w:rsid w:val="0CE86610"/>
    <w:rsid w:val="0CEADAFF"/>
    <w:rsid w:val="0CECB2CE"/>
    <w:rsid w:val="0CEE702D"/>
    <w:rsid w:val="0CEEBB52"/>
    <w:rsid w:val="0CEF36BB"/>
    <w:rsid w:val="0CEF68D3"/>
    <w:rsid w:val="0CF01AD3"/>
    <w:rsid w:val="0CF06B24"/>
    <w:rsid w:val="0CF0986D"/>
    <w:rsid w:val="0CF4B493"/>
    <w:rsid w:val="0CF588C6"/>
    <w:rsid w:val="0CF5EACA"/>
    <w:rsid w:val="0CF6B9AA"/>
    <w:rsid w:val="0CF87C7B"/>
    <w:rsid w:val="0CFC65F6"/>
    <w:rsid w:val="0CFC868D"/>
    <w:rsid w:val="0CFD3096"/>
    <w:rsid w:val="0CFDFCCC"/>
    <w:rsid w:val="0CFEF9CC"/>
    <w:rsid w:val="0D00A7AB"/>
    <w:rsid w:val="0D01C0EE"/>
    <w:rsid w:val="0D021CE3"/>
    <w:rsid w:val="0D02DFD5"/>
    <w:rsid w:val="0D02EB7D"/>
    <w:rsid w:val="0D06133B"/>
    <w:rsid w:val="0D06F4CB"/>
    <w:rsid w:val="0D085213"/>
    <w:rsid w:val="0D09ECB9"/>
    <w:rsid w:val="0D09ED4B"/>
    <w:rsid w:val="0D0A94D2"/>
    <w:rsid w:val="0D0AAEFB"/>
    <w:rsid w:val="0D0B80F5"/>
    <w:rsid w:val="0D128E7B"/>
    <w:rsid w:val="0D129D93"/>
    <w:rsid w:val="0D12A5E7"/>
    <w:rsid w:val="0D12E181"/>
    <w:rsid w:val="0D1411B6"/>
    <w:rsid w:val="0D16749F"/>
    <w:rsid w:val="0D19B92F"/>
    <w:rsid w:val="0D1A2F0F"/>
    <w:rsid w:val="0D1A7B1E"/>
    <w:rsid w:val="0D1EB399"/>
    <w:rsid w:val="0D20000D"/>
    <w:rsid w:val="0D227081"/>
    <w:rsid w:val="0D2279F7"/>
    <w:rsid w:val="0D22DA5A"/>
    <w:rsid w:val="0D22EE84"/>
    <w:rsid w:val="0D2353A3"/>
    <w:rsid w:val="0D23E1ED"/>
    <w:rsid w:val="0D24872A"/>
    <w:rsid w:val="0D24E2B2"/>
    <w:rsid w:val="0D25892F"/>
    <w:rsid w:val="0D2596E7"/>
    <w:rsid w:val="0D293CCF"/>
    <w:rsid w:val="0D2ADCB9"/>
    <w:rsid w:val="0D2BDD28"/>
    <w:rsid w:val="0D2C02DE"/>
    <w:rsid w:val="0D2C3ABF"/>
    <w:rsid w:val="0D2C9C60"/>
    <w:rsid w:val="0D2CAD41"/>
    <w:rsid w:val="0D2CF4E5"/>
    <w:rsid w:val="0D2F9663"/>
    <w:rsid w:val="0D30A124"/>
    <w:rsid w:val="0D31F5AF"/>
    <w:rsid w:val="0D32D933"/>
    <w:rsid w:val="0D338C72"/>
    <w:rsid w:val="0D34DE8C"/>
    <w:rsid w:val="0D34E287"/>
    <w:rsid w:val="0D3617ED"/>
    <w:rsid w:val="0D362083"/>
    <w:rsid w:val="0D38AD26"/>
    <w:rsid w:val="0D3A1BC9"/>
    <w:rsid w:val="0D3C8118"/>
    <w:rsid w:val="0D3CBD1B"/>
    <w:rsid w:val="0D3DD203"/>
    <w:rsid w:val="0D3E60A5"/>
    <w:rsid w:val="0D3F6232"/>
    <w:rsid w:val="0D3FB09B"/>
    <w:rsid w:val="0D420DAC"/>
    <w:rsid w:val="0D42ECBD"/>
    <w:rsid w:val="0D42F753"/>
    <w:rsid w:val="0D4310B9"/>
    <w:rsid w:val="0D454594"/>
    <w:rsid w:val="0D4557A2"/>
    <w:rsid w:val="0D45D040"/>
    <w:rsid w:val="0D475C0D"/>
    <w:rsid w:val="0D4AC17B"/>
    <w:rsid w:val="0D4B114F"/>
    <w:rsid w:val="0D4CFD51"/>
    <w:rsid w:val="0D4D2AD5"/>
    <w:rsid w:val="0D4E938D"/>
    <w:rsid w:val="0D503F24"/>
    <w:rsid w:val="0D52209B"/>
    <w:rsid w:val="0D53F0A2"/>
    <w:rsid w:val="0D565046"/>
    <w:rsid w:val="0D581159"/>
    <w:rsid w:val="0D5C622C"/>
    <w:rsid w:val="0D5D8354"/>
    <w:rsid w:val="0D5E6EB0"/>
    <w:rsid w:val="0D606CA2"/>
    <w:rsid w:val="0D620092"/>
    <w:rsid w:val="0D62AD96"/>
    <w:rsid w:val="0D635959"/>
    <w:rsid w:val="0D642938"/>
    <w:rsid w:val="0D643D8B"/>
    <w:rsid w:val="0D657E14"/>
    <w:rsid w:val="0D65A0D1"/>
    <w:rsid w:val="0D6768F2"/>
    <w:rsid w:val="0D68E4DF"/>
    <w:rsid w:val="0D694C40"/>
    <w:rsid w:val="0D695BBE"/>
    <w:rsid w:val="0D6A1012"/>
    <w:rsid w:val="0D6D82B8"/>
    <w:rsid w:val="0D6D9119"/>
    <w:rsid w:val="0D6E300C"/>
    <w:rsid w:val="0D6E9178"/>
    <w:rsid w:val="0D7378CF"/>
    <w:rsid w:val="0D74189C"/>
    <w:rsid w:val="0D7633E5"/>
    <w:rsid w:val="0D77FB22"/>
    <w:rsid w:val="0D7872E3"/>
    <w:rsid w:val="0D79D7F8"/>
    <w:rsid w:val="0D7A8704"/>
    <w:rsid w:val="0D7B9853"/>
    <w:rsid w:val="0D7E53EC"/>
    <w:rsid w:val="0D7EF118"/>
    <w:rsid w:val="0D7F0F97"/>
    <w:rsid w:val="0D812F26"/>
    <w:rsid w:val="0D81F28D"/>
    <w:rsid w:val="0D8270E8"/>
    <w:rsid w:val="0D833282"/>
    <w:rsid w:val="0D83DD9C"/>
    <w:rsid w:val="0D841E84"/>
    <w:rsid w:val="0D851609"/>
    <w:rsid w:val="0D87C48A"/>
    <w:rsid w:val="0D88981A"/>
    <w:rsid w:val="0D88F4F9"/>
    <w:rsid w:val="0D893F39"/>
    <w:rsid w:val="0D8A39D7"/>
    <w:rsid w:val="0D8AF610"/>
    <w:rsid w:val="0D8C3D45"/>
    <w:rsid w:val="0D8E4141"/>
    <w:rsid w:val="0D8E4D98"/>
    <w:rsid w:val="0D8E9C6A"/>
    <w:rsid w:val="0D8F0091"/>
    <w:rsid w:val="0D921B0C"/>
    <w:rsid w:val="0D929A9A"/>
    <w:rsid w:val="0D964F49"/>
    <w:rsid w:val="0D972F14"/>
    <w:rsid w:val="0D981630"/>
    <w:rsid w:val="0D9C2325"/>
    <w:rsid w:val="0D9CDCF1"/>
    <w:rsid w:val="0D9E6034"/>
    <w:rsid w:val="0D9EF67F"/>
    <w:rsid w:val="0D9EF979"/>
    <w:rsid w:val="0D9F624F"/>
    <w:rsid w:val="0DA0ED83"/>
    <w:rsid w:val="0DA124E0"/>
    <w:rsid w:val="0DA47B62"/>
    <w:rsid w:val="0DA79035"/>
    <w:rsid w:val="0DA86302"/>
    <w:rsid w:val="0DAECF57"/>
    <w:rsid w:val="0DAF0953"/>
    <w:rsid w:val="0DAF11BE"/>
    <w:rsid w:val="0DAF3226"/>
    <w:rsid w:val="0DAFC03F"/>
    <w:rsid w:val="0DB2C0B5"/>
    <w:rsid w:val="0DB2C4D4"/>
    <w:rsid w:val="0DB34ACD"/>
    <w:rsid w:val="0DB35F50"/>
    <w:rsid w:val="0DB44A1C"/>
    <w:rsid w:val="0DB49FE4"/>
    <w:rsid w:val="0DB782F2"/>
    <w:rsid w:val="0DB86705"/>
    <w:rsid w:val="0DB9910F"/>
    <w:rsid w:val="0DBBB506"/>
    <w:rsid w:val="0DBBD704"/>
    <w:rsid w:val="0DBC4A3C"/>
    <w:rsid w:val="0DBC9E92"/>
    <w:rsid w:val="0DBCAE5D"/>
    <w:rsid w:val="0DC26F89"/>
    <w:rsid w:val="0DC34649"/>
    <w:rsid w:val="0DC40D53"/>
    <w:rsid w:val="0DC46358"/>
    <w:rsid w:val="0DC5BDEB"/>
    <w:rsid w:val="0DC8AFD8"/>
    <w:rsid w:val="0DCBAD72"/>
    <w:rsid w:val="0DCCE58C"/>
    <w:rsid w:val="0DCDC306"/>
    <w:rsid w:val="0DD07C5C"/>
    <w:rsid w:val="0DD0E524"/>
    <w:rsid w:val="0DD211A3"/>
    <w:rsid w:val="0DD286AE"/>
    <w:rsid w:val="0DD45286"/>
    <w:rsid w:val="0DD4E672"/>
    <w:rsid w:val="0DD52F99"/>
    <w:rsid w:val="0DD57CA3"/>
    <w:rsid w:val="0DD6F499"/>
    <w:rsid w:val="0DD8040C"/>
    <w:rsid w:val="0DDB3A7E"/>
    <w:rsid w:val="0DDD0662"/>
    <w:rsid w:val="0DDDF2C8"/>
    <w:rsid w:val="0DDDFE1D"/>
    <w:rsid w:val="0DDF8F1F"/>
    <w:rsid w:val="0DE00701"/>
    <w:rsid w:val="0DE1848F"/>
    <w:rsid w:val="0DE2290D"/>
    <w:rsid w:val="0DE2A7AF"/>
    <w:rsid w:val="0DE2F99F"/>
    <w:rsid w:val="0DE4ED1D"/>
    <w:rsid w:val="0DE78D7C"/>
    <w:rsid w:val="0DEAE7DD"/>
    <w:rsid w:val="0DEB1E83"/>
    <w:rsid w:val="0DECA25E"/>
    <w:rsid w:val="0DED0182"/>
    <w:rsid w:val="0DEE80A2"/>
    <w:rsid w:val="0DF1B8F4"/>
    <w:rsid w:val="0DF4981B"/>
    <w:rsid w:val="0DF5728E"/>
    <w:rsid w:val="0DF6CA03"/>
    <w:rsid w:val="0DFBE507"/>
    <w:rsid w:val="0DFDA3D2"/>
    <w:rsid w:val="0DFDE213"/>
    <w:rsid w:val="0DFF2094"/>
    <w:rsid w:val="0E0141C1"/>
    <w:rsid w:val="0E02C18E"/>
    <w:rsid w:val="0E041E6B"/>
    <w:rsid w:val="0E067D03"/>
    <w:rsid w:val="0E0841F4"/>
    <w:rsid w:val="0E0A0552"/>
    <w:rsid w:val="0E0B8AE9"/>
    <w:rsid w:val="0E0C312C"/>
    <w:rsid w:val="0E0CCA0F"/>
    <w:rsid w:val="0E0CDB64"/>
    <w:rsid w:val="0E0D35B6"/>
    <w:rsid w:val="0E0E2602"/>
    <w:rsid w:val="0E0E5829"/>
    <w:rsid w:val="0E0EA38F"/>
    <w:rsid w:val="0E0F2F3E"/>
    <w:rsid w:val="0E0F7D44"/>
    <w:rsid w:val="0E0FE038"/>
    <w:rsid w:val="0E1287EC"/>
    <w:rsid w:val="0E12C6F7"/>
    <w:rsid w:val="0E132F94"/>
    <w:rsid w:val="0E13A399"/>
    <w:rsid w:val="0E143F3D"/>
    <w:rsid w:val="0E148E6C"/>
    <w:rsid w:val="0E156DDA"/>
    <w:rsid w:val="0E167A0D"/>
    <w:rsid w:val="0E171795"/>
    <w:rsid w:val="0E174D5D"/>
    <w:rsid w:val="0E19653D"/>
    <w:rsid w:val="0E197DF6"/>
    <w:rsid w:val="0E19F108"/>
    <w:rsid w:val="0E1EC34B"/>
    <w:rsid w:val="0E1F675B"/>
    <w:rsid w:val="0E203CC0"/>
    <w:rsid w:val="0E2050C8"/>
    <w:rsid w:val="0E20E5D3"/>
    <w:rsid w:val="0E215BD0"/>
    <w:rsid w:val="0E217A3A"/>
    <w:rsid w:val="0E220E69"/>
    <w:rsid w:val="0E271F1B"/>
    <w:rsid w:val="0E2906C4"/>
    <w:rsid w:val="0E2BF04F"/>
    <w:rsid w:val="0E2E50AD"/>
    <w:rsid w:val="0E2F8DB5"/>
    <w:rsid w:val="0E30B520"/>
    <w:rsid w:val="0E36E627"/>
    <w:rsid w:val="0E37CEA0"/>
    <w:rsid w:val="0E3830DD"/>
    <w:rsid w:val="0E3A29B8"/>
    <w:rsid w:val="0E3C173E"/>
    <w:rsid w:val="0E3EBF00"/>
    <w:rsid w:val="0E3F6DBE"/>
    <w:rsid w:val="0E403BA7"/>
    <w:rsid w:val="0E41509C"/>
    <w:rsid w:val="0E447840"/>
    <w:rsid w:val="0E45453B"/>
    <w:rsid w:val="0E463732"/>
    <w:rsid w:val="0E46F0F1"/>
    <w:rsid w:val="0E495D27"/>
    <w:rsid w:val="0E49F8C0"/>
    <w:rsid w:val="0E4B346E"/>
    <w:rsid w:val="0E4C7913"/>
    <w:rsid w:val="0E4DC875"/>
    <w:rsid w:val="0E4DE66D"/>
    <w:rsid w:val="0E4E55E5"/>
    <w:rsid w:val="0E4F3595"/>
    <w:rsid w:val="0E4FD993"/>
    <w:rsid w:val="0E522EF6"/>
    <w:rsid w:val="0E52EDD4"/>
    <w:rsid w:val="0E570925"/>
    <w:rsid w:val="0E5C6B84"/>
    <w:rsid w:val="0E5DFE2A"/>
    <w:rsid w:val="0E5F309C"/>
    <w:rsid w:val="0E633A3C"/>
    <w:rsid w:val="0E64F6E5"/>
    <w:rsid w:val="0E665F9B"/>
    <w:rsid w:val="0E67691C"/>
    <w:rsid w:val="0E681BCF"/>
    <w:rsid w:val="0E68DC43"/>
    <w:rsid w:val="0E69B15C"/>
    <w:rsid w:val="0E6A601A"/>
    <w:rsid w:val="0E6BA453"/>
    <w:rsid w:val="0E6BDEBF"/>
    <w:rsid w:val="0E6C0AC7"/>
    <w:rsid w:val="0E6C6484"/>
    <w:rsid w:val="0E6C8CE8"/>
    <w:rsid w:val="0E6D51D6"/>
    <w:rsid w:val="0E6E0AB0"/>
    <w:rsid w:val="0E6ECABE"/>
    <w:rsid w:val="0E6FFBF0"/>
    <w:rsid w:val="0E717F67"/>
    <w:rsid w:val="0E71CAEF"/>
    <w:rsid w:val="0E74EA2E"/>
    <w:rsid w:val="0E7509F1"/>
    <w:rsid w:val="0E751C3E"/>
    <w:rsid w:val="0E7713DA"/>
    <w:rsid w:val="0E77879A"/>
    <w:rsid w:val="0E796292"/>
    <w:rsid w:val="0E7A9199"/>
    <w:rsid w:val="0E7AAE26"/>
    <w:rsid w:val="0E7CBC22"/>
    <w:rsid w:val="0E7E0459"/>
    <w:rsid w:val="0E7FA73C"/>
    <w:rsid w:val="0E8059C4"/>
    <w:rsid w:val="0E8093D7"/>
    <w:rsid w:val="0E8198BD"/>
    <w:rsid w:val="0E8299F4"/>
    <w:rsid w:val="0E82BE5B"/>
    <w:rsid w:val="0E838537"/>
    <w:rsid w:val="0E83B957"/>
    <w:rsid w:val="0E83F8C1"/>
    <w:rsid w:val="0E84A7C8"/>
    <w:rsid w:val="0E84D1AA"/>
    <w:rsid w:val="0E84D748"/>
    <w:rsid w:val="0E84EAB6"/>
    <w:rsid w:val="0E85FC6A"/>
    <w:rsid w:val="0E8848C0"/>
    <w:rsid w:val="0E891C35"/>
    <w:rsid w:val="0E8AA9CE"/>
    <w:rsid w:val="0E8B1FF2"/>
    <w:rsid w:val="0E8CF1BB"/>
    <w:rsid w:val="0E8E90D0"/>
    <w:rsid w:val="0E8EABF4"/>
    <w:rsid w:val="0E8EB169"/>
    <w:rsid w:val="0E8FAC49"/>
    <w:rsid w:val="0E902A98"/>
    <w:rsid w:val="0E91243A"/>
    <w:rsid w:val="0E92463C"/>
    <w:rsid w:val="0E9249DF"/>
    <w:rsid w:val="0E925F3B"/>
    <w:rsid w:val="0E979A57"/>
    <w:rsid w:val="0E9B3713"/>
    <w:rsid w:val="0E9D35A9"/>
    <w:rsid w:val="0E9FD466"/>
    <w:rsid w:val="0EA196DA"/>
    <w:rsid w:val="0EA454A2"/>
    <w:rsid w:val="0EA4A3B6"/>
    <w:rsid w:val="0EA62659"/>
    <w:rsid w:val="0EA71CD1"/>
    <w:rsid w:val="0EA787F4"/>
    <w:rsid w:val="0EA87770"/>
    <w:rsid w:val="0EAA2ED1"/>
    <w:rsid w:val="0EAA60B8"/>
    <w:rsid w:val="0EAAA1C2"/>
    <w:rsid w:val="0EAB2C74"/>
    <w:rsid w:val="0EABB14F"/>
    <w:rsid w:val="0EACB97A"/>
    <w:rsid w:val="0EAF6564"/>
    <w:rsid w:val="0EB21DB5"/>
    <w:rsid w:val="0EB27EC6"/>
    <w:rsid w:val="0EB3B9F1"/>
    <w:rsid w:val="0EB40237"/>
    <w:rsid w:val="0EB7AB7B"/>
    <w:rsid w:val="0EBAC810"/>
    <w:rsid w:val="0EBB7338"/>
    <w:rsid w:val="0EBC1412"/>
    <w:rsid w:val="0EBCF929"/>
    <w:rsid w:val="0EBFA281"/>
    <w:rsid w:val="0EBFDDDB"/>
    <w:rsid w:val="0EC1ECBC"/>
    <w:rsid w:val="0EC2A6AB"/>
    <w:rsid w:val="0EC3B0E5"/>
    <w:rsid w:val="0EC54A08"/>
    <w:rsid w:val="0EC54DF7"/>
    <w:rsid w:val="0EC56113"/>
    <w:rsid w:val="0EC828C7"/>
    <w:rsid w:val="0EC8335B"/>
    <w:rsid w:val="0EC91BE7"/>
    <w:rsid w:val="0ECE15C3"/>
    <w:rsid w:val="0ECED78F"/>
    <w:rsid w:val="0ECFF29B"/>
    <w:rsid w:val="0ED1C308"/>
    <w:rsid w:val="0ED38788"/>
    <w:rsid w:val="0ED3F878"/>
    <w:rsid w:val="0ED40A6E"/>
    <w:rsid w:val="0ED5A73A"/>
    <w:rsid w:val="0ED76202"/>
    <w:rsid w:val="0ED7AE7D"/>
    <w:rsid w:val="0ED815A7"/>
    <w:rsid w:val="0EDAD8B0"/>
    <w:rsid w:val="0EDBD9A0"/>
    <w:rsid w:val="0EDC0EB9"/>
    <w:rsid w:val="0EDCDCAF"/>
    <w:rsid w:val="0EDEC057"/>
    <w:rsid w:val="0EDF1FD1"/>
    <w:rsid w:val="0EDF69C4"/>
    <w:rsid w:val="0EDFCE59"/>
    <w:rsid w:val="0EDFF51B"/>
    <w:rsid w:val="0EE0E451"/>
    <w:rsid w:val="0EE1884A"/>
    <w:rsid w:val="0EE2F2AA"/>
    <w:rsid w:val="0EE2FA70"/>
    <w:rsid w:val="0EE45002"/>
    <w:rsid w:val="0EE4F6B0"/>
    <w:rsid w:val="0EE5836D"/>
    <w:rsid w:val="0EE990C3"/>
    <w:rsid w:val="0EE9D7F0"/>
    <w:rsid w:val="0EEAD40D"/>
    <w:rsid w:val="0EEC8A51"/>
    <w:rsid w:val="0EED4CFA"/>
    <w:rsid w:val="0EEE7DFF"/>
    <w:rsid w:val="0EF054DF"/>
    <w:rsid w:val="0EF28F22"/>
    <w:rsid w:val="0EF4A217"/>
    <w:rsid w:val="0EF994BB"/>
    <w:rsid w:val="0EFC78F4"/>
    <w:rsid w:val="0EFC85D2"/>
    <w:rsid w:val="0EFD24AD"/>
    <w:rsid w:val="0EFE95B6"/>
    <w:rsid w:val="0F0048C6"/>
    <w:rsid w:val="0F018B98"/>
    <w:rsid w:val="0F03475D"/>
    <w:rsid w:val="0F055DAC"/>
    <w:rsid w:val="0F0574A1"/>
    <w:rsid w:val="0F060FB5"/>
    <w:rsid w:val="0F068641"/>
    <w:rsid w:val="0F06D4BC"/>
    <w:rsid w:val="0F07A86B"/>
    <w:rsid w:val="0F0AFD18"/>
    <w:rsid w:val="0F0B34AC"/>
    <w:rsid w:val="0F0C6187"/>
    <w:rsid w:val="0F0CEC27"/>
    <w:rsid w:val="0F0F52F6"/>
    <w:rsid w:val="0F0FB012"/>
    <w:rsid w:val="0F10A83F"/>
    <w:rsid w:val="0F10C240"/>
    <w:rsid w:val="0F13F0B7"/>
    <w:rsid w:val="0F155801"/>
    <w:rsid w:val="0F158FD0"/>
    <w:rsid w:val="0F1908BA"/>
    <w:rsid w:val="0F1AAA19"/>
    <w:rsid w:val="0F1BAF1A"/>
    <w:rsid w:val="0F1D7ADF"/>
    <w:rsid w:val="0F1DE026"/>
    <w:rsid w:val="0F1DFD9B"/>
    <w:rsid w:val="0F1E2A93"/>
    <w:rsid w:val="0F1F757B"/>
    <w:rsid w:val="0F236A78"/>
    <w:rsid w:val="0F23ACAB"/>
    <w:rsid w:val="0F247C84"/>
    <w:rsid w:val="0F2611B9"/>
    <w:rsid w:val="0F26B22A"/>
    <w:rsid w:val="0F28139C"/>
    <w:rsid w:val="0F28A871"/>
    <w:rsid w:val="0F28C6B3"/>
    <w:rsid w:val="0F2A24E9"/>
    <w:rsid w:val="0F2C2A36"/>
    <w:rsid w:val="0F2C2DCF"/>
    <w:rsid w:val="0F2CFAFD"/>
    <w:rsid w:val="0F3157D6"/>
    <w:rsid w:val="0F3199C9"/>
    <w:rsid w:val="0F32473D"/>
    <w:rsid w:val="0F32A215"/>
    <w:rsid w:val="0F337BC2"/>
    <w:rsid w:val="0F338DEA"/>
    <w:rsid w:val="0F33D1CE"/>
    <w:rsid w:val="0F34D0AF"/>
    <w:rsid w:val="0F36300D"/>
    <w:rsid w:val="0F365052"/>
    <w:rsid w:val="0F37E849"/>
    <w:rsid w:val="0F3AB511"/>
    <w:rsid w:val="0F3B0387"/>
    <w:rsid w:val="0F3CA557"/>
    <w:rsid w:val="0F4096C5"/>
    <w:rsid w:val="0F40F2E9"/>
    <w:rsid w:val="0F421564"/>
    <w:rsid w:val="0F43E948"/>
    <w:rsid w:val="0F44647E"/>
    <w:rsid w:val="0F46DE80"/>
    <w:rsid w:val="0F478404"/>
    <w:rsid w:val="0F479D59"/>
    <w:rsid w:val="0F48A876"/>
    <w:rsid w:val="0F48C175"/>
    <w:rsid w:val="0F4CEA7E"/>
    <w:rsid w:val="0F4D4D9B"/>
    <w:rsid w:val="0F4DB68B"/>
    <w:rsid w:val="0F4EAE16"/>
    <w:rsid w:val="0F51E1BF"/>
    <w:rsid w:val="0F538F58"/>
    <w:rsid w:val="0F55CB34"/>
    <w:rsid w:val="0F58E986"/>
    <w:rsid w:val="0F590B28"/>
    <w:rsid w:val="0F5A5445"/>
    <w:rsid w:val="0F5B1196"/>
    <w:rsid w:val="0F5BB13C"/>
    <w:rsid w:val="0F5C7408"/>
    <w:rsid w:val="0F5DC4BE"/>
    <w:rsid w:val="0F5E0CC9"/>
    <w:rsid w:val="0F5FA1F5"/>
    <w:rsid w:val="0F6479A7"/>
    <w:rsid w:val="0F64F29D"/>
    <w:rsid w:val="0F682943"/>
    <w:rsid w:val="0F689C7C"/>
    <w:rsid w:val="0F68A625"/>
    <w:rsid w:val="0F6A7940"/>
    <w:rsid w:val="0F6A9E0C"/>
    <w:rsid w:val="0F6AE6EA"/>
    <w:rsid w:val="0F6DB776"/>
    <w:rsid w:val="0F6E564C"/>
    <w:rsid w:val="0F6F03BC"/>
    <w:rsid w:val="0F6F302E"/>
    <w:rsid w:val="0F6F67A7"/>
    <w:rsid w:val="0F701BE2"/>
    <w:rsid w:val="0F723B77"/>
    <w:rsid w:val="0F73D08F"/>
    <w:rsid w:val="0F76D49C"/>
    <w:rsid w:val="0F777FF5"/>
    <w:rsid w:val="0F79C671"/>
    <w:rsid w:val="0F79E02E"/>
    <w:rsid w:val="0F7AAD75"/>
    <w:rsid w:val="0F7AC89B"/>
    <w:rsid w:val="0F7E3542"/>
    <w:rsid w:val="0F7F4778"/>
    <w:rsid w:val="0F800990"/>
    <w:rsid w:val="0F823392"/>
    <w:rsid w:val="0F827F1D"/>
    <w:rsid w:val="0F82D7EE"/>
    <w:rsid w:val="0F830B5E"/>
    <w:rsid w:val="0F8AC2E7"/>
    <w:rsid w:val="0F8ACB7D"/>
    <w:rsid w:val="0F8AD81D"/>
    <w:rsid w:val="0F8B546B"/>
    <w:rsid w:val="0F8BDF01"/>
    <w:rsid w:val="0F8BFAA1"/>
    <w:rsid w:val="0F8F61FE"/>
    <w:rsid w:val="0F900209"/>
    <w:rsid w:val="0F906239"/>
    <w:rsid w:val="0F9072AA"/>
    <w:rsid w:val="0F909A94"/>
    <w:rsid w:val="0F93CBA3"/>
    <w:rsid w:val="0F94997E"/>
    <w:rsid w:val="0F94C56D"/>
    <w:rsid w:val="0F95371D"/>
    <w:rsid w:val="0F979C58"/>
    <w:rsid w:val="0F98EF06"/>
    <w:rsid w:val="0F98EF72"/>
    <w:rsid w:val="0F99B56C"/>
    <w:rsid w:val="0F9AAA08"/>
    <w:rsid w:val="0F9C5883"/>
    <w:rsid w:val="0F9D9ACC"/>
    <w:rsid w:val="0F9E141D"/>
    <w:rsid w:val="0F9F62D5"/>
    <w:rsid w:val="0FA1774C"/>
    <w:rsid w:val="0FA24DA1"/>
    <w:rsid w:val="0FA3F3BD"/>
    <w:rsid w:val="0FA3FE72"/>
    <w:rsid w:val="0FA4176B"/>
    <w:rsid w:val="0FA468CD"/>
    <w:rsid w:val="0FA7F8EF"/>
    <w:rsid w:val="0FA800B7"/>
    <w:rsid w:val="0FA85A00"/>
    <w:rsid w:val="0FA94EFC"/>
    <w:rsid w:val="0FAB0F8A"/>
    <w:rsid w:val="0FABCBBA"/>
    <w:rsid w:val="0FACF768"/>
    <w:rsid w:val="0FAD344B"/>
    <w:rsid w:val="0FAEB450"/>
    <w:rsid w:val="0FAEF33E"/>
    <w:rsid w:val="0FAF3092"/>
    <w:rsid w:val="0FAF5034"/>
    <w:rsid w:val="0FB0B017"/>
    <w:rsid w:val="0FB1A49F"/>
    <w:rsid w:val="0FB4BB8F"/>
    <w:rsid w:val="0FB5476B"/>
    <w:rsid w:val="0FB5F263"/>
    <w:rsid w:val="0FB6F58E"/>
    <w:rsid w:val="0FB84B01"/>
    <w:rsid w:val="0FBA800A"/>
    <w:rsid w:val="0FBC8433"/>
    <w:rsid w:val="0FBD3186"/>
    <w:rsid w:val="0FC0F52F"/>
    <w:rsid w:val="0FC352D0"/>
    <w:rsid w:val="0FC372C0"/>
    <w:rsid w:val="0FC60D66"/>
    <w:rsid w:val="0FC75CBA"/>
    <w:rsid w:val="0FC87DB7"/>
    <w:rsid w:val="0FC8A8FA"/>
    <w:rsid w:val="0FCD7B92"/>
    <w:rsid w:val="0FCF49D7"/>
    <w:rsid w:val="0FD0B231"/>
    <w:rsid w:val="0FD1DE10"/>
    <w:rsid w:val="0FD1F682"/>
    <w:rsid w:val="0FD212C2"/>
    <w:rsid w:val="0FD261E0"/>
    <w:rsid w:val="0FD36494"/>
    <w:rsid w:val="0FD3F0ED"/>
    <w:rsid w:val="0FD78935"/>
    <w:rsid w:val="0FD87E02"/>
    <w:rsid w:val="0FD9EBFC"/>
    <w:rsid w:val="0FDD7E66"/>
    <w:rsid w:val="0FDDEFED"/>
    <w:rsid w:val="0FDF79F8"/>
    <w:rsid w:val="0FE09760"/>
    <w:rsid w:val="0FE14A2C"/>
    <w:rsid w:val="0FE5D389"/>
    <w:rsid w:val="0FE7B399"/>
    <w:rsid w:val="0FE7CE00"/>
    <w:rsid w:val="0FE7DA54"/>
    <w:rsid w:val="0FE86AFD"/>
    <w:rsid w:val="0FE91285"/>
    <w:rsid w:val="0FEA35C9"/>
    <w:rsid w:val="0FEA9C95"/>
    <w:rsid w:val="0FEBD31F"/>
    <w:rsid w:val="0FEBF1D0"/>
    <w:rsid w:val="0FED794E"/>
    <w:rsid w:val="0FEF48F7"/>
    <w:rsid w:val="0FF0D0D0"/>
    <w:rsid w:val="0FF2487F"/>
    <w:rsid w:val="0FF411C4"/>
    <w:rsid w:val="0FF47F63"/>
    <w:rsid w:val="0FF636E2"/>
    <w:rsid w:val="0FF94A71"/>
    <w:rsid w:val="0FF95349"/>
    <w:rsid w:val="0FFAAC02"/>
    <w:rsid w:val="0FFAFBE6"/>
    <w:rsid w:val="10002ED3"/>
    <w:rsid w:val="1000BA6A"/>
    <w:rsid w:val="1003F931"/>
    <w:rsid w:val="100467EF"/>
    <w:rsid w:val="1004CCDB"/>
    <w:rsid w:val="1005A4E9"/>
    <w:rsid w:val="1005FA83"/>
    <w:rsid w:val="10067C7D"/>
    <w:rsid w:val="1007BF2C"/>
    <w:rsid w:val="100808B6"/>
    <w:rsid w:val="1009F41F"/>
    <w:rsid w:val="100A34DA"/>
    <w:rsid w:val="100A6EC0"/>
    <w:rsid w:val="100BA299"/>
    <w:rsid w:val="101018CE"/>
    <w:rsid w:val="1010E942"/>
    <w:rsid w:val="101456BF"/>
    <w:rsid w:val="1014AB79"/>
    <w:rsid w:val="1014C761"/>
    <w:rsid w:val="10158931"/>
    <w:rsid w:val="1015A64C"/>
    <w:rsid w:val="101622BE"/>
    <w:rsid w:val="10162650"/>
    <w:rsid w:val="1017CAFA"/>
    <w:rsid w:val="1017DD5E"/>
    <w:rsid w:val="10181F70"/>
    <w:rsid w:val="10190EAD"/>
    <w:rsid w:val="101A24CF"/>
    <w:rsid w:val="101D3EE6"/>
    <w:rsid w:val="101E8EBC"/>
    <w:rsid w:val="10207829"/>
    <w:rsid w:val="102139C3"/>
    <w:rsid w:val="1023C861"/>
    <w:rsid w:val="1023EE9F"/>
    <w:rsid w:val="1024052F"/>
    <w:rsid w:val="1024831D"/>
    <w:rsid w:val="102575F4"/>
    <w:rsid w:val="1025F9E6"/>
    <w:rsid w:val="102625E0"/>
    <w:rsid w:val="1026F4A4"/>
    <w:rsid w:val="10270D43"/>
    <w:rsid w:val="1028933E"/>
    <w:rsid w:val="1028CD7E"/>
    <w:rsid w:val="102E48EF"/>
    <w:rsid w:val="10305AA7"/>
    <w:rsid w:val="10306E3E"/>
    <w:rsid w:val="1038676E"/>
    <w:rsid w:val="10390CDE"/>
    <w:rsid w:val="103A390D"/>
    <w:rsid w:val="103A8F7E"/>
    <w:rsid w:val="103AE92C"/>
    <w:rsid w:val="1041B9C8"/>
    <w:rsid w:val="1042287C"/>
    <w:rsid w:val="10423059"/>
    <w:rsid w:val="10425A6B"/>
    <w:rsid w:val="1042826B"/>
    <w:rsid w:val="1042E03D"/>
    <w:rsid w:val="104371B8"/>
    <w:rsid w:val="1044A265"/>
    <w:rsid w:val="10459511"/>
    <w:rsid w:val="10468E3C"/>
    <w:rsid w:val="1046EB46"/>
    <w:rsid w:val="104919AE"/>
    <w:rsid w:val="1049AFF4"/>
    <w:rsid w:val="104E1F52"/>
    <w:rsid w:val="104F17D6"/>
    <w:rsid w:val="10530D3D"/>
    <w:rsid w:val="1055A95D"/>
    <w:rsid w:val="105730A0"/>
    <w:rsid w:val="10583DA4"/>
    <w:rsid w:val="105B5173"/>
    <w:rsid w:val="105D1F44"/>
    <w:rsid w:val="105F3EB4"/>
    <w:rsid w:val="10602CA2"/>
    <w:rsid w:val="10629106"/>
    <w:rsid w:val="10644E5D"/>
    <w:rsid w:val="106487E1"/>
    <w:rsid w:val="10659CD4"/>
    <w:rsid w:val="10666A97"/>
    <w:rsid w:val="1066B60E"/>
    <w:rsid w:val="1067640B"/>
    <w:rsid w:val="10688C1E"/>
    <w:rsid w:val="106D16E7"/>
    <w:rsid w:val="106DE917"/>
    <w:rsid w:val="106F8BFE"/>
    <w:rsid w:val="10700DAD"/>
    <w:rsid w:val="10707309"/>
    <w:rsid w:val="107123D9"/>
    <w:rsid w:val="10713AA8"/>
    <w:rsid w:val="10714708"/>
    <w:rsid w:val="1072AFCC"/>
    <w:rsid w:val="1075D2EB"/>
    <w:rsid w:val="107668EF"/>
    <w:rsid w:val="10795A89"/>
    <w:rsid w:val="107A2C24"/>
    <w:rsid w:val="107D8B29"/>
    <w:rsid w:val="107E3DA5"/>
    <w:rsid w:val="107F60C3"/>
    <w:rsid w:val="10805CCB"/>
    <w:rsid w:val="10812B1E"/>
    <w:rsid w:val="108DC9A3"/>
    <w:rsid w:val="108F709D"/>
    <w:rsid w:val="108FC219"/>
    <w:rsid w:val="10902D7A"/>
    <w:rsid w:val="1090D22D"/>
    <w:rsid w:val="109339B3"/>
    <w:rsid w:val="10945BF4"/>
    <w:rsid w:val="1094A14E"/>
    <w:rsid w:val="10959285"/>
    <w:rsid w:val="1095D6DC"/>
    <w:rsid w:val="109BB1A0"/>
    <w:rsid w:val="109C590F"/>
    <w:rsid w:val="10A11BAE"/>
    <w:rsid w:val="10A2121E"/>
    <w:rsid w:val="10A2D9B8"/>
    <w:rsid w:val="10A36B9D"/>
    <w:rsid w:val="10A3C805"/>
    <w:rsid w:val="10A45E94"/>
    <w:rsid w:val="10A6AE62"/>
    <w:rsid w:val="10A9953B"/>
    <w:rsid w:val="10A9EACD"/>
    <w:rsid w:val="10ABB85E"/>
    <w:rsid w:val="10AE6286"/>
    <w:rsid w:val="10AEC701"/>
    <w:rsid w:val="10B1157F"/>
    <w:rsid w:val="10B20AC3"/>
    <w:rsid w:val="10B28F4B"/>
    <w:rsid w:val="10B43801"/>
    <w:rsid w:val="10B4A8A8"/>
    <w:rsid w:val="10B843A7"/>
    <w:rsid w:val="10B93317"/>
    <w:rsid w:val="10BC9658"/>
    <w:rsid w:val="10BDFEBE"/>
    <w:rsid w:val="10BE285D"/>
    <w:rsid w:val="10BE88C4"/>
    <w:rsid w:val="10BEF520"/>
    <w:rsid w:val="10C0DEB2"/>
    <w:rsid w:val="10C1DAC6"/>
    <w:rsid w:val="10C209C8"/>
    <w:rsid w:val="10C2FE33"/>
    <w:rsid w:val="10C4AAE3"/>
    <w:rsid w:val="10C6D481"/>
    <w:rsid w:val="10CA29DE"/>
    <w:rsid w:val="10CB5D32"/>
    <w:rsid w:val="10CD7488"/>
    <w:rsid w:val="10CDB7DD"/>
    <w:rsid w:val="10D0E7C5"/>
    <w:rsid w:val="10D14CC7"/>
    <w:rsid w:val="10D165FB"/>
    <w:rsid w:val="10D1C1E1"/>
    <w:rsid w:val="10D2D252"/>
    <w:rsid w:val="10D4F20E"/>
    <w:rsid w:val="10D52DE2"/>
    <w:rsid w:val="10D56BBB"/>
    <w:rsid w:val="10D5FFC9"/>
    <w:rsid w:val="10D72F52"/>
    <w:rsid w:val="10D861C5"/>
    <w:rsid w:val="10D9A30D"/>
    <w:rsid w:val="10D9AFE5"/>
    <w:rsid w:val="10DC8C3C"/>
    <w:rsid w:val="10DCBEFA"/>
    <w:rsid w:val="10DD7A04"/>
    <w:rsid w:val="10DDA7E7"/>
    <w:rsid w:val="10DEED02"/>
    <w:rsid w:val="10E17D52"/>
    <w:rsid w:val="10E1DA3D"/>
    <w:rsid w:val="10E29FEE"/>
    <w:rsid w:val="10E3B628"/>
    <w:rsid w:val="10E5E226"/>
    <w:rsid w:val="10E7476C"/>
    <w:rsid w:val="10E8707D"/>
    <w:rsid w:val="10E8E07C"/>
    <w:rsid w:val="10E96FC3"/>
    <w:rsid w:val="10EC55B9"/>
    <w:rsid w:val="10EE30D7"/>
    <w:rsid w:val="10F12843"/>
    <w:rsid w:val="10F29603"/>
    <w:rsid w:val="10F57A42"/>
    <w:rsid w:val="10F6760B"/>
    <w:rsid w:val="10F765EA"/>
    <w:rsid w:val="10F88867"/>
    <w:rsid w:val="10F8AC51"/>
    <w:rsid w:val="10FA84DB"/>
    <w:rsid w:val="10FB1889"/>
    <w:rsid w:val="10FBEEE1"/>
    <w:rsid w:val="10FCCC82"/>
    <w:rsid w:val="10FCF318"/>
    <w:rsid w:val="10FD9164"/>
    <w:rsid w:val="10FED7D0"/>
    <w:rsid w:val="1100DE78"/>
    <w:rsid w:val="11033A57"/>
    <w:rsid w:val="110587C1"/>
    <w:rsid w:val="1105A8F2"/>
    <w:rsid w:val="1109693A"/>
    <w:rsid w:val="110ACE93"/>
    <w:rsid w:val="110B6A19"/>
    <w:rsid w:val="110D7D95"/>
    <w:rsid w:val="110DB915"/>
    <w:rsid w:val="1112F84E"/>
    <w:rsid w:val="1113035D"/>
    <w:rsid w:val="111415F9"/>
    <w:rsid w:val="1114553A"/>
    <w:rsid w:val="11151218"/>
    <w:rsid w:val="111618A7"/>
    <w:rsid w:val="11167324"/>
    <w:rsid w:val="1117AC3A"/>
    <w:rsid w:val="1117E205"/>
    <w:rsid w:val="11183B38"/>
    <w:rsid w:val="111876F2"/>
    <w:rsid w:val="111C913C"/>
    <w:rsid w:val="111FA0ED"/>
    <w:rsid w:val="111FB7C7"/>
    <w:rsid w:val="11243DD6"/>
    <w:rsid w:val="11246FAC"/>
    <w:rsid w:val="112478E1"/>
    <w:rsid w:val="11267F09"/>
    <w:rsid w:val="11268A58"/>
    <w:rsid w:val="1127C023"/>
    <w:rsid w:val="11288903"/>
    <w:rsid w:val="112A0D61"/>
    <w:rsid w:val="112AA013"/>
    <w:rsid w:val="112C1BD6"/>
    <w:rsid w:val="112F8867"/>
    <w:rsid w:val="1130DFDD"/>
    <w:rsid w:val="11334CF6"/>
    <w:rsid w:val="11346AD7"/>
    <w:rsid w:val="113714E5"/>
    <w:rsid w:val="1138C831"/>
    <w:rsid w:val="113A60F1"/>
    <w:rsid w:val="113DA0C8"/>
    <w:rsid w:val="1140A519"/>
    <w:rsid w:val="1141639C"/>
    <w:rsid w:val="1142467B"/>
    <w:rsid w:val="1143EEC2"/>
    <w:rsid w:val="1144198D"/>
    <w:rsid w:val="1146B5E2"/>
    <w:rsid w:val="1147DAD4"/>
    <w:rsid w:val="11484881"/>
    <w:rsid w:val="114A1CDE"/>
    <w:rsid w:val="114D77F6"/>
    <w:rsid w:val="114E9D90"/>
    <w:rsid w:val="114EDD08"/>
    <w:rsid w:val="11503E33"/>
    <w:rsid w:val="1152168F"/>
    <w:rsid w:val="11535C5A"/>
    <w:rsid w:val="1153B996"/>
    <w:rsid w:val="1153E781"/>
    <w:rsid w:val="11544E33"/>
    <w:rsid w:val="1154B2DA"/>
    <w:rsid w:val="115534AF"/>
    <w:rsid w:val="11564402"/>
    <w:rsid w:val="11579E8E"/>
    <w:rsid w:val="1157E00E"/>
    <w:rsid w:val="115845A2"/>
    <w:rsid w:val="11592DD8"/>
    <w:rsid w:val="115B03E7"/>
    <w:rsid w:val="115B7574"/>
    <w:rsid w:val="115BB2C4"/>
    <w:rsid w:val="115C98BD"/>
    <w:rsid w:val="115D390C"/>
    <w:rsid w:val="11601F50"/>
    <w:rsid w:val="11628434"/>
    <w:rsid w:val="11659B01"/>
    <w:rsid w:val="11676658"/>
    <w:rsid w:val="1167D304"/>
    <w:rsid w:val="116ADAB3"/>
    <w:rsid w:val="116BEB61"/>
    <w:rsid w:val="116C028D"/>
    <w:rsid w:val="116DDAB1"/>
    <w:rsid w:val="116E70FC"/>
    <w:rsid w:val="116ED504"/>
    <w:rsid w:val="116F5AE8"/>
    <w:rsid w:val="11707B8A"/>
    <w:rsid w:val="11707C59"/>
    <w:rsid w:val="1170EFA0"/>
    <w:rsid w:val="1172CCB8"/>
    <w:rsid w:val="1174160B"/>
    <w:rsid w:val="117513BA"/>
    <w:rsid w:val="11785231"/>
    <w:rsid w:val="11788C8E"/>
    <w:rsid w:val="117915D6"/>
    <w:rsid w:val="11793CE0"/>
    <w:rsid w:val="1179B1AD"/>
    <w:rsid w:val="1179DD7A"/>
    <w:rsid w:val="117BA19A"/>
    <w:rsid w:val="117EFD1B"/>
    <w:rsid w:val="11806AB8"/>
    <w:rsid w:val="11812E19"/>
    <w:rsid w:val="1184521D"/>
    <w:rsid w:val="1184ABD4"/>
    <w:rsid w:val="1184BCF1"/>
    <w:rsid w:val="1186BF65"/>
    <w:rsid w:val="11872184"/>
    <w:rsid w:val="118B7BBF"/>
    <w:rsid w:val="118C02D7"/>
    <w:rsid w:val="118D15D1"/>
    <w:rsid w:val="118D33AF"/>
    <w:rsid w:val="11911E69"/>
    <w:rsid w:val="1192ED4E"/>
    <w:rsid w:val="11939890"/>
    <w:rsid w:val="11953C1A"/>
    <w:rsid w:val="11977D98"/>
    <w:rsid w:val="1197CCE2"/>
    <w:rsid w:val="119A3690"/>
    <w:rsid w:val="119AB54A"/>
    <w:rsid w:val="119C480E"/>
    <w:rsid w:val="119EDA8C"/>
    <w:rsid w:val="11A067B3"/>
    <w:rsid w:val="11A0CB9B"/>
    <w:rsid w:val="11A11B28"/>
    <w:rsid w:val="11A255EC"/>
    <w:rsid w:val="11A2AD43"/>
    <w:rsid w:val="11A32B73"/>
    <w:rsid w:val="11A3D66C"/>
    <w:rsid w:val="11A96178"/>
    <w:rsid w:val="11A98F40"/>
    <w:rsid w:val="11AA367C"/>
    <w:rsid w:val="11ACFD20"/>
    <w:rsid w:val="11ADEA7D"/>
    <w:rsid w:val="11B0F8A5"/>
    <w:rsid w:val="11B1438C"/>
    <w:rsid w:val="11B27BB7"/>
    <w:rsid w:val="11B400B5"/>
    <w:rsid w:val="11B402FF"/>
    <w:rsid w:val="11B56B20"/>
    <w:rsid w:val="11B6A0AF"/>
    <w:rsid w:val="11B92808"/>
    <w:rsid w:val="11B96979"/>
    <w:rsid w:val="11BC3C60"/>
    <w:rsid w:val="11BF4032"/>
    <w:rsid w:val="11C3C1B9"/>
    <w:rsid w:val="11C3FC9A"/>
    <w:rsid w:val="11C409CD"/>
    <w:rsid w:val="11C41FE4"/>
    <w:rsid w:val="11C4AF94"/>
    <w:rsid w:val="11C6C559"/>
    <w:rsid w:val="11C89025"/>
    <w:rsid w:val="11C99917"/>
    <w:rsid w:val="11CC9C25"/>
    <w:rsid w:val="11CC9D89"/>
    <w:rsid w:val="11CCBCFC"/>
    <w:rsid w:val="11CF592D"/>
    <w:rsid w:val="11CF852C"/>
    <w:rsid w:val="11D09D3E"/>
    <w:rsid w:val="11D0BE75"/>
    <w:rsid w:val="11D17C1F"/>
    <w:rsid w:val="11D2405D"/>
    <w:rsid w:val="11D3C7EE"/>
    <w:rsid w:val="11D60B60"/>
    <w:rsid w:val="11D67BB7"/>
    <w:rsid w:val="11D73428"/>
    <w:rsid w:val="11D7D3FB"/>
    <w:rsid w:val="11D92FF4"/>
    <w:rsid w:val="11DD042C"/>
    <w:rsid w:val="11DE3537"/>
    <w:rsid w:val="11DF0402"/>
    <w:rsid w:val="11DFE709"/>
    <w:rsid w:val="11E2644D"/>
    <w:rsid w:val="11E4B608"/>
    <w:rsid w:val="11E4B6AA"/>
    <w:rsid w:val="11E59124"/>
    <w:rsid w:val="11E6C4CF"/>
    <w:rsid w:val="11E6D94D"/>
    <w:rsid w:val="11EA4A6D"/>
    <w:rsid w:val="11EA859A"/>
    <w:rsid w:val="11ECE4BB"/>
    <w:rsid w:val="11ECFD7B"/>
    <w:rsid w:val="11EE294D"/>
    <w:rsid w:val="11F18E11"/>
    <w:rsid w:val="11F396AC"/>
    <w:rsid w:val="11F4D8FF"/>
    <w:rsid w:val="11F4FC60"/>
    <w:rsid w:val="11F9C384"/>
    <w:rsid w:val="11FB76DB"/>
    <w:rsid w:val="11FF6533"/>
    <w:rsid w:val="12007381"/>
    <w:rsid w:val="12011630"/>
    <w:rsid w:val="1204E39E"/>
    <w:rsid w:val="12059ABF"/>
    <w:rsid w:val="1205F7B1"/>
    <w:rsid w:val="1207202B"/>
    <w:rsid w:val="1208526D"/>
    <w:rsid w:val="12092EBE"/>
    <w:rsid w:val="1209C9FE"/>
    <w:rsid w:val="120B471D"/>
    <w:rsid w:val="120B7846"/>
    <w:rsid w:val="120C252D"/>
    <w:rsid w:val="120C4E9A"/>
    <w:rsid w:val="120D063F"/>
    <w:rsid w:val="120DBC3A"/>
    <w:rsid w:val="120E54AB"/>
    <w:rsid w:val="120EB22F"/>
    <w:rsid w:val="120EB330"/>
    <w:rsid w:val="120F0194"/>
    <w:rsid w:val="120F65DE"/>
    <w:rsid w:val="1210A579"/>
    <w:rsid w:val="121102EF"/>
    <w:rsid w:val="12119BD8"/>
    <w:rsid w:val="1211E78B"/>
    <w:rsid w:val="1212A02E"/>
    <w:rsid w:val="1214E055"/>
    <w:rsid w:val="12150F4B"/>
    <w:rsid w:val="12161C96"/>
    <w:rsid w:val="121658E8"/>
    <w:rsid w:val="12173A9D"/>
    <w:rsid w:val="12176763"/>
    <w:rsid w:val="1217A519"/>
    <w:rsid w:val="121839DB"/>
    <w:rsid w:val="1219D1B6"/>
    <w:rsid w:val="1219F0D4"/>
    <w:rsid w:val="121A3505"/>
    <w:rsid w:val="121B0BA8"/>
    <w:rsid w:val="121C0CAA"/>
    <w:rsid w:val="121C880A"/>
    <w:rsid w:val="121D46D4"/>
    <w:rsid w:val="121F4433"/>
    <w:rsid w:val="12203770"/>
    <w:rsid w:val="1222C95F"/>
    <w:rsid w:val="1224E576"/>
    <w:rsid w:val="122679B2"/>
    <w:rsid w:val="1226F280"/>
    <w:rsid w:val="1228F118"/>
    <w:rsid w:val="12294E81"/>
    <w:rsid w:val="1229C5F0"/>
    <w:rsid w:val="122AA33A"/>
    <w:rsid w:val="122BA6F5"/>
    <w:rsid w:val="122D4C9B"/>
    <w:rsid w:val="122DE35C"/>
    <w:rsid w:val="122E6843"/>
    <w:rsid w:val="122F3017"/>
    <w:rsid w:val="122F40F4"/>
    <w:rsid w:val="1231A280"/>
    <w:rsid w:val="12360463"/>
    <w:rsid w:val="12365DB9"/>
    <w:rsid w:val="1237B3F0"/>
    <w:rsid w:val="123B9970"/>
    <w:rsid w:val="12424EAF"/>
    <w:rsid w:val="12425AB7"/>
    <w:rsid w:val="1242EEEE"/>
    <w:rsid w:val="1244A1B9"/>
    <w:rsid w:val="1244DEC5"/>
    <w:rsid w:val="124596A0"/>
    <w:rsid w:val="124665FC"/>
    <w:rsid w:val="124725F9"/>
    <w:rsid w:val="12479F9A"/>
    <w:rsid w:val="1249B788"/>
    <w:rsid w:val="1249F6A3"/>
    <w:rsid w:val="124A07E6"/>
    <w:rsid w:val="124CB05F"/>
    <w:rsid w:val="124F6A89"/>
    <w:rsid w:val="12500862"/>
    <w:rsid w:val="12529ECB"/>
    <w:rsid w:val="1252F295"/>
    <w:rsid w:val="125348B0"/>
    <w:rsid w:val="12535C0D"/>
    <w:rsid w:val="125393BA"/>
    <w:rsid w:val="1254B04D"/>
    <w:rsid w:val="1257C70F"/>
    <w:rsid w:val="125A2A80"/>
    <w:rsid w:val="125A6CA8"/>
    <w:rsid w:val="125AE1D9"/>
    <w:rsid w:val="125BB56B"/>
    <w:rsid w:val="125C44F6"/>
    <w:rsid w:val="125F10B9"/>
    <w:rsid w:val="1260F56D"/>
    <w:rsid w:val="1262601B"/>
    <w:rsid w:val="1264FEAF"/>
    <w:rsid w:val="12654E80"/>
    <w:rsid w:val="12655A83"/>
    <w:rsid w:val="12668D0A"/>
    <w:rsid w:val="12698A31"/>
    <w:rsid w:val="126A37F9"/>
    <w:rsid w:val="126A8CF2"/>
    <w:rsid w:val="126B1ADF"/>
    <w:rsid w:val="126CAB4F"/>
    <w:rsid w:val="126D85B5"/>
    <w:rsid w:val="12713250"/>
    <w:rsid w:val="12721039"/>
    <w:rsid w:val="12734208"/>
    <w:rsid w:val="1275B9BA"/>
    <w:rsid w:val="1275D3D0"/>
    <w:rsid w:val="12766F6E"/>
    <w:rsid w:val="1276DA7B"/>
    <w:rsid w:val="1277A68C"/>
    <w:rsid w:val="1278724D"/>
    <w:rsid w:val="127C2D53"/>
    <w:rsid w:val="127CC688"/>
    <w:rsid w:val="127D5FB7"/>
    <w:rsid w:val="127DE7A9"/>
    <w:rsid w:val="127E0288"/>
    <w:rsid w:val="127FA8AE"/>
    <w:rsid w:val="1280438B"/>
    <w:rsid w:val="1280D463"/>
    <w:rsid w:val="128253AD"/>
    <w:rsid w:val="128378B6"/>
    <w:rsid w:val="1287D58C"/>
    <w:rsid w:val="1289FBB8"/>
    <w:rsid w:val="128A997F"/>
    <w:rsid w:val="128B395A"/>
    <w:rsid w:val="128ECAAC"/>
    <w:rsid w:val="1290C34E"/>
    <w:rsid w:val="1291552A"/>
    <w:rsid w:val="12918C6F"/>
    <w:rsid w:val="129308D5"/>
    <w:rsid w:val="12932F6A"/>
    <w:rsid w:val="1295CF37"/>
    <w:rsid w:val="12967B28"/>
    <w:rsid w:val="1296FB6E"/>
    <w:rsid w:val="12979DFF"/>
    <w:rsid w:val="1298CBB6"/>
    <w:rsid w:val="129F8998"/>
    <w:rsid w:val="12A26468"/>
    <w:rsid w:val="12A3FAB8"/>
    <w:rsid w:val="12A47598"/>
    <w:rsid w:val="12A58474"/>
    <w:rsid w:val="12A87544"/>
    <w:rsid w:val="12A8963B"/>
    <w:rsid w:val="12A89E76"/>
    <w:rsid w:val="12A8B705"/>
    <w:rsid w:val="12A9064E"/>
    <w:rsid w:val="12AB9296"/>
    <w:rsid w:val="12ACD475"/>
    <w:rsid w:val="12B06024"/>
    <w:rsid w:val="12B129E6"/>
    <w:rsid w:val="12B33F77"/>
    <w:rsid w:val="12B3A421"/>
    <w:rsid w:val="12B3DD5B"/>
    <w:rsid w:val="12B4616E"/>
    <w:rsid w:val="12B48328"/>
    <w:rsid w:val="12B62F4A"/>
    <w:rsid w:val="12B7AB67"/>
    <w:rsid w:val="12B98F92"/>
    <w:rsid w:val="12BB9BA3"/>
    <w:rsid w:val="12BBC484"/>
    <w:rsid w:val="12BE4BC7"/>
    <w:rsid w:val="12BED0BC"/>
    <w:rsid w:val="12C02B77"/>
    <w:rsid w:val="12C175B1"/>
    <w:rsid w:val="12C28E1C"/>
    <w:rsid w:val="12C3BC2E"/>
    <w:rsid w:val="12C44982"/>
    <w:rsid w:val="12C49360"/>
    <w:rsid w:val="12C5ABE2"/>
    <w:rsid w:val="12C67074"/>
    <w:rsid w:val="12C7207A"/>
    <w:rsid w:val="12C7CD01"/>
    <w:rsid w:val="12C8DFA9"/>
    <w:rsid w:val="12CA48E2"/>
    <w:rsid w:val="12CBF82B"/>
    <w:rsid w:val="12CCE82D"/>
    <w:rsid w:val="12CED032"/>
    <w:rsid w:val="12CF741B"/>
    <w:rsid w:val="12CFFCF4"/>
    <w:rsid w:val="12D02258"/>
    <w:rsid w:val="12D27AFA"/>
    <w:rsid w:val="12D6557F"/>
    <w:rsid w:val="12D67EA5"/>
    <w:rsid w:val="12D7B769"/>
    <w:rsid w:val="12D81457"/>
    <w:rsid w:val="12D824E7"/>
    <w:rsid w:val="12D8610E"/>
    <w:rsid w:val="12D945D2"/>
    <w:rsid w:val="12D9F4CB"/>
    <w:rsid w:val="12D9F645"/>
    <w:rsid w:val="12DB14B4"/>
    <w:rsid w:val="12DB7270"/>
    <w:rsid w:val="12DBC42C"/>
    <w:rsid w:val="12DDCA28"/>
    <w:rsid w:val="12DF3100"/>
    <w:rsid w:val="12E10BEA"/>
    <w:rsid w:val="12E1A220"/>
    <w:rsid w:val="12E3161B"/>
    <w:rsid w:val="12E863A5"/>
    <w:rsid w:val="12E95EDF"/>
    <w:rsid w:val="12EA4BBA"/>
    <w:rsid w:val="12EBFE34"/>
    <w:rsid w:val="12ED0E5A"/>
    <w:rsid w:val="12EE9858"/>
    <w:rsid w:val="12EFB798"/>
    <w:rsid w:val="12F24DD6"/>
    <w:rsid w:val="12F3D559"/>
    <w:rsid w:val="12F43624"/>
    <w:rsid w:val="12F46588"/>
    <w:rsid w:val="12F4FDF4"/>
    <w:rsid w:val="12F78EFB"/>
    <w:rsid w:val="12F9C297"/>
    <w:rsid w:val="12FA3BF1"/>
    <w:rsid w:val="12FB3123"/>
    <w:rsid w:val="12FE30D0"/>
    <w:rsid w:val="12FF4CD7"/>
    <w:rsid w:val="12FFA05A"/>
    <w:rsid w:val="1303F3B9"/>
    <w:rsid w:val="13043EF8"/>
    <w:rsid w:val="13054008"/>
    <w:rsid w:val="1305C2ED"/>
    <w:rsid w:val="1306FFEC"/>
    <w:rsid w:val="1307DA7F"/>
    <w:rsid w:val="1308D031"/>
    <w:rsid w:val="1308EFDA"/>
    <w:rsid w:val="1309D2BD"/>
    <w:rsid w:val="130AFEDD"/>
    <w:rsid w:val="130B1207"/>
    <w:rsid w:val="130C2AB4"/>
    <w:rsid w:val="130CA051"/>
    <w:rsid w:val="130CBB72"/>
    <w:rsid w:val="130D510E"/>
    <w:rsid w:val="130D573A"/>
    <w:rsid w:val="130EC4C9"/>
    <w:rsid w:val="130EC68D"/>
    <w:rsid w:val="13103CA2"/>
    <w:rsid w:val="13113C59"/>
    <w:rsid w:val="13121E10"/>
    <w:rsid w:val="13141099"/>
    <w:rsid w:val="131487B0"/>
    <w:rsid w:val="1314B08D"/>
    <w:rsid w:val="1315C72D"/>
    <w:rsid w:val="1318639F"/>
    <w:rsid w:val="131875CE"/>
    <w:rsid w:val="1318AC92"/>
    <w:rsid w:val="131D1C58"/>
    <w:rsid w:val="131F2F75"/>
    <w:rsid w:val="131F708D"/>
    <w:rsid w:val="13214E0F"/>
    <w:rsid w:val="13220159"/>
    <w:rsid w:val="1322BDE0"/>
    <w:rsid w:val="13247C91"/>
    <w:rsid w:val="1327BC5C"/>
    <w:rsid w:val="132AB1B3"/>
    <w:rsid w:val="132B53BE"/>
    <w:rsid w:val="132C2751"/>
    <w:rsid w:val="132C325D"/>
    <w:rsid w:val="132E56ED"/>
    <w:rsid w:val="132FA594"/>
    <w:rsid w:val="13328CFB"/>
    <w:rsid w:val="13333910"/>
    <w:rsid w:val="133498CC"/>
    <w:rsid w:val="1334B125"/>
    <w:rsid w:val="1334DD52"/>
    <w:rsid w:val="133689EF"/>
    <w:rsid w:val="133754CC"/>
    <w:rsid w:val="133BC3D2"/>
    <w:rsid w:val="133D1D38"/>
    <w:rsid w:val="133DD496"/>
    <w:rsid w:val="133E753B"/>
    <w:rsid w:val="133F46C6"/>
    <w:rsid w:val="13406F1B"/>
    <w:rsid w:val="1341DC49"/>
    <w:rsid w:val="13423D9A"/>
    <w:rsid w:val="13424B88"/>
    <w:rsid w:val="134442E7"/>
    <w:rsid w:val="1345A676"/>
    <w:rsid w:val="13468312"/>
    <w:rsid w:val="13471CC6"/>
    <w:rsid w:val="13480DA5"/>
    <w:rsid w:val="13487830"/>
    <w:rsid w:val="134883FE"/>
    <w:rsid w:val="1349528F"/>
    <w:rsid w:val="13497C08"/>
    <w:rsid w:val="134BD977"/>
    <w:rsid w:val="134E5E62"/>
    <w:rsid w:val="1351510F"/>
    <w:rsid w:val="13515F43"/>
    <w:rsid w:val="1355B954"/>
    <w:rsid w:val="135629FE"/>
    <w:rsid w:val="13562F7E"/>
    <w:rsid w:val="13577304"/>
    <w:rsid w:val="1357A4DA"/>
    <w:rsid w:val="13590BFF"/>
    <w:rsid w:val="13592622"/>
    <w:rsid w:val="1359E69A"/>
    <w:rsid w:val="135C2FC8"/>
    <w:rsid w:val="135CB5AA"/>
    <w:rsid w:val="135CC719"/>
    <w:rsid w:val="135FA264"/>
    <w:rsid w:val="1360F366"/>
    <w:rsid w:val="13630F24"/>
    <w:rsid w:val="136437E2"/>
    <w:rsid w:val="1366DA7D"/>
    <w:rsid w:val="136775BB"/>
    <w:rsid w:val="1369C9D3"/>
    <w:rsid w:val="136A2FF7"/>
    <w:rsid w:val="136A6A18"/>
    <w:rsid w:val="136B610C"/>
    <w:rsid w:val="136D413C"/>
    <w:rsid w:val="136DA9E0"/>
    <w:rsid w:val="1370DD11"/>
    <w:rsid w:val="13713B87"/>
    <w:rsid w:val="137176A1"/>
    <w:rsid w:val="1371E265"/>
    <w:rsid w:val="1373B3D5"/>
    <w:rsid w:val="1375C8F0"/>
    <w:rsid w:val="137794B6"/>
    <w:rsid w:val="1379095C"/>
    <w:rsid w:val="1379E779"/>
    <w:rsid w:val="137A2337"/>
    <w:rsid w:val="137B1AEE"/>
    <w:rsid w:val="137CA95E"/>
    <w:rsid w:val="137EADC4"/>
    <w:rsid w:val="137EBA52"/>
    <w:rsid w:val="137EE404"/>
    <w:rsid w:val="137F62D6"/>
    <w:rsid w:val="137F905B"/>
    <w:rsid w:val="1380122E"/>
    <w:rsid w:val="13820B27"/>
    <w:rsid w:val="1383D927"/>
    <w:rsid w:val="13841A4E"/>
    <w:rsid w:val="13841E8D"/>
    <w:rsid w:val="13842455"/>
    <w:rsid w:val="1384665C"/>
    <w:rsid w:val="1384A05E"/>
    <w:rsid w:val="1384FBCD"/>
    <w:rsid w:val="1385105A"/>
    <w:rsid w:val="1385A5DB"/>
    <w:rsid w:val="138825E6"/>
    <w:rsid w:val="1388BCA6"/>
    <w:rsid w:val="138B3434"/>
    <w:rsid w:val="138B826B"/>
    <w:rsid w:val="138C897E"/>
    <w:rsid w:val="138D5673"/>
    <w:rsid w:val="13914A9A"/>
    <w:rsid w:val="1391D218"/>
    <w:rsid w:val="13930B08"/>
    <w:rsid w:val="1393E485"/>
    <w:rsid w:val="13991EC5"/>
    <w:rsid w:val="13992C30"/>
    <w:rsid w:val="13997C2C"/>
    <w:rsid w:val="1399CE5F"/>
    <w:rsid w:val="139A0E2B"/>
    <w:rsid w:val="139D5F15"/>
    <w:rsid w:val="139FB32D"/>
    <w:rsid w:val="13A04840"/>
    <w:rsid w:val="13A0A011"/>
    <w:rsid w:val="13A1B275"/>
    <w:rsid w:val="13A212D2"/>
    <w:rsid w:val="13A320E9"/>
    <w:rsid w:val="13A46270"/>
    <w:rsid w:val="13A57947"/>
    <w:rsid w:val="13A6416F"/>
    <w:rsid w:val="13A69DAA"/>
    <w:rsid w:val="13A6F2D8"/>
    <w:rsid w:val="13A76DE8"/>
    <w:rsid w:val="13A8D981"/>
    <w:rsid w:val="13ABAEC7"/>
    <w:rsid w:val="13AC7C0A"/>
    <w:rsid w:val="13ACD1A6"/>
    <w:rsid w:val="13AE146A"/>
    <w:rsid w:val="13AE25D3"/>
    <w:rsid w:val="13AF7F60"/>
    <w:rsid w:val="13B06685"/>
    <w:rsid w:val="13B0BF2C"/>
    <w:rsid w:val="13B29183"/>
    <w:rsid w:val="13B38C4B"/>
    <w:rsid w:val="13B4DE55"/>
    <w:rsid w:val="13B5108E"/>
    <w:rsid w:val="13B5E8C3"/>
    <w:rsid w:val="13B99D3E"/>
    <w:rsid w:val="13BA0337"/>
    <w:rsid w:val="13BB8E9D"/>
    <w:rsid w:val="13BBECA7"/>
    <w:rsid w:val="13BBF9A5"/>
    <w:rsid w:val="13BC4069"/>
    <w:rsid w:val="13BC48E3"/>
    <w:rsid w:val="13BFBD85"/>
    <w:rsid w:val="13C9518A"/>
    <w:rsid w:val="13CA1AE6"/>
    <w:rsid w:val="13CAB0FF"/>
    <w:rsid w:val="13CADFED"/>
    <w:rsid w:val="13CB8B77"/>
    <w:rsid w:val="13CE2F09"/>
    <w:rsid w:val="13CF99B1"/>
    <w:rsid w:val="13D03E5E"/>
    <w:rsid w:val="13D23B6F"/>
    <w:rsid w:val="13D27380"/>
    <w:rsid w:val="13D28BF5"/>
    <w:rsid w:val="13D2B1F2"/>
    <w:rsid w:val="13D3CB38"/>
    <w:rsid w:val="13D74714"/>
    <w:rsid w:val="13D74DC8"/>
    <w:rsid w:val="13D86D2D"/>
    <w:rsid w:val="13D8B805"/>
    <w:rsid w:val="13E29375"/>
    <w:rsid w:val="13E3F604"/>
    <w:rsid w:val="13E449EB"/>
    <w:rsid w:val="13E45F67"/>
    <w:rsid w:val="13E4BD38"/>
    <w:rsid w:val="13E5192F"/>
    <w:rsid w:val="13E63E6C"/>
    <w:rsid w:val="13E8F3FD"/>
    <w:rsid w:val="13E95FCF"/>
    <w:rsid w:val="13E9E5E4"/>
    <w:rsid w:val="13EB4DBB"/>
    <w:rsid w:val="13EB989B"/>
    <w:rsid w:val="13ECBA49"/>
    <w:rsid w:val="13ECEE34"/>
    <w:rsid w:val="13F49175"/>
    <w:rsid w:val="13F4C49E"/>
    <w:rsid w:val="13F509DD"/>
    <w:rsid w:val="13F533B6"/>
    <w:rsid w:val="13F68201"/>
    <w:rsid w:val="13F7479B"/>
    <w:rsid w:val="13F80A27"/>
    <w:rsid w:val="13F87F89"/>
    <w:rsid w:val="13FEAF94"/>
    <w:rsid w:val="140049B0"/>
    <w:rsid w:val="14006B7E"/>
    <w:rsid w:val="1400E37B"/>
    <w:rsid w:val="14038584"/>
    <w:rsid w:val="1403AFD8"/>
    <w:rsid w:val="1404D357"/>
    <w:rsid w:val="14050AA9"/>
    <w:rsid w:val="14054D25"/>
    <w:rsid w:val="1405D1B2"/>
    <w:rsid w:val="1405EF21"/>
    <w:rsid w:val="14070F11"/>
    <w:rsid w:val="1407250C"/>
    <w:rsid w:val="140B71AF"/>
    <w:rsid w:val="140D09FC"/>
    <w:rsid w:val="140EEB98"/>
    <w:rsid w:val="140F7C46"/>
    <w:rsid w:val="14111BC9"/>
    <w:rsid w:val="14113865"/>
    <w:rsid w:val="1411654C"/>
    <w:rsid w:val="14123F0A"/>
    <w:rsid w:val="1415FE75"/>
    <w:rsid w:val="14168CDF"/>
    <w:rsid w:val="14169832"/>
    <w:rsid w:val="1416AC31"/>
    <w:rsid w:val="1418070A"/>
    <w:rsid w:val="14181953"/>
    <w:rsid w:val="1419337B"/>
    <w:rsid w:val="1419A935"/>
    <w:rsid w:val="141A59A7"/>
    <w:rsid w:val="141D3D8D"/>
    <w:rsid w:val="141DADB2"/>
    <w:rsid w:val="141E51D8"/>
    <w:rsid w:val="141E9EC0"/>
    <w:rsid w:val="141ECBF3"/>
    <w:rsid w:val="141EFCC4"/>
    <w:rsid w:val="142012EA"/>
    <w:rsid w:val="142044BA"/>
    <w:rsid w:val="1420E4F9"/>
    <w:rsid w:val="14220AD4"/>
    <w:rsid w:val="14232565"/>
    <w:rsid w:val="1423347A"/>
    <w:rsid w:val="1425065F"/>
    <w:rsid w:val="14289833"/>
    <w:rsid w:val="142A1178"/>
    <w:rsid w:val="142A2745"/>
    <w:rsid w:val="142A9804"/>
    <w:rsid w:val="142D9415"/>
    <w:rsid w:val="142F42BD"/>
    <w:rsid w:val="14325A01"/>
    <w:rsid w:val="14328C98"/>
    <w:rsid w:val="1433463C"/>
    <w:rsid w:val="143740F1"/>
    <w:rsid w:val="1437641D"/>
    <w:rsid w:val="1437BEDF"/>
    <w:rsid w:val="1438012F"/>
    <w:rsid w:val="1438855F"/>
    <w:rsid w:val="14393E3A"/>
    <w:rsid w:val="143A2282"/>
    <w:rsid w:val="143A5F81"/>
    <w:rsid w:val="143DEEA6"/>
    <w:rsid w:val="143E2B4B"/>
    <w:rsid w:val="143EF50F"/>
    <w:rsid w:val="14405414"/>
    <w:rsid w:val="14408D10"/>
    <w:rsid w:val="1440A924"/>
    <w:rsid w:val="1441375C"/>
    <w:rsid w:val="144250BE"/>
    <w:rsid w:val="14433FB3"/>
    <w:rsid w:val="14443F06"/>
    <w:rsid w:val="144921ED"/>
    <w:rsid w:val="144A088F"/>
    <w:rsid w:val="144A3980"/>
    <w:rsid w:val="144A5697"/>
    <w:rsid w:val="144A64F7"/>
    <w:rsid w:val="144BE807"/>
    <w:rsid w:val="144D238E"/>
    <w:rsid w:val="144EC996"/>
    <w:rsid w:val="144F484E"/>
    <w:rsid w:val="144FED0A"/>
    <w:rsid w:val="144FFAF8"/>
    <w:rsid w:val="14501452"/>
    <w:rsid w:val="14520637"/>
    <w:rsid w:val="14539DDA"/>
    <w:rsid w:val="14561477"/>
    <w:rsid w:val="1456B78F"/>
    <w:rsid w:val="14571759"/>
    <w:rsid w:val="14580B6E"/>
    <w:rsid w:val="1459983B"/>
    <w:rsid w:val="1459A3EF"/>
    <w:rsid w:val="145F3B1F"/>
    <w:rsid w:val="14601DBF"/>
    <w:rsid w:val="14602C52"/>
    <w:rsid w:val="1465E209"/>
    <w:rsid w:val="14664F6B"/>
    <w:rsid w:val="14677BC0"/>
    <w:rsid w:val="1468EBB4"/>
    <w:rsid w:val="146982FD"/>
    <w:rsid w:val="14699E0E"/>
    <w:rsid w:val="146A325E"/>
    <w:rsid w:val="146A95E3"/>
    <w:rsid w:val="146CCA23"/>
    <w:rsid w:val="14709A0D"/>
    <w:rsid w:val="1473AC2A"/>
    <w:rsid w:val="1474761C"/>
    <w:rsid w:val="147529BA"/>
    <w:rsid w:val="1475319E"/>
    <w:rsid w:val="1475AB8D"/>
    <w:rsid w:val="1477D131"/>
    <w:rsid w:val="14788261"/>
    <w:rsid w:val="147AF1D7"/>
    <w:rsid w:val="147C3A60"/>
    <w:rsid w:val="147DB752"/>
    <w:rsid w:val="147DCA0D"/>
    <w:rsid w:val="147DD3C5"/>
    <w:rsid w:val="1484B977"/>
    <w:rsid w:val="14874058"/>
    <w:rsid w:val="148787F6"/>
    <w:rsid w:val="1487A584"/>
    <w:rsid w:val="1487AFB2"/>
    <w:rsid w:val="14893015"/>
    <w:rsid w:val="1489705E"/>
    <w:rsid w:val="14897539"/>
    <w:rsid w:val="1489EBAA"/>
    <w:rsid w:val="148B0B70"/>
    <w:rsid w:val="148C0F9F"/>
    <w:rsid w:val="148C86F4"/>
    <w:rsid w:val="148C884A"/>
    <w:rsid w:val="148CB06D"/>
    <w:rsid w:val="148D39A0"/>
    <w:rsid w:val="148D8015"/>
    <w:rsid w:val="148DFE9B"/>
    <w:rsid w:val="148E52FF"/>
    <w:rsid w:val="148F6CEF"/>
    <w:rsid w:val="148F7436"/>
    <w:rsid w:val="148FD0A3"/>
    <w:rsid w:val="14910F5A"/>
    <w:rsid w:val="1493B6C3"/>
    <w:rsid w:val="14943072"/>
    <w:rsid w:val="14949EF4"/>
    <w:rsid w:val="14961217"/>
    <w:rsid w:val="1497BCA0"/>
    <w:rsid w:val="149A2B01"/>
    <w:rsid w:val="149A9A16"/>
    <w:rsid w:val="149AEC8F"/>
    <w:rsid w:val="149C4C34"/>
    <w:rsid w:val="149F7DEE"/>
    <w:rsid w:val="14A0799D"/>
    <w:rsid w:val="14A28EC7"/>
    <w:rsid w:val="14A477C9"/>
    <w:rsid w:val="14A66203"/>
    <w:rsid w:val="14A9A773"/>
    <w:rsid w:val="14ABF0CC"/>
    <w:rsid w:val="14AC0DC5"/>
    <w:rsid w:val="14AC3AEC"/>
    <w:rsid w:val="14AE9A77"/>
    <w:rsid w:val="14AF54D8"/>
    <w:rsid w:val="14B09FF5"/>
    <w:rsid w:val="14B0A284"/>
    <w:rsid w:val="14B3AE67"/>
    <w:rsid w:val="14B3E304"/>
    <w:rsid w:val="14B42BDD"/>
    <w:rsid w:val="14B548FB"/>
    <w:rsid w:val="14B5D9DF"/>
    <w:rsid w:val="14B5E833"/>
    <w:rsid w:val="14B822CA"/>
    <w:rsid w:val="14B9E71A"/>
    <w:rsid w:val="14BA6BB8"/>
    <w:rsid w:val="14BA97AF"/>
    <w:rsid w:val="14BACE04"/>
    <w:rsid w:val="14BDC84B"/>
    <w:rsid w:val="14BDD853"/>
    <w:rsid w:val="14BE39A3"/>
    <w:rsid w:val="14BEB398"/>
    <w:rsid w:val="14BFB149"/>
    <w:rsid w:val="14C08753"/>
    <w:rsid w:val="14C148BF"/>
    <w:rsid w:val="14C1BA26"/>
    <w:rsid w:val="14C3FE61"/>
    <w:rsid w:val="14C40498"/>
    <w:rsid w:val="14C4BE51"/>
    <w:rsid w:val="14C9DCF8"/>
    <w:rsid w:val="14C9E084"/>
    <w:rsid w:val="14C9F3CA"/>
    <w:rsid w:val="14CA016F"/>
    <w:rsid w:val="14CA8A46"/>
    <w:rsid w:val="14CBEF8B"/>
    <w:rsid w:val="14CC009A"/>
    <w:rsid w:val="14CC396D"/>
    <w:rsid w:val="14CC5C44"/>
    <w:rsid w:val="14CD0E8D"/>
    <w:rsid w:val="14CD616D"/>
    <w:rsid w:val="14CD6D67"/>
    <w:rsid w:val="14CEE25A"/>
    <w:rsid w:val="14D1D150"/>
    <w:rsid w:val="14D39FA5"/>
    <w:rsid w:val="14D410E0"/>
    <w:rsid w:val="14D832A4"/>
    <w:rsid w:val="14D8B8C9"/>
    <w:rsid w:val="14D926B3"/>
    <w:rsid w:val="14D982F5"/>
    <w:rsid w:val="14D9C9D2"/>
    <w:rsid w:val="14DC22B0"/>
    <w:rsid w:val="14DD020D"/>
    <w:rsid w:val="14DD1ECF"/>
    <w:rsid w:val="14DDB4E8"/>
    <w:rsid w:val="14DDE0C8"/>
    <w:rsid w:val="14DE0499"/>
    <w:rsid w:val="14DE56E5"/>
    <w:rsid w:val="14DE82BA"/>
    <w:rsid w:val="14DEA6EA"/>
    <w:rsid w:val="14E1CE32"/>
    <w:rsid w:val="14E2C510"/>
    <w:rsid w:val="14E2D1DC"/>
    <w:rsid w:val="14E3A042"/>
    <w:rsid w:val="14E437E4"/>
    <w:rsid w:val="14E4B440"/>
    <w:rsid w:val="14E623F5"/>
    <w:rsid w:val="14E742A2"/>
    <w:rsid w:val="14E7FD61"/>
    <w:rsid w:val="14E84803"/>
    <w:rsid w:val="14E88B01"/>
    <w:rsid w:val="14E8B904"/>
    <w:rsid w:val="14EA09D9"/>
    <w:rsid w:val="14EAF564"/>
    <w:rsid w:val="14EB5DC6"/>
    <w:rsid w:val="14EF67D3"/>
    <w:rsid w:val="14F1FFDF"/>
    <w:rsid w:val="14F3F889"/>
    <w:rsid w:val="14F40F72"/>
    <w:rsid w:val="14F5E73C"/>
    <w:rsid w:val="14F7792D"/>
    <w:rsid w:val="14F7B1CE"/>
    <w:rsid w:val="14FA27CA"/>
    <w:rsid w:val="14FAB27F"/>
    <w:rsid w:val="14FE2617"/>
    <w:rsid w:val="14FF1140"/>
    <w:rsid w:val="14FFF4D6"/>
    <w:rsid w:val="15028152"/>
    <w:rsid w:val="1503F1F8"/>
    <w:rsid w:val="1505A621"/>
    <w:rsid w:val="15075FAE"/>
    <w:rsid w:val="1508FA28"/>
    <w:rsid w:val="1509BCEF"/>
    <w:rsid w:val="150A5865"/>
    <w:rsid w:val="150B547D"/>
    <w:rsid w:val="150BFF4B"/>
    <w:rsid w:val="150D3D51"/>
    <w:rsid w:val="150DE6FA"/>
    <w:rsid w:val="150E0578"/>
    <w:rsid w:val="150F6043"/>
    <w:rsid w:val="1510212E"/>
    <w:rsid w:val="15110BCA"/>
    <w:rsid w:val="151113FE"/>
    <w:rsid w:val="1511C179"/>
    <w:rsid w:val="151311F9"/>
    <w:rsid w:val="1513ABFE"/>
    <w:rsid w:val="151458F0"/>
    <w:rsid w:val="15151887"/>
    <w:rsid w:val="1515BE7F"/>
    <w:rsid w:val="15167EE2"/>
    <w:rsid w:val="1516EBE0"/>
    <w:rsid w:val="151880DD"/>
    <w:rsid w:val="15191461"/>
    <w:rsid w:val="151A0F26"/>
    <w:rsid w:val="151AA733"/>
    <w:rsid w:val="151C5442"/>
    <w:rsid w:val="151C82C7"/>
    <w:rsid w:val="151F294D"/>
    <w:rsid w:val="15209773"/>
    <w:rsid w:val="15211143"/>
    <w:rsid w:val="15221297"/>
    <w:rsid w:val="152273C0"/>
    <w:rsid w:val="1522D5DF"/>
    <w:rsid w:val="1523269B"/>
    <w:rsid w:val="15244962"/>
    <w:rsid w:val="1524DF8C"/>
    <w:rsid w:val="1525E4C7"/>
    <w:rsid w:val="1526D218"/>
    <w:rsid w:val="152CB573"/>
    <w:rsid w:val="152D36CE"/>
    <w:rsid w:val="15311376"/>
    <w:rsid w:val="15312D69"/>
    <w:rsid w:val="1531D154"/>
    <w:rsid w:val="1533C3ED"/>
    <w:rsid w:val="15351401"/>
    <w:rsid w:val="1535EFD1"/>
    <w:rsid w:val="1539DCA0"/>
    <w:rsid w:val="153B8D63"/>
    <w:rsid w:val="153D228F"/>
    <w:rsid w:val="1540186E"/>
    <w:rsid w:val="15418E5E"/>
    <w:rsid w:val="1541B63D"/>
    <w:rsid w:val="1541C1EF"/>
    <w:rsid w:val="15427B80"/>
    <w:rsid w:val="1543FCDA"/>
    <w:rsid w:val="1544690A"/>
    <w:rsid w:val="154583B4"/>
    <w:rsid w:val="1547299C"/>
    <w:rsid w:val="1547975F"/>
    <w:rsid w:val="154ACC08"/>
    <w:rsid w:val="154AD0F8"/>
    <w:rsid w:val="154CA330"/>
    <w:rsid w:val="154F15FD"/>
    <w:rsid w:val="154F7353"/>
    <w:rsid w:val="155139EC"/>
    <w:rsid w:val="15526B40"/>
    <w:rsid w:val="1552947D"/>
    <w:rsid w:val="1555A1E9"/>
    <w:rsid w:val="1555F370"/>
    <w:rsid w:val="155D8680"/>
    <w:rsid w:val="155ED955"/>
    <w:rsid w:val="155F90CC"/>
    <w:rsid w:val="15609A81"/>
    <w:rsid w:val="1561596C"/>
    <w:rsid w:val="156210EB"/>
    <w:rsid w:val="15623D0F"/>
    <w:rsid w:val="1562F10A"/>
    <w:rsid w:val="1564FC31"/>
    <w:rsid w:val="1565E77B"/>
    <w:rsid w:val="15663961"/>
    <w:rsid w:val="15686937"/>
    <w:rsid w:val="15695667"/>
    <w:rsid w:val="156B0BE0"/>
    <w:rsid w:val="15704ECC"/>
    <w:rsid w:val="1570B674"/>
    <w:rsid w:val="1573E502"/>
    <w:rsid w:val="157493B6"/>
    <w:rsid w:val="1575597C"/>
    <w:rsid w:val="1576221A"/>
    <w:rsid w:val="15770C17"/>
    <w:rsid w:val="15770E97"/>
    <w:rsid w:val="15774366"/>
    <w:rsid w:val="15777690"/>
    <w:rsid w:val="1577BDBA"/>
    <w:rsid w:val="1577E177"/>
    <w:rsid w:val="157A911E"/>
    <w:rsid w:val="157C2CC2"/>
    <w:rsid w:val="157DD3D9"/>
    <w:rsid w:val="15820A64"/>
    <w:rsid w:val="15824E7B"/>
    <w:rsid w:val="15827549"/>
    <w:rsid w:val="1583E837"/>
    <w:rsid w:val="15857FA7"/>
    <w:rsid w:val="1585CF82"/>
    <w:rsid w:val="15873E58"/>
    <w:rsid w:val="1587EB73"/>
    <w:rsid w:val="1588C1B0"/>
    <w:rsid w:val="158AD68B"/>
    <w:rsid w:val="158B3E0A"/>
    <w:rsid w:val="158B6F3D"/>
    <w:rsid w:val="158BAED5"/>
    <w:rsid w:val="158DA4F3"/>
    <w:rsid w:val="159001EC"/>
    <w:rsid w:val="1590E538"/>
    <w:rsid w:val="15942021"/>
    <w:rsid w:val="15944A7C"/>
    <w:rsid w:val="1594CFA6"/>
    <w:rsid w:val="15957FE7"/>
    <w:rsid w:val="159840CD"/>
    <w:rsid w:val="159AFE8E"/>
    <w:rsid w:val="159B1BF6"/>
    <w:rsid w:val="159B7ED6"/>
    <w:rsid w:val="159BEB29"/>
    <w:rsid w:val="159C7343"/>
    <w:rsid w:val="159E80B8"/>
    <w:rsid w:val="15A03CD9"/>
    <w:rsid w:val="15A055E6"/>
    <w:rsid w:val="15A33FF3"/>
    <w:rsid w:val="15A3F460"/>
    <w:rsid w:val="15A43ECC"/>
    <w:rsid w:val="15A6CF9A"/>
    <w:rsid w:val="15A76CC4"/>
    <w:rsid w:val="15AA5C4A"/>
    <w:rsid w:val="15AE4AD7"/>
    <w:rsid w:val="15B0ACA9"/>
    <w:rsid w:val="15B12A52"/>
    <w:rsid w:val="15B184DF"/>
    <w:rsid w:val="15B25873"/>
    <w:rsid w:val="15B29F8F"/>
    <w:rsid w:val="15B2B58B"/>
    <w:rsid w:val="15B34CB6"/>
    <w:rsid w:val="15B34F28"/>
    <w:rsid w:val="15B3CF34"/>
    <w:rsid w:val="15B6AC61"/>
    <w:rsid w:val="15B85808"/>
    <w:rsid w:val="15B8F42E"/>
    <w:rsid w:val="15BA3741"/>
    <w:rsid w:val="15BB0CBF"/>
    <w:rsid w:val="15BB464C"/>
    <w:rsid w:val="15BE708D"/>
    <w:rsid w:val="15BE869F"/>
    <w:rsid w:val="15BF3C39"/>
    <w:rsid w:val="15C1E895"/>
    <w:rsid w:val="15C1FE96"/>
    <w:rsid w:val="15C2DBF4"/>
    <w:rsid w:val="15C31581"/>
    <w:rsid w:val="15C32451"/>
    <w:rsid w:val="15C40DD2"/>
    <w:rsid w:val="15C654B9"/>
    <w:rsid w:val="15C774B0"/>
    <w:rsid w:val="15CA7125"/>
    <w:rsid w:val="15CB131E"/>
    <w:rsid w:val="15CBE0F7"/>
    <w:rsid w:val="15CCE2AC"/>
    <w:rsid w:val="15CD0510"/>
    <w:rsid w:val="15CDB82D"/>
    <w:rsid w:val="15CDBE99"/>
    <w:rsid w:val="15CEFB9A"/>
    <w:rsid w:val="15D3A83C"/>
    <w:rsid w:val="15D787A5"/>
    <w:rsid w:val="15D8DBFB"/>
    <w:rsid w:val="15D9A34A"/>
    <w:rsid w:val="15DA3CEA"/>
    <w:rsid w:val="15DBAC48"/>
    <w:rsid w:val="15DCEDEC"/>
    <w:rsid w:val="15E15462"/>
    <w:rsid w:val="15E20644"/>
    <w:rsid w:val="15E25C63"/>
    <w:rsid w:val="15E922C7"/>
    <w:rsid w:val="15EACFD6"/>
    <w:rsid w:val="15EC88B7"/>
    <w:rsid w:val="15EDEC80"/>
    <w:rsid w:val="15EE31E5"/>
    <w:rsid w:val="15EF142C"/>
    <w:rsid w:val="15EF2C81"/>
    <w:rsid w:val="15EF6D74"/>
    <w:rsid w:val="15F0F5D3"/>
    <w:rsid w:val="15F17CEC"/>
    <w:rsid w:val="15F18EC6"/>
    <w:rsid w:val="15F4B4FE"/>
    <w:rsid w:val="15F52870"/>
    <w:rsid w:val="15F6321C"/>
    <w:rsid w:val="15F67BF5"/>
    <w:rsid w:val="15F71593"/>
    <w:rsid w:val="15F97ED4"/>
    <w:rsid w:val="15FAC748"/>
    <w:rsid w:val="15FAEACA"/>
    <w:rsid w:val="15FD4F35"/>
    <w:rsid w:val="15FD61EA"/>
    <w:rsid w:val="15FE22E8"/>
    <w:rsid w:val="15FF0688"/>
    <w:rsid w:val="15FF86F1"/>
    <w:rsid w:val="15FFB1AF"/>
    <w:rsid w:val="15FFCFCE"/>
    <w:rsid w:val="16014B1C"/>
    <w:rsid w:val="16021085"/>
    <w:rsid w:val="16025EB1"/>
    <w:rsid w:val="1602B2BF"/>
    <w:rsid w:val="16039EF2"/>
    <w:rsid w:val="1603A244"/>
    <w:rsid w:val="1603AC99"/>
    <w:rsid w:val="160545AD"/>
    <w:rsid w:val="1605C680"/>
    <w:rsid w:val="16073B0C"/>
    <w:rsid w:val="160757FA"/>
    <w:rsid w:val="16077B66"/>
    <w:rsid w:val="16090AAF"/>
    <w:rsid w:val="1609B443"/>
    <w:rsid w:val="160A1E9C"/>
    <w:rsid w:val="160A3915"/>
    <w:rsid w:val="160AE49D"/>
    <w:rsid w:val="160BACE8"/>
    <w:rsid w:val="160EF8F7"/>
    <w:rsid w:val="160F1DA1"/>
    <w:rsid w:val="16110EB2"/>
    <w:rsid w:val="16141490"/>
    <w:rsid w:val="16154880"/>
    <w:rsid w:val="1615BFFE"/>
    <w:rsid w:val="16160DB1"/>
    <w:rsid w:val="161A57A2"/>
    <w:rsid w:val="161A97A5"/>
    <w:rsid w:val="161C6043"/>
    <w:rsid w:val="16218BA1"/>
    <w:rsid w:val="1621B38D"/>
    <w:rsid w:val="16233D7B"/>
    <w:rsid w:val="16237E7E"/>
    <w:rsid w:val="16243BDC"/>
    <w:rsid w:val="1625775B"/>
    <w:rsid w:val="1626FA12"/>
    <w:rsid w:val="16295720"/>
    <w:rsid w:val="1629C6B7"/>
    <w:rsid w:val="162BF07B"/>
    <w:rsid w:val="162D0067"/>
    <w:rsid w:val="162D84B8"/>
    <w:rsid w:val="162EAF3B"/>
    <w:rsid w:val="16305519"/>
    <w:rsid w:val="16379967"/>
    <w:rsid w:val="1637C134"/>
    <w:rsid w:val="1637F687"/>
    <w:rsid w:val="1639FD81"/>
    <w:rsid w:val="163BB06E"/>
    <w:rsid w:val="163E753F"/>
    <w:rsid w:val="1640FCF9"/>
    <w:rsid w:val="1642D985"/>
    <w:rsid w:val="16455F87"/>
    <w:rsid w:val="1645B8BC"/>
    <w:rsid w:val="1645E0DB"/>
    <w:rsid w:val="1649EF14"/>
    <w:rsid w:val="164B0991"/>
    <w:rsid w:val="164CB42A"/>
    <w:rsid w:val="164CD2A9"/>
    <w:rsid w:val="164D8DB1"/>
    <w:rsid w:val="164D9D54"/>
    <w:rsid w:val="164E75CF"/>
    <w:rsid w:val="1650A89C"/>
    <w:rsid w:val="16515A5C"/>
    <w:rsid w:val="16525953"/>
    <w:rsid w:val="16527754"/>
    <w:rsid w:val="16535C05"/>
    <w:rsid w:val="1654110A"/>
    <w:rsid w:val="16561DAF"/>
    <w:rsid w:val="165624E4"/>
    <w:rsid w:val="165764FE"/>
    <w:rsid w:val="1657811E"/>
    <w:rsid w:val="1658A16A"/>
    <w:rsid w:val="1659C3D6"/>
    <w:rsid w:val="165D2A67"/>
    <w:rsid w:val="16656FCB"/>
    <w:rsid w:val="1665CB71"/>
    <w:rsid w:val="1667C3DB"/>
    <w:rsid w:val="1668626C"/>
    <w:rsid w:val="16687500"/>
    <w:rsid w:val="166AFEBF"/>
    <w:rsid w:val="166C9959"/>
    <w:rsid w:val="166CAF6B"/>
    <w:rsid w:val="166DB2DD"/>
    <w:rsid w:val="166EC6B1"/>
    <w:rsid w:val="166EF381"/>
    <w:rsid w:val="166F351A"/>
    <w:rsid w:val="166F5F23"/>
    <w:rsid w:val="166F913C"/>
    <w:rsid w:val="166FCB65"/>
    <w:rsid w:val="16700719"/>
    <w:rsid w:val="1674B057"/>
    <w:rsid w:val="167518BC"/>
    <w:rsid w:val="16758BFA"/>
    <w:rsid w:val="1676CE1D"/>
    <w:rsid w:val="1677F311"/>
    <w:rsid w:val="1679C204"/>
    <w:rsid w:val="167A27FC"/>
    <w:rsid w:val="167E91EF"/>
    <w:rsid w:val="167FB48B"/>
    <w:rsid w:val="16802914"/>
    <w:rsid w:val="1681FC9E"/>
    <w:rsid w:val="16824CB0"/>
    <w:rsid w:val="16853B87"/>
    <w:rsid w:val="168615AE"/>
    <w:rsid w:val="1686441F"/>
    <w:rsid w:val="16869AE1"/>
    <w:rsid w:val="1688A78B"/>
    <w:rsid w:val="16892DE8"/>
    <w:rsid w:val="1689742D"/>
    <w:rsid w:val="1689749A"/>
    <w:rsid w:val="168A3EDE"/>
    <w:rsid w:val="168B08AD"/>
    <w:rsid w:val="168B1422"/>
    <w:rsid w:val="168BC37F"/>
    <w:rsid w:val="168C60A9"/>
    <w:rsid w:val="168C63BD"/>
    <w:rsid w:val="168E529D"/>
    <w:rsid w:val="168FC7A8"/>
    <w:rsid w:val="16903CFE"/>
    <w:rsid w:val="1690C04F"/>
    <w:rsid w:val="1691EBB2"/>
    <w:rsid w:val="1694B83F"/>
    <w:rsid w:val="169502E7"/>
    <w:rsid w:val="169A13C2"/>
    <w:rsid w:val="169A4C3C"/>
    <w:rsid w:val="169A517F"/>
    <w:rsid w:val="169A8CC2"/>
    <w:rsid w:val="169BABCA"/>
    <w:rsid w:val="169D5E87"/>
    <w:rsid w:val="169DD6FB"/>
    <w:rsid w:val="169EC624"/>
    <w:rsid w:val="169F6DC3"/>
    <w:rsid w:val="16A0377C"/>
    <w:rsid w:val="16A04900"/>
    <w:rsid w:val="16A05B19"/>
    <w:rsid w:val="16A070AF"/>
    <w:rsid w:val="16A0769E"/>
    <w:rsid w:val="16A0C3EB"/>
    <w:rsid w:val="16A4253F"/>
    <w:rsid w:val="16A4BBFA"/>
    <w:rsid w:val="16A5ECB9"/>
    <w:rsid w:val="16A8C6BD"/>
    <w:rsid w:val="16AB845B"/>
    <w:rsid w:val="16B11CE7"/>
    <w:rsid w:val="16B2EFBA"/>
    <w:rsid w:val="16B2F864"/>
    <w:rsid w:val="16B30E16"/>
    <w:rsid w:val="16B3D045"/>
    <w:rsid w:val="16B4CE27"/>
    <w:rsid w:val="16B54056"/>
    <w:rsid w:val="16B56A01"/>
    <w:rsid w:val="16B5C7D2"/>
    <w:rsid w:val="16B633C1"/>
    <w:rsid w:val="16B6B244"/>
    <w:rsid w:val="16B9F0DD"/>
    <w:rsid w:val="16BA9F66"/>
    <w:rsid w:val="16BCCE8D"/>
    <w:rsid w:val="16BDD1FC"/>
    <w:rsid w:val="16C2E95A"/>
    <w:rsid w:val="16C497C2"/>
    <w:rsid w:val="16C65925"/>
    <w:rsid w:val="16C72395"/>
    <w:rsid w:val="16C82977"/>
    <w:rsid w:val="16C86665"/>
    <w:rsid w:val="16CA1E99"/>
    <w:rsid w:val="16CBD0E7"/>
    <w:rsid w:val="16CCB9E9"/>
    <w:rsid w:val="16CDD22E"/>
    <w:rsid w:val="16CFD6AA"/>
    <w:rsid w:val="16D0E0E6"/>
    <w:rsid w:val="16D234B0"/>
    <w:rsid w:val="16D3859F"/>
    <w:rsid w:val="16D53F71"/>
    <w:rsid w:val="16D7C322"/>
    <w:rsid w:val="16D86BEF"/>
    <w:rsid w:val="16D8ABFB"/>
    <w:rsid w:val="16D8C3CA"/>
    <w:rsid w:val="16D98677"/>
    <w:rsid w:val="16D9A579"/>
    <w:rsid w:val="16D9D978"/>
    <w:rsid w:val="16DA3263"/>
    <w:rsid w:val="16DA95C2"/>
    <w:rsid w:val="16DAA205"/>
    <w:rsid w:val="16DB21B3"/>
    <w:rsid w:val="16DCA569"/>
    <w:rsid w:val="16DD7B3F"/>
    <w:rsid w:val="16DFBC1B"/>
    <w:rsid w:val="16E21192"/>
    <w:rsid w:val="16E284B9"/>
    <w:rsid w:val="16E39930"/>
    <w:rsid w:val="16E3B9BF"/>
    <w:rsid w:val="16E40D53"/>
    <w:rsid w:val="16E4D1C8"/>
    <w:rsid w:val="16E5FDF1"/>
    <w:rsid w:val="16E6A8B7"/>
    <w:rsid w:val="16E6DD2E"/>
    <w:rsid w:val="16E80CD0"/>
    <w:rsid w:val="16EA0FAA"/>
    <w:rsid w:val="16ECA29A"/>
    <w:rsid w:val="16ECAD33"/>
    <w:rsid w:val="16ED5B84"/>
    <w:rsid w:val="16EE4E5F"/>
    <w:rsid w:val="16F0F3B7"/>
    <w:rsid w:val="16F35E2F"/>
    <w:rsid w:val="16F36496"/>
    <w:rsid w:val="16F3E0EA"/>
    <w:rsid w:val="16F4B7D6"/>
    <w:rsid w:val="16F6A3FE"/>
    <w:rsid w:val="16F71D04"/>
    <w:rsid w:val="16F88F7C"/>
    <w:rsid w:val="16FB5C71"/>
    <w:rsid w:val="16FF039D"/>
    <w:rsid w:val="1704D6E1"/>
    <w:rsid w:val="17060A78"/>
    <w:rsid w:val="1709369B"/>
    <w:rsid w:val="170A3154"/>
    <w:rsid w:val="170B8A9C"/>
    <w:rsid w:val="17107562"/>
    <w:rsid w:val="17121DA8"/>
    <w:rsid w:val="1715F399"/>
    <w:rsid w:val="1717241C"/>
    <w:rsid w:val="17177900"/>
    <w:rsid w:val="171C8DC1"/>
    <w:rsid w:val="171CF8DA"/>
    <w:rsid w:val="171EAC6C"/>
    <w:rsid w:val="171ED693"/>
    <w:rsid w:val="17201033"/>
    <w:rsid w:val="172330C9"/>
    <w:rsid w:val="1723DE88"/>
    <w:rsid w:val="1725F05E"/>
    <w:rsid w:val="172749DD"/>
    <w:rsid w:val="172945F0"/>
    <w:rsid w:val="172A1C3E"/>
    <w:rsid w:val="172B7603"/>
    <w:rsid w:val="172BEAD4"/>
    <w:rsid w:val="172D9E30"/>
    <w:rsid w:val="172ED756"/>
    <w:rsid w:val="17307700"/>
    <w:rsid w:val="17339777"/>
    <w:rsid w:val="17350E52"/>
    <w:rsid w:val="17364A20"/>
    <w:rsid w:val="1736D4BA"/>
    <w:rsid w:val="17371905"/>
    <w:rsid w:val="17382F0C"/>
    <w:rsid w:val="173E4C3B"/>
    <w:rsid w:val="17420E35"/>
    <w:rsid w:val="17428E42"/>
    <w:rsid w:val="174373F0"/>
    <w:rsid w:val="1743DF8B"/>
    <w:rsid w:val="174585A4"/>
    <w:rsid w:val="17481692"/>
    <w:rsid w:val="17499560"/>
    <w:rsid w:val="1749E10E"/>
    <w:rsid w:val="1749F75B"/>
    <w:rsid w:val="174A768D"/>
    <w:rsid w:val="174C302B"/>
    <w:rsid w:val="174C3542"/>
    <w:rsid w:val="174D0288"/>
    <w:rsid w:val="174E2E32"/>
    <w:rsid w:val="174E8D87"/>
    <w:rsid w:val="174F1FE3"/>
    <w:rsid w:val="17504FC6"/>
    <w:rsid w:val="1751289B"/>
    <w:rsid w:val="17521968"/>
    <w:rsid w:val="17536EBF"/>
    <w:rsid w:val="175493F6"/>
    <w:rsid w:val="175528DC"/>
    <w:rsid w:val="17577880"/>
    <w:rsid w:val="17578A71"/>
    <w:rsid w:val="17583077"/>
    <w:rsid w:val="175C3602"/>
    <w:rsid w:val="175CE3DF"/>
    <w:rsid w:val="175F48BA"/>
    <w:rsid w:val="175FA3DD"/>
    <w:rsid w:val="176000AB"/>
    <w:rsid w:val="17609BB5"/>
    <w:rsid w:val="1760ACAC"/>
    <w:rsid w:val="1760F325"/>
    <w:rsid w:val="1762947E"/>
    <w:rsid w:val="17632803"/>
    <w:rsid w:val="1763913C"/>
    <w:rsid w:val="176468AF"/>
    <w:rsid w:val="1766288C"/>
    <w:rsid w:val="1767C06C"/>
    <w:rsid w:val="1767ECC6"/>
    <w:rsid w:val="17698556"/>
    <w:rsid w:val="1769DCA2"/>
    <w:rsid w:val="1769FDB0"/>
    <w:rsid w:val="176A0D94"/>
    <w:rsid w:val="176ACDCF"/>
    <w:rsid w:val="176C7C1A"/>
    <w:rsid w:val="176DCE36"/>
    <w:rsid w:val="177015C7"/>
    <w:rsid w:val="1770218A"/>
    <w:rsid w:val="17717CA7"/>
    <w:rsid w:val="177201D8"/>
    <w:rsid w:val="17737DF0"/>
    <w:rsid w:val="17744BB9"/>
    <w:rsid w:val="1774E643"/>
    <w:rsid w:val="177553D0"/>
    <w:rsid w:val="17760E8D"/>
    <w:rsid w:val="17773D8B"/>
    <w:rsid w:val="1777652D"/>
    <w:rsid w:val="1777917E"/>
    <w:rsid w:val="1777BAA9"/>
    <w:rsid w:val="1779FA63"/>
    <w:rsid w:val="177BB534"/>
    <w:rsid w:val="177D4D85"/>
    <w:rsid w:val="177ED155"/>
    <w:rsid w:val="178143A8"/>
    <w:rsid w:val="17820089"/>
    <w:rsid w:val="1783130A"/>
    <w:rsid w:val="1783A11E"/>
    <w:rsid w:val="1786F3C9"/>
    <w:rsid w:val="17884153"/>
    <w:rsid w:val="178917E4"/>
    <w:rsid w:val="178A96DA"/>
    <w:rsid w:val="178C675E"/>
    <w:rsid w:val="178DA225"/>
    <w:rsid w:val="178DD1F0"/>
    <w:rsid w:val="178E8121"/>
    <w:rsid w:val="179093E3"/>
    <w:rsid w:val="17924D86"/>
    <w:rsid w:val="17952694"/>
    <w:rsid w:val="17955C52"/>
    <w:rsid w:val="1796B715"/>
    <w:rsid w:val="1799D800"/>
    <w:rsid w:val="1799E9BD"/>
    <w:rsid w:val="179A09EE"/>
    <w:rsid w:val="179BDB77"/>
    <w:rsid w:val="179C8D26"/>
    <w:rsid w:val="179E0A97"/>
    <w:rsid w:val="179EBC51"/>
    <w:rsid w:val="179F25E5"/>
    <w:rsid w:val="179FE07A"/>
    <w:rsid w:val="17A10514"/>
    <w:rsid w:val="17A12DAF"/>
    <w:rsid w:val="17A284E1"/>
    <w:rsid w:val="17A2FCFE"/>
    <w:rsid w:val="17A76094"/>
    <w:rsid w:val="17A7649F"/>
    <w:rsid w:val="17A9F32E"/>
    <w:rsid w:val="17AD8AE2"/>
    <w:rsid w:val="17AE8DE7"/>
    <w:rsid w:val="17AEA0DD"/>
    <w:rsid w:val="17AF4773"/>
    <w:rsid w:val="17AF66FB"/>
    <w:rsid w:val="17AFC342"/>
    <w:rsid w:val="17B071A8"/>
    <w:rsid w:val="17B38440"/>
    <w:rsid w:val="17B40EDC"/>
    <w:rsid w:val="17B751DB"/>
    <w:rsid w:val="17B7765F"/>
    <w:rsid w:val="17B83D65"/>
    <w:rsid w:val="17B92332"/>
    <w:rsid w:val="17BA6C91"/>
    <w:rsid w:val="17BA92B7"/>
    <w:rsid w:val="17BC39AF"/>
    <w:rsid w:val="17BCF38F"/>
    <w:rsid w:val="17BD8EC8"/>
    <w:rsid w:val="17C275D2"/>
    <w:rsid w:val="17C6E1FA"/>
    <w:rsid w:val="17CBB009"/>
    <w:rsid w:val="17CC5474"/>
    <w:rsid w:val="17CD086E"/>
    <w:rsid w:val="17CF15E0"/>
    <w:rsid w:val="17CFD6C0"/>
    <w:rsid w:val="17D06590"/>
    <w:rsid w:val="17D47922"/>
    <w:rsid w:val="17D5A795"/>
    <w:rsid w:val="17D850CA"/>
    <w:rsid w:val="17D9ACF5"/>
    <w:rsid w:val="17DAA417"/>
    <w:rsid w:val="17DAB74A"/>
    <w:rsid w:val="17DCA14A"/>
    <w:rsid w:val="17DD177F"/>
    <w:rsid w:val="17DD6F67"/>
    <w:rsid w:val="17DFD783"/>
    <w:rsid w:val="17E0144C"/>
    <w:rsid w:val="17E09F18"/>
    <w:rsid w:val="17E15476"/>
    <w:rsid w:val="17E2502C"/>
    <w:rsid w:val="17E2B7F2"/>
    <w:rsid w:val="17E3E60F"/>
    <w:rsid w:val="17E45A8B"/>
    <w:rsid w:val="17E52782"/>
    <w:rsid w:val="17EA75CB"/>
    <w:rsid w:val="17EAA65C"/>
    <w:rsid w:val="17EB8220"/>
    <w:rsid w:val="17EC11BB"/>
    <w:rsid w:val="17EC92CA"/>
    <w:rsid w:val="17ED5C69"/>
    <w:rsid w:val="17ED9F64"/>
    <w:rsid w:val="17EE586B"/>
    <w:rsid w:val="17F02000"/>
    <w:rsid w:val="17F164C4"/>
    <w:rsid w:val="17F30B77"/>
    <w:rsid w:val="17F512BB"/>
    <w:rsid w:val="17F5287C"/>
    <w:rsid w:val="17F54055"/>
    <w:rsid w:val="17F67C20"/>
    <w:rsid w:val="17F7BA88"/>
    <w:rsid w:val="17F80E05"/>
    <w:rsid w:val="17F8409D"/>
    <w:rsid w:val="17F946BD"/>
    <w:rsid w:val="17F9FD97"/>
    <w:rsid w:val="17FA7327"/>
    <w:rsid w:val="17FA8E7E"/>
    <w:rsid w:val="17FD87D7"/>
    <w:rsid w:val="1801C694"/>
    <w:rsid w:val="1802EC92"/>
    <w:rsid w:val="1802F135"/>
    <w:rsid w:val="18059B2D"/>
    <w:rsid w:val="18070678"/>
    <w:rsid w:val="180713B9"/>
    <w:rsid w:val="1808E3F0"/>
    <w:rsid w:val="180A4162"/>
    <w:rsid w:val="180B4BED"/>
    <w:rsid w:val="180C92F3"/>
    <w:rsid w:val="180F3990"/>
    <w:rsid w:val="180F8E08"/>
    <w:rsid w:val="180FD20A"/>
    <w:rsid w:val="1810D1C9"/>
    <w:rsid w:val="1810D6B6"/>
    <w:rsid w:val="1810FFF3"/>
    <w:rsid w:val="181425E3"/>
    <w:rsid w:val="1814DF0F"/>
    <w:rsid w:val="181539E3"/>
    <w:rsid w:val="1815C768"/>
    <w:rsid w:val="1818D4AB"/>
    <w:rsid w:val="18198F75"/>
    <w:rsid w:val="181A9C79"/>
    <w:rsid w:val="181B2F89"/>
    <w:rsid w:val="181CED8D"/>
    <w:rsid w:val="181D9F0E"/>
    <w:rsid w:val="181DAD29"/>
    <w:rsid w:val="181E0836"/>
    <w:rsid w:val="18218968"/>
    <w:rsid w:val="182274E4"/>
    <w:rsid w:val="18228032"/>
    <w:rsid w:val="18238DA9"/>
    <w:rsid w:val="1823D79B"/>
    <w:rsid w:val="1825C3A6"/>
    <w:rsid w:val="18262E95"/>
    <w:rsid w:val="18267DE5"/>
    <w:rsid w:val="18271DB4"/>
    <w:rsid w:val="1827724C"/>
    <w:rsid w:val="182873CC"/>
    <w:rsid w:val="18295090"/>
    <w:rsid w:val="182C3354"/>
    <w:rsid w:val="182D0936"/>
    <w:rsid w:val="182EF88D"/>
    <w:rsid w:val="182FB167"/>
    <w:rsid w:val="1830F20E"/>
    <w:rsid w:val="18317A2A"/>
    <w:rsid w:val="1831EB44"/>
    <w:rsid w:val="1837AAD0"/>
    <w:rsid w:val="1839111E"/>
    <w:rsid w:val="1839D47B"/>
    <w:rsid w:val="183D925C"/>
    <w:rsid w:val="183E3459"/>
    <w:rsid w:val="183ED7BB"/>
    <w:rsid w:val="18405642"/>
    <w:rsid w:val="1841B0FB"/>
    <w:rsid w:val="18429206"/>
    <w:rsid w:val="1842DF75"/>
    <w:rsid w:val="18454D64"/>
    <w:rsid w:val="18455BC2"/>
    <w:rsid w:val="1845D0B8"/>
    <w:rsid w:val="1846D366"/>
    <w:rsid w:val="1846F6C1"/>
    <w:rsid w:val="1848F9D0"/>
    <w:rsid w:val="1849DAD1"/>
    <w:rsid w:val="184A1928"/>
    <w:rsid w:val="184CBE61"/>
    <w:rsid w:val="184D477E"/>
    <w:rsid w:val="184DB12C"/>
    <w:rsid w:val="184E3A1B"/>
    <w:rsid w:val="1850349D"/>
    <w:rsid w:val="1851DA49"/>
    <w:rsid w:val="18536407"/>
    <w:rsid w:val="1854FFAE"/>
    <w:rsid w:val="18556255"/>
    <w:rsid w:val="185596B6"/>
    <w:rsid w:val="18564F61"/>
    <w:rsid w:val="1856557A"/>
    <w:rsid w:val="1859426F"/>
    <w:rsid w:val="18594A69"/>
    <w:rsid w:val="18596344"/>
    <w:rsid w:val="185A0380"/>
    <w:rsid w:val="185AAB85"/>
    <w:rsid w:val="185BA5BB"/>
    <w:rsid w:val="185D49B2"/>
    <w:rsid w:val="185DA09D"/>
    <w:rsid w:val="185E4104"/>
    <w:rsid w:val="185E7551"/>
    <w:rsid w:val="1860CEC7"/>
    <w:rsid w:val="1860D7BE"/>
    <w:rsid w:val="1861550A"/>
    <w:rsid w:val="18648238"/>
    <w:rsid w:val="1864C458"/>
    <w:rsid w:val="1866C765"/>
    <w:rsid w:val="18685E2D"/>
    <w:rsid w:val="186874B0"/>
    <w:rsid w:val="18697556"/>
    <w:rsid w:val="186A4AC0"/>
    <w:rsid w:val="186BC426"/>
    <w:rsid w:val="186CB177"/>
    <w:rsid w:val="186D79D5"/>
    <w:rsid w:val="186DB4A7"/>
    <w:rsid w:val="186E4EE6"/>
    <w:rsid w:val="1870F40F"/>
    <w:rsid w:val="1871B217"/>
    <w:rsid w:val="18734D7C"/>
    <w:rsid w:val="18762B03"/>
    <w:rsid w:val="1876FE53"/>
    <w:rsid w:val="18775B30"/>
    <w:rsid w:val="187F6894"/>
    <w:rsid w:val="1880008B"/>
    <w:rsid w:val="1887897E"/>
    <w:rsid w:val="1887E59B"/>
    <w:rsid w:val="18881891"/>
    <w:rsid w:val="1889748A"/>
    <w:rsid w:val="1889F7AC"/>
    <w:rsid w:val="188BE4CA"/>
    <w:rsid w:val="1891CBE0"/>
    <w:rsid w:val="1894CB7B"/>
    <w:rsid w:val="1894DE22"/>
    <w:rsid w:val="18956FFC"/>
    <w:rsid w:val="1895F2AD"/>
    <w:rsid w:val="18969857"/>
    <w:rsid w:val="1896D264"/>
    <w:rsid w:val="18995F4F"/>
    <w:rsid w:val="189C17AE"/>
    <w:rsid w:val="189C205D"/>
    <w:rsid w:val="189CE735"/>
    <w:rsid w:val="18A0FA25"/>
    <w:rsid w:val="18A18DF4"/>
    <w:rsid w:val="18A1B1C2"/>
    <w:rsid w:val="18A4EF75"/>
    <w:rsid w:val="18A7C599"/>
    <w:rsid w:val="18A80348"/>
    <w:rsid w:val="18A85B67"/>
    <w:rsid w:val="18A9266E"/>
    <w:rsid w:val="18A994DA"/>
    <w:rsid w:val="18AACA89"/>
    <w:rsid w:val="18ACF232"/>
    <w:rsid w:val="18ACF574"/>
    <w:rsid w:val="18AFC57B"/>
    <w:rsid w:val="18B2A274"/>
    <w:rsid w:val="18B44F2D"/>
    <w:rsid w:val="18B49199"/>
    <w:rsid w:val="18B4FDE0"/>
    <w:rsid w:val="18B5330C"/>
    <w:rsid w:val="18B655DE"/>
    <w:rsid w:val="18B69CB4"/>
    <w:rsid w:val="18B6D76E"/>
    <w:rsid w:val="18BA0568"/>
    <w:rsid w:val="18BADCB9"/>
    <w:rsid w:val="18BBA011"/>
    <w:rsid w:val="18BD31AA"/>
    <w:rsid w:val="18BEBC10"/>
    <w:rsid w:val="18C22CD4"/>
    <w:rsid w:val="18C4FACD"/>
    <w:rsid w:val="18C67FAB"/>
    <w:rsid w:val="18C7EB27"/>
    <w:rsid w:val="18C8E24B"/>
    <w:rsid w:val="18C97EFF"/>
    <w:rsid w:val="18CA5822"/>
    <w:rsid w:val="18CB27BE"/>
    <w:rsid w:val="18CB64C5"/>
    <w:rsid w:val="18CB7974"/>
    <w:rsid w:val="18CCBE20"/>
    <w:rsid w:val="18CEBA78"/>
    <w:rsid w:val="18D24491"/>
    <w:rsid w:val="18D270F8"/>
    <w:rsid w:val="18D27934"/>
    <w:rsid w:val="18D35E06"/>
    <w:rsid w:val="18D782BD"/>
    <w:rsid w:val="18D82DEC"/>
    <w:rsid w:val="18DB3E58"/>
    <w:rsid w:val="18DCDB98"/>
    <w:rsid w:val="18DE0BB5"/>
    <w:rsid w:val="18DE7733"/>
    <w:rsid w:val="18DF03F5"/>
    <w:rsid w:val="18E11670"/>
    <w:rsid w:val="18E2B845"/>
    <w:rsid w:val="18E3A788"/>
    <w:rsid w:val="18E3F9CD"/>
    <w:rsid w:val="18E5B1E8"/>
    <w:rsid w:val="18E72DAB"/>
    <w:rsid w:val="18E849A2"/>
    <w:rsid w:val="18EAD78A"/>
    <w:rsid w:val="18EB4002"/>
    <w:rsid w:val="18EC2716"/>
    <w:rsid w:val="18ED9CCA"/>
    <w:rsid w:val="18EEDA45"/>
    <w:rsid w:val="18EFE925"/>
    <w:rsid w:val="18F02149"/>
    <w:rsid w:val="18F13EF4"/>
    <w:rsid w:val="18F2A6C6"/>
    <w:rsid w:val="18F33EC3"/>
    <w:rsid w:val="18F3481A"/>
    <w:rsid w:val="18F36D70"/>
    <w:rsid w:val="18F636B5"/>
    <w:rsid w:val="18F73806"/>
    <w:rsid w:val="18F73D15"/>
    <w:rsid w:val="18F9E6C8"/>
    <w:rsid w:val="18FE3718"/>
    <w:rsid w:val="18FF54A6"/>
    <w:rsid w:val="1900D7BB"/>
    <w:rsid w:val="1902BBAB"/>
    <w:rsid w:val="19038D67"/>
    <w:rsid w:val="1903DB41"/>
    <w:rsid w:val="190491DD"/>
    <w:rsid w:val="19050CE5"/>
    <w:rsid w:val="19075ADB"/>
    <w:rsid w:val="1907FDE6"/>
    <w:rsid w:val="190A1A0E"/>
    <w:rsid w:val="190A7E40"/>
    <w:rsid w:val="190AD4A1"/>
    <w:rsid w:val="190BD34E"/>
    <w:rsid w:val="190BF248"/>
    <w:rsid w:val="190C0513"/>
    <w:rsid w:val="190C652D"/>
    <w:rsid w:val="190C69FD"/>
    <w:rsid w:val="190D57AC"/>
    <w:rsid w:val="19143DBF"/>
    <w:rsid w:val="1914DFBB"/>
    <w:rsid w:val="1915476D"/>
    <w:rsid w:val="191958B4"/>
    <w:rsid w:val="19198C94"/>
    <w:rsid w:val="1919FF37"/>
    <w:rsid w:val="191B50F2"/>
    <w:rsid w:val="191D4A9B"/>
    <w:rsid w:val="191F5411"/>
    <w:rsid w:val="1921E153"/>
    <w:rsid w:val="19222230"/>
    <w:rsid w:val="19236957"/>
    <w:rsid w:val="1923C452"/>
    <w:rsid w:val="19258FA5"/>
    <w:rsid w:val="19260DB2"/>
    <w:rsid w:val="192672C9"/>
    <w:rsid w:val="1926B959"/>
    <w:rsid w:val="1927BC1A"/>
    <w:rsid w:val="19283461"/>
    <w:rsid w:val="1929B528"/>
    <w:rsid w:val="1929E845"/>
    <w:rsid w:val="192ABDC6"/>
    <w:rsid w:val="192B577F"/>
    <w:rsid w:val="192B73DB"/>
    <w:rsid w:val="192DF514"/>
    <w:rsid w:val="19309DCF"/>
    <w:rsid w:val="1932147F"/>
    <w:rsid w:val="19355758"/>
    <w:rsid w:val="1935A15D"/>
    <w:rsid w:val="193706B7"/>
    <w:rsid w:val="19391EB5"/>
    <w:rsid w:val="1939CBFC"/>
    <w:rsid w:val="193A09A8"/>
    <w:rsid w:val="193AADE7"/>
    <w:rsid w:val="193C5147"/>
    <w:rsid w:val="193CE50F"/>
    <w:rsid w:val="193F8880"/>
    <w:rsid w:val="194202D6"/>
    <w:rsid w:val="19426F73"/>
    <w:rsid w:val="1943A675"/>
    <w:rsid w:val="1945997F"/>
    <w:rsid w:val="1945B635"/>
    <w:rsid w:val="1947B1EA"/>
    <w:rsid w:val="1948DA89"/>
    <w:rsid w:val="19490CAF"/>
    <w:rsid w:val="1949B4C2"/>
    <w:rsid w:val="194ADAF2"/>
    <w:rsid w:val="194AF362"/>
    <w:rsid w:val="194B7F47"/>
    <w:rsid w:val="194DA30F"/>
    <w:rsid w:val="194E2936"/>
    <w:rsid w:val="194F4C08"/>
    <w:rsid w:val="1950723D"/>
    <w:rsid w:val="19520608"/>
    <w:rsid w:val="19522D4F"/>
    <w:rsid w:val="1955AD22"/>
    <w:rsid w:val="1955F680"/>
    <w:rsid w:val="19561C7D"/>
    <w:rsid w:val="1956A6B0"/>
    <w:rsid w:val="195875CD"/>
    <w:rsid w:val="1958AC1B"/>
    <w:rsid w:val="195976A2"/>
    <w:rsid w:val="195D0670"/>
    <w:rsid w:val="195D5AC5"/>
    <w:rsid w:val="195E32B3"/>
    <w:rsid w:val="19612DD5"/>
    <w:rsid w:val="1963B498"/>
    <w:rsid w:val="1965CBA0"/>
    <w:rsid w:val="1967168B"/>
    <w:rsid w:val="1967B9DE"/>
    <w:rsid w:val="1967CBA8"/>
    <w:rsid w:val="1969F83E"/>
    <w:rsid w:val="196BA0AD"/>
    <w:rsid w:val="196E5DA7"/>
    <w:rsid w:val="196F6625"/>
    <w:rsid w:val="197236EC"/>
    <w:rsid w:val="19730832"/>
    <w:rsid w:val="19735930"/>
    <w:rsid w:val="1973B2E4"/>
    <w:rsid w:val="197428AF"/>
    <w:rsid w:val="19757B76"/>
    <w:rsid w:val="19760FA8"/>
    <w:rsid w:val="19763B60"/>
    <w:rsid w:val="1977288C"/>
    <w:rsid w:val="19777900"/>
    <w:rsid w:val="19787435"/>
    <w:rsid w:val="1978B926"/>
    <w:rsid w:val="197AE0E1"/>
    <w:rsid w:val="197C839E"/>
    <w:rsid w:val="197CBD6A"/>
    <w:rsid w:val="197CD962"/>
    <w:rsid w:val="197D5B4E"/>
    <w:rsid w:val="197D8049"/>
    <w:rsid w:val="197DEFD5"/>
    <w:rsid w:val="197F1DF0"/>
    <w:rsid w:val="198067BA"/>
    <w:rsid w:val="19817215"/>
    <w:rsid w:val="1981E716"/>
    <w:rsid w:val="19835E04"/>
    <w:rsid w:val="1983BAA9"/>
    <w:rsid w:val="19842DDB"/>
    <w:rsid w:val="19844324"/>
    <w:rsid w:val="1987F884"/>
    <w:rsid w:val="19885C9E"/>
    <w:rsid w:val="19885FCC"/>
    <w:rsid w:val="1988FC92"/>
    <w:rsid w:val="19893E86"/>
    <w:rsid w:val="198B1399"/>
    <w:rsid w:val="198BCC0E"/>
    <w:rsid w:val="198BFC60"/>
    <w:rsid w:val="198C5D9A"/>
    <w:rsid w:val="198DA1D0"/>
    <w:rsid w:val="19905FEE"/>
    <w:rsid w:val="1990B313"/>
    <w:rsid w:val="1991079A"/>
    <w:rsid w:val="1991F365"/>
    <w:rsid w:val="19925E1B"/>
    <w:rsid w:val="19940C24"/>
    <w:rsid w:val="19941E51"/>
    <w:rsid w:val="19956C06"/>
    <w:rsid w:val="1995A38F"/>
    <w:rsid w:val="1995BC70"/>
    <w:rsid w:val="19969478"/>
    <w:rsid w:val="1996F8AB"/>
    <w:rsid w:val="1997633A"/>
    <w:rsid w:val="19991088"/>
    <w:rsid w:val="1999C325"/>
    <w:rsid w:val="199C6CCF"/>
    <w:rsid w:val="199D108D"/>
    <w:rsid w:val="199E385E"/>
    <w:rsid w:val="199EA292"/>
    <w:rsid w:val="19A4E8B4"/>
    <w:rsid w:val="19A5CA44"/>
    <w:rsid w:val="19A5E322"/>
    <w:rsid w:val="19A5FC07"/>
    <w:rsid w:val="19A8E083"/>
    <w:rsid w:val="19AA2C5B"/>
    <w:rsid w:val="19AA9770"/>
    <w:rsid w:val="19AADC94"/>
    <w:rsid w:val="19AC9A8D"/>
    <w:rsid w:val="19AFB622"/>
    <w:rsid w:val="19B3BE96"/>
    <w:rsid w:val="19B6BBC6"/>
    <w:rsid w:val="19B6D3C8"/>
    <w:rsid w:val="19B86738"/>
    <w:rsid w:val="19B8B6E0"/>
    <w:rsid w:val="19BBBF82"/>
    <w:rsid w:val="19BC608C"/>
    <w:rsid w:val="19BE8595"/>
    <w:rsid w:val="19C2DC98"/>
    <w:rsid w:val="19C6A3C9"/>
    <w:rsid w:val="19C6E672"/>
    <w:rsid w:val="19C8B490"/>
    <w:rsid w:val="19C9B096"/>
    <w:rsid w:val="19CF8112"/>
    <w:rsid w:val="19CF8370"/>
    <w:rsid w:val="19CF98FA"/>
    <w:rsid w:val="19D0DA17"/>
    <w:rsid w:val="19D0F859"/>
    <w:rsid w:val="19D1B13A"/>
    <w:rsid w:val="19D3C70F"/>
    <w:rsid w:val="19D693E6"/>
    <w:rsid w:val="19D75FB1"/>
    <w:rsid w:val="19D869EB"/>
    <w:rsid w:val="19DC5F72"/>
    <w:rsid w:val="19DE8090"/>
    <w:rsid w:val="19DF279B"/>
    <w:rsid w:val="19DF5A25"/>
    <w:rsid w:val="19E17B57"/>
    <w:rsid w:val="19E1E598"/>
    <w:rsid w:val="19E29FD5"/>
    <w:rsid w:val="19E312DF"/>
    <w:rsid w:val="19E383B0"/>
    <w:rsid w:val="19E3E4AB"/>
    <w:rsid w:val="19E53F93"/>
    <w:rsid w:val="19E83FFF"/>
    <w:rsid w:val="19E9CCB0"/>
    <w:rsid w:val="19EB1431"/>
    <w:rsid w:val="19EB85B8"/>
    <w:rsid w:val="19ECDC23"/>
    <w:rsid w:val="19ED3B99"/>
    <w:rsid w:val="19ED944B"/>
    <w:rsid w:val="19EDB86F"/>
    <w:rsid w:val="19EFAFA8"/>
    <w:rsid w:val="19F06789"/>
    <w:rsid w:val="19F10108"/>
    <w:rsid w:val="19F16ADB"/>
    <w:rsid w:val="19F39054"/>
    <w:rsid w:val="19F42CCA"/>
    <w:rsid w:val="19F5803C"/>
    <w:rsid w:val="19F7A95D"/>
    <w:rsid w:val="19F7F58F"/>
    <w:rsid w:val="19F84C92"/>
    <w:rsid w:val="19F8B556"/>
    <w:rsid w:val="19FAE065"/>
    <w:rsid w:val="19FB5BBE"/>
    <w:rsid w:val="1A009EA6"/>
    <w:rsid w:val="1A00A9E0"/>
    <w:rsid w:val="1A018577"/>
    <w:rsid w:val="1A042CF2"/>
    <w:rsid w:val="1A05C162"/>
    <w:rsid w:val="1A067266"/>
    <w:rsid w:val="1A067C65"/>
    <w:rsid w:val="1A06895F"/>
    <w:rsid w:val="1A06BB5E"/>
    <w:rsid w:val="1A08585C"/>
    <w:rsid w:val="1A08BB93"/>
    <w:rsid w:val="1A0997F4"/>
    <w:rsid w:val="1A0B4C34"/>
    <w:rsid w:val="1A0DD353"/>
    <w:rsid w:val="1A12152B"/>
    <w:rsid w:val="1A127FC3"/>
    <w:rsid w:val="1A14BC3B"/>
    <w:rsid w:val="1A14C410"/>
    <w:rsid w:val="1A153BF0"/>
    <w:rsid w:val="1A19CA81"/>
    <w:rsid w:val="1A19F638"/>
    <w:rsid w:val="1A1A4588"/>
    <w:rsid w:val="1A1B48F8"/>
    <w:rsid w:val="1A1B70D9"/>
    <w:rsid w:val="1A1E63B4"/>
    <w:rsid w:val="1A1F0389"/>
    <w:rsid w:val="1A202661"/>
    <w:rsid w:val="1A21305A"/>
    <w:rsid w:val="1A222961"/>
    <w:rsid w:val="1A22DFC4"/>
    <w:rsid w:val="1A237D42"/>
    <w:rsid w:val="1A237E83"/>
    <w:rsid w:val="1A242774"/>
    <w:rsid w:val="1A268A30"/>
    <w:rsid w:val="1A2DA7D0"/>
    <w:rsid w:val="1A2E8AE1"/>
    <w:rsid w:val="1A2EAC6E"/>
    <w:rsid w:val="1A2FCE11"/>
    <w:rsid w:val="1A323627"/>
    <w:rsid w:val="1A327DE2"/>
    <w:rsid w:val="1A32922E"/>
    <w:rsid w:val="1A36170F"/>
    <w:rsid w:val="1A372080"/>
    <w:rsid w:val="1A39BC8B"/>
    <w:rsid w:val="1A3D470D"/>
    <w:rsid w:val="1A3E005F"/>
    <w:rsid w:val="1A3EDA1D"/>
    <w:rsid w:val="1A3F0ECF"/>
    <w:rsid w:val="1A3F9376"/>
    <w:rsid w:val="1A4038A7"/>
    <w:rsid w:val="1A40AF9D"/>
    <w:rsid w:val="1A4168A2"/>
    <w:rsid w:val="1A43D6DE"/>
    <w:rsid w:val="1A466CA8"/>
    <w:rsid w:val="1A468EB9"/>
    <w:rsid w:val="1A492753"/>
    <w:rsid w:val="1A492798"/>
    <w:rsid w:val="1A4BD895"/>
    <w:rsid w:val="1A5262D4"/>
    <w:rsid w:val="1A59043F"/>
    <w:rsid w:val="1A5918FC"/>
    <w:rsid w:val="1A5BB70B"/>
    <w:rsid w:val="1A5D5315"/>
    <w:rsid w:val="1A5DE4BD"/>
    <w:rsid w:val="1A5E108E"/>
    <w:rsid w:val="1A5F38D8"/>
    <w:rsid w:val="1A60F2B7"/>
    <w:rsid w:val="1A617662"/>
    <w:rsid w:val="1A6194EB"/>
    <w:rsid w:val="1A61E485"/>
    <w:rsid w:val="1A61F972"/>
    <w:rsid w:val="1A63EAEF"/>
    <w:rsid w:val="1A647589"/>
    <w:rsid w:val="1A67C8CE"/>
    <w:rsid w:val="1A683A81"/>
    <w:rsid w:val="1A6C6C84"/>
    <w:rsid w:val="1A6CB9B1"/>
    <w:rsid w:val="1A7132F2"/>
    <w:rsid w:val="1A72D57F"/>
    <w:rsid w:val="1A7442B8"/>
    <w:rsid w:val="1A75F50D"/>
    <w:rsid w:val="1A77B1B1"/>
    <w:rsid w:val="1A7C0E72"/>
    <w:rsid w:val="1A7D0DF5"/>
    <w:rsid w:val="1A7E29DA"/>
    <w:rsid w:val="1A803D43"/>
    <w:rsid w:val="1A813B27"/>
    <w:rsid w:val="1A84607B"/>
    <w:rsid w:val="1A846C24"/>
    <w:rsid w:val="1A878F40"/>
    <w:rsid w:val="1A8B2C54"/>
    <w:rsid w:val="1A8D0638"/>
    <w:rsid w:val="1A8D2583"/>
    <w:rsid w:val="1A8D2906"/>
    <w:rsid w:val="1A8D69A0"/>
    <w:rsid w:val="1A8E8DD5"/>
    <w:rsid w:val="1A8F63A9"/>
    <w:rsid w:val="1A90FD0E"/>
    <w:rsid w:val="1A92E771"/>
    <w:rsid w:val="1A936E46"/>
    <w:rsid w:val="1A93E457"/>
    <w:rsid w:val="1A99832F"/>
    <w:rsid w:val="1A99B5B2"/>
    <w:rsid w:val="1A9A71F9"/>
    <w:rsid w:val="1A9B6A82"/>
    <w:rsid w:val="1A9B6D1E"/>
    <w:rsid w:val="1A9C76D7"/>
    <w:rsid w:val="1A9CA64E"/>
    <w:rsid w:val="1A9E0BD0"/>
    <w:rsid w:val="1A9ED3FE"/>
    <w:rsid w:val="1AA020B4"/>
    <w:rsid w:val="1AA27B47"/>
    <w:rsid w:val="1AA37D34"/>
    <w:rsid w:val="1AA38713"/>
    <w:rsid w:val="1AA5B920"/>
    <w:rsid w:val="1AA653FF"/>
    <w:rsid w:val="1AA6B5CA"/>
    <w:rsid w:val="1AA6DF4A"/>
    <w:rsid w:val="1AA70FBA"/>
    <w:rsid w:val="1AA8D1D6"/>
    <w:rsid w:val="1AAA0CA9"/>
    <w:rsid w:val="1AAA6291"/>
    <w:rsid w:val="1AABAC5D"/>
    <w:rsid w:val="1AAC69AB"/>
    <w:rsid w:val="1AAC7FBD"/>
    <w:rsid w:val="1AACF5A3"/>
    <w:rsid w:val="1AAD1F44"/>
    <w:rsid w:val="1AAD6C60"/>
    <w:rsid w:val="1AAE75AE"/>
    <w:rsid w:val="1AAEA17A"/>
    <w:rsid w:val="1AAEE360"/>
    <w:rsid w:val="1AB0B90A"/>
    <w:rsid w:val="1AB0EC2B"/>
    <w:rsid w:val="1AB1A7F4"/>
    <w:rsid w:val="1AB4C21A"/>
    <w:rsid w:val="1AB6A32D"/>
    <w:rsid w:val="1AB6C09F"/>
    <w:rsid w:val="1AB79379"/>
    <w:rsid w:val="1AB88826"/>
    <w:rsid w:val="1AB94AC1"/>
    <w:rsid w:val="1ABAC4BE"/>
    <w:rsid w:val="1ABCADA8"/>
    <w:rsid w:val="1ABECEBF"/>
    <w:rsid w:val="1ABFC029"/>
    <w:rsid w:val="1ABFE910"/>
    <w:rsid w:val="1AC243C4"/>
    <w:rsid w:val="1AC2A923"/>
    <w:rsid w:val="1AC52BF9"/>
    <w:rsid w:val="1AC54373"/>
    <w:rsid w:val="1AC621E3"/>
    <w:rsid w:val="1AC881E2"/>
    <w:rsid w:val="1AC9BFD5"/>
    <w:rsid w:val="1ACA559E"/>
    <w:rsid w:val="1ACB114D"/>
    <w:rsid w:val="1ACD95B4"/>
    <w:rsid w:val="1AD137B4"/>
    <w:rsid w:val="1AD2858E"/>
    <w:rsid w:val="1AD3A7AB"/>
    <w:rsid w:val="1AD413B7"/>
    <w:rsid w:val="1AD503A7"/>
    <w:rsid w:val="1AD532B4"/>
    <w:rsid w:val="1AD5DA09"/>
    <w:rsid w:val="1AD609B2"/>
    <w:rsid w:val="1ADDA766"/>
    <w:rsid w:val="1AE06475"/>
    <w:rsid w:val="1AE54CA9"/>
    <w:rsid w:val="1AE62DED"/>
    <w:rsid w:val="1AE635EF"/>
    <w:rsid w:val="1AE7287E"/>
    <w:rsid w:val="1AE832AF"/>
    <w:rsid w:val="1AE8F114"/>
    <w:rsid w:val="1AEA0C7D"/>
    <w:rsid w:val="1AEAE944"/>
    <w:rsid w:val="1AEBB4A2"/>
    <w:rsid w:val="1AEBD7F7"/>
    <w:rsid w:val="1AEC3C20"/>
    <w:rsid w:val="1AECFB1F"/>
    <w:rsid w:val="1AED7BF7"/>
    <w:rsid w:val="1AEDA73E"/>
    <w:rsid w:val="1AEE2F1A"/>
    <w:rsid w:val="1AEED330"/>
    <w:rsid w:val="1AF2A647"/>
    <w:rsid w:val="1AF36A42"/>
    <w:rsid w:val="1AF37FAD"/>
    <w:rsid w:val="1AF68C5C"/>
    <w:rsid w:val="1AF6C6AF"/>
    <w:rsid w:val="1AF8203F"/>
    <w:rsid w:val="1AF9CAE6"/>
    <w:rsid w:val="1AF9E165"/>
    <w:rsid w:val="1AFA7B65"/>
    <w:rsid w:val="1AFAE952"/>
    <w:rsid w:val="1AFAFB5F"/>
    <w:rsid w:val="1AFAFDDA"/>
    <w:rsid w:val="1AFD1854"/>
    <w:rsid w:val="1AFE8C37"/>
    <w:rsid w:val="1AFEF417"/>
    <w:rsid w:val="1AFFE6B8"/>
    <w:rsid w:val="1B004722"/>
    <w:rsid w:val="1B008D4E"/>
    <w:rsid w:val="1B01804B"/>
    <w:rsid w:val="1B01CD20"/>
    <w:rsid w:val="1B0272A5"/>
    <w:rsid w:val="1B040832"/>
    <w:rsid w:val="1B05D0BD"/>
    <w:rsid w:val="1B08305C"/>
    <w:rsid w:val="1B0E71B5"/>
    <w:rsid w:val="1B0E8E0C"/>
    <w:rsid w:val="1B0F89EE"/>
    <w:rsid w:val="1B0FD40E"/>
    <w:rsid w:val="1B1049C3"/>
    <w:rsid w:val="1B111D52"/>
    <w:rsid w:val="1B129C67"/>
    <w:rsid w:val="1B130FD8"/>
    <w:rsid w:val="1B176347"/>
    <w:rsid w:val="1B18CE0A"/>
    <w:rsid w:val="1B18F386"/>
    <w:rsid w:val="1B191C14"/>
    <w:rsid w:val="1B199BC7"/>
    <w:rsid w:val="1B1AA5B1"/>
    <w:rsid w:val="1B1AA856"/>
    <w:rsid w:val="1B1AC6FA"/>
    <w:rsid w:val="1B1B3FAC"/>
    <w:rsid w:val="1B1C6869"/>
    <w:rsid w:val="1B1DE5ED"/>
    <w:rsid w:val="1B1F04E1"/>
    <w:rsid w:val="1B20FBC0"/>
    <w:rsid w:val="1B224F7A"/>
    <w:rsid w:val="1B2398BB"/>
    <w:rsid w:val="1B243B90"/>
    <w:rsid w:val="1B25571E"/>
    <w:rsid w:val="1B28843A"/>
    <w:rsid w:val="1B2A381E"/>
    <w:rsid w:val="1B2BB956"/>
    <w:rsid w:val="1B2E3106"/>
    <w:rsid w:val="1B2EC2A8"/>
    <w:rsid w:val="1B2F3323"/>
    <w:rsid w:val="1B2FE3F9"/>
    <w:rsid w:val="1B306530"/>
    <w:rsid w:val="1B336C38"/>
    <w:rsid w:val="1B34EC22"/>
    <w:rsid w:val="1B350E67"/>
    <w:rsid w:val="1B368FF6"/>
    <w:rsid w:val="1B389FC4"/>
    <w:rsid w:val="1B396A91"/>
    <w:rsid w:val="1B3A19F3"/>
    <w:rsid w:val="1B3C9CB3"/>
    <w:rsid w:val="1B3CDA42"/>
    <w:rsid w:val="1B40B126"/>
    <w:rsid w:val="1B43025F"/>
    <w:rsid w:val="1B450118"/>
    <w:rsid w:val="1B464581"/>
    <w:rsid w:val="1B483CCA"/>
    <w:rsid w:val="1B493280"/>
    <w:rsid w:val="1B4933EE"/>
    <w:rsid w:val="1B4A2A24"/>
    <w:rsid w:val="1B4A5408"/>
    <w:rsid w:val="1B4B29A3"/>
    <w:rsid w:val="1B4DE07C"/>
    <w:rsid w:val="1B4EA29E"/>
    <w:rsid w:val="1B4EEFB8"/>
    <w:rsid w:val="1B50A856"/>
    <w:rsid w:val="1B51D7CF"/>
    <w:rsid w:val="1B53F567"/>
    <w:rsid w:val="1B56F914"/>
    <w:rsid w:val="1B570C14"/>
    <w:rsid w:val="1B573949"/>
    <w:rsid w:val="1B578B73"/>
    <w:rsid w:val="1B59D774"/>
    <w:rsid w:val="1B5A2B08"/>
    <w:rsid w:val="1B5A7FFF"/>
    <w:rsid w:val="1B5CAEB1"/>
    <w:rsid w:val="1B5CDED5"/>
    <w:rsid w:val="1B5D45F6"/>
    <w:rsid w:val="1B5F2D4F"/>
    <w:rsid w:val="1B60AD7C"/>
    <w:rsid w:val="1B60C310"/>
    <w:rsid w:val="1B6720FD"/>
    <w:rsid w:val="1B677D9C"/>
    <w:rsid w:val="1B67BB30"/>
    <w:rsid w:val="1B688E44"/>
    <w:rsid w:val="1B68E002"/>
    <w:rsid w:val="1B69DA3F"/>
    <w:rsid w:val="1B6C1475"/>
    <w:rsid w:val="1B6D4676"/>
    <w:rsid w:val="1B705908"/>
    <w:rsid w:val="1B72F4F5"/>
    <w:rsid w:val="1B731EFF"/>
    <w:rsid w:val="1B73CAF2"/>
    <w:rsid w:val="1B7625DA"/>
    <w:rsid w:val="1B7825B8"/>
    <w:rsid w:val="1B78FE73"/>
    <w:rsid w:val="1B7DBDFE"/>
    <w:rsid w:val="1B7EE87B"/>
    <w:rsid w:val="1B806EEC"/>
    <w:rsid w:val="1B823DA0"/>
    <w:rsid w:val="1B82A1F9"/>
    <w:rsid w:val="1B84DE77"/>
    <w:rsid w:val="1B856480"/>
    <w:rsid w:val="1B8640A0"/>
    <w:rsid w:val="1B87FD7E"/>
    <w:rsid w:val="1B89B030"/>
    <w:rsid w:val="1B8CDE06"/>
    <w:rsid w:val="1B8D20C7"/>
    <w:rsid w:val="1B8D98C4"/>
    <w:rsid w:val="1B8E3AC8"/>
    <w:rsid w:val="1B9257CF"/>
    <w:rsid w:val="1B93C1AA"/>
    <w:rsid w:val="1B94A7E3"/>
    <w:rsid w:val="1B97676C"/>
    <w:rsid w:val="1B985BEC"/>
    <w:rsid w:val="1B99769E"/>
    <w:rsid w:val="1B99F9D6"/>
    <w:rsid w:val="1B9C48BB"/>
    <w:rsid w:val="1B9C9CBC"/>
    <w:rsid w:val="1B9D03FA"/>
    <w:rsid w:val="1B9E758E"/>
    <w:rsid w:val="1B9E8D0A"/>
    <w:rsid w:val="1B9FC2E2"/>
    <w:rsid w:val="1BA06A34"/>
    <w:rsid w:val="1BA1094B"/>
    <w:rsid w:val="1BA3B806"/>
    <w:rsid w:val="1BA5727C"/>
    <w:rsid w:val="1BA58C9D"/>
    <w:rsid w:val="1BA62724"/>
    <w:rsid w:val="1BA8A6D6"/>
    <w:rsid w:val="1BAD1774"/>
    <w:rsid w:val="1BAD237A"/>
    <w:rsid w:val="1BB14C8D"/>
    <w:rsid w:val="1BB5C182"/>
    <w:rsid w:val="1BB8C928"/>
    <w:rsid w:val="1BBC2DA8"/>
    <w:rsid w:val="1BBD4A91"/>
    <w:rsid w:val="1BBE1384"/>
    <w:rsid w:val="1BBE26BF"/>
    <w:rsid w:val="1BBFC5EB"/>
    <w:rsid w:val="1BC0465D"/>
    <w:rsid w:val="1BC183B3"/>
    <w:rsid w:val="1BC30F3E"/>
    <w:rsid w:val="1BC40815"/>
    <w:rsid w:val="1BC46570"/>
    <w:rsid w:val="1BC8E680"/>
    <w:rsid w:val="1BC96043"/>
    <w:rsid w:val="1BCA9ECD"/>
    <w:rsid w:val="1BCB8B67"/>
    <w:rsid w:val="1BCCA9C9"/>
    <w:rsid w:val="1BCEE13C"/>
    <w:rsid w:val="1BD2C9A3"/>
    <w:rsid w:val="1BD3CFD4"/>
    <w:rsid w:val="1BD3FBA3"/>
    <w:rsid w:val="1BD5A84A"/>
    <w:rsid w:val="1BD5D9A3"/>
    <w:rsid w:val="1BD6DD8D"/>
    <w:rsid w:val="1BD8832D"/>
    <w:rsid w:val="1BD8AE40"/>
    <w:rsid w:val="1BD904B9"/>
    <w:rsid w:val="1BD9568B"/>
    <w:rsid w:val="1BDB9F20"/>
    <w:rsid w:val="1BDBB157"/>
    <w:rsid w:val="1BDCCEFF"/>
    <w:rsid w:val="1BDD3E9D"/>
    <w:rsid w:val="1BE0675B"/>
    <w:rsid w:val="1BE06A47"/>
    <w:rsid w:val="1BE2F09E"/>
    <w:rsid w:val="1BE2FF84"/>
    <w:rsid w:val="1BE33EAC"/>
    <w:rsid w:val="1BE35651"/>
    <w:rsid w:val="1BE5350A"/>
    <w:rsid w:val="1BE5DA80"/>
    <w:rsid w:val="1BE654BD"/>
    <w:rsid w:val="1BE8B4A7"/>
    <w:rsid w:val="1BE8F00C"/>
    <w:rsid w:val="1BEC5C13"/>
    <w:rsid w:val="1BEDC861"/>
    <w:rsid w:val="1BEE5BE8"/>
    <w:rsid w:val="1BEFE3EC"/>
    <w:rsid w:val="1BF579A5"/>
    <w:rsid w:val="1BF6827C"/>
    <w:rsid w:val="1BF80BE0"/>
    <w:rsid w:val="1BF96A4B"/>
    <w:rsid w:val="1BFA1613"/>
    <w:rsid w:val="1BFD4BDF"/>
    <w:rsid w:val="1BFDBAD3"/>
    <w:rsid w:val="1BFF63FA"/>
    <w:rsid w:val="1C003276"/>
    <w:rsid w:val="1C00830D"/>
    <w:rsid w:val="1C01CEFA"/>
    <w:rsid w:val="1C02C715"/>
    <w:rsid w:val="1C02ECC5"/>
    <w:rsid w:val="1C03A88F"/>
    <w:rsid w:val="1C0507F3"/>
    <w:rsid w:val="1C076CF3"/>
    <w:rsid w:val="1C09F689"/>
    <w:rsid w:val="1C0A3D2E"/>
    <w:rsid w:val="1C0A7E65"/>
    <w:rsid w:val="1C0DE698"/>
    <w:rsid w:val="1C11150A"/>
    <w:rsid w:val="1C1122C4"/>
    <w:rsid w:val="1C113045"/>
    <w:rsid w:val="1C126341"/>
    <w:rsid w:val="1C12748D"/>
    <w:rsid w:val="1C129D0C"/>
    <w:rsid w:val="1C1628B3"/>
    <w:rsid w:val="1C191197"/>
    <w:rsid w:val="1C1AB4AE"/>
    <w:rsid w:val="1C1BA4B7"/>
    <w:rsid w:val="1C1C062C"/>
    <w:rsid w:val="1C1DC681"/>
    <w:rsid w:val="1C1DFB08"/>
    <w:rsid w:val="1C1E7E89"/>
    <w:rsid w:val="1C223A1B"/>
    <w:rsid w:val="1C22BAA2"/>
    <w:rsid w:val="1C23697E"/>
    <w:rsid w:val="1C26C4E0"/>
    <w:rsid w:val="1C2722CD"/>
    <w:rsid w:val="1C27C1E1"/>
    <w:rsid w:val="1C2A3891"/>
    <w:rsid w:val="1C2A4AB4"/>
    <w:rsid w:val="1C2C4450"/>
    <w:rsid w:val="1C2D7525"/>
    <w:rsid w:val="1C2F9C44"/>
    <w:rsid w:val="1C2FA295"/>
    <w:rsid w:val="1C31A0CE"/>
    <w:rsid w:val="1C33E684"/>
    <w:rsid w:val="1C34E49A"/>
    <w:rsid w:val="1C377C68"/>
    <w:rsid w:val="1C37A594"/>
    <w:rsid w:val="1C37F81A"/>
    <w:rsid w:val="1C3830B0"/>
    <w:rsid w:val="1C39B43A"/>
    <w:rsid w:val="1C39D809"/>
    <w:rsid w:val="1C3AA4FC"/>
    <w:rsid w:val="1C3C65FD"/>
    <w:rsid w:val="1C3E47EA"/>
    <w:rsid w:val="1C41BAD0"/>
    <w:rsid w:val="1C444D51"/>
    <w:rsid w:val="1C45782B"/>
    <w:rsid w:val="1C462F3B"/>
    <w:rsid w:val="1C4A3709"/>
    <w:rsid w:val="1C4A8229"/>
    <w:rsid w:val="1C4ACA08"/>
    <w:rsid w:val="1C4CCE89"/>
    <w:rsid w:val="1C4D2F30"/>
    <w:rsid w:val="1C4E8A21"/>
    <w:rsid w:val="1C5057D6"/>
    <w:rsid w:val="1C50A843"/>
    <w:rsid w:val="1C51338E"/>
    <w:rsid w:val="1C51EC92"/>
    <w:rsid w:val="1C533014"/>
    <w:rsid w:val="1C55AAF5"/>
    <w:rsid w:val="1C57BFCD"/>
    <w:rsid w:val="1C59F429"/>
    <w:rsid w:val="1C5A2664"/>
    <w:rsid w:val="1C5A56BD"/>
    <w:rsid w:val="1C5D65EF"/>
    <w:rsid w:val="1C5F02F5"/>
    <w:rsid w:val="1C5FFDDF"/>
    <w:rsid w:val="1C60CCCA"/>
    <w:rsid w:val="1C628FF1"/>
    <w:rsid w:val="1C646648"/>
    <w:rsid w:val="1C646CCA"/>
    <w:rsid w:val="1C65A7CD"/>
    <w:rsid w:val="1C666EA3"/>
    <w:rsid w:val="1C684979"/>
    <w:rsid w:val="1C68DF48"/>
    <w:rsid w:val="1C696D9A"/>
    <w:rsid w:val="1C69BEFD"/>
    <w:rsid w:val="1C6B0FE6"/>
    <w:rsid w:val="1C6BEF64"/>
    <w:rsid w:val="1C6E449D"/>
    <w:rsid w:val="1C73B632"/>
    <w:rsid w:val="1C741679"/>
    <w:rsid w:val="1C7632FD"/>
    <w:rsid w:val="1C764B6C"/>
    <w:rsid w:val="1C77CDE4"/>
    <w:rsid w:val="1C78A624"/>
    <w:rsid w:val="1C7B7F79"/>
    <w:rsid w:val="1C7E03B3"/>
    <w:rsid w:val="1C7EA3F8"/>
    <w:rsid w:val="1C7FDC59"/>
    <w:rsid w:val="1C806A24"/>
    <w:rsid w:val="1C80843A"/>
    <w:rsid w:val="1C834D98"/>
    <w:rsid w:val="1C853FC0"/>
    <w:rsid w:val="1C87898C"/>
    <w:rsid w:val="1C88C4CB"/>
    <w:rsid w:val="1C8A8126"/>
    <w:rsid w:val="1C8AD284"/>
    <w:rsid w:val="1C951F77"/>
    <w:rsid w:val="1C957449"/>
    <w:rsid w:val="1C958DA1"/>
    <w:rsid w:val="1C95E475"/>
    <w:rsid w:val="1C968C27"/>
    <w:rsid w:val="1C969674"/>
    <w:rsid w:val="1C96B84E"/>
    <w:rsid w:val="1C9754D5"/>
    <w:rsid w:val="1C97B86E"/>
    <w:rsid w:val="1C98945C"/>
    <w:rsid w:val="1C98C6E2"/>
    <w:rsid w:val="1C9A269C"/>
    <w:rsid w:val="1C9CA973"/>
    <w:rsid w:val="1C9CD579"/>
    <w:rsid w:val="1C9CEB0F"/>
    <w:rsid w:val="1C9E3F2A"/>
    <w:rsid w:val="1C9F02DD"/>
    <w:rsid w:val="1C9F1168"/>
    <w:rsid w:val="1C9F86CE"/>
    <w:rsid w:val="1CA15AA2"/>
    <w:rsid w:val="1CA1CFFC"/>
    <w:rsid w:val="1CA5E0FA"/>
    <w:rsid w:val="1CA7831A"/>
    <w:rsid w:val="1CA9791D"/>
    <w:rsid w:val="1CA98657"/>
    <w:rsid w:val="1CAB7C87"/>
    <w:rsid w:val="1CAC2E1E"/>
    <w:rsid w:val="1CAD51EF"/>
    <w:rsid w:val="1CB12EA0"/>
    <w:rsid w:val="1CB57154"/>
    <w:rsid w:val="1CB647B8"/>
    <w:rsid w:val="1CB90AC3"/>
    <w:rsid w:val="1CBA120C"/>
    <w:rsid w:val="1CBD8F62"/>
    <w:rsid w:val="1CBEF71D"/>
    <w:rsid w:val="1CBFEBC0"/>
    <w:rsid w:val="1CC033A4"/>
    <w:rsid w:val="1CC08B9A"/>
    <w:rsid w:val="1CC76FD6"/>
    <w:rsid w:val="1CC87BB6"/>
    <w:rsid w:val="1CC9194F"/>
    <w:rsid w:val="1CC998F3"/>
    <w:rsid w:val="1CCA0489"/>
    <w:rsid w:val="1CCB3874"/>
    <w:rsid w:val="1CCBEEFA"/>
    <w:rsid w:val="1CCEC7A4"/>
    <w:rsid w:val="1CCFAF87"/>
    <w:rsid w:val="1CCFBB8D"/>
    <w:rsid w:val="1CCFC0DE"/>
    <w:rsid w:val="1CD34319"/>
    <w:rsid w:val="1CD39568"/>
    <w:rsid w:val="1CD39618"/>
    <w:rsid w:val="1CD3CFC8"/>
    <w:rsid w:val="1CD5990A"/>
    <w:rsid w:val="1CD5BCD9"/>
    <w:rsid w:val="1CD641A0"/>
    <w:rsid w:val="1CD6815C"/>
    <w:rsid w:val="1CD691EE"/>
    <w:rsid w:val="1CD7B53F"/>
    <w:rsid w:val="1CD7D57C"/>
    <w:rsid w:val="1CDCC7A8"/>
    <w:rsid w:val="1CDD22FC"/>
    <w:rsid w:val="1CDD6B62"/>
    <w:rsid w:val="1CDECCA8"/>
    <w:rsid w:val="1CDF4F51"/>
    <w:rsid w:val="1CE10A26"/>
    <w:rsid w:val="1CE176A6"/>
    <w:rsid w:val="1CE46683"/>
    <w:rsid w:val="1CE51A84"/>
    <w:rsid w:val="1CE66C56"/>
    <w:rsid w:val="1CE6D127"/>
    <w:rsid w:val="1CE72F85"/>
    <w:rsid w:val="1CE8AFE4"/>
    <w:rsid w:val="1CEA2490"/>
    <w:rsid w:val="1CEA3692"/>
    <w:rsid w:val="1CEA49A5"/>
    <w:rsid w:val="1CEC4BF7"/>
    <w:rsid w:val="1CEC5439"/>
    <w:rsid w:val="1CEDB9B5"/>
    <w:rsid w:val="1CEE1BFE"/>
    <w:rsid w:val="1CEEBDE4"/>
    <w:rsid w:val="1CEEEF92"/>
    <w:rsid w:val="1CF29BA7"/>
    <w:rsid w:val="1CF32FFF"/>
    <w:rsid w:val="1CF59D3D"/>
    <w:rsid w:val="1CF5E864"/>
    <w:rsid w:val="1CF60955"/>
    <w:rsid w:val="1CF8AC5B"/>
    <w:rsid w:val="1CF8D61D"/>
    <w:rsid w:val="1CF9C705"/>
    <w:rsid w:val="1CF9DF0A"/>
    <w:rsid w:val="1CFA7DD5"/>
    <w:rsid w:val="1CFAFEB9"/>
    <w:rsid w:val="1CFC8AD1"/>
    <w:rsid w:val="1CFC95E9"/>
    <w:rsid w:val="1CFD44EB"/>
    <w:rsid w:val="1CFDDB41"/>
    <w:rsid w:val="1CFE2A43"/>
    <w:rsid w:val="1CFF635E"/>
    <w:rsid w:val="1D009033"/>
    <w:rsid w:val="1D0A2A2C"/>
    <w:rsid w:val="1D0BD95E"/>
    <w:rsid w:val="1D0E18A7"/>
    <w:rsid w:val="1D0E8343"/>
    <w:rsid w:val="1D101452"/>
    <w:rsid w:val="1D141E39"/>
    <w:rsid w:val="1D14F21F"/>
    <w:rsid w:val="1D16BA32"/>
    <w:rsid w:val="1D16E129"/>
    <w:rsid w:val="1D18EB8D"/>
    <w:rsid w:val="1D1903A3"/>
    <w:rsid w:val="1D1A934E"/>
    <w:rsid w:val="1D1C8999"/>
    <w:rsid w:val="1D1DB603"/>
    <w:rsid w:val="1D1DEC51"/>
    <w:rsid w:val="1D219463"/>
    <w:rsid w:val="1D22688D"/>
    <w:rsid w:val="1D22784F"/>
    <w:rsid w:val="1D22F756"/>
    <w:rsid w:val="1D234C49"/>
    <w:rsid w:val="1D23B2EB"/>
    <w:rsid w:val="1D241D0A"/>
    <w:rsid w:val="1D25311A"/>
    <w:rsid w:val="1D29D183"/>
    <w:rsid w:val="1D2DA717"/>
    <w:rsid w:val="1D2E33B8"/>
    <w:rsid w:val="1D2FACF7"/>
    <w:rsid w:val="1D2FF51E"/>
    <w:rsid w:val="1D30369F"/>
    <w:rsid w:val="1D311B55"/>
    <w:rsid w:val="1D3162B2"/>
    <w:rsid w:val="1D316D77"/>
    <w:rsid w:val="1D323322"/>
    <w:rsid w:val="1D330053"/>
    <w:rsid w:val="1D387157"/>
    <w:rsid w:val="1D3ABB8D"/>
    <w:rsid w:val="1D3BFAA2"/>
    <w:rsid w:val="1D3C29ED"/>
    <w:rsid w:val="1D3C7639"/>
    <w:rsid w:val="1D41294C"/>
    <w:rsid w:val="1D418B83"/>
    <w:rsid w:val="1D41ABB4"/>
    <w:rsid w:val="1D41D047"/>
    <w:rsid w:val="1D423E92"/>
    <w:rsid w:val="1D42B10C"/>
    <w:rsid w:val="1D434768"/>
    <w:rsid w:val="1D43FF6B"/>
    <w:rsid w:val="1D45B809"/>
    <w:rsid w:val="1D45DA5A"/>
    <w:rsid w:val="1D4646CB"/>
    <w:rsid w:val="1D468FCA"/>
    <w:rsid w:val="1D4775BB"/>
    <w:rsid w:val="1D4933BA"/>
    <w:rsid w:val="1D4A79C8"/>
    <w:rsid w:val="1D4B89FA"/>
    <w:rsid w:val="1D4C3186"/>
    <w:rsid w:val="1D4ED204"/>
    <w:rsid w:val="1D51B762"/>
    <w:rsid w:val="1D51BAE2"/>
    <w:rsid w:val="1D5459AB"/>
    <w:rsid w:val="1D5468F6"/>
    <w:rsid w:val="1D54D846"/>
    <w:rsid w:val="1D5526D8"/>
    <w:rsid w:val="1D57762B"/>
    <w:rsid w:val="1D580AEE"/>
    <w:rsid w:val="1D59A203"/>
    <w:rsid w:val="1D59D8AB"/>
    <w:rsid w:val="1D59EC31"/>
    <w:rsid w:val="1D5AFE9E"/>
    <w:rsid w:val="1D5B2D89"/>
    <w:rsid w:val="1D5C855E"/>
    <w:rsid w:val="1D5E6DB9"/>
    <w:rsid w:val="1D60504C"/>
    <w:rsid w:val="1D638C0E"/>
    <w:rsid w:val="1D642D8E"/>
    <w:rsid w:val="1D65FEAA"/>
    <w:rsid w:val="1D6616CA"/>
    <w:rsid w:val="1D67EACB"/>
    <w:rsid w:val="1D6B2375"/>
    <w:rsid w:val="1D6E39E5"/>
    <w:rsid w:val="1D724765"/>
    <w:rsid w:val="1D7631B0"/>
    <w:rsid w:val="1D777317"/>
    <w:rsid w:val="1D78B415"/>
    <w:rsid w:val="1D795EA7"/>
    <w:rsid w:val="1D79F7BC"/>
    <w:rsid w:val="1D7C66FE"/>
    <w:rsid w:val="1D7E3BEF"/>
    <w:rsid w:val="1D7E4C8C"/>
    <w:rsid w:val="1D7EA42C"/>
    <w:rsid w:val="1D816DDE"/>
    <w:rsid w:val="1D82BB4C"/>
    <w:rsid w:val="1D840D5D"/>
    <w:rsid w:val="1D8663DD"/>
    <w:rsid w:val="1D88EE76"/>
    <w:rsid w:val="1D890B52"/>
    <w:rsid w:val="1D8911E2"/>
    <w:rsid w:val="1D894A7E"/>
    <w:rsid w:val="1D8A6C00"/>
    <w:rsid w:val="1D8B8DE7"/>
    <w:rsid w:val="1D8CEFB6"/>
    <w:rsid w:val="1D8D6926"/>
    <w:rsid w:val="1D8E481E"/>
    <w:rsid w:val="1D90077A"/>
    <w:rsid w:val="1D903ADB"/>
    <w:rsid w:val="1D90E9F0"/>
    <w:rsid w:val="1D926A48"/>
    <w:rsid w:val="1D93072E"/>
    <w:rsid w:val="1D956BF1"/>
    <w:rsid w:val="1D95F12F"/>
    <w:rsid w:val="1D97D803"/>
    <w:rsid w:val="1D98F1A5"/>
    <w:rsid w:val="1D99C7AB"/>
    <w:rsid w:val="1D9A4158"/>
    <w:rsid w:val="1D9C3238"/>
    <w:rsid w:val="1D9D1E24"/>
    <w:rsid w:val="1DA14F8F"/>
    <w:rsid w:val="1DA22D70"/>
    <w:rsid w:val="1DA56A24"/>
    <w:rsid w:val="1DA56E7C"/>
    <w:rsid w:val="1DAA833A"/>
    <w:rsid w:val="1DAB4C21"/>
    <w:rsid w:val="1DABFFAD"/>
    <w:rsid w:val="1DACED2F"/>
    <w:rsid w:val="1DB00A18"/>
    <w:rsid w:val="1DB3705A"/>
    <w:rsid w:val="1DB54BC8"/>
    <w:rsid w:val="1DB670A0"/>
    <w:rsid w:val="1DB6CF42"/>
    <w:rsid w:val="1DB70628"/>
    <w:rsid w:val="1DB86D22"/>
    <w:rsid w:val="1DB9ED64"/>
    <w:rsid w:val="1DBA9853"/>
    <w:rsid w:val="1DBAC4D3"/>
    <w:rsid w:val="1DBB119E"/>
    <w:rsid w:val="1DBB7531"/>
    <w:rsid w:val="1DBC0CB4"/>
    <w:rsid w:val="1DBC3658"/>
    <w:rsid w:val="1DBD9DDE"/>
    <w:rsid w:val="1DBEDFBA"/>
    <w:rsid w:val="1DBF4259"/>
    <w:rsid w:val="1DC01CF4"/>
    <w:rsid w:val="1DC27384"/>
    <w:rsid w:val="1DC40EEE"/>
    <w:rsid w:val="1DC536A6"/>
    <w:rsid w:val="1DC5D416"/>
    <w:rsid w:val="1DC5DC99"/>
    <w:rsid w:val="1DC6885F"/>
    <w:rsid w:val="1DC6E32E"/>
    <w:rsid w:val="1DC7CEF5"/>
    <w:rsid w:val="1DC8124C"/>
    <w:rsid w:val="1DCABAE9"/>
    <w:rsid w:val="1DCB0462"/>
    <w:rsid w:val="1DCDF910"/>
    <w:rsid w:val="1DCED8E9"/>
    <w:rsid w:val="1DD0AB02"/>
    <w:rsid w:val="1DD0C77D"/>
    <w:rsid w:val="1DD441B6"/>
    <w:rsid w:val="1DD57EDA"/>
    <w:rsid w:val="1DD79156"/>
    <w:rsid w:val="1DD86004"/>
    <w:rsid w:val="1DD8D92C"/>
    <w:rsid w:val="1DD982F8"/>
    <w:rsid w:val="1DD9CEE9"/>
    <w:rsid w:val="1DDA3BB6"/>
    <w:rsid w:val="1DDD4B40"/>
    <w:rsid w:val="1DE082F8"/>
    <w:rsid w:val="1DE117C1"/>
    <w:rsid w:val="1DE3AB62"/>
    <w:rsid w:val="1DE43FC9"/>
    <w:rsid w:val="1DE46F70"/>
    <w:rsid w:val="1DE489ED"/>
    <w:rsid w:val="1DE5EDC1"/>
    <w:rsid w:val="1DE66193"/>
    <w:rsid w:val="1DE6AF07"/>
    <w:rsid w:val="1DE754B5"/>
    <w:rsid w:val="1DE92522"/>
    <w:rsid w:val="1DE9261C"/>
    <w:rsid w:val="1DEB5580"/>
    <w:rsid w:val="1DEBC4D8"/>
    <w:rsid w:val="1DF0BB88"/>
    <w:rsid w:val="1DF161A9"/>
    <w:rsid w:val="1DF1E3E8"/>
    <w:rsid w:val="1DF688CD"/>
    <w:rsid w:val="1DF7DB78"/>
    <w:rsid w:val="1DF9144F"/>
    <w:rsid w:val="1DFBF2B6"/>
    <w:rsid w:val="1DFC5E32"/>
    <w:rsid w:val="1DFD7820"/>
    <w:rsid w:val="1DFDE054"/>
    <w:rsid w:val="1DFDF0C3"/>
    <w:rsid w:val="1DFEF0CF"/>
    <w:rsid w:val="1E01C937"/>
    <w:rsid w:val="1E02DABF"/>
    <w:rsid w:val="1E032B61"/>
    <w:rsid w:val="1E04FC61"/>
    <w:rsid w:val="1E05E00A"/>
    <w:rsid w:val="1E063B8B"/>
    <w:rsid w:val="1E07E1D3"/>
    <w:rsid w:val="1E08AF79"/>
    <w:rsid w:val="1E0900FD"/>
    <w:rsid w:val="1E0966D0"/>
    <w:rsid w:val="1E0A6608"/>
    <w:rsid w:val="1E0B29B4"/>
    <w:rsid w:val="1E0B77DC"/>
    <w:rsid w:val="1E0BBD10"/>
    <w:rsid w:val="1E0C2EF2"/>
    <w:rsid w:val="1E0EDA4B"/>
    <w:rsid w:val="1E0F567A"/>
    <w:rsid w:val="1E0FA432"/>
    <w:rsid w:val="1E10D9BC"/>
    <w:rsid w:val="1E116ED8"/>
    <w:rsid w:val="1E12A4E5"/>
    <w:rsid w:val="1E14BF27"/>
    <w:rsid w:val="1E15B6F7"/>
    <w:rsid w:val="1E15FDB0"/>
    <w:rsid w:val="1E177389"/>
    <w:rsid w:val="1E180E9F"/>
    <w:rsid w:val="1E18468B"/>
    <w:rsid w:val="1E188D80"/>
    <w:rsid w:val="1E19827A"/>
    <w:rsid w:val="1E1AF2B5"/>
    <w:rsid w:val="1E1D58F0"/>
    <w:rsid w:val="1E1D8FA4"/>
    <w:rsid w:val="1E1F27FE"/>
    <w:rsid w:val="1E1FEC9A"/>
    <w:rsid w:val="1E20F9FA"/>
    <w:rsid w:val="1E21D5D3"/>
    <w:rsid w:val="1E22C88C"/>
    <w:rsid w:val="1E2766F1"/>
    <w:rsid w:val="1E28BABB"/>
    <w:rsid w:val="1E292F50"/>
    <w:rsid w:val="1E2A1088"/>
    <w:rsid w:val="1E2A879C"/>
    <w:rsid w:val="1E2EF0A3"/>
    <w:rsid w:val="1E346FD2"/>
    <w:rsid w:val="1E34D4C2"/>
    <w:rsid w:val="1E354DF7"/>
    <w:rsid w:val="1E36A98A"/>
    <w:rsid w:val="1E36EDF4"/>
    <w:rsid w:val="1E375D10"/>
    <w:rsid w:val="1E381771"/>
    <w:rsid w:val="1E3A1075"/>
    <w:rsid w:val="1E3A107B"/>
    <w:rsid w:val="1E3B3F1D"/>
    <w:rsid w:val="1E3B4F23"/>
    <w:rsid w:val="1E3CABC8"/>
    <w:rsid w:val="1E3E4A7D"/>
    <w:rsid w:val="1E40D08E"/>
    <w:rsid w:val="1E41046E"/>
    <w:rsid w:val="1E410A3E"/>
    <w:rsid w:val="1E42303C"/>
    <w:rsid w:val="1E449B37"/>
    <w:rsid w:val="1E456B80"/>
    <w:rsid w:val="1E482F7C"/>
    <w:rsid w:val="1E48F198"/>
    <w:rsid w:val="1E495303"/>
    <w:rsid w:val="1E4AC006"/>
    <w:rsid w:val="1E4AEA86"/>
    <w:rsid w:val="1E4BA28F"/>
    <w:rsid w:val="1E4DDDBF"/>
    <w:rsid w:val="1E4F4E66"/>
    <w:rsid w:val="1E4F9534"/>
    <w:rsid w:val="1E50F0CB"/>
    <w:rsid w:val="1E517495"/>
    <w:rsid w:val="1E53246B"/>
    <w:rsid w:val="1E5381B7"/>
    <w:rsid w:val="1E557BDE"/>
    <w:rsid w:val="1E55EB07"/>
    <w:rsid w:val="1E57758F"/>
    <w:rsid w:val="1E58F7B4"/>
    <w:rsid w:val="1E5ABDDF"/>
    <w:rsid w:val="1E5B8F7A"/>
    <w:rsid w:val="1E5BE1B0"/>
    <w:rsid w:val="1E5D9067"/>
    <w:rsid w:val="1E6346B9"/>
    <w:rsid w:val="1E643343"/>
    <w:rsid w:val="1E649AAC"/>
    <w:rsid w:val="1E6646B7"/>
    <w:rsid w:val="1E679F20"/>
    <w:rsid w:val="1E6809D5"/>
    <w:rsid w:val="1E683644"/>
    <w:rsid w:val="1E68480A"/>
    <w:rsid w:val="1E695B01"/>
    <w:rsid w:val="1E696546"/>
    <w:rsid w:val="1E69A167"/>
    <w:rsid w:val="1E6BF874"/>
    <w:rsid w:val="1E6C2BA6"/>
    <w:rsid w:val="1E6C464D"/>
    <w:rsid w:val="1E6E040B"/>
    <w:rsid w:val="1E6EF98A"/>
    <w:rsid w:val="1E6F81BC"/>
    <w:rsid w:val="1E711731"/>
    <w:rsid w:val="1E7293CA"/>
    <w:rsid w:val="1E72C774"/>
    <w:rsid w:val="1E758946"/>
    <w:rsid w:val="1E7592AD"/>
    <w:rsid w:val="1E769F6F"/>
    <w:rsid w:val="1E76C269"/>
    <w:rsid w:val="1E786338"/>
    <w:rsid w:val="1E7902A9"/>
    <w:rsid w:val="1E79291D"/>
    <w:rsid w:val="1E798ECE"/>
    <w:rsid w:val="1E7A0BA9"/>
    <w:rsid w:val="1E7B4858"/>
    <w:rsid w:val="1E7C127F"/>
    <w:rsid w:val="1E7C4A43"/>
    <w:rsid w:val="1E7CE61A"/>
    <w:rsid w:val="1E7D3201"/>
    <w:rsid w:val="1E7FA2BD"/>
    <w:rsid w:val="1E8095EC"/>
    <w:rsid w:val="1E80D5AC"/>
    <w:rsid w:val="1E81E80F"/>
    <w:rsid w:val="1E82B045"/>
    <w:rsid w:val="1E842FCF"/>
    <w:rsid w:val="1E84FD0D"/>
    <w:rsid w:val="1E8824ED"/>
    <w:rsid w:val="1E884649"/>
    <w:rsid w:val="1E8AB09B"/>
    <w:rsid w:val="1E8AD95A"/>
    <w:rsid w:val="1E8AF40E"/>
    <w:rsid w:val="1E8D790C"/>
    <w:rsid w:val="1E8D8E8C"/>
    <w:rsid w:val="1E8D973E"/>
    <w:rsid w:val="1E8DC9FB"/>
    <w:rsid w:val="1E8E3621"/>
    <w:rsid w:val="1E9106A9"/>
    <w:rsid w:val="1E946F5B"/>
    <w:rsid w:val="1E94ED62"/>
    <w:rsid w:val="1E95479B"/>
    <w:rsid w:val="1E97EB03"/>
    <w:rsid w:val="1E997213"/>
    <w:rsid w:val="1E9AC12E"/>
    <w:rsid w:val="1E9C15B7"/>
    <w:rsid w:val="1EA0BF3F"/>
    <w:rsid w:val="1EA186E5"/>
    <w:rsid w:val="1EA48A88"/>
    <w:rsid w:val="1EA4F973"/>
    <w:rsid w:val="1EA6E05E"/>
    <w:rsid w:val="1EA81010"/>
    <w:rsid w:val="1EA8CC0D"/>
    <w:rsid w:val="1EA8E9A5"/>
    <w:rsid w:val="1EA902A6"/>
    <w:rsid w:val="1EA973A5"/>
    <w:rsid w:val="1EAA091B"/>
    <w:rsid w:val="1EAC085F"/>
    <w:rsid w:val="1EAC204B"/>
    <w:rsid w:val="1EAC42CD"/>
    <w:rsid w:val="1EAD776B"/>
    <w:rsid w:val="1EB021D8"/>
    <w:rsid w:val="1EB08C8A"/>
    <w:rsid w:val="1EB0F7F2"/>
    <w:rsid w:val="1EB5258C"/>
    <w:rsid w:val="1EB85D6D"/>
    <w:rsid w:val="1EB9FDCE"/>
    <w:rsid w:val="1EBB3320"/>
    <w:rsid w:val="1EBBA311"/>
    <w:rsid w:val="1EBBFBD2"/>
    <w:rsid w:val="1EBE2AB1"/>
    <w:rsid w:val="1EC23EF8"/>
    <w:rsid w:val="1EC2E72A"/>
    <w:rsid w:val="1EC5C033"/>
    <w:rsid w:val="1EC6960D"/>
    <w:rsid w:val="1EC6C9A4"/>
    <w:rsid w:val="1ECA877E"/>
    <w:rsid w:val="1ECB70EF"/>
    <w:rsid w:val="1ECE0D1A"/>
    <w:rsid w:val="1ECE329C"/>
    <w:rsid w:val="1ED0A78F"/>
    <w:rsid w:val="1ED138DB"/>
    <w:rsid w:val="1ED3DCDF"/>
    <w:rsid w:val="1ED48B3C"/>
    <w:rsid w:val="1ED4B2A5"/>
    <w:rsid w:val="1ED5E115"/>
    <w:rsid w:val="1ED7681A"/>
    <w:rsid w:val="1ED768FF"/>
    <w:rsid w:val="1EDB64E2"/>
    <w:rsid w:val="1EDCC819"/>
    <w:rsid w:val="1EDF0076"/>
    <w:rsid w:val="1EDFC74A"/>
    <w:rsid w:val="1EE001D5"/>
    <w:rsid w:val="1EE1BEB2"/>
    <w:rsid w:val="1EE3E7EC"/>
    <w:rsid w:val="1EE55878"/>
    <w:rsid w:val="1EE6F4C8"/>
    <w:rsid w:val="1EE97FD2"/>
    <w:rsid w:val="1EEA436F"/>
    <w:rsid w:val="1EEEB48C"/>
    <w:rsid w:val="1EEEC689"/>
    <w:rsid w:val="1EEF3BDE"/>
    <w:rsid w:val="1EEF6923"/>
    <w:rsid w:val="1EEFFDE5"/>
    <w:rsid w:val="1EF1F43F"/>
    <w:rsid w:val="1EF26660"/>
    <w:rsid w:val="1EF4348C"/>
    <w:rsid w:val="1EF4B95C"/>
    <w:rsid w:val="1EF92B4B"/>
    <w:rsid w:val="1EFC7AE1"/>
    <w:rsid w:val="1EFCCE3A"/>
    <w:rsid w:val="1EFE4EFA"/>
    <w:rsid w:val="1F0052C8"/>
    <w:rsid w:val="1F00C060"/>
    <w:rsid w:val="1F00E58E"/>
    <w:rsid w:val="1F02F986"/>
    <w:rsid w:val="1F0394E0"/>
    <w:rsid w:val="1F039ACF"/>
    <w:rsid w:val="1F041206"/>
    <w:rsid w:val="1F043506"/>
    <w:rsid w:val="1F04D76B"/>
    <w:rsid w:val="1F068CD4"/>
    <w:rsid w:val="1F07D664"/>
    <w:rsid w:val="1F084419"/>
    <w:rsid w:val="1F090045"/>
    <w:rsid w:val="1F092043"/>
    <w:rsid w:val="1F09536D"/>
    <w:rsid w:val="1F0B8BD6"/>
    <w:rsid w:val="1F0BC093"/>
    <w:rsid w:val="1F0F5D67"/>
    <w:rsid w:val="1F177470"/>
    <w:rsid w:val="1F1BA53C"/>
    <w:rsid w:val="1F1E4875"/>
    <w:rsid w:val="1F20DCA3"/>
    <w:rsid w:val="1F2118DB"/>
    <w:rsid w:val="1F21BDCC"/>
    <w:rsid w:val="1F2355FA"/>
    <w:rsid w:val="1F242773"/>
    <w:rsid w:val="1F2479C7"/>
    <w:rsid w:val="1F251712"/>
    <w:rsid w:val="1F2892FD"/>
    <w:rsid w:val="1F29B61A"/>
    <w:rsid w:val="1F2C5473"/>
    <w:rsid w:val="1F2DCB63"/>
    <w:rsid w:val="1F2E3B9A"/>
    <w:rsid w:val="1F2EF9FC"/>
    <w:rsid w:val="1F329D16"/>
    <w:rsid w:val="1F36E5CE"/>
    <w:rsid w:val="1F375A52"/>
    <w:rsid w:val="1F37FF5F"/>
    <w:rsid w:val="1F382CAB"/>
    <w:rsid w:val="1F39D7A3"/>
    <w:rsid w:val="1F3AD30B"/>
    <w:rsid w:val="1F3CED2B"/>
    <w:rsid w:val="1F3D2273"/>
    <w:rsid w:val="1F3E0977"/>
    <w:rsid w:val="1F3F3D3A"/>
    <w:rsid w:val="1F409DF8"/>
    <w:rsid w:val="1F434B8E"/>
    <w:rsid w:val="1F45CAA5"/>
    <w:rsid w:val="1F4831D5"/>
    <w:rsid w:val="1F487725"/>
    <w:rsid w:val="1F491F20"/>
    <w:rsid w:val="1F493D87"/>
    <w:rsid w:val="1F499286"/>
    <w:rsid w:val="1F49ED11"/>
    <w:rsid w:val="1F4B6128"/>
    <w:rsid w:val="1F4BCAB3"/>
    <w:rsid w:val="1F4D0231"/>
    <w:rsid w:val="1F516810"/>
    <w:rsid w:val="1F54D717"/>
    <w:rsid w:val="1F5539F1"/>
    <w:rsid w:val="1F554B09"/>
    <w:rsid w:val="1F56BBD8"/>
    <w:rsid w:val="1F57FA3E"/>
    <w:rsid w:val="1F59227C"/>
    <w:rsid w:val="1F598AE9"/>
    <w:rsid w:val="1F5ECB2B"/>
    <w:rsid w:val="1F620675"/>
    <w:rsid w:val="1F6487BE"/>
    <w:rsid w:val="1F662D4D"/>
    <w:rsid w:val="1F66C8B5"/>
    <w:rsid w:val="1F678D17"/>
    <w:rsid w:val="1F6C35F7"/>
    <w:rsid w:val="1F6E7A61"/>
    <w:rsid w:val="1F6EDD07"/>
    <w:rsid w:val="1F6F222F"/>
    <w:rsid w:val="1F725413"/>
    <w:rsid w:val="1F72634C"/>
    <w:rsid w:val="1F733CCE"/>
    <w:rsid w:val="1F74E9F6"/>
    <w:rsid w:val="1F74EC83"/>
    <w:rsid w:val="1F750D84"/>
    <w:rsid w:val="1F7514B1"/>
    <w:rsid w:val="1F78007E"/>
    <w:rsid w:val="1F7980DC"/>
    <w:rsid w:val="1F79EE90"/>
    <w:rsid w:val="1F7A3F87"/>
    <w:rsid w:val="1F7AF822"/>
    <w:rsid w:val="1F7CE9C9"/>
    <w:rsid w:val="1F7D2861"/>
    <w:rsid w:val="1F7D6886"/>
    <w:rsid w:val="1F7D831D"/>
    <w:rsid w:val="1F7E53C0"/>
    <w:rsid w:val="1F7ECE92"/>
    <w:rsid w:val="1F7EFBE7"/>
    <w:rsid w:val="1F879FC5"/>
    <w:rsid w:val="1F889A38"/>
    <w:rsid w:val="1F88C405"/>
    <w:rsid w:val="1F898EA6"/>
    <w:rsid w:val="1F8BCED9"/>
    <w:rsid w:val="1F8C2613"/>
    <w:rsid w:val="1F8CAF6A"/>
    <w:rsid w:val="1F8CD32D"/>
    <w:rsid w:val="1F8DB60F"/>
    <w:rsid w:val="1F8F8467"/>
    <w:rsid w:val="1F8FD9D1"/>
    <w:rsid w:val="1F924EC0"/>
    <w:rsid w:val="1F929AE3"/>
    <w:rsid w:val="1F95D230"/>
    <w:rsid w:val="1F96D157"/>
    <w:rsid w:val="1F974883"/>
    <w:rsid w:val="1F97B0B0"/>
    <w:rsid w:val="1F99F874"/>
    <w:rsid w:val="1F9A097A"/>
    <w:rsid w:val="1F9A4A7D"/>
    <w:rsid w:val="1F9A5DF4"/>
    <w:rsid w:val="1F9B5E5A"/>
    <w:rsid w:val="1F9C2EE9"/>
    <w:rsid w:val="1F9D5F82"/>
    <w:rsid w:val="1F9D70D3"/>
    <w:rsid w:val="1F9E8B68"/>
    <w:rsid w:val="1FA28E49"/>
    <w:rsid w:val="1FA2E695"/>
    <w:rsid w:val="1FA3307D"/>
    <w:rsid w:val="1FA3B309"/>
    <w:rsid w:val="1FA40ED7"/>
    <w:rsid w:val="1FA57320"/>
    <w:rsid w:val="1FA68382"/>
    <w:rsid w:val="1FA7CBAE"/>
    <w:rsid w:val="1FA7EC3B"/>
    <w:rsid w:val="1FAB8B9D"/>
    <w:rsid w:val="1FACC1B3"/>
    <w:rsid w:val="1FAD6837"/>
    <w:rsid w:val="1FADE0F8"/>
    <w:rsid w:val="1FB06F19"/>
    <w:rsid w:val="1FB133B3"/>
    <w:rsid w:val="1FB1A702"/>
    <w:rsid w:val="1FB4E34D"/>
    <w:rsid w:val="1FB7BF78"/>
    <w:rsid w:val="1FB95003"/>
    <w:rsid w:val="1FBECDA7"/>
    <w:rsid w:val="1FC02F41"/>
    <w:rsid w:val="1FC04C33"/>
    <w:rsid w:val="1FC0B901"/>
    <w:rsid w:val="1FC10AF2"/>
    <w:rsid w:val="1FC3A0CB"/>
    <w:rsid w:val="1FC4B530"/>
    <w:rsid w:val="1FC4DF7F"/>
    <w:rsid w:val="1FC4E9DA"/>
    <w:rsid w:val="1FC57685"/>
    <w:rsid w:val="1FC7E783"/>
    <w:rsid w:val="1FC9CC76"/>
    <w:rsid w:val="1FCA2CCF"/>
    <w:rsid w:val="1FCC28C1"/>
    <w:rsid w:val="1FCD8DD6"/>
    <w:rsid w:val="1FD0F336"/>
    <w:rsid w:val="1FD13006"/>
    <w:rsid w:val="1FD19077"/>
    <w:rsid w:val="1FD81E51"/>
    <w:rsid w:val="1FD82519"/>
    <w:rsid w:val="1FD90DBA"/>
    <w:rsid w:val="1FD9887E"/>
    <w:rsid w:val="1FDA0D06"/>
    <w:rsid w:val="1FDA9185"/>
    <w:rsid w:val="1FDBB6AF"/>
    <w:rsid w:val="1FDDB5DF"/>
    <w:rsid w:val="1FDE2482"/>
    <w:rsid w:val="1FDF97AA"/>
    <w:rsid w:val="1FE28F3A"/>
    <w:rsid w:val="1FE46407"/>
    <w:rsid w:val="1FE51E10"/>
    <w:rsid w:val="1FE590F7"/>
    <w:rsid w:val="1FE66785"/>
    <w:rsid w:val="1FE89B84"/>
    <w:rsid w:val="1FE938C3"/>
    <w:rsid w:val="1FEA34B6"/>
    <w:rsid w:val="1FEC8BCB"/>
    <w:rsid w:val="1FF05C3E"/>
    <w:rsid w:val="1FF14155"/>
    <w:rsid w:val="1FF1A424"/>
    <w:rsid w:val="1FF211ED"/>
    <w:rsid w:val="1FF86B8C"/>
    <w:rsid w:val="1FFABDA0"/>
    <w:rsid w:val="1FFB5DCF"/>
    <w:rsid w:val="1FFBF08F"/>
    <w:rsid w:val="1FFCCACB"/>
    <w:rsid w:val="1FFCD1FD"/>
    <w:rsid w:val="1FFDB286"/>
    <w:rsid w:val="1FFE62DB"/>
    <w:rsid w:val="1FFED105"/>
    <w:rsid w:val="200016C8"/>
    <w:rsid w:val="200240C8"/>
    <w:rsid w:val="20038C8D"/>
    <w:rsid w:val="2006B643"/>
    <w:rsid w:val="20073B09"/>
    <w:rsid w:val="2009276B"/>
    <w:rsid w:val="200A7A44"/>
    <w:rsid w:val="200A7EC5"/>
    <w:rsid w:val="200A808E"/>
    <w:rsid w:val="200B3A41"/>
    <w:rsid w:val="200DFB0A"/>
    <w:rsid w:val="200E208E"/>
    <w:rsid w:val="200F6D9B"/>
    <w:rsid w:val="201348C1"/>
    <w:rsid w:val="20140C67"/>
    <w:rsid w:val="20146422"/>
    <w:rsid w:val="20153563"/>
    <w:rsid w:val="2015C805"/>
    <w:rsid w:val="20186DFA"/>
    <w:rsid w:val="2018790D"/>
    <w:rsid w:val="201B3F02"/>
    <w:rsid w:val="201BC8CF"/>
    <w:rsid w:val="201C5C64"/>
    <w:rsid w:val="201CF405"/>
    <w:rsid w:val="201F6328"/>
    <w:rsid w:val="2020A801"/>
    <w:rsid w:val="2020AD9E"/>
    <w:rsid w:val="202110E2"/>
    <w:rsid w:val="20213442"/>
    <w:rsid w:val="202257FF"/>
    <w:rsid w:val="2022BCD0"/>
    <w:rsid w:val="202406AE"/>
    <w:rsid w:val="2024FD9C"/>
    <w:rsid w:val="202507F2"/>
    <w:rsid w:val="2026FA15"/>
    <w:rsid w:val="2029A8EF"/>
    <w:rsid w:val="202BB6BF"/>
    <w:rsid w:val="202DE0BA"/>
    <w:rsid w:val="202E17F0"/>
    <w:rsid w:val="202E7E2C"/>
    <w:rsid w:val="202EE531"/>
    <w:rsid w:val="202F274D"/>
    <w:rsid w:val="202F67AB"/>
    <w:rsid w:val="202FE24B"/>
    <w:rsid w:val="2035465E"/>
    <w:rsid w:val="20358EE6"/>
    <w:rsid w:val="2035C0EC"/>
    <w:rsid w:val="2036333A"/>
    <w:rsid w:val="2038AAF5"/>
    <w:rsid w:val="2038E359"/>
    <w:rsid w:val="20394109"/>
    <w:rsid w:val="203A8CEB"/>
    <w:rsid w:val="203B20C5"/>
    <w:rsid w:val="203BFCBB"/>
    <w:rsid w:val="203C65A6"/>
    <w:rsid w:val="203D69EE"/>
    <w:rsid w:val="203FECE3"/>
    <w:rsid w:val="2040AE3B"/>
    <w:rsid w:val="20416774"/>
    <w:rsid w:val="2041B492"/>
    <w:rsid w:val="20420C4B"/>
    <w:rsid w:val="2043B02C"/>
    <w:rsid w:val="20440BE2"/>
    <w:rsid w:val="20444E0B"/>
    <w:rsid w:val="2045BF5E"/>
    <w:rsid w:val="2046078A"/>
    <w:rsid w:val="2046B516"/>
    <w:rsid w:val="2048C679"/>
    <w:rsid w:val="204C4706"/>
    <w:rsid w:val="204C8E04"/>
    <w:rsid w:val="204D8FEF"/>
    <w:rsid w:val="204DB2AA"/>
    <w:rsid w:val="204FC519"/>
    <w:rsid w:val="2050D684"/>
    <w:rsid w:val="2051D88B"/>
    <w:rsid w:val="2052377C"/>
    <w:rsid w:val="2055C60B"/>
    <w:rsid w:val="20573D92"/>
    <w:rsid w:val="205A1FA4"/>
    <w:rsid w:val="205A6C14"/>
    <w:rsid w:val="205A9795"/>
    <w:rsid w:val="205BD200"/>
    <w:rsid w:val="205BEC6E"/>
    <w:rsid w:val="206134F0"/>
    <w:rsid w:val="2063144B"/>
    <w:rsid w:val="2064D1B6"/>
    <w:rsid w:val="2065C133"/>
    <w:rsid w:val="2066A6AE"/>
    <w:rsid w:val="2066C056"/>
    <w:rsid w:val="2067DA19"/>
    <w:rsid w:val="206838CD"/>
    <w:rsid w:val="2068D752"/>
    <w:rsid w:val="206933B6"/>
    <w:rsid w:val="2069BADF"/>
    <w:rsid w:val="206A34ED"/>
    <w:rsid w:val="206BCC55"/>
    <w:rsid w:val="206DF9B7"/>
    <w:rsid w:val="206E1544"/>
    <w:rsid w:val="206E4423"/>
    <w:rsid w:val="206F01B6"/>
    <w:rsid w:val="206F37F6"/>
    <w:rsid w:val="206FBE9E"/>
    <w:rsid w:val="20701FD8"/>
    <w:rsid w:val="2070B750"/>
    <w:rsid w:val="20715E6A"/>
    <w:rsid w:val="2071DCC8"/>
    <w:rsid w:val="207796D9"/>
    <w:rsid w:val="207874A4"/>
    <w:rsid w:val="207A4213"/>
    <w:rsid w:val="207B0615"/>
    <w:rsid w:val="207BB561"/>
    <w:rsid w:val="207D6414"/>
    <w:rsid w:val="207E69BF"/>
    <w:rsid w:val="207EB985"/>
    <w:rsid w:val="207EE8AE"/>
    <w:rsid w:val="20800DFD"/>
    <w:rsid w:val="20805C92"/>
    <w:rsid w:val="20813AFC"/>
    <w:rsid w:val="2081C266"/>
    <w:rsid w:val="20825CDE"/>
    <w:rsid w:val="20839A71"/>
    <w:rsid w:val="2084E6C0"/>
    <w:rsid w:val="20874DD1"/>
    <w:rsid w:val="20879EAF"/>
    <w:rsid w:val="20888549"/>
    <w:rsid w:val="2089379D"/>
    <w:rsid w:val="208B4620"/>
    <w:rsid w:val="208BBDF8"/>
    <w:rsid w:val="208E655C"/>
    <w:rsid w:val="209061D0"/>
    <w:rsid w:val="20939515"/>
    <w:rsid w:val="20939E2E"/>
    <w:rsid w:val="2093A1B5"/>
    <w:rsid w:val="20961458"/>
    <w:rsid w:val="2096C685"/>
    <w:rsid w:val="2096E0B4"/>
    <w:rsid w:val="209B5E49"/>
    <w:rsid w:val="209D5398"/>
    <w:rsid w:val="209E82C6"/>
    <w:rsid w:val="209F1551"/>
    <w:rsid w:val="20A51A3D"/>
    <w:rsid w:val="20A55B4D"/>
    <w:rsid w:val="20A69D97"/>
    <w:rsid w:val="20A6D3DB"/>
    <w:rsid w:val="20A778A2"/>
    <w:rsid w:val="20A7D2C6"/>
    <w:rsid w:val="20A89435"/>
    <w:rsid w:val="20A8B865"/>
    <w:rsid w:val="20A9CBB6"/>
    <w:rsid w:val="20AA59EA"/>
    <w:rsid w:val="20ACF95C"/>
    <w:rsid w:val="20AEBCC7"/>
    <w:rsid w:val="20AF0DCD"/>
    <w:rsid w:val="20B06E0E"/>
    <w:rsid w:val="20B0BF64"/>
    <w:rsid w:val="20B36753"/>
    <w:rsid w:val="20B37DD4"/>
    <w:rsid w:val="20B438BB"/>
    <w:rsid w:val="20B9F214"/>
    <w:rsid w:val="20BABE14"/>
    <w:rsid w:val="20BB97EE"/>
    <w:rsid w:val="20BCD6A3"/>
    <w:rsid w:val="20BE2159"/>
    <w:rsid w:val="20C09E27"/>
    <w:rsid w:val="20C0C31D"/>
    <w:rsid w:val="20C15529"/>
    <w:rsid w:val="20C25F34"/>
    <w:rsid w:val="20C34480"/>
    <w:rsid w:val="20C5B540"/>
    <w:rsid w:val="20C6CF3C"/>
    <w:rsid w:val="20C84561"/>
    <w:rsid w:val="20C8BDED"/>
    <w:rsid w:val="20C9A28B"/>
    <w:rsid w:val="20CB023B"/>
    <w:rsid w:val="20CC07B9"/>
    <w:rsid w:val="20CD112A"/>
    <w:rsid w:val="20CD8B5C"/>
    <w:rsid w:val="20CF3A37"/>
    <w:rsid w:val="20D180C6"/>
    <w:rsid w:val="20D1ED7B"/>
    <w:rsid w:val="20D4108D"/>
    <w:rsid w:val="20D4BA70"/>
    <w:rsid w:val="20D67241"/>
    <w:rsid w:val="20D6C000"/>
    <w:rsid w:val="20D6C91A"/>
    <w:rsid w:val="20D7871F"/>
    <w:rsid w:val="20D916AC"/>
    <w:rsid w:val="20DA8894"/>
    <w:rsid w:val="20DBC825"/>
    <w:rsid w:val="20DCBD91"/>
    <w:rsid w:val="20DD6E62"/>
    <w:rsid w:val="20DD9831"/>
    <w:rsid w:val="20DF8883"/>
    <w:rsid w:val="20E1D383"/>
    <w:rsid w:val="20E4E25D"/>
    <w:rsid w:val="20E5F871"/>
    <w:rsid w:val="20E678FC"/>
    <w:rsid w:val="20E95AEE"/>
    <w:rsid w:val="20E9DF7A"/>
    <w:rsid w:val="20EA88F8"/>
    <w:rsid w:val="20EC8529"/>
    <w:rsid w:val="20EDC529"/>
    <w:rsid w:val="20EF04EC"/>
    <w:rsid w:val="20EFA406"/>
    <w:rsid w:val="20EFC672"/>
    <w:rsid w:val="20F23020"/>
    <w:rsid w:val="20F6855D"/>
    <w:rsid w:val="20F838C5"/>
    <w:rsid w:val="20FA2AF1"/>
    <w:rsid w:val="20FB1427"/>
    <w:rsid w:val="20FB8BEF"/>
    <w:rsid w:val="20FC51FE"/>
    <w:rsid w:val="20FCA2CD"/>
    <w:rsid w:val="2101BD9C"/>
    <w:rsid w:val="21020130"/>
    <w:rsid w:val="2102ADA0"/>
    <w:rsid w:val="2103DEA2"/>
    <w:rsid w:val="2104360F"/>
    <w:rsid w:val="2104A808"/>
    <w:rsid w:val="2104FB9C"/>
    <w:rsid w:val="21064A3D"/>
    <w:rsid w:val="21087B44"/>
    <w:rsid w:val="21091F0D"/>
    <w:rsid w:val="210B2701"/>
    <w:rsid w:val="211072E9"/>
    <w:rsid w:val="2110D833"/>
    <w:rsid w:val="21124CC6"/>
    <w:rsid w:val="2112F6BC"/>
    <w:rsid w:val="21154DA0"/>
    <w:rsid w:val="2115D220"/>
    <w:rsid w:val="2117810E"/>
    <w:rsid w:val="2118C22C"/>
    <w:rsid w:val="211952AD"/>
    <w:rsid w:val="211A3855"/>
    <w:rsid w:val="211C4115"/>
    <w:rsid w:val="211C9D1C"/>
    <w:rsid w:val="211CEBA8"/>
    <w:rsid w:val="211D1F3F"/>
    <w:rsid w:val="211E4F94"/>
    <w:rsid w:val="21200BEA"/>
    <w:rsid w:val="21226023"/>
    <w:rsid w:val="2125EB69"/>
    <w:rsid w:val="2128A38E"/>
    <w:rsid w:val="2129AB91"/>
    <w:rsid w:val="2129FCC8"/>
    <w:rsid w:val="212CB02D"/>
    <w:rsid w:val="212E1A3B"/>
    <w:rsid w:val="212E31E2"/>
    <w:rsid w:val="212F3846"/>
    <w:rsid w:val="21331B6E"/>
    <w:rsid w:val="2133D362"/>
    <w:rsid w:val="2136F5D6"/>
    <w:rsid w:val="2139E081"/>
    <w:rsid w:val="213A02D5"/>
    <w:rsid w:val="213AB1D3"/>
    <w:rsid w:val="213B15FC"/>
    <w:rsid w:val="213D4D61"/>
    <w:rsid w:val="213D51CA"/>
    <w:rsid w:val="213FE3F9"/>
    <w:rsid w:val="2140614E"/>
    <w:rsid w:val="2145A6E3"/>
    <w:rsid w:val="21481C31"/>
    <w:rsid w:val="214856B7"/>
    <w:rsid w:val="21485A3A"/>
    <w:rsid w:val="214998A6"/>
    <w:rsid w:val="214A96E9"/>
    <w:rsid w:val="21503C55"/>
    <w:rsid w:val="2152CE5D"/>
    <w:rsid w:val="21541B9A"/>
    <w:rsid w:val="21542C37"/>
    <w:rsid w:val="2159E9F2"/>
    <w:rsid w:val="2159FEC7"/>
    <w:rsid w:val="215A891E"/>
    <w:rsid w:val="215BADAF"/>
    <w:rsid w:val="215CB602"/>
    <w:rsid w:val="21634CCF"/>
    <w:rsid w:val="21638A4E"/>
    <w:rsid w:val="216745DD"/>
    <w:rsid w:val="2169A701"/>
    <w:rsid w:val="216A87BD"/>
    <w:rsid w:val="216E4B13"/>
    <w:rsid w:val="21715A16"/>
    <w:rsid w:val="2171C282"/>
    <w:rsid w:val="217362DD"/>
    <w:rsid w:val="217547EC"/>
    <w:rsid w:val="2175B3CB"/>
    <w:rsid w:val="2176F7D7"/>
    <w:rsid w:val="2177228C"/>
    <w:rsid w:val="2178FF2A"/>
    <w:rsid w:val="21799262"/>
    <w:rsid w:val="217A002E"/>
    <w:rsid w:val="217A58D9"/>
    <w:rsid w:val="217AAD11"/>
    <w:rsid w:val="217B44C0"/>
    <w:rsid w:val="217CE781"/>
    <w:rsid w:val="217DC87F"/>
    <w:rsid w:val="2180C1BF"/>
    <w:rsid w:val="218265F8"/>
    <w:rsid w:val="2182D1E6"/>
    <w:rsid w:val="218478BE"/>
    <w:rsid w:val="21848994"/>
    <w:rsid w:val="218587E7"/>
    <w:rsid w:val="2185FAC6"/>
    <w:rsid w:val="21868884"/>
    <w:rsid w:val="2186F87F"/>
    <w:rsid w:val="2187132B"/>
    <w:rsid w:val="21871BA7"/>
    <w:rsid w:val="21872064"/>
    <w:rsid w:val="21880B10"/>
    <w:rsid w:val="218ACD36"/>
    <w:rsid w:val="218AD9C3"/>
    <w:rsid w:val="218B25FC"/>
    <w:rsid w:val="218B2922"/>
    <w:rsid w:val="218B492B"/>
    <w:rsid w:val="218B6EB8"/>
    <w:rsid w:val="218BF964"/>
    <w:rsid w:val="218D03AD"/>
    <w:rsid w:val="218D916A"/>
    <w:rsid w:val="218DCE79"/>
    <w:rsid w:val="218E09A5"/>
    <w:rsid w:val="218E95E6"/>
    <w:rsid w:val="219192A9"/>
    <w:rsid w:val="21936151"/>
    <w:rsid w:val="2193925B"/>
    <w:rsid w:val="2193AB97"/>
    <w:rsid w:val="2193D086"/>
    <w:rsid w:val="2194F07A"/>
    <w:rsid w:val="2195A212"/>
    <w:rsid w:val="219AB637"/>
    <w:rsid w:val="219C9E98"/>
    <w:rsid w:val="219CC608"/>
    <w:rsid w:val="219D5D24"/>
    <w:rsid w:val="219DEEEC"/>
    <w:rsid w:val="219E1A63"/>
    <w:rsid w:val="21A199BB"/>
    <w:rsid w:val="21A1D57A"/>
    <w:rsid w:val="21A5CE6C"/>
    <w:rsid w:val="21A6F553"/>
    <w:rsid w:val="21A8AA37"/>
    <w:rsid w:val="21A90B8F"/>
    <w:rsid w:val="21A93CE8"/>
    <w:rsid w:val="21AA61F0"/>
    <w:rsid w:val="21AACAB4"/>
    <w:rsid w:val="21AAE9BD"/>
    <w:rsid w:val="21AB70CD"/>
    <w:rsid w:val="21AC9E3A"/>
    <w:rsid w:val="21ACBB28"/>
    <w:rsid w:val="21AEF035"/>
    <w:rsid w:val="21AFB6FB"/>
    <w:rsid w:val="21B00C00"/>
    <w:rsid w:val="21B07591"/>
    <w:rsid w:val="21B0F83F"/>
    <w:rsid w:val="21B1F2D7"/>
    <w:rsid w:val="21B4D33D"/>
    <w:rsid w:val="21B8863C"/>
    <w:rsid w:val="21B9AAE0"/>
    <w:rsid w:val="21BCD474"/>
    <w:rsid w:val="21BDC0E6"/>
    <w:rsid w:val="21BE3444"/>
    <w:rsid w:val="21BFD9C8"/>
    <w:rsid w:val="21BFD9D0"/>
    <w:rsid w:val="21C03A60"/>
    <w:rsid w:val="21C15C4F"/>
    <w:rsid w:val="21C19EAC"/>
    <w:rsid w:val="21C1F28E"/>
    <w:rsid w:val="21C6AA6A"/>
    <w:rsid w:val="21C6D142"/>
    <w:rsid w:val="21C71D90"/>
    <w:rsid w:val="21C7461F"/>
    <w:rsid w:val="21C78BDC"/>
    <w:rsid w:val="21C7A4D6"/>
    <w:rsid w:val="21C85CE4"/>
    <w:rsid w:val="21C880FE"/>
    <w:rsid w:val="21C9FCD1"/>
    <w:rsid w:val="21CCA8A7"/>
    <w:rsid w:val="21CD850F"/>
    <w:rsid w:val="21CEB616"/>
    <w:rsid w:val="21CF6417"/>
    <w:rsid w:val="21D112D9"/>
    <w:rsid w:val="21D40573"/>
    <w:rsid w:val="21D559C7"/>
    <w:rsid w:val="21D5CC0B"/>
    <w:rsid w:val="21D72562"/>
    <w:rsid w:val="21D8706D"/>
    <w:rsid w:val="21D8BC0F"/>
    <w:rsid w:val="21D9AB27"/>
    <w:rsid w:val="21DB7DAC"/>
    <w:rsid w:val="21DCB50F"/>
    <w:rsid w:val="21DE13EF"/>
    <w:rsid w:val="21E0B12D"/>
    <w:rsid w:val="21E0ECE6"/>
    <w:rsid w:val="21E16550"/>
    <w:rsid w:val="21E1822A"/>
    <w:rsid w:val="21E1E135"/>
    <w:rsid w:val="21E31C82"/>
    <w:rsid w:val="21E3461A"/>
    <w:rsid w:val="21E4CA65"/>
    <w:rsid w:val="21E67466"/>
    <w:rsid w:val="21E7662D"/>
    <w:rsid w:val="21E8094C"/>
    <w:rsid w:val="21E9CB22"/>
    <w:rsid w:val="21EA75E1"/>
    <w:rsid w:val="21EC8D7F"/>
    <w:rsid w:val="21ECD22C"/>
    <w:rsid w:val="21F0914A"/>
    <w:rsid w:val="21F15E8D"/>
    <w:rsid w:val="21F16CF1"/>
    <w:rsid w:val="21F1815E"/>
    <w:rsid w:val="21F2D656"/>
    <w:rsid w:val="21F43BD5"/>
    <w:rsid w:val="21F467D9"/>
    <w:rsid w:val="21F4F9B8"/>
    <w:rsid w:val="21F52DF5"/>
    <w:rsid w:val="21F67141"/>
    <w:rsid w:val="21F9735D"/>
    <w:rsid w:val="21F9EECD"/>
    <w:rsid w:val="21FADDAF"/>
    <w:rsid w:val="21FBB57E"/>
    <w:rsid w:val="21FD7C4C"/>
    <w:rsid w:val="21FD959E"/>
    <w:rsid w:val="21FFFE16"/>
    <w:rsid w:val="220006D2"/>
    <w:rsid w:val="22007A4B"/>
    <w:rsid w:val="22007F85"/>
    <w:rsid w:val="22015EC3"/>
    <w:rsid w:val="2203D3DF"/>
    <w:rsid w:val="22048FD1"/>
    <w:rsid w:val="220689F0"/>
    <w:rsid w:val="2206FEAD"/>
    <w:rsid w:val="220BD349"/>
    <w:rsid w:val="220D91D5"/>
    <w:rsid w:val="220DE16F"/>
    <w:rsid w:val="220EB802"/>
    <w:rsid w:val="2210CE7B"/>
    <w:rsid w:val="22113580"/>
    <w:rsid w:val="221168EB"/>
    <w:rsid w:val="2212366D"/>
    <w:rsid w:val="2212F8D8"/>
    <w:rsid w:val="221397ED"/>
    <w:rsid w:val="2215724C"/>
    <w:rsid w:val="22167FBD"/>
    <w:rsid w:val="221750D7"/>
    <w:rsid w:val="22186272"/>
    <w:rsid w:val="221BCA4A"/>
    <w:rsid w:val="221BEF2A"/>
    <w:rsid w:val="221C4E51"/>
    <w:rsid w:val="22219FA6"/>
    <w:rsid w:val="22249871"/>
    <w:rsid w:val="22253610"/>
    <w:rsid w:val="2225AECF"/>
    <w:rsid w:val="22260FCF"/>
    <w:rsid w:val="22267188"/>
    <w:rsid w:val="2226E4B0"/>
    <w:rsid w:val="22286DEC"/>
    <w:rsid w:val="22297466"/>
    <w:rsid w:val="222A0D45"/>
    <w:rsid w:val="222B3B41"/>
    <w:rsid w:val="222BF6DA"/>
    <w:rsid w:val="222CB474"/>
    <w:rsid w:val="222D1666"/>
    <w:rsid w:val="222E3B6E"/>
    <w:rsid w:val="22300CD7"/>
    <w:rsid w:val="22300DEF"/>
    <w:rsid w:val="2231EABC"/>
    <w:rsid w:val="22331F49"/>
    <w:rsid w:val="223354CA"/>
    <w:rsid w:val="22339215"/>
    <w:rsid w:val="2233A615"/>
    <w:rsid w:val="22357A16"/>
    <w:rsid w:val="2236264D"/>
    <w:rsid w:val="22365D12"/>
    <w:rsid w:val="22383D20"/>
    <w:rsid w:val="22387BAE"/>
    <w:rsid w:val="223A0967"/>
    <w:rsid w:val="223AF099"/>
    <w:rsid w:val="223B6EE6"/>
    <w:rsid w:val="223BE259"/>
    <w:rsid w:val="223BF6C5"/>
    <w:rsid w:val="223C0006"/>
    <w:rsid w:val="223C5D35"/>
    <w:rsid w:val="223E8D0E"/>
    <w:rsid w:val="22410F6B"/>
    <w:rsid w:val="2241129F"/>
    <w:rsid w:val="2241885E"/>
    <w:rsid w:val="2241D244"/>
    <w:rsid w:val="2243FE49"/>
    <w:rsid w:val="22442748"/>
    <w:rsid w:val="224623DC"/>
    <w:rsid w:val="22487E54"/>
    <w:rsid w:val="224A9AE1"/>
    <w:rsid w:val="224AB767"/>
    <w:rsid w:val="224B753A"/>
    <w:rsid w:val="224D0DB2"/>
    <w:rsid w:val="224DE38B"/>
    <w:rsid w:val="224F976D"/>
    <w:rsid w:val="225085EB"/>
    <w:rsid w:val="2252E6C3"/>
    <w:rsid w:val="2254864B"/>
    <w:rsid w:val="2254CF4C"/>
    <w:rsid w:val="22559694"/>
    <w:rsid w:val="2256982D"/>
    <w:rsid w:val="22594EC8"/>
    <w:rsid w:val="225ACE8A"/>
    <w:rsid w:val="225AF781"/>
    <w:rsid w:val="225B57DA"/>
    <w:rsid w:val="225BB804"/>
    <w:rsid w:val="225C8D03"/>
    <w:rsid w:val="225F92FF"/>
    <w:rsid w:val="2260CBC8"/>
    <w:rsid w:val="22644590"/>
    <w:rsid w:val="2269307C"/>
    <w:rsid w:val="226AC19A"/>
    <w:rsid w:val="226B135C"/>
    <w:rsid w:val="226C6047"/>
    <w:rsid w:val="227265FF"/>
    <w:rsid w:val="22745E64"/>
    <w:rsid w:val="22759E10"/>
    <w:rsid w:val="2276BF1D"/>
    <w:rsid w:val="2278CE61"/>
    <w:rsid w:val="227C093C"/>
    <w:rsid w:val="227DFBAB"/>
    <w:rsid w:val="227E6A60"/>
    <w:rsid w:val="2280FF38"/>
    <w:rsid w:val="2281702B"/>
    <w:rsid w:val="2281D2FA"/>
    <w:rsid w:val="228217D4"/>
    <w:rsid w:val="2282E06A"/>
    <w:rsid w:val="2283DD89"/>
    <w:rsid w:val="2284A656"/>
    <w:rsid w:val="2284FF90"/>
    <w:rsid w:val="228725A0"/>
    <w:rsid w:val="228A0D94"/>
    <w:rsid w:val="228B914E"/>
    <w:rsid w:val="228C2703"/>
    <w:rsid w:val="228F60DF"/>
    <w:rsid w:val="228FE6F4"/>
    <w:rsid w:val="229488D9"/>
    <w:rsid w:val="22949FC5"/>
    <w:rsid w:val="2294AF05"/>
    <w:rsid w:val="22956BBE"/>
    <w:rsid w:val="2296F050"/>
    <w:rsid w:val="22970821"/>
    <w:rsid w:val="22972A5B"/>
    <w:rsid w:val="229757F1"/>
    <w:rsid w:val="22986DA7"/>
    <w:rsid w:val="22998EBD"/>
    <w:rsid w:val="2299CFF1"/>
    <w:rsid w:val="229AC35D"/>
    <w:rsid w:val="229C12D0"/>
    <w:rsid w:val="229E3684"/>
    <w:rsid w:val="229F64E6"/>
    <w:rsid w:val="229F9D70"/>
    <w:rsid w:val="22A02B23"/>
    <w:rsid w:val="22A0C7C7"/>
    <w:rsid w:val="22A1527E"/>
    <w:rsid w:val="22A4C050"/>
    <w:rsid w:val="22A61B00"/>
    <w:rsid w:val="22A63C58"/>
    <w:rsid w:val="22A7CBE7"/>
    <w:rsid w:val="22A92F44"/>
    <w:rsid w:val="22AC1316"/>
    <w:rsid w:val="22AC3E5A"/>
    <w:rsid w:val="22AC89B5"/>
    <w:rsid w:val="22AD00F2"/>
    <w:rsid w:val="22AEF8B3"/>
    <w:rsid w:val="22AF261A"/>
    <w:rsid w:val="22AF8831"/>
    <w:rsid w:val="22B12F5B"/>
    <w:rsid w:val="22B23805"/>
    <w:rsid w:val="22B3D145"/>
    <w:rsid w:val="22B42382"/>
    <w:rsid w:val="22BAB8A9"/>
    <w:rsid w:val="22BCD28C"/>
    <w:rsid w:val="22BCDBEB"/>
    <w:rsid w:val="22BF9E14"/>
    <w:rsid w:val="22BFE9C7"/>
    <w:rsid w:val="22C1123C"/>
    <w:rsid w:val="22C1A7C4"/>
    <w:rsid w:val="22C27509"/>
    <w:rsid w:val="22C40BA7"/>
    <w:rsid w:val="22C45FDC"/>
    <w:rsid w:val="22C63673"/>
    <w:rsid w:val="22C8FE67"/>
    <w:rsid w:val="22CBBBC6"/>
    <w:rsid w:val="22CC1565"/>
    <w:rsid w:val="22CC6BE0"/>
    <w:rsid w:val="22CD9EA7"/>
    <w:rsid w:val="22CEB390"/>
    <w:rsid w:val="22D09AC5"/>
    <w:rsid w:val="22D1C35A"/>
    <w:rsid w:val="22D37196"/>
    <w:rsid w:val="22D571E0"/>
    <w:rsid w:val="22D6BBE8"/>
    <w:rsid w:val="22D860E1"/>
    <w:rsid w:val="22DA6403"/>
    <w:rsid w:val="22DD8621"/>
    <w:rsid w:val="22E09AFD"/>
    <w:rsid w:val="22E0B6A4"/>
    <w:rsid w:val="22E0F19D"/>
    <w:rsid w:val="22E13F4E"/>
    <w:rsid w:val="22E230BD"/>
    <w:rsid w:val="22E5304E"/>
    <w:rsid w:val="22E608B0"/>
    <w:rsid w:val="22EA25CC"/>
    <w:rsid w:val="22EE0294"/>
    <w:rsid w:val="22EF6E2D"/>
    <w:rsid w:val="22F306CA"/>
    <w:rsid w:val="22F38512"/>
    <w:rsid w:val="22F3E54B"/>
    <w:rsid w:val="22F61659"/>
    <w:rsid w:val="22F6FB0A"/>
    <w:rsid w:val="22F8353F"/>
    <w:rsid w:val="22FA779E"/>
    <w:rsid w:val="22FC56D2"/>
    <w:rsid w:val="22FE0B5B"/>
    <w:rsid w:val="22FE0D46"/>
    <w:rsid w:val="22FED534"/>
    <w:rsid w:val="23000064"/>
    <w:rsid w:val="2301C97B"/>
    <w:rsid w:val="2301EDE3"/>
    <w:rsid w:val="2303023F"/>
    <w:rsid w:val="2303787A"/>
    <w:rsid w:val="23043169"/>
    <w:rsid w:val="2304BA20"/>
    <w:rsid w:val="2308A485"/>
    <w:rsid w:val="230A40F8"/>
    <w:rsid w:val="230C82EE"/>
    <w:rsid w:val="230FD223"/>
    <w:rsid w:val="23121980"/>
    <w:rsid w:val="2312DE90"/>
    <w:rsid w:val="231521E0"/>
    <w:rsid w:val="23155686"/>
    <w:rsid w:val="231A7AAE"/>
    <w:rsid w:val="231DA781"/>
    <w:rsid w:val="231FDFC2"/>
    <w:rsid w:val="2321111F"/>
    <w:rsid w:val="2322882B"/>
    <w:rsid w:val="2325D7D0"/>
    <w:rsid w:val="23262E97"/>
    <w:rsid w:val="23272F9F"/>
    <w:rsid w:val="23277A84"/>
    <w:rsid w:val="2327D13C"/>
    <w:rsid w:val="23296E6F"/>
    <w:rsid w:val="232A6E11"/>
    <w:rsid w:val="232C2085"/>
    <w:rsid w:val="232C7B97"/>
    <w:rsid w:val="232C7F2B"/>
    <w:rsid w:val="232F38CE"/>
    <w:rsid w:val="232F5434"/>
    <w:rsid w:val="2330625E"/>
    <w:rsid w:val="2330D5EC"/>
    <w:rsid w:val="233269AD"/>
    <w:rsid w:val="233330B6"/>
    <w:rsid w:val="233352F2"/>
    <w:rsid w:val="2333FD62"/>
    <w:rsid w:val="233488FF"/>
    <w:rsid w:val="2334E61F"/>
    <w:rsid w:val="233544B4"/>
    <w:rsid w:val="2336E161"/>
    <w:rsid w:val="2339B74F"/>
    <w:rsid w:val="233A7FAA"/>
    <w:rsid w:val="233EBEDF"/>
    <w:rsid w:val="23410A36"/>
    <w:rsid w:val="2342B146"/>
    <w:rsid w:val="2344C85B"/>
    <w:rsid w:val="23476AC6"/>
    <w:rsid w:val="2347CAF8"/>
    <w:rsid w:val="234AA5C5"/>
    <w:rsid w:val="234AC3E2"/>
    <w:rsid w:val="234AC6AE"/>
    <w:rsid w:val="234B90E5"/>
    <w:rsid w:val="234C4E20"/>
    <w:rsid w:val="234E62C0"/>
    <w:rsid w:val="234FB827"/>
    <w:rsid w:val="235114E6"/>
    <w:rsid w:val="23519F52"/>
    <w:rsid w:val="2351DC1F"/>
    <w:rsid w:val="235250F3"/>
    <w:rsid w:val="2352532F"/>
    <w:rsid w:val="2352B5D8"/>
    <w:rsid w:val="235339B2"/>
    <w:rsid w:val="23540737"/>
    <w:rsid w:val="235410CB"/>
    <w:rsid w:val="23553DE4"/>
    <w:rsid w:val="2355A500"/>
    <w:rsid w:val="23566D13"/>
    <w:rsid w:val="2358ACCF"/>
    <w:rsid w:val="235B3825"/>
    <w:rsid w:val="23610089"/>
    <w:rsid w:val="2361312E"/>
    <w:rsid w:val="23613B72"/>
    <w:rsid w:val="236146CE"/>
    <w:rsid w:val="23618681"/>
    <w:rsid w:val="236309B9"/>
    <w:rsid w:val="236353FA"/>
    <w:rsid w:val="23672B5C"/>
    <w:rsid w:val="23674A7F"/>
    <w:rsid w:val="2367C882"/>
    <w:rsid w:val="23684672"/>
    <w:rsid w:val="236918EF"/>
    <w:rsid w:val="236B50BC"/>
    <w:rsid w:val="236B6616"/>
    <w:rsid w:val="236C1F81"/>
    <w:rsid w:val="236C67D1"/>
    <w:rsid w:val="236FF6A5"/>
    <w:rsid w:val="23709CE4"/>
    <w:rsid w:val="23709D67"/>
    <w:rsid w:val="23710F12"/>
    <w:rsid w:val="2371BF44"/>
    <w:rsid w:val="2372A3BC"/>
    <w:rsid w:val="23734B1E"/>
    <w:rsid w:val="2373BF3D"/>
    <w:rsid w:val="237A02FD"/>
    <w:rsid w:val="237A107F"/>
    <w:rsid w:val="237B7345"/>
    <w:rsid w:val="237D62E8"/>
    <w:rsid w:val="237E9AF4"/>
    <w:rsid w:val="2380A05D"/>
    <w:rsid w:val="238148A8"/>
    <w:rsid w:val="238244C7"/>
    <w:rsid w:val="2382B7C9"/>
    <w:rsid w:val="2382E826"/>
    <w:rsid w:val="2383508A"/>
    <w:rsid w:val="2385659A"/>
    <w:rsid w:val="2389A55C"/>
    <w:rsid w:val="2389D8D3"/>
    <w:rsid w:val="238A8869"/>
    <w:rsid w:val="238A928E"/>
    <w:rsid w:val="238B9268"/>
    <w:rsid w:val="238D33D0"/>
    <w:rsid w:val="23938719"/>
    <w:rsid w:val="2393B3BE"/>
    <w:rsid w:val="239515D1"/>
    <w:rsid w:val="23980C64"/>
    <w:rsid w:val="23981CC7"/>
    <w:rsid w:val="2398B769"/>
    <w:rsid w:val="239AAF7C"/>
    <w:rsid w:val="239CD4B4"/>
    <w:rsid w:val="239E4966"/>
    <w:rsid w:val="239EB74C"/>
    <w:rsid w:val="239F56E8"/>
    <w:rsid w:val="23A06C7D"/>
    <w:rsid w:val="23A28249"/>
    <w:rsid w:val="23A50099"/>
    <w:rsid w:val="23A54764"/>
    <w:rsid w:val="23A5E5B5"/>
    <w:rsid w:val="23A6C560"/>
    <w:rsid w:val="23A8A4BE"/>
    <w:rsid w:val="23A8E939"/>
    <w:rsid w:val="23AB837F"/>
    <w:rsid w:val="23AC4AF4"/>
    <w:rsid w:val="23B004A9"/>
    <w:rsid w:val="23B346F0"/>
    <w:rsid w:val="23B35040"/>
    <w:rsid w:val="23B5D108"/>
    <w:rsid w:val="23B74676"/>
    <w:rsid w:val="23B76644"/>
    <w:rsid w:val="23BA6A14"/>
    <w:rsid w:val="23BC39BC"/>
    <w:rsid w:val="23BD9923"/>
    <w:rsid w:val="23C5C5C4"/>
    <w:rsid w:val="23C6013D"/>
    <w:rsid w:val="23C66F25"/>
    <w:rsid w:val="23C6F2C7"/>
    <w:rsid w:val="23C9997A"/>
    <w:rsid w:val="23C9FB13"/>
    <w:rsid w:val="23CB7ED1"/>
    <w:rsid w:val="23CBA852"/>
    <w:rsid w:val="23CBD3C5"/>
    <w:rsid w:val="23CCA352"/>
    <w:rsid w:val="23CE936A"/>
    <w:rsid w:val="23CFD33C"/>
    <w:rsid w:val="23D0B2B9"/>
    <w:rsid w:val="23D3FA83"/>
    <w:rsid w:val="23D6EBFB"/>
    <w:rsid w:val="23D6F429"/>
    <w:rsid w:val="23D9039F"/>
    <w:rsid w:val="23DA6C6D"/>
    <w:rsid w:val="23DA9B4B"/>
    <w:rsid w:val="23DABC45"/>
    <w:rsid w:val="23DBDB4C"/>
    <w:rsid w:val="23DBFAAB"/>
    <w:rsid w:val="23DD6685"/>
    <w:rsid w:val="23DF8AE3"/>
    <w:rsid w:val="23E08CA0"/>
    <w:rsid w:val="23E402A6"/>
    <w:rsid w:val="23E54FEF"/>
    <w:rsid w:val="23E5742B"/>
    <w:rsid w:val="23E5D5A8"/>
    <w:rsid w:val="23E79337"/>
    <w:rsid w:val="23E96B76"/>
    <w:rsid w:val="23EA90DD"/>
    <w:rsid w:val="23EB5391"/>
    <w:rsid w:val="23EC963C"/>
    <w:rsid w:val="23EC9FF8"/>
    <w:rsid w:val="23ECB732"/>
    <w:rsid w:val="23ED48B0"/>
    <w:rsid w:val="23EE3FBF"/>
    <w:rsid w:val="23F0029F"/>
    <w:rsid w:val="23F048C9"/>
    <w:rsid w:val="23F0D9E3"/>
    <w:rsid w:val="23F13A27"/>
    <w:rsid w:val="23F31337"/>
    <w:rsid w:val="23F4361F"/>
    <w:rsid w:val="23F43C7A"/>
    <w:rsid w:val="23F60DA4"/>
    <w:rsid w:val="23F6FC79"/>
    <w:rsid w:val="23F7F11D"/>
    <w:rsid w:val="23F86081"/>
    <w:rsid w:val="23F92467"/>
    <w:rsid w:val="23FA2546"/>
    <w:rsid w:val="23FA4D79"/>
    <w:rsid w:val="23FBA5B7"/>
    <w:rsid w:val="23FC1609"/>
    <w:rsid w:val="23FCFC3B"/>
    <w:rsid w:val="23FDC42E"/>
    <w:rsid w:val="23FE76C8"/>
    <w:rsid w:val="24027FEC"/>
    <w:rsid w:val="240392D4"/>
    <w:rsid w:val="2403C160"/>
    <w:rsid w:val="2406AF3F"/>
    <w:rsid w:val="2406BDD7"/>
    <w:rsid w:val="2406D8B1"/>
    <w:rsid w:val="24072BEC"/>
    <w:rsid w:val="24082FD5"/>
    <w:rsid w:val="240A10A7"/>
    <w:rsid w:val="240B7E87"/>
    <w:rsid w:val="240F9251"/>
    <w:rsid w:val="2410B150"/>
    <w:rsid w:val="2411EB31"/>
    <w:rsid w:val="241298EA"/>
    <w:rsid w:val="24146AF7"/>
    <w:rsid w:val="2414BC23"/>
    <w:rsid w:val="24163D07"/>
    <w:rsid w:val="24198607"/>
    <w:rsid w:val="241A8519"/>
    <w:rsid w:val="241B70EF"/>
    <w:rsid w:val="241DE835"/>
    <w:rsid w:val="24220B95"/>
    <w:rsid w:val="2424CE74"/>
    <w:rsid w:val="24277D3B"/>
    <w:rsid w:val="2427F16B"/>
    <w:rsid w:val="242D24EE"/>
    <w:rsid w:val="242DFB17"/>
    <w:rsid w:val="242E5999"/>
    <w:rsid w:val="242E9F34"/>
    <w:rsid w:val="2430A8B7"/>
    <w:rsid w:val="24347C7C"/>
    <w:rsid w:val="2434DB78"/>
    <w:rsid w:val="2438C101"/>
    <w:rsid w:val="2439D128"/>
    <w:rsid w:val="243A3601"/>
    <w:rsid w:val="243B5B1A"/>
    <w:rsid w:val="243DFAB5"/>
    <w:rsid w:val="243E09D4"/>
    <w:rsid w:val="2444CB8D"/>
    <w:rsid w:val="24457A34"/>
    <w:rsid w:val="24463E39"/>
    <w:rsid w:val="24467FAD"/>
    <w:rsid w:val="2446CDF9"/>
    <w:rsid w:val="2446D822"/>
    <w:rsid w:val="24487EA7"/>
    <w:rsid w:val="2448FC3E"/>
    <w:rsid w:val="244BD453"/>
    <w:rsid w:val="244D2B6A"/>
    <w:rsid w:val="244D8784"/>
    <w:rsid w:val="244DEF62"/>
    <w:rsid w:val="244F39DF"/>
    <w:rsid w:val="245080C5"/>
    <w:rsid w:val="2452350D"/>
    <w:rsid w:val="24535A91"/>
    <w:rsid w:val="2454C001"/>
    <w:rsid w:val="245753A7"/>
    <w:rsid w:val="2457CD9F"/>
    <w:rsid w:val="24589D7E"/>
    <w:rsid w:val="2459CBED"/>
    <w:rsid w:val="2459DB1B"/>
    <w:rsid w:val="245F6D76"/>
    <w:rsid w:val="2460CE8C"/>
    <w:rsid w:val="2463FA5F"/>
    <w:rsid w:val="2467165E"/>
    <w:rsid w:val="2467E82E"/>
    <w:rsid w:val="246A618A"/>
    <w:rsid w:val="246AC043"/>
    <w:rsid w:val="246AD10E"/>
    <w:rsid w:val="246B356E"/>
    <w:rsid w:val="246B8F9A"/>
    <w:rsid w:val="246D215F"/>
    <w:rsid w:val="246D5CC1"/>
    <w:rsid w:val="246D8F24"/>
    <w:rsid w:val="24705F6B"/>
    <w:rsid w:val="24748634"/>
    <w:rsid w:val="247855CF"/>
    <w:rsid w:val="24792586"/>
    <w:rsid w:val="2479F07F"/>
    <w:rsid w:val="247A3490"/>
    <w:rsid w:val="247A8402"/>
    <w:rsid w:val="247A9D86"/>
    <w:rsid w:val="247C7276"/>
    <w:rsid w:val="247D9375"/>
    <w:rsid w:val="247DD3E2"/>
    <w:rsid w:val="24804EB8"/>
    <w:rsid w:val="2480D78F"/>
    <w:rsid w:val="24811FA2"/>
    <w:rsid w:val="24837E39"/>
    <w:rsid w:val="2483A496"/>
    <w:rsid w:val="2486AFC0"/>
    <w:rsid w:val="2489340E"/>
    <w:rsid w:val="248A93EC"/>
    <w:rsid w:val="248B3B33"/>
    <w:rsid w:val="248B985F"/>
    <w:rsid w:val="248CA78C"/>
    <w:rsid w:val="24919EDA"/>
    <w:rsid w:val="2492785E"/>
    <w:rsid w:val="2492C058"/>
    <w:rsid w:val="2494DD99"/>
    <w:rsid w:val="2494DDDC"/>
    <w:rsid w:val="2496DBA3"/>
    <w:rsid w:val="24972A34"/>
    <w:rsid w:val="2499A1E7"/>
    <w:rsid w:val="249C72C8"/>
    <w:rsid w:val="249C7AC6"/>
    <w:rsid w:val="249D78A8"/>
    <w:rsid w:val="249E0FEF"/>
    <w:rsid w:val="249F18BB"/>
    <w:rsid w:val="24A39C31"/>
    <w:rsid w:val="24A47989"/>
    <w:rsid w:val="24A4D08A"/>
    <w:rsid w:val="24A4F4FD"/>
    <w:rsid w:val="24A52992"/>
    <w:rsid w:val="24A6654E"/>
    <w:rsid w:val="24A79354"/>
    <w:rsid w:val="24A7BAD5"/>
    <w:rsid w:val="24A7F9F5"/>
    <w:rsid w:val="24A95C15"/>
    <w:rsid w:val="24AB87C3"/>
    <w:rsid w:val="24AD2882"/>
    <w:rsid w:val="24AE0D7D"/>
    <w:rsid w:val="24AE53FD"/>
    <w:rsid w:val="24AE7FE6"/>
    <w:rsid w:val="24B1A258"/>
    <w:rsid w:val="24B33A75"/>
    <w:rsid w:val="24B37143"/>
    <w:rsid w:val="24B3DB50"/>
    <w:rsid w:val="24B5C61C"/>
    <w:rsid w:val="24B5E29C"/>
    <w:rsid w:val="24B6926A"/>
    <w:rsid w:val="24B6FC2B"/>
    <w:rsid w:val="24B79A6D"/>
    <w:rsid w:val="24B7CA76"/>
    <w:rsid w:val="24B86FD1"/>
    <w:rsid w:val="24B9198E"/>
    <w:rsid w:val="24B9D95B"/>
    <w:rsid w:val="24BD9B3F"/>
    <w:rsid w:val="24C0FAD9"/>
    <w:rsid w:val="24C1697A"/>
    <w:rsid w:val="24C4861D"/>
    <w:rsid w:val="24C6439B"/>
    <w:rsid w:val="24C86665"/>
    <w:rsid w:val="24CA67B9"/>
    <w:rsid w:val="24CA7467"/>
    <w:rsid w:val="24CC27AE"/>
    <w:rsid w:val="24CEF1C3"/>
    <w:rsid w:val="24D0619D"/>
    <w:rsid w:val="24D0C0A3"/>
    <w:rsid w:val="24D3CAED"/>
    <w:rsid w:val="24D6DF73"/>
    <w:rsid w:val="24D78D9C"/>
    <w:rsid w:val="24D7ACB4"/>
    <w:rsid w:val="24D7C102"/>
    <w:rsid w:val="24D7D681"/>
    <w:rsid w:val="24D8B545"/>
    <w:rsid w:val="24DCEE4B"/>
    <w:rsid w:val="24E1DDE3"/>
    <w:rsid w:val="24E265C4"/>
    <w:rsid w:val="24E3A977"/>
    <w:rsid w:val="24E5B4CA"/>
    <w:rsid w:val="24EA23E3"/>
    <w:rsid w:val="24EA3B8D"/>
    <w:rsid w:val="24EB46DA"/>
    <w:rsid w:val="24EB5B53"/>
    <w:rsid w:val="24EBAB8F"/>
    <w:rsid w:val="24ED9573"/>
    <w:rsid w:val="24EDD8D7"/>
    <w:rsid w:val="24EE90B0"/>
    <w:rsid w:val="24F419DB"/>
    <w:rsid w:val="24F4731D"/>
    <w:rsid w:val="24F49A13"/>
    <w:rsid w:val="24F79340"/>
    <w:rsid w:val="24F804BB"/>
    <w:rsid w:val="24F95F8F"/>
    <w:rsid w:val="24FADFA8"/>
    <w:rsid w:val="24FC3866"/>
    <w:rsid w:val="24FCDBAF"/>
    <w:rsid w:val="24FD77D4"/>
    <w:rsid w:val="24FE081C"/>
    <w:rsid w:val="24FF33BF"/>
    <w:rsid w:val="2502F2B8"/>
    <w:rsid w:val="2503319B"/>
    <w:rsid w:val="2507F66D"/>
    <w:rsid w:val="250C3F72"/>
    <w:rsid w:val="250CDC6C"/>
    <w:rsid w:val="250DBC84"/>
    <w:rsid w:val="25101788"/>
    <w:rsid w:val="251137C9"/>
    <w:rsid w:val="251142D9"/>
    <w:rsid w:val="25119494"/>
    <w:rsid w:val="2511B73A"/>
    <w:rsid w:val="25126D38"/>
    <w:rsid w:val="2512A3A2"/>
    <w:rsid w:val="2514B0C2"/>
    <w:rsid w:val="251771B8"/>
    <w:rsid w:val="25185BE9"/>
    <w:rsid w:val="25187C03"/>
    <w:rsid w:val="2518D185"/>
    <w:rsid w:val="251913B1"/>
    <w:rsid w:val="251A6B31"/>
    <w:rsid w:val="251BBA93"/>
    <w:rsid w:val="251BE371"/>
    <w:rsid w:val="251EE2BE"/>
    <w:rsid w:val="25209653"/>
    <w:rsid w:val="2520965F"/>
    <w:rsid w:val="2523F925"/>
    <w:rsid w:val="2524F79B"/>
    <w:rsid w:val="2527F8D1"/>
    <w:rsid w:val="25283733"/>
    <w:rsid w:val="252BBE82"/>
    <w:rsid w:val="252C81E0"/>
    <w:rsid w:val="252CDA4B"/>
    <w:rsid w:val="252D5454"/>
    <w:rsid w:val="252F4A11"/>
    <w:rsid w:val="2530085B"/>
    <w:rsid w:val="2530D750"/>
    <w:rsid w:val="253188A0"/>
    <w:rsid w:val="25318C0D"/>
    <w:rsid w:val="2531DAEB"/>
    <w:rsid w:val="25328C62"/>
    <w:rsid w:val="2532A282"/>
    <w:rsid w:val="25347B1A"/>
    <w:rsid w:val="2536AE5D"/>
    <w:rsid w:val="25371ADB"/>
    <w:rsid w:val="2538352D"/>
    <w:rsid w:val="25391F46"/>
    <w:rsid w:val="2539F6BB"/>
    <w:rsid w:val="253A3277"/>
    <w:rsid w:val="253D0711"/>
    <w:rsid w:val="253D38FD"/>
    <w:rsid w:val="253EC940"/>
    <w:rsid w:val="253FCA20"/>
    <w:rsid w:val="25402060"/>
    <w:rsid w:val="254084BF"/>
    <w:rsid w:val="2542F648"/>
    <w:rsid w:val="25444CB9"/>
    <w:rsid w:val="2545CE95"/>
    <w:rsid w:val="2546A116"/>
    <w:rsid w:val="254776FD"/>
    <w:rsid w:val="25477A5F"/>
    <w:rsid w:val="2548068D"/>
    <w:rsid w:val="25485B65"/>
    <w:rsid w:val="25488F98"/>
    <w:rsid w:val="2548F570"/>
    <w:rsid w:val="254949A6"/>
    <w:rsid w:val="25496FF8"/>
    <w:rsid w:val="2549DACA"/>
    <w:rsid w:val="254C6DAA"/>
    <w:rsid w:val="254C8B3B"/>
    <w:rsid w:val="254CB2F7"/>
    <w:rsid w:val="254D4C44"/>
    <w:rsid w:val="254DE7AA"/>
    <w:rsid w:val="254F3C56"/>
    <w:rsid w:val="254FC426"/>
    <w:rsid w:val="25508BE2"/>
    <w:rsid w:val="2559FED1"/>
    <w:rsid w:val="255BA3B9"/>
    <w:rsid w:val="255BBCE0"/>
    <w:rsid w:val="255BD451"/>
    <w:rsid w:val="255BF497"/>
    <w:rsid w:val="255CD4A7"/>
    <w:rsid w:val="255D4C58"/>
    <w:rsid w:val="255D9FB9"/>
    <w:rsid w:val="255E0EBD"/>
    <w:rsid w:val="2561A925"/>
    <w:rsid w:val="25624C52"/>
    <w:rsid w:val="2562D741"/>
    <w:rsid w:val="25660ECF"/>
    <w:rsid w:val="25682264"/>
    <w:rsid w:val="25694833"/>
    <w:rsid w:val="256964D9"/>
    <w:rsid w:val="2569DE23"/>
    <w:rsid w:val="2569EEBC"/>
    <w:rsid w:val="256D1A31"/>
    <w:rsid w:val="256DC984"/>
    <w:rsid w:val="256E8561"/>
    <w:rsid w:val="257151DD"/>
    <w:rsid w:val="25718099"/>
    <w:rsid w:val="25734762"/>
    <w:rsid w:val="2574B619"/>
    <w:rsid w:val="2576A954"/>
    <w:rsid w:val="257727F9"/>
    <w:rsid w:val="25772BCA"/>
    <w:rsid w:val="257B2BE5"/>
    <w:rsid w:val="257B5BC1"/>
    <w:rsid w:val="257B82BF"/>
    <w:rsid w:val="257BEB42"/>
    <w:rsid w:val="257DC7EF"/>
    <w:rsid w:val="257E24CC"/>
    <w:rsid w:val="257E3AAE"/>
    <w:rsid w:val="257F346A"/>
    <w:rsid w:val="257F9C3B"/>
    <w:rsid w:val="257FE8ED"/>
    <w:rsid w:val="25803DE3"/>
    <w:rsid w:val="2581DBC6"/>
    <w:rsid w:val="25838E46"/>
    <w:rsid w:val="2583CAE6"/>
    <w:rsid w:val="25856540"/>
    <w:rsid w:val="25865597"/>
    <w:rsid w:val="2588858C"/>
    <w:rsid w:val="2588E1CF"/>
    <w:rsid w:val="258ACEF6"/>
    <w:rsid w:val="258C6856"/>
    <w:rsid w:val="258D1E3C"/>
    <w:rsid w:val="258D4D40"/>
    <w:rsid w:val="2592D0F8"/>
    <w:rsid w:val="259420B6"/>
    <w:rsid w:val="2594421B"/>
    <w:rsid w:val="25959E81"/>
    <w:rsid w:val="25998773"/>
    <w:rsid w:val="2599DEB1"/>
    <w:rsid w:val="259A2BB7"/>
    <w:rsid w:val="259ADFCD"/>
    <w:rsid w:val="259B0D32"/>
    <w:rsid w:val="259D1743"/>
    <w:rsid w:val="259DAE90"/>
    <w:rsid w:val="25A021C2"/>
    <w:rsid w:val="25A09AE9"/>
    <w:rsid w:val="25A0EAC9"/>
    <w:rsid w:val="25A2C47D"/>
    <w:rsid w:val="25A55E5B"/>
    <w:rsid w:val="25A5EE4C"/>
    <w:rsid w:val="25A5F1AD"/>
    <w:rsid w:val="25A6F0BC"/>
    <w:rsid w:val="25A752BF"/>
    <w:rsid w:val="25A94248"/>
    <w:rsid w:val="25AAAEE1"/>
    <w:rsid w:val="25AB64B5"/>
    <w:rsid w:val="25ACC1BB"/>
    <w:rsid w:val="25ACE62B"/>
    <w:rsid w:val="25AD7A22"/>
    <w:rsid w:val="25ADBF0C"/>
    <w:rsid w:val="25AE26B7"/>
    <w:rsid w:val="25AF0802"/>
    <w:rsid w:val="25AF9A8C"/>
    <w:rsid w:val="25B05517"/>
    <w:rsid w:val="25B1052C"/>
    <w:rsid w:val="25B2E365"/>
    <w:rsid w:val="25B3ABEF"/>
    <w:rsid w:val="25B4415C"/>
    <w:rsid w:val="25B534A6"/>
    <w:rsid w:val="25B5A805"/>
    <w:rsid w:val="25B99B47"/>
    <w:rsid w:val="25BCD863"/>
    <w:rsid w:val="25BEA0B9"/>
    <w:rsid w:val="25C1E509"/>
    <w:rsid w:val="25C38434"/>
    <w:rsid w:val="25C5B123"/>
    <w:rsid w:val="25C78B19"/>
    <w:rsid w:val="25C924BA"/>
    <w:rsid w:val="25C94D2B"/>
    <w:rsid w:val="25C9F1D3"/>
    <w:rsid w:val="25CA08DF"/>
    <w:rsid w:val="25CAE003"/>
    <w:rsid w:val="25CEAE6B"/>
    <w:rsid w:val="25CF7CE7"/>
    <w:rsid w:val="25D1939E"/>
    <w:rsid w:val="25D19D6A"/>
    <w:rsid w:val="25D1CCA7"/>
    <w:rsid w:val="25D2CDEA"/>
    <w:rsid w:val="25D5E1DE"/>
    <w:rsid w:val="25D63ACE"/>
    <w:rsid w:val="25D69E15"/>
    <w:rsid w:val="25D788B9"/>
    <w:rsid w:val="25D7B85B"/>
    <w:rsid w:val="25D7D111"/>
    <w:rsid w:val="25DB3307"/>
    <w:rsid w:val="25DB3561"/>
    <w:rsid w:val="25DC1981"/>
    <w:rsid w:val="25DCAB75"/>
    <w:rsid w:val="25DE2878"/>
    <w:rsid w:val="25DF16D0"/>
    <w:rsid w:val="25DF3B89"/>
    <w:rsid w:val="25E0526F"/>
    <w:rsid w:val="25E09A39"/>
    <w:rsid w:val="25E1D73C"/>
    <w:rsid w:val="25E5F92A"/>
    <w:rsid w:val="25E64A63"/>
    <w:rsid w:val="25E6657E"/>
    <w:rsid w:val="25E6ACE8"/>
    <w:rsid w:val="25E6B833"/>
    <w:rsid w:val="25E7CBAB"/>
    <w:rsid w:val="25E8F894"/>
    <w:rsid w:val="25EA554A"/>
    <w:rsid w:val="25EA62B5"/>
    <w:rsid w:val="25ECA12E"/>
    <w:rsid w:val="25EDD31B"/>
    <w:rsid w:val="25F27F57"/>
    <w:rsid w:val="25F47646"/>
    <w:rsid w:val="25F48446"/>
    <w:rsid w:val="25F4EB66"/>
    <w:rsid w:val="25F5B5F4"/>
    <w:rsid w:val="25F76380"/>
    <w:rsid w:val="25F8B81D"/>
    <w:rsid w:val="25FAC5F5"/>
    <w:rsid w:val="25FB6926"/>
    <w:rsid w:val="25FDF8DC"/>
    <w:rsid w:val="25FE228A"/>
    <w:rsid w:val="2600D04A"/>
    <w:rsid w:val="26037730"/>
    <w:rsid w:val="2603DEE4"/>
    <w:rsid w:val="2606C7BC"/>
    <w:rsid w:val="2607C635"/>
    <w:rsid w:val="26092CA8"/>
    <w:rsid w:val="26097F24"/>
    <w:rsid w:val="260A9902"/>
    <w:rsid w:val="260BD98A"/>
    <w:rsid w:val="260C0204"/>
    <w:rsid w:val="260E4D74"/>
    <w:rsid w:val="26144AB9"/>
    <w:rsid w:val="2614BEA1"/>
    <w:rsid w:val="26168F73"/>
    <w:rsid w:val="261A35D3"/>
    <w:rsid w:val="261A4275"/>
    <w:rsid w:val="261B2CC7"/>
    <w:rsid w:val="261FE0B0"/>
    <w:rsid w:val="26211625"/>
    <w:rsid w:val="26226279"/>
    <w:rsid w:val="26239631"/>
    <w:rsid w:val="2624BF88"/>
    <w:rsid w:val="2626C96E"/>
    <w:rsid w:val="2629ACB9"/>
    <w:rsid w:val="262DCAB6"/>
    <w:rsid w:val="262E6E3E"/>
    <w:rsid w:val="26301D86"/>
    <w:rsid w:val="2630C68A"/>
    <w:rsid w:val="2631335D"/>
    <w:rsid w:val="2631E95A"/>
    <w:rsid w:val="263264FA"/>
    <w:rsid w:val="263381F4"/>
    <w:rsid w:val="26347A9C"/>
    <w:rsid w:val="26360275"/>
    <w:rsid w:val="26370BB8"/>
    <w:rsid w:val="26371440"/>
    <w:rsid w:val="2638806A"/>
    <w:rsid w:val="263ACBAD"/>
    <w:rsid w:val="263ED7E1"/>
    <w:rsid w:val="263FCBFD"/>
    <w:rsid w:val="26423F2A"/>
    <w:rsid w:val="2648B988"/>
    <w:rsid w:val="264C28EC"/>
    <w:rsid w:val="264CB728"/>
    <w:rsid w:val="264DD95B"/>
    <w:rsid w:val="26503ABD"/>
    <w:rsid w:val="26534389"/>
    <w:rsid w:val="2655C22C"/>
    <w:rsid w:val="2656ABD0"/>
    <w:rsid w:val="265710B6"/>
    <w:rsid w:val="2657D984"/>
    <w:rsid w:val="2658FB0C"/>
    <w:rsid w:val="265C9CD1"/>
    <w:rsid w:val="26609A0A"/>
    <w:rsid w:val="266151BA"/>
    <w:rsid w:val="2661C192"/>
    <w:rsid w:val="266344CD"/>
    <w:rsid w:val="26635D6A"/>
    <w:rsid w:val="2663A26A"/>
    <w:rsid w:val="2664C509"/>
    <w:rsid w:val="26669828"/>
    <w:rsid w:val="26684089"/>
    <w:rsid w:val="2668A4AC"/>
    <w:rsid w:val="2668EEB9"/>
    <w:rsid w:val="26690E26"/>
    <w:rsid w:val="266969E3"/>
    <w:rsid w:val="266BEBED"/>
    <w:rsid w:val="266C145E"/>
    <w:rsid w:val="266C194D"/>
    <w:rsid w:val="266DDC00"/>
    <w:rsid w:val="266E11A1"/>
    <w:rsid w:val="266E94AD"/>
    <w:rsid w:val="266EB0F9"/>
    <w:rsid w:val="266F22DA"/>
    <w:rsid w:val="26720DF1"/>
    <w:rsid w:val="2672206C"/>
    <w:rsid w:val="2674EF42"/>
    <w:rsid w:val="2675D318"/>
    <w:rsid w:val="2676083E"/>
    <w:rsid w:val="267892A6"/>
    <w:rsid w:val="267A2E1D"/>
    <w:rsid w:val="267A4F32"/>
    <w:rsid w:val="267B92FC"/>
    <w:rsid w:val="267D1B88"/>
    <w:rsid w:val="267E4BCA"/>
    <w:rsid w:val="267E6A4B"/>
    <w:rsid w:val="267FC7AB"/>
    <w:rsid w:val="2682EF55"/>
    <w:rsid w:val="2683B08B"/>
    <w:rsid w:val="2683E0A4"/>
    <w:rsid w:val="268511FB"/>
    <w:rsid w:val="2685F914"/>
    <w:rsid w:val="268613A0"/>
    <w:rsid w:val="26878B10"/>
    <w:rsid w:val="2689E9CF"/>
    <w:rsid w:val="268BFEA6"/>
    <w:rsid w:val="268C4173"/>
    <w:rsid w:val="268CE698"/>
    <w:rsid w:val="268D8905"/>
    <w:rsid w:val="268F005E"/>
    <w:rsid w:val="268F6E74"/>
    <w:rsid w:val="26904214"/>
    <w:rsid w:val="26920088"/>
    <w:rsid w:val="26923C22"/>
    <w:rsid w:val="2692416F"/>
    <w:rsid w:val="26927ED8"/>
    <w:rsid w:val="26934BF1"/>
    <w:rsid w:val="2693B594"/>
    <w:rsid w:val="26953A74"/>
    <w:rsid w:val="2695A34A"/>
    <w:rsid w:val="26963961"/>
    <w:rsid w:val="2697C0CB"/>
    <w:rsid w:val="269CEB1A"/>
    <w:rsid w:val="26A117D2"/>
    <w:rsid w:val="26A2A66F"/>
    <w:rsid w:val="26A2AA38"/>
    <w:rsid w:val="26A2BBC3"/>
    <w:rsid w:val="26A47001"/>
    <w:rsid w:val="26A6644C"/>
    <w:rsid w:val="26A68F30"/>
    <w:rsid w:val="26A84120"/>
    <w:rsid w:val="26AA7594"/>
    <w:rsid w:val="26AB19CF"/>
    <w:rsid w:val="26AB44EC"/>
    <w:rsid w:val="26B65852"/>
    <w:rsid w:val="26B6CA15"/>
    <w:rsid w:val="26B704F1"/>
    <w:rsid w:val="26B7D491"/>
    <w:rsid w:val="26B8C03B"/>
    <w:rsid w:val="26B8EADE"/>
    <w:rsid w:val="26B946DD"/>
    <w:rsid w:val="26BB4B73"/>
    <w:rsid w:val="26BDDD5E"/>
    <w:rsid w:val="26BE89DD"/>
    <w:rsid w:val="26BED498"/>
    <w:rsid w:val="26C02CB6"/>
    <w:rsid w:val="26C04C0F"/>
    <w:rsid w:val="26C21FDB"/>
    <w:rsid w:val="26C2D8AE"/>
    <w:rsid w:val="26C40A05"/>
    <w:rsid w:val="26C5FA19"/>
    <w:rsid w:val="26C6F5F9"/>
    <w:rsid w:val="26C77001"/>
    <w:rsid w:val="26C7B751"/>
    <w:rsid w:val="26C8ECD4"/>
    <w:rsid w:val="26C9EE1C"/>
    <w:rsid w:val="26CA5896"/>
    <w:rsid w:val="26CB2B34"/>
    <w:rsid w:val="26CB6B08"/>
    <w:rsid w:val="26CBCE27"/>
    <w:rsid w:val="26CDAC46"/>
    <w:rsid w:val="26CDDEC1"/>
    <w:rsid w:val="26CE7817"/>
    <w:rsid w:val="26D08DA0"/>
    <w:rsid w:val="26D1CF52"/>
    <w:rsid w:val="26D1D291"/>
    <w:rsid w:val="26D385EF"/>
    <w:rsid w:val="26D4CE7F"/>
    <w:rsid w:val="26D6B75C"/>
    <w:rsid w:val="26D7B6FE"/>
    <w:rsid w:val="26DC4120"/>
    <w:rsid w:val="26E052E0"/>
    <w:rsid w:val="26E0620D"/>
    <w:rsid w:val="26E27515"/>
    <w:rsid w:val="26E57592"/>
    <w:rsid w:val="26E5E4B3"/>
    <w:rsid w:val="26E7D716"/>
    <w:rsid w:val="26EB5B3B"/>
    <w:rsid w:val="26EC203A"/>
    <w:rsid w:val="26ECD78D"/>
    <w:rsid w:val="26EF3BC7"/>
    <w:rsid w:val="26F0478F"/>
    <w:rsid w:val="26F12D9C"/>
    <w:rsid w:val="26F156F1"/>
    <w:rsid w:val="26F523FC"/>
    <w:rsid w:val="26F54278"/>
    <w:rsid w:val="26F5AD46"/>
    <w:rsid w:val="26F63161"/>
    <w:rsid w:val="26F9BFD4"/>
    <w:rsid w:val="26F9EE15"/>
    <w:rsid w:val="26FA574C"/>
    <w:rsid w:val="26FB2F9A"/>
    <w:rsid w:val="26FB4FAE"/>
    <w:rsid w:val="26FB6EEF"/>
    <w:rsid w:val="26FD071E"/>
    <w:rsid w:val="2703CBFE"/>
    <w:rsid w:val="2703FD3A"/>
    <w:rsid w:val="2704F930"/>
    <w:rsid w:val="27053D92"/>
    <w:rsid w:val="2705ACD7"/>
    <w:rsid w:val="27062300"/>
    <w:rsid w:val="2707965A"/>
    <w:rsid w:val="27094F11"/>
    <w:rsid w:val="2709959F"/>
    <w:rsid w:val="270A4D7D"/>
    <w:rsid w:val="270A859D"/>
    <w:rsid w:val="2710B720"/>
    <w:rsid w:val="27143581"/>
    <w:rsid w:val="2715E0F1"/>
    <w:rsid w:val="271698B2"/>
    <w:rsid w:val="2716CC86"/>
    <w:rsid w:val="2716D5C9"/>
    <w:rsid w:val="2717DE47"/>
    <w:rsid w:val="27196B07"/>
    <w:rsid w:val="271B9FA2"/>
    <w:rsid w:val="271E058A"/>
    <w:rsid w:val="2720B456"/>
    <w:rsid w:val="2720F8CE"/>
    <w:rsid w:val="2722524B"/>
    <w:rsid w:val="27258C6E"/>
    <w:rsid w:val="27276FFB"/>
    <w:rsid w:val="2727E545"/>
    <w:rsid w:val="272A1483"/>
    <w:rsid w:val="272AE410"/>
    <w:rsid w:val="272DC919"/>
    <w:rsid w:val="272F60EE"/>
    <w:rsid w:val="272FDA26"/>
    <w:rsid w:val="27303BFF"/>
    <w:rsid w:val="2731BECB"/>
    <w:rsid w:val="27320ABA"/>
    <w:rsid w:val="2732B034"/>
    <w:rsid w:val="27370E80"/>
    <w:rsid w:val="273858A1"/>
    <w:rsid w:val="2738FC41"/>
    <w:rsid w:val="273996D1"/>
    <w:rsid w:val="273A15C0"/>
    <w:rsid w:val="273BB8F1"/>
    <w:rsid w:val="273CC464"/>
    <w:rsid w:val="273F1134"/>
    <w:rsid w:val="273FBF48"/>
    <w:rsid w:val="27401B00"/>
    <w:rsid w:val="274070C2"/>
    <w:rsid w:val="274087AC"/>
    <w:rsid w:val="2742E3C1"/>
    <w:rsid w:val="27430349"/>
    <w:rsid w:val="27431B10"/>
    <w:rsid w:val="27453A5B"/>
    <w:rsid w:val="2745E51A"/>
    <w:rsid w:val="2746FB37"/>
    <w:rsid w:val="274A57D7"/>
    <w:rsid w:val="274AAB3D"/>
    <w:rsid w:val="274ABB7D"/>
    <w:rsid w:val="274AECB9"/>
    <w:rsid w:val="274B2941"/>
    <w:rsid w:val="274D597F"/>
    <w:rsid w:val="274E9B6C"/>
    <w:rsid w:val="274F65C9"/>
    <w:rsid w:val="275081EC"/>
    <w:rsid w:val="2752825F"/>
    <w:rsid w:val="2754739E"/>
    <w:rsid w:val="2754E03F"/>
    <w:rsid w:val="2754E14E"/>
    <w:rsid w:val="2755345C"/>
    <w:rsid w:val="27576F2C"/>
    <w:rsid w:val="275E1AF2"/>
    <w:rsid w:val="275E365E"/>
    <w:rsid w:val="275F1042"/>
    <w:rsid w:val="276382EB"/>
    <w:rsid w:val="2764AD94"/>
    <w:rsid w:val="2765A085"/>
    <w:rsid w:val="27674718"/>
    <w:rsid w:val="276919F0"/>
    <w:rsid w:val="276B0529"/>
    <w:rsid w:val="276B0978"/>
    <w:rsid w:val="276C9E58"/>
    <w:rsid w:val="276D18F3"/>
    <w:rsid w:val="27702A10"/>
    <w:rsid w:val="27715B95"/>
    <w:rsid w:val="27736AC7"/>
    <w:rsid w:val="2775C18D"/>
    <w:rsid w:val="2778B6EA"/>
    <w:rsid w:val="277A34F5"/>
    <w:rsid w:val="277BF0FE"/>
    <w:rsid w:val="277D4CD9"/>
    <w:rsid w:val="277DC0BC"/>
    <w:rsid w:val="277E0FC7"/>
    <w:rsid w:val="277EB9E7"/>
    <w:rsid w:val="277ED333"/>
    <w:rsid w:val="277F2833"/>
    <w:rsid w:val="277FCFD6"/>
    <w:rsid w:val="2781CFBD"/>
    <w:rsid w:val="27830C1C"/>
    <w:rsid w:val="27839638"/>
    <w:rsid w:val="278459DB"/>
    <w:rsid w:val="27878761"/>
    <w:rsid w:val="2787BC01"/>
    <w:rsid w:val="278970C6"/>
    <w:rsid w:val="278A89BC"/>
    <w:rsid w:val="278BD452"/>
    <w:rsid w:val="278FEF78"/>
    <w:rsid w:val="27933CD4"/>
    <w:rsid w:val="27957E28"/>
    <w:rsid w:val="2796C8CB"/>
    <w:rsid w:val="279745D9"/>
    <w:rsid w:val="2797FD69"/>
    <w:rsid w:val="2799CA9E"/>
    <w:rsid w:val="2799F2BC"/>
    <w:rsid w:val="279C9451"/>
    <w:rsid w:val="279CC87F"/>
    <w:rsid w:val="279E7220"/>
    <w:rsid w:val="27A1032B"/>
    <w:rsid w:val="27A11E26"/>
    <w:rsid w:val="27A3B4B3"/>
    <w:rsid w:val="27A3DC7C"/>
    <w:rsid w:val="27A46065"/>
    <w:rsid w:val="27A47C42"/>
    <w:rsid w:val="27A7D59B"/>
    <w:rsid w:val="27A9CE7F"/>
    <w:rsid w:val="27ACA08E"/>
    <w:rsid w:val="27AEB5E5"/>
    <w:rsid w:val="27AEDCA0"/>
    <w:rsid w:val="27B433FA"/>
    <w:rsid w:val="27B5BC19"/>
    <w:rsid w:val="27B74CE4"/>
    <w:rsid w:val="27B8BA1A"/>
    <w:rsid w:val="27BCA94A"/>
    <w:rsid w:val="27BCB4ED"/>
    <w:rsid w:val="27BCD54B"/>
    <w:rsid w:val="27BD50BD"/>
    <w:rsid w:val="27BD7C66"/>
    <w:rsid w:val="27BE47AA"/>
    <w:rsid w:val="27BF660E"/>
    <w:rsid w:val="27BFB4C7"/>
    <w:rsid w:val="27C60EE0"/>
    <w:rsid w:val="27C68AA1"/>
    <w:rsid w:val="27C777F9"/>
    <w:rsid w:val="27C7987F"/>
    <w:rsid w:val="27CAA4C1"/>
    <w:rsid w:val="27CC21F6"/>
    <w:rsid w:val="27CD6129"/>
    <w:rsid w:val="27CD8D52"/>
    <w:rsid w:val="27CED75F"/>
    <w:rsid w:val="27CEF760"/>
    <w:rsid w:val="27CF7A9A"/>
    <w:rsid w:val="27CFDF59"/>
    <w:rsid w:val="27D031F1"/>
    <w:rsid w:val="27D04FA6"/>
    <w:rsid w:val="27D0AC48"/>
    <w:rsid w:val="27D11391"/>
    <w:rsid w:val="27D15A9E"/>
    <w:rsid w:val="27D21426"/>
    <w:rsid w:val="27D24C24"/>
    <w:rsid w:val="27D27FE1"/>
    <w:rsid w:val="27D34C99"/>
    <w:rsid w:val="27D43E49"/>
    <w:rsid w:val="27D472EA"/>
    <w:rsid w:val="27D53BD6"/>
    <w:rsid w:val="27D5B0DE"/>
    <w:rsid w:val="27DAD4F6"/>
    <w:rsid w:val="27E039E4"/>
    <w:rsid w:val="27E17B00"/>
    <w:rsid w:val="27E33377"/>
    <w:rsid w:val="27E34417"/>
    <w:rsid w:val="27E379D2"/>
    <w:rsid w:val="27E3FA7F"/>
    <w:rsid w:val="27E4E5B5"/>
    <w:rsid w:val="27E56EAF"/>
    <w:rsid w:val="27E750D0"/>
    <w:rsid w:val="27E7D0B2"/>
    <w:rsid w:val="27E846B8"/>
    <w:rsid w:val="27E8C489"/>
    <w:rsid w:val="27EBAEE3"/>
    <w:rsid w:val="27EE8CEB"/>
    <w:rsid w:val="27F129C9"/>
    <w:rsid w:val="27F178A1"/>
    <w:rsid w:val="27F19E7E"/>
    <w:rsid w:val="27F1E37D"/>
    <w:rsid w:val="27F22C6A"/>
    <w:rsid w:val="27F2D21D"/>
    <w:rsid w:val="27F3D21A"/>
    <w:rsid w:val="27F40CB2"/>
    <w:rsid w:val="27F4D9DD"/>
    <w:rsid w:val="27F55A6D"/>
    <w:rsid w:val="27F58E0D"/>
    <w:rsid w:val="27F594A7"/>
    <w:rsid w:val="27F6A2A5"/>
    <w:rsid w:val="27F76D71"/>
    <w:rsid w:val="27F8C062"/>
    <w:rsid w:val="27F98CF2"/>
    <w:rsid w:val="27F9BB05"/>
    <w:rsid w:val="27FB366A"/>
    <w:rsid w:val="27FE8979"/>
    <w:rsid w:val="27FFDF36"/>
    <w:rsid w:val="28018B20"/>
    <w:rsid w:val="28074125"/>
    <w:rsid w:val="2808606D"/>
    <w:rsid w:val="2808C515"/>
    <w:rsid w:val="280D325A"/>
    <w:rsid w:val="280F1B94"/>
    <w:rsid w:val="280F230E"/>
    <w:rsid w:val="28102039"/>
    <w:rsid w:val="28106DE7"/>
    <w:rsid w:val="2813E190"/>
    <w:rsid w:val="2814A1E7"/>
    <w:rsid w:val="28152D5E"/>
    <w:rsid w:val="281643ED"/>
    <w:rsid w:val="28167A24"/>
    <w:rsid w:val="2816B810"/>
    <w:rsid w:val="28191F83"/>
    <w:rsid w:val="28194715"/>
    <w:rsid w:val="281B4C11"/>
    <w:rsid w:val="281BEE6B"/>
    <w:rsid w:val="281C4362"/>
    <w:rsid w:val="281ECCD4"/>
    <w:rsid w:val="28205163"/>
    <w:rsid w:val="28206D6B"/>
    <w:rsid w:val="2822E5D1"/>
    <w:rsid w:val="2824C7D1"/>
    <w:rsid w:val="2826FE6D"/>
    <w:rsid w:val="28299A73"/>
    <w:rsid w:val="2829EC65"/>
    <w:rsid w:val="282E67D1"/>
    <w:rsid w:val="282EF640"/>
    <w:rsid w:val="282F301D"/>
    <w:rsid w:val="282F384A"/>
    <w:rsid w:val="28300AEB"/>
    <w:rsid w:val="28318614"/>
    <w:rsid w:val="28319A51"/>
    <w:rsid w:val="283286BC"/>
    <w:rsid w:val="2832A557"/>
    <w:rsid w:val="2833C71D"/>
    <w:rsid w:val="2833D4E7"/>
    <w:rsid w:val="2835D2B5"/>
    <w:rsid w:val="283721E7"/>
    <w:rsid w:val="28391F5F"/>
    <w:rsid w:val="283AB517"/>
    <w:rsid w:val="283B8085"/>
    <w:rsid w:val="283E7353"/>
    <w:rsid w:val="283EAA11"/>
    <w:rsid w:val="283EFBFA"/>
    <w:rsid w:val="283EFE1F"/>
    <w:rsid w:val="2843CFDE"/>
    <w:rsid w:val="28443448"/>
    <w:rsid w:val="284453B9"/>
    <w:rsid w:val="28455D46"/>
    <w:rsid w:val="2845C932"/>
    <w:rsid w:val="2845C938"/>
    <w:rsid w:val="28474723"/>
    <w:rsid w:val="2847B2E4"/>
    <w:rsid w:val="28492005"/>
    <w:rsid w:val="2849751A"/>
    <w:rsid w:val="2849BDB6"/>
    <w:rsid w:val="2849D127"/>
    <w:rsid w:val="284AD962"/>
    <w:rsid w:val="284B107D"/>
    <w:rsid w:val="284B8F9A"/>
    <w:rsid w:val="284E13A0"/>
    <w:rsid w:val="284E51A8"/>
    <w:rsid w:val="284ED01E"/>
    <w:rsid w:val="284F2719"/>
    <w:rsid w:val="28516B5F"/>
    <w:rsid w:val="28523486"/>
    <w:rsid w:val="2853F3E7"/>
    <w:rsid w:val="2854DFFB"/>
    <w:rsid w:val="28556CA7"/>
    <w:rsid w:val="285634B4"/>
    <w:rsid w:val="2859F620"/>
    <w:rsid w:val="285A6D42"/>
    <w:rsid w:val="285ABED0"/>
    <w:rsid w:val="285AE4C0"/>
    <w:rsid w:val="285BD2C4"/>
    <w:rsid w:val="28602A38"/>
    <w:rsid w:val="2863903D"/>
    <w:rsid w:val="28639F7B"/>
    <w:rsid w:val="286404A9"/>
    <w:rsid w:val="2865B554"/>
    <w:rsid w:val="286687F8"/>
    <w:rsid w:val="286978C0"/>
    <w:rsid w:val="286B5683"/>
    <w:rsid w:val="286B5EC0"/>
    <w:rsid w:val="286C6F98"/>
    <w:rsid w:val="286D1B05"/>
    <w:rsid w:val="286FA874"/>
    <w:rsid w:val="286FD7F4"/>
    <w:rsid w:val="2870C58C"/>
    <w:rsid w:val="2873610F"/>
    <w:rsid w:val="28737C0C"/>
    <w:rsid w:val="287614F3"/>
    <w:rsid w:val="2877161C"/>
    <w:rsid w:val="28795232"/>
    <w:rsid w:val="287AB598"/>
    <w:rsid w:val="287BF169"/>
    <w:rsid w:val="288383EA"/>
    <w:rsid w:val="28845D63"/>
    <w:rsid w:val="28847C6C"/>
    <w:rsid w:val="2887E6E4"/>
    <w:rsid w:val="288B0CC4"/>
    <w:rsid w:val="288D0FFB"/>
    <w:rsid w:val="288E458F"/>
    <w:rsid w:val="288FC58C"/>
    <w:rsid w:val="288FCA42"/>
    <w:rsid w:val="28908063"/>
    <w:rsid w:val="2890F1D3"/>
    <w:rsid w:val="2890FF48"/>
    <w:rsid w:val="28921179"/>
    <w:rsid w:val="28929337"/>
    <w:rsid w:val="2893C854"/>
    <w:rsid w:val="2893D151"/>
    <w:rsid w:val="2894EF34"/>
    <w:rsid w:val="2895F35F"/>
    <w:rsid w:val="2896534E"/>
    <w:rsid w:val="28973539"/>
    <w:rsid w:val="2899A40D"/>
    <w:rsid w:val="2899DF3C"/>
    <w:rsid w:val="289AA28A"/>
    <w:rsid w:val="289EF886"/>
    <w:rsid w:val="289F1152"/>
    <w:rsid w:val="289FF770"/>
    <w:rsid w:val="28A031CB"/>
    <w:rsid w:val="28A03259"/>
    <w:rsid w:val="28A0D35B"/>
    <w:rsid w:val="28A105D3"/>
    <w:rsid w:val="28A1C989"/>
    <w:rsid w:val="28A2E62A"/>
    <w:rsid w:val="28A396AF"/>
    <w:rsid w:val="28A47C6B"/>
    <w:rsid w:val="28A59428"/>
    <w:rsid w:val="28A60311"/>
    <w:rsid w:val="28A938DD"/>
    <w:rsid w:val="28AC9F11"/>
    <w:rsid w:val="28ACA180"/>
    <w:rsid w:val="28AE59CA"/>
    <w:rsid w:val="28AFE4E2"/>
    <w:rsid w:val="28B33DAF"/>
    <w:rsid w:val="28B757EC"/>
    <w:rsid w:val="28B7B53A"/>
    <w:rsid w:val="28B7D5EB"/>
    <w:rsid w:val="28B9ED45"/>
    <w:rsid w:val="28BA6EF0"/>
    <w:rsid w:val="28BC4553"/>
    <w:rsid w:val="28BF56D5"/>
    <w:rsid w:val="28C10B0C"/>
    <w:rsid w:val="28C6332A"/>
    <w:rsid w:val="28C8516A"/>
    <w:rsid w:val="28C87545"/>
    <w:rsid w:val="28C9731B"/>
    <w:rsid w:val="28CA522B"/>
    <w:rsid w:val="28CB62A8"/>
    <w:rsid w:val="28CBB3A0"/>
    <w:rsid w:val="28CC5BD7"/>
    <w:rsid w:val="28CF6B45"/>
    <w:rsid w:val="28D0A6E5"/>
    <w:rsid w:val="28D0F4A7"/>
    <w:rsid w:val="28D1AEF0"/>
    <w:rsid w:val="28D2DA1D"/>
    <w:rsid w:val="28D3864E"/>
    <w:rsid w:val="28D71E91"/>
    <w:rsid w:val="28D77D95"/>
    <w:rsid w:val="28D85298"/>
    <w:rsid w:val="28DA20E5"/>
    <w:rsid w:val="28DBDB65"/>
    <w:rsid w:val="28DBF972"/>
    <w:rsid w:val="28DC18E6"/>
    <w:rsid w:val="28DCBFCB"/>
    <w:rsid w:val="28DDBD29"/>
    <w:rsid w:val="28E13391"/>
    <w:rsid w:val="28E16315"/>
    <w:rsid w:val="28E3DB62"/>
    <w:rsid w:val="28E4F5E9"/>
    <w:rsid w:val="28E71E62"/>
    <w:rsid w:val="28E72882"/>
    <w:rsid w:val="28EAD7B9"/>
    <w:rsid w:val="28EB2847"/>
    <w:rsid w:val="28EBCECD"/>
    <w:rsid w:val="28EE7D6B"/>
    <w:rsid w:val="28F0F5CA"/>
    <w:rsid w:val="28F23AA4"/>
    <w:rsid w:val="28F246B8"/>
    <w:rsid w:val="28F2A897"/>
    <w:rsid w:val="28F3D441"/>
    <w:rsid w:val="28F48EBD"/>
    <w:rsid w:val="28F4C54A"/>
    <w:rsid w:val="28F5CAA0"/>
    <w:rsid w:val="28F5EA19"/>
    <w:rsid w:val="28F613FA"/>
    <w:rsid w:val="28F6BB35"/>
    <w:rsid w:val="28F9709B"/>
    <w:rsid w:val="28F977F8"/>
    <w:rsid w:val="28FA8866"/>
    <w:rsid w:val="28FB8102"/>
    <w:rsid w:val="28FC9024"/>
    <w:rsid w:val="28FDDACE"/>
    <w:rsid w:val="28FE43C3"/>
    <w:rsid w:val="290041C2"/>
    <w:rsid w:val="29014967"/>
    <w:rsid w:val="2905FD5B"/>
    <w:rsid w:val="2906747B"/>
    <w:rsid w:val="290A4F7D"/>
    <w:rsid w:val="290AA012"/>
    <w:rsid w:val="290AFDFC"/>
    <w:rsid w:val="290B5343"/>
    <w:rsid w:val="290C8D50"/>
    <w:rsid w:val="290DA724"/>
    <w:rsid w:val="290E3240"/>
    <w:rsid w:val="29122D83"/>
    <w:rsid w:val="29127881"/>
    <w:rsid w:val="291311DC"/>
    <w:rsid w:val="2914656C"/>
    <w:rsid w:val="29165876"/>
    <w:rsid w:val="291780CF"/>
    <w:rsid w:val="291AEC24"/>
    <w:rsid w:val="291BA262"/>
    <w:rsid w:val="292071A7"/>
    <w:rsid w:val="29216085"/>
    <w:rsid w:val="2921D667"/>
    <w:rsid w:val="292318BA"/>
    <w:rsid w:val="29246935"/>
    <w:rsid w:val="2925CB5C"/>
    <w:rsid w:val="29263579"/>
    <w:rsid w:val="29269F08"/>
    <w:rsid w:val="2926FC6E"/>
    <w:rsid w:val="29274CEF"/>
    <w:rsid w:val="292AF9FE"/>
    <w:rsid w:val="292BB0E5"/>
    <w:rsid w:val="292BD7E8"/>
    <w:rsid w:val="292CC5C4"/>
    <w:rsid w:val="292DEF25"/>
    <w:rsid w:val="292E3A96"/>
    <w:rsid w:val="292E8124"/>
    <w:rsid w:val="292FEE7A"/>
    <w:rsid w:val="29323D86"/>
    <w:rsid w:val="2934AB06"/>
    <w:rsid w:val="2937C4AD"/>
    <w:rsid w:val="2937D4CA"/>
    <w:rsid w:val="2937EE98"/>
    <w:rsid w:val="29381569"/>
    <w:rsid w:val="2939FDAF"/>
    <w:rsid w:val="293C5A4E"/>
    <w:rsid w:val="29401333"/>
    <w:rsid w:val="2940541C"/>
    <w:rsid w:val="29412184"/>
    <w:rsid w:val="2941437E"/>
    <w:rsid w:val="2941AEA0"/>
    <w:rsid w:val="2941DF0B"/>
    <w:rsid w:val="2945E12C"/>
    <w:rsid w:val="2948538C"/>
    <w:rsid w:val="2948E559"/>
    <w:rsid w:val="294A16A3"/>
    <w:rsid w:val="294B7C7C"/>
    <w:rsid w:val="294C053F"/>
    <w:rsid w:val="294C4117"/>
    <w:rsid w:val="29505925"/>
    <w:rsid w:val="2950A18E"/>
    <w:rsid w:val="2952EC4B"/>
    <w:rsid w:val="2953E856"/>
    <w:rsid w:val="295508BA"/>
    <w:rsid w:val="2959E152"/>
    <w:rsid w:val="295A9621"/>
    <w:rsid w:val="295BC786"/>
    <w:rsid w:val="295CA89E"/>
    <w:rsid w:val="295D4891"/>
    <w:rsid w:val="295ECE4F"/>
    <w:rsid w:val="295ED7F8"/>
    <w:rsid w:val="295EFBAF"/>
    <w:rsid w:val="295F82E7"/>
    <w:rsid w:val="29607EA3"/>
    <w:rsid w:val="296140C8"/>
    <w:rsid w:val="2961D44B"/>
    <w:rsid w:val="29630730"/>
    <w:rsid w:val="2964EA95"/>
    <w:rsid w:val="296577CA"/>
    <w:rsid w:val="2966632E"/>
    <w:rsid w:val="2966FA34"/>
    <w:rsid w:val="2968A0CA"/>
    <w:rsid w:val="2968D172"/>
    <w:rsid w:val="29690C19"/>
    <w:rsid w:val="296C4DD1"/>
    <w:rsid w:val="296E802B"/>
    <w:rsid w:val="29701AED"/>
    <w:rsid w:val="29746B51"/>
    <w:rsid w:val="29752E4E"/>
    <w:rsid w:val="2975352A"/>
    <w:rsid w:val="2976EA69"/>
    <w:rsid w:val="297700E1"/>
    <w:rsid w:val="2979D789"/>
    <w:rsid w:val="297A2561"/>
    <w:rsid w:val="297DF096"/>
    <w:rsid w:val="297E850A"/>
    <w:rsid w:val="2983120C"/>
    <w:rsid w:val="2985944F"/>
    <w:rsid w:val="2987746D"/>
    <w:rsid w:val="2987B285"/>
    <w:rsid w:val="2988D30E"/>
    <w:rsid w:val="2989CE03"/>
    <w:rsid w:val="298A84C4"/>
    <w:rsid w:val="298D0066"/>
    <w:rsid w:val="298F85ED"/>
    <w:rsid w:val="29901122"/>
    <w:rsid w:val="2992332D"/>
    <w:rsid w:val="2996A31E"/>
    <w:rsid w:val="2997B5A6"/>
    <w:rsid w:val="29984B76"/>
    <w:rsid w:val="2998BC60"/>
    <w:rsid w:val="29996160"/>
    <w:rsid w:val="299B22C1"/>
    <w:rsid w:val="299C5740"/>
    <w:rsid w:val="299CBBE6"/>
    <w:rsid w:val="299CF99A"/>
    <w:rsid w:val="29A13DAB"/>
    <w:rsid w:val="29A1D701"/>
    <w:rsid w:val="29A1F6E3"/>
    <w:rsid w:val="29A44D43"/>
    <w:rsid w:val="29A4BA61"/>
    <w:rsid w:val="29A6E29D"/>
    <w:rsid w:val="29A6FD44"/>
    <w:rsid w:val="29A98748"/>
    <w:rsid w:val="29AA3377"/>
    <w:rsid w:val="29AB0107"/>
    <w:rsid w:val="29AB659E"/>
    <w:rsid w:val="29AC91E0"/>
    <w:rsid w:val="29AF83A5"/>
    <w:rsid w:val="29AFFB96"/>
    <w:rsid w:val="29B01889"/>
    <w:rsid w:val="29B0C1A6"/>
    <w:rsid w:val="29B21F21"/>
    <w:rsid w:val="29B732ED"/>
    <w:rsid w:val="29B8069C"/>
    <w:rsid w:val="29B8B03F"/>
    <w:rsid w:val="29BA2CC6"/>
    <w:rsid w:val="29BA40D9"/>
    <w:rsid w:val="29BEF3F7"/>
    <w:rsid w:val="29BFC029"/>
    <w:rsid w:val="29C0AA0B"/>
    <w:rsid w:val="29C12AAF"/>
    <w:rsid w:val="29C2C587"/>
    <w:rsid w:val="29C3265E"/>
    <w:rsid w:val="29C3C92E"/>
    <w:rsid w:val="29C8179D"/>
    <w:rsid w:val="29C93149"/>
    <w:rsid w:val="29CFB1B3"/>
    <w:rsid w:val="29CFDF84"/>
    <w:rsid w:val="29D4C481"/>
    <w:rsid w:val="29D9DA57"/>
    <w:rsid w:val="29DB0A49"/>
    <w:rsid w:val="29DBB455"/>
    <w:rsid w:val="29DC2259"/>
    <w:rsid w:val="29DC54FC"/>
    <w:rsid w:val="29DD5D83"/>
    <w:rsid w:val="29DE5F41"/>
    <w:rsid w:val="29E08E92"/>
    <w:rsid w:val="29E1DD3F"/>
    <w:rsid w:val="29E2E614"/>
    <w:rsid w:val="29E5FA77"/>
    <w:rsid w:val="29E7B8FD"/>
    <w:rsid w:val="29E7E876"/>
    <w:rsid w:val="29E84624"/>
    <w:rsid w:val="29E9050A"/>
    <w:rsid w:val="29E9FD8F"/>
    <w:rsid w:val="29EBF03F"/>
    <w:rsid w:val="29EC548B"/>
    <w:rsid w:val="29ECF6CD"/>
    <w:rsid w:val="29EF06C1"/>
    <w:rsid w:val="29F13804"/>
    <w:rsid w:val="29F3682D"/>
    <w:rsid w:val="29F36B57"/>
    <w:rsid w:val="29F4603C"/>
    <w:rsid w:val="29F48202"/>
    <w:rsid w:val="29F6AFFB"/>
    <w:rsid w:val="29FAA3BD"/>
    <w:rsid w:val="29FB0319"/>
    <w:rsid w:val="29FCF8E5"/>
    <w:rsid w:val="29FDA203"/>
    <w:rsid w:val="29FE25E4"/>
    <w:rsid w:val="2A00C2C2"/>
    <w:rsid w:val="2A031F08"/>
    <w:rsid w:val="2A033295"/>
    <w:rsid w:val="2A03848B"/>
    <w:rsid w:val="2A03A734"/>
    <w:rsid w:val="2A04EE1F"/>
    <w:rsid w:val="2A05E5F2"/>
    <w:rsid w:val="2A092FB5"/>
    <w:rsid w:val="2A0D1509"/>
    <w:rsid w:val="2A0EB206"/>
    <w:rsid w:val="2A114879"/>
    <w:rsid w:val="2A115026"/>
    <w:rsid w:val="2A1240B4"/>
    <w:rsid w:val="2A136953"/>
    <w:rsid w:val="2A15C99C"/>
    <w:rsid w:val="2A17F90B"/>
    <w:rsid w:val="2A1B9F3A"/>
    <w:rsid w:val="2A1BC184"/>
    <w:rsid w:val="2A1F4F65"/>
    <w:rsid w:val="2A1F7028"/>
    <w:rsid w:val="2A1F8C1D"/>
    <w:rsid w:val="2A20B904"/>
    <w:rsid w:val="2A20CA56"/>
    <w:rsid w:val="2A222794"/>
    <w:rsid w:val="2A237256"/>
    <w:rsid w:val="2A242DD3"/>
    <w:rsid w:val="2A2759D8"/>
    <w:rsid w:val="2A27D6D7"/>
    <w:rsid w:val="2A29EC14"/>
    <w:rsid w:val="2A2ABC61"/>
    <w:rsid w:val="2A2B5B8B"/>
    <w:rsid w:val="2A2D8B18"/>
    <w:rsid w:val="2A2DC489"/>
    <w:rsid w:val="2A2EAC8E"/>
    <w:rsid w:val="2A32ECE6"/>
    <w:rsid w:val="2A33B3F2"/>
    <w:rsid w:val="2A348319"/>
    <w:rsid w:val="2A348E39"/>
    <w:rsid w:val="2A35E096"/>
    <w:rsid w:val="2A364BB8"/>
    <w:rsid w:val="2A3792BF"/>
    <w:rsid w:val="2A37B8C2"/>
    <w:rsid w:val="2A38A601"/>
    <w:rsid w:val="2A39C696"/>
    <w:rsid w:val="2A39D6DE"/>
    <w:rsid w:val="2A3ADAE7"/>
    <w:rsid w:val="2A3BD285"/>
    <w:rsid w:val="2A3CFCC2"/>
    <w:rsid w:val="2A3D2C4A"/>
    <w:rsid w:val="2A404D76"/>
    <w:rsid w:val="2A414020"/>
    <w:rsid w:val="2A428379"/>
    <w:rsid w:val="2A431594"/>
    <w:rsid w:val="2A438C65"/>
    <w:rsid w:val="2A4A498C"/>
    <w:rsid w:val="2A4B2DBC"/>
    <w:rsid w:val="2A4B8512"/>
    <w:rsid w:val="2A4EDE2F"/>
    <w:rsid w:val="2A4F59B8"/>
    <w:rsid w:val="2A4F7BA3"/>
    <w:rsid w:val="2A5071B3"/>
    <w:rsid w:val="2A514271"/>
    <w:rsid w:val="2A53513C"/>
    <w:rsid w:val="2A54DA7E"/>
    <w:rsid w:val="2A565449"/>
    <w:rsid w:val="2A56D899"/>
    <w:rsid w:val="2A56E058"/>
    <w:rsid w:val="2A582D04"/>
    <w:rsid w:val="2A59A766"/>
    <w:rsid w:val="2A59DF97"/>
    <w:rsid w:val="2A5A2786"/>
    <w:rsid w:val="2A5D3D1C"/>
    <w:rsid w:val="2A5D7D15"/>
    <w:rsid w:val="2A5DFC15"/>
    <w:rsid w:val="2A5F1C8E"/>
    <w:rsid w:val="2A601AB1"/>
    <w:rsid w:val="2A604235"/>
    <w:rsid w:val="2A60BB8F"/>
    <w:rsid w:val="2A61A166"/>
    <w:rsid w:val="2A61D722"/>
    <w:rsid w:val="2A61EE9C"/>
    <w:rsid w:val="2A62DAEE"/>
    <w:rsid w:val="2A642A7E"/>
    <w:rsid w:val="2A649144"/>
    <w:rsid w:val="2A6549FA"/>
    <w:rsid w:val="2A6669FE"/>
    <w:rsid w:val="2A66B624"/>
    <w:rsid w:val="2A67FBF7"/>
    <w:rsid w:val="2A687439"/>
    <w:rsid w:val="2A6A429F"/>
    <w:rsid w:val="2A6ABB24"/>
    <w:rsid w:val="2A6C67DC"/>
    <w:rsid w:val="2A6D3406"/>
    <w:rsid w:val="2A6F5A37"/>
    <w:rsid w:val="2A6FE20F"/>
    <w:rsid w:val="2A6FE742"/>
    <w:rsid w:val="2A700470"/>
    <w:rsid w:val="2A71956C"/>
    <w:rsid w:val="2A71B427"/>
    <w:rsid w:val="2A726ED4"/>
    <w:rsid w:val="2A736328"/>
    <w:rsid w:val="2A765E77"/>
    <w:rsid w:val="2A768623"/>
    <w:rsid w:val="2A76C6C5"/>
    <w:rsid w:val="2A76E2E9"/>
    <w:rsid w:val="2A7739F6"/>
    <w:rsid w:val="2A7781A3"/>
    <w:rsid w:val="2A77E19D"/>
    <w:rsid w:val="2A786BE3"/>
    <w:rsid w:val="2A78A98F"/>
    <w:rsid w:val="2A78D7B9"/>
    <w:rsid w:val="2A791014"/>
    <w:rsid w:val="2A7DDA91"/>
    <w:rsid w:val="2A7E26E4"/>
    <w:rsid w:val="2A7F8473"/>
    <w:rsid w:val="2A800026"/>
    <w:rsid w:val="2A82AFBB"/>
    <w:rsid w:val="2A838E59"/>
    <w:rsid w:val="2A84F9B7"/>
    <w:rsid w:val="2A8A4C89"/>
    <w:rsid w:val="2A8E8EE4"/>
    <w:rsid w:val="2A90A05B"/>
    <w:rsid w:val="2A91B8BC"/>
    <w:rsid w:val="2A941A0A"/>
    <w:rsid w:val="2A94CEA6"/>
    <w:rsid w:val="2A95404F"/>
    <w:rsid w:val="2A9735C5"/>
    <w:rsid w:val="2A9914FD"/>
    <w:rsid w:val="2A996518"/>
    <w:rsid w:val="2A9A6EBA"/>
    <w:rsid w:val="2A9B448F"/>
    <w:rsid w:val="2A9D6DE3"/>
    <w:rsid w:val="2AA123C3"/>
    <w:rsid w:val="2AA145F1"/>
    <w:rsid w:val="2AA2A8E8"/>
    <w:rsid w:val="2AA30A1C"/>
    <w:rsid w:val="2AA3270E"/>
    <w:rsid w:val="2AA53764"/>
    <w:rsid w:val="2AA81E32"/>
    <w:rsid w:val="2AA94A30"/>
    <w:rsid w:val="2AA9FBB2"/>
    <w:rsid w:val="2AAAC49B"/>
    <w:rsid w:val="2AAC2CE4"/>
    <w:rsid w:val="2AAD0F53"/>
    <w:rsid w:val="2AAE2939"/>
    <w:rsid w:val="2AAEEFC3"/>
    <w:rsid w:val="2AAF5A8D"/>
    <w:rsid w:val="2AAF6A10"/>
    <w:rsid w:val="2AB08EEC"/>
    <w:rsid w:val="2AB1D2E8"/>
    <w:rsid w:val="2AB2FAEB"/>
    <w:rsid w:val="2AB33D1D"/>
    <w:rsid w:val="2AB46AA5"/>
    <w:rsid w:val="2AB8E3E1"/>
    <w:rsid w:val="2ABA5B18"/>
    <w:rsid w:val="2ABAAE0D"/>
    <w:rsid w:val="2ABB10AD"/>
    <w:rsid w:val="2ABCE188"/>
    <w:rsid w:val="2AC027E2"/>
    <w:rsid w:val="2AC11188"/>
    <w:rsid w:val="2AC16C17"/>
    <w:rsid w:val="2AC2034E"/>
    <w:rsid w:val="2AC22E6A"/>
    <w:rsid w:val="2AC40D42"/>
    <w:rsid w:val="2AC60D7C"/>
    <w:rsid w:val="2AC6FD12"/>
    <w:rsid w:val="2AC8B71E"/>
    <w:rsid w:val="2AC8BB15"/>
    <w:rsid w:val="2AC9C9DA"/>
    <w:rsid w:val="2ACA21E2"/>
    <w:rsid w:val="2ACC2A13"/>
    <w:rsid w:val="2ACC2D44"/>
    <w:rsid w:val="2ACD209F"/>
    <w:rsid w:val="2ACD7E53"/>
    <w:rsid w:val="2ACEFCA0"/>
    <w:rsid w:val="2AD013A7"/>
    <w:rsid w:val="2AD251A1"/>
    <w:rsid w:val="2AD266E7"/>
    <w:rsid w:val="2AD3CC22"/>
    <w:rsid w:val="2AD40FB6"/>
    <w:rsid w:val="2AD55F35"/>
    <w:rsid w:val="2AD57AEA"/>
    <w:rsid w:val="2AD5BFA0"/>
    <w:rsid w:val="2AD6738A"/>
    <w:rsid w:val="2AD69721"/>
    <w:rsid w:val="2AD77C56"/>
    <w:rsid w:val="2AD8819E"/>
    <w:rsid w:val="2ADBA1AC"/>
    <w:rsid w:val="2ADC4AA5"/>
    <w:rsid w:val="2ADCA595"/>
    <w:rsid w:val="2ADCC7AE"/>
    <w:rsid w:val="2ADEDC7F"/>
    <w:rsid w:val="2ADFA0F7"/>
    <w:rsid w:val="2ADFBD6F"/>
    <w:rsid w:val="2AE06417"/>
    <w:rsid w:val="2AE11B61"/>
    <w:rsid w:val="2AE37C13"/>
    <w:rsid w:val="2AE4D14D"/>
    <w:rsid w:val="2AE58020"/>
    <w:rsid w:val="2AE627FF"/>
    <w:rsid w:val="2AEA850A"/>
    <w:rsid w:val="2AEB5B3B"/>
    <w:rsid w:val="2AEC356E"/>
    <w:rsid w:val="2AEC986F"/>
    <w:rsid w:val="2AEC9F30"/>
    <w:rsid w:val="2AEC9FA0"/>
    <w:rsid w:val="2AEF8B53"/>
    <w:rsid w:val="2AEFD494"/>
    <w:rsid w:val="2AF02BA0"/>
    <w:rsid w:val="2AF09D5A"/>
    <w:rsid w:val="2AF2136C"/>
    <w:rsid w:val="2AF2B533"/>
    <w:rsid w:val="2AF39EB4"/>
    <w:rsid w:val="2AF46F46"/>
    <w:rsid w:val="2AF483DD"/>
    <w:rsid w:val="2AF6B78D"/>
    <w:rsid w:val="2AF70A8A"/>
    <w:rsid w:val="2AF792A5"/>
    <w:rsid w:val="2AF7ED4F"/>
    <w:rsid w:val="2AF85EB4"/>
    <w:rsid w:val="2AFD530B"/>
    <w:rsid w:val="2AFD572D"/>
    <w:rsid w:val="2AFE8143"/>
    <w:rsid w:val="2B00E2BA"/>
    <w:rsid w:val="2B01C13D"/>
    <w:rsid w:val="2B0238A2"/>
    <w:rsid w:val="2B02FDF4"/>
    <w:rsid w:val="2B031EC4"/>
    <w:rsid w:val="2B04CD02"/>
    <w:rsid w:val="2B04D64C"/>
    <w:rsid w:val="2B04FEB6"/>
    <w:rsid w:val="2B054538"/>
    <w:rsid w:val="2B06B169"/>
    <w:rsid w:val="2B08A6C2"/>
    <w:rsid w:val="2B090E4D"/>
    <w:rsid w:val="2B0AB7CE"/>
    <w:rsid w:val="2B0C5E5A"/>
    <w:rsid w:val="2B0D173F"/>
    <w:rsid w:val="2B0D77AD"/>
    <w:rsid w:val="2B12E46D"/>
    <w:rsid w:val="2B131FBE"/>
    <w:rsid w:val="2B141CBF"/>
    <w:rsid w:val="2B1470C0"/>
    <w:rsid w:val="2B153BB7"/>
    <w:rsid w:val="2B161531"/>
    <w:rsid w:val="2B17B535"/>
    <w:rsid w:val="2B17F946"/>
    <w:rsid w:val="2B1814AA"/>
    <w:rsid w:val="2B182E9A"/>
    <w:rsid w:val="2B186965"/>
    <w:rsid w:val="2B18F54D"/>
    <w:rsid w:val="2B18F5DA"/>
    <w:rsid w:val="2B194CE3"/>
    <w:rsid w:val="2B195679"/>
    <w:rsid w:val="2B1A516D"/>
    <w:rsid w:val="2B1AA018"/>
    <w:rsid w:val="2B1AE220"/>
    <w:rsid w:val="2B1AF8D6"/>
    <w:rsid w:val="2B1D0D4C"/>
    <w:rsid w:val="2B1E7140"/>
    <w:rsid w:val="2B24ED44"/>
    <w:rsid w:val="2B25CEB8"/>
    <w:rsid w:val="2B26A0B5"/>
    <w:rsid w:val="2B26A918"/>
    <w:rsid w:val="2B280273"/>
    <w:rsid w:val="2B2A6488"/>
    <w:rsid w:val="2B2C08A5"/>
    <w:rsid w:val="2B2D62EE"/>
    <w:rsid w:val="2B2D7E75"/>
    <w:rsid w:val="2B2FC9AC"/>
    <w:rsid w:val="2B306A5C"/>
    <w:rsid w:val="2B314C46"/>
    <w:rsid w:val="2B323CFD"/>
    <w:rsid w:val="2B32F404"/>
    <w:rsid w:val="2B331F8E"/>
    <w:rsid w:val="2B340EE3"/>
    <w:rsid w:val="2B34CE56"/>
    <w:rsid w:val="2B351BA5"/>
    <w:rsid w:val="2B35818B"/>
    <w:rsid w:val="2B373CC8"/>
    <w:rsid w:val="2B393673"/>
    <w:rsid w:val="2B39D881"/>
    <w:rsid w:val="2B39EC31"/>
    <w:rsid w:val="2B3AE92D"/>
    <w:rsid w:val="2B3BDBA4"/>
    <w:rsid w:val="2B40E0A9"/>
    <w:rsid w:val="2B416BE1"/>
    <w:rsid w:val="2B417428"/>
    <w:rsid w:val="2B42019D"/>
    <w:rsid w:val="2B42B07C"/>
    <w:rsid w:val="2B46C753"/>
    <w:rsid w:val="2B477566"/>
    <w:rsid w:val="2B47F0D0"/>
    <w:rsid w:val="2B48F884"/>
    <w:rsid w:val="2B499E04"/>
    <w:rsid w:val="2B49C162"/>
    <w:rsid w:val="2B4C3578"/>
    <w:rsid w:val="2B4ECB70"/>
    <w:rsid w:val="2B4EF6E5"/>
    <w:rsid w:val="2B4F7336"/>
    <w:rsid w:val="2B4F836D"/>
    <w:rsid w:val="2B50A35F"/>
    <w:rsid w:val="2B5373F1"/>
    <w:rsid w:val="2B53DCCA"/>
    <w:rsid w:val="2B53E043"/>
    <w:rsid w:val="2B582798"/>
    <w:rsid w:val="2B5969B1"/>
    <w:rsid w:val="2B59DCFC"/>
    <w:rsid w:val="2B59EF8A"/>
    <w:rsid w:val="2B5A7248"/>
    <w:rsid w:val="2B5B02C8"/>
    <w:rsid w:val="2B5DD09F"/>
    <w:rsid w:val="2B601139"/>
    <w:rsid w:val="2B60B46F"/>
    <w:rsid w:val="2B61AD53"/>
    <w:rsid w:val="2B6475C6"/>
    <w:rsid w:val="2B6534B2"/>
    <w:rsid w:val="2B66514E"/>
    <w:rsid w:val="2B666ABE"/>
    <w:rsid w:val="2B66EB76"/>
    <w:rsid w:val="2B67D283"/>
    <w:rsid w:val="2B680D2C"/>
    <w:rsid w:val="2B69C399"/>
    <w:rsid w:val="2B6C5B73"/>
    <w:rsid w:val="2B6CA6BB"/>
    <w:rsid w:val="2B6D25F5"/>
    <w:rsid w:val="2B6E838E"/>
    <w:rsid w:val="2B6E85DE"/>
    <w:rsid w:val="2B6F0C0B"/>
    <w:rsid w:val="2B6F71FA"/>
    <w:rsid w:val="2B6F774D"/>
    <w:rsid w:val="2B7273D5"/>
    <w:rsid w:val="2B72B801"/>
    <w:rsid w:val="2B7393DC"/>
    <w:rsid w:val="2B7677E4"/>
    <w:rsid w:val="2B78F4AD"/>
    <w:rsid w:val="2B809FA3"/>
    <w:rsid w:val="2B8224F7"/>
    <w:rsid w:val="2B8248EA"/>
    <w:rsid w:val="2B85839D"/>
    <w:rsid w:val="2B882C8C"/>
    <w:rsid w:val="2B89E563"/>
    <w:rsid w:val="2B8AACB5"/>
    <w:rsid w:val="2B8C156D"/>
    <w:rsid w:val="2B8C2AE9"/>
    <w:rsid w:val="2B9312B9"/>
    <w:rsid w:val="2B947A2E"/>
    <w:rsid w:val="2B94F22F"/>
    <w:rsid w:val="2B969318"/>
    <w:rsid w:val="2B979C46"/>
    <w:rsid w:val="2B98F9D8"/>
    <w:rsid w:val="2B9902BC"/>
    <w:rsid w:val="2B99A6DC"/>
    <w:rsid w:val="2B99E22E"/>
    <w:rsid w:val="2B9BA179"/>
    <w:rsid w:val="2B9BC86C"/>
    <w:rsid w:val="2B9D1E3D"/>
    <w:rsid w:val="2B9DF17F"/>
    <w:rsid w:val="2B9E60A0"/>
    <w:rsid w:val="2BA01D13"/>
    <w:rsid w:val="2BA0FD89"/>
    <w:rsid w:val="2BA1AF92"/>
    <w:rsid w:val="2BA21AB0"/>
    <w:rsid w:val="2BA4236E"/>
    <w:rsid w:val="2BA5CA65"/>
    <w:rsid w:val="2BA648CB"/>
    <w:rsid w:val="2BA698FC"/>
    <w:rsid w:val="2BA71D7C"/>
    <w:rsid w:val="2BA7543E"/>
    <w:rsid w:val="2BA7FBD9"/>
    <w:rsid w:val="2BAA71F9"/>
    <w:rsid w:val="2BAB831E"/>
    <w:rsid w:val="2BABC99F"/>
    <w:rsid w:val="2BAC36DD"/>
    <w:rsid w:val="2BAD2E19"/>
    <w:rsid w:val="2BB10A08"/>
    <w:rsid w:val="2BB14660"/>
    <w:rsid w:val="2BB37246"/>
    <w:rsid w:val="2BB42CFC"/>
    <w:rsid w:val="2BB56E94"/>
    <w:rsid w:val="2BB698C5"/>
    <w:rsid w:val="2BB77031"/>
    <w:rsid w:val="2BB954BB"/>
    <w:rsid w:val="2BB97024"/>
    <w:rsid w:val="2BB97B9A"/>
    <w:rsid w:val="2BBD11F6"/>
    <w:rsid w:val="2BBDDD46"/>
    <w:rsid w:val="2BBDF672"/>
    <w:rsid w:val="2BBEA659"/>
    <w:rsid w:val="2BC07E3C"/>
    <w:rsid w:val="2BC179CA"/>
    <w:rsid w:val="2BC19619"/>
    <w:rsid w:val="2BC2090D"/>
    <w:rsid w:val="2BC25098"/>
    <w:rsid w:val="2BC2AEA8"/>
    <w:rsid w:val="2BC2EAB4"/>
    <w:rsid w:val="2BC3886B"/>
    <w:rsid w:val="2BC3CF3D"/>
    <w:rsid w:val="2BC3E8C4"/>
    <w:rsid w:val="2BC63934"/>
    <w:rsid w:val="2BC67A60"/>
    <w:rsid w:val="2BC823B6"/>
    <w:rsid w:val="2BCAEF69"/>
    <w:rsid w:val="2BCBD59C"/>
    <w:rsid w:val="2BCD027B"/>
    <w:rsid w:val="2BCDC7A6"/>
    <w:rsid w:val="2BCFFB3D"/>
    <w:rsid w:val="2BD0164E"/>
    <w:rsid w:val="2BD446B8"/>
    <w:rsid w:val="2BD4DF36"/>
    <w:rsid w:val="2BD52047"/>
    <w:rsid w:val="2BD5A457"/>
    <w:rsid w:val="2BD60AC3"/>
    <w:rsid w:val="2BD871E5"/>
    <w:rsid w:val="2BDA7F12"/>
    <w:rsid w:val="2BDAE69D"/>
    <w:rsid w:val="2BDCB9F7"/>
    <w:rsid w:val="2BDF4211"/>
    <w:rsid w:val="2BE03497"/>
    <w:rsid w:val="2BE0519C"/>
    <w:rsid w:val="2BE1D102"/>
    <w:rsid w:val="2BE36594"/>
    <w:rsid w:val="2BE43032"/>
    <w:rsid w:val="2BE4ECF4"/>
    <w:rsid w:val="2BE5A390"/>
    <w:rsid w:val="2BE5C113"/>
    <w:rsid w:val="2BE691CB"/>
    <w:rsid w:val="2BE728DC"/>
    <w:rsid w:val="2BEAB6D6"/>
    <w:rsid w:val="2BEB64DD"/>
    <w:rsid w:val="2BEDD152"/>
    <w:rsid w:val="2BEDD6B4"/>
    <w:rsid w:val="2BEED20A"/>
    <w:rsid w:val="2BF03D02"/>
    <w:rsid w:val="2BF16147"/>
    <w:rsid w:val="2BF25240"/>
    <w:rsid w:val="2BF7D68D"/>
    <w:rsid w:val="2BF91BA9"/>
    <w:rsid w:val="2BFB9EAF"/>
    <w:rsid w:val="2BFC1B69"/>
    <w:rsid w:val="2BFD3E1C"/>
    <w:rsid w:val="2BFDB96D"/>
    <w:rsid w:val="2BFEE0FA"/>
    <w:rsid w:val="2BFF445C"/>
    <w:rsid w:val="2C005BB5"/>
    <w:rsid w:val="2C028A3C"/>
    <w:rsid w:val="2C0406C1"/>
    <w:rsid w:val="2C054043"/>
    <w:rsid w:val="2C054264"/>
    <w:rsid w:val="2C061400"/>
    <w:rsid w:val="2C0685D4"/>
    <w:rsid w:val="2C06F56D"/>
    <w:rsid w:val="2C07EEA7"/>
    <w:rsid w:val="2C08C613"/>
    <w:rsid w:val="2C0C0F08"/>
    <w:rsid w:val="2C0CC984"/>
    <w:rsid w:val="2C0FAD5D"/>
    <w:rsid w:val="2C1419CB"/>
    <w:rsid w:val="2C14D1EB"/>
    <w:rsid w:val="2C151032"/>
    <w:rsid w:val="2C15606C"/>
    <w:rsid w:val="2C15E081"/>
    <w:rsid w:val="2C15FCD7"/>
    <w:rsid w:val="2C17D975"/>
    <w:rsid w:val="2C1891F3"/>
    <w:rsid w:val="2C18B34E"/>
    <w:rsid w:val="2C1C0148"/>
    <w:rsid w:val="2C1D36A4"/>
    <w:rsid w:val="2C1E7746"/>
    <w:rsid w:val="2C2083E4"/>
    <w:rsid w:val="2C20C40D"/>
    <w:rsid w:val="2C20E9D9"/>
    <w:rsid w:val="2C2305CA"/>
    <w:rsid w:val="2C23EFEF"/>
    <w:rsid w:val="2C250366"/>
    <w:rsid w:val="2C27E5F0"/>
    <w:rsid w:val="2C29135E"/>
    <w:rsid w:val="2C2A57B2"/>
    <w:rsid w:val="2C2C977F"/>
    <w:rsid w:val="2C2ECDDF"/>
    <w:rsid w:val="2C2FF23D"/>
    <w:rsid w:val="2C306A2B"/>
    <w:rsid w:val="2C330AE5"/>
    <w:rsid w:val="2C34C94B"/>
    <w:rsid w:val="2C3B6786"/>
    <w:rsid w:val="2C3D25B6"/>
    <w:rsid w:val="2C40DD42"/>
    <w:rsid w:val="2C424B1D"/>
    <w:rsid w:val="2C4271BE"/>
    <w:rsid w:val="2C42B9B0"/>
    <w:rsid w:val="2C43047A"/>
    <w:rsid w:val="2C468E2B"/>
    <w:rsid w:val="2C46D628"/>
    <w:rsid w:val="2C480E17"/>
    <w:rsid w:val="2C482A76"/>
    <w:rsid w:val="2C483016"/>
    <w:rsid w:val="2C4882AF"/>
    <w:rsid w:val="2C4B5192"/>
    <w:rsid w:val="2C4BE82C"/>
    <w:rsid w:val="2C4BFE31"/>
    <w:rsid w:val="2C4E0769"/>
    <w:rsid w:val="2C50804E"/>
    <w:rsid w:val="2C50C102"/>
    <w:rsid w:val="2C518DB6"/>
    <w:rsid w:val="2C51C8D5"/>
    <w:rsid w:val="2C520310"/>
    <w:rsid w:val="2C533F06"/>
    <w:rsid w:val="2C5A0D7D"/>
    <w:rsid w:val="2C5B7787"/>
    <w:rsid w:val="2C5CEB92"/>
    <w:rsid w:val="2C5D0CFD"/>
    <w:rsid w:val="2C5F2181"/>
    <w:rsid w:val="2C608B9B"/>
    <w:rsid w:val="2C60BA24"/>
    <w:rsid w:val="2C60EF8B"/>
    <w:rsid w:val="2C618560"/>
    <w:rsid w:val="2C632BD9"/>
    <w:rsid w:val="2C65DB38"/>
    <w:rsid w:val="2C66360A"/>
    <w:rsid w:val="2C66E3CA"/>
    <w:rsid w:val="2C672EBB"/>
    <w:rsid w:val="2C67C30A"/>
    <w:rsid w:val="2C6A8F3F"/>
    <w:rsid w:val="2C6AA33B"/>
    <w:rsid w:val="2C6B5EDA"/>
    <w:rsid w:val="2C6C6EFE"/>
    <w:rsid w:val="2C709B07"/>
    <w:rsid w:val="2C7111D6"/>
    <w:rsid w:val="2C7114E3"/>
    <w:rsid w:val="2C713103"/>
    <w:rsid w:val="2C71BB5E"/>
    <w:rsid w:val="2C731FF4"/>
    <w:rsid w:val="2C747373"/>
    <w:rsid w:val="2C7492CC"/>
    <w:rsid w:val="2C74CAED"/>
    <w:rsid w:val="2C7684A0"/>
    <w:rsid w:val="2C771BDB"/>
    <w:rsid w:val="2C77AA4A"/>
    <w:rsid w:val="2C77D85A"/>
    <w:rsid w:val="2C77DC1C"/>
    <w:rsid w:val="2C784D73"/>
    <w:rsid w:val="2C795842"/>
    <w:rsid w:val="2C7B0DEE"/>
    <w:rsid w:val="2C7CDAE8"/>
    <w:rsid w:val="2C7CDE4F"/>
    <w:rsid w:val="2C7D95BE"/>
    <w:rsid w:val="2C7E09BD"/>
    <w:rsid w:val="2C7F3283"/>
    <w:rsid w:val="2C7F9EBB"/>
    <w:rsid w:val="2C825B4D"/>
    <w:rsid w:val="2C82CF23"/>
    <w:rsid w:val="2C838CCD"/>
    <w:rsid w:val="2C83BE41"/>
    <w:rsid w:val="2C8412CE"/>
    <w:rsid w:val="2C874226"/>
    <w:rsid w:val="2C8825B8"/>
    <w:rsid w:val="2C894AED"/>
    <w:rsid w:val="2C8965A5"/>
    <w:rsid w:val="2C898DE4"/>
    <w:rsid w:val="2C89C807"/>
    <w:rsid w:val="2C8B587D"/>
    <w:rsid w:val="2C8C8E40"/>
    <w:rsid w:val="2C8CAE01"/>
    <w:rsid w:val="2C8E5916"/>
    <w:rsid w:val="2C8F36EA"/>
    <w:rsid w:val="2C909092"/>
    <w:rsid w:val="2C92BA5A"/>
    <w:rsid w:val="2C9343E1"/>
    <w:rsid w:val="2C962A96"/>
    <w:rsid w:val="2C97AAA3"/>
    <w:rsid w:val="2C982185"/>
    <w:rsid w:val="2C98FE96"/>
    <w:rsid w:val="2C99B71B"/>
    <w:rsid w:val="2C99E4B7"/>
    <w:rsid w:val="2C9AFD99"/>
    <w:rsid w:val="2C9BE105"/>
    <w:rsid w:val="2C9CEAC0"/>
    <w:rsid w:val="2CA12BA7"/>
    <w:rsid w:val="2CA2824C"/>
    <w:rsid w:val="2CA4FE58"/>
    <w:rsid w:val="2CA5313F"/>
    <w:rsid w:val="2CA731A9"/>
    <w:rsid w:val="2CA85B00"/>
    <w:rsid w:val="2CA8BD7A"/>
    <w:rsid w:val="2CA9A8C6"/>
    <w:rsid w:val="2CA9A9DE"/>
    <w:rsid w:val="2CAA550E"/>
    <w:rsid w:val="2CAAEF88"/>
    <w:rsid w:val="2CAB6467"/>
    <w:rsid w:val="2CABE171"/>
    <w:rsid w:val="2CAC9344"/>
    <w:rsid w:val="2CB04E2A"/>
    <w:rsid w:val="2CB1024A"/>
    <w:rsid w:val="2CB1686E"/>
    <w:rsid w:val="2CB2169A"/>
    <w:rsid w:val="2CB3FEFB"/>
    <w:rsid w:val="2CB4E8F1"/>
    <w:rsid w:val="2CB600C2"/>
    <w:rsid w:val="2CB81CD9"/>
    <w:rsid w:val="2CB847B4"/>
    <w:rsid w:val="2CB98B8D"/>
    <w:rsid w:val="2CB9AE85"/>
    <w:rsid w:val="2CBB1E5F"/>
    <w:rsid w:val="2CBBBBDF"/>
    <w:rsid w:val="2CBD4296"/>
    <w:rsid w:val="2CBEFC14"/>
    <w:rsid w:val="2CC19F21"/>
    <w:rsid w:val="2CC1D88F"/>
    <w:rsid w:val="2CC244B2"/>
    <w:rsid w:val="2CC2FCCA"/>
    <w:rsid w:val="2CC357A9"/>
    <w:rsid w:val="2CC3B49C"/>
    <w:rsid w:val="2CC43738"/>
    <w:rsid w:val="2CC5A943"/>
    <w:rsid w:val="2CC68B60"/>
    <w:rsid w:val="2CC74993"/>
    <w:rsid w:val="2CC868C8"/>
    <w:rsid w:val="2CC8C2AC"/>
    <w:rsid w:val="2CC945FE"/>
    <w:rsid w:val="2CC96310"/>
    <w:rsid w:val="2CC971AA"/>
    <w:rsid w:val="2CC97A49"/>
    <w:rsid w:val="2CCA34D4"/>
    <w:rsid w:val="2CCAAA07"/>
    <w:rsid w:val="2CCBCC71"/>
    <w:rsid w:val="2CCC5D15"/>
    <w:rsid w:val="2CCD6736"/>
    <w:rsid w:val="2CCDED53"/>
    <w:rsid w:val="2CCE3872"/>
    <w:rsid w:val="2CCEECCE"/>
    <w:rsid w:val="2CD03069"/>
    <w:rsid w:val="2CD83E3B"/>
    <w:rsid w:val="2CD9082F"/>
    <w:rsid w:val="2CDD193C"/>
    <w:rsid w:val="2CDD26C6"/>
    <w:rsid w:val="2CDD3045"/>
    <w:rsid w:val="2CDD5D0B"/>
    <w:rsid w:val="2CDE0AA8"/>
    <w:rsid w:val="2CE00A9F"/>
    <w:rsid w:val="2CE02551"/>
    <w:rsid w:val="2CE18623"/>
    <w:rsid w:val="2CE18FBF"/>
    <w:rsid w:val="2CE1AA0A"/>
    <w:rsid w:val="2CE204EB"/>
    <w:rsid w:val="2CE312F7"/>
    <w:rsid w:val="2CE366DC"/>
    <w:rsid w:val="2CE3A097"/>
    <w:rsid w:val="2CE53958"/>
    <w:rsid w:val="2CE7DB3A"/>
    <w:rsid w:val="2CE800FC"/>
    <w:rsid w:val="2CEB5820"/>
    <w:rsid w:val="2CEBBE96"/>
    <w:rsid w:val="2CEEA58F"/>
    <w:rsid w:val="2CEF6C10"/>
    <w:rsid w:val="2CEF81F1"/>
    <w:rsid w:val="2CEFB079"/>
    <w:rsid w:val="2CF20F4D"/>
    <w:rsid w:val="2CF37151"/>
    <w:rsid w:val="2CF53E29"/>
    <w:rsid w:val="2CF60CC8"/>
    <w:rsid w:val="2CF7006E"/>
    <w:rsid w:val="2CF73547"/>
    <w:rsid w:val="2CF89613"/>
    <w:rsid w:val="2CF8FA36"/>
    <w:rsid w:val="2CF9C257"/>
    <w:rsid w:val="2CFAA3E1"/>
    <w:rsid w:val="2CFB93EF"/>
    <w:rsid w:val="2CFECFF0"/>
    <w:rsid w:val="2CFF224E"/>
    <w:rsid w:val="2D01CB63"/>
    <w:rsid w:val="2D0213E5"/>
    <w:rsid w:val="2D022300"/>
    <w:rsid w:val="2D026367"/>
    <w:rsid w:val="2D027C44"/>
    <w:rsid w:val="2D031898"/>
    <w:rsid w:val="2D037417"/>
    <w:rsid w:val="2D04C508"/>
    <w:rsid w:val="2D04E74B"/>
    <w:rsid w:val="2D050B74"/>
    <w:rsid w:val="2D0599F0"/>
    <w:rsid w:val="2D05B867"/>
    <w:rsid w:val="2D06EF27"/>
    <w:rsid w:val="2D07181E"/>
    <w:rsid w:val="2D07CB9D"/>
    <w:rsid w:val="2D08991D"/>
    <w:rsid w:val="2D0A3C25"/>
    <w:rsid w:val="2D0C1621"/>
    <w:rsid w:val="2D0D7B6A"/>
    <w:rsid w:val="2D0D8461"/>
    <w:rsid w:val="2D0EE6D6"/>
    <w:rsid w:val="2D10F20D"/>
    <w:rsid w:val="2D144BAF"/>
    <w:rsid w:val="2D14EAF4"/>
    <w:rsid w:val="2D15B129"/>
    <w:rsid w:val="2D188943"/>
    <w:rsid w:val="2D195104"/>
    <w:rsid w:val="2D1A3090"/>
    <w:rsid w:val="2D1A79B6"/>
    <w:rsid w:val="2D1B98C5"/>
    <w:rsid w:val="2D1C21A6"/>
    <w:rsid w:val="2D1CE29F"/>
    <w:rsid w:val="2D1ECF93"/>
    <w:rsid w:val="2D20A26B"/>
    <w:rsid w:val="2D21ADD7"/>
    <w:rsid w:val="2D22D8ED"/>
    <w:rsid w:val="2D239B07"/>
    <w:rsid w:val="2D27C57C"/>
    <w:rsid w:val="2D27EFED"/>
    <w:rsid w:val="2D27F70E"/>
    <w:rsid w:val="2D28561C"/>
    <w:rsid w:val="2D2BCEBA"/>
    <w:rsid w:val="2D2BE9FD"/>
    <w:rsid w:val="2D2C7BE0"/>
    <w:rsid w:val="2D2DCB02"/>
    <w:rsid w:val="2D2F2D14"/>
    <w:rsid w:val="2D2FB907"/>
    <w:rsid w:val="2D32BA27"/>
    <w:rsid w:val="2D34C960"/>
    <w:rsid w:val="2D352231"/>
    <w:rsid w:val="2D359008"/>
    <w:rsid w:val="2D3B3964"/>
    <w:rsid w:val="2D3C135F"/>
    <w:rsid w:val="2D3DE2BB"/>
    <w:rsid w:val="2D3E16BB"/>
    <w:rsid w:val="2D3E682B"/>
    <w:rsid w:val="2D3F798E"/>
    <w:rsid w:val="2D3FC59A"/>
    <w:rsid w:val="2D415B06"/>
    <w:rsid w:val="2D416CB3"/>
    <w:rsid w:val="2D41FBD9"/>
    <w:rsid w:val="2D4215A4"/>
    <w:rsid w:val="2D423830"/>
    <w:rsid w:val="2D4437BF"/>
    <w:rsid w:val="2D44FF4F"/>
    <w:rsid w:val="2D45427E"/>
    <w:rsid w:val="2D4574BD"/>
    <w:rsid w:val="2D45E805"/>
    <w:rsid w:val="2D45F637"/>
    <w:rsid w:val="2D47FF13"/>
    <w:rsid w:val="2D4AE1F2"/>
    <w:rsid w:val="2D4BCDF7"/>
    <w:rsid w:val="2D4C0552"/>
    <w:rsid w:val="2D5009BD"/>
    <w:rsid w:val="2D50EA65"/>
    <w:rsid w:val="2D515964"/>
    <w:rsid w:val="2D52B889"/>
    <w:rsid w:val="2D52F9F4"/>
    <w:rsid w:val="2D54741A"/>
    <w:rsid w:val="2D54F248"/>
    <w:rsid w:val="2D556A8A"/>
    <w:rsid w:val="2D57D69C"/>
    <w:rsid w:val="2D5C1E1E"/>
    <w:rsid w:val="2D5C3EFA"/>
    <w:rsid w:val="2D5D9892"/>
    <w:rsid w:val="2D5E2638"/>
    <w:rsid w:val="2D5E4598"/>
    <w:rsid w:val="2D5EBB21"/>
    <w:rsid w:val="2D5ED24D"/>
    <w:rsid w:val="2D60212B"/>
    <w:rsid w:val="2D633655"/>
    <w:rsid w:val="2D6393E0"/>
    <w:rsid w:val="2D63E658"/>
    <w:rsid w:val="2D678841"/>
    <w:rsid w:val="2D68097F"/>
    <w:rsid w:val="2D686692"/>
    <w:rsid w:val="2D6B3CC3"/>
    <w:rsid w:val="2D6C0EC2"/>
    <w:rsid w:val="2D6F95F7"/>
    <w:rsid w:val="2D6FEDED"/>
    <w:rsid w:val="2D70D850"/>
    <w:rsid w:val="2D713983"/>
    <w:rsid w:val="2D7194EC"/>
    <w:rsid w:val="2D71BBD8"/>
    <w:rsid w:val="2D71FBE9"/>
    <w:rsid w:val="2D73F8C7"/>
    <w:rsid w:val="2D74FA37"/>
    <w:rsid w:val="2D753551"/>
    <w:rsid w:val="2D770785"/>
    <w:rsid w:val="2D790AE5"/>
    <w:rsid w:val="2D7AE0BF"/>
    <w:rsid w:val="2D7B7308"/>
    <w:rsid w:val="2D7F8CE5"/>
    <w:rsid w:val="2D8448AB"/>
    <w:rsid w:val="2D84F460"/>
    <w:rsid w:val="2D84F638"/>
    <w:rsid w:val="2D85A65C"/>
    <w:rsid w:val="2D85D4EC"/>
    <w:rsid w:val="2D87605B"/>
    <w:rsid w:val="2D886D8D"/>
    <w:rsid w:val="2D89877A"/>
    <w:rsid w:val="2D8A748C"/>
    <w:rsid w:val="2D8BE854"/>
    <w:rsid w:val="2D900C25"/>
    <w:rsid w:val="2D92589E"/>
    <w:rsid w:val="2D942A9C"/>
    <w:rsid w:val="2D952C22"/>
    <w:rsid w:val="2D959CD7"/>
    <w:rsid w:val="2D95CCAB"/>
    <w:rsid w:val="2D981F73"/>
    <w:rsid w:val="2D98CCA7"/>
    <w:rsid w:val="2D996B98"/>
    <w:rsid w:val="2D9B9408"/>
    <w:rsid w:val="2D9CD653"/>
    <w:rsid w:val="2D9EA0E7"/>
    <w:rsid w:val="2D9EC69A"/>
    <w:rsid w:val="2D9FE9CA"/>
    <w:rsid w:val="2DA099CB"/>
    <w:rsid w:val="2DA21410"/>
    <w:rsid w:val="2DA431CD"/>
    <w:rsid w:val="2DA475C2"/>
    <w:rsid w:val="2DA4A882"/>
    <w:rsid w:val="2DA76568"/>
    <w:rsid w:val="2DA89B9D"/>
    <w:rsid w:val="2DAA9CDA"/>
    <w:rsid w:val="2DACAE18"/>
    <w:rsid w:val="2DAE5917"/>
    <w:rsid w:val="2DAF16FB"/>
    <w:rsid w:val="2DB00413"/>
    <w:rsid w:val="2DB07EDF"/>
    <w:rsid w:val="2DB0BBDD"/>
    <w:rsid w:val="2DB3FBB6"/>
    <w:rsid w:val="2DB71BD0"/>
    <w:rsid w:val="2DB7D6DB"/>
    <w:rsid w:val="2DB9DD57"/>
    <w:rsid w:val="2DBA6C91"/>
    <w:rsid w:val="2DBD52C6"/>
    <w:rsid w:val="2DBEE538"/>
    <w:rsid w:val="2DBFF5A0"/>
    <w:rsid w:val="2DC17ACC"/>
    <w:rsid w:val="2DC1E899"/>
    <w:rsid w:val="2DC2E4D5"/>
    <w:rsid w:val="2DC2F075"/>
    <w:rsid w:val="2DC401E0"/>
    <w:rsid w:val="2DC61779"/>
    <w:rsid w:val="2DC71974"/>
    <w:rsid w:val="2DCA7B31"/>
    <w:rsid w:val="2DCAA728"/>
    <w:rsid w:val="2DCD2A97"/>
    <w:rsid w:val="2DCFFEFC"/>
    <w:rsid w:val="2DD237C1"/>
    <w:rsid w:val="2DD50D2D"/>
    <w:rsid w:val="2DD6317B"/>
    <w:rsid w:val="2DD79139"/>
    <w:rsid w:val="2DD7D089"/>
    <w:rsid w:val="2DD80D9C"/>
    <w:rsid w:val="2DD8379A"/>
    <w:rsid w:val="2DD9036A"/>
    <w:rsid w:val="2DDA3C5A"/>
    <w:rsid w:val="2DDA7D9B"/>
    <w:rsid w:val="2DDB75C7"/>
    <w:rsid w:val="2DDC4884"/>
    <w:rsid w:val="2DDE183B"/>
    <w:rsid w:val="2DDED99C"/>
    <w:rsid w:val="2DDFED8E"/>
    <w:rsid w:val="2DE3CA52"/>
    <w:rsid w:val="2DE490FF"/>
    <w:rsid w:val="2DE54AA9"/>
    <w:rsid w:val="2DE97E45"/>
    <w:rsid w:val="2DE98C68"/>
    <w:rsid w:val="2DEAA975"/>
    <w:rsid w:val="2DEB2DEC"/>
    <w:rsid w:val="2DEE144E"/>
    <w:rsid w:val="2DEFBD8D"/>
    <w:rsid w:val="2DF1A813"/>
    <w:rsid w:val="2DF4A393"/>
    <w:rsid w:val="2DF50F83"/>
    <w:rsid w:val="2DF74FE3"/>
    <w:rsid w:val="2DF77DCF"/>
    <w:rsid w:val="2DF82E5C"/>
    <w:rsid w:val="2DFA4F09"/>
    <w:rsid w:val="2DFA805B"/>
    <w:rsid w:val="2DFCED9F"/>
    <w:rsid w:val="2DFD16C6"/>
    <w:rsid w:val="2DFDD103"/>
    <w:rsid w:val="2DFF822D"/>
    <w:rsid w:val="2DFFA4E5"/>
    <w:rsid w:val="2E00733C"/>
    <w:rsid w:val="2E04580C"/>
    <w:rsid w:val="2E04DCDC"/>
    <w:rsid w:val="2E057454"/>
    <w:rsid w:val="2E0D84AE"/>
    <w:rsid w:val="2E0DD1E2"/>
    <w:rsid w:val="2E0E6B74"/>
    <w:rsid w:val="2E100A3E"/>
    <w:rsid w:val="2E13AFCD"/>
    <w:rsid w:val="2E16B12D"/>
    <w:rsid w:val="2E184D41"/>
    <w:rsid w:val="2E19A227"/>
    <w:rsid w:val="2E1B4FCA"/>
    <w:rsid w:val="2E1BA9D0"/>
    <w:rsid w:val="2E1BF50C"/>
    <w:rsid w:val="2E2095AA"/>
    <w:rsid w:val="2E21F9A3"/>
    <w:rsid w:val="2E241FFB"/>
    <w:rsid w:val="2E26DCF4"/>
    <w:rsid w:val="2E26F87B"/>
    <w:rsid w:val="2E270FF5"/>
    <w:rsid w:val="2E2763E3"/>
    <w:rsid w:val="2E2793E6"/>
    <w:rsid w:val="2E2A68F6"/>
    <w:rsid w:val="2E2B6ECC"/>
    <w:rsid w:val="2E2D61E7"/>
    <w:rsid w:val="2E323BBF"/>
    <w:rsid w:val="2E33F579"/>
    <w:rsid w:val="2E35C0F5"/>
    <w:rsid w:val="2E362C47"/>
    <w:rsid w:val="2E38C75D"/>
    <w:rsid w:val="2E392F47"/>
    <w:rsid w:val="2E39DA51"/>
    <w:rsid w:val="2E3B4229"/>
    <w:rsid w:val="2E3BDD30"/>
    <w:rsid w:val="2E3CAA90"/>
    <w:rsid w:val="2E3D0813"/>
    <w:rsid w:val="2E3DE0D7"/>
    <w:rsid w:val="2E3EB816"/>
    <w:rsid w:val="2E3EC861"/>
    <w:rsid w:val="2E3F608D"/>
    <w:rsid w:val="2E40B26C"/>
    <w:rsid w:val="2E40BB7C"/>
    <w:rsid w:val="2E4270EE"/>
    <w:rsid w:val="2E4407A0"/>
    <w:rsid w:val="2E441DBC"/>
    <w:rsid w:val="2E454A5C"/>
    <w:rsid w:val="2E459B10"/>
    <w:rsid w:val="2E45B433"/>
    <w:rsid w:val="2E46D048"/>
    <w:rsid w:val="2E48D5E8"/>
    <w:rsid w:val="2E494248"/>
    <w:rsid w:val="2E4BF645"/>
    <w:rsid w:val="2E4CF4C6"/>
    <w:rsid w:val="2E4FFA46"/>
    <w:rsid w:val="2E505FFD"/>
    <w:rsid w:val="2E506980"/>
    <w:rsid w:val="2E509BD4"/>
    <w:rsid w:val="2E50AD8C"/>
    <w:rsid w:val="2E55039B"/>
    <w:rsid w:val="2E5542DC"/>
    <w:rsid w:val="2E5712C2"/>
    <w:rsid w:val="2E57E120"/>
    <w:rsid w:val="2E59172D"/>
    <w:rsid w:val="2E59F969"/>
    <w:rsid w:val="2E5C9001"/>
    <w:rsid w:val="2E5FE062"/>
    <w:rsid w:val="2E63AB5C"/>
    <w:rsid w:val="2E65D521"/>
    <w:rsid w:val="2E66A8F4"/>
    <w:rsid w:val="2E6740C4"/>
    <w:rsid w:val="2E6B840F"/>
    <w:rsid w:val="2E6BDB41"/>
    <w:rsid w:val="2E6D240C"/>
    <w:rsid w:val="2E6D3267"/>
    <w:rsid w:val="2E6DA251"/>
    <w:rsid w:val="2E6E88D9"/>
    <w:rsid w:val="2E70FE49"/>
    <w:rsid w:val="2E714EB6"/>
    <w:rsid w:val="2E722606"/>
    <w:rsid w:val="2E72A174"/>
    <w:rsid w:val="2E731D0E"/>
    <w:rsid w:val="2E779084"/>
    <w:rsid w:val="2E7A7EF4"/>
    <w:rsid w:val="2E7BA0A8"/>
    <w:rsid w:val="2E80AE37"/>
    <w:rsid w:val="2E81789B"/>
    <w:rsid w:val="2E82AD62"/>
    <w:rsid w:val="2E836053"/>
    <w:rsid w:val="2E8364AC"/>
    <w:rsid w:val="2E849778"/>
    <w:rsid w:val="2E8720EB"/>
    <w:rsid w:val="2E87A204"/>
    <w:rsid w:val="2E881CA7"/>
    <w:rsid w:val="2E8914DC"/>
    <w:rsid w:val="2E8AB7B7"/>
    <w:rsid w:val="2E8C1AAC"/>
    <w:rsid w:val="2E8CBA34"/>
    <w:rsid w:val="2E8E2D42"/>
    <w:rsid w:val="2E8EFFE5"/>
    <w:rsid w:val="2E91AF0D"/>
    <w:rsid w:val="2E93C209"/>
    <w:rsid w:val="2E962D7D"/>
    <w:rsid w:val="2E96C43B"/>
    <w:rsid w:val="2E96CFE2"/>
    <w:rsid w:val="2E974A47"/>
    <w:rsid w:val="2E9767C7"/>
    <w:rsid w:val="2E9848CA"/>
    <w:rsid w:val="2E988720"/>
    <w:rsid w:val="2E9B7CA2"/>
    <w:rsid w:val="2E9C2B71"/>
    <w:rsid w:val="2E9F4241"/>
    <w:rsid w:val="2EA0F554"/>
    <w:rsid w:val="2EA186F0"/>
    <w:rsid w:val="2EA338F1"/>
    <w:rsid w:val="2EA4656C"/>
    <w:rsid w:val="2EA47986"/>
    <w:rsid w:val="2EA52994"/>
    <w:rsid w:val="2EA59FCD"/>
    <w:rsid w:val="2EA66B94"/>
    <w:rsid w:val="2EA8908A"/>
    <w:rsid w:val="2EA8AE99"/>
    <w:rsid w:val="2EA98000"/>
    <w:rsid w:val="2EACD260"/>
    <w:rsid w:val="2EADBC1D"/>
    <w:rsid w:val="2EAE2AD6"/>
    <w:rsid w:val="2EAE5345"/>
    <w:rsid w:val="2EB05D63"/>
    <w:rsid w:val="2EB0FC14"/>
    <w:rsid w:val="2EB20BB7"/>
    <w:rsid w:val="2EB403FC"/>
    <w:rsid w:val="2EB5B624"/>
    <w:rsid w:val="2EB68B05"/>
    <w:rsid w:val="2EB82324"/>
    <w:rsid w:val="2EBA158B"/>
    <w:rsid w:val="2EBA73A3"/>
    <w:rsid w:val="2EBCE592"/>
    <w:rsid w:val="2EBEC17C"/>
    <w:rsid w:val="2EBEDB8A"/>
    <w:rsid w:val="2EBF9745"/>
    <w:rsid w:val="2EC028AF"/>
    <w:rsid w:val="2EC30775"/>
    <w:rsid w:val="2EC65B74"/>
    <w:rsid w:val="2EC943DB"/>
    <w:rsid w:val="2ECA5AF7"/>
    <w:rsid w:val="2ECAD7EB"/>
    <w:rsid w:val="2ECB4A35"/>
    <w:rsid w:val="2ECBF8DF"/>
    <w:rsid w:val="2ECCB829"/>
    <w:rsid w:val="2ECE430D"/>
    <w:rsid w:val="2ECEA6B5"/>
    <w:rsid w:val="2ECF7CCB"/>
    <w:rsid w:val="2ECF82EF"/>
    <w:rsid w:val="2ED30107"/>
    <w:rsid w:val="2ED8EFF5"/>
    <w:rsid w:val="2EDB2270"/>
    <w:rsid w:val="2EDBBEE5"/>
    <w:rsid w:val="2EDE0141"/>
    <w:rsid w:val="2EDFFCC6"/>
    <w:rsid w:val="2EE0AC14"/>
    <w:rsid w:val="2EE0C642"/>
    <w:rsid w:val="2EE58E7F"/>
    <w:rsid w:val="2EE608E9"/>
    <w:rsid w:val="2EE664D7"/>
    <w:rsid w:val="2EE83993"/>
    <w:rsid w:val="2EE83C3C"/>
    <w:rsid w:val="2EE8A6D3"/>
    <w:rsid w:val="2EEC0996"/>
    <w:rsid w:val="2EEC2E8E"/>
    <w:rsid w:val="2EED2A1C"/>
    <w:rsid w:val="2EED3DB1"/>
    <w:rsid w:val="2EEE97B3"/>
    <w:rsid w:val="2EEEFE27"/>
    <w:rsid w:val="2EEF5E09"/>
    <w:rsid w:val="2EEFD0C4"/>
    <w:rsid w:val="2EEFF4E6"/>
    <w:rsid w:val="2EF01E34"/>
    <w:rsid w:val="2EF252D7"/>
    <w:rsid w:val="2EF2CEBE"/>
    <w:rsid w:val="2EF3A6C0"/>
    <w:rsid w:val="2EF3F9A0"/>
    <w:rsid w:val="2EF47D00"/>
    <w:rsid w:val="2EF47DD1"/>
    <w:rsid w:val="2EF48064"/>
    <w:rsid w:val="2EF615B4"/>
    <w:rsid w:val="2EF72D25"/>
    <w:rsid w:val="2EF7D567"/>
    <w:rsid w:val="2EF7E5E9"/>
    <w:rsid w:val="2EF8C5F4"/>
    <w:rsid w:val="2EF968B8"/>
    <w:rsid w:val="2EF97B04"/>
    <w:rsid w:val="2EFB49CB"/>
    <w:rsid w:val="2EFB7132"/>
    <w:rsid w:val="2F003467"/>
    <w:rsid w:val="2F01F8B3"/>
    <w:rsid w:val="2F027258"/>
    <w:rsid w:val="2F038CB7"/>
    <w:rsid w:val="2F039D8E"/>
    <w:rsid w:val="2F049101"/>
    <w:rsid w:val="2F05B524"/>
    <w:rsid w:val="2F0639F5"/>
    <w:rsid w:val="2F066E02"/>
    <w:rsid w:val="2F09ED4E"/>
    <w:rsid w:val="2F0C7752"/>
    <w:rsid w:val="2F0CAB16"/>
    <w:rsid w:val="2F0D699E"/>
    <w:rsid w:val="2F0D6E36"/>
    <w:rsid w:val="2F0E5A74"/>
    <w:rsid w:val="2F0F0620"/>
    <w:rsid w:val="2F1094ED"/>
    <w:rsid w:val="2F10E86B"/>
    <w:rsid w:val="2F10EC59"/>
    <w:rsid w:val="2F12F64E"/>
    <w:rsid w:val="2F132502"/>
    <w:rsid w:val="2F135529"/>
    <w:rsid w:val="2F138843"/>
    <w:rsid w:val="2F146A10"/>
    <w:rsid w:val="2F159437"/>
    <w:rsid w:val="2F169102"/>
    <w:rsid w:val="2F1B9A02"/>
    <w:rsid w:val="2F1EB056"/>
    <w:rsid w:val="2F1FA8C1"/>
    <w:rsid w:val="2F1FEEA0"/>
    <w:rsid w:val="2F212747"/>
    <w:rsid w:val="2F215F98"/>
    <w:rsid w:val="2F21FB24"/>
    <w:rsid w:val="2F225388"/>
    <w:rsid w:val="2F25EC9A"/>
    <w:rsid w:val="2F26F9A2"/>
    <w:rsid w:val="2F284793"/>
    <w:rsid w:val="2F28EC70"/>
    <w:rsid w:val="2F28F3B8"/>
    <w:rsid w:val="2F29C70D"/>
    <w:rsid w:val="2F2BDC86"/>
    <w:rsid w:val="2F2D1D95"/>
    <w:rsid w:val="2F2DD520"/>
    <w:rsid w:val="2F2E4F0D"/>
    <w:rsid w:val="2F316D38"/>
    <w:rsid w:val="2F31839E"/>
    <w:rsid w:val="2F3184D1"/>
    <w:rsid w:val="2F32F278"/>
    <w:rsid w:val="2F337AEA"/>
    <w:rsid w:val="2F372A6D"/>
    <w:rsid w:val="2F377797"/>
    <w:rsid w:val="2F3778D4"/>
    <w:rsid w:val="2F395DF9"/>
    <w:rsid w:val="2F39D97B"/>
    <w:rsid w:val="2F3A7599"/>
    <w:rsid w:val="2F3A98F7"/>
    <w:rsid w:val="2F3AAB64"/>
    <w:rsid w:val="2F3D08A5"/>
    <w:rsid w:val="2F3FC8B3"/>
    <w:rsid w:val="2F41CB7A"/>
    <w:rsid w:val="2F42061B"/>
    <w:rsid w:val="2F42DC9F"/>
    <w:rsid w:val="2F47901D"/>
    <w:rsid w:val="2F48FEEA"/>
    <w:rsid w:val="2F498BC8"/>
    <w:rsid w:val="2F4A136A"/>
    <w:rsid w:val="2F4A9754"/>
    <w:rsid w:val="2F4B5A6A"/>
    <w:rsid w:val="2F4CC5F7"/>
    <w:rsid w:val="2F4EE63F"/>
    <w:rsid w:val="2F4FDDD7"/>
    <w:rsid w:val="2F50103E"/>
    <w:rsid w:val="2F5293CA"/>
    <w:rsid w:val="2F52BD32"/>
    <w:rsid w:val="2F533F57"/>
    <w:rsid w:val="2F53A752"/>
    <w:rsid w:val="2F543E5B"/>
    <w:rsid w:val="2F558998"/>
    <w:rsid w:val="2F55CC6F"/>
    <w:rsid w:val="2F57956A"/>
    <w:rsid w:val="2F58CDAA"/>
    <w:rsid w:val="2F5A3E06"/>
    <w:rsid w:val="2F5B509D"/>
    <w:rsid w:val="2F5D235D"/>
    <w:rsid w:val="2F5D59EC"/>
    <w:rsid w:val="2F5FC1DB"/>
    <w:rsid w:val="2F5FDF61"/>
    <w:rsid w:val="2F62C9FC"/>
    <w:rsid w:val="2F648E6A"/>
    <w:rsid w:val="2F64D5BC"/>
    <w:rsid w:val="2F655A38"/>
    <w:rsid w:val="2F66098B"/>
    <w:rsid w:val="2F672E90"/>
    <w:rsid w:val="2F6C1854"/>
    <w:rsid w:val="2F6CFCB7"/>
    <w:rsid w:val="2F6D3EDA"/>
    <w:rsid w:val="2F6D8B45"/>
    <w:rsid w:val="2F6F3CCD"/>
    <w:rsid w:val="2F6F8246"/>
    <w:rsid w:val="2F714830"/>
    <w:rsid w:val="2F72A908"/>
    <w:rsid w:val="2F736A88"/>
    <w:rsid w:val="2F7533BC"/>
    <w:rsid w:val="2F759BB9"/>
    <w:rsid w:val="2F75A681"/>
    <w:rsid w:val="2F7627DB"/>
    <w:rsid w:val="2F7650E0"/>
    <w:rsid w:val="2F786930"/>
    <w:rsid w:val="2F78ADEA"/>
    <w:rsid w:val="2F79DC8B"/>
    <w:rsid w:val="2F7D31D5"/>
    <w:rsid w:val="2F7F6380"/>
    <w:rsid w:val="2F84C64C"/>
    <w:rsid w:val="2F84CB27"/>
    <w:rsid w:val="2F850971"/>
    <w:rsid w:val="2F8645C2"/>
    <w:rsid w:val="2F870885"/>
    <w:rsid w:val="2F87ABF9"/>
    <w:rsid w:val="2F883CF1"/>
    <w:rsid w:val="2F888E27"/>
    <w:rsid w:val="2F899FDF"/>
    <w:rsid w:val="2F89E081"/>
    <w:rsid w:val="2F8AD637"/>
    <w:rsid w:val="2F8BC33E"/>
    <w:rsid w:val="2F8BC681"/>
    <w:rsid w:val="2F8CEBB3"/>
    <w:rsid w:val="2F92C5A7"/>
    <w:rsid w:val="2F93FEBD"/>
    <w:rsid w:val="2F94803E"/>
    <w:rsid w:val="2F957436"/>
    <w:rsid w:val="2F958ADE"/>
    <w:rsid w:val="2F95FB64"/>
    <w:rsid w:val="2F9632CC"/>
    <w:rsid w:val="2F98FC08"/>
    <w:rsid w:val="2F98FF7E"/>
    <w:rsid w:val="2F9DBA36"/>
    <w:rsid w:val="2F9EA59F"/>
    <w:rsid w:val="2F9F4B0C"/>
    <w:rsid w:val="2F9F7B15"/>
    <w:rsid w:val="2FA21FB8"/>
    <w:rsid w:val="2FA56BEA"/>
    <w:rsid w:val="2FA901AA"/>
    <w:rsid w:val="2FA96F72"/>
    <w:rsid w:val="2FA971ED"/>
    <w:rsid w:val="2FAABF39"/>
    <w:rsid w:val="2FAB66E7"/>
    <w:rsid w:val="2FAC15E7"/>
    <w:rsid w:val="2FAC1B05"/>
    <w:rsid w:val="2FADD9CD"/>
    <w:rsid w:val="2FAE61F1"/>
    <w:rsid w:val="2FAEA607"/>
    <w:rsid w:val="2FAF8DAE"/>
    <w:rsid w:val="2FAFE096"/>
    <w:rsid w:val="2FB4547F"/>
    <w:rsid w:val="2FB6A845"/>
    <w:rsid w:val="2FB9E935"/>
    <w:rsid w:val="2FBB1CE8"/>
    <w:rsid w:val="2FBC6D06"/>
    <w:rsid w:val="2FBD08AB"/>
    <w:rsid w:val="2FBD5FDA"/>
    <w:rsid w:val="2FBD8004"/>
    <w:rsid w:val="2FBE7300"/>
    <w:rsid w:val="2FBEF283"/>
    <w:rsid w:val="2FBF2100"/>
    <w:rsid w:val="2FC04A95"/>
    <w:rsid w:val="2FC09E9A"/>
    <w:rsid w:val="2FC1D55C"/>
    <w:rsid w:val="2FC28846"/>
    <w:rsid w:val="2FC3BE3E"/>
    <w:rsid w:val="2FC6C667"/>
    <w:rsid w:val="2FC6CD41"/>
    <w:rsid w:val="2FC97ADD"/>
    <w:rsid w:val="2FCA763F"/>
    <w:rsid w:val="2FCA85EF"/>
    <w:rsid w:val="2FCCD7B4"/>
    <w:rsid w:val="2FCD2DBD"/>
    <w:rsid w:val="2FCE23F8"/>
    <w:rsid w:val="2FCEC818"/>
    <w:rsid w:val="2FD2EDA7"/>
    <w:rsid w:val="2FD3DCB2"/>
    <w:rsid w:val="2FD47569"/>
    <w:rsid w:val="2FD48A2F"/>
    <w:rsid w:val="2FD5943D"/>
    <w:rsid w:val="2FD5C409"/>
    <w:rsid w:val="2FD6B37C"/>
    <w:rsid w:val="2FD6BC2F"/>
    <w:rsid w:val="2FD78A09"/>
    <w:rsid w:val="2FD7F424"/>
    <w:rsid w:val="2FD9749B"/>
    <w:rsid w:val="2FDACB98"/>
    <w:rsid w:val="2FDC063F"/>
    <w:rsid w:val="2FDDF802"/>
    <w:rsid w:val="2FDE009D"/>
    <w:rsid w:val="2FE2863D"/>
    <w:rsid w:val="2FE386AE"/>
    <w:rsid w:val="2FE3B4C6"/>
    <w:rsid w:val="2FE3FAA5"/>
    <w:rsid w:val="2FE4173D"/>
    <w:rsid w:val="2FE4BF9B"/>
    <w:rsid w:val="2FE522B0"/>
    <w:rsid w:val="2FE5337A"/>
    <w:rsid w:val="2FE55EF9"/>
    <w:rsid w:val="2FE5DCCC"/>
    <w:rsid w:val="2FE6A531"/>
    <w:rsid w:val="2FE6EF50"/>
    <w:rsid w:val="2FEA6745"/>
    <w:rsid w:val="2FEB4023"/>
    <w:rsid w:val="2FEB8F86"/>
    <w:rsid w:val="2FECCDF3"/>
    <w:rsid w:val="2FEE2D2D"/>
    <w:rsid w:val="2FF0A798"/>
    <w:rsid w:val="2FF41513"/>
    <w:rsid w:val="2FF453F7"/>
    <w:rsid w:val="2FF53382"/>
    <w:rsid w:val="2FF5C1C5"/>
    <w:rsid w:val="2FF6073B"/>
    <w:rsid w:val="2FF739C5"/>
    <w:rsid w:val="2FF76A99"/>
    <w:rsid w:val="2FF8955B"/>
    <w:rsid w:val="2FFB9408"/>
    <w:rsid w:val="2FFD95E3"/>
    <w:rsid w:val="2FFF65E2"/>
    <w:rsid w:val="30009DF6"/>
    <w:rsid w:val="30030682"/>
    <w:rsid w:val="30064526"/>
    <w:rsid w:val="30072C70"/>
    <w:rsid w:val="3008B80B"/>
    <w:rsid w:val="3008BDC6"/>
    <w:rsid w:val="300DA09B"/>
    <w:rsid w:val="300FEBFC"/>
    <w:rsid w:val="301285B8"/>
    <w:rsid w:val="30129A03"/>
    <w:rsid w:val="3012B806"/>
    <w:rsid w:val="301591DA"/>
    <w:rsid w:val="301BCFD1"/>
    <w:rsid w:val="301C4D3B"/>
    <w:rsid w:val="301D6C9D"/>
    <w:rsid w:val="301DC7FE"/>
    <w:rsid w:val="301E6123"/>
    <w:rsid w:val="301E8DBF"/>
    <w:rsid w:val="301F61F5"/>
    <w:rsid w:val="3022AEBD"/>
    <w:rsid w:val="3023951E"/>
    <w:rsid w:val="30245C7C"/>
    <w:rsid w:val="30263A92"/>
    <w:rsid w:val="30269CFB"/>
    <w:rsid w:val="3026E946"/>
    <w:rsid w:val="30285CAF"/>
    <w:rsid w:val="302C672B"/>
    <w:rsid w:val="302E4EE1"/>
    <w:rsid w:val="302E8176"/>
    <w:rsid w:val="302EC9E3"/>
    <w:rsid w:val="302F4BFB"/>
    <w:rsid w:val="3031A183"/>
    <w:rsid w:val="30378970"/>
    <w:rsid w:val="3038DCAA"/>
    <w:rsid w:val="30394103"/>
    <w:rsid w:val="303A61C7"/>
    <w:rsid w:val="303B6055"/>
    <w:rsid w:val="30409B0C"/>
    <w:rsid w:val="3041F421"/>
    <w:rsid w:val="3043E18F"/>
    <w:rsid w:val="30475588"/>
    <w:rsid w:val="30476AED"/>
    <w:rsid w:val="30479558"/>
    <w:rsid w:val="30481683"/>
    <w:rsid w:val="3049C137"/>
    <w:rsid w:val="304A2CF9"/>
    <w:rsid w:val="304A5362"/>
    <w:rsid w:val="304AEE3C"/>
    <w:rsid w:val="304F2C61"/>
    <w:rsid w:val="30522AB0"/>
    <w:rsid w:val="3052EC86"/>
    <w:rsid w:val="3053DF23"/>
    <w:rsid w:val="3055E5EC"/>
    <w:rsid w:val="305648EB"/>
    <w:rsid w:val="30565FFC"/>
    <w:rsid w:val="3056F5BD"/>
    <w:rsid w:val="30574951"/>
    <w:rsid w:val="30579B1E"/>
    <w:rsid w:val="30583381"/>
    <w:rsid w:val="305A83C5"/>
    <w:rsid w:val="305AB43A"/>
    <w:rsid w:val="305CE47B"/>
    <w:rsid w:val="305D510D"/>
    <w:rsid w:val="305DECB5"/>
    <w:rsid w:val="305E6CEF"/>
    <w:rsid w:val="305F8C06"/>
    <w:rsid w:val="30600823"/>
    <w:rsid w:val="30604F2E"/>
    <w:rsid w:val="30617B65"/>
    <w:rsid w:val="3062329A"/>
    <w:rsid w:val="30625812"/>
    <w:rsid w:val="306268F8"/>
    <w:rsid w:val="3062D2CB"/>
    <w:rsid w:val="3062E98E"/>
    <w:rsid w:val="30643608"/>
    <w:rsid w:val="30644871"/>
    <w:rsid w:val="30660D48"/>
    <w:rsid w:val="30667CB2"/>
    <w:rsid w:val="306710FF"/>
    <w:rsid w:val="3069A1DC"/>
    <w:rsid w:val="306B11F7"/>
    <w:rsid w:val="306BF3EB"/>
    <w:rsid w:val="306CAEB1"/>
    <w:rsid w:val="306CB3A9"/>
    <w:rsid w:val="30702252"/>
    <w:rsid w:val="3070D720"/>
    <w:rsid w:val="3073710C"/>
    <w:rsid w:val="307473D7"/>
    <w:rsid w:val="307500D7"/>
    <w:rsid w:val="3075FB81"/>
    <w:rsid w:val="30790FA9"/>
    <w:rsid w:val="30798F5C"/>
    <w:rsid w:val="307ACC38"/>
    <w:rsid w:val="307B3064"/>
    <w:rsid w:val="307BB69D"/>
    <w:rsid w:val="307C17CE"/>
    <w:rsid w:val="307EBE6B"/>
    <w:rsid w:val="308171FB"/>
    <w:rsid w:val="308269EB"/>
    <w:rsid w:val="308594F7"/>
    <w:rsid w:val="30861790"/>
    <w:rsid w:val="3086E415"/>
    <w:rsid w:val="30877844"/>
    <w:rsid w:val="30880770"/>
    <w:rsid w:val="3088C63B"/>
    <w:rsid w:val="308F3DE6"/>
    <w:rsid w:val="308F7264"/>
    <w:rsid w:val="30907D5A"/>
    <w:rsid w:val="30923BD1"/>
    <w:rsid w:val="30926914"/>
    <w:rsid w:val="30938350"/>
    <w:rsid w:val="30941621"/>
    <w:rsid w:val="3094CD31"/>
    <w:rsid w:val="30971D53"/>
    <w:rsid w:val="30972B62"/>
    <w:rsid w:val="30988B82"/>
    <w:rsid w:val="30995828"/>
    <w:rsid w:val="309B7909"/>
    <w:rsid w:val="309D6F32"/>
    <w:rsid w:val="30A07012"/>
    <w:rsid w:val="30A0D74A"/>
    <w:rsid w:val="30A127B6"/>
    <w:rsid w:val="30A2FE81"/>
    <w:rsid w:val="30A8851C"/>
    <w:rsid w:val="30A89AC1"/>
    <w:rsid w:val="30AC129F"/>
    <w:rsid w:val="30AC63BB"/>
    <w:rsid w:val="30ACC839"/>
    <w:rsid w:val="30AD571E"/>
    <w:rsid w:val="30AF3729"/>
    <w:rsid w:val="30B05A46"/>
    <w:rsid w:val="30B08204"/>
    <w:rsid w:val="30B0FDFE"/>
    <w:rsid w:val="30B16698"/>
    <w:rsid w:val="30B1BBD6"/>
    <w:rsid w:val="30B1D3B1"/>
    <w:rsid w:val="30B555DE"/>
    <w:rsid w:val="30B8B9D1"/>
    <w:rsid w:val="30B8F65E"/>
    <w:rsid w:val="30B95085"/>
    <w:rsid w:val="30BABA19"/>
    <w:rsid w:val="30BC51DD"/>
    <w:rsid w:val="30BDD269"/>
    <w:rsid w:val="30BF4260"/>
    <w:rsid w:val="30BF93C8"/>
    <w:rsid w:val="30BFB9D4"/>
    <w:rsid w:val="30BFF268"/>
    <w:rsid w:val="30C421C2"/>
    <w:rsid w:val="30C451B5"/>
    <w:rsid w:val="30C47F9C"/>
    <w:rsid w:val="30CC0DF9"/>
    <w:rsid w:val="30CCDF60"/>
    <w:rsid w:val="30CE2102"/>
    <w:rsid w:val="30CF1BA6"/>
    <w:rsid w:val="30D07D56"/>
    <w:rsid w:val="30D510BE"/>
    <w:rsid w:val="30D54535"/>
    <w:rsid w:val="30DA290D"/>
    <w:rsid w:val="30DADF4C"/>
    <w:rsid w:val="30DC20E3"/>
    <w:rsid w:val="30DD57C8"/>
    <w:rsid w:val="30DE656C"/>
    <w:rsid w:val="30DEE422"/>
    <w:rsid w:val="30E0D68B"/>
    <w:rsid w:val="30E1B91A"/>
    <w:rsid w:val="30E2BC13"/>
    <w:rsid w:val="30E34372"/>
    <w:rsid w:val="30E3EEC1"/>
    <w:rsid w:val="30E7563F"/>
    <w:rsid w:val="30E91B36"/>
    <w:rsid w:val="30EAF0FC"/>
    <w:rsid w:val="30ED46FA"/>
    <w:rsid w:val="30F0FC77"/>
    <w:rsid w:val="30F3CA67"/>
    <w:rsid w:val="30F46EE7"/>
    <w:rsid w:val="30F560A5"/>
    <w:rsid w:val="30F8A026"/>
    <w:rsid w:val="30F907D3"/>
    <w:rsid w:val="30FA9134"/>
    <w:rsid w:val="30FBB807"/>
    <w:rsid w:val="30FF0E50"/>
    <w:rsid w:val="31034DBD"/>
    <w:rsid w:val="31052039"/>
    <w:rsid w:val="3105F077"/>
    <w:rsid w:val="3106616A"/>
    <w:rsid w:val="31066B49"/>
    <w:rsid w:val="3106F479"/>
    <w:rsid w:val="310DB637"/>
    <w:rsid w:val="31109398"/>
    <w:rsid w:val="31130CBD"/>
    <w:rsid w:val="3113D667"/>
    <w:rsid w:val="3114573F"/>
    <w:rsid w:val="311471AE"/>
    <w:rsid w:val="31153A30"/>
    <w:rsid w:val="31158408"/>
    <w:rsid w:val="31168303"/>
    <w:rsid w:val="311AA153"/>
    <w:rsid w:val="311D66F8"/>
    <w:rsid w:val="311EA21F"/>
    <w:rsid w:val="311FD070"/>
    <w:rsid w:val="3122A279"/>
    <w:rsid w:val="3122A33B"/>
    <w:rsid w:val="31231D69"/>
    <w:rsid w:val="31251FCA"/>
    <w:rsid w:val="312686DD"/>
    <w:rsid w:val="312A040F"/>
    <w:rsid w:val="312A84A0"/>
    <w:rsid w:val="312B1F71"/>
    <w:rsid w:val="312BDBEA"/>
    <w:rsid w:val="312D3B92"/>
    <w:rsid w:val="312DEABB"/>
    <w:rsid w:val="312F7501"/>
    <w:rsid w:val="31337AC3"/>
    <w:rsid w:val="3134AAFF"/>
    <w:rsid w:val="31364EE0"/>
    <w:rsid w:val="31371FDC"/>
    <w:rsid w:val="313A7745"/>
    <w:rsid w:val="313D15D4"/>
    <w:rsid w:val="31408377"/>
    <w:rsid w:val="3140E2CA"/>
    <w:rsid w:val="3141A0D1"/>
    <w:rsid w:val="3143B9D4"/>
    <w:rsid w:val="3143EC13"/>
    <w:rsid w:val="3144D93E"/>
    <w:rsid w:val="3146F932"/>
    <w:rsid w:val="31474146"/>
    <w:rsid w:val="314995E6"/>
    <w:rsid w:val="314AC710"/>
    <w:rsid w:val="314BC5E9"/>
    <w:rsid w:val="314CB56C"/>
    <w:rsid w:val="314D4D6F"/>
    <w:rsid w:val="314D746C"/>
    <w:rsid w:val="314ED237"/>
    <w:rsid w:val="315097FC"/>
    <w:rsid w:val="3153F619"/>
    <w:rsid w:val="3156A1C8"/>
    <w:rsid w:val="315C8805"/>
    <w:rsid w:val="315CE865"/>
    <w:rsid w:val="315D0AA1"/>
    <w:rsid w:val="315E0182"/>
    <w:rsid w:val="315EC6A2"/>
    <w:rsid w:val="3164DDB4"/>
    <w:rsid w:val="3164F8DE"/>
    <w:rsid w:val="31665C7D"/>
    <w:rsid w:val="31694D38"/>
    <w:rsid w:val="316A2B35"/>
    <w:rsid w:val="316A4261"/>
    <w:rsid w:val="316A4FB9"/>
    <w:rsid w:val="316B3152"/>
    <w:rsid w:val="316E5173"/>
    <w:rsid w:val="316E82D2"/>
    <w:rsid w:val="31706660"/>
    <w:rsid w:val="317070B8"/>
    <w:rsid w:val="3172431E"/>
    <w:rsid w:val="3172919A"/>
    <w:rsid w:val="3172B43E"/>
    <w:rsid w:val="3172D4CD"/>
    <w:rsid w:val="317455E1"/>
    <w:rsid w:val="3177007E"/>
    <w:rsid w:val="3177C3E3"/>
    <w:rsid w:val="3178B57A"/>
    <w:rsid w:val="3178CA5A"/>
    <w:rsid w:val="317AA395"/>
    <w:rsid w:val="317F4746"/>
    <w:rsid w:val="31804666"/>
    <w:rsid w:val="318089DF"/>
    <w:rsid w:val="3180A74A"/>
    <w:rsid w:val="3182DA7F"/>
    <w:rsid w:val="318325CB"/>
    <w:rsid w:val="31851262"/>
    <w:rsid w:val="31864670"/>
    <w:rsid w:val="3187579E"/>
    <w:rsid w:val="31881165"/>
    <w:rsid w:val="318A80B7"/>
    <w:rsid w:val="318C7CCF"/>
    <w:rsid w:val="318CEB2E"/>
    <w:rsid w:val="318E9C61"/>
    <w:rsid w:val="318F24C1"/>
    <w:rsid w:val="318F8A94"/>
    <w:rsid w:val="318FDA01"/>
    <w:rsid w:val="3190CADD"/>
    <w:rsid w:val="319190BF"/>
    <w:rsid w:val="319220BB"/>
    <w:rsid w:val="3193EA3B"/>
    <w:rsid w:val="319431B9"/>
    <w:rsid w:val="3194E50B"/>
    <w:rsid w:val="3194F396"/>
    <w:rsid w:val="319556D5"/>
    <w:rsid w:val="3195E045"/>
    <w:rsid w:val="3195F558"/>
    <w:rsid w:val="319684DC"/>
    <w:rsid w:val="319920EE"/>
    <w:rsid w:val="3199E8AF"/>
    <w:rsid w:val="319AB478"/>
    <w:rsid w:val="319E47C6"/>
    <w:rsid w:val="319F09EF"/>
    <w:rsid w:val="319F4EC0"/>
    <w:rsid w:val="319FB176"/>
    <w:rsid w:val="31A3D721"/>
    <w:rsid w:val="31A44622"/>
    <w:rsid w:val="31A5103C"/>
    <w:rsid w:val="31A5F0B2"/>
    <w:rsid w:val="31A8274A"/>
    <w:rsid w:val="31A9E66E"/>
    <w:rsid w:val="31AAE13A"/>
    <w:rsid w:val="31AC390C"/>
    <w:rsid w:val="31AEAD71"/>
    <w:rsid w:val="31AF9D2A"/>
    <w:rsid w:val="31B17CB7"/>
    <w:rsid w:val="31B36CF8"/>
    <w:rsid w:val="31B4D17E"/>
    <w:rsid w:val="31B519AC"/>
    <w:rsid w:val="31B66048"/>
    <w:rsid w:val="31B6F311"/>
    <w:rsid w:val="31BA32E5"/>
    <w:rsid w:val="31BBEC3D"/>
    <w:rsid w:val="31BE7F1E"/>
    <w:rsid w:val="31BF8BB1"/>
    <w:rsid w:val="31BFA952"/>
    <w:rsid w:val="31C069C7"/>
    <w:rsid w:val="31C27596"/>
    <w:rsid w:val="31C93E62"/>
    <w:rsid w:val="31CA0094"/>
    <w:rsid w:val="31CA0A9B"/>
    <w:rsid w:val="31CB4704"/>
    <w:rsid w:val="31CB8902"/>
    <w:rsid w:val="31CBD348"/>
    <w:rsid w:val="31CCA8AD"/>
    <w:rsid w:val="31CD580C"/>
    <w:rsid w:val="31D1C30E"/>
    <w:rsid w:val="31D5E33C"/>
    <w:rsid w:val="31D6A954"/>
    <w:rsid w:val="31DAAAD1"/>
    <w:rsid w:val="31DC9D24"/>
    <w:rsid w:val="31DD16B6"/>
    <w:rsid w:val="31DDEC5C"/>
    <w:rsid w:val="31DFD990"/>
    <w:rsid w:val="31E04702"/>
    <w:rsid w:val="31E12731"/>
    <w:rsid w:val="31E4F3A6"/>
    <w:rsid w:val="31E4F8D2"/>
    <w:rsid w:val="31E5A566"/>
    <w:rsid w:val="31E61CAA"/>
    <w:rsid w:val="31EB6461"/>
    <w:rsid w:val="31EB8BE4"/>
    <w:rsid w:val="31EEE2E8"/>
    <w:rsid w:val="31F0B2A4"/>
    <w:rsid w:val="31F27B99"/>
    <w:rsid w:val="31F317EF"/>
    <w:rsid w:val="31F362E7"/>
    <w:rsid w:val="31F47567"/>
    <w:rsid w:val="31F76C94"/>
    <w:rsid w:val="31FA9C2D"/>
    <w:rsid w:val="31FBE885"/>
    <w:rsid w:val="31FD625D"/>
    <w:rsid w:val="31FD782C"/>
    <w:rsid w:val="31FFE7EB"/>
    <w:rsid w:val="3200009E"/>
    <w:rsid w:val="32008EB7"/>
    <w:rsid w:val="32009552"/>
    <w:rsid w:val="320300AB"/>
    <w:rsid w:val="32040CF6"/>
    <w:rsid w:val="3206F6E8"/>
    <w:rsid w:val="32083403"/>
    <w:rsid w:val="3209116F"/>
    <w:rsid w:val="320C3A25"/>
    <w:rsid w:val="320CFC1E"/>
    <w:rsid w:val="320D2388"/>
    <w:rsid w:val="320D6B0C"/>
    <w:rsid w:val="32142989"/>
    <w:rsid w:val="3214EFF3"/>
    <w:rsid w:val="3218383D"/>
    <w:rsid w:val="321BCCDA"/>
    <w:rsid w:val="321D8729"/>
    <w:rsid w:val="321F179C"/>
    <w:rsid w:val="32267F7D"/>
    <w:rsid w:val="3226C972"/>
    <w:rsid w:val="322774D7"/>
    <w:rsid w:val="322A19E0"/>
    <w:rsid w:val="322D03E8"/>
    <w:rsid w:val="322E4DF3"/>
    <w:rsid w:val="322E4ED6"/>
    <w:rsid w:val="322F0F34"/>
    <w:rsid w:val="322FE4ED"/>
    <w:rsid w:val="323079F1"/>
    <w:rsid w:val="32324324"/>
    <w:rsid w:val="323271EB"/>
    <w:rsid w:val="32334550"/>
    <w:rsid w:val="3234130D"/>
    <w:rsid w:val="32365D3A"/>
    <w:rsid w:val="3236A0A7"/>
    <w:rsid w:val="3236C1C7"/>
    <w:rsid w:val="32379DEB"/>
    <w:rsid w:val="3237CF99"/>
    <w:rsid w:val="323845F3"/>
    <w:rsid w:val="323923F3"/>
    <w:rsid w:val="323C0D5B"/>
    <w:rsid w:val="323D6626"/>
    <w:rsid w:val="323E2DE0"/>
    <w:rsid w:val="323ED2CD"/>
    <w:rsid w:val="323EF57E"/>
    <w:rsid w:val="3240F453"/>
    <w:rsid w:val="32410CB6"/>
    <w:rsid w:val="32423967"/>
    <w:rsid w:val="32424200"/>
    <w:rsid w:val="3243CE68"/>
    <w:rsid w:val="3244E5B1"/>
    <w:rsid w:val="3245E1D8"/>
    <w:rsid w:val="3249B20C"/>
    <w:rsid w:val="324BA302"/>
    <w:rsid w:val="324C7251"/>
    <w:rsid w:val="324CE6C2"/>
    <w:rsid w:val="324D90BA"/>
    <w:rsid w:val="324E2B4D"/>
    <w:rsid w:val="324E9A6D"/>
    <w:rsid w:val="324FE59D"/>
    <w:rsid w:val="32511ACA"/>
    <w:rsid w:val="3253919B"/>
    <w:rsid w:val="3255E071"/>
    <w:rsid w:val="3256EF31"/>
    <w:rsid w:val="32570F55"/>
    <w:rsid w:val="325763B2"/>
    <w:rsid w:val="325AF178"/>
    <w:rsid w:val="325D085C"/>
    <w:rsid w:val="325E1DF3"/>
    <w:rsid w:val="325F68DF"/>
    <w:rsid w:val="326061F7"/>
    <w:rsid w:val="3260EEF9"/>
    <w:rsid w:val="326195E3"/>
    <w:rsid w:val="32622951"/>
    <w:rsid w:val="3265F4A4"/>
    <w:rsid w:val="3267CEEA"/>
    <w:rsid w:val="32685CAC"/>
    <w:rsid w:val="3269C369"/>
    <w:rsid w:val="3269D41A"/>
    <w:rsid w:val="326A52DE"/>
    <w:rsid w:val="326AFC2C"/>
    <w:rsid w:val="326B6936"/>
    <w:rsid w:val="326E9A60"/>
    <w:rsid w:val="326F9344"/>
    <w:rsid w:val="327052C9"/>
    <w:rsid w:val="3272B30D"/>
    <w:rsid w:val="327381C5"/>
    <w:rsid w:val="3273BECB"/>
    <w:rsid w:val="327441F0"/>
    <w:rsid w:val="3274A7C6"/>
    <w:rsid w:val="3274D1B6"/>
    <w:rsid w:val="327595D1"/>
    <w:rsid w:val="32761673"/>
    <w:rsid w:val="3276AFF9"/>
    <w:rsid w:val="32776039"/>
    <w:rsid w:val="3277A5C2"/>
    <w:rsid w:val="32785886"/>
    <w:rsid w:val="3279FDBF"/>
    <w:rsid w:val="327BBC8E"/>
    <w:rsid w:val="327C1141"/>
    <w:rsid w:val="327ED37F"/>
    <w:rsid w:val="32837E0A"/>
    <w:rsid w:val="32862058"/>
    <w:rsid w:val="3288389E"/>
    <w:rsid w:val="32888456"/>
    <w:rsid w:val="3288BAEA"/>
    <w:rsid w:val="3288E0AB"/>
    <w:rsid w:val="3288EB19"/>
    <w:rsid w:val="3289A5FC"/>
    <w:rsid w:val="3289AED5"/>
    <w:rsid w:val="328A6BA8"/>
    <w:rsid w:val="328C66A4"/>
    <w:rsid w:val="328F322E"/>
    <w:rsid w:val="3290B10E"/>
    <w:rsid w:val="32919AA6"/>
    <w:rsid w:val="32936424"/>
    <w:rsid w:val="3293C6F1"/>
    <w:rsid w:val="3294B564"/>
    <w:rsid w:val="3294B926"/>
    <w:rsid w:val="32971ED5"/>
    <w:rsid w:val="32980C12"/>
    <w:rsid w:val="329B03B6"/>
    <w:rsid w:val="329BEE12"/>
    <w:rsid w:val="329D4FA6"/>
    <w:rsid w:val="329EB0AC"/>
    <w:rsid w:val="329EF90E"/>
    <w:rsid w:val="329F2640"/>
    <w:rsid w:val="329F4D32"/>
    <w:rsid w:val="329F4D85"/>
    <w:rsid w:val="32A05019"/>
    <w:rsid w:val="32A14BBE"/>
    <w:rsid w:val="32A2A405"/>
    <w:rsid w:val="32A50221"/>
    <w:rsid w:val="32A8A7E2"/>
    <w:rsid w:val="32A8AC1F"/>
    <w:rsid w:val="32A94FB2"/>
    <w:rsid w:val="32AF4B67"/>
    <w:rsid w:val="32AF6BA8"/>
    <w:rsid w:val="32B045F4"/>
    <w:rsid w:val="32B12A82"/>
    <w:rsid w:val="32B27E90"/>
    <w:rsid w:val="32B439E7"/>
    <w:rsid w:val="32B61850"/>
    <w:rsid w:val="32B81625"/>
    <w:rsid w:val="32B8C941"/>
    <w:rsid w:val="32B8F81D"/>
    <w:rsid w:val="32B93112"/>
    <w:rsid w:val="32BB3BDF"/>
    <w:rsid w:val="32BB3E37"/>
    <w:rsid w:val="32BC6599"/>
    <w:rsid w:val="32BD9C09"/>
    <w:rsid w:val="32BE6525"/>
    <w:rsid w:val="32BF1F69"/>
    <w:rsid w:val="32BF9447"/>
    <w:rsid w:val="32BFBDE3"/>
    <w:rsid w:val="32BFC14D"/>
    <w:rsid w:val="32C32C1F"/>
    <w:rsid w:val="32C3DC3D"/>
    <w:rsid w:val="32C48819"/>
    <w:rsid w:val="32C4D574"/>
    <w:rsid w:val="32C55EE6"/>
    <w:rsid w:val="32C6C32B"/>
    <w:rsid w:val="32C6DA8A"/>
    <w:rsid w:val="32C8AC71"/>
    <w:rsid w:val="32CA9AE0"/>
    <w:rsid w:val="32CF58E6"/>
    <w:rsid w:val="32CF7BD4"/>
    <w:rsid w:val="32D04340"/>
    <w:rsid w:val="32D06CD5"/>
    <w:rsid w:val="32D1D3D6"/>
    <w:rsid w:val="32D1E3C6"/>
    <w:rsid w:val="32D22421"/>
    <w:rsid w:val="32D24270"/>
    <w:rsid w:val="32D24D97"/>
    <w:rsid w:val="32D39598"/>
    <w:rsid w:val="32D5B922"/>
    <w:rsid w:val="32D84037"/>
    <w:rsid w:val="32DA24DB"/>
    <w:rsid w:val="32DA5FA8"/>
    <w:rsid w:val="32DB68D1"/>
    <w:rsid w:val="32DC53DA"/>
    <w:rsid w:val="32DD858C"/>
    <w:rsid w:val="32DDC339"/>
    <w:rsid w:val="32DE9435"/>
    <w:rsid w:val="32DEB29D"/>
    <w:rsid w:val="32DF0273"/>
    <w:rsid w:val="32E2EF95"/>
    <w:rsid w:val="32E8F204"/>
    <w:rsid w:val="32EA984A"/>
    <w:rsid w:val="32EB6776"/>
    <w:rsid w:val="32EBE2F1"/>
    <w:rsid w:val="32ECDCF0"/>
    <w:rsid w:val="32ECF9A4"/>
    <w:rsid w:val="32ED8121"/>
    <w:rsid w:val="32EDCF6F"/>
    <w:rsid w:val="32EEC7B9"/>
    <w:rsid w:val="32F1E98E"/>
    <w:rsid w:val="32F27D78"/>
    <w:rsid w:val="32F30684"/>
    <w:rsid w:val="32F30A9A"/>
    <w:rsid w:val="32F464D6"/>
    <w:rsid w:val="32F5B84E"/>
    <w:rsid w:val="32F6F653"/>
    <w:rsid w:val="32F81C0D"/>
    <w:rsid w:val="32F9D91C"/>
    <w:rsid w:val="32FA4928"/>
    <w:rsid w:val="32FBB8CE"/>
    <w:rsid w:val="32FFA6B0"/>
    <w:rsid w:val="3302FC85"/>
    <w:rsid w:val="33052618"/>
    <w:rsid w:val="3305E2F9"/>
    <w:rsid w:val="3306038C"/>
    <w:rsid w:val="330743BE"/>
    <w:rsid w:val="330A1822"/>
    <w:rsid w:val="330C138A"/>
    <w:rsid w:val="330CCA3D"/>
    <w:rsid w:val="330D2807"/>
    <w:rsid w:val="330D41F3"/>
    <w:rsid w:val="330DFF01"/>
    <w:rsid w:val="330EA94B"/>
    <w:rsid w:val="3310D367"/>
    <w:rsid w:val="33114689"/>
    <w:rsid w:val="3312B7B3"/>
    <w:rsid w:val="3312F3FB"/>
    <w:rsid w:val="331392AE"/>
    <w:rsid w:val="33139AD7"/>
    <w:rsid w:val="33148E47"/>
    <w:rsid w:val="33184FB8"/>
    <w:rsid w:val="3318EED0"/>
    <w:rsid w:val="331A4127"/>
    <w:rsid w:val="331A6AE1"/>
    <w:rsid w:val="331C97FA"/>
    <w:rsid w:val="331F9F86"/>
    <w:rsid w:val="33214F63"/>
    <w:rsid w:val="3324BCCC"/>
    <w:rsid w:val="3324F0A1"/>
    <w:rsid w:val="3324FA8B"/>
    <w:rsid w:val="3327E55A"/>
    <w:rsid w:val="332875B4"/>
    <w:rsid w:val="332CE131"/>
    <w:rsid w:val="332E3554"/>
    <w:rsid w:val="3331BED7"/>
    <w:rsid w:val="33327286"/>
    <w:rsid w:val="3332AD67"/>
    <w:rsid w:val="33338B17"/>
    <w:rsid w:val="3333A46E"/>
    <w:rsid w:val="33341656"/>
    <w:rsid w:val="3334C497"/>
    <w:rsid w:val="33355387"/>
    <w:rsid w:val="3335546D"/>
    <w:rsid w:val="33365B19"/>
    <w:rsid w:val="3336626B"/>
    <w:rsid w:val="333C1E91"/>
    <w:rsid w:val="333C8B41"/>
    <w:rsid w:val="333D7899"/>
    <w:rsid w:val="333E1E21"/>
    <w:rsid w:val="33423202"/>
    <w:rsid w:val="334293FA"/>
    <w:rsid w:val="3342ED18"/>
    <w:rsid w:val="33456E25"/>
    <w:rsid w:val="3345EAAF"/>
    <w:rsid w:val="3345FF0C"/>
    <w:rsid w:val="33469F33"/>
    <w:rsid w:val="3346FD07"/>
    <w:rsid w:val="33470C9A"/>
    <w:rsid w:val="33474386"/>
    <w:rsid w:val="3348C663"/>
    <w:rsid w:val="33491FAD"/>
    <w:rsid w:val="334D4DFA"/>
    <w:rsid w:val="334E6F03"/>
    <w:rsid w:val="335079D8"/>
    <w:rsid w:val="3350D8A3"/>
    <w:rsid w:val="3350F8AB"/>
    <w:rsid w:val="3351A181"/>
    <w:rsid w:val="3351A7FD"/>
    <w:rsid w:val="3351A8F2"/>
    <w:rsid w:val="33569D5C"/>
    <w:rsid w:val="3356D2CC"/>
    <w:rsid w:val="3357CC1A"/>
    <w:rsid w:val="335A08FA"/>
    <w:rsid w:val="335AB925"/>
    <w:rsid w:val="335D4DB5"/>
    <w:rsid w:val="3360A956"/>
    <w:rsid w:val="3362F6A3"/>
    <w:rsid w:val="3364EA92"/>
    <w:rsid w:val="3368D19E"/>
    <w:rsid w:val="336BCD58"/>
    <w:rsid w:val="336D9306"/>
    <w:rsid w:val="336FCD70"/>
    <w:rsid w:val="3371626A"/>
    <w:rsid w:val="33722240"/>
    <w:rsid w:val="3372AEF0"/>
    <w:rsid w:val="33734956"/>
    <w:rsid w:val="337682DC"/>
    <w:rsid w:val="3377FE94"/>
    <w:rsid w:val="33783349"/>
    <w:rsid w:val="33786AF2"/>
    <w:rsid w:val="3379EDA4"/>
    <w:rsid w:val="337A6B2A"/>
    <w:rsid w:val="337B40BD"/>
    <w:rsid w:val="337CD6EC"/>
    <w:rsid w:val="337E2C4E"/>
    <w:rsid w:val="337FAB24"/>
    <w:rsid w:val="33846BD4"/>
    <w:rsid w:val="33854B1A"/>
    <w:rsid w:val="3385AE9E"/>
    <w:rsid w:val="3385EF94"/>
    <w:rsid w:val="3386EB25"/>
    <w:rsid w:val="33872B0B"/>
    <w:rsid w:val="33896827"/>
    <w:rsid w:val="338AF72A"/>
    <w:rsid w:val="338B108B"/>
    <w:rsid w:val="338CC4CA"/>
    <w:rsid w:val="338E3636"/>
    <w:rsid w:val="3392CC28"/>
    <w:rsid w:val="3394A5B6"/>
    <w:rsid w:val="3395513D"/>
    <w:rsid w:val="3395BD27"/>
    <w:rsid w:val="33968C38"/>
    <w:rsid w:val="33971605"/>
    <w:rsid w:val="3397881F"/>
    <w:rsid w:val="3398A22B"/>
    <w:rsid w:val="3398C2D4"/>
    <w:rsid w:val="339BCEE3"/>
    <w:rsid w:val="339D3F99"/>
    <w:rsid w:val="339EDE57"/>
    <w:rsid w:val="33A0E283"/>
    <w:rsid w:val="33A0EA29"/>
    <w:rsid w:val="33A32227"/>
    <w:rsid w:val="33A41A7A"/>
    <w:rsid w:val="33A4E96C"/>
    <w:rsid w:val="33A57FE4"/>
    <w:rsid w:val="33A80860"/>
    <w:rsid w:val="33AA3424"/>
    <w:rsid w:val="33ABE837"/>
    <w:rsid w:val="33ABEB39"/>
    <w:rsid w:val="33ADF4DE"/>
    <w:rsid w:val="33AEFE93"/>
    <w:rsid w:val="33AFBFCE"/>
    <w:rsid w:val="33B1F069"/>
    <w:rsid w:val="33B1F228"/>
    <w:rsid w:val="33B2A094"/>
    <w:rsid w:val="33B347EE"/>
    <w:rsid w:val="33B5AB3C"/>
    <w:rsid w:val="33B7EBFA"/>
    <w:rsid w:val="33B8FA18"/>
    <w:rsid w:val="33BBB843"/>
    <w:rsid w:val="33BC2384"/>
    <w:rsid w:val="33BCE455"/>
    <w:rsid w:val="33BD4012"/>
    <w:rsid w:val="33BDADAB"/>
    <w:rsid w:val="33C2470B"/>
    <w:rsid w:val="33C5FBFC"/>
    <w:rsid w:val="33C6D227"/>
    <w:rsid w:val="33C91499"/>
    <w:rsid w:val="33C9DFC0"/>
    <w:rsid w:val="33CB661D"/>
    <w:rsid w:val="33CC5F9E"/>
    <w:rsid w:val="33CE57BF"/>
    <w:rsid w:val="33D0C998"/>
    <w:rsid w:val="33D14EAD"/>
    <w:rsid w:val="33D17AF7"/>
    <w:rsid w:val="33D17F3C"/>
    <w:rsid w:val="33D20818"/>
    <w:rsid w:val="33D216AE"/>
    <w:rsid w:val="33D3C36D"/>
    <w:rsid w:val="33D7538C"/>
    <w:rsid w:val="33D7AA9B"/>
    <w:rsid w:val="33D99A84"/>
    <w:rsid w:val="33D9CCEA"/>
    <w:rsid w:val="33DB9A75"/>
    <w:rsid w:val="33DC67F2"/>
    <w:rsid w:val="33DCDBAD"/>
    <w:rsid w:val="33DD50F5"/>
    <w:rsid w:val="33DE4A11"/>
    <w:rsid w:val="33DE9B4D"/>
    <w:rsid w:val="33DFA63D"/>
    <w:rsid w:val="33E04D1C"/>
    <w:rsid w:val="33E0A0DD"/>
    <w:rsid w:val="33E0E819"/>
    <w:rsid w:val="33E27FCB"/>
    <w:rsid w:val="33E36AC8"/>
    <w:rsid w:val="33E514C6"/>
    <w:rsid w:val="33E5A9B1"/>
    <w:rsid w:val="33E9283B"/>
    <w:rsid w:val="33EA840E"/>
    <w:rsid w:val="33EB4CF2"/>
    <w:rsid w:val="33EB6CB5"/>
    <w:rsid w:val="33ECD04E"/>
    <w:rsid w:val="33ED2CC7"/>
    <w:rsid w:val="33EDBD23"/>
    <w:rsid w:val="33EEF342"/>
    <w:rsid w:val="33F00FE7"/>
    <w:rsid w:val="33F039F3"/>
    <w:rsid w:val="33F08F57"/>
    <w:rsid w:val="33F0E92D"/>
    <w:rsid w:val="33F175D1"/>
    <w:rsid w:val="33F33891"/>
    <w:rsid w:val="33F3997C"/>
    <w:rsid w:val="33F42556"/>
    <w:rsid w:val="33F456A7"/>
    <w:rsid w:val="33F84E6F"/>
    <w:rsid w:val="33F9781B"/>
    <w:rsid w:val="33FB8293"/>
    <w:rsid w:val="33FC8153"/>
    <w:rsid w:val="33FCBADF"/>
    <w:rsid w:val="33FFA7DB"/>
    <w:rsid w:val="3401502C"/>
    <w:rsid w:val="34052802"/>
    <w:rsid w:val="340620FC"/>
    <w:rsid w:val="3407C056"/>
    <w:rsid w:val="340AC0A1"/>
    <w:rsid w:val="340BA36C"/>
    <w:rsid w:val="340BDBF6"/>
    <w:rsid w:val="340CE8C5"/>
    <w:rsid w:val="340DA055"/>
    <w:rsid w:val="340E00EF"/>
    <w:rsid w:val="340EFA2B"/>
    <w:rsid w:val="340F2988"/>
    <w:rsid w:val="3410754F"/>
    <w:rsid w:val="34132264"/>
    <w:rsid w:val="341364F3"/>
    <w:rsid w:val="3416BE96"/>
    <w:rsid w:val="341AFE79"/>
    <w:rsid w:val="341B6DFA"/>
    <w:rsid w:val="341BDB4D"/>
    <w:rsid w:val="341DA607"/>
    <w:rsid w:val="34200231"/>
    <w:rsid w:val="34200BE9"/>
    <w:rsid w:val="34206466"/>
    <w:rsid w:val="34224FAE"/>
    <w:rsid w:val="34242336"/>
    <w:rsid w:val="342586DB"/>
    <w:rsid w:val="3425A617"/>
    <w:rsid w:val="34262735"/>
    <w:rsid w:val="3426AD14"/>
    <w:rsid w:val="3426E23A"/>
    <w:rsid w:val="3427F2AC"/>
    <w:rsid w:val="3428AC08"/>
    <w:rsid w:val="342B2CA6"/>
    <w:rsid w:val="342C5891"/>
    <w:rsid w:val="342D804A"/>
    <w:rsid w:val="343095DF"/>
    <w:rsid w:val="3431732E"/>
    <w:rsid w:val="34352CE7"/>
    <w:rsid w:val="343556B3"/>
    <w:rsid w:val="34362059"/>
    <w:rsid w:val="34368444"/>
    <w:rsid w:val="34381409"/>
    <w:rsid w:val="343A871E"/>
    <w:rsid w:val="343B17AA"/>
    <w:rsid w:val="343EB4B9"/>
    <w:rsid w:val="343EDE05"/>
    <w:rsid w:val="343F0E2B"/>
    <w:rsid w:val="3442C91B"/>
    <w:rsid w:val="34434C48"/>
    <w:rsid w:val="34445956"/>
    <w:rsid w:val="344492DE"/>
    <w:rsid w:val="34468F91"/>
    <w:rsid w:val="34472E7F"/>
    <w:rsid w:val="3448F9CC"/>
    <w:rsid w:val="344A0B56"/>
    <w:rsid w:val="344A1214"/>
    <w:rsid w:val="344B0277"/>
    <w:rsid w:val="344D981B"/>
    <w:rsid w:val="344FC8D9"/>
    <w:rsid w:val="3450681B"/>
    <w:rsid w:val="34522D16"/>
    <w:rsid w:val="345337E5"/>
    <w:rsid w:val="34552B7D"/>
    <w:rsid w:val="345698C7"/>
    <w:rsid w:val="3456B9AA"/>
    <w:rsid w:val="3457E712"/>
    <w:rsid w:val="345922CD"/>
    <w:rsid w:val="345B2FAB"/>
    <w:rsid w:val="345B5B70"/>
    <w:rsid w:val="345E94C3"/>
    <w:rsid w:val="3461659F"/>
    <w:rsid w:val="3461E0DD"/>
    <w:rsid w:val="34624ABF"/>
    <w:rsid w:val="34644068"/>
    <w:rsid w:val="346471F4"/>
    <w:rsid w:val="34649BA3"/>
    <w:rsid w:val="34650E55"/>
    <w:rsid w:val="3466DD64"/>
    <w:rsid w:val="346713CC"/>
    <w:rsid w:val="346ACB29"/>
    <w:rsid w:val="346B0093"/>
    <w:rsid w:val="346C5D68"/>
    <w:rsid w:val="346E794D"/>
    <w:rsid w:val="346E7FD6"/>
    <w:rsid w:val="346F0107"/>
    <w:rsid w:val="34713FFF"/>
    <w:rsid w:val="3471707A"/>
    <w:rsid w:val="3472753F"/>
    <w:rsid w:val="34728467"/>
    <w:rsid w:val="34732F37"/>
    <w:rsid w:val="3473580A"/>
    <w:rsid w:val="3474C4AB"/>
    <w:rsid w:val="347ACB82"/>
    <w:rsid w:val="347BDE81"/>
    <w:rsid w:val="347C0C53"/>
    <w:rsid w:val="347CE610"/>
    <w:rsid w:val="347EF08F"/>
    <w:rsid w:val="347F8C28"/>
    <w:rsid w:val="3482321C"/>
    <w:rsid w:val="348234FF"/>
    <w:rsid w:val="3485FDA5"/>
    <w:rsid w:val="34873378"/>
    <w:rsid w:val="34882D2C"/>
    <w:rsid w:val="3489D2D0"/>
    <w:rsid w:val="348C2658"/>
    <w:rsid w:val="348C3943"/>
    <w:rsid w:val="348C9495"/>
    <w:rsid w:val="348CBF8F"/>
    <w:rsid w:val="3490073F"/>
    <w:rsid w:val="349157AD"/>
    <w:rsid w:val="3491A205"/>
    <w:rsid w:val="3492103B"/>
    <w:rsid w:val="3492B3F2"/>
    <w:rsid w:val="3495150D"/>
    <w:rsid w:val="34976AC5"/>
    <w:rsid w:val="349A05B6"/>
    <w:rsid w:val="349AC6AF"/>
    <w:rsid w:val="349B79E8"/>
    <w:rsid w:val="349B97E3"/>
    <w:rsid w:val="349C4AF2"/>
    <w:rsid w:val="349D7A78"/>
    <w:rsid w:val="349DF712"/>
    <w:rsid w:val="349E37AB"/>
    <w:rsid w:val="349F8DFD"/>
    <w:rsid w:val="34A08B41"/>
    <w:rsid w:val="34A0D6AF"/>
    <w:rsid w:val="34A1F0C5"/>
    <w:rsid w:val="34A32B50"/>
    <w:rsid w:val="34A5EB3D"/>
    <w:rsid w:val="34A6BAB8"/>
    <w:rsid w:val="34A7580E"/>
    <w:rsid w:val="34A9815E"/>
    <w:rsid w:val="34AA2F37"/>
    <w:rsid w:val="34AD5F0F"/>
    <w:rsid w:val="34AD801A"/>
    <w:rsid w:val="34B09CAD"/>
    <w:rsid w:val="34B0CD20"/>
    <w:rsid w:val="34B20950"/>
    <w:rsid w:val="34B24F19"/>
    <w:rsid w:val="34B263AF"/>
    <w:rsid w:val="34B32516"/>
    <w:rsid w:val="34B483F4"/>
    <w:rsid w:val="34B4A55A"/>
    <w:rsid w:val="34B58E03"/>
    <w:rsid w:val="34B6305F"/>
    <w:rsid w:val="34BAB521"/>
    <w:rsid w:val="34BD7863"/>
    <w:rsid w:val="34BDD041"/>
    <w:rsid w:val="34C0D22E"/>
    <w:rsid w:val="34C10BB6"/>
    <w:rsid w:val="34C22984"/>
    <w:rsid w:val="34C3F478"/>
    <w:rsid w:val="34C4007E"/>
    <w:rsid w:val="34C57089"/>
    <w:rsid w:val="34C99C2B"/>
    <w:rsid w:val="34C9F3B3"/>
    <w:rsid w:val="34CBC25B"/>
    <w:rsid w:val="34CBD1D3"/>
    <w:rsid w:val="34CBD953"/>
    <w:rsid w:val="34CCEEC0"/>
    <w:rsid w:val="34D14B00"/>
    <w:rsid w:val="34D3D9CB"/>
    <w:rsid w:val="34D45405"/>
    <w:rsid w:val="34D6792A"/>
    <w:rsid w:val="34D71217"/>
    <w:rsid w:val="34DC669F"/>
    <w:rsid w:val="34DD1F00"/>
    <w:rsid w:val="34DD70AD"/>
    <w:rsid w:val="34DDDB2B"/>
    <w:rsid w:val="34DE8AAA"/>
    <w:rsid w:val="34E2DE6B"/>
    <w:rsid w:val="34E44BF0"/>
    <w:rsid w:val="34E50D85"/>
    <w:rsid w:val="34E6F5E5"/>
    <w:rsid w:val="34E71A2A"/>
    <w:rsid w:val="34E99CFB"/>
    <w:rsid w:val="34EBF541"/>
    <w:rsid w:val="34ECA0F4"/>
    <w:rsid w:val="34ED32EC"/>
    <w:rsid w:val="34EDCFCD"/>
    <w:rsid w:val="34EEC293"/>
    <w:rsid w:val="34F2C4BB"/>
    <w:rsid w:val="34F30BCA"/>
    <w:rsid w:val="34F44066"/>
    <w:rsid w:val="34F4982F"/>
    <w:rsid w:val="34F4A52C"/>
    <w:rsid w:val="34F71EC0"/>
    <w:rsid w:val="34F886ED"/>
    <w:rsid w:val="34F9E44B"/>
    <w:rsid w:val="34FA9008"/>
    <w:rsid w:val="34FB2005"/>
    <w:rsid w:val="34FC918F"/>
    <w:rsid w:val="34FE8281"/>
    <w:rsid w:val="34FEC2B3"/>
    <w:rsid w:val="34FFEF33"/>
    <w:rsid w:val="3504F2AC"/>
    <w:rsid w:val="35052441"/>
    <w:rsid w:val="350777E3"/>
    <w:rsid w:val="3507E2C2"/>
    <w:rsid w:val="35081EC3"/>
    <w:rsid w:val="350884AE"/>
    <w:rsid w:val="3508A390"/>
    <w:rsid w:val="35093634"/>
    <w:rsid w:val="350BDE2C"/>
    <w:rsid w:val="350D7A5A"/>
    <w:rsid w:val="350E5DA9"/>
    <w:rsid w:val="350E7B97"/>
    <w:rsid w:val="351099C0"/>
    <w:rsid w:val="3514D25F"/>
    <w:rsid w:val="3515DFD0"/>
    <w:rsid w:val="3515E1B3"/>
    <w:rsid w:val="35166084"/>
    <w:rsid w:val="3516BB14"/>
    <w:rsid w:val="351A038D"/>
    <w:rsid w:val="351BC7FA"/>
    <w:rsid w:val="351BD5B2"/>
    <w:rsid w:val="351CF0FF"/>
    <w:rsid w:val="351E05B5"/>
    <w:rsid w:val="351EB80A"/>
    <w:rsid w:val="3521DF71"/>
    <w:rsid w:val="35233EB4"/>
    <w:rsid w:val="35263205"/>
    <w:rsid w:val="3528B293"/>
    <w:rsid w:val="35296F28"/>
    <w:rsid w:val="352A763B"/>
    <w:rsid w:val="352B2E2E"/>
    <w:rsid w:val="352D9C2B"/>
    <w:rsid w:val="352DE62E"/>
    <w:rsid w:val="352F823C"/>
    <w:rsid w:val="352FAFEF"/>
    <w:rsid w:val="35304CE4"/>
    <w:rsid w:val="3530AC91"/>
    <w:rsid w:val="3532BD72"/>
    <w:rsid w:val="353307E0"/>
    <w:rsid w:val="3533165E"/>
    <w:rsid w:val="35361164"/>
    <w:rsid w:val="35381814"/>
    <w:rsid w:val="35388DEA"/>
    <w:rsid w:val="35389300"/>
    <w:rsid w:val="353A1ACB"/>
    <w:rsid w:val="353A4BB7"/>
    <w:rsid w:val="353B6BAF"/>
    <w:rsid w:val="353C24A6"/>
    <w:rsid w:val="353C438F"/>
    <w:rsid w:val="353CEC16"/>
    <w:rsid w:val="353D3AB3"/>
    <w:rsid w:val="353EFF28"/>
    <w:rsid w:val="353F1419"/>
    <w:rsid w:val="353F61E0"/>
    <w:rsid w:val="353F8E8C"/>
    <w:rsid w:val="3542EDDD"/>
    <w:rsid w:val="35449B8B"/>
    <w:rsid w:val="3544A277"/>
    <w:rsid w:val="3544FACE"/>
    <w:rsid w:val="35470FA6"/>
    <w:rsid w:val="35478E72"/>
    <w:rsid w:val="35487CA8"/>
    <w:rsid w:val="354992A8"/>
    <w:rsid w:val="3549B128"/>
    <w:rsid w:val="3549D5CE"/>
    <w:rsid w:val="354A036D"/>
    <w:rsid w:val="354BFD98"/>
    <w:rsid w:val="354EC063"/>
    <w:rsid w:val="354F504A"/>
    <w:rsid w:val="354F8F53"/>
    <w:rsid w:val="354FD18C"/>
    <w:rsid w:val="3550BB32"/>
    <w:rsid w:val="3550CC87"/>
    <w:rsid w:val="35538EFA"/>
    <w:rsid w:val="3553A591"/>
    <w:rsid w:val="3553B3EA"/>
    <w:rsid w:val="3554296E"/>
    <w:rsid w:val="3554A42A"/>
    <w:rsid w:val="35578F14"/>
    <w:rsid w:val="3559A108"/>
    <w:rsid w:val="355A88AE"/>
    <w:rsid w:val="355B74F6"/>
    <w:rsid w:val="355BFC7A"/>
    <w:rsid w:val="356091F1"/>
    <w:rsid w:val="3561D3EA"/>
    <w:rsid w:val="356355A5"/>
    <w:rsid w:val="35653F33"/>
    <w:rsid w:val="35655E93"/>
    <w:rsid w:val="356616F7"/>
    <w:rsid w:val="35689320"/>
    <w:rsid w:val="35692FE1"/>
    <w:rsid w:val="356A0434"/>
    <w:rsid w:val="356E1897"/>
    <w:rsid w:val="3571682F"/>
    <w:rsid w:val="35725C7F"/>
    <w:rsid w:val="35757B4C"/>
    <w:rsid w:val="35760B6B"/>
    <w:rsid w:val="357A5B8E"/>
    <w:rsid w:val="357B2604"/>
    <w:rsid w:val="357C27ED"/>
    <w:rsid w:val="357D1EA4"/>
    <w:rsid w:val="357E08E7"/>
    <w:rsid w:val="3581DEAE"/>
    <w:rsid w:val="35828BBD"/>
    <w:rsid w:val="35833052"/>
    <w:rsid w:val="3583485A"/>
    <w:rsid w:val="3583F1B1"/>
    <w:rsid w:val="35849A4C"/>
    <w:rsid w:val="3587DF31"/>
    <w:rsid w:val="35888C7C"/>
    <w:rsid w:val="358A1C3B"/>
    <w:rsid w:val="358AAB1B"/>
    <w:rsid w:val="358C90BA"/>
    <w:rsid w:val="358D4B2E"/>
    <w:rsid w:val="358E7693"/>
    <w:rsid w:val="358F9E8F"/>
    <w:rsid w:val="359031B9"/>
    <w:rsid w:val="3590D08E"/>
    <w:rsid w:val="3591EDC9"/>
    <w:rsid w:val="3591F8EF"/>
    <w:rsid w:val="35923296"/>
    <w:rsid w:val="3592888E"/>
    <w:rsid w:val="3592B8AD"/>
    <w:rsid w:val="35955207"/>
    <w:rsid w:val="35958EEA"/>
    <w:rsid w:val="35959565"/>
    <w:rsid w:val="35974A6A"/>
    <w:rsid w:val="3599631D"/>
    <w:rsid w:val="359C0CAA"/>
    <w:rsid w:val="359C127A"/>
    <w:rsid w:val="359CFDEE"/>
    <w:rsid w:val="359EA65E"/>
    <w:rsid w:val="359F5A40"/>
    <w:rsid w:val="359FB098"/>
    <w:rsid w:val="35A51893"/>
    <w:rsid w:val="35A8EF02"/>
    <w:rsid w:val="35AA3B3A"/>
    <w:rsid w:val="35AA745F"/>
    <w:rsid w:val="35AA79B2"/>
    <w:rsid w:val="35AB5C6D"/>
    <w:rsid w:val="35AEC0AA"/>
    <w:rsid w:val="35B03D15"/>
    <w:rsid w:val="35B19F8F"/>
    <w:rsid w:val="35B43C64"/>
    <w:rsid w:val="35B472CE"/>
    <w:rsid w:val="35B54C67"/>
    <w:rsid w:val="35B54CC5"/>
    <w:rsid w:val="35B87459"/>
    <w:rsid w:val="35BB8E14"/>
    <w:rsid w:val="35BBA589"/>
    <w:rsid w:val="35BBC3DD"/>
    <w:rsid w:val="35BCB4D8"/>
    <w:rsid w:val="35BD29DF"/>
    <w:rsid w:val="35BD4DFC"/>
    <w:rsid w:val="35BDD892"/>
    <w:rsid w:val="35BF21AB"/>
    <w:rsid w:val="35C4D025"/>
    <w:rsid w:val="35C4EB16"/>
    <w:rsid w:val="35C6B323"/>
    <w:rsid w:val="35C6F941"/>
    <w:rsid w:val="35C7D77B"/>
    <w:rsid w:val="35CAF78F"/>
    <w:rsid w:val="35CB3416"/>
    <w:rsid w:val="35CD70FE"/>
    <w:rsid w:val="35CE8599"/>
    <w:rsid w:val="35CFB102"/>
    <w:rsid w:val="35D043B1"/>
    <w:rsid w:val="35D059A7"/>
    <w:rsid w:val="35D0D7A2"/>
    <w:rsid w:val="35D37134"/>
    <w:rsid w:val="35D4160C"/>
    <w:rsid w:val="35D5A0E5"/>
    <w:rsid w:val="35D94E96"/>
    <w:rsid w:val="35D9A5AB"/>
    <w:rsid w:val="35DD966B"/>
    <w:rsid w:val="35DE92C2"/>
    <w:rsid w:val="35E00AC3"/>
    <w:rsid w:val="35E07EC9"/>
    <w:rsid w:val="35E086E0"/>
    <w:rsid w:val="35E42F87"/>
    <w:rsid w:val="35E83811"/>
    <w:rsid w:val="35EA4447"/>
    <w:rsid w:val="35EA7E4F"/>
    <w:rsid w:val="35EAC1F9"/>
    <w:rsid w:val="35EF237F"/>
    <w:rsid w:val="35F1A607"/>
    <w:rsid w:val="35F3297C"/>
    <w:rsid w:val="35F5BFDA"/>
    <w:rsid w:val="35F61827"/>
    <w:rsid w:val="35F62DD8"/>
    <w:rsid w:val="35F814C8"/>
    <w:rsid w:val="35FA2966"/>
    <w:rsid w:val="35FB329E"/>
    <w:rsid w:val="35FF8E1C"/>
    <w:rsid w:val="3600A1E1"/>
    <w:rsid w:val="3603A642"/>
    <w:rsid w:val="3605F995"/>
    <w:rsid w:val="36067451"/>
    <w:rsid w:val="36077070"/>
    <w:rsid w:val="3607A58E"/>
    <w:rsid w:val="36084551"/>
    <w:rsid w:val="36086DC8"/>
    <w:rsid w:val="360910F1"/>
    <w:rsid w:val="361128FC"/>
    <w:rsid w:val="3611D5BC"/>
    <w:rsid w:val="3611EABE"/>
    <w:rsid w:val="361249B6"/>
    <w:rsid w:val="3612D10B"/>
    <w:rsid w:val="3616A651"/>
    <w:rsid w:val="3616C360"/>
    <w:rsid w:val="361990B5"/>
    <w:rsid w:val="36199154"/>
    <w:rsid w:val="361ED9A9"/>
    <w:rsid w:val="361F7B6A"/>
    <w:rsid w:val="3620EEC1"/>
    <w:rsid w:val="3621411B"/>
    <w:rsid w:val="3621EE6E"/>
    <w:rsid w:val="36229BE6"/>
    <w:rsid w:val="3622CD92"/>
    <w:rsid w:val="3623431F"/>
    <w:rsid w:val="362408CB"/>
    <w:rsid w:val="36249EA8"/>
    <w:rsid w:val="3624E018"/>
    <w:rsid w:val="3627A325"/>
    <w:rsid w:val="3627D86E"/>
    <w:rsid w:val="362851DE"/>
    <w:rsid w:val="362C0C75"/>
    <w:rsid w:val="362C8530"/>
    <w:rsid w:val="362C9175"/>
    <w:rsid w:val="362D429A"/>
    <w:rsid w:val="362D5698"/>
    <w:rsid w:val="362D881E"/>
    <w:rsid w:val="362EC5DC"/>
    <w:rsid w:val="362EE53F"/>
    <w:rsid w:val="36307371"/>
    <w:rsid w:val="3631D762"/>
    <w:rsid w:val="363239F9"/>
    <w:rsid w:val="36335E14"/>
    <w:rsid w:val="363519A4"/>
    <w:rsid w:val="36357A5B"/>
    <w:rsid w:val="36361621"/>
    <w:rsid w:val="3636488B"/>
    <w:rsid w:val="3638E600"/>
    <w:rsid w:val="363939F6"/>
    <w:rsid w:val="363BFC51"/>
    <w:rsid w:val="363CF8A0"/>
    <w:rsid w:val="363E2F24"/>
    <w:rsid w:val="3640C94D"/>
    <w:rsid w:val="36412819"/>
    <w:rsid w:val="3641832E"/>
    <w:rsid w:val="36431361"/>
    <w:rsid w:val="3643B2A2"/>
    <w:rsid w:val="364508F6"/>
    <w:rsid w:val="36453B03"/>
    <w:rsid w:val="3645657D"/>
    <w:rsid w:val="364587AA"/>
    <w:rsid w:val="3646E6B1"/>
    <w:rsid w:val="36487503"/>
    <w:rsid w:val="364E9777"/>
    <w:rsid w:val="364E9807"/>
    <w:rsid w:val="364FA96F"/>
    <w:rsid w:val="3650C56B"/>
    <w:rsid w:val="3650FECD"/>
    <w:rsid w:val="3658945F"/>
    <w:rsid w:val="365E7A0C"/>
    <w:rsid w:val="3660E6A0"/>
    <w:rsid w:val="3663B369"/>
    <w:rsid w:val="366414EC"/>
    <w:rsid w:val="36642806"/>
    <w:rsid w:val="366448FD"/>
    <w:rsid w:val="3665F949"/>
    <w:rsid w:val="3667D5D7"/>
    <w:rsid w:val="3668130D"/>
    <w:rsid w:val="3668314E"/>
    <w:rsid w:val="366A586A"/>
    <w:rsid w:val="366A8BD5"/>
    <w:rsid w:val="366AC3F8"/>
    <w:rsid w:val="366C3403"/>
    <w:rsid w:val="366E08F5"/>
    <w:rsid w:val="3671EC51"/>
    <w:rsid w:val="3673A546"/>
    <w:rsid w:val="3674487E"/>
    <w:rsid w:val="3674C9D6"/>
    <w:rsid w:val="3677102C"/>
    <w:rsid w:val="367726CE"/>
    <w:rsid w:val="367879FF"/>
    <w:rsid w:val="367B62A7"/>
    <w:rsid w:val="367D4EE3"/>
    <w:rsid w:val="367F2111"/>
    <w:rsid w:val="3681373A"/>
    <w:rsid w:val="36829251"/>
    <w:rsid w:val="3683FA77"/>
    <w:rsid w:val="3684BEFB"/>
    <w:rsid w:val="3687F305"/>
    <w:rsid w:val="3688851B"/>
    <w:rsid w:val="36888E0F"/>
    <w:rsid w:val="368A2DB6"/>
    <w:rsid w:val="368A37D9"/>
    <w:rsid w:val="368EBB85"/>
    <w:rsid w:val="368F1424"/>
    <w:rsid w:val="368F5336"/>
    <w:rsid w:val="3691E304"/>
    <w:rsid w:val="36922EE0"/>
    <w:rsid w:val="3692DBD1"/>
    <w:rsid w:val="3693593A"/>
    <w:rsid w:val="369431D6"/>
    <w:rsid w:val="369484DF"/>
    <w:rsid w:val="3697A725"/>
    <w:rsid w:val="3698D4FC"/>
    <w:rsid w:val="369B735B"/>
    <w:rsid w:val="36A229A8"/>
    <w:rsid w:val="36A2A903"/>
    <w:rsid w:val="36A2F46F"/>
    <w:rsid w:val="36A314B6"/>
    <w:rsid w:val="36A421D2"/>
    <w:rsid w:val="36A4EA77"/>
    <w:rsid w:val="36A660DC"/>
    <w:rsid w:val="36A6715B"/>
    <w:rsid w:val="36A7ACF0"/>
    <w:rsid w:val="36A7E5F1"/>
    <w:rsid w:val="36A81E2E"/>
    <w:rsid w:val="36A87261"/>
    <w:rsid w:val="36A9D09C"/>
    <w:rsid w:val="36AA5E6B"/>
    <w:rsid w:val="36AABE18"/>
    <w:rsid w:val="36AC27B2"/>
    <w:rsid w:val="36AC6823"/>
    <w:rsid w:val="36B1E0ED"/>
    <w:rsid w:val="36B23D7A"/>
    <w:rsid w:val="36B34124"/>
    <w:rsid w:val="36B3F8B9"/>
    <w:rsid w:val="36B48915"/>
    <w:rsid w:val="36B4D187"/>
    <w:rsid w:val="36B8995C"/>
    <w:rsid w:val="36B9AA07"/>
    <w:rsid w:val="36B9B600"/>
    <w:rsid w:val="36BA1BEB"/>
    <w:rsid w:val="36BE417A"/>
    <w:rsid w:val="36BEDC56"/>
    <w:rsid w:val="36BF3F7F"/>
    <w:rsid w:val="36C000C4"/>
    <w:rsid w:val="36C248A2"/>
    <w:rsid w:val="36C37D14"/>
    <w:rsid w:val="36C38280"/>
    <w:rsid w:val="36C5E8D4"/>
    <w:rsid w:val="36C6CF5F"/>
    <w:rsid w:val="36D0D4EB"/>
    <w:rsid w:val="36D2BFAD"/>
    <w:rsid w:val="36D32E23"/>
    <w:rsid w:val="36D4440A"/>
    <w:rsid w:val="36D5D5F4"/>
    <w:rsid w:val="36D647EB"/>
    <w:rsid w:val="36DA233B"/>
    <w:rsid w:val="36DBE6E2"/>
    <w:rsid w:val="36DD911A"/>
    <w:rsid w:val="36DDA055"/>
    <w:rsid w:val="36DE4D77"/>
    <w:rsid w:val="36DF59B4"/>
    <w:rsid w:val="36E09DA9"/>
    <w:rsid w:val="36E15426"/>
    <w:rsid w:val="36E402BE"/>
    <w:rsid w:val="36E46DCC"/>
    <w:rsid w:val="36E4FE58"/>
    <w:rsid w:val="36E69204"/>
    <w:rsid w:val="36E8FF3B"/>
    <w:rsid w:val="36E9F8E3"/>
    <w:rsid w:val="36EAE6DD"/>
    <w:rsid w:val="36EB072C"/>
    <w:rsid w:val="36EB4E88"/>
    <w:rsid w:val="36F2EC64"/>
    <w:rsid w:val="36F33E2F"/>
    <w:rsid w:val="36F40B27"/>
    <w:rsid w:val="36F4E8C8"/>
    <w:rsid w:val="36F73B15"/>
    <w:rsid w:val="36FA7B48"/>
    <w:rsid w:val="36FC548E"/>
    <w:rsid w:val="36FC5F99"/>
    <w:rsid w:val="36FE88F4"/>
    <w:rsid w:val="36FEF0AF"/>
    <w:rsid w:val="36FEF889"/>
    <w:rsid w:val="37016431"/>
    <w:rsid w:val="370168F4"/>
    <w:rsid w:val="3701B84F"/>
    <w:rsid w:val="3701EBB9"/>
    <w:rsid w:val="37020F8B"/>
    <w:rsid w:val="37058413"/>
    <w:rsid w:val="37067ED5"/>
    <w:rsid w:val="3706CA95"/>
    <w:rsid w:val="37094F03"/>
    <w:rsid w:val="370962FA"/>
    <w:rsid w:val="370FF654"/>
    <w:rsid w:val="37117F1F"/>
    <w:rsid w:val="3713F9DF"/>
    <w:rsid w:val="37140253"/>
    <w:rsid w:val="371661E7"/>
    <w:rsid w:val="3716A3B9"/>
    <w:rsid w:val="3716CB6F"/>
    <w:rsid w:val="371A4D3D"/>
    <w:rsid w:val="371A5F32"/>
    <w:rsid w:val="371B1EC7"/>
    <w:rsid w:val="371B536D"/>
    <w:rsid w:val="371B7DE6"/>
    <w:rsid w:val="371BBBAE"/>
    <w:rsid w:val="371C82A9"/>
    <w:rsid w:val="371D275E"/>
    <w:rsid w:val="371DEAE4"/>
    <w:rsid w:val="371E7DF2"/>
    <w:rsid w:val="371FA259"/>
    <w:rsid w:val="3720B27A"/>
    <w:rsid w:val="372649D1"/>
    <w:rsid w:val="37272FE2"/>
    <w:rsid w:val="37289F48"/>
    <w:rsid w:val="3728C49D"/>
    <w:rsid w:val="372B1F9B"/>
    <w:rsid w:val="372CF685"/>
    <w:rsid w:val="372ED44E"/>
    <w:rsid w:val="3730CBFA"/>
    <w:rsid w:val="373319EA"/>
    <w:rsid w:val="373487AB"/>
    <w:rsid w:val="3735B278"/>
    <w:rsid w:val="37371936"/>
    <w:rsid w:val="3737C538"/>
    <w:rsid w:val="373B53F8"/>
    <w:rsid w:val="373BDEF6"/>
    <w:rsid w:val="373C0623"/>
    <w:rsid w:val="373D3E36"/>
    <w:rsid w:val="3740A875"/>
    <w:rsid w:val="3742F582"/>
    <w:rsid w:val="374591F5"/>
    <w:rsid w:val="37462116"/>
    <w:rsid w:val="3746903C"/>
    <w:rsid w:val="374834EB"/>
    <w:rsid w:val="37484656"/>
    <w:rsid w:val="3748E1CC"/>
    <w:rsid w:val="374A06B2"/>
    <w:rsid w:val="374B1739"/>
    <w:rsid w:val="374E7580"/>
    <w:rsid w:val="374F320F"/>
    <w:rsid w:val="37504B69"/>
    <w:rsid w:val="3750EC2F"/>
    <w:rsid w:val="3751E567"/>
    <w:rsid w:val="37527005"/>
    <w:rsid w:val="3756351E"/>
    <w:rsid w:val="375697C3"/>
    <w:rsid w:val="375718C9"/>
    <w:rsid w:val="3757C084"/>
    <w:rsid w:val="3758BF0B"/>
    <w:rsid w:val="3759E247"/>
    <w:rsid w:val="375C289C"/>
    <w:rsid w:val="375DC895"/>
    <w:rsid w:val="375E4E93"/>
    <w:rsid w:val="375F6A27"/>
    <w:rsid w:val="375F8B3C"/>
    <w:rsid w:val="3760245D"/>
    <w:rsid w:val="3762F17C"/>
    <w:rsid w:val="37658A08"/>
    <w:rsid w:val="3767061D"/>
    <w:rsid w:val="3767D660"/>
    <w:rsid w:val="3768475F"/>
    <w:rsid w:val="376AF5BE"/>
    <w:rsid w:val="376BDBA7"/>
    <w:rsid w:val="376E382D"/>
    <w:rsid w:val="376E5B78"/>
    <w:rsid w:val="376FC5DD"/>
    <w:rsid w:val="376FEBE1"/>
    <w:rsid w:val="3771BD23"/>
    <w:rsid w:val="377290A4"/>
    <w:rsid w:val="377291D7"/>
    <w:rsid w:val="3772A9B4"/>
    <w:rsid w:val="37738C85"/>
    <w:rsid w:val="3774DCCB"/>
    <w:rsid w:val="3774EB2A"/>
    <w:rsid w:val="37753EC7"/>
    <w:rsid w:val="3776C456"/>
    <w:rsid w:val="3777380D"/>
    <w:rsid w:val="37777725"/>
    <w:rsid w:val="37784974"/>
    <w:rsid w:val="3778AC1E"/>
    <w:rsid w:val="3779C58F"/>
    <w:rsid w:val="377AB785"/>
    <w:rsid w:val="377C270C"/>
    <w:rsid w:val="377FD457"/>
    <w:rsid w:val="3780CEAA"/>
    <w:rsid w:val="37813645"/>
    <w:rsid w:val="3781950B"/>
    <w:rsid w:val="3781CB4F"/>
    <w:rsid w:val="378360A9"/>
    <w:rsid w:val="37848636"/>
    <w:rsid w:val="3786C912"/>
    <w:rsid w:val="3787CFB8"/>
    <w:rsid w:val="37887B4C"/>
    <w:rsid w:val="378989D5"/>
    <w:rsid w:val="378A7168"/>
    <w:rsid w:val="378C3E9A"/>
    <w:rsid w:val="378CD549"/>
    <w:rsid w:val="378D65A7"/>
    <w:rsid w:val="378D6A70"/>
    <w:rsid w:val="378EC5B5"/>
    <w:rsid w:val="37901927"/>
    <w:rsid w:val="37903F4F"/>
    <w:rsid w:val="3791E12E"/>
    <w:rsid w:val="379237F6"/>
    <w:rsid w:val="3792EDAD"/>
    <w:rsid w:val="3793125B"/>
    <w:rsid w:val="37964964"/>
    <w:rsid w:val="3797DB86"/>
    <w:rsid w:val="37986B93"/>
    <w:rsid w:val="3798CB9E"/>
    <w:rsid w:val="379D73A3"/>
    <w:rsid w:val="379ED2C9"/>
    <w:rsid w:val="37A0AF3A"/>
    <w:rsid w:val="37A102E8"/>
    <w:rsid w:val="37A211E1"/>
    <w:rsid w:val="37A2E6CF"/>
    <w:rsid w:val="37A47623"/>
    <w:rsid w:val="37A897B5"/>
    <w:rsid w:val="37AAB739"/>
    <w:rsid w:val="37AAFB23"/>
    <w:rsid w:val="37AB5B44"/>
    <w:rsid w:val="37AC6390"/>
    <w:rsid w:val="37AD143C"/>
    <w:rsid w:val="37AD6144"/>
    <w:rsid w:val="37AE71F7"/>
    <w:rsid w:val="37AFF1BA"/>
    <w:rsid w:val="37B09D67"/>
    <w:rsid w:val="37B11CC0"/>
    <w:rsid w:val="37B2328A"/>
    <w:rsid w:val="37B3A82B"/>
    <w:rsid w:val="37B58384"/>
    <w:rsid w:val="37B613E2"/>
    <w:rsid w:val="37B6B14F"/>
    <w:rsid w:val="37BB141A"/>
    <w:rsid w:val="37BB3ACE"/>
    <w:rsid w:val="37BBB0C1"/>
    <w:rsid w:val="37BEDBEF"/>
    <w:rsid w:val="37C1C792"/>
    <w:rsid w:val="37C203E7"/>
    <w:rsid w:val="37C27D20"/>
    <w:rsid w:val="37C296AE"/>
    <w:rsid w:val="37C2B014"/>
    <w:rsid w:val="37C5141A"/>
    <w:rsid w:val="37C7DC0F"/>
    <w:rsid w:val="37C7E5F5"/>
    <w:rsid w:val="37C7FBD3"/>
    <w:rsid w:val="37C8BF45"/>
    <w:rsid w:val="37C95948"/>
    <w:rsid w:val="37CA3C30"/>
    <w:rsid w:val="37CAF725"/>
    <w:rsid w:val="37CC0245"/>
    <w:rsid w:val="37CCF8BB"/>
    <w:rsid w:val="37CE250C"/>
    <w:rsid w:val="37D3AFE0"/>
    <w:rsid w:val="37D4DEA4"/>
    <w:rsid w:val="37D54E28"/>
    <w:rsid w:val="37D7212A"/>
    <w:rsid w:val="37DAD4D9"/>
    <w:rsid w:val="37DC89D5"/>
    <w:rsid w:val="37DCB78E"/>
    <w:rsid w:val="37DDE52F"/>
    <w:rsid w:val="37E00FBB"/>
    <w:rsid w:val="37E19F3D"/>
    <w:rsid w:val="37E28DFE"/>
    <w:rsid w:val="37E3117D"/>
    <w:rsid w:val="37E67574"/>
    <w:rsid w:val="37E7C353"/>
    <w:rsid w:val="37E96CF9"/>
    <w:rsid w:val="37E9D940"/>
    <w:rsid w:val="37EAD2AD"/>
    <w:rsid w:val="37EAE2AC"/>
    <w:rsid w:val="37EC0423"/>
    <w:rsid w:val="37EC6251"/>
    <w:rsid w:val="37EC681C"/>
    <w:rsid w:val="37F1C27A"/>
    <w:rsid w:val="37F1DD61"/>
    <w:rsid w:val="37F1E383"/>
    <w:rsid w:val="37F49B4C"/>
    <w:rsid w:val="37F673A0"/>
    <w:rsid w:val="37F8D208"/>
    <w:rsid w:val="37F978DD"/>
    <w:rsid w:val="37F9D231"/>
    <w:rsid w:val="37FAEE35"/>
    <w:rsid w:val="37FB84D6"/>
    <w:rsid w:val="37FBFFF0"/>
    <w:rsid w:val="37FC1AD5"/>
    <w:rsid w:val="37FC7329"/>
    <w:rsid w:val="37FEBD69"/>
    <w:rsid w:val="380299D7"/>
    <w:rsid w:val="380443C0"/>
    <w:rsid w:val="3805C52E"/>
    <w:rsid w:val="38069D90"/>
    <w:rsid w:val="38098959"/>
    <w:rsid w:val="380A4C88"/>
    <w:rsid w:val="380BF47C"/>
    <w:rsid w:val="380E214C"/>
    <w:rsid w:val="380FB0B7"/>
    <w:rsid w:val="3811553A"/>
    <w:rsid w:val="3811E1D2"/>
    <w:rsid w:val="38135B01"/>
    <w:rsid w:val="38136803"/>
    <w:rsid w:val="3813C1E8"/>
    <w:rsid w:val="3814138B"/>
    <w:rsid w:val="381450CA"/>
    <w:rsid w:val="381463D4"/>
    <w:rsid w:val="3814EA2E"/>
    <w:rsid w:val="3814ED59"/>
    <w:rsid w:val="38156372"/>
    <w:rsid w:val="3815876A"/>
    <w:rsid w:val="3817000C"/>
    <w:rsid w:val="3817604D"/>
    <w:rsid w:val="381A65BC"/>
    <w:rsid w:val="381B5618"/>
    <w:rsid w:val="381BE9BE"/>
    <w:rsid w:val="381C5762"/>
    <w:rsid w:val="381CE8C0"/>
    <w:rsid w:val="381D52F9"/>
    <w:rsid w:val="38211848"/>
    <w:rsid w:val="3822344B"/>
    <w:rsid w:val="38226420"/>
    <w:rsid w:val="382348D3"/>
    <w:rsid w:val="38236A4E"/>
    <w:rsid w:val="38236B55"/>
    <w:rsid w:val="3823B059"/>
    <w:rsid w:val="38250C99"/>
    <w:rsid w:val="3826527D"/>
    <w:rsid w:val="3826C890"/>
    <w:rsid w:val="3827C834"/>
    <w:rsid w:val="3827ED9E"/>
    <w:rsid w:val="3829A8B7"/>
    <w:rsid w:val="382D1862"/>
    <w:rsid w:val="382D38BF"/>
    <w:rsid w:val="382F0300"/>
    <w:rsid w:val="382F5EA4"/>
    <w:rsid w:val="382FEAB6"/>
    <w:rsid w:val="3831202D"/>
    <w:rsid w:val="3831ED35"/>
    <w:rsid w:val="38337F1F"/>
    <w:rsid w:val="383456D2"/>
    <w:rsid w:val="38357E22"/>
    <w:rsid w:val="3835B999"/>
    <w:rsid w:val="3838F3BA"/>
    <w:rsid w:val="383A650B"/>
    <w:rsid w:val="383AAC9B"/>
    <w:rsid w:val="383C1FE0"/>
    <w:rsid w:val="383CF3D0"/>
    <w:rsid w:val="383D5E89"/>
    <w:rsid w:val="383D85D5"/>
    <w:rsid w:val="383E18D1"/>
    <w:rsid w:val="383E5315"/>
    <w:rsid w:val="383F48B7"/>
    <w:rsid w:val="383F8867"/>
    <w:rsid w:val="384056FB"/>
    <w:rsid w:val="38410A8F"/>
    <w:rsid w:val="38449706"/>
    <w:rsid w:val="38452EEB"/>
    <w:rsid w:val="38481AAC"/>
    <w:rsid w:val="384A4F21"/>
    <w:rsid w:val="384AA31E"/>
    <w:rsid w:val="384ABBAD"/>
    <w:rsid w:val="384B1E20"/>
    <w:rsid w:val="384CAE0B"/>
    <w:rsid w:val="384D979C"/>
    <w:rsid w:val="384DBB38"/>
    <w:rsid w:val="384EED50"/>
    <w:rsid w:val="38507C8F"/>
    <w:rsid w:val="38512933"/>
    <w:rsid w:val="3852052C"/>
    <w:rsid w:val="3853562B"/>
    <w:rsid w:val="3855755F"/>
    <w:rsid w:val="38563967"/>
    <w:rsid w:val="385664E0"/>
    <w:rsid w:val="3857509A"/>
    <w:rsid w:val="3857C77A"/>
    <w:rsid w:val="385869A1"/>
    <w:rsid w:val="38591B39"/>
    <w:rsid w:val="3859AA90"/>
    <w:rsid w:val="385B4ACD"/>
    <w:rsid w:val="385B83AF"/>
    <w:rsid w:val="385C18FE"/>
    <w:rsid w:val="385D644B"/>
    <w:rsid w:val="385DC975"/>
    <w:rsid w:val="3861251E"/>
    <w:rsid w:val="3861EEC4"/>
    <w:rsid w:val="38629857"/>
    <w:rsid w:val="3863B10F"/>
    <w:rsid w:val="38644B12"/>
    <w:rsid w:val="3864D1C1"/>
    <w:rsid w:val="38650094"/>
    <w:rsid w:val="38661BEC"/>
    <w:rsid w:val="3866666E"/>
    <w:rsid w:val="3866DB09"/>
    <w:rsid w:val="38698DEF"/>
    <w:rsid w:val="386B6724"/>
    <w:rsid w:val="386C6DD8"/>
    <w:rsid w:val="386C743A"/>
    <w:rsid w:val="386E7FA3"/>
    <w:rsid w:val="386FDA23"/>
    <w:rsid w:val="3870C3DD"/>
    <w:rsid w:val="387406BF"/>
    <w:rsid w:val="3874546E"/>
    <w:rsid w:val="38775546"/>
    <w:rsid w:val="3878D256"/>
    <w:rsid w:val="3879DFF8"/>
    <w:rsid w:val="387BEE78"/>
    <w:rsid w:val="387DB145"/>
    <w:rsid w:val="387F86A5"/>
    <w:rsid w:val="38804409"/>
    <w:rsid w:val="388747A4"/>
    <w:rsid w:val="3887A353"/>
    <w:rsid w:val="3888755D"/>
    <w:rsid w:val="388959A8"/>
    <w:rsid w:val="3889DC96"/>
    <w:rsid w:val="3889E8FA"/>
    <w:rsid w:val="388A2F49"/>
    <w:rsid w:val="388B4FD9"/>
    <w:rsid w:val="388BEA27"/>
    <w:rsid w:val="388C84C9"/>
    <w:rsid w:val="388E5BBA"/>
    <w:rsid w:val="388EC869"/>
    <w:rsid w:val="388FEC30"/>
    <w:rsid w:val="3890A5B6"/>
    <w:rsid w:val="3890B8B9"/>
    <w:rsid w:val="389240DA"/>
    <w:rsid w:val="3892B358"/>
    <w:rsid w:val="38937778"/>
    <w:rsid w:val="38939D3C"/>
    <w:rsid w:val="3893A1B4"/>
    <w:rsid w:val="3894C2D6"/>
    <w:rsid w:val="389629D6"/>
    <w:rsid w:val="389913FA"/>
    <w:rsid w:val="38991F66"/>
    <w:rsid w:val="389A7634"/>
    <w:rsid w:val="389C472C"/>
    <w:rsid w:val="389CD5F7"/>
    <w:rsid w:val="389CDF2C"/>
    <w:rsid w:val="389E52E2"/>
    <w:rsid w:val="38A10AAC"/>
    <w:rsid w:val="38A22DB0"/>
    <w:rsid w:val="38A345E7"/>
    <w:rsid w:val="38A46EEF"/>
    <w:rsid w:val="38A4898F"/>
    <w:rsid w:val="38A52C3C"/>
    <w:rsid w:val="38A74C32"/>
    <w:rsid w:val="38A7A171"/>
    <w:rsid w:val="38A7AB06"/>
    <w:rsid w:val="38A8A39C"/>
    <w:rsid w:val="38AC6D76"/>
    <w:rsid w:val="38AE61B6"/>
    <w:rsid w:val="38AE77B4"/>
    <w:rsid w:val="38AEC7E9"/>
    <w:rsid w:val="38AF4B87"/>
    <w:rsid w:val="38B12F12"/>
    <w:rsid w:val="38B1FF50"/>
    <w:rsid w:val="38B2580D"/>
    <w:rsid w:val="38B50D3E"/>
    <w:rsid w:val="38BA912A"/>
    <w:rsid w:val="38BBA381"/>
    <w:rsid w:val="38BBA967"/>
    <w:rsid w:val="38BBEC82"/>
    <w:rsid w:val="38BDD9A2"/>
    <w:rsid w:val="38BF0892"/>
    <w:rsid w:val="38BFAA12"/>
    <w:rsid w:val="38C03FE6"/>
    <w:rsid w:val="38C0B2CD"/>
    <w:rsid w:val="38C1C3F0"/>
    <w:rsid w:val="38C234E9"/>
    <w:rsid w:val="38C6266C"/>
    <w:rsid w:val="38C7AB87"/>
    <w:rsid w:val="38C7E0C5"/>
    <w:rsid w:val="38C840F3"/>
    <w:rsid w:val="38CA7065"/>
    <w:rsid w:val="38CB27D4"/>
    <w:rsid w:val="38CD8BBC"/>
    <w:rsid w:val="38CE13CD"/>
    <w:rsid w:val="38CF9785"/>
    <w:rsid w:val="38CFB728"/>
    <w:rsid w:val="38D032F1"/>
    <w:rsid w:val="38D2608E"/>
    <w:rsid w:val="38D38CA8"/>
    <w:rsid w:val="38D3E38E"/>
    <w:rsid w:val="38D46BC9"/>
    <w:rsid w:val="38D48C18"/>
    <w:rsid w:val="38D4D8AF"/>
    <w:rsid w:val="38D4EBC6"/>
    <w:rsid w:val="38D67A88"/>
    <w:rsid w:val="38D6FB95"/>
    <w:rsid w:val="38D736DA"/>
    <w:rsid w:val="38DB8F64"/>
    <w:rsid w:val="38DC1419"/>
    <w:rsid w:val="38DCA208"/>
    <w:rsid w:val="38DCBBAC"/>
    <w:rsid w:val="38DFCBB4"/>
    <w:rsid w:val="38E0EDC6"/>
    <w:rsid w:val="38E14484"/>
    <w:rsid w:val="38E3899C"/>
    <w:rsid w:val="38E41FB8"/>
    <w:rsid w:val="38E4A6BD"/>
    <w:rsid w:val="38E58084"/>
    <w:rsid w:val="38EECE91"/>
    <w:rsid w:val="38EF1DC7"/>
    <w:rsid w:val="38EF76AE"/>
    <w:rsid w:val="38F167E5"/>
    <w:rsid w:val="38F2C2D2"/>
    <w:rsid w:val="38F31FFB"/>
    <w:rsid w:val="38F3634C"/>
    <w:rsid w:val="38F39129"/>
    <w:rsid w:val="38F3E7A2"/>
    <w:rsid w:val="38F55355"/>
    <w:rsid w:val="38F651B1"/>
    <w:rsid w:val="38F66218"/>
    <w:rsid w:val="38F77BC5"/>
    <w:rsid w:val="38F7A333"/>
    <w:rsid w:val="38FC1F77"/>
    <w:rsid w:val="38FC9BC2"/>
    <w:rsid w:val="38FCBF63"/>
    <w:rsid w:val="38FD57F4"/>
    <w:rsid w:val="38FE9CA6"/>
    <w:rsid w:val="38FFC660"/>
    <w:rsid w:val="39021397"/>
    <w:rsid w:val="3902E3D8"/>
    <w:rsid w:val="39038097"/>
    <w:rsid w:val="3904D296"/>
    <w:rsid w:val="3907855D"/>
    <w:rsid w:val="3909D4B1"/>
    <w:rsid w:val="390B5AC9"/>
    <w:rsid w:val="390BACC8"/>
    <w:rsid w:val="390BAEB6"/>
    <w:rsid w:val="390BCB30"/>
    <w:rsid w:val="390E8574"/>
    <w:rsid w:val="390F1DB0"/>
    <w:rsid w:val="3910A75E"/>
    <w:rsid w:val="391219F0"/>
    <w:rsid w:val="39141226"/>
    <w:rsid w:val="391552CF"/>
    <w:rsid w:val="39158141"/>
    <w:rsid w:val="3916899A"/>
    <w:rsid w:val="3919D4C7"/>
    <w:rsid w:val="391E59ED"/>
    <w:rsid w:val="391E9D8E"/>
    <w:rsid w:val="391ED05F"/>
    <w:rsid w:val="39259595"/>
    <w:rsid w:val="3925F468"/>
    <w:rsid w:val="39284DF9"/>
    <w:rsid w:val="39289422"/>
    <w:rsid w:val="3928B2B9"/>
    <w:rsid w:val="39296C86"/>
    <w:rsid w:val="3929A9BB"/>
    <w:rsid w:val="392B0646"/>
    <w:rsid w:val="392C8F0E"/>
    <w:rsid w:val="392E3208"/>
    <w:rsid w:val="392F940B"/>
    <w:rsid w:val="39317128"/>
    <w:rsid w:val="39327B32"/>
    <w:rsid w:val="39339483"/>
    <w:rsid w:val="39341D9B"/>
    <w:rsid w:val="3934CE1E"/>
    <w:rsid w:val="3934E202"/>
    <w:rsid w:val="393593ED"/>
    <w:rsid w:val="3936D386"/>
    <w:rsid w:val="39399833"/>
    <w:rsid w:val="393B58DC"/>
    <w:rsid w:val="393C4EAB"/>
    <w:rsid w:val="393CB2F8"/>
    <w:rsid w:val="393D2050"/>
    <w:rsid w:val="3941DAFD"/>
    <w:rsid w:val="3942E03D"/>
    <w:rsid w:val="3942E1A6"/>
    <w:rsid w:val="3943A57C"/>
    <w:rsid w:val="39455E3F"/>
    <w:rsid w:val="3946C352"/>
    <w:rsid w:val="3947FA1A"/>
    <w:rsid w:val="39492AA4"/>
    <w:rsid w:val="394B7AD3"/>
    <w:rsid w:val="394E3A97"/>
    <w:rsid w:val="394EA598"/>
    <w:rsid w:val="3951DD3F"/>
    <w:rsid w:val="39539E92"/>
    <w:rsid w:val="3955CC0E"/>
    <w:rsid w:val="39561812"/>
    <w:rsid w:val="395B5EC6"/>
    <w:rsid w:val="395C95C2"/>
    <w:rsid w:val="395CF511"/>
    <w:rsid w:val="395D627A"/>
    <w:rsid w:val="39605374"/>
    <w:rsid w:val="3961E419"/>
    <w:rsid w:val="39625844"/>
    <w:rsid w:val="3962B04B"/>
    <w:rsid w:val="3962B935"/>
    <w:rsid w:val="3963E2A5"/>
    <w:rsid w:val="39640B06"/>
    <w:rsid w:val="3965058D"/>
    <w:rsid w:val="3969862C"/>
    <w:rsid w:val="3969FD41"/>
    <w:rsid w:val="396A1DBA"/>
    <w:rsid w:val="396B6419"/>
    <w:rsid w:val="396BE30F"/>
    <w:rsid w:val="396DF7B1"/>
    <w:rsid w:val="396F66FE"/>
    <w:rsid w:val="396FE34D"/>
    <w:rsid w:val="397164B2"/>
    <w:rsid w:val="39726DE3"/>
    <w:rsid w:val="3973D401"/>
    <w:rsid w:val="39775C82"/>
    <w:rsid w:val="39775FCC"/>
    <w:rsid w:val="39776184"/>
    <w:rsid w:val="39786CF4"/>
    <w:rsid w:val="3979A99E"/>
    <w:rsid w:val="397A13B7"/>
    <w:rsid w:val="397A31B1"/>
    <w:rsid w:val="397B0742"/>
    <w:rsid w:val="397CB054"/>
    <w:rsid w:val="397E26E5"/>
    <w:rsid w:val="397E4D07"/>
    <w:rsid w:val="39815540"/>
    <w:rsid w:val="398167A4"/>
    <w:rsid w:val="39836357"/>
    <w:rsid w:val="39840D07"/>
    <w:rsid w:val="3984D84B"/>
    <w:rsid w:val="3985227D"/>
    <w:rsid w:val="3986FBF8"/>
    <w:rsid w:val="39871B84"/>
    <w:rsid w:val="3987EFC2"/>
    <w:rsid w:val="398C1690"/>
    <w:rsid w:val="398CE532"/>
    <w:rsid w:val="398ECA8B"/>
    <w:rsid w:val="3990501D"/>
    <w:rsid w:val="39924D1A"/>
    <w:rsid w:val="39930DEC"/>
    <w:rsid w:val="39969FFC"/>
    <w:rsid w:val="3996B0A6"/>
    <w:rsid w:val="39975163"/>
    <w:rsid w:val="3997D68E"/>
    <w:rsid w:val="3999C73C"/>
    <w:rsid w:val="399A4638"/>
    <w:rsid w:val="399C75D3"/>
    <w:rsid w:val="399DB4ED"/>
    <w:rsid w:val="39A00CC9"/>
    <w:rsid w:val="39A0384A"/>
    <w:rsid w:val="39A07968"/>
    <w:rsid w:val="39A0E3D4"/>
    <w:rsid w:val="39A18E79"/>
    <w:rsid w:val="39A1951F"/>
    <w:rsid w:val="39A2885C"/>
    <w:rsid w:val="39A3008A"/>
    <w:rsid w:val="39A3743F"/>
    <w:rsid w:val="39A47347"/>
    <w:rsid w:val="39A52EAD"/>
    <w:rsid w:val="39A53F94"/>
    <w:rsid w:val="39A5C046"/>
    <w:rsid w:val="39A61CE9"/>
    <w:rsid w:val="39A634EB"/>
    <w:rsid w:val="39A7E67C"/>
    <w:rsid w:val="39A8F59B"/>
    <w:rsid w:val="39A99787"/>
    <w:rsid w:val="39A9C64E"/>
    <w:rsid w:val="39AE51AA"/>
    <w:rsid w:val="39AEA996"/>
    <w:rsid w:val="39AFC62A"/>
    <w:rsid w:val="39B09A25"/>
    <w:rsid w:val="39B26BF1"/>
    <w:rsid w:val="39B3835E"/>
    <w:rsid w:val="39B5B89A"/>
    <w:rsid w:val="39B96D00"/>
    <w:rsid w:val="39BB2A88"/>
    <w:rsid w:val="39BB47B7"/>
    <w:rsid w:val="39BB5DF7"/>
    <w:rsid w:val="39BB6D67"/>
    <w:rsid w:val="39BC9E01"/>
    <w:rsid w:val="39C21A73"/>
    <w:rsid w:val="39C269AC"/>
    <w:rsid w:val="39C2C8D3"/>
    <w:rsid w:val="39C2D76C"/>
    <w:rsid w:val="39C533A6"/>
    <w:rsid w:val="39C57FDC"/>
    <w:rsid w:val="39C8B917"/>
    <w:rsid w:val="39C8DD7C"/>
    <w:rsid w:val="39C99313"/>
    <w:rsid w:val="39C9FBEA"/>
    <w:rsid w:val="39CD2BFC"/>
    <w:rsid w:val="39CDC149"/>
    <w:rsid w:val="39CDF79A"/>
    <w:rsid w:val="39CF95EC"/>
    <w:rsid w:val="39CFB839"/>
    <w:rsid w:val="39D0447D"/>
    <w:rsid w:val="39D17DCE"/>
    <w:rsid w:val="39D3C286"/>
    <w:rsid w:val="39D3EBB5"/>
    <w:rsid w:val="39D57F22"/>
    <w:rsid w:val="39D58881"/>
    <w:rsid w:val="39D637AA"/>
    <w:rsid w:val="39D68035"/>
    <w:rsid w:val="39D803D4"/>
    <w:rsid w:val="39D8F271"/>
    <w:rsid w:val="39D974E8"/>
    <w:rsid w:val="39D9A5DF"/>
    <w:rsid w:val="39DA6643"/>
    <w:rsid w:val="39DA8537"/>
    <w:rsid w:val="39DC20E0"/>
    <w:rsid w:val="39DD85F0"/>
    <w:rsid w:val="39DE9314"/>
    <w:rsid w:val="39DFCA83"/>
    <w:rsid w:val="39DFEC30"/>
    <w:rsid w:val="39E15176"/>
    <w:rsid w:val="39E20CF6"/>
    <w:rsid w:val="39E396F3"/>
    <w:rsid w:val="39E65499"/>
    <w:rsid w:val="39E72DF4"/>
    <w:rsid w:val="39E84128"/>
    <w:rsid w:val="39EBBDF7"/>
    <w:rsid w:val="39EDB24E"/>
    <w:rsid w:val="39EE395F"/>
    <w:rsid w:val="39F297B8"/>
    <w:rsid w:val="39F581C0"/>
    <w:rsid w:val="39F6120F"/>
    <w:rsid w:val="39F6CC1B"/>
    <w:rsid w:val="39F7E4D7"/>
    <w:rsid w:val="39F8B0E0"/>
    <w:rsid w:val="39F8B938"/>
    <w:rsid w:val="39F938F0"/>
    <w:rsid w:val="39FCC301"/>
    <w:rsid w:val="39FE560F"/>
    <w:rsid w:val="3A014864"/>
    <w:rsid w:val="3A01B100"/>
    <w:rsid w:val="3A077C1B"/>
    <w:rsid w:val="3A08E5A9"/>
    <w:rsid w:val="3A0B184E"/>
    <w:rsid w:val="3A0CDA96"/>
    <w:rsid w:val="3A0DC1E4"/>
    <w:rsid w:val="3A0EBF5A"/>
    <w:rsid w:val="3A0EDB11"/>
    <w:rsid w:val="3A0FC028"/>
    <w:rsid w:val="3A0FD9AE"/>
    <w:rsid w:val="3A112741"/>
    <w:rsid w:val="3A11F265"/>
    <w:rsid w:val="3A136AF4"/>
    <w:rsid w:val="3A13CBB5"/>
    <w:rsid w:val="3A15EC81"/>
    <w:rsid w:val="3A18DBCD"/>
    <w:rsid w:val="3A1921BA"/>
    <w:rsid w:val="3A198BB3"/>
    <w:rsid w:val="3A199591"/>
    <w:rsid w:val="3A1CFE6F"/>
    <w:rsid w:val="3A1D9E78"/>
    <w:rsid w:val="3A1E32C6"/>
    <w:rsid w:val="3A22283A"/>
    <w:rsid w:val="3A239819"/>
    <w:rsid w:val="3A24029D"/>
    <w:rsid w:val="3A25D1CB"/>
    <w:rsid w:val="3A279647"/>
    <w:rsid w:val="3A2A14E0"/>
    <w:rsid w:val="3A2A2EF8"/>
    <w:rsid w:val="3A2D1053"/>
    <w:rsid w:val="3A2EFEE6"/>
    <w:rsid w:val="3A2F1940"/>
    <w:rsid w:val="3A304679"/>
    <w:rsid w:val="3A31C04A"/>
    <w:rsid w:val="3A322F7D"/>
    <w:rsid w:val="3A338054"/>
    <w:rsid w:val="3A343A17"/>
    <w:rsid w:val="3A343DC4"/>
    <w:rsid w:val="3A3632D8"/>
    <w:rsid w:val="3A370FA4"/>
    <w:rsid w:val="3A376AFD"/>
    <w:rsid w:val="3A3AA516"/>
    <w:rsid w:val="3A3DDD5C"/>
    <w:rsid w:val="3A3DE9C8"/>
    <w:rsid w:val="3A3F1D0F"/>
    <w:rsid w:val="3A40EBD2"/>
    <w:rsid w:val="3A419359"/>
    <w:rsid w:val="3A44E530"/>
    <w:rsid w:val="3A44EC86"/>
    <w:rsid w:val="3A45557A"/>
    <w:rsid w:val="3A458D29"/>
    <w:rsid w:val="3A4617BA"/>
    <w:rsid w:val="3A46EBDC"/>
    <w:rsid w:val="3A47D83A"/>
    <w:rsid w:val="3A47EF1D"/>
    <w:rsid w:val="3A481049"/>
    <w:rsid w:val="3A485F95"/>
    <w:rsid w:val="3A498138"/>
    <w:rsid w:val="3A4A3454"/>
    <w:rsid w:val="3A4B078A"/>
    <w:rsid w:val="3A4C49EF"/>
    <w:rsid w:val="3A4C85E9"/>
    <w:rsid w:val="3A4DB0BC"/>
    <w:rsid w:val="3A4EEBCB"/>
    <w:rsid w:val="3A4F1B55"/>
    <w:rsid w:val="3A4FFEDA"/>
    <w:rsid w:val="3A519E66"/>
    <w:rsid w:val="3A52B663"/>
    <w:rsid w:val="3A55BDFF"/>
    <w:rsid w:val="3A598704"/>
    <w:rsid w:val="3A59A2E3"/>
    <w:rsid w:val="3A59A494"/>
    <w:rsid w:val="3A5D4BC0"/>
    <w:rsid w:val="3A5D82E7"/>
    <w:rsid w:val="3A609DF4"/>
    <w:rsid w:val="3A6136EC"/>
    <w:rsid w:val="3A652EF1"/>
    <w:rsid w:val="3A65B2F0"/>
    <w:rsid w:val="3A66354D"/>
    <w:rsid w:val="3A668705"/>
    <w:rsid w:val="3A67C576"/>
    <w:rsid w:val="3A68ECD1"/>
    <w:rsid w:val="3A68F7BA"/>
    <w:rsid w:val="3A6C369B"/>
    <w:rsid w:val="3A6C8FC9"/>
    <w:rsid w:val="3A6CA4C7"/>
    <w:rsid w:val="3A6DDD96"/>
    <w:rsid w:val="3A6DEA3A"/>
    <w:rsid w:val="3A6E183C"/>
    <w:rsid w:val="3A6F7EAE"/>
    <w:rsid w:val="3A6F9900"/>
    <w:rsid w:val="3A70FCE4"/>
    <w:rsid w:val="3A760D85"/>
    <w:rsid w:val="3A76E531"/>
    <w:rsid w:val="3A7813D1"/>
    <w:rsid w:val="3A7B1E90"/>
    <w:rsid w:val="3A7B98B2"/>
    <w:rsid w:val="3A7C2F1B"/>
    <w:rsid w:val="3A7E47BB"/>
    <w:rsid w:val="3A7E9122"/>
    <w:rsid w:val="3A805D13"/>
    <w:rsid w:val="3A80D45A"/>
    <w:rsid w:val="3A810B56"/>
    <w:rsid w:val="3A818465"/>
    <w:rsid w:val="3A842562"/>
    <w:rsid w:val="3A844D87"/>
    <w:rsid w:val="3A88A5F8"/>
    <w:rsid w:val="3A88FDD7"/>
    <w:rsid w:val="3A891192"/>
    <w:rsid w:val="3A894922"/>
    <w:rsid w:val="3A8AAF7F"/>
    <w:rsid w:val="3A8B5610"/>
    <w:rsid w:val="3A8CBE05"/>
    <w:rsid w:val="3A8D7EFD"/>
    <w:rsid w:val="3A8E7D9F"/>
    <w:rsid w:val="3A900D18"/>
    <w:rsid w:val="3A9062A5"/>
    <w:rsid w:val="3A911D59"/>
    <w:rsid w:val="3A9337B0"/>
    <w:rsid w:val="3A95B7AB"/>
    <w:rsid w:val="3A97242C"/>
    <w:rsid w:val="3A97A95C"/>
    <w:rsid w:val="3A9AED21"/>
    <w:rsid w:val="3A9DC369"/>
    <w:rsid w:val="3A9EA4CE"/>
    <w:rsid w:val="3A9F1FEA"/>
    <w:rsid w:val="3A9FC184"/>
    <w:rsid w:val="3AA1F5F4"/>
    <w:rsid w:val="3AA4CC83"/>
    <w:rsid w:val="3AA59328"/>
    <w:rsid w:val="3AA7D2FB"/>
    <w:rsid w:val="3AA89634"/>
    <w:rsid w:val="3AA8E41F"/>
    <w:rsid w:val="3AAB1AAF"/>
    <w:rsid w:val="3AABA95B"/>
    <w:rsid w:val="3AADC5E8"/>
    <w:rsid w:val="3AAE42DA"/>
    <w:rsid w:val="3AB174A2"/>
    <w:rsid w:val="3AB4699B"/>
    <w:rsid w:val="3AB7B943"/>
    <w:rsid w:val="3AB7D7BE"/>
    <w:rsid w:val="3AB7EEC5"/>
    <w:rsid w:val="3AB9BCF2"/>
    <w:rsid w:val="3ABB998E"/>
    <w:rsid w:val="3ABBD1DF"/>
    <w:rsid w:val="3ABC43F1"/>
    <w:rsid w:val="3ABC9C12"/>
    <w:rsid w:val="3ABD4994"/>
    <w:rsid w:val="3AC020E7"/>
    <w:rsid w:val="3AC08FA1"/>
    <w:rsid w:val="3AC1078F"/>
    <w:rsid w:val="3AC24B69"/>
    <w:rsid w:val="3AC25D32"/>
    <w:rsid w:val="3AC4AED3"/>
    <w:rsid w:val="3AC638BD"/>
    <w:rsid w:val="3AC8A9A2"/>
    <w:rsid w:val="3AC938E0"/>
    <w:rsid w:val="3AC9E776"/>
    <w:rsid w:val="3ACB0992"/>
    <w:rsid w:val="3ACD1BB8"/>
    <w:rsid w:val="3AD17952"/>
    <w:rsid w:val="3AD1D379"/>
    <w:rsid w:val="3AD1FD9D"/>
    <w:rsid w:val="3AD239A3"/>
    <w:rsid w:val="3AD2F859"/>
    <w:rsid w:val="3AD37E33"/>
    <w:rsid w:val="3AD4AFCB"/>
    <w:rsid w:val="3AD5533F"/>
    <w:rsid w:val="3AD57A21"/>
    <w:rsid w:val="3AD998DC"/>
    <w:rsid w:val="3ADA48A3"/>
    <w:rsid w:val="3ADA576B"/>
    <w:rsid w:val="3ADB54D3"/>
    <w:rsid w:val="3ADE7800"/>
    <w:rsid w:val="3AE19952"/>
    <w:rsid w:val="3AE5E853"/>
    <w:rsid w:val="3AE79285"/>
    <w:rsid w:val="3AE85827"/>
    <w:rsid w:val="3AE89ADF"/>
    <w:rsid w:val="3AE9D2A4"/>
    <w:rsid w:val="3AEA2EF5"/>
    <w:rsid w:val="3AEBFDC2"/>
    <w:rsid w:val="3AEBFFC4"/>
    <w:rsid w:val="3AEC6D1B"/>
    <w:rsid w:val="3AEE63D9"/>
    <w:rsid w:val="3AEF238D"/>
    <w:rsid w:val="3AF10EE6"/>
    <w:rsid w:val="3AF20E45"/>
    <w:rsid w:val="3AF2933D"/>
    <w:rsid w:val="3AF42B7D"/>
    <w:rsid w:val="3AF7934E"/>
    <w:rsid w:val="3AF7B275"/>
    <w:rsid w:val="3AF867C6"/>
    <w:rsid w:val="3AF8EB54"/>
    <w:rsid w:val="3AF91C6C"/>
    <w:rsid w:val="3AF9DB5C"/>
    <w:rsid w:val="3AFB48DE"/>
    <w:rsid w:val="3AFB7558"/>
    <w:rsid w:val="3AFBD1D2"/>
    <w:rsid w:val="3AFEFCE2"/>
    <w:rsid w:val="3B021484"/>
    <w:rsid w:val="3B02E6E1"/>
    <w:rsid w:val="3B03185C"/>
    <w:rsid w:val="3B04B4B0"/>
    <w:rsid w:val="3B05FCE2"/>
    <w:rsid w:val="3B06FFEC"/>
    <w:rsid w:val="3B09632D"/>
    <w:rsid w:val="3B0A1406"/>
    <w:rsid w:val="3B0BE3C5"/>
    <w:rsid w:val="3B0C13D1"/>
    <w:rsid w:val="3B0C758B"/>
    <w:rsid w:val="3B0D1221"/>
    <w:rsid w:val="3B0E2B63"/>
    <w:rsid w:val="3B0FBA24"/>
    <w:rsid w:val="3B101B8C"/>
    <w:rsid w:val="3B109037"/>
    <w:rsid w:val="3B11D35B"/>
    <w:rsid w:val="3B123786"/>
    <w:rsid w:val="3B1394F7"/>
    <w:rsid w:val="3B13A165"/>
    <w:rsid w:val="3B14AFBB"/>
    <w:rsid w:val="3B14C4F3"/>
    <w:rsid w:val="3B16E8E8"/>
    <w:rsid w:val="3B18C023"/>
    <w:rsid w:val="3B1F4604"/>
    <w:rsid w:val="3B20DE58"/>
    <w:rsid w:val="3B21C50B"/>
    <w:rsid w:val="3B241224"/>
    <w:rsid w:val="3B24A923"/>
    <w:rsid w:val="3B25955D"/>
    <w:rsid w:val="3B25AE38"/>
    <w:rsid w:val="3B25E040"/>
    <w:rsid w:val="3B281BF2"/>
    <w:rsid w:val="3B295B72"/>
    <w:rsid w:val="3B2ABFE9"/>
    <w:rsid w:val="3B2DB471"/>
    <w:rsid w:val="3B2DF4FD"/>
    <w:rsid w:val="3B2E21D4"/>
    <w:rsid w:val="3B30948F"/>
    <w:rsid w:val="3B3179BC"/>
    <w:rsid w:val="3B31B7C7"/>
    <w:rsid w:val="3B324E2B"/>
    <w:rsid w:val="3B324E8C"/>
    <w:rsid w:val="3B3462BB"/>
    <w:rsid w:val="3B346CE8"/>
    <w:rsid w:val="3B3619C4"/>
    <w:rsid w:val="3B390331"/>
    <w:rsid w:val="3B396BDF"/>
    <w:rsid w:val="3B3A0EA8"/>
    <w:rsid w:val="3B3DF7CD"/>
    <w:rsid w:val="3B45BFBD"/>
    <w:rsid w:val="3B460833"/>
    <w:rsid w:val="3B46B994"/>
    <w:rsid w:val="3B478140"/>
    <w:rsid w:val="3B4803E4"/>
    <w:rsid w:val="3B4F0EFC"/>
    <w:rsid w:val="3B4FDBD0"/>
    <w:rsid w:val="3B5014F1"/>
    <w:rsid w:val="3B51CFAF"/>
    <w:rsid w:val="3B51FA2C"/>
    <w:rsid w:val="3B559F3F"/>
    <w:rsid w:val="3B5608DE"/>
    <w:rsid w:val="3B569D62"/>
    <w:rsid w:val="3B569FD2"/>
    <w:rsid w:val="3B56B5DF"/>
    <w:rsid w:val="3B57850A"/>
    <w:rsid w:val="3B5817AF"/>
    <w:rsid w:val="3B59246A"/>
    <w:rsid w:val="3B5BEB7B"/>
    <w:rsid w:val="3B5C91DB"/>
    <w:rsid w:val="3B5FEE87"/>
    <w:rsid w:val="3B61A01D"/>
    <w:rsid w:val="3B61BFCE"/>
    <w:rsid w:val="3B64ABF4"/>
    <w:rsid w:val="3B67BA99"/>
    <w:rsid w:val="3B69917A"/>
    <w:rsid w:val="3B69FEBC"/>
    <w:rsid w:val="3B6A52CF"/>
    <w:rsid w:val="3B6A8985"/>
    <w:rsid w:val="3B6B0E91"/>
    <w:rsid w:val="3B6B601C"/>
    <w:rsid w:val="3B6BB011"/>
    <w:rsid w:val="3B6E00D9"/>
    <w:rsid w:val="3B6E4DDE"/>
    <w:rsid w:val="3B6ED715"/>
    <w:rsid w:val="3B6F9A1A"/>
    <w:rsid w:val="3B712D58"/>
    <w:rsid w:val="3B72904F"/>
    <w:rsid w:val="3B74B1D7"/>
    <w:rsid w:val="3B764599"/>
    <w:rsid w:val="3B7779F2"/>
    <w:rsid w:val="3B7A3F71"/>
    <w:rsid w:val="3B7AB277"/>
    <w:rsid w:val="3B7BEF18"/>
    <w:rsid w:val="3B7C3527"/>
    <w:rsid w:val="3B7CF990"/>
    <w:rsid w:val="3B7EBC6D"/>
    <w:rsid w:val="3B7F9627"/>
    <w:rsid w:val="3B801122"/>
    <w:rsid w:val="3B8125CD"/>
    <w:rsid w:val="3B816881"/>
    <w:rsid w:val="3B81DFDE"/>
    <w:rsid w:val="3B84099A"/>
    <w:rsid w:val="3B868A37"/>
    <w:rsid w:val="3B87D420"/>
    <w:rsid w:val="3B883005"/>
    <w:rsid w:val="3B8A3FB9"/>
    <w:rsid w:val="3B8BE836"/>
    <w:rsid w:val="3B8BEA82"/>
    <w:rsid w:val="3B8C854F"/>
    <w:rsid w:val="3B8DAC66"/>
    <w:rsid w:val="3B8E1E44"/>
    <w:rsid w:val="3B8EF067"/>
    <w:rsid w:val="3B8F0527"/>
    <w:rsid w:val="3B90005F"/>
    <w:rsid w:val="3B909E63"/>
    <w:rsid w:val="3B927DE7"/>
    <w:rsid w:val="3B929BC9"/>
    <w:rsid w:val="3B93D429"/>
    <w:rsid w:val="3B93FD9B"/>
    <w:rsid w:val="3B955DAE"/>
    <w:rsid w:val="3B96127F"/>
    <w:rsid w:val="3B982035"/>
    <w:rsid w:val="3B98307F"/>
    <w:rsid w:val="3B98705C"/>
    <w:rsid w:val="3B98E473"/>
    <w:rsid w:val="3B9DEF58"/>
    <w:rsid w:val="3B9E59D4"/>
    <w:rsid w:val="3BA0E20E"/>
    <w:rsid w:val="3BA1F653"/>
    <w:rsid w:val="3BA39C74"/>
    <w:rsid w:val="3BA4366E"/>
    <w:rsid w:val="3BA637D1"/>
    <w:rsid w:val="3BA7496F"/>
    <w:rsid w:val="3BA78477"/>
    <w:rsid w:val="3BA86482"/>
    <w:rsid w:val="3BAA3E67"/>
    <w:rsid w:val="3BB100D9"/>
    <w:rsid w:val="3BB16777"/>
    <w:rsid w:val="3BB41F9D"/>
    <w:rsid w:val="3BB6709F"/>
    <w:rsid w:val="3BB6B587"/>
    <w:rsid w:val="3BB6C0E6"/>
    <w:rsid w:val="3BB73F7F"/>
    <w:rsid w:val="3BB9476D"/>
    <w:rsid w:val="3BB950FA"/>
    <w:rsid w:val="3BBA04C2"/>
    <w:rsid w:val="3BBC50ED"/>
    <w:rsid w:val="3BBCF984"/>
    <w:rsid w:val="3BBD012D"/>
    <w:rsid w:val="3BBF06B8"/>
    <w:rsid w:val="3BC22F0E"/>
    <w:rsid w:val="3BC395D0"/>
    <w:rsid w:val="3BC4B8CD"/>
    <w:rsid w:val="3BC5ECE4"/>
    <w:rsid w:val="3BCB9980"/>
    <w:rsid w:val="3BCDAD1B"/>
    <w:rsid w:val="3BCDDB8F"/>
    <w:rsid w:val="3BCDF3A3"/>
    <w:rsid w:val="3BCDFC80"/>
    <w:rsid w:val="3BD1266A"/>
    <w:rsid w:val="3BD1A5C1"/>
    <w:rsid w:val="3BD1B5A0"/>
    <w:rsid w:val="3BD1C335"/>
    <w:rsid w:val="3BD1F620"/>
    <w:rsid w:val="3BD2A615"/>
    <w:rsid w:val="3BD34A95"/>
    <w:rsid w:val="3BD36739"/>
    <w:rsid w:val="3BD57CDD"/>
    <w:rsid w:val="3BD5F4FE"/>
    <w:rsid w:val="3BD8E39E"/>
    <w:rsid w:val="3BD8FAAA"/>
    <w:rsid w:val="3BDA77EB"/>
    <w:rsid w:val="3BDEF86E"/>
    <w:rsid w:val="3BDF64FC"/>
    <w:rsid w:val="3BE08923"/>
    <w:rsid w:val="3BE0922F"/>
    <w:rsid w:val="3BE0C38B"/>
    <w:rsid w:val="3BE0E670"/>
    <w:rsid w:val="3BE136C4"/>
    <w:rsid w:val="3BE150B0"/>
    <w:rsid w:val="3BE4B887"/>
    <w:rsid w:val="3BE51657"/>
    <w:rsid w:val="3BE5CDB5"/>
    <w:rsid w:val="3BE624F7"/>
    <w:rsid w:val="3BE62836"/>
    <w:rsid w:val="3BE825BA"/>
    <w:rsid w:val="3BE85940"/>
    <w:rsid w:val="3BE9E6D1"/>
    <w:rsid w:val="3BEA1883"/>
    <w:rsid w:val="3BEA26F2"/>
    <w:rsid w:val="3BEB1770"/>
    <w:rsid w:val="3BEC26EF"/>
    <w:rsid w:val="3BEC9CCD"/>
    <w:rsid w:val="3BECAA8B"/>
    <w:rsid w:val="3BF00EBF"/>
    <w:rsid w:val="3BF19DD5"/>
    <w:rsid w:val="3BF1F55D"/>
    <w:rsid w:val="3BF3487C"/>
    <w:rsid w:val="3BF62080"/>
    <w:rsid w:val="3BF6EE87"/>
    <w:rsid w:val="3BF71FED"/>
    <w:rsid w:val="3BF73143"/>
    <w:rsid w:val="3BF80A5B"/>
    <w:rsid w:val="3BF96AEA"/>
    <w:rsid w:val="3BFB10A1"/>
    <w:rsid w:val="3BFCBD93"/>
    <w:rsid w:val="3BFDC4D5"/>
    <w:rsid w:val="3BFF0A23"/>
    <w:rsid w:val="3BFF3775"/>
    <w:rsid w:val="3C00E84B"/>
    <w:rsid w:val="3C01CB40"/>
    <w:rsid w:val="3C0356A4"/>
    <w:rsid w:val="3C042C7B"/>
    <w:rsid w:val="3C052710"/>
    <w:rsid w:val="3C056933"/>
    <w:rsid w:val="3C058329"/>
    <w:rsid w:val="3C05A17C"/>
    <w:rsid w:val="3C06DB66"/>
    <w:rsid w:val="3C08BDF2"/>
    <w:rsid w:val="3C08FC5D"/>
    <w:rsid w:val="3C0BCDBC"/>
    <w:rsid w:val="3C0EB880"/>
    <w:rsid w:val="3C0FF6B1"/>
    <w:rsid w:val="3C10B5D7"/>
    <w:rsid w:val="3C115D62"/>
    <w:rsid w:val="3C124FA3"/>
    <w:rsid w:val="3C14D56A"/>
    <w:rsid w:val="3C160D7A"/>
    <w:rsid w:val="3C170EAB"/>
    <w:rsid w:val="3C179335"/>
    <w:rsid w:val="3C1896CE"/>
    <w:rsid w:val="3C18F441"/>
    <w:rsid w:val="3C192444"/>
    <w:rsid w:val="3C1A7EE6"/>
    <w:rsid w:val="3C1BEF29"/>
    <w:rsid w:val="3C1C0990"/>
    <w:rsid w:val="3C1C8CFF"/>
    <w:rsid w:val="3C1F202B"/>
    <w:rsid w:val="3C1F54D5"/>
    <w:rsid w:val="3C1FD15A"/>
    <w:rsid w:val="3C2143A0"/>
    <w:rsid w:val="3C22AD96"/>
    <w:rsid w:val="3C246EFB"/>
    <w:rsid w:val="3C254129"/>
    <w:rsid w:val="3C26F0C9"/>
    <w:rsid w:val="3C27FBE1"/>
    <w:rsid w:val="3C2819EE"/>
    <w:rsid w:val="3C2A242B"/>
    <w:rsid w:val="3C2A2704"/>
    <w:rsid w:val="3C2D0040"/>
    <w:rsid w:val="3C2D04FC"/>
    <w:rsid w:val="3C2D2DC3"/>
    <w:rsid w:val="3C2F0A06"/>
    <w:rsid w:val="3C2F1B86"/>
    <w:rsid w:val="3C331381"/>
    <w:rsid w:val="3C340D16"/>
    <w:rsid w:val="3C35FB4E"/>
    <w:rsid w:val="3C371DE2"/>
    <w:rsid w:val="3C39046F"/>
    <w:rsid w:val="3C3918F1"/>
    <w:rsid w:val="3C3A28CE"/>
    <w:rsid w:val="3C3AA7FB"/>
    <w:rsid w:val="3C3AEA5B"/>
    <w:rsid w:val="3C3CD37A"/>
    <w:rsid w:val="3C3CE01E"/>
    <w:rsid w:val="3C3D0873"/>
    <w:rsid w:val="3C3DE764"/>
    <w:rsid w:val="3C3F1564"/>
    <w:rsid w:val="3C3FE54C"/>
    <w:rsid w:val="3C406DE5"/>
    <w:rsid w:val="3C419F84"/>
    <w:rsid w:val="3C41C71B"/>
    <w:rsid w:val="3C442E1C"/>
    <w:rsid w:val="3C449F9E"/>
    <w:rsid w:val="3C46E08B"/>
    <w:rsid w:val="3C484BE3"/>
    <w:rsid w:val="3C485528"/>
    <w:rsid w:val="3C49D8F2"/>
    <w:rsid w:val="3C4AC0D4"/>
    <w:rsid w:val="3C4B9F8B"/>
    <w:rsid w:val="3C4BEBF3"/>
    <w:rsid w:val="3C4C8286"/>
    <w:rsid w:val="3C4E7511"/>
    <w:rsid w:val="3C517585"/>
    <w:rsid w:val="3C51B094"/>
    <w:rsid w:val="3C51E6E4"/>
    <w:rsid w:val="3C520C38"/>
    <w:rsid w:val="3C528656"/>
    <w:rsid w:val="3C53C0F0"/>
    <w:rsid w:val="3C57C39B"/>
    <w:rsid w:val="3C582D32"/>
    <w:rsid w:val="3C589278"/>
    <w:rsid w:val="3C58BE88"/>
    <w:rsid w:val="3C5969FA"/>
    <w:rsid w:val="3C59DB1F"/>
    <w:rsid w:val="3C5E5942"/>
    <w:rsid w:val="3C5ECCC1"/>
    <w:rsid w:val="3C5F3FC0"/>
    <w:rsid w:val="3C5FC8E0"/>
    <w:rsid w:val="3C60965A"/>
    <w:rsid w:val="3C640FDD"/>
    <w:rsid w:val="3C641107"/>
    <w:rsid w:val="3C64D16F"/>
    <w:rsid w:val="3C65A1E5"/>
    <w:rsid w:val="3C6A5EB2"/>
    <w:rsid w:val="3C6B8177"/>
    <w:rsid w:val="3C6BB884"/>
    <w:rsid w:val="3C6C9FBD"/>
    <w:rsid w:val="3C6D64FA"/>
    <w:rsid w:val="3C6DA571"/>
    <w:rsid w:val="3C6DD23A"/>
    <w:rsid w:val="3C6F00C1"/>
    <w:rsid w:val="3C6F02EC"/>
    <w:rsid w:val="3C6F1B6F"/>
    <w:rsid w:val="3C7123A0"/>
    <w:rsid w:val="3C71A1DC"/>
    <w:rsid w:val="3C71B74D"/>
    <w:rsid w:val="3C732A51"/>
    <w:rsid w:val="3C76822D"/>
    <w:rsid w:val="3C773937"/>
    <w:rsid w:val="3C77FED0"/>
    <w:rsid w:val="3C78095B"/>
    <w:rsid w:val="3C792CA3"/>
    <w:rsid w:val="3C7CD866"/>
    <w:rsid w:val="3C7CFE8D"/>
    <w:rsid w:val="3C7DD94B"/>
    <w:rsid w:val="3C7F06D3"/>
    <w:rsid w:val="3C7F9ACE"/>
    <w:rsid w:val="3C7FC199"/>
    <w:rsid w:val="3C80E7FE"/>
    <w:rsid w:val="3C812466"/>
    <w:rsid w:val="3C837B0B"/>
    <w:rsid w:val="3C854A11"/>
    <w:rsid w:val="3C8626CD"/>
    <w:rsid w:val="3C86758A"/>
    <w:rsid w:val="3C87525E"/>
    <w:rsid w:val="3C87BA4B"/>
    <w:rsid w:val="3C88124A"/>
    <w:rsid w:val="3C883AF5"/>
    <w:rsid w:val="3C8B34BC"/>
    <w:rsid w:val="3C8B886C"/>
    <w:rsid w:val="3C8CE010"/>
    <w:rsid w:val="3C8CF840"/>
    <w:rsid w:val="3C910A76"/>
    <w:rsid w:val="3C914CD4"/>
    <w:rsid w:val="3C920AB3"/>
    <w:rsid w:val="3C95AF14"/>
    <w:rsid w:val="3C960623"/>
    <w:rsid w:val="3C96533C"/>
    <w:rsid w:val="3C96A3D6"/>
    <w:rsid w:val="3C99B01B"/>
    <w:rsid w:val="3C9D5CE4"/>
    <w:rsid w:val="3C9D9442"/>
    <w:rsid w:val="3C9DDD1C"/>
    <w:rsid w:val="3C9E6E21"/>
    <w:rsid w:val="3C9EC348"/>
    <w:rsid w:val="3C9F0C39"/>
    <w:rsid w:val="3C9F56F7"/>
    <w:rsid w:val="3C9F99FE"/>
    <w:rsid w:val="3C9FBDFF"/>
    <w:rsid w:val="3CA28D20"/>
    <w:rsid w:val="3CA71FCA"/>
    <w:rsid w:val="3CA761D2"/>
    <w:rsid w:val="3CA94AD2"/>
    <w:rsid w:val="3CA9FF78"/>
    <w:rsid w:val="3CAD0F20"/>
    <w:rsid w:val="3CAF36BA"/>
    <w:rsid w:val="3CB0EA99"/>
    <w:rsid w:val="3CB11E76"/>
    <w:rsid w:val="3CB1C311"/>
    <w:rsid w:val="3CB2AD04"/>
    <w:rsid w:val="3CB5EF45"/>
    <w:rsid w:val="3CB6E706"/>
    <w:rsid w:val="3CB73837"/>
    <w:rsid w:val="3CB848A8"/>
    <w:rsid w:val="3CB89AF3"/>
    <w:rsid w:val="3CB9131B"/>
    <w:rsid w:val="3CBB5E33"/>
    <w:rsid w:val="3CBB7EA8"/>
    <w:rsid w:val="3CBD8D55"/>
    <w:rsid w:val="3CBF907F"/>
    <w:rsid w:val="3CBF9AE4"/>
    <w:rsid w:val="3CC087FE"/>
    <w:rsid w:val="3CC820CF"/>
    <w:rsid w:val="3CC9F5BF"/>
    <w:rsid w:val="3CCAEAB0"/>
    <w:rsid w:val="3CCB293C"/>
    <w:rsid w:val="3CCB972E"/>
    <w:rsid w:val="3CCC2659"/>
    <w:rsid w:val="3CCE5364"/>
    <w:rsid w:val="3CD0950E"/>
    <w:rsid w:val="3CD1CB3C"/>
    <w:rsid w:val="3CD2685F"/>
    <w:rsid w:val="3CD5776A"/>
    <w:rsid w:val="3CD5CE3C"/>
    <w:rsid w:val="3CD60E19"/>
    <w:rsid w:val="3CD87243"/>
    <w:rsid w:val="3CDB62BA"/>
    <w:rsid w:val="3CDBE58F"/>
    <w:rsid w:val="3CDD5FDB"/>
    <w:rsid w:val="3CDF4FC4"/>
    <w:rsid w:val="3CE029A6"/>
    <w:rsid w:val="3CE11F39"/>
    <w:rsid w:val="3CE1811F"/>
    <w:rsid w:val="3CE289F5"/>
    <w:rsid w:val="3CE41972"/>
    <w:rsid w:val="3CE47889"/>
    <w:rsid w:val="3CE5DFAD"/>
    <w:rsid w:val="3CE60D14"/>
    <w:rsid w:val="3CE747CD"/>
    <w:rsid w:val="3CE7D73F"/>
    <w:rsid w:val="3CE8B84F"/>
    <w:rsid w:val="3CED4C51"/>
    <w:rsid w:val="3CED5FE2"/>
    <w:rsid w:val="3CEF0415"/>
    <w:rsid w:val="3CF00801"/>
    <w:rsid w:val="3CF0D06F"/>
    <w:rsid w:val="3CF19730"/>
    <w:rsid w:val="3CF2F491"/>
    <w:rsid w:val="3CF36134"/>
    <w:rsid w:val="3CF4B50E"/>
    <w:rsid w:val="3CF6BA0E"/>
    <w:rsid w:val="3CF6CDEC"/>
    <w:rsid w:val="3CF7A48C"/>
    <w:rsid w:val="3CF7EC4F"/>
    <w:rsid w:val="3CFA02F4"/>
    <w:rsid w:val="3CFAE80C"/>
    <w:rsid w:val="3CFB50E6"/>
    <w:rsid w:val="3CFB760C"/>
    <w:rsid w:val="3CFDA00B"/>
    <w:rsid w:val="3CFE5DCC"/>
    <w:rsid w:val="3D00D0DC"/>
    <w:rsid w:val="3D01AD6C"/>
    <w:rsid w:val="3D05A0FF"/>
    <w:rsid w:val="3D060404"/>
    <w:rsid w:val="3D06716B"/>
    <w:rsid w:val="3D0AF9BB"/>
    <w:rsid w:val="3D0B798A"/>
    <w:rsid w:val="3D0B9C51"/>
    <w:rsid w:val="3D0EFB7C"/>
    <w:rsid w:val="3D0FE5BC"/>
    <w:rsid w:val="3D10BF86"/>
    <w:rsid w:val="3D10E47F"/>
    <w:rsid w:val="3D11870E"/>
    <w:rsid w:val="3D121897"/>
    <w:rsid w:val="3D15899D"/>
    <w:rsid w:val="3D17E793"/>
    <w:rsid w:val="3D188582"/>
    <w:rsid w:val="3D196C1E"/>
    <w:rsid w:val="3D1A4062"/>
    <w:rsid w:val="3D1AB795"/>
    <w:rsid w:val="3D1B62A7"/>
    <w:rsid w:val="3D1BB801"/>
    <w:rsid w:val="3D1C9892"/>
    <w:rsid w:val="3D1D3AAF"/>
    <w:rsid w:val="3D1DA4DB"/>
    <w:rsid w:val="3D1E7557"/>
    <w:rsid w:val="3D212117"/>
    <w:rsid w:val="3D21B316"/>
    <w:rsid w:val="3D2384D8"/>
    <w:rsid w:val="3D23CE2B"/>
    <w:rsid w:val="3D24CB56"/>
    <w:rsid w:val="3D2B8DE3"/>
    <w:rsid w:val="3D2C1101"/>
    <w:rsid w:val="3D2E3F64"/>
    <w:rsid w:val="3D30B193"/>
    <w:rsid w:val="3D316570"/>
    <w:rsid w:val="3D31B442"/>
    <w:rsid w:val="3D32342C"/>
    <w:rsid w:val="3D33276C"/>
    <w:rsid w:val="3D34811B"/>
    <w:rsid w:val="3D34D14D"/>
    <w:rsid w:val="3D392007"/>
    <w:rsid w:val="3D39A83F"/>
    <w:rsid w:val="3D3B3222"/>
    <w:rsid w:val="3D3E82D8"/>
    <w:rsid w:val="3D3F52FD"/>
    <w:rsid w:val="3D40DC26"/>
    <w:rsid w:val="3D418997"/>
    <w:rsid w:val="3D427551"/>
    <w:rsid w:val="3D42F97C"/>
    <w:rsid w:val="3D4479E9"/>
    <w:rsid w:val="3D44955C"/>
    <w:rsid w:val="3D4495FA"/>
    <w:rsid w:val="3D450301"/>
    <w:rsid w:val="3D45BD3C"/>
    <w:rsid w:val="3D45D02E"/>
    <w:rsid w:val="3D46824E"/>
    <w:rsid w:val="3D46840A"/>
    <w:rsid w:val="3D469CDC"/>
    <w:rsid w:val="3D498BF9"/>
    <w:rsid w:val="3D4A012D"/>
    <w:rsid w:val="3D4B05AF"/>
    <w:rsid w:val="3D4B2EFF"/>
    <w:rsid w:val="3D4B3F2E"/>
    <w:rsid w:val="3D4CD4E0"/>
    <w:rsid w:val="3D4CD642"/>
    <w:rsid w:val="3D4DEEFC"/>
    <w:rsid w:val="3D4EA29A"/>
    <w:rsid w:val="3D4FB2FE"/>
    <w:rsid w:val="3D5059F6"/>
    <w:rsid w:val="3D506024"/>
    <w:rsid w:val="3D554B7F"/>
    <w:rsid w:val="3D56C25F"/>
    <w:rsid w:val="3D57993C"/>
    <w:rsid w:val="3D586F53"/>
    <w:rsid w:val="3D59226A"/>
    <w:rsid w:val="3D5AB899"/>
    <w:rsid w:val="3D5C06EA"/>
    <w:rsid w:val="3D5F2B0E"/>
    <w:rsid w:val="3D654052"/>
    <w:rsid w:val="3D667215"/>
    <w:rsid w:val="3D695ED0"/>
    <w:rsid w:val="3D6ABD23"/>
    <w:rsid w:val="3D6FABE1"/>
    <w:rsid w:val="3D70ECA1"/>
    <w:rsid w:val="3D70ECDF"/>
    <w:rsid w:val="3D715985"/>
    <w:rsid w:val="3D71BF7E"/>
    <w:rsid w:val="3D72DBAB"/>
    <w:rsid w:val="3D7353F5"/>
    <w:rsid w:val="3D7502C8"/>
    <w:rsid w:val="3D76B106"/>
    <w:rsid w:val="3D77EE07"/>
    <w:rsid w:val="3D788D56"/>
    <w:rsid w:val="3D7947C6"/>
    <w:rsid w:val="3D79C5D9"/>
    <w:rsid w:val="3D7A0288"/>
    <w:rsid w:val="3D7B3F15"/>
    <w:rsid w:val="3D7B861A"/>
    <w:rsid w:val="3D7C226A"/>
    <w:rsid w:val="3D7C4D7F"/>
    <w:rsid w:val="3D8040CC"/>
    <w:rsid w:val="3D823A9E"/>
    <w:rsid w:val="3D839A8A"/>
    <w:rsid w:val="3D84C448"/>
    <w:rsid w:val="3D8582D8"/>
    <w:rsid w:val="3D85CB9D"/>
    <w:rsid w:val="3D878536"/>
    <w:rsid w:val="3D88A678"/>
    <w:rsid w:val="3D88F5FC"/>
    <w:rsid w:val="3D8C59A5"/>
    <w:rsid w:val="3D8CEAC0"/>
    <w:rsid w:val="3D8D6555"/>
    <w:rsid w:val="3D8E650E"/>
    <w:rsid w:val="3D8F0E33"/>
    <w:rsid w:val="3D8FC24C"/>
    <w:rsid w:val="3D919BF3"/>
    <w:rsid w:val="3D92B3ED"/>
    <w:rsid w:val="3D92B4EA"/>
    <w:rsid w:val="3D9332B1"/>
    <w:rsid w:val="3D945892"/>
    <w:rsid w:val="3D956294"/>
    <w:rsid w:val="3D95E0B0"/>
    <w:rsid w:val="3D96BAEB"/>
    <w:rsid w:val="3D976AB4"/>
    <w:rsid w:val="3D98045C"/>
    <w:rsid w:val="3D98CCCF"/>
    <w:rsid w:val="3D98F50D"/>
    <w:rsid w:val="3D990B99"/>
    <w:rsid w:val="3D9CD728"/>
    <w:rsid w:val="3D9E059F"/>
    <w:rsid w:val="3DA181F9"/>
    <w:rsid w:val="3DA6E1A9"/>
    <w:rsid w:val="3DA7E664"/>
    <w:rsid w:val="3DA7FC89"/>
    <w:rsid w:val="3DA8F276"/>
    <w:rsid w:val="3DAA3403"/>
    <w:rsid w:val="3DAA4428"/>
    <w:rsid w:val="3DAAF331"/>
    <w:rsid w:val="3DAB2AE8"/>
    <w:rsid w:val="3DAFF313"/>
    <w:rsid w:val="3DB02CCC"/>
    <w:rsid w:val="3DB067D2"/>
    <w:rsid w:val="3DB0A2DA"/>
    <w:rsid w:val="3DB42B81"/>
    <w:rsid w:val="3DB63F9C"/>
    <w:rsid w:val="3DB6C57C"/>
    <w:rsid w:val="3DB7204B"/>
    <w:rsid w:val="3DBAF0AC"/>
    <w:rsid w:val="3DBE8505"/>
    <w:rsid w:val="3DC30EA7"/>
    <w:rsid w:val="3DC5230A"/>
    <w:rsid w:val="3DC56F5B"/>
    <w:rsid w:val="3DC6BE3C"/>
    <w:rsid w:val="3DC89757"/>
    <w:rsid w:val="3DC8F3B5"/>
    <w:rsid w:val="3DC99830"/>
    <w:rsid w:val="3DCCDA49"/>
    <w:rsid w:val="3DCED92F"/>
    <w:rsid w:val="3DCEFFF6"/>
    <w:rsid w:val="3DCFE7E9"/>
    <w:rsid w:val="3DD01BE8"/>
    <w:rsid w:val="3DD0ADF0"/>
    <w:rsid w:val="3DD100C3"/>
    <w:rsid w:val="3DD2599C"/>
    <w:rsid w:val="3DD2CFFC"/>
    <w:rsid w:val="3DD6E44A"/>
    <w:rsid w:val="3DD88065"/>
    <w:rsid w:val="3DD940A9"/>
    <w:rsid w:val="3DDA1238"/>
    <w:rsid w:val="3DDAEA85"/>
    <w:rsid w:val="3DDC411F"/>
    <w:rsid w:val="3DDDFEA8"/>
    <w:rsid w:val="3DDED6E3"/>
    <w:rsid w:val="3DE02D51"/>
    <w:rsid w:val="3DE0E536"/>
    <w:rsid w:val="3DE14537"/>
    <w:rsid w:val="3DE26760"/>
    <w:rsid w:val="3DE3C4A9"/>
    <w:rsid w:val="3DE41EBE"/>
    <w:rsid w:val="3DE57BB4"/>
    <w:rsid w:val="3DE589B9"/>
    <w:rsid w:val="3DE799C8"/>
    <w:rsid w:val="3DE7E3DA"/>
    <w:rsid w:val="3DE92F50"/>
    <w:rsid w:val="3DEA3121"/>
    <w:rsid w:val="3DEA5C74"/>
    <w:rsid w:val="3DEAD4F5"/>
    <w:rsid w:val="3DEB96FF"/>
    <w:rsid w:val="3DECC9E2"/>
    <w:rsid w:val="3DEFC114"/>
    <w:rsid w:val="3DF02E7F"/>
    <w:rsid w:val="3DF1DC6F"/>
    <w:rsid w:val="3DF1FCC2"/>
    <w:rsid w:val="3DF2593D"/>
    <w:rsid w:val="3DF30CDF"/>
    <w:rsid w:val="3DF32F52"/>
    <w:rsid w:val="3DF43AA2"/>
    <w:rsid w:val="3DF4A4B8"/>
    <w:rsid w:val="3DF4AE3F"/>
    <w:rsid w:val="3DF74066"/>
    <w:rsid w:val="3DF753FC"/>
    <w:rsid w:val="3DF798EB"/>
    <w:rsid w:val="3DF7EBE0"/>
    <w:rsid w:val="3DF91428"/>
    <w:rsid w:val="3DFA310A"/>
    <w:rsid w:val="3DFD52B3"/>
    <w:rsid w:val="3DFF06AC"/>
    <w:rsid w:val="3DFF18A6"/>
    <w:rsid w:val="3DFF34A3"/>
    <w:rsid w:val="3E02DCC5"/>
    <w:rsid w:val="3E081B44"/>
    <w:rsid w:val="3E0A12C5"/>
    <w:rsid w:val="3E0BFB76"/>
    <w:rsid w:val="3E0E00E4"/>
    <w:rsid w:val="3E0E2688"/>
    <w:rsid w:val="3E0ED0E3"/>
    <w:rsid w:val="3E10A36F"/>
    <w:rsid w:val="3E113355"/>
    <w:rsid w:val="3E11C9D4"/>
    <w:rsid w:val="3E1255C5"/>
    <w:rsid w:val="3E138EA3"/>
    <w:rsid w:val="3E14AE0B"/>
    <w:rsid w:val="3E167B4F"/>
    <w:rsid w:val="3E18E94E"/>
    <w:rsid w:val="3E18F6E0"/>
    <w:rsid w:val="3E1940D6"/>
    <w:rsid w:val="3E1BC8D1"/>
    <w:rsid w:val="3E1DAC39"/>
    <w:rsid w:val="3E1E53D5"/>
    <w:rsid w:val="3E1FABBB"/>
    <w:rsid w:val="3E2157B8"/>
    <w:rsid w:val="3E219E69"/>
    <w:rsid w:val="3E220D3B"/>
    <w:rsid w:val="3E2216BB"/>
    <w:rsid w:val="3E23FF53"/>
    <w:rsid w:val="3E27798E"/>
    <w:rsid w:val="3E2842FD"/>
    <w:rsid w:val="3E28AB03"/>
    <w:rsid w:val="3E28AF65"/>
    <w:rsid w:val="3E2A5B5A"/>
    <w:rsid w:val="3E2A8474"/>
    <w:rsid w:val="3E2B0897"/>
    <w:rsid w:val="3E2C47C3"/>
    <w:rsid w:val="3E2C4AF9"/>
    <w:rsid w:val="3E2DB0CF"/>
    <w:rsid w:val="3E2EA921"/>
    <w:rsid w:val="3E2F67C0"/>
    <w:rsid w:val="3E30749A"/>
    <w:rsid w:val="3E31B15D"/>
    <w:rsid w:val="3E329884"/>
    <w:rsid w:val="3E32AB92"/>
    <w:rsid w:val="3E33C4C6"/>
    <w:rsid w:val="3E34E10F"/>
    <w:rsid w:val="3E3533B2"/>
    <w:rsid w:val="3E394DD6"/>
    <w:rsid w:val="3E39B70C"/>
    <w:rsid w:val="3E3A1BDA"/>
    <w:rsid w:val="3E3A1F9F"/>
    <w:rsid w:val="3E3AA492"/>
    <w:rsid w:val="3E3AC7A6"/>
    <w:rsid w:val="3E3AF01F"/>
    <w:rsid w:val="3E3C6341"/>
    <w:rsid w:val="3E3D0045"/>
    <w:rsid w:val="3E3D4FD0"/>
    <w:rsid w:val="3E3DE7C7"/>
    <w:rsid w:val="3E3FEBDB"/>
    <w:rsid w:val="3E40ED5C"/>
    <w:rsid w:val="3E4150FC"/>
    <w:rsid w:val="3E4250CB"/>
    <w:rsid w:val="3E430315"/>
    <w:rsid w:val="3E43AF0E"/>
    <w:rsid w:val="3E44FF5B"/>
    <w:rsid w:val="3E46458B"/>
    <w:rsid w:val="3E484996"/>
    <w:rsid w:val="3E48AD2E"/>
    <w:rsid w:val="3E495FFC"/>
    <w:rsid w:val="3E4B3B00"/>
    <w:rsid w:val="3E4FB44E"/>
    <w:rsid w:val="3E505A4B"/>
    <w:rsid w:val="3E51E8D2"/>
    <w:rsid w:val="3E52C5AD"/>
    <w:rsid w:val="3E53301C"/>
    <w:rsid w:val="3E553526"/>
    <w:rsid w:val="3E5545A3"/>
    <w:rsid w:val="3E55F2C7"/>
    <w:rsid w:val="3E561DC0"/>
    <w:rsid w:val="3E5649A3"/>
    <w:rsid w:val="3E57710E"/>
    <w:rsid w:val="3E58D783"/>
    <w:rsid w:val="3E5B5A29"/>
    <w:rsid w:val="3E5C4E24"/>
    <w:rsid w:val="3E5EA085"/>
    <w:rsid w:val="3E5F269E"/>
    <w:rsid w:val="3E619608"/>
    <w:rsid w:val="3E61CAF3"/>
    <w:rsid w:val="3E624919"/>
    <w:rsid w:val="3E62FC71"/>
    <w:rsid w:val="3E64514A"/>
    <w:rsid w:val="3E64BDBB"/>
    <w:rsid w:val="3E650BA0"/>
    <w:rsid w:val="3E651E8A"/>
    <w:rsid w:val="3E653D59"/>
    <w:rsid w:val="3E6564CD"/>
    <w:rsid w:val="3E662F27"/>
    <w:rsid w:val="3E67295D"/>
    <w:rsid w:val="3E68215F"/>
    <w:rsid w:val="3E698986"/>
    <w:rsid w:val="3E6A991E"/>
    <w:rsid w:val="3E6AE872"/>
    <w:rsid w:val="3E6B05A5"/>
    <w:rsid w:val="3E6B4CE4"/>
    <w:rsid w:val="3E6D21DD"/>
    <w:rsid w:val="3E6DB57F"/>
    <w:rsid w:val="3E6DD6F4"/>
    <w:rsid w:val="3E6DDEAA"/>
    <w:rsid w:val="3E6DE22C"/>
    <w:rsid w:val="3E6DE3A7"/>
    <w:rsid w:val="3E6E7E70"/>
    <w:rsid w:val="3E6E9D9E"/>
    <w:rsid w:val="3E6F10BB"/>
    <w:rsid w:val="3E702A41"/>
    <w:rsid w:val="3E7069F0"/>
    <w:rsid w:val="3E70E8A7"/>
    <w:rsid w:val="3E715DAD"/>
    <w:rsid w:val="3E7188B2"/>
    <w:rsid w:val="3E722E36"/>
    <w:rsid w:val="3E727725"/>
    <w:rsid w:val="3E747095"/>
    <w:rsid w:val="3E74EAE9"/>
    <w:rsid w:val="3E75CCDE"/>
    <w:rsid w:val="3E78247B"/>
    <w:rsid w:val="3E783EB5"/>
    <w:rsid w:val="3E7A4655"/>
    <w:rsid w:val="3E7BA1B4"/>
    <w:rsid w:val="3E7C3B8D"/>
    <w:rsid w:val="3E81A922"/>
    <w:rsid w:val="3E822534"/>
    <w:rsid w:val="3E828FC4"/>
    <w:rsid w:val="3E82FA3A"/>
    <w:rsid w:val="3E83A688"/>
    <w:rsid w:val="3E85AC2A"/>
    <w:rsid w:val="3E86E692"/>
    <w:rsid w:val="3E8705F0"/>
    <w:rsid w:val="3E885EF3"/>
    <w:rsid w:val="3E89F91A"/>
    <w:rsid w:val="3E8B80F4"/>
    <w:rsid w:val="3E8E3467"/>
    <w:rsid w:val="3E8EF2FD"/>
    <w:rsid w:val="3E8F9764"/>
    <w:rsid w:val="3E8FB2B1"/>
    <w:rsid w:val="3E922D0B"/>
    <w:rsid w:val="3E9271FF"/>
    <w:rsid w:val="3E929765"/>
    <w:rsid w:val="3E944385"/>
    <w:rsid w:val="3E94B728"/>
    <w:rsid w:val="3E954A3C"/>
    <w:rsid w:val="3E969488"/>
    <w:rsid w:val="3E997670"/>
    <w:rsid w:val="3E9BAE7F"/>
    <w:rsid w:val="3E9C78A9"/>
    <w:rsid w:val="3E9CC3B2"/>
    <w:rsid w:val="3E9DA56C"/>
    <w:rsid w:val="3E9FE3EF"/>
    <w:rsid w:val="3EA04114"/>
    <w:rsid w:val="3EA39ED1"/>
    <w:rsid w:val="3EA48118"/>
    <w:rsid w:val="3EA5A9C5"/>
    <w:rsid w:val="3EA61283"/>
    <w:rsid w:val="3EA8D2B6"/>
    <w:rsid w:val="3EA9F082"/>
    <w:rsid w:val="3EAB8F4F"/>
    <w:rsid w:val="3EAD2292"/>
    <w:rsid w:val="3EAD411A"/>
    <w:rsid w:val="3EAE2929"/>
    <w:rsid w:val="3EAE61CB"/>
    <w:rsid w:val="3EB266D3"/>
    <w:rsid w:val="3EB5270A"/>
    <w:rsid w:val="3EB60C2F"/>
    <w:rsid w:val="3EB6E6C8"/>
    <w:rsid w:val="3EB81BFA"/>
    <w:rsid w:val="3EB87CEF"/>
    <w:rsid w:val="3EB9AD6D"/>
    <w:rsid w:val="3EBC92B2"/>
    <w:rsid w:val="3EBDCD46"/>
    <w:rsid w:val="3EBEDA0D"/>
    <w:rsid w:val="3EC06A59"/>
    <w:rsid w:val="3EC14E59"/>
    <w:rsid w:val="3EC4FDFA"/>
    <w:rsid w:val="3EC7AD58"/>
    <w:rsid w:val="3ECA3D07"/>
    <w:rsid w:val="3ECA8234"/>
    <w:rsid w:val="3ECB7288"/>
    <w:rsid w:val="3ECBB704"/>
    <w:rsid w:val="3ECC2A5B"/>
    <w:rsid w:val="3ECC5870"/>
    <w:rsid w:val="3ECDD7B9"/>
    <w:rsid w:val="3ECE062E"/>
    <w:rsid w:val="3ECF297F"/>
    <w:rsid w:val="3ED0744B"/>
    <w:rsid w:val="3ED0B18B"/>
    <w:rsid w:val="3ED1CB2F"/>
    <w:rsid w:val="3ED3638C"/>
    <w:rsid w:val="3ED512DB"/>
    <w:rsid w:val="3ED54BA1"/>
    <w:rsid w:val="3ED56D43"/>
    <w:rsid w:val="3ED56F9A"/>
    <w:rsid w:val="3ED68608"/>
    <w:rsid w:val="3ED74E84"/>
    <w:rsid w:val="3EDB2276"/>
    <w:rsid w:val="3EDC611C"/>
    <w:rsid w:val="3EDDCD9F"/>
    <w:rsid w:val="3EE26A85"/>
    <w:rsid w:val="3EE2C853"/>
    <w:rsid w:val="3EE53CD7"/>
    <w:rsid w:val="3EE67F53"/>
    <w:rsid w:val="3EE744FE"/>
    <w:rsid w:val="3EEA8E53"/>
    <w:rsid w:val="3EEAE7FB"/>
    <w:rsid w:val="3EEC241D"/>
    <w:rsid w:val="3EECDBBF"/>
    <w:rsid w:val="3EECE3C0"/>
    <w:rsid w:val="3EED2F2D"/>
    <w:rsid w:val="3EED64AB"/>
    <w:rsid w:val="3EEEA564"/>
    <w:rsid w:val="3EEEB083"/>
    <w:rsid w:val="3EEEE818"/>
    <w:rsid w:val="3EEF1843"/>
    <w:rsid w:val="3EF01AFC"/>
    <w:rsid w:val="3EF03400"/>
    <w:rsid w:val="3EF24814"/>
    <w:rsid w:val="3EF3049C"/>
    <w:rsid w:val="3EF3EBCB"/>
    <w:rsid w:val="3EF4AB00"/>
    <w:rsid w:val="3EF73AF8"/>
    <w:rsid w:val="3EF74207"/>
    <w:rsid w:val="3EF7CB56"/>
    <w:rsid w:val="3EF7E0F7"/>
    <w:rsid w:val="3EF85E30"/>
    <w:rsid w:val="3EF86656"/>
    <w:rsid w:val="3EF87E2B"/>
    <w:rsid w:val="3EF9FC50"/>
    <w:rsid w:val="3EFB2AFC"/>
    <w:rsid w:val="3EFEB21F"/>
    <w:rsid w:val="3F00E969"/>
    <w:rsid w:val="3F011C21"/>
    <w:rsid w:val="3F015642"/>
    <w:rsid w:val="3F0382C1"/>
    <w:rsid w:val="3F0765EB"/>
    <w:rsid w:val="3F08A08C"/>
    <w:rsid w:val="3F0DC7E2"/>
    <w:rsid w:val="3F0ED32D"/>
    <w:rsid w:val="3F0FCA2B"/>
    <w:rsid w:val="3F10CF15"/>
    <w:rsid w:val="3F11694D"/>
    <w:rsid w:val="3F1224FF"/>
    <w:rsid w:val="3F14A0B0"/>
    <w:rsid w:val="3F159DE3"/>
    <w:rsid w:val="3F15F026"/>
    <w:rsid w:val="3F1650A9"/>
    <w:rsid w:val="3F1826EB"/>
    <w:rsid w:val="3F182A75"/>
    <w:rsid w:val="3F188517"/>
    <w:rsid w:val="3F18DC18"/>
    <w:rsid w:val="3F194685"/>
    <w:rsid w:val="3F1B8EC8"/>
    <w:rsid w:val="3F1BC42F"/>
    <w:rsid w:val="3F1BEB6D"/>
    <w:rsid w:val="3F1C4255"/>
    <w:rsid w:val="3F1F19DF"/>
    <w:rsid w:val="3F1FBB46"/>
    <w:rsid w:val="3F224F25"/>
    <w:rsid w:val="3F269010"/>
    <w:rsid w:val="3F26FE77"/>
    <w:rsid w:val="3F2712E3"/>
    <w:rsid w:val="3F280E2A"/>
    <w:rsid w:val="3F2E2BDF"/>
    <w:rsid w:val="3F2E5B3C"/>
    <w:rsid w:val="3F2F4E9F"/>
    <w:rsid w:val="3F344CB7"/>
    <w:rsid w:val="3F352116"/>
    <w:rsid w:val="3F3C44FB"/>
    <w:rsid w:val="3F3CD755"/>
    <w:rsid w:val="3F3DB34B"/>
    <w:rsid w:val="3F3DFC8D"/>
    <w:rsid w:val="3F3EC403"/>
    <w:rsid w:val="3F3EE698"/>
    <w:rsid w:val="3F3FC2DC"/>
    <w:rsid w:val="3F4221A1"/>
    <w:rsid w:val="3F43E2C4"/>
    <w:rsid w:val="3F44FF0C"/>
    <w:rsid w:val="3F45451A"/>
    <w:rsid w:val="3F454E4D"/>
    <w:rsid w:val="3F4858AC"/>
    <w:rsid w:val="3F49B6C5"/>
    <w:rsid w:val="3F4C710D"/>
    <w:rsid w:val="3F4CB6E9"/>
    <w:rsid w:val="3F4E3CD7"/>
    <w:rsid w:val="3F5192D4"/>
    <w:rsid w:val="3F52478F"/>
    <w:rsid w:val="3F5265D6"/>
    <w:rsid w:val="3F535411"/>
    <w:rsid w:val="3F53FF87"/>
    <w:rsid w:val="3F55187B"/>
    <w:rsid w:val="3F55AD81"/>
    <w:rsid w:val="3F569F7E"/>
    <w:rsid w:val="3F5A04CE"/>
    <w:rsid w:val="3F5A1339"/>
    <w:rsid w:val="3F5B14C7"/>
    <w:rsid w:val="3F5BC18C"/>
    <w:rsid w:val="3F5E52A6"/>
    <w:rsid w:val="3F635460"/>
    <w:rsid w:val="3F6821C6"/>
    <w:rsid w:val="3F68BEB8"/>
    <w:rsid w:val="3F68DDB3"/>
    <w:rsid w:val="3F69BEE7"/>
    <w:rsid w:val="3F6A5760"/>
    <w:rsid w:val="3F6A9A80"/>
    <w:rsid w:val="3F6B64E4"/>
    <w:rsid w:val="3F6DBABE"/>
    <w:rsid w:val="3F6F0799"/>
    <w:rsid w:val="3F6F9C64"/>
    <w:rsid w:val="3F6FCE53"/>
    <w:rsid w:val="3F71E84D"/>
    <w:rsid w:val="3F72D5B0"/>
    <w:rsid w:val="3F73C80F"/>
    <w:rsid w:val="3F76DE1B"/>
    <w:rsid w:val="3F76F42E"/>
    <w:rsid w:val="3F7B7ED0"/>
    <w:rsid w:val="3F7CCD97"/>
    <w:rsid w:val="3F7DD0C1"/>
    <w:rsid w:val="3F7EE641"/>
    <w:rsid w:val="3F7EFB47"/>
    <w:rsid w:val="3F7F5606"/>
    <w:rsid w:val="3F8203FA"/>
    <w:rsid w:val="3F83AF10"/>
    <w:rsid w:val="3F86EB55"/>
    <w:rsid w:val="3F899CE3"/>
    <w:rsid w:val="3F8A01A6"/>
    <w:rsid w:val="3F8B0142"/>
    <w:rsid w:val="3F8B1100"/>
    <w:rsid w:val="3F8B5085"/>
    <w:rsid w:val="3F8C6CC5"/>
    <w:rsid w:val="3F8F464F"/>
    <w:rsid w:val="3F93AD05"/>
    <w:rsid w:val="3F94D133"/>
    <w:rsid w:val="3F95349A"/>
    <w:rsid w:val="3F986982"/>
    <w:rsid w:val="3F98F5F5"/>
    <w:rsid w:val="3F9A8651"/>
    <w:rsid w:val="3F9ABA18"/>
    <w:rsid w:val="3F9C6E8A"/>
    <w:rsid w:val="3F9EE490"/>
    <w:rsid w:val="3F9EF53B"/>
    <w:rsid w:val="3FA1FF0B"/>
    <w:rsid w:val="3FA2BF79"/>
    <w:rsid w:val="3FA525A8"/>
    <w:rsid w:val="3FA61251"/>
    <w:rsid w:val="3FA804A5"/>
    <w:rsid w:val="3FA84F6D"/>
    <w:rsid w:val="3FAACA32"/>
    <w:rsid w:val="3FAC60DA"/>
    <w:rsid w:val="3FAE3BBF"/>
    <w:rsid w:val="3FAF82C5"/>
    <w:rsid w:val="3FB016BD"/>
    <w:rsid w:val="3FB42846"/>
    <w:rsid w:val="3FB45B42"/>
    <w:rsid w:val="3FB45ED4"/>
    <w:rsid w:val="3FB4ACCF"/>
    <w:rsid w:val="3FB4BC53"/>
    <w:rsid w:val="3FB7F110"/>
    <w:rsid w:val="3FB95FCC"/>
    <w:rsid w:val="3FB9A3D8"/>
    <w:rsid w:val="3FBAF727"/>
    <w:rsid w:val="3FBEE83D"/>
    <w:rsid w:val="3FBF9DAA"/>
    <w:rsid w:val="3FC09D37"/>
    <w:rsid w:val="3FC126E4"/>
    <w:rsid w:val="3FC1F956"/>
    <w:rsid w:val="3FC26438"/>
    <w:rsid w:val="3FC4943B"/>
    <w:rsid w:val="3FC5F09B"/>
    <w:rsid w:val="3FC86888"/>
    <w:rsid w:val="3FC88BA4"/>
    <w:rsid w:val="3FC8941F"/>
    <w:rsid w:val="3FCA9072"/>
    <w:rsid w:val="3FCB1A02"/>
    <w:rsid w:val="3FCB47BA"/>
    <w:rsid w:val="3FCBB7F1"/>
    <w:rsid w:val="3FCD9F7C"/>
    <w:rsid w:val="3FCE7DEC"/>
    <w:rsid w:val="3FCFB1FD"/>
    <w:rsid w:val="3FCFFF86"/>
    <w:rsid w:val="3FD04E35"/>
    <w:rsid w:val="3FD165FB"/>
    <w:rsid w:val="3FD37301"/>
    <w:rsid w:val="3FD599CA"/>
    <w:rsid w:val="3FD76430"/>
    <w:rsid w:val="3FD78BE0"/>
    <w:rsid w:val="3FD78FBC"/>
    <w:rsid w:val="3FD79DA9"/>
    <w:rsid w:val="3FD7B811"/>
    <w:rsid w:val="3FD8C0C5"/>
    <w:rsid w:val="3FDA610F"/>
    <w:rsid w:val="3FDAFDA7"/>
    <w:rsid w:val="3FDC72A9"/>
    <w:rsid w:val="3FDEB621"/>
    <w:rsid w:val="3FE25973"/>
    <w:rsid w:val="3FE8C565"/>
    <w:rsid w:val="3FE9C024"/>
    <w:rsid w:val="3FF117BF"/>
    <w:rsid w:val="3FF3E213"/>
    <w:rsid w:val="3FF544E7"/>
    <w:rsid w:val="3FF80302"/>
    <w:rsid w:val="3FF83B2F"/>
    <w:rsid w:val="3FF8E08F"/>
    <w:rsid w:val="3FF9FD82"/>
    <w:rsid w:val="3FFA35B8"/>
    <w:rsid w:val="3FFDC5CB"/>
    <w:rsid w:val="3FFEB770"/>
    <w:rsid w:val="3FFECE26"/>
    <w:rsid w:val="4000A91F"/>
    <w:rsid w:val="40015C70"/>
    <w:rsid w:val="40023286"/>
    <w:rsid w:val="40035A44"/>
    <w:rsid w:val="400542EF"/>
    <w:rsid w:val="40057104"/>
    <w:rsid w:val="400586E9"/>
    <w:rsid w:val="400ADB51"/>
    <w:rsid w:val="40120CDA"/>
    <w:rsid w:val="40149E18"/>
    <w:rsid w:val="4015C425"/>
    <w:rsid w:val="401636D1"/>
    <w:rsid w:val="40164DDC"/>
    <w:rsid w:val="40166FA8"/>
    <w:rsid w:val="401B254D"/>
    <w:rsid w:val="401B5D66"/>
    <w:rsid w:val="401BAC6F"/>
    <w:rsid w:val="401DDD81"/>
    <w:rsid w:val="4020C7BD"/>
    <w:rsid w:val="4020CF5A"/>
    <w:rsid w:val="4020D3D5"/>
    <w:rsid w:val="40211C61"/>
    <w:rsid w:val="402180AF"/>
    <w:rsid w:val="40222401"/>
    <w:rsid w:val="4022645A"/>
    <w:rsid w:val="4022736F"/>
    <w:rsid w:val="40244047"/>
    <w:rsid w:val="4027D20E"/>
    <w:rsid w:val="40285DC3"/>
    <w:rsid w:val="402A80FD"/>
    <w:rsid w:val="402B7C61"/>
    <w:rsid w:val="402BFCF0"/>
    <w:rsid w:val="402CC187"/>
    <w:rsid w:val="402D0E1D"/>
    <w:rsid w:val="402DC358"/>
    <w:rsid w:val="402DD457"/>
    <w:rsid w:val="402E42FC"/>
    <w:rsid w:val="402F6032"/>
    <w:rsid w:val="40305F3D"/>
    <w:rsid w:val="40335AD2"/>
    <w:rsid w:val="4033E412"/>
    <w:rsid w:val="403510F7"/>
    <w:rsid w:val="403762DA"/>
    <w:rsid w:val="40384455"/>
    <w:rsid w:val="40393549"/>
    <w:rsid w:val="4039C6D9"/>
    <w:rsid w:val="403B2AC5"/>
    <w:rsid w:val="403CADCB"/>
    <w:rsid w:val="403D9500"/>
    <w:rsid w:val="403F5D24"/>
    <w:rsid w:val="404076B6"/>
    <w:rsid w:val="40412DFA"/>
    <w:rsid w:val="404803F1"/>
    <w:rsid w:val="404B221B"/>
    <w:rsid w:val="404BAA33"/>
    <w:rsid w:val="404DD905"/>
    <w:rsid w:val="404F7DA1"/>
    <w:rsid w:val="4053A380"/>
    <w:rsid w:val="4053F6CD"/>
    <w:rsid w:val="40554127"/>
    <w:rsid w:val="40562D38"/>
    <w:rsid w:val="40565561"/>
    <w:rsid w:val="405C1BA4"/>
    <w:rsid w:val="405E5588"/>
    <w:rsid w:val="4060336C"/>
    <w:rsid w:val="4061214B"/>
    <w:rsid w:val="4062C99B"/>
    <w:rsid w:val="406407EA"/>
    <w:rsid w:val="4064A3BA"/>
    <w:rsid w:val="4064CF7A"/>
    <w:rsid w:val="4064E62A"/>
    <w:rsid w:val="40670826"/>
    <w:rsid w:val="406CBD9A"/>
    <w:rsid w:val="406D26C9"/>
    <w:rsid w:val="40705F3C"/>
    <w:rsid w:val="4070D187"/>
    <w:rsid w:val="4073EA91"/>
    <w:rsid w:val="40775F4C"/>
    <w:rsid w:val="407A85D4"/>
    <w:rsid w:val="407AEC08"/>
    <w:rsid w:val="407C9F99"/>
    <w:rsid w:val="407CE080"/>
    <w:rsid w:val="407D4C56"/>
    <w:rsid w:val="407D740A"/>
    <w:rsid w:val="407F4227"/>
    <w:rsid w:val="40827766"/>
    <w:rsid w:val="40837D73"/>
    <w:rsid w:val="4084DD46"/>
    <w:rsid w:val="40873112"/>
    <w:rsid w:val="4087C5A0"/>
    <w:rsid w:val="408BDD1F"/>
    <w:rsid w:val="408F3847"/>
    <w:rsid w:val="4090B53A"/>
    <w:rsid w:val="4091126E"/>
    <w:rsid w:val="40935F3A"/>
    <w:rsid w:val="4093D673"/>
    <w:rsid w:val="40949F11"/>
    <w:rsid w:val="4094F793"/>
    <w:rsid w:val="40967054"/>
    <w:rsid w:val="40979ADF"/>
    <w:rsid w:val="40989F53"/>
    <w:rsid w:val="409B2AD5"/>
    <w:rsid w:val="409C0BA9"/>
    <w:rsid w:val="409FE2DB"/>
    <w:rsid w:val="40A099B9"/>
    <w:rsid w:val="40A31142"/>
    <w:rsid w:val="40A5C279"/>
    <w:rsid w:val="40A5CB2D"/>
    <w:rsid w:val="40A76CCC"/>
    <w:rsid w:val="40A7A579"/>
    <w:rsid w:val="40AC7B84"/>
    <w:rsid w:val="40ADC160"/>
    <w:rsid w:val="40AE3963"/>
    <w:rsid w:val="40AF5A8B"/>
    <w:rsid w:val="40AF5FFF"/>
    <w:rsid w:val="40AFCE5E"/>
    <w:rsid w:val="40B1516B"/>
    <w:rsid w:val="40B1B764"/>
    <w:rsid w:val="40B2D699"/>
    <w:rsid w:val="40B9E5FB"/>
    <w:rsid w:val="40BA1D18"/>
    <w:rsid w:val="40BA4CDA"/>
    <w:rsid w:val="40BB9E42"/>
    <w:rsid w:val="40BBA09E"/>
    <w:rsid w:val="40BC8E37"/>
    <w:rsid w:val="40BE9946"/>
    <w:rsid w:val="40C00172"/>
    <w:rsid w:val="40C080A7"/>
    <w:rsid w:val="40C493C4"/>
    <w:rsid w:val="40C4B472"/>
    <w:rsid w:val="40C6C412"/>
    <w:rsid w:val="40C787C6"/>
    <w:rsid w:val="40C9623F"/>
    <w:rsid w:val="40C9B3A5"/>
    <w:rsid w:val="40CA4EC4"/>
    <w:rsid w:val="40CA7557"/>
    <w:rsid w:val="40CAF98C"/>
    <w:rsid w:val="40CCF8C0"/>
    <w:rsid w:val="40CF1F93"/>
    <w:rsid w:val="40D00B34"/>
    <w:rsid w:val="40D0793B"/>
    <w:rsid w:val="40D3001D"/>
    <w:rsid w:val="40D36DBA"/>
    <w:rsid w:val="40D52A89"/>
    <w:rsid w:val="40D5AFBD"/>
    <w:rsid w:val="40D6B6E9"/>
    <w:rsid w:val="40D7D13C"/>
    <w:rsid w:val="40D96411"/>
    <w:rsid w:val="40DA3B3C"/>
    <w:rsid w:val="40DAF4CA"/>
    <w:rsid w:val="40DBA387"/>
    <w:rsid w:val="40DBC172"/>
    <w:rsid w:val="40DF213C"/>
    <w:rsid w:val="40DFFC9E"/>
    <w:rsid w:val="40E10383"/>
    <w:rsid w:val="40E19347"/>
    <w:rsid w:val="40E22362"/>
    <w:rsid w:val="40E2650A"/>
    <w:rsid w:val="40E29CFA"/>
    <w:rsid w:val="40E2B9CB"/>
    <w:rsid w:val="40E62940"/>
    <w:rsid w:val="40EB65A3"/>
    <w:rsid w:val="40F03C4D"/>
    <w:rsid w:val="40F0A092"/>
    <w:rsid w:val="40F179D0"/>
    <w:rsid w:val="40F4CBE4"/>
    <w:rsid w:val="40F5BC9F"/>
    <w:rsid w:val="40F6B642"/>
    <w:rsid w:val="40F9CA74"/>
    <w:rsid w:val="40FB57A9"/>
    <w:rsid w:val="40FC4B6D"/>
    <w:rsid w:val="40FD4114"/>
    <w:rsid w:val="40FE7F7E"/>
    <w:rsid w:val="410131E3"/>
    <w:rsid w:val="41033804"/>
    <w:rsid w:val="41042FB4"/>
    <w:rsid w:val="4104EC2B"/>
    <w:rsid w:val="41055A45"/>
    <w:rsid w:val="4105E4CC"/>
    <w:rsid w:val="4105FE84"/>
    <w:rsid w:val="4106731C"/>
    <w:rsid w:val="4106EF8F"/>
    <w:rsid w:val="410C67C5"/>
    <w:rsid w:val="410CA3D5"/>
    <w:rsid w:val="410CE045"/>
    <w:rsid w:val="410DAC32"/>
    <w:rsid w:val="410DAF57"/>
    <w:rsid w:val="4110EA30"/>
    <w:rsid w:val="4112CB28"/>
    <w:rsid w:val="411338FB"/>
    <w:rsid w:val="4113A02E"/>
    <w:rsid w:val="411444C9"/>
    <w:rsid w:val="4115C924"/>
    <w:rsid w:val="411674DC"/>
    <w:rsid w:val="4116B0B1"/>
    <w:rsid w:val="4116C50A"/>
    <w:rsid w:val="41178340"/>
    <w:rsid w:val="411AC1C0"/>
    <w:rsid w:val="411ADF5C"/>
    <w:rsid w:val="411C243A"/>
    <w:rsid w:val="411D775D"/>
    <w:rsid w:val="411E4D8A"/>
    <w:rsid w:val="411E7BFF"/>
    <w:rsid w:val="411EEA38"/>
    <w:rsid w:val="4120C1BC"/>
    <w:rsid w:val="4123EFB1"/>
    <w:rsid w:val="41241F8F"/>
    <w:rsid w:val="41265064"/>
    <w:rsid w:val="41280FFB"/>
    <w:rsid w:val="4128C04F"/>
    <w:rsid w:val="412909A3"/>
    <w:rsid w:val="41293052"/>
    <w:rsid w:val="41296D24"/>
    <w:rsid w:val="412B9636"/>
    <w:rsid w:val="412BEAA2"/>
    <w:rsid w:val="412C8A72"/>
    <w:rsid w:val="412DD99A"/>
    <w:rsid w:val="412DE389"/>
    <w:rsid w:val="412F5DAF"/>
    <w:rsid w:val="412FDD20"/>
    <w:rsid w:val="4130D369"/>
    <w:rsid w:val="4131A143"/>
    <w:rsid w:val="413388A0"/>
    <w:rsid w:val="41346E35"/>
    <w:rsid w:val="41353DCE"/>
    <w:rsid w:val="41356326"/>
    <w:rsid w:val="41356AFB"/>
    <w:rsid w:val="4136416A"/>
    <w:rsid w:val="4136C969"/>
    <w:rsid w:val="4137584B"/>
    <w:rsid w:val="413C0A5B"/>
    <w:rsid w:val="41411CAA"/>
    <w:rsid w:val="4141C8D7"/>
    <w:rsid w:val="4143155B"/>
    <w:rsid w:val="4143F998"/>
    <w:rsid w:val="41443479"/>
    <w:rsid w:val="41460C89"/>
    <w:rsid w:val="414BCD03"/>
    <w:rsid w:val="414D10B6"/>
    <w:rsid w:val="4152A694"/>
    <w:rsid w:val="41533CE1"/>
    <w:rsid w:val="4155129D"/>
    <w:rsid w:val="41552E94"/>
    <w:rsid w:val="415B07E4"/>
    <w:rsid w:val="415ED371"/>
    <w:rsid w:val="41608F4F"/>
    <w:rsid w:val="416495EF"/>
    <w:rsid w:val="4165B197"/>
    <w:rsid w:val="41674688"/>
    <w:rsid w:val="4169614A"/>
    <w:rsid w:val="416AEDF3"/>
    <w:rsid w:val="41708D06"/>
    <w:rsid w:val="4170D933"/>
    <w:rsid w:val="41711687"/>
    <w:rsid w:val="41730992"/>
    <w:rsid w:val="41740661"/>
    <w:rsid w:val="4175CBF1"/>
    <w:rsid w:val="4177FF1C"/>
    <w:rsid w:val="417A413B"/>
    <w:rsid w:val="417A972B"/>
    <w:rsid w:val="417B3FB3"/>
    <w:rsid w:val="417C1720"/>
    <w:rsid w:val="417E3318"/>
    <w:rsid w:val="417FD606"/>
    <w:rsid w:val="417FD654"/>
    <w:rsid w:val="41811F15"/>
    <w:rsid w:val="4182359D"/>
    <w:rsid w:val="41827D4E"/>
    <w:rsid w:val="4184581C"/>
    <w:rsid w:val="4184641D"/>
    <w:rsid w:val="4184A961"/>
    <w:rsid w:val="41856E54"/>
    <w:rsid w:val="4187F98F"/>
    <w:rsid w:val="41899A0B"/>
    <w:rsid w:val="4189D588"/>
    <w:rsid w:val="418A595B"/>
    <w:rsid w:val="418AA8BE"/>
    <w:rsid w:val="418AFE8F"/>
    <w:rsid w:val="418B2410"/>
    <w:rsid w:val="418B445D"/>
    <w:rsid w:val="418B772B"/>
    <w:rsid w:val="418E1133"/>
    <w:rsid w:val="418E37C6"/>
    <w:rsid w:val="4190C789"/>
    <w:rsid w:val="4190DF52"/>
    <w:rsid w:val="41911A7A"/>
    <w:rsid w:val="41925780"/>
    <w:rsid w:val="4195313D"/>
    <w:rsid w:val="419609D9"/>
    <w:rsid w:val="4196B13E"/>
    <w:rsid w:val="419BB219"/>
    <w:rsid w:val="419DAFD6"/>
    <w:rsid w:val="419DDBA7"/>
    <w:rsid w:val="419E2EA1"/>
    <w:rsid w:val="419ED4F3"/>
    <w:rsid w:val="41A02950"/>
    <w:rsid w:val="41A1C4A0"/>
    <w:rsid w:val="41A1F987"/>
    <w:rsid w:val="41A60C8A"/>
    <w:rsid w:val="41A662FD"/>
    <w:rsid w:val="41A8D572"/>
    <w:rsid w:val="41A9F839"/>
    <w:rsid w:val="41AA15B1"/>
    <w:rsid w:val="41AA5DD0"/>
    <w:rsid w:val="41AB491D"/>
    <w:rsid w:val="41AC359A"/>
    <w:rsid w:val="41B29DAF"/>
    <w:rsid w:val="41B2B673"/>
    <w:rsid w:val="41B4A3DE"/>
    <w:rsid w:val="41B55D81"/>
    <w:rsid w:val="41BC0191"/>
    <w:rsid w:val="41BCF340"/>
    <w:rsid w:val="41C06966"/>
    <w:rsid w:val="41C1E590"/>
    <w:rsid w:val="41C20623"/>
    <w:rsid w:val="41C29210"/>
    <w:rsid w:val="41C2D622"/>
    <w:rsid w:val="41C44DF9"/>
    <w:rsid w:val="41C7100A"/>
    <w:rsid w:val="41C98D65"/>
    <w:rsid w:val="41CAEA53"/>
    <w:rsid w:val="41CC0267"/>
    <w:rsid w:val="41D07115"/>
    <w:rsid w:val="41D17B5B"/>
    <w:rsid w:val="41D19B0A"/>
    <w:rsid w:val="41D2BE88"/>
    <w:rsid w:val="41D3552B"/>
    <w:rsid w:val="41D6DB64"/>
    <w:rsid w:val="41D8B775"/>
    <w:rsid w:val="41DB26BE"/>
    <w:rsid w:val="41DB6C24"/>
    <w:rsid w:val="41DC4D1A"/>
    <w:rsid w:val="41DE4CBF"/>
    <w:rsid w:val="41DF8B23"/>
    <w:rsid w:val="41E09AC5"/>
    <w:rsid w:val="41E39F50"/>
    <w:rsid w:val="41E554A5"/>
    <w:rsid w:val="41E5B1CE"/>
    <w:rsid w:val="41E62AF5"/>
    <w:rsid w:val="41E6FF79"/>
    <w:rsid w:val="41E7BEEC"/>
    <w:rsid w:val="41EA051C"/>
    <w:rsid w:val="41EA2F0E"/>
    <w:rsid w:val="41EB311D"/>
    <w:rsid w:val="41EB881A"/>
    <w:rsid w:val="41ED9D74"/>
    <w:rsid w:val="41EDFFAF"/>
    <w:rsid w:val="41F02AFD"/>
    <w:rsid w:val="41F03B4F"/>
    <w:rsid w:val="41F05C51"/>
    <w:rsid w:val="41F294A6"/>
    <w:rsid w:val="41F5703C"/>
    <w:rsid w:val="41F5D3C8"/>
    <w:rsid w:val="41F630BB"/>
    <w:rsid w:val="41F6668A"/>
    <w:rsid w:val="41F796C1"/>
    <w:rsid w:val="41F91F32"/>
    <w:rsid w:val="41FAEE61"/>
    <w:rsid w:val="41FD382A"/>
    <w:rsid w:val="41FDBCCB"/>
    <w:rsid w:val="41FDC1C7"/>
    <w:rsid w:val="41FDFB19"/>
    <w:rsid w:val="42005120"/>
    <w:rsid w:val="4200521B"/>
    <w:rsid w:val="4202CD13"/>
    <w:rsid w:val="42030DF9"/>
    <w:rsid w:val="4206C5DF"/>
    <w:rsid w:val="4207465A"/>
    <w:rsid w:val="42076024"/>
    <w:rsid w:val="420A5DEE"/>
    <w:rsid w:val="420BC56E"/>
    <w:rsid w:val="420E3380"/>
    <w:rsid w:val="421119D8"/>
    <w:rsid w:val="421124F6"/>
    <w:rsid w:val="42113FD9"/>
    <w:rsid w:val="4212F4A5"/>
    <w:rsid w:val="42139FAF"/>
    <w:rsid w:val="42151076"/>
    <w:rsid w:val="42157B15"/>
    <w:rsid w:val="4218DB8E"/>
    <w:rsid w:val="4219562A"/>
    <w:rsid w:val="421BD9E9"/>
    <w:rsid w:val="421C56D4"/>
    <w:rsid w:val="421D8122"/>
    <w:rsid w:val="421E3CBB"/>
    <w:rsid w:val="421EB191"/>
    <w:rsid w:val="421EC2AC"/>
    <w:rsid w:val="421F4241"/>
    <w:rsid w:val="421F9851"/>
    <w:rsid w:val="421FBF04"/>
    <w:rsid w:val="42200A2C"/>
    <w:rsid w:val="4220B08B"/>
    <w:rsid w:val="4221C197"/>
    <w:rsid w:val="4221D952"/>
    <w:rsid w:val="4222FFFF"/>
    <w:rsid w:val="4224C0FE"/>
    <w:rsid w:val="4224F0A8"/>
    <w:rsid w:val="4227B8B9"/>
    <w:rsid w:val="42290675"/>
    <w:rsid w:val="42291C2B"/>
    <w:rsid w:val="422BC084"/>
    <w:rsid w:val="422CB842"/>
    <w:rsid w:val="422F7247"/>
    <w:rsid w:val="42332FDD"/>
    <w:rsid w:val="42337012"/>
    <w:rsid w:val="423515E1"/>
    <w:rsid w:val="42388ECE"/>
    <w:rsid w:val="42389BC3"/>
    <w:rsid w:val="423CFECE"/>
    <w:rsid w:val="423E0D82"/>
    <w:rsid w:val="423F10F1"/>
    <w:rsid w:val="424204B2"/>
    <w:rsid w:val="4242076D"/>
    <w:rsid w:val="424459D2"/>
    <w:rsid w:val="4244E782"/>
    <w:rsid w:val="42462A60"/>
    <w:rsid w:val="42469F18"/>
    <w:rsid w:val="4246DA71"/>
    <w:rsid w:val="4247EF4A"/>
    <w:rsid w:val="42485106"/>
    <w:rsid w:val="42497A4A"/>
    <w:rsid w:val="424B3A02"/>
    <w:rsid w:val="424B4A17"/>
    <w:rsid w:val="424DCB0A"/>
    <w:rsid w:val="424EE441"/>
    <w:rsid w:val="42506501"/>
    <w:rsid w:val="42508102"/>
    <w:rsid w:val="42510AB1"/>
    <w:rsid w:val="425255F8"/>
    <w:rsid w:val="4253EA9E"/>
    <w:rsid w:val="42548418"/>
    <w:rsid w:val="42551B6C"/>
    <w:rsid w:val="42552CD2"/>
    <w:rsid w:val="42563E6D"/>
    <w:rsid w:val="4256E85B"/>
    <w:rsid w:val="4258419C"/>
    <w:rsid w:val="4259D9A6"/>
    <w:rsid w:val="425ADD25"/>
    <w:rsid w:val="425E0CD5"/>
    <w:rsid w:val="425E7D66"/>
    <w:rsid w:val="4261626F"/>
    <w:rsid w:val="42628C60"/>
    <w:rsid w:val="4264A280"/>
    <w:rsid w:val="4265491C"/>
    <w:rsid w:val="42688E85"/>
    <w:rsid w:val="426D7CD4"/>
    <w:rsid w:val="426E0934"/>
    <w:rsid w:val="4272337B"/>
    <w:rsid w:val="4272BFB1"/>
    <w:rsid w:val="4274DD8A"/>
    <w:rsid w:val="42787FF9"/>
    <w:rsid w:val="427929D4"/>
    <w:rsid w:val="427A2AB2"/>
    <w:rsid w:val="427B529E"/>
    <w:rsid w:val="427B8FC4"/>
    <w:rsid w:val="427C6C5B"/>
    <w:rsid w:val="427D9F9E"/>
    <w:rsid w:val="427F976C"/>
    <w:rsid w:val="4280730A"/>
    <w:rsid w:val="42807CA5"/>
    <w:rsid w:val="42845590"/>
    <w:rsid w:val="4288045C"/>
    <w:rsid w:val="428AD2C6"/>
    <w:rsid w:val="428B53DE"/>
    <w:rsid w:val="428C6DA8"/>
    <w:rsid w:val="428DE11B"/>
    <w:rsid w:val="428E07BD"/>
    <w:rsid w:val="428E8D10"/>
    <w:rsid w:val="4290F704"/>
    <w:rsid w:val="429120C7"/>
    <w:rsid w:val="4291D3B2"/>
    <w:rsid w:val="42938C6A"/>
    <w:rsid w:val="429514CC"/>
    <w:rsid w:val="4298577D"/>
    <w:rsid w:val="429B8E87"/>
    <w:rsid w:val="429C739A"/>
    <w:rsid w:val="429CEED6"/>
    <w:rsid w:val="429D70C8"/>
    <w:rsid w:val="429E761E"/>
    <w:rsid w:val="42A0E15C"/>
    <w:rsid w:val="42A0F542"/>
    <w:rsid w:val="42A19C11"/>
    <w:rsid w:val="42A1D18E"/>
    <w:rsid w:val="42A32142"/>
    <w:rsid w:val="42A32242"/>
    <w:rsid w:val="42A4FC59"/>
    <w:rsid w:val="42A5BB47"/>
    <w:rsid w:val="42A5FFAC"/>
    <w:rsid w:val="42A781D6"/>
    <w:rsid w:val="42A822A6"/>
    <w:rsid w:val="42AA400B"/>
    <w:rsid w:val="42AE0FDB"/>
    <w:rsid w:val="42AFA151"/>
    <w:rsid w:val="42B34A81"/>
    <w:rsid w:val="42B842F7"/>
    <w:rsid w:val="42B8716C"/>
    <w:rsid w:val="42B9D02A"/>
    <w:rsid w:val="42BACE3A"/>
    <w:rsid w:val="42BDF486"/>
    <w:rsid w:val="42BE2B22"/>
    <w:rsid w:val="42C0A253"/>
    <w:rsid w:val="42C49BA2"/>
    <w:rsid w:val="42C56DB9"/>
    <w:rsid w:val="42C5A1E9"/>
    <w:rsid w:val="42C88767"/>
    <w:rsid w:val="42C89DE3"/>
    <w:rsid w:val="42CC2648"/>
    <w:rsid w:val="42CCA3DD"/>
    <w:rsid w:val="42CFA549"/>
    <w:rsid w:val="42D01944"/>
    <w:rsid w:val="42D0DCB1"/>
    <w:rsid w:val="42D0E499"/>
    <w:rsid w:val="42D13F31"/>
    <w:rsid w:val="42D22C5C"/>
    <w:rsid w:val="42D582AB"/>
    <w:rsid w:val="42D64C38"/>
    <w:rsid w:val="42D808E4"/>
    <w:rsid w:val="42D826DA"/>
    <w:rsid w:val="42DBADC9"/>
    <w:rsid w:val="42DBF05D"/>
    <w:rsid w:val="42DD49E3"/>
    <w:rsid w:val="42DE4BCF"/>
    <w:rsid w:val="42DF9400"/>
    <w:rsid w:val="42E23869"/>
    <w:rsid w:val="42E59C25"/>
    <w:rsid w:val="42E5EB51"/>
    <w:rsid w:val="42E5F85E"/>
    <w:rsid w:val="42E60CF4"/>
    <w:rsid w:val="42E76B0D"/>
    <w:rsid w:val="42E82FF4"/>
    <w:rsid w:val="42E951C9"/>
    <w:rsid w:val="42E9FC3E"/>
    <w:rsid w:val="42EB6B20"/>
    <w:rsid w:val="42EC7089"/>
    <w:rsid w:val="42EDBE70"/>
    <w:rsid w:val="42EEF49E"/>
    <w:rsid w:val="42EF4835"/>
    <w:rsid w:val="42EFB255"/>
    <w:rsid w:val="42F142DB"/>
    <w:rsid w:val="42F21831"/>
    <w:rsid w:val="42F403CD"/>
    <w:rsid w:val="42F43546"/>
    <w:rsid w:val="42F441C7"/>
    <w:rsid w:val="42FA6124"/>
    <w:rsid w:val="42FBD32F"/>
    <w:rsid w:val="42FC919F"/>
    <w:rsid w:val="42FD8C35"/>
    <w:rsid w:val="42FE8ABF"/>
    <w:rsid w:val="42FEC13A"/>
    <w:rsid w:val="42FF03B2"/>
    <w:rsid w:val="4300A41C"/>
    <w:rsid w:val="4301CA33"/>
    <w:rsid w:val="4302B340"/>
    <w:rsid w:val="430306B5"/>
    <w:rsid w:val="43034D7B"/>
    <w:rsid w:val="43039528"/>
    <w:rsid w:val="4303B0BC"/>
    <w:rsid w:val="43040A6B"/>
    <w:rsid w:val="43058ACC"/>
    <w:rsid w:val="43075A6F"/>
    <w:rsid w:val="43078FFF"/>
    <w:rsid w:val="430AA611"/>
    <w:rsid w:val="430AEAC3"/>
    <w:rsid w:val="430B89F1"/>
    <w:rsid w:val="430C1740"/>
    <w:rsid w:val="430C3EA5"/>
    <w:rsid w:val="430FC4FF"/>
    <w:rsid w:val="431242F3"/>
    <w:rsid w:val="43128E5D"/>
    <w:rsid w:val="4312CB0F"/>
    <w:rsid w:val="4312EB48"/>
    <w:rsid w:val="431537CD"/>
    <w:rsid w:val="4317090D"/>
    <w:rsid w:val="4317B77C"/>
    <w:rsid w:val="4318FB72"/>
    <w:rsid w:val="431B1EA9"/>
    <w:rsid w:val="431D3520"/>
    <w:rsid w:val="431D97A0"/>
    <w:rsid w:val="4320E519"/>
    <w:rsid w:val="43224F41"/>
    <w:rsid w:val="43234B2E"/>
    <w:rsid w:val="43260256"/>
    <w:rsid w:val="432816DF"/>
    <w:rsid w:val="432A4EDF"/>
    <w:rsid w:val="432BBD17"/>
    <w:rsid w:val="432BEEFF"/>
    <w:rsid w:val="4330DD4C"/>
    <w:rsid w:val="43310D0C"/>
    <w:rsid w:val="4331314D"/>
    <w:rsid w:val="43314E0C"/>
    <w:rsid w:val="433322BB"/>
    <w:rsid w:val="43338789"/>
    <w:rsid w:val="43358D98"/>
    <w:rsid w:val="433817AE"/>
    <w:rsid w:val="433C2DCB"/>
    <w:rsid w:val="433CFE7F"/>
    <w:rsid w:val="433D439C"/>
    <w:rsid w:val="433D766D"/>
    <w:rsid w:val="433DC6BE"/>
    <w:rsid w:val="43409C1F"/>
    <w:rsid w:val="4340E83A"/>
    <w:rsid w:val="434427F4"/>
    <w:rsid w:val="43447D02"/>
    <w:rsid w:val="434623BE"/>
    <w:rsid w:val="43464D7E"/>
    <w:rsid w:val="43468EBD"/>
    <w:rsid w:val="43470318"/>
    <w:rsid w:val="4348BAA1"/>
    <w:rsid w:val="4348C601"/>
    <w:rsid w:val="434BA56A"/>
    <w:rsid w:val="434E87D9"/>
    <w:rsid w:val="434F508A"/>
    <w:rsid w:val="435085F4"/>
    <w:rsid w:val="4350A166"/>
    <w:rsid w:val="4352DC73"/>
    <w:rsid w:val="4353264D"/>
    <w:rsid w:val="435539F7"/>
    <w:rsid w:val="4356A4BF"/>
    <w:rsid w:val="4357E520"/>
    <w:rsid w:val="435A5E1B"/>
    <w:rsid w:val="435A612E"/>
    <w:rsid w:val="435ADD98"/>
    <w:rsid w:val="435EA693"/>
    <w:rsid w:val="435F8407"/>
    <w:rsid w:val="4360B2F7"/>
    <w:rsid w:val="43651C1B"/>
    <w:rsid w:val="43658FFB"/>
    <w:rsid w:val="436CA143"/>
    <w:rsid w:val="436EB960"/>
    <w:rsid w:val="436EC647"/>
    <w:rsid w:val="436F28E9"/>
    <w:rsid w:val="436F29F8"/>
    <w:rsid w:val="436F55B0"/>
    <w:rsid w:val="4370E95F"/>
    <w:rsid w:val="43722EA4"/>
    <w:rsid w:val="43730E33"/>
    <w:rsid w:val="43744D1F"/>
    <w:rsid w:val="4374D2D7"/>
    <w:rsid w:val="4375F562"/>
    <w:rsid w:val="4376283C"/>
    <w:rsid w:val="437632DE"/>
    <w:rsid w:val="4376A6BB"/>
    <w:rsid w:val="43770CF4"/>
    <w:rsid w:val="43778D19"/>
    <w:rsid w:val="4378BEB8"/>
    <w:rsid w:val="437B9A70"/>
    <w:rsid w:val="437C950A"/>
    <w:rsid w:val="437CC60F"/>
    <w:rsid w:val="437D04AE"/>
    <w:rsid w:val="437E2C01"/>
    <w:rsid w:val="437E2E19"/>
    <w:rsid w:val="437F5762"/>
    <w:rsid w:val="437F5D22"/>
    <w:rsid w:val="438037B5"/>
    <w:rsid w:val="43804E83"/>
    <w:rsid w:val="4380CC6E"/>
    <w:rsid w:val="4380CF6F"/>
    <w:rsid w:val="4380EA7A"/>
    <w:rsid w:val="4381F852"/>
    <w:rsid w:val="43857100"/>
    <w:rsid w:val="43857577"/>
    <w:rsid w:val="43861C0B"/>
    <w:rsid w:val="43864AE4"/>
    <w:rsid w:val="4387FA8B"/>
    <w:rsid w:val="43884F9A"/>
    <w:rsid w:val="43895DC8"/>
    <w:rsid w:val="438CA90E"/>
    <w:rsid w:val="438E0B7E"/>
    <w:rsid w:val="438FE02A"/>
    <w:rsid w:val="439035D1"/>
    <w:rsid w:val="43906485"/>
    <w:rsid w:val="43918A8E"/>
    <w:rsid w:val="4392C768"/>
    <w:rsid w:val="43952066"/>
    <w:rsid w:val="439755AD"/>
    <w:rsid w:val="43975E2D"/>
    <w:rsid w:val="43976BE1"/>
    <w:rsid w:val="43985037"/>
    <w:rsid w:val="43992032"/>
    <w:rsid w:val="439945FE"/>
    <w:rsid w:val="439A17B8"/>
    <w:rsid w:val="439B3443"/>
    <w:rsid w:val="43A2D6E7"/>
    <w:rsid w:val="43A5179C"/>
    <w:rsid w:val="43A545D2"/>
    <w:rsid w:val="43A547CA"/>
    <w:rsid w:val="43A67EB1"/>
    <w:rsid w:val="43A700FC"/>
    <w:rsid w:val="43A8D556"/>
    <w:rsid w:val="43A8D656"/>
    <w:rsid w:val="43AD5409"/>
    <w:rsid w:val="43B0C662"/>
    <w:rsid w:val="43B3CD35"/>
    <w:rsid w:val="43B61E67"/>
    <w:rsid w:val="43B65D65"/>
    <w:rsid w:val="43B6D8BA"/>
    <w:rsid w:val="43B89C49"/>
    <w:rsid w:val="43B9451B"/>
    <w:rsid w:val="43BCF669"/>
    <w:rsid w:val="43BF7F34"/>
    <w:rsid w:val="43C0D10D"/>
    <w:rsid w:val="43C22659"/>
    <w:rsid w:val="43C28411"/>
    <w:rsid w:val="43C365C5"/>
    <w:rsid w:val="43C4BC65"/>
    <w:rsid w:val="43C4F38A"/>
    <w:rsid w:val="43C55C53"/>
    <w:rsid w:val="43C6019B"/>
    <w:rsid w:val="43C71B37"/>
    <w:rsid w:val="43C8B67B"/>
    <w:rsid w:val="43C96912"/>
    <w:rsid w:val="43CDB5E2"/>
    <w:rsid w:val="43CF0299"/>
    <w:rsid w:val="43D08F41"/>
    <w:rsid w:val="43D22008"/>
    <w:rsid w:val="43D2A2B5"/>
    <w:rsid w:val="43D2F3FD"/>
    <w:rsid w:val="43D35374"/>
    <w:rsid w:val="43D5FC50"/>
    <w:rsid w:val="43D6021A"/>
    <w:rsid w:val="43D832F1"/>
    <w:rsid w:val="43D8680E"/>
    <w:rsid w:val="43D8A34D"/>
    <w:rsid w:val="43D959A2"/>
    <w:rsid w:val="43DAAFD0"/>
    <w:rsid w:val="43DBC234"/>
    <w:rsid w:val="43DD1EC3"/>
    <w:rsid w:val="43E0D543"/>
    <w:rsid w:val="43E5A256"/>
    <w:rsid w:val="43E5AF27"/>
    <w:rsid w:val="43E70B5B"/>
    <w:rsid w:val="43E7128C"/>
    <w:rsid w:val="43E7EB85"/>
    <w:rsid w:val="43EAED92"/>
    <w:rsid w:val="43EB3877"/>
    <w:rsid w:val="43EB8E69"/>
    <w:rsid w:val="43EE38A3"/>
    <w:rsid w:val="43EE5BE9"/>
    <w:rsid w:val="43EF50A6"/>
    <w:rsid w:val="43EF6750"/>
    <w:rsid w:val="43EFE8A4"/>
    <w:rsid w:val="43F084AF"/>
    <w:rsid w:val="43F0FD33"/>
    <w:rsid w:val="43F2CAA7"/>
    <w:rsid w:val="43F2E43D"/>
    <w:rsid w:val="43F31E87"/>
    <w:rsid w:val="43F4866E"/>
    <w:rsid w:val="43F4E438"/>
    <w:rsid w:val="43F894C7"/>
    <w:rsid w:val="43F8D70E"/>
    <w:rsid w:val="43F99889"/>
    <w:rsid w:val="43FC1415"/>
    <w:rsid w:val="43FE8353"/>
    <w:rsid w:val="43FF2992"/>
    <w:rsid w:val="43FF2B8B"/>
    <w:rsid w:val="4400F320"/>
    <w:rsid w:val="4401CFBE"/>
    <w:rsid w:val="4403479C"/>
    <w:rsid w:val="44039E36"/>
    <w:rsid w:val="4403F4B7"/>
    <w:rsid w:val="44055AC2"/>
    <w:rsid w:val="4405FCEB"/>
    <w:rsid w:val="44098F2B"/>
    <w:rsid w:val="440BECC9"/>
    <w:rsid w:val="440C1D6E"/>
    <w:rsid w:val="440C2B5B"/>
    <w:rsid w:val="440C4AD7"/>
    <w:rsid w:val="440CA7A9"/>
    <w:rsid w:val="440CBFA8"/>
    <w:rsid w:val="440E1398"/>
    <w:rsid w:val="440F61A2"/>
    <w:rsid w:val="441131F1"/>
    <w:rsid w:val="4412EE2A"/>
    <w:rsid w:val="4413771A"/>
    <w:rsid w:val="44138685"/>
    <w:rsid w:val="4413BEB9"/>
    <w:rsid w:val="44169202"/>
    <w:rsid w:val="4417069B"/>
    <w:rsid w:val="4418E9FF"/>
    <w:rsid w:val="441C3A52"/>
    <w:rsid w:val="441F8183"/>
    <w:rsid w:val="44235C15"/>
    <w:rsid w:val="4423B3AA"/>
    <w:rsid w:val="44254688"/>
    <w:rsid w:val="44254B4C"/>
    <w:rsid w:val="4425D0A4"/>
    <w:rsid w:val="442A4072"/>
    <w:rsid w:val="442BE780"/>
    <w:rsid w:val="442E1B2F"/>
    <w:rsid w:val="442E5A63"/>
    <w:rsid w:val="442EE239"/>
    <w:rsid w:val="4430B622"/>
    <w:rsid w:val="44313454"/>
    <w:rsid w:val="44314F16"/>
    <w:rsid w:val="44356319"/>
    <w:rsid w:val="4436E033"/>
    <w:rsid w:val="443709ED"/>
    <w:rsid w:val="4438A032"/>
    <w:rsid w:val="4439E1E0"/>
    <w:rsid w:val="443B228A"/>
    <w:rsid w:val="443C1D02"/>
    <w:rsid w:val="443E2B5E"/>
    <w:rsid w:val="443E6B19"/>
    <w:rsid w:val="443EDA43"/>
    <w:rsid w:val="443EF645"/>
    <w:rsid w:val="443F3FB8"/>
    <w:rsid w:val="44409747"/>
    <w:rsid w:val="44442E59"/>
    <w:rsid w:val="44467540"/>
    <w:rsid w:val="444941DA"/>
    <w:rsid w:val="444A0101"/>
    <w:rsid w:val="444A5BE9"/>
    <w:rsid w:val="444A8267"/>
    <w:rsid w:val="444BAE2D"/>
    <w:rsid w:val="444DB26E"/>
    <w:rsid w:val="444EFF30"/>
    <w:rsid w:val="444F7704"/>
    <w:rsid w:val="444FA524"/>
    <w:rsid w:val="44545E14"/>
    <w:rsid w:val="44553BD7"/>
    <w:rsid w:val="44564C16"/>
    <w:rsid w:val="44587115"/>
    <w:rsid w:val="445A5154"/>
    <w:rsid w:val="445C080D"/>
    <w:rsid w:val="445F53CA"/>
    <w:rsid w:val="445FF03B"/>
    <w:rsid w:val="4466063C"/>
    <w:rsid w:val="446695EC"/>
    <w:rsid w:val="44677732"/>
    <w:rsid w:val="44678E98"/>
    <w:rsid w:val="446B2163"/>
    <w:rsid w:val="446B34A9"/>
    <w:rsid w:val="446C64BA"/>
    <w:rsid w:val="4471DA4C"/>
    <w:rsid w:val="4474F0FC"/>
    <w:rsid w:val="447844A2"/>
    <w:rsid w:val="447A6446"/>
    <w:rsid w:val="447C97BF"/>
    <w:rsid w:val="447CAA94"/>
    <w:rsid w:val="447CB3C1"/>
    <w:rsid w:val="447D3E05"/>
    <w:rsid w:val="447FAA6B"/>
    <w:rsid w:val="44809CA5"/>
    <w:rsid w:val="44811328"/>
    <w:rsid w:val="4481C79A"/>
    <w:rsid w:val="44827FD5"/>
    <w:rsid w:val="44842D38"/>
    <w:rsid w:val="448608C0"/>
    <w:rsid w:val="44875C58"/>
    <w:rsid w:val="44878287"/>
    <w:rsid w:val="4487F7ED"/>
    <w:rsid w:val="448A7860"/>
    <w:rsid w:val="448AE698"/>
    <w:rsid w:val="448B04D3"/>
    <w:rsid w:val="448D1C76"/>
    <w:rsid w:val="448D1DF0"/>
    <w:rsid w:val="448DA91F"/>
    <w:rsid w:val="448DB08D"/>
    <w:rsid w:val="448E883A"/>
    <w:rsid w:val="448F5444"/>
    <w:rsid w:val="448FB405"/>
    <w:rsid w:val="44904F57"/>
    <w:rsid w:val="44922AC5"/>
    <w:rsid w:val="4496B942"/>
    <w:rsid w:val="4497F12C"/>
    <w:rsid w:val="44981EE5"/>
    <w:rsid w:val="4499037C"/>
    <w:rsid w:val="44993A3A"/>
    <w:rsid w:val="449AF711"/>
    <w:rsid w:val="449F76EF"/>
    <w:rsid w:val="449FAFA2"/>
    <w:rsid w:val="44A025B9"/>
    <w:rsid w:val="44A13498"/>
    <w:rsid w:val="44A1E480"/>
    <w:rsid w:val="44A2188A"/>
    <w:rsid w:val="44A3D05A"/>
    <w:rsid w:val="44A4152C"/>
    <w:rsid w:val="44A9A5BC"/>
    <w:rsid w:val="44AA2A5E"/>
    <w:rsid w:val="44AAA1BB"/>
    <w:rsid w:val="44ABAA84"/>
    <w:rsid w:val="44AD4B74"/>
    <w:rsid w:val="44AE5732"/>
    <w:rsid w:val="44AF612E"/>
    <w:rsid w:val="44B2B239"/>
    <w:rsid w:val="44B38CDC"/>
    <w:rsid w:val="44B3EC84"/>
    <w:rsid w:val="44B4872A"/>
    <w:rsid w:val="44B56FB7"/>
    <w:rsid w:val="44B8B61B"/>
    <w:rsid w:val="44B9B79C"/>
    <w:rsid w:val="44BAB319"/>
    <w:rsid w:val="44BC5593"/>
    <w:rsid w:val="44BCC200"/>
    <w:rsid w:val="44BE2763"/>
    <w:rsid w:val="44BFF72B"/>
    <w:rsid w:val="44C27D94"/>
    <w:rsid w:val="44C3907B"/>
    <w:rsid w:val="44C59F1F"/>
    <w:rsid w:val="44C65280"/>
    <w:rsid w:val="44C77FCA"/>
    <w:rsid w:val="44CA3BDE"/>
    <w:rsid w:val="44CA8406"/>
    <w:rsid w:val="44CA9E10"/>
    <w:rsid w:val="44CAE9FF"/>
    <w:rsid w:val="44CB2EC5"/>
    <w:rsid w:val="44CCFE7D"/>
    <w:rsid w:val="44D015F8"/>
    <w:rsid w:val="44D01A27"/>
    <w:rsid w:val="44D13307"/>
    <w:rsid w:val="44D357D5"/>
    <w:rsid w:val="44D37E15"/>
    <w:rsid w:val="44D46151"/>
    <w:rsid w:val="44D53BD7"/>
    <w:rsid w:val="44D5D326"/>
    <w:rsid w:val="44D7440D"/>
    <w:rsid w:val="44D753AF"/>
    <w:rsid w:val="44DACB3B"/>
    <w:rsid w:val="44DC0102"/>
    <w:rsid w:val="44DC8F18"/>
    <w:rsid w:val="44DE86D0"/>
    <w:rsid w:val="44E17C84"/>
    <w:rsid w:val="44E2777B"/>
    <w:rsid w:val="44E4D57C"/>
    <w:rsid w:val="44E4E9AC"/>
    <w:rsid w:val="44E720FE"/>
    <w:rsid w:val="44EAB95C"/>
    <w:rsid w:val="44EB5230"/>
    <w:rsid w:val="44EC6751"/>
    <w:rsid w:val="44EC7AC5"/>
    <w:rsid w:val="44EE017A"/>
    <w:rsid w:val="44EEAD1C"/>
    <w:rsid w:val="44F05CAB"/>
    <w:rsid w:val="44F2909E"/>
    <w:rsid w:val="44F5608D"/>
    <w:rsid w:val="44F647AF"/>
    <w:rsid w:val="44F7953B"/>
    <w:rsid w:val="44F90F6D"/>
    <w:rsid w:val="44FAF673"/>
    <w:rsid w:val="44FF2453"/>
    <w:rsid w:val="4500CA22"/>
    <w:rsid w:val="450814D9"/>
    <w:rsid w:val="450876A8"/>
    <w:rsid w:val="45097481"/>
    <w:rsid w:val="450AF8FC"/>
    <w:rsid w:val="450CE5FA"/>
    <w:rsid w:val="450D6D58"/>
    <w:rsid w:val="450DDAD5"/>
    <w:rsid w:val="45116BA4"/>
    <w:rsid w:val="4513A65B"/>
    <w:rsid w:val="4513D24C"/>
    <w:rsid w:val="45145641"/>
    <w:rsid w:val="4516D0D9"/>
    <w:rsid w:val="4517B630"/>
    <w:rsid w:val="4518185E"/>
    <w:rsid w:val="45182D50"/>
    <w:rsid w:val="4519025B"/>
    <w:rsid w:val="451BCEE4"/>
    <w:rsid w:val="451E7D9D"/>
    <w:rsid w:val="451E8666"/>
    <w:rsid w:val="451E9C89"/>
    <w:rsid w:val="45241EC3"/>
    <w:rsid w:val="45258159"/>
    <w:rsid w:val="45269111"/>
    <w:rsid w:val="45272918"/>
    <w:rsid w:val="4528F03B"/>
    <w:rsid w:val="452931E8"/>
    <w:rsid w:val="452ACE94"/>
    <w:rsid w:val="452D72DD"/>
    <w:rsid w:val="452DA618"/>
    <w:rsid w:val="4532FC0D"/>
    <w:rsid w:val="45344EAC"/>
    <w:rsid w:val="45348CF0"/>
    <w:rsid w:val="4534C3FB"/>
    <w:rsid w:val="45387FBC"/>
    <w:rsid w:val="45397F30"/>
    <w:rsid w:val="453A6D9F"/>
    <w:rsid w:val="453B21EE"/>
    <w:rsid w:val="453B571C"/>
    <w:rsid w:val="453D186C"/>
    <w:rsid w:val="453D5870"/>
    <w:rsid w:val="45428E66"/>
    <w:rsid w:val="454355C5"/>
    <w:rsid w:val="45443DE4"/>
    <w:rsid w:val="4544BA11"/>
    <w:rsid w:val="4546FA1C"/>
    <w:rsid w:val="454A03FC"/>
    <w:rsid w:val="454A17AA"/>
    <w:rsid w:val="454C515E"/>
    <w:rsid w:val="454D26BE"/>
    <w:rsid w:val="454D7D2D"/>
    <w:rsid w:val="454E74D9"/>
    <w:rsid w:val="4550AF0C"/>
    <w:rsid w:val="4551E57F"/>
    <w:rsid w:val="4552182A"/>
    <w:rsid w:val="45521C32"/>
    <w:rsid w:val="4552B8D4"/>
    <w:rsid w:val="4552E333"/>
    <w:rsid w:val="45547C7C"/>
    <w:rsid w:val="45552F21"/>
    <w:rsid w:val="455545F9"/>
    <w:rsid w:val="45564AEA"/>
    <w:rsid w:val="45568388"/>
    <w:rsid w:val="45577744"/>
    <w:rsid w:val="455AA0E0"/>
    <w:rsid w:val="455B3806"/>
    <w:rsid w:val="455B9C65"/>
    <w:rsid w:val="455BD898"/>
    <w:rsid w:val="455CA20D"/>
    <w:rsid w:val="455CFE99"/>
    <w:rsid w:val="4560D527"/>
    <w:rsid w:val="4560D8E9"/>
    <w:rsid w:val="45610E18"/>
    <w:rsid w:val="4563880E"/>
    <w:rsid w:val="45647C55"/>
    <w:rsid w:val="456593AC"/>
    <w:rsid w:val="456597B2"/>
    <w:rsid w:val="45666791"/>
    <w:rsid w:val="45677701"/>
    <w:rsid w:val="45679214"/>
    <w:rsid w:val="456B8CF4"/>
    <w:rsid w:val="456CFB0D"/>
    <w:rsid w:val="456DC631"/>
    <w:rsid w:val="456F666C"/>
    <w:rsid w:val="456F93D9"/>
    <w:rsid w:val="45702DE2"/>
    <w:rsid w:val="45706C10"/>
    <w:rsid w:val="4573B3F4"/>
    <w:rsid w:val="4574A89F"/>
    <w:rsid w:val="4576519F"/>
    <w:rsid w:val="4576EAE3"/>
    <w:rsid w:val="45778F76"/>
    <w:rsid w:val="4577AE5C"/>
    <w:rsid w:val="4577FFD7"/>
    <w:rsid w:val="45787D01"/>
    <w:rsid w:val="45791B9A"/>
    <w:rsid w:val="45799540"/>
    <w:rsid w:val="457C3B44"/>
    <w:rsid w:val="457C58A1"/>
    <w:rsid w:val="457CEC29"/>
    <w:rsid w:val="457D2CD6"/>
    <w:rsid w:val="457F1186"/>
    <w:rsid w:val="457F3549"/>
    <w:rsid w:val="457FEB23"/>
    <w:rsid w:val="458185A9"/>
    <w:rsid w:val="4585A207"/>
    <w:rsid w:val="4585A8DE"/>
    <w:rsid w:val="45894E7B"/>
    <w:rsid w:val="45897CCD"/>
    <w:rsid w:val="4589AA2F"/>
    <w:rsid w:val="4589CAA4"/>
    <w:rsid w:val="458AA906"/>
    <w:rsid w:val="458C5316"/>
    <w:rsid w:val="458EEC10"/>
    <w:rsid w:val="4591435F"/>
    <w:rsid w:val="459326FD"/>
    <w:rsid w:val="4593773A"/>
    <w:rsid w:val="4594C76B"/>
    <w:rsid w:val="4595DF6E"/>
    <w:rsid w:val="45961390"/>
    <w:rsid w:val="4596D61E"/>
    <w:rsid w:val="459A251F"/>
    <w:rsid w:val="459AA61C"/>
    <w:rsid w:val="459ADBFE"/>
    <w:rsid w:val="459CDBAB"/>
    <w:rsid w:val="459E1F0A"/>
    <w:rsid w:val="459E2C46"/>
    <w:rsid w:val="45A096A8"/>
    <w:rsid w:val="45A13027"/>
    <w:rsid w:val="45A15B24"/>
    <w:rsid w:val="45A28462"/>
    <w:rsid w:val="45A2E9EB"/>
    <w:rsid w:val="45A37175"/>
    <w:rsid w:val="45A37A20"/>
    <w:rsid w:val="45A3AD71"/>
    <w:rsid w:val="45AB40D1"/>
    <w:rsid w:val="45ADF3CD"/>
    <w:rsid w:val="45B6D3D4"/>
    <w:rsid w:val="45B9BDF6"/>
    <w:rsid w:val="45BAD191"/>
    <w:rsid w:val="45BB52C6"/>
    <w:rsid w:val="45BBDFE5"/>
    <w:rsid w:val="45BD9797"/>
    <w:rsid w:val="45BE5E92"/>
    <w:rsid w:val="45C0F203"/>
    <w:rsid w:val="45C24067"/>
    <w:rsid w:val="45C565E7"/>
    <w:rsid w:val="45C6A92A"/>
    <w:rsid w:val="45C8B00E"/>
    <w:rsid w:val="45CAB183"/>
    <w:rsid w:val="45CC219E"/>
    <w:rsid w:val="45CC21DC"/>
    <w:rsid w:val="45CE85DB"/>
    <w:rsid w:val="45CE93C6"/>
    <w:rsid w:val="45CEBDB5"/>
    <w:rsid w:val="45CF03BE"/>
    <w:rsid w:val="45CF9124"/>
    <w:rsid w:val="45CF92F4"/>
    <w:rsid w:val="45CF956B"/>
    <w:rsid w:val="45D01C88"/>
    <w:rsid w:val="45D19ABF"/>
    <w:rsid w:val="45D21ED6"/>
    <w:rsid w:val="45D2656A"/>
    <w:rsid w:val="45D28130"/>
    <w:rsid w:val="45D3F4D3"/>
    <w:rsid w:val="45D64EBF"/>
    <w:rsid w:val="45D80AB9"/>
    <w:rsid w:val="45D95297"/>
    <w:rsid w:val="45DA04A5"/>
    <w:rsid w:val="45DCF384"/>
    <w:rsid w:val="45DD6AFB"/>
    <w:rsid w:val="45E17AB3"/>
    <w:rsid w:val="45E425A8"/>
    <w:rsid w:val="45E42A55"/>
    <w:rsid w:val="45E44508"/>
    <w:rsid w:val="45E5DD95"/>
    <w:rsid w:val="45E620D9"/>
    <w:rsid w:val="45E8480B"/>
    <w:rsid w:val="45E8996A"/>
    <w:rsid w:val="45E8A904"/>
    <w:rsid w:val="45EB760E"/>
    <w:rsid w:val="45ED37BA"/>
    <w:rsid w:val="45EE994B"/>
    <w:rsid w:val="45EF0745"/>
    <w:rsid w:val="45F17AED"/>
    <w:rsid w:val="45F232EB"/>
    <w:rsid w:val="45F3DC8E"/>
    <w:rsid w:val="45F3E835"/>
    <w:rsid w:val="45F4CE12"/>
    <w:rsid w:val="45F7A2BB"/>
    <w:rsid w:val="45F7F328"/>
    <w:rsid w:val="45F8290C"/>
    <w:rsid w:val="45F92A39"/>
    <w:rsid w:val="45FA3AA1"/>
    <w:rsid w:val="45FB21DD"/>
    <w:rsid w:val="45FBE7DA"/>
    <w:rsid w:val="45FCD558"/>
    <w:rsid w:val="45FDB2CF"/>
    <w:rsid w:val="45FE3EC4"/>
    <w:rsid w:val="45FEE324"/>
    <w:rsid w:val="45FF3F0B"/>
    <w:rsid w:val="460029DA"/>
    <w:rsid w:val="46008021"/>
    <w:rsid w:val="4602418A"/>
    <w:rsid w:val="460268FE"/>
    <w:rsid w:val="460A0C76"/>
    <w:rsid w:val="460C25CA"/>
    <w:rsid w:val="460C7D3B"/>
    <w:rsid w:val="460D6C52"/>
    <w:rsid w:val="460EF795"/>
    <w:rsid w:val="4610FBDB"/>
    <w:rsid w:val="461272DD"/>
    <w:rsid w:val="4612AD25"/>
    <w:rsid w:val="46132DF2"/>
    <w:rsid w:val="46156337"/>
    <w:rsid w:val="4615DA95"/>
    <w:rsid w:val="46167075"/>
    <w:rsid w:val="461696DE"/>
    <w:rsid w:val="46186646"/>
    <w:rsid w:val="4619357B"/>
    <w:rsid w:val="4619CE3E"/>
    <w:rsid w:val="461B4AF5"/>
    <w:rsid w:val="461B787F"/>
    <w:rsid w:val="461C184A"/>
    <w:rsid w:val="461C4631"/>
    <w:rsid w:val="461C5998"/>
    <w:rsid w:val="461D8A9C"/>
    <w:rsid w:val="4623A4E4"/>
    <w:rsid w:val="462BF37B"/>
    <w:rsid w:val="462C2FCB"/>
    <w:rsid w:val="462D686B"/>
    <w:rsid w:val="462F209B"/>
    <w:rsid w:val="4632FD10"/>
    <w:rsid w:val="46336D30"/>
    <w:rsid w:val="4634AEEA"/>
    <w:rsid w:val="4635476B"/>
    <w:rsid w:val="46360E12"/>
    <w:rsid w:val="4636D120"/>
    <w:rsid w:val="46396929"/>
    <w:rsid w:val="463CEEA4"/>
    <w:rsid w:val="463DF504"/>
    <w:rsid w:val="46401A8D"/>
    <w:rsid w:val="464117C7"/>
    <w:rsid w:val="46421636"/>
    <w:rsid w:val="46437B48"/>
    <w:rsid w:val="464480C9"/>
    <w:rsid w:val="4646CFC2"/>
    <w:rsid w:val="46473C2D"/>
    <w:rsid w:val="464A3377"/>
    <w:rsid w:val="464B19FA"/>
    <w:rsid w:val="464BAD74"/>
    <w:rsid w:val="464C806A"/>
    <w:rsid w:val="464F2894"/>
    <w:rsid w:val="464F651E"/>
    <w:rsid w:val="46502162"/>
    <w:rsid w:val="4651F0CA"/>
    <w:rsid w:val="46536AD8"/>
    <w:rsid w:val="4653B63D"/>
    <w:rsid w:val="46549951"/>
    <w:rsid w:val="46556E32"/>
    <w:rsid w:val="465A2A51"/>
    <w:rsid w:val="465BA106"/>
    <w:rsid w:val="465BA29E"/>
    <w:rsid w:val="465CB501"/>
    <w:rsid w:val="4662886F"/>
    <w:rsid w:val="4663BFD5"/>
    <w:rsid w:val="4663F0AB"/>
    <w:rsid w:val="4664A3C2"/>
    <w:rsid w:val="4666554B"/>
    <w:rsid w:val="4669DD99"/>
    <w:rsid w:val="466A1C58"/>
    <w:rsid w:val="466C1B2E"/>
    <w:rsid w:val="466C90B5"/>
    <w:rsid w:val="466CCC6E"/>
    <w:rsid w:val="466CE1F8"/>
    <w:rsid w:val="466E51F1"/>
    <w:rsid w:val="466F4455"/>
    <w:rsid w:val="46721CED"/>
    <w:rsid w:val="46726B09"/>
    <w:rsid w:val="4672948F"/>
    <w:rsid w:val="4672FB28"/>
    <w:rsid w:val="467449E2"/>
    <w:rsid w:val="46749EA7"/>
    <w:rsid w:val="46762788"/>
    <w:rsid w:val="4676876E"/>
    <w:rsid w:val="467DC219"/>
    <w:rsid w:val="467E123F"/>
    <w:rsid w:val="4680EF66"/>
    <w:rsid w:val="4680F1CC"/>
    <w:rsid w:val="46848A22"/>
    <w:rsid w:val="4687A6B8"/>
    <w:rsid w:val="46889935"/>
    <w:rsid w:val="468908B6"/>
    <w:rsid w:val="4689933E"/>
    <w:rsid w:val="468AA66E"/>
    <w:rsid w:val="468D4272"/>
    <w:rsid w:val="4692935D"/>
    <w:rsid w:val="4693262C"/>
    <w:rsid w:val="4693577B"/>
    <w:rsid w:val="46939493"/>
    <w:rsid w:val="46942BDD"/>
    <w:rsid w:val="46951C72"/>
    <w:rsid w:val="4697237A"/>
    <w:rsid w:val="46987E86"/>
    <w:rsid w:val="46995A46"/>
    <w:rsid w:val="469A3577"/>
    <w:rsid w:val="469AFA90"/>
    <w:rsid w:val="469B6144"/>
    <w:rsid w:val="469E76C9"/>
    <w:rsid w:val="46A140B2"/>
    <w:rsid w:val="46A1C10D"/>
    <w:rsid w:val="46A29BC6"/>
    <w:rsid w:val="46A500BB"/>
    <w:rsid w:val="46A51D59"/>
    <w:rsid w:val="46A6A4CE"/>
    <w:rsid w:val="46A94D91"/>
    <w:rsid w:val="46AB1FF1"/>
    <w:rsid w:val="46AB8BCE"/>
    <w:rsid w:val="46AE477D"/>
    <w:rsid w:val="46B0753E"/>
    <w:rsid w:val="46B0CB1F"/>
    <w:rsid w:val="46B36732"/>
    <w:rsid w:val="46B48D5F"/>
    <w:rsid w:val="46B8E523"/>
    <w:rsid w:val="46B8F07E"/>
    <w:rsid w:val="46B92A6F"/>
    <w:rsid w:val="46B94E1F"/>
    <w:rsid w:val="46B9AB9D"/>
    <w:rsid w:val="46BA7AEB"/>
    <w:rsid w:val="46BACF94"/>
    <w:rsid w:val="46BB5FA9"/>
    <w:rsid w:val="46BB7B53"/>
    <w:rsid w:val="46BD0831"/>
    <w:rsid w:val="46BD9D02"/>
    <w:rsid w:val="46BE85AF"/>
    <w:rsid w:val="46BE8FDF"/>
    <w:rsid w:val="46BEC799"/>
    <w:rsid w:val="46BFFBC7"/>
    <w:rsid w:val="46C09BF9"/>
    <w:rsid w:val="46C1693F"/>
    <w:rsid w:val="46C1D65C"/>
    <w:rsid w:val="46C20BC7"/>
    <w:rsid w:val="46C384B5"/>
    <w:rsid w:val="46C3D54B"/>
    <w:rsid w:val="46C46331"/>
    <w:rsid w:val="46C4F497"/>
    <w:rsid w:val="46C8756A"/>
    <w:rsid w:val="46C8DDC1"/>
    <w:rsid w:val="46C9004A"/>
    <w:rsid w:val="46CAAE10"/>
    <w:rsid w:val="46CB95F5"/>
    <w:rsid w:val="46CEE0BE"/>
    <w:rsid w:val="46CF26EC"/>
    <w:rsid w:val="46CF5415"/>
    <w:rsid w:val="46CF5981"/>
    <w:rsid w:val="46D1A1F3"/>
    <w:rsid w:val="46D1F00E"/>
    <w:rsid w:val="46D48716"/>
    <w:rsid w:val="46D55045"/>
    <w:rsid w:val="46D6ED90"/>
    <w:rsid w:val="46D76A28"/>
    <w:rsid w:val="46DD78D0"/>
    <w:rsid w:val="46DF0A44"/>
    <w:rsid w:val="46E04506"/>
    <w:rsid w:val="46E1F35B"/>
    <w:rsid w:val="46E45AEF"/>
    <w:rsid w:val="46E46D89"/>
    <w:rsid w:val="46E4971D"/>
    <w:rsid w:val="46E64E8B"/>
    <w:rsid w:val="46E67BB8"/>
    <w:rsid w:val="46E7D375"/>
    <w:rsid w:val="46E8D959"/>
    <w:rsid w:val="46E94DDD"/>
    <w:rsid w:val="46EB7A2E"/>
    <w:rsid w:val="46EC3116"/>
    <w:rsid w:val="46ECCEA2"/>
    <w:rsid w:val="46ECE998"/>
    <w:rsid w:val="46EDE315"/>
    <w:rsid w:val="46F0297F"/>
    <w:rsid w:val="46F18CB3"/>
    <w:rsid w:val="46F28284"/>
    <w:rsid w:val="46F2EEE4"/>
    <w:rsid w:val="46F37492"/>
    <w:rsid w:val="46F50FE0"/>
    <w:rsid w:val="46F5393D"/>
    <w:rsid w:val="46F58D1A"/>
    <w:rsid w:val="46F59F41"/>
    <w:rsid w:val="46F71AB8"/>
    <w:rsid w:val="46FB230D"/>
    <w:rsid w:val="46FB5ED7"/>
    <w:rsid w:val="46FBA0BD"/>
    <w:rsid w:val="46FE65F2"/>
    <w:rsid w:val="46FFAE7A"/>
    <w:rsid w:val="46FFCFF4"/>
    <w:rsid w:val="47027ADA"/>
    <w:rsid w:val="470283E9"/>
    <w:rsid w:val="47055F44"/>
    <w:rsid w:val="4708CC3A"/>
    <w:rsid w:val="47095EC9"/>
    <w:rsid w:val="470A4344"/>
    <w:rsid w:val="470B9C13"/>
    <w:rsid w:val="470BB5EA"/>
    <w:rsid w:val="470DDC25"/>
    <w:rsid w:val="470F20B7"/>
    <w:rsid w:val="470F7770"/>
    <w:rsid w:val="470F9012"/>
    <w:rsid w:val="47100EE8"/>
    <w:rsid w:val="47112BF0"/>
    <w:rsid w:val="47113133"/>
    <w:rsid w:val="4711B56D"/>
    <w:rsid w:val="47137B1F"/>
    <w:rsid w:val="47143CC3"/>
    <w:rsid w:val="471816FE"/>
    <w:rsid w:val="4718358A"/>
    <w:rsid w:val="471A4A82"/>
    <w:rsid w:val="471B4F6D"/>
    <w:rsid w:val="471BF69E"/>
    <w:rsid w:val="471C3CFB"/>
    <w:rsid w:val="471CE19B"/>
    <w:rsid w:val="471E0A3A"/>
    <w:rsid w:val="471E20BC"/>
    <w:rsid w:val="471E90E0"/>
    <w:rsid w:val="471F4985"/>
    <w:rsid w:val="4720EB84"/>
    <w:rsid w:val="47242CFE"/>
    <w:rsid w:val="4725BE45"/>
    <w:rsid w:val="4725E338"/>
    <w:rsid w:val="472784ED"/>
    <w:rsid w:val="472A8B9C"/>
    <w:rsid w:val="472ACC42"/>
    <w:rsid w:val="472B4827"/>
    <w:rsid w:val="472BA4C1"/>
    <w:rsid w:val="472C4FB9"/>
    <w:rsid w:val="472D3A4A"/>
    <w:rsid w:val="472D3C6E"/>
    <w:rsid w:val="472E8982"/>
    <w:rsid w:val="472EAF0D"/>
    <w:rsid w:val="472F31C5"/>
    <w:rsid w:val="472FB453"/>
    <w:rsid w:val="47317582"/>
    <w:rsid w:val="4731A4D2"/>
    <w:rsid w:val="4734091A"/>
    <w:rsid w:val="4735A873"/>
    <w:rsid w:val="47378EB0"/>
    <w:rsid w:val="4737F3A6"/>
    <w:rsid w:val="473896DB"/>
    <w:rsid w:val="4738BFC4"/>
    <w:rsid w:val="4739FC30"/>
    <w:rsid w:val="473AF561"/>
    <w:rsid w:val="473B74F9"/>
    <w:rsid w:val="473BFA6C"/>
    <w:rsid w:val="473D4FC6"/>
    <w:rsid w:val="473D5EF2"/>
    <w:rsid w:val="473E2FFC"/>
    <w:rsid w:val="473E736C"/>
    <w:rsid w:val="473F6F41"/>
    <w:rsid w:val="47406F60"/>
    <w:rsid w:val="4740D7EC"/>
    <w:rsid w:val="4743DD65"/>
    <w:rsid w:val="47461DCC"/>
    <w:rsid w:val="474622A2"/>
    <w:rsid w:val="47479DF1"/>
    <w:rsid w:val="4748D06A"/>
    <w:rsid w:val="474E3BCA"/>
    <w:rsid w:val="474EF0C6"/>
    <w:rsid w:val="474FF2BF"/>
    <w:rsid w:val="47506C2E"/>
    <w:rsid w:val="4752C87C"/>
    <w:rsid w:val="4753907F"/>
    <w:rsid w:val="475406FD"/>
    <w:rsid w:val="47548CEB"/>
    <w:rsid w:val="47565444"/>
    <w:rsid w:val="475A4CC2"/>
    <w:rsid w:val="475B5A7E"/>
    <w:rsid w:val="475B77F0"/>
    <w:rsid w:val="475F192A"/>
    <w:rsid w:val="47601C33"/>
    <w:rsid w:val="47624CAF"/>
    <w:rsid w:val="4762D490"/>
    <w:rsid w:val="47653383"/>
    <w:rsid w:val="476653C4"/>
    <w:rsid w:val="476BF69F"/>
    <w:rsid w:val="476CDC6D"/>
    <w:rsid w:val="476D9DFF"/>
    <w:rsid w:val="476E600A"/>
    <w:rsid w:val="476F8D0F"/>
    <w:rsid w:val="47713815"/>
    <w:rsid w:val="4771FDEF"/>
    <w:rsid w:val="4772DDC6"/>
    <w:rsid w:val="477643AA"/>
    <w:rsid w:val="4776FDB2"/>
    <w:rsid w:val="4777DB34"/>
    <w:rsid w:val="47780640"/>
    <w:rsid w:val="47793B5C"/>
    <w:rsid w:val="47794016"/>
    <w:rsid w:val="477A4B6E"/>
    <w:rsid w:val="477B8C00"/>
    <w:rsid w:val="477BC100"/>
    <w:rsid w:val="477D172E"/>
    <w:rsid w:val="477E619D"/>
    <w:rsid w:val="477FC31A"/>
    <w:rsid w:val="478031BB"/>
    <w:rsid w:val="4780671A"/>
    <w:rsid w:val="478157DC"/>
    <w:rsid w:val="4782A531"/>
    <w:rsid w:val="4783B197"/>
    <w:rsid w:val="4783E252"/>
    <w:rsid w:val="47856D77"/>
    <w:rsid w:val="4787AB97"/>
    <w:rsid w:val="47893555"/>
    <w:rsid w:val="478B4B14"/>
    <w:rsid w:val="478B64CD"/>
    <w:rsid w:val="478D1BA3"/>
    <w:rsid w:val="478D88B7"/>
    <w:rsid w:val="47915870"/>
    <w:rsid w:val="4791B375"/>
    <w:rsid w:val="4795E31F"/>
    <w:rsid w:val="4796051A"/>
    <w:rsid w:val="47968375"/>
    <w:rsid w:val="4797C94C"/>
    <w:rsid w:val="47985440"/>
    <w:rsid w:val="4798752E"/>
    <w:rsid w:val="47993769"/>
    <w:rsid w:val="479A5FC3"/>
    <w:rsid w:val="479B265A"/>
    <w:rsid w:val="479C1A0D"/>
    <w:rsid w:val="479E227D"/>
    <w:rsid w:val="479E9129"/>
    <w:rsid w:val="479EDEC9"/>
    <w:rsid w:val="479F0772"/>
    <w:rsid w:val="47A0069D"/>
    <w:rsid w:val="47A050B4"/>
    <w:rsid w:val="47A0B348"/>
    <w:rsid w:val="47A0F9D4"/>
    <w:rsid w:val="47A1B5A6"/>
    <w:rsid w:val="47A4EDC4"/>
    <w:rsid w:val="47A549FD"/>
    <w:rsid w:val="47A5FADC"/>
    <w:rsid w:val="47A9F823"/>
    <w:rsid w:val="47AAAFD8"/>
    <w:rsid w:val="47AACCC9"/>
    <w:rsid w:val="47AB4060"/>
    <w:rsid w:val="47ACC394"/>
    <w:rsid w:val="47ACD4B6"/>
    <w:rsid w:val="47AEFF06"/>
    <w:rsid w:val="47B18C4A"/>
    <w:rsid w:val="47B1DE4B"/>
    <w:rsid w:val="47B2058B"/>
    <w:rsid w:val="47B21330"/>
    <w:rsid w:val="47B23E6B"/>
    <w:rsid w:val="47B2F017"/>
    <w:rsid w:val="47B4F837"/>
    <w:rsid w:val="47B57FC5"/>
    <w:rsid w:val="47B5D5E8"/>
    <w:rsid w:val="47B9FB8D"/>
    <w:rsid w:val="47BAC41D"/>
    <w:rsid w:val="47BB27DB"/>
    <w:rsid w:val="47BC0D45"/>
    <w:rsid w:val="47C36555"/>
    <w:rsid w:val="47C3E880"/>
    <w:rsid w:val="47C61ACF"/>
    <w:rsid w:val="47C9638B"/>
    <w:rsid w:val="47CC1B57"/>
    <w:rsid w:val="47CC8C6A"/>
    <w:rsid w:val="47D0E1C2"/>
    <w:rsid w:val="47D1FBC9"/>
    <w:rsid w:val="47D33322"/>
    <w:rsid w:val="47D65D1E"/>
    <w:rsid w:val="47D83565"/>
    <w:rsid w:val="47D8BA41"/>
    <w:rsid w:val="47D8DA6F"/>
    <w:rsid w:val="47D901B0"/>
    <w:rsid w:val="47DD0E8C"/>
    <w:rsid w:val="47DF7C49"/>
    <w:rsid w:val="47DFF8B0"/>
    <w:rsid w:val="47E03D9B"/>
    <w:rsid w:val="47E04BA5"/>
    <w:rsid w:val="47E1341B"/>
    <w:rsid w:val="47E1BF20"/>
    <w:rsid w:val="47E39A51"/>
    <w:rsid w:val="47E39F10"/>
    <w:rsid w:val="47E5788E"/>
    <w:rsid w:val="47E732AF"/>
    <w:rsid w:val="47EA921D"/>
    <w:rsid w:val="47ED3107"/>
    <w:rsid w:val="47EF9519"/>
    <w:rsid w:val="47F02206"/>
    <w:rsid w:val="47F16130"/>
    <w:rsid w:val="47F27118"/>
    <w:rsid w:val="47F33EFD"/>
    <w:rsid w:val="47F3AEEA"/>
    <w:rsid w:val="47F3CB4A"/>
    <w:rsid w:val="47F4E8C4"/>
    <w:rsid w:val="47F50504"/>
    <w:rsid w:val="47F57538"/>
    <w:rsid w:val="47F57BF7"/>
    <w:rsid w:val="47F5D6ED"/>
    <w:rsid w:val="47F70B04"/>
    <w:rsid w:val="47F842BA"/>
    <w:rsid w:val="47F8DEAA"/>
    <w:rsid w:val="47F93B6C"/>
    <w:rsid w:val="47FA9382"/>
    <w:rsid w:val="47FBE642"/>
    <w:rsid w:val="47FBEAEA"/>
    <w:rsid w:val="47FD1A8C"/>
    <w:rsid w:val="47FDCC1F"/>
    <w:rsid w:val="4800C459"/>
    <w:rsid w:val="48017D2A"/>
    <w:rsid w:val="4801F349"/>
    <w:rsid w:val="480209C3"/>
    <w:rsid w:val="4802B331"/>
    <w:rsid w:val="4803BBFB"/>
    <w:rsid w:val="4803C710"/>
    <w:rsid w:val="48044E6F"/>
    <w:rsid w:val="4805AEDE"/>
    <w:rsid w:val="4809ACAC"/>
    <w:rsid w:val="480BA33D"/>
    <w:rsid w:val="480BF137"/>
    <w:rsid w:val="480BFDCD"/>
    <w:rsid w:val="480F1B19"/>
    <w:rsid w:val="48105B83"/>
    <w:rsid w:val="48107F6D"/>
    <w:rsid w:val="481195DC"/>
    <w:rsid w:val="48133755"/>
    <w:rsid w:val="48138092"/>
    <w:rsid w:val="481933DC"/>
    <w:rsid w:val="481A8022"/>
    <w:rsid w:val="481A83D2"/>
    <w:rsid w:val="481BC5A7"/>
    <w:rsid w:val="481C51C1"/>
    <w:rsid w:val="481D6DA8"/>
    <w:rsid w:val="481ED05B"/>
    <w:rsid w:val="481F55F2"/>
    <w:rsid w:val="481F890F"/>
    <w:rsid w:val="481FAC39"/>
    <w:rsid w:val="482298AA"/>
    <w:rsid w:val="482447CA"/>
    <w:rsid w:val="4824DBB5"/>
    <w:rsid w:val="4826B377"/>
    <w:rsid w:val="48279B75"/>
    <w:rsid w:val="482CC0CA"/>
    <w:rsid w:val="482E44F5"/>
    <w:rsid w:val="482EE567"/>
    <w:rsid w:val="48301516"/>
    <w:rsid w:val="4834B74A"/>
    <w:rsid w:val="4838453D"/>
    <w:rsid w:val="483B0532"/>
    <w:rsid w:val="483B6161"/>
    <w:rsid w:val="483C4526"/>
    <w:rsid w:val="483C66D2"/>
    <w:rsid w:val="483CE8F3"/>
    <w:rsid w:val="483E051C"/>
    <w:rsid w:val="483F7512"/>
    <w:rsid w:val="483FB167"/>
    <w:rsid w:val="483FD78A"/>
    <w:rsid w:val="4843B69A"/>
    <w:rsid w:val="48445DC1"/>
    <w:rsid w:val="48449644"/>
    <w:rsid w:val="4845B444"/>
    <w:rsid w:val="4845B9F3"/>
    <w:rsid w:val="4846B102"/>
    <w:rsid w:val="4846EA38"/>
    <w:rsid w:val="4848BEF6"/>
    <w:rsid w:val="4848FC0B"/>
    <w:rsid w:val="484A35F7"/>
    <w:rsid w:val="484AF6BD"/>
    <w:rsid w:val="484D8060"/>
    <w:rsid w:val="484D823D"/>
    <w:rsid w:val="485203FC"/>
    <w:rsid w:val="4852C505"/>
    <w:rsid w:val="48543D0D"/>
    <w:rsid w:val="48550985"/>
    <w:rsid w:val="4855537D"/>
    <w:rsid w:val="4855DCD1"/>
    <w:rsid w:val="4856E858"/>
    <w:rsid w:val="48579F49"/>
    <w:rsid w:val="4857C184"/>
    <w:rsid w:val="4859AD85"/>
    <w:rsid w:val="485ACCBA"/>
    <w:rsid w:val="485BA677"/>
    <w:rsid w:val="485EA774"/>
    <w:rsid w:val="48609961"/>
    <w:rsid w:val="4862BD0E"/>
    <w:rsid w:val="4863597C"/>
    <w:rsid w:val="4863BE38"/>
    <w:rsid w:val="486448A3"/>
    <w:rsid w:val="4865695A"/>
    <w:rsid w:val="48659C54"/>
    <w:rsid w:val="4866D622"/>
    <w:rsid w:val="4866F875"/>
    <w:rsid w:val="486878C1"/>
    <w:rsid w:val="4868C16A"/>
    <w:rsid w:val="4869F299"/>
    <w:rsid w:val="486D8D79"/>
    <w:rsid w:val="486E00FF"/>
    <w:rsid w:val="486E3CF1"/>
    <w:rsid w:val="486E43F5"/>
    <w:rsid w:val="486FFC25"/>
    <w:rsid w:val="487050F1"/>
    <w:rsid w:val="4870AEB8"/>
    <w:rsid w:val="487155A8"/>
    <w:rsid w:val="4872966F"/>
    <w:rsid w:val="48742375"/>
    <w:rsid w:val="4875B43B"/>
    <w:rsid w:val="487672A0"/>
    <w:rsid w:val="4877CC62"/>
    <w:rsid w:val="4878B183"/>
    <w:rsid w:val="487AE2A9"/>
    <w:rsid w:val="487C3185"/>
    <w:rsid w:val="487D6240"/>
    <w:rsid w:val="487DD061"/>
    <w:rsid w:val="487FAC10"/>
    <w:rsid w:val="488030FD"/>
    <w:rsid w:val="48805522"/>
    <w:rsid w:val="48833B29"/>
    <w:rsid w:val="4883A3D3"/>
    <w:rsid w:val="4883C079"/>
    <w:rsid w:val="488888D1"/>
    <w:rsid w:val="4888B427"/>
    <w:rsid w:val="488A2851"/>
    <w:rsid w:val="488A34D3"/>
    <w:rsid w:val="488B1E22"/>
    <w:rsid w:val="488D1549"/>
    <w:rsid w:val="488DE18B"/>
    <w:rsid w:val="488F7066"/>
    <w:rsid w:val="489324C9"/>
    <w:rsid w:val="4894387D"/>
    <w:rsid w:val="4894A0ED"/>
    <w:rsid w:val="4899A67E"/>
    <w:rsid w:val="489A5541"/>
    <w:rsid w:val="489CD2EE"/>
    <w:rsid w:val="489DB575"/>
    <w:rsid w:val="48A06148"/>
    <w:rsid w:val="48A1EC23"/>
    <w:rsid w:val="48A1F8D5"/>
    <w:rsid w:val="48A49BCE"/>
    <w:rsid w:val="48A521D6"/>
    <w:rsid w:val="48A6E800"/>
    <w:rsid w:val="48A8EEF2"/>
    <w:rsid w:val="48AF6195"/>
    <w:rsid w:val="48AFBA45"/>
    <w:rsid w:val="48B22472"/>
    <w:rsid w:val="48B4D673"/>
    <w:rsid w:val="48B4DC5F"/>
    <w:rsid w:val="48B69E91"/>
    <w:rsid w:val="48B7939E"/>
    <w:rsid w:val="48B8AB04"/>
    <w:rsid w:val="48B929A7"/>
    <w:rsid w:val="48B99291"/>
    <w:rsid w:val="48B9B7A7"/>
    <w:rsid w:val="48BA6C05"/>
    <w:rsid w:val="48BA9CE6"/>
    <w:rsid w:val="48BB4EA0"/>
    <w:rsid w:val="48BBFF40"/>
    <w:rsid w:val="48BEA3B0"/>
    <w:rsid w:val="48C2AAAE"/>
    <w:rsid w:val="48C36A72"/>
    <w:rsid w:val="48C70460"/>
    <w:rsid w:val="48C83364"/>
    <w:rsid w:val="48C8ECF7"/>
    <w:rsid w:val="48C91533"/>
    <w:rsid w:val="48CB50F4"/>
    <w:rsid w:val="48CDCCB3"/>
    <w:rsid w:val="48CDFCBF"/>
    <w:rsid w:val="48CFDADB"/>
    <w:rsid w:val="48D31703"/>
    <w:rsid w:val="48D3A3B7"/>
    <w:rsid w:val="48D727A9"/>
    <w:rsid w:val="48D7F2E8"/>
    <w:rsid w:val="48D9C302"/>
    <w:rsid w:val="48DCBFBB"/>
    <w:rsid w:val="48DD46BB"/>
    <w:rsid w:val="48DEEBBF"/>
    <w:rsid w:val="48DF9B61"/>
    <w:rsid w:val="48E05100"/>
    <w:rsid w:val="48E47D64"/>
    <w:rsid w:val="48E48B3F"/>
    <w:rsid w:val="48E5E7CF"/>
    <w:rsid w:val="48E64240"/>
    <w:rsid w:val="48E9EDE7"/>
    <w:rsid w:val="48EA6A2A"/>
    <w:rsid w:val="48EB2336"/>
    <w:rsid w:val="48EBCBD2"/>
    <w:rsid w:val="48EDFE8D"/>
    <w:rsid w:val="48EE41FC"/>
    <w:rsid w:val="48EE74F3"/>
    <w:rsid w:val="48F13392"/>
    <w:rsid w:val="48F2A174"/>
    <w:rsid w:val="48F84E34"/>
    <w:rsid w:val="48F85C6C"/>
    <w:rsid w:val="48F968C6"/>
    <w:rsid w:val="48FCA9A2"/>
    <w:rsid w:val="48FD3B0F"/>
    <w:rsid w:val="48FF7A0F"/>
    <w:rsid w:val="48FFB896"/>
    <w:rsid w:val="49003CBE"/>
    <w:rsid w:val="49006F0B"/>
    <w:rsid w:val="4909F016"/>
    <w:rsid w:val="490BB66E"/>
    <w:rsid w:val="490BBA37"/>
    <w:rsid w:val="490C7D8B"/>
    <w:rsid w:val="490D4F48"/>
    <w:rsid w:val="490D913D"/>
    <w:rsid w:val="490DE84F"/>
    <w:rsid w:val="490E89E8"/>
    <w:rsid w:val="490F2EEA"/>
    <w:rsid w:val="49104E19"/>
    <w:rsid w:val="491126D2"/>
    <w:rsid w:val="4911C43A"/>
    <w:rsid w:val="491360E9"/>
    <w:rsid w:val="49139F6F"/>
    <w:rsid w:val="49145911"/>
    <w:rsid w:val="4915A15D"/>
    <w:rsid w:val="49169810"/>
    <w:rsid w:val="491AFC03"/>
    <w:rsid w:val="491B1844"/>
    <w:rsid w:val="491C2162"/>
    <w:rsid w:val="491D1F72"/>
    <w:rsid w:val="491E1B67"/>
    <w:rsid w:val="491E7C99"/>
    <w:rsid w:val="49201564"/>
    <w:rsid w:val="492089BB"/>
    <w:rsid w:val="49221B5B"/>
    <w:rsid w:val="492283E7"/>
    <w:rsid w:val="4924F3C9"/>
    <w:rsid w:val="49284CAA"/>
    <w:rsid w:val="49289B9B"/>
    <w:rsid w:val="492A94DC"/>
    <w:rsid w:val="492AB70B"/>
    <w:rsid w:val="492BA1E4"/>
    <w:rsid w:val="492D0D16"/>
    <w:rsid w:val="492DEDA8"/>
    <w:rsid w:val="492E5BDE"/>
    <w:rsid w:val="492EF9D1"/>
    <w:rsid w:val="49318AB5"/>
    <w:rsid w:val="4931D0A1"/>
    <w:rsid w:val="493301F2"/>
    <w:rsid w:val="49338677"/>
    <w:rsid w:val="493471B7"/>
    <w:rsid w:val="4937419B"/>
    <w:rsid w:val="49375DAE"/>
    <w:rsid w:val="493853CE"/>
    <w:rsid w:val="493A3C1E"/>
    <w:rsid w:val="493CD6B4"/>
    <w:rsid w:val="493D36EB"/>
    <w:rsid w:val="493ECD67"/>
    <w:rsid w:val="494045A3"/>
    <w:rsid w:val="49419650"/>
    <w:rsid w:val="49426AE0"/>
    <w:rsid w:val="4942B393"/>
    <w:rsid w:val="49442649"/>
    <w:rsid w:val="4944E7D1"/>
    <w:rsid w:val="49464FF4"/>
    <w:rsid w:val="4946CB42"/>
    <w:rsid w:val="4947DD4F"/>
    <w:rsid w:val="49495211"/>
    <w:rsid w:val="494BD73E"/>
    <w:rsid w:val="494C1CD2"/>
    <w:rsid w:val="4951D985"/>
    <w:rsid w:val="49529A0B"/>
    <w:rsid w:val="4953629C"/>
    <w:rsid w:val="49552A32"/>
    <w:rsid w:val="49562828"/>
    <w:rsid w:val="4956D7C0"/>
    <w:rsid w:val="495761E8"/>
    <w:rsid w:val="49578A1F"/>
    <w:rsid w:val="4958309D"/>
    <w:rsid w:val="49591CC5"/>
    <w:rsid w:val="495922E1"/>
    <w:rsid w:val="495A0765"/>
    <w:rsid w:val="495A81B4"/>
    <w:rsid w:val="495D3D8E"/>
    <w:rsid w:val="495F6B3E"/>
    <w:rsid w:val="495FC26E"/>
    <w:rsid w:val="4965A4FC"/>
    <w:rsid w:val="4966C0BD"/>
    <w:rsid w:val="4967768A"/>
    <w:rsid w:val="496936F8"/>
    <w:rsid w:val="49693F4D"/>
    <w:rsid w:val="496BC7A8"/>
    <w:rsid w:val="496C2D57"/>
    <w:rsid w:val="496E7965"/>
    <w:rsid w:val="496EE2C2"/>
    <w:rsid w:val="496FE20A"/>
    <w:rsid w:val="496FE5A0"/>
    <w:rsid w:val="4970DA44"/>
    <w:rsid w:val="4970F323"/>
    <w:rsid w:val="497260FB"/>
    <w:rsid w:val="4975692A"/>
    <w:rsid w:val="49783B5A"/>
    <w:rsid w:val="49783DE1"/>
    <w:rsid w:val="49784E84"/>
    <w:rsid w:val="49785417"/>
    <w:rsid w:val="4978B161"/>
    <w:rsid w:val="497AB548"/>
    <w:rsid w:val="497B4BC8"/>
    <w:rsid w:val="497BFE37"/>
    <w:rsid w:val="497CE880"/>
    <w:rsid w:val="4985903E"/>
    <w:rsid w:val="4986229F"/>
    <w:rsid w:val="4987E17C"/>
    <w:rsid w:val="498834FD"/>
    <w:rsid w:val="4988A9A5"/>
    <w:rsid w:val="498B2919"/>
    <w:rsid w:val="498BA562"/>
    <w:rsid w:val="498EC8BB"/>
    <w:rsid w:val="4992F47C"/>
    <w:rsid w:val="4993DAD5"/>
    <w:rsid w:val="4994EFF3"/>
    <w:rsid w:val="499505D2"/>
    <w:rsid w:val="499670D3"/>
    <w:rsid w:val="49972411"/>
    <w:rsid w:val="49973492"/>
    <w:rsid w:val="4998959A"/>
    <w:rsid w:val="499A7F65"/>
    <w:rsid w:val="499C5004"/>
    <w:rsid w:val="499C7B31"/>
    <w:rsid w:val="499D8C33"/>
    <w:rsid w:val="499ECD5B"/>
    <w:rsid w:val="49A21EF5"/>
    <w:rsid w:val="49A2DD7A"/>
    <w:rsid w:val="49A3197B"/>
    <w:rsid w:val="49A58696"/>
    <w:rsid w:val="49A7A7D6"/>
    <w:rsid w:val="49ABFDB4"/>
    <w:rsid w:val="49ACC30B"/>
    <w:rsid w:val="49AD5F46"/>
    <w:rsid w:val="49AD7A3E"/>
    <w:rsid w:val="49AF022E"/>
    <w:rsid w:val="49AF2012"/>
    <w:rsid w:val="49B0FC9B"/>
    <w:rsid w:val="49B16CB7"/>
    <w:rsid w:val="49B17666"/>
    <w:rsid w:val="49B29E8D"/>
    <w:rsid w:val="49B2A6FC"/>
    <w:rsid w:val="49B37ADD"/>
    <w:rsid w:val="49B44937"/>
    <w:rsid w:val="49B454F1"/>
    <w:rsid w:val="49B48723"/>
    <w:rsid w:val="49B5027B"/>
    <w:rsid w:val="49B50AF3"/>
    <w:rsid w:val="49B5B4E3"/>
    <w:rsid w:val="49B6174D"/>
    <w:rsid w:val="49B70EA4"/>
    <w:rsid w:val="49B88A67"/>
    <w:rsid w:val="49B9312F"/>
    <w:rsid w:val="49BBDF6E"/>
    <w:rsid w:val="49BC55C4"/>
    <w:rsid w:val="49BD499B"/>
    <w:rsid w:val="49BE62EC"/>
    <w:rsid w:val="49BE82BD"/>
    <w:rsid w:val="49BEE081"/>
    <w:rsid w:val="49BF8FBF"/>
    <w:rsid w:val="49C16670"/>
    <w:rsid w:val="49C5E205"/>
    <w:rsid w:val="49C600F6"/>
    <w:rsid w:val="49C6B8FE"/>
    <w:rsid w:val="49C8A63A"/>
    <w:rsid w:val="49C8D9E2"/>
    <w:rsid w:val="49C92518"/>
    <w:rsid w:val="49CA43F9"/>
    <w:rsid w:val="49CB93EF"/>
    <w:rsid w:val="49CEDA9A"/>
    <w:rsid w:val="49CEEC00"/>
    <w:rsid w:val="49CF56B2"/>
    <w:rsid w:val="49D027C5"/>
    <w:rsid w:val="49D1294C"/>
    <w:rsid w:val="49D1CF01"/>
    <w:rsid w:val="49D1EEAA"/>
    <w:rsid w:val="49D36D68"/>
    <w:rsid w:val="49D45771"/>
    <w:rsid w:val="49D61F48"/>
    <w:rsid w:val="49D6A158"/>
    <w:rsid w:val="49D71669"/>
    <w:rsid w:val="49D9A510"/>
    <w:rsid w:val="49DA0B6F"/>
    <w:rsid w:val="49DC3328"/>
    <w:rsid w:val="49DCB079"/>
    <w:rsid w:val="49DD1177"/>
    <w:rsid w:val="49E04C69"/>
    <w:rsid w:val="49E0C5C5"/>
    <w:rsid w:val="49E0C80E"/>
    <w:rsid w:val="49E1FFA2"/>
    <w:rsid w:val="49E221D6"/>
    <w:rsid w:val="49E45776"/>
    <w:rsid w:val="49E6212F"/>
    <w:rsid w:val="49E756A7"/>
    <w:rsid w:val="49ECD0C2"/>
    <w:rsid w:val="49ED55BF"/>
    <w:rsid w:val="49EDD4E5"/>
    <w:rsid w:val="49F26FA6"/>
    <w:rsid w:val="49F31A20"/>
    <w:rsid w:val="49F58188"/>
    <w:rsid w:val="49F81024"/>
    <w:rsid w:val="49F8B994"/>
    <w:rsid w:val="49F92F21"/>
    <w:rsid w:val="49FC375F"/>
    <w:rsid w:val="49FDF1B3"/>
    <w:rsid w:val="49FE2251"/>
    <w:rsid w:val="49FF0264"/>
    <w:rsid w:val="4A0105C1"/>
    <w:rsid w:val="4A011B86"/>
    <w:rsid w:val="4A017E35"/>
    <w:rsid w:val="4A02D46F"/>
    <w:rsid w:val="4A06444E"/>
    <w:rsid w:val="4A083871"/>
    <w:rsid w:val="4A0C65D5"/>
    <w:rsid w:val="4A0E1A2C"/>
    <w:rsid w:val="4A0ECD8C"/>
    <w:rsid w:val="4A128D0A"/>
    <w:rsid w:val="4A12D362"/>
    <w:rsid w:val="4A132BAA"/>
    <w:rsid w:val="4A15D49A"/>
    <w:rsid w:val="4A15D7F2"/>
    <w:rsid w:val="4A17BBD0"/>
    <w:rsid w:val="4A1BC72C"/>
    <w:rsid w:val="4A1D6CBA"/>
    <w:rsid w:val="4A1D7912"/>
    <w:rsid w:val="4A1F8239"/>
    <w:rsid w:val="4A21892E"/>
    <w:rsid w:val="4A25552D"/>
    <w:rsid w:val="4A25758F"/>
    <w:rsid w:val="4A26371B"/>
    <w:rsid w:val="4A276A61"/>
    <w:rsid w:val="4A2784DF"/>
    <w:rsid w:val="4A2897E2"/>
    <w:rsid w:val="4A299806"/>
    <w:rsid w:val="4A2B0076"/>
    <w:rsid w:val="4A2B8683"/>
    <w:rsid w:val="4A2BA47B"/>
    <w:rsid w:val="4A2C907A"/>
    <w:rsid w:val="4A2D693B"/>
    <w:rsid w:val="4A2FC5E5"/>
    <w:rsid w:val="4A319D3E"/>
    <w:rsid w:val="4A33B272"/>
    <w:rsid w:val="4A340F6E"/>
    <w:rsid w:val="4A347F02"/>
    <w:rsid w:val="4A36C00D"/>
    <w:rsid w:val="4A37352C"/>
    <w:rsid w:val="4A384DE3"/>
    <w:rsid w:val="4A384F16"/>
    <w:rsid w:val="4A38984B"/>
    <w:rsid w:val="4A38F07C"/>
    <w:rsid w:val="4A39288C"/>
    <w:rsid w:val="4A3C0156"/>
    <w:rsid w:val="4A3E6594"/>
    <w:rsid w:val="4A436B55"/>
    <w:rsid w:val="4A43D5F4"/>
    <w:rsid w:val="4A467D2B"/>
    <w:rsid w:val="4A46C165"/>
    <w:rsid w:val="4A4721C7"/>
    <w:rsid w:val="4A47F4CB"/>
    <w:rsid w:val="4A49C4C0"/>
    <w:rsid w:val="4A4B8532"/>
    <w:rsid w:val="4A4E27A2"/>
    <w:rsid w:val="4A4E2E48"/>
    <w:rsid w:val="4A4EFB62"/>
    <w:rsid w:val="4A5232A6"/>
    <w:rsid w:val="4A532CCA"/>
    <w:rsid w:val="4A536742"/>
    <w:rsid w:val="4A54CAD0"/>
    <w:rsid w:val="4A5596D3"/>
    <w:rsid w:val="4A588620"/>
    <w:rsid w:val="4A603654"/>
    <w:rsid w:val="4A623AB9"/>
    <w:rsid w:val="4A62BDE5"/>
    <w:rsid w:val="4A64AF3B"/>
    <w:rsid w:val="4A661D79"/>
    <w:rsid w:val="4A6674BE"/>
    <w:rsid w:val="4A67F6F8"/>
    <w:rsid w:val="4A695186"/>
    <w:rsid w:val="4A6B14C0"/>
    <w:rsid w:val="4A6BA42F"/>
    <w:rsid w:val="4A6CF262"/>
    <w:rsid w:val="4A71DE25"/>
    <w:rsid w:val="4A75A8F6"/>
    <w:rsid w:val="4A764E06"/>
    <w:rsid w:val="4A780D66"/>
    <w:rsid w:val="4A7930FD"/>
    <w:rsid w:val="4A7A410B"/>
    <w:rsid w:val="4A7CAE94"/>
    <w:rsid w:val="4A7D13F6"/>
    <w:rsid w:val="4A7EED99"/>
    <w:rsid w:val="4A7F5C23"/>
    <w:rsid w:val="4A7F5E59"/>
    <w:rsid w:val="4A81172F"/>
    <w:rsid w:val="4A811AD1"/>
    <w:rsid w:val="4A8136D7"/>
    <w:rsid w:val="4A813C95"/>
    <w:rsid w:val="4A83FC2E"/>
    <w:rsid w:val="4A8639C2"/>
    <w:rsid w:val="4A868CFA"/>
    <w:rsid w:val="4A8A84FB"/>
    <w:rsid w:val="4A8BD410"/>
    <w:rsid w:val="4A8C7255"/>
    <w:rsid w:val="4A8D93D4"/>
    <w:rsid w:val="4A8E1205"/>
    <w:rsid w:val="4A92B855"/>
    <w:rsid w:val="4A933818"/>
    <w:rsid w:val="4A946DE6"/>
    <w:rsid w:val="4A965BB6"/>
    <w:rsid w:val="4A971842"/>
    <w:rsid w:val="4A993459"/>
    <w:rsid w:val="4A9DA235"/>
    <w:rsid w:val="4AA4034C"/>
    <w:rsid w:val="4AA7D5EC"/>
    <w:rsid w:val="4AA91D20"/>
    <w:rsid w:val="4AA9C782"/>
    <w:rsid w:val="4AAA6E8B"/>
    <w:rsid w:val="4AABCAE8"/>
    <w:rsid w:val="4AABED17"/>
    <w:rsid w:val="4AAD1FDF"/>
    <w:rsid w:val="4AAE4875"/>
    <w:rsid w:val="4AAE5514"/>
    <w:rsid w:val="4AAE57F9"/>
    <w:rsid w:val="4AAEB900"/>
    <w:rsid w:val="4AAEBDCF"/>
    <w:rsid w:val="4AB06008"/>
    <w:rsid w:val="4AB17650"/>
    <w:rsid w:val="4AB19ECC"/>
    <w:rsid w:val="4AB1A9D1"/>
    <w:rsid w:val="4AB1CD7F"/>
    <w:rsid w:val="4AB1F6E3"/>
    <w:rsid w:val="4AB367CD"/>
    <w:rsid w:val="4AB7425C"/>
    <w:rsid w:val="4AB785CC"/>
    <w:rsid w:val="4AB9D7F1"/>
    <w:rsid w:val="4AB9FF63"/>
    <w:rsid w:val="4ABAFFF2"/>
    <w:rsid w:val="4ABBBE0F"/>
    <w:rsid w:val="4ABD9602"/>
    <w:rsid w:val="4ABE36C3"/>
    <w:rsid w:val="4ABEC70D"/>
    <w:rsid w:val="4ABF24DD"/>
    <w:rsid w:val="4ABF75DA"/>
    <w:rsid w:val="4AC05F27"/>
    <w:rsid w:val="4AC0CBB2"/>
    <w:rsid w:val="4AC1101A"/>
    <w:rsid w:val="4AC4AE67"/>
    <w:rsid w:val="4AC5E53A"/>
    <w:rsid w:val="4AC604FF"/>
    <w:rsid w:val="4AC6817B"/>
    <w:rsid w:val="4AC9C1A9"/>
    <w:rsid w:val="4ACA54AC"/>
    <w:rsid w:val="4ACCAC8C"/>
    <w:rsid w:val="4ACE083B"/>
    <w:rsid w:val="4ACE4B40"/>
    <w:rsid w:val="4ACEEF11"/>
    <w:rsid w:val="4ACF2050"/>
    <w:rsid w:val="4ACF53FD"/>
    <w:rsid w:val="4ACF7BE6"/>
    <w:rsid w:val="4AD0B9E8"/>
    <w:rsid w:val="4AD19D04"/>
    <w:rsid w:val="4AD1F39E"/>
    <w:rsid w:val="4AD2C0E5"/>
    <w:rsid w:val="4AD60C90"/>
    <w:rsid w:val="4AD639CD"/>
    <w:rsid w:val="4AD80D17"/>
    <w:rsid w:val="4AD87C84"/>
    <w:rsid w:val="4AD8AADE"/>
    <w:rsid w:val="4AD9063E"/>
    <w:rsid w:val="4ADA5BA3"/>
    <w:rsid w:val="4ADEB9FB"/>
    <w:rsid w:val="4AE06942"/>
    <w:rsid w:val="4AE07887"/>
    <w:rsid w:val="4AE1F2F9"/>
    <w:rsid w:val="4AE27FED"/>
    <w:rsid w:val="4AE35D9F"/>
    <w:rsid w:val="4AE45D12"/>
    <w:rsid w:val="4AE5245F"/>
    <w:rsid w:val="4AE72219"/>
    <w:rsid w:val="4AE7F5BA"/>
    <w:rsid w:val="4AE8C821"/>
    <w:rsid w:val="4AE93BF7"/>
    <w:rsid w:val="4AEA045F"/>
    <w:rsid w:val="4AEAA158"/>
    <w:rsid w:val="4AEB9217"/>
    <w:rsid w:val="4AEC770D"/>
    <w:rsid w:val="4AEDE180"/>
    <w:rsid w:val="4AEE5132"/>
    <w:rsid w:val="4AEECD55"/>
    <w:rsid w:val="4AEF517B"/>
    <w:rsid w:val="4AF0A729"/>
    <w:rsid w:val="4AF105FF"/>
    <w:rsid w:val="4AF1E734"/>
    <w:rsid w:val="4AF2214F"/>
    <w:rsid w:val="4AF23B5F"/>
    <w:rsid w:val="4AF23C59"/>
    <w:rsid w:val="4AF3A64F"/>
    <w:rsid w:val="4AF3D6B2"/>
    <w:rsid w:val="4AF40665"/>
    <w:rsid w:val="4AF4FABF"/>
    <w:rsid w:val="4AF5CF1A"/>
    <w:rsid w:val="4AF74761"/>
    <w:rsid w:val="4AF77E48"/>
    <w:rsid w:val="4AF96EAF"/>
    <w:rsid w:val="4AF9F99A"/>
    <w:rsid w:val="4AFAE084"/>
    <w:rsid w:val="4AFB8A1B"/>
    <w:rsid w:val="4AFC08CC"/>
    <w:rsid w:val="4AFC839E"/>
    <w:rsid w:val="4B016CD1"/>
    <w:rsid w:val="4B034971"/>
    <w:rsid w:val="4B073D53"/>
    <w:rsid w:val="4B0AA9EF"/>
    <w:rsid w:val="4B0BAE49"/>
    <w:rsid w:val="4B10468B"/>
    <w:rsid w:val="4B11CACE"/>
    <w:rsid w:val="4B126D82"/>
    <w:rsid w:val="4B12A12B"/>
    <w:rsid w:val="4B13BDE4"/>
    <w:rsid w:val="4B158759"/>
    <w:rsid w:val="4B15895E"/>
    <w:rsid w:val="4B165723"/>
    <w:rsid w:val="4B171F36"/>
    <w:rsid w:val="4B1730F7"/>
    <w:rsid w:val="4B19BE30"/>
    <w:rsid w:val="4B1B59BE"/>
    <w:rsid w:val="4B1CB192"/>
    <w:rsid w:val="4B20EEE4"/>
    <w:rsid w:val="4B210D67"/>
    <w:rsid w:val="4B212578"/>
    <w:rsid w:val="4B21C888"/>
    <w:rsid w:val="4B21E710"/>
    <w:rsid w:val="4B233312"/>
    <w:rsid w:val="4B2379E7"/>
    <w:rsid w:val="4B249B51"/>
    <w:rsid w:val="4B24BABE"/>
    <w:rsid w:val="4B275194"/>
    <w:rsid w:val="4B282511"/>
    <w:rsid w:val="4B29E51B"/>
    <w:rsid w:val="4B29FDDE"/>
    <w:rsid w:val="4B2AEB45"/>
    <w:rsid w:val="4B2C53F1"/>
    <w:rsid w:val="4B2D81FF"/>
    <w:rsid w:val="4B304665"/>
    <w:rsid w:val="4B315239"/>
    <w:rsid w:val="4B36D5AE"/>
    <w:rsid w:val="4B37D4EB"/>
    <w:rsid w:val="4B381F19"/>
    <w:rsid w:val="4B394F75"/>
    <w:rsid w:val="4B3C3E06"/>
    <w:rsid w:val="4B3CA051"/>
    <w:rsid w:val="4B3DD067"/>
    <w:rsid w:val="4B3DF36F"/>
    <w:rsid w:val="4B3E1249"/>
    <w:rsid w:val="4B3E771B"/>
    <w:rsid w:val="4B3F3D46"/>
    <w:rsid w:val="4B40C46E"/>
    <w:rsid w:val="4B417A86"/>
    <w:rsid w:val="4B4210C7"/>
    <w:rsid w:val="4B421EFB"/>
    <w:rsid w:val="4B4227F9"/>
    <w:rsid w:val="4B426F7C"/>
    <w:rsid w:val="4B433329"/>
    <w:rsid w:val="4B452F55"/>
    <w:rsid w:val="4B45CC82"/>
    <w:rsid w:val="4B461E5E"/>
    <w:rsid w:val="4B46D63D"/>
    <w:rsid w:val="4B480D1B"/>
    <w:rsid w:val="4B487442"/>
    <w:rsid w:val="4B4DB0B0"/>
    <w:rsid w:val="4B4EDF86"/>
    <w:rsid w:val="4B4EE093"/>
    <w:rsid w:val="4B50B042"/>
    <w:rsid w:val="4B52C3B8"/>
    <w:rsid w:val="4B5432A0"/>
    <w:rsid w:val="4B55C513"/>
    <w:rsid w:val="4B5643F0"/>
    <w:rsid w:val="4B5729D1"/>
    <w:rsid w:val="4B578000"/>
    <w:rsid w:val="4B58DA1E"/>
    <w:rsid w:val="4B593242"/>
    <w:rsid w:val="4B593E39"/>
    <w:rsid w:val="4B5CAA86"/>
    <w:rsid w:val="4B5CB492"/>
    <w:rsid w:val="4B6012A0"/>
    <w:rsid w:val="4B611366"/>
    <w:rsid w:val="4B61B443"/>
    <w:rsid w:val="4B63B85C"/>
    <w:rsid w:val="4B64C968"/>
    <w:rsid w:val="4B651749"/>
    <w:rsid w:val="4B656246"/>
    <w:rsid w:val="4B65BE90"/>
    <w:rsid w:val="4B68F00D"/>
    <w:rsid w:val="4B6953B8"/>
    <w:rsid w:val="4B6A276B"/>
    <w:rsid w:val="4B6A427D"/>
    <w:rsid w:val="4B6BAE40"/>
    <w:rsid w:val="4B6BC35B"/>
    <w:rsid w:val="4B708A39"/>
    <w:rsid w:val="4B715E4E"/>
    <w:rsid w:val="4B71670E"/>
    <w:rsid w:val="4B71EC88"/>
    <w:rsid w:val="4B720714"/>
    <w:rsid w:val="4B733747"/>
    <w:rsid w:val="4B750B59"/>
    <w:rsid w:val="4B7698BA"/>
    <w:rsid w:val="4B771DCE"/>
    <w:rsid w:val="4B780301"/>
    <w:rsid w:val="4B788574"/>
    <w:rsid w:val="4B78CDA5"/>
    <w:rsid w:val="4B791C61"/>
    <w:rsid w:val="4B7998BE"/>
    <w:rsid w:val="4B7CBD8E"/>
    <w:rsid w:val="4B7CE253"/>
    <w:rsid w:val="4B80CCFA"/>
    <w:rsid w:val="4B8381EF"/>
    <w:rsid w:val="4B8469B0"/>
    <w:rsid w:val="4B8AF1D0"/>
    <w:rsid w:val="4B8B69C3"/>
    <w:rsid w:val="4B8BC831"/>
    <w:rsid w:val="4B8C8049"/>
    <w:rsid w:val="4B8CE7D5"/>
    <w:rsid w:val="4B8D82EF"/>
    <w:rsid w:val="4B920B95"/>
    <w:rsid w:val="4B9295EA"/>
    <w:rsid w:val="4B94512F"/>
    <w:rsid w:val="4B956A50"/>
    <w:rsid w:val="4B968D5F"/>
    <w:rsid w:val="4B9718FA"/>
    <w:rsid w:val="4B97397E"/>
    <w:rsid w:val="4B99161C"/>
    <w:rsid w:val="4B99BB56"/>
    <w:rsid w:val="4B99DF14"/>
    <w:rsid w:val="4B9B3D54"/>
    <w:rsid w:val="4B9BCCD2"/>
    <w:rsid w:val="4B9D8F88"/>
    <w:rsid w:val="4B9E1591"/>
    <w:rsid w:val="4B9EDEF8"/>
    <w:rsid w:val="4B9F62A1"/>
    <w:rsid w:val="4BA14E2E"/>
    <w:rsid w:val="4BA4437B"/>
    <w:rsid w:val="4BA71922"/>
    <w:rsid w:val="4BA7C39B"/>
    <w:rsid w:val="4BA8D1E8"/>
    <w:rsid w:val="4BA92E9D"/>
    <w:rsid w:val="4BA9BCC6"/>
    <w:rsid w:val="4BA9D914"/>
    <w:rsid w:val="4BAA4B31"/>
    <w:rsid w:val="4BAADB63"/>
    <w:rsid w:val="4BABDDD1"/>
    <w:rsid w:val="4BAC30EB"/>
    <w:rsid w:val="4BAF09F1"/>
    <w:rsid w:val="4BAFD74D"/>
    <w:rsid w:val="4BB01C51"/>
    <w:rsid w:val="4BB04692"/>
    <w:rsid w:val="4BB04D47"/>
    <w:rsid w:val="4BB26B76"/>
    <w:rsid w:val="4BB4DFD4"/>
    <w:rsid w:val="4BB5CE0E"/>
    <w:rsid w:val="4BB6347D"/>
    <w:rsid w:val="4BB6EE1D"/>
    <w:rsid w:val="4BB802C3"/>
    <w:rsid w:val="4BB8EEF4"/>
    <w:rsid w:val="4BBAAFBB"/>
    <w:rsid w:val="4BBB21A9"/>
    <w:rsid w:val="4BBE1018"/>
    <w:rsid w:val="4BBFC26E"/>
    <w:rsid w:val="4BBFECAC"/>
    <w:rsid w:val="4BC12812"/>
    <w:rsid w:val="4BC17122"/>
    <w:rsid w:val="4BC1EB41"/>
    <w:rsid w:val="4BC22BBB"/>
    <w:rsid w:val="4BC2DF7B"/>
    <w:rsid w:val="4BC443B7"/>
    <w:rsid w:val="4BC4E05A"/>
    <w:rsid w:val="4BC55288"/>
    <w:rsid w:val="4BC7A0ED"/>
    <w:rsid w:val="4BC7ACBD"/>
    <w:rsid w:val="4BC85187"/>
    <w:rsid w:val="4BC8C203"/>
    <w:rsid w:val="4BC8EC83"/>
    <w:rsid w:val="4BC94A6D"/>
    <w:rsid w:val="4BC99B07"/>
    <w:rsid w:val="4BCBCD20"/>
    <w:rsid w:val="4BCC180A"/>
    <w:rsid w:val="4BCDF0A4"/>
    <w:rsid w:val="4BCE2607"/>
    <w:rsid w:val="4BCE624E"/>
    <w:rsid w:val="4BDDF1D9"/>
    <w:rsid w:val="4BE22224"/>
    <w:rsid w:val="4BE24474"/>
    <w:rsid w:val="4BE3FF0A"/>
    <w:rsid w:val="4BE47A55"/>
    <w:rsid w:val="4BE57C57"/>
    <w:rsid w:val="4BE709B4"/>
    <w:rsid w:val="4BE7FF96"/>
    <w:rsid w:val="4BECFDE3"/>
    <w:rsid w:val="4BF1AE5B"/>
    <w:rsid w:val="4BF65094"/>
    <w:rsid w:val="4BFAC2BA"/>
    <w:rsid w:val="4BFBC5F4"/>
    <w:rsid w:val="4BFEC22E"/>
    <w:rsid w:val="4C03FE60"/>
    <w:rsid w:val="4C045DDB"/>
    <w:rsid w:val="4C05673E"/>
    <w:rsid w:val="4C05AB7B"/>
    <w:rsid w:val="4C06309A"/>
    <w:rsid w:val="4C06F111"/>
    <w:rsid w:val="4C0973A5"/>
    <w:rsid w:val="4C0A22F0"/>
    <w:rsid w:val="4C0E0A7D"/>
    <w:rsid w:val="4C0E97CD"/>
    <w:rsid w:val="4C0EE4B5"/>
    <w:rsid w:val="4C110DEA"/>
    <w:rsid w:val="4C12C8F2"/>
    <w:rsid w:val="4C13C48B"/>
    <w:rsid w:val="4C15F855"/>
    <w:rsid w:val="4C187D91"/>
    <w:rsid w:val="4C19655D"/>
    <w:rsid w:val="4C1B32F7"/>
    <w:rsid w:val="4C1DFC1C"/>
    <w:rsid w:val="4C20A103"/>
    <w:rsid w:val="4C22E839"/>
    <w:rsid w:val="4C24296C"/>
    <w:rsid w:val="4C24DB75"/>
    <w:rsid w:val="4C250189"/>
    <w:rsid w:val="4C255603"/>
    <w:rsid w:val="4C27CBD0"/>
    <w:rsid w:val="4C28D364"/>
    <w:rsid w:val="4C2985C7"/>
    <w:rsid w:val="4C29902F"/>
    <w:rsid w:val="4C2B66B5"/>
    <w:rsid w:val="4C2EFD7D"/>
    <w:rsid w:val="4C2F417B"/>
    <w:rsid w:val="4C31158B"/>
    <w:rsid w:val="4C32DE7B"/>
    <w:rsid w:val="4C333EDB"/>
    <w:rsid w:val="4C35F5F6"/>
    <w:rsid w:val="4C373FD0"/>
    <w:rsid w:val="4C374B7F"/>
    <w:rsid w:val="4C37CFCA"/>
    <w:rsid w:val="4C393586"/>
    <w:rsid w:val="4C3B2590"/>
    <w:rsid w:val="4C3B4144"/>
    <w:rsid w:val="4C40958D"/>
    <w:rsid w:val="4C419468"/>
    <w:rsid w:val="4C42A1B1"/>
    <w:rsid w:val="4C431849"/>
    <w:rsid w:val="4C451FA9"/>
    <w:rsid w:val="4C47342C"/>
    <w:rsid w:val="4C47CFF9"/>
    <w:rsid w:val="4C49AC35"/>
    <w:rsid w:val="4C4B4849"/>
    <w:rsid w:val="4C4CAC7F"/>
    <w:rsid w:val="4C4CD8BC"/>
    <w:rsid w:val="4C4F73BC"/>
    <w:rsid w:val="4C4FAB6C"/>
    <w:rsid w:val="4C500704"/>
    <w:rsid w:val="4C500F0D"/>
    <w:rsid w:val="4C53962A"/>
    <w:rsid w:val="4C53B8C8"/>
    <w:rsid w:val="4C547146"/>
    <w:rsid w:val="4C55387E"/>
    <w:rsid w:val="4C5640A5"/>
    <w:rsid w:val="4C573702"/>
    <w:rsid w:val="4C57B1D0"/>
    <w:rsid w:val="4C59EEB1"/>
    <w:rsid w:val="4C5AA857"/>
    <w:rsid w:val="4C5B8880"/>
    <w:rsid w:val="4C5BCEA9"/>
    <w:rsid w:val="4C5C6347"/>
    <w:rsid w:val="4C5EA496"/>
    <w:rsid w:val="4C5F56E8"/>
    <w:rsid w:val="4C62ABBD"/>
    <w:rsid w:val="4C62F6AA"/>
    <w:rsid w:val="4C6320F6"/>
    <w:rsid w:val="4C63B930"/>
    <w:rsid w:val="4C6402CD"/>
    <w:rsid w:val="4C64F89E"/>
    <w:rsid w:val="4C65E192"/>
    <w:rsid w:val="4C661179"/>
    <w:rsid w:val="4C68F21C"/>
    <w:rsid w:val="4C6A278D"/>
    <w:rsid w:val="4C6A3542"/>
    <w:rsid w:val="4C6A7474"/>
    <w:rsid w:val="4C6B86DA"/>
    <w:rsid w:val="4C6BA526"/>
    <w:rsid w:val="4C6C4064"/>
    <w:rsid w:val="4C6CC7A3"/>
    <w:rsid w:val="4C6CD878"/>
    <w:rsid w:val="4C757B93"/>
    <w:rsid w:val="4C767283"/>
    <w:rsid w:val="4C76DA6E"/>
    <w:rsid w:val="4C76ED27"/>
    <w:rsid w:val="4C77F8C7"/>
    <w:rsid w:val="4C78D40B"/>
    <w:rsid w:val="4C797329"/>
    <w:rsid w:val="4C7B7540"/>
    <w:rsid w:val="4C7D6798"/>
    <w:rsid w:val="4C7E107B"/>
    <w:rsid w:val="4C7F65D2"/>
    <w:rsid w:val="4C7FDFC0"/>
    <w:rsid w:val="4C80C26C"/>
    <w:rsid w:val="4C80CC4A"/>
    <w:rsid w:val="4C839AD6"/>
    <w:rsid w:val="4C84222D"/>
    <w:rsid w:val="4C85A29D"/>
    <w:rsid w:val="4C8618F7"/>
    <w:rsid w:val="4C8658D9"/>
    <w:rsid w:val="4C8660F3"/>
    <w:rsid w:val="4C86733A"/>
    <w:rsid w:val="4C8771DF"/>
    <w:rsid w:val="4C880E45"/>
    <w:rsid w:val="4C8A47E3"/>
    <w:rsid w:val="4C8D8320"/>
    <w:rsid w:val="4C8E15C1"/>
    <w:rsid w:val="4C901E78"/>
    <w:rsid w:val="4C94EA0B"/>
    <w:rsid w:val="4C952E34"/>
    <w:rsid w:val="4C96B30B"/>
    <w:rsid w:val="4C99DD77"/>
    <w:rsid w:val="4C9AC5C0"/>
    <w:rsid w:val="4C9C125A"/>
    <w:rsid w:val="4C9DBD24"/>
    <w:rsid w:val="4C9EE949"/>
    <w:rsid w:val="4CA18E92"/>
    <w:rsid w:val="4CA4C513"/>
    <w:rsid w:val="4CA4F4DF"/>
    <w:rsid w:val="4CA521E3"/>
    <w:rsid w:val="4CA5615E"/>
    <w:rsid w:val="4CA5E62C"/>
    <w:rsid w:val="4CA66A24"/>
    <w:rsid w:val="4CA6A64D"/>
    <w:rsid w:val="4CA86598"/>
    <w:rsid w:val="4CA8865B"/>
    <w:rsid w:val="4CABF426"/>
    <w:rsid w:val="4CAE7364"/>
    <w:rsid w:val="4CAEEAD0"/>
    <w:rsid w:val="4CAF5893"/>
    <w:rsid w:val="4CAFE62A"/>
    <w:rsid w:val="4CB04D78"/>
    <w:rsid w:val="4CB0C640"/>
    <w:rsid w:val="4CB1521E"/>
    <w:rsid w:val="4CB3A3E3"/>
    <w:rsid w:val="4CB76CEB"/>
    <w:rsid w:val="4CB9199D"/>
    <w:rsid w:val="4CBA6A17"/>
    <w:rsid w:val="4CBA7B74"/>
    <w:rsid w:val="4CBACC28"/>
    <w:rsid w:val="4CBAF872"/>
    <w:rsid w:val="4CBE4D66"/>
    <w:rsid w:val="4CBFE22A"/>
    <w:rsid w:val="4CBFFA6F"/>
    <w:rsid w:val="4CC0A6AB"/>
    <w:rsid w:val="4CC1E54A"/>
    <w:rsid w:val="4CC1EBF2"/>
    <w:rsid w:val="4CC470CA"/>
    <w:rsid w:val="4CC477EF"/>
    <w:rsid w:val="4CC5CE3F"/>
    <w:rsid w:val="4CC64044"/>
    <w:rsid w:val="4CC72F77"/>
    <w:rsid w:val="4CC7E6E9"/>
    <w:rsid w:val="4CC8EA4C"/>
    <w:rsid w:val="4CCAC1A1"/>
    <w:rsid w:val="4CCC1F95"/>
    <w:rsid w:val="4CCCF75B"/>
    <w:rsid w:val="4CCDF0C9"/>
    <w:rsid w:val="4CCE1267"/>
    <w:rsid w:val="4CCF793F"/>
    <w:rsid w:val="4CD00CBD"/>
    <w:rsid w:val="4CD0D580"/>
    <w:rsid w:val="4CD51F1F"/>
    <w:rsid w:val="4CD5495D"/>
    <w:rsid w:val="4CD5BB6A"/>
    <w:rsid w:val="4CD5C4E9"/>
    <w:rsid w:val="4CD9146B"/>
    <w:rsid w:val="4CDC9A99"/>
    <w:rsid w:val="4CDEA36A"/>
    <w:rsid w:val="4CDF12F0"/>
    <w:rsid w:val="4CDF19A0"/>
    <w:rsid w:val="4CE7557C"/>
    <w:rsid w:val="4CE7B5F7"/>
    <w:rsid w:val="4CE907BB"/>
    <w:rsid w:val="4CEA5245"/>
    <w:rsid w:val="4CEA8CAE"/>
    <w:rsid w:val="4CECA119"/>
    <w:rsid w:val="4CEEBB66"/>
    <w:rsid w:val="4CEFF381"/>
    <w:rsid w:val="4CF18153"/>
    <w:rsid w:val="4CF2B79D"/>
    <w:rsid w:val="4CF3BFA7"/>
    <w:rsid w:val="4CF4BD1B"/>
    <w:rsid w:val="4CF69763"/>
    <w:rsid w:val="4CF69C05"/>
    <w:rsid w:val="4CF8E343"/>
    <w:rsid w:val="4CFC3994"/>
    <w:rsid w:val="4CFD526B"/>
    <w:rsid w:val="4CFFAE5A"/>
    <w:rsid w:val="4D015460"/>
    <w:rsid w:val="4D0292E7"/>
    <w:rsid w:val="4D05B65E"/>
    <w:rsid w:val="4D061BAF"/>
    <w:rsid w:val="4D065E8D"/>
    <w:rsid w:val="4D06630A"/>
    <w:rsid w:val="4D08EAFE"/>
    <w:rsid w:val="4D0BBC4C"/>
    <w:rsid w:val="4D0FA3B0"/>
    <w:rsid w:val="4D11F7BF"/>
    <w:rsid w:val="4D1235AE"/>
    <w:rsid w:val="4D1349A5"/>
    <w:rsid w:val="4D15545F"/>
    <w:rsid w:val="4D1587A3"/>
    <w:rsid w:val="4D160F7E"/>
    <w:rsid w:val="4D16DF46"/>
    <w:rsid w:val="4D194A69"/>
    <w:rsid w:val="4D1A9BD2"/>
    <w:rsid w:val="4D203EDA"/>
    <w:rsid w:val="4D20903F"/>
    <w:rsid w:val="4D22E75A"/>
    <w:rsid w:val="4D27D2B2"/>
    <w:rsid w:val="4D2B73B0"/>
    <w:rsid w:val="4D2D3150"/>
    <w:rsid w:val="4D2E8BDC"/>
    <w:rsid w:val="4D32CFB7"/>
    <w:rsid w:val="4D33C42F"/>
    <w:rsid w:val="4D342E62"/>
    <w:rsid w:val="4D34EE07"/>
    <w:rsid w:val="4D358466"/>
    <w:rsid w:val="4D367F27"/>
    <w:rsid w:val="4D37426F"/>
    <w:rsid w:val="4D3846F7"/>
    <w:rsid w:val="4D3AAA89"/>
    <w:rsid w:val="4D3B3039"/>
    <w:rsid w:val="4D3BE2D7"/>
    <w:rsid w:val="4D3E6133"/>
    <w:rsid w:val="4D3F3B7C"/>
    <w:rsid w:val="4D41AC2C"/>
    <w:rsid w:val="4D42F3D1"/>
    <w:rsid w:val="4D43670F"/>
    <w:rsid w:val="4D4446CE"/>
    <w:rsid w:val="4D45380F"/>
    <w:rsid w:val="4D472F81"/>
    <w:rsid w:val="4D475E80"/>
    <w:rsid w:val="4D48A255"/>
    <w:rsid w:val="4D49C768"/>
    <w:rsid w:val="4D4D3F81"/>
    <w:rsid w:val="4D4E4F28"/>
    <w:rsid w:val="4D4F7303"/>
    <w:rsid w:val="4D512912"/>
    <w:rsid w:val="4D531E53"/>
    <w:rsid w:val="4D5499CF"/>
    <w:rsid w:val="4D5567E0"/>
    <w:rsid w:val="4D56832D"/>
    <w:rsid w:val="4D57CB52"/>
    <w:rsid w:val="4D584687"/>
    <w:rsid w:val="4D5A43ED"/>
    <w:rsid w:val="4D5A839E"/>
    <w:rsid w:val="4D5E9F51"/>
    <w:rsid w:val="4D6171F5"/>
    <w:rsid w:val="4D63A9BD"/>
    <w:rsid w:val="4D6850FC"/>
    <w:rsid w:val="4D68B699"/>
    <w:rsid w:val="4D68C7BB"/>
    <w:rsid w:val="4D6A6A92"/>
    <w:rsid w:val="4D6C811F"/>
    <w:rsid w:val="4D6DF667"/>
    <w:rsid w:val="4D6E94E3"/>
    <w:rsid w:val="4D6EF75B"/>
    <w:rsid w:val="4D6F42B0"/>
    <w:rsid w:val="4D71DDF3"/>
    <w:rsid w:val="4D72C8E8"/>
    <w:rsid w:val="4D735931"/>
    <w:rsid w:val="4D7683C9"/>
    <w:rsid w:val="4D77B040"/>
    <w:rsid w:val="4D781B10"/>
    <w:rsid w:val="4D782935"/>
    <w:rsid w:val="4D7848C1"/>
    <w:rsid w:val="4D797935"/>
    <w:rsid w:val="4D7A2706"/>
    <w:rsid w:val="4D7C6855"/>
    <w:rsid w:val="4D7CC552"/>
    <w:rsid w:val="4D7DEFA9"/>
    <w:rsid w:val="4D7E0388"/>
    <w:rsid w:val="4D7EA684"/>
    <w:rsid w:val="4D802127"/>
    <w:rsid w:val="4D839BF2"/>
    <w:rsid w:val="4D846E91"/>
    <w:rsid w:val="4D847BDB"/>
    <w:rsid w:val="4D855DE2"/>
    <w:rsid w:val="4D8787DF"/>
    <w:rsid w:val="4D87B6EF"/>
    <w:rsid w:val="4D885DFE"/>
    <w:rsid w:val="4D89076E"/>
    <w:rsid w:val="4D89B591"/>
    <w:rsid w:val="4D8B23D6"/>
    <w:rsid w:val="4D8CB2DE"/>
    <w:rsid w:val="4D8D24E8"/>
    <w:rsid w:val="4D8DD93B"/>
    <w:rsid w:val="4D8E713D"/>
    <w:rsid w:val="4D9061ED"/>
    <w:rsid w:val="4D91C78C"/>
    <w:rsid w:val="4D955AD5"/>
    <w:rsid w:val="4D9894B7"/>
    <w:rsid w:val="4D99CEF7"/>
    <w:rsid w:val="4D9CA35D"/>
    <w:rsid w:val="4D9D0754"/>
    <w:rsid w:val="4D9D2BFC"/>
    <w:rsid w:val="4D9D5384"/>
    <w:rsid w:val="4D9E9A3F"/>
    <w:rsid w:val="4D9EC42B"/>
    <w:rsid w:val="4D9F18E1"/>
    <w:rsid w:val="4DA0EF0D"/>
    <w:rsid w:val="4DA14CB3"/>
    <w:rsid w:val="4DA7AEDC"/>
    <w:rsid w:val="4DAA53DB"/>
    <w:rsid w:val="4DAA9810"/>
    <w:rsid w:val="4DAC6763"/>
    <w:rsid w:val="4DACC2CB"/>
    <w:rsid w:val="4DADEE7B"/>
    <w:rsid w:val="4DADF696"/>
    <w:rsid w:val="4DAE3FF2"/>
    <w:rsid w:val="4DAE54EE"/>
    <w:rsid w:val="4DAF71CB"/>
    <w:rsid w:val="4DAFB34E"/>
    <w:rsid w:val="4DB0E4D2"/>
    <w:rsid w:val="4DB0EAED"/>
    <w:rsid w:val="4DB30679"/>
    <w:rsid w:val="4DB357C8"/>
    <w:rsid w:val="4DB3C16D"/>
    <w:rsid w:val="4DB5A34E"/>
    <w:rsid w:val="4DB69A7F"/>
    <w:rsid w:val="4DB7EC88"/>
    <w:rsid w:val="4DB80162"/>
    <w:rsid w:val="4DB86B07"/>
    <w:rsid w:val="4DB8D27D"/>
    <w:rsid w:val="4DBADD6F"/>
    <w:rsid w:val="4DBB8EB2"/>
    <w:rsid w:val="4DBB9921"/>
    <w:rsid w:val="4DBC68E3"/>
    <w:rsid w:val="4DBC7A6E"/>
    <w:rsid w:val="4DBC93B5"/>
    <w:rsid w:val="4DBCDE7B"/>
    <w:rsid w:val="4DBDC96E"/>
    <w:rsid w:val="4DBEC8AC"/>
    <w:rsid w:val="4DBED53E"/>
    <w:rsid w:val="4DC140C6"/>
    <w:rsid w:val="4DC25F46"/>
    <w:rsid w:val="4DC31236"/>
    <w:rsid w:val="4DC34E42"/>
    <w:rsid w:val="4DC422AC"/>
    <w:rsid w:val="4DC6920C"/>
    <w:rsid w:val="4DC71DF7"/>
    <w:rsid w:val="4DC7CA10"/>
    <w:rsid w:val="4DC89510"/>
    <w:rsid w:val="4DC968E2"/>
    <w:rsid w:val="4DCE3F60"/>
    <w:rsid w:val="4DCEEC42"/>
    <w:rsid w:val="4DD4A62F"/>
    <w:rsid w:val="4DD7029B"/>
    <w:rsid w:val="4DD771A7"/>
    <w:rsid w:val="4DD8922E"/>
    <w:rsid w:val="4DD93319"/>
    <w:rsid w:val="4DDA4BC0"/>
    <w:rsid w:val="4DDA72AC"/>
    <w:rsid w:val="4DDBB0C1"/>
    <w:rsid w:val="4DDCD7D7"/>
    <w:rsid w:val="4DDEA315"/>
    <w:rsid w:val="4DDFEDE5"/>
    <w:rsid w:val="4DE1C738"/>
    <w:rsid w:val="4DE259CB"/>
    <w:rsid w:val="4DE2F4F8"/>
    <w:rsid w:val="4DE380AB"/>
    <w:rsid w:val="4DE3C8A9"/>
    <w:rsid w:val="4DE59766"/>
    <w:rsid w:val="4DE693B1"/>
    <w:rsid w:val="4DE88199"/>
    <w:rsid w:val="4DE8B31B"/>
    <w:rsid w:val="4DE9B6C4"/>
    <w:rsid w:val="4DEA032B"/>
    <w:rsid w:val="4DEA856D"/>
    <w:rsid w:val="4DEC64B1"/>
    <w:rsid w:val="4DED5319"/>
    <w:rsid w:val="4DF0DE46"/>
    <w:rsid w:val="4DF1A891"/>
    <w:rsid w:val="4DF5E9F5"/>
    <w:rsid w:val="4DF788A6"/>
    <w:rsid w:val="4DF7DB81"/>
    <w:rsid w:val="4DF9BB3D"/>
    <w:rsid w:val="4DFAC0B8"/>
    <w:rsid w:val="4DFC02A4"/>
    <w:rsid w:val="4DFC2EE7"/>
    <w:rsid w:val="4DFFDE36"/>
    <w:rsid w:val="4E0323B6"/>
    <w:rsid w:val="4E047D16"/>
    <w:rsid w:val="4E0588DF"/>
    <w:rsid w:val="4E06E62C"/>
    <w:rsid w:val="4E075C51"/>
    <w:rsid w:val="4E0BA94D"/>
    <w:rsid w:val="4E0BFAC0"/>
    <w:rsid w:val="4E0C8059"/>
    <w:rsid w:val="4E0C91FB"/>
    <w:rsid w:val="4E0DC922"/>
    <w:rsid w:val="4E0E93D9"/>
    <w:rsid w:val="4E0E9A2D"/>
    <w:rsid w:val="4E0F4056"/>
    <w:rsid w:val="4E10C194"/>
    <w:rsid w:val="4E1150F3"/>
    <w:rsid w:val="4E130442"/>
    <w:rsid w:val="4E13AC55"/>
    <w:rsid w:val="4E13D8C6"/>
    <w:rsid w:val="4E152243"/>
    <w:rsid w:val="4E16246D"/>
    <w:rsid w:val="4E178722"/>
    <w:rsid w:val="4E1A09F6"/>
    <w:rsid w:val="4E1A3CD5"/>
    <w:rsid w:val="4E1B9F7D"/>
    <w:rsid w:val="4E1CD236"/>
    <w:rsid w:val="4E1DC132"/>
    <w:rsid w:val="4E1DEA2B"/>
    <w:rsid w:val="4E238B16"/>
    <w:rsid w:val="4E240301"/>
    <w:rsid w:val="4E284DD4"/>
    <w:rsid w:val="4E28E93A"/>
    <w:rsid w:val="4E297DED"/>
    <w:rsid w:val="4E2BB339"/>
    <w:rsid w:val="4E2DB7B3"/>
    <w:rsid w:val="4E2FACEA"/>
    <w:rsid w:val="4E2FD854"/>
    <w:rsid w:val="4E30F592"/>
    <w:rsid w:val="4E3198CF"/>
    <w:rsid w:val="4E31A752"/>
    <w:rsid w:val="4E327235"/>
    <w:rsid w:val="4E35A3D1"/>
    <w:rsid w:val="4E388867"/>
    <w:rsid w:val="4E38E455"/>
    <w:rsid w:val="4E3AC621"/>
    <w:rsid w:val="4E3BA679"/>
    <w:rsid w:val="4E3DD46F"/>
    <w:rsid w:val="4E3F49B5"/>
    <w:rsid w:val="4E3F7BCA"/>
    <w:rsid w:val="4E426FCC"/>
    <w:rsid w:val="4E469B1D"/>
    <w:rsid w:val="4E471917"/>
    <w:rsid w:val="4E49DF8F"/>
    <w:rsid w:val="4E4ABBD4"/>
    <w:rsid w:val="4E4D83B0"/>
    <w:rsid w:val="4E4E20A3"/>
    <w:rsid w:val="4E4E4B77"/>
    <w:rsid w:val="4E4FDC7E"/>
    <w:rsid w:val="4E530B0F"/>
    <w:rsid w:val="4E535520"/>
    <w:rsid w:val="4E535CB5"/>
    <w:rsid w:val="4E540F3E"/>
    <w:rsid w:val="4E541C62"/>
    <w:rsid w:val="4E5426FE"/>
    <w:rsid w:val="4E547997"/>
    <w:rsid w:val="4E56CAFF"/>
    <w:rsid w:val="4E586FC7"/>
    <w:rsid w:val="4E592BE5"/>
    <w:rsid w:val="4E5A9F31"/>
    <w:rsid w:val="4E5E338E"/>
    <w:rsid w:val="4E5E7E6A"/>
    <w:rsid w:val="4E5E938F"/>
    <w:rsid w:val="4E5EA276"/>
    <w:rsid w:val="4E5ECADD"/>
    <w:rsid w:val="4E60C63E"/>
    <w:rsid w:val="4E61326C"/>
    <w:rsid w:val="4E62C45E"/>
    <w:rsid w:val="4E654FE6"/>
    <w:rsid w:val="4E658444"/>
    <w:rsid w:val="4E659523"/>
    <w:rsid w:val="4E68F4C2"/>
    <w:rsid w:val="4E69A74B"/>
    <w:rsid w:val="4E69E01B"/>
    <w:rsid w:val="4E6B99D1"/>
    <w:rsid w:val="4E6DCECB"/>
    <w:rsid w:val="4E6DD628"/>
    <w:rsid w:val="4E6E1DBC"/>
    <w:rsid w:val="4E6EAF0C"/>
    <w:rsid w:val="4E7058A2"/>
    <w:rsid w:val="4E71624E"/>
    <w:rsid w:val="4E72D376"/>
    <w:rsid w:val="4E74DA6E"/>
    <w:rsid w:val="4E74E852"/>
    <w:rsid w:val="4E75DFF9"/>
    <w:rsid w:val="4E779FB6"/>
    <w:rsid w:val="4E77F0CE"/>
    <w:rsid w:val="4E782B5D"/>
    <w:rsid w:val="4E7883D7"/>
    <w:rsid w:val="4E7A3238"/>
    <w:rsid w:val="4E7AC881"/>
    <w:rsid w:val="4E7BF8B8"/>
    <w:rsid w:val="4E7C9C45"/>
    <w:rsid w:val="4E7D8CD9"/>
    <w:rsid w:val="4E7D937D"/>
    <w:rsid w:val="4E802443"/>
    <w:rsid w:val="4E81A54A"/>
    <w:rsid w:val="4E835D37"/>
    <w:rsid w:val="4E839217"/>
    <w:rsid w:val="4E83A00D"/>
    <w:rsid w:val="4E8603FB"/>
    <w:rsid w:val="4E86CFAA"/>
    <w:rsid w:val="4E879792"/>
    <w:rsid w:val="4E8AD93C"/>
    <w:rsid w:val="4E8CA9B6"/>
    <w:rsid w:val="4E8D0C94"/>
    <w:rsid w:val="4E8E2516"/>
    <w:rsid w:val="4E8E76A4"/>
    <w:rsid w:val="4E9002D2"/>
    <w:rsid w:val="4E9096E7"/>
    <w:rsid w:val="4E92B954"/>
    <w:rsid w:val="4E92D09D"/>
    <w:rsid w:val="4E996A01"/>
    <w:rsid w:val="4E996B6C"/>
    <w:rsid w:val="4E9A2AE6"/>
    <w:rsid w:val="4E9A8356"/>
    <w:rsid w:val="4E9AE88A"/>
    <w:rsid w:val="4E9CCA42"/>
    <w:rsid w:val="4E9CEB7F"/>
    <w:rsid w:val="4E9E90A2"/>
    <w:rsid w:val="4E9F659A"/>
    <w:rsid w:val="4EA32250"/>
    <w:rsid w:val="4EA43EC9"/>
    <w:rsid w:val="4EA48636"/>
    <w:rsid w:val="4EA50D7E"/>
    <w:rsid w:val="4EA51A9F"/>
    <w:rsid w:val="4EA5B497"/>
    <w:rsid w:val="4EA709A2"/>
    <w:rsid w:val="4EA799AF"/>
    <w:rsid w:val="4EA7D8D2"/>
    <w:rsid w:val="4EA88869"/>
    <w:rsid w:val="4EA98589"/>
    <w:rsid w:val="4EAB7FB8"/>
    <w:rsid w:val="4EABA88A"/>
    <w:rsid w:val="4EACEB18"/>
    <w:rsid w:val="4EADE93C"/>
    <w:rsid w:val="4EAE9F5F"/>
    <w:rsid w:val="4EAF9FDE"/>
    <w:rsid w:val="4EAFC99E"/>
    <w:rsid w:val="4EAFED8B"/>
    <w:rsid w:val="4EB1561E"/>
    <w:rsid w:val="4EB18D14"/>
    <w:rsid w:val="4EB3BDA8"/>
    <w:rsid w:val="4EB42215"/>
    <w:rsid w:val="4EB5FCCF"/>
    <w:rsid w:val="4EB66E08"/>
    <w:rsid w:val="4EB72DCD"/>
    <w:rsid w:val="4EB8C2FE"/>
    <w:rsid w:val="4EB9C0F0"/>
    <w:rsid w:val="4EB9C1D2"/>
    <w:rsid w:val="4EBB26ED"/>
    <w:rsid w:val="4EBD91D8"/>
    <w:rsid w:val="4EBE279B"/>
    <w:rsid w:val="4EBF017A"/>
    <w:rsid w:val="4EBF9B9F"/>
    <w:rsid w:val="4EBFB5E6"/>
    <w:rsid w:val="4EBFFB4C"/>
    <w:rsid w:val="4EC0D670"/>
    <w:rsid w:val="4EC16725"/>
    <w:rsid w:val="4EC1BC77"/>
    <w:rsid w:val="4EC20D52"/>
    <w:rsid w:val="4EC2F53F"/>
    <w:rsid w:val="4EC38195"/>
    <w:rsid w:val="4EC4CA8D"/>
    <w:rsid w:val="4EC60EBC"/>
    <w:rsid w:val="4EC7D885"/>
    <w:rsid w:val="4EC953B0"/>
    <w:rsid w:val="4ECABEBA"/>
    <w:rsid w:val="4ECC0C9E"/>
    <w:rsid w:val="4ECE10BE"/>
    <w:rsid w:val="4ECF354A"/>
    <w:rsid w:val="4ED0922B"/>
    <w:rsid w:val="4ED1203E"/>
    <w:rsid w:val="4ED14163"/>
    <w:rsid w:val="4ED2CF02"/>
    <w:rsid w:val="4ED65350"/>
    <w:rsid w:val="4ED6707F"/>
    <w:rsid w:val="4ED67A91"/>
    <w:rsid w:val="4ED77430"/>
    <w:rsid w:val="4ED87D09"/>
    <w:rsid w:val="4ED90534"/>
    <w:rsid w:val="4EDC438B"/>
    <w:rsid w:val="4EDCD63C"/>
    <w:rsid w:val="4EDE4397"/>
    <w:rsid w:val="4EE04B57"/>
    <w:rsid w:val="4EE16787"/>
    <w:rsid w:val="4EE2EA90"/>
    <w:rsid w:val="4EE31B99"/>
    <w:rsid w:val="4EE457E9"/>
    <w:rsid w:val="4EE6B202"/>
    <w:rsid w:val="4EE71AB5"/>
    <w:rsid w:val="4EE9722A"/>
    <w:rsid w:val="4EEA8EC7"/>
    <w:rsid w:val="4EEAB79B"/>
    <w:rsid w:val="4EEC3912"/>
    <w:rsid w:val="4EEE31D6"/>
    <w:rsid w:val="4EEE6242"/>
    <w:rsid w:val="4EEE9D9A"/>
    <w:rsid w:val="4EEF7628"/>
    <w:rsid w:val="4EF24A0F"/>
    <w:rsid w:val="4EF84944"/>
    <w:rsid w:val="4EFA2564"/>
    <w:rsid w:val="4EFC7027"/>
    <w:rsid w:val="4EFE68A7"/>
    <w:rsid w:val="4EFF01F1"/>
    <w:rsid w:val="4EFFB394"/>
    <w:rsid w:val="4F00B525"/>
    <w:rsid w:val="4F027B1C"/>
    <w:rsid w:val="4F07D58E"/>
    <w:rsid w:val="4F091ED7"/>
    <w:rsid w:val="4F09A23F"/>
    <w:rsid w:val="4F0B3AD6"/>
    <w:rsid w:val="4F0B56C9"/>
    <w:rsid w:val="4F0C6B17"/>
    <w:rsid w:val="4F0D6D84"/>
    <w:rsid w:val="4F0E8E9C"/>
    <w:rsid w:val="4F0F023B"/>
    <w:rsid w:val="4F131A83"/>
    <w:rsid w:val="4F133773"/>
    <w:rsid w:val="4F137A54"/>
    <w:rsid w:val="4F13DB46"/>
    <w:rsid w:val="4F165A9B"/>
    <w:rsid w:val="4F169E14"/>
    <w:rsid w:val="4F1B73DD"/>
    <w:rsid w:val="4F1CA3E1"/>
    <w:rsid w:val="4F1CC3FF"/>
    <w:rsid w:val="4F1D8090"/>
    <w:rsid w:val="4F1E1450"/>
    <w:rsid w:val="4F1E8050"/>
    <w:rsid w:val="4F1F70F9"/>
    <w:rsid w:val="4F1FF310"/>
    <w:rsid w:val="4F22B7C5"/>
    <w:rsid w:val="4F24F8E4"/>
    <w:rsid w:val="4F255DB5"/>
    <w:rsid w:val="4F263D2F"/>
    <w:rsid w:val="4F2679B5"/>
    <w:rsid w:val="4F271335"/>
    <w:rsid w:val="4F2C2CC7"/>
    <w:rsid w:val="4F2E28F8"/>
    <w:rsid w:val="4F316828"/>
    <w:rsid w:val="4F31A9AB"/>
    <w:rsid w:val="4F33DE0C"/>
    <w:rsid w:val="4F344460"/>
    <w:rsid w:val="4F353738"/>
    <w:rsid w:val="4F39322A"/>
    <w:rsid w:val="4F3AF4A6"/>
    <w:rsid w:val="4F3B21A3"/>
    <w:rsid w:val="4F3C3A39"/>
    <w:rsid w:val="4F3CE8DC"/>
    <w:rsid w:val="4F3ED348"/>
    <w:rsid w:val="4F40173C"/>
    <w:rsid w:val="4F4070BE"/>
    <w:rsid w:val="4F40AFC0"/>
    <w:rsid w:val="4F416408"/>
    <w:rsid w:val="4F422646"/>
    <w:rsid w:val="4F425AC8"/>
    <w:rsid w:val="4F433ED1"/>
    <w:rsid w:val="4F460C95"/>
    <w:rsid w:val="4F476E72"/>
    <w:rsid w:val="4F482CDA"/>
    <w:rsid w:val="4F48882F"/>
    <w:rsid w:val="4F4898B3"/>
    <w:rsid w:val="4F493B20"/>
    <w:rsid w:val="4F4A2E23"/>
    <w:rsid w:val="4F4BA082"/>
    <w:rsid w:val="4F4C3B77"/>
    <w:rsid w:val="4F4CC5E5"/>
    <w:rsid w:val="4F53BCD1"/>
    <w:rsid w:val="4F54C2B4"/>
    <w:rsid w:val="4F571577"/>
    <w:rsid w:val="4F585E40"/>
    <w:rsid w:val="4F593C63"/>
    <w:rsid w:val="4F5BAB9F"/>
    <w:rsid w:val="4F5D231E"/>
    <w:rsid w:val="4F5E0410"/>
    <w:rsid w:val="4F5FA0DD"/>
    <w:rsid w:val="4F62342A"/>
    <w:rsid w:val="4F63C6B1"/>
    <w:rsid w:val="4F63FC6C"/>
    <w:rsid w:val="4F651D80"/>
    <w:rsid w:val="4F6711C1"/>
    <w:rsid w:val="4F67673B"/>
    <w:rsid w:val="4F69F868"/>
    <w:rsid w:val="4F6A9348"/>
    <w:rsid w:val="4F6B4A78"/>
    <w:rsid w:val="4F6B4C0E"/>
    <w:rsid w:val="4F6BBB7F"/>
    <w:rsid w:val="4F6E6FA9"/>
    <w:rsid w:val="4F6F7A61"/>
    <w:rsid w:val="4F6F8D10"/>
    <w:rsid w:val="4F6FF9D0"/>
    <w:rsid w:val="4F703EC9"/>
    <w:rsid w:val="4F71B647"/>
    <w:rsid w:val="4F731EBA"/>
    <w:rsid w:val="4F732ADA"/>
    <w:rsid w:val="4F73AB09"/>
    <w:rsid w:val="4F740710"/>
    <w:rsid w:val="4F79A78A"/>
    <w:rsid w:val="4F7A1549"/>
    <w:rsid w:val="4F7A98A6"/>
    <w:rsid w:val="4F7C1160"/>
    <w:rsid w:val="4F7C933E"/>
    <w:rsid w:val="4F7EA151"/>
    <w:rsid w:val="4F80AC6E"/>
    <w:rsid w:val="4F80C047"/>
    <w:rsid w:val="4F81EBC8"/>
    <w:rsid w:val="4F829E62"/>
    <w:rsid w:val="4F858DC9"/>
    <w:rsid w:val="4F85E809"/>
    <w:rsid w:val="4F8795D6"/>
    <w:rsid w:val="4F87D375"/>
    <w:rsid w:val="4F89F09D"/>
    <w:rsid w:val="4F8A46B9"/>
    <w:rsid w:val="4F8AAE28"/>
    <w:rsid w:val="4F8B1146"/>
    <w:rsid w:val="4F8BE73C"/>
    <w:rsid w:val="4F8C0201"/>
    <w:rsid w:val="4F8CD5D6"/>
    <w:rsid w:val="4F8D1522"/>
    <w:rsid w:val="4F8F4268"/>
    <w:rsid w:val="4F92B5AA"/>
    <w:rsid w:val="4F939E7B"/>
    <w:rsid w:val="4F93D742"/>
    <w:rsid w:val="4F94D831"/>
    <w:rsid w:val="4F9500EB"/>
    <w:rsid w:val="4F957CD3"/>
    <w:rsid w:val="4F96A24B"/>
    <w:rsid w:val="4F975A18"/>
    <w:rsid w:val="4F98EE18"/>
    <w:rsid w:val="4F991A7E"/>
    <w:rsid w:val="4F998E2D"/>
    <w:rsid w:val="4F9A82BA"/>
    <w:rsid w:val="4F9C0D33"/>
    <w:rsid w:val="4F9D98AB"/>
    <w:rsid w:val="4F9E00BA"/>
    <w:rsid w:val="4F9E2CCA"/>
    <w:rsid w:val="4F9F68DA"/>
    <w:rsid w:val="4F9F9935"/>
    <w:rsid w:val="4FA1B9F1"/>
    <w:rsid w:val="4FA2063C"/>
    <w:rsid w:val="4FA55950"/>
    <w:rsid w:val="4FA56D1A"/>
    <w:rsid w:val="4FA5BE8F"/>
    <w:rsid w:val="4FA640F9"/>
    <w:rsid w:val="4FA67B74"/>
    <w:rsid w:val="4FA8270E"/>
    <w:rsid w:val="4FAAABE0"/>
    <w:rsid w:val="4FAC9D4B"/>
    <w:rsid w:val="4FAD33F2"/>
    <w:rsid w:val="4FAD80F6"/>
    <w:rsid w:val="4FAEB1C4"/>
    <w:rsid w:val="4FAF1189"/>
    <w:rsid w:val="4FB3581B"/>
    <w:rsid w:val="4FB4A19B"/>
    <w:rsid w:val="4FB4C14C"/>
    <w:rsid w:val="4FB92A44"/>
    <w:rsid w:val="4FBA056D"/>
    <w:rsid w:val="4FBBE62C"/>
    <w:rsid w:val="4FBD5128"/>
    <w:rsid w:val="4FC04C43"/>
    <w:rsid w:val="4FC06863"/>
    <w:rsid w:val="4FC32AEA"/>
    <w:rsid w:val="4FC3785D"/>
    <w:rsid w:val="4FC48891"/>
    <w:rsid w:val="4FC49657"/>
    <w:rsid w:val="4FC4CD4F"/>
    <w:rsid w:val="4FC72EF1"/>
    <w:rsid w:val="4FC934AA"/>
    <w:rsid w:val="4FC9B536"/>
    <w:rsid w:val="4FCB4F66"/>
    <w:rsid w:val="4FCCE5BD"/>
    <w:rsid w:val="4FCD32A7"/>
    <w:rsid w:val="4FCFC234"/>
    <w:rsid w:val="4FD15812"/>
    <w:rsid w:val="4FD21193"/>
    <w:rsid w:val="4FD29C69"/>
    <w:rsid w:val="4FD4CF24"/>
    <w:rsid w:val="4FD4E417"/>
    <w:rsid w:val="4FD53B4B"/>
    <w:rsid w:val="4FD68107"/>
    <w:rsid w:val="4FD6FC3F"/>
    <w:rsid w:val="4FD845C9"/>
    <w:rsid w:val="4FD892B0"/>
    <w:rsid w:val="4FD91EA1"/>
    <w:rsid w:val="4FD981F2"/>
    <w:rsid w:val="4FDAF859"/>
    <w:rsid w:val="4FDB18DD"/>
    <w:rsid w:val="4FDB9549"/>
    <w:rsid w:val="4FDC9689"/>
    <w:rsid w:val="4FE50503"/>
    <w:rsid w:val="4FE74ECA"/>
    <w:rsid w:val="4FE95BEA"/>
    <w:rsid w:val="4FE9BD5A"/>
    <w:rsid w:val="4FEC2EAE"/>
    <w:rsid w:val="4FECA54B"/>
    <w:rsid w:val="4FEE4768"/>
    <w:rsid w:val="4FEF36E9"/>
    <w:rsid w:val="4FEF72CE"/>
    <w:rsid w:val="4FF1726F"/>
    <w:rsid w:val="4FF98F6D"/>
    <w:rsid w:val="4FFCDEA3"/>
    <w:rsid w:val="4FFD29E4"/>
    <w:rsid w:val="4FFF02CD"/>
    <w:rsid w:val="4FFF82C2"/>
    <w:rsid w:val="4FFF9259"/>
    <w:rsid w:val="50000237"/>
    <w:rsid w:val="5000B814"/>
    <w:rsid w:val="5000F5CB"/>
    <w:rsid w:val="50013A4A"/>
    <w:rsid w:val="50035038"/>
    <w:rsid w:val="5003A2C7"/>
    <w:rsid w:val="5007838A"/>
    <w:rsid w:val="50085A13"/>
    <w:rsid w:val="500A9941"/>
    <w:rsid w:val="500AEC0D"/>
    <w:rsid w:val="500B6683"/>
    <w:rsid w:val="500E37AC"/>
    <w:rsid w:val="500E70C2"/>
    <w:rsid w:val="500EEB65"/>
    <w:rsid w:val="500F581A"/>
    <w:rsid w:val="500F901E"/>
    <w:rsid w:val="5010638A"/>
    <w:rsid w:val="5010ACFE"/>
    <w:rsid w:val="5010C2DF"/>
    <w:rsid w:val="5011DAEA"/>
    <w:rsid w:val="501322B1"/>
    <w:rsid w:val="501405DA"/>
    <w:rsid w:val="5014C377"/>
    <w:rsid w:val="5014C929"/>
    <w:rsid w:val="5017BFD3"/>
    <w:rsid w:val="50190A53"/>
    <w:rsid w:val="5019188C"/>
    <w:rsid w:val="501CA474"/>
    <w:rsid w:val="501CE299"/>
    <w:rsid w:val="501D765B"/>
    <w:rsid w:val="501EB783"/>
    <w:rsid w:val="501EFBF2"/>
    <w:rsid w:val="50203709"/>
    <w:rsid w:val="50211EEB"/>
    <w:rsid w:val="50265923"/>
    <w:rsid w:val="5027CC37"/>
    <w:rsid w:val="502861F6"/>
    <w:rsid w:val="50297AA6"/>
    <w:rsid w:val="502993E0"/>
    <w:rsid w:val="502AB27E"/>
    <w:rsid w:val="502BB98A"/>
    <w:rsid w:val="502C1306"/>
    <w:rsid w:val="502C33C9"/>
    <w:rsid w:val="502CD164"/>
    <w:rsid w:val="502E1F47"/>
    <w:rsid w:val="502FDB39"/>
    <w:rsid w:val="5034DC56"/>
    <w:rsid w:val="50371A10"/>
    <w:rsid w:val="50385CC0"/>
    <w:rsid w:val="5038841C"/>
    <w:rsid w:val="5039053F"/>
    <w:rsid w:val="50391673"/>
    <w:rsid w:val="5039B195"/>
    <w:rsid w:val="503A00E9"/>
    <w:rsid w:val="503C2E8B"/>
    <w:rsid w:val="503D2524"/>
    <w:rsid w:val="503DB202"/>
    <w:rsid w:val="503F2B7B"/>
    <w:rsid w:val="504190B3"/>
    <w:rsid w:val="50438FBE"/>
    <w:rsid w:val="5043D52B"/>
    <w:rsid w:val="5043D790"/>
    <w:rsid w:val="50449AFA"/>
    <w:rsid w:val="5044B1B6"/>
    <w:rsid w:val="50466E9C"/>
    <w:rsid w:val="5047419E"/>
    <w:rsid w:val="5048101E"/>
    <w:rsid w:val="50486E0B"/>
    <w:rsid w:val="5049AA10"/>
    <w:rsid w:val="504B700E"/>
    <w:rsid w:val="504C7CD2"/>
    <w:rsid w:val="504D1230"/>
    <w:rsid w:val="504D2F48"/>
    <w:rsid w:val="504FAA9B"/>
    <w:rsid w:val="505008D0"/>
    <w:rsid w:val="50523C94"/>
    <w:rsid w:val="5052F0F5"/>
    <w:rsid w:val="505307E9"/>
    <w:rsid w:val="5054ADE5"/>
    <w:rsid w:val="5056BD85"/>
    <w:rsid w:val="505720D8"/>
    <w:rsid w:val="50578FF6"/>
    <w:rsid w:val="505C21E3"/>
    <w:rsid w:val="505C7F4B"/>
    <w:rsid w:val="505D1749"/>
    <w:rsid w:val="505E33A5"/>
    <w:rsid w:val="5060F16C"/>
    <w:rsid w:val="50667D57"/>
    <w:rsid w:val="50686E4B"/>
    <w:rsid w:val="5068C011"/>
    <w:rsid w:val="5068F31A"/>
    <w:rsid w:val="50693599"/>
    <w:rsid w:val="506CD8D4"/>
    <w:rsid w:val="506D5D2F"/>
    <w:rsid w:val="506E6C19"/>
    <w:rsid w:val="506FE78F"/>
    <w:rsid w:val="50701B6A"/>
    <w:rsid w:val="5070ED10"/>
    <w:rsid w:val="50744264"/>
    <w:rsid w:val="50747F5D"/>
    <w:rsid w:val="507741F0"/>
    <w:rsid w:val="5077EAD5"/>
    <w:rsid w:val="5077FEA4"/>
    <w:rsid w:val="50780A8E"/>
    <w:rsid w:val="507B68CE"/>
    <w:rsid w:val="50806373"/>
    <w:rsid w:val="5083017A"/>
    <w:rsid w:val="5083272D"/>
    <w:rsid w:val="50834EA1"/>
    <w:rsid w:val="50846EA1"/>
    <w:rsid w:val="50850D5D"/>
    <w:rsid w:val="508B3961"/>
    <w:rsid w:val="508B6040"/>
    <w:rsid w:val="508BAE81"/>
    <w:rsid w:val="508C8EF9"/>
    <w:rsid w:val="508D2DD7"/>
    <w:rsid w:val="5090F08F"/>
    <w:rsid w:val="5091850A"/>
    <w:rsid w:val="509247CB"/>
    <w:rsid w:val="5093571F"/>
    <w:rsid w:val="50940639"/>
    <w:rsid w:val="5095574C"/>
    <w:rsid w:val="50980DD7"/>
    <w:rsid w:val="509A59FE"/>
    <w:rsid w:val="509A7AC3"/>
    <w:rsid w:val="509B2CCE"/>
    <w:rsid w:val="509BEF8E"/>
    <w:rsid w:val="509C1E65"/>
    <w:rsid w:val="509C8840"/>
    <w:rsid w:val="509CDBAB"/>
    <w:rsid w:val="50A18426"/>
    <w:rsid w:val="50A3853D"/>
    <w:rsid w:val="50A5824E"/>
    <w:rsid w:val="50A58ACD"/>
    <w:rsid w:val="50A61B1A"/>
    <w:rsid w:val="50A64DB9"/>
    <w:rsid w:val="50A80299"/>
    <w:rsid w:val="50A8B1E5"/>
    <w:rsid w:val="50AB1CCE"/>
    <w:rsid w:val="50AC25C7"/>
    <w:rsid w:val="50AD56C4"/>
    <w:rsid w:val="50AE813B"/>
    <w:rsid w:val="50AF1920"/>
    <w:rsid w:val="50B1CFF8"/>
    <w:rsid w:val="50B36F75"/>
    <w:rsid w:val="50B3D28D"/>
    <w:rsid w:val="50B48605"/>
    <w:rsid w:val="50B547C8"/>
    <w:rsid w:val="50B6B530"/>
    <w:rsid w:val="50B71917"/>
    <w:rsid w:val="50B728E8"/>
    <w:rsid w:val="50B78364"/>
    <w:rsid w:val="50B95D99"/>
    <w:rsid w:val="50B9963C"/>
    <w:rsid w:val="50BA3572"/>
    <w:rsid w:val="50BB5FDE"/>
    <w:rsid w:val="50BB6E8A"/>
    <w:rsid w:val="50BB83D6"/>
    <w:rsid w:val="50BCB564"/>
    <w:rsid w:val="50BCCBBC"/>
    <w:rsid w:val="50BD0330"/>
    <w:rsid w:val="50BE9D18"/>
    <w:rsid w:val="50C0097E"/>
    <w:rsid w:val="50C172F8"/>
    <w:rsid w:val="50C19906"/>
    <w:rsid w:val="50C2D677"/>
    <w:rsid w:val="50C36609"/>
    <w:rsid w:val="50C714C1"/>
    <w:rsid w:val="50C76FC6"/>
    <w:rsid w:val="50C8BD2F"/>
    <w:rsid w:val="50C92B08"/>
    <w:rsid w:val="50CBBED0"/>
    <w:rsid w:val="50CC58CE"/>
    <w:rsid w:val="50CC843E"/>
    <w:rsid w:val="50CE7039"/>
    <w:rsid w:val="50D0C241"/>
    <w:rsid w:val="50D0DACC"/>
    <w:rsid w:val="50D0FD3D"/>
    <w:rsid w:val="50D2678C"/>
    <w:rsid w:val="50D9562D"/>
    <w:rsid w:val="50D957DF"/>
    <w:rsid w:val="50DA084F"/>
    <w:rsid w:val="50DA8F27"/>
    <w:rsid w:val="50DE1C91"/>
    <w:rsid w:val="50E1B3FB"/>
    <w:rsid w:val="50E49850"/>
    <w:rsid w:val="50E4C0FC"/>
    <w:rsid w:val="50E9C2FD"/>
    <w:rsid w:val="50EA3362"/>
    <w:rsid w:val="50EC3DC1"/>
    <w:rsid w:val="50EC7EA3"/>
    <w:rsid w:val="50EDCCB0"/>
    <w:rsid w:val="50EEC17B"/>
    <w:rsid w:val="50EF387D"/>
    <w:rsid w:val="50EFC21A"/>
    <w:rsid w:val="50EFCDBD"/>
    <w:rsid w:val="50F078F3"/>
    <w:rsid w:val="50F28611"/>
    <w:rsid w:val="50F31E13"/>
    <w:rsid w:val="50F345CC"/>
    <w:rsid w:val="50F5E654"/>
    <w:rsid w:val="50F6421B"/>
    <w:rsid w:val="50F664ED"/>
    <w:rsid w:val="50F74B0D"/>
    <w:rsid w:val="50F77883"/>
    <w:rsid w:val="50F7936A"/>
    <w:rsid w:val="50F8AD68"/>
    <w:rsid w:val="50FA642F"/>
    <w:rsid w:val="50FBA1A8"/>
    <w:rsid w:val="50FBD72E"/>
    <w:rsid w:val="50FC3F32"/>
    <w:rsid w:val="50FCB9BC"/>
    <w:rsid w:val="50FCE10F"/>
    <w:rsid w:val="50FD297F"/>
    <w:rsid w:val="50FDC394"/>
    <w:rsid w:val="50FE19ED"/>
    <w:rsid w:val="50FF905F"/>
    <w:rsid w:val="50FF9EF2"/>
    <w:rsid w:val="510001A7"/>
    <w:rsid w:val="5100FB09"/>
    <w:rsid w:val="510282A5"/>
    <w:rsid w:val="51035BAB"/>
    <w:rsid w:val="5103A0E4"/>
    <w:rsid w:val="5103F163"/>
    <w:rsid w:val="51054D8B"/>
    <w:rsid w:val="51062634"/>
    <w:rsid w:val="51065B5B"/>
    <w:rsid w:val="510BB172"/>
    <w:rsid w:val="510C110B"/>
    <w:rsid w:val="510C28F0"/>
    <w:rsid w:val="510FAECF"/>
    <w:rsid w:val="51108DAA"/>
    <w:rsid w:val="51113178"/>
    <w:rsid w:val="51163DD6"/>
    <w:rsid w:val="5116F680"/>
    <w:rsid w:val="511755BB"/>
    <w:rsid w:val="511788F3"/>
    <w:rsid w:val="5117E2EF"/>
    <w:rsid w:val="51192CC1"/>
    <w:rsid w:val="511A13F0"/>
    <w:rsid w:val="511B069D"/>
    <w:rsid w:val="511B19B0"/>
    <w:rsid w:val="511B61CE"/>
    <w:rsid w:val="511CE63F"/>
    <w:rsid w:val="511D060D"/>
    <w:rsid w:val="511EDBC6"/>
    <w:rsid w:val="511FB1B7"/>
    <w:rsid w:val="512212AF"/>
    <w:rsid w:val="51222F98"/>
    <w:rsid w:val="5124256E"/>
    <w:rsid w:val="5124D659"/>
    <w:rsid w:val="5126FA2E"/>
    <w:rsid w:val="51280B75"/>
    <w:rsid w:val="512932A5"/>
    <w:rsid w:val="5129642E"/>
    <w:rsid w:val="5129C9A1"/>
    <w:rsid w:val="512A5333"/>
    <w:rsid w:val="512B2F9C"/>
    <w:rsid w:val="512BCA62"/>
    <w:rsid w:val="512CC15B"/>
    <w:rsid w:val="512D47C7"/>
    <w:rsid w:val="512D9695"/>
    <w:rsid w:val="512E8E19"/>
    <w:rsid w:val="51303A24"/>
    <w:rsid w:val="5134308C"/>
    <w:rsid w:val="513472F6"/>
    <w:rsid w:val="51365848"/>
    <w:rsid w:val="51392106"/>
    <w:rsid w:val="5139C9CF"/>
    <w:rsid w:val="5139F2C6"/>
    <w:rsid w:val="513A330F"/>
    <w:rsid w:val="513A44E2"/>
    <w:rsid w:val="513B6375"/>
    <w:rsid w:val="513C5620"/>
    <w:rsid w:val="513C88CA"/>
    <w:rsid w:val="513D4DFB"/>
    <w:rsid w:val="513DB284"/>
    <w:rsid w:val="513E04B6"/>
    <w:rsid w:val="51416ECE"/>
    <w:rsid w:val="5145352A"/>
    <w:rsid w:val="5147B576"/>
    <w:rsid w:val="5148C301"/>
    <w:rsid w:val="514A2FE3"/>
    <w:rsid w:val="514AFA05"/>
    <w:rsid w:val="514B1DE4"/>
    <w:rsid w:val="514B867E"/>
    <w:rsid w:val="514B99FF"/>
    <w:rsid w:val="514D033F"/>
    <w:rsid w:val="514D904E"/>
    <w:rsid w:val="514F7E43"/>
    <w:rsid w:val="51501AB5"/>
    <w:rsid w:val="5151A901"/>
    <w:rsid w:val="5152815C"/>
    <w:rsid w:val="5155050A"/>
    <w:rsid w:val="5155B7C9"/>
    <w:rsid w:val="515613CD"/>
    <w:rsid w:val="51581F97"/>
    <w:rsid w:val="5159D1A4"/>
    <w:rsid w:val="515BC34D"/>
    <w:rsid w:val="515BF500"/>
    <w:rsid w:val="515D9559"/>
    <w:rsid w:val="515DDB2E"/>
    <w:rsid w:val="515EC544"/>
    <w:rsid w:val="516058BD"/>
    <w:rsid w:val="51629B34"/>
    <w:rsid w:val="5162EE68"/>
    <w:rsid w:val="516335D6"/>
    <w:rsid w:val="5163B90B"/>
    <w:rsid w:val="516427FB"/>
    <w:rsid w:val="5164DC59"/>
    <w:rsid w:val="51659D57"/>
    <w:rsid w:val="5165D95B"/>
    <w:rsid w:val="51669D74"/>
    <w:rsid w:val="5169F659"/>
    <w:rsid w:val="516AE0BF"/>
    <w:rsid w:val="516CB582"/>
    <w:rsid w:val="516CE2FA"/>
    <w:rsid w:val="516D35AD"/>
    <w:rsid w:val="516FE3AA"/>
    <w:rsid w:val="51712C9F"/>
    <w:rsid w:val="51713D70"/>
    <w:rsid w:val="5171DD22"/>
    <w:rsid w:val="517235B8"/>
    <w:rsid w:val="51739F57"/>
    <w:rsid w:val="5173B9CF"/>
    <w:rsid w:val="51751C01"/>
    <w:rsid w:val="517586EE"/>
    <w:rsid w:val="51758733"/>
    <w:rsid w:val="51760054"/>
    <w:rsid w:val="517672F5"/>
    <w:rsid w:val="5179A9ED"/>
    <w:rsid w:val="517A07E4"/>
    <w:rsid w:val="517CFDD1"/>
    <w:rsid w:val="517F4104"/>
    <w:rsid w:val="517FF6AD"/>
    <w:rsid w:val="5181FA85"/>
    <w:rsid w:val="51849D7A"/>
    <w:rsid w:val="5184F71C"/>
    <w:rsid w:val="51864CFD"/>
    <w:rsid w:val="51869F65"/>
    <w:rsid w:val="51879746"/>
    <w:rsid w:val="518B82E1"/>
    <w:rsid w:val="518D37F9"/>
    <w:rsid w:val="5190CE1D"/>
    <w:rsid w:val="51919CF5"/>
    <w:rsid w:val="5195A5E4"/>
    <w:rsid w:val="5196649A"/>
    <w:rsid w:val="5196AE46"/>
    <w:rsid w:val="5198BEB4"/>
    <w:rsid w:val="519B0B0C"/>
    <w:rsid w:val="519B9128"/>
    <w:rsid w:val="519B9F17"/>
    <w:rsid w:val="519BC410"/>
    <w:rsid w:val="519C637F"/>
    <w:rsid w:val="519CF475"/>
    <w:rsid w:val="519DEB6F"/>
    <w:rsid w:val="519E39F5"/>
    <w:rsid w:val="519EC686"/>
    <w:rsid w:val="519F707E"/>
    <w:rsid w:val="51A0B1A1"/>
    <w:rsid w:val="51A1CD36"/>
    <w:rsid w:val="51A3FB29"/>
    <w:rsid w:val="51A4485B"/>
    <w:rsid w:val="51A4BCB5"/>
    <w:rsid w:val="51A4CB93"/>
    <w:rsid w:val="51A56660"/>
    <w:rsid w:val="51A694BE"/>
    <w:rsid w:val="51A7336C"/>
    <w:rsid w:val="51A8CE61"/>
    <w:rsid w:val="51AAC2BC"/>
    <w:rsid w:val="51AB2A99"/>
    <w:rsid w:val="51AB5471"/>
    <w:rsid w:val="51ABD34B"/>
    <w:rsid w:val="51AE88FE"/>
    <w:rsid w:val="51AFBD77"/>
    <w:rsid w:val="51B0FFCA"/>
    <w:rsid w:val="51B1C818"/>
    <w:rsid w:val="51B233D3"/>
    <w:rsid w:val="51B35E6F"/>
    <w:rsid w:val="51B3AA91"/>
    <w:rsid w:val="51B4F0FA"/>
    <w:rsid w:val="51B79DBB"/>
    <w:rsid w:val="51B85B83"/>
    <w:rsid w:val="51B94BE0"/>
    <w:rsid w:val="51BC760E"/>
    <w:rsid w:val="51BD31AC"/>
    <w:rsid w:val="51BDFB5B"/>
    <w:rsid w:val="51BE39A7"/>
    <w:rsid w:val="51BEB30A"/>
    <w:rsid w:val="51BF6329"/>
    <w:rsid w:val="51C4A34B"/>
    <w:rsid w:val="51C6933A"/>
    <w:rsid w:val="51C6D848"/>
    <w:rsid w:val="51C8003B"/>
    <w:rsid w:val="51C82B96"/>
    <w:rsid w:val="51CDFCDB"/>
    <w:rsid w:val="51CE1396"/>
    <w:rsid w:val="51D0E524"/>
    <w:rsid w:val="51D1EA20"/>
    <w:rsid w:val="51D33ADE"/>
    <w:rsid w:val="51D680DE"/>
    <w:rsid w:val="51D742D4"/>
    <w:rsid w:val="51D81AA6"/>
    <w:rsid w:val="51D98FFE"/>
    <w:rsid w:val="51DA3525"/>
    <w:rsid w:val="51DA9D74"/>
    <w:rsid w:val="51DCCDBE"/>
    <w:rsid w:val="51DD221B"/>
    <w:rsid w:val="51DE8643"/>
    <w:rsid w:val="51DEACB3"/>
    <w:rsid w:val="51E17F9E"/>
    <w:rsid w:val="51E387C1"/>
    <w:rsid w:val="51E3A32A"/>
    <w:rsid w:val="51E5E937"/>
    <w:rsid w:val="51E5F16C"/>
    <w:rsid w:val="51E87E06"/>
    <w:rsid w:val="51E90347"/>
    <w:rsid w:val="51E9AA3D"/>
    <w:rsid w:val="51E9FB58"/>
    <w:rsid w:val="51EA0E08"/>
    <w:rsid w:val="51ED09B8"/>
    <w:rsid w:val="51F0CF99"/>
    <w:rsid w:val="51F1AC11"/>
    <w:rsid w:val="51F2FDDF"/>
    <w:rsid w:val="51F5E3E0"/>
    <w:rsid w:val="51F74A2E"/>
    <w:rsid w:val="51F7C437"/>
    <w:rsid w:val="51F9B3C6"/>
    <w:rsid w:val="51FA4C4D"/>
    <w:rsid w:val="51FA5560"/>
    <w:rsid w:val="51FB6C57"/>
    <w:rsid w:val="51FC3F60"/>
    <w:rsid w:val="51FCEA48"/>
    <w:rsid w:val="51FD8071"/>
    <w:rsid w:val="52000168"/>
    <w:rsid w:val="52001944"/>
    <w:rsid w:val="52003F8B"/>
    <w:rsid w:val="52005A5D"/>
    <w:rsid w:val="5200B76E"/>
    <w:rsid w:val="5200C1CC"/>
    <w:rsid w:val="5202C8BE"/>
    <w:rsid w:val="52032C3D"/>
    <w:rsid w:val="52051A1D"/>
    <w:rsid w:val="52055D75"/>
    <w:rsid w:val="5205D3E8"/>
    <w:rsid w:val="5205DC25"/>
    <w:rsid w:val="52084B1B"/>
    <w:rsid w:val="520D2109"/>
    <w:rsid w:val="520F13DB"/>
    <w:rsid w:val="520F30C4"/>
    <w:rsid w:val="5210B465"/>
    <w:rsid w:val="521191A9"/>
    <w:rsid w:val="52139D0F"/>
    <w:rsid w:val="5214E516"/>
    <w:rsid w:val="5215FC35"/>
    <w:rsid w:val="5217428B"/>
    <w:rsid w:val="521758D5"/>
    <w:rsid w:val="521B5499"/>
    <w:rsid w:val="521D2C80"/>
    <w:rsid w:val="521DF020"/>
    <w:rsid w:val="521EBB77"/>
    <w:rsid w:val="521EC6EE"/>
    <w:rsid w:val="521EDD89"/>
    <w:rsid w:val="5221A260"/>
    <w:rsid w:val="5225B609"/>
    <w:rsid w:val="52273F20"/>
    <w:rsid w:val="5228D4D3"/>
    <w:rsid w:val="52297F6C"/>
    <w:rsid w:val="5229950F"/>
    <w:rsid w:val="522CA7F3"/>
    <w:rsid w:val="522D9E18"/>
    <w:rsid w:val="522E33D4"/>
    <w:rsid w:val="522EAE22"/>
    <w:rsid w:val="522F0DAD"/>
    <w:rsid w:val="52305A5C"/>
    <w:rsid w:val="5230EF7B"/>
    <w:rsid w:val="5231F2E9"/>
    <w:rsid w:val="52331C6D"/>
    <w:rsid w:val="5233A5CA"/>
    <w:rsid w:val="52344A40"/>
    <w:rsid w:val="52364937"/>
    <w:rsid w:val="5237086B"/>
    <w:rsid w:val="523B3D7E"/>
    <w:rsid w:val="523CD22E"/>
    <w:rsid w:val="523CD6A2"/>
    <w:rsid w:val="523FC8C7"/>
    <w:rsid w:val="524204B4"/>
    <w:rsid w:val="5245A192"/>
    <w:rsid w:val="5248628E"/>
    <w:rsid w:val="5248E917"/>
    <w:rsid w:val="52491E79"/>
    <w:rsid w:val="52510C5E"/>
    <w:rsid w:val="52520641"/>
    <w:rsid w:val="52521974"/>
    <w:rsid w:val="5253D0A0"/>
    <w:rsid w:val="5254F101"/>
    <w:rsid w:val="52551C48"/>
    <w:rsid w:val="525540A2"/>
    <w:rsid w:val="5255948B"/>
    <w:rsid w:val="52571BB9"/>
    <w:rsid w:val="52575F4E"/>
    <w:rsid w:val="52579A8F"/>
    <w:rsid w:val="5258A6AF"/>
    <w:rsid w:val="525AFB36"/>
    <w:rsid w:val="525BBA16"/>
    <w:rsid w:val="525DAB82"/>
    <w:rsid w:val="525ECB86"/>
    <w:rsid w:val="525EF377"/>
    <w:rsid w:val="52615411"/>
    <w:rsid w:val="52616F54"/>
    <w:rsid w:val="5263BACA"/>
    <w:rsid w:val="5264EEFC"/>
    <w:rsid w:val="5265D65D"/>
    <w:rsid w:val="5265D832"/>
    <w:rsid w:val="526746D0"/>
    <w:rsid w:val="5269A078"/>
    <w:rsid w:val="526A5270"/>
    <w:rsid w:val="526AB253"/>
    <w:rsid w:val="526AEE12"/>
    <w:rsid w:val="526C50AE"/>
    <w:rsid w:val="526E7139"/>
    <w:rsid w:val="526EAE8E"/>
    <w:rsid w:val="526FBD17"/>
    <w:rsid w:val="52704AB4"/>
    <w:rsid w:val="5270B7C4"/>
    <w:rsid w:val="5271BEC8"/>
    <w:rsid w:val="5273D029"/>
    <w:rsid w:val="52744984"/>
    <w:rsid w:val="52751C7D"/>
    <w:rsid w:val="52780478"/>
    <w:rsid w:val="52787251"/>
    <w:rsid w:val="527BE206"/>
    <w:rsid w:val="527C800B"/>
    <w:rsid w:val="527E5CE0"/>
    <w:rsid w:val="5281B308"/>
    <w:rsid w:val="5281CF65"/>
    <w:rsid w:val="52835A86"/>
    <w:rsid w:val="5283B6C3"/>
    <w:rsid w:val="5284276A"/>
    <w:rsid w:val="52894229"/>
    <w:rsid w:val="528B22E6"/>
    <w:rsid w:val="528C4F51"/>
    <w:rsid w:val="528CDA48"/>
    <w:rsid w:val="528E03B6"/>
    <w:rsid w:val="52915C19"/>
    <w:rsid w:val="5291C413"/>
    <w:rsid w:val="5292C184"/>
    <w:rsid w:val="5293655D"/>
    <w:rsid w:val="5294ADF6"/>
    <w:rsid w:val="52952F19"/>
    <w:rsid w:val="52988DCF"/>
    <w:rsid w:val="5298FC4A"/>
    <w:rsid w:val="5299C8AE"/>
    <w:rsid w:val="529AD468"/>
    <w:rsid w:val="529BA7D4"/>
    <w:rsid w:val="52A1ACFA"/>
    <w:rsid w:val="52A1EEEA"/>
    <w:rsid w:val="52A50F9C"/>
    <w:rsid w:val="52A58FE7"/>
    <w:rsid w:val="52A6CF2B"/>
    <w:rsid w:val="52A797D4"/>
    <w:rsid w:val="52A82A77"/>
    <w:rsid w:val="52AA70C1"/>
    <w:rsid w:val="52AA94F1"/>
    <w:rsid w:val="52ABE053"/>
    <w:rsid w:val="52ADD80D"/>
    <w:rsid w:val="52AE4AC7"/>
    <w:rsid w:val="52B0CC08"/>
    <w:rsid w:val="52B0DBC3"/>
    <w:rsid w:val="52B1199E"/>
    <w:rsid w:val="52B19B45"/>
    <w:rsid w:val="52B3261C"/>
    <w:rsid w:val="52B47748"/>
    <w:rsid w:val="52B4A841"/>
    <w:rsid w:val="52B50428"/>
    <w:rsid w:val="52B55858"/>
    <w:rsid w:val="52B6F4C6"/>
    <w:rsid w:val="52B814B7"/>
    <w:rsid w:val="52B9BBC6"/>
    <w:rsid w:val="52BC36B5"/>
    <w:rsid w:val="52BD7788"/>
    <w:rsid w:val="52BD8892"/>
    <w:rsid w:val="52C1C828"/>
    <w:rsid w:val="52C38D61"/>
    <w:rsid w:val="52C3A2C3"/>
    <w:rsid w:val="52C74A51"/>
    <w:rsid w:val="52C7DD2E"/>
    <w:rsid w:val="52C7E410"/>
    <w:rsid w:val="52C91669"/>
    <w:rsid w:val="52CA0B8D"/>
    <w:rsid w:val="52CB5C6C"/>
    <w:rsid w:val="52CB6F9A"/>
    <w:rsid w:val="52CC8563"/>
    <w:rsid w:val="52CDA1F1"/>
    <w:rsid w:val="52D217E9"/>
    <w:rsid w:val="52D51473"/>
    <w:rsid w:val="52D5DC17"/>
    <w:rsid w:val="52D7202C"/>
    <w:rsid w:val="52D7233B"/>
    <w:rsid w:val="52D80447"/>
    <w:rsid w:val="52D85A73"/>
    <w:rsid w:val="52D8739B"/>
    <w:rsid w:val="52D8AD53"/>
    <w:rsid w:val="52D98DD8"/>
    <w:rsid w:val="52DFC2AB"/>
    <w:rsid w:val="52DFE91C"/>
    <w:rsid w:val="52E0638F"/>
    <w:rsid w:val="52E0A521"/>
    <w:rsid w:val="52E0E33D"/>
    <w:rsid w:val="52E143FC"/>
    <w:rsid w:val="52E20E28"/>
    <w:rsid w:val="52E2455B"/>
    <w:rsid w:val="52E2E933"/>
    <w:rsid w:val="52E5D5C6"/>
    <w:rsid w:val="52E63AEC"/>
    <w:rsid w:val="52E7E067"/>
    <w:rsid w:val="52E7FFC9"/>
    <w:rsid w:val="52EA2A15"/>
    <w:rsid w:val="52EB74AB"/>
    <w:rsid w:val="52ECDF84"/>
    <w:rsid w:val="52ED0DF5"/>
    <w:rsid w:val="52F01EDE"/>
    <w:rsid w:val="52F0222F"/>
    <w:rsid w:val="52F1E302"/>
    <w:rsid w:val="52F4B607"/>
    <w:rsid w:val="52F5280F"/>
    <w:rsid w:val="52F5C503"/>
    <w:rsid w:val="52F67D22"/>
    <w:rsid w:val="52FC22BD"/>
    <w:rsid w:val="52FEC0E4"/>
    <w:rsid w:val="52FEEA7A"/>
    <w:rsid w:val="530239A9"/>
    <w:rsid w:val="53034BFC"/>
    <w:rsid w:val="5303E89C"/>
    <w:rsid w:val="530504D2"/>
    <w:rsid w:val="53064161"/>
    <w:rsid w:val="530B4ACE"/>
    <w:rsid w:val="530C665B"/>
    <w:rsid w:val="530CC61B"/>
    <w:rsid w:val="530D56D5"/>
    <w:rsid w:val="53100EFC"/>
    <w:rsid w:val="5312BE42"/>
    <w:rsid w:val="531838ED"/>
    <w:rsid w:val="531A278D"/>
    <w:rsid w:val="531A9022"/>
    <w:rsid w:val="531BFEDD"/>
    <w:rsid w:val="531C929A"/>
    <w:rsid w:val="531EBD00"/>
    <w:rsid w:val="531F2C75"/>
    <w:rsid w:val="532138A3"/>
    <w:rsid w:val="532153EF"/>
    <w:rsid w:val="53217D73"/>
    <w:rsid w:val="53228EAE"/>
    <w:rsid w:val="5323A79D"/>
    <w:rsid w:val="5323DCDA"/>
    <w:rsid w:val="53254AA7"/>
    <w:rsid w:val="53258C40"/>
    <w:rsid w:val="53264CDA"/>
    <w:rsid w:val="5328B437"/>
    <w:rsid w:val="5328C3B4"/>
    <w:rsid w:val="532940BA"/>
    <w:rsid w:val="532A0039"/>
    <w:rsid w:val="532A4E62"/>
    <w:rsid w:val="532A743B"/>
    <w:rsid w:val="532C3FD1"/>
    <w:rsid w:val="532D8756"/>
    <w:rsid w:val="532E4B4A"/>
    <w:rsid w:val="532E5138"/>
    <w:rsid w:val="532EC73D"/>
    <w:rsid w:val="532F5DE3"/>
    <w:rsid w:val="532F9069"/>
    <w:rsid w:val="533085CA"/>
    <w:rsid w:val="53311275"/>
    <w:rsid w:val="5331BE46"/>
    <w:rsid w:val="5333EEDB"/>
    <w:rsid w:val="5334FCD8"/>
    <w:rsid w:val="53362B41"/>
    <w:rsid w:val="5336B369"/>
    <w:rsid w:val="53384CF2"/>
    <w:rsid w:val="53384DBD"/>
    <w:rsid w:val="533929E9"/>
    <w:rsid w:val="533B3A6D"/>
    <w:rsid w:val="533D221D"/>
    <w:rsid w:val="533D2B90"/>
    <w:rsid w:val="5340170B"/>
    <w:rsid w:val="5340FB17"/>
    <w:rsid w:val="53421F2A"/>
    <w:rsid w:val="53449477"/>
    <w:rsid w:val="53450102"/>
    <w:rsid w:val="53451A4B"/>
    <w:rsid w:val="53462CB8"/>
    <w:rsid w:val="53469F9A"/>
    <w:rsid w:val="5347A45D"/>
    <w:rsid w:val="53493E52"/>
    <w:rsid w:val="5349BB95"/>
    <w:rsid w:val="534AAC32"/>
    <w:rsid w:val="534E7153"/>
    <w:rsid w:val="53528EA8"/>
    <w:rsid w:val="5353C10B"/>
    <w:rsid w:val="5355173B"/>
    <w:rsid w:val="53560A18"/>
    <w:rsid w:val="535C5365"/>
    <w:rsid w:val="535D4EE9"/>
    <w:rsid w:val="535D9FDB"/>
    <w:rsid w:val="535E4BC7"/>
    <w:rsid w:val="5361C4E0"/>
    <w:rsid w:val="53624555"/>
    <w:rsid w:val="536277BB"/>
    <w:rsid w:val="5366E3AE"/>
    <w:rsid w:val="5368EBEC"/>
    <w:rsid w:val="536A1338"/>
    <w:rsid w:val="536AA0CD"/>
    <w:rsid w:val="536BE66D"/>
    <w:rsid w:val="536C0E0D"/>
    <w:rsid w:val="536D715C"/>
    <w:rsid w:val="536DF606"/>
    <w:rsid w:val="536FA30B"/>
    <w:rsid w:val="5370291B"/>
    <w:rsid w:val="5370AC6E"/>
    <w:rsid w:val="537187F1"/>
    <w:rsid w:val="53723092"/>
    <w:rsid w:val="5375C4E7"/>
    <w:rsid w:val="53761626"/>
    <w:rsid w:val="537866B7"/>
    <w:rsid w:val="5378FF47"/>
    <w:rsid w:val="5379BBA4"/>
    <w:rsid w:val="537B8115"/>
    <w:rsid w:val="537C12D3"/>
    <w:rsid w:val="537CF48F"/>
    <w:rsid w:val="537E81A3"/>
    <w:rsid w:val="537EB656"/>
    <w:rsid w:val="537EFDEA"/>
    <w:rsid w:val="537F6DCF"/>
    <w:rsid w:val="53809765"/>
    <w:rsid w:val="5384E59F"/>
    <w:rsid w:val="53875C6F"/>
    <w:rsid w:val="53882AC4"/>
    <w:rsid w:val="53894D83"/>
    <w:rsid w:val="538E39AC"/>
    <w:rsid w:val="5390ED74"/>
    <w:rsid w:val="5391B590"/>
    <w:rsid w:val="5392EDD0"/>
    <w:rsid w:val="5395E57A"/>
    <w:rsid w:val="5396C9CD"/>
    <w:rsid w:val="53985E55"/>
    <w:rsid w:val="5398BBFF"/>
    <w:rsid w:val="53993CD8"/>
    <w:rsid w:val="539957D8"/>
    <w:rsid w:val="539C8E99"/>
    <w:rsid w:val="539EBA32"/>
    <w:rsid w:val="539F6697"/>
    <w:rsid w:val="539F97B0"/>
    <w:rsid w:val="539F9CE6"/>
    <w:rsid w:val="539FDFD7"/>
    <w:rsid w:val="53A1081A"/>
    <w:rsid w:val="53A32E77"/>
    <w:rsid w:val="53A33427"/>
    <w:rsid w:val="53A3A679"/>
    <w:rsid w:val="53A82C19"/>
    <w:rsid w:val="53A84520"/>
    <w:rsid w:val="53A8EB5C"/>
    <w:rsid w:val="53AB271F"/>
    <w:rsid w:val="53AB3F62"/>
    <w:rsid w:val="53AB6A2C"/>
    <w:rsid w:val="53ABD1DC"/>
    <w:rsid w:val="53ACECF3"/>
    <w:rsid w:val="53AD4F0F"/>
    <w:rsid w:val="53AD65ED"/>
    <w:rsid w:val="53B2213A"/>
    <w:rsid w:val="53B2B8C0"/>
    <w:rsid w:val="53B2F099"/>
    <w:rsid w:val="53B366C3"/>
    <w:rsid w:val="53B54F2F"/>
    <w:rsid w:val="53B661CF"/>
    <w:rsid w:val="53B6D678"/>
    <w:rsid w:val="53B7B09E"/>
    <w:rsid w:val="53BA2DF5"/>
    <w:rsid w:val="53BCF81D"/>
    <w:rsid w:val="53BD7D3A"/>
    <w:rsid w:val="53BE86BF"/>
    <w:rsid w:val="53BEABA0"/>
    <w:rsid w:val="53C48708"/>
    <w:rsid w:val="53C5FAE3"/>
    <w:rsid w:val="53C706AF"/>
    <w:rsid w:val="53C915C1"/>
    <w:rsid w:val="53CADBD9"/>
    <w:rsid w:val="53CD3F9F"/>
    <w:rsid w:val="53CE9B75"/>
    <w:rsid w:val="53CEAA23"/>
    <w:rsid w:val="53D0887B"/>
    <w:rsid w:val="53D10347"/>
    <w:rsid w:val="53D312AA"/>
    <w:rsid w:val="53D5B5D6"/>
    <w:rsid w:val="53D7CB2A"/>
    <w:rsid w:val="53D8881A"/>
    <w:rsid w:val="53D8DCAD"/>
    <w:rsid w:val="53DA79CE"/>
    <w:rsid w:val="53DBA770"/>
    <w:rsid w:val="53DBBADE"/>
    <w:rsid w:val="53DBE0C5"/>
    <w:rsid w:val="53DC307F"/>
    <w:rsid w:val="53DCDC6E"/>
    <w:rsid w:val="53DD9136"/>
    <w:rsid w:val="53E12F4F"/>
    <w:rsid w:val="53E1A26F"/>
    <w:rsid w:val="53E27334"/>
    <w:rsid w:val="53E2EEFC"/>
    <w:rsid w:val="53E3E106"/>
    <w:rsid w:val="53E756B4"/>
    <w:rsid w:val="53E756C6"/>
    <w:rsid w:val="53E7570F"/>
    <w:rsid w:val="53E86A77"/>
    <w:rsid w:val="53EA1D6D"/>
    <w:rsid w:val="53EB4956"/>
    <w:rsid w:val="53EC8E16"/>
    <w:rsid w:val="53ED453A"/>
    <w:rsid w:val="53EE3A4C"/>
    <w:rsid w:val="53EE3BEA"/>
    <w:rsid w:val="53EF4A42"/>
    <w:rsid w:val="53EFC9EF"/>
    <w:rsid w:val="53F3A969"/>
    <w:rsid w:val="53F41EC1"/>
    <w:rsid w:val="53F53DB6"/>
    <w:rsid w:val="53F589A3"/>
    <w:rsid w:val="53F5F19D"/>
    <w:rsid w:val="53F5FA7C"/>
    <w:rsid w:val="53F63462"/>
    <w:rsid w:val="53F6DEDB"/>
    <w:rsid w:val="53F74BEE"/>
    <w:rsid w:val="53F7A2D3"/>
    <w:rsid w:val="53F7FE77"/>
    <w:rsid w:val="53F95FFA"/>
    <w:rsid w:val="53FAEA3A"/>
    <w:rsid w:val="53FB2DD8"/>
    <w:rsid w:val="53FF35E2"/>
    <w:rsid w:val="53FF44D5"/>
    <w:rsid w:val="54012A3C"/>
    <w:rsid w:val="54022060"/>
    <w:rsid w:val="54058F53"/>
    <w:rsid w:val="54069074"/>
    <w:rsid w:val="540A5213"/>
    <w:rsid w:val="540BC93A"/>
    <w:rsid w:val="540C8973"/>
    <w:rsid w:val="540E0476"/>
    <w:rsid w:val="540ECA89"/>
    <w:rsid w:val="540FCAC5"/>
    <w:rsid w:val="5410C907"/>
    <w:rsid w:val="5412753F"/>
    <w:rsid w:val="54137D9A"/>
    <w:rsid w:val="54138AD9"/>
    <w:rsid w:val="5413A6DD"/>
    <w:rsid w:val="5416A347"/>
    <w:rsid w:val="54180A5B"/>
    <w:rsid w:val="5418A352"/>
    <w:rsid w:val="541B78BD"/>
    <w:rsid w:val="541ED5A2"/>
    <w:rsid w:val="541F4CBD"/>
    <w:rsid w:val="5420F260"/>
    <w:rsid w:val="5421E788"/>
    <w:rsid w:val="54236BB0"/>
    <w:rsid w:val="5425C879"/>
    <w:rsid w:val="54267579"/>
    <w:rsid w:val="54267D95"/>
    <w:rsid w:val="5428B0C6"/>
    <w:rsid w:val="5429A361"/>
    <w:rsid w:val="542C2A9A"/>
    <w:rsid w:val="542CB589"/>
    <w:rsid w:val="5431DE1E"/>
    <w:rsid w:val="5433AD01"/>
    <w:rsid w:val="54355DD2"/>
    <w:rsid w:val="54372C38"/>
    <w:rsid w:val="54382B1D"/>
    <w:rsid w:val="543988B9"/>
    <w:rsid w:val="543A03BE"/>
    <w:rsid w:val="543A6FD0"/>
    <w:rsid w:val="543B6DF5"/>
    <w:rsid w:val="543C74B5"/>
    <w:rsid w:val="543EA060"/>
    <w:rsid w:val="543EEE11"/>
    <w:rsid w:val="54407F84"/>
    <w:rsid w:val="54417FB7"/>
    <w:rsid w:val="5441B84F"/>
    <w:rsid w:val="5441CFDC"/>
    <w:rsid w:val="5441FF5A"/>
    <w:rsid w:val="5442319E"/>
    <w:rsid w:val="54443BB7"/>
    <w:rsid w:val="544448E4"/>
    <w:rsid w:val="544679C5"/>
    <w:rsid w:val="5446F418"/>
    <w:rsid w:val="5449C32B"/>
    <w:rsid w:val="544C1D8F"/>
    <w:rsid w:val="544C799C"/>
    <w:rsid w:val="544DE2B7"/>
    <w:rsid w:val="544F8A72"/>
    <w:rsid w:val="544FE30E"/>
    <w:rsid w:val="54504D3D"/>
    <w:rsid w:val="545059C7"/>
    <w:rsid w:val="5450601C"/>
    <w:rsid w:val="545101F7"/>
    <w:rsid w:val="54533275"/>
    <w:rsid w:val="54542A66"/>
    <w:rsid w:val="5454EEA6"/>
    <w:rsid w:val="5454F049"/>
    <w:rsid w:val="54589DF6"/>
    <w:rsid w:val="54590A80"/>
    <w:rsid w:val="5459D957"/>
    <w:rsid w:val="545A81D5"/>
    <w:rsid w:val="545B8FC2"/>
    <w:rsid w:val="545D7EEA"/>
    <w:rsid w:val="545E11E2"/>
    <w:rsid w:val="545E5963"/>
    <w:rsid w:val="5461A4AE"/>
    <w:rsid w:val="5461B4CE"/>
    <w:rsid w:val="546546E7"/>
    <w:rsid w:val="5468E9CB"/>
    <w:rsid w:val="546C5307"/>
    <w:rsid w:val="546E5209"/>
    <w:rsid w:val="546F5D98"/>
    <w:rsid w:val="5471EA41"/>
    <w:rsid w:val="54736F1A"/>
    <w:rsid w:val="5473E9E0"/>
    <w:rsid w:val="5475581E"/>
    <w:rsid w:val="5475E717"/>
    <w:rsid w:val="547608D7"/>
    <w:rsid w:val="54765505"/>
    <w:rsid w:val="5476A91C"/>
    <w:rsid w:val="54791A95"/>
    <w:rsid w:val="5479C559"/>
    <w:rsid w:val="547AA691"/>
    <w:rsid w:val="547AC0D9"/>
    <w:rsid w:val="547B086C"/>
    <w:rsid w:val="547D7651"/>
    <w:rsid w:val="5480DD0B"/>
    <w:rsid w:val="54852952"/>
    <w:rsid w:val="54872AAD"/>
    <w:rsid w:val="5487ED0F"/>
    <w:rsid w:val="5489102C"/>
    <w:rsid w:val="5489B3C5"/>
    <w:rsid w:val="548AA661"/>
    <w:rsid w:val="548B6B6B"/>
    <w:rsid w:val="548BECE4"/>
    <w:rsid w:val="548C04A2"/>
    <w:rsid w:val="548C49DE"/>
    <w:rsid w:val="548D1D67"/>
    <w:rsid w:val="548D8846"/>
    <w:rsid w:val="548E131B"/>
    <w:rsid w:val="548EFE98"/>
    <w:rsid w:val="54900F52"/>
    <w:rsid w:val="54910FD4"/>
    <w:rsid w:val="549146BA"/>
    <w:rsid w:val="549172BA"/>
    <w:rsid w:val="54919DD6"/>
    <w:rsid w:val="5492BE7C"/>
    <w:rsid w:val="5493F411"/>
    <w:rsid w:val="54947972"/>
    <w:rsid w:val="5495F279"/>
    <w:rsid w:val="54968480"/>
    <w:rsid w:val="54972CF1"/>
    <w:rsid w:val="549AFCCA"/>
    <w:rsid w:val="549BBFF8"/>
    <w:rsid w:val="549BC70C"/>
    <w:rsid w:val="549C65F4"/>
    <w:rsid w:val="549D111D"/>
    <w:rsid w:val="549E03F7"/>
    <w:rsid w:val="549F85DE"/>
    <w:rsid w:val="54A53CF2"/>
    <w:rsid w:val="54A64FA1"/>
    <w:rsid w:val="54A6540B"/>
    <w:rsid w:val="54A7A0BF"/>
    <w:rsid w:val="54A9E788"/>
    <w:rsid w:val="54AA6709"/>
    <w:rsid w:val="54ACD189"/>
    <w:rsid w:val="54AD174D"/>
    <w:rsid w:val="54AE7877"/>
    <w:rsid w:val="54B053A0"/>
    <w:rsid w:val="54B0BA0B"/>
    <w:rsid w:val="54B2FAE7"/>
    <w:rsid w:val="54B4ADB1"/>
    <w:rsid w:val="54B57FC7"/>
    <w:rsid w:val="54B78C64"/>
    <w:rsid w:val="54BA67E9"/>
    <w:rsid w:val="54BD79B6"/>
    <w:rsid w:val="54BE28C7"/>
    <w:rsid w:val="54C13A01"/>
    <w:rsid w:val="54C1F1A5"/>
    <w:rsid w:val="54C26C90"/>
    <w:rsid w:val="54C49197"/>
    <w:rsid w:val="54C61FFF"/>
    <w:rsid w:val="54C8D5E3"/>
    <w:rsid w:val="54C9A069"/>
    <w:rsid w:val="54C9C49B"/>
    <w:rsid w:val="54CA0821"/>
    <w:rsid w:val="54CC72B8"/>
    <w:rsid w:val="54CD103E"/>
    <w:rsid w:val="54CF1B67"/>
    <w:rsid w:val="54CF3DE7"/>
    <w:rsid w:val="54D109AA"/>
    <w:rsid w:val="54D1355E"/>
    <w:rsid w:val="54D2964F"/>
    <w:rsid w:val="54D2B0D6"/>
    <w:rsid w:val="54D2DC28"/>
    <w:rsid w:val="54D44FF2"/>
    <w:rsid w:val="54D4C04E"/>
    <w:rsid w:val="54D56497"/>
    <w:rsid w:val="54D704E1"/>
    <w:rsid w:val="54D70F73"/>
    <w:rsid w:val="54D8452B"/>
    <w:rsid w:val="54DB210D"/>
    <w:rsid w:val="54DB7EC2"/>
    <w:rsid w:val="54DDEC7D"/>
    <w:rsid w:val="54DF4A8D"/>
    <w:rsid w:val="54E0543A"/>
    <w:rsid w:val="54E17FE0"/>
    <w:rsid w:val="54E3C434"/>
    <w:rsid w:val="54E57753"/>
    <w:rsid w:val="54E6124D"/>
    <w:rsid w:val="54E66187"/>
    <w:rsid w:val="54E6C6B2"/>
    <w:rsid w:val="54E8E7D3"/>
    <w:rsid w:val="54EA17EB"/>
    <w:rsid w:val="54EAF5FC"/>
    <w:rsid w:val="54EDC995"/>
    <w:rsid w:val="54EE1168"/>
    <w:rsid w:val="54EED955"/>
    <w:rsid w:val="54F01C86"/>
    <w:rsid w:val="54F09525"/>
    <w:rsid w:val="54F4D824"/>
    <w:rsid w:val="54F74B35"/>
    <w:rsid w:val="54F78362"/>
    <w:rsid w:val="54FB0868"/>
    <w:rsid w:val="54FD4C71"/>
    <w:rsid w:val="54FEA515"/>
    <w:rsid w:val="54FEE3C0"/>
    <w:rsid w:val="550004F6"/>
    <w:rsid w:val="55040D9A"/>
    <w:rsid w:val="55046299"/>
    <w:rsid w:val="55048683"/>
    <w:rsid w:val="550A4462"/>
    <w:rsid w:val="550ADC6A"/>
    <w:rsid w:val="550C222A"/>
    <w:rsid w:val="550C3DDF"/>
    <w:rsid w:val="550C44E3"/>
    <w:rsid w:val="550F2700"/>
    <w:rsid w:val="55101A53"/>
    <w:rsid w:val="55162EC3"/>
    <w:rsid w:val="55179C1D"/>
    <w:rsid w:val="5517B8A2"/>
    <w:rsid w:val="5518CFE9"/>
    <w:rsid w:val="5518F4AE"/>
    <w:rsid w:val="551932E7"/>
    <w:rsid w:val="551CA49F"/>
    <w:rsid w:val="551D4793"/>
    <w:rsid w:val="551E98EE"/>
    <w:rsid w:val="551EDB40"/>
    <w:rsid w:val="551FB085"/>
    <w:rsid w:val="552019C7"/>
    <w:rsid w:val="55210AB2"/>
    <w:rsid w:val="552196B4"/>
    <w:rsid w:val="55248741"/>
    <w:rsid w:val="5524A2A0"/>
    <w:rsid w:val="552C1DA4"/>
    <w:rsid w:val="552C2F99"/>
    <w:rsid w:val="552E19A3"/>
    <w:rsid w:val="552ECDBA"/>
    <w:rsid w:val="552F441C"/>
    <w:rsid w:val="5530886C"/>
    <w:rsid w:val="5530BD10"/>
    <w:rsid w:val="5531D2C7"/>
    <w:rsid w:val="5536C25A"/>
    <w:rsid w:val="5536DB25"/>
    <w:rsid w:val="553731CD"/>
    <w:rsid w:val="553767B5"/>
    <w:rsid w:val="55385AB2"/>
    <w:rsid w:val="55397686"/>
    <w:rsid w:val="553B4FF7"/>
    <w:rsid w:val="553CC39C"/>
    <w:rsid w:val="553CCD3D"/>
    <w:rsid w:val="553E42CE"/>
    <w:rsid w:val="553EC04D"/>
    <w:rsid w:val="553F71F3"/>
    <w:rsid w:val="5540D136"/>
    <w:rsid w:val="5540DA36"/>
    <w:rsid w:val="55412D07"/>
    <w:rsid w:val="55422289"/>
    <w:rsid w:val="554316D0"/>
    <w:rsid w:val="554495AD"/>
    <w:rsid w:val="5545F237"/>
    <w:rsid w:val="55465315"/>
    <w:rsid w:val="554728D9"/>
    <w:rsid w:val="55475F8E"/>
    <w:rsid w:val="554B465D"/>
    <w:rsid w:val="554BC210"/>
    <w:rsid w:val="554BD242"/>
    <w:rsid w:val="554DCE0B"/>
    <w:rsid w:val="554E2749"/>
    <w:rsid w:val="554FF92E"/>
    <w:rsid w:val="5550198C"/>
    <w:rsid w:val="5550D5D0"/>
    <w:rsid w:val="5551C8F2"/>
    <w:rsid w:val="55522625"/>
    <w:rsid w:val="555251B2"/>
    <w:rsid w:val="55526678"/>
    <w:rsid w:val="555266C6"/>
    <w:rsid w:val="55535CE8"/>
    <w:rsid w:val="555469A3"/>
    <w:rsid w:val="5557FF64"/>
    <w:rsid w:val="55582798"/>
    <w:rsid w:val="555A5049"/>
    <w:rsid w:val="555D9A41"/>
    <w:rsid w:val="555DC308"/>
    <w:rsid w:val="555F334E"/>
    <w:rsid w:val="555F6E74"/>
    <w:rsid w:val="55606E98"/>
    <w:rsid w:val="55608CE1"/>
    <w:rsid w:val="55617B6A"/>
    <w:rsid w:val="5562CDBB"/>
    <w:rsid w:val="5563BBD0"/>
    <w:rsid w:val="55656651"/>
    <w:rsid w:val="55693D34"/>
    <w:rsid w:val="556A0537"/>
    <w:rsid w:val="556AEC44"/>
    <w:rsid w:val="556B3F8B"/>
    <w:rsid w:val="556BADA7"/>
    <w:rsid w:val="556D29E6"/>
    <w:rsid w:val="556D9AF1"/>
    <w:rsid w:val="556DD483"/>
    <w:rsid w:val="556DF231"/>
    <w:rsid w:val="556EFC8C"/>
    <w:rsid w:val="556F283A"/>
    <w:rsid w:val="557003F2"/>
    <w:rsid w:val="5570AD53"/>
    <w:rsid w:val="5571393F"/>
    <w:rsid w:val="5572588A"/>
    <w:rsid w:val="5573D4F9"/>
    <w:rsid w:val="5574B48C"/>
    <w:rsid w:val="5574CDED"/>
    <w:rsid w:val="5577EE6C"/>
    <w:rsid w:val="557C0FA5"/>
    <w:rsid w:val="557CBA3C"/>
    <w:rsid w:val="557D9D36"/>
    <w:rsid w:val="557F406B"/>
    <w:rsid w:val="5584C813"/>
    <w:rsid w:val="5584DAF2"/>
    <w:rsid w:val="5584DAFE"/>
    <w:rsid w:val="5587CD0D"/>
    <w:rsid w:val="55882F0B"/>
    <w:rsid w:val="5588B472"/>
    <w:rsid w:val="558936A1"/>
    <w:rsid w:val="5589CDBD"/>
    <w:rsid w:val="558B5150"/>
    <w:rsid w:val="558BD7DF"/>
    <w:rsid w:val="55944AED"/>
    <w:rsid w:val="55945236"/>
    <w:rsid w:val="55959E03"/>
    <w:rsid w:val="5596346A"/>
    <w:rsid w:val="559834FF"/>
    <w:rsid w:val="5599FBA8"/>
    <w:rsid w:val="559A0D90"/>
    <w:rsid w:val="559B6C91"/>
    <w:rsid w:val="559B89F3"/>
    <w:rsid w:val="559E0225"/>
    <w:rsid w:val="559FA41A"/>
    <w:rsid w:val="559FE8AE"/>
    <w:rsid w:val="55A13297"/>
    <w:rsid w:val="55A2541E"/>
    <w:rsid w:val="55A2B3DF"/>
    <w:rsid w:val="55A3573D"/>
    <w:rsid w:val="55A39CED"/>
    <w:rsid w:val="55A3B1A9"/>
    <w:rsid w:val="55A3ED67"/>
    <w:rsid w:val="55A6209F"/>
    <w:rsid w:val="55A7EE8E"/>
    <w:rsid w:val="55A8C812"/>
    <w:rsid w:val="55A8E1A4"/>
    <w:rsid w:val="55AA3611"/>
    <w:rsid w:val="55AE8664"/>
    <w:rsid w:val="55AEA2C8"/>
    <w:rsid w:val="55AF912A"/>
    <w:rsid w:val="55B06C35"/>
    <w:rsid w:val="55B1F60B"/>
    <w:rsid w:val="55B343DF"/>
    <w:rsid w:val="55B39F58"/>
    <w:rsid w:val="55B3CACC"/>
    <w:rsid w:val="55B6F313"/>
    <w:rsid w:val="55B81D9E"/>
    <w:rsid w:val="55BA407E"/>
    <w:rsid w:val="55BB09E3"/>
    <w:rsid w:val="55BBB5C8"/>
    <w:rsid w:val="55BBEA07"/>
    <w:rsid w:val="55BEA069"/>
    <w:rsid w:val="55BF1603"/>
    <w:rsid w:val="55BFA9A5"/>
    <w:rsid w:val="55BFDE40"/>
    <w:rsid w:val="55C1DFB0"/>
    <w:rsid w:val="55C2D5DD"/>
    <w:rsid w:val="55C8BBD3"/>
    <w:rsid w:val="55C95F0F"/>
    <w:rsid w:val="55CC5FCA"/>
    <w:rsid w:val="55CDE054"/>
    <w:rsid w:val="55CF9719"/>
    <w:rsid w:val="55D15050"/>
    <w:rsid w:val="55D3ADB7"/>
    <w:rsid w:val="55D3B093"/>
    <w:rsid w:val="55D542F5"/>
    <w:rsid w:val="55D68579"/>
    <w:rsid w:val="55D8B3E1"/>
    <w:rsid w:val="55DB0120"/>
    <w:rsid w:val="55DB65B8"/>
    <w:rsid w:val="55DB8B27"/>
    <w:rsid w:val="55DE5CD7"/>
    <w:rsid w:val="55E081DF"/>
    <w:rsid w:val="55E098E3"/>
    <w:rsid w:val="55E57FB0"/>
    <w:rsid w:val="55E5EF17"/>
    <w:rsid w:val="55E7A832"/>
    <w:rsid w:val="55E7DC19"/>
    <w:rsid w:val="55E89055"/>
    <w:rsid w:val="55E89544"/>
    <w:rsid w:val="55EB771C"/>
    <w:rsid w:val="55EC1582"/>
    <w:rsid w:val="55EF9854"/>
    <w:rsid w:val="55EFF82B"/>
    <w:rsid w:val="55F0C20E"/>
    <w:rsid w:val="55F25D23"/>
    <w:rsid w:val="55F36E1B"/>
    <w:rsid w:val="55F46F9D"/>
    <w:rsid w:val="55F89D2D"/>
    <w:rsid w:val="55F940C3"/>
    <w:rsid w:val="55F96E3E"/>
    <w:rsid w:val="55FAD6CE"/>
    <w:rsid w:val="55FD5A3C"/>
    <w:rsid w:val="55FF4D80"/>
    <w:rsid w:val="5601C9F1"/>
    <w:rsid w:val="5601DD44"/>
    <w:rsid w:val="56029C4E"/>
    <w:rsid w:val="5604C35B"/>
    <w:rsid w:val="5606F683"/>
    <w:rsid w:val="5606F907"/>
    <w:rsid w:val="5608EA47"/>
    <w:rsid w:val="560A9526"/>
    <w:rsid w:val="560ACE38"/>
    <w:rsid w:val="560CBE4E"/>
    <w:rsid w:val="560E18E2"/>
    <w:rsid w:val="560EE6CA"/>
    <w:rsid w:val="56100ECF"/>
    <w:rsid w:val="56111911"/>
    <w:rsid w:val="5611E4F8"/>
    <w:rsid w:val="56137126"/>
    <w:rsid w:val="5613DA89"/>
    <w:rsid w:val="56140E5D"/>
    <w:rsid w:val="5614AB41"/>
    <w:rsid w:val="56169ADC"/>
    <w:rsid w:val="5617B38D"/>
    <w:rsid w:val="561A5F47"/>
    <w:rsid w:val="561CFF63"/>
    <w:rsid w:val="561FCDED"/>
    <w:rsid w:val="56207484"/>
    <w:rsid w:val="5622B834"/>
    <w:rsid w:val="5627A3DD"/>
    <w:rsid w:val="5627EACF"/>
    <w:rsid w:val="562AAE65"/>
    <w:rsid w:val="562BF3F2"/>
    <w:rsid w:val="562D4BF6"/>
    <w:rsid w:val="562DA0D6"/>
    <w:rsid w:val="562E3D34"/>
    <w:rsid w:val="562E9F13"/>
    <w:rsid w:val="5630149B"/>
    <w:rsid w:val="56315E8C"/>
    <w:rsid w:val="56356523"/>
    <w:rsid w:val="5635E721"/>
    <w:rsid w:val="5636094F"/>
    <w:rsid w:val="56368CF0"/>
    <w:rsid w:val="5636BD9B"/>
    <w:rsid w:val="563756C4"/>
    <w:rsid w:val="5637C220"/>
    <w:rsid w:val="56395242"/>
    <w:rsid w:val="563A73E0"/>
    <w:rsid w:val="563B9A44"/>
    <w:rsid w:val="563D4F7A"/>
    <w:rsid w:val="563D506A"/>
    <w:rsid w:val="563D73D0"/>
    <w:rsid w:val="563DBD90"/>
    <w:rsid w:val="563E96D8"/>
    <w:rsid w:val="5642DF4E"/>
    <w:rsid w:val="56430B38"/>
    <w:rsid w:val="5643979B"/>
    <w:rsid w:val="564410D0"/>
    <w:rsid w:val="5644C125"/>
    <w:rsid w:val="56459E02"/>
    <w:rsid w:val="5646C3DB"/>
    <w:rsid w:val="56475A00"/>
    <w:rsid w:val="5649049F"/>
    <w:rsid w:val="564906CC"/>
    <w:rsid w:val="564935F5"/>
    <w:rsid w:val="5649F0B8"/>
    <w:rsid w:val="564A0134"/>
    <w:rsid w:val="564A26C6"/>
    <w:rsid w:val="564CB852"/>
    <w:rsid w:val="564EFA58"/>
    <w:rsid w:val="5652175B"/>
    <w:rsid w:val="5653E5BA"/>
    <w:rsid w:val="5654707C"/>
    <w:rsid w:val="5654AA0E"/>
    <w:rsid w:val="56579E98"/>
    <w:rsid w:val="565A88BA"/>
    <w:rsid w:val="565C9273"/>
    <w:rsid w:val="5660660F"/>
    <w:rsid w:val="5663480C"/>
    <w:rsid w:val="5663B6D3"/>
    <w:rsid w:val="566498D4"/>
    <w:rsid w:val="5668FCE9"/>
    <w:rsid w:val="56692CA8"/>
    <w:rsid w:val="566A130E"/>
    <w:rsid w:val="566A39E8"/>
    <w:rsid w:val="566A8A8A"/>
    <w:rsid w:val="566ACEC5"/>
    <w:rsid w:val="566BB5D4"/>
    <w:rsid w:val="566C4289"/>
    <w:rsid w:val="566F11E3"/>
    <w:rsid w:val="566F9866"/>
    <w:rsid w:val="56702053"/>
    <w:rsid w:val="5671A0E6"/>
    <w:rsid w:val="5672EC9A"/>
    <w:rsid w:val="5674313E"/>
    <w:rsid w:val="56748BB5"/>
    <w:rsid w:val="56764845"/>
    <w:rsid w:val="5679DA77"/>
    <w:rsid w:val="567A7AAE"/>
    <w:rsid w:val="567B8C21"/>
    <w:rsid w:val="567D661D"/>
    <w:rsid w:val="567E1E25"/>
    <w:rsid w:val="56806096"/>
    <w:rsid w:val="5680D936"/>
    <w:rsid w:val="5680F08E"/>
    <w:rsid w:val="56822A97"/>
    <w:rsid w:val="56833339"/>
    <w:rsid w:val="5683AF7E"/>
    <w:rsid w:val="5687C536"/>
    <w:rsid w:val="5688E3D4"/>
    <w:rsid w:val="56896A23"/>
    <w:rsid w:val="5689F9C2"/>
    <w:rsid w:val="568A8938"/>
    <w:rsid w:val="568BE7B7"/>
    <w:rsid w:val="568D4978"/>
    <w:rsid w:val="568D6705"/>
    <w:rsid w:val="568EE9DE"/>
    <w:rsid w:val="5690553C"/>
    <w:rsid w:val="569063D5"/>
    <w:rsid w:val="56929227"/>
    <w:rsid w:val="56958F82"/>
    <w:rsid w:val="5696A745"/>
    <w:rsid w:val="5696C1EB"/>
    <w:rsid w:val="5698FAFF"/>
    <w:rsid w:val="569B7DE4"/>
    <w:rsid w:val="569CEFEF"/>
    <w:rsid w:val="569D0297"/>
    <w:rsid w:val="569D6632"/>
    <w:rsid w:val="569ED810"/>
    <w:rsid w:val="569F5FAE"/>
    <w:rsid w:val="56A016B2"/>
    <w:rsid w:val="56A24376"/>
    <w:rsid w:val="56A28BC2"/>
    <w:rsid w:val="56A2AF18"/>
    <w:rsid w:val="56A47790"/>
    <w:rsid w:val="56A4B056"/>
    <w:rsid w:val="56A55776"/>
    <w:rsid w:val="56A6467E"/>
    <w:rsid w:val="56A6D0CA"/>
    <w:rsid w:val="56A7C567"/>
    <w:rsid w:val="56A7FF42"/>
    <w:rsid w:val="56A9E6AD"/>
    <w:rsid w:val="56AA2356"/>
    <w:rsid w:val="56AA574E"/>
    <w:rsid w:val="56AB6DAA"/>
    <w:rsid w:val="56AB9CC7"/>
    <w:rsid w:val="56ABA817"/>
    <w:rsid w:val="56AC6A93"/>
    <w:rsid w:val="56AF285C"/>
    <w:rsid w:val="56AF78E4"/>
    <w:rsid w:val="56B0A034"/>
    <w:rsid w:val="56B0ACE3"/>
    <w:rsid w:val="56B32565"/>
    <w:rsid w:val="56B54094"/>
    <w:rsid w:val="56B5D3F3"/>
    <w:rsid w:val="56B9EADE"/>
    <w:rsid w:val="56BA5C86"/>
    <w:rsid w:val="56BB3277"/>
    <w:rsid w:val="56BBE9D5"/>
    <w:rsid w:val="56BC1341"/>
    <w:rsid w:val="56BC2331"/>
    <w:rsid w:val="56BCA820"/>
    <w:rsid w:val="56BCB7AC"/>
    <w:rsid w:val="56BD50C4"/>
    <w:rsid w:val="56C115B3"/>
    <w:rsid w:val="56C29E9E"/>
    <w:rsid w:val="56C37D89"/>
    <w:rsid w:val="56C3935A"/>
    <w:rsid w:val="56C5CE4A"/>
    <w:rsid w:val="56C70892"/>
    <w:rsid w:val="56C8479B"/>
    <w:rsid w:val="56C8E544"/>
    <w:rsid w:val="56C9ADE6"/>
    <w:rsid w:val="56CB557B"/>
    <w:rsid w:val="56CE0760"/>
    <w:rsid w:val="56CE7599"/>
    <w:rsid w:val="56D04622"/>
    <w:rsid w:val="56D35D76"/>
    <w:rsid w:val="56D3848A"/>
    <w:rsid w:val="56D3E931"/>
    <w:rsid w:val="56D5FB8A"/>
    <w:rsid w:val="56D603C7"/>
    <w:rsid w:val="56D72F34"/>
    <w:rsid w:val="56D86701"/>
    <w:rsid w:val="56D9503C"/>
    <w:rsid w:val="56DAA26C"/>
    <w:rsid w:val="56DAD401"/>
    <w:rsid w:val="56DB185E"/>
    <w:rsid w:val="56DCDB29"/>
    <w:rsid w:val="56DD7285"/>
    <w:rsid w:val="56DEB150"/>
    <w:rsid w:val="56E250F1"/>
    <w:rsid w:val="56E4A3C7"/>
    <w:rsid w:val="56E52C26"/>
    <w:rsid w:val="56E81C5C"/>
    <w:rsid w:val="56E880BC"/>
    <w:rsid w:val="56E88F82"/>
    <w:rsid w:val="56E9503B"/>
    <w:rsid w:val="56E9CEE0"/>
    <w:rsid w:val="56E9F57B"/>
    <w:rsid w:val="56EA9503"/>
    <w:rsid w:val="56EA976F"/>
    <w:rsid w:val="56EBA3E1"/>
    <w:rsid w:val="56ECA05E"/>
    <w:rsid w:val="56ED6480"/>
    <w:rsid w:val="56F0331E"/>
    <w:rsid w:val="56F14F72"/>
    <w:rsid w:val="56F1B056"/>
    <w:rsid w:val="56F1D48A"/>
    <w:rsid w:val="56F22E16"/>
    <w:rsid w:val="56F290E1"/>
    <w:rsid w:val="56F33943"/>
    <w:rsid w:val="56F38DCA"/>
    <w:rsid w:val="56F3D2C2"/>
    <w:rsid w:val="56F5F392"/>
    <w:rsid w:val="56F638D1"/>
    <w:rsid w:val="56F71F5D"/>
    <w:rsid w:val="56F96FA4"/>
    <w:rsid w:val="56F9AF19"/>
    <w:rsid w:val="56F9B724"/>
    <w:rsid w:val="56FB0508"/>
    <w:rsid w:val="56FB1571"/>
    <w:rsid w:val="56FB3E57"/>
    <w:rsid w:val="56FB6C42"/>
    <w:rsid w:val="56FC1EF5"/>
    <w:rsid w:val="56FC6CDC"/>
    <w:rsid w:val="56FEBF94"/>
    <w:rsid w:val="56FF1F6F"/>
    <w:rsid w:val="56FFA1BD"/>
    <w:rsid w:val="56FFF7A2"/>
    <w:rsid w:val="5700B50D"/>
    <w:rsid w:val="570187CD"/>
    <w:rsid w:val="57023951"/>
    <w:rsid w:val="5703C9A3"/>
    <w:rsid w:val="57075FAA"/>
    <w:rsid w:val="5707D8E9"/>
    <w:rsid w:val="5708D8A9"/>
    <w:rsid w:val="570F539F"/>
    <w:rsid w:val="57111FB9"/>
    <w:rsid w:val="57117E84"/>
    <w:rsid w:val="571205AB"/>
    <w:rsid w:val="571227CF"/>
    <w:rsid w:val="57130284"/>
    <w:rsid w:val="5713274A"/>
    <w:rsid w:val="5713B151"/>
    <w:rsid w:val="5716057B"/>
    <w:rsid w:val="57169E13"/>
    <w:rsid w:val="57196B0F"/>
    <w:rsid w:val="5719AB19"/>
    <w:rsid w:val="571A5BF7"/>
    <w:rsid w:val="571B2AA0"/>
    <w:rsid w:val="571B853F"/>
    <w:rsid w:val="571C4336"/>
    <w:rsid w:val="571C88F7"/>
    <w:rsid w:val="57233820"/>
    <w:rsid w:val="57244073"/>
    <w:rsid w:val="57248B22"/>
    <w:rsid w:val="57270E8F"/>
    <w:rsid w:val="572900B6"/>
    <w:rsid w:val="572A200B"/>
    <w:rsid w:val="572B1DF6"/>
    <w:rsid w:val="572BDBAD"/>
    <w:rsid w:val="572C05DC"/>
    <w:rsid w:val="572FE9FF"/>
    <w:rsid w:val="5730A295"/>
    <w:rsid w:val="5733F5C6"/>
    <w:rsid w:val="57349934"/>
    <w:rsid w:val="5734D891"/>
    <w:rsid w:val="5735F490"/>
    <w:rsid w:val="5737065D"/>
    <w:rsid w:val="57375638"/>
    <w:rsid w:val="57375C6E"/>
    <w:rsid w:val="5737FBAC"/>
    <w:rsid w:val="5738792E"/>
    <w:rsid w:val="573B7BE9"/>
    <w:rsid w:val="573BD586"/>
    <w:rsid w:val="573E1A92"/>
    <w:rsid w:val="573F787A"/>
    <w:rsid w:val="57410BBC"/>
    <w:rsid w:val="5741E27A"/>
    <w:rsid w:val="5742582F"/>
    <w:rsid w:val="5742F17C"/>
    <w:rsid w:val="5743407E"/>
    <w:rsid w:val="5745C58D"/>
    <w:rsid w:val="57464E15"/>
    <w:rsid w:val="574A5D6D"/>
    <w:rsid w:val="574A91E9"/>
    <w:rsid w:val="574FCDB8"/>
    <w:rsid w:val="5753F00E"/>
    <w:rsid w:val="5755C2CE"/>
    <w:rsid w:val="5755E3F0"/>
    <w:rsid w:val="57576E7A"/>
    <w:rsid w:val="57598C10"/>
    <w:rsid w:val="575BD33E"/>
    <w:rsid w:val="575ECB8B"/>
    <w:rsid w:val="575FDEFA"/>
    <w:rsid w:val="57613DA8"/>
    <w:rsid w:val="5763E78F"/>
    <w:rsid w:val="57645B4F"/>
    <w:rsid w:val="5764D272"/>
    <w:rsid w:val="5764FAA6"/>
    <w:rsid w:val="57681FCC"/>
    <w:rsid w:val="5768F486"/>
    <w:rsid w:val="57695976"/>
    <w:rsid w:val="576A4D39"/>
    <w:rsid w:val="576DF154"/>
    <w:rsid w:val="57710D46"/>
    <w:rsid w:val="5771890B"/>
    <w:rsid w:val="57727961"/>
    <w:rsid w:val="5772A9CC"/>
    <w:rsid w:val="577480B0"/>
    <w:rsid w:val="57774C53"/>
    <w:rsid w:val="577CBE87"/>
    <w:rsid w:val="577E8D6D"/>
    <w:rsid w:val="577F8422"/>
    <w:rsid w:val="577FD40A"/>
    <w:rsid w:val="57804963"/>
    <w:rsid w:val="57819AC7"/>
    <w:rsid w:val="57836F36"/>
    <w:rsid w:val="5789550A"/>
    <w:rsid w:val="5789A0CE"/>
    <w:rsid w:val="578BBC67"/>
    <w:rsid w:val="578FC70D"/>
    <w:rsid w:val="57915F8A"/>
    <w:rsid w:val="57916972"/>
    <w:rsid w:val="579184CC"/>
    <w:rsid w:val="5791896B"/>
    <w:rsid w:val="5791A733"/>
    <w:rsid w:val="5793F24B"/>
    <w:rsid w:val="579817D2"/>
    <w:rsid w:val="5798BD98"/>
    <w:rsid w:val="57996E0E"/>
    <w:rsid w:val="579B4E51"/>
    <w:rsid w:val="579DF7B1"/>
    <w:rsid w:val="579E6A2A"/>
    <w:rsid w:val="579FCE6A"/>
    <w:rsid w:val="57A0712B"/>
    <w:rsid w:val="57A2C307"/>
    <w:rsid w:val="57A415D4"/>
    <w:rsid w:val="57A4B9E2"/>
    <w:rsid w:val="57A6C954"/>
    <w:rsid w:val="57A6F148"/>
    <w:rsid w:val="57A7CCD6"/>
    <w:rsid w:val="57A8BAC6"/>
    <w:rsid w:val="57AA4130"/>
    <w:rsid w:val="57AA8033"/>
    <w:rsid w:val="57ACDA34"/>
    <w:rsid w:val="57ACF6FA"/>
    <w:rsid w:val="57AE418E"/>
    <w:rsid w:val="57AE8311"/>
    <w:rsid w:val="57AF8893"/>
    <w:rsid w:val="57B058A7"/>
    <w:rsid w:val="57B22759"/>
    <w:rsid w:val="57B2A25C"/>
    <w:rsid w:val="57B30704"/>
    <w:rsid w:val="57B30A55"/>
    <w:rsid w:val="57B34E01"/>
    <w:rsid w:val="57B4B8C4"/>
    <w:rsid w:val="57B55A47"/>
    <w:rsid w:val="57B7DB8B"/>
    <w:rsid w:val="57B8D97F"/>
    <w:rsid w:val="57B8E74D"/>
    <w:rsid w:val="57BACDC4"/>
    <w:rsid w:val="57BB3BD8"/>
    <w:rsid w:val="57BBF045"/>
    <w:rsid w:val="57BC08FA"/>
    <w:rsid w:val="57BC4F6C"/>
    <w:rsid w:val="57BCCA14"/>
    <w:rsid w:val="57BDF613"/>
    <w:rsid w:val="57BEA01C"/>
    <w:rsid w:val="57BECBE3"/>
    <w:rsid w:val="57BF1DC2"/>
    <w:rsid w:val="57BFFD02"/>
    <w:rsid w:val="57C1054B"/>
    <w:rsid w:val="57C237D3"/>
    <w:rsid w:val="57C3E161"/>
    <w:rsid w:val="57C3E48C"/>
    <w:rsid w:val="57C56BCC"/>
    <w:rsid w:val="57C5D162"/>
    <w:rsid w:val="57C726ED"/>
    <w:rsid w:val="57C7A223"/>
    <w:rsid w:val="57CA21BB"/>
    <w:rsid w:val="57CC59CA"/>
    <w:rsid w:val="57CD05B0"/>
    <w:rsid w:val="57CE94DC"/>
    <w:rsid w:val="57CE9718"/>
    <w:rsid w:val="57D22FA8"/>
    <w:rsid w:val="57D2DABD"/>
    <w:rsid w:val="57D4860E"/>
    <w:rsid w:val="57D71836"/>
    <w:rsid w:val="57D849D1"/>
    <w:rsid w:val="57D9A08A"/>
    <w:rsid w:val="57DB5C98"/>
    <w:rsid w:val="57DBAA4B"/>
    <w:rsid w:val="57DE42D4"/>
    <w:rsid w:val="57DE9F8A"/>
    <w:rsid w:val="57E0E18D"/>
    <w:rsid w:val="57E143A7"/>
    <w:rsid w:val="57E31D18"/>
    <w:rsid w:val="57E733AD"/>
    <w:rsid w:val="57E9C122"/>
    <w:rsid w:val="57EF305C"/>
    <w:rsid w:val="57F0C461"/>
    <w:rsid w:val="57F2C5D5"/>
    <w:rsid w:val="57F482B5"/>
    <w:rsid w:val="57F812C6"/>
    <w:rsid w:val="57F84CF2"/>
    <w:rsid w:val="57F8B04A"/>
    <w:rsid w:val="57FA1AE9"/>
    <w:rsid w:val="57FB9E02"/>
    <w:rsid w:val="5800FF3A"/>
    <w:rsid w:val="5801A9F6"/>
    <w:rsid w:val="58022517"/>
    <w:rsid w:val="580362C9"/>
    <w:rsid w:val="5805DCDD"/>
    <w:rsid w:val="580774C0"/>
    <w:rsid w:val="58099CDD"/>
    <w:rsid w:val="5809B1AB"/>
    <w:rsid w:val="5809DF2E"/>
    <w:rsid w:val="580A5149"/>
    <w:rsid w:val="580BA1AF"/>
    <w:rsid w:val="580D223B"/>
    <w:rsid w:val="580DF846"/>
    <w:rsid w:val="580FA3F0"/>
    <w:rsid w:val="58101516"/>
    <w:rsid w:val="58115F4A"/>
    <w:rsid w:val="5811DE93"/>
    <w:rsid w:val="581389D5"/>
    <w:rsid w:val="5813AD1F"/>
    <w:rsid w:val="58144686"/>
    <w:rsid w:val="5815295B"/>
    <w:rsid w:val="58156C94"/>
    <w:rsid w:val="58164101"/>
    <w:rsid w:val="5816E6D1"/>
    <w:rsid w:val="581730AE"/>
    <w:rsid w:val="58173A2D"/>
    <w:rsid w:val="5819902D"/>
    <w:rsid w:val="5819DB44"/>
    <w:rsid w:val="581BB7C1"/>
    <w:rsid w:val="581D21CF"/>
    <w:rsid w:val="581EBC3D"/>
    <w:rsid w:val="581F6455"/>
    <w:rsid w:val="582135F8"/>
    <w:rsid w:val="5822308C"/>
    <w:rsid w:val="5822B4FD"/>
    <w:rsid w:val="5826918F"/>
    <w:rsid w:val="5826ADDE"/>
    <w:rsid w:val="5826FAAF"/>
    <w:rsid w:val="58275A21"/>
    <w:rsid w:val="5827602E"/>
    <w:rsid w:val="58296FFA"/>
    <w:rsid w:val="582BC7DB"/>
    <w:rsid w:val="582D72D3"/>
    <w:rsid w:val="582E3AD5"/>
    <w:rsid w:val="582EAB0B"/>
    <w:rsid w:val="582F1644"/>
    <w:rsid w:val="582FC715"/>
    <w:rsid w:val="582FD681"/>
    <w:rsid w:val="583024DA"/>
    <w:rsid w:val="583071CD"/>
    <w:rsid w:val="5830A0B1"/>
    <w:rsid w:val="5834180E"/>
    <w:rsid w:val="5835A968"/>
    <w:rsid w:val="5835DC19"/>
    <w:rsid w:val="58381458"/>
    <w:rsid w:val="5839F449"/>
    <w:rsid w:val="583A4273"/>
    <w:rsid w:val="583A88F8"/>
    <w:rsid w:val="583DD733"/>
    <w:rsid w:val="584056BF"/>
    <w:rsid w:val="5840EF2A"/>
    <w:rsid w:val="584177DA"/>
    <w:rsid w:val="5841CEFC"/>
    <w:rsid w:val="5844D2E6"/>
    <w:rsid w:val="584548CD"/>
    <w:rsid w:val="58462F2F"/>
    <w:rsid w:val="58496BA2"/>
    <w:rsid w:val="5849EC1D"/>
    <w:rsid w:val="584AD3E9"/>
    <w:rsid w:val="584AED61"/>
    <w:rsid w:val="584B2F6E"/>
    <w:rsid w:val="584BD0C1"/>
    <w:rsid w:val="584E3A51"/>
    <w:rsid w:val="584F0AE3"/>
    <w:rsid w:val="584F27C9"/>
    <w:rsid w:val="585010BD"/>
    <w:rsid w:val="585160C2"/>
    <w:rsid w:val="58523660"/>
    <w:rsid w:val="58528F06"/>
    <w:rsid w:val="5853CDB8"/>
    <w:rsid w:val="58584FC5"/>
    <w:rsid w:val="585A5389"/>
    <w:rsid w:val="585AC0F7"/>
    <w:rsid w:val="585D0A31"/>
    <w:rsid w:val="585D8FB0"/>
    <w:rsid w:val="585E32F5"/>
    <w:rsid w:val="58602BD1"/>
    <w:rsid w:val="586043C7"/>
    <w:rsid w:val="5862557B"/>
    <w:rsid w:val="5862DB1D"/>
    <w:rsid w:val="586360A6"/>
    <w:rsid w:val="5863A31A"/>
    <w:rsid w:val="5863A3F4"/>
    <w:rsid w:val="5864F2C6"/>
    <w:rsid w:val="58663C97"/>
    <w:rsid w:val="586751D6"/>
    <w:rsid w:val="5867582C"/>
    <w:rsid w:val="58684B13"/>
    <w:rsid w:val="5868AA41"/>
    <w:rsid w:val="5868DA9A"/>
    <w:rsid w:val="5869FC30"/>
    <w:rsid w:val="586C60B7"/>
    <w:rsid w:val="586C79A6"/>
    <w:rsid w:val="586EA958"/>
    <w:rsid w:val="587078E4"/>
    <w:rsid w:val="587236A5"/>
    <w:rsid w:val="58745186"/>
    <w:rsid w:val="58760119"/>
    <w:rsid w:val="58766B86"/>
    <w:rsid w:val="5878FB72"/>
    <w:rsid w:val="5879AF6B"/>
    <w:rsid w:val="587B3F35"/>
    <w:rsid w:val="587C5FE2"/>
    <w:rsid w:val="587E8AFB"/>
    <w:rsid w:val="587EF9D4"/>
    <w:rsid w:val="587F678F"/>
    <w:rsid w:val="587F871A"/>
    <w:rsid w:val="5881A395"/>
    <w:rsid w:val="5882DB42"/>
    <w:rsid w:val="58831D3A"/>
    <w:rsid w:val="58880B20"/>
    <w:rsid w:val="58898BE4"/>
    <w:rsid w:val="588C676A"/>
    <w:rsid w:val="588CA671"/>
    <w:rsid w:val="58910BE3"/>
    <w:rsid w:val="589153D9"/>
    <w:rsid w:val="5893DCE4"/>
    <w:rsid w:val="58983CA8"/>
    <w:rsid w:val="589A68B7"/>
    <w:rsid w:val="589B6110"/>
    <w:rsid w:val="589B6E38"/>
    <w:rsid w:val="589BABEE"/>
    <w:rsid w:val="589C5F4E"/>
    <w:rsid w:val="589C9142"/>
    <w:rsid w:val="589D1AE5"/>
    <w:rsid w:val="589E1337"/>
    <w:rsid w:val="589EA805"/>
    <w:rsid w:val="58A1D3DC"/>
    <w:rsid w:val="58A39141"/>
    <w:rsid w:val="58A3A0E1"/>
    <w:rsid w:val="58A9CD63"/>
    <w:rsid w:val="58ADF603"/>
    <w:rsid w:val="58AEF795"/>
    <w:rsid w:val="58AF1577"/>
    <w:rsid w:val="58AF4D3A"/>
    <w:rsid w:val="58B07008"/>
    <w:rsid w:val="58B21442"/>
    <w:rsid w:val="58B791C2"/>
    <w:rsid w:val="58B8AE0C"/>
    <w:rsid w:val="58B8ED6F"/>
    <w:rsid w:val="58B93FB9"/>
    <w:rsid w:val="58B96A7F"/>
    <w:rsid w:val="58BDAE8A"/>
    <w:rsid w:val="58BE620C"/>
    <w:rsid w:val="58BE6C14"/>
    <w:rsid w:val="58BF4A36"/>
    <w:rsid w:val="58C08C22"/>
    <w:rsid w:val="58C22217"/>
    <w:rsid w:val="58C30972"/>
    <w:rsid w:val="58C385CE"/>
    <w:rsid w:val="58C3C996"/>
    <w:rsid w:val="58C4FCF8"/>
    <w:rsid w:val="58C5B710"/>
    <w:rsid w:val="58C65191"/>
    <w:rsid w:val="58C6FABB"/>
    <w:rsid w:val="58C7D832"/>
    <w:rsid w:val="58C82B59"/>
    <w:rsid w:val="58CBDC96"/>
    <w:rsid w:val="58CD0F31"/>
    <w:rsid w:val="58CD49B8"/>
    <w:rsid w:val="58CE62F1"/>
    <w:rsid w:val="58CF5FD3"/>
    <w:rsid w:val="58D166FD"/>
    <w:rsid w:val="58D33615"/>
    <w:rsid w:val="58D4699A"/>
    <w:rsid w:val="58D4A5E3"/>
    <w:rsid w:val="58D4C6F3"/>
    <w:rsid w:val="58D6036D"/>
    <w:rsid w:val="58D8F8C1"/>
    <w:rsid w:val="58D91D07"/>
    <w:rsid w:val="58D9E8B5"/>
    <w:rsid w:val="58DE3369"/>
    <w:rsid w:val="58DF998A"/>
    <w:rsid w:val="58E058BC"/>
    <w:rsid w:val="58E1B8B1"/>
    <w:rsid w:val="58E336E5"/>
    <w:rsid w:val="58E3A2DF"/>
    <w:rsid w:val="58E87729"/>
    <w:rsid w:val="58E92A83"/>
    <w:rsid w:val="58E9D87F"/>
    <w:rsid w:val="58EA394A"/>
    <w:rsid w:val="58EC7A17"/>
    <w:rsid w:val="58ED2880"/>
    <w:rsid w:val="58EDBC75"/>
    <w:rsid w:val="58EDC3F7"/>
    <w:rsid w:val="58EE22B1"/>
    <w:rsid w:val="58EECCEA"/>
    <w:rsid w:val="58EFB648"/>
    <w:rsid w:val="58F0F9EE"/>
    <w:rsid w:val="58F1517E"/>
    <w:rsid w:val="58F27B2D"/>
    <w:rsid w:val="58F371DF"/>
    <w:rsid w:val="58F3DAFD"/>
    <w:rsid w:val="58F51861"/>
    <w:rsid w:val="58FACCB4"/>
    <w:rsid w:val="58FADA7A"/>
    <w:rsid w:val="58FBE87A"/>
    <w:rsid w:val="59034E94"/>
    <w:rsid w:val="5903D796"/>
    <w:rsid w:val="5904D1AD"/>
    <w:rsid w:val="5904F76C"/>
    <w:rsid w:val="5905631A"/>
    <w:rsid w:val="5906EC56"/>
    <w:rsid w:val="590912D9"/>
    <w:rsid w:val="590A5559"/>
    <w:rsid w:val="590C42A8"/>
    <w:rsid w:val="590DD67A"/>
    <w:rsid w:val="590E786B"/>
    <w:rsid w:val="590F8E90"/>
    <w:rsid w:val="5913618E"/>
    <w:rsid w:val="59140AB9"/>
    <w:rsid w:val="5915DD42"/>
    <w:rsid w:val="59166FD1"/>
    <w:rsid w:val="5916E8CA"/>
    <w:rsid w:val="59171F2B"/>
    <w:rsid w:val="59175EC6"/>
    <w:rsid w:val="5917A90F"/>
    <w:rsid w:val="5917D316"/>
    <w:rsid w:val="591A3F2C"/>
    <w:rsid w:val="591B6622"/>
    <w:rsid w:val="591BF772"/>
    <w:rsid w:val="591D0A66"/>
    <w:rsid w:val="591D423E"/>
    <w:rsid w:val="591DB17E"/>
    <w:rsid w:val="591EADCE"/>
    <w:rsid w:val="5920BD58"/>
    <w:rsid w:val="5920C9D3"/>
    <w:rsid w:val="59227454"/>
    <w:rsid w:val="592717F7"/>
    <w:rsid w:val="592A72AE"/>
    <w:rsid w:val="592B4A9C"/>
    <w:rsid w:val="592B6067"/>
    <w:rsid w:val="592B8886"/>
    <w:rsid w:val="592C730D"/>
    <w:rsid w:val="592D359D"/>
    <w:rsid w:val="592D699B"/>
    <w:rsid w:val="592DED2A"/>
    <w:rsid w:val="592E2D32"/>
    <w:rsid w:val="592EC2B6"/>
    <w:rsid w:val="592F05A9"/>
    <w:rsid w:val="592F4AB5"/>
    <w:rsid w:val="59311474"/>
    <w:rsid w:val="59327ACF"/>
    <w:rsid w:val="59348989"/>
    <w:rsid w:val="59393A11"/>
    <w:rsid w:val="593B6CF3"/>
    <w:rsid w:val="593BB1D2"/>
    <w:rsid w:val="593E0486"/>
    <w:rsid w:val="593E054A"/>
    <w:rsid w:val="593E6097"/>
    <w:rsid w:val="59419DF3"/>
    <w:rsid w:val="59444834"/>
    <w:rsid w:val="59451315"/>
    <w:rsid w:val="5947657A"/>
    <w:rsid w:val="5948F8AB"/>
    <w:rsid w:val="594907FD"/>
    <w:rsid w:val="59497A2F"/>
    <w:rsid w:val="594C3E5A"/>
    <w:rsid w:val="594C7CD6"/>
    <w:rsid w:val="594D49AA"/>
    <w:rsid w:val="5951E385"/>
    <w:rsid w:val="5952E971"/>
    <w:rsid w:val="59559CC2"/>
    <w:rsid w:val="5955DC73"/>
    <w:rsid w:val="5955E540"/>
    <w:rsid w:val="595662C4"/>
    <w:rsid w:val="5957C40C"/>
    <w:rsid w:val="5957CB70"/>
    <w:rsid w:val="59589A75"/>
    <w:rsid w:val="595C2FEC"/>
    <w:rsid w:val="595C32C2"/>
    <w:rsid w:val="595D0097"/>
    <w:rsid w:val="595E84E9"/>
    <w:rsid w:val="595E92C3"/>
    <w:rsid w:val="595FD96C"/>
    <w:rsid w:val="5962E1C0"/>
    <w:rsid w:val="5963FCFC"/>
    <w:rsid w:val="59655D56"/>
    <w:rsid w:val="5966DB9A"/>
    <w:rsid w:val="5967AC58"/>
    <w:rsid w:val="59687D30"/>
    <w:rsid w:val="596A5064"/>
    <w:rsid w:val="596E984B"/>
    <w:rsid w:val="596ED9AA"/>
    <w:rsid w:val="596EEB6F"/>
    <w:rsid w:val="596EEDA6"/>
    <w:rsid w:val="5970C8FB"/>
    <w:rsid w:val="59725797"/>
    <w:rsid w:val="597440A4"/>
    <w:rsid w:val="59784DCE"/>
    <w:rsid w:val="597D19D0"/>
    <w:rsid w:val="597E1522"/>
    <w:rsid w:val="597EBF6F"/>
    <w:rsid w:val="597F3BB4"/>
    <w:rsid w:val="597F8E29"/>
    <w:rsid w:val="5980931A"/>
    <w:rsid w:val="5982AD06"/>
    <w:rsid w:val="5983CE68"/>
    <w:rsid w:val="5984AFDC"/>
    <w:rsid w:val="5984BF8E"/>
    <w:rsid w:val="5984C1BF"/>
    <w:rsid w:val="59854EF1"/>
    <w:rsid w:val="59855E9D"/>
    <w:rsid w:val="5986D933"/>
    <w:rsid w:val="5987D2A6"/>
    <w:rsid w:val="5989FF6B"/>
    <w:rsid w:val="598C68E0"/>
    <w:rsid w:val="598CDF22"/>
    <w:rsid w:val="598DC6D3"/>
    <w:rsid w:val="598E38F6"/>
    <w:rsid w:val="59925F8E"/>
    <w:rsid w:val="59933005"/>
    <w:rsid w:val="5993A48B"/>
    <w:rsid w:val="5993FCD6"/>
    <w:rsid w:val="59959D7F"/>
    <w:rsid w:val="5996E6D7"/>
    <w:rsid w:val="59973B86"/>
    <w:rsid w:val="59985500"/>
    <w:rsid w:val="599F4EC7"/>
    <w:rsid w:val="599F53AA"/>
    <w:rsid w:val="599F74AB"/>
    <w:rsid w:val="59A00633"/>
    <w:rsid w:val="59A2D646"/>
    <w:rsid w:val="59A2DDFA"/>
    <w:rsid w:val="59A38453"/>
    <w:rsid w:val="59A3CD03"/>
    <w:rsid w:val="59A4EE01"/>
    <w:rsid w:val="59A5E2B1"/>
    <w:rsid w:val="59A63C1F"/>
    <w:rsid w:val="59A8BA00"/>
    <w:rsid w:val="59A97234"/>
    <w:rsid w:val="59A995C8"/>
    <w:rsid w:val="59AC38D6"/>
    <w:rsid w:val="59ACEE28"/>
    <w:rsid w:val="59B0B670"/>
    <w:rsid w:val="59B540C0"/>
    <w:rsid w:val="59B5ABA5"/>
    <w:rsid w:val="59B77D8A"/>
    <w:rsid w:val="59B79A48"/>
    <w:rsid w:val="59B847AD"/>
    <w:rsid w:val="59B8BABF"/>
    <w:rsid w:val="59BAB585"/>
    <w:rsid w:val="59BB48F6"/>
    <w:rsid w:val="59BBCCB8"/>
    <w:rsid w:val="59BE4D8E"/>
    <w:rsid w:val="59BF607C"/>
    <w:rsid w:val="59C13AFE"/>
    <w:rsid w:val="59C20504"/>
    <w:rsid w:val="59C5D2D2"/>
    <w:rsid w:val="59C6D641"/>
    <w:rsid w:val="59C720BB"/>
    <w:rsid w:val="59C76D9F"/>
    <w:rsid w:val="59C990CD"/>
    <w:rsid w:val="59C9D17B"/>
    <w:rsid w:val="59CA25A1"/>
    <w:rsid w:val="59CDC1A0"/>
    <w:rsid w:val="59CE5745"/>
    <w:rsid w:val="59CF6D98"/>
    <w:rsid w:val="59D1AAA9"/>
    <w:rsid w:val="59D40983"/>
    <w:rsid w:val="59D47E7F"/>
    <w:rsid w:val="59D6927B"/>
    <w:rsid w:val="59D6D4A0"/>
    <w:rsid w:val="59DC1E74"/>
    <w:rsid w:val="59DD5B20"/>
    <w:rsid w:val="59DD7BC1"/>
    <w:rsid w:val="59DD7E87"/>
    <w:rsid w:val="59DE64CE"/>
    <w:rsid w:val="59DF36CB"/>
    <w:rsid w:val="59DF7C07"/>
    <w:rsid w:val="59DFC047"/>
    <w:rsid w:val="59E06B06"/>
    <w:rsid w:val="59E09156"/>
    <w:rsid w:val="59E204CB"/>
    <w:rsid w:val="59E37F17"/>
    <w:rsid w:val="59E54A57"/>
    <w:rsid w:val="59E67BB2"/>
    <w:rsid w:val="59ED3640"/>
    <w:rsid w:val="59ED78A0"/>
    <w:rsid w:val="59EE58AA"/>
    <w:rsid w:val="59EF6DBC"/>
    <w:rsid w:val="59F00ED7"/>
    <w:rsid w:val="59F02A5A"/>
    <w:rsid w:val="59F38394"/>
    <w:rsid w:val="59F56602"/>
    <w:rsid w:val="59F57623"/>
    <w:rsid w:val="59F5D19B"/>
    <w:rsid w:val="59F7606E"/>
    <w:rsid w:val="59FBD819"/>
    <w:rsid w:val="59FC04B7"/>
    <w:rsid w:val="59FC1D9E"/>
    <w:rsid w:val="59FC85A5"/>
    <w:rsid w:val="59FCA64F"/>
    <w:rsid w:val="59FFEBB9"/>
    <w:rsid w:val="5A025E29"/>
    <w:rsid w:val="5A02C2E6"/>
    <w:rsid w:val="5A03E4D4"/>
    <w:rsid w:val="5A0421B5"/>
    <w:rsid w:val="5A05774F"/>
    <w:rsid w:val="5A05C323"/>
    <w:rsid w:val="5A05E3D9"/>
    <w:rsid w:val="5A05E8E4"/>
    <w:rsid w:val="5A07B790"/>
    <w:rsid w:val="5A09A48B"/>
    <w:rsid w:val="5A0ABEB4"/>
    <w:rsid w:val="5A0AF532"/>
    <w:rsid w:val="5A0CE5D0"/>
    <w:rsid w:val="5A0D55D2"/>
    <w:rsid w:val="5A0F0DFB"/>
    <w:rsid w:val="5A11259F"/>
    <w:rsid w:val="5A14338F"/>
    <w:rsid w:val="5A14E291"/>
    <w:rsid w:val="5A16BAAE"/>
    <w:rsid w:val="5A184678"/>
    <w:rsid w:val="5A187E2F"/>
    <w:rsid w:val="5A1A78B5"/>
    <w:rsid w:val="5A1B4347"/>
    <w:rsid w:val="5A1B9474"/>
    <w:rsid w:val="5A1C77A4"/>
    <w:rsid w:val="5A1CBD17"/>
    <w:rsid w:val="5A1E46DA"/>
    <w:rsid w:val="5A1F75C3"/>
    <w:rsid w:val="5A1F9B61"/>
    <w:rsid w:val="5A2039A5"/>
    <w:rsid w:val="5A234953"/>
    <w:rsid w:val="5A243848"/>
    <w:rsid w:val="5A26C251"/>
    <w:rsid w:val="5A275ED2"/>
    <w:rsid w:val="5A288FCC"/>
    <w:rsid w:val="5A295EFB"/>
    <w:rsid w:val="5A29799B"/>
    <w:rsid w:val="5A2B849A"/>
    <w:rsid w:val="5A2ED71E"/>
    <w:rsid w:val="5A2F417E"/>
    <w:rsid w:val="5A3162C8"/>
    <w:rsid w:val="5A330B76"/>
    <w:rsid w:val="5A33A704"/>
    <w:rsid w:val="5A33A7FA"/>
    <w:rsid w:val="5A35B59A"/>
    <w:rsid w:val="5A35FDA2"/>
    <w:rsid w:val="5A363093"/>
    <w:rsid w:val="5A3688A0"/>
    <w:rsid w:val="5A37B6FB"/>
    <w:rsid w:val="5A37F080"/>
    <w:rsid w:val="5A38B494"/>
    <w:rsid w:val="5A394291"/>
    <w:rsid w:val="5A3AFB86"/>
    <w:rsid w:val="5A3CDB9B"/>
    <w:rsid w:val="5A3D5424"/>
    <w:rsid w:val="5A3FD711"/>
    <w:rsid w:val="5A40F027"/>
    <w:rsid w:val="5A41E7B6"/>
    <w:rsid w:val="5A459BAB"/>
    <w:rsid w:val="5A47FC9E"/>
    <w:rsid w:val="5A4B6EB1"/>
    <w:rsid w:val="5A4C5AF3"/>
    <w:rsid w:val="5A4C6627"/>
    <w:rsid w:val="5A4DB972"/>
    <w:rsid w:val="5A512361"/>
    <w:rsid w:val="5A5281F8"/>
    <w:rsid w:val="5A52B814"/>
    <w:rsid w:val="5A52C890"/>
    <w:rsid w:val="5A52EB3A"/>
    <w:rsid w:val="5A57EF50"/>
    <w:rsid w:val="5A5974D9"/>
    <w:rsid w:val="5A5997A5"/>
    <w:rsid w:val="5A5BD746"/>
    <w:rsid w:val="5A5C3D55"/>
    <w:rsid w:val="5A5DB5D6"/>
    <w:rsid w:val="5A5F9C43"/>
    <w:rsid w:val="5A5FE9C3"/>
    <w:rsid w:val="5A61BD69"/>
    <w:rsid w:val="5A626D76"/>
    <w:rsid w:val="5A680479"/>
    <w:rsid w:val="5A6A1B2E"/>
    <w:rsid w:val="5A6F8278"/>
    <w:rsid w:val="5A71E0D7"/>
    <w:rsid w:val="5A7290C4"/>
    <w:rsid w:val="5A737547"/>
    <w:rsid w:val="5A743DD5"/>
    <w:rsid w:val="5A775F6B"/>
    <w:rsid w:val="5A780ABB"/>
    <w:rsid w:val="5A7C0079"/>
    <w:rsid w:val="5A7E51CB"/>
    <w:rsid w:val="5A7E9C0C"/>
    <w:rsid w:val="5A7F2168"/>
    <w:rsid w:val="5A81616C"/>
    <w:rsid w:val="5A82206A"/>
    <w:rsid w:val="5A8260FB"/>
    <w:rsid w:val="5A843EE9"/>
    <w:rsid w:val="5A88D298"/>
    <w:rsid w:val="5A8AD19B"/>
    <w:rsid w:val="5A8C4FCD"/>
    <w:rsid w:val="5A8DFCA0"/>
    <w:rsid w:val="5A8EE207"/>
    <w:rsid w:val="5A907C48"/>
    <w:rsid w:val="5A915719"/>
    <w:rsid w:val="5A917FDC"/>
    <w:rsid w:val="5A94FCEE"/>
    <w:rsid w:val="5A98301A"/>
    <w:rsid w:val="5A991ABC"/>
    <w:rsid w:val="5A99E349"/>
    <w:rsid w:val="5AA0DFAA"/>
    <w:rsid w:val="5AA251AF"/>
    <w:rsid w:val="5AA48269"/>
    <w:rsid w:val="5AA64E35"/>
    <w:rsid w:val="5AA743DA"/>
    <w:rsid w:val="5AA7AE6B"/>
    <w:rsid w:val="5AA8ED35"/>
    <w:rsid w:val="5AAA3E90"/>
    <w:rsid w:val="5AAA437C"/>
    <w:rsid w:val="5AAA4D35"/>
    <w:rsid w:val="5AACD874"/>
    <w:rsid w:val="5AAD21E1"/>
    <w:rsid w:val="5AB085D8"/>
    <w:rsid w:val="5AB28310"/>
    <w:rsid w:val="5AB4F361"/>
    <w:rsid w:val="5AB516EF"/>
    <w:rsid w:val="5AB53CB4"/>
    <w:rsid w:val="5AB743FC"/>
    <w:rsid w:val="5ABB2F46"/>
    <w:rsid w:val="5ABF11FC"/>
    <w:rsid w:val="5ABF1F44"/>
    <w:rsid w:val="5AC147F5"/>
    <w:rsid w:val="5AC1B25E"/>
    <w:rsid w:val="5AC1C586"/>
    <w:rsid w:val="5AC22114"/>
    <w:rsid w:val="5AC4D44A"/>
    <w:rsid w:val="5AC7FE20"/>
    <w:rsid w:val="5AC8DB31"/>
    <w:rsid w:val="5AC915B3"/>
    <w:rsid w:val="5AC933A2"/>
    <w:rsid w:val="5AC98BAA"/>
    <w:rsid w:val="5ACA9BF3"/>
    <w:rsid w:val="5ACAB5B5"/>
    <w:rsid w:val="5ACACEFF"/>
    <w:rsid w:val="5ACB3166"/>
    <w:rsid w:val="5ACCFD55"/>
    <w:rsid w:val="5ACD8E21"/>
    <w:rsid w:val="5ACDD115"/>
    <w:rsid w:val="5AD04AC7"/>
    <w:rsid w:val="5AD067B0"/>
    <w:rsid w:val="5AD06942"/>
    <w:rsid w:val="5AD6C8D8"/>
    <w:rsid w:val="5AD753D5"/>
    <w:rsid w:val="5ADCF688"/>
    <w:rsid w:val="5ADE498C"/>
    <w:rsid w:val="5ADF9CB4"/>
    <w:rsid w:val="5ADFDE46"/>
    <w:rsid w:val="5AE05A34"/>
    <w:rsid w:val="5AE0BCE1"/>
    <w:rsid w:val="5AE2E71C"/>
    <w:rsid w:val="5AE4B23E"/>
    <w:rsid w:val="5AE728AD"/>
    <w:rsid w:val="5AE7B45F"/>
    <w:rsid w:val="5AE86157"/>
    <w:rsid w:val="5AE8829B"/>
    <w:rsid w:val="5AE953AC"/>
    <w:rsid w:val="5AE97D0F"/>
    <w:rsid w:val="5AE9BAFB"/>
    <w:rsid w:val="5AE9C867"/>
    <w:rsid w:val="5AEB246A"/>
    <w:rsid w:val="5AF01B60"/>
    <w:rsid w:val="5AF11DF0"/>
    <w:rsid w:val="5AF427E8"/>
    <w:rsid w:val="5AF47182"/>
    <w:rsid w:val="5AF7BDEC"/>
    <w:rsid w:val="5AFC0A90"/>
    <w:rsid w:val="5AFC13ED"/>
    <w:rsid w:val="5AFC1C49"/>
    <w:rsid w:val="5AFD5CF0"/>
    <w:rsid w:val="5AFDDBA2"/>
    <w:rsid w:val="5AFDF052"/>
    <w:rsid w:val="5B015321"/>
    <w:rsid w:val="5B01F4E2"/>
    <w:rsid w:val="5B02E25D"/>
    <w:rsid w:val="5B03E7F4"/>
    <w:rsid w:val="5B041A74"/>
    <w:rsid w:val="5B0459D9"/>
    <w:rsid w:val="5B067B3E"/>
    <w:rsid w:val="5B08C07F"/>
    <w:rsid w:val="5B0A60FE"/>
    <w:rsid w:val="5B0AC2C3"/>
    <w:rsid w:val="5B0AD093"/>
    <w:rsid w:val="5B1006FD"/>
    <w:rsid w:val="5B10641D"/>
    <w:rsid w:val="5B108886"/>
    <w:rsid w:val="5B132141"/>
    <w:rsid w:val="5B1476D3"/>
    <w:rsid w:val="5B154414"/>
    <w:rsid w:val="5B160EF7"/>
    <w:rsid w:val="5B17AD3A"/>
    <w:rsid w:val="5B187F95"/>
    <w:rsid w:val="5B1A0084"/>
    <w:rsid w:val="5B1C61DA"/>
    <w:rsid w:val="5B1D333F"/>
    <w:rsid w:val="5B1DD8B7"/>
    <w:rsid w:val="5B1E5DB3"/>
    <w:rsid w:val="5B1FF690"/>
    <w:rsid w:val="5B21D8BC"/>
    <w:rsid w:val="5B26DA31"/>
    <w:rsid w:val="5B28AD4E"/>
    <w:rsid w:val="5B28D6C0"/>
    <w:rsid w:val="5B28DA6D"/>
    <w:rsid w:val="5B291499"/>
    <w:rsid w:val="5B2A0FB8"/>
    <w:rsid w:val="5B2BA558"/>
    <w:rsid w:val="5B2BF83C"/>
    <w:rsid w:val="5B2C8BAB"/>
    <w:rsid w:val="5B301CE3"/>
    <w:rsid w:val="5B305C98"/>
    <w:rsid w:val="5B314222"/>
    <w:rsid w:val="5B32D7F9"/>
    <w:rsid w:val="5B32E4C9"/>
    <w:rsid w:val="5B332049"/>
    <w:rsid w:val="5B33724F"/>
    <w:rsid w:val="5B3390B6"/>
    <w:rsid w:val="5B33A6D8"/>
    <w:rsid w:val="5B342EEA"/>
    <w:rsid w:val="5B347F33"/>
    <w:rsid w:val="5B34970D"/>
    <w:rsid w:val="5B34D2E4"/>
    <w:rsid w:val="5B34EA97"/>
    <w:rsid w:val="5B34FD52"/>
    <w:rsid w:val="5B3BBC4A"/>
    <w:rsid w:val="5B3BDC95"/>
    <w:rsid w:val="5B3C2479"/>
    <w:rsid w:val="5B3D5400"/>
    <w:rsid w:val="5B3F3F1E"/>
    <w:rsid w:val="5B41ADCC"/>
    <w:rsid w:val="5B4697B4"/>
    <w:rsid w:val="5B478FA0"/>
    <w:rsid w:val="5B47F5D9"/>
    <w:rsid w:val="5B4BA045"/>
    <w:rsid w:val="5B4C0B24"/>
    <w:rsid w:val="5B4D1213"/>
    <w:rsid w:val="5B4D90CF"/>
    <w:rsid w:val="5B4EB250"/>
    <w:rsid w:val="5B4F0DF3"/>
    <w:rsid w:val="5B517C06"/>
    <w:rsid w:val="5B52BDB7"/>
    <w:rsid w:val="5B531866"/>
    <w:rsid w:val="5B5444C9"/>
    <w:rsid w:val="5B54A162"/>
    <w:rsid w:val="5B5590A1"/>
    <w:rsid w:val="5B5ACB8C"/>
    <w:rsid w:val="5B5ADA68"/>
    <w:rsid w:val="5B5C2B77"/>
    <w:rsid w:val="5B5D59C3"/>
    <w:rsid w:val="5B5D8214"/>
    <w:rsid w:val="5B5E25BC"/>
    <w:rsid w:val="5B5E6153"/>
    <w:rsid w:val="5B643869"/>
    <w:rsid w:val="5B64C49A"/>
    <w:rsid w:val="5B679B68"/>
    <w:rsid w:val="5B6843FD"/>
    <w:rsid w:val="5B68CAC4"/>
    <w:rsid w:val="5B694A06"/>
    <w:rsid w:val="5B6A18A1"/>
    <w:rsid w:val="5B6A4247"/>
    <w:rsid w:val="5B6A81BF"/>
    <w:rsid w:val="5B6BBACC"/>
    <w:rsid w:val="5B6BE89C"/>
    <w:rsid w:val="5B6C26A7"/>
    <w:rsid w:val="5B6C573E"/>
    <w:rsid w:val="5B6CE7E5"/>
    <w:rsid w:val="5B6E0F3F"/>
    <w:rsid w:val="5B716CF9"/>
    <w:rsid w:val="5B729594"/>
    <w:rsid w:val="5B74C1C8"/>
    <w:rsid w:val="5B76C6D6"/>
    <w:rsid w:val="5B76E96A"/>
    <w:rsid w:val="5B7757E9"/>
    <w:rsid w:val="5B7B5A08"/>
    <w:rsid w:val="5B7C188E"/>
    <w:rsid w:val="5B8174AB"/>
    <w:rsid w:val="5B837225"/>
    <w:rsid w:val="5B83C15A"/>
    <w:rsid w:val="5B85EA1F"/>
    <w:rsid w:val="5B8903AC"/>
    <w:rsid w:val="5B89F2A2"/>
    <w:rsid w:val="5B8B9F05"/>
    <w:rsid w:val="5B8C0E45"/>
    <w:rsid w:val="5B8D750E"/>
    <w:rsid w:val="5B8FC175"/>
    <w:rsid w:val="5B904868"/>
    <w:rsid w:val="5B9152CD"/>
    <w:rsid w:val="5B94BF04"/>
    <w:rsid w:val="5B966F23"/>
    <w:rsid w:val="5B9778D2"/>
    <w:rsid w:val="5B97A149"/>
    <w:rsid w:val="5B9A693C"/>
    <w:rsid w:val="5B9B7C5D"/>
    <w:rsid w:val="5B9BADFB"/>
    <w:rsid w:val="5B9BD83A"/>
    <w:rsid w:val="5B9C749C"/>
    <w:rsid w:val="5B9CCDC4"/>
    <w:rsid w:val="5B9CDCC1"/>
    <w:rsid w:val="5B9D7B7A"/>
    <w:rsid w:val="5B9DFB38"/>
    <w:rsid w:val="5BA2430D"/>
    <w:rsid w:val="5BA2CFFF"/>
    <w:rsid w:val="5BA55247"/>
    <w:rsid w:val="5BA56D31"/>
    <w:rsid w:val="5BA56DBA"/>
    <w:rsid w:val="5BA5CBA3"/>
    <w:rsid w:val="5BA5E7C3"/>
    <w:rsid w:val="5BA73982"/>
    <w:rsid w:val="5BA7809C"/>
    <w:rsid w:val="5BA7EC5D"/>
    <w:rsid w:val="5BA86868"/>
    <w:rsid w:val="5BA9BA3E"/>
    <w:rsid w:val="5BA9D0C8"/>
    <w:rsid w:val="5BAAE669"/>
    <w:rsid w:val="5BAB1E44"/>
    <w:rsid w:val="5BAB9654"/>
    <w:rsid w:val="5BAB9AA3"/>
    <w:rsid w:val="5BADDD7B"/>
    <w:rsid w:val="5BB088FA"/>
    <w:rsid w:val="5BB1E7D7"/>
    <w:rsid w:val="5BB31BAF"/>
    <w:rsid w:val="5BB331C9"/>
    <w:rsid w:val="5BB4546C"/>
    <w:rsid w:val="5BB4C357"/>
    <w:rsid w:val="5BB5D2A4"/>
    <w:rsid w:val="5BB62BA4"/>
    <w:rsid w:val="5BB69584"/>
    <w:rsid w:val="5BB72765"/>
    <w:rsid w:val="5BB73111"/>
    <w:rsid w:val="5BB83A29"/>
    <w:rsid w:val="5BB92734"/>
    <w:rsid w:val="5BBCBEB0"/>
    <w:rsid w:val="5BBFCF5A"/>
    <w:rsid w:val="5BC1DA71"/>
    <w:rsid w:val="5BC20DA5"/>
    <w:rsid w:val="5BC37295"/>
    <w:rsid w:val="5BC3BF92"/>
    <w:rsid w:val="5BC416BD"/>
    <w:rsid w:val="5BC44733"/>
    <w:rsid w:val="5BC474D8"/>
    <w:rsid w:val="5BC53D5D"/>
    <w:rsid w:val="5BC6E238"/>
    <w:rsid w:val="5BC7A60A"/>
    <w:rsid w:val="5BC7AEA1"/>
    <w:rsid w:val="5BC7D7EC"/>
    <w:rsid w:val="5BC81A13"/>
    <w:rsid w:val="5BC8D3D9"/>
    <w:rsid w:val="5BCB5586"/>
    <w:rsid w:val="5BCC79CE"/>
    <w:rsid w:val="5BCC8B18"/>
    <w:rsid w:val="5BCEF8C2"/>
    <w:rsid w:val="5BCF5444"/>
    <w:rsid w:val="5BD00ECE"/>
    <w:rsid w:val="5BD18C88"/>
    <w:rsid w:val="5BD23507"/>
    <w:rsid w:val="5BD54BE2"/>
    <w:rsid w:val="5BD628F8"/>
    <w:rsid w:val="5BD66E5D"/>
    <w:rsid w:val="5BD7CDF1"/>
    <w:rsid w:val="5BD7DF1E"/>
    <w:rsid w:val="5BDAEAF2"/>
    <w:rsid w:val="5BDC2E8A"/>
    <w:rsid w:val="5BDCCC80"/>
    <w:rsid w:val="5BDD555D"/>
    <w:rsid w:val="5BDD5F3C"/>
    <w:rsid w:val="5BDFF0FE"/>
    <w:rsid w:val="5BE0745F"/>
    <w:rsid w:val="5BE2A857"/>
    <w:rsid w:val="5BE5A191"/>
    <w:rsid w:val="5BE8C5D9"/>
    <w:rsid w:val="5BE9237E"/>
    <w:rsid w:val="5BE9CC47"/>
    <w:rsid w:val="5BEE1EEF"/>
    <w:rsid w:val="5BEFB028"/>
    <w:rsid w:val="5BEFF58A"/>
    <w:rsid w:val="5BF0A63C"/>
    <w:rsid w:val="5BF11F4B"/>
    <w:rsid w:val="5BF21F60"/>
    <w:rsid w:val="5BF234C0"/>
    <w:rsid w:val="5BF2AA76"/>
    <w:rsid w:val="5BF365DE"/>
    <w:rsid w:val="5BF3D7D5"/>
    <w:rsid w:val="5BF4ABA7"/>
    <w:rsid w:val="5BF5C680"/>
    <w:rsid w:val="5BF6B4CE"/>
    <w:rsid w:val="5BF7562B"/>
    <w:rsid w:val="5BF75D53"/>
    <w:rsid w:val="5BF82E18"/>
    <w:rsid w:val="5BF9B778"/>
    <w:rsid w:val="5BFA82FB"/>
    <w:rsid w:val="5BFB6CC8"/>
    <w:rsid w:val="5BFDBF5B"/>
    <w:rsid w:val="5BFE276C"/>
    <w:rsid w:val="5BFFFD05"/>
    <w:rsid w:val="5C02D6C7"/>
    <w:rsid w:val="5C03F05B"/>
    <w:rsid w:val="5C043A76"/>
    <w:rsid w:val="5C060168"/>
    <w:rsid w:val="5C08151B"/>
    <w:rsid w:val="5C0A29F6"/>
    <w:rsid w:val="5C0B6296"/>
    <w:rsid w:val="5C0BCA9F"/>
    <w:rsid w:val="5C0C2436"/>
    <w:rsid w:val="5C0D1AF5"/>
    <w:rsid w:val="5C125B05"/>
    <w:rsid w:val="5C1267FB"/>
    <w:rsid w:val="5C12D26D"/>
    <w:rsid w:val="5C13A29B"/>
    <w:rsid w:val="5C147625"/>
    <w:rsid w:val="5C1536E0"/>
    <w:rsid w:val="5C166542"/>
    <w:rsid w:val="5C1778C7"/>
    <w:rsid w:val="5C18D864"/>
    <w:rsid w:val="5C192A52"/>
    <w:rsid w:val="5C198AF8"/>
    <w:rsid w:val="5C19D7ED"/>
    <w:rsid w:val="5C1AA10D"/>
    <w:rsid w:val="5C1AFD66"/>
    <w:rsid w:val="5C1DB6BF"/>
    <w:rsid w:val="5C1E2FD2"/>
    <w:rsid w:val="5C1EFA28"/>
    <w:rsid w:val="5C216D51"/>
    <w:rsid w:val="5C21DDE3"/>
    <w:rsid w:val="5C2277D5"/>
    <w:rsid w:val="5C2490D9"/>
    <w:rsid w:val="5C24AAD4"/>
    <w:rsid w:val="5C28601F"/>
    <w:rsid w:val="5C296458"/>
    <w:rsid w:val="5C2979F8"/>
    <w:rsid w:val="5C2C198C"/>
    <w:rsid w:val="5C2CCB9F"/>
    <w:rsid w:val="5C2E69E4"/>
    <w:rsid w:val="5C2EC1E8"/>
    <w:rsid w:val="5C2FBE5B"/>
    <w:rsid w:val="5C311FA2"/>
    <w:rsid w:val="5C317FCD"/>
    <w:rsid w:val="5C328E3E"/>
    <w:rsid w:val="5C32F242"/>
    <w:rsid w:val="5C33CEE2"/>
    <w:rsid w:val="5C3433D5"/>
    <w:rsid w:val="5C372C7F"/>
    <w:rsid w:val="5C3899DC"/>
    <w:rsid w:val="5C38DEF3"/>
    <w:rsid w:val="5C3B90EF"/>
    <w:rsid w:val="5C3BE7BC"/>
    <w:rsid w:val="5C3CACA6"/>
    <w:rsid w:val="5C3E044F"/>
    <w:rsid w:val="5C3E3EA6"/>
    <w:rsid w:val="5C3E8604"/>
    <w:rsid w:val="5C3FB67F"/>
    <w:rsid w:val="5C408545"/>
    <w:rsid w:val="5C4099C2"/>
    <w:rsid w:val="5C418CE7"/>
    <w:rsid w:val="5C42C7F9"/>
    <w:rsid w:val="5C44F1A2"/>
    <w:rsid w:val="5C464FBD"/>
    <w:rsid w:val="5C4A7B27"/>
    <w:rsid w:val="5C4AD248"/>
    <w:rsid w:val="5C4C9F89"/>
    <w:rsid w:val="5C4D5CC3"/>
    <w:rsid w:val="5C4F9744"/>
    <w:rsid w:val="5C53B345"/>
    <w:rsid w:val="5C5877AF"/>
    <w:rsid w:val="5C595209"/>
    <w:rsid w:val="5C59DF4C"/>
    <w:rsid w:val="5C59DF8F"/>
    <w:rsid w:val="5C5B4687"/>
    <w:rsid w:val="5C5BDEE7"/>
    <w:rsid w:val="5C5C53D8"/>
    <w:rsid w:val="5C5D2FDD"/>
    <w:rsid w:val="5C5D8216"/>
    <w:rsid w:val="5C690608"/>
    <w:rsid w:val="5C6C93E2"/>
    <w:rsid w:val="5C6D012D"/>
    <w:rsid w:val="5C6D36CD"/>
    <w:rsid w:val="5C6D6881"/>
    <w:rsid w:val="5C6DBC9A"/>
    <w:rsid w:val="5C6E4F11"/>
    <w:rsid w:val="5C6F317B"/>
    <w:rsid w:val="5C734106"/>
    <w:rsid w:val="5C744294"/>
    <w:rsid w:val="5C7540A1"/>
    <w:rsid w:val="5C76D59C"/>
    <w:rsid w:val="5C7A5C2C"/>
    <w:rsid w:val="5C7B7622"/>
    <w:rsid w:val="5C7B9FE7"/>
    <w:rsid w:val="5C7D5997"/>
    <w:rsid w:val="5C7D98D7"/>
    <w:rsid w:val="5C7DABFE"/>
    <w:rsid w:val="5C7EE19E"/>
    <w:rsid w:val="5C7FBEA1"/>
    <w:rsid w:val="5C804D00"/>
    <w:rsid w:val="5C8555BF"/>
    <w:rsid w:val="5C87FD0C"/>
    <w:rsid w:val="5C888836"/>
    <w:rsid w:val="5C889C5F"/>
    <w:rsid w:val="5C88F38E"/>
    <w:rsid w:val="5C8B72B6"/>
    <w:rsid w:val="5C8B7ACB"/>
    <w:rsid w:val="5C8D937C"/>
    <w:rsid w:val="5C8DAC3F"/>
    <w:rsid w:val="5C917C22"/>
    <w:rsid w:val="5C93776D"/>
    <w:rsid w:val="5C96F670"/>
    <w:rsid w:val="5C981635"/>
    <w:rsid w:val="5C98219C"/>
    <w:rsid w:val="5C98FC4F"/>
    <w:rsid w:val="5C9BD77F"/>
    <w:rsid w:val="5C9C599A"/>
    <w:rsid w:val="5C9D0C40"/>
    <w:rsid w:val="5C9ED63B"/>
    <w:rsid w:val="5C9F7FFE"/>
    <w:rsid w:val="5CA0EC58"/>
    <w:rsid w:val="5CA160AF"/>
    <w:rsid w:val="5CA44661"/>
    <w:rsid w:val="5CA474EA"/>
    <w:rsid w:val="5CA732B9"/>
    <w:rsid w:val="5CAA81FB"/>
    <w:rsid w:val="5CACCA30"/>
    <w:rsid w:val="5CACDA0A"/>
    <w:rsid w:val="5CB1EA53"/>
    <w:rsid w:val="5CB5425A"/>
    <w:rsid w:val="5CB5AF9F"/>
    <w:rsid w:val="5CB6BFBC"/>
    <w:rsid w:val="5CBA39BF"/>
    <w:rsid w:val="5CBC3596"/>
    <w:rsid w:val="5CBF2DD0"/>
    <w:rsid w:val="5CC05645"/>
    <w:rsid w:val="5CC0E812"/>
    <w:rsid w:val="5CC27445"/>
    <w:rsid w:val="5CC292BD"/>
    <w:rsid w:val="5CC33D34"/>
    <w:rsid w:val="5CC3530B"/>
    <w:rsid w:val="5CC4AE7C"/>
    <w:rsid w:val="5CC4F743"/>
    <w:rsid w:val="5CC50E6C"/>
    <w:rsid w:val="5CC77FA9"/>
    <w:rsid w:val="5CC7CE88"/>
    <w:rsid w:val="5CC94904"/>
    <w:rsid w:val="5CC95E7C"/>
    <w:rsid w:val="5CCAC9F0"/>
    <w:rsid w:val="5CCC617B"/>
    <w:rsid w:val="5CCDF658"/>
    <w:rsid w:val="5CCF7374"/>
    <w:rsid w:val="5CCFEDE5"/>
    <w:rsid w:val="5CD01F3E"/>
    <w:rsid w:val="5CD0F303"/>
    <w:rsid w:val="5CD110B8"/>
    <w:rsid w:val="5CD15252"/>
    <w:rsid w:val="5CD22028"/>
    <w:rsid w:val="5CD360AB"/>
    <w:rsid w:val="5CD5E019"/>
    <w:rsid w:val="5CD623C7"/>
    <w:rsid w:val="5CD646B3"/>
    <w:rsid w:val="5CD6EAE4"/>
    <w:rsid w:val="5CD6F360"/>
    <w:rsid w:val="5CD8D35D"/>
    <w:rsid w:val="5CD923BC"/>
    <w:rsid w:val="5CD9C7DC"/>
    <w:rsid w:val="5CDABFBA"/>
    <w:rsid w:val="5CDB19ED"/>
    <w:rsid w:val="5CDC0258"/>
    <w:rsid w:val="5CDCDE62"/>
    <w:rsid w:val="5CDD1350"/>
    <w:rsid w:val="5CDF7B66"/>
    <w:rsid w:val="5CDFE8C2"/>
    <w:rsid w:val="5CE184C1"/>
    <w:rsid w:val="5CE333B9"/>
    <w:rsid w:val="5CE37DB3"/>
    <w:rsid w:val="5CE51DCD"/>
    <w:rsid w:val="5CE82B26"/>
    <w:rsid w:val="5CE86E9A"/>
    <w:rsid w:val="5CE8832C"/>
    <w:rsid w:val="5CE9F8A2"/>
    <w:rsid w:val="5CEA71B6"/>
    <w:rsid w:val="5CEA7E12"/>
    <w:rsid w:val="5CEAFE72"/>
    <w:rsid w:val="5CEB59F4"/>
    <w:rsid w:val="5CEE3651"/>
    <w:rsid w:val="5CF52840"/>
    <w:rsid w:val="5CF58181"/>
    <w:rsid w:val="5CF7CECE"/>
    <w:rsid w:val="5CF87313"/>
    <w:rsid w:val="5CF8744C"/>
    <w:rsid w:val="5CF9C7A8"/>
    <w:rsid w:val="5CFB4F42"/>
    <w:rsid w:val="5CFEC074"/>
    <w:rsid w:val="5CFF0E32"/>
    <w:rsid w:val="5D01C12D"/>
    <w:rsid w:val="5D038B42"/>
    <w:rsid w:val="5D059266"/>
    <w:rsid w:val="5D06E746"/>
    <w:rsid w:val="5D07BE27"/>
    <w:rsid w:val="5D08D8DC"/>
    <w:rsid w:val="5D098B89"/>
    <w:rsid w:val="5D09B415"/>
    <w:rsid w:val="5D0A4542"/>
    <w:rsid w:val="5D0C2C39"/>
    <w:rsid w:val="5D0C6D78"/>
    <w:rsid w:val="5D0F60F1"/>
    <w:rsid w:val="5D111BB3"/>
    <w:rsid w:val="5D112485"/>
    <w:rsid w:val="5D117AA7"/>
    <w:rsid w:val="5D1B452E"/>
    <w:rsid w:val="5D1B5641"/>
    <w:rsid w:val="5D1C6C3F"/>
    <w:rsid w:val="5D1D162E"/>
    <w:rsid w:val="5D1E30DE"/>
    <w:rsid w:val="5D2454E7"/>
    <w:rsid w:val="5D25BCE2"/>
    <w:rsid w:val="5D28812B"/>
    <w:rsid w:val="5D2A08DD"/>
    <w:rsid w:val="5D2BB7F0"/>
    <w:rsid w:val="5D2DBB4C"/>
    <w:rsid w:val="5D2F53BB"/>
    <w:rsid w:val="5D2FCC2C"/>
    <w:rsid w:val="5D301AA4"/>
    <w:rsid w:val="5D318D94"/>
    <w:rsid w:val="5D31CEFF"/>
    <w:rsid w:val="5D373C26"/>
    <w:rsid w:val="5D377E5C"/>
    <w:rsid w:val="5D38A349"/>
    <w:rsid w:val="5D3917D6"/>
    <w:rsid w:val="5D39DF8A"/>
    <w:rsid w:val="5D3CB1C7"/>
    <w:rsid w:val="5D3EA27B"/>
    <w:rsid w:val="5D41154E"/>
    <w:rsid w:val="5D424BAE"/>
    <w:rsid w:val="5D432854"/>
    <w:rsid w:val="5D4390DB"/>
    <w:rsid w:val="5D44652C"/>
    <w:rsid w:val="5D463230"/>
    <w:rsid w:val="5D46ABEF"/>
    <w:rsid w:val="5D4C3049"/>
    <w:rsid w:val="5D4D690C"/>
    <w:rsid w:val="5D4E5BB4"/>
    <w:rsid w:val="5D4FE505"/>
    <w:rsid w:val="5D55234C"/>
    <w:rsid w:val="5D55358B"/>
    <w:rsid w:val="5D55A85B"/>
    <w:rsid w:val="5D55F82D"/>
    <w:rsid w:val="5D56676C"/>
    <w:rsid w:val="5D56BDBA"/>
    <w:rsid w:val="5D56CEDE"/>
    <w:rsid w:val="5D5880B3"/>
    <w:rsid w:val="5D5AC2CF"/>
    <w:rsid w:val="5D5CEFDE"/>
    <w:rsid w:val="5D5E5803"/>
    <w:rsid w:val="5D611300"/>
    <w:rsid w:val="5D62BCA1"/>
    <w:rsid w:val="5D6473AE"/>
    <w:rsid w:val="5D65699B"/>
    <w:rsid w:val="5D66D028"/>
    <w:rsid w:val="5D66D6B1"/>
    <w:rsid w:val="5D672CE4"/>
    <w:rsid w:val="5D673D9C"/>
    <w:rsid w:val="5D6820CE"/>
    <w:rsid w:val="5D690404"/>
    <w:rsid w:val="5D6951E7"/>
    <w:rsid w:val="5D6A2D56"/>
    <w:rsid w:val="5D6BA8BC"/>
    <w:rsid w:val="5D6BE2A5"/>
    <w:rsid w:val="5D6C7E24"/>
    <w:rsid w:val="5D6E7F94"/>
    <w:rsid w:val="5D6F541F"/>
    <w:rsid w:val="5D700486"/>
    <w:rsid w:val="5D71CA6B"/>
    <w:rsid w:val="5D72AF57"/>
    <w:rsid w:val="5D793AAC"/>
    <w:rsid w:val="5D7B4985"/>
    <w:rsid w:val="5D7B6968"/>
    <w:rsid w:val="5D8067B8"/>
    <w:rsid w:val="5D845B8D"/>
    <w:rsid w:val="5D8470BD"/>
    <w:rsid w:val="5D851F97"/>
    <w:rsid w:val="5D87DEAD"/>
    <w:rsid w:val="5D8883B3"/>
    <w:rsid w:val="5D89376C"/>
    <w:rsid w:val="5D89E837"/>
    <w:rsid w:val="5D8BDCB5"/>
    <w:rsid w:val="5D8BE83C"/>
    <w:rsid w:val="5D8C935E"/>
    <w:rsid w:val="5D8DF36B"/>
    <w:rsid w:val="5D8E5FC2"/>
    <w:rsid w:val="5D8E8612"/>
    <w:rsid w:val="5D900FC1"/>
    <w:rsid w:val="5D905393"/>
    <w:rsid w:val="5D9400A7"/>
    <w:rsid w:val="5D943DC2"/>
    <w:rsid w:val="5D96E3A1"/>
    <w:rsid w:val="5D9729AE"/>
    <w:rsid w:val="5D977D68"/>
    <w:rsid w:val="5D9994E6"/>
    <w:rsid w:val="5D9C8DC5"/>
    <w:rsid w:val="5D9DC484"/>
    <w:rsid w:val="5D9E612D"/>
    <w:rsid w:val="5DA00D28"/>
    <w:rsid w:val="5DA14354"/>
    <w:rsid w:val="5DA4DD62"/>
    <w:rsid w:val="5DA58AD1"/>
    <w:rsid w:val="5DA9C7CC"/>
    <w:rsid w:val="5DAC75A4"/>
    <w:rsid w:val="5DAE63C1"/>
    <w:rsid w:val="5DAFB6AA"/>
    <w:rsid w:val="5DB0277C"/>
    <w:rsid w:val="5DB47A19"/>
    <w:rsid w:val="5DB54535"/>
    <w:rsid w:val="5DB5E072"/>
    <w:rsid w:val="5DBB0EF0"/>
    <w:rsid w:val="5DBB738D"/>
    <w:rsid w:val="5DBCEB23"/>
    <w:rsid w:val="5DBCFFF9"/>
    <w:rsid w:val="5DC02C61"/>
    <w:rsid w:val="5DC096E4"/>
    <w:rsid w:val="5DC3083D"/>
    <w:rsid w:val="5DC33E0F"/>
    <w:rsid w:val="5DC57E33"/>
    <w:rsid w:val="5DC7F4A1"/>
    <w:rsid w:val="5DCACBE4"/>
    <w:rsid w:val="5DCB3134"/>
    <w:rsid w:val="5DCC1E06"/>
    <w:rsid w:val="5DCDAA59"/>
    <w:rsid w:val="5DCDF323"/>
    <w:rsid w:val="5DCED624"/>
    <w:rsid w:val="5DD08BB2"/>
    <w:rsid w:val="5DD11A94"/>
    <w:rsid w:val="5DD4A28D"/>
    <w:rsid w:val="5DD4BC7E"/>
    <w:rsid w:val="5DD55966"/>
    <w:rsid w:val="5DD67177"/>
    <w:rsid w:val="5DD6F6DE"/>
    <w:rsid w:val="5DD87545"/>
    <w:rsid w:val="5DD886CA"/>
    <w:rsid w:val="5DDDBC7C"/>
    <w:rsid w:val="5DDF02CC"/>
    <w:rsid w:val="5DE0328B"/>
    <w:rsid w:val="5DE05BBC"/>
    <w:rsid w:val="5DE19C04"/>
    <w:rsid w:val="5DE457AA"/>
    <w:rsid w:val="5DE73EEA"/>
    <w:rsid w:val="5DE87088"/>
    <w:rsid w:val="5DE98030"/>
    <w:rsid w:val="5DE9B29F"/>
    <w:rsid w:val="5DECCD1F"/>
    <w:rsid w:val="5DEDD5AC"/>
    <w:rsid w:val="5DF0E985"/>
    <w:rsid w:val="5DF581C6"/>
    <w:rsid w:val="5DF5AE88"/>
    <w:rsid w:val="5DF7B574"/>
    <w:rsid w:val="5DFA4ACF"/>
    <w:rsid w:val="5DFB74C3"/>
    <w:rsid w:val="5DFCD8BB"/>
    <w:rsid w:val="5DFEDEFF"/>
    <w:rsid w:val="5DFF47AD"/>
    <w:rsid w:val="5E01F3D1"/>
    <w:rsid w:val="5E022275"/>
    <w:rsid w:val="5E02321D"/>
    <w:rsid w:val="5E0415D9"/>
    <w:rsid w:val="5E062E66"/>
    <w:rsid w:val="5E069458"/>
    <w:rsid w:val="5E076AEF"/>
    <w:rsid w:val="5E0A0097"/>
    <w:rsid w:val="5E0BB133"/>
    <w:rsid w:val="5E0C0117"/>
    <w:rsid w:val="5E0C1857"/>
    <w:rsid w:val="5E0C5FAF"/>
    <w:rsid w:val="5E0DF297"/>
    <w:rsid w:val="5E0E52F7"/>
    <w:rsid w:val="5E0F2741"/>
    <w:rsid w:val="5E107639"/>
    <w:rsid w:val="5E11A3A2"/>
    <w:rsid w:val="5E12229D"/>
    <w:rsid w:val="5E137422"/>
    <w:rsid w:val="5E15C78D"/>
    <w:rsid w:val="5E165237"/>
    <w:rsid w:val="5E1666AA"/>
    <w:rsid w:val="5E18CDE6"/>
    <w:rsid w:val="5E1B5FDC"/>
    <w:rsid w:val="5E1D3156"/>
    <w:rsid w:val="5E1D3848"/>
    <w:rsid w:val="5E207CDB"/>
    <w:rsid w:val="5E22DBC3"/>
    <w:rsid w:val="5E23685F"/>
    <w:rsid w:val="5E23BD38"/>
    <w:rsid w:val="5E23F4BC"/>
    <w:rsid w:val="5E243E0C"/>
    <w:rsid w:val="5E249FBB"/>
    <w:rsid w:val="5E26A9E8"/>
    <w:rsid w:val="5E27E7C9"/>
    <w:rsid w:val="5E2919E6"/>
    <w:rsid w:val="5E2C4DFE"/>
    <w:rsid w:val="5E2F8E61"/>
    <w:rsid w:val="5E3042F4"/>
    <w:rsid w:val="5E31A2F2"/>
    <w:rsid w:val="5E34E13E"/>
    <w:rsid w:val="5E355898"/>
    <w:rsid w:val="5E3650D7"/>
    <w:rsid w:val="5E37331D"/>
    <w:rsid w:val="5E389A71"/>
    <w:rsid w:val="5E3A483E"/>
    <w:rsid w:val="5E3A73CB"/>
    <w:rsid w:val="5E3C6387"/>
    <w:rsid w:val="5E3CA0D9"/>
    <w:rsid w:val="5E3CA8CB"/>
    <w:rsid w:val="5E3CC3B6"/>
    <w:rsid w:val="5E3ED3B5"/>
    <w:rsid w:val="5E3FD5B5"/>
    <w:rsid w:val="5E4073E5"/>
    <w:rsid w:val="5E418011"/>
    <w:rsid w:val="5E43114A"/>
    <w:rsid w:val="5E43FEED"/>
    <w:rsid w:val="5E450895"/>
    <w:rsid w:val="5E45093E"/>
    <w:rsid w:val="5E45BF7B"/>
    <w:rsid w:val="5E46EE66"/>
    <w:rsid w:val="5E4A4FAA"/>
    <w:rsid w:val="5E4C2C15"/>
    <w:rsid w:val="5E4F748C"/>
    <w:rsid w:val="5E57D81F"/>
    <w:rsid w:val="5E58CBDB"/>
    <w:rsid w:val="5E58D0C4"/>
    <w:rsid w:val="5E59745C"/>
    <w:rsid w:val="5E59EC75"/>
    <w:rsid w:val="5E5A6E57"/>
    <w:rsid w:val="5E5ACAF1"/>
    <w:rsid w:val="5E5B147E"/>
    <w:rsid w:val="5E5DC1AB"/>
    <w:rsid w:val="5E5DF57B"/>
    <w:rsid w:val="5E5EB4C7"/>
    <w:rsid w:val="5E5FAD93"/>
    <w:rsid w:val="5E6149FE"/>
    <w:rsid w:val="5E641B01"/>
    <w:rsid w:val="5E658D2A"/>
    <w:rsid w:val="5E66DE21"/>
    <w:rsid w:val="5E67AFA7"/>
    <w:rsid w:val="5E6801C1"/>
    <w:rsid w:val="5E6938AB"/>
    <w:rsid w:val="5E6A3A54"/>
    <w:rsid w:val="5E6AA4DB"/>
    <w:rsid w:val="5E6BA057"/>
    <w:rsid w:val="5E6DA7B0"/>
    <w:rsid w:val="5E6DC926"/>
    <w:rsid w:val="5E6F49FA"/>
    <w:rsid w:val="5E6FDCF9"/>
    <w:rsid w:val="5E746767"/>
    <w:rsid w:val="5E778AAD"/>
    <w:rsid w:val="5E789C40"/>
    <w:rsid w:val="5E7B20EC"/>
    <w:rsid w:val="5E7B25B2"/>
    <w:rsid w:val="5E7D95F7"/>
    <w:rsid w:val="5E7DAFE5"/>
    <w:rsid w:val="5E7E13AF"/>
    <w:rsid w:val="5E7F4246"/>
    <w:rsid w:val="5E7F551B"/>
    <w:rsid w:val="5E808F6C"/>
    <w:rsid w:val="5E813BBA"/>
    <w:rsid w:val="5E85346B"/>
    <w:rsid w:val="5E85C1DA"/>
    <w:rsid w:val="5E86D8F1"/>
    <w:rsid w:val="5E88F372"/>
    <w:rsid w:val="5E88F7D2"/>
    <w:rsid w:val="5E898B79"/>
    <w:rsid w:val="5E8B142C"/>
    <w:rsid w:val="5E8C5ACF"/>
    <w:rsid w:val="5E8E2BD2"/>
    <w:rsid w:val="5E903D30"/>
    <w:rsid w:val="5E90ACBF"/>
    <w:rsid w:val="5E911548"/>
    <w:rsid w:val="5E92A6A8"/>
    <w:rsid w:val="5E93DEB3"/>
    <w:rsid w:val="5E940A28"/>
    <w:rsid w:val="5E968F91"/>
    <w:rsid w:val="5E969520"/>
    <w:rsid w:val="5E96CA68"/>
    <w:rsid w:val="5E9AF2B3"/>
    <w:rsid w:val="5E9C1F84"/>
    <w:rsid w:val="5E9E532E"/>
    <w:rsid w:val="5E9EEEEB"/>
    <w:rsid w:val="5E9F03AF"/>
    <w:rsid w:val="5E9F1145"/>
    <w:rsid w:val="5EA10D86"/>
    <w:rsid w:val="5EA14FE4"/>
    <w:rsid w:val="5EA325AD"/>
    <w:rsid w:val="5EA6367E"/>
    <w:rsid w:val="5EAC5A64"/>
    <w:rsid w:val="5EAC9BEA"/>
    <w:rsid w:val="5EACBCA5"/>
    <w:rsid w:val="5EACFAB5"/>
    <w:rsid w:val="5EAE9414"/>
    <w:rsid w:val="5EB3CE74"/>
    <w:rsid w:val="5EB5321D"/>
    <w:rsid w:val="5EB8EF92"/>
    <w:rsid w:val="5EB905B0"/>
    <w:rsid w:val="5EB99BDD"/>
    <w:rsid w:val="5EBA5E33"/>
    <w:rsid w:val="5EBAC757"/>
    <w:rsid w:val="5EBB4284"/>
    <w:rsid w:val="5EBB978D"/>
    <w:rsid w:val="5EBC5012"/>
    <w:rsid w:val="5EBC5E5B"/>
    <w:rsid w:val="5EBCEE53"/>
    <w:rsid w:val="5EBE87DC"/>
    <w:rsid w:val="5EBF549F"/>
    <w:rsid w:val="5EC114A4"/>
    <w:rsid w:val="5EC12937"/>
    <w:rsid w:val="5EC1E57A"/>
    <w:rsid w:val="5EC432F2"/>
    <w:rsid w:val="5EC4EEBE"/>
    <w:rsid w:val="5EC58B9A"/>
    <w:rsid w:val="5EC6682C"/>
    <w:rsid w:val="5EC864B6"/>
    <w:rsid w:val="5EC9AE30"/>
    <w:rsid w:val="5ECDA6AD"/>
    <w:rsid w:val="5ECDD6F0"/>
    <w:rsid w:val="5ECF5175"/>
    <w:rsid w:val="5ED00641"/>
    <w:rsid w:val="5ED00B1B"/>
    <w:rsid w:val="5ED078C5"/>
    <w:rsid w:val="5ED1268F"/>
    <w:rsid w:val="5ED1717B"/>
    <w:rsid w:val="5ED386F7"/>
    <w:rsid w:val="5ED467DE"/>
    <w:rsid w:val="5ED639A7"/>
    <w:rsid w:val="5ED6575C"/>
    <w:rsid w:val="5ED74695"/>
    <w:rsid w:val="5ED84261"/>
    <w:rsid w:val="5ED8701A"/>
    <w:rsid w:val="5ED8D509"/>
    <w:rsid w:val="5ED90BD6"/>
    <w:rsid w:val="5EDA295A"/>
    <w:rsid w:val="5EDC11D4"/>
    <w:rsid w:val="5EDC14B4"/>
    <w:rsid w:val="5EDE0089"/>
    <w:rsid w:val="5EDFB5CC"/>
    <w:rsid w:val="5EE3BAC1"/>
    <w:rsid w:val="5EE46F0C"/>
    <w:rsid w:val="5EE52E30"/>
    <w:rsid w:val="5EE6E232"/>
    <w:rsid w:val="5EE78188"/>
    <w:rsid w:val="5EE8AD31"/>
    <w:rsid w:val="5EEA4F27"/>
    <w:rsid w:val="5EEBBCFF"/>
    <w:rsid w:val="5EECE364"/>
    <w:rsid w:val="5EECEFFB"/>
    <w:rsid w:val="5EEDF3AF"/>
    <w:rsid w:val="5EF0160C"/>
    <w:rsid w:val="5EF0C201"/>
    <w:rsid w:val="5EF22669"/>
    <w:rsid w:val="5EF36F11"/>
    <w:rsid w:val="5EF68764"/>
    <w:rsid w:val="5EF994B2"/>
    <w:rsid w:val="5EFA66CF"/>
    <w:rsid w:val="5EFACA56"/>
    <w:rsid w:val="5EFB02B6"/>
    <w:rsid w:val="5EFB89E5"/>
    <w:rsid w:val="5EFBE7C0"/>
    <w:rsid w:val="5EFD9A61"/>
    <w:rsid w:val="5EFDCCD2"/>
    <w:rsid w:val="5EFDF61C"/>
    <w:rsid w:val="5EFF0D4B"/>
    <w:rsid w:val="5EFF822E"/>
    <w:rsid w:val="5F025E98"/>
    <w:rsid w:val="5F033958"/>
    <w:rsid w:val="5F037EBA"/>
    <w:rsid w:val="5F041DFE"/>
    <w:rsid w:val="5F052433"/>
    <w:rsid w:val="5F05C34A"/>
    <w:rsid w:val="5F065D8E"/>
    <w:rsid w:val="5F06F8F9"/>
    <w:rsid w:val="5F075B02"/>
    <w:rsid w:val="5F0797F8"/>
    <w:rsid w:val="5F07C852"/>
    <w:rsid w:val="5F0AB8D8"/>
    <w:rsid w:val="5F108061"/>
    <w:rsid w:val="5F11A3D5"/>
    <w:rsid w:val="5F1408BD"/>
    <w:rsid w:val="5F146235"/>
    <w:rsid w:val="5F1595BC"/>
    <w:rsid w:val="5F171D54"/>
    <w:rsid w:val="5F18A4EA"/>
    <w:rsid w:val="5F1A2AC2"/>
    <w:rsid w:val="5F1C8861"/>
    <w:rsid w:val="5F1C965E"/>
    <w:rsid w:val="5F1D229F"/>
    <w:rsid w:val="5F1D2BF8"/>
    <w:rsid w:val="5F1D6D69"/>
    <w:rsid w:val="5F1F0C52"/>
    <w:rsid w:val="5F2082D3"/>
    <w:rsid w:val="5F22834B"/>
    <w:rsid w:val="5F22FCB7"/>
    <w:rsid w:val="5F23E63F"/>
    <w:rsid w:val="5F25833B"/>
    <w:rsid w:val="5F29E7E4"/>
    <w:rsid w:val="5F2A17C9"/>
    <w:rsid w:val="5F2BBD51"/>
    <w:rsid w:val="5F2BF363"/>
    <w:rsid w:val="5F2C3E52"/>
    <w:rsid w:val="5F2E3D20"/>
    <w:rsid w:val="5F2EA668"/>
    <w:rsid w:val="5F2ED4B1"/>
    <w:rsid w:val="5F2F3907"/>
    <w:rsid w:val="5F2FF827"/>
    <w:rsid w:val="5F3319CD"/>
    <w:rsid w:val="5F35AB9D"/>
    <w:rsid w:val="5F35DDD6"/>
    <w:rsid w:val="5F38790A"/>
    <w:rsid w:val="5F38DA53"/>
    <w:rsid w:val="5F39ECCA"/>
    <w:rsid w:val="5F3AB1E7"/>
    <w:rsid w:val="5F3BD937"/>
    <w:rsid w:val="5F3BFBB9"/>
    <w:rsid w:val="5F3CD86F"/>
    <w:rsid w:val="5F3E0DD4"/>
    <w:rsid w:val="5F3E7C02"/>
    <w:rsid w:val="5F3F38E8"/>
    <w:rsid w:val="5F3FBDCC"/>
    <w:rsid w:val="5F406E8F"/>
    <w:rsid w:val="5F4103B5"/>
    <w:rsid w:val="5F4366BC"/>
    <w:rsid w:val="5F49419F"/>
    <w:rsid w:val="5F4A1309"/>
    <w:rsid w:val="5F4A4E55"/>
    <w:rsid w:val="5F4AC703"/>
    <w:rsid w:val="5F4AFBD6"/>
    <w:rsid w:val="5F4B3BAD"/>
    <w:rsid w:val="5F4B45A4"/>
    <w:rsid w:val="5F4E053F"/>
    <w:rsid w:val="5F51A70F"/>
    <w:rsid w:val="5F51F452"/>
    <w:rsid w:val="5F546F99"/>
    <w:rsid w:val="5F548990"/>
    <w:rsid w:val="5F5558F2"/>
    <w:rsid w:val="5F5703EF"/>
    <w:rsid w:val="5F5826FE"/>
    <w:rsid w:val="5F582FAF"/>
    <w:rsid w:val="5F587ACD"/>
    <w:rsid w:val="5F593F53"/>
    <w:rsid w:val="5F59D6CB"/>
    <w:rsid w:val="5F59FD3E"/>
    <w:rsid w:val="5F5BC460"/>
    <w:rsid w:val="5F5C5C59"/>
    <w:rsid w:val="5F5C94C0"/>
    <w:rsid w:val="5F5D212C"/>
    <w:rsid w:val="5F5D8E17"/>
    <w:rsid w:val="5F5D9234"/>
    <w:rsid w:val="5F5E3430"/>
    <w:rsid w:val="5F5F2B66"/>
    <w:rsid w:val="5F5F9689"/>
    <w:rsid w:val="5F6078A5"/>
    <w:rsid w:val="5F60B5B0"/>
    <w:rsid w:val="5F625F7C"/>
    <w:rsid w:val="5F630495"/>
    <w:rsid w:val="5F644E53"/>
    <w:rsid w:val="5F67202B"/>
    <w:rsid w:val="5F68665D"/>
    <w:rsid w:val="5F6BC792"/>
    <w:rsid w:val="5F6DC60E"/>
    <w:rsid w:val="5F6DF7C0"/>
    <w:rsid w:val="5F6E37B3"/>
    <w:rsid w:val="5F6F38E2"/>
    <w:rsid w:val="5F6FDB88"/>
    <w:rsid w:val="5F71408C"/>
    <w:rsid w:val="5F732E75"/>
    <w:rsid w:val="5F73C985"/>
    <w:rsid w:val="5F74BC2A"/>
    <w:rsid w:val="5F76454D"/>
    <w:rsid w:val="5F768331"/>
    <w:rsid w:val="5F77558F"/>
    <w:rsid w:val="5F7B6F5A"/>
    <w:rsid w:val="5F7C3332"/>
    <w:rsid w:val="5F7D076D"/>
    <w:rsid w:val="5F7EA569"/>
    <w:rsid w:val="5F7FEF95"/>
    <w:rsid w:val="5F80F316"/>
    <w:rsid w:val="5F8158FD"/>
    <w:rsid w:val="5F828D90"/>
    <w:rsid w:val="5F832085"/>
    <w:rsid w:val="5F858F16"/>
    <w:rsid w:val="5F859363"/>
    <w:rsid w:val="5F85BC9C"/>
    <w:rsid w:val="5F86A1B8"/>
    <w:rsid w:val="5F8702D2"/>
    <w:rsid w:val="5F87FF8B"/>
    <w:rsid w:val="5F8A1365"/>
    <w:rsid w:val="5F8B221B"/>
    <w:rsid w:val="5F8B8CB7"/>
    <w:rsid w:val="5F8BE0BA"/>
    <w:rsid w:val="5F8D6BB8"/>
    <w:rsid w:val="5F8DE8CD"/>
    <w:rsid w:val="5F8F1710"/>
    <w:rsid w:val="5F8F90BE"/>
    <w:rsid w:val="5F8FD46A"/>
    <w:rsid w:val="5F9208A2"/>
    <w:rsid w:val="5F92A04B"/>
    <w:rsid w:val="5F92B0BC"/>
    <w:rsid w:val="5F989D00"/>
    <w:rsid w:val="5F999824"/>
    <w:rsid w:val="5F99DE9A"/>
    <w:rsid w:val="5F9C02CA"/>
    <w:rsid w:val="5F9ED75F"/>
    <w:rsid w:val="5F9ED773"/>
    <w:rsid w:val="5F9F9063"/>
    <w:rsid w:val="5F9FB2BD"/>
    <w:rsid w:val="5FA293D1"/>
    <w:rsid w:val="5FA39DFA"/>
    <w:rsid w:val="5FA935F0"/>
    <w:rsid w:val="5FAB0B3C"/>
    <w:rsid w:val="5FAE0C46"/>
    <w:rsid w:val="5FAEDADA"/>
    <w:rsid w:val="5FB17A40"/>
    <w:rsid w:val="5FB4CBEF"/>
    <w:rsid w:val="5FB5D30F"/>
    <w:rsid w:val="5FB61021"/>
    <w:rsid w:val="5FB91E9C"/>
    <w:rsid w:val="5FBA16E5"/>
    <w:rsid w:val="5FBA6B99"/>
    <w:rsid w:val="5FBB2AD5"/>
    <w:rsid w:val="5FBB97BC"/>
    <w:rsid w:val="5FBD161D"/>
    <w:rsid w:val="5FBE9537"/>
    <w:rsid w:val="5FC01127"/>
    <w:rsid w:val="5FC50F29"/>
    <w:rsid w:val="5FC66E5D"/>
    <w:rsid w:val="5FC6E611"/>
    <w:rsid w:val="5FC880DD"/>
    <w:rsid w:val="5FC896B8"/>
    <w:rsid w:val="5FCC0EE0"/>
    <w:rsid w:val="5FCDC89A"/>
    <w:rsid w:val="5FCEF269"/>
    <w:rsid w:val="5FD05F92"/>
    <w:rsid w:val="5FD1933D"/>
    <w:rsid w:val="5FD2ABCE"/>
    <w:rsid w:val="5FD30463"/>
    <w:rsid w:val="5FD5025E"/>
    <w:rsid w:val="5FD54B31"/>
    <w:rsid w:val="5FD6816C"/>
    <w:rsid w:val="5FD84854"/>
    <w:rsid w:val="5FDA31B9"/>
    <w:rsid w:val="5FDA9EED"/>
    <w:rsid w:val="5FDB6F8A"/>
    <w:rsid w:val="5FDC475D"/>
    <w:rsid w:val="5FE03FFC"/>
    <w:rsid w:val="5FE0404A"/>
    <w:rsid w:val="5FE0528B"/>
    <w:rsid w:val="5FE0BD1B"/>
    <w:rsid w:val="5FE0D811"/>
    <w:rsid w:val="5FE27F89"/>
    <w:rsid w:val="5FE6FB99"/>
    <w:rsid w:val="5FE7C0C8"/>
    <w:rsid w:val="5FE8A56E"/>
    <w:rsid w:val="5FE8C7B5"/>
    <w:rsid w:val="5FE8E39A"/>
    <w:rsid w:val="5FEAEE0D"/>
    <w:rsid w:val="5FEBE4CE"/>
    <w:rsid w:val="5FEC718D"/>
    <w:rsid w:val="5FECF6DF"/>
    <w:rsid w:val="5FED855B"/>
    <w:rsid w:val="5FEDFE3B"/>
    <w:rsid w:val="5FEFC047"/>
    <w:rsid w:val="5FF0EF8E"/>
    <w:rsid w:val="5FF10E65"/>
    <w:rsid w:val="5FF20DD5"/>
    <w:rsid w:val="5FF22F0F"/>
    <w:rsid w:val="5FF336EE"/>
    <w:rsid w:val="5FF4F567"/>
    <w:rsid w:val="5FF6FAE8"/>
    <w:rsid w:val="5FF8053C"/>
    <w:rsid w:val="5FF9DEFB"/>
    <w:rsid w:val="60027189"/>
    <w:rsid w:val="6003DEE0"/>
    <w:rsid w:val="600892B2"/>
    <w:rsid w:val="600A75A3"/>
    <w:rsid w:val="600AB99A"/>
    <w:rsid w:val="600B03DA"/>
    <w:rsid w:val="600C5D29"/>
    <w:rsid w:val="600E0361"/>
    <w:rsid w:val="6010AB82"/>
    <w:rsid w:val="60114FA5"/>
    <w:rsid w:val="601316FC"/>
    <w:rsid w:val="60134D32"/>
    <w:rsid w:val="6013C357"/>
    <w:rsid w:val="60148750"/>
    <w:rsid w:val="6016D484"/>
    <w:rsid w:val="6019D383"/>
    <w:rsid w:val="601ED701"/>
    <w:rsid w:val="601F2750"/>
    <w:rsid w:val="6020CE82"/>
    <w:rsid w:val="602188C9"/>
    <w:rsid w:val="60221278"/>
    <w:rsid w:val="6024B83F"/>
    <w:rsid w:val="602552D3"/>
    <w:rsid w:val="6026171D"/>
    <w:rsid w:val="6026C3CA"/>
    <w:rsid w:val="60285333"/>
    <w:rsid w:val="6028CCB4"/>
    <w:rsid w:val="60294719"/>
    <w:rsid w:val="602A0F5F"/>
    <w:rsid w:val="602A5FE3"/>
    <w:rsid w:val="602C1612"/>
    <w:rsid w:val="602C7C44"/>
    <w:rsid w:val="602EF611"/>
    <w:rsid w:val="603043D7"/>
    <w:rsid w:val="60331719"/>
    <w:rsid w:val="60347647"/>
    <w:rsid w:val="6034A138"/>
    <w:rsid w:val="60354CBD"/>
    <w:rsid w:val="6038A562"/>
    <w:rsid w:val="603B64B1"/>
    <w:rsid w:val="603BCCC5"/>
    <w:rsid w:val="603CAADB"/>
    <w:rsid w:val="603E13F5"/>
    <w:rsid w:val="603E3884"/>
    <w:rsid w:val="603E4F85"/>
    <w:rsid w:val="603F1002"/>
    <w:rsid w:val="603F2595"/>
    <w:rsid w:val="603F9969"/>
    <w:rsid w:val="60415D76"/>
    <w:rsid w:val="60454686"/>
    <w:rsid w:val="604613C5"/>
    <w:rsid w:val="6046BC4D"/>
    <w:rsid w:val="6047E795"/>
    <w:rsid w:val="6047F2C8"/>
    <w:rsid w:val="6049254F"/>
    <w:rsid w:val="60496400"/>
    <w:rsid w:val="604A0850"/>
    <w:rsid w:val="604B31BD"/>
    <w:rsid w:val="60507C0D"/>
    <w:rsid w:val="6050F352"/>
    <w:rsid w:val="6052CF55"/>
    <w:rsid w:val="605399FE"/>
    <w:rsid w:val="60558470"/>
    <w:rsid w:val="6055B92E"/>
    <w:rsid w:val="60568F6A"/>
    <w:rsid w:val="6057643F"/>
    <w:rsid w:val="6057E546"/>
    <w:rsid w:val="60599955"/>
    <w:rsid w:val="60599F1A"/>
    <w:rsid w:val="605A1584"/>
    <w:rsid w:val="605B6886"/>
    <w:rsid w:val="605BAB31"/>
    <w:rsid w:val="605DA557"/>
    <w:rsid w:val="605F1ADA"/>
    <w:rsid w:val="6061348B"/>
    <w:rsid w:val="6063DF53"/>
    <w:rsid w:val="6064DCA5"/>
    <w:rsid w:val="6064F1C3"/>
    <w:rsid w:val="606558BA"/>
    <w:rsid w:val="6065707C"/>
    <w:rsid w:val="60672BB0"/>
    <w:rsid w:val="6067AEA5"/>
    <w:rsid w:val="606A9D38"/>
    <w:rsid w:val="606B5CF9"/>
    <w:rsid w:val="606D076E"/>
    <w:rsid w:val="606D7843"/>
    <w:rsid w:val="606EF95D"/>
    <w:rsid w:val="606F7989"/>
    <w:rsid w:val="606FDD77"/>
    <w:rsid w:val="60743220"/>
    <w:rsid w:val="60753EF8"/>
    <w:rsid w:val="60756C87"/>
    <w:rsid w:val="60766255"/>
    <w:rsid w:val="60770B9F"/>
    <w:rsid w:val="60794B93"/>
    <w:rsid w:val="607B514A"/>
    <w:rsid w:val="607B5CD1"/>
    <w:rsid w:val="607B5D1A"/>
    <w:rsid w:val="607B6609"/>
    <w:rsid w:val="607B8F13"/>
    <w:rsid w:val="607C5E54"/>
    <w:rsid w:val="607F4CC0"/>
    <w:rsid w:val="60806882"/>
    <w:rsid w:val="60835FCC"/>
    <w:rsid w:val="6084B5DC"/>
    <w:rsid w:val="60865D3A"/>
    <w:rsid w:val="6087347E"/>
    <w:rsid w:val="60882C94"/>
    <w:rsid w:val="6088DD43"/>
    <w:rsid w:val="608CFCD4"/>
    <w:rsid w:val="608DEA2B"/>
    <w:rsid w:val="608E33FE"/>
    <w:rsid w:val="609110F4"/>
    <w:rsid w:val="60915A7E"/>
    <w:rsid w:val="6092F5C4"/>
    <w:rsid w:val="60952D16"/>
    <w:rsid w:val="6095A27C"/>
    <w:rsid w:val="6095C057"/>
    <w:rsid w:val="60979DB4"/>
    <w:rsid w:val="6098FCD2"/>
    <w:rsid w:val="609E9DA1"/>
    <w:rsid w:val="609F7024"/>
    <w:rsid w:val="60A0020A"/>
    <w:rsid w:val="60A01470"/>
    <w:rsid w:val="60A06E8A"/>
    <w:rsid w:val="60A1D8A5"/>
    <w:rsid w:val="60A2A998"/>
    <w:rsid w:val="60A3B16C"/>
    <w:rsid w:val="60A57C74"/>
    <w:rsid w:val="60A703AA"/>
    <w:rsid w:val="60A895AA"/>
    <w:rsid w:val="60A8AB0A"/>
    <w:rsid w:val="60AAE07A"/>
    <w:rsid w:val="60AC98F3"/>
    <w:rsid w:val="60AD0F8F"/>
    <w:rsid w:val="60AEE1F5"/>
    <w:rsid w:val="60B0EF0A"/>
    <w:rsid w:val="60B1B2D7"/>
    <w:rsid w:val="60B3FE57"/>
    <w:rsid w:val="60B4199D"/>
    <w:rsid w:val="60B7DA69"/>
    <w:rsid w:val="60B99569"/>
    <w:rsid w:val="60B99C11"/>
    <w:rsid w:val="60B9C16E"/>
    <w:rsid w:val="60BC7FBD"/>
    <w:rsid w:val="60BCD739"/>
    <w:rsid w:val="60BE5705"/>
    <w:rsid w:val="60BF60E6"/>
    <w:rsid w:val="60C08602"/>
    <w:rsid w:val="60C1FB0A"/>
    <w:rsid w:val="60C6AEE2"/>
    <w:rsid w:val="60C70BD2"/>
    <w:rsid w:val="60C8BC48"/>
    <w:rsid w:val="60C9228C"/>
    <w:rsid w:val="60C9B9CC"/>
    <w:rsid w:val="60CCCDED"/>
    <w:rsid w:val="60CDF2F6"/>
    <w:rsid w:val="60CE98B5"/>
    <w:rsid w:val="60D2DEB6"/>
    <w:rsid w:val="60D48CAC"/>
    <w:rsid w:val="60D6D292"/>
    <w:rsid w:val="60D9C606"/>
    <w:rsid w:val="60DC5573"/>
    <w:rsid w:val="60DCED34"/>
    <w:rsid w:val="60DCFE05"/>
    <w:rsid w:val="60DE2276"/>
    <w:rsid w:val="60DF5052"/>
    <w:rsid w:val="60DFBFB3"/>
    <w:rsid w:val="60E17607"/>
    <w:rsid w:val="60E2317F"/>
    <w:rsid w:val="60E3D2EF"/>
    <w:rsid w:val="60E66DD5"/>
    <w:rsid w:val="60E733C2"/>
    <w:rsid w:val="60E867B0"/>
    <w:rsid w:val="60E8B087"/>
    <w:rsid w:val="60E9F6AB"/>
    <w:rsid w:val="60EE0871"/>
    <w:rsid w:val="60F0DEC2"/>
    <w:rsid w:val="60F0DFC6"/>
    <w:rsid w:val="60F232E2"/>
    <w:rsid w:val="60F2393F"/>
    <w:rsid w:val="60F5C2AD"/>
    <w:rsid w:val="60F800B7"/>
    <w:rsid w:val="60F8625D"/>
    <w:rsid w:val="60F8AA8F"/>
    <w:rsid w:val="60F8B412"/>
    <w:rsid w:val="60F9039A"/>
    <w:rsid w:val="60FA26E6"/>
    <w:rsid w:val="60FB9138"/>
    <w:rsid w:val="60FD2F10"/>
    <w:rsid w:val="60FD648D"/>
    <w:rsid w:val="60FDB291"/>
    <w:rsid w:val="60FEDFE4"/>
    <w:rsid w:val="60FF2E6F"/>
    <w:rsid w:val="60FF3031"/>
    <w:rsid w:val="60FFD9DA"/>
    <w:rsid w:val="6104615F"/>
    <w:rsid w:val="61052540"/>
    <w:rsid w:val="61066F6E"/>
    <w:rsid w:val="6108D207"/>
    <w:rsid w:val="610BA66D"/>
    <w:rsid w:val="610C0562"/>
    <w:rsid w:val="610CA1BC"/>
    <w:rsid w:val="610DC584"/>
    <w:rsid w:val="6112FDB5"/>
    <w:rsid w:val="61138CCB"/>
    <w:rsid w:val="6114B230"/>
    <w:rsid w:val="61176F0F"/>
    <w:rsid w:val="61180D51"/>
    <w:rsid w:val="61182515"/>
    <w:rsid w:val="61185AB3"/>
    <w:rsid w:val="61191ADC"/>
    <w:rsid w:val="611A4D71"/>
    <w:rsid w:val="611B998C"/>
    <w:rsid w:val="611E587E"/>
    <w:rsid w:val="6121D3E9"/>
    <w:rsid w:val="6123825C"/>
    <w:rsid w:val="6124E55F"/>
    <w:rsid w:val="612516A6"/>
    <w:rsid w:val="612591AD"/>
    <w:rsid w:val="612595DF"/>
    <w:rsid w:val="61289E40"/>
    <w:rsid w:val="61295394"/>
    <w:rsid w:val="612AE1F2"/>
    <w:rsid w:val="612C3A49"/>
    <w:rsid w:val="612C7DB4"/>
    <w:rsid w:val="612D9369"/>
    <w:rsid w:val="612DBCE3"/>
    <w:rsid w:val="612E35B3"/>
    <w:rsid w:val="612E54D1"/>
    <w:rsid w:val="612E5726"/>
    <w:rsid w:val="613249EF"/>
    <w:rsid w:val="613301CE"/>
    <w:rsid w:val="613774FF"/>
    <w:rsid w:val="6137F52D"/>
    <w:rsid w:val="6139404D"/>
    <w:rsid w:val="613AE68C"/>
    <w:rsid w:val="613BFD1D"/>
    <w:rsid w:val="613ED793"/>
    <w:rsid w:val="613F6ABF"/>
    <w:rsid w:val="6140F15D"/>
    <w:rsid w:val="6141552A"/>
    <w:rsid w:val="614414AF"/>
    <w:rsid w:val="61447F93"/>
    <w:rsid w:val="61486078"/>
    <w:rsid w:val="6148B1C4"/>
    <w:rsid w:val="61492A99"/>
    <w:rsid w:val="61497F05"/>
    <w:rsid w:val="614CC431"/>
    <w:rsid w:val="614F5C31"/>
    <w:rsid w:val="6150FE3D"/>
    <w:rsid w:val="615131FE"/>
    <w:rsid w:val="61536AC9"/>
    <w:rsid w:val="6153A586"/>
    <w:rsid w:val="6155A163"/>
    <w:rsid w:val="61568750"/>
    <w:rsid w:val="61598A23"/>
    <w:rsid w:val="61599793"/>
    <w:rsid w:val="615BBE8B"/>
    <w:rsid w:val="615BF1B0"/>
    <w:rsid w:val="615C3A79"/>
    <w:rsid w:val="615E6E84"/>
    <w:rsid w:val="615F0B0E"/>
    <w:rsid w:val="615F651B"/>
    <w:rsid w:val="61600410"/>
    <w:rsid w:val="61659961"/>
    <w:rsid w:val="616709E7"/>
    <w:rsid w:val="61671EA3"/>
    <w:rsid w:val="61688E9C"/>
    <w:rsid w:val="6168D595"/>
    <w:rsid w:val="616943B4"/>
    <w:rsid w:val="6169BCAE"/>
    <w:rsid w:val="616A0CD8"/>
    <w:rsid w:val="616A7F13"/>
    <w:rsid w:val="616A9CF3"/>
    <w:rsid w:val="616AC035"/>
    <w:rsid w:val="616E9A27"/>
    <w:rsid w:val="616EF168"/>
    <w:rsid w:val="616F572C"/>
    <w:rsid w:val="61732B31"/>
    <w:rsid w:val="61736487"/>
    <w:rsid w:val="61736A6F"/>
    <w:rsid w:val="61742862"/>
    <w:rsid w:val="6178895B"/>
    <w:rsid w:val="6179931A"/>
    <w:rsid w:val="617A255A"/>
    <w:rsid w:val="617C36D8"/>
    <w:rsid w:val="617C763B"/>
    <w:rsid w:val="617DA099"/>
    <w:rsid w:val="617FDD53"/>
    <w:rsid w:val="61807DB3"/>
    <w:rsid w:val="6181834A"/>
    <w:rsid w:val="6182D26C"/>
    <w:rsid w:val="6183A9BA"/>
    <w:rsid w:val="6183CCEC"/>
    <w:rsid w:val="61852E0E"/>
    <w:rsid w:val="6185E9BD"/>
    <w:rsid w:val="618A65B4"/>
    <w:rsid w:val="618B7AAA"/>
    <w:rsid w:val="618D44A6"/>
    <w:rsid w:val="618D460E"/>
    <w:rsid w:val="618FCC22"/>
    <w:rsid w:val="61912A33"/>
    <w:rsid w:val="6191AF5A"/>
    <w:rsid w:val="61923B58"/>
    <w:rsid w:val="61938313"/>
    <w:rsid w:val="619480D9"/>
    <w:rsid w:val="6195C515"/>
    <w:rsid w:val="6196B32F"/>
    <w:rsid w:val="6196D890"/>
    <w:rsid w:val="61989ACA"/>
    <w:rsid w:val="61999CED"/>
    <w:rsid w:val="619AC335"/>
    <w:rsid w:val="619BBEF4"/>
    <w:rsid w:val="619CA138"/>
    <w:rsid w:val="619D4A87"/>
    <w:rsid w:val="619DEDB5"/>
    <w:rsid w:val="619E8A3E"/>
    <w:rsid w:val="619E9FEE"/>
    <w:rsid w:val="619EA773"/>
    <w:rsid w:val="61A1341F"/>
    <w:rsid w:val="61A4B1FF"/>
    <w:rsid w:val="61A536CC"/>
    <w:rsid w:val="61A579EE"/>
    <w:rsid w:val="61A6038A"/>
    <w:rsid w:val="61A7E1A6"/>
    <w:rsid w:val="61A8C47C"/>
    <w:rsid w:val="61A98A1B"/>
    <w:rsid w:val="61AA5BC6"/>
    <w:rsid w:val="61AE210B"/>
    <w:rsid w:val="61B5B7AC"/>
    <w:rsid w:val="61B7B023"/>
    <w:rsid w:val="61B947E6"/>
    <w:rsid w:val="61BAC080"/>
    <w:rsid w:val="61BFA9CF"/>
    <w:rsid w:val="61C11D21"/>
    <w:rsid w:val="61C1C9E2"/>
    <w:rsid w:val="61C1E57D"/>
    <w:rsid w:val="61C2ACDE"/>
    <w:rsid w:val="61C384B7"/>
    <w:rsid w:val="61C563FC"/>
    <w:rsid w:val="61C7DBFA"/>
    <w:rsid w:val="61CAB376"/>
    <w:rsid w:val="61CBE787"/>
    <w:rsid w:val="61CC27D4"/>
    <w:rsid w:val="61D099A5"/>
    <w:rsid w:val="61D2DB12"/>
    <w:rsid w:val="61D36F0C"/>
    <w:rsid w:val="61D49ACD"/>
    <w:rsid w:val="61D6FC0C"/>
    <w:rsid w:val="61D77045"/>
    <w:rsid w:val="61D8BD8B"/>
    <w:rsid w:val="61D8FB21"/>
    <w:rsid w:val="61D908B6"/>
    <w:rsid w:val="61D95C4A"/>
    <w:rsid w:val="61D9D438"/>
    <w:rsid w:val="61DA53D4"/>
    <w:rsid w:val="61DB3143"/>
    <w:rsid w:val="61DBB2B1"/>
    <w:rsid w:val="61DC065F"/>
    <w:rsid w:val="61DCD2F6"/>
    <w:rsid w:val="61DD29E7"/>
    <w:rsid w:val="61DD54BF"/>
    <w:rsid w:val="61DE2561"/>
    <w:rsid w:val="61DE7363"/>
    <w:rsid w:val="61DE9C7A"/>
    <w:rsid w:val="61DFEB44"/>
    <w:rsid w:val="61E059AC"/>
    <w:rsid w:val="61E41948"/>
    <w:rsid w:val="61E4B1B3"/>
    <w:rsid w:val="61E4B81D"/>
    <w:rsid w:val="61E70F56"/>
    <w:rsid w:val="61E736CC"/>
    <w:rsid w:val="61E98536"/>
    <w:rsid w:val="61E9F5A9"/>
    <w:rsid w:val="61ED0AC5"/>
    <w:rsid w:val="61EDD3CC"/>
    <w:rsid w:val="61EE9D4E"/>
    <w:rsid w:val="61EF996D"/>
    <w:rsid w:val="61F2BA9A"/>
    <w:rsid w:val="61F53DCA"/>
    <w:rsid w:val="61F5434F"/>
    <w:rsid w:val="61F9E7DB"/>
    <w:rsid w:val="61FA0A57"/>
    <w:rsid w:val="61FCC65F"/>
    <w:rsid w:val="61FD0B80"/>
    <w:rsid w:val="61FD4AC1"/>
    <w:rsid w:val="61FDAC9E"/>
    <w:rsid w:val="61FE3730"/>
    <w:rsid w:val="62008E5F"/>
    <w:rsid w:val="620229B3"/>
    <w:rsid w:val="62026151"/>
    <w:rsid w:val="6202B6E7"/>
    <w:rsid w:val="62085C2B"/>
    <w:rsid w:val="6209ED42"/>
    <w:rsid w:val="620C090D"/>
    <w:rsid w:val="620CE1B3"/>
    <w:rsid w:val="620D209C"/>
    <w:rsid w:val="6212F8C9"/>
    <w:rsid w:val="621379CC"/>
    <w:rsid w:val="62138A4F"/>
    <w:rsid w:val="6215A33B"/>
    <w:rsid w:val="621622C3"/>
    <w:rsid w:val="62162EC5"/>
    <w:rsid w:val="6216F439"/>
    <w:rsid w:val="62189A21"/>
    <w:rsid w:val="621A8FB3"/>
    <w:rsid w:val="621ACAD5"/>
    <w:rsid w:val="621B3131"/>
    <w:rsid w:val="621B523D"/>
    <w:rsid w:val="621C635F"/>
    <w:rsid w:val="621C7FCF"/>
    <w:rsid w:val="621DE5FA"/>
    <w:rsid w:val="621E2458"/>
    <w:rsid w:val="6225BAE9"/>
    <w:rsid w:val="622B309E"/>
    <w:rsid w:val="622CDC2F"/>
    <w:rsid w:val="622D219F"/>
    <w:rsid w:val="622F183A"/>
    <w:rsid w:val="622F7CC9"/>
    <w:rsid w:val="622FBCE1"/>
    <w:rsid w:val="622FBD88"/>
    <w:rsid w:val="62309DFC"/>
    <w:rsid w:val="6230C84A"/>
    <w:rsid w:val="6231616E"/>
    <w:rsid w:val="62320BF6"/>
    <w:rsid w:val="6232CCCC"/>
    <w:rsid w:val="62338BD2"/>
    <w:rsid w:val="6234F819"/>
    <w:rsid w:val="623906EB"/>
    <w:rsid w:val="623ABE7B"/>
    <w:rsid w:val="623AD905"/>
    <w:rsid w:val="623C1E29"/>
    <w:rsid w:val="62420E46"/>
    <w:rsid w:val="6243FE9D"/>
    <w:rsid w:val="6245E67A"/>
    <w:rsid w:val="6249F049"/>
    <w:rsid w:val="624BB7C3"/>
    <w:rsid w:val="624C3C43"/>
    <w:rsid w:val="624DAC94"/>
    <w:rsid w:val="62515A1D"/>
    <w:rsid w:val="6252BF55"/>
    <w:rsid w:val="62541492"/>
    <w:rsid w:val="6257E5FD"/>
    <w:rsid w:val="6259C6F0"/>
    <w:rsid w:val="625C99FF"/>
    <w:rsid w:val="625D27DD"/>
    <w:rsid w:val="625D8C97"/>
    <w:rsid w:val="625EDAC9"/>
    <w:rsid w:val="626095BE"/>
    <w:rsid w:val="62647560"/>
    <w:rsid w:val="6264ED6D"/>
    <w:rsid w:val="6264F136"/>
    <w:rsid w:val="626633A1"/>
    <w:rsid w:val="62663B5B"/>
    <w:rsid w:val="62673234"/>
    <w:rsid w:val="62675D3A"/>
    <w:rsid w:val="6267B90A"/>
    <w:rsid w:val="626D6D60"/>
    <w:rsid w:val="626E1042"/>
    <w:rsid w:val="6270CE93"/>
    <w:rsid w:val="627197B0"/>
    <w:rsid w:val="6271C278"/>
    <w:rsid w:val="6271E9A4"/>
    <w:rsid w:val="627337D4"/>
    <w:rsid w:val="6273EC7B"/>
    <w:rsid w:val="6275DA48"/>
    <w:rsid w:val="6277B642"/>
    <w:rsid w:val="627973F8"/>
    <w:rsid w:val="6279B31B"/>
    <w:rsid w:val="627A086D"/>
    <w:rsid w:val="627C9D88"/>
    <w:rsid w:val="627D0FCC"/>
    <w:rsid w:val="627DD4AE"/>
    <w:rsid w:val="62810FEF"/>
    <w:rsid w:val="6281B55E"/>
    <w:rsid w:val="62824A2F"/>
    <w:rsid w:val="62892361"/>
    <w:rsid w:val="628AFB33"/>
    <w:rsid w:val="628C7B78"/>
    <w:rsid w:val="628E003E"/>
    <w:rsid w:val="6291141F"/>
    <w:rsid w:val="62917466"/>
    <w:rsid w:val="629268A8"/>
    <w:rsid w:val="6292D4D5"/>
    <w:rsid w:val="6293470E"/>
    <w:rsid w:val="629530B2"/>
    <w:rsid w:val="62954347"/>
    <w:rsid w:val="6296C685"/>
    <w:rsid w:val="6299DB13"/>
    <w:rsid w:val="629A4751"/>
    <w:rsid w:val="629BA37D"/>
    <w:rsid w:val="629BB3DA"/>
    <w:rsid w:val="629FB6A5"/>
    <w:rsid w:val="62A0CFF0"/>
    <w:rsid w:val="62A33D39"/>
    <w:rsid w:val="62A3B6A0"/>
    <w:rsid w:val="62A41204"/>
    <w:rsid w:val="62A50067"/>
    <w:rsid w:val="62A57CFB"/>
    <w:rsid w:val="62A62FFC"/>
    <w:rsid w:val="62A7D6B6"/>
    <w:rsid w:val="62A9CC6C"/>
    <w:rsid w:val="62AA6225"/>
    <w:rsid w:val="62AB3951"/>
    <w:rsid w:val="62AC14EB"/>
    <w:rsid w:val="62AD5FFD"/>
    <w:rsid w:val="62AF7C6D"/>
    <w:rsid w:val="62B020CC"/>
    <w:rsid w:val="62B0294D"/>
    <w:rsid w:val="62B05725"/>
    <w:rsid w:val="62B17157"/>
    <w:rsid w:val="62B2E09B"/>
    <w:rsid w:val="62B2F863"/>
    <w:rsid w:val="62B333D1"/>
    <w:rsid w:val="62B4807D"/>
    <w:rsid w:val="62B489DB"/>
    <w:rsid w:val="62B52CBC"/>
    <w:rsid w:val="62B67AD8"/>
    <w:rsid w:val="62B68CE4"/>
    <w:rsid w:val="62B6F472"/>
    <w:rsid w:val="62BA9142"/>
    <w:rsid w:val="62BB0E1D"/>
    <w:rsid w:val="62BBB1EF"/>
    <w:rsid w:val="62BC811B"/>
    <w:rsid w:val="62C03946"/>
    <w:rsid w:val="62C0FA9D"/>
    <w:rsid w:val="62C38CAE"/>
    <w:rsid w:val="62C3CE49"/>
    <w:rsid w:val="62C5D02D"/>
    <w:rsid w:val="62CB80D1"/>
    <w:rsid w:val="62CC42B9"/>
    <w:rsid w:val="62CD08DC"/>
    <w:rsid w:val="62CD8CB3"/>
    <w:rsid w:val="62CDC7D1"/>
    <w:rsid w:val="62CF11C9"/>
    <w:rsid w:val="62D5176F"/>
    <w:rsid w:val="62D57E76"/>
    <w:rsid w:val="62D6826D"/>
    <w:rsid w:val="62D8579D"/>
    <w:rsid w:val="62D8A178"/>
    <w:rsid w:val="62D94777"/>
    <w:rsid w:val="62DAD1F5"/>
    <w:rsid w:val="62DBB54C"/>
    <w:rsid w:val="62DECDAA"/>
    <w:rsid w:val="62E14CBE"/>
    <w:rsid w:val="62E15127"/>
    <w:rsid w:val="62E189D7"/>
    <w:rsid w:val="62E243F3"/>
    <w:rsid w:val="62E3ADF2"/>
    <w:rsid w:val="62E42A31"/>
    <w:rsid w:val="62E43448"/>
    <w:rsid w:val="62E4DF2C"/>
    <w:rsid w:val="62E6DE22"/>
    <w:rsid w:val="62E75CAF"/>
    <w:rsid w:val="62E96223"/>
    <w:rsid w:val="62EAD642"/>
    <w:rsid w:val="62EBC81B"/>
    <w:rsid w:val="62ECB6B4"/>
    <w:rsid w:val="62EF4957"/>
    <w:rsid w:val="62F35EEB"/>
    <w:rsid w:val="62F4BD28"/>
    <w:rsid w:val="62F72332"/>
    <w:rsid w:val="62F9935C"/>
    <w:rsid w:val="62FADE97"/>
    <w:rsid w:val="62FAEC45"/>
    <w:rsid w:val="62FBB056"/>
    <w:rsid w:val="62FD33A1"/>
    <w:rsid w:val="62FD35E3"/>
    <w:rsid w:val="62FDA2E2"/>
    <w:rsid w:val="63009060"/>
    <w:rsid w:val="6302F983"/>
    <w:rsid w:val="630307CE"/>
    <w:rsid w:val="63032F05"/>
    <w:rsid w:val="6303AB82"/>
    <w:rsid w:val="6303E717"/>
    <w:rsid w:val="630447E9"/>
    <w:rsid w:val="630502A6"/>
    <w:rsid w:val="63065AC7"/>
    <w:rsid w:val="630865F4"/>
    <w:rsid w:val="630BA068"/>
    <w:rsid w:val="630BEA79"/>
    <w:rsid w:val="630CC4C6"/>
    <w:rsid w:val="630CFDF3"/>
    <w:rsid w:val="630F382D"/>
    <w:rsid w:val="630F7F04"/>
    <w:rsid w:val="630FBB4C"/>
    <w:rsid w:val="6310819A"/>
    <w:rsid w:val="63114783"/>
    <w:rsid w:val="631453AA"/>
    <w:rsid w:val="631579D1"/>
    <w:rsid w:val="6315989F"/>
    <w:rsid w:val="63168CFA"/>
    <w:rsid w:val="6317EF36"/>
    <w:rsid w:val="63180612"/>
    <w:rsid w:val="63180D54"/>
    <w:rsid w:val="6318B044"/>
    <w:rsid w:val="63197177"/>
    <w:rsid w:val="631AA269"/>
    <w:rsid w:val="631C736E"/>
    <w:rsid w:val="631E2749"/>
    <w:rsid w:val="631E320F"/>
    <w:rsid w:val="631F311F"/>
    <w:rsid w:val="6320CB2E"/>
    <w:rsid w:val="63213E6A"/>
    <w:rsid w:val="632186BE"/>
    <w:rsid w:val="6322FAC6"/>
    <w:rsid w:val="632300AA"/>
    <w:rsid w:val="632347CE"/>
    <w:rsid w:val="63237F44"/>
    <w:rsid w:val="63268EE4"/>
    <w:rsid w:val="63279625"/>
    <w:rsid w:val="632A4B42"/>
    <w:rsid w:val="632B6D46"/>
    <w:rsid w:val="632BE35F"/>
    <w:rsid w:val="632C4D7A"/>
    <w:rsid w:val="632E6321"/>
    <w:rsid w:val="63302FFA"/>
    <w:rsid w:val="6330850B"/>
    <w:rsid w:val="63323217"/>
    <w:rsid w:val="6332A3AD"/>
    <w:rsid w:val="63357733"/>
    <w:rsid w:val="6335EE23"/>
    <w:rsid w:val="63383781"/>
    <w:rsid w:val="6339E10C"/>
    <w:rsid w:val="633C0EEE"/>
    <w:rsid w:val="633D032A"/>
    <w:rsid w:val="633E6CCD"/>
    <w:rsid w:val="633EE060"/>
    <w:rsid w:val="6342F88E"/>
    <w:rsid w:val="63445C69"/>
    <w:rsid w:val="63446873"/>
    <w:rsid w:val="6344AE51"/>
    <w:rsid w:val="63468025"/>
    <w:rsid w:val="6347602A"/>
    <w:rsid w:val="63497062"/>
    <w:rsid w:val="634982B2"/>
    <w:rsid w:val="6349CA1D"/>
    <w:rsid w:val="634AE673"/>
    <w:rsid w:val="634D2F44"/>
    <w:rsid w:val="634DF459"/>
    <w:rsid w:val="634F19E3"/>
    <w:rsid w:val="635114EF"/>
    <w:rsid w:val="6351196D"/>
    <w:rsid w:val="63520BFE"/>
    <w:rsid w:val="63521E4E"/>
    <w:rsid w:val="63532113"/>
    <w:rsid w:val="6353B1B8"/>
    <w:rsid w:val="6354DECC"/>
    <w:rsid w:val="6356DD7A"/>
    <w:rsid w:val="63574E04"/>
    <w:rsid w:val="635924DE"/>
    <w:rsid w:val="6359775D"/>
    <w:rsid w:val="635A8D1D"/>
    <w:rsid w:val="635E736C"/>
    <w:rsid w:val="635E8801"/>
    <w:rsid w:val="635EF3DF"/>
    <w:rsid w:val="636013C7"/>
    <w:rsid w:val="6360B10C"/>
    <w:rsid w:val="6360D6B0"/>
    <w:rsid w:val="6362FFDC"/>
    <w:rsid w:val="6363C9B4"/>
    <w:rsid w:val="63684CD8"/>
    <w:rsid w:val="6368ACD9"/>
    <w:rsid w:val="63692D0C"/>
    <w:rsid w:val="6369BCB0"/>
    <w:rsid w:val="636A6DFF"/>
    <w:rsid w:val="636B6D59"/>
    <w:rsid w:val="636CAA5F"/>
    <w:rsid w:val="636F48A2"/>
    <w:rsid w:val="636F8F89"/>
    <w:rsid w:val="63715C8F"/>
    <w:rsid w:val="637396B6"/>
    <w:rsid w:val="6373A9BA"/>
    <w:rsid w:val="6375284B"/>
    <w:rsid w:val="6376018C"/>
    <w:rsid w:val="637636F5"/>
    <w:rsid w:val="63766CB3"/>
    <w:rsid w:val="6377B298"/>
    <w:rsid w:val="63781770"/>
    <w:rsid w:val="63798D61"/>
    <w:rsid w:val="6379E5B8"/>
    <w:rsid w:val="637AB2A3"/>
    <w:rsid w:val="637C88F9"/>
    <w:rsid w:val="637D7356"/>
    <w:rsid w:val="637F2FDF"/>
    <w:rsid w:val="637FA781"/>
    <w:rsid w:val="637FD95F"/>
    <w:rsid w:val="6380594D"/>
    <w:rsid w:val="6382AB52"/>
    <w:rsid w:val="63839DBF"/>
    <w:rsid w:val="6383CE97"/>
    <w:rsid w:val="6385CBED"/>
    <w:rsid w:val="63861140"/>
    <w:rsid w:val="63883F4F"/>
    <w:rsid w:val="63884E75"/>
    <w:rsid w:val="63894966"/>
    <w:rsid w:val="6389BDD4"/>
    <w:rsid w:val="638A86B2"/>
    <w:rsid w:val="638B60F9"/>
    <w:rsid w:val="638C1B82"/>
    <w:rsid w:val="638C24C4"/>
    <w:rsid w:val="6390C280"/>
    <w:rsid w:val="6390C90B"/>
    <w:rsid w:val="6390F902"/>
    <w:rsid w:val="6393056F"/>
    <w:rsid w:val="6393A69E"/>
    <w:rsid w:val="63981F89"/>
    <w:rsid w:val="6398564B"/>
    <w:rsid w:val="639AAC09"/>
    <w:rsid w:val="639AB982"/>
    <w:rsid w:val="639ACE2B"/>
    <w:rsid w:val="639B16E3"/>
    <w:rsid w:val="639ED8FD"/>
    <w:rsid w:val="639F45BE"/>
    <w:rsid w:val="63A208A7"/>
    <w:rsid w:val="63A41987"/>
    <w:rsid w:val="63A43CD5"/>
    <w:rsid w:val="63A48C2A"/>
    <w:rsid w:val="63A4E56D"/>
    <w:rsid w:val="63A56278"/>
    <w:rsid w:val="63A6FB31"/>
    <w:rsid w:val="63A7FB13"/>
    <w:rsid w:val="63AA9E08"/>
    <w:rsid w:val="63AB3C73"/>
    <w:rsid w:val="63ADDA44"/>
    <w:rsid w:val="63AF24E1"/>
    <w:rsid w:val="63AF718A"/>
    <w:rsid w:val="63B14529"/>
    <w:rsid w:val="63B17AA5"/>
    <w:rsid w:val="63B24BC0"/>
    <w:rsid w:val="63B2D205"/>
    <w:rsid w:val="63B2E7EA"/>
    <w:rsid w:val="63B37F93"/>
    <w:rsid w:val="63B43274"/>
    <w:rsid w:val="63B59E44"/>
    <w:rsid w:val="63B70747"/>
    <w:rsid w:val="63B7C3D1"/>
    <w:rsid w:val="63B91E2D"/>
    <w:rsid w:val="63BBFD41"/>
    <w:rsid w:val="63BE5405"/>
    <w:rsid w:val="63BF1886"/>
    <w:rsid w:val="63C0AEDA"/>
    <w:rsid w:val="63C38674"/>
    <w:rsid w:val="63C3C572"/>
    <w:rsid w:val="63C520C4"/>
    <w:rsid w:val="63C630B6"/>
    <w:rsid w:val="63C6A141"/>
    <w:rsid w:val="63C7A5B3"/>
    <w:rsid w:val="63CA5D77"/>
    <w:rsid w:val="63CB4FFA"/>
    <w:rsid w:val="63CBA7AB"/>
    <w:rsid w:val="63CC81C6"/>
    <w:rsid w:val="63CC8BBE"/>
    <w:rsid w:val="63CE8D0D"/>
    <w:rsid w:val="63CFEBBB"/>
    <w:rsid w:val="63D1CF2A"/>
    <w:rsid w:val="63D311E6"/>
    <w:rsid w:val="63D361F9"/>
    <w:rsid w:val="63D4041B"/>
    <w:rsid w:val="63D47884"/>
    <w:rsid w:val="63DBD113"/>
    <w:rsid w:val="63DD0215"/>
    <w:rsid w:val="63DE39DD"/>
    <w:rsid w:val="63DE3F3C"/>
    <w:rsid w:val="63DEA5E9"/>
    <w:rsid w:val="63DED0F1"/>
    <w:rsid w:val="63E1142C"/>
    <w:rsid w:val="63E1950D"/>
    <w:rsid w:val="63E2B231"/>
    <w:rsid w:val="63E36057"/>
    <w:rsid w:val="63E3AF54"/>
    <w:rsid w:val="63E418D9"/>
    <w:rsid w:val="63E52618"/>
    <w:rsid w:val="63E5B63C"/>
    <w:rsid w:val="63E63930"/>
    <w:rsid w:val="63E723F5"/>
    <w:rsid w:val="63E90114"/>
    <w:rsid w:val="63EA6A40"/>
    <w:rsid w:val="63EBBB83"/>
    <w:rsid w:val="63EC099D"/>
    <w:rsid w:val="63EC8442"/>
    <w:rsid w:val="63ED96CC"/>
    <w:rsid w:val="63F0007D"/>
    <w:rsid w:val="63F0DF42"/>
    <w:rsid w:val="63F2628E"/>
    <w:rsid w:val="63F50C84"/>
    <w:rsid w:val="63F5F46E"/>
    <w:rsid w:val="63F6BAB9"/>
    <w:rsid w:val="63F7157A"/>
    <w:rsid w:val="63FAE78B"/>
    <w:rsid w:val="63FC028B"/>
    <w:rsid w:val="63FC10A2"/>
    <w:rsid w:val="63FC130A"/>
    <w:rsid w:val="63FD2C72"/>
    <w:rsid w:val="63FD3C54"/>
    <w:rsid w:val="63FDF71E"/>
    <w:rsid w:val="63FE5F51"/>
    <w:rsid w:val="63FF0A41"/>
    <w:rsid w:val="63FF8D1C"/>
    <w:rsid w:val="640174CD"/>
    <w:rsid w:val="6402DBB7"/>
    <w:rsid w:val="64033603"/>
    <w:rsid w:val="6404B757"/>
    <w:rsid w:val="640585A8"/>
    <w:rsid w:val="6405FF2F"/>
    <w:rsid w:val="6406449C"/>
    <w:rsid w:val="6408555F"/>
    <w:rsid w:val="64086E46"/>
    <w:rsid w:val="6408F5AD"/>
    <w:rsid w:val="640D8667"/>
    <w:rsid w:val="640EF9E0"/>
    <w:rsid w:val="64108D97"/>
    <w:rsid w:val="6411C6B3"/>
    <w:rsid w:val="6412A640"/>
    <w:rsid w:val="6414407F"/>
    <w:rsid w:val="64174955"/>
    <w:rsid w:val="6417C278"/>
    <w:rsid w:val="64191723"/>
    <w:rsid w:val="6419A50F"/>
    <w:rsid w:val="641A716F"/>
    <w:rsid w:val="641CB422"/>
    <w:rsid w:val="641DF695"/>
    <w:rsid w:val="641EFD7B"/>
    <w:rsid w:val="642059A4"/>
    <w:rsid w:val="642128EF"/>
    <w:rsid w:val="64236971"/>
    <w:rsid w:val="64248DDD"/>
    <w:rsid w:val="6425BD62"/>
    <w:rsid w:val="6425F7BA"/>
    <w:rsid w:val="64287688"/>
    <w:rsid w:val="64293E9B"/>
    <w:rsid w:val="642A94ED"/>
    <w:rsid w:val="642C1C28"/>
    <w:rsid w:val="642D0BD7"/>
    <w:rsid w:val="642F16AE"/>
    <w:rsid w:val="64301FEF"/>
    <w:rsid w:val="6430DF4F"/>
    <w:rsid w:val="6431046E"/>
    <w:rsid w:val="643361D2"/>
    <w:rsid w:val="6434BD07"/>
    <w:rsid w:val="643553F4"/>
    <w:rsid w:val="64356A74"/>
    <w:rsid w:val="6438A5C2"/>
    <w:rsid w:val="643991DE"/>
    <w:rsid w:val="643B2DA4"/>
    <w:rsid w:val="643BD05A"/>
    <w:rsid w:val="643FDB51"/>
    <w:rsid w:val="644112F4"/>
    <w:rsid w:val="64424E8E"/>
    <w:rsid w:val="6442F986"/>
    <w:rsid w:val="6443DDA9"/>
    <w:rsid w:val="64440A3E"/>
    <w:rsid w:val="6444626E"/>
    <w:rsid w:val="6444A50E"/>
    <w:rsid w:val="644676FA"/>
    <w:rsid w:val="644C8B7A"/>
    <w:rsid w:val="644E0A69"/>
    <w:rsid w:val="644E832A"/>
    <w:rsid w:val="644F5A31"/>
    <w:rsid w:val="644F977D"/>
    <w:rsid w:val="6450DE3E"/>
    <w:rsid w:val="6451A8E7"/>
    <w:rsid w:val="6451F647"/>
    <w:rsid w:val="645209DE"/>
    <w:rsid w:val="645669CE"/>
    <w:rsid w:val="6459462E"/>
    <w:rsid w:val="645986CE"/>
    <w:rsid w:val="6459923F"/>
    <w:rsid w:val="645C0B52"/>
    <w:rsid w:val="645C3978"/>
    <w:rsid w:val="645E32C4"/>
    <w:rsid w:val="6460D3C0"/>
    <w:rsid w:val="646177F1"/>
    <w:rsid w:val="6464AE43"/>
    <w:rsid w:val="6465B0DD"/>
    <w:rsid w:val="646684C8"/>
    <w:rsid w:val="64668D1B"/>
    <w:rsid w:val="6467C070"/>
    <w:rsid w:val="6469D571"/>
    <w:rsid w:val="646AB7C0"/>
    <w:rsid w:val="646BB279"/>
    <w:rsid w:val="646D6C58"/>
    <w:rsid w:val="646FE0FD"/>
    <w:rsid w:val="6470D8A6"/>
    <w:rsid w:val="64721F23"/>
    <w:rsid w:val="64749377"/>
    <w:rsid w:val="6474939C"/>
    <w:rsid w:val="6476629A"/>
    <w:rsid w:val="6477E90A"/>
    <w:rsid w:val="6478044C"/>
    <w:rsid w:val="647981BB"/>
    <w:rsid w:val="6479AEDD"/>
    <w:rsid w:val="647AE346"/>
    <w:rsid w:val="647BD78B"/>
    <w:rsid w:val="647CEE7E"/>
    <w:rsid w:val="647EE36B"/>
    <w:rsid w:val="647F2ADD"/>
    <w:rsid w:val="64809B96"/>
    <w:rsid w:val="648337B6"/>
    <w:rsid w:val="6483967F"/>
    <w:rsid w:val="6486C258"/>
    <w:rsid w:val="64877854"/>
    <w:rsid w:val="648798E4"/>
    <w:rsid w:val="648802FA"/>
    <w:rsid w:val="648A4A86"/>
    <w:rsid w:val="648BFBB8"/>
    <w:rsid w:val="648DA969"/>
    <w:rsid w:val="648DE7F5"/>
    <w:rsid w:val="648E1BD3"/>
    <w:rsid w:val="648F5AAE"/>
    <w:rsid w:val="649043CD"/>
    <w:rsid w:val="6490B9CE"/>
    <w:rsid w:val="64949F3C"/>
    <w:rsid w:val="64959DC6"/>
    <w:rsid w:val="6496A717"/>
    <w:rsid w:val="649872DB"/>
    <w:rsid w:val="64987DAE"/>
    <w:rsid w:val="6498BD93"/>
    <w:rsid w:val="6499F106"/>
    <w:rsid w:val="649AD181"/>
    <w:rsid w:val="649B3F43"/>
    <w:rsid w:val="649E8D40"/>
    <w:rsid w:val="64A105BF"/>
    <w:rsid w:val="64A331F4"/>
    <w:rsid w:val="64A3BB63"/>
    <w:rsid w:val="64A4813B"/>
    <w:rsid w:val="64A5B07C"/>
    <w:rsid w:val="64A6882C"/>
    <w:rsid w:val="64A9EE1F"/>
    <w:rsid w:val="64B41487"/>
    <w:rsid w:val="64B83052"/>
    <w:rsid w:val="64B834FC"/>
    <w:rsid w:val="64B88E2F"/>
    <w:rsid w:val="64B89A85"/>
    <w:rsid w:val="64BB65A2"/>
    <w:rsid w:val="64BC2B4F"/>
    <w:rsid w:val="64BC4052"/>
    <w:rsid w:val="64BE7F41"/>
    <w:rsid w:val="64C0BF93"/>
    <w:rsid w:val="64C24BE3"/>
    <w:rsid w:val="64C475AB"/>
    <w:rsid w:val="64C63A44"/>
    <w:rsid w:val="64C76BCA"/>
    <w:rsid w:val="64CABCBB"/>
    <w:rsid w:val="64CC9D98"/>
    <w:rsid w:val="64CCD8BB"/>
    <w:rsid w:val="64CEADC9"/>
    <w:rsid w:val="64CEE3B5"/>
    <w:rsid w:val="64CFB476"/>
    <w:rsid w:val="64D2DF26"/>
    <w:rsid w:val="64D34728"/>
    <w:rsid w:val="64D352F6"/>
    <w:rsid w:val="64D4FD3D"/>
    <w:rsid w:val="64D6203F"/>
    <w:rsid w:val="64D8D15E"/>
    <w:rsid w:val="64D9F81B"/>
    <w:rsid w:val="64DC73EB"/>
    <w:rsid w:val="64DCAA48"/>
    <w:rsid w:val="64E0D484"/>
    <w:rsid w:val="64E0D618"/>
    <w:rsid w:val="64E0FCF6"/>
    <w:rsid w:val="64E3045E"/>
    <w:rsid w:val="64E423DF"/>
    <w:rsid w:val="64E4B2EA"/>
    <w:rsid w:val="64E589EC"/>
    <w:rsid w:val="64E8A97A"/>
    <w:rsid w:val="64E94EE3"/>
    <w:rsid w:val="64EA5971"/>
    <w:rsid w:val="64ECD065"/>
    <w:rsid w:val="64ED6C42"/>
    <w:rsid w:val="64F40754"/>
    <w:rsid w:val="64F4D382"/>
    <w:rsid w:val="64F53CC4"/>
    <w:rsid w:val="64F596FC"/>
    <w:rsid w:val="64F69DC8"/>
    <w:rsid w:val="64F80152"/>
    <w:rsid w:val="64F819FF"/>
    <w:rsid w:val="64F84364"/>
    <w:rsid w:val="64F945B6"/>
    <w:rsid w:val="64F99565"/>
    <w:rsid w:val="64FA5203"/>
    <w:rsid w:val="64FAA6C1"/>
    <w:rsid w:val="64FC0A9A"/>
    <w:rsid w:val="64FC6FA1"/>
    <w:rsid w:val="650100C7"/>
    <w:rsid w:val="65082235"/>
    <w:rsid w:val="6509949C"/>
    <w:rsid w:val="650A208B"/>
    <w:rsid w:val="650B7D71"/>
    <w:rsid w:val="650CCBCE"/>
    <w:rsid w:val="650E9699"/>
    <w:rsid w:val="650EB84C"/>
    <w:rsid w:val="65104B4C"/>
    <w:rsid w:val="65123F5A"/>
    <w:rsid w:val="6512E897"/>
    <w:rsid w:val="651389CB"/>
    <w:rsid w:val="6513F18D"/>
    <w:rsid w:val="651494B1"/>
    <w:rsid w:val="6514F7D1"/>
    <w:rsid w:val="651935CD"/>
    <w:rsid w:val="651C3E6C"/>
    <w:rsid w:val="651C4E2E"/>
    <w:rsid w:val="651C6E3E"/>
    <w:rsid w:val="651C751B"/>
    <w:rsid w:val="651DFCD6"/>
    <w:rsid w:val="65201C78"/>
    <w:rsid w:val="6522A0F5"/>
    <w:rsid w:val="6522D0A7"/>
    <w:rsid w:val="6523694E"/>
    <w:rsid w:val="6523DE9D"/>
    <w:rsid w:val="6524F273"/>
    <w:rsid w:val="6528A193"/>
    <w:rsid w:val="652A6E47"/>
    <w:rsid w:val="652D01B3"/>
    <w:rsid w:val="652DB2A1"/>
    <w:rsid w:val="652DFD9F"/>
    <w:rsid w:val="652EEB56"/>
    <w:rsid w:val="652F33BC"/>
    <w:rsid w:val="652FE7D8"/>
    <w:rsid w:val="65304445"/>
    <w:rsid w:val="65309069"/>
    <w:rsid w:val="6530AA81"/>
    <w:rsid w:val="6530F0F0"/>
    <w:rsid w:val="653312BF"/>
    <w:rsid w:val="653372A3"/>
    <w:rsid w:val="6535A1A5"/>
    <w:rsid w:val="653795DA"/>
    <w:rsid w:val="6538217F"/>
    <w:rsid w:val="6538A04D"/>
    <w:rsid w:val="653BDD52"/>
    <w:rsid w:val="653C9961"/>
    <w:rsid w:val="653D9ACD"/>
    <w:rsid w:val="653E0635"/>
    <w:rsid w:val="654032D5"/>
    <w:rsid w:val="65412728"/>
    <w:rsid w:val="65421233"/>
    <w:rsid w:val="65438330"/>
    <w:rsid w:val="654619EA"/>
    <w:rsid w:val="65489894"/>
    <w:rsid w:val="6548F499"/>
    <w:rsid w:val="654A2CF6"/>
    <w:rsid w:val="654B52D8"/>
    <w:rsid w:val="654C400B"/>
    <w:rsid w:val="654DBF17"/>
    <w:rsid w:val="654DD6A1"/>
    <w:rsid w:val="654DEC03"/>
    <w:rsid w:val="654DED39"/>
    <w:rsid w:val="654EAC36"/>
    <w:rsid w:val="6552084F"/>
    <w:rsid w:val="65526AA5"/>
    <w:rsid w:val="65527C89"/>
    <w:rsid w:val="6552BD1D"/>
    <w:rsid w:val="655600F1"/>
    <w:rsid w:val="65567D70"/>
    <w:rsid w:val="655775E2"/>
    <w:rsid w:val="655881CC"/>
    <w:rsid w:val="655946B3"/>
    <w:rsid w:val="655A6C5B"/>
    <w:rsid w:val="655B8515"/>
    <w:rsid w:val="655C97A7"/>
    <w:rsid w:val="655CAF51"/>
    <w:rsid w:val="655D47E8"/>
    <w:rsid w:val="655EBAE9"/>
    <w:rsid w:val="65633AFD"/>
    <w:rsid w:val="65649A04"/>
    <w:rsid w:val="6565D09F"/>
    <w:rsid w:val="65662196"/>
    <w:rsid w:val="65683F5D"/>
    <w:rsid w:val="656AD9A9"/>
    <w:rsid w:val="656C169A"/>
    <w:rsid w:val="656C77DB"/>
    <w:rsid w:val="656D5D50"/>
    <w:rsid w:val="656E1B21"/>
    <w:rsid w:val="6570F446"/>
    <w:rsid w:val="6573BF8A"/>
    <w:rsid w:val="6577385B"/>
    <w:rsid w:val="657AA9D8"/>
    <w:rsid w:val="657B0296"/>
    <w:rsid w:val="657D5F8C"/>
    <w:rsid w:val="657DD54B"/>
    <w:rsid w:val="657FC2CE"/>
    <w:rsid w:val="6581E859"/>
    <w:rsid w:val="6582F772"/>
    <w:rsid w:val="65844DE5"/>
    <w:rsid w:val="6584D3C1"/>
    <w:rsid w:val="6587844E"/>
    <w:rsid w:val="6588FEED"/>
    <w:rsid w:val="65890883"/>
    <w:rsid w:val="65899877"/>
    <w:rsid w:val="658A778B"/>
    <w:rsid w:val="658FC42E"/>
    <w:rsid w:val="65931752"/>
    <w:rsid w:val="6593D01C"/>
    <w:rsid w:val="659412B8"/>
    <w:rsid w:val="6598DFD2"/>
    <w:rsid w:val="6598F0E4"/>
    <w:rsid w:val="65996913"/>
    <w:rsid w:val="659B4766"/>
    <w:rsid w:val="659C9EAF"/>
    <w:rsid w:val="65A03E79"/>
    <w:rsid w:val="65A34436"/>
    <w:rsid w:val="65A39E06"/>
    <w:rsid w:val="65A5518A"/>
    <w:rsid w:val="65A6F597"/>
    <w:rsid w:val="65A7DA4C"/>
    <w:rsid w:val="65A8B987"/>
    <w:rsid w:val="65A9629D"/>
    <w:rsid w:val="65A9E2A9"/>
    <w:rsid w:val="65AAA773"/>
    <w:rsid w:val="65AB3274"/>
    <w:rsid w:val="65AB7252"/>
    <w:rsid w:val="65ACC13D"/>
    <w:rsid w:val="65AF09FE"/>
    <w:rsid w:val="65AFA9F3"/>
    <w:rsid w:val="65B13C1B"/>
    <w:rsid w:val="65B240CE"/>
    <w:rsid w:val="65B2FE54"/>
    <w:rsid w:val="65B5D6F9"/>
    <w:rsid w:val="65B9318F"/>
    <w:rsid w:val="65BB6018"/>
    <w:rsid w:val="65BBA059"/>
    <w:rsid w:val="65BC5609"/>
    <w:rsid w:val="65BE4104"/>
    <w:rsid w:val="65BE71B1"/>
    <w:rsid w:val="65C009F1"/>
    <w:rsid w:val="65C08ABB"/>
    <w:rsid w:val="65C1BF1A"/>
    <w:rsid w:val="65C23CC7"/>
    <w:rsid w:val="65C314B2"/>
    <w:rsid w:val="65C3829E"/>
    <w:rsid w:val="65C4C016"/>
    <w:rsid w:val="65C4C13E"/>
    <w:rsid w:val="65C4D410"/>
    <w:rsid w:val="65C769E8"/>
    <w:rsid w:val="65C80FBB"/>
    <w:rsid w:val="65CB950D"/>
    <w:rsid w:val="65CDB138"/>
    <w:rsid w:val="65CFC071"/>
    <w:rsid w:val="65CFE849"/>
    <w:rsid w:val="65D0B9CD"/>
    <w:rsid w:val="65D0DABD"/>
    <w:rsid w:val="65D2AF02"/>
    <w:rsid w:val="65D3FEBF"/>
    <w:rsid w:val="65D45C7E"/>
    <w:rsid w:val="65D47046"/>
    <w:rsid w:val="65D4C3F0"/>
    <w:rsid w:val="65D4E544"/>
    <w:rsid w:val="65D6B9EE"/>
    <w:rsid w:val="65D6D404"/>
    <w:rsid w:val="65DA55DD"/>
    <w:rsid w:val="65DC3F7E"/>
    <w:rsid w:val="65DE03B1"/>
    <w:rsid w:val="65DE1B71"/>
    <w:rsid w:val="65E0320E"/>
    <w:rsid w:val="65E176A9"/>
    <w:rsid w:val="65E29D13"/>
    <w:rsid w:val="65E54202"/>
    <w:rsid w:val="65E5D53F"/>
    <w:rsid w:val="65E74C35"/>
    <w:rsid w:val="65EA3717"/>
    <w:rsid w:val="65ED3A15"/>
    <w:rsid w:val="65EE0450"/>
    <w:rsid w:val="65EE9885"/>
    <w:rsid w:val="65EF4623"/>
    <w:rsid w:val="65F05AA1"/>
    <w:rsid w:val="65F07849"/>
    <w:rsid w:val="65F184EF"/>
    <w:rsid w:val="65F1985F"/>
    <w:rsid w:val="65F2E526"/>
    <w:rsid w:val="65F37E42"/>
    <w:rsid w:val="65F41E03"/>
    <w:rsid w:val="65F59167"/>
    <w:rsid w:val="65F6ADB9"/>
    <w:rsid w:val="65F85031"/>
    <w:rsid w:val="65FD488F"/>
    <w:rsid w:val="65FDE99D"/>
    <w:rsid w:val="65FEE3F5"/>
    <w:rsid w:val="65FFA911"/>
    <w:rsid w:val="66003AAB"/>
    <w:rsid w:val="6601A5BC"/>
    <w:rsid w:val="66037444"/>
    <w:rsid w:val="66042547"/>
    <w:rsid w:val="66053873"/>
    <w:rsid w:val="6605CFB9"/>
    <w:rsid w:val="66060059"/>
    <w:rsid w:val="6606AFCB"/>
    <w:rsid w:val="6606E6D6"/>
    <w:rsid w:val="6607B8BE"/>
    <w:rsid w:val="660B7331"/>
    <w:rsid w:val="660CA60F"/>
    <w:rsid w:val="660D0E01"/>
    <w:rsid w:val="660E924D"/>
    <w:rsid w:val="660FAFEA"/>
    <w:rsid w:val="660FE9AF"/>
    <w:rsid w:val="66100D04"/>
    <w:rsid w:val="6610304F"/>
    <w:rsid w:val="661137A8"/>
    <w:rsid w:val="6611A2E9"/>
    <w:rsid w:val="66127DB7"/>
    <w:rsid w:val="66131BE9"/>
    <w:rsid w:val="6613CF78"/>
    <w:rsid w:val="661490DB"/>
    <w:rsid w:val="66159E80"/>
    <w:rsid w:val="66191FA6"/>
    <w:rsid w:val="6619F487"/>
    <w:rsid w:val="661B5A49"/>
    <w:rsid w:val="661C7D0B"/>
    <w:rsid w:val="661D2D24"/>
    <w:rsid w:val="661D5459"/>
    <w:rsid w:val="661D83DA"/>
    <w:rsid w:val="661DFF84"/>
    <w:rsid w:val="662238C1"/>
    <w:rsid w:val="662249CA"/>
    <w:rsid w:val="66227FCE"/>
    <w:rsid w:val="6623E554"/>
    <w:rsid w:val="6624AC4E"/>
    <w:rsid w:val="6624CF2E"/>
    <w:rsid w:val="6628C8BE"/>
    <w:rsid w:val="66290CB2"/>
    <w:rsid w:val="66297F21"/>
    <w:rsid w:val="662ACE32"/>
    <w:rsid w:val="662C2588"/>
    <w:rsid w:val="662F66E5"/>
    <w:rsid w:val="66332F45"/>
    <w:rsid w:val="6634B1CD"/>
    <w:rsid w:val="66355FC4"/>
    <w:rsid w:val="66385BE8"/>
    <w:rsid w:val="6638A578"/>
    <w:rsid w:val="66396A57"/>
    <w:rsid w:val="663A91D6"/>
    <w:rsid w:val="663AD9EF"/>
    <w:rsid w:val="663D0ECB"/>
    <w:rsid w:val="663E4653"/>
    <w:rsid w:val="66443353"/>
    <w:rsid w:val="664593A9"/>
    <w:rsid w:val="6647EB6E"/>
    <w:rsid w:val="66485BE2"/>
    <w:rsid w:val="664BB3B1"/>
    <w:rsid w:val="664C8500"/>
    <w:rsid w:val="66504898"/>
    <w:rsid w:val="6653E03A"/>
    <w:rsid w:val="66564198"/>
    <w:rsid w:val="6656839E"/>
    <w:rsid w:val="66570888"/>
    <w:rsid w:val="6658F145"/>
    <w:rsid w:val="665B21C7"/>
    <w:rsid w:val="665C5317"/>
    <w:rsid w:val="665D29C8"/>
    <w:rsid w:val="666207DC"/>
    <w:rsid w:val="66648478"/>
    <w:rsid w:val="666604E1"/>
    <w:rsid w:val="6666FE39"/>
    <w:rsid w:val="6667B24E"/>
    <w:rsid w:val="666A7AF7"/>
    <w:rsid w:val="666B1179"/>
    <w:rsid w:val="666C2784"/>
    <w:rsid w:val="666C9F2F"/>
    <w:rsid w:val="666CC818"/>
    <w:rsid w:val="666CE0A9"/>
    <w:rsid w:val="666E09D5"/>
    <w:rsid w:val="6671842F"/>
    <w:rsid w:val="667501BA"/>
    <w:rsid w:val="66760E58"/>
    <w:rsid w:val="6677488F"/>
    <w:rsid w:val="6678996F"/>
    <w:rsid w:val="6678EC75"/>
    <w:rsid w:val="667B5031"/>
    <w:rsid w:val="667D6498"/>
    <w:rsid w:val="667E32A5"/>
    <w:rsid w:val="667FFDFD"/>
    <w:rsid w:val="6682DEEB"/>
    <w:rsid w:val="66845F16"/>
    <w:rsid w:val="6686F0DE"/>
    <w:rsid w:val="6689F088"/>
    <w:rsid w:val="66916AF3"/>
    <w:rsid w:val="66933734"/>
    <w:rsid w:val="66936C9C"/>
    <w:rsid w:val="6696FCB1"/>
    <w:rsid w:val="6697CA4B"/>
    <w:rsid w:val="669C13D2"/>
    <w:rsid w:val="669C610C"/>
    <w:rsid w:val="669CFB37"/>
    <w:rsid w:val="669E46EA"/>
    <w:rsid w:val="669E6BB8"/>
    <w:rsid w:val="66A27C6E"/>
    <w:rsid w:val="66A28165"/>
    <w:rsid w:val="66A44983"/>
    <w:rsid w:val="66A6CC6C"/>
    <w:rsid w:val="66A7D79D"/>
    <w:rsid w:val="66A8D94C"/>
    <w:rsid w:val="66A9C940"/>
    <w:rsid w:val="66A9F83E"/>
    <w:rsid w:val="66AA23A7"/>
    <w:rsid w:val="66AD0656"/>
    <w:rsid w:val="66AECDE5"/>
    <w:rsid w:val="66B37E64"/>
    <w:rsid w:val="66B828BA"/>
    <w:rsid w:val="66B92ED1"/>
    <w:rsid w:val="66B98A06"/>
    <w:rsid w:val="66B9B8B7"/>
    <w:rsid w:val="66BA9D53"/>
    <w:rsid w:val="66BC1208"/>
    <w:rsid w:val="66BCF075"/>
    <w:rsid w:val="66BE7B8C"/>
    <w:rsid w:val="66C18FFC"/>
    <w:rsid w:val="66C2320C"/>
    <w:rsid w:val="66C36FB1"/>
    <w:rsid w:val="66C4AFFF"/>
    <w:rsid w:val="66C4FC30"/>
    <w:rsid w:val="66C79B2F"/>
    <w:rsid w:val="66C90E3B"/>
    <w:rsid w:val="66CB2256"/>
    <w:rsid w:val="66CDCA0F"/>
    <w:rsid w:val="66CEB0A2"/>
    <w:rsid w:val="66D14C66"/>
    <w:rsid w:val="66D35F6A"/>
    <w:rsid w:val="66D525FA"/>
    <w:rsid w:val="66D696CB"/>
    <w:rsid w:val="66D800D3"/>
    <w:rsid w:val="66D8C1AF"/>
    <w:rsid w:val="66D9C202"/>
    <w:rsid w:val="66DA75DE"/>
    <w:rsid w:val="66DBC003"/>
    <w:rsid w:val="66DC1B42"/>
    <w:rsid w:val="66DD6A91"/>
    <w:rsid w:val="66DF92A1"/>
    <w:rsid w:val="66DFE396"/>
    <w:rsid w:val="66E009F4"/>
    <w:rsid w:val="66E0CA5D"/>
    <w:rsid w:val="66E0E6D1"/>
    <w:rsid w:val="66E3D0B8"/>
    <w:rsid w:val="66E52CBA"/>
    <w:rsid w:val="66E5A3D9"/>
    <w:rsid w:val="66E68DBF"/>
    <w:rsid w:val="66E8A184"/>
    <w:rsid w:val="66E8E561"/>
    <w:rsid w:val="66E9DB4F"/>
    <w:rsid w:val="66EACE62"/>
    <w:rsid w:val="66EB2F62"/>
    <w:rsid w:val="66ECCEB9"/>
    <w:rsid w:val="66EDC6FE"/>
    <w:rsid w:val="66EF8D4D"/>
    <w:rsid w:val="66EF960D"/>
    <w:rsid w:val="66EFCCB8"/>
    <w:rsid w:val="66F009B9"/>
    <w:rsid w:val="66F39A62"/>
    <w:rsid w:val="66F3DDC6"/>
    <w:rsid w:val="66F4F7E2"/>
    <w:rsid w:val="66F705C4"/>
    <w:rsid w:val="66F7B104"/>
    <w:rsid w:val="66F992AC"/>
    <w:rsid w:val="66FAB75C"/>
    <w:rsid w:val="66FB3A6C"/>
    <w:rsid w:val="66FD13E9"/>
    <w:rsid w:val="66FD3B25"/>
    <w:rsid w:val="66FDC159"/>
    <w:rsid w:val="66FDCFA4"/>
    <w:rsid w:val="66FED2B1"/>
    <w:rsid w:val="6700502F"/>
    <w:rsid w:val="67009DC0"/>
    <w:rsid w:val="67018063"/>
    <w:rsid w:val="6701DBEA"/>
    <w:rsid w:val="6702A26E"/>
    <w:rsid w:val="67053428"/>
    <w:rsid w:val="67080A39"/>
    <w:rsid w:val="6708831C"/>
    <w:rsid w:val="670B53A0"/>
    <w:rsid w:val="670E72E3"/>
    <w:rsid w:val="6711DE99"/>
    <w:rsid w:val="6712AD39"/>
    <w:rsid w:val="671496F4"/>
    <w:rsid w:val="6714A75C"/>
    <w:rsid w:val="671547DA"/>
    <w:rsid w:val="671CAB2E"/>
    <w:rsid w:val="6724260C"/>
    <w:rsid w:val="67246C5E"/>
    <w:rsid w:val="6724F95B"/>
    <w:rsid w:val="67253D37"/>
    <w:rsid w:val="6725C7CF"/>
    <w:rsid w:val="6725CE27"/>
    <w:rsid w:val="6727B0AF"/>
    <w:rsid w:val="67286C8E"/>
    <w:rsid w:val="6728A895"/>
    <w:rsid w:val="6729D190"/>
    <w:rsid w:val="672A9993"/>
    <w:rsid w:val="672AC65C"/>
    <w:rsid w:val="672F41D6"/>
    <w:rsid w:val="673256B6"/>
    <w:rsid w:val="67327246"/>
    <w:rsid w:val="673485BE"/>
    <w:rsid w:val="673799E2"/>
    <w:rsid w:val="6738C81F"/>
    <w:rsid w:val="673930E2"/>
    <w:rsid w:val="673AA8E3"/>
    <w:rsid w:val="673B4230"/>
    <w:rsid w:val="673BCD23"/>
    <w:rsid w:val="673F0A1F"/>
    <w:rsid w:val="673F67F6"/>
    <w:rsid w:val="6741F474"/>
    <w:rsid w:val="67435646"/>
    <w:rsid w:val="6743C325"/>
    <w:rsid w:val="6744FCE0"/>
    <w:rsid w:val="67470AA4"/>
    <w:rsid w:val="6747E923"/>
    <w:rsid w:val="674AA06D"/>
    <w:rsid w:val="674B6928"/>
    <w:rsid w:val="674C0107"/>
    <w:rsid w:val="674EA709"/>
    <w:rsid w:val="674F4896"/>
    <w:rsid w:val="6750488B"/>
    <w:rsid w:val="67507F0B"/>
    <w:rsid w:val="675176CC"/>
    <w:rsid w:val="675241F0"/>
    <w:rsid w:val="67528630"/>
    <w:rsid w:val="67531C8D"/>
    <w:rsid w:val="6755E6D9"/>
    <w:rsid w:val="67560ABE"/>
    <w:rsid w:val="67564C76"/>
    <w:rsid w:val="6757464D"/>
    <w:rsid w:val="675B602C"/>
    <w:rsid w:val="675BE531"/>
    <w:rsid w:val="675E38EA"/>
    <w:rsid w:val="675F3722"/>
    <w:rsid w:val="6762B81D"/>
    <w:rsid w:val="6763E43A"/>
    <w:rsid w:val="67679C8A"/>
    <w:rsid w:val="6768BEA1"/>
    <w:rsid w:val="676948D5"/>
    <w:rsid w:val="676D698C"/>
    <w:rsid w:val="67715513"/>
    <w:rsid w:val="67718656"/>
    <w:rsid w:val="67735B21"/>
    <w:rsid w:val="6773D933"/>
    <w:rsid w:val="67761694"/>
    <w:rsid w:val="6777E5BC"/>
    <w:rsid w:val="67781E23"/>
    <w:rsid w:val="6778BAE8"/>
    <w:rsid w:val="677938C3"/>
    <w:rsid w:val="677ACB05"/>
    <w:rsid w:val="677B0436"/>
    <w:rsid w:val="677BEE32"/>
    <w:rsid w:val="677D9BAE"/>
    <w:rsid w:val="677FC8BB"/>
    <w:rsid w:val="677FFB08"/>
    <w:rsid w:val="6781B1CA"/>
    <w:rsid w:val="67825117"/>
    <w:rsid w:val="67828209"/>
    <w:rsid w:val="6782CC29"/>
    <w:rsid w:val="6782DB37"/>
    <w:rsid w:val="678366B6"/>
    <w:rsid w:val="6784918C"/>
    <w:rsid w:val="67862D4A"/>
    <w:rsid w:val="678AEFD7"/>
    <w:rsid w:val="678D1D52"/>
    <w:rsid w:val="678D20D5"/>
    <w:rsid w:val="678DE18D"/>
    <w:rsid w:val="678FEEFB"/>
    <w:rsid w:val="67908C7C"/>
    <w:rsid w:val="67966757"/>
    <w:rsid w:val="6796A53D"/>
    <w:rsid w:val="6799D9A8"/>
    <w:rsid w:val="679CA289"/>
    <w:rsid w:val="679D0C7F"/>
    <w:rsid w:val="679DF605"/>
    <w:rsid w:val="67A12A1C"/>
    <w:rsid w:val="67A1C043"/>
    <w:rsid w:val="67A21973"/>
    <w:rsid w:val="67A27C6C"/>
    <w:rsid w:val="67A349B2"/>
    <w:rsid w:val="67A3540D"/>
    <w:rsid w:val="67AA5FCC"/>
    <w:rsid w:val="67AD471A"/>
    <w:rsid w:val="67AD7D53"/>
    <w:rsid w:val="67B03346"/>
    <w:rsid w:val="67B1523C"/>
    <w:rsid w:val="67B4FF15"/>
    <w:rsid w:val="67B50900"/>
    <w:rsid w:val="67B60C81"/>
    <w:rsid w:val="67B9C581"/>
    <w:rsid w:val="67BBA8A8"/>
    <w:rsid w:val="67BD5579"/>
    <w:rsid w:val="67BEEFB7"/>
    <w:rsid w:val="67BFBF9F"/>
    <w:rsid w:val="67BFC08F"/>
    <w:rsid w:val="67C2F8E6"/>
    <w:rsid w:val="67C3BA9D"/>
    <w:rsid w:val="67C418C9"/>
    <w:rsid w:val="67C4E5FA"/>
    <w:rsid w:val="67C528FE"/>
    <w:rsid w:val="67C53254"/>
    <w:rsid w:val="67C5353A"/>
    <w:rsid w:val="67C76112"/>
    <w:rsid w:val="67C7D4A0"/>
    <w:rsid w:val="67C83E81"/>
    <w:rsid w:val="67C8BA2F"/>
    <w:rsid w:val="67C928B1"/>
    <w:rsid w:val="67C9D21D"/>
    <w:rsid w:val="67CC2C0A"/>
    <w:rsid w:val="67CCB7E6"/>
    <w:rsid w:val="67CD0397"/>
    <w:rsid w:val="67CDBD71"/>
    <w:rsid w:val="67CEF2C5"/>
    <w:rsid w:val="67CF806E"/>
    <w:rsid w:val="67CFC697"/>
    <w:rsid w:val="67CFF497"/>
    <w:rsid w:val="67D02E70"/>
    <w:rsid w:val="67D0475E"/>
    <w:rsid w:val="67D09CCA"/>
    <w:rsid w:val="67D3EEFC"/>
    <w:rsid w:val="67D40AD8"/>
    <w:rsid w:val="67D5EDB5"/>
    <w:rsid w:val="67D6509D"/>
    <w:rsid w:val="67D6C0EE"/>
    <w:rsid w:val="67D88501"/>
    <w:rsid w:val="67DCCB69"/>
    <w:rsid w:val="67DD1244"/>
    <w:rsid w:val="67E05EAE"/>
    <w:rsid w:val="67E0E14D"/>
    <w:rsid w:val="67E0F0E4"/>
    <w:rsid w:val="67E53973"/>
    <w:rsid w:val="67E9D11A"/>
    <w:rsid w:val="67EAE1C5"/>
    <w:rsid w:val="67ECEBCC"/>
    <w:rsid w:val="67ED21A6"/>
    <w:rsid w:val="67EEB01B"/>
    <w:rsid w:val="67EEB8E0"/>
    <w:rsid w:val="67EEC28E"/>
    <w:rsid w:val="67EEFA8F"/>
    <w:rsid w:val="67EF5A85"/>
    <w:rsid w:val="67EFC169"/>
    <w:rsid w:val="67F05F91"/>
    <w:rsid w:val="67F1A363"/>
    <w:rsid w:val="67F580D5"/>
    <w:rsid w:val="67F6398E"/>
    <w:rsid w:val="67F63FF7"/>
    <w:rsid w:val="67F8F48D"/>
    <w:rsid w:val="67F98D11"/>
    <w:rsid w:val="67F9928E"/>
    <w:rsid w:val="67FA4309"/>
    <w:rsid w:val="67FBCEC8"/>
    <w:rsid w:val="67FC7BE4"/>
    <w:rsid w:val="67FDAA3C"/>
    <w:rsid w:val="6801DCD4"/>
    <w:rsid w:val="68024470"/>
    <w:rsid w:val="6802EFED"/>
    <w:rsid w:val="6803BD9F"/>
    <w:rsid w:val="6805C38C"/>
    <w:rsid w:val="68062E6E"/>
    <w:rsid w:val="68080ED9"/>
    <w:rsid w:val="680874DD"/>
    <w:rsid w:val="6809DB33"/>
    <w:rsid w:val="680EE577"/>
    <w:rsid w:val="681177A7"/>
    <w:rsid w:val="68129BD9"/>
    <w:rsid w:val="68190069"/>
    <w:rsid w:val="68199D12"/>
    <w:rsid w:val="681A9156"/>
    <w:rsid w:val="681DA1C6"/>
    <w:rsid w:val="682041BC"/>
    <w:rsid w:val="68218CD5"/>
    <w:rsid w:val="6821FD18"/>
    <w:rsid w:val="68253AB6"/>
    <w:rsid w:val="682877F2"/>
    <w:rsid w:val="682B3C94"/>
    <w:rsid w:val="682BFE45"/>
    <w:rsid w:val="682C9E63"/>
    <w:rsid w:val="682CB8C1"/>
    <w:rsid w:val="6830D085"/>
    <w:rsid w:val="68317015"/>
    <w:rsid w:val="68323EF6"/>
    <w:rsid w:val="6832686B"/>
    <w:rsid w:val="68335477"/>
    <w:rsid w:val="6833BBF4"/>
    <w:rsid w:val="6836A5DE"/>
    <w:rsid w:val="683A6137"/>
    <w:rsid w:val="6840BE19"/>
    <w:rsid w:val="68411528"/>
    <w:rsid w:val="68412828"/>
    <w:rsid w:val="684167E1"/>
    <w:rsid w:val="68434555"/>
    <w:rsid w:val="6843D518"/>
    <w:rsid w:val="6843FF53"/>
    <w:rsid w:val="68440197"/>
    <w:rsid w:val="684C85F7"/>
    <w:rsid w:val="684CF54F"/>
    <w:rsid w:val="684D73C6"/>
    <w:rsid w:val="684E05B0"/>
    <w:rsid w:val="684E40AF"/>
    <w:rsid w:val="684E4D25"/>
    <w:rsid w:val="6850B9C3"/>
    <w:rsid w:val="68539C0B"/>
    <w:rsid w:val="685412C7"/>
    <w:rsid w:val="68546C20"/>
    <w:rsid w:val="68547E97"/>
    <w:rsid w:val="68550620"/>
    <w:rsid w:val="6855DF86"/>
    <w:rsid w:val="68569058"/>
    <w:rsid w:val="6857AB38"/>
    <w:rsid w:val="6859AE44"/>
    <w:rsid w:val="685D583D"/>
    <w:rsid w:val="685FFC70"/>
    <w:rsid w:val="6861C004"/>
    <w:rsid w:val="6861C2D2"/>
    <w:rsid w:val="68639C81"/>
    <w:rsid w:val="686544E2"/>
    <w:rsid w:val="6866871A"/>
    <w:rsid w:val="6867084C"/>
    <w:rsid w:val="686D3B37"/>
    <w:rsid w:val="686DDB30"/>
    <w:rsid w:val="686F42DF"/>
    <w:rsid w:val="68700759"/>
    <w:rsid w:val="68712C23"/>
    <w:rsid w:val="6874F4C9"/>
    <w:rsid w:val="687618AD"/>
    <w:rsid w:val="687622EB"/>
    <w:rsid w:val="687911C3"/>
    <w:rsid w:val="68792CA9"/>
    <w:rsid w:val="687B227E"/>
    <w:rsid w:val="687B5FC9"/>
    <w:rsid w:val="687B7B67"/>
    <w:rsid w:val="687BBBC1"/>
    <w:rsid w:val="687C773F"/>
    <w:rsid w:val="687CF9AD"/>
    <w:rsid w:val="687D3000"/>
    <w:rsid w:val="687DBF92"/>
    <w:rsid w:val="687FD784"/>
    <w:rsid w:val="688073D1"/>
    <w:rsid w:val="68811181"/>
    <w:rsid w:val="68812B0C"/>
    <w:rsid w:val="68844622"/>
    <w:rsid w:val="6884B180"/>
    <w:rsid w:val="68854668"/>
    <w:rsid w:val="68882A13"/>
    <w:rsid w:val="6889C667"/>
    <w:rsid w:val="688AC104"/>
    <w:rsid w:val="688BFDE6"/>
    <w:rsid w:val="688C6504"/>
    <w:rsid w:val="688CB8DE"/>
    <w:rsid w:val="688EEAD6"/>
    <w:rsid w:val="688EF044"/>
    <w:rsid w:val="68935938"/>
    <w:rsid w:val="68945B8D"/>
    <w:rsid w:val="68949539"/>
    <w:rsid w:val="689533D5"/>
    <w:rsid w:val="6896D650"/>
    <w:rsid w:val="689728D4"/>
    <w:rsid w:val="689749E1"/>
    <w:rsid w:val="6897ED97"/>
    <w:rsid w:val="68988CDF"/>
    <w:rsid w:val="6898A033"/>
    <w:rsid w:val="689C72D8"/>
    <w:rsid w:val="689D3F44"/>
    <w:rsid w:val="689D80DA"/>
    <w:rsid w:val="689DB135"/>
    <w:rsid w:val="689E558E"/>
    <w:rsid w:val="689EA9B9"/>
    <w:rsid w:val="689F09BD"/>
    <w:rsid w:val="68A0B915"/>
    <w:rsid w:val="68A2C5CB"/>
    <w:rsid w:val="68A3244F"/>
    <w:rsid w:val="68A3DD1E"/>
    <w:rsid w:val="68A54BDC"/>
    <w:rsid w:val="68A5A101"/>
    <w:rsid w:val="68A72D98"/>
    <w:rsid w:val="68A759BA"/>
    <w:rsid w:val="68ABF3BE"/>
    <w:rsid w:val="68AD1D7C"/>
    <w:rsid w:val="68AE4FC3"/>
    <w:rsid w:val="68AFDE15"/>
    <w:rsid w:val="68B1A907"/>
    <w:rsid w:val="68B3B0D4"/>
    <w:rsid w:val="68B83F42"/>
    <w:rsid w:val="68BAD2B0"/>
    <w:rsid w:val="68BB3C89"/>
    <w:rsid w:val="68BC1CAC"/>
    <w:rsid w:val="68BD18C0"/>
    <w:rsid w:val="68C2D828"/>
    <w:rsid w:val="68C3F9D8"/>
    <w:rsid w:val="68C48A76"/>
    <w:rsid w:val="68C61143"/>
    <w:rsid w:val="68C8524D"/>
    <w:rsid w:val="68C98BB2"/>
    <w:rsid w:val="68CD066C"/>
    <w:rsid w:val="68CD5611"/>
    <w:rsid w:val="68CDB4B0"/>
    <w:rsid w:val="68CEC1D7"/>
    <w:rsid w:val="68D0396A"/>
    <w:rsid w:val="68D048C2"/>
    <w:rsid w:val="68D18193"/>
    <w:rsid w:val="68D2A0F5"/>
    <w:rsid w:val="68D4E760"/>
    <w:rsid w:val="68D5F8C0"/>
    <w:rsid w:val="68D651AA"/>
    <w:rsid w:val="68D6ED2A"/>
    <w:rsid w:val="68D788BD"/>
    <w:rsid w:val="68D7BEE5"/>
    <w:rsid w:val="68D7C8B1"/>
    <w:rsid w:val="68D7F576"/>
    <w:rsid w:val="68D869C9"/>
    <w:rsid w:val="68D9B1C5"/>
    <w:rsid w:val="68DA4632"/>
    <w:rsid w:val="68DBC6F9"/>
    <w:rsid w:val="68DC73A3"/>
    <w:rsid w:val="68DCCEA9"/>
    <w:rsid w:val="68DEF3FE"/>
    <w:rsid w:val="68DF88E5"/>
    <w:rsid w:val="68E30ABF"/>
    <w:rsid w:val="68E6B16F"/>
    <w:rsid w:val="68EA6C26"/>
    <w:rsid w:val="68EB4FDE"/>
    <w:rsid w:val="68EB6234"/>
    <w:rsid w:val="68EBB660"/>
    <w:rsid w:val="68ECB2AE"/>
    <w:rsid w:val="68EDBFAC"/>
    <w:rsid w:val="68EF2B4A"/>
    <w:rsid w:val="68EF3BFF"/>
    <w:rsid w:val="68F1ADD6"/>
    <w:rsid w:val="68F3DC37"/>
    <w:rsid w:val="68F5168A"/>
    <w:rsid w:val="68F565DC"/>
    <w:rsid w:val="68F57418"/>
    <w:rsid w:val="68F655F3"/>
    <w:rsid w:val="68F70DBD"/>
    <w:rsid w:val="68F7E245"/>
    <w:rsid w:val="68F892B3"/>
    <w:rsid w:val="68F8CEE5"/>
    <w:rsid w:val="68F972D7"/>
    <w:rsid w:val="68F97D67"/>
    <w:rsid w:val="68FA7926"/>
    <w:rsid w:val="68FA7E85"/>
    <w:rsid w:val="68FA87CB"/>
    <w:rsid w:val="68FAE696"/>
    <w:rsid w:val="68FB059A"/>
    <w:rsid w:val="68FB8B11"/>
    <w:rsid w:val="68FBAEF1"/>
    <w:rsid w:val="68FEEF58"/>
    <w:rsid w:val="690019F9"/>
    <w:rsid w:val="69021D64"/>
    <w:rsid w:val="69021F5F"/>
    <w:rsid w:val="69048F02"/>
    <w:rsid w:val="6904E1D1"/>
    <w:rsid w:val="690844CE"/>
    <w:rsid w:val="6908BB66"/>
    <w:rsid w:val="6909D39D"/>
    <w:rsid w:val="690AE934"/>
    <w:rsid w:val="690B4426"/>
    <w:rsid w:val="690D61CC"/>
    <w:rsid w:val="690D6C08"/>
    <w:rsid w:val="690E645D"/>
    <w:rsid w:val="690EB851"/>
    <w:rsid w:val="691042EC"/>
    <w:rsid w:val="69104A96"/>
    <w:rsid w:val="69114C65"/>
    <w:rsid w:val="6911F914"/>
    <w:rsid w:val="69155794"/>
    <w:rsid w:val="69186958"/>
    <w:rsid w:val="69188612"/>
    <w:rsid w:val="6919A0D8"/>
    <w:rsid w:val="691AAB21"/>
    <w:rsid w:val="691B0072"/>
    <w:rsid w:val="691DF545"/>
    <w:rsid w:val="691F7988"/>
    <w:rsid w:val="691FEDAA"/>
    <w:rsid w:val="6920E7E6"/>
    <w:rsid w:val="69256115"/>
    <w:rsid w:val="6925F470"/>
    <w:rsid w:val="6927A6D5"/>
    <w:rsid w:val="6928D3B1"/>
    <w:rsid w:val="6929105E"/>
    <w:rsid w:val="692AFDA6"/>
    <w:rsid w:val="692C2FAF"/>
    <w:rsid w:val="692C8E8F"/>
    <w:rsid w:val="692D264F"/>
    <w:rsid w:val="69303E7F"/>
    <w:rsid w:val="6932E854"/>
    <w:rsid w:val="69340810"/>
    <w:rsid w:val="6935AD68"/>
    <w:rsid w:val="6935FD79"/>
    <w:rsid w:val="6938321D"/>
    <w:rsid w:val="69390382"/>
    <w:rsid w:val="6939CEC1"/>
    <w:rsid w:val="693E2217"/>
    <w:rsid w:val="693E8C2C"/>
    <w:rsid w:val="693EC6B2"/>
    <w:rsid w:val="69410F20"/>
    <w:rsid w:val="6941B87E"/>
    <w:rsid w:val="6945F295"/>
    <w:rsid w:val="6947AEEF"/>
    <w:rsid w:val="6947E3B9"/>
    <w:rsid w:val="694BE69B"/>
    <w:rsid w:val="694D1B29"/>
    <w:rsid w:val="694DBAC9"/>
    <w:rsid w:val="694DE435"/>
    <w:rsid w:val="694E1FFE"/>
    <w:rsid w:val="694FC8D2"/>
    <w:rsid w:val="695183BB"/>
    <w:rsid w:val="69521AB7"/>
    <w:rsid w:val="695898B3"/>
    <w:rsid w:val="6958AC01"/>
    <w:rsid w:val="695B0B4D"/>
    <w:rsid w:val="695B7E5E"/>
    <w:rsid w:val="695CE250"/>
    <w:rsid w:val="695E12A1"/>
    <w:rsid w:val="695E4FF4"/>
    <w:rsid w:val="6960406A"/>
    <w:rsid w:val="6960DF26"/>
    <w:rsid w:val="696118E2"/>
    <w:rsid w:val="6961BB7B"/>
    <w:rsid w:val="696256DF"/>
    <w:rsid w:val="6962B6CA"/>
    <w:rsid w:val="6963A98D"/>
    <w:rsid w:val="69654025"/>
    <w:rsid w:val="69694261"/>
    <w:rsid w:val="696A5FB8"/>
    <w:rsid w:val="696B79E3"/>
    <w:rsid w:val="696D70B8"/>
    <w:rsid w:val="696E1190"/>
    <w:rsid w:val="6972A384"/>
    <w:rsid w:val="697BF782"/>
    <w:rsid w:val="697C5369"/>
    <w:rsid w:val="697CEA9E"/>
    <w:rsid w:val="697D170A"/>
    <w:rsid w:val="6982E430"/>
    <w:rsid w:val="6984C481"/>
    <w:rsid w:val="69852D15"/>
    <w:rsid w:val="6985E2DF"/>
    <w:rsid w:val="698704A9"/>
    <w:rsid w:val="6987E035"/>
    <w:rsid w:val="69880E7D"/>
    <w:rsid w:val="69890AE9"/>
    <w:rsid w:val="69890F0C"/>
    <w:rsid w:val="698A6B9B"/>
    <w:rsid w:val="698B77D0"/>
    <w:rsid w:val="698E4A0F"/>
    <w:rsid w:val="698FA2CD"/>
    <w:rsid w:val="6990A246"/>
    <w:rsid w:val="6992171B"/>
    <w:rsid w:val="69930EF1"/>
    <w:rsid w:val="6993CEE4"/>
    <w:rsid w:val="6993DEC7"/>
    <w:rsid w:val="6993F78B"/>
    <w:rsid w:val="6994CD9D"/>
    <w:rsid w:val="69989AB4"/>
    <w:rsid w:val="6998BA9B"/>
    <w:rsid w:val="6999695B"/>
    <w:rsid w:val="699AB49C"/>
    <w:rsid w:val="699C2392"/>
    <w:rsid w:val="699C412F"/>
    <w:rsid w:val="699CB80D"/>
    <w:rsid w:val="699F36FE"/>
    <w:rsid w:val="69A0A110"/>
    <w:rsid w:val="69A199FC"/>
    <w:rsid w:val="69A1C1E1"/>
    <w:rsid w:val="69A2129D"/>
    <w:rsid w:val="69A2DFAE"/>
    <w:rsid w:val="69A554F5"/>
    <w:rsid w:val="69A6C3FF"/>
    <w:rsid w:val="69A75269"/>
    <w:rsid w:val="69A825C1"/>
    <w:rsid w:val="69A90C01"/>
    <w:rsid w:val="69A924F1"/>
    <w:rsid w:val="69A93A3A"/>
    <w:rsid w:val="69AAFD35"/>
    <w:rsid w:val="69AC2134"/>
    <w:rsid w:val="69AEE091"/>
    <w:rsid w:val="69B04F34"/>
    <w:rsid w:val="69B073AF"/>
    <w:rsid w:val="69B0C4D1"/>
    <w:rsid w:val="69B2597B"/>
    <w:rsid w:val="69B6106E"/>
    <w:rsid w:val="69B6409B"/>
    <w:rsid w:val="69B66D31"/>
    <w:rsid w:val="69B8D266"/>
    <w:rsid w:val="69BA69F0"/>
    <w:rsid w:val="69BF0004"/>
    <w:rsid w:val="69BFA647"/>
    <w:rsid w:val="69C1560C"/>
    <w:rsid w:val="69C21862"/>
    <w:rsid w:val="69C3C659"/>
    <w:rsid w:val="69C40BD0"/>
    <w:rsid w:val="69C4EA5C"/>
    <w:rsid w:val="69C793B5"/>
    <w:rsid w:val="69C805B0"/>
    <w:rsid w:val="69C9DA88"/>
    <w:rsid w:val="69CA6F93"/>
    <w:rsid w:val="69CB4AA9"/>
    <w:rsid w:val="69D1AB92"/>
    <w:rsid w:val="69D201D3"/>
    <w:rsid w:val="69D2F174"/>
    <w:rsid w:val="69D4AE50"/>
    <w:rsid w:val="69D5E49E"/>
    <w:rsid w:val="69D7F97E"/>
    <w:rsid w:val="69D93A66"/>
    <w:rsid w:val="69D9BCBF"/>
    <w:rsid w:val="69D9EE48"/>
    <w:rsid w:val="69DD1C9A"/>
    <w:rsid w:val="69DD930C"/>
    <w:rsid w:val="69E165EC"/>
    <w:rsid w:val="69E2A06A"/>
    <w:rsid w:val="69E672FD"/>
    <w:rsid w:val="69E9DC01"/>
    <w:rsid w:val="69EA6C9A"/>
    <w:rsid w:val="69ECC632"/>
    <w:rsid w:val="69ECE377"/>
    <w:rsid w:val="69EFF480"/>
    <w:rsid w:val="69F01071"/>
    <w:rsid w:val="69F1D501"/>
    <w:rsid w:val="69F38EE0"/>
    <w:rsid w:val="69F3F438"/>
    <w:rsid w:val="69F4001B"/>
    <w:rsid w:val="69F485B8"/>
    <w:rsid w:val="69F531E4"/>
    <w:rsid w:val="69F6379D"/>
    <w:rsid w:val="69F63E6D"/>
    <w:rsid w:val="69F7344A"/>
    <w:rsid w:val="69F8D835"/>
    <w:rsid w:val="69F9CCCB"/>
    <w:rsid w:val="69FCC30E"/>
    <w:rsid w:val="6A01CE92"/>
    <w:rsid w:val="6A03D538"/>
    <w:rsid w:val="6A057FED"/>
    <w:rsid w:val="6A081F62"/>
    <w:rsid w:val="6A0AAF78"/>
    <w:rsid w:val="6A0D3710"/>
    <w:rsid w:val="6A0ECFE0"/>
    <w:rsid w:val="6A0F4BC8"/>
    <w:rsid w:val="6A1092B3"/>
    <w:rsid w:val="6A10C852"/>
    <w:rsid w:val="6A135BDF"/>
    <w:rsid w:val="6A14EF4C"/>
    <w:rsid w:val="6A171A03"/>
    <w:rsid w:val="6A17AFEE"/>
    <w:rsid w:val="6A183D86"/>
    <w:rsid w:val="6A196338"/>
    <w:rsid w:val="6A19C9E8"/>
    <w:rsid w:val="6A19E6DB"/>
    <w:rsid w:val="6A1E65CC"/>
    <w:rsid w:val="6A1F8592"/>
    <w:rsid w:val="6A2153D6"/>
    <w:rsid w:val="6A21E7DB"/>
    <w:rsid w:val="6A22EFDF"/>
    <w:rsid w:val="6A25E616"/>
    <w:rsid w:val="6A28F200"/>
    <w:rsid w:val="6A2AAC8F"/>
    <w:rsid w:val="6A2B72A4"/>
    <w:rsid w:val="6A2BD5D0"/>
    <w:rsid w:val="6A2D4A89"/>
    <w:rsid w:val="6A30480E"/>
    <w:rsid w:val="6A3099F1"/>
    <w:rsid w:val="6A31AA5A"/>
    <w:rsid w:val="6A33780B"/>
    <w:rsid w:val="6A33E026"/>
    <w:rsid w:val="6A34284A"/>
    <w:rsid w:val="6A359F74"/>
    <w:rsid w:val="6A39933E"/>
    <w:rsid w:val="6A3BECEE"/>
    <w:rsid w:val="6A3E8654"/>
    <w:rsid w:val="6A41AB72"/>
    <w:rsid w:val="6A42721C"/>
    <w:rsid w:val="6A4390C8"/>
    <w:rsid w:val="6A439918"/>
    <w:rsid w:val="6A46526A"/>
    <w:rsid w:val="6A4724ED"/>
    <w:rsid w:val="6A480B48"/>
    <w:rsid w:val="6A4AC63E"/>
    <w:rsid w:val="6A4B0B06"/>
    <w:rsid w:val="6A4B4790"/>
    <w:rsid w:val="6A4DCC33"/>
    <w:rsid w:val="6A4E9F9A"/>
    <w:rsid w:val="6A4F5F2A"/>
    <w:rsid w:val="6A50A388"/>
    <w:rsid w:val="6A5460BD"/>
    <w:rsid w:val="6A5584A6"/>
    <w:rsid w:val="6A56010E"/>
    <w:rsid w:val="6A570F61"/>
    <w:rsid w:val="6A5AC76E"/>
    <w:rsid w:val="6A5C2C43"/>
    <w:rsid w:val="6A5C57E0"/>
    <w:rsid w:val="6A5C6E7B"/>
    <w:rsid w:val="6A64EC69"/>
    <w:rsid w:val="6A656ECB"/>
    <w:rsid w:val="6A66D1B6"/>
    <w:rsid w:val="6A67B64B"/>
    <w:rsid w:val="6A67ED95"/>
    <w:rsid w:val="6A6C361E"/>
    <w:rsid w:val="6A6D0BE0"/>
    <w:rsid w:val="6A70A677"/>
    <w:rsid w:val="6A71B22D"/>
    <w:rsid w:val="6A73ACFE"/>
    <w:rsid w:val="6A7474F4"/>
    <w:rsid w:val="6A77295B"/>
    <w:rsid w:val="6A7D1A00"/>
    <w:rsid w:val="6A7DCC5F"/>
    <w:rsid w:val="6A7DEE04"/>
    <w:rsid w:val="6A7F442F"/>
    <w:rsid w:val="6A853429"/>
    <w:rsid w:val="6A87B8A3"/>
    <w:rsid w:val="6A8A1A69"/>
    <w:rsid w:val="6A8C3748"/>
    <w:rsid w:val="6A8F57CD"/>
    <w:rsid w:val="6A8FC6AD"/>
    <w:rsid w:val="6A94AA44"/>
    <w:rsid w:val="6A95EF94"/>
    <w:rsid w:val="6A983003"/>
    <w:rsid w:val="6A9924C8"/>
    <w:rsid w:val="6A99B41E"/>
    <w:rsid w:val="6A9ABEC0"/>
    <w:rsid w:val="6A9B931E"/>
    <w:rsid w:val="6A9C242F"/>
    <w:rsid w:val="6A9C59B2"/>
    <w:rsid w:val="6A9C5FA9"/>
    <w:rsid w:val="6A9D2F01"/>
    <w:rsid w:val="6A9F10D8"/>
    <w:rsid w:val="6AA28772"/>
    <w:rsid w:val="6AA39846"/>
    <w:rsid w:val="6AA55C4C"/>
    <w:rsid w:val="6AA5C8D8"/>
    <w:rsid w:val="6AA7C779"/>
    <w:rsid w:val="6AAC7EF2"/>
    <w:rsid w:val="6AAD4EDE"/>
    <w:rsid w:val="6AAED42D"/>
    <w:rsid w:val="6AB39EBD"/>
    <w:rsid w:val="6AB785C7"/>
    <w:rsid w:val="6AB815FB"/>
    <w:rsid w:val="6ABB0A58"/>
    <w:rsid w:val="6ABE394F"/>
    <w:rsid w:val="6AC0EABA"/>
    <w:rsid w:val="6AC10520"/>
    <w:rsid w:val="6AC2677A"/>
    <w:rsid w:val="6AC301AA"/>
    <w:rsid w:val="6AC3BAE2"/>
    <w:rsid w:val="6AC3FD9F"/>
    <w:rsid w:val="6ACA35B7"/>
    <w:rsid w:val="6ACA3640"/>
    <w:rsid w:val="6ACBA4EA"/>
    <w:rsid w:val="6ACC64FC"/>
    <w:rsid w:val="6ACD1DC7"/>
    <w:rsid w:val="6ACD4DAA"/>
    <w:rsid w:val="6ACDAD36"/>
    <w:rsid w:val="6ACE6AB1"/>
    <w:rsid w:val="6ACF3C27"/>
    <w:rsid w:val="6ACFC026"/>
    <w:rsid w:val="6AD15803"/>
    <w:rsid w:val="6AD1D409"/>
    <w:rsid w:val="6AD1E4C7"/>
    <w:rsid w:val="6AD3255E"/>
    <w:rsid w:val="6AD412CF"/>
    <w:rsid w:val="6AD4D4C5"/>
    <w:rsid w:val="6AD57949"/>
    <w:rsid w:val="6AD58C6F"/>
    <w:rsid w:val="6AD6CB55"/>
    <w:rsid w:val="6AD88A36"/>
    <w:rsid w:val="6ADA6CBD"/>
    <w:rsid w:val="6ADA729A"/>
    <w:rsid w:val="6ADB0218"/>
    <w:rsid w:val="6ADB561C"/>
    <w:rsid w:val="6ADD9FB9"/>
    <w:rsid w:val="6ADDE859"/>
    <w:rsid w:val="6AE049D1"/>
    <w:rsid w:val="6AE15910"/>
    <w:rsid w:val="6AE17A64"/>
    <w:rsid w:val="6AE1AD27"/>
    <w:rsid w:val="6AE79991"/>
    <w:rsid w:val="6AEBCC7E"/>
    <w:rsid w:val="6AEEA617"/>
    <w:rsid w:val="6AF005C5"/>
    <w:rsid w:val="6AF12E1A"/>
    <w:rsid w:val="6AF25C85"/>
    <w:rsid w:val="6AF25CF6"/>
    <w:rsid w:val="6AF3FA42"/>
    <w:rsid w:val="6AF406B9"/>
    <w:rsid w:val="6AFBB3B2"/>
    <w:rsid w:val="6AFC713C"/>
    <w:rsid w:val="6AFCACA3"/>
    <w:rsid w:val="6AFDCBC3"/>
    <w:rsid w:val="6AFFDC99"/>
    <w:rsid w:val="6B013910"/>
    <w:rsid w:val="6B0502E4"/>
    <w:rsid w:val="6B06B906"/>
    <w:rsid w:val="6B075342"/>
    <w:rsid w:val="6B09ECEB"/>
    <w:rsid w:val="6B0BBB96"/>
    <w:rsid w:val="6B0D474D"/>
    <w:rsid w:val="6B0D7D80"/>
    <w:rsid w:val="6B0F8A3F"/>
    <w:rsid w:val="6B0FB0DA"/>
    <w:rsid w:val="6B10F7C9"/>
    <w:rsid w:val="6B118400"/>
    <w:rsid w:val="6B152DAF"/>
    <w:rsid w:val="6B188095"/>
    <w:rsid w:val="6B19C521"/>
    <w:rsid w:val="6B1A56CD"/>
    <w:rsid w:val="6B1B1F15"/>
    <w:rsid w:val="6B1D5ECD"/>
    <w:rsid w:val="6B23C112"/>
    <w:rsid w:val="6B23E9C9"/>
    <w:rsid w:val="6B24AB4A"/>
    <w:rsid w:val="6B2603C8"/>
    <w:rsid w:val="6B272D30"/>
    <w:rsid w:val="6B282A5B"/>
    <w:rsid w:val="6B28D563"/>
    <w:rsid w:val="6B2AA762"/>
    <w:rsid w:val="6B2DAD35"/>
    <w:rsid w:val="6B35F4FE"/>
    <w:rsid w:val="6B36FAB8"/>
    <w:rsid w:val="6B3D37CF"/>
    <w:rsid w:val="6B3D9E17"/>
    <w:rsid w:val="6B3E547E"/>
    <w:rsid w:val="6B3E9230"/>
    <w:rsid w:val="6B3EA5A4"/>
    <w:rsid w:val="6B3ED860"/>
    <w:rsid w:val="6B4008CC"/>
    <w:rsid w:val="6B420403"/>
    <w:rsid w:val="6B437195"/>
    <w:rsid w:val="6B46F168"/>
    <w:rsid w:val="6B496840"/>
    <w:rsid w:val="6B4AC2C5"/>
    <w:rsid w:val="6B4B405E"/>
    <w:rsid w:val="6B4C8B91"/>
    <w:rsid w:val="6B4D41BF"/>
    <w:rsid w:val="6B5206FA"/>
    <w:rsid w:val="6B52DE50"/>
    <w:rsid w:val="6B54AECA"/>
    <w:rsid w:val="6B552834"/>
    <w:rsid w:val="6B561B77"/>
    <w:rsid w:val="6B568E2B"/>
    <w:rsid w:val="6B573E02"/>
    <w:rsid w:val="6B579B36"/>
    <w:rsid w:val="6B598360"/>
    <w:rsid w:val="6B5B8C8E"/>
    <w:rsid w:val="6B5C3990"/>
    <w:rsid w:val="6B5D094A"/>
    <w:rsid w:val="6B5E2FE7"/>
    <w:rsid w:val="6B5F515A"/>
    <w:rsid w:val="6B65283F"/>
    <w:rsid w:val="6B6AD170"/>
    <w:rsid w:val="6B6FAF70"/>
    <w:rsid w:val="6B6FB5B4"/>
    <w:rsid w:val="6B700843"/>
    <w:rsid w:val="6B701F33"/>
    <w:rsid w:val="6B702D71"/>
    <w:rsid w:val="6B705C94"/>
    <w:rsid w:val="6B70E3DE"/>
    <w:rsid w:val="6B724A66"/>
    <w:rsid w:val="6B727180"/>
    <w:rsid w:val="6B72877E"/>
    <w:rsid w:val="6B73839D"/>
    <w:rsid w:val="6B78E624"/>
    <w:rsid w:val="6B799129"/>
    <w:rsid w:val="6B7D1792"/>
    <w:rsid w:val="6B7D29AA"/>
    <w:rsid w:val="6B7D47FF"/>
    <w:rsid w:val="6B7E9339"/>
    <w:rsid w:val="6B7F27F8"/>
    <w:rsid w:val="6B7FC673"/>
    <w:rsid w:val="6B80C1C3"/>
    <w:rsid w:val="6B811113"/>
    <w:rsid w:val="6B83ED84"/>
    <w:rsid w:val="6B8458FD"/>
    <w:rsid w:val="6B863BE9"/>
    <w:rsid w:val="6B885C3F"/>
    <w:rsid w:val="6B89A100"/>
    <w:rsid w:val="6B8A4FE4"/>
    <w:rsid w:val="6B8A97EA"/>
    <w:rsid w:val="6B8B201B"/>
    <w:rsid w:val="6B8BE2A9"/>
    <w:rsid w:val="6B8DF0AA"/>
    <w:rsid w:val="6B8ECA7B"/>
    <w:rsid w:val="6B8F24BC"/>
    <w:rsid w:val="6B8FC434"/>
    <w:rsid w:val="6B926DE3"/>
    <w:rsid w:val="6B935523"/>
    <w:rsid w:val="6B946304"/>
    <w:rsid w:val="6B9514F7"/>
    <w:rsid w:val="6B95405D"/>
    <w:rsid w:val="6B97674C"/>
    <w:rsid w:val="6B997D10"/>
    <w:rsid w:val="6B99E453"/>
    <w:rsid w:val="6B99F530"/>
    <w:rsid w:val="6B9A0021"/>
    <w:rsid w:val="6B9BDA11"/>
    <w:rsid w:val="6B9BF632"/>
    <w:rsid w:val="6B9DEAA6"/>
    <w:rsid w:val="6B9E4140"/>
    <w:rsid w:val="6BA00D2F"/>
    <w:rsid w:val="6BA0CA32"/>
    <w:rsid w:val="6BA0FEBF"/>
    <w:rsid w:val="6BA123F4"/>
    <w:rsid w:val="6BA266BE"/>
    <w:rsid w:val="6BA29D61"/>
    <w:rsid w:val="6BA2B992"/>
    <w:rsid w:val="6BA3B214"/>
    <w:rsid w:val="6BA3CB01"/>
    <w:rsid w:val="6BA548DA"/>
    <w:rsid w:val="6BA780E4"/>
    <w:rsid w:val="6BA7FDC9"/>
    <w:rsid w:val="6BA90CE4"/>
    <w:rsid w:val="6BAAA2B7"/>
    <w:rsid w:val="6BABC38C"/>
    <w:rsid w:val="6BAD54A6"/>
    <w:rsid w:val="6BADA911"/>
    <w:rsid w:val="6BB07894"/>
    <w:rsid w:val="6BB095B4"/>
    <w:rsid w:val="6BB3353F"/>
    <w:rsid w:val="6BB402CE"/>
    <w:rsid w:val="6BB4302E"/>
    <w:rsid w:val="6BB5EFD1"/>
    <w:rsid w:val="6BB6E333"/>
    <w:rsid w:val="6BB7514E"/>
    <w:rsid w:val="6BB83EA4"/>
    <w:rsid w:val="6BB97CB0"/>
    <w:rsid w:val="6BB9E861"/>
    <w:rsid w:val="6BBDDD13"/>
    <w:rsid w:val="6BC25934"/>
    <w:rsid w:val="6BC77C0E"/>
    <w:rsid w:val="6BCA5F48"/>
    <w:rsid w:val="6BCA8E37"/>
    <w:rsid w:val="6BCB7C83"/>
    <w:rsid w:val="6BCDA460"/>
    <w:rsid w:val="6BCDD676"/>
    <w:rsid w:val="6BCE4F1A"/>
    <w:rsid w:val="6BD04E1E"/>
    <w:rsid w:val="6BD40587"/>
    <w:rsid w:val="6BD47795"/>
    <w:rsid w:val="6BD54259"/>
    <w:rsid w:val="6BD55B01"/>
    <w:rsid w:val="6BD6E3E4"/>
    <w:rsid w:val="6BD70268"/>
    <w:rsid w:val="6BD7AC3C"/>
    <w:rsid w:val="6BD7F6C5"/>
    <w:rsid w:val="6BD89E67"/>
    <w:rsid w:val="6BD9C993"/>
    <w:rsid w:val="6BDA31F1"/>
    <w:rsid w:val="6BDD3AA5"/>
    <w:rsid w:val="6BDD6320"/>
    <w:rsid w:val="6BDD82B2"/>
    <w:rsid w:val="6BDF83C1"/>
    <w:rsid w:val="6BE0FE1F"/>
    <w:rsid w:val="6BE11D1F"/>
    <w:rsid w:val="6BE19115"/>
    <w:rsid w:val="6BE1C06C"/>
    <w:rsid w:val="6BE27CCE"/>
    <w:rsid w:val="6BE65DD1"/>
    <w:rsid w:val="6BE6C737"/>
    <w:rsid w:val="6BE6D33E"/>
    <w:rsid w:val="6BE74CA5"/>
    <w:rsid w:val="6BE75D8E"/>
    <w:rsid w:val="6BE83A95"/>
    <w:rsid w:val="6BE910F2"/>
    <w:rsid w:val="6BEA45A4"/>
    <w:rsid w:val="6BEB3BFB"/>
    <w:rsid w:val="6BEC59AB"/>
    <w:rsid w:val="6BEED6A4"/>
    <w:rsid w:val="6BEEF8F9"/>
    <w:rsid w:val="6BF29E70"/>
    <w:rsid w:val="6BF2BE60"/>
    <w:rsid w:val="6BF30747"/>
    <w:rsid w:val="6BF3C6CC"/>
    <w:rsid w:val="6BF86163"/>
    <w:rsid w:val="6BFAC499"/>
    <w:rsid w:val="6BFB2C05"/>
    <w:rsid w:val="6BFC0265"/>
    <w:rsid w:val="6BFF15EB"/>
    <w:rsid w:val="6C002922"/>
    <w:rsid w:val="6C01E27B"/>
    <w:rsid w:val="6C021A08"/>
    <w:rsid w:val="6C02AFC1"/>
    <w:rsid w:val="6C03F295"/>
    <w:rsid w:val="6C040C57"/>
    <w:rsid w:val="6C041B8F"/>
    <w:rsid w:val="6C04F1BF"/>
    <w:rsid w:val="6C0593BB"/>
    <w:rsid w:val="6C05BD01"/>
    <w:rsid w:val="6C078832"/>
    <w:rsid w:val="6C084AD9"/>
    <w:rsid w:val="6C08A248"/>
    <w:rsid w:val="6C0A7E9A"/>
    <w:rsid w:val="6C0C980F"/>
    <w:rsid w:val="6C0D21BC"/>
    <w:rsid w:val="6C0E316F"/>
    <w:rsid w:val="6C0EC82F"/>
    <w:rsid w:val="6C0F5F57"/>
    <w:rsid w:val="6C11C477"/>
    <w:rsid w:val="6C124FFB"/>
    <w:rsid w:val="6C13B463"/>
    <w:rsid w:val="6C162386"/>
    <w:rsid w:val="6C19ED5C"/>
    <w:rsid w:val="6C1B6AA6"/>
    <w:rsid w:val="6C1C28B0"/>
    <w:rsid w:val="6C1CF5CB"/>
    <w:rsid w:val="6C1E99FE"/>
    <w:rsid w:val="6C1FABFC"/>
    <w:rsid w:val="6C223D01"/>
    <w:rsid w:val="6C234026"/>
    <w:rsid w:val="6C245524"/>
    <w:rsid w:val="6C265614"/>
    <w:rsid w:val="6C298035"/>
    <w:rsid w:val="6C2DDBA4"/>
    <w:rsid w:val="6C2E07E1"/>
    <w:rsid w:val="6C2E6F93"/>
    <w:rsid w:val="6C2EFDD0"/>
    <w:rsid w:val="6C2F0B75"/>
    <w:rsid w:val="6C2FFE60"/>
    <w:rsid w:val="6C30375E"/>
    <w:rsid w:val="6C306151"/>
    <w:rsid w:val="6C312137"/>
    <w:rsid w:val="6C32189A"/>
    <w:rsid w:val="6C35C296"/>
    <w:rsid w:val="6C368D38"/>
    <w:rsid w:val="6C36BC14"/>
    <w:rsid w:val="6C36F921"/>
    <w:rsid w:val="6C3861D8"/>
    <w:rsid w:val="6C38C6AF"/>
    <w:rsid w:val="6C3928A9"/>
    <w:rsid w:val="6C3BDD6E"/>
    <w:rsid w:val="6C3EC386"/>
    <w:rsid w:val="6C4040AC"/>
    <w:rsid w:val="6C4280C9"/>
    <w:rsid w:val="6C430870"/>
    <w:rsid w:val="6C44A73A"/>
    <w:rsid w:val="6C451231"/>
    <w:rsid w:val="6C469FD9"/>
    <w:rsid w:val="6C47406F"/>
    <w:rsid w:val="6C481959"/>
    <w:rsid w:val="6C49A873"/>
    <w:rsid w:val="6C49DE3B"/>
    <w:rsid w:val="6C4A94BC"/>
    <w:rsid w:val="6C4B3D6E"/>
    <w:rsid w:val="6C4E1EFC"/>
    <w:rsid w:val="6C4F8E04"/>
    <w:rsid w:val="6C508A16"/>
    <w:rsid w:val="6C50E762"/>
    <w:rsid w:val="6C511695"/>
    <w:rsid w:val="6C5252C5"/>
    <w:rsid w:val="6C54F922"/>
    <w:rsid w:val="6C5672BE"/>
    <w:rsid w:val="6C56E134"/>
    <w:rsid w:val="6C588544"/>
    <w:rsid w:val="6C5AE160"/>
    <w:rsid w:val="6C5B6941"/>
    <w:rsid w:val="6C5B882C"/>
    <w:rsid w:val="6C5D7374"/>
    <w:rsid w:val="6C5FB8C8"/>
    <w:rsid w:val="6C608ED1"/>
    <w:rsid w:val="6C62F855"/>
    <w:rsid w:val="6C64D19C"/>
    <w:rsid w:val="6C65C78F"/>
    <w:rsid w:val="6C667546"/>
    <w:rsid w:val="6C675904"/>
    <w:rsid w:val="6C68E71D"/>
    <w:rsid w:val="6C6980F2"/>
    <w:rsid w:val="6C6B1097"/>
    <w:rsid w:val="6C6B140D"/>
    <w:rsid w:val="6C6B94EE"/>
    <w:rsid w:val="6C6B9EB6"/>
    <w:rsid w:val="6C6D1CD8"/>
    <w:rsid w:val="6C6E4623"/>
    <w:rsid w:val="6C6E4B65"/>
    <w:rsid w:val="6C6F3219"/>
    <w:rsid w:val="6C7141F0"/>
    <w:rsid w:val="6C7264B7"/>
    <w:rsid w:val="6C738E65"/>
    <w:rsid w:val="6C751E9A"/>
    <w:rsid w:val="6C75B84F"/>
    <w:rsid w:val="6C75F8B5"/>
    <w:rsid w:val="6C76D6DC"/>
    <w:rsid w:val="6C7C8174"/>
    <w:rsid w:val="6C7D641D"/>
    <w:rsid w:val="6C7E1F98"/>
    <w:rsid w:val="6C7E4F3F"/>
    <w:rsid w:val="6C7F6B4A"/>
    <w:rsid w:val="6C817566"/>
    <w:rsid w:val="6C821D66"/>
    <w:rsid w:val="6C822340"/>
    <w:rsid w:val="6C834A65"/>
    <w:rsid w:val="6C841F65"/>
    <w:rsid w:val="6C882EEB"/>
    <w:rsid w:val="6C8B00FD"/>
    <w:rsid w:val="6C8BC572"/>
    <w:rsid w:val="6C8CDA89"/>
    <w:rsid w:val="6C8CEF46"/>
    <w:rsid w:val="6C8D264F"/>
    <w:rsid w:val="6C8F262B"/>
    <w:rsid w:val="6C932D01"/>
    <w:rsid w:val="6C97478B"/>
    <w:rsid w:val="6C9849B6"/>
    <w:rsid w:val="6C997069"/>
    <w:rsid w:val="6C99A7B1"/>
    <w:rsid w:val="6C99AF94"/>
    <w:rsid w:val="6C9A13DD"/>
    <w:rsid w:val="6C9AAE75"/>
    <w:rsid w:val="6C9ABB84"/>
    <w:rsid w:val="6C9DF890"/>
    <w:rsid w:val="6C9F9534"/>
    <w:rsid w:val="6CA0A566"/>
    <w:rsid w:val="6CA0C817"/>
    <w:rsid w:val="6CA10AAC"/>
    <w:rsid w:val="6CA1318F"/>
    <w:rsid w:val="6CA401EE"/>
    <w:rsid w:val="6CA44954"/>
    <w:rsid w:val="6CA5C1B4"/>
    <w:rsid w:val="6CA778A2"/>
    <w:rsid w:val="6CA8583C"/>
    <w:rsid w:val="6CAB1A41"/>
    <w:rsid w:val="6CAB497C"/>
    <w:rsid w:val="6CAC7E39"/>
    <w:rsid w:val="6CAD94BF"/>
    <w:rsid w:val="6CADD7BE"/>
    <w:rsid w:val="6CB04FE0"/>
    <w:rsid w:val="6CB26FC6"/>
    <w:rsid w:val="6CB3703C"/>
    <w:rsid w:val="6CB477B1"/>
    <w:rsid w:val="6CB4DCE9"/>
    <w:rsid w:val="6CB6178C"/>
    <w:rsid w:val="6CB661DE"/>
    <w:rsid w:val="6CBA99F5"/>
    <w:rsid w:val="6CBABB81"/>
    <w:rsid w:val="6CBAE2D5"/>
    <w:rsid w:val="6CBF5AD6"/>
    <w:rsid w:val="6CBF94AB"/>
    <w:rsid w:val="6CC00552"/>
    <w:rsid w:val="6CC04E78"/>
    <w:rsid w:val="6CC28CD4"/>
    <w:rsid w:val="6CC43FD1"/>
    <w:rsid w:val="6CC6C07F"/>
    <w:rsid w:val="6CC8ABBD"/>
    <w:rsid w:val="6CC8AEC8"/>
    <w:rsid w:val="6CCA43D9"/>
    <w:rsid w:val="6CCA52A4"/>
    <w:rsid w:val="6CCD4128"/>
    <w:rsid w:val="6CCFABAB"/>
    <w:rsid w:val="6CCFFF69"/>
    <w:rsid w:val="6CD0724D"/>
    <w:rsid w:val="6CD28E98"/>
    <w:rsid w:val="6CD31DB3"/>
    <w:rsid w:val="6CD32CDC"/>
    <w:rsid w:val="6CD3AB76"/>
    <w:rsid w:val="6CD638FE"/>
    <w:rsid w:val="6CD6539A"/>
    <w:rsid w:val="6CD726A3"/>
    <w:rsid w:val="6CDB52E8"/>
    <w:rsid w:val="6CE38D8F"/>
    <w:rsid w:val="6CE4E777"/>
    <w:rsid w:val="6CE54D95"/>
    <w:rsid w:val="6CE59A79"/>
    <w:rsid w:val="6CE68733"/>
    <w:rsid w:val="6CE91B93"/>
    <w:rsid w:val="6CE946A5"/>
    <w:rsid w:val="6CEC85C8"/>
    <w:rsid w:val="6CEED569"/>
    <w:rsid w:val="6CEF1573"/>
    <w:rsid w:val="6CF011DD"/>
    <w:rsid w:val="6CF1A9EB"/>
    <w:rsid w:val="6CF1CE40"/>
    <w:rsid w:val="6CF233C8"/>
    <w:rsid w:val="6CF466FD"/>
    <w:rsid w:val="6CF4FE19"/>
    <w:rsid w:val="6CF65120"/>
    <w:rsid w:val="6CF7F5AF"/>
    <w:rsid w:val="6CF7F7BB"/>
    <w:rsid w:val="6CF87E43"/>
    <w:rsid w:val="6CF96922"/>
    <w:rsid w:val="6CF9911B"/>
    <w:rsid w:val="6CFA122A"/>
    <w:rsid w:val="6CFB9667"/>
    <w:rsid w:val="6CFDCE2B"/>
    <w:rsid w:val="6D00800C"/>
    <w:rsid w:val="6D014740"/>
    <w:rsid w:val="6D01923E"/>
    <w:rsid w:val="6D019D32"/>
    <w:rsid w:val="6D036869"/>
    <w:rsid w:val="6D09A2F6"/>
    <w:rsid w:val="6D0B8D59"/>
    <w:rsid w:val="6D0C6511"/>
    <w:rsid w:val="6D0C6553"/>
    <w:rsid w:val="6D0D8403"/>
    <w:rsid w:val="6D0FD866"/>
    <w:rsid w:val="6D105D2C"/>
    <w:rsid w:val="6D131CCE"/>
    <w:rsid w:val="6D145DC8"/>
    <w:rsid w:val="6D14EFD1"/>
    <w:rsid w:val="6D153AF7"/>
    <w:rsid w:val="6D162F20"/>
    <w:rsid w:val="6D166409"/>
    <w:rsid w:val="6D17E83A"/>
    <w:rsid w:val="6D1823CB"/>
    <w:rsid w:val="6D18B8EF"/>
    <w:rsid w:val="6D198E21"/>
    <w:rsid w:val="6D1BA39D"/>
    <w:rsid w:val="6D1E26C2"/>
    <w:rsid w:val="6D244A8E"/>
    <w:rsid w:val="6D247585"/>
    <w:rsid w:val="6D25A94A"/>
    <w:rsid w:val="6D281BE5"/>
    <w:rsid w:val="6D2957C0"/>
    <w:rsid w:val="6D2B544E"/>
    <w:rsid w:val="6D2E3D94"/>
    <w:rsid w:val="6D2E7AE7"/>
    <w:rsid w:val="6D320028"/>
    <w:rsid w:val="6D3550B2"/>
    <w:rsid w:val="6D377F27"/>
    <w:rsid w:val="6D37D9BE"/>
    <w:rsid w:val="6D380223"/>
    <w:rsid w:val="6D397E7A"/>
    <w:rsid w:val="6D3A28CF"/>
    <w:rsid w:val="6D3A444E"/>
    <w:rsid w:val="6D3C38AF"/>
    <w:rsid w:val="6D3D174C"/>
    <w:rsid w:val="6D3DE4C7"/>
    <w:rsid w:val="6D40626B"/>
    <w:rsid w:val="6D418F1D"/>
    <w:rsid w:val="6D421262"/>
    <w:rsid w:val="6D4380EA"/>
    <w:rsid w:val="6D43A78E"/>
    <w:rsid w:val="6D449CEE"/>
    <w:rsid w:val="6D4A0012"/>
    <w:rsid w:val="6D4B93D6"/>
    <w:rsid w:val="6D4C4160"/>
    <w:rsid w:val="6D4D05E5"/>
    <w:rsid w:val="6D4FC736"/>
    <w:rsid w:val="6D50CBB5"/>
    <w:rsid w:val="6D5163B0"/>
    <w:rsid w:val="6D51D91B"/>
    <w:rsid w:val="6D551DF1"/>
    <w:rsid w:val="6D56561F"/>
    <w:rsid w:val="6D584494"/>
    <w:rsid w:val="6D59613E"/>
    <w:rsid w:val="6D59E281"/>
    <w:rsid w:val="6D5A5327"/>
    <w:rsid w:val="6D5B8ED7"/>
    <w:rsid w:val="6D5D1347"/>
    <w:rsid w:val="6D5F772F"/>
    <w:rsid w:val="6D60D7F5"/>
    <w:rsid w:val="6D6331E2"/>
    <w:rsid w:val="6D64F20A"/>
    <w:rsid w:val="6D682C4F"/>
    <w:rsid w:val="6D6837D2"/>
    <w:rsid w:val="6D69AF45"/>
    <w:rsid w:val="6D6B1B98"/>
    <w:rsid w:val="6D6B4165"/>
    <w:rsid w:val="6D6B5468"/>
    <w:rsid w:val="6D6BDA9B"/>
    <w:rsid w:val="6D6C2B75"/>
    <w:rsid w:val="6D6C5150"/>
    <w:rsid w:val="6D70B523"/>
    <w:rsid w:val="6D70E82B"/>
    <w:rsid w:val="6D71AF93"/>
    <w:rsid w:val="6D7257BF"/>
    <w:rsid w:val="6D740D04"/>
    <w:rsid w:val="6D76B7FE"/>
    <w:rsid w:val="6D77AF3E"/>
    <w:rsid w:val="6D7873B3"/>
    <w:rsid w:val="6D7A005B"/>
    <w:rsid w:val="6D7CA45B"/>
    <w:rsid w:val="6D7DB633"/>
    <w:rsid w:val="6D7EA99B"/>
    <w:rsid w:val="6D7FE909"/>
    <w:rsid w:val="6D8095CD"/>
    <w:rsid w:val="6D81E599"/>
    <w:rsid w:val="6D823256"/>
    <w:rsid w:val="6D82BDEE"/>
    <w:rsid w:val="6D82DC06"/>
    <w:rsid w:val="6D8328C3"/>
    <w:rsid w:val="6D83867C"/>
    <w:rsid w:val="6D845162"/>
    <w:rsid w:val="6D854F02"/>
    <w:rsid w:val="6D86334E"/>
    <w:rsid w:val="6D86D6F0"/>
    <w:rsid w:val="6D8983FF"/>
    <w:rsid w:val="6D89C3E0"/>
    <w:rsid w:val="6D8A608D"/>
    <w:rsid w:val="6D8B67AC"/>
    <w:rsid w:val="6D8C5DA3"/>
    <w:rsid w:val="6D8C8628"/>
    <w:rsid w:val="6D8E9B6B"/>
    <w:rsid w:val="6D8EA10B"/>
    <w:rsid w:val="6D8F298D"/>
    <w:rsid w:val="6D8F3454"/>
    <w:rsid w:val="6D8FA331"/>
    <w:rsid w:val="6D91F0FA"/>
    <w:rsid w:val="6D924D80"/>
    <w:rsid w:val="6D9298EB"/>
    <w:rsid w:val="6D93CD72"/>
    <w:rsid w:val="6D93ECF0"/>
    <w:rsid w:val="6D9567D7"/>
    <w:rsid w:val="6D967203"/>
    <w:rsid w:val="6D980E20"/>
    <w:rsid w:val="6D981EE9"/>
    <w:rsid w:val="6D9EB562"/>
    <w:rsid w:val="6DA171F6"/>
    <w:rsid w:val="6DA26574"/>
    <w:rsid w:val="6DA3AF94"/>
    <w:rsid w:val="6DA3FA4D"/>
    <w:rsid w:val="6DA41C88"/>
    <w:rsid w:val="6DA6FB33"/>
    <w:rsid w:val="6DA7D2B0"/>
    <w:rsid w:val="6DA8569F"/>
    <w:rsid w:val="6DAA3B9D"/>
    <w:rsid w:val="6DAACAF5"/>
    <w:rsid w:val="6DAB4548"/>
    <w:rsid w:val="6DAB4FA5"/>
    <w:rsid w:val="6DAC751E"/>
    <w:rsid w:val="6DAD6986"/>
    <w:rsid w:val="6DADFE33"/>
    <w:rsid w:val="6DB1212D"/>
    <w:rsid w:val="6DB1639A"/>
    <w:rsid w:val="6DB18983"/>
    <w:rsid w:val="6DB4033C"/>
    <w:rsid w:val="6DB46880"/>
    <w:rsid w:val="6DB4A3F8"/>
    <w:rsid w:val="6DB69C5E"/>
    <w:rsid w:val="6DB6CE57"/>
    <w:rsid w:val="6DB7B4E3"/>
    <w:rsid w:val="6DB7C428"/>
    <w:rsid w:val="6DB9125C"/>
    <w:rsid w:val="6DBA09AB"/>
    <w:rsid w:val="6DBC079B"/>
    <w:rsid w:val="6DBDFA8E"/>
    <w:rsid w:val="6DBECEA2"/>
    <w:rsid w:val="6DC003DA"/>
    <w:rsid w:val="6DC0BB19"/>
    <w:rsid w:val="6DC0EF7F"/>
    <w:rsid w:val="6DC2AD22"/>
    <w:rsid w:val="6DC320EB"/>
    <w:rsid w:val="6DC3A9F6"/>
    <w:rsid w:val="6DC41A01"/>
    <w:rsid w:val="6DC45BD9"/>
    <w:rsid w:val="6DC79C77"/>
    <w:rsid w:val="6DC805C8"/>
    <w:rsid w:val="6DC89774"/>
    <w:rsid w:val="6DCDC425"/>
    <w:rsid w:val="6DCDD045"/>
    <w:rsid w:val="6DD15C76"/>
    <w:rsid w:val="6DD287D1"/>
    <w:rsid w:val="6DD297C6"/>
    <w:rsid w:val="6DD3BD7E"/>
    <w:rsid w:val="6DD538FB"/>
    <w:rsid w:val="6DD61EA4"/>
    <w:rsid w:val="6DD825A4"/>
    <w:rsid w:val="6DD87501"/>
    <w:rsid w:val="6DDB5271"/>
    <w:rsid w:val="6DE07046"/>
    <w:rsid w:val="6DE0B03E"/>
    <w:rsid w:val="6DE17394"/>
    <w:rsid w:val="6DE17F97"/>
    <w:rsid w:val="6DE2AFB9"/>
    <w:rsid w:val="6DE2D9E2"/>
    <w:rsid w:val="6DE3C0E7"/>
    <w:rsid w:val="6DE430D9"/>
    <w:rsid w:val="6DE67580"/>
    <w:rsid w:val="6DE6FE90"/>
    <w:rsid w:val="6DE8A13F"/>
    <w:rsid w:val="6DE912FC"/>
    <w:rsid w:val="6DE93933"/>
    <w:rsid w:val="6DEA5346"/>
    <w:rsid w:val="6DEA9555"/>
    <w:rsid w:val="6DEA977B"/>
    <w:rsid w:val="6DEB219D"/>
    <w:rsid w:val="6DEB74D9"/>
    <w:rsid w:val="6DED0B82"/>
    <w:rsid w:val="6DF172B0"/>
    <w:rsid w:val="6DF26FB6"/>
    <w:rsid w:val="6DF2926D"/>
    <w:rsid w:val="6DF6A660"/>
    <w:rsid w:val="6DF71CCF"/>
    <w:rsid w:val="6DFA77AB"/>
    <w:rsid w:val="6DFAACFE"/>
    <w:rsid w:val="6DFC01E3"/>
    <w:rsid w:val="6DFE7738"/>
    <w:rsid w:val="6DFF0C5A"/>
    <w:rsid w:val="6DFFF8F0"/>
    <w:rsid w:val="6E01E264"/>
    <w:rsid w:val="6E0259A4"/>
    <w:rsid w:val="6E0447FA"/>
    <w:rsid w:val="6E051D84"/>
    <w:rsid w:val="6E06E3CF"/>
    <w:rsid w:val="6E0842A3"/>
    <w:rsid w:val="6E0A1AF4"/>
    <w:rsid w:val="6E0A76DF"/>
    <w:rsid w:val="6E0D1BE3"/>
    <w:rsid w:val="6E0D2026"/>
    <w:rsid w:val="6E0D4BE4"/>
    <w:rsid w:val="6E0FBB9E"/>
    <w:rsid w:val="6E10B689"/>
    <w:rsid w:val="6E112B63"/>
    <w:rsid w:val="6E12ECA5"/>
    <w:rsid w:val="6E146942"/>
    <w:rsid w:val="6E146B81"/>
    <w:rsid w:val="6E1607A7"/>
    <w:rsid w:val="6E174184"/>
    <w:rsid w:val="6E181C6E"/>
    <w:rsid w:val="6E1861AC"/>
    <w:rsid w:val="6E194396"/>
    <w:rsid w:val="6E199B8E"/>
    <w:rsid w:val="6E19A270"/>
    <w:rsid w:val="6E1AA81D"/>
    <w:rsid w:val="6E1AF86B"/>
    <w:rsid w:val="6E21A596"/>
    <w:rsid w:val="6E22E5F5"/>
    <w:rsid w:val="6E258A50"/>
    <w:rsid w:val="6E27158F"/>
    <w:rsid w:val="6E285E33"/>
    <w:rsid w:val="6E2891D2"/>
    <w:rsid w:val="6E28B55D"/>
    <w:rsid w:val="6E28E292"/>
    <w:rsid w:val="6E2A8BA4"/>
    <w:rsid w:val="6E2F29F4"/>
    <w:rsid w:val="6E307B78"/>
    <w:rsid w:val="6E30ED9B"/>
    <w:rsid w:val="6E35476E"/>
    <w:rsid w:val="6E3548B4"/>
    <w:rsid w:val="6E36CF71"/>
    <w:rsid w:val="6E370EDD"/>
    <w:rsid w:val="6E377182"/>
    <w:rsid w:val="6E3A7EAC"/>
    <w:rsid w:val="6E3ACDA8"/>
    <w:rsid w:val="6E3B54F0"/>
    <w:rsid w:val="6E3C077B"/>
    <w:rsid w:val="6E3C3EC7"/>
    <w:rsid w:val="6E3CA7F7"/>
    <w:rsid w:val="6E4161F2"/>
    <w:rsid w:val="6E436CC9"/>
    <w:rsid w:val="6E44AAF2"/>
    <w:rsid w:val="6E47463B"/>
    <w:rsid w:val="6E48A433"/>
    <w:rsid w:val="6E49D879"/>
    <w:rsid w:val="6E4CA17A"/>
    <w:rsid w:val="6E4D5FEE"/>
    <w:rsid w:val="6E4EB5F5"/>
    <w:rsid w:val="6E505EE8"/>
    <w:rsid w:val="6E50BA77"/>
    <w:rsid w:val="6E510853"/>
    <w:rsid w:val="6E53E3FF"/>
    <w:rsid w:val="6E558A7E"/>
    <w:rsid w:val="6E560C11"/>
    <w:rsid w:val="6E574327"/>
    <w:rsid w:val="6E58CFBB"/>
    <w:rsid w:val="6E5B6F9F"/>
    <w:rsid w:val="6E5D742E"/>
    <w:rsid w:val="6E60A51E"/>
    <w:rsid w:val="6E60E815"/>
    <w:rsid w:val="6E658C75"/>
    <w:rsid w:val="6E672A56"/>
    <w:rsid w:val="6E673AD4"/>
    <w:rsid w:val="6E690492"/>
    <w:rsid w:val="6E69FA6F"/>
    <w:rsid w:val="6E6BA407"/>
    <w:rsid w:val="6E6D4200"/>
    <w:rsid w:val="6E6DDF47"/>
    <w:rsid w:val="6E6E2A34"/>
    <w:rsid w:val="6E6EED3E"/>
    <w:rsid w:val="6E6F585C"/>
    <w:rsid w:val="6E6F5F4E"/>
    <w:rsid w:val="6E72D97C"/>
    <w:rsid w:val="6E752F79"/>
    <w:rsid w:val="6E76F0E2"/>
    <w:rsid w:val="6E7727B7"/>
    <w:rsid w:val="6E774280"/>
    <w:rsid w:val="6E781104"/>
    <w:rsid w:val="6E7820F3"/>
    <w:rsid w:val="6E786BF0"/>
    <w:rsid w:val="6E7E2C24"/>
    <w:rsid w:val="6E7E5CA6"/>
    <w:rsid w:val="6E7F6F13"/>
    <w:rsid w:val="6E814598"/>
    <w:rsid w:val="6E8234CE"/>
    <w:rsid w:val="6E82DDD9"/>
    <w:rsid w:val="6E82DEFF"/>
    <w:rsid w:val="6E842056"/>
    <w:rsid w:val="6E894733"/>
    <w:rsid w:val="6E8A7584"/>
    <w:rsid w:val="6E8B1E5E"/>
    <w:rsid w:val="6E8E0429"/>
    <w:rsid w:val="6E8E9918"/>
    <w:rsid w:val="6E8F7BE0"/>
    <w:rsid w:val="6E930FE2"/>
    <w:rsid w:val="6E99D281"/>
    <w:rsid w:val="6E9AE65A"/>
    <w:rsid w:val="6E9B4F70"/>
    <w:rsid w:val="6E9C9A87"/>
    <w:rsid w:val="6E9E1236"/>
    <w:rsid w:val="6E9E1698"/>
    <w:rsid w:val="6EA12FE6"/>
    <w:rsid w:val="6EA5E9DE"/>
    <w:rsid w:val="6EA6987B"/>
    <w:rsid w:val="6EA9924A"/>
    <w:rsid w:val="6EAA772A"/>
    <w:rsid w:val="6EAA95A5"/>
    <w:rsid w:val="6EAC769D"/>
    <w:rsid w:val="6EB471EF"/>
    <w:rsid w:val="6EB5735D"/>
    <w:rsid w:val="6EB5812C"/>
    <w:rsid w:val="6EB58652"/>
    <w:rsid w:val="6EB5A6C7"/>
    <w:rsid w:val="6EB63CB0"/>
    <w:rsid w:val="6EB669A5"/>
    <w:rsid w:val="6EB77106"/>
    <w:rsid w:val="6EB81BBC"/>
    <w:rsid w:val="6EBB07AE"/>
    <w:rsid w:val="6EBB1B16"/>
    <w:rsid w:val="6EBB1BC9"/>
    <w:rsid w:val="6EBC253A"/>
    <w:rsid w:val="6EBC31D7"/>
    <w:rsid w:val="6EBD8A25"/>
    <w:rsid w:val="6EBF3207"/>
    <w:rsid w:val="6EC18D53"/>
    <w:rsid w:val="6EC332D2"/>
    <w:rsid w:val="6EC3EC50"/>
    <w:rsid w:val="6EC3ED14"/>
    <w:rsid w:val="6EC6D8A1"/>
    <w:rsid w:val="6EC7E127"/>
    <w:rsid w:val="6EC88FA7"/>
    <w:rsid w:val="6ECCAB91"/>
    <w:rsid w:val="6ECCFC10"/>
    <w:rsid w:val="6ECE2168"/>
    <w:rsid w:val="6ECE4A0E"/>
    <w:rsid w:val="6ED2B24E"/>
    <w:rsid w:val="6ED3AE8D"/>
    <w:rsid w:val="6ED53523"/>
    <w:rsid w:val="6ED83105"/>
    <w:rsid w:val="6EDA6FA1"/>
    <w:rsid w:val="6EDB2BAB"/>
    <w:rsid w:val="6EDBC400"/>
    <w:rsid w:val="6EE080BE"/>
    <w:rsid w:val="6EE0A5BA"/>
    <w:rsid w:val="6EE14BE5"/>
    <w:rsid w:val="6EE5D453"/>
    <w:rsid w:val="6EE73F0C"/>
    <w:rsid w:val="6EE78057"/>
    <w:rsid w:val="6EE80E9A"/>
    <w:rsid w:val="6EE82F9B"/>
    <w:rsid w:val="6EE83484"/>
    <w:rsid w:val="6EE8ED5A"/>
    <w:rsid w:val="6EE9638F"/>
    <w:rsid w:val="6EE9951D"/>
    <w:rsid w:val="6EEB80E1"/>
    <w:rsid w:val="6EEC6314"/>
    <w:rsid w:val="6EF0F1AB"/>
    <w:rsid w:val="6EF13159"/>
    <w:rsid w:val="6EF4D359"/>
    <w:rsid w:val="6EF54127"/>
    <w:rsid w:val="6EF8415A"/>
    <w:rsid w:val="6EF84E49"/>
    <w:rsid w:val="6EF8D1DF"/>
    <w:rsid w:val="6EF95A20"/>
    <w:rsid w:val="6EF9A87F"/>
    <w:rsid w:val="6EFC1071"/>
    <w:rsid w:val="6EFC8EA1"/>
    <w:rsid w:val="6EFCB73D"/>
    <w:rsid w:val="6EFD77D2"/>
    <w:rsid w:val="6EFE6291"/>
    <w:rsid w:val="6F01397A"/>
    <w:rsid w:val="6F058BE9"/>
    <w:rsid w:val="6F06F12C"/>
    <w:rsid w:val="6F0737B4"/>
    <w:rsid w:val="6F07739A"/>
    <w:rsid w:val="6F0D00AA"/>
    <w:rsid w:val="6F0EABE7"/>
    <w:rsid w:val="6F0F2EF6"/>
    <w:rsid w:val="6F0FF301"/>
    <w:rsid w:val="6F103F2D"/>
    <w:rsid w:val="6F10992B"/>
    <w:rsid w:val="6F10D627"/>
    <w:rsid w:val="6F12642B"/>
    <w:rsid w:val="6F136494"/>
    <w:rsid w:val="6F14069E"/>
    <w:rsid w:val="6F1551FF"/>
    <w:rsid w:val="6F16601B"/>
    <w:rsid w:val="6F168DD4"/>
    <w:rsid w:val="6F1921ED"/>
    <w:rsid w:val="6F19DC36"/>
    <w:rsid w:val="6F1AFC73"/>
    <w:rsid w:val="6F1B63AD"/>
    <w:rsid w:val="6F1C4EEB"/>
    <w:rsid w:val="6F212C00"/>
    <w:rsid w:val="6F214256"/>
    <w:rsid w:val="6F223A28"/>
    <w:rsid w:val="6F26CB6D"/>
    <w:rsid w:val="6F2722AB"/>
    <w:rsid w:val="6F28988B"/>
    <w:rsid w:val="6F28B7B7"/>
    <w:rsid w:val="6F28D88C"/>
    <w:rsid w:val="6F2906FD"/>
    <w:rsid w:val="6F2C9528"/>
    <w:rsid w:val="6F2E5E85"/>
    <w:rsid w:val="6F2E94C0"/>
    <w:rsid w:val="6F2EF2A9"/>
    <w:rsid w:val="6F2F11CD"/>
    <w:rsid w:val="6F2F2D68"/>
    <w:rsid w:val="6F30BE7D"/>
    <w:rsid w:val="6F324CA8"/>
    <w:rsid w:val="6F34C597"/>
    <w:rsid w:val="6F36E500"/>
    <w:rsid w:val="6F386724"/>
    <w:rsid w:val="6F3A7F5C"/>
    <w:rsid w:val="6F3B1501"/>
    <w:rsid w:val="6F3BA551"/>
    <w:rsid w:val="6F3DB58A"/>
    <w:rsid w:val="6F3F6E44"/>
    <w:rsid w:val="6F416371"/>
    <w:rsid w:val="6F4250B1"/>
    <w:rsid w:val="6F42C7ED"/>
    <w:rsid w:val="6F445E49"/>
    <w:rsid w:val="6F4498E7"/>
    <w:rsid w:val="6F45DB6B"/>
    <w:rsid w:val="6F4605C6"/>
    <w:rsid w:val="6F476543"/>
    <w:rsid w:val="6F47805D"/>
    <w:rsid w:val="6F481862"/>
    <w:rsid w:val="6F4B6439"/>
    <w:rsid w:val="6F4F4BBF"/>
    <w:rsid w:val="6F524EA7"/>
    <w:rsid w:val="6F555C2D"/>
    <w:rsid w:val="6F556A2F"/>
    <w:rsid w:val="6F598DD9"/>
    <w:rsid w:val="6F5A2698"/>
    <w:rsid w:val="6F5BBCD1"/>
    <w:rsid w:val="6F5C7FD6"/>
    <w:rsid w:val="6F5D781B"/>
    <w:rsid w:val="6F5E0E25"/>
    <w:rsid w:val="6F5E53C4"/>
    <w:rsid w:val="6F60BF43"/>
    <w:rsid w:val="6F6142E3"/>
    <w:rsid w:val="6F6377C9"/>
    <w:rsid w:val="6F63B4EF"/>
    <w:rsid w:val="6F642191"/>
    <w:rsid w:val="6F654818"/>
    <w:rsid w:val="6F68E70D"/>
    <w:rsid w:val="6F694B3E"/>
    <w:rsid w:val="6F69A1B7"/>
    <w:rsid w:val="6F6A6A81"/>
    <w:rsid w:val="6F6C10F7"/>
    <w:rsid w:val="6F6C77EF"/>
    <w:rsid w:val="6F6CB79F"/>
    <w:rsid w:val="6F6D2CD7"/>
    <w:rsid w:val="6F6D5F44"/>
    <w:rsid w:val="6F6D97A5"/>
    <w:rsid w:val="6F6DC7E6"/>
    <w:rsid w:val="6F6F8BC6"/>
    <w:rsid w:val="6F700148"/>
    <w:rsid w:val="6F7135B3"/>
    <w:rsid w:val="6F71F5A9"/>
    <w:rsid w:val="6F723A51"/>
    <w:rsid w:val="6F731F68"/>
    <w:rsid w:val="6F7588BF"/>
    <w:rsid w:val="6F77697A"/>
    <w:rsid w:val="6F7810BE"/>
    <w:rsid w:val="6F7BD4F7"/>
    <w:rsid w:val="6F7C49F4"/>
    <w:rsid w:val="6F7C97FC"/>
    <w:rsid w:val="6F7E41A5"/>
    <w:rsid w:val="6F7FFC54"/>
    <w:rsid w:val="6F8457F5"/>
    <w:rsid w:val="6F84A0A0"/>
    <w:rsid w:val="6F85025F"/>
    <w:rsid w:val="6F850C26"/>
    <w:rsid w:val="6F866452"/>
    <w:rsid w:val="6F8715F5"/>
    <w:rsid w:val="6F88135D"/>
    <w:rsid w:val="6F89EFCE"/>
    <w:rsid w:val="6F8A32A1"/>
    <w:rsid w:val="6F8AFEB2"/>
    <w:rsid w:val="6F8CD4E0"/>
    <w:rsid w:val="6F8D21A6"/>
    <w:rsid w:val="6F8D5CDA"/>
    <w:rsid w:val="6F8D8CDD"/>
    <w:rsid w:val="6F8DE84F"/>
    <w:rsid w:val="6F8E2CDB"/>
    <w:rsid w:val="6F8E7827"/>
    <w:rsid w:val="6F8F0C1C"/>
    <w:rsid w:val="6F90AAD1"/>
    <w:rsid w:val="6F934429"/>
    <w:rsid w:val="6F958993"/>
    <w:rsid w:val="6F95D3FC"/>
    <w:rsid w:val="6F96F8E8"/>
    <w:rsid w:val="6F97BE0E"/>
    <w:rsid w:val="6F9A2EEB"/>
    <w:rsid w:val="6F9A7F3F"/>
    <w:rsid w:val="6F9CF817"/>
    <w:rsid w:val="6F9D89BC"/>
    <w:rsid w:val="6F9D93E6"/>
    <w:rsid w:val="6F9DECF8"/>
    <w:rsid w:val="6F9E22FF"/>
    <w:rsid w:val="6F9FB24E"/>
    <w:rsid w:val="6FA0F6EE"/>
    <w:rsid w:val="6FA18752"/>
    <w:rsid w:val="6FA1B1FD"/>
    <w:rsid w:val="6FA22827"/>
    <w:rsid w:val="6FA2B794"/>
    <w:rsid w:val="6FA2DBEC"/>
    <w:rsid w:val="6FA6C138"/>
    <w:rsid w:val="6FA93572"/>
    <w:rsid w:val="6FAA15F2"/>
    <w:rsid w:val="6FAABFBA"/>
    <w:rsid w:val="6FAC0E33"/>
    <w:rsid w:val="6FAF2164"/>
    <w:rsid w:val="6FB12FCE"/>
    <w:rsid w:val="6FB243FE"/>
    <w:rsid w:val="6FB2750D"/>
    <w:rsid w:val="6FB5CD6B"/>
    <w:rsid w:val="6FB63253"/>
    <w:rsid w:val="6FBA5411"/>
    <w:rsid w:val="6FBB5A2B"/>
    <w:rsid w:val="6FBC08FC"/>
    <w:rsid w:val="6FC03003"/>
    <w:rsid w:val="6FC1DDAA"/>
    <w:rsid w:val="6FC241D8"/>
    <w:rsid w:val="6FC2CF2A"/>
    <w:rsid w:val="6FC30920"/>
    <w:rsid w:val="6FC35366"/>
    <w:rsid w:val="6FC36168"/>
    <w:rsid w:val="6FC49934"/>
    <w:rsid w:val="6FC60F83"/>
    <w:rsid w:val="6FC66A1F"/>
    <w:rsid w:val="6FC7DC95"/>
    <w:rsid w:val="6FCBD20D"/>
    <w:rsid w:val="6FD055D4"/>
    <w:rsid w:val="6FD20650"/>
    <w:rsid w:val="6FD3C1D1"/>
    <w:rsid w:val="6FD4D171"/>
    <w:rsid w:val="6FDE44B0"/>
    <w:rsid w:val="6FDE53C7"/>
    <w:rsid w:val="6FE0FCE0"/>
    <w:rsid w:val="6FE16E4F"/>
    <w:rsid w:val="6FE19092"/>
    <w:rsid w:val="6FE58238"/>
    <w:rsid w:val="6FE65E8E"/>
    <w:rsid w:val="6FE661F6"/>
    <w:rsid w:val="6FE69D4C"/>
    <w:rsid w:val="6FE77B9F"/>
    <w:rsid w:val="6FE800A2"/>
    <w:rsid w:val="6FEAAFB0"/>
    <w:rsid w:val="6FEC1791"/>
    <w:rsid w:val="6FEC9558"/>
    <w:rsid w:val="6FED1DD3"/>
    <w:rsid w:val="6FED336F"/>
    <w:rsid w:val="6FF0C2FA"/>
    <w:rsid w:val="6FF0E310"/>
    <w:rsid w:val="6FF183C4"/>
    <w:rsid w:val="6FF18C1E"/>
    <w:rsid w:val="6FF1DA66"/>
    <w:rsid w:val="6FF24EEE"/>
    <w:rsid w:val="6FF298C4"/>
    <w:rsid w:val="6FF576DC"/>
    <w:rsid w:val="6FF6A26E"/>
    <w:rsid w:val="6FFA45CF"/>
    <w:rsid w:val="6FFC2FF1"/>
    <w:rsid w:val="6FFC9120"/>
    <w:rsid w:val="6FFCEDAF"/>
    <w:rsid w:val="6FFE1D9F"/>
    <w:rsid w:val="6FFF7BC0"/>
    <w:rsid w:val="700032CA"/>
    <w:rsid w:val="70006A3A"/>
    <w:rsid w:val="70013483"/>
    <w:rsid w:val="700277A0"/>
    <w:rsid w:val="7003E179"/>
    <w:rsid w:val="7004E11D"/>
    <w:rsid w:val="7004F08E"/>
    <w:rsid w:val="70054712"/>
    <w:rsid w:val="7005D30F"/>
    <w:rsid w:val="700BAF9C"/>
    <w:rsid w:val="700D29A8"/>
    <w:rsid w:val="700E7DB9"/>
    <w:rsid w:val="700F17FF"/>
    <w:rsid w:val="701185CD"/>
    <w:rsid w:val="7012ECCD"/>
    <w:rsid w:val="701329DB"/>
    <w:rsid w:val="70135A1C"/>
    <w:rsid w:val="70143C51"/>
    <w:rsid w:val="70163AD6"/>
    <w:rsid w:val="70164644"/>
    <w:rsid w:val="7017D40A"/>
    <w:rsid w:val="70186017"/>
    <w:rsid w:val="7019513E"/>
    <w:rsid w:val="70196B05"/>
    <w:rsid w:val="701B1149"/>
    <w:rsid w:val="701DE5B5"/>
    <w:rsid w:val="701F526B"/>
    <w:rsid w:val="702180A3"/>
    <w:rsid w:val="7021C95B"/>
    <w:rsid w:val="70226357"/>
    <w:rsid w:val="70232CCD"/>
    <w:rsid w:val="7025E1A6"/>
    <w:rsid w:val="7026D41C"/>
    <w:rsid w:val="7027D171"/>
    <w:rsid w:val="7027F4BC"/>
    <w:rsid w:val="70284394"/>
    <w:rsid w:val="70286F8E"/>
    <w:rsid w:val="702956A3"/>
    <w:rsid w:val="7029C427"/>
    <w:rsid w:val="702E279A"/>
    <w:rsid w:val="702FB719"/>
    <w:rsid w:val="7030C419"/>
    <w:rsid w:val="703131FF"/>
    <w:rsid w:val="7031C228"/>
    <w:rsid w:val="7031F2FE"/>
    <w:rsid w:val="7032418E"/>
    <w:rsid w:val="7032A20F"/>
    <w:rsid w:val="7032B6F6"/>
    <w:rsid w:val="7033E6B8"/>
    <w:rsid w:val="7035C49A"/>
    <w:rsid w:val="70373E93"/>
    <w:rsid w:val="703BC24D"/>
    <w:rsid w:val="703CE2B7"/>
    <w:rsid w:val="703DE8F6"/>
    <w:rsid w:val="703F28C1"/>
    <w:rsid w:val="7042477E"/>
    <w:rsid w:val="7042C41B"/>
    <w:rsid w:val="7044819A"/>
    <w:rsid w:val="7044EB56"/>
    <w:rsid w:val="70452125"/>
    <w:rsid w:val="70473094"/>
    <w:rsid w:val="7047E97F"/>
    <w:rsid w:val="70497ACD"/>
    <w:rsid w:val="704A76F2"/>
    <w:rsid w:val="704AAE23"/>
    <w:rsid w:val="704D2BBD"/>
    <w:rsid w:val="704F7880"/>
    <w:rsid w:val="704FCA42"/>
    <w:rsid w:val="70538800"/>
    <w:rsid w:val="70559C8D"/>
    <w:rsid w:val="70582197"/>
    <w:rsid w:val="7058E18D"/>
    <w:rsid w:val="7058ED7C"/>
    <w:rsid w:val="7058F240"/>
    <w:rsid w:val="705902AD"/>
    <w:rsid w:val="7059C0CF"/>
    <w:rsid w:val="705B6B2F"/>
    <w:rsid w:val="705D2351"/>
    <w:rsid w:val="705FA53F"/>
    <w:rsid w:val="70602C05"/>
    <w:rsid w:val="70639F0D"/>
    <w:rsid w:val="7063E945"/>
    <w:rsid w:val="7063EC37"/>
    <w:rsid w:val="7063F214"/>
    <w:rsid w:val="70643708"/>
    <w:rsid w:val="70645DAA"/>
    <w:rsid w:val="7064B55B"/>
    <w:rsid w:val="70657A38"/>
    <w:rsid w:val="7066C9BB"/>
    <w:rsid w:val="7068169E"/>
    <w:rsid w:val="706923F3"/>
    <w:rsid w:val="7069899B"/>
    <w:rsid w:val="706BA2DF"/>
    <w:rsid w:val="706CA75E"/>
    <w:rsid w:val="706DA5CB"/>
    <w:rsid w:val="706E062B"/>
    <w:rsid w:val="70704092"/>
    <w:rsid w:val="70705BFF"/>
    <w:rsid w:val="7072781E"/>
    <w:rsid w:val="7074156D"/>
    <w:rsid w:val="70741BBA"/>
    <w:rsid w:val="707C81E3"/>
    <w:rsid w:val="707D2D97"/>
    <w:rsid w:val="707F2B0D"/>
    <w:rsid w:val="7080938A"/>
    <w:rsid w:val="7080A400"/>
    <w:rsid w:val="70823EB1"/>
    <w:rsid w:val="7082E1A3"/>
    <w:rsid w:val="708308E1"/>
    <w:rsid w:val="7083998E"/>
    <w:rsid w:val="7083F0C4"/>
    <w:rsid w:val="708DF23E"/>
    <w:rsid w:val="708E603E"/>
    <w:rsid w:val="708E63A1"/>
    <w:rsid w:val="708EE095"/>
    <w:rsid w:val="708F31C8"/>
    <w:rsid w:val="7090773A"/>
    <w:rsid w:val="709084AB"/>
    <w:rsid w:val="70931CF1"/>
    <w:rsid w:val="70935287"/>
    <w:rsid w:val="70955053"/>
    <w:rsid w:val="70983BF7"/>
    <w:rsid w:val="709A3646"/>
    <w:rsid w:val="709AA37C"/>
    <w:rsid w:val="709B6FCB"/>
    <w:rsid w:val="709DD2DC"/>
    <w:rsid w:val="709FDBA5"/>
    <w:rsid w:val="70A138F5"/>
    <w:rsid w:val="70A4DBF1"/>
    <w:rsid w:val="70A5B584"/>
    <w:rsid w:val="70A74F8F"/>
    <w:rsid w:val="70A7BB80"/>
    <w:rsid w:val="70A87D5A"/>
    <w:rsid w:val="70A89614"/>
    <w:rsid w:val="70A9631D"/>
    <w:rsid w:val="70AA4369"/>
    <w:rsid w:val="70AB6D00"/>
    <w:rsid w:val="70AD7910"/>
    <w:rsid w:val="70ADB79F"/>
    <w:rsid w:val="70B10F4E"/>
    <w:rsid w:val="70B11150"/>
    <w:rsid w:val="70B19D34"/>
    <w:rsid w:val="70B1D303"/>
    <w:rsid w:val="70B2AE90"/>
    <w:rsid w:val="70B39F04"/>
    <w:rsid w:val="70B4BAA4"/>
    <w:rsid w:val="70B50DBB"/>
    <w:rsid w:val="70B55E0F"/>
    <w:rsid w:val="70B58DA6"/>
    <w:rsid w:val="70B6319D"/>
    <w:rsid w:val="70B76709"/>
    <w:rsid w:val="70B9333D"/>
    <w:rsid w:val="70B994C2"/>
    <w:rsid w:val="70BB3589"/>
    <w:rsid w:val="70BC3C2C"/>
    <w:rsid w:val="70BDA577"/>
    <w:rsid w:val="70BE28D8"/>
    <w:rsid w:val="70C24237"/>
    <w:rsid w:val="70C25086"/>
    <w:rsid w:val="70C36A2E"/>
    <w:rsid w:val="70C3DB74"/>
    <w:rsid w:val="70C3E602"/>
    <w:rsid w:val="70C76BF6"/>
    <w:rsid w:val="70CAB291"/>
    <w:rsid w:val="70CC660E"/>
    <w:rsid w:val="70CF3B08"/>
    <w:rsid w:val="70D1290A"/>
    <w:rsid w:val="70D1AFDF"/>
    <w:rsid w:val="70D2C31F"/>
    <w:rsid w:val="70D37D8E"/>
    <w:rsid w:val="70D7680C"/>
    <w:rsid w:val="70D8FF9D"/>
    <w:rsid w:val="70DB750D"/>
    <w:rsid w:val="70DC4505"/>
    <w:rsid w:val="70DE12F9"/>
    <w:rsid w:val="70DEBCD1"/>
    <w:rsid w:val="70DF0DED"/>
    <w:rsid w:val="70E17AB8"/>
    <w:rsid w:val="70E19A66"/>
    <w:rsid w:val="70E286DD"/>
    <w:rsid w:val="70E51139"/>
    <w:rsid w:val="70E6BEA5"/>
    <w:rsid w:val="70E6D02C"/>
    <w:rsid w:val="70E7141B"/>
    <w:rsid w:val="70E80535"/>
    <w:rsid w:val="70E88B82"/>
    <w:rsid w:val="70E9D797"/>
    <w:rsid w:val="70EA1C53"/>
    <w:rsid w:val="70EBF197"/>
    <w:rsid w:val="70EFFD3C"/>
    <w:rsid w:val="70F11649"/>
    <w:rsid w:val="70F34786"/>
    <w:rsid w:val="70F40689"/>
    <w:rsid w:val="70F5038A"/>
    <w:rsid w:val="70F5224B"/>
    <w:rsid w:val="70F6AEB4"/>
    <w:rsid w:val="70F6E074"/>
    <w:rsid w:val="70FC9510"/>
    <w:rsid w:val="70FD78D9"/>
    <w:rsid w:val="70FD99F3"/>
    <w:rsid w:val="70FDAF5D"/>
    <w:rsid w:val="70FDED97"/>
    <w:rsid w:val="70FF5146"/>
    <w:rsid w:val="7100E242"/>
    <w:rsid w:val="71045852"/>
    <w:rsid w:val="71047AAA"/>
    <w:rsid w:val="7105A1D9"/>
    <w:rsid w:val="7105D2FF"/>
    <w:rsid w:val="71072ABF"/>
    <w:rsid w:val="7108D398"/>
    <w:rsid w:val="7108FD38"/>
    <w:rsid w:val="71093B6F"/>
    <w:rsid w:val="71099C96"/>
    <w:rsid w:val="710CBE84"/>
    <w:rsid w:val="710D4E26"/>
    <w:rsid w:val="710D8829"/>
    <w:rsid w:val="710DF21F"/>
    <w:rsid w:val="710E8C0D"/>
    <w:rsid w:val="711096A4"/>
    <w:rsid w:val="7111B191"/>
    <w:rsid w:val="7111E7D3"/>
    <w:rsid w:val="71122714"/>
    <w:rsid w:val="71146FAA"/>
    <w:rsid w:val="7115ADA3"/>
    <w:rsid w:val="7115E2EA"/>
    <w:rsid w:val="711764C9"/>
    <w:rsid w:val="71183947"/>
    <w:rsid w:val="71194DA4"/>
    <w:rsid w:val="711A1812"/>
    <w:rsid w:val="711CDEBB"/>
    <w:rsid w:val="711E4122"/>
    <w:rsid w:val="711F71DC"/>
    <w:rsid w:val="71203817"/>
    <w:rsid w:val="7120F750"/>
    <w:rsid w:val="7122197C"/>
    <w:rsid w:val="71240C4E"/>
    <w:rsid w:val="712787E4"/>
    <w:rsid w:val="71281101"/>
    <w:rsid w:val="71283711"/>
    <w:rsid w:val="7129A4E5"/>
    <w:rsid w:val="7129B810"/>
    <w:rsid w:val="7129C8C2"/>
    <w:rsid w:val="7129E8E9"/>
    <w:rsid w:val="7129F4F8"/>
    <w:rsid w:val="712B2801"/>
    <w:rsid w:val="712BD654"/>
    <w:rsid w:val="712FA44E"/>
    <w:rsid w:val="7130DE78"/>
    <w:rsid w:val="71316967"/>
    <w:rsid w:val="71354661"/>
    <w:rsid w:val="7136C7F5"/>
    <w:rsid w:val="71370D22"/>
    <w:rsid w:val="7138877C"/>
    <w:rsid w:val="7138A355"/>
    <w:rsid w:val="71390CEE"/>
    <w:rsid w:val="71391B6B"/>
    <w:rsid w:val="713997F4"/>
    <w:rsid w:val="713A608B"/>
    <w:rsid w:val="713A7790"/>
    <w:rsid w:val="713AE5B2"/>
    <w:rsid w:val="713DD1FF"/>
    <w:rsid w:val="713E1BA6"/>
    <w:rsid w:val="713FD9DC"/>
    <w:rsid w:val="713FFE03"/>
    <w:rsid w:val="714050CC"/>
    <w:rsid w:val="71410ADF"/>
    <w:rsid w:val="71419E24"/>
    <w:rsid w:val="7142549D"/>
    <w:rsid w:val="7142C36C"/>
    <w:rsid w:val="71438B5A"/>
    <w:rsid w:val="7144BC8F"/>
    <w:rsid w:val="71458AB7"/>
    <w:rsid w:val="7145AD31"/>
    <w:rsid w:val="71466706"/>
    <w:rsid w:val="7147198A"/>
    <w:rsid w:val="7147E1E5"/>
    <w:rsid w:val="71490015"/>
    <w:rsid w:val="714975BF"/>
    <w:rsid w:val="714BAB3C"/>
    <w:rsid w:val="714E588E"/>
    <w:rsid w:val="714F6B17"/>
    <w:rsid w:val="71504131"/>
    <w:rsid w:val="715208E9"/>
    <w:rsid w:val="71548B31"/>
    <w:rsid w:val="7154A998"/>
    <w:rsid w:val="71576052"/>
    <w:rsid w:val="7159C318"/>
    <w:rsid w:val="715A99C4"/>
    <w:rsid w:val="715C69B8"/>
    <w:rsid w:val="715D4070"/>
    <w:rsid w:val="715FA24B"/>
    <w:rsid w:val="7161FD83"/>
    <w:rsid w:val="71627AAC"/>
    <w:rsid w:val="716296F4"/>
    <w:rsid w:val="71633565"/>
    <w:rsid w:val="7164FCC0"/>
    <w:rsid w:val="7165EECD"/>
    <w:rsid w:val="71665DA5"/>
    <w:rsid w:val="71686D8B"/>
    <w:rsid w:val="7168830E"/>
    <w:rsid w:val="71699881"/>
    <w:rsid w:val="716B423C"/>
    <w:rsid w:val="716B4636"/>
    <w:rsid w:val="716E4DF0"/>
    <w:rsid w:val="716EA7FF"/>
    <w:rsid w:val="7170A4E3"/>
    <w:rsid w:val="71740ED5"/>
    <w:rsid w:val="71747BCF"/>
    <w:rsid w:val="71756557"/>
    <w:rsid w:val="71758DAA"/>
    <w:rsid w:val="71762490"/>
    <w:rsid w:val="71763A7B"/>
    <w:rsid w:val="71765E66"/>
    <w:rsid w:val="71775496"/>
    <w:rsid w:val="7178AF2C"/>
    <w:rsid w:val="717B06B1"/>
    <w:rsid w:val="717C3883"/>
    <w:rsid w:val="717E8E3D"/>
    <w:rsid w:val="717FB03C"/>
    <w:rsid w:val="71805746"/>
    <w:rsid w:val="7180AA7E"/>
    <w:rsid w:val="7180C3BA"/>
    <w:rsid w:val="71840CA2"/>
    <w:rsid w:val="7185A43C"/>
    <w:rsid w:val="7185CBDF"/>
    <w:rsid w:val="71864043"/>
    <w:rsid w:val="7188D028"/>
    <w:rsid w:val="7189AA6E"/>
    <w:rsid w:val="718AFEAD"/>
    <w:rsid w:val="718CE10E"/>
    <w:rsid w:val="718CF1CD"/>
    <w:rsid w:val="718D850D"/>
    <w:rsid w:val="719004CE"/>
    <w:rsid w:val="71905035"/>
    <w:rsid w:val="719594FE"/>
    <w:rsid w:val="71959791"/>
    <w:rsid w:val="71960120"/>
    <w:rsid w:val="71964D5F"/>
    <w:rsid w:val="7196F856"/>
    <w:rsid w:val="7197780D"/>
    <w:rsid w:val="7198BA86"/>
    <w:rsid w:val="719C1F0C"/>
    <w:rsid w:val="719F78C0"/>
    <w:rsid w:val="71A0E328"/>
    <w:rsid w:val="71A270F0"/>
    <w:rsid w:val="71A529F2"/>
    <w:rsid w:val="71A837B1"/>
    <w:rsid w:val="71A8E5E2"/>
    <w:rsid w:val="71A984FF"/>
    <w:rsid w:val="71AA0C52"/>
    <w:rsid w:val="71AB7C0F"/>
    <w:rsid w:val="71AB8A2A"/>
    <w:rsid w:val="71AC904A"/>
    <w:rsid w:val="71ACC89B"/>
    <w:rsid w:val="71AE316A"/>
    <w:rsid w:val="71B0DE10"/>
    <w:rsid w:val="71B1281E"/>
    <w:rsid w:val="71B1D035"/>
    <w:rsid w:val="71B2B722"/>
    <w:rsid w:val="71B4C329"/>
    <w:rsid w:val="71B4C534"/>
    <w:rsid w:val="71B82EF2"/>
    <w:rsid w:val="71B929EB"/>
    <w:rsid w:val="71BF0B59"/>
    <w:rsid w:val="71BFE6FC"/>
    <w:rsid w:val="71C0A14D"/>
    <w:rsid w:val="71C0C464"/>
    <w:rsid w:val="71C1B102"/>
    <w:rsid w:val="71C1ED1C"/>
    <w:rsid w:val="71C22D59"/>
    <w:rsid w:val="71C55FEC"/>
    <w:rsid w:val="71C66D77"/>
    <w:rsid w:val="71C6E43B"/>
    <w:rsid w:val="71C792A7"/>
    <w:rsid w:val="71C8618F"/>
    <w:rsid w:val="71C8E3C0"/>
    <w:rsid w:val="71CA754D"/>
    <w:rsid w:val="71CB3743"/>
    <w:rsid w:val="71CC327F"/>
    <w:rsid w:val="71CCD749"/>
    <w:rsid w:val="71CCFE9A"/>
    <w:rsid w:val="71CDFDCF"/>
    <w:rsid w:val="71CE3BEF"/>
    <w:rsid w:val="71D0231D"/>
    <w:rsid w:val="71D089B8"/>
    <w:rsid w:val="71D0E27D"/>
    <w:rsid w:val="71D45E8E"/>
    <w:rsid w:val="71D7C809"/>
    <w:rsid w:val="71D89C48"/>
    <w:rsid w:val="71D8C444"/>
    <w:rsid w:val="71DCE11E"/>
    <w:rsid w:val="71DD48B3"/>
    <w:rsid w:val="71DDE9EE"/>
    <w:rsid w:val="71DEB678"/>
    <w:rsid w:val="71E0068D"/>
    <w:rsid w:val="71E1C7DD"/>
    <w:rsid w:val="71E3E83F"/>
    <w:rsid w:val="71E52D99"/>
    <w:rsid w:val="71E63FE8"/>
    <w:rsid w:val="71E6E8EB"/>
    <w:rsid w:val="71E9AEE8"/>
    <w:rsid w:val="71EA1121"/>
    <w:rsid w:val="71EBF799"/>
    <w:rsid w:val="71ECFECD"/>
    <w:rsid w:val="71EDC2E1"/>
    <w:rsid w:val="71EEDD11"/>
    <w:rsid w:val="71EEE049"/>
    <w:rsid w:val="71EEE2EA"/>
    <w:rsid w:val="71F04457"/>
    <w:rsid w:val="71F05F6C"/>
    <w:rsid w:val="71F3E5D5"/>
    <w:rsid w:val="71F5FFFF"/>
    <w:rsid w:val="71F62047"/>
    <w:rsid w:val="71F6A480"/>
    <w:rsid w:val="71F837DB"/>
    <w:rsid w:val="71F9AAAF"/>
    <w:rsid w:val="71FF0012"/>
    <w:rsid w:val="720010E3"/>
    <w:rsid w:val="72001A11"/>
    <w:rsid w:val="7205AE83"/>
    <w:rsid w:val="72060905"/>
    <w:rsid w:val="7206120E"/>
    <w:rsid w:val="7207713F"/>
    <w:rsid w:val="7208A6AA"/>
    <w:rsid w:val="72099D33"/>
    <w:rsid w:val="720B7FAF"/>
    <w:rsid w:val="720D6E43"/>
    <w:rsid w:val="720EFF40"/>
    <w:rsid w:val="72149121"/>
    <w:rsid w:val="7214F2BA"/>
    <w:rsid w:val="7215F4A8"/>
    <w:rsid w:val="7217C0F9"/>
    <w:rsid w:val="72196A85"/>
    <w:rsid w:val="721A00C5"/>
    <w:rsid w:val="721ACD1F"/>
    <w:rsid w:val="721B4D9A"/>
    <w:rsid w:val="721BA766"/>
    <w:rsid w:val="721D116D"/>
    <w:rsid w:val="721DC885"/>
    <w:rsid w:val="721E481B"/>
    <w:rsid w:val="721E7512"/>
    <w:rsid w:val="721EB084"/>
    <w:rsid w:val="721F6214"/>
    <w:rsid w:val="72230BCB"/>
    <w:rsid w:val="7224384B"/>
    <w:rsid w:val="7225B1EC"/>
    <w:rsid w:val="72264456"/>
    <w:rsid w:val="7226A93D"/>
    <w:rsid w:val="72274E2D"/>
    <w:rsid w:val="7228C0DA"/>
    <w:rsid w:val="72290861"/>
    <w:rsid w:val="722ACB3C"/>
    <w:rsid w:val="722D5780"/>
    <w:rsid w:val="722DB2C8"/>
    <w:rsid w:val="7231402B"/>
    <w:rsid w:val="72337E38"/>
    <w:rsid w:val="723474D0"/>
    <w:rsid w:val="72349F34"/>
    <w:rsid w:val="7234CE2E"/>
    <w:rsid w:val="7237EA65"/>
    <w:rsid w:val="7238AC7C"/>
    <w:rsid w:val="723A1CE8"/>
    <w:rsid w:val="723B01F8"/>
    <w:rsid w:val="723DCB8F"/>
    <w:rsid w:val="723EEC9C"/>
    <w:rsid w:val="7241006F"/>
    <w:rsid w:val="724107BB"/>
    <w:rsid w:val="72429C12"/>
    <w:rsid w:val="72447ECD"/>
    <w:rsid w:val="7246EE89"/>
    <w:rsid w:val="724839A1"/>
    <w:rsid w:val="724893D2"/>
    <w:rsid w:val="7248A4FB"/>
    <w:rsid w:val="72490798"/>
    <w:rsid w:val="72493A1E"/>
    <w:rsid w:val="7249A7B9"/>
    <w:rsid w:val="7250CEC8"/>
    <w:rsid w:val="72513518"/>
    <w:rsid w:val="72525EEF"/>
    <w:rsid w:val="72537529"/>
    <w:rsid w:val="7255F2F5"/>
    <w:rsid w:val="72560ED7"/>
    <w:rsid w:val="7256A06F"/>
    <w:rsid w:val="72575A8D"/>
    <w:rsid w:val="72589BC9"/>
    <w:rsid w:val="7259CDA1"/>
    <w:rsid w:val="725AA35F"/>
    <w:rsid w:val="725CE35C"/>
    <w:rsid w:val="725D8FA2"/>
    <w:rsid w:val="725DB5DF"/>
    <w:rsid w:val="726060A6"/>
    <w:rsid w:val="7261F4C6"/>
    <w:rsid w:val="726350B9"/>
    <w:rsid w:val="72639D36"/>
    <w:rsid w:val="7263E8DB"/>
    <w:rsid w:val="72647150"/>
    <w:rsid w:val="7264FEF2"/>
    <w:rsid w:val="7266488E"/>
    <w:rsid w:val="72666394"/>
    <w:rsid w:val="72679F21"/>
    <w:rsid w:val="7268039E"/>
    <w:rsid w:val="72699B5A"/>
    <w:rsid w:val="726BA7C4"/>
    <w:rsid w:val="726CFAD6"/>
    <w:rsid w:val="726EB151"/>
    <w:rsid w:val="726EB386"/>
    <w:rsid w:val="72704B34"/>
    <w:rsid w:val="72744B81"/>
    <w:rsid w:val="72744CD4"/>
    <w:rsid w:val="72753E1E"/>
    <w:rsid w:val="7275575C"/>
    <w:rsid w:val="7275E380"/>
    <w:rsid w:val="72765C27"/>
    <w:rsid w:val="7276ED20"/>
    <w:rsid w:val="727820D1"/>
    <w:rsid w:val="7279FCA5"/>
    <w:rsid w:val="727D0BA3"/>
    <w:rsid w:val="727DAA67"/>
    <w:rsid w:val="727E7D37"/>
    <w:rsid w:val="727EA838"/>
    <w:rsid w:val="727FED8F"/>
    <w:rsid w:val="72813716"/>
    <w:rsid w:val="7287EECE"/>
    <w:rsid w:val="7288AB88"/>
    <w:rsid w:val="728A3BE0"/>
    <w:rsid w:val="728AE795"/>
    <w:rsid w:val="7290B288"/>
    <w:rsid w:val="7291C463"/>
    <w:rsid w:val="729279BD"/>
    <w:rsid w:val="7292BC25"/>
    <w:rsid w:val="7294303C"/>
    <w:rsid w:val="7295B673"/>
    <w:rsid w:val="7297C935"/>
    <w:rsid w:val="7297FE46"/>
    <w:rsid w:val="729A1D6C"/>
    <w:rsid w:val="729B153A"/>
    <w:rsid w:val="729DBEA8"/>
    <w:rsid w:val="729F977C"/>
    <w:rsid w:val="72A1A212"/>
    <w:rsid w:val="72A46813"/>
    <w:rsid w:val="72A4BDFA"/>
    <w:rsid w:val="72A4CD99"/>
    <w:rsid w:val="72A4DA48"/>
    <w:rsid w:val="72A4FE4F"/>
    <w:rsid w:val="72A54CA0"/>
    <w:rsid w:val="72A633F4"/>
    <w:rsid w:val="72A6D76F"/>
    <w:rsid w:val="72A75ED7"/>
    <w:rsid w:val="72A7DB8D"/>
    <w:rsid w:val="72A83F88"/>
    <w:rsid w:val="72A9F5B4"/>
    <w:rsid w:val="72AAAE32"/>
    <w:rsid w:val="72AAC7D9"/>
    <w:rsid w:val="72AAE61D"/>
    <w:rsid w:val="72ADB278"/>
    <w:rsid w:val="72AF89BB"/>
    <w:rsid w:val="72AF9470"/>
    <w:rsid w:val="72AFB13B"/>
    <w:rsid w:val="72AFF871"/>
    <w:rsid w:val="72B106C8"/>
    <w:rsid w:val="72B2160F"/>
    <w:rsid w:val="72B2213D"/>
    <w:rsid w:val="72B2BEBE"/>
    <w:rsid w:val="72B5795D"/>
    <w:rsid w:val="72B63293"/>
    <w:rsid w:val="72B6532B"/>
    <w:rsid w:val="72B69B16"/>
    <w:rsid w:val="72B6DBD1"/>
    <w:rsid w:val="72B72661"/>
    <w:rsid w:val="72B9FBE9"/>
    <w:rsid w:val="72BA0065"/>
    <w:rsid w:val="72BA34D5"/>
    <w:rsid w:val="72BA5AE8"/>
    <w:rsid w:val="72BAD3D7"/>
    <w:rsid w:val="72BCF370"/>
    <w:rsid w:val="72BE95A5"/>
    <w:rsid w:val="72BFC40B"/>
    <w:rsid w:val="72BFC69A"/>
    <w:rsid w:val="72C04AA7"/>
    <w:rsid w:val="72C06242"/>
    <w:rsid w:val="72C16A27"/>
    <w:rsid w:val="72C18830"/>
    <w:rsid w:val="72C42984"/>
    <w:rsid w:val="72C501C3"/>
    <w:rsid w:val="72C59D08"/>
    <w:rsid w:val="72C5C06F"/>
    <w:rsid w:val="72C6535B"/>
    <w:rsid w:val="72C70544"/>
    <w:rsid w:val="72C8461B"/>
    <w:rsid w:val="72C8D12F"/>
    <w:rsid w:val="72C9FF21"/>
    <w:rsid w:val="72CA6C0C"/>
    <w:rsid w:val="72CA8FF7"/>
    <w:rsid w:val="72CAE9D9"/>
    <w:rsid w:val="72CB2511"/>
    <w:rsid w:val="72CBD8B1"/>
    <w:rsid w:val="72CE1B2C"/>
    <w:rsid w:val="72CE20A0"/>
    <w:rsid w:val="72CE4F78"/>
    <w:rsid w:val="72CEB734"/>
    <w:rsid w:val="72CF5785"/>
    <w:rsid w:val="72CFC3CA"/>
    <w:rsid w:val="72D137CD"/>
    <w:rsid w:val="72D1F215"/>
    <w:rsid w:val="72D25778"/>
    <w:rsid w:val="72D4A58C"/>
    <w:rsid w:val="72D4C182"/>
    <w:rsid w:val="72D4CA93"/>
    <w:rsid w:val="72D7ED41"/>
    <w:rsid w:val="72D9540E"/>
    <w:rsid w:val="72DAB1D4"/>
    <w:rsid w:val="72DD2E63"/>
    <w:rsid w:val="72DD52D7"/>
    <w:rsid w:val="72DDD9BA"/>
    <w:rsid w:val="72E2F2AE"/>
    <w:rsid w:val="72E352B5"/>
    <w:rsid w:val="72E373A1"/>
    <w:rsid w:val="72E59E84"/>
    <w:rsid w:val="72E59EB3"/>
    <w:rsid w:val="72E5A7E0"/>
    <w:rsid w:val="72E61402"/>
    <w:rsid w:val="72E7B822"/>
    <w:rsid w:val="72E9C9B4"/>
    <w:rsid w:val="72EB697A"/>
    <w:rsid w:val="72EB81F6"/>
    <w:rsid w:val="72EC23ED"/>
    <w:rsid w:val="72ED42F0"/>
    <w:rsid w:val="72EFF61B"/>
    <w:rsid w:val="72F04ABF"/>
    <w:rsid w:val="72F4FC01"/>
    <w:rsid w:val="72F54738"/>
    <w:rsid w:val="72F64539"/>
    <w:rsid w:val="72F7D6DB"/>
    <w:rsid w:val="72F7DC4E"/>
    <w:rsid w:val="72F844BE"/>
    <w:rsid w:val="72F8DFD6"/>
    <w:rsid w:val="72F9A495"/>
    <w:rsid w:val="72FB02C6"/>
    <w:rsid w:val="72FB2487"/>
    <w:rsid w:val="72FBF62E"/>
    <w:rsid w:val="72FC4874"/>
    <w:rsid w:val="72FC95DD"/>
    <w:rsid w:val="72FD4235"/>
    <w:rsid w:val="72FD9FFB"/>
    <w:rsid w:val="72FF4B5D"/>
    <w:rsid w:val="7300878D"/>
    <w:rsid w:val="730194EE"/>
    <w:rsid w:val="7301D343"/>
    <w:rsid w:val="73027B26"/>
    <w:rsid w:val="73027C25"/>
    <w:rsid w:val="7302EC60"/>
    <w:rsid w:val="7304C67A"/>
    <w:rsid w:val="73089475"/>
    <w:rsid w:val="7308AD2A"/>
    <w:rsid w:val="730922C5"/>
    <w:rsid w:val="730AC1E6"/>
    <w:rsid w:val="730B6399"/>
    <w:rsid w:val="730C1E57"/>
    <w:rsid w:val="730D07EC"/>
    <w:rsid w:val="730D5E95"/>
    <w:rsid w:val="730D6EF7"/>
    <w:rsid w:val="731002E5"/>
    <w:rsid w:val="7311EE04"/>
    <w:rsid w:val="73129B8D"/>
    <w:rsid w:val="7314271E"/>
    <w:rsid w:val="73143250"/>
    <w:rsid w:val="73166061"/>
    <w:rsid w:val="7317C826"/>
    <w:rsid w:val="731921D6"/>
    <w:rsid w:val="731A3439"/>
    <w:rsid w:val="731A56D4"/>
    <w:rsid w:val="731C1F7E"/>
    <w:rsid w:val="731EB2A4"/>
    <w:rsid w:val="731EB7CD"/>
    <w:rsid w:val="73221262"/>
    <w:rsid w:val="7322A411"/>
    <w:rsid w:val="7322A89F"/>
    <w:rsid w:val="7322E0E1"/>
    <w:rsid w:val="7324A5B5"/>
    <w:rsid w:val="7324F14C"/>
    <w:rsid w:val="7324F65D"/>
    <w:rsid w:val="73270513"/>
    <w:rsid w:val="73299D3A"/>
    <w:rsid w:val="732A2AEC"/>
    <w:rsid w:val="7331450B"/>
    <w:rsid w:val="7331EAB5"/>
    <w:rsid w:val="7334686F"/>
    <w:rsid w:val="73368BDF"/>
    <w:rsid w:val="7336E1BE"/>
    <w:rsid w:val="73370060"/>
    <w:rsid w:val="733785FF"/>
    <w:rsid w:val="73389B4F"/>
    <w:rsid w:val="7339DD5D"/>
    <w:rsid w:val="733B8276"/>
    <w:rsid w:val="733E28A1"/>
    <w:rsid w:val="733E4B22"/>
    <w:rsid w:val="733E7C5A"/>
    <w:rsid w:val="733F0959"/>
    <w:rsid w:val="73408ACC"/>
    <w:rsid w:val="734256AC"/>
    <w:rsid w:val="73429441"/>
    <w:rsid w:val="7342F4A7"/>
    <w:rsid w:val="73431945"/>
    <w:rsid w:val="73437FAD"/>
    <w:rsid w:val="734454ED"/>
    <w:rsid w:val="7344BE1F"/>
    <w:rsid w:val="7345790A"/>
    <w:rsid w:val="734675FB"/>
    <w:rsid w:val="7348D48F"/>
    <w:rsid w:val="734908E6"/>
    <w:rsid w:val="734C7C15"/>
    <w:rsid w:val="734E4F2B"/>
    <w:rsid w:val="735004EC"/>
    <w:rsid w:val="735312BF"/>
    <w:rsid w:val="7353BDB9"/>
    <w:rsid w:val="735860EB"/>
    <w:rsid w:val="7358824C"/>
    <w:rsid w:val="73590C87"/>
    <w:rsid w:val="73594D60"/>
    <w:rsid w:val="735A0638"/>
    <w:rsid w:val="735BB6EF"/>
    <w:rsid w:val="735CF211"/>
    <w:rsid w:val="736249C5"/>
    <w:rsid w:val="73628227"/>
    <w:rsid w:val="7364D80B"/>
    <w:rsid w:val="736618F7"/>
    <w:rsid w:val="7366C2BC"/>
    <w:rsid w:val="7368D2CB"/>
    <w:rsid w:val="736A3972"/>
    <w:rsid w:val="736B84F3"/>
    <w:rsid w:val="736D08B6"/>
    <w:rsid w:val="736D4F11"/>
    <w:rsid w:val="736D83B9"/>
    <w:rsid w:val="736DE0DE"/>
    <w:rsid w:val="736F3619"/>
    <w:rsid w:val="737167FB"/>
    <w:rsid w:val="7371F40E"/>
    <w:rsid w:val="73722051"/>
    <w:rsid w:val="7372DAE1"/>
    <w:rsid w:val="73748D53"/>
    <w:rsid w:val="7374DED5"/>
    <w:rsid w:val="7375114F"/>
    <w:rsid w:val="73753A3B"/>
    <w:rsid w:val="7375452F"/>
    <w:rsid w:val="73764287"/>
    <w:rsid w:val="73764EE8"/>
    <w:rsid w:val="73779FFE"/>
    <w:rsid w:val="737AA71A"/>
    <w:rsid w:val="737C9FA2"/>
    <w:rsid w:val="737D6C01"/>
    <w:rsid w:val="738080EE"/>
    <w:rsid w:val="738231A4"/>
    <w:rsid w:val="73855D1B"/>
    <w:rsid w:val="73862198"/>
    <w:rsid w:val="7388D285"/>
    <w:rsid w:val="7389CD84"/>
    <w:rsid w:val="738A8F61"/>
    <w:rsid w:val="738BE443"/>
    <w:rsid w:val="738C80C8"/>
    <w:rsid w:val="738CCAA0"/>
    <w:rsid w:val="738CDB1E"/>
    <w:rsid w:val="738D122D"/>
    <w:rsid w:val="738E188E"/>
    <w:rsid w:val="738ED08D"/>
    <w:rsid w:val="738EDEEB"/>
    <w:rsid w:val="73905649"/>
    <w:rsid w:val="73911E77"/>
    <w:rsid w:val="73930923"/>
    <w:rsid w:val="7396340C"/>
    <w:rsid w:val="739734F3"/>
    <w:rsid w:val="7397B9A1"/>
    <w:rsid w:val="739C032E"/>
    <w:rsid w:val="739D2C3C"/>
    <w:rsid w:val="739E2E61"/>
    <w:rsid w:val="73A03470"/>
    <w:rsid w:val="73A0D862"/>
    <w:rsid w:val="73A137D0"/>
    <w:rsid w:val="73A4C092"/>
    <w:rsid w:val="73A506FC"/>
    <w:rsid w:val="73A74754"/>
    <w:rsid w:val="73AA3535"/>
    <w:rsid w:val="73AA9299"/>
    <w:rsid w:val="73AC6D28"/>
    <w:rsid w:val="73AD462A"/>
    <w:rsid w:val="73AD7828"/>
    <w:rsid w:val="73AD9977"/>
    <w:rsid w:val="73AE832F"/>
    <w:rsid w:val="73B0876F"/>
    <w:rsid w:val="73B13BC5"/>
    <w:rsid w:val="73B156B2"/>
    <w:rsid w:val="73B553A2"/>
    <w:rsid w:val="73B6462F"/>
    <w:rsid w:val="73B6B802"/>
    <w:rsid w:val="73B6CD30"/>
    <w:rsid w:val="73B76AD6"/>
    <w:rsid w:val="73BA85D4"/>
    <w:rsid w:val="73BAD92F"/>
    <w:rsid w:val="73BCEA7D"/>
    <w:rsid w:val="73BCED17"/>
    <w:rsid w:val="73BD1450"/>
    <w:rsid w:val="73C29553"/>
    <w:rsid w:val="73C2FE3A"/>
    <w:rsid w:val="73C58EE8"/>
    <w:rsid w:val="73C9535C"/>
    <w:rsid w:val="73C9B5F6"/>
    <w:rsid w:val="73C9C30E"/>
    <w:rsid w:val="73CA26C2"/>
    <w:rsid w:val="73CBF659"/>
    <w:rsid w:val="73D14AF1"/>
    <w:rsid w:val="73D182DD"/>
    <w:rsid w:val="73D47430"/>
    <w:rsid w:val="73D543A3"/>
    <w:rsid w:val="73D58A9F"/>
    <w:rsid w:val="73D60416"/>
    <w:rsid w:val="73D61487"/>
    <w:rsid w:val="73DA60CF"/>
    <w:rsid w:val="73DB42F0"/>
    <w:rsid w:val="73DE7EB9"/>
    <w:rsid w:val="73DEFAE3"/>
    <w:rsid w:val="73DF04ED"/>
    <w:rsid w:val="73E0E63D"/>
    <w:rsid w:val="73E15158"/>
    <w:rsid w:val="73E21712"/>
    <w:rsid w:val="73E457F8"/>
    <w:rsid w:val="73E5F5B2"/>
    <w:rsid w:val="73E62F0B"/>
    <w:rsid w:val="73EA40F9"/>
    <w:rsid w:val="73EAE50F"/>
    <w:rsid w:val="73EC110C"/>
    <w:rsid w:val="73ECEFB8"/>
    <w:rsid w:val="73EEA76B"/>
    <w:rsid w:val="73EEAF0E"/>
    <w:rsid w:val="73F06E9C"/>
    <w:rsid w:val="73F39F85"/>
    <w:rsid w:val="73F5F712"/>
    <w:rsid w:val="73F7B25C"/>
    <w:rsid w:val="73F806F6"/>
    <w:rsid w:val="73F8CEC9"/>
    <w:rsid w:val="73FB557C"/>
    <w:rsid w:val="73FCF0AF"/>
    <w:rsid w:val="73FDF7E4"/>
    <w:rsid w:val="73FF18BF"/>
    <w:rsid w:val="73FF2D97"/>
    <w:rsid w:val="73FFC3F8"/>
    <w:rsid w:val="74008378"/>
    <w:rsid w:val="74022E0B"/>
    <w:rsid w:val="74025279"/>
    <w:rsid w:val="7403FA2E"/>
    <w:rsid w:val="74044463"/>
    <w:rsid w:val="7404979B"/>
    <w:rsid w:val="74068323"/>
    <w:rsid w:val="74074139"/>
    <w:rsid w:val="740B7925"/>
    <w:rsid w:val="740B7928"/>
    <w:rsid w:val="740B9D8F"/>
    <w:rsid w:val="740D424C"/>
    <w:rsid w:val="740D6C57"/>
    <w:rsid w:val="740FB8DD"/>
    <w:rsid w:val="74107ED2"/>
    <w:rsid w:val="741335E7"/>
    <w:rsid w:val="74138AAC"/>
    <w:rsid w:val="74140D90"/>
    <w:rsid w:val="7415AD92"/>
    <w:rsid w:val="741683AC"/>
    <w:rsid w:val="741695F0"/>
    <w:rsid w:val="741780F0"/>
    <w:rsid w:val="7417D87F"/>
    <w:rsid w:val="7417F97D"/>
    <w:rsid w:val="74180375"/>
    <w:rsid w:val="74192706"/>
    <w:rsid w:val="741A6398"/>
    <w:rsid w:val="741A79D3"/>
    <w:rsid w:val="741ADE72"/>
    <w:rsid w:val="741E8351"/>
    <w:rsid w:val="7420C93A"/>
    <w:rsid w:val="7423A237"/>
    <w:rsid w:val="74246DF0"/>
    <w:rsid w:val="74249544"/>
    <w:rsid w:val="7424A9FF"/>
    <w:rsid w:val="74254363"/>
    <w:rsid w:val="74254B09"/>
    <w:rsid w:val="742561E0"/>
    <w:rsid w:val="7428505F"/>
    <w:rsid w:val="742AD3EB"/>
    <w:rsid w:val="742DC3CA"/>
    <w:rsid w:val="743074B5"/>
    <w:rsid w:val="74308EC5"/>
    <w:rsid w:val="743137BA"/>
    <w:rsid w:val="74361B4B"/>
    <w:rsid w:val="7438320E"/>
    <w:rsid w:val="743937E8"/>
    <w:rsid w:val="743BEBA0"/>
    <w:rsid w:val="743C45CE"/>
    <w:rsid w:val="743FAD11"/>
    <w:rsid w:val="744038F2"/>
    <w:rsid w:val="74403ABE"/>
    <w:rsid w:val="744077FB"/>
    <w:rsid w:val="744183EF"/>
    <w:rsid w:val="7443A807"/>
    <w:rsid w:val="7445033E"/>
    <w:rsid w:val="74453141"/>
    <w:rsid w:val="74454895"/>
    <w:rsid w:val="7446437A"/>
    <w:rsid w:val="7446FD15"/>
    <w:rsid w:val="74473D11"/>
    <w:rsid w:val="744AC5F7"/>
    <w:rsid w:val="744D896C"/>
    <w:rsid w:val="74532AE2"/>
    <w:rsid w:val="745457D1"/>
    <w:rsid w:val="7456D5E3"/>
    <w:rsid w:val="745874EC"/>
    <w:rsid w:val="74588393"/>
    <w:rsid w:val="74593018"/>
    <w:rsid w:val="745A632D"/>
    <w:rsid w:val="745A9487"/>
    <w:rsid w:val="745F7AB9"/>
    <w:rsid w:val="745FE974"/>
    <w:rsid w:val="7460C08B"/>
    <w:rsid w:val="7461BBFF"/>
    <w:rsid w:val="7461BFED"/>
    <w:rsid w:val="7465D4C7"/>
    <w:rsid w:val="7465E6B9"/>
    <w:rsid w:val="7466475F"/>
    <w:rsid w:val="746907A0"/>
    <w:rsid w:val="746B422E"/>
    <w:rsid w:val="746B8ABD"/>
    <w:rsid w:val="746C8941"/>
    <w:rsid w:val="746E7E1F"/>
    <w:rsid w:val="746F1286"/>
    <w:rsid w:val="74711A2F"/>
    <w:rsid w:val="7472BCD9"/>
    <w:rsid w:val="7473137E"/>
    <w:rsid w:val="74752987"/>
    <w:rsid w:val="747543C6"/>
    <w:rsid w:val="7477B5B7"/>
    <w:rsid w:val="74781A8B"/>
    <w:rsid w:val="7478B47F"/>
    <w:rsid w:val="74799788"/>
    <w:rsid w:val="747AA835"/>
    <w:rsid w:val="747B46CE"/>
    <w:rsid w:val="747BBD4B"/>
    <w:rsid w:val="747C0290"/>
    <w:rsid w:val="747EA7FA"/>
    <w:rsid w:val="747EBB21"/>
    <w:rsid w:val="74801B3A"/>
    <w:rsid w:val="7480260E"/>
    <w:rsid w:val="74822E86"/>
    <w:rsid w:val="74836C62"/>
    <w:rsid w:val="7483E226"/>
    <w:rsid w:val="74897089"/>
    <w:rsid w:val="748ABD2D"/>
    <w:rsid w:val="748B7CAE"/>
    <w:rsid w:val="748BD9AA"/>
    <w:rsid w:val="748CA271"/>
    <w:rsid w:val="748DEFF5"/>
    <w:rsid w:val="748E3A6A"/>
    <w:rsid w:val="7490BEBC"/>
    <w:rsid w:val="749144AC"/>
    <w:rsid w:val="74914BC7"/>
    <w:rsid w:val="74914BE5"/>
    <w:rsid w:val="7491962C"/>
    <w:rsid w:val="7492C12D"/>
    <w:rsid w:val="74933DDB"/>
    <w:rsid w:val="7495CBAA"/>
    <w:rsid w:val="7496EEBD"/>
    <w:rsid w:val="7497EE49"/>
    <w:rsid w:val="749850B8"/>
    <w:rsid w:val="749972C4"/>
    <w:rsid w:val="749EA2A5"/>
    <w:rsid w:val="749EA854"/>
    <w:rsid w:val="74A00AAF"/>
    <w:rsid w:val="74A0C566"/>
    <w:rsid w:val="74A17D99"/>
    <w:rsid w:val="74A352B4"/>
    <w:rsid w:val="74A3E7EA"/>
    <w:rsid w:val="74A6664E"/>
    <w:rsid w:val="74A7C5A7"/>
    <w:rsid w:val="74AAAE1D"/>
    <w:rsid w:val="74AD4B99"/>
    <w:rsid w:val="74AD6FD6"/>
    <w:rsid w:val="74AE7D44"/>
    <w:rsid w:val="74B2CF1A"/>
    <w:rsid w:val="74B324E6"/>
    <w:rsid w:val="74B4CBDB"/>
    <w:rsid w:val="74B4E2FC"/>
    <w:rsid w:val="74B61418"/>
    <w:rsid w:val="74B7B3C8"/>
    <w:rsid w:val="74B978D0"/>
    <w:rsid w:val="74BAF670"/>
    <w:rsid w:val="74BCC5FB"/>
    <w:rsid w:val="74BDFA5B"/>
    <w:rsid w:val="74BF033A"/>
    <w:rsid w:val="74C1984A"/>
    <w:rsid w:val="74C1A9A0"/>
    <w:rsid w:val="74C2455E"/>
    <w:rsid w:val="74C308EF"/>
    <w:rsid w:val="74C50EAE"/>
    <w:rsid w:val="74C63B85"/>
    <w:rsid w:val="74C6EF5D"/>
    <w:rsid w:val="74C7D488"/>
    <w:rsid w:val="74C8197D"/>
    <w:rsid w:val="74CD1D90"/>
    <w:rsid w:val="74CD4437"/>
    <w:rsid w:val="74CE9602"/>
    <w:rsid w:val="74CF7DA3"/>
    <w:rsid w:val="74CFBAE7"/>
    <w:rsid w:val="74D0C6E7"/>
    <w:rsid w:val="74D0F654"/>
    <w:rsid w:val="74D1E9CA"/>
    <w:rsid w:val="74D2685F"/>
    <w:rsid w:val="74D2EBB5"/>
    <w:rsid w:val="74D458E0"/>
    <w:rsid w:val="74D4768C"/>
    <w:rsid w:val="74D6EA51"/>
    <w:rsid w:val="74D74065"/>
    <w:rsid w:val="74D883EA"/>
    <w:rsid w:val="74D8B989"/>
    <w:rsid w:val="74DA5C4E"/>
    <w:rsid w:val="74DB659F"/>
    <w:rsid w:val="74DD4941"/>
    <w:rsid w:val="74E21EEE"/>
    <w:rsid w:val="74E22194"/>
    <w:rsid w:val="74E5AD82"/>
    <w:rsid w:val="74E8594C"/>
    <w:rsid w:val="74E98D42"/>
    <w:rsid w:val="74E9CF84"/>
    <w:rsid w:val="74EB1872"/>
    <w:rsid w:val="74F2CD30"/>
    <w:rsid w:val="74F3B0F0"/>
    <w:rsid w:val="74F459C4"/>
    <w:rsid w:val="74F4E086"/>
    <w:rsid w:val="74F59EE6"/>
    <w:rsid w:val="74F5A1A9"/>
    <w:rsid w:val="74F6D18F"/>
    <w:rsid w:val="74F7C964"/>
    <w:rsid w:val="74F88EB1"/>
    <w:rsid w:val="74F9210F"/>
    <w:rsid w:val="74FBB973"/>
    <w:rsid w:val="74FC6753"/>
    <w:rsid w:val="74FD1B1B"/>
    <w:rsid w:val="74FDC03C"/>
    <w:rsid w:val="74FF3903"/>
    <w:rsid w:val="7503B80C"/>
    <w:rsid w:val="7504E000"/>
    <w:rsid w:val="75060CFD"/>
    <w:rsid w:val="7507D73C"/>
    <w:rsid w:val="7507E7AB"/>
    <w:rsid w:val="750A81CF"/>
    <w:rsid w:val="750A834A"/>
    <w:rsid w:val="750DEF79"/>
    <w:rsid w:val="750F8120"/>
    <w:rsid w:val="750FA5CB"/>
    <w:rsid w:val="75101B35"/>
    <w:rsid w:val="7513C67A"/>
    <w:rsid w:val="7514E4AB"/>
    <w:rsid w:val="75152882"/>
    <w:rsid w:val="7515FF29"/>
    <w:rsid w:val="7516C4FD"/>
    <w:rsid w:val="75175707"/>
    <w:rsid w:val="75183262"/>
    <w:rsid w:val="751871B1"/>
    <w:rsid w:val="75187EB1"/>
    <w:rsid w:val="7519F4EA"/>
    <w:rsid w:val="751A9E66"/>
    <w:rsid w:val="751CD7E4"/>
    <w:rsid w:val="751D4B75"/>
    <w:rsid w:val="751EB6A3"/>
    <w:rsid w:val="751EFAE2"/>
    <w:rsid w:val="751FAAAD"/>
    <w:rsid w:val="75215724"/>
    <w:rsid w:val="752483FF"/>
    <w:rsid w:val="7525EB98"/>
    <w:rsid w:val="752621B6"/>
    <w:rsid w:val="7529A7D6"/>
    <w:rsid w:val="752A6DF9"/>
    <w:rsid w:val="752C26AA"/>
    <w:rsid w:val="752E6CEC"/>
    <w:rsid w:val="752EDA7C"/>
    <w:rsid w:val="75306148"/>
    <w:rsid w:val="7532538C"/>
    <w:rsid w:val="7532CB7F"/>
    <w:rsid w:val="7532FBF4"/>
    <w:rsid w:val="753310B4"/>
    <w:rsid w:val="75333E95"/>
    <w:rsid w:val="75339498"/>
    <w:rsid w:val="75342DDC"/>
    <w:rsid w:val="7535829E"/>
    <w:rsid w:val="75384C9C"/>
    <w:rsid w:val="7539C549"/>
    <w:rsid w:val="753A296D"/>
    <w:rsid w:val="753B6E40"/>
    <w:rsid w:val="753C5C9F"/>
    <w:rsid w:val="753D1972"/>
    <w:rsid w:val="7541D488"/>
    <w:rsid w:val="75433D0F"/>
    <w:rsid w:val="7543B8BB"/>
    <w:rsid w:val="7543D7D6"/>
    <w:rsid w:val="7543D949"/>
    <w:rsid w:val="75444583"/>
    <w:rsid w:val="75450701"/>
    <w:rsid w:val="75452162"/>
    <w:rsid w:val="7546733E"/>
    <w:rsid w:val="7546AE26"/>
    <w:rsid w:val="7547A2B4"/>
    <w:rsid w:val="75497B0A"/>
    <w:rsid w:val="754DA8B4"/>
    <w:rsid w:val="7550B6DD"/>
    <w:rsid w:val="755133B4"/>
    <w:rsid w:val="7551C2D6"/>
    <w:rsid w:val="7551FB66"/>
    <w:rsid w:val="75524216"/>
    <w:rsid w:val="7555098E"/>
    <w:rsid w:val="7559B17C"/>
    <w:rsid w:val="755EB6ED"/>
    <w:rsid w:val="75616655"/>
    <w:rsid w:val="7561DEB9"/>
    <w:rsid w:val="756237A5"/>
    <w:rsid w:val="756251B5"/>
    <w:rsid w:val="7562726C"/>
    <w:rsid w:val="756324A2"/>
    <w:rsid w:val="7563D7C1"/>
    <w:rsid w:val="7563F293"/>
    <w:rsid w:val="75644379"/>
    <w:rsid w:val="75661C22"/>
    <w:rsid w:val="7567BB13"/>
    <w:rsid w:val="756809E8"/>
    <w:rsid w:val="7569B7A0"/>
    <w:rsid w:val="756C5E5E"/>
    <w:rsid w:val="756C9521"/>
    <w:rsid w:val="756DE585"/>
    <w:rsid w:val="756E6FE1"/>
    <w:rsid w:val="756F595C"/>
    <w:rsid w:val="756F96A6"/>
    <w:rsid w:val="756FB159"/>
    <w:rsid w:val="75718DCD"/>
    <w:rsid w:val="75720E70"/>
    <w:rsid w:val="7573A3C6"/>
    <w:rsid w:val="75759CE6"/>
    <w:rsid w:val="7575DC60"/>
    <w:rsid w:val="75768A26"/>
    <w:rsid w:val="757783F8"/>
    <w:rsid w:val="75790B1F"/>
    <w:rsid w:val="7579D899"/>
    <w:rsid w:val="757AC149"/>
    <w:rsid w:val="757ADDFA"/>
    <w:rsid w:val="757BE643"/>
    <w:rsid w:val="757EC88B"/>
    <w:rsid w:val="75820300"/>
    <w:rsid w:val="7582D9D6"/>
    <w:rsid w:val="75849692"/>
    <w:rsid w:val="75867D95"/>
    <w:rsid w:val="7588EBAA"/>
    <w:rsid w:val="758E2A88"/>
    <w:rsid w:val="758E725D"/>
    <w:rsid w:val="758F4C3C"/>
    <w:rsid w:val="758F9C47"/>
    <w:rsid w:val="75911C8A"/>
    <w:rsid w:val="75919B4F"/>
    <w:rsid w:val="7591A873"/>
    <w:rsid w:val="7596497D"/>
    <w:rsid w:val="7596DD8E"/>
    <w:rsid w:val="7597F96B"/>
    <w:rsid w:val="7598EDD9"/>
    <w:rsid w:val="759D0474"/>
    <w:rsid w:val="759F9E7A"/>
    <w:rsid w:val="759F9ED8"/>
    <w:rsid w:val="75A15768"/>
    <w:rsid w:val="75A2D3E8"/>
    <w:rsid w:val="75A3351B"/>
    <w:rsid w:val="75A3B463"/>
    <w:rsid w:val="75A3C52A"/>
    <w:rsid w:val="75A40C3F"/>
    <w:rsid w:val="75A420C6"/>
    <w:rsid w:val="75A8C63B"/>
    <w:rsid w:val="75A9040A"/>
    <w:rsid w:val="75AA057D"/>
    <w:rsid w:val="75AA3935"/>
    <w:rsid w:val="75AA5504"/>
    <w:rsid w:val="75ACAD7C"/>
    <w:rsid w:val="75ADE0D6"/>
    <w:rsid w:val="75AE2923"/>
    <w:rsid w:val="75AEEA70"/>
    <w:rsid w:val="75B01388"/>
    <w:rsid w:val="75B2FEE2"/>
    <w:rsid w:val="75B37587"/>
    <w:rsid w:val="75B67FE0"/>
    <w:rsid w:val="75B85C24"/>
    <w:rsid w:val="75B89C1B"/>
    <w:rsid w:val="75BCFA04"/>
    <w:rsid w:val="75BEF501"/>
    <w:rsid w:val="75C14C1C"/>
    <w:rsid w:val="75C4A8B5"/>
    <w:rsid w:val="75C4C957"/>
    <w:rsid w:val="75C5A468"/>
    <w:rsid w:val="75C5CE74"/>
    <w:rsid w:val="75C7768C"/>
    <w:rsid w:val="75C7EDB9"/>
    <w:rsid w:val="75C93445"/>
    <w:rsid w:val="75C94A47"/>
    <w:rsid w:val="75CB07B7"/>
    <w:rsid w:val="75CB85B4"/>
    <w:rsid w:val="75CC2FEF"/>
    <w:rsid w:val="75CC3038"/>
    <w:rsid w:val="75CC3353"/>
    <w:rsid w:val="75CC335A"/>
    <w:rsid w:val="75CE7DA0"/>
    <w:rsid w:val="75D0079E"/>
    <w:rsid w:val="75D04504"/>
    <w:rsid w:val="75D0C957"/>
    <w:rsid w:val="75D3415B"/>
    <w:rsid w:val="75D5E748"/>
    <w:rsid w:val="75D6A76E"/>
    <w:rsid w:val="75D6DCE6"/>
    <w:rsid w:val="75D81654"/>
    <w:rsid w:val="75D913F9"/>
    <w:rsid w:val="75DA6533"/>
    <w:rsid w:val="75DB6EE1"/>
    <w:rsid w:val="75DCE8C2"/>
    <w:rsid w:val="75DD70F5"/>
    <w:rsid w:val="75E0592E"/>
    <w:rsid w:val="75E2699D"/>
    <w:rsid w:val="75E2EDB6"/>
    <w:rsid w:val="75E3A982"/>
    <w:rsid w:val="75E4B07D"/>
    <w:rsid w:val="75EAD25B"/>
    <w:rsid w:val="75EC1898"/>
    <w:rsid w:val="75ED6695"/>
    <w:rsid w:val="75EF7A56"/>
    <w:rsid w:val="75F0BBA0"/>
    <w:rsid w:val="75F24050"/>
    <w:rsid w:val="75F31D41"/>
    <w:rsid w:val="75F3433D"/>
    <w:rsid w:val="75F3ACE1"/>
    <w:rsid w:val="75F3F228"/>
    <w:rsid w:val="75F4A7F3"/>
    <w:rsid w:val="75F8736F"/>
    <w:rsid w:val="75F9E858"/>
    <w:rsid w:val="75FAA77B"/>
    <w:rsid w:val="75FC37C0"/>
    <w:rsid w:val="75FE499B"/>
    <w:rsid w:val="75FE9867"/>
    <w:rsid w:val="7600523D"/>
    <w:rsid w:val="7601145F"/>
    <w:rsid w:val="7601646B"/>
    <w:rsid w:val="7603D7BB"/>
    <w:rsid w:val="7604D01F"/>
    <w:rsid w:val="7608268C"/>
    <w:rsid w:val="7608DF9C"/>
    <w:rsid w:val="7608E580"/>
    <w:rsid w:val="760967AA"/>
    <w:rsid w:val="76097BA6"/>
    <w:rsid w:val="760B3060"/>
    <w:rsid w:val="760B45B8"/>
    <w:rsid w:val="760BCFC3"/>
    <w:rsid w:val="760D3D4E"/>
    <w:rsid w:val="7610CB34"/>
    <w:rsid w:val="76135D11"/>
    <w:rsid w:val="761435A1"/>
    <w:rsid w:val="7614A89C"/>
    <w:rsid w:val="7614E301"/>
    <w:rsid w:val="7614E60D"/>
    <w:rsid w:val="76150748"/>
    <w:rsid w:val="7617D676"/>
    <w:rsid w:val="761AABE9"/>
    <w:rsid w:val="761C351A"/>
    <w:rsid w:val="761CC03A"/>
    <w:rsid w:val="7620B9DA"/>
    <w:rsid w:val="76217099"/>
    <w:rsid w:val="7621B936"/>
    <w:rsid w:val="76233B4C"/>
    <w:rsid w:val="762383CF"/>
    <w:rsid w:val="762602D5"/>
    <w:rsid w:val="76270DB6"/>
    <w:rsid w:val="7628C25C"/>
    <w:rsid w:val="7628D4BA"/>
    <w:rsid w:val="762DB4DE"/>
    <w:rsid w:val="762E12FC"/>
    <w:rsid w:val="762FBD5C"/>
    <w:rsid w:val="76307571"/>
    <w:rsid w:val="763133B5"/>
    <w:rsid w:val="7631FB50"/>
    <w:rsid w:val="7632362F"/>
    <w:rsid w:val="7634965A"/>
    <w:rsid w:val="7634F0B3"/>
    <w:rsid w:val="76357DBC"/>
    <w:rsid w:val="7637F7D1"/>
    <w:rsid w:val="763B7B49"/>
    <w:rsid w:val="763C576B"/>
    <w:rsid w:val="7640A016"/>
    <w:rsid w:val="7642AE62"/>
    <w:rsid w:val="7643F909"/>
    <w:rsid w:val="7648F2D4"/>
    <w:rsid w:val="764B1F4C"/>
    <w:rsid w:val="764BB9D1"/>
    <w:rsid w:val="764C0A17"/>
    <w:rsid w:val="764F0372"/>
    <w:rsid w:val="765270BE"/>
    <w:rsid w:val="76528C10"/>
    <w:rsid w:val="76552512"/>
    <w:rsid w:val="76566C9C"/>
    <w:rsid w:val="7656EEFD"/>
    <w:rsid w:val="76589014"/>
    <w:rsid w:val="765D503F"/>
    <w:rsid w:val="765D9EE0"/>
    <w:rsid w:val="765EC487"/>
    <w:rsid w:val="765F9EB2"/>
    <w:rsid w:val="766369DE"/>
    <w:rsid w:val="766493A8"/>
    <w:rsid w:val="7664C46F"/>
    <w:rsid w:val="7664FBE0"/>
    <w:rsid w:val="7665C1E4"/>
    <w:rsid w:val="7667A09A"/>
    <w:rsid w:val="766849F3"/>
    <w:rsid w:val="76693660"/>
    <w:rsid w:val="7669A1FA"/>
    <w:rsid w:val="7669E4FC"/>
    <w:rsid w:val="766ADBAE"/>
    <w:rsid w:val="766B3029"/>
    <w:rsid w:val="766C5300"/>
    <w:rsid w:val="766D250B"/>
    <w:rsid w:val="766D86A4"/>
    <w:rsid w:val="766E9393"/>
    <w:rsid w:val="766F22C4"/>
    <w:rsid w:val="767050EF"/>
    <w:rsid w:val="7672E34C"/>
    <w:rsid w:val="7678FABD"/>
    <w:rsid w:val="767ACFDA"/>
    <w:rsid w:val="767AD45A"/>
    <w:rsid w:val="767B8297"/>
    <w:rsid w:val="767BD079"/>
    <w:rsid w:val="767C82C8"/>
    <w:rsid w:val="767CA1BC"/>
    <w:rsid w:val="767DF113"/>
    <w:rsid w:val="767E721C"/>
    <w:rsid w:val="76814F2F"/>
    <w:rsid w:val="76819383"/>
    <w:rsid w:val="76842397"/>
    <w:rsid w:val="76844DA3"/>
    <w:rsid w:val="76854D08"/>
    <w:rsid w:val="7686F5AB"/>
    <w:rsid w:val="7686F5C9"/>
    <w:rsid w:val="76871A6E"/>
    <w:rsid w:val="76876F11"/>
    <w:rsid w:val="76885E2F"/>
    <w:rsid w:val="7688DF9F"/>
    <w:rsid w:val="768A2722"/>
    <w:rsid w:val="768CD070"/>
    <w:rsid w:val="768CF6CA"/>
    <w:rsid w:val="768F702A"/>
    <w:rsid w:val="7691ABB6"/>
    <w:rsid w:val="769224AF"/>
    <w:rsid w:val="76936906"/>
    <w:rsid w:val="7693FC3D"/>
    <w:rsid w:val="76942C14"/>
    <w:rsid w:val="76953044"/>
    <w:rsid w:val="76957275"/>
    <w:rsid w:val="7695A8F2"/>
    <w:rsid w:val="76985AC5"/>
    <w:rsid w:val="769B26EE"/>
    <w:rsid w:val="769CC9E2"/>
    <w:rsid w:val="769D243A"/>
    <w:rsid w:val="769FF902"/>
    <w:rsid w:val="76A01389"/>
    <w:rsid w:val="76A26F61"/>
    <w:rsid w:val="76A34C26"/>
    <w:rsid w:val="76A51D07"/>
    <w:rsid w:val="76A62A34"/>
    <w:rsid w:val="76A8B25B"/>
    <w:rsid w:val="76ABC8F5"/>
    <w:rsid w:val="76AD2FD5"/>
    <w:rsid w:val="76ADC0F3"/>
    <w:rsid w:val="76AF9760"/>
    <w:rsid w:val="76B3350C"/>
    <w:rsid w:val="76B4FAF1"/>
    <w:rsid w:val="76B5D0B5"/>
    <w:rsid w:val="76B9373D"/>
    <w:rsid w:val="76BC9C60"/>
    <w:rsid w:val="76BF57F7"/>
    <w:rsid w:val="76BF5EB5"/>
    <w:rsid w:val="76C0D6D4"/>
    <w:rsid w:val="76C190E2"/>
    <w:rsid w:val="76C1F724"/>
    <w:rsid w:val="76C34CA9"/>
    <w:rsid w:val="76C64F25"/>
    <w:rsid w:val="76C66C63"/>
    <w:rsid w:val="76C98DFB"/>
    <w:rsid w:val="76CAB59F"/>
    <w:rsid w:val="76CB44F4"/>
    <w:rsid w:val="76CCD5A4"/>
    <w:rsid w:val="76CD0673"/>
    <w:rsid w:val="76CF23FB"/>
    <w:rsid w:val="76D0325D"/>
    <w:rsid w:val="76D42CDD"/>
    <w:rsid w:val="76D43DEA"/>
    <w:rsid w:val="76D57EC1"/>
    <w:rsid w:val="76D66F44"/>
    <w:rsid w:val="76D81953"/>
    <w:rsid w:val="76D87061"/>
    <w:rsid w:val="76D9C0EE"/>
    <w:rsid w:val="76DB4CED"/>
    <w:rsid w:val="76DC029F"/>
    <w:rsid w:val="76DD8307"/>
    <w:rsid w:val="76DF233A"/>
    <w:rsid w:val="76E41B84"/>
    <w:rsid w:val="76E44F7E"/>
    <w:rsid w:val="76E47636"/>
    <w:rsid w:val="76E5BB2A"/>
    <w:rsid w:val="76E7D552"/>
    <w:rsid w:val="76E81F66"/>
    <w:rsid w:val="76EAA7F2"/>
    <w:rsid w:val="76EC5DCC"/>
    <w:rsid w:val="76ED1472"/>
    <w:rsid w:val="76EDD41C"/>
    <w:rsid w:val="76EE36F2"/>
    <w:rsid w:val="76F1E820"/>
    <w:rsid w:val="76F30A7F"/>
    <w:rsid w:val="76F4EF21"/>
    <w:rsid w:val="76F6AA88"/>
    <w:rsid w:val="76F72D07"/>
    <w:rsid w:val="76F88226"/>
    <w:rsid w:val="76FC8708"/>
    <w:rsid w:val="76FCBD91"/>
    <w:rsid w:val="76FCBDB4"/>
    <w:rsid w:val="76FCC137"/>
    <w:rsid w:val="76FD48BF"/>
    <w:rsid w:val="76FE5ECF"/>
    <w:rsid w:val="76FE68EE"/>
    <w:rsid w:val="76FF8C3D"/>
    <w:rsid w:val="77006520"/>
    <w:rsid w:val="7701738C"/>
    <w:rsid w:val="7701BF41"/>
    <w:rsid w:val="7703F81C"/>
    <w:rsid w:val="7706376E"/>
    <w:rsid w:val="77067103"/>
    <w:rsid w:val="77069D4A"/>
    <w:rsid w:val="7706ECFA"/>
    <w:rsid w:val="7706FED9"/>
    <w:rsid w:val="7708097B"/>
    <w:rsid w:val="77089A9B"/>
    <w:rsid w:val="7708D46C"/>
    <w:rsid w:val="77097D68"/>
    <w:rsid w:val="770C4133"/>
    <w:rsid w:val="770D3FB9"/>
    <w:rsid w:val="770E9F5F"/>
    <w:rsid w:val="7713122A"/>
    <w:rsid w:val="771359DE"/>
    <w:rsid w:val="77140DC4"/>
    <w:rsid w:val="77151863"/>
    <w:rsid w:val="771635BD"/>
    <w:rsid w:val="7716F335"/>
    <w:rsid w:val="7718D98C"/>
    <w:rsid w:val="771ACA87"/>
    <w:rsid w:val="771ADDE8"/>
    <w:rsid w:val="771B2A9C"/>
    <w:rsid w:val="771EA6AB"/>
    <w:rsid w:val="771F65A9"/>
    <w:rsid w:val="772028D5"/>
    <w:rsid w:val="77202DB1"/>
    <w:rsid w:val="7721C8D2"/>
    <w:rsid w:val="77230759"/>
    <w:rsid w:val="77243630"/>
    <w:rsid w:val="77246110"/>
    <w:rsid w:val="7725CC3B"/>
    <w:rsid w:val="77282C25"/>
    <w:rsid w:val="7728A32D"/>
    <w:rsid w:val="7729333F"/>
    <w:rsid w:val="77299FED"/>
    <w:rsid w:val="772AD329"/>
    <w:rsid w:val="772D1B9C"/>
    <w:rsid w:val="772F2830"/>
    <w:rsid w:val="772F8675"/>
    <w:rsid w:val="7730B97F"/>
    <w:rsid w:val="773102D2"/>
    <w:rsid w:val="7731B436"/>
    <w:rsid w:val="7731B997"/>
    <w:rsid w:val="7731D608"/>
    <w:rsid w:val="77322CF4"/>
    <w:rsid w:val="77339B21"/>
    <w:rsid w:val="7736158B"/>
    <w:rsid w:val="773799BE"/>
    <w:rsid w:val="77379F35"/>
    <w:rsid w:val="773BB81C"/>
    <w:rsid w:val="773CF9FE"/>
    <w:rsid w:val="773D5E8D"/>
    <w:rsid w:val="773E8D73"/>
    <w:rsid w:val="773E9CE3"/>
    <w:rsid w:val="773F8E96"/>
    <w:rsid w:val="773FCEE3"/>
    <w:rsid w:val="77423AD7"/>
    <w:rsid w:val="77426EA5"/>
    <w:rsid w:val="7742F845"/>
    <w:rsid w:val="77446981"/>
    <w:rsid w:val="7745F4E3"/>
    <w:rsid w:val="77463C4A"/>
    <w:rsid w:val="77476AF0"/>
    <w:rsid w:val="77479FAA"/>
    <w:rsid w:val="77495633"/>
    <w:rsid w:val="774A2A1B"/>
    <w:rsid w:val="774B123A"/>
    <w:rsid w:val="774C90F9"/>
    <w:rsid w:val="774D12D9"/>
    <w:rsid w:val="774F7E13"/>
    <w:rsid w:val="77507E09"/>
    <w:rsid w:val="7751189E"/>
    <w:rsid w:val="775162C4"/>
    <w:rsid w:val="77535033"/>
    <w:rsid w:val="775377D5"/>
    <w:rsid w:val="7754B420"/>
    <w:rsid w:val="775559E3"/>
    <w:rsid w:val="77558475"/>
    <w:rsid w:val="77578788"/>
    <w:rsid w:val="77580A32"/>
    <w:rsid w:val="77593C07"/>
    <w:rsid w:val="775967B3"/>
    <w:rsid w:val="7759D757"/>
    <w:rsid w:val="775B2114"/>
    <w:rsid w:val="775C3480"/>
    <w:rsid w:val="775CEABE"/>
    <w:rsid w:val="775D10C8"/>
    <w:rsid w:val="775E1C1B"/>
    <w:rsid w:val="775F1C2A"/>
    <w:rsid w:val="7761E78D"/>
    <w:rsid w:val="77625B67"/>
    <w:rsid w:val="7762A43E"/>
    <w:rsid w:val="7762AD20"/>
    <w:rsid w:val="77660C20"/>
    <w:rsid w:val="7769B828"/>
    <w:rsid w:val="776D5D78"/>
    <w:rsid w:val="776D80D2"/>
    <w:rsid w:val="776DEA03"/>
    <w:rsid w:val="776F7CE3"/>
    <w:rsid w:val="776F9FD2"/>
    <w:rsid w:val="77705B74"/>
    <w:rsid w:val="77712365"/>
    <w:rsid w:val="77750568"/>
    <w:rsid w:val="77750B2F"/>
    <w:rsid w:val="7775630E"/>
    <w:rsid w:val="777584EA"/>
    <w:rsid w:val="77768CB5"/>
    <w:rsid w:val="77768F1A"/>
    <w:rsid w:val="77793CCC"/>
    <w:rsid w:val="77798046"/>
    <w:rsid w:val="777AEE8B"/>
    <w:rsid w:val="777B36B2"/>
    <w:rsid w:val="777B6F22"/>
    <w:rsid w:val="777C6D8E"/>
    <w:rsid w:val="777C70B8"/>
    <w:rsid w:val="777D73F5"/>
    <w:rsid w:val="777E0BF6"/>
    <w:rsid w:val="778200D9"/>
    <w:rsid w:val="77830F33"/>
    <w:rsid w:val="778481A9"/>
    <w:rsid w:val="77848356"/>
    <w:rsid w:val="77855997"/>
    <w:rsid w:val="7785C295"/>
    <w:rsid w:val="778813BB"/>
    <w:rsid w:val="778A22D9"/>
    <w:rsid w:val="778A5DF7"/>
    <w:rsid w:val="778B58AE"/>
    <w:rsid w:val="778D44FA"/>
    <w:rsid w:val="778D7188"/>
    <w:rsid w:val="778E076E"/>
    <w:rsid w:val="778F27CC"/>
    <w:rsid w:val="77908F9E"/>
    <w:rsid w:val="77909B3D"/>
    <w:rsid w:val="77948935"/>
    <w:rsid w:val="77950814"/>
    <w:rsid w:val="7796E1CD"/>
    <w:rsid w:val="7796F44F"/>
    <w:rsid w:val="7798B899"/>
    <w:rsid w:val="779A989E"/>
    <w:rsid w:val="779CEF96"/>
    <w:rsid w:val="779DC21C"/>
    <w:rsid w:val="779F7BFB"/>
    <w:rsid w:val="77A01859"/>
    <w:rsid w:val="77A3EF72"/>
    <w:rsid w:val="77A54775"/>
    <w:rsid w:val="77A555F9"/>
    <w:rsid w:val="77A64D93"/>
    <w:rsid w:val="77A6A8DF"/>
    <w:rsid w:val="77A7AEA8"/>
    <w:rsid w:val="77A828CF"/>
    <w:rsid w:val="77A87A36"/>
    <w:rsid w:val="77AB670D"/>
    <w:rsid w:val="77AB7DF5"/>
    <w:rsid w:val="77AE9C3C"/>
    <w:rsid w:val="77B07FC6"/>
    <w:rsid w:val="77B2CBE5"/>
    <w:rsid w:val="77B52AA5"/>
    <w:rsid w:val="77B6AA85"/>
    <w:rsid w:val="77B7914F"/>
    <w:rsid w:val="77B7E70F"/>
    <w:rsid w:val="77B96FB0"/>
    <w:rsid w:val="77BB29EA"/>
    <w:rsid w:val="77BBB8C8"/>
    <w:rsid w:val="77BCD291"/>
    <w:rsid w:val="77BCE9CD"/>
    <w:rsid w:val="77BF93AB"/>
    <w:rsid w:val="77BFDB5C"/>
    <w:rsid w:val="77C0DF91"/>
    <w:rsid w:val="77C20A5F"/>
    <w:rsid w:val="77C25F3D"/>
    <w:rsid w:val="77C2A775"/>
    <w:rsid w:val="77C2EE80"/>
    <w:rsid w:val="77C4EF5D"/>
    <w:rsid w:val="77C55F70"/>
    <w:rsid w:val="77C7260C"/>
    <w:rsid w:val="77C89D81"/>
    <w:rsid w:val="77C8E8C2"/>
    <w:rsid w:val="77C9D177"/>
    <w:rsid w:val="77CAF506"/>
    <w:rsid w:val="77CB00F6"/>
    <w:rsid w:val="77CB5ADC"/>
    <w:rsid w:val="77CC5A96"/>
    <w:rsid w:val="77CCBC98"/>
    <w:rsid w:val="77CDF030"/>
    <w:rsid w:val="77D4611B"/>
    <w:rsid w:val="77D5BF12"/>
    <w:rsid w:val="77D7BFC4"/>
    <w:rsid w:val="77D950D1"/>
    <w:rsid w:val="77DCC610"/>
    <w:rsid w:val="77DD59AB"/>
    <w:rsid w:val="77DD6230"/>
    <w:rsid w:val="77DE9B8C"/>
    <w:rsid w:val="77DF39D3"/>
    <w:rsid w:val="77E06590"/>
    <w:rsid w:val="77E08F22"/>
    <w:rsid w:val="77E18529"/>
    <w:rsid w:val="77E59001"/>
    <w:rsid w:val="77E5CD0B"/>
    <w:rsid w:val="77E68D38"/>
    <w:rsid w:val="77E6E5D0"/>
    <w:rsid w:val="77E9F47E"/>
    <w:rsid w:val="77EA2B44"/>
    <w:rsid w:val="77EA46A2"/>
    <w:rsid w:val="77ECC36B"/>
    <w:rsid w:val="77EDB101"/>
    <w:rsid w:val="77EE33E2"/>
    <w:rsid w:val="77EE5747"/>
    <w:rsid w:val="77F09665"/>
    <w:rsid w:val="77F09913"/>
    <w:rsid w:val="77F28587"/>
    <w:rsid w:val="77F37847"/>
    <w:rsid w:val="77F4A410"/>
    <w:rsid w:val="77F588F4"/>
    <w:rsid w:val="77F5F8A9"/>
    <w:rsid w:val="77F6E9A7"/>
    <w:rsid w:val="77F8AC8C"/>
    <w:rsid w:val="77FCF07A"/>
    <w:rsid w:val="77FD3D03"/>
    <w:rsid w:val="77FDA44A"/>
    <w:rsid w:val="7800356B"/>
    <w:rsid w:val="78004013"/>
    <w:rsid w:val="78011286"/>
    <w:rsid w:val="78022D90"/>
    <w:rsid w:val="780247A8"/>
    <w:rsid w:val="7803A826"/>
    <w:rsid w:val="780488FC"/>
    <w:rsid w:val="7804EF27"/>
    <w:rsid w:val="7805DC2F"/>
    <w:rsid w:val="780A52FA"/>
    <w:rsid w:val="780BE96D"/>
    <w:rsid w:val="780D2019"/>
    <w:rsid w:val="780D7536"/>
    <w:rsid w:val="78195F5B"/>
    <w:rsid w:val="781F52F2"/>
    <w:rsid w:val="781FB8A7"/>
    <w:rsid w:val="781FBEF6"/>
    <w:rsid w:val="7821D52F"/>
    <w:rsid w:val="7823BBB1"/>
    <w:rsid w:val="782442A6"/>
    <w:rsid w:val="782486EF"/>
    <w:rsid w:val="7825E7FE"/>
    <w:rsid w:val="7827E199"/>
    <w:rsid w:val="782C8416"/>
    <w:rsid w:val="782CAE64"/>
    <w:rsid w:val="78310A72"/>
    <w:rsid w:val="7832C3DD"/>
    <w:rsid w:val="7833022F"/>
    <w:rsid w:val="783A8B46"/>
    <w:rsid w:val="783ADDC2"/>
    <w:rsid w:val="783B78D8"/>
    <w:rsid w:val="783B8D48"/>
    <w:rsid w:val="783C1A7D"/>
    <w:rsid w:val="783D0D9B"/>
    <w:rsid w:val="783DFBC4"/>
    <w:rsid w:val="7840069A"/>
    <w:rsid w:val="78416E30"/>
    <w:rsid w:val="78440D64"/>
    <w:rsid w:val="784412C3"/>
    <w:rsid w:val="7844D625"/>
    <w:rsid w:val="7845F164"/>
    <w:rsid w:val="78489082"/>
    <w:rsid w:val="784DEA5C"/>
    <w:rsid w:val="784E15F7"/>
    <w:rsid w:val="784FEA3A"/>
    <w:rsid w:val="78505E91"/>
    <w:rsid w:val="78518920"/>
    <w:rsid w:val="78555164"/>
    <w:rsid w:val="7857A0F6"/>
    <w:rsid w:val="78582C71"/>
    <w:rsid w:val="78594688"/>
    <w:rsid w:val="78596140"/>
    <w:rsid w:val="785C1387"/>
    <w:rsid w:val="785D5B38"/>
    <w:rsid w:val="785E5871"/>
    <w:rsid w:val="785F7118"/>
    <w:rsid w:val="7860C1B9"/>
    <w:rsid w:val="78618FCC"/>
    <w:rsid w:val="78631231"/>
    <w:rsid w:val="7863C92C"/>
    <w:rsid w:val="7864A761"/>
    <w:rsid w:val="786771BA"/>
    <w:rsid w:val="7869AAAE"/>
    <w:rsid w:val="786B1DA7"/>
    <w:rsid w:val="786B4F7E"/>
    <w:rsid w:val="786B7231"/>
    <w:rsid w:val="786B72A0"/>
    <w:rsid w:val="786BB4F2"/>
    <w:rsid w:val="786EC962"/>
    <w:rsid w:val="78715957"/>
    <w:rsid w:val="78719CFC"/>
    <w:rsid w:val="787424A2"/>
    <w:rsid w:val="78756AF6"/>
    <w:rsid w:val="7876025F"/>
    <w:rsid w:val="7876A638"/>
    <w:rsid w:val="7876B8A7"/>
    <w:rsid w:val="7876E9FA"/>
    <w:rsid w:val="7877A003"/>
    <w:rsid w:val="7878268A"/>
    <w:rsid w:val="787994CE"/>
    <w:rsid w:val="787C9CA0"/>
    <w:rsid w:val="787DCF02"/>
    <w:rsid w:val="78875EB5"/>
    <w:rsid w:val="7887814E"/>
    <w:rsid w:val="788A9447"/>
    <w:rsid w:val="788B609E"/>
    <w:rsid w:val="788C7F04"/>
    <w:rsid w:val="788E44A6"/>
    <w:rsid w:val="788E7DF6"/>
    <w:rsid w:val="7891F0D0"/>
    <w:rsid w:val="7892E73D"/>
    <w:rsid w:val="7893A721"/>
    <w:rsid w:val="7893CDB6"/>
    <w:rsid w:val="7893D4B6"/>
    <w:rsid w:val="789442DA"/>
    <w:rsid w:val="7897362F"/>
    <w:rsid w:val="7898A04F"/>
    <w:rsid w:val="78A10AD7"/>
    <w:rsid w:val="78A258B4"/>
    <w:rsid w:val="78A45D68"/>
    <w:rsid w:val="78A4B36A"/>
    <w:rsid w:val="78A591C2"/>
    <w:rsid w:val="78A6FD6D"/>
    <w:rsid w:val="78A7C9AC"/>
    <w:rsid w:val="78A7EA89"/>
    <w:rsid w:val="78A89CFF"/>
    <w:rsid w:val="78AB57ED"/>
    <w:rsid w:val="78ABC568"/>
    <w:rsid w:val="78AD2BBC"/>
    <w:rsid w:val="78B12B13"/>
    <w:rsid w:val="78B15E54"/>
    <w:rsid w:val="78B2A465"/>
    <w:rsid w:val="78B4812E"/>
    <w:rsid w:val="78B48A30"/>
    <w:rsid w:val="78B4DC0E"/>
    <w:rsid w:val="78B62BC9"/>
    <w:rsid w:val="78B6F8EC"/>
    <w:rsid w:val="78B7118B"/>
    <w:rsid w:val="78B73049"/>
    <w:rsid w:val="78B7E791"/>
    <w:rsid w:val="78B8D9A6"/>
    <w:rsid w:val="78BC32BF"/>
    <w:rsid w:val="78BE22A6"/>
    <w:rsid w:val="78BFE22D"/>
    <w:rsid w:val="78C2AD9C"/>
    <w:rsid w:val="78C3951D"/>
    <w:rsid w:val="78C48AC9"/>
    <w:rsid w:val="78C684FD"/>
    <w:rsid w:val="78C696B7"/>
    <w:rsid w:val="78C94A1C"/>
    <w:rsid w:val="78CA6998"/>
    <w:rsid w:val="78CFB045"/>
    <w:rsid w:val="78D0902B"/>
    <w:rsid w:val="78D2C68B"/>
    <w:rsid w:val="78D404E2"/>
    <w:rsid w:val="78D46932"/>
    <w:rsid w:val="78D55D54"/>
    <w:rsid w:val="78D5D767"/>
    <w:rsid w:val="78D6C37F"/>
    <w:rsid w:val="78D94EE7"/>
    <w:rsid w:val="78D9AFDE"/>
    <w:rsid w:val="78E1CD79"/>
    <w:rsid w:val="78E37117"/>
    <w:rsid w:val="78E375B4"/>
    <w:rsid w:val="78E4E147"/>
    <w:rsid w:val="78E63077"/>
    <w:rsid w:val="78E704C4"/>
    <w:rsid w:val="78E8EF91"/>
    <w:rsid w:val="78EB2651"/>
    <w:rsid w:val="78EC0B9E"/>
    <w:rsid w:val="78EC6675"/>
    <w:rsid w:val="78EC7157"/>
    <w:rsid w:val="78F6C9A9"/>
    <w:rsid w:val="78F6D0C5"/>
    <w:rsid w:val="78F8688C"/>
    <w:rsid w:val="78FD00CD"/>
    <w:rsid w:val="78FF7DBA"/>
    <w:rsid w:val="790046E9"/>
    <w:rsid w:val="7900A243"/>
    <w:rsid w:val="7900AA3C"/>
    <w:rsid w:val="790463EB"/>
    <w:rsid w:val="79058AF6"/>
    <w:rsid w:val="79062714"/>
    <w:rsid w:val="7906A019"/>
    <w:rsid w:val="7906CAE9"/>
    <w:rsid w:val="790834E4"/>
    <w:rsid w:val="790BE72B"/>
    <w:rsid w:val="790D8518"/>
    <w:rsid w:val="790E4D61"/>
    <w:rsid w:val="790E6EB9"/>
    <w:rsid w:val="790F2756"/>
    <w:rsid w:val="790FD735"/>
    <w:rsid w:val="79105225"/>
    <w:rsid w:val="791107CD"/>
    <w:rsid w:val="7912295D"/>
    <w:rsid w:val="7912E5D7"/>
    <w:rsid w:val="7916540C"/>
    <w:rsid w:val="7918274C"/>
    <w:rsid w:val="791A8260"/>
    <w:rsid w:val="791CA67B"/>
    <w:rsid w:val="791DA824"/>
    <w:rsid w:val="7920FEE9"/>
    <w:rsid w:val="792222FA"/>
    <w:rsid w:val="7922A052"/>
    <w:rsid w:val="7922C01D"/>
    <w:rsid w:val="79241CF5"/>
    <w:rsid w:val="7924357C"/>
    <w:rsid w:val="79295CA3"/>
    <w:rsid w:val="792A5935"/>
    <w:rsid w:val="792CA767"/>
    <w:rsid w:val="792D6E83"/>
    <w:rsid w:val="7931421B"/>
    <w:rsid w:val="7932D9AE"/>
    <w:rsid w:val="79339D62"/>
    <w:rsid w:val="7935EF60"/>
    <w:rsid w:val="79364F2B"/>
    <w:rsid w:val="79366039"/>
    <w:rsid w:val="7936CEE1"/>
    <w:rsid w:val="7938B57A"/>
    <w:rsid w:val="7939FDAE"/>
    <w:rsid w:val="793A1D84"/>
    <w:rsid w:val="793B4726"/>
    <w:rsid w:val="793C24F3"/>
    <w:rsid w:val="793CEA61"/>
    <w:rsid w:val="793CFF0E"/>
    <w:rsid w:val="793D0232"/>
    <w:rsid w:val="79407E60"/>
    <w:rsid w:val="7943CD2D"/>
    <w:rsid w:val="7943D749"/>
    <w:rsid w:val="7947B682"/>
    <w:rsid w:val="79492E2F"/>
    <w:rsid w:val="79498209"/>
    <w:rsid w:val="794A4CDD"/>
    <w:rsid w:val="794A75BD"/>
    <w:rsid w:val="794ADA2D"/>
    <w:rsid w:val="794C2C40"/>
    <w:rsid w:val="794D01DB"/>
    <w:rsid w:val="794DC256"/>
    <w:rsid w:val="794E9485"/>
    <w:rsid w:val="794EE757"/>
    <w:rsid w:val="794F775F"/>
    <w:rsid w:val="794F932B"/>
    <w:rsid w:val="7951535E"/>
    <w:rsid w:val="795653BE"/>
    <w:rsid w:val="79571BFD"/>
    <w:rsid w:val="79577F1D"/>
    <w:rsid w:val="795820A1"/>
    <w:rsid w:val="795F99B7"/>
    <w:rsid w:val="7960796E"/>
    <w:rsid w:val="79620723"/>
    <w:rsid w:val="79621387"/>
    <w:rsid w:val="7963A365"/>
    <w:rsid w:val="7963CC58"/>
    <w:rsid w:val="79648CC5"/>
    <w:rsid w:val="7965C0C8"/>
    <w:rsid w:val="79671DD2"/>
    <w:rsid w:val="7967D5FD"/>
    <w:rsid w:val="796855C6"/>
    <w:rsid w:val="7969B10D"/>
    <w:rsid w:val="796A6751"/>
    <w:rsid w:val="796C7A52"/>
    <w:rsid w:val="796CEA58"/>
    <w:rsid w:val="796F1AAF"/>
    <w:rsid w:val="7971A7CA"/>
    <w:rsid w:val="7976D224"/>
    <w:rsid w:val="7977F982"/>
    <w:rsid w:val="7978BC30"/>
    <w:rsid w:val="797A439D"/>
    <w:rsid w:val="797FEAD1"/>
    <w:rsid w:val="7981333D"/>
    <w:rsid w:val="79827ED3"/>
    <w:rsid w:val="79832C6A"/>
    <w:rsid w:val="79839D07"/>
    <w:rsid w:val="79841499"/>
    <w:rsid w:val="798634A6"/>
    <w:rsid w:val="79888340"/>
    <w:rsid w:val="7988A820"/>
    <w:rsid w:val="798F8842"/>
    <w:rsid w:val="79931D4C"/>
    <w:rsid w:val="7995C301"/>
    <w:rsid w:val="7997E04D"/>
    <w:rsid w:val="799A07F0"/>
    <w:rsid w:val="799CDD35"/>
    <w:rsid w:val="799EFD79"/>
    <w:rsid w:val="799F5A53"/>
    <w:rsid w:val="799FE740"/>
    <w:rsid w:val="79A0B381"/>
    <w:rsid w:val="79A375DA"/>
    <w:rsid w:val="79A37CFA"/>
    <w:rsid w:val="79A4F243"/>
    <w:rsid w:val="79A61E5E"/>
    <w:rsid w:val="79A6A669"/>
    <w:rsid w:val="79A988E6"/>
    <w:rsid w:val="79A9C76A"/>
    <w:rsid w:val="79ADBCEE"/>
    <w:rsid w:val="79AFAD03"/>
    <w:rsid w:val="79AFEDFE"/>
    <w:rsid w:val="79B28956"/>
    <w:rsid w:val="79B5CA07"/>
    <w:rsid w:val="79B65E9B"/>
    <w:rsid w:val="79B6C44A"/>
    <w:rsid w:val="79B7D0B1"/>
    <w:rsid w:val="79B8C369"/>
    <w:rsid w:val="79B8FDB0"/>
    <w:rsid w:val="79B9C416"/>
    <w:rsid w:val="79BA4A12"/>
    <w:rsid w:val="79BAD7CF"/>
    <w:rsid w:val="79BC916B"/>
    <w:rsid w:val="79BCF2B1"/>
    <w:rsid w:val="79BE2D7C"/>
    <w:rsid w:val="79BE4D41"/>
    <w:rsid w:val="79BED464"/>
    <w:rsid w:val="79C0B53E"/>
    <w:rsid w:val="79C20831"/>
    <w:rsid w:val="79C2A502"/>
    <w:rsid w:val="79C45417"/>
    <w:rsid w:val="79C593D7"/>
    <w:rsid w:val="79C682E9"/>
    <w:rsid w:val="79C943B1"/>
    <w:rsid w:val="79C9C8E7"/>
    <w:rsid w:val="79CAB924"/>
    <w:rsid w:val="79CC001B"/>
    <w:rsid w:val="79CCD41C"/>
    <w:rsid w:val="79CDF890"/>
    <w:rsid w:val="79CDFC2F"/>
    <w:rsid w:val="79D02B1B"/>
    <w:rsid w:val="79D03973"/>
    <w:rsid w:val="79D05F38"/>
    <w:rsid w:val="79D15998"/>
    <w:rsid w:val="79D34A39"/>
    <w:rsid w:val="79D3F33F"/>
    <w:rsid w:val="79D427AA"/>
    <w:rsid w:val="79D5BC0D"/>
    <w:rsid w:val="79D8BCEE"/>
    <w:rsid w:val="79DD7545"/>
    <w:rsid w:val="79DE4524"/>
    <w:rsid w:val="79DE946D"/>
    <w:rsid w:val="79E2FF21"/>
    <w:rsid w:val="79E402E9"/>
    <w:rsid w:val="79E41966"/>
    <w:rsid w:val="79E762AD"/>
    <w:rsid w:val="79E85D0F"/>
    <w:rsid w:val="79E90BD4"/>
    <w:rsid w:val="79EA3F9C"/>
    <w:rsid w:val="79EBC3B3"/>
    <w:rsid w:val="79ED3DEC"/>
    <w:rsid w:val="79EE28F2"/>
    <w:rsid w:val="79F0B56A"/>
    <w:rsid w:val="79F1313A"/>
    <w:rsid w:val="79F3AD3D"/>
    <w:rsid w:val="79F7D8C2"/>
    <w:rsid w:val="79F81E03"/>
    <w:rsid w:val="79F877C9"/>
    <w:rsid w:val="79F8FD56"/>
    <w:rsid w:val="79FA9CD4"/>
    <w:rsid w:val="79FBB3BE"/>
    <w:rsid w:val="79FD83AD"/>
    <w:rsid w:val="79FFF893"/>
    <w:rsid w:val="7A004D13"/>
    <w:rsid w:val="7A00B3BB"/>
    <w:rsid w:val="7A02B774"/>
    <w:rsid w:val="7A031636"/>
    <w:rsid w:val="7A04D7EB"/>
    <w:rsid w:val="7A0AECF4"/>
    <w:rsid w:val="7A0BEB35"/>
    <w:rsid w:val="7A0D0627"/>
    <w:rsid w:val="7A0DE357"/>
    <w:rsid w:val="7A0FF633"/>
    <w:rsid w:val="7A1116DA"/>
    <w:rsid w:val="7A136364"/>
    <w:rsid w:val="7A14212C"/>
    <w:rsid w:val="7A1512D9"/>
    <w:rsid w:val="7A158A5B"/>
    <w:rsid w:val="7A1758FD"/>
    <w:rsid w:val="7A18D295"/>
    <w:rsid w:val="7A1C4491"/>
    <w:rsid w:val="7A1C937C"/>
    <w:rsid w:val="7A1D1726"/>
    <w:rsid w:val="7A1FDCF9"/>
    <w:rsid w:val="7A2023D6"/>
    <w:rsid w:val="7A26C56E"/>
    <w:rsid w:val="7A2740EE"/>
    <w:rsid w:val="7A27C902"/>
    <w:rsid w:val="7A28314E"/>
    <w:rsid w:val="7A28A41C"/>
    <w:rsid w:val="7A28A70A"/>
    <w:rsid w:val="7A28B331"/>
    <w:rsid w:val="7A293D41"/>
    <w:rsid w:val="7A2AAF62"/>
    <w:rsid w:val="7A2AFEC3"/>
    <w:rsid w:val="7A2CCE52"/>
    <w:rsid w:val="7A2E8722"/>
    <w:rsid w:val="7A2F68FF"/>
    <w:rsid w:val="7A308CB8"/>
    <w:rsid w:val="7A31E7D2"/>
    <w:rsid w:val="7A320718"/>
    <w:rsid w:val="7A3295A7"/>
    <w:rsid w:val="7A32E85E"/>
    <w:rsid w:val="7A34246C"/>
    <w:rsid w:val="7A35657C"/>
    <w:rsid w:val="7A36D982"/>
    <w:rsid w:val="7A3A431B"/>
    <w:rsid w:val="7A3A6088"/>
    <w:rsid w:val="7A3B9A4D"/>
    <w:rsid w:val="7A3E1897"/>
    <w:rsid w:val="7A3E24C9"/>
    <w:rsid w:val="7A3E6755"/>
    <w:rsid w:val="7A3EA93D"/>
    <w:rsid w:val="7A4098BF"/>
    <w:rsid w:val="7A40E17B"/>
    <w:rsid w:val="7A413387"/>
    <w:rsid w:val="7A43A776"/>
    <w:rsid w:val="7A43C17E"/>
    <w:rsid w:val="7A445983"/>
    <w:rsid w:val="7A449B4E"/>
    <w:rsid w:val="7A44A1E4"/>
    <w:rsid w:val="7A476F0D"/>
    <w:rsid w:val="7A485505"/>
    <w:rsid w:val="7A48CE29"/>
    <w:rsid w:val="7A4923BF"/>
    <w:rsid w:val="7A4B410F"/>
    <w:rsid w:val="7A4B4205"/>
    <w:rsid w:val="7A4B9B48"/>
    <w:rsid w:val="7A4C3F65"/>
    <w:rsid w:val="7A4C7C42"/>
    <w:rsid w:val="7A4D545E"/>
    <w:rsid w:val="7A4E70BF"/>
    <w:rsid w:val="7A4FADBB"/>
    <w:rsid w:val="7A501BA9"/>
    <w:rsid w:val="7A503D62"/>
    <w:rsid w:val="7A50C41B"/>
    <w:rsid w:val="7A519642"/>
    <w:rsid w:val="7A52B4BB"/>
    <w:rsid w:val="7A53060E"/>
    <w:rsid w:val="7A57C991"/>
    <w:rsid w:val="7A57E018"/>
    <w:rsid w:val="7A585455"/>
    <w:rsid w:val="7A5B5C39"/>
    <w:rsid w:val="7A5BC01F"/>
    <w:rsid w:val="7A5BF001"/>
    <w:rsid w:val="7A5C3E7D"/>
    <w:rsid w:val="7A5D419D"/>
    <w:rsid w:val="7A5D925F"/>
    <w:rsid w:val="7A62B978"/>
    <w:rsid w:val="7A6CBA1D"/>
    <w:rsid w:val="7A6D40A7"/>
    <w:rsid w:val="7A74EAE5"/>
    <w:rsid w:val="7A74FFDA"/>
    <w:rsid w:val="7A7695B1"/>
    <w:rsid w:val="7A76CBBD"/>
    <w:rsid w:val="7A78D173"/>
    <w:rsid w:val="7A795AA1"/>
    <w:rsid w:val="7A7ABA43"/>
    <w:rsid w:val="7A7C4EC6"/>
    <w:rsid w:val="7A7DA621"/>
    <w:rsid w:val="7A7DB1CD"/>
    <w:rsid w:val="7A7E4D71"/>
    <w:rsid w:val="7A7EA071"/>
    <w:rsid w:val="7A7F61CE"/>
    <w:rsid w:val="7A7F9EB1"/>
    <w:rsid w:val="7A80ECFE"/>
    <w:rsid w:val="7A81C1A5"/>
    <w:rsid w:val="7A822CD2"/>
    <w:rsid w:val="7A831E27"/>
    <w:rsid w:val="7A83FBFA"/>
    <w:rsid w:val="7A87C2C5"/>
    <w:rsid w:val="7A88A188"/>
    <w:rsid w:val="7A88BC54"/>
    <w:rsid w:val="7A8C7958"/>
    <w:rsid w:val="7A8CA86E"/>
    <w:rsid w:val="7A8CBCFA"/>
    <w:rsid w:val="7A8ED27C"/>
    <w:rsid w:val="7A8F692E"/>
    <w:rsid w:val="7A8FAC15"/>
    <w:rsid w:val="7A910EB7"/>
    <w:rsid w:val="7A935BD1"/>
    <w:rsid w:val="7A93CB31"/>
    <w:rsid w:val="7A96676F"/>
    <w:rsid w:val="7A981C92"/>
    <w:rsid w:val="7A9863CF"/>
    <w:rsid w:val="7A99861B"/>
    <w:rsid w:val="7A9D34FC"/>
    <w:rsid w:val="7AA06036"/>
    <w:rsid w:val="7AA09794"/>
    <w:rsid w:val="7AA0BAB0"/>
    <w:rsid w:val="7AA1FA73"/>
    <w:rsid w:val="7AA1FFB5"/>
    <w:rsid w:val="7AA57F9F"/>
    <w:rsid w:val="7AAA8216"/>
    <w:rsid w:val="7AAFE4AA"/>
    <w:rsid w:val="7AAFEB90"/>
    <w:rsid w:val="7AB2BC37"/>
    <w:rsid w:val="7AB40857"/>
    <w:rsid w:val="7AB4BE0B"/>
    <w:rsid w:val="7AB50FA9"/>
    <w:rsid w:val="7AB51E46"/>
    <w:rsid w:val="7AB9ECDD"/>
    <w:rsid w:val="7ABA6752"/>
    <w:rsid w:val="7ABBA2B2"/>
    <w:rsid w:val="7ABC7CA9"/>
    <w:rsid w:val="7ABC96A1"/>
    <w:rsid w:val="7ABE08D5"/>
    <w:rsid w:val="7AC0DF4D"/>
    <w:rsid w:val="7AC1A053"/>
    <w:rsid w:val="7AC1A784"/>
    <w:rsid w:val="7AC1FF1F"/>
    <w:rsid w:val="7AC23114"/>
    <w:rsid w:val="7AC4BD64"/>
    <w:rsid w:val="7AC5FF3F"/>
    <w:rsid w:val="7AC60E78"/>
    <w:rsid w:val="7AC9625A"/>
    <w:rsid w:val="7AC9C99F"/>
    <w:rsid w:val="7AC9EE89"/>
    <w:rsid w:val="7AD777A6"/>
    <w:rsid w:val="7AD7ADF5"/>
    <w:rsid w:val="7AD9F313"/>
    <w:rsid w:val="7ADA0926"/>
    <w:rsid w:val="7ADFA096"/>
    <w:rsid w:val="7AE2FAF5"/>
    <w:rsid w:val="7AE55CA9"/>
    <w:rsid w:val="7AEA3699"/>
    <w:rsid w:val="7AED89A6"/>
    <w:rsid w:val="7AEDF8F0"/>
    <w:rsid w:val="7AEF50DB"/>
    <w:rsid w:val="7AF0714D"/>
    <w:rsid w:val="7AF1B35C"/>
    <w:rsid w:val="7AF24892"/>
    <w:rsid w:val="7AF60631"/>
    <w:rsid w:val="7AF68FE4"/>
    <w:rsid w:val="7AF9EDB2"/>
    <w:rsid w:val="7AFB3747"/>
    <w:rsid w:val="7AFC376D"/>
    <w:rsid w:val="7AFCA6B5"/>
    <w:rsid w:val="7AFD3F0A"/>
    <w:rsid w:val="7AFE3737"/>
    <w:rsid w:val="7AFE97A8"/>
    <w:rsid w:val="7AFF2998"/>
    <w:rsid w:val="7B016A79"/>
    <w:rsid w:val="7B019A96"/>
    <w:rsid w:val="7B02EE33"/>
    <w:rsid w:val="7B04B18D"/>
    <w:rsid w:val="7B06F85B"/>
    <w:rsid w:val="7B07EDC0"/>
    <w:rsid w:val="7B0804EA"/>
    <w:rsid w:val="7B0B1D60"/>
    <w:rsid w:val="7B0BA52D"/>
    <w:rsid w:val="7B0D2AF1"/>
    <w:rsid w:val="7B0E32D4"/>
    <w:rsid w:val="7B11654D"/>
    <w:rsid w:val="7B12B4D0"/>
    <w:rsid w:val="7B15FD9A"/>
    <w:rsid w:val="7B173F79"/>
    <w:rsid w:val="7B1AF145"/>
    <w:rsid w:val="7B1C0DE1"/>
    <w:rsid w:val="7B21A5D2"/>
    <w:rsid w:val="7B22BDAE"/>
    <w:rsid w:val="7B237282"/>
    <w:rsid w:val="7B23A5B7"/>
    <w:rsid w:val="7B2413DA"/>
    <w:rsid w:val="7B24BC98"/>
    <w:rsid w:val="7B25EA89"/>
    <w:rsid w:val="7B27DD31"/>
    <w:rsid w:val="7B296C4F"/>
    <w:rsid w:val="7B2AD786"/>
    <w:rsid w:val="7B2C994D"/>
    <w:rsid w:val="7B2D4B29"/>
    <w:rsid w:val="7B2E6422"/>
    <w:rsid w:val="7B32B74B"/>
    <w:rsid w:val="7B33FBD4"/>
    <w:rsid w:val="7B345648"/>
    <w:rsid w:val="7B35AB75"/>
    <w:rsid w:val="7B3799A7"/>
    <w:rsid w:val="7B3B980E"/>
    <w:rsid w:val="7B3C2019"/>
    <w:rsid w:val="7B3DBEAC"/>
    <w:rsid w:val="7B3E49C5"/>
    <w:rsid w:val="7B3E99BD"/>
    <w:rsid w:val="7B3EAD59"/>
    <w:rsid w:val="7B41B214"/>
    <w:rsid w:val="7B43430C"/>
    <w:rsid w:val="7B472B98"/>
    <w:rsid w:val="7B479224"/>
    <w:rsid w:val="7B484FF0"/>
    <w:rsid w:val="7B48D084"/>
    <w:rsid w:val="7B4B201D"/>
    <w:rsid w:val="7B4C0F89"/>
    <w:rsid w:val="7B4C48D2"/>
    <w:rsid w:val="7B4F2910"/>
    <w:rsid w:val="7B51736E"/>
    <w:rsid w:val="7B5175B1"/>
    <w:rsid w:val="7B529434"/>
    <w:rsid w:val="7B53FC79"/>
    <w:rsid w:val="7B54682E"/>
    <w:rsid w:val="7B54B885"/>
    <w:rsid w:val="7B559533"/>
    <w:rsid w:val="7B568FBD"/>
    <w:rsid w:val="7B574ECE"/>
    <w:rsid w:val="7B58AA3D"/>
    <w:rsid w:val="7B590C77"/>
    <w:rsid w:val="7B5A5FA1"/>
    <w:rsid w:val="7B5BAF6F"/>
    <w:rsid w:val="7B5C3238"/>
    <w:rsid w:val="7B5CB0D0"/>
    <w:rsid w:val="7B5CCB42"/>
    <w:rsid w:val="7B5EBA96"/>
    <w:rsid w:val="7B5FA8B0"/>
    <w:rsid w:val="7B622541"/>
    <w:rsid w:val="7B62E8EE"/>
    <w:rsid w:val="7B650D54"/>
    <w:rsid w:val="7B69A618"/>
    <w:rsid w:val="7B6CF8E7"/>
    <w:rsid w:val="7B6E7E37"/>
    <w:rsid w:val="7B70E194"/>
    <w:rsid w:val="7B7166AC"/>
    <w:rsid w:val="7B79AFCF"/>
    <w:rsid w:val="7B7B2A79"/>
    <w:rsid w:val="7B7BC322"/>
    <w:rsid w:val="7B7DD00E"/>
    <w:rsid w:val="7B7E7C26"/>
    <w:rsid w:val="7B7FD755"/>
    <w:rsid w:val="7B80627A"/>
    <w:rsid w:val="7B81316B"/>
    <w:rsid w:val="7B823306"/>
    <w:rsid w:val="7B82C500"/>
    <w:rsid w:val="7B833F17"/>
    <w:rsid w:val="7B84B2CF"/>
    <w:rsid w:val="7B859CD0"/>
    <w:rsid w:val="7B86238D"/>
    <w:rsid w:val="7B86EEDE"/>
    <w:rsid w:val="7B876332"/>
    <w:rsid w:val="7B876B9B"/>
    <w:rsid w:val="7B878306"/>
    <w:rsid w:val="7B87E34D"/>
    <w:rsid w:val="7B87EFE3"/>
    <w:rsid w:val="7B89F5BE"/>
    <w:rsid w:val="7B8BCBB6"/>
    <w:rsid w:val="7B8DBE71"/>
    <w:rsid w:val="7B8FFBE6"/>
    <w:rsid w:val="7B90BD52"/>
    <w:rsid w:val="7B919B95"/>
    <w:rsid w:val="7B92A36E"/>
    <w:rsid w:val="7B963177"/>
    <w:rsid w:val="7B98A14A"/>
    <w:rsid w:val="7B98D8D9"/>
    <w:rsid w:val="7B9AE9F0"/>
    <w:rsid w:val="7B9B5DEF"/>
    <w:rsid w:val="7B9BDF18"/>
    <w:rsid w:val="7B9BEDEE"/>
    <w:rsid w:val="7B9D8DD1"/>
    <w:rsid w:val="7B9E4644"/>
    <w:rsid w:val="7BA05EFC"/>
    <w:rsid w:val="7BA0F3E4"/>
    <w:rsid w:val="7BA23E36"/>
    <w:rsid w:val="7BA26B5A"/>
    <w:rsid w:val="7BA34B30"/>
    <w:rsid w:val="7BA3DC2D"/>
    <w:rsid w:val="7BA3F714"/>
    <w:rsid w:val="7BA3FEE8"/>
    <w:rsid w:val="7BA511E1"/>
    <w:rsid w:val="7BA5E308"/>
    <w:rsid w:val="7BA803C6"/>
    <w:rsid w:val="7BA97294"/>
    <w:rsid w:val="7BA9E3C5"/>
    <w:rsid w:val="7BAA6BB5"/>
    <w:rsid w:val="7BAC11A9"/>
    <w:rsid w:val="7BAC38F2"/>
    <w:rsid w:val="7BAD1ECF"/>
    <w:rsid w:val="7BADAEED"/>
    <w:rsid w:val="7BAF54A6"/>
    <w:rsid w:val="7BB03A6D"/>
    <w:rsid w:val="7BB12170"/>
    <w:rsid w:val="7BB30A9B"/>
    <w:rsid w:val="7BB966FD"/>
    <w:rsid w:val="7BBA3345"/>
    <w:rsid w:val="7BBB868B"/>
    <w:rsid w:val="7BBC3DE8"/>
    <w:rsid w:val="7BBE5CBA"/>
    <w:rsid w:val="7BC5AF16"/>
    <w:rsid w:val="7BC5BBC3"/>
    <w:rsid w:val="7BC5F491"/>
    <w:rsid w:val="7BC6EF61"/>
    <w:rsid w:val="7BC93A59"/>
    <w:rsid w:val="7BC9E56D"/>
    <w:rsid w:val="7BCAA98F"/>
    <w:rsid w:val="7BCAF661"/>
    <w:rsid w:val="7BCBD159"/>
    <w:rsid w:val="7BCF042B"/>
    <w:rsid w:val="7BCF9026"/>
    <w:rsid w:val="7BD006F3"/>
    <w:rsid w:val="7BD1BABE"/>
    <w:rsid w:val="7BD219E1"/>
    <w:rsid w:val="7BD2808D"/>
    <w:rsid w:val="7BD50459"/>
    <w:rsid w:val="7BD6E0B9"/>
    <w:rsid w:val="7BD720D4"/>
    <w:rsid w:val="7BD7AC99"/>
    <w:rsid w:val="7BD95489"/>
    <w:rsid w:val="7BDA3414"/>
    <w:rsid w:val="7BDB1392"/>
    <w:rsid w:val="7BDCB7E8"/>
    <w:rsid w:val="7BDD8BB6"/>
    <w:rsid w:val="7BDDADDB"/>
    <w:rsid w:val="7BDDBD26"/>
    <w:rsid w:val="7BDDE6A1"/>
    <w:rsid w:val="7BDF2249"/>
    <w:rsid w:val="7BE38E4C"/>
    <w:rsid w:val="7BE561B5"/>
    <w:rsid w:val="7BE61338"/>
    <w:rsid w:val="7BE677AA"/>
    <w:rsid w:val="7BE6E1EB"/>
    <w:rsid w:val="7BE71871"/>
    <w:rsid w:val="7BE73F9B"/>
    <w:rsid w:val="7BE937A5"/>
    <w:rsid w:val="7BEAB18E"/>
    <w:rsid w:val="7BEAFAD7"/>
    <w:rsid w:val="7BEB0EF8"/>
    <w:rsid w:val="7BEC3534"/>
    <w:rsid w:val="7BED6A64"/>
    <w:rsid w:val="7BEE91D1"/>
    <w:rsid w:val="7BEEB3CF"/>
    <w:rsid w:val="7BEFCCD6"/>
    <w:rsid w:val="7BF08CBD"/>
    <w:rsid w:val="7BF0EF11"/>
    <w:rsid w:val="7BF15C4D"/>
    <w:rsid w:val="7BF30746"/>
    <w:rsid w:val="7BF45A3C"/>
    <w:rsid w:val="7BF77C7E"/>
    <w:rsid w:val="7BF881A7"/>
    <w:rsid w:val="7BF8AF8B"/>
    <w:rsid w:val="7BFB26CE"/>
    <w:rsid w:val="7BFCCCDF"/>
    <w:rsid w:val="7BFDE830"/>
    <w:rsid w:val="7BFDEC1F"/>
    <w:rsid w:val="7BFE36EF"/>
    <w:rsid w:val="7C000F12"/>
    <w:rsid w:val="7C00CB59"/>
    <w:rsid w:val="7C0246A6"/>
    <w:rsid w:val="7C035FF1"/>
    <w:rsid w:val="7C078CB8"/>
    <w:rsid w:val="7C078CF2"/>
    <w:rsid w:val="7C09DEEE"/>
    <w:rsid w:val="7C0BABB2"/>
    <w:rsid w:val="7C0CA205"/>
    <w:rsid w:val="7C0F7063"/>
    <w:rsid w:val="7C114E5C"/>
    <w:rsid w:val="7C11E3F3"/>
    <w:rsid w:val="7C134155"/>
    <w:rsid w:val="7C13792B"/>
    <w:rsid w:val="7C148E61"/>
    <w:rsid w:val="7C15A731"/>
    <w:rsid w:val="7C162F50"/>
    <w:rsid w:val="7C1634F1"/>
    <w:rsid w:val="7C164C39"/>
    <w:rsid w:val="7C18FEC9"/>
    <w:rsid w:val="7C19380A"/>
    <w:rsid w:val="7C1E3AF5"/>
    <w:rsid w:val="7C1ECFF1"/>
    <w:rsid w:val="7C1F7BAE"/>
    <w:rsid w:val="7C1F8061"/>
    <w:rsid w:val="7C1FAEBF"/>
    <w:rsid w:val="7C21D025"/>
    <w:rsid w:val="7C21DA6D"/>
    <w:rsid w:val="7C220851"/>
    <w:rsid w:val="7C246853"/>
    <w:rsid w:val="7C24DAE0"/>
    <w:rsid w:val="7C2517CE"/>
    <w:rsid w:val="7C258371"/>
    <w:rsid w:val="7C259262"/>
    <w:rsid w:val="7C28EC51"/>
    <w:rsid w:val="7C2BF71A"/>
    <w:rsid w:val="7C2DAB18"/>
    <w:rsid w:val="7C2E406C"/>
    <w:rsid w:val="7C2FC9B4"/>
    <w:rsid w:val="7C3019DD"/>
    <w:rsid w:val="7C30ADF3"/>
    <w:rsid w:val="7C31C067"/>
    <w:rsid w:val="7C31FDAE"/>
    <w:rsid w:val="7C33B531"/>
    <w:rsid w:val="7C34DD4E"/>
    <w:rsid w:val="7C36A270"/>
    <w:rsid w:val="7C397E15"/>
    <w:rsid w:val="7C3A0E46"/>
    <w:rsid w:val="7C3A2844"/>
    <w:rsid w:val="7C3E945E"/>
    <w:rsid w:val="7C3F376E"/>
    <w:rsid w:val="7C3FAA00"/>
    <w:rsid w:val="7C3FD78B"/>
    <w:rsid w:val="7C406FD9"/>
    <w:rsid w:val="7C40CE9B"/>
    <w:rsid w:val="7C423DC5"/>
    <w:rsid w:val="7C435A1B"/>
    <w:rsid w:val="7C453D19"/>
    <w:rsid w:val="7C465C0E"/>
    <w:rsid w:val="7C468F1D"/>
    <w:rsid w:val="7C48CD41"/>
    <w:rsid w:val="7C4AB51B"/>
    <w:rsid w:val="7C4B1371"/>
    <w:rsid w:val="7C4BB174"/>
    <w:rsid w:val="7C4C76B1"/>
    <w:rsid w:val="7C515A24"/>
    <w:rsid w:val="7C517EE6"/>
    <w:rsid w:val="7C51AC12"/>
    <w:rsid w:val="7C52FC3C"/>
    <w:rsid w:val="7C53A667"/>
    <w:rsid w:val="7C566626"/>
    <w:rsid w:val="7C5BC3AC"/>
    <w:rsid w:val="7C5CC6AB"/>
    <w:rsid w:val="7C5D7378"/>
    <w:rsid w:val="7C5E1AB5"/>
    <w:rsid w:val="7C5E58D1"/>
    <w:rsid w:val="7C608A9E"/>
    <w:rsid w:val="7C6303D1"/>
    <w:rsid w:val="7C65773F"/>
    <w:rsid w:val="7C6668A4"/>
    <w:rsid w:val="7C66C45F"/>
    <w:rsid w:val="7C67F9D3"/>
    <w:rsid w:val="7C68BDC4"/>
    <w:rsid w:val="7C6CE14F"/>
    <w:rsid w:val="7C6CE727"/>
    <w:rsid w:val="7C6D5C82"/>
    <w:rsid w:val="7C6E0BBD"/>
    <w:rsid w:val="7C6F239D"/>
    <w:rsid w:val="7C7005B7"/>
    <w:rsid w:val="7C71CA8D"/>
    <w:rsid w:val="7C71F0D5"/>
    <w:rsid w:val="7C759E1D"/>
    <w:rsid w:val="7C77B66E"/>
    <w:rsid w:val="7C7BF022"/>
    <w:rsid w:val="7C7D2910"/>
    <w:rsid w:val="7C7D87BE"/>
    <w:rsid w:val="7C7EA4AB"/>
    <w:rsid w:val="7C803779"/>
    <w:rsid w:val="7C812160"/>
    <w:rsid w:val="7C82827E"/>
    <w:rsid w:val="7C83D493"/>
    <w:rsid w:val="7C86D292"/>
    <w:rsid w:val="7C87798F"/>
    <w:rsid w:val="7C8A5171"/>
    <w:rsid w:val="7C8A59D2"/>
    <w:rsid w:val="7C8C0E7A"/>
    <w:rsid w:val="7C8F4FC7"/>
    <w:rsid w:val="7C8FDD94"/>
    <w:rsid w:val="7C902434"/>
    <w:rsid w:val="7C91B870"/>
    <w:rsid w:val="7C91DC63"/>
    <w:rsid w:val="7C94633A"/>
    <w:rsid w:val="7C95DE6A"/>
    <w:rsid w:val="7C962925"/>
    <w:rsid w:val="7C9A3E0B"/>
    <w:rsid w:val="7C9AC09C"/>
    <w:rsid w:val="7C9AF22F"/>
    <w:rsid w:val="7C9B0DF7"/>
    <w:rsid w:val="7C9B4BE8"/>
    <w:rsid w:val="7C9E9B5C"/>
    <w:rsid w:val="7C9F38CA"/>
    <w:rsid w:val="7CA0B48B"/>
    <w:rsid w:val="7CA1C3B0"/>
    <w:rsid w:val="7CA1E880"/>
    <w:rsid w:val="7CA264BF"/>
    <w:rsid w:val="7CA43956"/>
    <w:rsid w:val="7CA66DD7"/>
    <w:rsid w:val="7CA7E953"/>
    <w:rsid w:val="7CA99E5C"/>
    <w:rsid w:val="7CA9DCA3"/>
    <w:rsid w:val="7CAA7306"/>
    <w:rsid w:val="7CAB3E9A"/>
    <w:rsid w:val="7CAB6A76"/>
    <w:rsid w:val="7CAFD13A"/>
    <w:rsid w:val="7CB3146D"/>
    <w:rsid w:val="7CB3A0C9"/>
    <w:rsid w:val="7CB97C8A"/>
    <w:rsid w:val="7CBB68FE"/>
    <w:rsid w:val="7CBBA8ED"/>
    <w:rsid w:val="7CBDA55F"/>
    <w:rsid w:val="7CBE59A7"/>
    <w:rsid w:val="7CBE70EC"/>
    <w:rsid w:val="7CBF1E16"/>
    <w:rsid w:val="7CC00C45"/>
    <w:rsid w:val="7CC31AD3"/>
    <w:rsid w:val="7CC4ABDB"/>
    <w:rsid w:val="7CC55B13"/>
    <w:rsid w:val="7CC66CD6"/>
    <w:rsid w:val="7CC6FC78"/>
    <w:rsid w:val="7CC7727A"/>
    <w:rsid w:val="7CC7CE68"/>
    <w:rsid w:val="7CC83E72"/>
    <w:rsid w:val="7CC892A9"/>
    <w:rsid w:val="7CCCBC28"/>
    <w:rsid w:val="7CCDE2AE"/>
    <w:rsid w:val="7CCEB370"/>
    <w:rsid w:val="7CCFBD2F"/>
    <w:rsid w:val="7CD0385E"/>
    <w:rsid w:val="7CD0475A"/>
    <w:rsid w:val="7CD0529A"/>
    <w:rsid w:val="7CD0F905"/>
    <w:rsid w:val="7CD1B42C"/>
    <w:rsid w:val="7CD1C773"/>
    <w:rsid w:val="7CD2D6BD"/>
    <w:rsid w:val="7CD3CCCC"/>
    <w:rsid w:val="7CD3E28C"/>
    <w:rsid w:val="7CD4940F"/>
    <w:rsid w:val="7CD74306"/>
    <w:rsid w:val="7CD951B6"/>
    <w:rsid w:val="7CD9CE00"/>
    <w:rsid w:val="7CDDB604"/>
    <w:rsid w:val="7CDF33CA"/>
    <w:rsid w:val="7CE0ACE1"/>
    <w:rsid w:val="7CE332D4"/>
    <w:rsid w:val="7CE34753"/>
    <w:rsid w:val="7CE579C6"/>
    <w:rsid w:val="7CEA7BCD"/>
    <w:rsid w:val="7CEC9D0D"/>
    <w:rsid w:val="7CECB333"/>
    <w:rsid w:val="7CED0C53"/>
    <w:rsid w:val="7CEF92D5"/>
    <w:rsid w:val="7CF13646"/>
    <w:rsid w:val="7CF1E726"/>
    <w:rsid w:val="7CF361A3"/>
    <w:rsid w:val="7CF5EAB6"/>
    <w:rsid w:val="7CF68E1C"/>
    <w:rsid w:val="7CF74B6A"/>
    <w:rsid w:val="7CF90359"/>
    <w:rsid w:val="7CFB9D57"/>
    <w:rsid w:val="7CFC8457"/>
    <w:rsid w:val="7CFD2C02"/>
    <w:rsid w:val="7CFE51F6"/>
    <w:rsid w:val="7D001C16"/>
    <w:rsid w:val="7D01C54C"/>
    <w:rsid w:val="7D01ECEB"/>
    <w:rsid w:val="7D0698A0"/>
    <w:rsid w:val="7D08CC72"/>
    <w:rsid w:val="7D0ABEC0"/>
    <w:rsid w:val="7D0D9B25"/>
    <w:rsid w:val="7D0F1D2C"/>
    <w:rsid w:val="7D100B9F"/>
    <w:rsid w:val="7D127E33"/>
    <w:rsid w:val="7D1410BF"/>
    <w:rsid w:val="7D152ADF"/>
    <w:rsid w:val="7D15E89F"/>
    <w:rsid w:val="7D163A5B"/>
    <w:rsid w:val="7D1A34BA"/>
    <w:rsid w:val="7D1A56CA"/>
    <w:rsid w:val="7D1A7443"/>
    <w:rsid w:val="7D1BED64"/>
    <w:rsid w:val="7D1CF45E"/>
    <w:rsid w:val="7D1D1D03"/>
    <w:rsid w:val="7D1D3859"/>
    <w:rsid w:val="7D206770"/>
    <w:rsid w:val="7D2201A9"/>
    <w:rsid w:val="7D240E13"/>
    <w:rsid w:val="7D28C9DA"/>
    <w:rsid w:val="7D2989D3"/>
    <w:rsid w:val="7D2B321A"/>
    <w:rsid w:val="7D2BE092"/>
    <w:rsid w:val="7D2E986F"/>
    <w:rsid w:val="7D308CE9"/>
    <w:rsid w:val="7D338C24"/>
    <w:rsid w:val="7D347E84"/>
    <w:rsid w:val="7D35173E"/>
    <w:rsid w:val="7D35AEB6"/>
    <w:rsid w:val="7D3621CB"/>
    <w:rsid w:val="7D3BB521"/>
    <w:rsid w:val="7D3C2247"/>
    <w:rsid w:val="7D3E90FB"/>
    <w:rsid w:val="7D410664"/>
    <w:rsid w:val="7D411A35"/>
    <w:rsid w:val="7D416C94"/>
    <w:rsid w:val="7D42C508"/>
    <w:rsid w:val="7D42E6EA"/>
    <w:rsid w:val="7D43A2EB"/>
    <w:rsid w:val="7D453841"/>
    <w:rsid w:val="7D46D70F"/>
    <w:rsid w:val="7D47F774"/>
    <w:rsid w:val="7D492C76"/>
    <w:rsid w:val="7D4C6C80"/>
    <w:rsid w:val="7D4CDCE3"/>
    <w:rsid w:val="7D4F69CE"/>
    <w:rsid w:val="7D4FC0B4"/>
    <w:rsid w:val="7D53E401"/>
    <w:rsid w:val="7D54AC47"/>
    <w:rsid w:val="7D557F74"/>
    <w:rsid w:val="7D55F8A7"/>
    <w:rsid w:val="7D56D53F"/>
    <w:rsid w:val="7D583021"/>
    <w:rsid w:val="7D595526"/>
    <w:rsid w:val="7D59E64B"/>
    <w:rsid w:val="7D5BC0E1"/>
    <w:rsid w:val="7D5BF122"/>
    <w:rsid w:val="7D5E7DCE"/>
    <w:rsid w:val="7D5FE902"/>
    <w:rsid w:val="7D61423D"/>
    <w:rsid w:val="7D639791"/>
    <w:rsid w:val="7D642AC9"/>
    <w:rsid w:val="7D6475B5"/>
    <w:rsid w:val="7D6512DA"/>
    <w:rsid w:val="7D65237E"/>
    <w:rsid w:val="7D667374"/>
    <w:rsid w:val="7D66CD45"/>
    <w:rsid w:val="7D6A110D"/>
    <w:rsid w:val="7D6B5D64"/>
    <w:rsid w:val="7D6CFA9A"/>
    <w:rsid w:val="7D6E80C2"/>
    <w:rsid w:val="7D6F3F21"/>
    <w:rsid w:val="7D6F6A93"/>
    <w:rsid w:val="7D6FDE76"/>
    <w:rsid w:val="7D70FAE9"/>
    <w:rsid w:val="7D71F6F6"/>
    <w:rsid w:val="7D76016B"/>
    <w:rsid w:val="7D762BB8"/>
    <w:rsid w:val="7D78B40C"/>
    <w:rsid w:val="7D7B18E1"/>
    <w:rsid w:val="7D7C1B2B"/>
    <w:rsid w:val="7D7D7F75"/>
    <w:rsid w:val="7D8104EA"/>
    <w:rsid w:val="7D82F851"/>
    <w:rsid w:val="7D848B93"/>
    <w:rsid w:val="7D87027F"/>
    <w:rsid w:val="7D875185"/>
    <w:rsid w:val="7D87B41A"/>
    <w:rsid w:val="7D880C20"/>
    <w:rsid w:val="7D89135D"/>
    <w:rsid w:val="7D8A9C49"/>
    <w:rsid w:val="7D8B950A"/>
    <w:rsid w:val="7D8C2052"/>
    <w:rsid w:val="7D8C8BBE"/>
    <w:rsid w:val="7D8C9B9B"/>
    <w:rsid w:val="7D8EF44A"/>
    <w:rsid w:val="7D916A9B"/>
    <w:rsid w:val="7D928187"/>
    <w:rsid w:val="7D95CE37"/>
    <w:rsid w:val="7D994FE1"/>
    <w:rsid w:val="7D9B4189"/>
    <w:rsid w:val="7D9BB968"/>
    <w:rsid w:val="7D9CD012"/>
    <w:rsid w:val="7D9D202D"/>
    <w:rsid w:val="7DA37E45"/>
    <w:rsid w:val="7DA3BCE5"/>
    <w:rsid w:val="7DA56C5B"/>
    <w:rsid w:val="7DA63F8F"/>
    <w:rsid w:val="7DA6D5AB"/>
    <w:rsid w:val="7DA71A7D"/>
    <w:rsid w:val="7DA9612E"/>
    <w:rsid w:val="7DA99C21"/>
    <w:rsid w:val="7DA9E781"/>
    <w:rsid w:val="7DA9F56A"/>
    <w:rsid w:val="7DAC6E74"/>
    <w:rsid w:val="7DAE729F"/>
    <w:rsid w:val="7DAF1DE7"/>
    <w:rsid w:val="7DB0FAA6"/>
    <w:rsid w:val="7DB25DF3"/>
    <w:rsid w:val="7DB28922"/>
    <w:rsid w:val="7DB34BDB"/>
    <w:rsid w:val="7DB37F0E"/>
    <w:rsid w:val="7DB5B69E"/>
    <w:rsid w:val="7DB75E55"/>
    <w:rsid w:val="7DB7C05A"/>
    <w:rsid w:val="7DBCFE77"/>
    <w:rsid w:val="7DBD3ACF"/>
    <w:rsid w:val="7DBE1AFF"/>
    <w:rsid w:val="7DBE4690"/>
    <w:rsid w:val="7DBEE1B8"/>
    <w:rsid w:val="7DC03BCD"/>
    <w:rsid w:val="7DC10FAC"/>
    <w:rsid w:val="7DC22924"/>
    <w:rsid w:val="7DC3BC18"/>
    <w:rsid w:val="7DC3DF52"/>
    <w:rsid w:val="7DC67B34"/>
    <w:rsid w:val="7DCA3442"/>
    <w:rsid w:val="7DCA8B82"/>
    <w:rsid w:val="7DCACE63"/>
    <w:rsid w:val="7DCB086B"/>
    <w:rsid w:val="7DCB6712"/>
    <w:rsid w:val="7DCCE25D"/>
    <w:rsid w:val="7DCD295B"/>
    <w:rsid w:val="7DCEA29E"/>
    <w:rsid w:val="7DCEF324"/>
    <w:rsid w:val="7DD09153"/>
    <w:rsid w:val="7DD0F3CB"/>
    <w:rsid w:val="7DD583BD"/>
    <w:rsid w:val="7DD7FBC6"/>
    <w:rsid w:val="7DD8D087"/>
    <w:rsid w:val="7DDBFEE2"/>
    <w:rsid w:val="7DDC7B9B"/>
    <w:rsid w:val="7DDCE874"/>
    <w:rsid w:val="7DDD4ACA"/>
    <w:rsid w:val="7DDE7EF7"/>
    <w:rsid w:val="7DDFFD88"/>
    <w:rsid w:val="7DE0A336"/>
    <w:rsid w:val="7DE12885"/>
    <w:rsid w:val="7DE1B495"/>
    <w:rsid w:val="7DE4CC44"/>
    <w:rsid w:val="7DE5ABE2"/>
    <w:rsid w:val="7DE60A5E"/>
    <w:rsid w:val="7DECD373"/>
    <w:rsid w:val="7DEDAA4C"/>
    <w:rsid w:val="7DEDE5CD"/>
    <w:rsid w:val="7DEEE86B"/>
    <w:rsid w:val="7DF50BE7"/>
    <w:rsid w:val="7DF603D5"/>
    <w:rsid w:val="7DF8624C"/>
    <w:rsid w:val="7DFABAE8"/>
    <w:rsid w:val="7DFC41D9"/>
    <w:rsid w:val="7DFE8160"/>
    <w:rsid w:val="7DFF481B"/>
    <w:rsid w:val="7DFF717E"/>
    <w:rsid w:val="7E011E8E"/>
    <w:rsid w:val="7E014700"/>
    <w:rsid w:val="7E054055"/>
    <w:rsid w:val="7E07FC24"/>
    <w:rsid w:val="7E08C192"/>
    <w:rsid w:val="7E08D601"/>
    <w:rsid w:val="7E0A47FA"/>
    <w:rsid w:val="7E0C8F5D"/>
    <w:rsid w:val="7E0CD82C"/>
    <w:rsid w:val="7E0E8225"/>
    <w:rsid w:val="7E0EFE8E"/>
    <w:rsid w:val="7E10612A"/>
    <w:rsid w:val="7E118CFC"/>
    <w:rsid w:val="7E11A457"/>
    <w:rsid w:val="7E128018"/>
    <w:rsid w:val="7E15EFE0"/>
    <w:rsid w:val="7E1791A2"/>
    <w:rsid w:val="7E17E2E3"/>
    <w:rsid w:val="7E19F1A7"/>
    <w:rsid w:val="7E1AD8EA"/>
    <w:rsid w:val="7E1F2F08"/>
    <w:rsid w:val="7E1F511A"/>
    <w:rsid w:val="7E218DAC"/>
    <w:rsid w:val="7E2260CE"/>
    <w:rsid w:val="7E245FCC"/>
    <w:rsid w:val="7E25BDAB"/>
    <w:rsid w:val="7E260089"/>
    <w:rsid w:val="7E263EE7"/>
    <w:rsid w:val="7E269197"/>
    <w:rsid w:val="7E28F7F7"/>
    <w:rsid w:val="7E295586"/>
    <w:rsid w:val="7E2B3427"/>
    <w:rsid w:val="7E2CB415"/>
    <w:rsid w:val="7E2EA34D"/>
    <w:rsid w:val="7E306AA8"/>
    <w:rsid w:val="7E3141A4"/>
    <w:rsid w:val="7E3188B2"/>
    <w:rsid w:val="7E3356B1"/>
    <w:rsid w:val="7E34D9E3"/>
    <w:rsid w:val="7E38B7E0"/>
    <w:rsid w:val="7E39E35C"/>
    <w:rsid w:val="7E3B151B"/>
    <w:rsid w:val="7E3C75E0"/>
    <w:rsid w:val="7E3D0D7A"/>
    <w:rsid w:val="7E3DF92D"/>
    <w:rsid w:val="7E3E225A"/>
    <w:rsid w:val="7E3E6ED0"/>
    <w:rsid w:val="7E400090"/>
    <w:rsid w:val="7E4016AC"/>
    <w:rsid w:val="7E41C920"/>
    <w:rsid w:val="7E4310AF"/>
    <w:rsid w:val="7E4358E6"/>
    <w:rsid w:val="7E493DDF"/>
    <w:rsid w:val="7E4B38DC"/>
    <w:rsid w:val="7E4C221F"/>
    <w:rsid w:val="7E4DD130"/>
    <w:rsid w:val="7E4EE5F3"/>
    <w:rsid w:val="7E4EEA82"/>
    <w:rsid w:val="7E4F712A"/>
    <w:rsid w:val="7E4FB191"/>
    <w:rsid w:val="7E519169"/>
    <w:rsid w:val="7E547DA3"/>
    <w:rsid w:val="7E553FAD"/>
    <w:rsid w:val="7E56BA7D"/>
    <w:rsid w:val="7E5702BD"/>
    <w:rsid w:val="7E59C70C"/>
    <w:rsid w:val="7E59DEBB"/>
    <w:rsid w:val="7E5A3D2C"/>
    <w:rsid w:val="7E5BB7F0"/>
    <w:rsid w:val="7E5E70D5"/>
    <w:rsid w:val="7E61380E"/>
    <w:rsid w:val="7E61DD76"/>
    <w:rsid w:val="7E62491F"/>
    <w:rsid w:val="7E637907"/>
    <w:rsid w:val="7E658C21"/>
    <w:rsid w:val="7E6593CC"/>
    <w:rsid w:val="7E6675DE"/>
    <w:rsid w:val="7E68059D"/>
    <w:rsid w:val="7E6805E6"/>
    <w:rsid w:val="7E6A7062"/>
    <w:rsid w:val="7E6B0D87"/>
    <w:rsid w:val="7E6DA65C"/>
    <w:rsid w:val="7E6DC58D"/>
    <w:rsid w:val="7E6DF4AB"/>
    <w:rsid w:val="7E6FDC95"/>
    <w:rsid w:val="7E70DBD2"/>
    <w:rsid w:val="7E712CBD"/>
    <w:rsid w:val="7E72C3C6"/>
    <w:rsid w:val="7E72D447"/>
    <w:rsid w:val="7E72F527"/>
    <w:rsid w:val="7E738E07"/>
    <w:rsid w:val="7E749E58"/>
    <w:rsid w:val="7E74A964"/>
    <w:rsid w:val="7E772BA1"/>
    <w:rsid w:val="7E7AC355"/>
    <w:rsid w:val="7E7C169F"/>
    <w:rsid w:val="7E7DA173"/>
    <w:rsid w:val="7E7DC977"/>
    <w:rsid w:val="7E839F8D"/>
    <w:rsid w:val="7E8402F3"/>
    <w:rsid w:val="7E864412"/>
    <w:rsid w:val="7E865713"/>
    <w:rsid w:val="7E87A123"/>
    <w:rsid w:val="7E89D4D8"/>
    <w:rsid w:val="7E8BDF17"/>
    <w:rsid w:val="7E8F2104"/>
    <w:rsid w:val="7E90AA88"/>
    <w:rsid w:val="7E90D7A2"/>
    <w:rsid w:val="7E91A148"/>
    <w:rsid w:val="7E9262B3"/>
    <w:rsid w:val="7E945608"/>
    <w:rsid w:val="7E94D097"/>
    <w:rsid w:val="7E94E90A"/>
    <w:rsid w:val="7E95820B"/>
    <w:rsid w:val="7E96B57D"/>
    <w:rsid w:val="7E981645"/>
    <w:rsid w:val="7E986A60"/>
    <w:rsid w:val="7E987F90"/>
    <w:rsid w:val="7E99057E"/>
    <w:rsid w:val="7E9BF1FF"/>
    <w:rsid w:val="7E9C7712"/>
    <w:rsid w:val="7E9E5E24"/>
    <w:rsid w:val="7E9FBCEB"/>
    <w:rsid w:val="7E9FC148"/>
    <w:rsid w:val="7E9FD695"/>
    <w:rsid w:val="7EA18357"/>
    <w:rsid w:val="7EA7319E"/>
    <w:rsid w:val="7EA74BE4"/>
    <w:rsid w:val="7EA7B9B3"/>
    <w:rsid w:val="7EA81D5B"/>
    <w:rsid w:val="7EA8DA1B"/>
    <w:rsid w:val="7EA931EC"/>
    <w:rsid w:val="7EA95846"/>
    <w:rsid w:val="7EABA5B4"/>
    <w:rsid w:val="7EABEEF1"/>
    <w:rsid w:val="7EAC3CD0"/>
    <w:rsid w:val="7EACFA7F"/>
    <w:rsid w:val="7EACFCD5"/>
    <w:rsid w:val="7EAD51AE"/>
    <w:rsid w:val="7EAF48BB"/>
    <w:rsid w:val="7EAFED8C"/>
    <w:rsid w:val="7EB039C3"/>
    <w:rsid w:val="7EB1D92A"/>
    <w:rsid w:val="7EB23E13"/>
    <w:rsid w:val="7EB41248"/>
    <w:rsid w:val="7EB4A228"/>
    <w:rsid w:val="7EB4D40B"/>
    <w:rsid w:val="7EB5E294"/>
    <w:rsid w:val="7EB99BFF"/>
    <w:rsid w:val="7EBBDC14"/>
    <w:rsid w:val="7EBEDEE8"/>
    <w:rsid w:val="7EBF21F7"/>
    <w:rsid w:val="7EC1B8EF"/>
    <w:rsid w:val="7EC243CF"/>
    <w:rsid w:val="7EC25F2F"/>
    <w:rsid w:val="7EC407F9"/>
    <w:rsid w:val="7EC440B2"/>
    <w:rsid w:val="7EC79FD5"/>
    <w:rsid w:val="7EC7B4CB"/>
    <w:rsid w:val="7EC7B5B3"/>
    <w:rsid w:val="7EC83AA6"/>
    <w:rsid w:val="7EC957AE"/>
    <w:rsid w:val="7ECECF28"/>
    <w:rsid w:val="7ECF6C77"/>
    <w:rsid w:val="7ED1B6F1"/>
    <w:rsid w:val="7ED1F842"/>
    <w:rsid w:val="7ED409BF"/>
    <w:rsid w:val="7ED4602D"/>
    <w:rsid w:val="7ED4810A"/>
    <w:rsid w:val="7ED4DFD9"/>
    <w:rsid w:val="7ED5940F"/>
    <w:rsid w:val="7ED64ADF"/>
    <w:rsid w:val="7ED7F46B"/>
    <w:rsid w:val="7ED963A8"/>
    <w:rsid w:val="7EDBD57B"/>
    <w:rsid w:val="7EDCF19B"/>
    <w:rsid w:val="7EDD88FE"/>
    <w:rsid w:val="7EE21808"/>
    <w:rsid w:val="7EE49B24"/>
    <w:rsid w:val="7EE56EAE"/>
    <w:rsid w:val="7EE58589"/>
    <w:rsid w:val="7EE64391"/>
    <w:rsid w:val="7EE6C312"/>
    <w:rsid w:val="7EE81676"/>
    <w:rsid w:val="7EE9A362"/>
    <w:rsid w:val="7EE9D612"/>
    <w:rsid w:val="7EE9F6D9"/>
    <w:rsid w:val="7EEA0EC8"/>
    <w:rsid w:val="7EEB1FD3"/>
    <w:rsid w:val="7EEB691C"/>
    <w:rsid w:val="7EED5424"/>
    <w:rsid w:val="7EEDCECC"/>
    <w:rsid w:val="7EEDEB85"/>
    <w:rsid w:val="7EEE30A6"/>
    <w:rsid w:val="7EEE6E11"/>
    <w:rsid w:val="7EEF69D6"/>
    <w:rsid w:val="7EF08865"/>
    <w:rsid w:val="7EF31FA1"/>
    <w:rsid w:val="7EF4D80A"/>
    <w:rsid w:val="7EF6A160"/>
    <w:rsid w:val="7EF72C20"/>
    <w:rsid w:val="7EF7468E"/>
    <w:rsid w:val="7EF768F3"/>
    <w:rsid w:val="7EF91B65"/>
    <w:rsid w:val="7EFAAA4D"/>
    <w:rsid w:val="7EFC6FB9"/>
    <w:rsid w:val="7EFE8215"/>
    <w:rsid w:val="7EFF44E2"/>
    <w:rsid w:val="7EFFC050"/>
    <w:rsid w:val="7F009137"/>
    <w:rsid w:val="7F04B36F"/>
    <w:rsid w:val="7F0701EB"/>
    <w:rsid w:val="7F073747"/>
    <w:rsid w:val="7F079128"/>
    <w:rsid w:val="7F080C0B"/>
    <w:rsid w:val="7F0E6E21"/>
    <w:rsid w:val="7F13F7DA"/>
    <w:rsid w:val="7F156188"/>
    <w:rsid w:val="7F1890BE"/>
    <w:rsid w:val="7F193D9D"/>
    <w:rsid w:val="7F1A2C59"/>
    <w:rsid w:val="7F1A3EEE"/>
    <w:rsid w:val="7F1FF65C"/>
    <w:rsid w:val="7F229EED"/>
    <w:rsid w:val="7F23D364"/>
    <w:rsid w:val="7F243284"/>
    <w:rsid w:val="7F26321F"/>
    <w:rsid w:val="7F282B41"/>
    <w:rsid w:val="7F286F32"/>
    <w:rsid w:val="7F28CCE9"/>
    <w:rsid w:val="7F2BA72C"/>
    <w:rsid w:val="7F2D52BB"/>
    <w:rsid w:val="7F2E6116"/>
    <w:rsid w:val="7F2F630C"/>
    <w:rsid w:val="7F2FDE5C"/>
    <w:rsid w:val="7F31DB91"/>
    <w:rsid w:val="7F320705"/>
    <w:rsid w:val="7F334371"/>
    <w:rsid w:val="7F357D2A"/>
    <w:rsid w:val="7F376D52"/>
    <w:rsid w:val="7F37BB08"/>
    <w:rsid w:val="7F37D5FD"/>
    <w:rsid w:val="7F39B234"/>
    <w:rsid w:val="7F3B0E7F"/>
    <w:rsid w:val="7F3C300B"/>
    <w:rsid w:val="7F3CD077"/>
    <w:rsid w:val="7F3CD987"/>
    <w:rsid w:val="7F3D2DA9"/>
    <w:rsid w:val="7F3E4B2A"/>
    <w:rsid w:val="7F3F4857"/>
    <w:rsid w:val="7F403A72"/>
    <w:rsid w:val="7F405EF1"/>
    <w:rsid w:val="7F41E575"/>
    <w:rsid w:val="7F4221AD"/>
    <w:rsid w:val="7F432135"/>
    <w:rsid w:val="7F44CBA8"/>
    <w:rsid w:val="7F451A79"/>
    <w:rsid w:val="7F45EDDC"/>
    <w:rsid w:val="7F47BBEC"/>
    <w:rsid w:val="7F48E5A6"/>
    <w:rsid w:val="7F4A94D4"/>
    <w:rsid w:val="7F4AEC1C"/>
    <w:rsid w:val="7F4CEC62"/>
    <w:rsid w:val="7F4CEFCF"/>
    <w:rsid w:val="7F4FD86D"/>
    <w:rsid w:val="7F515113"/>
    <w:rsid w:val="7F5250A7"/>
    <w:rsid w:val="7F533DE6"/>
    <w:rsid w:val="7F534E1C"/>
    <w:rsid w:val="7F539663"/>
    <w:rsid w:val="7F540EED"/>
    <w:rsid w:val="7F573B47"/>
    <w:rsid w:val="7F57BBCB"/>
    <w:rsid w:val="7F5AB219"/>
    <w:rsid w:val="7F5B197D"/>
    <w:rsid w:val="7F5B571D"/>
    <w:rsid w:val="7F5B5884"/>
    <w:rsid w:val="7F5C1EFB"/>
    <w:rsid w:val="7F617956"/>
    <w:rsid w:val="7F633ABF"/>
    <w:rsid w:val="7F6360FC"/>
    <w:rsid w:val="7F65324A"/>
    <w:rsid w:val="7F6778AD"/>
    <w:rsid w:val="7F6891B8"/>
    <w:rsid w:val="7F6905F6"/>
    <w:rsid w:val="7F69FA05"/>
    <w:rsid w:val="7F6DF7C2"/>
    <w:rsid w:val="7F6FB034"/>
    <w:rsid w:val="7F71323D"/>
    <w:rsid w:val="7F715DFF"/>
    <w:rsid w:val="7F7181B5"/>
    <w:rsid w:val="7F75BFD7"/>
    <w:rsid w:val="7F7A001B"/>
    <w:rsid w:val="7F7AE17A"/>
    <w:rsid w:val="7F7D7130"/>
    <w:rsid w:val="7F7ED0AD"/>
    <w:rsid w:val="7F80D7C1"/>
    <w:rsid w:val="7F80EA1A"/>
    <w:rsid w:val="7F819A5B"/>
    <w:rsid w:val="7F83B931"/>
    <w:rsid w:val="7F84922F"/>
    <w:rsid w:val="7F849987"/>
    <w:rsid w:val="7F84F098"/>
    <w:rsid w:val="7F8CBF6F"/>
    <w:rsid w:val="7F8EC9E8"/>
    <w:rsid w:val="7F905511"/>
    <w:rsid w:val="7F9120CB"/>
    <w:rsid w:val="7F916559"/>
    <w:rsid w:val="7F9295DB"/>
    <w:rsid w:val="7F951778"/>
    <w:rsid w:val="7F986368"/>
    <w:rsid w:val="7F986992"/>
    <w:rsid w:val="7F99BDC0"/>
    <w:rsid w:val="7F9A6E56"/>
    <w:rsid w:val="7F9AD220"/>
    <w:rsid w:val="7F9B868D"/>
    <w:rsid w:val="7F9BF493"/>
    <w:rsid w:val="7F9C17EE"/>
    <w:rsid w:val="7F9E6DAF"/>
    <w:rsid w:val="7FA10A95"/>
    <w:rsid w:val="7FA338CD"/>
    <w:rsid w:val="7FA42792"/>
    <w:rsid w:val="7FA773A8"/>
    <w:rsid w:val="7FAACE49"/>
    <w:rsid w:val="7FAAE5D6"/>
    <w:rsid w:val="7FAB11AA"/>
    <w:rsid w:val="7FB0E65C"/>
    <w:rsid w:val="7FB10C21"/>
    <w:rsid w:val="7FB1EFEE"/>
    <w:rsid w:val="7FB23B43"/>
    <w:rsid w:val="7FB31C51"/>
    <w:rsid w:val="7FB3AA24"/>
    <w:rsid w:val="7FB45A55"/>
    <w:rsid w:val="7FB556E1"/>
    <w:rsid w:val="7FBA0FB7"/>
    <w:rsid w:val="7FBA2595"/>
    <w:rsid w:val="7FBA5374"/>
    <w:rsid w:val="7FBD0F25"/>
    <w:rsid w:val="7FBD9C49"/>
    <w:rsid w:val="7FC1F501"/>
    <w:rsid w:val="7FC2CC55"/>
    <w:rsid w:val="7FC39F42"/>
    <w:rsid w:val="7FC4842E"/>
    <w:rsid w:val="7FC4E766"/>
    <w:rsid w:val="7FC6835C"/>
    <w:rsid w:val="7FC6B4EF"/>
    <w:rsid w:val="7FC73D87"/>
    <w:rsid w:val="7FC75275"/>
    <w:rsid w:val="7FC798A4"/>
    <w:rsid w:val="7FC7FB76"/>
    <w:rsid w:val="7FCACD1E"/>
    <w:rsid w:val="7FCB12C2"/>
    <w:rsid w:val="7FCC6CCE"/>
    <w:rsid w:val="7FCD8993"/>
    <w:rsid w:val="7FD22E11"/>
    <w:rsid w:val="7FD4F96F"/>
    <w:rsid w:val="7FD81105"/>
    <w:rsid w:val="7FD81C66"/>
    <w:rsid w:val="7FD82AA7"/>
    <w:rsid w:val="7FD9960A"/>
    <w:rsid w:val="7FDBC803"/>
    <w:rsid w:val="7FDBEDF3"/>
    <w:rsid w:val="7FDC0665"/>
    <w:rsid w:val="7FDD71EE"/>
    <w:rsid w:val="7FDE803B"/>
    <w:rsid w:val="7FDF04BE"/>
    <w:rsid w:val="7FE199CE"/>
    <w:rsid w:val="7FE3DD4D"/>
    <w:rsid w:val="7FE4BCAE"/>
    <w:rsid w:val="7FE4F299"/>
    <w:rsid w:val="7FE5742D"/>
    <w:rsid w:val="7FE5B910"/>
    <w:rsid w:val="7FE61C91"/>
    <w:rsid w:val="7FE61D76"/>
    <w:rsid w:val="7FE6845E"/>
    <w:rsid w:val="7FE9A073"/>
    <w:rsid w:val="7FEB3E67"/>
    <w:rsid w:val="7FEB5A74"/>
    <w:rsid w:val="7FEBD81E"/>
    <w:rsid w:val="7FEBF38E"/>
    <w:rsid w:val="7FED1519"/>
    <w:rsid w:val="7FEF3921"/>
    <w:rsid w:val="7FF03EDB"/>
    <w:rsid w:val="7FF2CE08"/>
    <w:rsid w:val="7FF493DB"/>
    <w:rsid w:val="7FF5D27C"/>
    <w:rsid w:val="7FF88317"/>
    <w:rsid w:val="7FF9D223"/>
    <w:rsid w:val="7FFBE100"/>
    <w:rsid w:val="7FFD2199"/>
    <w:rsid w:val="7FFDE61A"/>
    <w:rsid w:val="7FFE4912"/>
    <w:rsid w:val="7FFFE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A74FAFC"/>
  <w15:chartTrackingRefBased/>
  <w15:docId w15:val="{46486416-1F39-48E6-8917-A4D44F99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4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4C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A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A9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15E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5E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5E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5EB8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877FDF"/>
    <w:pPr>
      <w:ind w:left="720"/>
      <w:contextualSpacing/>
    </w:pPr>
  </w:style>
  <w:style w:type="character" w:customStyle="1" w:styleId="identifier">
    <w:name w:val="identifier"/>
    <w:basedOn w:val="DefaultParagraphFont"/>
    <w:rsid w:val="005B278A"/>
  </w:style>
  <w:style w:type="character" w:customStyle="1" w:styleId="id-label">
    <w:name w:val="id-label"/>
    <w:basedOn w:val="DefaultParagraphFont"/>
    <w:rsid w:val="005B278A"/>
  </w:style>
  <w:style w:type="character" w:styleId="UnresolvedMention">
    <w:name w:val="Unresolved Mention"/>
    <w:basedOn w:val="DefaultParagraphFont"/>
    <w:uiPriority w:val="99"/>
    <w:unhideWhenUsed/>
    <w:rsid w:val="006E4A3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34A1F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F51B35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D7A1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43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56A"/>
  </w:style>
  <w:style w:type="paragraph" w:styleId="Footer">
    <w:name w:val="footer"/>
    <w:basedOn w:val="Normal"/>
    <w:link w:val="FooterChar"/>
    <w:uiPriority w:val="99"/>
    <w:unhideWhenUsed/>
    <w:rsid w:val="00A43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56A"/>
  </w:style>
  <w:style w:type="character" w:styleId="LineNumber">
    <w:name w:val="line number"/>
    <w:basedOn w:val="DefaultParagraphFont"/>
    <w:uiPriority w:val="99"/>
    <w:semiHidden/>
    <w:unhideWhenUsed/>
    <w:rsid w:val="00A4356A"/>
  </w:style>
  <w:style w:type="table" w:styleId="TableGrid">
    <w:name w:val="Table Grid"/>
    <w:basedOn w:val="TableNormal"/>
    <w:uiPriority w:val="59"/>
    <w:rsid w:val="0092212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2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9/05/relationships/documenttasks" Target="documenttasks/documenttasks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D6B4EACF-F662-4CE9-8202-D7668D2D4CF5}">
    <t:Anchor>
      <t:Comment id="616456909"/>
    </t:Anchor>
    <t:History>
      <t:Event id="{18CA019F-F5E7-4C9E-8C00-7580911235FF}" time="2021-08-12T14:53:20Z">
        <t:Attribution userId="S::dewite@nih.gov::fb55d3b1-8229-47b8-9f42-2d984b8416d6" userProvider="AD" userName="De wit, Emmie (NIH/NIAID) [E]"/>
        <t:Anchor>
          <t:Comment id="1189376695"/>
        </t:Anchor>
        <t:Create/>
      </t:Event>
      <t:Event id="{3B6729DC-E0EE-405E-9287-F3177E4018EC}" time="2021-08-12T14:53:20Z">
        <t:Attribution userId="S::dewite@nih.gov::fb55d3b1-8229-47b8-9f42-2d984b8416d6" userProvider="AD" userName="De wit, Emmie (NIH/NIAID) [E]"/>
        <t:Anchor>
          <t:Comment id="1189376695"/>
        </t:Anchor>
        <t:Assign userId="S::speranzaee@nih.gov::b94211cb-5b4a-4194-b844-19af117a2c7e" userProvider="AD" userName="Speranza, Emily (NIH/NIAID) [E]"/>
      </t:Event>
      <t:Event id="{95689850-4E97-411E-8066-51149F206071}" time="2021-08-12T14:53:20Z">
        <t:Attribution userId="S::dewite@nih.gov::fb55d3b1-8229-47b8-9f42-2d984b8416d6" userProvider="AD" userName="De wit, Emmie (NIH/NIAID) [E]"/>
        <t:Anchor>
          <t:Comment id="1189376695"/>
        </t:Anchor>
        <t:SetTitle title="@Speranza, Emily (NIH/NIAID) [E] I changed the text to reflect the table better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1B1A3-1114-486A-B42E-1BFFA74E0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anza, Emily (NIH/NIAID) [E]</dc:creator>
  <cp:keywords/>
  <dc:description/>
  <cp:lastModifiedBy>De wit, Emmie (NIH/NIAID) [E]</cp:lastModifiedBy>
  <cp:revision>2</cp:revision>
  <dcterms:created xsi:type="dcterms:W3CDTF">2021-12-22T17:12:00Z</dcterms:created>
  <dcterms:modified xsi:type="dcterms:W3CDTF">2021-12-22T17:12:00Z</dcterms:modified>
</cp:coreProperties>
</file>